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D4F6F8" w14:textId="12656715" w:rsidR="00E85C29" w:rsidRPr="00F2114B" w:rsidRDefault="00D33491" w:rsidP="00E85C29">
      <w:pPr>
        <w:pStyle w:val="Default"/>
        <w:jc w:val="both"/>
        <w:rPr>
          <w:rFonts w:ascii="Arial" w:hAnsi="Arial" w:cs="Arial"/>
          <w:b/>
          <w:color w:val="auto"/>
          <w:lang w:val="en-GB"/>
        </w:rPr>
      </w:pPr>
      <w:r w:rsidRPr="00F2114B">
        <w:rPr>
          <w:rFonts w:ascii="Arial" w:hAnsi="Arial" w:cs="Arial"/>
          <w:b/>
          <w:lang w:val="en-GB"/>
        </w:rPr>
        <w:t>Redefining the role of Ca</w:t>
      </w:r>
      <w:r w:rsidRPr="00F2114B">
        <w:rPr>
          <w:rFonts w:ascii="Arial" w:hAnsi="Arial" w:cs="Arial"/>
          <w:b/>
          <w:vertAlign w:val="superscript"/>
          <w:lang w:val="en-GB"/>
        </w:rPr>
        <w:t>2+</w:t>
      </w:r>
      <w:r w:rsidRPr="00F2114B">
        <w:rPr>
          <w:rFonts w:ascii="Arial" w:hAnsi="Arial" w:cs="Arial"/>
          <w:b/>
          <w:lang w:val="en-GB"/>
        </w:rPr>
        <w:t>-permeable channels in photoreceptor degeneration using diltiazem.</w:t>
      </w:r>
    </w:p>
    <w:p w14:paraId="21868A2E" w14:textId="77777777" w:rsidR="00A108F6" w:rsidRPr="00F2114B" w:rsidRDefault="00A108F6" w:rsidP="00A7765A">
      <w:pPr>
        <w:pStyle w:val="Default"/>
        <w:rPr>
          <w:rFonts w:ascii="Arial" w:hAnsi="Arial" w:cs="Arial"/>
          <w:b/>
          <w:color w:val="auto"/>
          <w:lang w:val="en-GB"/>
        </w:rPr>
      </w:pPr>
    </w:p>
    <w:p w14:paraId="416FBE3C" w14:textId="2C39D9C9" w:rsidR="002A4808" w:rsidRPr="00F2114B" w:rsidRDefault="002A4808" w:rsidP="00571EBA">
      <w:pPr>
        <w:pStyle w:val="Default"/>
        <w:spacing w:after="120" w:line="276" w:lineRule="auto"/>
        <w:jc w:val="both"/>
        <w:rPr>
          <w:rFonts w:ascii="Arial" w:eastAsia="CMS Y 7" w:hAnsi="Arial" w:cs="Arial"/>
          <w:color w:val="auto"/>
          <w:lang w:val="en-GB"/>
        </w:rPr>
      </w:pPr>
      <w:r w:rsidRPr="00F2114B">
        <w:rPr>
          <w:rFonts w:ascii="Arial" w:hAnsi="Arial" w:cs="Arial"/>
          <w:color w:val="auto"/>
          <w:lang w:val="en-GB"/>
        </w:rPr>
        <w:t>Soumyaparna Das</w:t>
      </w:r>
      <w:r w:rsidR="007A380F" w:rsidRPr="00F2114B">
        <w:rPr>
          <w:rFonts w:ascii="Arial" w:hAnsi="Arial" w:cs="Arial"/>
          <w:color w:val="auto"/>
          <w:vertAlign w:val="superscript"/>
          <w:lang w:val="en-GB"/>
        </w:rPr>
        <w:t>1</w:t>
      </w:r>
      <w:r w:rsidR="007A380F" w:rsidRPr="00F2114B">
        <w:rPr>
          <w:rFonts w:ascii="Arial" w:hAnsi="Arial" w:cs="Arial"/>
          <w:color w:val="auto"/>
          <w:lang w:val="en-GB"/>
        </w:rPr>
        <w:t xml:space="preserve">, </w:t>
      </w:r>
      <w:r w:rsidR="0059337B" w:rsidRPr="00F2114B">
        <w:rPr>
          <w:rFonts w:ascii="Arial" w:hAnsi="Arial" w:cs="Arial"/>
          <w:color w:val="auto"/>
          <w:lang w:val="en-GB"/>
        </w:rPr>
        <w:t xml:space="preserve">Valerie </w:t>
      </w:r>
      <w:r w:rsidR="00034FD7" w:rsidRPr="00F2114B">
        <w:rPr>
          <w:rFonts w:ascii="Arial" w:hAnsi="Arial" w:cs="Arial"/>
          <w:color w:val="auto"/>
          <w:lang w:val="en-GB"/>
        </w:rPr>
        <w:t>Popp</w:t>
      </w:r>
      <w:r w:rsidR="00034FD7" w:rsidRPr="00F2114B">
        <w:rPr>
          <w:rFonts w:ascii="Arial" w:hAnsi="Arial" w:cs="Arial"/>
          <w:color w:val="auto"/>
          <w:vertAlign w:val="superscript"/>
          <w:lang w:val="en-GB"/>
        </w:rPr>
        <w:t>2</w:t>
      </w:r>
      <w:r w:rsidR="0059337B" w:rsidRPr="00F2114B">
        <w:rPr>
          <w:rFonts w:ascii="Arial" w:hAnsi="Arial" w:cs="Arial"/>
          <w:color w:val="auto"/>
          <w:lang w:val="en-GB"/>
        </w:rPr>
        <w:t xml:space="preserve">, </w:t>
      </w:r>
      <w:r w:rsidRPr="00F2114B">
        <w:rPr>
          <w:rFonts w:ascii="Arial" w:hAnsi="Arial" w:cs="Arial"/>
          <w:color w:val="auto"/>
          <w:lang w:val="en-GB"/>
        </w:rPr>
        <w:t>Michael Power</w:t>
      </w:r>
      <w:r w:rsidR="007A380F" w:rsidRPr="00F2114B">
        <w:rPr>
          <w:rFonts w:ascii="Arial" w:hAnsi="Arial" w:cs="Arial"/>
          <w:color w:val="auto"/>
          <w:vertAlign w:val="superscript"/>
          <w:lang w:val="en-GB"/>
        </w:rPr>
        <w:t>1,</w:t>
      </w:r>
      <w:r w:rsidR="00034FD7" w:rsidRPr="00F2114B">
        <w:rPr>
          <w:rFonts w:ascii="Arial" w:hAnsi="Arial" w:cs="Arial"/>
          <w:color w:val="auto"/>
          <w:vertAlign w:val="superscript"/>
          <w:lang w:val="en-GB"/>
        </w:rPr>
        <w:t>3</w:t>
      </w:r>
      <w:r w:rsidR="007A380F" w:rsidRPr="00F2114B">
        <w:rPr>
          <w:rFonts w:ascii="Arial" w:hAnsi="Arial" w:cs="Arial"/>
          <w:color w:val="auto"/>
          <w:lang w:val="en-GB"/>
        </w:rPr>
        <w:t>,</w:t>
      </w:r>
      <w:r w:rsidR="00236EF7" w:rsidRPr="00F2114B">
        <w:rPr>
          <w:rFonts w:ascii="Arial" w:hAnsi="Arial" w:cs="Arial"/>
          <w:color w:val="auto"/>
          <w:lang w:val="en-GB"/>
        </w:rPr>
        <w:t xml:space="preserve"> </w:t>
      </w:r>
      <w:r w:rsidR="00ED6172" w:rsidRPr="00F2114B">
        <w:rPr>
          <w:rFonts w:ascii="Arial" w:hAnsi="Arial" w:cs="Arial"/>
          <w:color w:val="auto"/>
          <w:lang w:val="en-GB"/>
        </w:rPr>
        <w:t xml:space="preserve">Kathrin </w:t>
      </w:r>
      <w:r w:rsidR="00034FD7" w:rsidRPr="00F2114B">
        <w:rPr>
          <w:rFonts w:ascii="Arial" w:hAnsi="Arial" w:cs="Arial"/>
          <w:color w:val="auto"/>
          <w:lang w:val="en-GB"/>
        </w:rPr>
        <w:t>Groeneveld</w:t>
      </w:r>
      <w:r w:rsidR="00034FD7" w:rsidRPr="00F2114B">
        <w:rPr>
          <w:rFonts w:ascii="Arial" w:hAnsi="Arial" w:cs="Arial"/>
          <w:color w:val="auto"/>
          <w:vertAlign w:val="superscript"/>
          <w:lang w:val="en-GB"/>
        </w:rPr>
        <w:t>2</w:t>
      </w:r>
      <w:r w:rsidR="0044210C" w:rsidRPr="00F2114B">
        <w:rPr>
          <w:rFonts w:ascii="Arial" w:hAnsi="Arial" w:cs="Arial"/>
          <w:color w:val="auto"/>
          <w:vertAlign w:val="superscript"/>
          <w:lang w:val="en-GB"/>
        </w:rPr>
        <w:t>,4</w:t>
      </w:r>
      <w:r w:rsidR="00787E63" w:rsidRPr="00F2114B">
        <w:rPr>
          <w:rFonts w:ascii="Arial" w:hAnsi="Arial" w:cs="Arial"/>
          <w:color w:val="auto"/>
          <w:lang w:val="en-GB"/>
        </w:rPr>
        <w:t>,</w:t>
      </w:r>
      <w:r w:rsidR="0044210C" w:rsidRPr="00F2114B">
        <w:rPr>
          <w:rFonts w:ascii="Arial" w:hAnsi="Arial" w:cs="Arial"/>
          <w:color w:val="auto"/>
          <w:lang w:val="en-GB"/>
        </w:rPr>
        <w:t xml:space="preserve"> </w:t>
      </w:r>
      <w:r w:rsidR="00E257AE" w:rsidRPr="00F2114B">
        <w:rPr>
          <w:rFonts w:ascii="Arial" w:hAnsi="Arial" w:cs="Arial"/>
          <w:color w:val="auto"/>
          <w:lang w:val="en-GB"/>
        </w:rPr>
        <w:t>Jie Yan</w:t>
      </w:r>
      <w:r w:rsidR="00E257AE" w:rsidRPr="00F2114B">
        <w:rPr>
          <w:rFonts w:ascii="Arial" w:hAnsi="Arial" w:cs="Arial"/>
          <w:color w:val="auto"/>
          <w:vertAlign w:val="superscript"/>
          <w:lang w:val="en-GB"/>
        </w:rPr>
        <w:t>1</w:t>
      </w:r>
      <w:r w:rsidR="00673C53" w:rsidRPr="00F2114B">
        <w:rPr>
          <w:rFonts w:ascii="Arial" w:hAnsi="Arial" w:cs="Arial"/>
          <w:color w:val="auto"/>
          <w:lang w:val="en-GB"/>
        </w:rPr>
        <w:t xml:space="preserve">, </w:t>
      </w:r>
      <w:r w:rsidR="0044210C" w:rsidRPr="00F2114B">
        <w:rPr>
          <w:rFonts w:ascii="Arial" w:hAnsi="Arial" w:cs="Arial"/>
          <w:color w:val="auto"/>
          <w:lang w:val="en-GB"/>
        </w:rPr>
        <w:t>Christian Melle</w:t>
      </w:r>
      <w:r w:rsidR="0044210C" w:rsidRPr="00F2114B">
        <w:rPr>
          <w:rFonts w:ascii="Arial" w:hAnsi="Arial" w:cs="Arial"/>
          <w:color w:val="auto"/>
          <w:vertAlign w:val="superscript"/>
          <w:lang w:val="en-GB"/>
        </w:rPr>
        <w:t>4</w:t>
      </w:r>
      <w:r w:rsidR="0044210C" w:rsidRPr="00F2114B">
        <w:rPr>
          <w:rFonts w:ascii="Arial" w:hAnsi="Arial" w:cs="Arial"/>
          <w:color w:val="auto"/>
          <w:lang w:val="en-GB"/>
        </w:rPr>
        <w:t xml:space="preserve">, </w:t>
      </w:r>
      <w:r w:rsidRPr="00F2114B">
        <w:rPr>
          <w:rFonts w:ascii="Arial" w:hAnsi="Arial" w:cs="Arial"/>
          <w:color w:val="auto"/>
          <w:lang w:val="en-GB"/>
        </w:rPr>
        <w:t xml:space="preserve">Luke </w:t>
      </w:r>
      <w:r w:rsidR="00034FD7" w:rsidRPr="00F2114B">
        <w:rPr>
          <w:rFonts w:ascii="Arial" w:hAnsi="Arial" w:cs="Arial"/>
          <w:color w:val="auto"/>
          <w:lang w:val="en-GB"/>
        </w:rPr>
        <w:t>Rogerson</w:t>
      </w:r>
      <w:r w:rsidR="00034FD7" w:rsidRPr="00F2114B">
        <w:rPr>
          <w:rFonts w:ascii="Arial" w:hAnsi="Arial" w:cs="Arial"/>
          <w:color w:val="auto"/>
          <w:vertAlign w:val="superscript"/>
          <w:lang w:val="en-GB"/>
        </w:rPr>
        <w:t>3</w:t>
      </w:r>
      <w:r w:rsidR="007A380F" w:rsidRPr="00F2114B">
        <w:rPr>
          <w:rFonts w:ascii="Arial" w:hAnsi="Arial" w:cs="Arial"/>
          <w:color w:val="auto"/>
          <w:lang w:val="en-GB"/>
        </w:rPr>
        <w:t xml:space="preserve">, </w:t>
      </w:r>
      <w:r w:rsidR="00AF397D" w:rsidRPr="00F2114B">
        <w:rPr>
          <w:rFonts w:ascii="Arial" w:hAnsi="Arial" w:cs="Arial"/>
          <w:color w:val="auto"/>
          <w:lang w:val="en-GB"/>
        </w:rPr>
        <w:t>Marlly Achury</w:t>
      </w:r>
      <w:r w:rsidR="009209A5" w:rsidRPr="00F2114B">
        <w:rPr>
          <w:rFonts w:ascii="Arial" w:hAnsi="Arial" w:cs="Arial"/>
          <w:color w:val="auto"/>
          <w:vertAlign w:val="superscript"/>
          <w:lang w:val="en-GB"/>
        </w:rPr>
        <w:t>1</w:t>
      </w:r>
      <w:r w:rsidR="00AF397D" w:rsidRPr="00F2114B">
        <w:rPr>
          <w:rFonts w:ascii="Arial" w:hAnsi="Arial" w:cs="Arial"/>
          <w:color w:val="auto"/>
          <w:lang w:val="en-GB"/>
        </w:rPr>
        <w:t xml:space="preserve">, </w:t>
      </w:r>
      <w:r w:rsidR="00250B99" w:rsidRPr="00F2114B">
        <w:rPr>
          <w:rFonts w:ascii="Arial" w:hAnsi="Arial" w:cs="Arial"/>
          <w:color w:val="auto"/>
          <w:lang w:val="en-GB"/>
        </w:rPr>
        <w:t>Frank Schwede</w:t>
      </w:r>
      <w:r w:rsidR="00B732B1" w:rsidRPr="00F2114B">
        <w:rPr>
          <w:rFonts w:ascii="Arial" w:hAnsi="Arial" w:cs="Arial"/>
          <w:color w:val="auto"/>
          <w:vertAlign w:val="superscript"/>
          <w:lang w:val="en-GB"/>
        </w:rPr>
        <w:t>5</w:t>
      </w:r>
      <w:r w:rsidR="00250B99" w:rsidRPr="00F2114B">
        <w:rPr>
          <w:rFonts w:ascii="Arial" w:hAnsi="Arial" w:cs="Arial"/>
          <w:color w:val="auto"/>
          <w:lang w:val="en-GB"/>
        </w:rPr>
        <w:t>,</w:t>
      </w:r>
      <w:r w:rsidR="007A380F" w:rsidRPr="00F2114B">
        <w:rPr>
          <w:rFonts w:ascii="Arial" w:hAnsi="Arial" w:cs="Arial"/>
          <w:color w:val="auto"/>
          <w:lang w:val="en-GB"/>
        </w:rPr>
        <w:t xml:space="preserve"> </w:t>
      </w:r>
      <w:r w:rsidR="00E21932" w:rsidRPr="00F2114B">
        <w:rPr>
          <w:rFonts w:ascii="Arial" w:hAnsi="Arial" w:cs="Arial"/>
          <w:color w:val="auto"/>
          <w:lang w:val="en-GB"/>
        </w:rPr>
        <w:t>Torsten Strasser</w:t>
      </w:r>
      <w:r w:rsidR="00E21932" w:rsidRPr="00F2114B">
        <w:rPr>
          <w:rFonts w:ascii="Arial" w:hAnsi="Arial" w:cs="Arial"/>
          <w:color w:val="auto"/>
          <w:vertAlign w:val="superscript"/>
          <w:lang w:val="en-GB"/>
        </w:rPr>
        <w:t>1</w:t>
      </w:r>
      <w:r w:rsidR="00E21932" w:rsidRPr="00F2114B">
        <w:rPr>
          <w:rFonts w:ascii="Arial" w:hAnsi="Arial" w:cs="Arial"/>
          <w:color w:val="auto"/>
          <w:lang w:val="en-GB"/>
        </w:rPr>
        <w:t xml:space="preserve">, </w:t>
      </w:r>
      <w:r w:rsidR="00CE34DD" w:rsidRPr="00F2114B">
        <w:rPr>
          <w:rFonts w:ascii="Arial" w:hAnsi="Arial" w:cs="Arial"/>
          <w:color w:val="auto"/>
          <w:lang w:val="en-GB"/>
        </w:rPr>
        <w:t>Thomas Euler</w:t>
      </w:r>
      <w:r w:rsidR="00CE34DD" w:rsidRPr="00F2114B">
        <w:rPr>
          <w:rFonts w:ascii="Arial" w:hAnsi="Arial" w:cs="Arial"/>
          <w:color w:val="auto"/>
          <w:vertAlign w:val="superscript"/>
          <w:lang w:val="en-GB"/>
        </w:rPr>
        <w:t>1,</w:t>
      </w:r>
      <w:r w:rsidR="00034FD7" w:rsidRPr="00F2114B">
        <w:rPr>
          <w:rFonts w:ascii="Arial" w:hAnsi="Arial" w:cs="Arial"/>
          <w:color w:val="auto"/>
          <w:vertAlign w:val="superscript"/>
          <w:lang w:val="en-GB"/>
        </w:rPr>
        <w:t>3</w:t>
      </w:r>
      <w:r w:rsidR="00CE34DD" w:rsidRPr="00F2114B">
        <w:rPr>
          <w:rFonts w:ascii="Arial" w:hAnsi="Arial" w:cs="Arial"/>
          <w:color w:val="auto"/>
          <w:lang w:val="en-GB"/>
        </w:rPr>
        <w:t xml:space="preserve">, </w:t>
      </w:r>
      <w:r w:rsidRPr="00F2114B">
        <w:rPr>
          <w:rFonts w:ascii="Arial" w:hAnsi="Arial" w:cs="Arial"/>
          <w:color w:val="auto"/>
          <w:lang w:val="en-GB"/>
        </w:rPr>
        <w:t>Fran</w:t>
      </w:r>
      <w:r w:rsidR="007A380F" w:rsidRPr="00F2114B">
        <w:rPr>
          <w:rFonts w:ascii="Arial" w:hAnsi="Arial" w:cs="Arial"/>
          <w:color w:val="auto"/>
          <w:lang w:val="en-GB"/>
        </w:rPr>
        <w:t>ç</w:t>
      </w:r>
      <w:r w:rsidRPr="00F2114B">
        <w:rPr>
          <w:rFonts w:ascii="Arial" w:hAnsi="Arial" w:cs="Arial"/>
          <w:color w:val="auto"/>
          <w:lang w:val="en-GB"/>
        </w:rPr>
        <w:t>ois Paquet-Durand</w:t>
      </w:r>
      <w:r w:rsidR="007A380F" w:rsidRPr="00F2114B">
        <w:rPr>
          <w:rFonts w:ascii="Arial" w:hAnsi="Arial" w:cs="Arial"/>
          <w:color w:val="auto"/>
          <w:vertAlign w:val="superscript"/>
          <w:lang w:val="en-GB"/>
        </w:rPr>
        <w:t>1</w:t>
      </w:r>
      <w:r w:rsidR="003045E3" w:rsidRPr="00F2114B">
        <w:rPr>
          <w:rFonts w:ascii="Arial" w:hAnsi="Arial" w:cs="Arial"/>
          <w:color w:val="auto"/>
          <w:vertAlign w:val="superscript"/>
          <w:lang w:val="en-GB"/>
        </w:rPr>
        <w:t>*</w:t>
      </w:r>
      <w:r w:rsidR="007A380F" w:rsidRPr="00F2114B">
        <w:rPr>
          <w:rFonts w:ascii="Arial" w:hAnsi="Arial" w:cs="Arial"/>
          <w:color w:val="auto"/>
          <w:lang w:val="en-GB"/>
        </w:rPr>
        <w:t xml:space="preserve"> and</w:t>
      </w:r>
      <w:r w:rsidRPr="00F2114B">
        <w:rPr>
          <w:rFonts w:ascii="Arial" w:hAnsi="Arial" w:cs="Arial"/>
          <w:color w:val="auto"/>
          <w:lang w:val="en-GB"/>
        </w:rPr>
        <w:t xml:space="preserve"> Vasilica </w:t>
      </w:r>
      <w:r w:rsidR="00034FD7" w:rsidRPr="00F2114B">
        <w:rPr>
          <w:rFonts w:ascii="Arial" w:hAnsi="Arial" w:cs="Arial"/>
          <w:color w:val="auto"/>
          <w:lang w:val="en-GB"/>
        </w:rPr>
        <w:t>Nache</w:t>
      </w:r>
      <w:r w:rsidR="00034FD7" w:rsidRPr="00F2114B">
        <w:rPr>
          <w:rFonts w:ascii="Arial" w:hAnsi="Arial" w:cs="Arial"/>
          <w:color w:val="auto"/>
          <w:vertAlign w:val="superscript"/>
          <w:lang w:val="en-GB"/>
        </w:rPr>
        <w:t>2</w:t>
      </w:r>
      <w:r w:rsidR="003045E3" w:rsidRPr="00F2114B">
        <w:rPr>
          <w:rFonts w:ascii="Arial" w:hAnsi="Arial" w:cs="Arial"/>
          <w:color w:val="auto"/>
          <w:vertAlign w:val="superscript"/>
          <w:lang w:val="en-GB"/>
        </w:rPr>
        <w:t>*</w:t>
      </w:r>
    </w:p>
    <w:p w14:paraId="76E1D9A0" w14:textId="77777777" w:rsidR="007A380F" w:rsidRPr="00F2114B" w:rsidRDefault="007A380F" w:rsidP="00571EBA">
      <w:pPr>
        <w:pStyle w:val="Default"/>
        <w:spacing w:after="120" w:line="276" w:lineRule="auto"/>
        <w:jc w:val="both"/>
        <w:rPr>
          <w:rFonts w:ascii="Arial" w:eastAsia="CMS Y 7" w:hAnsi="Arial" w:cs="Arial"/>
          <w:color w:val="auto"/>
          <w:lang w:val="en-GB"/>
        </w:rPr>
      </w:pPr>
    </w:p>
    <w:p w14:paraId="5166BEC4" w14:textId="77777777" w:rsidR="00133A5F" w:rsidRPr="00F2114B" w:rsidRDefault="00133A5F" w:rsidP="00571EBA">
      <w:pPr>
        <w:pStyle w:val="Default"/>
        <w:spacing w:after="120" w:line="276" w:lineRule="auto"/>
        <w:rPr>
          <w:rFonts w:ascii="Arial" w:hAnsi="Arial" w:cs="Arial"/>
          <w:color w:val="auto"/>
          <w:lang w:val="en-GB"/>
        </w:rPr>
      </w:pPr>
      <w:r w:rsidRPr="00F2114B">
        <w:rPr>
          <w:rFonts w:ascii="Arial" w:eastAsia="CMS Y 7" w:hAnsi="Arial" w:cs="Arial"/>
          <w:color w:val="auto"/>
          <w:vertAlign w:val="superscript"/>
          <w:lang w:val="en-GB"/>
        </w:rPr>
        <w:t>1</w:t>
      </w:r>
      <w:r w:rsidRPr="00F2114B">
        <w:rPr>
          <w:rFonts w:ascii="Arial" w:eastAsia="CMS Y 7" w:hAnsi="Arial" w:cs="Arial"/>
          <w:color w:val="auto"/>
          <w:lang w:val="en-GB"/>
        </w:rPr>
        <w:t xml:space="preserve"> I</w:t>
      </w:r>
      <w:r w:rsidR="002A4808" w:rsidRPr="00F2114B">
        <w:rPr>
          <w:rFonts w:ascii="Arial" w:eastAsia="CMS Y 7" w:hAnsi="Arial" w:cs="Arial"/>
          <w:color w:val="auto"/>
          <w:lang w:val="en-GB"/>
        </w:rPr>
        <w:t>nstitute for Ophthalmic Research, University of T</w:t>
      </w:r>
      <w:r w:rsidR="00313E6D" w:rsidRPr="00F2114B">
        <w:rPr>
          <w:rFonts w:ascii="Arial" w:eastAsia="CMS Y 7" w:hAnsi="Arial" w:cs="Arial"/>
          <w:color w:val="auto"/>
          <w:lang w:val="en-GB"/>
        </w:rPr>
        <w:t>ü</w:t>
      </w:r>
      <w:r w:rsidR="002A4808" w:rsidRPr="00F2114B">
        <w:rPr>
          <w:rFonts w:ascii="Arial" w:eastAsia="CMS Y 7" w:hAnsi="Arial" w:cs="Arial"/>
          <w:color w:val="auto"/>
          <w:lang w:val="en-GB"/>
        </w:rPr>
        <w:t>bingen, 7207</w:t>
      </w:r>
      <w:r w:rsidR="007A380F" w:rsidRPr="00F2114B">
        <w:rPr>
          <w:rFonts w:ascii="Arial" w:eastAsia="CMS Y 7" w:hAnsi="Arial" w:cs="Arial"/>
          <w:color w:val="auto"/>
          <w:lang w:val="en-GB"/>
        </w:rPr>
        <w:t>6</w:t>
      </w:r>
      <w:r w:rsidR="002A4808" w:rsidRPr="00F2114B">
        <w:rPr>
          <w:rFonts w:ascii="Arial" w:eastAsia="CMS Y 7" w:hAnsi="Arial" w:cs="Arial"/>
          <w:color w:val="auto"/>
          <w:lang w:val="en-GB"/>
        </w:rPr>
        <w:t xml:space="preserve"> </w:t>
      </w:r>
      <w:r w:rsidR="00A06CCB" w:rsidRPr="00F2114B">
        <w:rPr>
          <w:rFonts w:ascii="Arial" w:eastAsia="CMS Y 7" w:hAnsi="Arial" w:cs="Arial"/>
          <w:color w:val="auto"/>
          <w:lang w:val="en-GB"/>
        </w:rPr>
        <w:t>Tü</w:t>
      </w:r>
      <w:r w:rsidR="002A4808" w:rsidRPr="00F2114B">
        <w:rPr>
          <w:rFonts w:ascii="Arial" w:eastAsia="CMS Y 7" w:hAnsi="Arial" w:cs="Arial"/>
          <w:color w:val="auto"/>
          <w:lang w:val="en-GB"/>
        </w:rPr>
        <w:t>bingen, Germa</w:t>
      </w:r>
      <w:r w:rsidRPr="00F2114B">
        <w:rPr>
          <w:rFonts w:ascii="Arial" w:eastAsia="CMS Y 7" w:hAnsi="Arial" w:cs="Arial"/>
          <w:color w:val="auto"/>
          <w:lang w:val="en-GB"/>
        </w:rPr>
        <w:t>ny</w:t>
      </w:r>
    </w:p>
    <w:p w14:paraId="4506D27E" w14:textId="7D46019C" w:rsidR="00034FD7" w:rsidRPr="00F2114B" w:rsidRDefault="00034FD7" w:rsidP="00034FD7">
      <w:pPr>
        <w:pStyle w:val="CM5"/>
        <w:spacing w:after="120" w:line="276" w:lineRule="auto"/>
        <w:jc w:val="both"/>
        <w:rPr>
          <w:rFonts w:ascii="Arial" w:eastAsia="CMS Y 7" w:hAnsi="Arial" w:cs="Arial"/>
          <w:lang w:val="en-GB"/>
        </w:rPr>
      </w:pPr>
      <w:r w:rsidRPr="00F2114B">
        <w:rPr>
          <w:rFonts w:ascii="Arial" w:eastAsia="CMS Y 7" w:hAnsi="Arial" w:cs="Arial"/>
          <w:vertAlign w:val="superscript"/>
          <w:lang w:val="en-GB"/>
        </w:rPr>
        <w:t xml:space="preserve">2 </w:t>
      </w:r>
      <w:r w:rsidRPr="00F2114B">
        <w:rPr>
          <w:rFonts w:ascii="Arial" w:eastAsia="CMS Y 7" w:hAnsi="Arial" w:cs="Arial"/>
          <w:lang w:val="en-GB"/>
        </w:rPr>
        <w:t xml:space="preserve">Institute of Physiology II, University Hospital Jena, Friedrich Schiller University Jena, 07743 Jena, Germany </w:t>
      </w:r>
    </w:p>
    <w:p w14:paraId="6DB157EA" w14:textId="01B8AE71" w:rsidR="002A4808" w:rsidRPr="00F2114B" w:rsidRDefault="00034FD7" w:rsidP="00571EBA">
      <w:pPr>
        <w:pStyle w:val="CM5"/>
        <w:spacing w:after="120" w:line="276" w:lineRule="auto"/>
        <w:jc w:val="both"/>
        <w:rPr>
          <w:rFonts w:ascii="Arial" w:eastAsia="CMS Y 7" w:hAnsi="Arial" w:cs="Arial"/>
          <w:lang w:val="en-GB"/>
        </w:rPr>
      </w:pPr>
      <w:r w:rsidRPr="00F2114B">
        <w:rPr>
          <w:rFonts w:ascii="Arial" w:eastAsia="CMS Y 7" w:hAnsi="Arial" w:cs="Arial"/>
          <w:vertAlign w:val="superscript"/>
          <w:lang w:val="en-GB"/>
        </w:rPr>
        <w:t xml:space="preserve">3 </w:t>
      </w:r>
      <w:r w:rsidR="00133A5F" w:rsidRPr="00F2114B">
        <w:rPr>
          <w:rFonts w:ascii="Arial" w:eastAsia="CMS Y 7" w:hAnsi="Arial" w:cs="Arial"/>
          <w:lang w:val="en-GB"/>
        </w:rPr>
        <w:t>W</w:t>
      </w:r>
      <w:r w:rsidR="002A4808" w:rsidRPr="00F2114B">
        <w:rPr>
          <w:rFonts w:ascii="Arial" w:eastAsia="CMS Y 7" w:hAnsi="Arial" w:cs="Arial"/>
          <w:lang w:val="en-GB"/>
        </w:rPr>
        <w:t>erner Reichardt Centre for Integrative Neuroscience</w:t>
      </w:r>
      <w:r w:rsidR="00133A5F" w:rsidRPr="00F2114B">
        <w:rPr>
          <w:rFonts w:ascii="Arial" w:eastAsia="CMS Y 7" w:hAnsi="Arial" w:cs="Arial"/>
          <w:lang w:val="en-GB"/>
        </w:rPr>
        <w:t xml:space="preserve"> (CIN)</w:t>
      </w:r>
      <w:r w:rsidR="00F97EEF" w:rsidRPr="00F2114B">
        <w:rPr>
          <w:rFonts w:ascii="Arial" w:eastAsia="CMS Y 7" w:hAnsi="Arial" w:cs="Arial"/>
          <w:lang w:val="en-GB"/>
        </w:rPr>
        <w:t xml:space="preserve">, </w:t>
      </w:r>
      <w:r w:rsidR="002A4808" w:rsidRPr="00F2114B">
        <w:rPr>
          <w:rFonts w:ascii="Arial" w:eastAsia="CMS Y 7" w:hAnsi="Arial" w:cs="Arial"/>
          <w:lang w:val="en-GB"/>
        </w:rPr>
        <w:t>University of T</w:t>
      </w:r>
      <w:r w:rsidR="00A06CCB" w:rsidRPr="00F2114B">
        <w:rPr>
          <w:rFonts w:ascii="Arial" w:eastAsia="CMS Y 7" w:hAnsi="Arial" w:cs="Arial"/>
          <w:lang w:val="en-GB"/>
        </w:rPr>
        <w:t>ü</w:t>
      </w:r>
      <w:r w:rsidR="002A4808" w:rsidRPr="00F2114B">
        <w:rPr>
          <w:rFonts w:ascii="Arial" w:eastAsia="CMS Y 7" w:hAnsi="Arial" w:cs="Arial"/>
          <w:lang w:val="en-GB"/>
        </w:rPr>
        <w:t>bingen, 7207</w:t>
      </w:r>
      <w:r w:rsidR="007A380F" w:rsidRPr="00F2114B">
        <w:rPr>
          <w:rFonts w:ascii="Arial" w:eastAsia="CMS Y 7" w:hAnsi="Arial" w:cs="Arial"/>
          <w:lang w:val="en-GB"/>
        </w:rPr>
        <w:t>6</w:t>
      </w:r>
      <w:r w:rsidR="002A4808" w:rsidRPr="00F2114B">
        <w:rPr>
          <w:rFonts w:ascii="Arial" w:eastAsia="CMS Y 7" w:hAnsi="Arial" w:cs="Arial"/>
          <w:lang w:val="en-GB"/>
        </w:rPr>
        <w:t xml:space="preserve"> T</w:t>
      </w:r>
      <w:r w:rsidR="00313E6D" w:rsidRPr="00F2114B">
        <w:rPr>
          <w:rFonts w:ascii="Arial" w:eastAsia="CMS Y 7" w:hAnsi="Arial" w:cs="Arial"/>
          <w:lang w:val="en-GB"/>
        </w:rPr>
        <w:t>ü</w:t>
      </w:r>
      <w:r w:rsidR="002A4808" w:rsidRPr="00F2114B">
        <w:rPr>
          <w:rFonts w:ascii="Arial" w:eastAsia="CMS Y 7" w:hAnsi="Arial" w:cs="Arial"/>
          <w:lang w:val="en-GB"/>
        </w:rPr>
        <w:t>bingen, German</w:t>
      </w:r>
      <w:r w:rsidR="00F97EEF" w:rsidRPr="00F2114B">
        <w:rPr>
          <w:rFonts w:ascii="Arial" w:eastAsia="CMS Y 7" w:hAnsi="Arial" w:cs="Arial"/>
          <w:lang w:val="en-GB"/>
        </w:rPr>
        <w:t>y</w:t>
      </w:r>
    </w:p>
    <w:p w14:paraId="34F2D1E0" w14:textId="77777777" w:rsidR="00DC37A3" w:rsidRPr="00F2114B" w:rsidRDefault="00ED1068" w:rsidP="00ED1068">
      <w:pPr>
        <w:pStyle w:val="Default"/>
        <w:rPr>
          <w:rFonts w:ascii="Arial" w:eastAsia="CMS Y 7" w:hAnsi="Arial" w:cs="Arial"/>
          <w:color w:val="auto"/>
          <w:lang w:val="en-GB"/>
        </w:rPr>
      </w:pPr>
      <w:r w:rsidRPr="00F2114B">
        <w:rPr>
          <w:rFonts w:ascii="Arial" w:eastAsia="CMS Y 7" w:hAnsi="Arial" w:cs="Arial"/>
          <w:color w:val="auto"/>
          <w:vertAlign w:val="superscript"/>
          <w:lang w:val="en-GB"/>
        </w:rPr>
        <w:t>4</w:t>
      </w:r>
      <w:r w:rsidRPr="00F2114B">
        <w:rPr>
          <w:rFonts w:ascii="Arial" w:hAnsi="Arial" w:cs="Arial"/>
          <w:color w:val="auto"/>
          <w:lang w:val="en-GB"/>
        </w:rPr>
        <w:t xml:space="preserve"> </w:t>
      </w:r>
      <w:r w:rsidRPr="00F2114B">
        <w:rPr>
          <w:rFonts w:ascii="Arial" w:eastAsia="CMS Y 7" w:hAnsi="Arial" w:cs="Arial"/>
          <w:color w:val="auto"/>
          <w:lang w:val="en-GB"/>
        </w:rPr>
        <w:t>Biomolecular Photonics Group, University Hospital Jena, Friedrich Schiller University Jena, 07743 Jena, Germany</w:t>
      </w:r>
    </w:p>
    <w:p w14:paraId="626A55F7" w14:textId="77777777" w:rsidR="00B732B1" w:rsidRPr="00F2114B" w:rsidRDefault="00B732B1" w:rsidP="00ED1068">
      <w:pPr>
        <w:pStyle w:val="Default"/>
        <w:rPr>
          <w:rFonts w:ascii="Arial" w:eastAsia="CMS Y 7" w:hAnsi="Arial" w:cs="Arial"/>
          <w:color w:val="auto"/>
          <w:lang w:val="en-GB"/>
        </w:rPr>
      </w:pPr>
    </w:p>
    <w:p w14:paraId="2470CB89" w14:textId="5DF164C2" w:rsidR="00ED1068" w:rsidRPr="00F2114B" w:rsidRDefault="00B732B1" w:rsidP="00ED1068">
      <w:pPr>
        <w:pStyle w:val="Default"/>
        <w:rPr>
          <w:rFonts w:ascii="Arial" w:eastAsia="CMS Y 7" w:hAnsi="Arial" w:cs="Arial"/>
          <w:color w:val="auto"/>
          <w:lang w:val="en-GB"/>
        </w:rPr>
      </w:pPr>
      <w:r w:rsidRPr="00F2114B">
        <w:rPr>
          <w:rFonts w:ascii="Arial" w:eastAsia="CMS Y 7" w:hAnsi="Arial" w:cs="Arial"/>
          <w:color w:val="auto"/>
          <w:vertAlign w:val="superscript"/>
          <w:lang w:val="en-GB"/>
        </w:rPr>
        <w:t>5</w:t>
      </w:r>
      <w:r w:rsidRPr="00F2114B">
        <w:rPr>
          <w:rFonts w:ascii="Arial" w:eastAsia="CMS Y 7" w:hAnsi="Arial" w:cs="Arial"/>
          <w:color w:val="auto"/>
          <w:lang w:val="en-GB"/>
        </w:rPr>
        <w:t xml:space="preserve"> </w:t>
      </w:r>
      <w:r w:rsidR="00941B0A" w:rsidRPr="00F2114B">
        <w:rPr>
          <w:rFonts w:ascii="Arial" w:eastAsia="CMS Y 7" w:hAnsi="Arial" w:cs="Arial"/>
          <w:color w:val="auto"/>
          <w:lang w:val="en-GB"/>
        </w:rPr>
        <w:t>BIOLOG Life Science Institute</w:t>
      </w:r>
      <w:r w:rsidR="008056A4" w:rsidRPr="00F2114B">
        <w:rPr>
          <w:rFonts w:ascii="Arial" w:eastAsia="CMS Y 7" w:hAnsi="Arial" w:cs="Arial"/>
          <w:color w:val="auto"/>
          <w:lang w:val="en-GB"/>
        </w:rPr>
        <w:t xml:space="preserve"> GmbH &amp; Co KG</w:t>
      </w:r>
      <w:r w:rsidR="00941B0A" w:rsidRPr="00F2114B">
        <w:rPr>
          <w:rFonts w:ascii="Arial" w:eastAsia="CMS Y 7" w:hAnsi="Arial" w:cs="Arial"/>
          <w:color w:val="auto"/>
          <w:lang w:val="en-GB"/>
        </w:rPr>
        <w:t>, 28199 Bremen, Germany</w:t>
      </w:r>
    </w:p>
    <w:p w14:paraId="163D0257" w14:textId="77777777" w:rsidR="00CD3499" w:rsidRPr="00F2114B" w:rsidRDefault="00CD3499" w:rsidP="00ED1068">
      <w:pPr>
        <w:pStyle w:val="Default"/>
        <w:rPr>
          <w:rFonts w:ascii="Arial" w:eastAsia="CMS Y 7" w:hAnsi="Arial" w:cs="Arial"/>
          <w:color w:val="auto"/>
          <w:lang w:val="en-GB"/>
        </w:rPr>
      </w:pPr>
      <w:bookmarkStart w:id="0" w:name="_GoBack"/>
      <w:bookmarkEnd w:id="0"/>
    </w:p>
    <w:p w14:paraId="3D8F8698" w14:textId="77777777" w:rsidR="00ED1068" w:rsidRPr="00F2114B" w:rsidRDefault="00ED1068" w:rsidP="00ED1068">
      <w:pPr>
        <w:pStyle w:val="Default"/>
        <w:rPr>
          <w:rFonts w:ascii="Arial" w:eastAsia="CMS Y 7" w:hAnsi="Arial" w:cs="Arial"/>
          <w:b/>
          <w:color w:val="auto"/>
          <w:lang w:val="en-GB"/>
        </w:rPr>
      </w:pPr>
    </w:p>
    <w:p w14:paraId="462B3788" w14:textId="77777777" w:rsidR="00133A5F" w:rsidRPr="00F2114B" w:rsidRDefault="00133A5F" w:rsidP="00571EBA">
      <w:pPr>
        <w:pStyle w:val="Default"/>
        <w:spacing w:after="120" w:line="276" w:lineRule="auto"/>
        <w:rPr>
          <w:rFonts w:ascii="Arial" w:eastAsia="CMS Y 7" w:hAnsi="Arial" w:cs="Arial"/>
          <w:b/>
          <w:color w:val="auto"/>
          <w:lang w:val="en-GB"/>
        </w:rPr>
      </w:pPr>
      <w:r w:rsidRPr="00F2114B">
        <w:rPr>
          <w:rFonts w:ascii="Arial" w:eastAsia="CMS Y 7" w:hAnsi="Arial" w:cs="Arial"/>
          <w:b/>
          <w:color w:val="auto"/>
          <w:lang w:val="en-GB"/>
        </w:rPr>
        <w:t>Corresponding authors</w:t>
      </w:r>
      <w:r w:rsidR="003045E3" w:rsidRPr="00F2114B">
        <w:rPr>
          <w:rFonts w:ascii="Arial" w:eastAsia="CMS Y 7" w:hAnsi="Arial" w:cs="Arial"/>
          <w:b/>
          <w:color w:val="auto"/>
          <w:lang w:val="en-GB"/>
        </w:rPr>
        <w:t xml:space="preserve"> *</w:t>
      </w:r>
    </w:p>
    <w:p w14:paraId="02FE2CBC" w14:textId="77777777" w:rsidR="00133A5F" w:rsidRPr="00F2114B" w:rsidRDefault="00133A5F" w:rsidP="00571EBA">
      <w:pPr>
        <w:pStyle w:val="Default"/>
        <w:spacing w:after="120" w:line="276" w:lineRule="auto"/>
        <w:rPr>
          <w:rFonts w:ascii="Arial" w:eastAsia="CMS Y 7" w:hAnsi="Arial" w:cs="Arial"/>
          <w:bCs/>
          <w:color w:val="auto"/>
          <w:lang w:val="en-GB"/>
        </w:rPr>
      </w:pPr>
      <w:r w:rsidRPr="00F2114B">
        <w:rPr>
          <w:rFonts w:ascii="Arial" w:eastAsia="CMS Y 7" w:hAnsi="Arial" w:cs="Arial"/>
          <w:bCs/>
          <w:color w:val="auto"/>
          <w:lang w:val="en-GB"/>
        </w:rPr>
        <w:t xml:space="preserve">François Paquet-Durand </w:t>
      </w:r>
    </w:p>
    <w:p w14:paraId="6C06D0FB" w14:textId="77777777" w:rsidR="00133A5F" w:rsidRPr="00F2114B" w:rsidRDefault="00133A5F" w:rsidP="00571EBA">
      <w:pPr>
        <w:pStyle w:val="Default"/>
        <w:spacing w:after="120" w:line="276" w:lineRule="auto"/>
        <w:rPr>
          <w:rFonts w:ascii="Arial" w:eastAsia="CMS Y 7" w:hAnsi="Arial" w:cs="Arial"/>
          <w:bCs/>
          <w:color w:val="auto"/>
          <w:lang w:val="en-GB"/>
        </w:rPr>
      </w:pPr>
      <w:r w:rsidRPr="00F2114B">
        <w:rPr>
          <w:rFonts w:ascii="Arial" w:eastAsia="CMS Y 7" w:hAnsi="Arial" w:cs="Arial"/>
          <w:bCs/>
          <w:color w:val="auto"/>
          <w:lang w:val="en-GB"/>
        </w:rPr>
        <w:t>Institute for Ophthalmic Research, University of Tü</w:t>
      </w:r>
      <w:r w:rsidR="00874EDE" w:rsidRPr="00F2114B">
        <w:rPr>
          <w:rFonts w:ascii="Arial" w:eastAsia="CMS Y 7" w:hAnsi="Arial" w:cs="Arial"/>
          <w:bCs/>
          <w:color w:val="auto"/>
          <w:lang w:val="en-GB"/>
        </w:rPr>
        <w:t>bingen, 72076 Tübingen, Germany</w:t>
      </w:r>
    </w:p>
    <w:p w14:paraId="5C8C1F3A" w14:textId="240A8F1D" w:rsidR="00133A5F" w:rsidRPr="00F2114B" w:rsidRDefault="00D45830" w:rsidP="00571EBA">
      <w:pPr>
        <w:pStyle w:val="Default"/>
        <w:spacing w:after="120" w:line="276" w:lineRule="auto"/>
        <w:rPr>
          <w:rFonts w:ascii="Arial" w:eastAsia="CMS Y 7" w:hAnsi="Arial" w:cs="Arial"/>
          <w:bCs/>
          <w:color w:val="auto"/>
          <w:lang w:val="de-DE"/>
        </w:rPr>
      </w:pPr>
      <w:r w:rsidRPr="00F2114B">
        <w:rPr>
          <w:rFonts w:ascii="Arial" w:eastAsia="CMS Y 7" w:hAnsi="Arial" w:cs="Arial"/>
          <w:bCs/>
          <w:color w:val="auto"/>
          <w:lang w:val="de-DE"/>
        </w:rPr>
        <w:t>E-Mail</w:t>
      </w:r>
      <w:r w:rsidR="00133A5F" w:rsidRPr="00F2114B">
        <w:rPr>
          <w:rFonts w:ascii="Arial" w:eastAsia="CMS Y 7" w:hAnsi="Arial" w:cs="Arial"/>
          <w:bCs/>
          <w:color w:val="auto"/>
          <w:lang w:val="de-DE"/>
        </w:rPr>
        <w:t>:</w:t>
      </w:r>
      <w:r w:rsidR="001230E0" w:rsidRPr="00F2114B">
        <w:rPr>
          <w:rFonts w:ascii="Arial" w:eastAsia="CMS Y 7" w:hAnsi="Arial" w:cs="Arial"/>
          <w:bCs/>
          <w:color w:val="auto"/>
          <w:lang w:val="de-DE"/>
        </w:rPr>
        <w:t xml:space="preserve"> </w:t>
      </w:r>
      <w:hyperlink r:id="rId9" w:history="1">
        <w:r w:rsidR="001230E0" w:rsidRPr="00F2114B">
          <w:rPr>
            <w:rStyle w:val="Hyperlink"/>
            <w:rFonts w:ascii="Arial" w:eastAsia="CMS Y 7" w:hAnsi="Arial" w:cs="Arial"/>
            <w:bCs/>
            <w:lang w:val="de-DE"/>
          </w:rPr>
          <w:t>francois.paquet-durand@uni-tuebingen.de</w:t>
        </w:r>
      </w:hyperlink>
      <w:r w:rsidR="001230E0" w:rsidRPr="00F2114B">
        <w:rPr>
          <w:rFonts w:ascii="Arial" w:eastAsia="CMS Y 7" w:hAnsi="Arial" w:cs="Arial"/>
          <w:bCs/>
          <w:color w:val="auto"/>
          <w:lang w:val="de-DE"/>
        </w:rPr>
        <w:t xml:space="preserve"> </w:t>
      </w:r>
    </w:p>
    <w:p w14:paraId="0696D029" w14:textId="77777777" w:rsidR="00133A5F" w:rsidRPr="00F2114B" w:rsidRDefault="00133A5F" w:rsidP="00571EBA">
      <w:pPr>
        <w:pStyle w:val="CM5"/>
        <w:spacing w:after="120" w:line="276" w:lineRule="auto"/>
        <w:jc w:val="both"/>
        <w:rPr>
          <w:rFonts w:ascii="Arial" w:hAnsi="Arial" w:cs="Arial"/>
          <w:lang w:val="de-DE"/>
        </w:rPr>
      </w:pPr>
    </w:p>
    <w:p w14:paraId="62BC716F" w14:textId="77777777" w:rsidR="00133A5F" w:rsidRPr="00F2114B" w:rsidRDefault="00133A5F" w:rsidP="00571EBA">
      <w:pPr>
        <w:pStyle w:val="CM5"/>
        <w:spacing w:after="120" w:line="276" w:lineRule="auto"/>
        <w:jc w:val="both"/>
        <w:rPr>
          <w:rFonts w:ascii="Arial" w:hAnsi="Arial" w:cs="Arial"/>
          <w:lang w:val="de-DE"/>
        </w:rPr>
      </w:pPr>
      <w:r w:rsidRPr="00F2114B">
        <w:rPr>
          <w:rFonts w:ascii="Arial" w:hAnsi="Arial" w:cs="Arial"/>
          <w:lang w:val="de-DE"/>
        </w:rPr>
        <w:t>Vasilica Nache</w:t>
      </w:r>
    </w:p>
    <w:p w14:paraId="7258A688" w14:textId="77777777" w:rsidR="00133A5F" w:rsidRPr="00F2114B" w:rsidRDefault="00133A5F" w:rsidP="00571EBA">
      <w:pPr>
        <w:pStyle w:val="CM5"/>
        <w:spacing w:after="120" w:line="276" w:lineRule="auto"/>
        <w:jc w:val="both"/>
        <w:rPr>
          <w:rFonts w:ascii="Arial" w:eastAsia="CMS Y 7" w:hAnsi="Arial" w:cs="Arial"/>
          <w:lang w:val="de-DE"/>
        </w:rPr>
      </w:pPr>
      <w:r w:rsidRPr="00F2114B">
        <w:rPr>
          <w:rFonts w:ascii="Arial" w:eastAsia="CMS Y 7" w:hAnsi="Arial" w:cs="Arial"/>
          <w:lang w:val="de-DE"/>
        </w:rPr>
        <w:t>Institute of Physiology II, University Hospital Jena,</w:t>
      </w:r>
      <w:r w:rsidR="00FA17E5" w:rsidRPr="00F2114B">
        <w:rPr>
          <w:rFonts w:ascii="Arial" w:eastAsia="CMS Y 7" w:hAnsi="Arial" w:cs="Arial"/>
          <w:lang w:val="de-DE"/>
        </w:rPr>
        <w:t xml:space="preserve"> Friedrich Schiller University Jena,</w:t>
      </w:r>
      <w:r w:rsidRPr="00F2114B">
        <w:rPr>
          <w:rFonts w:ascii="Arial" w:eastAsia="CMS Y 7" w:hAnsi="Arial" w:cs="Arial"/>
          <w:lang w:val="de-DE"/>
        </w:rPr>
        <w:t xml:space="preserve"> 0774</w:t>
      </w:r>
      <w:r w:rsidR="00874EDE" w:rsidRPr="00F2114B">
        <w:rPr>
          <w:rFonts w:ascii="Arial" w:eastAsia="CMS Y 7" w:hAnsi="Arial" w:cs="Arial"/>
          <w:lang w:val="de-DE"/>
        </w:rPr>
        <w:t>3</w:t>
      </w:r>
      <w:r w:rsidRPr="00F2114B">
        <w:rPr>
          <w:rFonts w:ascii="Arial" w:eastAsia="CMS Y 7" w:hAnsi="Arial" w:cs="Arial"/>
          <w:lang w:val="de-DE"/>
        </w:rPr>
        <w:t xml:space="preserve"> Jena, Germany</w:t>
      </w:r>
    </w:p>
    <w:p w14:paraId="3F2E08F1" w14:textId="440303CF" w:rsidR="00CA0AC2" w:rsidRPr="00F2114B" w:rsidRDefault="00133A5F" w:rsidP="00CC409A">
      <w:pPr>
        <w:pStyle w:val="Default"/>
        <w:spacing w:after="120" w:line="276" w:lineRule="auto"/>
        <w:rPr>
          <w:rFonts w:ascii="Arial" w:hAnsi="Arial" w:cs="Arial"/>
          <w:color w:val="auto"/>
          <w:lang w:val="de-DE"/>
        </w:rPr>
      </w:pPr>
      <w:r w:rsidRPr="00F2114B">
        <w:rPr>
          <w:rFonts w:ascii="Arial" w:hAnsi="Arial" w:cs="Arial"/>
          <w:color w:val="auto"/>
          <w:lang w:val="de-DE"/>
        </w:rPr>
        <w:t>E-</w:t>
      </w:r>
      <w:r w:rsidR="000F247C" w:rsidRPr="00F2114B">
        <w:rPr>
          <w:rFonts w:ascii="Arial" w:hAnsi="Arial" w:cs="Arial"/>
          <w:color w:val="auto"/>
          <w:lang w:val="de-DE"/>
        </w:rPr>
        <w:t>M</w:t>
      </w:r>
      <w:r w:rsidRPr="00F2114B">
        <w:rPr>
          <w:rFonts w:ascii="Arial" w:hAnsi="Arial" w:cs="Arial"/>
          <w:color w:val="auto"/>
          <w:lang w:val="de-DE"/>
        </w:rPr>
        <w:t xml:space="preserve">ail: </w:t>
      </w:r>
      <w:hyperlink r:id="rId10" w:history="1">
        <w:r w:rsidR="001230E0" w:rsidRPr="00F2114B">
          <w:rPr>
            <w:rStyle w:val="Hyperlink"/>
            <w:rFonts w:ascii="Arial" w:hAnsi="Arial" w:cs="Arial"/>
            <w:lang w:val="de-DE"/>
          </w:rPr>
          <w:t>vasilica.nache@med.uni-jena.de</w:t>
        </w:r>
      </w:hyperlink>
      <w:r w:rsidRPr="00F2114B">
        <w:rPr>
          <w:rFonts w:ascii="Arial" w:hAnsi="Arial" w:cs="Arial"/>
          <w:color w:val="auto"/>
          <w:lang w:val="de-DE"/>
        </w:rPr>
        <w:t xml:space="preserve"> </w:t>
      </w:r>
      <w:bookmarkStart w:id="1" w:name="Abstract"/>
    </w:p>
    <w:p w14:paraId="02AC89A1" w14:textId="77777777" w:rsidR="00CA0AC2" w:rsidRPr="00F2114B" w:rsidRDefault="00CA0AC2" w:rsidP="00CC409A">
      <w:pPr>
        <w:pStyle w:val="Default"/>
        <w:spacing w:after="120" w:line="276" w:lineRule="auto"/>
        <w:rPr>
          <w:rFonts w:ascii="Arial" w:hAnsi="Arial" w:cs="Arial"/>
          <w:color w:val="auto"/>
          <w:lang w:val="de-DE"/>
        </w:rPr>
      </w:pPr>
    </w:p>
    <w:p w14:paraId="58EA6E1E" w14:textId="77777777" w:rsidR="00CA0AC2" w:rsidRPr="00F2114B" w:rsidRDefault="00CA0AC2" w:rsidP="00CC409A">
      <w:pPr>
        <w:pStyle w:val="Default"/>
        <w:spacing w:after="120" w:line="276" w:lineRule="auto"/>
        <w:rPr>
          <w:rFonts w:ascii="Arial" w:hAnsi="Arial" w:cs="Arial"/>
          <w:color w:val="auto"/>
          <w:lang w:val="de-DE"/>
        </w:rPr>
      </w:pPr>
    </w:p>
    <w:p w14:paraId="1BB7242D" w14:textId="77777777" w:rsidR="00CA0AC2" w:rsidRPr="00F2114B" w:rsidRDefault="00CA0AC2" w:rsidP="00CA0AC2">
      <w:pPr>
        <w:pStyle w:val="Default"/>
        <w:spacing w:after="120" w:line="276" w:lineRule="auto"/>
        <w:rPr>
          <w:rFonts w:ascii="Arial" w:hAnsi="Arial" w:cs="Arial"/>
          <w:color w:val="auto"/>
          <w:lang w:val="de-DE"/>
        </w:rPr>
      </w:pPr>
    </w:p>
    <w:p w14:paraId="6ADFE752" w14:textId="23EDC5D0" w:rsidR="000C6BBA" w:rsidRPr="00F2114B" w:rsidRDefault="000C6BBA" w:rsidP="00CC409A">
      <w:pPr>
        <w:pStyle w:val="Default"/>
        <w:spacing w:after="120" w:line="276" w:lineRule="auto"/>
        <w:rPr>
          <w:rFonts w:ascii="Arial" w:eastAsia="CMS Y 7" w:hAnsi="Arial" w:cs="Arial"/>
          <w:color w:val="auto"/>
          <w:lang w:val="de-DE"/>
        </w:rPr>
      </w:pPr>
      <w:r w:rsidRPr="00F2114B">
        <w:rPr>
          <w:rFonts w:ascii="Arial" w:eastAsia="CMS Y 7" w:hAnsi="Arial" w:cs="Arial"/>
          <w:color w:val="auto"/>
          <w:lang w:val="de-DE"/>
        </w:rPr>
        <w:br w:type="page"/>
      </w:r>
    </w:p>
    <w:p w14:paraId="1BB482E4" w14:textId="77777777" w:rsidR="00D45830" w:rsidRPr="00F2114B" w:rsidRDefault="00D45830" w:rsidP="00D45830">
      <w:pPr>
        <w:pStyle w:val="Heading1"/>
        <w:spacing w:after="120"/>
        <w:rPr>
          <w:rFonts w:ascii="Arial" w:eastAsia="CMS Y 7" w:hAnsi="Arial" w:cs="Arial"/>
          <w:b/>
          <w:color w:val="auto"/>
          <w:sz w:val="24"/>
          <w:szCs w:val="24"/>
          <w:lang w:val="de-DE"/>
        </w:rPr>
      </w:pPr>
    </w:p>
    <w:p w14:paraId="63ED53ED" w14:textId="27A5B8EF" w:rsidR="005A4E18" w:rsidRPr="00F2114B" w:rsidRDefault="009752A3" w:rsidP="00C4697C">
      <w:pPr>
        <w:pStyle w:val="Heading1"/>
        <w:spacing w:after="120"/>
        <w:rPr>
          <w:rFonts w:ascii="Arial" w:eastAsia="CMS Y 7" w:hAnsi="Arial" w:cs="Arial"/>
          <w:b/>
          <w:color w:val="auto"/>
          <w:sz w:val="24"/>
          <w:szCs w:val="24"/>
        </w:rPr>
      </w:pPr>
      <w:r w:rsidRPr="00F2114B">
        <w:rPr>
          <w:rFonts w:ascii="Arial" w:eastAsia="CMS Y 7" w:hAnsi="Arial" w:cs="Arial"/>
          <w:b/>
          <w:color w:val="auto"/>
          <w:sz w:val="24"/>
          <w:szCs w:val="24"/>
        </w:rPr>
        <w:t>ABSTRACT</w:t>
      </w:r>
    </w:p>
    <w:bookmarkEnd w:id="1"/>
    <w:p w14:paraId="3DCA7F6B" w14:textId="7BEBBCEF" w:rsidR="000D3D88" w:rsidRPr="00F2114B" w:rsidRDefault="005C42E5" w:rsidP="00685A16">
      <w:pPr>
        <w:pStyle w:val="Default"/>
        <w:tabs>
          <w:tab w:val="left" w:pos="7797"/>
        </w:tabs>
        <w:spacing w:after="60" w:line="360" w:lineRule="auto"/>
        <w:ind w:firstLine="284"/>
        <w:jc w:val="both"/>
        <w:rPr>
          <w:rFonts w:ascii="Arial" w:hAnsi="Arial" w:cs="Arial"/>
          <w:color w:val="auto"/>
          <w:lang w:val="en-GB"/>
        </w:rPr>
      </w:pPr>
      <w:r w:rsidRPr="00F2114B">
        <w:rPr>
          <w:rFonts w:ascii="Arial" w:eastAsia="CMS Y 7" w:hAnsi="Arial" w:cs="Arial"/>
          <w:color w:val="auto"/>
          <w:lang w:val="en-GB"/>
        </w:rPr>
        <w:t>Hereditary degeneration of photoreceptors has been linked to over-activation of Ca</w:t>
      </w:r>
      <w:r w:rsidRPr="00F2114B">
        <w:rPr>
          <w:rFonts w:ascii="Arial" w:eastAsia="CMS Y 7" w:hAnsi="Arial" w:cs="Arial"/>
          <w:color w:val="auto"/>
          <w:vertAlign w:val="superscript"/>
          <w:lang w:val="en-GB"/>
        </w:rPr>
        <w:t>2+</w:t>
      </w:r>
      <w:r w:rsidRPr="00F2114B">
        <w:rPr>
          <w:rFonts w:ascii="Arial" w:eastAsia="CMS Y 7" w:hAnsi="Arial" w:cs="Arial"/>
          <w:color w:val="auto"/>
          <w:lang w:val="en-GB"/>
        </w:rPr>
        <w:t>-permeable channels, excessive Ca</w:t>
      </w:r>
      <w:r w:rsidRPr="00F2114B">
        <w:rPr>
          <w:rFonts w:ascii="Arial" w:eastAsia="CMS Y 7" w:hAnsi="Arial" w:cs="Arial"/>
          <w:color w:val="auto"/>
          <w:vertAlign w:val="superscript"/>
          <w:lang w:val="en-GB"/>
        </w:rPr>
        <w:t>2+</w:t>
      </w:r>
      <w:r w:rsidRPr="00F2114B">
        <w:rPr>
          <w:rFonts w:ascii="Arial" w:eastAsia="CMS Y 7" w:hAnsi="Arial" w:cs="Arial"/>
          <w:color w:val="auto"/>
          <w:lang w:val="en-GB"/>
        </w:rPr>
        <w:t>-influx, and downstream activation of Ca</w:t>
      </w:r>
      <w:r w:rsidRPr="00F2114B">
        <w:rPr>
          <w:rFonts w:ascii="Arial" w:eastAsia="CMS Y 7" w:hAnsi="Arial" w:cs="Arial"/>
          <w:color w:val="auto"/>
          <w:vertAlign w:val="superscript"/>
          <w:lang w:val="en-GB"/>
        </w:rPr>
        <w:t>2+</w:t>
      </w:r>
      <w:r w:rsidRPr="00F2114B">
        <w:rPr>
          <w:rFonts w:ascii="Arial" w:eastAsia="CMS Y 7" w:hAnsi="Arial" w:cs="Arial"/>
          <w:color w:val="auto"/>
          <w:lang w:val="en-GB"/>
        </w:rPr>
        <w:t>-dependent calpain-type proteases.</w:t>
      </w:r>
      <w:r w:rsidR="00C45956" w:rsidRPr="00F2114B">
        <w:rPr>
          <w:rFonts w:ascii="Arial" w:eastAsia="CMS Y 7" w:hAnsi="Arial" w:cs="Arial"/>
          <w:color w:val="auto"/>
          <w:lang w:val="en-GB"/>
        </w:rPr>
        <w:t xml:space="preserve"> </w:t>
      </w:r>
      <w:r w:rsidR="000D3D88" w:rsidRPr="00F2114B">
        <w:rPr>
          <w:rFonts w:ascii="Arial" w:hAnsi="Arial" w:cs="Arial"/>
          <w:color w:val="auto"/>
          <w:lang w:val="en-GB"/>
        </w:rPr>
        <w:t>Unfortunately</w:t>
      </w:r>
      <w:r w:rsidRPr="00F2114B">
        <w:rPr>
          <w:rFonts w:ascii="Arial" w:hAnsi="Arial" w:cs="Arial"/>
          <w:color w:val="auto"/>
          <w:lang w:val="en-GB"/>
        </w:rPr>
        <w:t>, after more than 20 years of pertinent research</w:t>
      </w:r>
      <w:r w:rsidR="000D3D88" w:rsidRPr="00F2114B">
        <w:rPr>
          <w:rFonts w:ascii="Arial" w:hAnsi="Arial" w:cs="Arial"/>
          <w:color w:val="auto"/>
          <w:lang w:val="en-GB"/>
        </w:rPr>
        <w:t>, unequivocal evidence proving significant and reproducible photoreceptor protection with Ca</w:t>
      </w:r>
      <w:r w:rsidR="000D3D88" w:rsidRPr="00F2114B">
        <w:rPr>
          <w:rFonts w:ascii="Arial" w:hAnsi="Arial" w:cs="Arial"/>
          <w:color w:val="auto"/>
          <w:vertAlign w:val="superscript"/>
          <w:lang w:val="en-GB"/>
        </w:rPr>
        <w:t>2+</w:t>
      </w:r>
      <w:r w:rsidR="000D3D88" w:rsidRPr="00F2114B">
        <w:rPr>
          <w:rFonts w:ascii="Arial" w:hAnsi="Arial" w:cs="Arial"/>
          <w:color w:val="auto"/>
          <w:lang w:val="en-GB"/>
        </w:rPr>
        <w:t xml:space="preserve">-channel blockers is still lacking. Here, we show that </w:t>
      </w:r>
      <w:r w:rsidR="00D65163" w:rsidRPr="00F2114B">
        <w:rPr>
          <w:rFonts w:ascii="Arial" w:hAnsi="Arial" w:cs="Arial"/>
          <w:color w:val="auto"/>
          <w:lang w:val="en-GB"/>
        </w:rPr>
        <w:t xml:space="preserve">both D- and L-cis </w:t>
      </w:r>
      <w:r w:rsidR="000D3D88" w:rsidRPr="00F2114B">
        <w:rPr>
          <w:rFonts w:ascii="Arial" w:hAnsi="Arial" w:cs="Arial"/>
          <w:color w:val="auto"/>
          <w:lang w:val="en-GB"/>
        </w:rPr>
        <w:t xml:space="preserve">enantiomers </w:t>
      </w:r>
      <w:r w:rsidR="00D64C31" w:rsidRPr="00F2114B">
        <w:rPr>
          <w:rFonts w:ascii="Arial" w:hAnsi="Arial" w:cs="Arial"/>
          <w:color w:val="auto"/>
          <w:lang w:val="en-GB"/>
        </w:rPr>
        <w:t xml:space="preserve">of the anti-hypertensive drug diltiazem </w:t>
      </w:r>
      <w:r w:rsidR="000D3D88" w:rsidRPr="00F2114B">
        <w:rPr>
          <w:rFonts w:ascii="Arial" w:hAnsi="Arial" w:cs="Arial"/>
          <w:color w:val="auto"/>
          <w:lang w:val="en-GB"/>
        </w:rPr>
        <w:t xml:space="preserve">were </w:t>
      </w:r>
      <w:r w:rsidR="00DF5E11" w:rsidRPr="00F2114B">
        <w:rPr>
          <w:rFonts w:ascii="Arial" w:hAnsi="Arial" w:cs="Arial"/>
          <w:color w:val="auto"/>
          <w:lang w:val="en-GB"/>
        </w:rPr>
        <w:t>very</w:t>
      </w:r>
      <w:r w:rsidR="000D3D88" w:rsidRPr="00F2114B">
        <w:rPr>
          <w:rFonts w:ascii="Arial" w:hAnsi="Arial" w:cs="Arial"/>
          <w:color w:val="auto"/>
          <w:lang w:val="en-GB"/>
        </w:rPr>
        <w:t xml:space="preserve"> effective at blocking photoreceptor Ca</w:t>
      </w:r>
      <w:r w:rsidR="000D3D88" w:rsidRPr="00F2114B">
        <w:rPr>
          <w:rFonts w:ascii="Arial" w:hAnsi="Arial" w:cs="Arial"/>
          <w:color w:val="auto"/>
          <w:vertAlign w:val="superscript"/>
          <w:lang w:val="en-GB"/>
        </w:rPr>
        <w:t>2+</w:t>
      </w:r>
      <w:r w:rsidR="00AF50FB" w:rsidRPr="00F2114B">
        <w:rPr>
          <w:rFonts w:ascii="Arial" w:hAnsi="Arial" w:cs="Arial"/>
          <w:color w:val="auto"/>
          <w:lang w:val="en-GB"/>
        </w:rPr>
        <w:t>-</w:t>
      </w:r>
      <w:r w:rsidR="000D3D88" w:rsidRPr="00F2114B">
        <w:rPr>
          <w:rFonts w:ascii="Arial" w:hAnsi="Arial" w:cs="Arial"/>
          <w:color w:val="auto"/>
          <w:lang w:val="en-GB"/>
        </w:rPr>
        <w:t xml:space="preserve">influx, most probably by blocking </w:t>
      </w:r>
      <w:r w:rsidR="00D65163" w:rsidRPr="00F2114B">
        <w:rPr>
          <w:rFonts w:ascii="Arial" w:hAnsi="Arial" w:cs="Arial"/>
          <w:color w:val="auto"/>
          <w:lang w:val="en-GB"/>
        </w:rPr>
        <w:t>the pore of Ca</w:t>
      </w:r>
      <w:r w:rsidR="00D65163" w:rsidRPr="00F2114B">
        <w:rPr>
          <w:rFonts w:ascii="Arial" w:hAnsi="Arial" w:cs="Arial"/>
          <w:color w:val="auto"/>
          <w:vertAlign w:val="superscript"/>
          <w:lang w:val="en-GB"/>
        </w:rPr>
        <w:t>2+</w:t>
      </w:r>
      <w:r w:rsidR="00AF50FB" w:rsidRPr="00F2114B">
        <w:rPr>
          <w:rFonts w:ascii="Arial" w:hAnsi="Arial" w:cs="Arial"/>
          <w:color w:val="auto"/>
          <w:lang w:val="en-GB"/>
        </w:rPr>
        <w:t>-</w:t>
      </w:r>
      <w:r w:rsidR="00D65163" w:rsidRPr="00F2114B">
        <w:rPr>
          <w:rFonts w:ascii="Arial" w:hAnsi="Arial" w:cs="Arial"/>
          <w:color w:val="auto"/>
          <w:lang w:val="en-GB"/>
        </w:rPr>
        <w:t xml:space="preserve">permeable </w:t>
      </w:r>
      <w:r w:rsidR="000D3D88" w:rsidRPr="00F2114B">
        <w:rPr>
          <w:rFonts w:ascii="Arial" w:hAnsi="Arial" w:cs="Arial"/>
          <w:color w:val="auto"/>
          <w:lang w:val="en-GB"/>
        </w:rPr>
        <w:t>channel</w:t>
      </w:r>
      <w:r w:rsidR="00D65163" w:rsidRPr="00F2114B">
        <w:rPr>
          <w:rFonts w:ascii="Arial" w:hAnsi="Arial" w:cs="Arial"/>
          <w:color w:val="auto"/>
          <w:lang w:val="en-GB"/>
        </w:rPr>
        <w:t>s</w:t>
      </w:r>
      <w:r w:rsidR="000D3D88" w:rsidRPr="00F2114B">
        <w:rPr>
          <w:rFonts w:ascii="Arial" w:hAnsi="Arial" w:cs="Arial"/>
          <w:color w:val="auto"/>
          <w:lang w:val="en-GB"/>
        </w:rPr>
        <w:t xml:space="preserve">. Yet, unexpectedly, this block neither reduced </w:t>
      </w:r>
      <w:r w:rsidR="002D0E77" w:rsidRPr="00F2114B">
        <w:rPr>
          <w:rFonts w:ascii="Arial" w:hAnsi="Arial" w:cs="Arial"/>
          <w:color w:val="auto"/>
          <w:lang w:val="en-GB"/>
        </w:rPr>
        <w:t xml:space="preserve">the </w:t>
      </w:r>
      <w:r w:rsidR="000D3D88" w:rsidRPr="00F2114B">
        <w:rPr>
          <w:rFonts w:ascii="Arial" w:hAnsi="Arial" w:cs="Arial"/>
          <w:color w:val="auto"/>
          <w:lang w:val="en-GB"/>
        </w:rPr>
        <w:t xml:space="preserve">activity of calpain-type proteases, nor did it result in photoreceptor protection. Remarkably, application of the L-cis enantiomer of diltiazem </w:t>
      </w:r>
      <w:r w:rsidR="0038666F" w:rsidRPr="00F2114B">
        <w:rPr>
          <w:rFonts w:ascii="Arial" w:hAnsi="Arial" w:cs="Arial"/>
          <w:color w:val="auto"/>
          <w:lang w:val="en-GB"/>
        </w:rPr>
        <w:t xml:space="preserve">even </w:t>
      </w:r>
      <w:r w:rsidR="000D3D88" w:rsidRPr="00F2114B">
        <w:rPr>
          <w:rFonts w:ascii="Arial" w:hAnsi="Arial" w:cs="Arial"/>
          <w:color w:val="auto"/>
          <w:lang w:val="en-GB"/>
        </w:rPr>
        <w:t>led to a strong increase in photoreceptor cell death. These findings shed doubt on the previously proposed links between Ca</w:t>
      </w:r>
      <w:r w:rsidR="000D3D88" w:rsidRPr="00F2114B">
        <w:rPr>
          <w:rFonts w:ascii="Arial" w:hAnsi="Arial" w:cs="Arial"/>
          <w:color w:val="auto"/>
          <w:vertAlign w:val="superscript"/>
          <w:lang w:val="en-GB"/>
        </w:rPr>
        <w:t>2+</w:t>
      </w:r>
      <w:r w:rsidR="000D3D88" w:rsidRPr="00F2114B">
        <w:rPr>
          <w:rFonts w:ascii="Arial" w:hAnsi="Arial" w:cs="Arial"/>
          <w:color w:val="auto"/>
          <w:lang w:val="en-GB"/>
        </w:rPr>
        <w:t xml:space="preserve"> and retinal degeneration</w:t>
      </w:r>
      <w:r w:rsidR="000B7D2B" w:rsidRPr="00F2114B">
        <w:rPr>
          <w:rFonts w:ascii="Arial" w:hAnsi="Arial" w:cs="Arial"/>
          <w:color w:val="auto"/>
          <w:lang w:val="en-GB"/>
        </w:rPr>
        <w:t xml:space="preserve"> </w:t>
      </w:r>
      <w:r w:rsidR="000D3D88" w:rsidRPr="00F2114B">
        <w:rPr>
          <w:rFonts w:ascii="Arial" w:hAnsi="Arial" w:cs="Arial"/>
          <w:color w:val="auto"/>
          <w:lang w:val="en-GB"/>
        </w:rPr>
        <w:t>and are highly relevant for</w:t>
      </w:r>
      <w:r w:rsidR="00D64C31" w:rsidRPr="00F2114B">
        <w:rPr>
          <w:rFonts w:ascii="Arial" w:hAnsi="Arial" w:cs="Arial"/>
          <w:color w:val="auto"/>
          <w:lang w:val="en-GB"/>
        </w:rPr>
        <w:t xml:space="preserve"> future</w:t>
      </w:r>
      <w:r w:rsidR="000D3D88" w:rsidRPr="00F2114B">
        <w:rPr>
          <w:rFonts w:ascii="Arial" w:hAnsi="Arial" w:cs="Arial"/>
          <w:color w:val="auto"/>
          <w:lang w:val="en-GB"/>
        </w:rPr>
        <w:t xml:space="preserve"> therapy development as they may serve to refocus research efforts towards alternative, Ca</w:t>
      </w:r>
      <w:r w:rsidR="000D3D88" w:rsidRPr="00F2114B">
        <w:rPr>
          <w:rFonts w:ascii="Arial" w:hAnsi="Arial" w:cs="Arial"/>
          <w:color w:val="auto"/>
          <w:vertAlign w:val="superscript"/>
          <w:lang w:val="en-GB"/>
        </w:rPr>
        <w:t>2+</w:t>
      </w:r>
      <w:r w:rsidR="000D3D88" w:rsidRPr="00F2114B">
        <w:rPr>
          <w:rFonts w:ascii="Arial" w:hAnsi="Arial" w:cs="Arial"/>
          <w:color w:val="auto"/>
          <w:lang w:val="en-GB"/>
        </w:rPr>
        <w:t>-independent degenerative mechanisms.</w:t>
      </w:r>
    </w:p>
    <w:p w14:paraId="30AA7D47" w14:textId="77777777" w:rsidR="00E44B7B" w:rsidRPr="00F2114B" w:rsidRDefault="00E44B7B" w:rsidP="00E36C27">
      <w:pPr>
        <w:pStyle w:val="Heading1"/>
        <w:spacing w:after="60" w:line="360" w:lineRule="auto"/>
        <w:rPr>
          <w:rFonts w:ascii="Arial" w:eastAsia="CMS Y 7" w:hAnsi="Arial" w:cs="Arial"/>
          <w:b/>
          <w:color w:val="auto"/>
          <w:sz w:val="24"/>
          <w:szCs w:val="24"/>
        </w:rPr>
      </w:pPr>
    </w:p>
    <w:p w14:paraId="3C339B96" w14:textId="1DE701E5" w:rsidR="002A4808" w:rsidRPr="00F2114B" w:rsidRDefault="00314108" w:rsidP="00E44B7B">
      <w:pPr>
        <w:pStyle w:val="Heading1"/>
        <w:spacing w:after="60" w:line="360" w:lineRule="auto"/>
        <w:rPr>
          <w:rFonts w:ascii="Arial" w:eastAsia="CMS Y 7" w:hAnsi="Arial" w:cs="Arial"/>
          <w:b/>
          <w:color w:val="auto"/>
          <w:sz w:val="24"/>
          <w:szCs w:val="24"/>
        </w:rPr>
      </w:pPr>
      <w:r w:rsidRPr="00F2114B">
        <w:rPr>
          <w:rFonts w:ascii="Arial" w:eastAsia="CMS Y 7" w:hAnsi="Arial" w:cs="Arial"/>
          <w:b/>
          <w:color w:val="auto"/>
          <w:sz w:val="24"/>
          <w:szCs w:val="24"/>
        </w:rPr>
        <w:t>Running title</w:t>
      </w:r>
      <w:r w:rsidRPr="00F2114B">
        <w:rPr>
          <w:rFonts w:ascii="Arial" w:eastAsia="CMS Y 7" w:hAnsi="Arial" w:cs="Arial"/>
          <w:color w:val="auto"/>
          <w:sz w:val="24"/>
          <w:szCs w:val="24"/>
        </w:rPr>
        <w:t xml:space="preserve">: </w:t>
      </w:r>
      <w:r w:rsidR="005B5F21" w:rsidRPr="00F2114B">
        <w:rPr>
          <w:rFonts w:ascii="Arial" w:eastAsia="CMS Y 7" w:hAnsi="Arial" w:cs="Arial"/>
          <w:color w:val="auto"/>
          <w:sz w:val="24"/>
          <w:szCs w:val="24"/>
        </w:rPr>
        <w:t>Diltiazem in photoreceptor degeneration</w:t>
      </w:r>
      <w:r w:rsidR="005B5F21" w:rsidRPr="00F2114B" w:rsidDel="005B5F21">
        <w:rPr>
          <w:rFonts w:ascii="Arial" w:eastAsia="CMS Y 7" w:hAnsi="Arial" w:cs="Arial"/>
          <w:color w:val="auto"/>
          <w:sz w:val="24"/>
          <w:szCs w:val="24"/>
        </w:rPr>
        <w:t xml:space="preserve"> </w:t>
      </w:r>
      <w:r w:rsidR="00313E6D" w:rsidRPr="00F2114B">
        <w:rPr>
          <w:rFonts w:ascii="Arial" w:eastAsia="CMS Y 7" w:hAnsi="Arial" w:cs="Arial"/>
          <w:color w:val="auto"/>
          <w:sz w:val="24"/>
          <w:szCs w:val="24"/>
        </w:rPr>
        <w:br w:type="page"/>
      </w:r>
      <w:r w:rsidR="002A4808" w:rsidRPr="00F2114B">
        <w:rPr>
          <w:rFonts w:ascii="Arial" w:eastAsia="CMS Y 7" w:hAnsi="Arial" w:cs="Arial"/>
          <w:b/>
          <w:color w:val="auto"/>
          <w:sz w:val="24"/>
          <w:szCs w:val="24"/>
        </w:rPr>
        <w:lastRenderedPageBreak/>
        <w:t>I. INTR</w:t>
      </w:r>
      <w:bookmarkStart w:id="2" w:name="Introduction"/>
      <w:bookmarkEnd w:id="2"/>
      <w:r w:rsidR="002A4808" w:rsidRPr="00F2114B">
        <w:rPr>
          <w:rFonts w:ascii="Arial" w:eastAsia="CMS Y 7" w:hAnsi="Arial" w:cs="Arial"/>
          <w:b/>
          <w:color w:val="auto"/>
          <w:sz w:val="24"/>
          <w:szCs w:val="24"/>
        </w:rPr>
        <w:t xml:space="preserve">ODUCTION </w:t>
      </w:r>
    </w:p>
    <w:p w14:paraId="22645E21" w14:textId="2862745F" w:rsidR="00C2515C" w:rsidRPr="00F2114B" w:rsidRDefault="000B5B97" w:rsidP="0075104A">
      <w:pPr>
        <w:pStyle w:val="CM2"/>
        <w:spacing w:after="60" w:line="360" w:lineRule="auto"/>
        <w:ind w:firstLine="284"/>
        <w:jc w:val="both"/>
        <w:rPr>
          <w:rFonts w:ascii="Arial" w:eastAsia="CMS Y 7" w:hAnsi="Arial" w:cs="Arial"/>
          <w:lang w:val="en-GB"/>
        </w:rPr>
      </w:pPr>
      <w:r w:rsidRPr="00F2114B">
        <w:rPr>
          <w:rFonts w:ascii="Arial" w:eastAsia="CMS Y 7" w:hAnsi="Arial" w:cs="Arial"/>
          <w:lang w:val="en-GB"/>
        </w:rPr>
        <w:t>In t</w:t>
      </w:r>
      <w:r w:rsidR="00AA0169" w:rsidRPr="00F2114B">
        <w:rPr>
          <w:rFonts w:ascii="Arial" w:eastAsia="CMS Y 7" w:hAnsi="Arial" w:cs="Arial"/>
          <w:lang w:val="en-GB"/>
        </w:rPr>
        <w:t>he retina</w:t>
      </w:r>
      <w:r w:rsidR="003238E9" w:rsidRPr="00F2114B">
        <w:rPr>
          <w:rFonts w:ascii="Arial" w:eastAsia="CMS Y 7" w:hAnsi="Arial" w:cs="Arial"/>
          <w:lang w:val="en-GB"/>
        </w:rPr>
        <w:t>,</w:t>
      </w:r>
      <w:r w:rsidR="00AA0169" w:rsidRPr="00F2114B">
        <w:rPr>
          <w:rFonts w:ascii="Arial" w:eastAsia="CMS Y 7" w:hAnsi="Arial" w:cs="Arial"/>
          <w:lang w:val="en-GB"/>
        </w:rPr>
        <w:t xml:space="preserve"> </w:t>
      </w:r>
      <w:r w:rsidRPr="00F2114B">
        <w:rPr>
          <w:rFonts w:ascii="Arial" w:eastAsia="CMS Y 7" w:hAnsi="Arial" w:cs="Arial"/>
          <w:lang w:val="en-GB"/>
        </w:rPr>
        <w:t>r</w:t>
      </w:r>
      <w:r w:rsidR="00AA0169" w:rsidRPr="00F2114B">
        <w:rPr>
          <w:rFonts w:ascii="Arial" w:eastAsia="CMS Y 7" w:hAnsi="Arial" w:cs="Arial"/>
          <w:lang w:val="en-GB"/>
        </w:rPr>
        <w:t xml:space="preserve">od </w:t>
      </w:r>
      <w:r w:rsidRPr="00F2114B">
        <w:rPr>
          <w:rFonts w:ascii="Arial" w:eastAsia="CMS Y 7" w:hAnsi="Arial" w:cs="Arial"/>
          <w:lang w:val="en-GB"/>
        </w:rPr>
        <w:t xml:space="preserve">photoreceptors </w:t>
      </w:r>
      <w:r w:rsidR="00AA0169" w:rsidRPr="00F2114B">
        <w:rPr>
          <w:rFonts w:ascii="Arial" w:eastAsia="CMS Y 7" w:hAnsi="Arial" w:cs="Arial"/>
          <w:lang w:val="en-GB"/>
        </w:rPr>
        <w:t xml:space="preserve">respond to dim light and enable </w:t>
      </w:r>
      <w:r w:rsidR="00023FDD" w:rsidRPr="00F2114B">
        <w:rPr>
          <w:rFonts w:ascii="Arial" w:eastAsia="CMS Y 7" w:hAnsi="Arial" w:cs="Arial"/>
          <w:lang w:val="en-GB"/>
        </w:rPr>
        <w:t>night-time</w:t>
      </w:r>
      <w:r w:rsidR="00E84096" w:rsidRPr="00F2114B">
        <w:rPr>
          <w:rFonts w:ascii="Arial" w:eastAsia="CMS Y 7" w:hAnsi="Arial" w:cs="Arial"/>
          <w:lang w:val="en-GB"/>
        </w:rPr>
        <w:t xml:space="preserve"> </w:t>
      </w:r>
      <w:r w:rsidR="00AA0169" w:rsidRPr="00F2114B">
        <w:rPr>
          <w:rFonts w:ascii="Arial" w:eastAsia="CMS Y 7" w:hAnsi="Arial" w:cs="Arial"/>
          <w:lang w:val="en-GB"/>
        </w:rPr>
        <w:t>vision, whereas cone</w:t>
      </w:r>
      <w:r w:rsidRPr="00F2114B">
        <w:rPr>
          <w:rFonts w:ascii="Arial" w:eastAsia="CMS Y 7" w:hAnsi="Arial" w:cs="Arial"/>
          <w:lang w:val="en-GB"/>
        </w:rPr>
        <w:t xml:space="preserve"> photoreceptors</w:t>
      </w:r>
      <w:r w:rsidR="00AA0169" w:rsidRPr="00F2114B">
        <w:rPr>
          <w:rFonts w:ascii="Arial" w:eastAsia="CMS Y 7" w:hAnsi="Arial" w:cs="Arial"/>
          <w:lang w:val="en-GB"/>
        </w:rPr>
        <w:t xml:space="preserve"> respond to bright daylight and enable </w:t>
      </w:r>
      <w:r w:rsidR="00895D39" w:rsidRPr="00F2114B">
        <w:rPr>
          <w:rFonts w:ascii="Arial" w:eastAsia="CMS Y 7" w:hAnsi="Arial" w:cs="Arial"/>
          <w:lang w:val="en-GB"/>
        </w:rPr>
        <w:t>colour</w:t>
      </w:r>
      <w:r w:rsidR="00AA0169" w:rsidRPr="00F2114B">
        <w:rPr>
          <w:rFonts w:ascii="Arial" w:eastAsia="CMS Y 7" w:hAnsi="Arial" w:cs="Arial"/>
          <w:lang w:val="en-GB"/>
        </w:rPr>
        <w:t xml:space="preserve"> vision. </w:t>
      </w:r>
      <w:r w:rsidR="002A4808" w:rsidRPr="00F2114B">
        <w:rPr>
          <w:rFonts w:ascii="Arial" w:eastAsia="CMS Y 7" w:hAnsi="Arial" w:cs="Arial"/>
          <w:i/>
          <w:lang w:val="en-GB"/>
        </w:rPr>
        <w:t>Retinitis pigmentosa</w:t>
      </w:r>
      <w:r w:rsidR="002A4808" w:rsidRPr="00F2114B">
        <w:rPr>
          <w:rFonts w:ascii="Arial" w:eastAsia="CMS Y 7" w:hAnsi="Arial" w:cs="Arial"/>
          <w:lang w:val="en-GB"/>
        </w:rPr>
        <w:t xml:space="preserve"> (RP) is a group of hereditary </w:t>
      </w:r>
      <w:r w:rsidR="006110A1" w:rsidRPr="00F2114B">
        <w:rPr>
          <w:rFonts w:ascii="Arial" w:eastAsia="CMS Y 7" w:hAnsi="Arial" w:cs="Arial"/>
          <w:lang w:val="en-GB"/>
        </w:rPr>
        <w:t xml:space="preserve">diseases where </w:t>
      </w:r>
      <w:r w:rsidR="000171F0" w:rsidRPr="00F2114B">
        <w:rPr>
          <w:rFonts w:ascii="Arial" w:eastAsia="CMS Y 7" w:hAnsi="Arial" w:cs="Arial"/>
          <w:lang w:val="en-GB"/>
        </w:rPr>
        <w:t xml:space="preserve">rod </w:t>
      </w:r>
      <w:r w:rsidR="0079347A" w:rsidRPr="00F2114B">
        <w:rPr>
          <w:rFonts w:ascii="Arial" w:eastAsia="CMS Y 7" w:hAnsi="Arial" w:cs="Arial"/>
          <w:lang w:val="en-GB"/>
        </w:rPr>
        <w:t xml:space="preserve">primary degeneration is followed by secondary </w:t>
      </w:r>
      <w:r w:rsidR="000171F0" w:rsidRPr="00F2114B">
        <w:rPr>
          <w:rFonts w:ascii="Arial" w:eastAsia="CMS Y 7" w:hAnsi="Arial" w:cs="Arial"/>
          <w:lang w:val="en-GB"/>
        </w:rPr>
        <w:t xml:space="preserve">cone </w:t>
      </w:r>
      <w:r w:rsidR="0079347A" w:rsidRPr="00F2114B">
        <w:rPr>
          <w:rFonts w:ascii="Arial" w:eastAsia="CMS Y 7" w:hAnsi="Arial" w:cs="Arial"/>
          <w:lang w:val="en-GB"/>
        </w:rPr>
        <w:t xml:space="preserve">loss, </w:t>
      </w:r>
      <w:r w:rsidR="00227BA2" w:rsidRPr="00F2114B">
        <w:rPr>
          <w:rFonts w:ascii="Arial" w:eastAsia="CMS Y 7" w:hAnsi="Arial" w:cs="Arial"/>
          <w:lang w:val="en-GB"/>
        </w:rPr>
        <w:t>ultimately</w:t>
      </w:r>
      <w:r w:rsidR="0079347A" w:rsidRPr="00F2114B">
        <w:rPr>
          <w:rFonts w:ascii="Arial" w:eastAsia="CMS Y 7" w:hAnsi="Arial" w:cs="Arial"/>
          <w:lang w:val="en-GB"/>
        </w:rPr>
        <w:t xml:space="preserve"> leading to blindness</w:t>
      </w:r>
      <w:r w:rsidR="00B457DF" w:rsidRPr="00F2114B">
        <w:rPr>
          <w:rFonts w:ascii="Arial" w:hAnsi="Arial" w:cs="Arial"/>
          <w:lang w:val="en-GB"/>
        </w:rPr>
        <w:t xml:space="preserve"> </w:t>
      </w:r>
      <w:r w:rsidR="00931A95" w:rsidRPr="00F2114B">
        <w:rPr>
          <w:rFonts w:ascii="Arial" w:hAnsi="Arial" w:cs="Arial"/>
          <w:lang w:val="en-GB"/>
        </w:rPr>
        <w:fldChar w:fldCharType="begin">
          <w:fldData xml:space="preserve">PEVuZE5vdGU+PENpdGU+PEF1dGhvcj5LZW5uYW48L0F1dGhvcj48WWVhcj4yMDA1PC9ZZWFyPjxS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</w:fldData>
        </w:fldChar>
      </w:r>
      <w:r w:rsidR="00F80FE7" w:rsidRPr="00F2114B">
        <w:rPr>
          <w:rFonts w:ascii="Arial" w:hAnsi="Arial" w:cs="Arial"/>
          <w:lang w:val="en-GB"/>
        </w:rPr>
        <w:instrText xml:space="preserve"> ADDIN EN.CITE </w:instrText>
      </w:r>
      <w:r w:rsidR="00F80FE7" w:rsidRPr="00F2114B">
        <w:rPr>
          <w:rFonts w:ascii="Arial" w:hAnsi="Arial" w:cs="Arial"/>
          <w:lang w:val="en-GB"/>
        </w:rPr>
        <w:fldChar w:fldCharType="begin">
          <w:fldData xml:space="preserve">PEVuZE5vdGU+PENpdGU+PEF1dGhvcj5LZW5uYW48L0F1dGhvcj48WWVhcj4yMDA1PC9ZZWFyPjxS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</w:fldData>
        </w:fldChar>
      </w:r>
      <w:r w:rsidR="00F80FE7" w:rsidRPr="00F2114B">
        <w:rPr>
          <w:rFonts w:ascii="Arial" w:hAnsi="Arial" w:cs="Arial"/>
          <w:lang w:val="en-GB"/>
        </w:rPr>
        <w:instrText xml:space="preserve"> ADDIN EN.CITE.DATA </w:instrText>
      </w:r>
      <w:r w:rsidR="00F80FE7" w:rsidRPr="00F2114B">
        <w:rPr>
          <w:rFonts w:ascii="Arial" w:hAnsi="Arial" w:cs="Arial"/>
          <w:lang w:val="en-GB"/>
        </w:rPr>
      </w:r>
      <w:r w:rsidR="00F80FE7" w:rsidRPr="00F2114B">
        <w:rPr>
          <w:rFonts w:ascii="Arial" w:hAnsi="Arial" w:cs="Arial"/>
          <w:lang w:val="en-GB"/>
        </w:rPr>
        <w:fldChar w:fldCharType="end"/>
      </w:r>
      <w:r w:rsidR="00931A95" w:rsidRPr="00F2114B">
        <w:rPr>
          <w:rFonts w:ascii="Arial" w:hAnsi="Arial" w:cs="Arial"/>
          <w:lang w:val="en-GB"/>
        </w:rPr>
      </w:r>
      <w:r w:rsidR="00931A95" w:rsidRPr="00F2114B">
        <w:rPr>
          <w:rFonts w:ascii="Arial" w:hAnsi="Arial" w:cs="Arial"/>
          <w:lang w:val="en-GB"/>
        </w:rPr>
        <w:fldChar w:fldCharType="separate"/>
      </w:r>
      <w:r w:rsidR="005E472B" w:rsidRPr="00F2114B">
        <w:rPr>
          <w:rFonts w:ascii="Arial" w:hAnsi="Arial" w:cs="Arial"/>
          <w:noProof/>
          <w:lang w:val="en-GB"/>
        </w:rPr>
        <w:t>(</w:t>
      </w:r>
      <w:hyperlink w:anchor="_ENREF_1" w:tooltip="Kennan, 2005 #1" w:history="1">
        <w:r w:rsidR="005E472B" w:rsidRPr="00F2114B">
          <w:rPr>
            <w:rStyle w:val="Hyperlink"/>
            <w:rFonts w:ascii="Arial" w:hAnsi="Arial" w:cs="Arial"/>
            <w:noProof/>
            <w:color w:val="auto"/>
            <w:u w:val="none"/>
            <w:lang w:val="en-GB"/>
          </w:rPr>
          <w:t>1</w:t>
        </w:r>
      </w:hyperlink>
      <w:r w:rsidR="005E472B" w:rsidRPr="00F2114B">
        <w:rPr>
          <w:rFonts w:ascii="Arial" w:hAnsi="Arial" w:cs="Arial"/>
          <w:noProof/>
          <w:lang w:val="en-GB"/>
        </w:rPr>
        <w:t xml:space="preserve">, </w:t>
      </w:r>
      <w:hyperlink w:anchor="_ENREF_2" w:tooltip="Narayan, 2016 #4261" w:history="1">
        <w:r w:rsidR="005E472B" w:rsidRPr="00F2114B">
          <w:rPr>
            <w:rStyle w:val="Hyperlink"/>
            <w:rFonts w:ascii="Arial" w:hAnsi="Arial" w:cs="Arial"/>
            <w:noProof/>
            <w:color w:val="auto"/>
            <w:u w:val="none"/>
            <w:lang w:val="en-GB"/>
          </w:rPr>
          <w:t>2</w:t>
        </w:r>
      </w:hyperlink>
      <w:r w:rsidR="005E472B" w:rsidRPr="00F2114B">
        <w:rPr>
          <w:rFonts w:ascii="Arial" w:hAnsi="Arial" w:cs="Arial"/>
          <w:noProof/>
          <w:lang w:val="en-GB"/>
        </w:rPr>
        <w:t>)</w:t>
      </w:r>
      <w:r w:rsidR="00931A95" w:rsidRPr="00F2114B">
        <w:rPr>
          <w:rFonts w:ascii="Arial" w:hAnsi="Arial" w:cs="Arial"/>
          <w:lang w:val="en-GB"/>
        </w:rPr>
        <w:fldChar w:fldCharType="end"/>
      </w:r>
      <w:r w:rsidR="00D60F0E" w:rsidRPr="00F2114B">
        <w:rPr>
          <w:rFonts w:ascii="Arial" w:eastAsia="CMS Y 7" w:hAnsi="Arial" w:cs="Arial"/>
          <w:lang w:val="en-GB"/>
        </w:rPr>
        <w:t>.</w:t>
      </w:r>
      <w:r w:rsidR="0079347A" w:rsidRPr="00F2114B">
        <w:rPr>
          <w:rFonts w:ascii="Arial" w:eastAsia="CMS Y 7" w:hAnsi="Arial" w:cs="Arial"/>
          <w:lang w:val="en-GB"/>
        </w:rPr>
        <w:t xml:space="preserve"> </w:t>
      </w:r>
      <w:r w:rsidR="00C2515C" w:rsidRPr="00F2114B">
        <w:rPr>
          <w:rFonts w:ascii="Arial" w:eastAsia="CMS Y 7" w:hAnsi="Arial" w:cs="Arial"/>
          <w:i/>
          <w:iCs/>
          <w:lang w:val="en-GB"/>
        </w:rPr>
        <w:t>Achromatopsia</w:t>
      </w:r>
      <w:r w:rsidR="00C2515C" w:rsidRPr="00F2114B">
        <w:rPr>
          <w:rFonts w:ascii="Arial" w:eastAsia="CMS Y 7" w:hAnsi="Arial" w:cs="Arial"/>
          <w:lang w:val="en-GB"/>
        </w:rPr>
        <w:t xml:space="preserve"> (ACHM) is a</w:t>
      </w:r>
      <w:r w:rsidR="00C84435" w:rsidRPr="00F2114B">
        <w:rPr>
          <w:rFonts w:ascii="Arial" w:eastAsia="CMS Y 7" w:hAnsi="Arial" w:cs="Arial"/>
          <w:lang w:val="en-GB"/>
        </w:rPr>
        <w:t xml:space="preserve"> related disease where </w:t>
      </w:r>
      <w:r w:rsidR="00B1256E" w:rsidRPr="00F2114B">
        <w:rPr>
          <w:rFonts w:ascii="Arial" w:eastAsia="CMS Y 7" w:hAnsi="Arial" w:cs="Arial"/>
          <w:lang w:val="en-GB"/>
        </w:rPr>
        <w:t>a</w:t>
      </w:r>
      <w:r w:rsidR="00C84435" w:rsidRPr="00F2114B">
        <w:rPr>
          <w:rFonts w:ascii="Arial" w:eastAsia="CMS Y 7" w:hAnsi="Arial" w:cs="Arial"/>
          <w:lang w:val="en-GB"/>
        </w:rPr>
        <w:t xml:space="preserve"> genetic defect causes cone degeneration without significant rod loss</w:t>
      </w:r>
      <w:r w:rsidR="00931A95" w:rsidRPr="00F2114B">
        <w:rPr>
          <w:rFonts w:ascii="Arial" w:eastAsia="CMS Y 7" w:hAnsi="Arial" w:cs="Arial"/>
          <w:lang w:val="en-GB"/>
        </w:rPr>
        <w:t xml:space="preserve"> </w:t>
      </w:r>
      <w:r w:rsidR="00931A95" w:rsidRPr="00F2114B">
        <w:rPr>
          <w:rFonts w:ascii="Arial" w:eastAsia="CMS Y 7" w:hAnsi="Arial" w:cs="Arial"/>
          <w:lang w:val="en-GB"/>
        </w:rPr>
        <w:fldChar w:fldCharType="begin"/>
      </w:r>
      <w:r w:rsidR="005E472B" w:rsidRPr="00F2114B">
        <w:rPr>
          <w:rFonts w:ascii="Arial" w:eastAsia="CMS Y 7" w:hAnsi="Arial" w:cs="Arial"/>
          <w:lang w:val="en-GB"/>
        </w:rPr>
        <w:instrText xml:space="preserve"> ADDIN EN.CITE &lt;EndNote&gt;&lt;Cite&gt;&lt;Author&gt;Hamel&lt;/Author&gt;&lt;Year&gt;2007&lt;/Year&gt;&lt;RecNum&gt;357&lt;/RecNum&gt;&lt;DisplayText&gt;(3)&lt;/DisplayText&gt;&lt;record&gt;&lt;rec-number&gt;357&lt;/rec-number&gt;&lt;foreign-keys&gt;&lt;key app="EN" db-id="we2st9w0peap0getrrkvszdkx2rwftwzwaww" timestamp="0" guid="d78c72a3-bbb4-46c8-a3d0-20230b41e32b"&gt;357&lt;/key&gt;&lt;/foreign-keys&gt;&lt;ref-type name="Journal Article"&gt;17&lt;/ref-type&gt;&lt;contributors&gt;&lt;authors&gt;&lt;author&gt;Hamel, Christian P.&lt;/author&gt;&lt;/authors&gt;&lt;/contributors&gt;&lt;titles&gt;&lt;title&gt;Cone rod dystrophies&lt;/title&gt;&lt;secondary-title&gt;Orphanet Journal of Rare Diseases&lt;/secondary-title&gt;&lt;/titles&gt;&lt;periodical&gt;&lt;full-title&gt;Orphanet Journal of Rare Diseases&lt;/full-title&gt;&lt;/periodical&gt;&lt;pages&gt;7&lt;/pages&gt;&lt;volume&gt;2&lt;/volume&gt;&lt;number&gt;1&lt;/number&gt;&lt;dates&gt;&lt;year&gt;2007&lt;/year&gt;&lt;pub-dates&gt;&lt;date&gt;2007/02/01&lt;/date&gt;&lt;/pub-dates&gt;&lt;/dates&gt;&lt;isbn&gt;1750-1172&lt;/isbn&gt;&lt;urls&gt;&lt;related-urls&gt;&lt;url&gt;https://doi.org/10.1186/1750-1172-2-7&lt;/url&gt;&lt;/related-urls&gt;&lt;/urls&gt;&lt;electronic-resource-num&gt;10.1186/1750-1172-2-7&lt;/electronic-resource-num&gt;&lt;/record&gt;&lt;/Cite&gt;&lt;/EndNote&gt;</w:instrText>
      </w:r>
      <w:r w:rsidR="00931A95" w:rsidRPr="00F2114B">
        <w:rPr>
          <w:rFonts w:ascii="Arial" w:eastAsia="CMS Y 7" w:hAnsi="Arial" w:cs="Arial"/>
          <w:lang w:val="en-GB"/>
        </w:rPr>
        <w:fldChar w:fldCharType="separate"/>
      </w:r>
      <w:r w:rsidR="005E472B" w:rsidRPr="00F2114B">
        <w:rPr>
          <w:rFonts w:ascii="Arial" w:eastAsia="CMS Y 7" w:hAnsi="Arial" w:cs="Arial"/>
          <w:noProof/>
          <w:lang w:val="en-GB"/>
        </w:rPr>
        <w:t>(</w:t>
      </w:r>
      <w:hyperlink w:anchor="_ENREF_3" w:tooltip="Hamel, 2007 #357" w:history="1">
        <w:r w:rsidR="005E472B" w:rsidRPr="00F2114B">
          <w:rPr>
            <w:rStyle w:val="Hyperlink"/>
            <w:rFonts w:ascii="Arial" w:eastAsia="CMS Y 7" w:hAnsi="Arial" w:cs="Arial"/>
            <w:noProof/>
            <w:color w:val="auto"/>
            <w:u w:val="none"/>
            <w:lang w:val="en-GB"/>
          </w:rPr>
          <w:t>3</w:t>
        </w:r>
      </w:hyperlink>
      <w:r w:rsidR="005E472B" w:rsidRPr="00F2114B">
        <w:rPr>
          <w:rFonts w:ascii="Arial" w:eastAsia="CMS Y 7" w:hAnsi="Arial" w:cs="Arial"/>
          <w:noProof/>
          <w:lang w:val="en-GB"/>
        </w:rPr>
        <w:t>)</w:t>
      </w:r>
      <w:r w:rsidR="00931A95" w:rsidRPr="00F2114B">
        <w:rPr>
          <w:rFonts w:ascii="Arial" w:eastAsia="CMS Y 7" w:hAnsi="Arial" w:cs="Arial"/>
          <w:lang w:val="en-GB"/>
        </w:rPr>
        <w:fldChar w:fldCharType="end"/>
      </w:r>
      <w:r w:rsidR="00C84435" w:rsidRPr="00F2114B">
        <w:rPr>
          <w:rFonts w:ascii="Arial" w:eastAsia="CMS Y 7" w:hAnsi="Arial" w:cs="Arial"/>
          <w:lang w:val="en-GB"/>
        </w:rPr>
        <w:t>.</w:t>
      </w:r>
      <w:r w:rsidR="00227BA2" w:rsidRPr="00F2114B">
        <w:rPr>
          <w:rFonts w:ascii="Arial" w:eastAsia="CMS Y 7" w:hAnsi="Arial" w:cs="Arial"/>
          <w:lang w:val="en-GB"/>
        </w:rPr>
        <w:t xml:space="preserve"> </w:t>
      </w:r>
      <w:r w:rsidR="00B1256E" w:rsidRPr="00F2114B">
        <w:rPr>
          <w:rFonts w:ascii="Arial" w:eastAsia="CMS Y 7" w:hAnsi="Arial" w:cs="Arial"/>
          <w:lang w:val="en-GB"/>
        </w:rPr>
        <w:t>Regrettably</w:t>
      </w:r>
      <w:r w:rsidR="00C2515C" w:rsidRPr="00F2114B">
        <w:rPr>
          <w:rFonts w:ascii="Arial" w:eastAsia="CMS Y 7" w:hAnsi="Arial" w:cs="Arial"/>
          <w:lang w:val="en-GB"/>
        </w:rPr>
        <w:t xml:space="preserve">, most cases of </w:t>
      </w:r>
      <w:r w:rsidR="000171F0" w:rsidRPr="00F2114B">
        <w:rPr>
          <w:rFonts w:ascii="Arial" w:eastAsia="CMS Y 7" w:hAnsi="Arial" w:cs="Arial"/>
          <w:lang w:val="en-GB"/>
        </w:rPr>
        <w:t>RP/ACHM</w:t>
      </w:r>
      <w:r w:rsidR="00C2515C" w:rsidRPr="00F2114B">
        <w:rPr>
          <w:rFonts w:ascii="Arial" w:eastAsia="CMS Y 7" w:hAnsi="Arial" w:cs="Arial"/>
          <w:lang w:val="en-GB"/>
        </w:rPr>
        <w:t xml:space="preserve"> </w:t>
      </w:r>
      <w:r w:rsidR="004A3932" w:rsidRPr="00F2114B">
        <w:rPr>
          <w:rFonts w:ascii="Arial" w:eastAsia="CMS Y 7" w:hAnsi="Arial" w:cs="Arial"/>
          <w:lang w:val="en-GB"/>
        </w:rPr>
        <w:t>remain</w:t>
      </w:r>
      <w:r w:rsidR="00C2515C" w:rsidRPr="00F2114B">
        <w:rPr>
          <w:rFonts w:ascii="Arial" w:eastAsia="CMS Y 7" w:hAnsi="Arial" w:cs="Arial"/>
          <w:lang w:val="en-GB"/>
        </w:rPr>
        <w:t xml:space="preserve"> without effective treatment</w:t>
      </w:r>
      <w:r w:rsidR="00316ACA" w:rsidRPr="00F2114B">
        <w:rPr>
          <w:rFonts w:ascii="Arial" w:eastAsia="CMS Y 7" w:hAnsi="Arial" w:cs="Arial"/>
          <w:lang w:val="en-GB"/>
        </w:rPr>
        <w:t>, even though photoreceptor death has been linked to overactivation of Ca</w:t>
      </w:r>
      <w:r w:rsidR="00316ACA" w:rsidRPr="00F2114B">
        <w:rPr>
          <w:rFonts w:ascii="Arial" w:eastAsia="CMS Y 7" w:hAnsi="Arial" w:cs="Arial"/>
          <w:vertAlign w:val="superscript"/>
          <w:lang w:val="en-GB"/>
        </w:rPr>
        <w:t>2+</w:t>
      </w:r>
      <w:r w:rsidR="00316ACA" w:rsidRPr="00F2114B">
        <w:rPr>
          <w:rFonts w:ascii="Arial" w:eastAsia="CMS Y 7" w:hAnsi="Arial" w:cs="Arial"/>
          <w:lang w:val="en-GB"/>
        </w:rPr>
        <w:t>-</w:t>
      </w:r>
      <w:r w:rsidR="009D67CC" w:rsidRPr="00F2114B">
        <w:rPr>
          <w:rFonts w:ascii="Arial" w:eastAsia="CMS Y 7" w:hAnsi="Arial" w:cs="Arial"/>
          <w:lang w:val="en-GB"/>
        </w:rPr>
        <w:t xml:space="preserve">permeable </w:t>
      </w:r>
      <w:r w:rsidR="00316ACA" w:rsidRPr="00F2114B">
        <w:rPr>
          <w:rFonts w:ascii="Arial" w:eastAsia="CMS Y 7" w:hAnsi="Arial" w:cs="Arial"/>
          <w:lang w:val="en-GB"/>
        </w:rPr>
        <w:t>channels</w:t>
      </w:r>
      <w:r w:rsidR="00C22B87" w:rsidRPr="00F2114B">
        <w:rPr>
          <w:rFonts w:ascii="Arial" w:eastAsia="CMS Y 7" w:hAnsi="Arial" w:cs="Arial"/>
          <w:lang w:val="en-GB"/>
        </w:rPr>
        <w:t xml:space="preserve"> </w:t>
      </w:r>
      <w:r w:rsidR="00C22B87" w:rsidRPr="00F2114B">
        <w:rPr>
          <w:rFonts w:ascii="Arial" w:eastAsia="CMS Y 7" w:hAnsi="Arial" w:cs="Arial"/>
          <w:lang w:val="en-GB"/>
        </w:rPr>
        <w:fldChar w:fldCharType="begin">
          <w:fldData xml:space="preserve">PEVuZE5vdGU+PENpdGU+PEF1dGhvcj5EYXM8L0F1dGhvcj48WWVhcj4yMDIxPC9ZZWFyPjxSZWNO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</w:fldData>
        </w:fldChar>
      </w:r>
      <w:r w:rsidR="00F80FE7" w:rsidRPr="00F2114B">
        <w:rPr>
          <w:rFonts w:ascii="Arial" w:eastAsia="CMS Y 7" w:hAnsi="Arial" w:cs="Arial"/>
          <w:lang w:val="en-GB"/>
        </w:rPr>
        <w:instrText xml:space="preserve"> ADDIN EN.CITE </w:instrText>
      </w:r>
      <w:r w:rsidR="00F80FE7" w:rsidRPr="00F2114B">
        <w:rPr>
          <w:rFonts w:ascii="Arial" w:eastAsia="CMS Y 7" w:hAnsi="Arial" w:cs="Arial"/>
          <w:lang w:val="en-GB"/>
        </w:rPr>
        <w:fldChar w:fldCharType="begin">
          <w:fldData xml:space="preserve">PEVuZE5vdGU+PENpdGU+PEF1dGhvcj5EYXM8L0F1dGhvcj48WWVhcj4yMDIxPC9ZZWFyPjxSZWNO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</w:fldData>
        </w:fldChar>
      </w:r>
      <w:r w:rsidR="00F80FE7" w:rsidRPr="00F2114B">
        <w:rPr>
          <w:rFonts w:ascii="Arial" w:eastAsia="CMS Y 7" w:hAnsi="Arial" w:cs="Arial"/>
          <w:lang w:val="en-GB"/>
        </w:rPr>
        <w:instrText xml:space="preserve"> ADDIN EN.CITE.DATA </w:instrText>
      </w:r>
      <w:r w:rsidR="00F80FE7" w:rsidRPr="00F2114B">
        <w:rPr>
          <w:rFonts w:ascii="Arial" w:eastAsia="CMS Y 7" w:hAnsi="Arial" w:cs="Arial"/>
          <w:lang w:val="en-GB"/>
        </w:rPr>
      </w:r>
      <w:r w:rsidR="00F80FE7" w:rsidRPr="00F2114B">
        <w:rPr>
          <w:rFonts w:ascii="Arial" w:eastAsia="CMS Y 7" w:hAnsi="Arial" w:cs="Arial"/>
          <w:lang w:val="en-GB"/>
        </w:rPr>
        <w:fldChar w:fldCharType="end"/>
      </w:r>
      <w:r w:rsidR="00C22B87" w:rsidRPr="00F2114B">
        <w:rPr>
          <w:rFonts w:ascii="Arial" w:eastAsia="CMS Y 7" w:hAnsi="Arial" w:cs="Arial"/>
          <w:lang w:val="en-GB"/>
        </w:rPr>
      </w:r>
      <w:r w:rsidR="00C22B87"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4" w:tooltip="Das, 2021 #2644" w:history="1">
        <w:r w:rsidR="00C22B87" w:rsidRPr="00F2114B">
          <w:rPr>
            <w:rStyle w:val="Hyperlink"/>
            <w:rFonts w:ascii="Arial" w:eastAsia="CMS Y 7" w:hAnsi="Arial" w:cs="Arial"/>
            <w:noProof/>
            <w:color w:val="auto"/>
            <w:u w:val="none"/>
            <w:lang w:val="en-GB"/>
          </w:rPr>
          <w:t>4</w:t>
        </w:r>
      </w:hyperlink>
      <w:r w:rsidR="00C22B87" w:rsidRPr="00F2114B">
        <w:rPr>
          <w:rFonts w:ascii="Arial" w:eastAsia="CMS Y 7" w:hAnsi="Arial" w:cs="Arial"/>
          <w:noProof/>
          <w:lang w:val="en-GB"/>
        </w:rPr>
        <w:t xml:space="preserve">, </w:t>
      </w:r>
      <w:hyperlink w:anchor="_ENREF_5" w:tooltip="Barabas, 2010 #2490" w:history="1">
        <w:r w:rsidR="00C22B87" w:rsidRPr="00F2114B">
          <w:rPr>
            <w:rStyle w:val="Hyperlink"/>
            <w:rFonts w:ascii="Arial" w:eastAsia="CMS Y 7" w:hAnsi="Arial" w:cs="Arial"/>
            <w:noProof/>
            <w:color w:val="auto"/>
            <w:u w:val="none"/>
            <w:lang w:val="en-GB"/>
          </w:rPr>
          <w:t>5</w:t>
        </w:r>
      </w:hyperlink>
      <w:r w:rsidR="00C22B87" w:rsidRPr="00F2114B">
        <w:rPr>
          <w:rFonts w:ascii="Arial" w:eastAsia="CMS Y 7" w:hAnsi="Arial" w:cs="Arial"/>
          <w:noProof/>
          <w:lang w:val="en-GB"/>
        </w:rPr>
        <w:t>)</w:t>
      </w:r>
      <w:r w:rsidR="00C22B87" w:rsidRPr="00F2114B">
        <w:rPr>
          <w:rFonts w:ascii="Arial" w:eastAsia="CMS Y 7" w:hAnsi="Arial" w:cs="Arial"/>
          <w:lang w:val="en-GB"/>
        </w:rPr>
        <w:fldChar w:fldCharType="end"/>
      </w:r>
      <w:r w:rsidR="00316ACA" w:rsidRPr="00F2114B">
        <w:rPr>
          <w:rFonts w:ascii="Arial" w:eastAsia="CMS Y 7" w:hAnsi="Arial" w:cs="Arial"/>
          <w:lang w:val="en-GB"/>
        </w:rPr>
        <w:t>.</w:t>
      </w:r>
    </w:p>
    <w:p w14:paraId="196849EB" w14:textId="190C3DFD" w:rsidR="00152473" w:rsidRPr="00F2114B" w:rsidRDefault="00C22B87" w:rsidP="006803AF">
      <w:pPr>
        <w:pStyle w:val="CM2"/>
        <w:spacing w:after="60" w:line="360" w:lineRule="auto"/>
        <w:ind w:firstLine="284"/>
        <w:jc w:val="both"/>
        <w:rPr>
          <w:rFonts w:ascii="Arial" w:eastAsia="CMS Y 7" w:hAnsi="Arial" w:cs="Arial"/>
          <w:bCs/>
          <w:lang w:val="en-GB"/>
        </w:rPr>
      </w:pPr>
      <w:r w:rsidRPr="00F2114B">
        <w:rPr>
          <w:rFonts w:ascii="Arial" w:eastAsia="CMS Y 7" w:hAnsi="Arial" w:cs="Arial"/>
          <w:lang w:val="en-GB"/>
        </w:rPr>
        <w:t>P</w:t>
      </w:r>
      <w:r w:rsidR="000B5B97" w:rsidRPr="00F2114B">
        <w:rPr>
          <w:rFonts w:ascii="Arial" w:eastAsia="CMS Y 7" w:hAnsi="Arial" w:cs="Arial"/>
          <w:lang w:val="en-GB"/>
        </w:rPr>
        <w:t>hototransduction in rods and cones</w:t>
      </w:r>
      <w:r w:rsidRPr="00F2114B">
        <w:rPr>
          <w:rFonts w:ascii="Arial" w:eastAsia="CMS Y 7" w:hAnsi="Arial" w:cs="Arial"/>
          <w:lang w:val="en-GB"/>
        </w:rPr>
        <w:t xml:space="preserve"> intricately links </w:t>
      </w:r>
      <w:r w:rsidR="000B5B97" w:rsidRPr="00F2114B">
        <w:rPr>
          <w:rFonts w:ascii="Arial" w:eastAsia="CMS Y 7" w:hAnsi="Arial" w:cs="Arial"/>
          <w:lang w:val="en-GB"/>
        </w:rPr>
        <w:t>Ca</w:t>
      </w:r>
      <w:r w:rsidR="000B5B97" w:rsidRPr="00F2114B">
        <w:rPr>
          <w:rFonts w:ascii="Arial" w:eastAsia="CMS Y 7" w:hAnsi="Arial" w:cs="Arial"/>
          <w:vertAlign w:val="superscript"/>
          <w:lang w:val="en-GB"/>
        </w:rPr>
        <w:t>2+</w:t>
      </w:r>
      <w:r w:rsidR="000B5B97" w:rsidRPr="00F2114B">
        <w:rPr>
          <w:rFonts w:ascii="Arial" w:eastAsia="CMS Y 7" w:hAnsi="Arial" w:cs="Arial"/>
          <w:lang w:val="en-GB"/>
        </w:rPr>
        <w:t xml:space="preserve">- and </w:t>
      </w:r>
      <w:r w:rsidR="00757A51" w:rsidRPr="00F2114B">
        <w:rPr>
          <w:rFonts w:ascii="Arial" w:eastAsia="CMS Y 7" w:hAnsi="Arial" w:cs="Arial"/>
          <w:lang w:val="en-GB"/>
        </w:rPr>
        <w:t>cGMP</w:t>
      </w:r>
      <w:r w:rsidR="000B5B97" w:rsidRPr="00F2114B">
        <w:rPr>
          <w:rFonts w:ascii="Arial" w:eastAsia="CMS Y 7" w:hAnsi="Arial" w:cs="Arial"/>
          <w:lang w:val="en-GB"/>
        </w:rPr>
        <w:t>-</w:t>
      </w:r>
      <w:r w:rsidR="00757A51" w:rsidRPr="00F2114B">
        <w:rPr>
          <w:rFonts w:ascii="Arial" w:eastAsia="CMS Y 7" w:hAnsi="Arial" w:cs="Arial"/>
          <w:lang w:val="en-GB"/>
        </w:rPr>
        <w:t>signalling</w:t>
      </w:r>
      <w:r w:rsidR="000B5B97" w:rsidRPr="00F2114B">
        <w:rPr>
          <w:rFonts w:ascii="Arial" w:eastAsia="CMS Y 7" w:hAnsi="Arial" w:cs="Arial"/>
          <w:lang w:val="en-GB"/>
        </w:rPr>
        <w:t>. cGMP</w:t>
      </w:r>
      <w:r w:rsidR="009D67CC" w:rsidRPr="00F2114B">
        <w:rPr>
          <w:rFonts w:ascii="Arial" w:eastAsia="CMS Y 7" w:hAnsi="Arial" w:cs="Arial"/>
          <w:lang w:val="en-GB"/>
        </w:rPr>
        <w:t xml:space="preserve"> </w:t>
      </w:r>
      <w:r w:rsidR="00757A51" w:rsidRPr="00F2114B">
        <w:rPr>
          <w:rFonts w:ascii="Arial" w:eastAsia="CMS Y 7" w:hAnsi="Arial" w:cs="Arial"/>
          <w:lang w:val="en-GB"/>
        </w:rPr>
        <w:t xml:space="preserve">levels </w:t>
      </w:r>
      <w:r w:rsidR="000B5B97" w:rsidRPr="00F2114B">
        <w:rPr>
          <w:rFonts w:ascii="Arial" w:eastAsia="CMS Y 7" w:hAnsi="Arial" w:cs="Arial"/>
          <w:lang w:val="en-GB"/>
        </w:rPr>
        <w:t xml:space="preserve">are </w:t>
      </w:r>
      <w:r w:rsidR="00757A51" w:rsidRPr="00F2114B">
        <w:rPr>
          <w:rFonts w:ascii="Arial" w:eastAsia="CMS Y 7" w:hAnsi="Arial" w:cs="Arial"/>
          <w:lang w:val="en-GB"/>
        </w:rPr>
        <w:t>regulated by</w:t>
      </w:r>
      <w:r w:rsidR="00616E50" w:rsidRPr="00F2114B">
        <w:rPr>
          <w:rFonts w:ascii="Arial" w:eastAsia="CMS Y 7" w:hAnsi="Arial" w:cs="Arial"/>
          <w:lang w:val="en-GB"/>
        </w:rPr>
        <w:t xml:space="preserve"> </w:t>
      </w:r>
      <w:r w:rsidR="00486C36" w:rsidRPr="00F2114B">
        <w:rPr>
          <w:rFonts w:ascii="Arial" w:eastAsia="CMS Y 7" w:hAnsi="Arial" w:cs="Arial"/>
          <w:lang w:val="en-GB"/>
        </w:rPr>
        <w:t>guanylyl cyclase</w:t>
      </w:r>
      <w:r w:rsidR="00E511D3" w:rsidRPr="00F2114B">
        <w:rPr>
          <w:rFonts w:ascii="Arial" w:eastAsia="CMS Y 7" w:hAnsi="Arial" w:cs="Arial"/>
          <w:lang w:val="en-GB"/>
        </w:rPr>
        <w:t>,</w:t>
      </w:r>
      <w:r w:rsidR="00393E6F" w:rsidRPr="00F2114B">
        <w:rPr>
          <w:rFonts w:ascii="Arial" w:eastAsia="CMS Y 7" w:hAnsi="Arial" w:cs="Arial"/>
          <w:lang w:val="en-GB"/>
        </w:rPr>
        <w:t xml:space="preserve"> </w:t>
      </w:r>
      <w:r w:rsidR="00C84435" w:rsidRPr="00F2114B">
        <w:rPr>
          <w:rFonts w:ascii="Arial" w:eastAsia="CMS Y 7" w:hAnsi="Arial" w:cs="Arial"/>
          <w:lang w:val="en-GB"/>
        </w:rPr>
        <w:t>produc</w:t>
      </w:r>
      <w:r w:rsidR="00393E6F" w:rsidRPr="00F2114B">
        <w:rPr>
          <w:rFonts w:ascii="Arial" w:eastAsia="CMS Y 7" w:hAnsi="Arial" w:cs="Arial"/>
          <w:lang w:val="en-GB"/>
        </w:rPr>
        <w:t>ing</w:t>
      </w:r>
      <w:r w:rsidR="00486C36" w:rsidRPr="00F2114B">
        <w:rPr>
          <w:rFonts w:ascii="Arial" w:eastAsia="CMS Y 7" w:hAnsi="Arial" w:cs="Arial"/>
          <w:lang w:val="en-GB"/>
        </w:rPr>
        <w:t xml:space="preserve"> cGMP</w:t>
      </w:r>
      <w:r w:rsidR="00C40D5C" w:rsidRPr="00F2114B">
        <w:rPr>
          <w:rFonts w:ascii="Arial" w:eastAsia="CMS Y 7" w:hAnsi="Arial" w:cs="Arial"/>
          <w:lang w:val="en-GB"/>
        </w:rPr>
        <w:t>,</w:t>
      </w:r>
      <w:r w:rsidR="00486C36" w:rsidRPr="00F2114B">
        <w:rPr>
          <w:rFonts w:ascii="Arial" w:eastAsia="CMS Y 7" w:hAnsi="Arial" w:cs="Arial"/>
          <w:lang w:val="en-GB"/>
        </w:rPr>
        <w:t xml:space="preserve"> and phosphodiesterase</w:t>
      </w:r>
      <w:r w:rsidR="00C84435" w:rsidRPr="00F2114B">
        <w:rPr>
          <w:rFonts w:ascii="Arial" w:eastAsia="CMS Y 7" w:hAnsi="Arial" w:cs="Arial"/>
          <w:lang w:val="en-GB"/>
        </w:rPr>
        <w:t>-6</w:t>
      </w:r>
      <w:r w:rsidR="00486C36" w:rsidRPr="00F2114B">
        <w:rPr>
          <w:rFonts w:ascii="Arial" w:eastAsia="CMS Y 7" w:hAnsi="Arial" w:cs="Arial"/>
          <w:lang w:val="en-GB"/>
        </w:rPr>
        <w:t xml:space="preserve"> (PDE6)</w:t>
      </w:r>
      <w:r w:rsidR="00E511D3" w:rsidRPr="00F2114B">
        <w:rPr>
          <w:rFonts w:ascii="Arial" w:eastAsia="CMS Y 7" w:hAnsi="Arial" w:cs="Arial"/>
          <w:lang w:val="en-GB"/>
        </w:rPr>
        <w:t>,</w:t>
      </w:r>
      <w:r w:rsidR="00486C36" w:rsidRPr="00F2114B">
        <w:rPr>
          <w:rFonts w:ascii="Arial" w:eastAsia="CMS Y 7" w:hAnsi="Arial" w:cs="Arial"/>
          <w:lang w:val="en-GB"/>
        </w:rPr>
        <w:t xml:space="preserve"> </w:t>
      </w:r>
      <w:r w:rsidR="00D2406B" w:rsidRPr="00F2114B">
        <w:rPr>
          <w:rFonts w:ascii="Arial" w:eastAsia="CMS Y 7" w:hAnsi="Arial" w:cs="Arial"/>
          <w:lang w:val="en-GB"/>
        </w:rPr>
        <w:t>hydrolys</w:t>
      </w:r>
      <w:r w:rsidR="00393E6F" w:rsidRPr="00F2114B">
        <w:rPr>
          <w:rFonts w:ascii="Arial" w:eastAsia="CMS Y 7" w:hAnsi="Arial" w:cs="Arial"/>
          <w:lang w:val="en-GB"/>
        </w:rPr>
        <w:t>ing</w:t>
      </w:r>
      <w:r w:rsidR="00D2406B" w:rsidRPr="00F2114B">
        <w:rPr>
          <w:rFonts w:ascii="Arial" w:eastAsia="CMS Y 7" w:hAnsi="Arial" w:cs="Arial"/>
          <w:lang w:val="en-GB"/>
        </w:rPr>
        <w:t xml:space="preserve"> </w:t>
      </w:r>
      <w:r w:rsidR="00486C36" w:rsidRPr="00F2114B">
        <w:rPr>
          <w:rFonts w:ascii="Arial" w:eastAsia="CMS Y 7" w:hAnsi="Arial" w:cs="Arial"/>
          <w:lang w:val="en-GB"/>
        </w:rPr>
        <w:t xml:space="preserve">cGMP. </w:t>
      </w:r>
      <w:r w:rsidR="00900ABD" w:rsidRPr="00F2114B">
        <w:rPr>
          <w:rFonts w:ascii="Arial" w:eastAsia="CMS Y 7" w:hAnsi="Arial" w:cs="Arial"/>
          <w:lang w:val="en-GB"/>
        </w:rPr>
        <w:t xml:space="preserve">In </w:t>
      </w:r>
      <w:r w:rsidR="00486C36" w:rsidRPr="00F2114B">
        <w:rPr>
          <w:rFonts w:ascii="Arial" w:eastAsia="CMS Y 7" w:hAnsi="Arial" w:cs="Arial"/>
          <w:lang w:val="en-GB"/>
        </w:rPr>
        <w:t>dark</w:t>
      </w:r>
      <w:r w:rsidR="00E84096" w:rsidRPr="00F2114B">
        <w:rPr>
          <w:rFonts w:ascii="Arial" w:eastAsia="CMS Y 7" w:hAnsi="Arial" w:cs="Arial"/>
          <w:lang w:val="en-GB"/>
        </w:rPr>
        <w:t>ness</w:t>
      </w:r>
      <w:r w:rsidR="001B1F9F" w:rsidRPr="00F2114B">
        <w:rPr>
          <w:rFonts w:ascii="Arial" w:eastAsia="CMS Y 7" w:hAnsi="Arial" w:cs="Arial"/>
          <w:lang w:val="en-GB"/>
        </w:rPr>
        <w:t>,</w:t>
      </w:r>
      <w:r w:rsidR="00486C36" w:rsidRPr="00F2114B">
        <w:rPr>
          <w:rFonts w:ascii="Arial" w:eastAsia="CMS Y 7" w:hAnsi="Arial" w:cs="Arial"/>
          <w:lang w:val="en-GB"/>
        </w:rPr>
        <w:t xml:space="preserve"> </w:t>
      </w:r>
      <w:r w:rsidR="00900ABD" w:rsidRPr="00F2114B">
        <w:rPr>
          <w:rFonts w:ascii="Arial" w:eastAsia="CMS Y 7" w:hAnsi="Arial" w:cs="Arial"/>
          <w:lang w:val="en-GB"/>
        </w:rPr>
        <w:t>cGMP</w:t>
      </w:r>
      <w:r w:rsidR="00900ABD" w:rsidRPr="00F2114B" w:rsidDel="00900ABD">
        <w:rPr>
          <w:rFonts w:ascii="Arial" w:eastAsia="CMS Y 7" w:hAnsi="Arial" w:cs="Arial"/>
          <w:lang w:val="en-GB"/>
        </w:rPr>
        <w:t xml:space="preserve"> </w:t>
      </w:r>
      <w:r w:rsidR="005D4138" w:rsidRPr="00F2114B">
        <w:rPr>
          <w:rFonts w:ascii="Arial" w:eastAsia="CMS Y 7" w:hAnsi="Arial" w:cs="Arial"/>
          <w:lang w:val="en-GB"/>
        </w:rPr>
        <w:t xml:space="preserve">opens </w:t>
      </w:r>
      <w:r w:rsidR="008F331B" w:rsidRPr="00F2114B">
        <w:rPr>
          <w:rFonts w:ascii="Arial" w:eastAsia="CMS Y 7" w:hAnsi="Arial" w:cs="Arial"/>
          <w:lang w:val="en-GB"/>
        </w:rPr>
        <w:t>the cyclic nucleotide-gated channel (CNGC), located in the photoreceptor outer segment (OS)</w:t>
      </w:r>
      <w:r w:rsidR="00486C36" w:rsidRPr="00F2114B">
        <w:rPr>
          <w:rFonts w:ascii="Arial" w:eastAsia="CMS Y 7" w:hAnsi="Arial" w:cs="Arial"/>
          <w:lang w:val="en-GB"/>
        </w:rPr>
        <w:t>,</w:t>
      </w:r>
      <w:r w:rsidR="001B1F9F" w:rsidRPr="00F2114B">
        <w:rPr>
          <w:rFonts w:ascii="Arial" w:eastAsia="CMS Y 7" w:hAnsi="Arial" w:cs="Arial"/>
          <w:lang w:val="en-GB"/>
        </w:rPr>
        <w:t xml:space="preserve"> </w:t>
      </w:r>
      <w:r w:rsidRPr="00F2114B">
        <w:rPr>
          <w:rFonts w:ascii="Arial" w:eastAsia="CMS Y 7" w:hAnsi="Arial" w:cs="Arial"/>
          <w:lang w:val="en-GB"/>
        </w:rPr>
        <w:t>causing</w:t>
      </w:r>
      <w:r w:rsidR="001B1F9F" w:rsidRPr="00F2114B">
        <w:rPr>
          <w:rFonts w:ascii="Arial" w:eastAsia="CMS Y 7" w:hAnsi="Arial" w:cs="Arial"/>
          <w:lang w:val="en-GB"/>
        </w:rPr>
        <w:t xml:space="preserve"> influx of Ca</w:t>
      </w:r>
      <w:r w:rsidR="001B1F9F" w:rsidRPr="00F2114B">
        <w:rPr>
          <w:rFonts w:ascii="Arial" w:eastAsia="CMS Y 7" w:hAnsi="Arial" w:cs="Arial"/>
          <w:vertAlign w:val="superscript"/>
          <w:lang w:val="en-GB"/>
        </w:rPr>
        <w:t>2+</w:t>
      </w:r>
      <w:r w:rsidR="001B1F9F" w:rsidRPr="00F2114B">
        <w:rPr>
          <w:rFonts w:ascii="Arial" w:eastAsia="CMS Y 7" w:hAnsi="Arial" w:cs="Arial"/>
          <w:lang w:val="en-GB"/>
        </w:rPr>
        <w:t xml:space="preserve"> and Na</w:t>
      </w:r>
      <w:r w:rsidR="001B1F9F" w:rsidRPr="00F2114B">
        <w:rPr>
          <w:rFonts w:ascii="Arial" w:eastAsia="CMS Y 7" w:hAnsi="Arial" w:cs="Arial"/>
          <w:vertAlign w:val="superscript"/>
          <w:lang w:val="en-GB"/>
        </w:rPr>
        <w:t>+</w:t>
      </w:r>
      <w:r w:rsidR="004000E8" w:rsidRPr="00F2114B">
        <w:rPr>
          <w:rFonts w:ascii="Arial" w:eastAsia="CMS Y 7" w:hAnsi="Arial" w:cs="Arial"/>
          <w:lang w:val="en-GB"/>
        </w:rPr>
        <w:t xml:space="preserve"> </w:t>
      </w:r>
      <w:r w:rsidR="004000E8" w:rsidRPr="00F2114B">
        <w:rPr>
          <w:rFonts w:ascii="Arial" w:eastAsia="CMS Y 7" w:hAnsi="Arial" w:cs="Arial"/>
          <w:lang w:val="en-GB"/>
        </w:rPr>
        <w:fldChar w:fldCharType="begin"/>
      </w:r>
      <w:r w:rsidRPr="00F2114B">
        <w:rPr>
          <w:rFonts w:ascii="Arial" w:eastAsia="CMS Y 7" w:hAnsi="Arial" w:cs="Arial"/>
          <w:lang w:val="en-GB"/>
        </w:rPr>
        <w:instrText xml:space="preserve"> ADDIN EN.CITE &lt;EndNote&gt;&lt;Cite&gt;&lt;Author&gt;Wetzel&lt;/Author&gt;&lt;Year&gt;1999&lt;/Year&gt;&lt;RecNum&gt;4262&lt;/RecNum&gt;&lt;DisplayText&gt;(6)&lt;/DisplayText&gt;&lt;record&gt;&lt;rec-number&gt;4262&lt;/rec-number&gt;&lt;foreign-keys&gt;&lt;key app="EN" db-id="dzr2x09a89xvrzesp2dpd0ra9xap05fa295r" timestamp="1616433851"&gt;4262&lt;/key&gt;&lt;/foreign-keys&gt;&lt;ref-type name="Journal Article"&gt;17&lt;/ref-type&gt;&lt;contributors&gt;&lt;authors&gt;&lt;author&gt;Wetzel, Randall K.&lt;/author&gt;&lt;author&gt;Arystarkhova, Elena&lt;/author&gt;&lt;author&gt;Sweadner, Kathleen J.&lt;/author&gt;&lt;/authors&gt;&lt;/contributors&gt;&lt;titles&gt;&lt;title&gt;Cellular and Subcellular Specification of Na,K-ATPase α and β Isoforms in the Postnatal Development of Mouse Retina&lt;/title&gt;&lt;secondary-title&gt;The Journal of Neuroscience&lt;/secondary-title&gt;&lt;/titles&gt;&lt;periodical&gt;&lt;full-title&gt;The Journal of Neuroscience&lt;/full-title&gt;&lt;/periodical&gt;&lt;pages&gt;9878-9889&lt;/pages&gt;&lt;volume&gt;19&lt;/volume&gt;&lt;number&gt;22&lt;/number&gt;&lt;dates&gt;&lt;year&gt;1999&lt;/year&gt;&lt;/dates&gt;&lt;urls&gt;&lt;related-urls&gt;&lt;url&gt;https://www.jneurosci.org/content/jneuro/19/22/9878.full.pdf&lt;/url&gt;&lt;/related-urls&gt;&lt;/urls&gt;&lt;electronic-resource-num&gt;10.1523/jneurosci.19-22-09878.1999&lt;/electronic-resource-num&gt;&lt;/record&gt;&lt;/Cite&gt;&lt;/EndNote&gt;</w:instrText>
      </w:r>
      <w:r w:rsidR="004000E8" w:rsidRPr="00F2114B">
        <w:rPr>
          <w:rFonts w:ascii="Arial" w:eastAsia="CMS Y 7" w:hAnsi="Arial" w:cs="Arial"/>
          <w:lang w:val="en-GB"/>
        </w:rPr>
        <w:fldChar w:fldCharType="separate"/>
      </w:r>
      <w:r w:rsidRPr="00F2114B">
        <w:rPr>
          <w:rFonts w:ascii="Arial" w:eastAsia="CMS Y 7" w:hAnsi="Arial" w:cs="Arial"/>
          <w:noProof/>
          <w:lang w:val="en-GB"/>
        </w:rPr>
        <w:t>(</w:t>
      </w:r>
      <w:hyperlink w:anchor="_ENREF_6" w:tooltip="Wetzel, 1999 #4262" w:history="1">
        <w:r w:rsidRPr="00F2114B">
          <w:rPr>
            <w:rStyle w:val="Hyperlink"/>
            <w:rFonts w:ascii="Arial" w:eastAsia="CMS Y 7" w:hAnsi="Arial" w:cs="Arial"/>
            <w:noProof/>
            <w:color w:val="auto"/>
            <w:u w:val="none"/>
            <w:lang w:val="en-GB"/>
          </w:rPr>
          <w:t>6</w:t>
        </w:r>
      </w:hyperlink>
      <w:r w:rsidRPr="00F2114B">
        <w:rPr>
          <w:rFonts w:ascii="Arial" w:eastAsia="CMS Y 7" w:hAnsi="Arial" w:cs="Arial"/>
          <w:noProof/>
          <w:lang w:val="en-GB"/>
        </w:rPr>
        <w:t>)</w:t>
      </w:r>
      <w:r w:rsidR="004000E8" w:rsidRPr="00F2114B">
        <w:rPr>
          <w:rFonts w:ascii="Arial" w:eastAsia="CMS Y 7" w:hAnsi="Arial" w:cs="Arial"/>
          <w:lang w:val="en-GB"/>
        </w:rPr>
        <w:fldChar w:fldCharType="end"/>
      </w:r>
      <w:r w:rsidR="001B1F9F" w:rsidRPr="00F2114B">
        <w:rPr>
          <w:rFonts w:ascii="Arial" w:eastAsia="CMS Y 7" w:hAnsi="Arial" w:cs="Arial"/>
          <w:lang w:val="en-GB"/>
        </w:rPr>
        <w:t>. This influx is countered by the</w:t>
      </w:r>
      <w:r w:rsidR="00290755" w:rsidRPr="00F2114B">
        <w:rPr>
          <w:rFonts w:ascii="Arial" w:eastAsia="CMS Y 7" w:hAnsi="Arial" w:cs="Arial"/>
          <w:lang w:val="en-GB"/>
        </w:rPr>
        <w:t xml:space="preserve"> </w:t>
      </w:r>
      <w:r w:rsidR="001B1F9F" w:rsidRPr="00F2114B">
        <w:rPr>
          <w:rFonts w:ascii="Arial" w:eastAsia="CMS Y 7" w:hAnsi="Arial" w:cs="Arial"/>
          <w:lang w:val="en-GB"/>
        </w:rPr>
        <w:t>Na</w:t>
      </w:r>
      <w:r w:rsidR="001B1F9F" w:rsidRPr="00F2114B">
        <w:rPr>
          <w:rFonts w:ascii="Arial" w:eastAsia="CMS Y 7" w:hAnsi="Arial" w:cs="Arial"/>
          <w:vertAlign w:val="superscript"/>
          <w:lang w:val="en-GB"/>
        </w:rPr>
        <w:t>+</w:t>
      </w:r>
      <w:r w:rsidR="001B1F9F" w:rsidRPr="00F2114B">
        <w:rPr>
          <w:rFonts w:ascii="Arial" w:eastAsia="CMS Y 7" w:hAnsi="Arial" w:cs="Arial"/>
          <w:lang w:val="en-GB"/>
        </w:rPr>
        <w:t>-Ca</w:t>
      </w:r>
      <w:r w:rsidR="001B1F9F" w:rsidRPr="00F2114B">
        <w:rPr>
          <w:rFonts w:ascii="Arial" w:eastAsia="CMS Y 7" w:hAnsi="Arial" w:cs="Arial"/>
          <w:vertAlign w:val="superscript"/>
          <w:lang w:val="en-GB"/>
        </w:rPr>
        <w:t>2+</w:t>
      </w:r>
      <w:r w:rsidR="001B1F9F" w:rsidRPr="00F2114B">
        <w:rPr>
          <w:rFonts w:ascii="Arial" w:eastAsia="CMS Y 7" w:hAnsi="Arial" w:cs="Arial"/>
          <w:lang w:val="en-GB"/>
        </w:rPr>
        <w:t>-K</w:t>
      </w:r>
      <w:r w:rsidR="001B1F9F" w:rsidRPr="00F2114B">
        <w:rPr>
          <w:rFonts w:ascii="Arial" w:eastAsia="CMS Y 7" w:hAnsi="Arial" w:cs="Arial"/>
          <w:vertAlign w:val="superscript"/>
          <w:lang w:val="en-GB"/>
        </w:rPr>
        <w:t>+</w:t>
      </w:r>
      <w:r w:rsidR="001B1F9F" w:rsidRPr="00F2114B">
        <w:rPr>
          <w:rFonts w:ascii="Arial" w:eastAsia="CMS Y 7" w:hAnsi="Arial" w:cs="Arial"/>
          <w:lang w:val="en-GB"/>
        </w:rPr>
        <w:t>-exchanger (NCKX)</w:t>
      </w:r>
      <w:r w:rsidR="00E84096" w:rsidRPr="00F2114B">
        <w:rPr>
          <w:rFonts w:ascii="Arial" w:eastAsia="CMS Y 7" w:hAnsi="Arial" w:cs="Arial"/>
          <w:lang w:val="en-GB"/>
        </w:rPr>
        <w:t xml:space="preserve"> in the </w:t>
      </w:r>
      <w:r w:rsidR="00B02CC2" w:rsidRPr="00F2114B">
        <w:rPr>
          <w:rFonts w:ascii="Arial" w:eastAsia="CMS Y 7" w:hAnsi="Arial" w:cs="Arial"/>
          <w:lang w:val="en-GB"/>
        </w:rPr>
        <w:t>OS</w:t>
      </w:r>
      <w:r w:rsidR="00290755" w:rsidRPr="00F2114B">
        <w:rPr>
          <w:rFonts w:ascii="Arial" w:eastAsia="CMS Y 7" w:hAnsi="Arial" w:cs="Arial"/>
          <w:lang w:val="en-GB"/>
        </w:rPr>
        <w:t xml:space="preserve"> an</w:t>
      </w:r>
      <w:r w:rsidR="00A161CC" w:rsidRPr="00F2114B">
        <w:rPr>
          <w:rFonts w:ascii="Arial" w:eastAsia="CMS Y 7" w:hAnsi="Arial" w:cs="Arial"/>
          <w:lang w:val="en-GB"/>
        </w:rPr>
        <w:t xml:space="preserve">d </w:t>
      </w:r>
      <w:r w:rsidR="00F913BF" w:rsidRPr="00F2114B">
        <w:rPr>
          <w:rFonts w:ascii="Arial" w:eastAsia="CMS Y 7" w:hAnsi="Arial" w:cs="Arial"/>
          <w:lang w:val="en-GB"/>
        </w:rPr>
        <w:t xml:space="preserve">by the </w:t>
      </w:r>
      <w:r w:rsidR="007B4554" w:rsidRPr="00F2114B">
        <w:rPr>
          <w:rFonts w:ascii="Arial" w:eastAsia="CMS Y 7" w:hAnsi="Arial" w:cs="Arial"/>
          <w:lang w:val="en-GB"/>
        </w:rPr>
        <w:t xml:space="preserve">ATP-driven </w:t>
      </w:r>
      <w:r w:rsidR="00F913BF" w:rsidRPr="00F2114B">
        <w:rPr>
          <w:rFonts w:ascii="Arial" w:eastAsia="CMS Y 7" w:hAnsi="Arial" w:cs="Arial"/>
          <w:lang w:val="en-GB"/>
        </w:rPr>
        <w:t>Na</w:t>
      </w:r>
      <w:r w:rsidR="00F913BF" w:rsidRPr="00F2114B">
        <w:rPr>
          <w:rFonts w:ascii="Arial" w:eastAsia="CMS Y 7" w:hAnsi="Arial" w:cs="Arial"/>
          <w:vertAlign w:val="superscript"/>
          <w:lang w:val="en-GB"/>
        </w:rPr>
        <w:t>+</w:t>
      </w:r>
      <w:r w:rsidR="00F913BF" w:rsidRPr="00F2114B">
        <w:rPr>
          <w:rFonts w:ascii="Arial" w:eastAsia="CMS Y 7" w:hAnsi="Arial" w:cs="Arial"/>
          <w:lang w:val="en-GB"/>
        </w:rPr>
        <w:t>-K</w:t>
      </w:r>
      <w:r w:rsidR="00F913BF" w:rsidRPr="00F2114B">
        <w:rPr>
          <w:rFonts w:ascii="Arial" w:eastAsia="CMS Y 7" w:hAnsi="Arial" w:cs="Arial"/>
          <w:vertAlign w:val="superscript"/>
          <w:lang w:val="en-GB"/>
        </w:rPr>
        <w:t>+</w:t>
      </w:r>
      <w:r w:rsidR="00F913BF" w:rsidRPr="00F2114B">
        <w:rPr>
          <w:rFonts w:ascii="Arial" w:eastAsia="CMS Y 7" w:hAnsi="Arial" w:cs="Arial"/>
          <w:lang w:val="en-GB"/>
        </w:rPr>
        <w:t xml:space="preserve">-exchanger (NKX) in the </w:t>
      </w:r>
      <w:r w:rsidR="006C68EF" w:rsidRPr="00F2114B">
        <w:rPr>
          <w:rFonts w:ascii="Arial" w:eastAsia="CMS Y 7" w:hAnsi="Arial" w:cs="Arial"/>
          <w:lang w:val="en-GB"/>
        </w:rPr>
        <w:t xml:space="preserve">photoreceptor </w:t>
      </w:r>
      <w:r w:rsidR="00F913BF" w:rsidRPr="00F2114B">
        <w:rPr>
          <w:rFonts w:ascii="Arial" w:eastAsia="CMS Y 7" w:hAnsi="Arial" w:cs="Arial"/>
          <w:lang w:val="en-GB"/>
        </w:rPr>
        <w:t xml:space="preserve">inner segment </w:t>
      </w:r>
      <w:r w:rsidR="00B02CC2" w:rsidRPr="00F2114B">
        <w:rPr>
          <w:rFonts w:ascii="Arial" w:eastAsia="CMS Y 7" w:hAnsi="Arial" w:cs="Arial"/>
          <w:lang w:val="en-GB"/>
        </w:rPr>
        <w:t xml:space="preserve">(IS) </w:t>
      </w:r>
      <w:r w:rsidR="00931A95" w:rsidRPr="00F2114B">
        <w:rPr>
          <w:rFonts w:ascii="Arial" w:eastAsia="CMS Y 7" w:hAnsi="Arial" w:cs="Arial"/>
          <w:lang w:val="en-GB"/>
        </w:rPr>
        <w:fldChar w:fldCharType="begin"/>
      </w:r>
      <w:r w:rsidRPr="00F2114B">
        <w:rPr>
          <w:rFonts w:ascii="Arial" w:eastAsia="CMS Y 7" w:hAnsi="Arial" w:cs="Arial"/>
          <w:lang w:val="en-GB"/>
        </w:rPr>
        <w:instrText xml:space="preserve"> ADDIN EN.CITE &lt;EndNote&gt;&lt;Cite&gt;&lt;Author&gt;Wetzel&lt;/Author&gt;&lt;Year&gt;1999&lt;/Year&gt;&lt;RecNum&gt;4262&lt;/RecNum&gt;&lt;DisplayText&gt;(6)&lt;/DisplayText&gt;&lt;record&gt;&lt;rec-number&gt;4262&lt;/rec-number&gt;&lt;foreign-keys&gt;&lt;key app="EN" db-id="dzr2x09a89xvrzesp2dpd0ra9xap05fa295r" timestamp="1616433851"&gt;4262&lt;/key&gt;&lt;/foreign-keys&gt;&lt;ref-type name="Journal Article"&gt;17&lt;/ref-type&gt;&lt;contributors&gt;&lt;authors&gt;&lt;author&gt;Wetzel, Randall K.&lt;/author&gt;&lt;author&gt;Arystarkhova, Elena&lt;/author&gt;&lt;author&gt;Sweadner, Kathleen J.&lt;/author&gt;&lt;/authors&gt;&lt;/contributors&gt;&lt;titles&gt;&lt;title&gt;Cellular and Subcellular Specification of Na,K-ATPase α and β Isoforms in the Postnatal Development of Mouse Retina&lt;/title&gt;&lt;secondary-title&gt;The Journal of Neuroscience&lt;/secondary-title&gt;&lt;/titles&gt;&lt;periodical&gt;&lt;full-title&gt;The Journal of Neuroscience&lt;/full-title&gt;&lt;/periodical&gt;&lt;pages&gt;9878-9889&lt;/pages&gt;&lt;volume&gt;19&lt;/volume&gt;&lt;number&gt;22&lt;/number&gt;&lt;dates&gt;&lt;year&gt;1999&lt;/year&gt;&lt;/dates&gt;&lt;urls&gt;&lt;related-urls&gt;&lt;url&gt;https://www.jneurosci.org/content/jneuro/19/22/9878.full.pdf&lt;/url&gt;&lt;/related-urls&gt;&lt;/urls&gt;&lt;electronic-resource-num&gt;10.1523/jneurosci.19-22-09878.1999&lt;/electronic-resource-num&gt;&lt;/record&gt;&lt;/Cite&gt;&lt;/EndNote&gt;</w:instrText>
      </w:r>
      <w:r w:rsidR="00931A95" w:rsidRPr="00F2114B">
        <w:rPr>
          <w:rFonts w:ascii="Arial" w:eastAsia="CMS Y 7" w:hAnsi="Arial" w:cs="Arial"/>
          <w:lang w:val="en-GB"/>
        </w:rPr>
        <w:fldChar w:fldCharType="separate"/>
      </w:r>
      <w:r w:rsidRPr="00F2114B">
        <w:rPr>
          <w:rFonts w:ascii="Arial" w:eastAsia="CMS Y 7" w:hAnsi="Arial" w:cs="Arial"/>
          <w:noProof/>
          <w:lang w:val="en-GB"/>
        </w:rPr>
        <w:t>(</w:t>
      </w:r>
      <w:hyperlink w:anchor="_ENREF_6" w:tooltip="Wetzel, 1999 #4262" w:history="1">
        <w:r w:rsidRPr="00F2114B">
          <w:rPr>
            <w:rStyle w:val="Hyperlink"/>
            <w:rFonts w:ascii="Arial" w:eastAsia="CMS Y 7" w:hAnsi="Arial" w:cs="Arial"/>
            <w:noProof/>
            <w:color w:val="auto"/>
            <w:u w:val="none"/>
            <w:lang w:val="en-GB"/>
          </w:rPr>
          <w:t>6</w:t>
        </w:r>
      </w:hyperlink>
      <w:r w:rsidRPr="00F2114B">
        <w:rPr>
          <w:rFonts w:ascii="Arial" w:eastAsia="CMS Y 7" w:hAnsi="Arial" w:cs="Arial"/>
          <w:noProof/>
          <w:lang w:val="en-GB"/>
        </w:rPr>
        <w:t>)</w:t>
      </w:r>
      <w:r w:rsidR="00931A95" w:rsidRPr="00F2114B">
        <w:rPr>
          <w:rFonts w:ascii="Arial" w:eastAsia="CMS Y 7" w:hAnsi="Arial" w:cs="Arial"/>
          <w:lang w:val="en-GB"/>
        </w:rPr>
        <w:fldChar w:fldCharType="end"/>
      </w:r>
      <w:r w:rsidR="00F913BF" w:rsidRPr="00F2114B">
        <w:rPr>
          <w:rFonts w:ascii="Arial" w:eastAsia="CMS Y 7" w:hAnsi="Arial" w:cs="Arial"/>
          <w:lang w:val="en-GB"/>
        </w:rPr>
        <w:t>.</w:t>
      </w:r>
      <w:r w:rsidR="00101CFF" w:rsidRPr="00F2114B">
        <w:rPr>
          <w:rFonts w:ascii="Arial" w:eastAsia="CMS Y 7" w:hAnsi="Arial" w:cs="Arial"/>
          <w:bCs/>
          <w:lang w:val="en-GB"/>
        </w:rPr>
        <w:t xml:space="preserve"> </w:t>
      </w:r>
      <w:r w:rsidR="00BC692F" w:rsidRPr="00F2114B">
        <w:rPr>
          <w:rFonts w:ascii="Arial" w:eastAsia="CMS Y 7" w:hAnsi="Arial" w:cs="Arial"/>
          <w:lang w:val="en-GB"/>
        </w:rPr>
        <w:t>As a result</w:t>
      </w:r>
      <w:r w:rsidR="00EF6D69" w:rsidRPr="00F2114B">
        <w:rPr>
          <w:rFonts w:ascii="Arial" w:eastAsia="CMS Y 7" w:hAnsi="Arial" w:cs="Arial"/>
          <w:lang w:val="en-GB"/>
        </w:rPr>
        <w:t xml:space="preserve">, </w:t>
      </w:r>
      <w:r w:rsidR="00101CFF" w:rsidRPr="00F2114B">
        <w:rPr>
          <w:rFonts w:ascii="Arial" w:eastAsia="CMS Y 7" w:hAnsi="Arial" w:cs="Arial"/>
          <w:lang w:val="en-GB"/>
        </w:rPr>
        <w:t>the</w:t>
      </w:r>
      <w:r w:rsidR="009A7C3F" w:rsidRPr="00F2114B">
        <w:rPr>
          <w:rFonts w:ascii="Arial" w:eastAsia="CMS Y 7" w:hAnsi="Arial" w:cs="Arial"/>
          <w:lang w:val="en-GB"/>
        </w:rPr>
        <w:t xml:space="preserve"> cell</w:t>
      </w:r>
      <w:r w:rsidR="00101CFF" w:rsidRPr="00F2114B">
        <w:rPr>
          <w:rFonts w:ascii="Arial" w:eastAsia="CMS Y 7" w:hAnsi="Arial" w:cs="Arial"/>
          <w:lang w:val="en-GB"/>
        </w:rPr>
        <w:t xml:space="preserve"> </w:t>
      </w:r>
      <w:r w:rsidR="00BC692F" w:rsidRPr="00F2114B">
        <w:rPr>
          <w:rFonts w:ascii="Arial" w:eastAsia="CMS Y 7" w:hAnsi="Arial" w:cs="Arial"/>
          <w:lang w:val="en-GB"/>
        </w:rPr>
        <w:t xml:space="preserve">is </w:t>
      </w:r>
      <w:r w:rsidR="00101CFF" w:rsidRPr="00F2114B">
        <w:rPr>
          <w:rFonts w:ascii="Arial" w:eastAsia="CMS Y 7" w:hAnsi="Arial" w:cs="Arial"/>
          <w:lang w:val="en-GB"/>
        </w:rPr>
        <w:t xml:space="preserve">depolarized </w:t>
      </w:r>
      <w:r w:rsidR="00393E6F" w:rsidRPr="00F2114B">
        <w:rPr>
          <w:rFonts w:ascii="Arial" w:eastAsia="CMS Y 7" w:hAnsi="Arial" w:cs="Arial"/>
          <w:lang w:val="en-GB"/>
        </w:rPr>
        <w:t>at</w:t>
      </w:r>
      <w:r w:rsidR="00334547" w:rsidRPr="00F2114B">
        <w:rPr>
          <w:rFonts w:ascii="Arial" w:eastAsia="CMS Y 7" w:hAnsi="Arial" w:cs="Arial"/>
          <w:lang w:val="en-GB"/>
        </w:rPr>
        <w:t xml:space="preserve"> </w:t>
      </w:r>
      <w:r w:rsidR="00101CFF" w:rsidRPr="00F2114B">
        <w:rPr>
          <w:rFonts w:ascii="Arial" w:eastAsia="CMS Y 7" w:hAnsi="Arial" w:cs="Arial"/>
          <w:lang w:val="en-GB"/>
        </w:rPr>
        <w:t>approx</w:t>
      </w:r>
      <w:r w:rsidRPr="00F2114B">
        <w:rPr>
          <w:rFonts w:ascii="Arial" w:eastAsia="CMS Y 7" w:hAnsi="Arial" w:cs="Arial"/>
          <w:lang w:val="en-GB"/>
        </w:rPr>
        <w:t>imately</w:t>
      </w:r>
      <w:r w:rsidR="00101CFF" w:rsidRPr="00F2114B">
        <w:rPr>
          <w:rFonts w:ascii="Arial" w:eastAsia="CMS Y 7" w:hAnsi="Arial" w:cs="Arial"/>
          <w:lang w:val="en-GB"/>
        </w:rPr>
        <w:t xml:space="preserve"> -35 mV</w:t>
      </w:r>
      <w:r w:rsidR="001B4B6C" w:rsidRPr="00F2114B">
        <w:rPr>
          <w:rFonts w:ascii="Arial" w:eastAsia="CMS Y 7" w:hAnsi="Arial" w:cs="Arial"/>
          <w:lang w:val="en-GB"/>
        </w:rPr>
        <w:t xml:space="preserve"> </w:t>
      </w:r>
      <w:r w:rsidR="001B4B6C" w:rsidRPr="00F2114B">
        <w:rPr>
          <w:rFonts w:ascii="Arial" w:eastAsia="CMS Y 7" w:hAnsi="Arial" w:cs="Arial"/>
          <w:lang w:val="en-GB"/>
        </w:rPr>
        <w:fldChar w:fldCharType="begin">
          <w:fldData xml:space="preserve">PEVuZE5vdGU+PENpdGU+PEF1dGhvcj5XYWxkbmVyPC9BdXRob3I+PFllYXI+MjAxODwvWWVhcj48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</w:fldData>
        </w:fldChar>
      </w:r>
      <w:r w:rsidRPr="00F2114B">
        <w:rPr>
          <w:rFonts w:ascii="Arial" w:eastAsia="CMS Y 7" w:hAnsi="Arial" w:cs="Arial"/>
          <w:lang w:val="en-GB"/>
        </w:rPr>
        <w:instrText xml:space="preserve"> ADDIN EN.CITE </w:instrText>
      </w:r>
      <w:r w:rsidRPr="00F2114B">
        <w:rPr>
          <w:rFonts w:ascii="Arial" w:eastAsia="CMS Y 7" w:hAnsi="Arial" w:cs="Arial"/>
          <w:lang w:val="en-GB"/>
        </w:rPr>
        <w:fldChar w:fldCharType="begin">
          <w:fldData xml:space="preserve">PEVuZE5vdGU+PENpdGU+PEF1dGhvcj5XYWxkbmVyPC9BdXRob3I+PFllYXI+MjAxODwvWWVhcj48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</w:fldData>
        </w:fldChar>
      </w:r>
      <w:r w:rsidRPr="00F2114B">
        <w:rPr>
          <w:rFonts w:ascii="Arial" w:eastAsia="CMS Y 7" w:hAnsi="Arial" w:cs="Arial"/>
          <w:lang w:val="en-GB"/>
        </w:rPr>
        <w:instrText xml:space="preserve"> ADDIN EN.CITE.DATA </w:instrText>
      </w:r>
      <w:r w:rsidRPr="00F2114B">
        <w:rPr>
          <w:rFonts w:ascii="Arial" w:eastAsia="CMS Y 7" w:hAnsi="Arial" w:cs="Arial"/>
          <w:lang w:val="en-GB"/>
        </w:rPr>
      </w:r>
      <w:r w:rsidRPr="00F2114B">
        <w:rPr>
          <w:rFonts w:ascii="Arial" w:eastAsia="CMS Y 7" w:hAnsi="Arial" w:cs="Arial"/>
          <w:lang w:val="en-GB"/>
        </w:rPr>
        <w:fldChar w:fldCharType="end"/>
      </w:r>
      <w:r w:rsidR="001B4B6C" w:rsidRPr="00F2114B">
        <w:rPr>
          <w:rFonts w:ascii="Arial" w:eastAsia="CMS Y 7" w:hAnsi="Arial" w:cs="Arial"/>
          <w:lang w:val="en-GB"/>
        </w:rPr>
      </w:r>
      <w:r w:rsidR="001B4B6C" w:rsidRPr="00F2114B">
        <w:rPr>
          <w:rFonts w:ascii="Arial" w:eastAsia="CMS Y 7" w:hAnsi="Arial" w:cs="Arial"/>
          <w:lang w:val="en-GB"/>
        </w:rPr>
        <w:fldChar w:fldCharType="separate"/>
      </w:r>
      <w:r w:rsidRPr="00F2114B">
        <w:rPr>
          <w:rFonts w:ascii="Arial" w:eastAsia="CMS Y 7" w:hAnsi="Arial" w:cs="Arial"/>
          <w:noProof/>
          <w:lang w:val="en-GB"/>
        </w:rPr>
        <w:t>(</w:t>
      </w:r>
      <w:hyperlink w:anchor="_ENREF_7" w:tooltip="Waldner, 2018 #51" w:history="1">
        <w:r w:rsidRPr="00F2114B">
          <w:rPr>
            <w:rStyle w:val="Hyperlink"/>
            <w:rFonts w:ascii="Arial" w:eastAsia="CMS Y 7" w:hAnsi="Arial" w:cs="Arial"/>
            <w:noProof/>
            <w:color w:val="auto"/>
            <w:u w:val="none"/>
            <w:lang w:val="en-GB"/>
          </w:rPr>
          <w:t>7</w:t>
        </w:r>
      </w:hyperlink>
      <w:r w:rsidRPr="00F2114B">
        <w:rPr>
          <w:rFonts w:ascii="Arial" w:eastAsia="CMS Y 7" w:hAnsi="Arial" w:cs="Arial"/>
          <w:noProof/>
          <w:lang w:val="en-GB"/>
        </w:rPr>
        <w:t>)</w:t>
      </w:r>
      <w:r w:rsidR="001B4B6C" w:rsidRPr="00F2114B">
        <w:rPr>
          <w:rFonts w:ascii="Arial" w:eastAsia="CMS Y 7" w:hAnsi="Arial" w:cs="Arial"/>
          <w:lang w:val="en-GB"/>
        </w:rPr>
        <w:fldChar w:fldCharType="end"/>
      </w:r>
      <w:r w:rsidR="002D6AF5" w:rsidRPr="00F2114B">
        <w:rPr>
          <w:rFonts w:ascii="Arial" w:eastAsia="CMS Y 7" w:hAnsi="Arial" w:cs="Arial"/>
          <w:noProof/>
          <w:lang w:val="en-GB"/>
        </w:rPr>
        <w:t>.</w:t>
      </w:r>
      <w:r w:rsidR="00101CFF" w:rsidRPr="00F2114B">
        <w:rPr>
          <w:rFonts w:ascii="Arial" w:eastAsia="CMS Y 7" w:hAnsi="Arial" w:cs="Arial"/>
          <w:lang w:val="en-GB"/>
        </w:rPr>
        <w:t xml:space="preserve"> Th</w:t>
      </w:r>
      <w:r w:rsidR="00073FB2" w:rsidRPr="00F2114B">
        <w:rPr>
          <w:rFonts w:ascii="Arial" w:eastAsia="CMS Y 7" w:hAnsi="Arial" w:cs="Arial"/>
          <w:lang w:val="en-GB"/>
        </w:rPr>
        <w:t xml:space="preserve">e </w:t>
      </w:r>
      <w:r w:rsidR="009A7C3F" w:rsidRPr="00F2114B">
        <w:rPr>
          <w:rFonts w:ascii="Arial" w:eastAsia="CMS Y 7" w:hAnsi="Arial" w:cs="Arial"/>
          <w:lang w:val="en-GB"/>
        </w:rPr>
        <w:t>consequent</w:t>
      </w:r>
      <w:r w:rsidR="002D1809" w:rsidRPr="00F2114B">
        <w:rPr>
          <w:rFonts w:ascii="Arial" w:eastAsia="CMS Y 7" w:hAnsi="Arial" w:cs="Arial"/>
          <w:lang w:val="en-GB"/>
        </w:rPr>
        <w:t xml:space="preserve"> </w:t>
      </w:r>
      <w:r w:rsidR="00101CFF" w:rsidRPr="00F2114B">
        <w:rPr>
          <w:rFonts w:ascii="Arial" w:eastAsia="CMS Y 7" w:hAnsi="Arial" w:cs="Arial"/>
          <w:lang w:val="en-GB"/>
        </w:rPr>
        <w:t>activation of Ca</w:t>
      </w:r>
      <w:r w:rsidR="00101CFF" w:rsidRPr="00F2114B">
        <w:rPr>
          <w:rFonts w:ascii="Arial" w:eastAsia="CMS Y 7" w:hAnsi="Arial" w:cs="Arial"/>
          <w:vertAlign w:val="subscript"/>
          <w:lang w:val="en-GB"/>
        </w:rPr>
        <w:t>v</w:t>
      </w:r>
      <w:r w:rsidR="00101CFF" w:rsidRPr="00F2114B">
        <w:rPr>
          <w:rFonts w:ascii="Arial" w:eastAsia="CMS Y 7" w:hAnsi="Arial" w:cs="Arial"/>
          <w:lang w:val="en-GB"/>
        </w:rPr>
        <w:t>1.4 (L-type) voltage-gated Ca</w:t>
      </w:r>
      <w:r w:rsidR="00101CFF" w:rsidRPr="00F2114B">
        <w:rPr>
          <w:rFonts w:ascii="Arial" w:eastAsia="CMS Y 7" w:hAnsi="Arial" w:cs="Arial"/>
          <w:vertAlign w:val="superscript"/>
          <w:lang w:val="en-GB"/>
        </w:rPr>
        <w:t>2+</w:t>
      </w:r>
      <w:r w:rsidR="00101CFF" w:rsidRPr="00F2114B">
        <w:rPr>
          <w:rFonts w:ascii="Arial" w:eastAsia="CMS Y 7" w:hAnsi="Arial" w:cs="Arial"/>
          <w:lang w:val="en-GB"/>
        </w:rPr>
        <w:t>-channels (VGCCs),</w:t>
      </w:r>
      <w:r w:rsidR="002972F5" w:rsidRPr="00F2114B">
        <w:rPr>
          <w:rFonts w:ascii="Arial" w:eastAsia="CMS Y 7" w:hAnsi="Arial" w:cs="Arial"/>
          <w:lang w:val="en-GB"/>
        </w:rPr>
        <w:t xml:space="preserve"> located in the cell body and synapse, mediate</w:t>
      </w:r>
      <w:r w:rsidR="00D23A39" w:rsidRPr="00F2114B">
        <w:rPr>
          <w:rFonts w:ascii="Arial" w:eastAsia="CMS Y 7" w:hAnsi="Arial" w:cs="Arial"/>
          <w:lang w:val="en-GB"/>
        </w:rPr>
        <w:t>s</w:t>
      </w:r>
      <w:r w:rsidR="002972F5" w:rsidRPr="00F2114B">
        <w:rPr>
          <w:rFonts w:ascii="Arial" w:eastAsia="CMS Y 7" w:hAnsi="Arial" w:cs="Arial"/>
          <w:lang w:val="en-GB"/>
        </w:rPr>
        <w:t xml:space="preserve"> </w:t>
      </w:r>
      <w:r w:rsidR="00101CFF" w:rsidRPr="00F2114B">
        <w:rPr>
          <w:rFonts w:ascii="Arial" w:eastAsia="CMS Y 7" w:hAnsi="Arial" w:cs="Arial"/>
          <w:lang w:val="en-GB"/>
        </w:rPr>
        <w:t>further Ca</w:t>
      </w:r>
      <w:r w:rsidR="00101CFF" w:rsidRPr="00F2114B">
        <w:rPr>
          <w:rFonts w:ascii="Arial" w:eastAsia="CMS Y 7" w:hAnsi="Arial" w:cs="Arial"/>
          <w:vertAlign w:val="superscript"/>
          <w:lang w:val="en-GB"/>
        </w:rPr>
        <w:t>2+</w:t>
      </w:r>
      <w:r w:rsidR="00101CFF" w:rsidRPr="00F2114B">
        <w:rPr>
          <w:rFonts w:ascii="Arial" w:eastAsia="CMS Y 7" w:hAnsi="Arial" w:cs="Arial"/>
          <w:lang w:val="en-GB"/>
        </w:rPr>
        <w:t xml:space="preserve"> influx and </w:t>
      </w:r>
      <w:r w:rsidR="00393E6F" w:rsidRPr="00F2114B">
        <w:rPr>
          <w:rFonts w:ascii="Arial" w:eastAsia="CMS Y 7" w:hAnsi="Arial" w:cs="Arial"/>
          <w:lang w:val="en-GB"/>
        </w:rPr>
        <w:t xml:space="preserve">synaptic </w:t>
      </w:r>
      <w:r w:rsidR="00101CFF" w:rsidRPr="00F2114B">
        <w:rPr>
          <w:rFonts w:ascii="Arial" w:eastAsia="CMS Y 7" w:hAnsi="Arial" w:cs="Arial"/>
          <w:lang w:val="en-GB"/>
        </w:rPr>
        <w:t xml:space="preserve">glutamate release </w:t>
      </w:r>
      <w:r w:rsidR="009B1297" w:rsidRPr="00F2114B">
        <w:rPr>
          <w:rFonts w:ascii="Arial" w:eastAsia="CMS Y 7" w:hAnsi="Arial" w:cs="Arial"/>
          <w:lang w:val="en-GB"/>
        </w:rPr>
        <w:fldChar w:fldCharType="begin">
          <w:fldData xml:space="preserve">PEVuZE5vdGU+PENpdGU+PEF1dGhvcj5XYWxkbmVyPC9BdXRob3I+PFllYXI+MjAxODwvWWVhcj48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</w:fldData>
        </w:fldChar>
      </w:r>
      <w:r w:rsidRPr="00F2114B">
        <w:rPr>
          <w:rFonts w:ascii="Arial" w:eastAsia="CMS Y 7" w:hAnsi="Arial" w:cs="Arial"/>
          <w:lang w:val="en-GB"/>
        </w:rPr>
        <w:instrText xml:space="preserve"> ADDIN EN.CITE </w:instrText>
      </w:r>
      <w:r w:rsidRPr="00F2114B">
        <w:rPr>
          <w:rFonts w:ascii="Arial" w:eastAsia="CMS Y 7" w:hAnsi="Arial" w:cs="Arial"/>
          <w:lang w:val="en-GB"/>
        </w:rPr>
        <w:fldChar w:fldCharType="begin">
          <w:fldData xml:space="preserve">PEVuZE5vdGU+PENpdGU+PEF1dGhvcj5XYWxkbmVyPC9BdXRob3I+PFllYXI+MjAxODwvWWVhcj48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</w:fldData>
        </w:fldChar>
      </w:r>
      <w:r w:rsidRPr="00F2114B">
        <w:rPr>
          <w:rFonts w:ascii="Arial" w:eastAsia="CMS Y 7" w:hAnsi="Arial" w:cs="Arial"/>
          <w:lang w:val="en-GB"/>
        </w:rPr>
        <w:instrText xml:space="preserve"> ADDIN EN.CITE.DATA </w:instrText>
      </w:r>
      <w:r w:rsidRPr="00F2114B">
        <w:rPr>
          <w:rFonts w:ascii="Arial" w:eastAsia="CMS Y 7" w:hAnsi="Arial" w:cs="Arial"/>
          <w:lang w:val="en-GB"/>
        </w:rPr>
      </w:r>
      <w:r w:rsidRPr="00F2114B">
        <w:rPr>
          <w:rFonts w:ascii="Arial" w:eastAsia="CMS Y 7" w:hAnsi="Arial" w:cs="Arial"/>
          <w:lang w:val="en-GB"/>
        </w:rPr>
        <w:fldChar w:fldCharType="end"/>
      </w:r>
      <w:r w:rsidR="009B1297" w:rsidRPr="00F2114B">
        <w:rPr>
          <w:rFonts w:ascii="Arial" w:eastAsia="CMS Y 7" w:hAnsi="Arial" w:cs="Arial"/>
          <w:lang w:val="en-GB"/>
        </w:rPr>
      </w:r>
      <w:r w:rsidR="009B1297" w:rsidRPr="00F2114B">
        <w:rPr>
          <w:rFonts w:ascii="Arial" w:eastAsia="CMS Y 7" w:hAnsi="Arial" w:cs="Arial"/>
          <w:lang w:val="en-GB"/>
        </w:rPr>
        <w:fldChar w:fldCharType="separate"/>
      </w:r>
      <w:r w:rsidRPr="00F2114B">
        <w:rPr>
          <w:rFonts w:ascii="Arial" w:eastAsia="CMS Y 7" w:hAnsi="Arial" w:cs="Arial"/>
          <w:noProof/>
          <w:lang w:val="en-GB"/>
        </w:rPr>
        <w:t>(</w:t>
      </w:r>
      <w:hyperlink w:anchor="_ENREF_7" w:tooltip="Waldner, 2018 #51" w:history="1">
        <w:r w:rsidRPr="00F2114B">
          <w:rPr>
            <w:rStyle w:val="Hyperlink"/>
            <w:rFonts w:ascii="Arial" w:eastAsia="CMS Y 7" w:hAnsi="Arial" w:cs="Arial"/>
            <w:noProof/>
            <w:color w:val="auto"/>
            <w:u w:val="none"/>
            <w:lang w:val="en-GB"/>
          </w:rPr>
          <w:t>7</w:t>
        </w:r>
      </w:hyperlink>
      <w:r w:rsidRPr="00F2114B">
        <w:rPr>
          <w:rFonts w:ascii="Arial" w:eastAsia="CMS Y 7" w:hAnsi="Arial" w:cs="Arial"/>
          <w:noProof/>
          <w:lang w:val="en-GB"/>
        </w:rPr>
        <w:t xml:space="preserve">, </w:t>
      </w:r>
      <w:hyperlink w:anchor="_ENREF_8" w:tooltip="Ingram, 2020 #4229" w:history="1">
        <w:r w:rsidRPr="00F2114B">
          <w:rPr>
            <w:rStyle w:val="Hyperlink"/>
            <w:rFonts w:ascii="Arial" w:eastAsia="CMS Y 7" w:hAnsi="Arial" w:cs="Arial"/>
            <w:noProof/>
            <w:color w:val="auto"/>
            <w:u w:val="none"/>
            <w:lang w:val="en-GB"/>
          </w:rPr>
          <w:t>8</w:t>
        </w:r>
      </w:hyperlink>
      <w:r w:rsidRPr="00F2114B">
        <w:rPr>
          <w:rFonts w:ascii="Arial" w:eastAsia="CMS Y 7" w:hAnsi="Arial" w:cs="Arial"/>
          <w:noProof/>
          <w:lang w:val="en-GB"/>
        </w:rPr>
        <w:t>)</w:t>
      </w:r>
      <w:r w:rsidR="009B1297" w:rsidRPr="00F2114B">
        <w:rPr>
          <w:rFonts w:ascii="Arial" w:eastAsia="CMS Y 7" w:hAnsi="Arial" w:cs="Arial"/>
          <w:lang w:val="en-GB"/>
        </w:rPr>
        <w:fldChar w:fldCharType="end"/>
      </w:r>
      <w:r w:rsidR="00551E07" w:rsidRPr="00F2114B">
        <w:rPr>
          <w:rFonts w:ascii="Arial" w:eastAsia="CMS Y 7" w:hAnsi="Arial" w:cs="Arial"/>
          <w:bCs/>
          <w:lang w:val="en-GB"/>
        </w:rPr>
        <w:t>.</w:t>
      </w:r>
      <w:r w:rsidR="00DF5E11" w:rsidRPr="00F2114B">
        <w:rPr>
          <w:rFonts w:ascii="Arial" w:eastAsia="CMS Y 7" w:hAnsi="Arial" w:cs="Arial"/>
          <w:bCs/>
          <w:lang w:val="en-GB"/>
        </w:rPr>
        <w:t xml:space="preserve"> </w:t>
      </w:r>
      <w:r w:rsidR="00C67DF7" w:rsidRPr="00F2114B">
        <w:rPr>
          <w:rFonts w:ascii="Arial" w:eastAsia="CMS Y 7" w:hAnsi="Arial" w:cs="Arial"/>
          <w:bCs/>
          <w:lang w:val="en-GB"/>
        </w:rPr>
        <w:t>In light, PDE6 rapidly hydrolyses cGMP, leading to CNGC closure</w:t>
      </w:r>
      <w:r w:rsidR="00780699" w:rsidRPr="00F2114B">
        <w:rPr>
          <w:rFonts w:ascii="Arial" w:eastAsia="CMS Y 7" w:hAnsi="Arial" w:cs="Arial"/>
          <w:bCs/>
          <w:lang w:val="en-GB"/>
        </w:rPr>
        <w:t>, Ca</w:t>
      </w:r>
      <w:r w:rsidR="00780699" w:rsidRPr="00F2114B">
        <w:rPr>
          <w:rFonts w:ascii="Arial" w:eastAsia="CMS Y 7" w:hAnsi="Arial" w:cs="Arial"/>
          <w:bCs/>
          <w:vertAlign w:val="superscript"/>
          <w:lang w:val="en-GB"/>
        </w:rPr>
        <w:t>2+</w:t>
      </w:r>
      <w:r w:rsidR="00780699" w:rsidRPr="00F2114B">
        <w:rPr>
          <w:rFonts w:ascii="Arial" w:eastAsia="CMS Y 7" w:hAnsi="Arial" w:cs="Arial"/>
          <w:bCs/>
          <w:lang w:val="en-GB"/>
        </w:rPr>
        <w:t xml:space="preserve"> decrease</w:t>
      </w:r>
      <w:r w:rsidR="006206BF" w:rsidRPr="00F2114B">
        <w:rPr>
          <w:rFonts w:ascii="Arial" w:eastAsia="CMS Y 7" w:hAnsi="Arial" w:cs="Arial"/>
          <w:bCs/>
          <w:lang w:val="en-GB"/>
        </w:rPr>
        <w:t>,</w:t>
      </w:r>
      <w:r w:rsidR="00C67DF7" w:rsidRPr="00F2114B">
        <w:rPr>
          <w:rFonts w:ascii="Arial" w:eastAsia="CMS Y 7" w:hAnsi="Arial" w:cs="Arial"/>
          <w:bCs/>
          <w:lang w:val="en-GB"/>
        </w:rPr>
        <w:t xml:space="preserve"> and </w:t>
      </w:r>
      <w:r w:rsidR="004703E6" w:rsidRPr="00F2114B">
        <w:rPr>
          <w:rFonts w:ascii="Arial" w:eastAsia="CMS Y 7" w:hAnsi="Arial" w:cs="Arial"/>
          <w:bCs/>
          <w:lang w:val="en-GB"/>
        </w:rPr>
        <w:t xml:space="preserve">photoreceptor </w:t>
      </w:r>
      <w:r w:rsidR="00C67DF7" w:rsidRPr="00F2114B">
        <w:rPr>
          <w:rFonts w:ascii="Arial" w:eastAsia="CMS Y 7" w:hAnsi="Arial" w:cs="Arial"/>
          <w:bCs/>
          <w:lang w:val="en-GB"/>
        </w:rPr>
        <w:t xml:space="preserve">hyperpolarization. </w:t>
      </w:r>
      <w:r w:rsidR="00152473" w:rsidRPr="00F2114B">
        <w:rPr>
          <w:rFonts w:ascii="Arial" w:eastAsia="CMS Y 7" w:hAnsi="Arial" w:cs="Arial"/>
          <w:bCs/>
          <w:lang w:val="en-GB"/>
        </w:rPr>
        <w:t xml:space="preserve">Subsequently, </w:t>
      </w:r>
      <w:r w:rsidR="00C67DF7" w:rsidRPr="00F2114B">
        <w:rPr>
          <w:rFonts w:ascii="Arial" w:eastAsia="CMS Y 7" w:hAnsi="Arial" w:cs="Arial"/>
          <w:bCs/>
          <w:lang w:val="en-GB"/>
        </w:rPr>
        <w:t>VGCC</w:t>
      </w:r>
      <w:r w:rsidR="00152473" w:rsidRPr="00F2114B">
        <w:rPr>
          <w:rFonts w:ascii="Arial" w:eastAsia="CMS Y 7" w:hAnsi="Arial" w:cs="Arial"/>
          <w:bCs/>
          <w:lang w:val="en-GB"/>
        </w:rPr>
        <w:t xml:space="preserve"> closes</w:t>
      </w:r>
      <w:r w:rsidR="00C67DF7" w:rsidRPr="00F2114B">
        <w:rPr>
          <w:rFonts w:ascii="Arial" w:eastAsia="CMS Y 7" w:hAnsi="Arial" w:cs="Arial"/>
          <w:bCs/>
          <w:lang w:val="en-GB"/>
        </w:rPr>
        <w:t xml:space="preserve">, ending synaptic </w:t>
      </w:r>
      <w:r w:rsidR="00757A51" w:rsidRPr="00F2114B">
        <w:rPr>
          <w:rFonts w:ascii="Arial" w:eastAsia="CMS Y 7" w:hAnsi="Arial" w:cs="Arial"/>
          <w:bCs/>
          <w:lang w:val="en-GB"/>
        </w:rPr>
        <w:t xml:space="preserve">neurotransmitter </w:t>
      </w:r>
      <w:r w:rsidR="00C67DF7" w:rsidRPr="00F2114B">
        <w:rPr>
          <w:rFonts w:ascii="Arial" w:eastAsia="CMS Y 7" w:hAnsi="Arial" w:cs="Arial"/>
          <w:bCs/>
          <w:lang w:val="en-GB"/>
        </w:rPr>
        <w:t>release.</w:t>
      </w:r>
    </w:p>
    <w:p w14:paraId="5A3BFA0B" w14:textId="45944850" w:rsidR="00C22B87" w:rsidRPr="00F2114B" w:rsidRDefault="00381E8F" w:rsidP="00C22B87">
      <w:pPr>
        <w:pStyle w:val="CM2"/>
        <w:spacing w:after="60" w:line="360" w:lineRule="auto"/>
        <w:ind w:firstLine="284"/>
        <w:jc w:val="both"/>
        <w:rPr>
          <w:rFonts w:ascii="Arial" w:hAnsi="Arial" w:cs="Arial"/>
        </w:rPr>
      </w:pPr>
      <w:r w:rsidRPr="00F2114B">
        <w:rPr>
          <w:rFonts w:ascii="Arial" w:eastAsia="CMS Y 7" w:hAnsi="Arial" w:cs="Arial"/>
          <w:lang w:val="en-GB"/>
        </w:rPr>
        <w:t>L</w:t>
      </w:r>
      <w:r w:rsidR="001B1F9F" w:rsidRPr="00F2114B">
        <w:rPr>
          <w:rFonts w:ascii="Arial" w:eastAsia="CMS Y 7" w:hAnsi="Arial" w:cs="Arial"/>
          <w:lang w:val="en-GB"/>
        </w:rPr>
        <w:t xml:space="preserve">oss-of-function mutations in </w:t>
      </w:r>
      <w:r w:rsidR="00486C36" w:rsidRPr="00F2114B">
        <w:rPr>
          <w:rFonts w:ascii="Arial" w:eastAsia="CMS Y 7" w:hAnsi="Arial" w:cs="Arial"/>
          <w:lang w:val="en-GB"/>
        </w:rPr>
        <w:t>PDE6</w:t>
      </w:r>
      <w:r w:rsidRPr="00F2114B">
        <w:rPr>
          <w:rFonts w:ascii="Arial" w:eastAsia="CMS Y 7" w:hAnsi="Arial" w:cs="Arial"/>
          <w:lang w:val="en-GB"/>
        </w:rPr>
        <w:t xml:space="preserve"> </w:t>
      </w:r>
      <w:r w:rsidR="00486C36" w:rsidRPr="00F2114B">
        <w:rPr>
          <w:rFonts w:ascii="Arial" w:eastAsia="CMS Y 7" w:hAnsi="Arial" w:cs="Arial"/>
          <w:lang w:val="en-GB"/>
        </w:rPr>
        <w:t xml:space="preserve">lead to </w:t>
      </w:r>
      <w:r w:rsidR="005B59B2" w:rsidRPr="00F2114B">
        <w:rPr>
          <w:rFonts w:ascii="Arial" w:eastAsia="CMS Y 7" w:hAnsi="Arial" w:cs="Arial"/>
          <w:lang w:val="en-GB"/>
        </w:rPr>
        <w:t xml:space="preserve">cGMP </w:t>
      </w:r>
      <w:r w:rsidR="00486C36" w:rsidRPr="00F2114B">
        <w:rPr>
          <w:rFonts w:ascii="Arial" w:eastAsia="CMS Y 7" w:hAnsi="Arial" w:cs="Arial"/>
          <w:lang w:val="en-GB"/>
        </w:rPr>
        <w:t xml:space="preserve">accumulation and </w:t>
      </w:r>
      <w:r w:rsidR="004703E6" w:rsidRPr="00F2114B">
        <w:rPr>
          <w:rFonts w:ascii="Arial" w:eastAsia="CMS Y 7" w:hAnsi="Arial" w:cs="Arial"/>
          <w:lang w:val="en-GB"/>
        </w:rPr>
        <w:t>CNGC over</w:t>
      </w:r>
      <w:r w:rsidR="00486C36" w:rsidRPr="00F2114B">
        <w:rPr>
          <w:rFonts w:ascii="Arial" w:eastAsia="CMS Y 7" w:hAnsi="Arial" w:cs="Arial"/>
          <w:lang w:val="en-GB"/>
        </w:rPr>
        <w:t>activation</w:t>
      </w:r>
      <w:r w:rsidR="00430322" w:rsidRPr="00F2114B">
        <w:rPr>
          <w:rFonts w:ascii="Arial" w:eastAsia="CMS Y 7" w:hAnsi="Arial" w:cs="Arial"/>
          <w:lang w:val="en-GB"/>
        </w:rPr>
        <w:t>,</w:t>
      </w:r>
      <w:r w:rsidR="001D6D62" w:rsidRPr="00F2114B">
        <w:rPr>
          <w:rFonts w:ascii="Arial" w:eastAsia="CMS Y 7" w:hAnsi="Arial" w:cs="Arial"/>
          <w:lang w:val="en-GB"/>
        </w:rPr>
        <w:t xml:space="preserve"> disbalancing the cGMP feedback loop</w:t>
      </w:r>
      <w:r w:rsidR="00486C36" w:rsidRPr="00F2114B">
        <w:rPr>
          <w:rFonts w:ascii="Arial" w:eastAsia="CMS Y 7" w:hAnsi="Arial" w:cs="Arial"/>
          <w:lang w:val="en-GB"/>
        </w:rPr>
        <w:t>, which may result in a</w:t>
      </w:r>
      <w:r w:rsidR="001B29D7" w:rsidRPr="00F2114B">
        <w:rPr>
          <w:rFonts w:ascii="Arial" w:eastAsia="CMS Y 7" w:hAnsi="Arial" w:cs="Arial"/>
          <w:lang w:val="en-GB"/>
        </w:rPr>
        <w:t xml:space="preserve">n abnormally </w:t>
      </w:r>
      <w:r w:rsidR="00776B32" w:rsidRPr="00F2114B">
        <w:rPr>
          <w:rFonts w:ascii="Arial" w:eastAsia="CMS Y 7" w:hAnsi="Arial" w:cs="Arial"/>
          <w:lang w:val="en-GB"/>
        </w:rPr>
        <w:t>strong</w:t>
      </w:r>
      <w:r w:rsidR="00486C36" w:rsidRPr="00F2114B">
        <w:rPr>
          <w:rFonts w:ascii="Arial" w:eastAsia="CMS Y 7" w:hAnsi="Arial" w:cs="Arial"/>
          <w:lang w:val="en-GB"/>
        </w:rPr>
        <w:t xml:space="preserve"> inﬂux of Ca</w:t>
      </w:r>
      <w:r w:rsidR="00486C36" w:rsidRPr="00F2114B">
        <w:rPr>
          <w:rFonts w:ascii="Arial" w:eastAsia="CMS Y 7" w:hAnsi="Arial" w:cs="Arial"/>
          <w:vertAlign w:val="superscript"/>
          <w:lang w:val="en-GB"/>
        </w:rPr>
        <w:t>2+</w:t>
      </w:r>
      <w:r w:rsidR="00486C36" w:rsidRPr="00F2114B">
        <w:rPr>
          <w:rFonts w:ascii="Arial" w:eastAsia="CMS Y 7" w:hAnsi="Arial" w:cs="Arial"/>
          <w:lang w:val="en-GB"/>
        </w:rPr>
        <w:t xml:space="preserve"> into photoreceptor</w:t>
      </w:r>
      <w:r w:rsidR="00312089" w:rsidRPr="00F2114B">
        <w:rPr>
          <w:rFonts w:ascii="Arial" w:eastAsia="CMS Y 7" w:hAnsi="Arial" w:cs="Arial"/>
          <w:lang w:val="en-GB"/>
        </w:rPr>
        <w:t xml:space="preserve"> OS</w:t>
      </w:r>
      <w:r w:rsidR="000B5B97" w:rsidRPr="00F2114B">
        <w:rPr>
          <w:rFonts w:ascii="Arial" w:eastAsia="CMS Y 7" w:hAnsi="Arial" w:cs="Arial"/>
          <w:lang w:val="en-GB"/>
        </w:rPr>
        <w:t>s</w:t>
      </w:r>
      <w:r w:rsidR="00A53523" w:rsidRPr="00F2114B">
        <w:rPr>
          <w:rFonts w:ascii="Arial" w:eastAsia="CMS Y 7" w:hAnsi="Arial" w:cs="Arial"/>
          <w:lang w:val="en-GB"/>
        </w:rPr>
        <w:t xml:space="preserve"> </w:t>
      </w:r>
      <w:r w:rsidR="00931A95" w:rsidRPr="00F2114B">
        <w:rPr>
          <w:rFonts w:ascii="Arial" w:eastAsia="CMS Y 7" w:hAnsi="Arial" w:cs="Arial"/>
        </w:rPr>
        <w:fldChar w:fldCharType="begin">
          <w:fldData xml:space="preserve">PEVuZE5vdGU+PENpdGU+PEF1dGhvcj5QYXF1ZXQtRHVyYW5kPC9BdXRob3I+PFllYXI+MjAxMTwv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</w:fldData>
        </w:fldChar>
      </w:r>
      <w:r w:rsidR="00F80FE7" w:rsidRPr="00F2114B">
        <w:rPr>
          <w:rFonts w:ascii="Arial" w:eastAsia="CMS Y 7" w:hAnsi="Arial" w:cs="Arial"/>
        </w:rPr>
        <w:instrText xml:space="preserve"> ADDIN EN.CITE </w:instrText>
      </w:r>
      <w:r w:rsidR="00F80FE7" w:rsidRPr="00F2114B">
        <w:rPr>
          <w:rFonts w:ascii="Arial" w:eastAsia="CMS Y 7" w:hAnsi="Arial" w:cs="Arial"/>
        </w:rPr>
        <w:fldChar w:fldCharType="begin">
          <w:fldData xml:space="preserve">PEVuZE5vdGU+PENpdGU+PEF1dGhvcj5QYXF1ZXQtRHVyYW5kPC9BdXRob3I+PFllYXI+MjAxMTwv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</w:fldData>
        </w:fldChar>
      </w:r>
      <w:r w:rsidR="00F80FE7" w:rsidRPr="00F2114B">
        <w:rPr>
          <w:rFonts w:ascii="Arial" w:eastAsia="CMS Y 7" w:hAnsi="Arial" w:cs="Arial"/>
        </w:rPr>
        <w:instrText xml:space="preserve"> ADDIN EN.CITE.DATA </w:instrText>
      </w:r>
      <w:r w:rsidR="00F80FE7" w:rsidRPr="00F2114B">
        <w:rPr>
          <w:rFonts w:ascii="Arial" w:eastAsia="CMS Y 7" w:hAnsi="Arial" w:cs="Arial"/>
        </w:rPr>
      </w:r>
      <w:r w:rsidR="00F80FE7" w:rsidRPr="00F2114B">
        <w:rPr>
          <w:rFonts w:ascii="Arial" w:eastAsia="CMS Y 7" w:hAnsi="Arial" w:cs="Arial"/>
        </w:rPr>
        <w:fldChar w:fldCharType="end"/>
      </w:r>
      <w:r w:rsidR="00931A95" w:rsidRPr="00F2114B">
        <w:rPr>
          <w:rFonts w:ascii="Arial" w:eastAsia="CMS Y 7" w:hAnsi="Arial" w:cs="Arial"/>
        </w:rPr>
      </w:r>
      <w:r w:rsidR="00931A95" w:rsidRPr="00F2114B">
        <w:rPr>
          <w:rFonts w:ascii="Arial" w:eastAsia="CMS Y 7" w:hAnsi="Arial" w:cs="Arial"/>
        </w:rPr>
        <w:fldChar w:fldCharType="separate"/>
      </w:r>
      <w:r w:rsidR="00C22B87" w:rsidRPr="00F2114B">
        <w:rPr>
          <w:rFonts w:ascii="Arial" w:eastAsia="CMS Y 7" w:hAnsi="Arial" w:cs="Arial"/>
          <w:noProof/>
          <w:lang w:val="en-GB"/>
        </w:rPr>
        <w:t>(</w:t>
      </w:r>
      <w:hyperlink w:anchor="_ENREF_9" w:tooltip="Paquet-Durand, 2011 #4" w:history="1">
        <w:r w:rsidR="00C22B87" w:rsidRPr="00F2114B">
          <w:rPr>
            <w:rStyle w:val="Hyperlink"/>
            <w:rFonts w:ascii="Arial" w:eastAsia="CMS Y 7" w:hAnsi="Arial" w:cs="Arial"/>
            <w:noProof/>
            <w:color w:val="auto"/>
            <w:u w:val="none"/>
            <w:lang w:val="en-GB"/>
          </w:rPr>
          <w:t>9</w:t>
        </w:r>
      </w:hyperlink>
      <w:r w:rsidR="00C22B87" w:rsidRPr="00F2114B">
        <w:rPr>
          <w:rFonts w:ascii="Arial" w:eastAsia="CMS Y 7" w:hAnsi="Arial" w:cs="Arial"/>
          <w:noProof/>
          <w:lang w:val="en-GB"/>
        </w:rPr>
        <w:t xml:space="preserve">, </w:t>
      </w:r>
      <w:hyperlink w:anchor="_ENREF_10" w:tooltip="Fox, 1999 #5" w:history="1">
        <w:r w:rsidR="00C22B87" w:rsidRPr="00F2114B">
          <w:rPr>
            <w:rStyle w:val="Hyperlink"/>
            <w:rFonts w:ascii="Arial" w:eastAsia="CMS Y 7" w:hAnsi="Arial" w:cs="Arial"/>
            <w:noProof/>
            <w:color w:val="auto"/>
            <w:u w:val="none"/>
            <w:lang w:val="en-GB"/>
          </w:rPr>
          <w:t>10</w:t>
        </w:r>
      </w:hyperlink>
      <w:r w:rsidR="00C22B87" w:rsidRPr="00F2114B">
        <w:rPr>
          <w:rFonts w:ascii="Arial" w:eastAsia="CMS Y 7" w:hAnsi="Arial" w:cs="Arial"/>
          <w:noProof/>
          <w:lang w:val="en-GB"/>
        </w:rPr>
        <w:t>)</w:t>
      </w:r>
      <w:r w:rsidR="00931A95" w:rsidRPr="00F2114B">
        <w:rPr>
          <w:rFonts w:ascii="Arial" w:eastAsia="CMS Y 7" w:hAnsi="Arial" w:cs="Arial"/>
        </w:rPr>
        <w:fldChar w:fldCharType="end"/>
      </w:r>
      <w:r w:rsidR="009C5E4B" w:rsidRPr="00F2114B">
        <w:rPr>
          <w:rFonts w:ascii="Arial" w:eastAsia="CMS Y 7" w:hAnsi="Arial" w:cs="Arial"/>
          <w:lang w:val="en-GB"/>
        </w:rPr>
        <w:t xml:space="preserve"> </w:t>
      </w:r>
      <w:r w:rsidR="00757A51" w:rsidRPr="00F2114B">
        <w:rPr>
          <w:rFonts w:ascii="Arial" w:eastAsia="CMS Y 7" w:hAnsi="Arial" w:cs="Arial"/>
          <w:lang w:val="en-GB"/>
        </w:rPr>
        <w:t xml:space="preserve">and </w:t>
      </w:r>
      <w:r w:rsidR="00567DEA" w:rsidRPr="00F2114B">
        <w:rPr>
          <w:rFonts w:ascii="Arial" w:eastAsia="CMS Y 7" w:hAnsi="Arial" w:cs="Arial"/>
          <w:lang w:val="en-GB"/>
        </w:rPr>
        <w:t xml:space="preserve">sustained activation </w:t>
      </w:r>
      <w:r w:rsidR="00F845EB" w:rsidRPr="00F2114B">
        <w:rPr>
          <w:rFonts w:ascii="Arial" w:eastAsia="CMS Y 7" w:hAnsi="Arial" w:cs="Arial"/>
          <w:lang w:val="en-GB"/>
        </w:rPr>
        <w:t xml:space="preserve">of </w:t>
      </w:r>
      <w:r w:rsidR="00567DEA" w:rsidRPr="00F2114B">
        <w:rPr>
          <w:rFonts w:ascii="Arial" w:eastAsia="CMS Y 7" w:hAnsi="Arial" w:cs="Arial"/>
          <w:lang w:val="en-GB"/>
        </w:rPr>
        <w:t>VGCCs</w:t>
      </w:r>
      <w:r w:rsidR="00C22B87" w:rsidRPr="00F2114B">
        <w:rPr>
          <w:rFonts w:ascii="Arial" w:eastAsia="CMS Y 7" w:hAnsi="Arial" w:cs="Arial"/>
          <w:lang w:val="en-GB"/>
        </w:rPr>
        <w:t>,</w:t>
      </w:r>
      <w:r w:rsidR="0062019D" w:rsidRPr="00F2114B">
        <w:rPr>
          <w:rFonts w:ascii="Arial" w:eastAsia="CMS Y 7" w:hAnsi="Arial" w:cs="Arial"/>
          <w:lang w:val="en-GB"/>
        </w:rPr>
        <w:t xml:space="preserve"> </w:t>
      </w:r>
      <w:r w:rsidR="00312089" w:rsidRPr="00F2114B">
        <w:rPr>
          <w:rFonts w:ascii="Arial" w:eastAsia="CMS Y 7" w:hAnsi="Arial" w:cs="Arial"/>
          <w:lang w:val="en-GB"/>
        </w:rPr>
        <w:t xml:space="preserve">mediating </w:t>
      </w:r>
      <w:r w:rsidR="009D4667" w:rsidRPr="00F2114B">
        <w:rPr>
          <w:rFonts w:ascii="Arial" w:eastAsia="CMS Y 7" w:hAnsi="Arial" w:cs="Arial"/>
          <w:lang w:val="en-GB"/>
        </w:rPr>
        <w:t xml:space="preserve">even </w:t>
      </w:r>
      <w:r w:rsidR="00757A51" w:rsidRPr="00F2114B">
        <w:rPr>
          <w:rFonts w:ascii="Arial" w:eastAsia="CMS Y 7" w:hAnsi="Arial" w:cs="Arial"/>
          <w:lang w:val="en-GB"/>
        </w:rPr>
        <w:t xml:space="preserve">more </w:t>
      </w:r>
      <w:r w:rsidR="007737FB" w:rsidRPr="00F2114B">
        <w:rPr>
          <w:rFonts w:ascii="Arial" w:eastAsia="CMS Y 7" w:hAnsi="Arial" w:cs="Arial"/>
          <w:lang w:val="en-GB"/>
        </w:rPr>
        <w:t>Ca</w:t>
      </w:r>
      <w:r w:rsidR="009F2AEC" w:rsidRPr="00F2114B">
        <w:rPr>
          <w:rFonts w:ascii="Arial" w:eastAsia="CMS Y 7" w:hAnsi="Arial" w:cs="Arial"/>
          <w:vertAlign w:val="superscript"/>
          <w:lang w:val="en-GB"/>
        </w:rPr>
        <w:t xml:space="preserve">2+ </w:t>
      </w:r>
      <w:r w:rsidR="007737FB" w:rsidRPr="00F2114B">
        <w:rPr>
          <w:rFonts w:ascii="Arial" w:eastAsia="CMS Y 7" w:hAnsi="Arial" w:cs="Arial"/>
          <w:lang w:val="en-GB"/>
        </w:rPr>
        <w:t>influx</w:t>
      </w:r>
      <w:r w:rsidR="006E3708" w:rsidRPr="00F2114B">
        <w:rPr>
          <w:rFonts w:ascii="Arial" w:eastAsia="CMS Y 7" w:hAnsi="Arial" w:cs="Arial"/>
          <w:lang w:val="en-GB"/>
        </w:rPr>
        <w:t xml:space="preserve"> </w:t>
      </w:r>
      <w:r w:rsidR="006E3708" w:rsidRPr="00F2114B">
        <w:rPr>
          <w:rFonts w:ascii="Arial" w:eastAsia="CMS Y 7" w:hAnsi="Arial" w:cs="Arial"/>
        </w:rPr>
        <w:fldChar w:fldCharType="begin">
          <w:fldData xml:space="preserve">PEVuZE5vdGU+PENpdGU+PEF1dGhvcj5WYWxsYXp6YS1EZXNjaGFtcHM8L0F1dGhvcj48WWVhcj4y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</w:fldData>
        </w:fldChar>
      </w:r>
      <w:r w:rsidR="00C22B87" w:rsidRPr="00F2114B">
        <w:rPr>
          <w:rFonts w:ascii="Arial" w:eastAsia="CMS Y 7" w:hAnsi="Arial" w:cs="Arial"/>
          <w:lang w:val="en-GB"/>
        </w:rPr>
        <w:instrText xml:space="preserve"> ADDIN EN.CITE </w:instrText>
      </w:r>
      <w:r w:rsidR="00C22B87" w:rsidRPr="00F2114B">
        <w:rPr>
          <w:rFonts w:ascii="Arial" w:eastAsia="CMS Y 7" w:hAnsi="Arial" w:cs="Arial"/>
        </w:rPr>
        <w:fldChar w:fldCharType="begin">
          <w:fldData xml:space="preserve">PEVuZE5vdGU+PENpdGU+PEF1dGhvcj5WYWxsYXp6YS1EZXNjaGFtcHM8L0F1dGhvcj48WWVhcj4y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</w:fldData>
        </w:fldChar>
      </w:r>
      <w:r w:rsidR="00C22B87" w:rsidRPr="00F2114B">
        <w:rPr>
          <w:rFonts w:ascii="Arial" w:eastAsia="CMS Y 7" w:hAnsi="Arial" w:cs="Arial"/>
          <w:lang w:val="en-GB"/>
        </w:rPr>
        <w:instrText xml:space="preserve"> ADDIN EN.CITE.DATA </w:instrText>
      </w:r>
      <w:r w:rsidR="00C22B87" w:rsidRPr="00F2114B">
        <w:rPr>
          <w:rFonts w:ascii="Arial" w:eastAsia="CMS Y 7" w:hAnsi="Arial" w:cs="Arial"/>
        </w:rPr>
      </w:r>
      <w:r w:rsidR="00C22B87" w:rsidRPr="00F2114B">
        <w:rPr>
          <w:rFonts w:ascii="Arial" w:eastAsia="CMS Y 7" w:hAnsi="Arial" w:cs="Arial"/>
        </w:rPr>
        <w:fldChar w:fldCharType="end"/>
      </w:r>
      <w:r w:rsidR="006E3708" w:rsidRPr="00F2114B">
        <w:rPr>
          <w:rFonts w:ascii="Arial" w:eastAsia="CMS Y 7" w:hAnsi="Arial" w:cs="Arial"/>
        </w:rPr>
      </w:r>
      <w:r w:rsidR="006E3708" w:rsidRPr="00F2114B">
        <w:rPr>
          <w:rFonts w:ascii="Arial" w:eastAsia="CMS Y 7" w:hAnsi="Arial" w:cs="Arial"/>
        </w:rPr>
        <w:fldChar w:fldCharType="separate"/>
      </w:r>
      <w:r w:rsidR="00C22B87" w:rsidRPr="00F2114B">
        <w:rPr>
          <w:rFonts w:ascii="Arial" w:eastAsia="CMS Y 7" w:hAnsi="Arial" w:cs="Arial"/>
          <w:noProof/>
          <w:lang w:val="en-GB"/>
        </w:rPr>
        <w:t>(</w:t>
      </w:r>
      <w:hyperlink w:anchor="_ENREF_11" w:tooltip="Vallazza-Deschamps, 2005 #14" w:history="1">
        <w:r w:rsidR="00C22B87" w:rsidRPr="00F2114B">
          <w:rPr>
            <w:rStyle w:val="Hyperlink"/>
            <w:rFonts w:ascii="Arial" w:eastAsia="CMS Y 7" w:hAnsi="Arial" w:cs="Arial"/>
            <w:noProof/>
            <w:color w:val="auto"/>
            <w:u w:val="none"/>
            <w:lang w:val="en-GB"/>
          </w:rPr>
          <w:t>11</w:t>
        </w:r>
      </w:hyperlink>
      <w:r w:rsidR="00C22B87" w:rsidRPr="00F2114B">
        <w:rPr>
          <w:rFonts w:ascii="Arial" w:eastAsia="CMS Y 7" w:hAnsi="Arial" w:cs="Arial"/>
          <w:noProof/>
          <w:lang w:val="en-GB"/>
        </w:rPr>
        <w:t>)</w:t>
      </w:r>
      <w:r w:rsidR="006E3708" w:rsidRPr="00F2114B">
        <w:rPr>
          <w:rFonts w:ascii="Arial" w:eastAsia="CMS Y 7" w:hAnsi="Arial" w:cs="Arial"/>
        </w:rPr>
        <w:fldChar w:fldCharType="end"/>
      </w:r>
      <w:r w:rsidR="0062019D" w:rsidRPr="00F2114B">
        <w:rPr>
          <w:rFonts w:ascii="Arial" w:eastAsia="CMS Y 7" w:hAnsi="Arial" w:cs="Arial"/>
          <w:lang w:val="en-GB"/>
        </w:rPr>
        <w:t>.</w:t>
      </w:r>
      <w:r w:rsidR="00486C36" w:rsidRPr="00F2114B">
        <w:rPr>
          <w:rFonts w:ascii="Arial" w:eastAsia="CMS Y 7" w:hAnsi="Arial" w:cs="Arial"/>
          <w:lang w:val="en-GB"/>
        </w:rPr>
        <w:t xml:space="preserve"> </w:t>
      </w:r>
      <w:r w:rsidR="005D4138" w:rsidRPr="00F2114B">
        <w:rPr>
          <w:rFonts w:ascii="Arial" w:eastAsia="CMS Y 7" w:hAnsi="Arial" w:cs="Arial"/>
          <w:lang w:val="en-GB"/>
        </w:rPr>
        <w:t>In RP animal models</w:t>
      </w:r>
      <w:r w:rsidR="00757A51" w:rsidRPr="00F2114B">
        <w:rPr>
          <w:rFonts w:ascii="Arial" w:eastAsia="CMS Y 7" w:hAnsi="Arial" w:cs="Arial"/>
          <w:lang w:val="en-GB"/>
        </w:rPr>
        <w:t>,</w:t>
      </w:r>
      <w:r w:rsidR="005D4138" w:rsidRPr="00F2114B">
        <w:rPr>
          <w:rFonts w:ascii="Arial" w:eastAsia="CMS Y 7" w:hAnsi="Arial" w:cs="Arial"/>
          <w:lang w:val="en-GB"/>
        </w:rPr>
        <w:t xml:space="preserve"> </w:t>
      </w:r>
      <w:r w:rsidR="00C84435" w:rsidRPr="00F2114B">
        <w:rPr>
          <w:rFonts w:ascii="Arial" w:eastAsia="CMS Y 7" w:hAnsi="Arial" w:cs="Arial"/>
          <w:lang w:val="en-GB"/>
        </w:rPr>
        <w:t xml:space="preserve">such as </w:t>
      </w:r>
      <w:r w:rsidR="00143868" w:rsidRPr="00F2114B">
        <w:rPr>
          <w:rFonts w:ascii="Arial" w:eastAsia="CMS Y 7" w:hAnsi="Arial" w:cs="Arial"/>
          <w:lang w:val="en-GB"/>
        </w:rPr>
        <w:t xml:space="preserve">in the </w:t>
      </w:r>
      <w:r w:rsidR="00C84435" w:rsidRPr="00F2114B">
        <w:rPr>
          <w:rFonts w:ascii="Arial" w:eastAsia="CMS Y 7" w:hAnsi="Arial" w:cs="Arial"/>
          <w:i/>
          <w:iCs/>
          <w:lang w:val="en-GB"/>
        </w:rPr>
        <w:t>Pde6b</w:t>
      </w:r>
      <w:r w:rsidR="00C84435" w:rsidRPr="00F2114B">
        <w:rPr>
          <w:rFonts w:ascii="Arial" w:eastAsia="CMS Y 7" w:hAnsi="Arial" w:cs="Arial"/>
          <w:lang w:val="en-GB"/>
        </w:rPr>
        <w:t xml:space="preserve"> mutant </w:t>
      </w:r>
      <w:r w:rsidR="00C84435" w:rsidRPr="00F2114B">
        <w:rPr>
          <w:rFonts w:ascii="Arial" w:eastAsia="CMS Y 7" w:hAnsi="Arial" w:cs="Arial"/>
          <w:i/>
          <w:iCs/>
          <w:lang w:val="en-GB"/>
        </w:rPr>
        <w:t>rd1</w:t>
      </w:r>
      <w:r w:rsidR="00C84435" w:rsidRPr="00F2114B">
        <w:rPr>
          <w:rFonts w:ascii="Arial" w:eastAsia="CMS Y 7" w:hAnsi="Arial" w:cs="Arial"/>
          <w:lang w:val="en-GB"/>
        </w:rPr>
        <w:t xml:space="preserve"> </w:t>
      </w:r>
      <w:r w:rsidR="0083461D" w:rsidRPr="00F2114B">
        <w:rPr>
          <w:rFonts w:ascii="Arial" w:eastAsia="CMS Y 7" w:hAnsi="Arial" w:cs="Arial"/>
          <w:lang w:val="en-GB"/>
        </w:rPr>
        <w:t xml:space="preserve">and </w:t>
      </w:r>
      <w:r w:rsidR="0083461D" w:rsidRPr="00F2114B">
        <w:rPr>
          <w:rFonts w:ascii="Arial" w:eastAsia="CMS Y 7" w:hAnsi="Arial" w:cs="Arial"/>
          <w:i/>
          <w:lang w:val="en-GB"/>
        </w:rPr>
        <w:t>rd10</w:t>
      </w:r>
      <w:r w:rsidR="0083461D" w:rsidRPr="00F2114B">
        <w:rPr>
          <w:rFonts w:ascii="Arial" w:eastAsia="CMS Y 7" w:hAnsi="Arial" w:cs="Arial"/>
          <w:lang w:val="en-GB"/>
        </w:rPr>
        <w:t xml:space="preserve"> mice </w:t>
      </w:r>
      <w:r w:rsidR="00931A95" w:rsidRPr="00F2114B">
        <w:rPr>
          <w:rFonts w:ascii="Arial" w:eastAsia="CMS Y 7" w:hAnsi="Arial" w:cs="Arial"/>
        </w:rPr>
        <w:fldChar w:fldCharType="begin">
          <w:fldData xml:space="preserve">PEVuZE5vdGU+PENpdGU+PEF1dGhvcj5Cb3dlczwvQXV0aG9yPjxZZWFyPjE5OTM8L1llYXI+PFJl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jk1NS05PC9wYWdlcz48dm9sdW1l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</w:fldData>
        </w:fldChar>
      </w:r>
      <w:r w:rsidR="00C22B87" w:rsidRPr="00F2114B">
        <w:rPr>
          <w:rFonts w:ascii="Arial" w:eastAsia="CMS Y 7" w:hAnsi="Arial" w:cs="Arial"/>
          <w:lang w:val="en-GB"/>
        </w:rPr>
        <w:instrText xml:space="preserve"> ADDIN EN.CITE </w:instrText>
      </w:r>
      <w:r w:rsidR="00C22B87" w:rsidRPr="00F2114B">
        <w:rPr>
          <w:rFonts w:ascii="Arial" w:eastAsia="CMS Y 7" w:hAnsi="Arial" w:cs="Arial"/>
        </w:rPr>
        <w:fldChar w:fldCharType="begin">
          <w:fldData xml:space="preserve">PEVuZE5vdGU+PENpdGU+PEF1dGhvcj5Cb3dlczwvQXV0aG9yPjxZZWFyPjE5OTM8L1llYXI+PFJl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jk1NS05PC9wYWdlcz48dm9sdW1l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</w:fldData>
        </w:fldChar>
      </w:r>
      <w:r w:rsidR="00C22B87" w:rsidRPr="00F2114B">
        <w:rPr>
          <w:rFonts w:ascii="Arial" w:eastAsia="CMS Y 7" w:hAnsi="Arial" w:cs="Arial"/>
          <w:lang w:val="en-GB"/>
        </w:rPr>
        <w:instrText xml:space="preserve"> ADDIN EN.CITE.DATA </w:instrText>
      </w:r>
      <w:r w:rsidR="00C22B87" w:rsidRPr="00F2114B">
        <w:rPr>
          <w:rFonts w:ascii="Arial" w:eastAsia="CMS Y 7" w:hAnsi="Arial" w:cs="Arial"/>
        </w:rPr>
      </w:r>
      <w:r w:rsidR="00C22B87" w:rsidRPr="00F2114B">
        <w:rPr>
          <w:rFonts w:ascii="Arial" w:eastAsia="CMS Y 7" w:hAnsi="Arial" w:cs="Arial"/>
        </w:rPr>
        <w:fldChar w:fldCharType="end"/>
      </w:r>
      <w:r w:rsidR="00931A95" w:rsidRPr="00F2114B">
        <w:rPr>
          <w:rFonts w:ascii="Arial" w:eastAsia="CMS Y 7" w:hAnsi="Arial" w:cs="Arial"/>
        </w:rPr>
      </w:r>
      <w:r w:rsidR="00931A95" w:rsidRPr="00F2114B">
        <w:rPr>
          <w:rFonts w:ascii="Arial" w:eastAsia="CMS Y 7" w:hAnsi="Arial" w:cs="Arial"/>
        </w:rPr>
        <w:fldChar w:fldCharType="separate"/>
      </w:r>
      <w:r w:rsidR="00C22B87" w:rsidRPr="00F2114B">
        <w:rPr>
          <w:rFonts w:ascii="Arial" w:eastAsia="CMS Y 7" w:hAnsi="Arial" w:cs="Arial"/>
          <w:noProof/>
          <w:lang w:val="en-GB"/>
        </w:rPr>
        <w:t>(</w:t>
      </w:r>
      <w:hyperlink w:anchor="_ENREF_12" w:tooltip="Bowes, 1993 #4265" w:history="1">
        <w:r w:rsidR="00C22B87" w:rsidRPr="00F2114B">
          <w:rPr>
            <w:rStyle w:val="Hyperlink"/>
            <w:rFonts w:ascii="Arial" w:eastAsia="CMS Y 7" w:hAnsi="Arial" w:cs="Arial"/>
            <w:noProof/>
            <w:color w:val="auto"/>
            <w:u w:val="none"/>
            <w:lang w:val="en-GB"/>
          </w:rPr>
          <w:t>12</w:t>
        </w:r>
      </w:hyperlink>
      <w:r w:rsidR="00C22B87" w:rsidRPr="00F2114B">
        <w:rPr>
          <w:rFonts w:ascii="Arial" w:eastAsia="CMS Y 7" w:hAnsi="Arial" w:cs="Arial"/>
          <w:noProof/>
          <w:lang w:val="en-GB"/>
        </w:rPr>
        <w:t>)</w:t>
      </w:r>
      <w:r w:rsidR="00931A95" w:rsidRPr="00F2114B">
        <w:rPr>
          <w:rFonts w:ascii="Arial" w:eastAsia="CMS Y 7" w:hAnsi="Arial" w:cs="Arial"/>
        </w:rPr>
        <w:fldChar w:fldCharType="end"/>
      </w:r>
      <w:r w:rsidR="00C84435" w:rsidRPr="00F2114B">
        <w:rPr>
          <w:rFonts w:ascii="Arial" w:eastAsia="CMS Y 7" w:hAnsi="Arial" w:cs="Arial"/>
          <w:lang w:val="en-GB"/>
        </w:rPr>
        <w:t xml:space="preserve">, </w:t>
      </w:r>
      <w:r w:rsidR="005D4138" w:rsidRPr="00F2114B">
        <w:rPr>
          <w:rFonts w:ascii="Arial" w:eastAsia="CMS Y 7" w:hAnsi="Arial" w:cs="Arial"/>
          <w:lang w:val="en-GB"/>
        </w:rPr>
        <w:t>excessive Ca</w:t>
      </w:r>
      <w:r w:rsidR="005D4138" w:rsidRPr="00F2114B">
        <w:rPr>
          <w:rFonts w:ascii="Arial" w:eastAsia="CMS Y 7" w:hAnsi="Arial" w:cs="Arial"/>
          <w:vertAlign w:val="superscript"/>
          <w:lang w:val="en-GB"/>
        </w:rPr>
        <w:t>2+</w:t>
      </w:r>
      <w:r w:rsidR="005D4138" w:rsidRPr="00F2114B">
        <w:rPr>
          <w:rFonts w:ascii="Arial" w:eastAsia="CMS Y 7" w:hAnsi="Arial" w:cs="Arial"/>
          <w:lang w:val="en-GB"/>
        </w:rPr>
        <w:t xml:space="preserve"> </w:t>
      </w:r>
      <w:r w:rsidR="009D2B32" w:rsidRPr="00F2114B">
        <w:rPr>
          <w:rFonts w:ascii="Arial" w:eastAsia="CMS Y 7" w:hAnsi="Arial" w:cs="Arial"/>
          <w:lang w:val="en-GB"/>
        </w:rPr>
        <w:t xml:space="preserve">is thought to </w:t>
      </w:r>
      <w:r w:rsidR="00AC248A" w:rsidRPr="00F2114B">
        <w:rPr>
          <w:rFonts w:ascii="Arial" w:eastAsia="CMS Y 7" w:hAnsi="Arial" w:cs="Arial"/>
          <w:lang w:val="en-GB"/>
        </w:rPr>
        <w:t>lead to</w:t>
      </w:r>
      <w:r w:rsidR="009D2B32" w:rsidRPr="00F2114B">
        <w:rPr>
          <w:rFonts w:ascii="Arial" w:eastAsia="CMS Y 7" w:hAnsi="Arial" w:cs="Arial"/>
          <w:lang w:val="en-GB"/>
        </w:rPr>
        <w:t xml:space="preserve"> </w:t>
      </w:r>
      <w:r w:rsidR="00486C36" w:rsidRPr="00F2114B">
        <w:rPr>
          <w:rFonts w:ascii="Arial" w:eastAsia="CMS Y 7" w:hAnsi="Arial" w:cs="Arial"/>
          <w:lang w:val="en-GB"/>
        </w:rPr>
        <w:t xml:space="preserve">high </w:t>
      </w:r>
      <w:r w:rsidR="00014F64" w:rsidRPr="00F2114B">
        <w:rPr>
          <w:rFonts w:ascii="Arial" w:eastAsia="CMS Y 7" w:hAnsi="Arial" w:cs="Arial"/>
          <w:lang w:val="en-GB"/>
        </w:rPr>
        <w:t>activity of Ca</w:t>
      </w:r>
      <w:r w:rsidR="00014F64" w:rsidRPr="00F2114B">
        <w:rPr>
          <w:rFonts w:ascii="Arial" w:eastAsia="CMS Y 7" w:hAnsi="Arial" w:cs="Arial"/>
          <w:vertAlign w:val="superscript"/>
          <w:lang w:val="en-GB"/>
        </w:rPr>
        <w:t>2+</w:t>
      </w:r>
      <w:r w:rsidR="00014F64" w:rsidRPr="00F2114B">
        <w:rPr>
          <w:rFonts w:ascii="Arial" w:eastAsia="CMS Y 7" w:hAnsi="Arial" w:cs="Arial"/>
          <w:lang w:val="en-GB"/>
        </w:rPr>
        <w:t>-dependent calpain-type proteases</w:t>
      </w:r>
      <w:r w:rsidR="009D2B32" w:rsidRPr="00F2114B">
        <w:rPr>
          <w:rFonts w:ascii="Arial" w:eastAsia="CMS Y 7" w:hAnsi="Arial" w:cs="Arial"/>
          <w:lang w:val="en-GB"/>
        </w:rPr>
        <w:t xml:space="preserve"> and </w:t>
      </w:r>
      <w:r w:rsidR="00757A51" w:rsidRPr="00F2114B">
        <w:rPr>
          <w:rFonts w:ascii="Arial" w:eastAsia="CMS Y 7" w:hAnsi="Arial" w:cs="Arial"/>
          <w:lang w:val="en-GB"/>
        </w:rPr>
        <w:t xml:space="preserve">photoreceptor </w:t>
      </w:r>
      <w:r w:rsidR="00014F64" w:rsidRPr="00F2114B">
        <w:rPr>
          <w:rFonts w:ascii="Arial" w:eastAsia="CMS Y 7" w:hAnsi="Arial" w:cs="Arial"/>
          <w:lang w:val="en-GB"/>
        </w:rPr>
        <w:t xml:space="preserve">death </w:t>
      </w:r>
      <w:r w:rsidR="008F3CD9" w:rsidRPr="00F2114B">
        <w:rPr>
          <w:rFonts w:ascii="Arial" w:eastAsia="CMS Y 7" w:hAnsi="Arial" w:cs="Arial"/>
        </w:rPr>
        <w:fldChar w:fldCharType="begin">
          <w:fldData xml:space="preserve">PEVuZE5vdGU+PENpdGU+PEF1dGhvcj5XZWk8L0F1dGhvcj48WWVhcj4yMDEyPC9ZZWFyPjxSZWNO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</w:fldData>
        </w:fldChar>
      </w:r>
      <w:r w:rsidR="00F80FE7" w:rsidRPr="00F2114B">
        <w:rPr>
          <w:rFonts w:ascii="Arial" w:eastAsia="CMS Y 7" w:hAnsi="Arial" w:cs="Arial"/>
        </w:rPr>
        <w:instrText xml:space="preserve"> ADDIN EN.CITE </w:instrText>
      </w:r>
      <w:r w:rsidR="00F80FE7" w:rsidRPr="00F2114B">
        <w:rPr>
          <w:rFonts w:ascii="Arial" w:eastAsia="CMS Y 7" w:hAnsi="Arial" w:cs="Arial"/>
        </w:rPr>
        <w:fldChar w:fldCharType="begin">
          <w:fldData xml:space="preserve">PEVuZE5vdGU+PENpdGU+PEF1dGhvcj5XZWk8L0F1dGhvcj48WWVhcj4yMDEyPC9ZZWFyPjxSZWNO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</w:fldData>
        </w:fldChar>
      </w:r>
      <w:r w:rsidR="00F80FE7" w:rsidRPr="00F2114B">
        <w:rPr>
          <w:rFonts w:ascii="Arial" w:eastAsia="CMS Y 7" w:hAnsi="Arial" w:cs="Arial"/>
        </w:rPr>
        <w:instrText xml:space="preserve"> ADDIN EN.CITE.DATA </w:instrText>
      </w:r>
      <w:r w:rsidR="00F80FE7" w:rsidRPr="00F2114B">
        <w:rPr>
          <w:rFonts w:ascii="Arial" w:eastAsia="CMS Y 7" w:hAnsi="Arial" w:cs="Arial"/>
        </w:rPr>
      </w:r>
      <w:r w:rsidR="00F80FE7" w:rsidRPr="00F2114B">
        <w:rPr>
          <w:rFonts w:ascii="Arial" w:eastAsia="CMS Y 7" w:hAnsi="Arial" w:cs="Arial"/>
        </w:rPr>
        <w:fldChar w:fldCharType="end"/>
      </w:r>
      <w:r w:rsidR="008F3CD9" w:rsidRPr="00F2114B">
        <w:rPr>
          <w:rFonts w:ascii="Arial" w:eastAsia="CMS Y 7" w:hAnsi="Arial" w:cs="Arial"/>
        </w:rPr>
      </w:r>
      <w:r w:rsidR="008F3CD9" w:rsidRPr="00F2114B">
        <w:rPr>
          <w:rFonts w:ascii="Arial" w:eastAsia="CMS Y 7" w:hAnsi="Arial" w:cs="Arial"/>
        </w:rPr>
        <w:fldChar w:fldCharType="separate"/>
      </w:r>
      <w:r w:rsidR="00C22B87" w:rsidRPr="00F2114B">
        <w:rPr>
          <w:rFonts w:ascii="Arial" w:eastAsia="CMS Y 7" w:hAnsi="Arial" w:cs="Arial"/>
          <w:noProof/>
          <w:lang w:val="en-GB"/>
        </w:rPr>
        <w:t>(</w:t>
      </w:r>
      <w:hyperlink w:anchor="_ENREF_13" w:tooltip="Wei, 2012 #347" w:history="1">
        <w:r w:rsidR="00C22B87" w:rsidRPr="00F2114B">
          <w:rPr>
            <w:rStyle w:val="Hyperlink"/>
            <w:rFonts w:ascii="Arial" w:eastAsia="CMS Y 7" w:hAnsi="Arial" w:cs="Arial"/>
            <w:noProof/>
            <w:color w:val="auto"/>
            <w:u w:val="none"/>
            <w:lang w:val="en-GB"/>
          </w:rPr>
          <w:t>13</w:t>
        </w:r>
      </w:hyperlink>
      <w:r w:rsidR="00C22B87" w:rsidRPr="00F2114B">
        <w:rPr>
          <w:rFonts w:ascii="Arial" w:eastAsia="CMS Y 7" w:hAnsi="Arial" w:cs="Arial"/>
          <w:noProof/>
          <w:lang w:val="en-GB"/>
        </w:rPr>
        <w:t xml:space="preserve">, </w:t>
      </w:r>
      <w:hyperlink w:anchor="_ENREF_14" w:tooltip="Kulkarni, 2016 #43" w:history="1">
        <w:r w:rsidR="00C22B87" w:rsidRPr="00F2114B">
          <w:rPr>
            <w:rStyle w:val="Hyperlink"/>
            <w:rFonts w:ascii="Arial" w:eastAsia="CMS Y 7" w:hAnsi="Arial" w:cs="Arial"/>
            <w:noProof/>
            <w:color w:val="auto"/>
            <w:u w:val="none"/>
            <w:lang w:val="en-GB"/>
          </w:rPr>
          <w:t>14</w:t>
        </w:r>
      </w:hyperlink>
      <w:r w:rsidR="00C22B87" w:rsidRPr="00F2114B">
        <w:rPr>
          <w:rFonts w:ascii="Arial" w:eastAsia="CMS Y 7" w:hAnsi="Arial" w:cs="Arial"/>
          <w:noProof/>
          <w:lang w:val="en-GB"/>
        </w:rPr>
        <w:t>)</w:t>
      </w:r>
      <w:r w:rsidR="008F3CD9" w:rsidRPr="00F2114B">
        <w:rPr>
          <w:rFonts w:ascii="Arial" w:eastAsia="CMS Y 7" w:hAnsi="Arial" w:cs="Arial"/>
        </w:rPr>
        <w:fldChar w:fldCharType="end"/>
      </w:r>
      <w:r w:rsidR="00014F64" w:rsidRPr="00F2114B">
        <w:rPr>
          <w:rFonts w:ascii="Arial" w:eastAsia="CMS Y 7" w:hAnsi="Arial" w:cs="Arial"/>
          <w:lang w:val="en-GB"/>
        </w:rPr>
        <w:t xml:space="preserve">. </w:t>
      </w:r>
      <w:r w:rsidR="00757A51" w:rsidRPr="00F2114B">
        <w:rPr>
          <w:rFonts w:ascii="Arial" w:hAnsi="Arial" w:cs="Arial"/>
        </w:rPr>
        <w:t xml:space="preserve">In </w:t>
      </w:r>
      <w:r w:rsidR="00757A51" w:rsidRPr="00F2114B">
        <w:rPr>
          <w:rFonts w:ascii="Arial" w:hAnsi="Arial" w:cs="Arial"/>
          <w:i/>
        </w:rPr>
        <w:t>rd1</w:t>
      </w:r>
      <w:r w:rsidR="00757A51" w:rsidRPr="00F2114B">
        <w:rPr>
          <w:rFonts w:ascii="Arial" w:hAnsi="Arial" w:cs="Arial"/>
        </w:rPr>
        <w:t xml:space="preserve"> </w:t>
      </w:r>
      <w:r w:rsidR="00C22B87" w:rsidRPr="00F2114B">
        <w:rPr>
          <w:rFonts w:ascii="Arial" w:hAnsi="Arial" w:cs="Arial"/>
        </w:rPr>
        <w:t xml:space="preserve">animals </w:t>
      </w:r>
      <w:r w:rsidR="00757A51" w:rsidRPr="00F2114B">
        <w:rPr>
          <w:rFonts w:ascii="Arial" w:hAnsi="Arial" w:cs="Arial"/>
        </w:rPr>
        <w:t>t</w:t>
      </w:r>
      <w:r w:rsidR="00C40D5C" w:rsidRPr="00F2114B">
        <w:rPr>
          <w:rFonts w:ascii="Arial" w:hAnsi="Arial" w:cs="Arial"/>
        </w:rPr>
        <w:t xml:space="preserve">he roles of CNGC and VGCC in photoreceptor cell death </w:t>
      </w:r>
      <w:r w:rsidR="002F1B76" w:rsidRPr="00F2114B">
        <w:rPr>
          <w:rFonts w:ascii="Arial" w:hAnsi="Arial" w:cs="Arial"/>
        </w:rPr>
        <w:t>were studied by</w:t>
      </w:r>
      <w:r w:rsidR="00C40D5C" w:rsidRPr="00F2114B">
        <w:rPr>
          <w:rFonts w:ascii="Arial" w:hAnsi="Arial" w:cs="Arial"/>
        </w:rPr>
        <w:t xml:space="preserve"> </w:t>
      </w:r>
      <w:r w:rsidR="002F1B76" w:rsidRPr="00F2114B">
        <w:rPr>
          <w:rFonts w:ascii="Arial" w:hAnsi="Arial" w:cs="Arial"/>
        </w:rPr>
        <w:t>crossbreeding</w:t>
      </w:r>
      <w:r w:rsidR="00C40D5C" w:rsidRPr="00F2114B">
        <w:rPr>
          <w:rFonts w:ascii="Arial" w:hAnsi="Arial" w:cs="Arial"/>
        </w:rPr>
        <w:t xml:space="preserve"> with knockouts (KO) of either CNGC (</w:t>
      </w:r>
      <w:r w:rsidR="00C40D5C" w:rsidRPr="00F2114B">
        <w:rPr>
          <w:rFonts w:ascii="Arial" w:hAnsi="Arial" w:cs="Arial"/>
          <w:i/>
        </w:rPr>
        <w:t>Cngb1</w:t>
      </w:r>
      <w:r w:rsidR="00C40D5C" w:rsidRPr="00F2114B">
        <w:rPr>
          <w:rFonts w:ascii="Arial" w:hAnsi="Arial" w:cs="Arial"/>
          <w:vertAlign w:val="superscript"/>
        </w:rPr>
        <w:t>-/-</w:t>
      </w:r>
      <w:r w:rsidR="00C40D5C" w:rsidRPr="00F2114B">
        <w:rPr>
          <w:rFonts w:ascii="Arial" w:hAnsi="Arial" w:cs="Arial"/>
        </w:rPr>
        <w:t>) or VGCC (</w:t>
      </w:r>
      <w:r w:rsidR="00C40D5C" w:rsidRPr="00F2114B">
        <w:rPr>
          <w:rFonts w:ascii="Arial" w:hAnsi="Arial" w:cs="Arial"/>
          <w:i/>
        </w:rPr>
        <w:t>Cacna1f</w:t>
      </w:r>
      <w:r w:rsidR="00C40D5C" w:rsidRPr="00F2114B">
        <w:rPr>
          <w:rFonts w:ascii="Arial" w:hAnsi="Arial" w:cs="Arial"/>
          <w:vertAlign w:val="superscript"/>
        </w:rPr>
        <w:t>-/-</w:t>
      </w:r>
      <w:r w:rsidR="00C40D5C" w:rsidRPr="00F2114B">
        <w:rPr>
          <w:rFonts w:ascii="Arial" w:hAnsi="Arial" w:cs="Arial"/>
        </w:rPr>
        <w:t xml:space="preserve">). </w:t>
      </w:r>
      <w:r w:rsidR="005D4138" w:rsidRPr="00F2114B">
        <w:rPr>
          <w:rFonts w:ascii="Arial" w:hAnsi="Arial" w:cs="Arial"/>
        </w:rPr>
        <w:t xml:space="preserve">While, VGCC KO </w:t>
      </w:r>
      <w:r w:rsidR="00152473" w:rsidRPr="00F2114B">
        <w:rPr>
          <w:rFonts w:ascii="Arial" w:hAnsi="Arial" w:cs="Arial"/>
        </w:rPr>
        <w:t xml:space="preserve">did not </w:t>
      </w:r>
      <w:r w:rsidR="00EF6D69" w:rsidRPr="00F2114B">
        <w:rPr>
          <w:rFonts w:ascii="Arial" w:hAnsi="Arial" w:cs="Arial"/>
        </w:rPr>
        <w:t>influence</w:t>
      </w:r>
      <w:r w:rsidR="005D4138" w:rsidRPr="00F2114B">
        <w:rPr>
          <w:rFonts w:ascii="Arial" w:hAnsi="Arial" w:cs="Arial"/>
        </w:rPr>
        <w:t xml:space="preserve"> </w:t>
      </w:r>
      <w:r w:rsidR="005D4138" w:rsidRPr="00F2114B">
        <w:rPr>
          <w:rFonts w:ascii="Arial" w:hAnsi="Arial" w:cs="Arial"/>
          <w:i/>
          <w:iCs/>
        </w:rPr>
        <w:t>rd1</w:t>
      </w:r>
      <w:r w:rsidR="005D4138" w:rsidRPr="00F2114B">
        <w:rPr>
          <w:rFonts w:ascii="Arial" w:hAnsi="Arial" w:cs="Arial"/>
        </w:rPr>
        <w:t xml:space="preserve"> degeneration</w:t>
      </w:r>
      <w:r w:rsidR="00CE28DC" w:rsidRPr="00F2114B">
        <w:rPr>
          <w:rFonts w:ascii="Arial" w:hAnsi="Arial" w:cs="Arial"/>
        </w:rPr>
        <w:t xml:space="preserve"> </w:t>
      </w:r>
      <w:r w:rsidR="00CE28DC" w:rsidRPr="00F2114B">
        <w:rPr>
          <w:rFonts w:ascii="Arial" w:hAnsi="Arial" w:cs="Arial"/>
        </w:rPr>
        <w:fldChar w:fldCharType="begin">
          <w:fldData xml:space="preserve">PEVuZE5vdGU+PENpdGU+PEF1dGhvcj5TY2hvbjwvQXV0aG9yPjxZZWFyPjIwMTY8L1llYXI+PFJl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</w:fldData>
        </w:fldChar>
      </w:r>
      <w:r w:rsidR="00C22B87" w:rsidRPr="00F2114B">
        <w:rPr>
          <w:rFonts w:ascii="Arial" w:hAnsi="Arial" w:cs="Arial"/>
        </w:rPr>
        <w:instrText xml:space="preserve"> ADDIN EN.CITE </w:instrText>
      </w:r>
      <w:r w:rsidR="00C22B87" w:rsidRPr="00F2114B">
        <w:rPr>
          <w:rFonts w:ascii="Arial" w:hAnsi="Arial" w:cs="Arial"/>
        </w:rPr>
        <w:fldChar w:fldCharType="begin">
          <w:fldData xml:space="preserve">PEVuZE5vdGU+PENpdGU+PEF1dGhvcj5TY2hvbjwvQXV0aG9yPjxZZWFyPjIwMTY8L1llYXI+PFJl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</w:fldData>
        </w:fldChar>
      </w:r>
      <w:r w:rsidR="00C22B87" w:rsidRPr="00F2114B">
        <w:rPr>
          <w:rFonts w:ascii="Arial" w:hAnsi="Arial" w:cs="Arial"/>
        </w:rPr>
        <w:instrText xml:space="preserve"> ADDIN EN.CITE.DATA </w:instrText>
      </w:r>
      <w:r w:rsidR="00C22B87" w:rsidRPr="00F2114B">
        <w:rPr>
          <w:rFonts w:ascii="Arial" w:hAnsi="Arial" w:cs="Arial"/>
        </w:rPr>
      </w:r>
      <w:r w:rsidR="00C22B87" w:rsidRPr="00F2114B">
        <w:rPr>
          <w:rFonts w:ascii="Arial" w:hAnsi="Arial" w:cs="Arial"/>
        </w:rPr>
        <w:fldChar w:fldCharType="end"/>
      </w:r>
      <w:r w:rsidR="00CE28DC" w:rsidRPr="00F2114B">
        <w:rPr>
          <w:rFonts w:ascii="Arial" w:hAnsi="Arial" w:cs="Arial"/>
        </w:rPr>
      </w:r>
      <w:r w:rsidR="00CE28DC" w:rsidRPr="00F2114B">
        <w:rPr>
          <w:rFonts w:ascii="Arial" w:hAnsi="Arial" w:cs="Arial"/>
        </w:rPr>
        <w:fldChar w:fldCharType="separate"/>
      </w:r>
      <w:r w:rsidR="00C22B87" w:rsidRPr="00F2114B">
        <w:rPr>
          <w:rFonts w:ascii="Arial" w:hAnsi="Arial" w:cs="Arial"/>
          <w:noProof/>
        </w:rPr>
        <w:t>(</w:t>
      </w:r>
      <w:hyperlink w:anchor="_ENREF_15" w:tooltip="Schon, 2016 #2488" w:history="1">
        <w:r w:rsidR="00C22B87" w:rsidRPr="00F2114B">
          <w:rPr>
            <w:rStyle w:val="Hyperlink"/>
            <w:rFonts w:ascii="Arial" w:hAnsi="Arial" w:cs="Arial"/>
            <w:noProof/>
            <w:color w:val="auto"/>
            <w:u w:val="none"/>
          </w:rPr>
          <w:t>15</w:t>
        </w:r>
      </w:hyperlink>
      <w:r w:rsidR="00C22B87" w:rsidRPr="00F2114B">
        <w:rPr>
          <w:rFonts w:ascii="Arial" w:hAnsi="Arial" w:cs="Arial"/>
          <w:noProof/>
        </w:rPr>
        <w:t>)</w:t>
      </w:r>
      <w:r w:rsidR="00CE28DC" w:rsidRPr="00F2114B">
        <w:rPr>
          <w:rFonts w:ascii="Arial" w:hAnsi="Arial" w:cs="Arial"/>
        </w:rPr>
        <w:fldChar w:fldCharType="end"/>
      </w:r>
      <w:r w:rsidR="005D4138" w:rsidRPr="00F2114B">
        <w:rPr>
          <w:rFonts w:ascii="Arial" w:hAnsi="Arial" w:cs="Arial"/>
        </w:rPr>
        <w:t>, CNGC KO strong</w:t>
      </w:r>
      <w:r w:rsidR="00EF6D69" w:rsidRPr="00F2114B">
        <w:rPr>
          <w:rFonts w:ascii="Arial" w:hAnsi="Arial" w:cs="Arial"/>
        </w:rPr>
        <w:t>ly</w:t>
      </w:r>
      <w:r w:rsidR="005D4138" w:rsidRPr="00F2114B">
        <w:rPr>
          <w:rFonts w:ascii="Arial" w:hAnsi="Arial" w:cs="Arial"/>
        </w:rPr>
        <w:t xml:space="preserve"> delay</w:t>
      </w:r>
      <w:r w:rsidR="00EF6D69" w:rsidRPr="00F2114B">
        <w:rPr>
          <w:rFonts w:ascii="Arial" w:hAnsi="Arial" w:cs="Arial"/>
        </w:rPr>
        <w:t>ed</w:t>
      </w:r>
      <w:r w:rsidR="005D4138" w:rsidRPr="00F2114B">
        <w:rPr>
          <w:rFonts w:ascii="Arial" w:hAnsi="Arial" w:cs="Arial"/>
        </w:rPr>
        <w:t xml:space="preserve"> </w:t>
      </w:r>
      <w:r w:rsidR="005D4138" w:rsidRPr="00F2114B">
        <w:rPr>
          <w:rFonts w:ascii="Arial" w:hAnsi="Arial" w:cs="Arial"/>
          <w:i/>
          <w:iCs/>
        </w:rPr>
        <w:t>rd1</w:t>
      </w:r>
      <w:r w:rsidR="005D4138" w:rsidRPr="00F2114B">
        <w:rPr>
          <w:rFonts w:ascii="Arial" w:hAnsi="Arial" w:cs="Arial"/>
        </w:rPr>
        <w:t xml:space="preserve"> photoreceptor loss </w:t>
      </w:r>
      <w:r w:rsidR="005D4138" w:rsidRPr="00F2114B">
        <w:rPr>
          <w:rFonts w:ascii="Arial" w:hAnsi="Arial" w:cs="Arial"/>
        </w:rPr>
        <w:fldChar w:fldCharType="begin">
          <w:fldData xml:space="preserve">PEVuZE5vdGU+PENpdGU+PEF1dGhvcj5Tb3RoaWxpbmdhbTwvQXV0aG9yPjxZZWFyPjIwMTU8L1ll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</w:fldData>
        </w:fldChar>
      </w:r>
      <w:r w:rsidR="00C22B87" w:rsidRPr="00F2114B">
        <w:rPr>
          <w:rFonts w:ascii="Arial" w:hAnsi="Arial" w:cs="Arial"/>
        </w:rPr>
        <w:instrText xml:space="preserve"> ADDIN EN.CITE </w:instrText>
      </w:r>
      <w:r w:rsidR="00C22B87" w:rsidRPr="00F2114B">
        <w:rPr>
          <w:rFonts w:ascii="Arial" w:hAnsi="Arial" w:cs="Arial"/>
        </w:rPr>
        <w:fldChar w:fldCharType="begin">
          <w:fldData xml:space="preserve">PEVuZE5vdGU+PENpdGU+PEF1dGhvcj5Tb3RoaWxpbmdhbTwvQXV0aG9yPjxZZWFyPjIwMTU8L1ll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</w:fldData>
        </w:fldChar>
      </w:r>
      <w:r w:rsidR="00C22B87" w:rsidRPr="00F2114B">
        <w:rPr>
          <w:rFonts w:ascii="Arial" w:hAnsi="Arial" w:cs="Arial"/>
        </w:rPr>
        <w:instrText xml:space="preserve"> ADDIN EN.CITE.DATA </w:instrText>
      </w:r>
      <w:r w:rsidR="00C22B87" w:rsidRPr="00F2114B">
        <w:rPr>
          <w:rFonts w:ascii="Arial" w:hAnsi="Arial" w:cs="Arial"/>
        </w:rPr>
      </w:r>
      <w:r w:rsidR="00C22B87" w:rsidRPr="00F2114B">
        <w:rPr>
          <w:rFonts w:ascii="Arial" w:hAnsi="Arial" w:cs="Arial"/>
        </w:rPr>
        <w:fldChar w:fldCharType="end"/>
      </w:r>
      <w:r w:rsidR="005D4138" w:rsidRPr="00F2114B">
        <w:rPr>
          <w:rFonts w:ascii="Arial" w:hAnsi="Arial" w:cs="Arial"/>
        </w:rPr>
      </w:r>
      <w:r w:rsidR="005D4138" w:rsidRPr="00F2114B">
        <w:rPr>
          <w:rFonts w:ascii="Arial" w:hAnsi="Arial" w:cs="Arial"/>
        </w:rPr>
        <w:fldChar w:fldCharType="separate"/>
      </w:r>
      <w:r w:rsidR="00C22B87" w:rsidRPr="00F2114B">
        <w:rPr>
          <w:rFonts w:ascii="Arial" w:hAnsi="Arial" w:cs="Arial"/>
          <w:noProof/>
        </w:rPr>
        <w:t>(</w:t>
      </w:r>
      <w:hyperlink w:anchor="_ENREF_16" w:tooltip="Sothilingam, 2015 #2403" w:history="1">
        <w:r w:rsidR="00C22B87" w:rsidRPr="00F2114B">
          <w:rPr>
            <w:rStyle w:val="Hyperlink"/>
            <w:rFonts w:ascii="Arial" w:hAnsi="Arial" w:cs="Arial"/>
            <w:noProof/>
            <w:color w:val="auto"/>
            <w:u w:val="none"/>
          </w:rPr>
          <w:t>16</w:t>
        </w:r>
      </w:hyperlink>
      <w:r w:rsidR="00C22B87" w:rsidRPr="00F2114B">
        <w:rPr>
          <w:rFonts w:ascii="Arial" w:hAnsi="Arial" w:cs="Arial"/>
          <w:noProof/>
        </w:rPr>
        <w:t>)</w:t>
      </w:r>
      <w:r w:rsidR="005D4138" w:rsidRPr="00F2114B">
        <w:rPr>
          <w:rFonts w:ascii="Arial" w:hAnsi="Arial" w:cs="Arial"/>
        </w:rPr>
        <w:fldChar w:fldCharType="end"/>
      </w:r>
      <w:r w:rsidR="005D4138" w:rsidRPr="00F2114B">
        <w:rPr>
          <w:rFonts w:ascii="Arial" w:hAnsi="Arial" w:cs="Arial"/>
        </w:rPr>
        <w:t xml:space="preserve">, highlighting CNGC as a target for </w:t>
      </w:r>
      <w:r w:rsidR="00CE28DC" w:rsidRPr="00F2114B">
        <w:rPr>
          <w:rFonts w:ascii="Arial" w:hAnsi="Arial" w:cs="Arial"/>
        </w:rPr>
        <w:t>pharmacological</w:t>
      </w:r>
      <w:r w:rsidR="005D4138" w:rsidRPr="00F2114B">
        <w:rPr>
          <w:rFonts w:ascii="Arial" w:hAnsi="Arial" w:cs="Arial"/>
        </w:rPr>
        <w:t xml:space="preserve"> intervention. </w:t>
      </w:r>
    </w:p>
    <w:p w14:paraId="73793B72" w14:textId="1EC95991" w:rsidR="00393DF9" w:rsidRPr="00F2114B" w:rsidRDefault="00AC4496" w:rsidP="008868BF">
      <w:pPr>
        <w:pStyle w:val="CM2"/>
        <w:spacing w:after="60" w:line="360" w:lineRule="auto"/>
        <w:ind w:firstLine="284"/>
        <w:jc w:val="both"/>
        <w:rPr>
          <w:rFonts w:ascii="Arial" w:hAnsi="Arial" w:cs="Arial"/>
          <w:strike/>
        </w:rPr>
      </w:pPr>
      <w:r w:rsidRPr="00F2114B">
        <w:rPr>
          <w:rFonts w:ascii="Arial" w:eastAsia="CMS Y 7" w:hAnsi="Arial" w:cs="Arial"/>
        </w:rPr>
        <w:t>M</w:t>
      </w:r>
      <w:r w:rsidR="00C92386" w:rsidRPr="00F2114B">
        <w:rPr>
          <w:rFonts w:ascii="Arial" w:eastAsia="CMS Y 7" w:hAnsi="Arial" w:cs="Arial"/>
        </w:rPr>
        <w:t>any</w:t>
      </w:r>
      <w:r w:rsidR="00E1016E" w:rsidRPr="00F2114B">
        <w:rPr>
          <w:rFonts w:ascii="Arial" w:eastAsia="CMS Y 7" w:hAnsi="Arial" w:cs="Arial"/>
        </w:rPr>
        <w:t xml:space="preserve"> studies over the </w:t>
      </w:r>
      <w:r w:rsidR="00C92386" w:rsidRPr="00F2114B">
        <w:rPr>
          <w:rFonts w:ascii="Arial" w:eastAsia="CMS Y 7" w:hAnsi="Arial" w:cs="Arial"/>
        </w:rPr>
        <w:t xml:space="preserve">past </w:t>
      </w:r>
      <w:r w:rsidR="00E1016E" w:rsidRPr="00F2114B">
        <w:rPr>
          <w:rFonts w:ascii="Arial" w:eastAsia="CMS Y 7" w:hAnsi="Arial" w:cs="Arial"/>
        </w:rPr>
        <w:t>two decades have assessed the protective potential of Ca</w:t>
      </w:r>
      <w:r w:rsidR="00E1016E" w:rsidRPr="00F2114B">
        <w:rPr>
          <w:rFonts w:ascii="Arial" w:eastAsia="CMS Y 7" w:hAnsi="Arial" w:cs="Arial"/>
          <w:vertAlign w:val="superscript"/>
        </w:rPr>
        <w:t>2+</w:t>
      </w:r>
      <w:r w:rsidR="001B40C5" w:rsidRPr="00F2114B">
        <w:rPr>
          <w:rFonts w:ascii="Arial" w:eastAsia="CMS Y 7" w:hAnsi="Arial" w:cs="Arial"/>
        </w:rPr>
        <w:t>-</w:t>
      </w:r>
      <w:r w:rsidR="00E1016E" w:rsidRPr="00F2114B">
        <w:rPr>
          <w:rFonts w:ascii="Arial" w:eastAsia="CMS Y 7" w:hAnsi="Arial" w:cs="Arial"/>
        </w:rPr>
        <w:t xml:space="preserve">channel blockers </w:t>
      </w:r>
      <w:r w:rsidR="00C92386" w:rsidRPr="00F2114B">
        <w:rPr>
          <w:rFonts w:ascii="Arial" w:eastAsia="CMS Y 7" w:hAnsi="Arial" w:cs="Arial"/>
        </w:rPr>
        <w:t>in photoreceptor degeneration</w:t>
      </w:r>
      <w:r w:rsidR="003D7612" w:rsidRPr="00F2114B">
        <w:rPr>
          <w:rFonts w:ascii="Arial" w:eastAsia="CMS Y 7" w:hAnsi="Arial" w:cs="Arial"/>
        </w:rPr>
        <w:t xml:space="preserve"> (reviewed in </w:t>
      </w:r>
      <w:r w:rsidR="000F3CAF" w:rsidRPr="00F2114B">
        <w:rPr>
          <w:rFonts w:ascii="Arial" w:eastAsia="CMS Y 7" w:hAnsi="Arial" w:cs="Arial"/>
        </w:rPr>
        <w:fldChar w:fldCharType="begin">
          <w:fldData xml:space="preserve">PEVuZE5vdGU+PENpdGU+PEF1dGhvcj5CYXJhYmFzPC9BdXRob3I+PFllYXI+MjAxMDwvWWVhcj48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</w:fldData>
        </w:fldChar>
      </w:r>
      <w:r w:rsidR="00C22B87" w:rsidRPr="00F2114B">
        <w:rPr>
          <w:rFonts w:ascii="Arial" w:eastAsia="CMS Y 7" w:hAnsi="Arial" w:cs="Arial"/>
        </w:rPr>
        <w:instrText xml:space="preserve"> ADDIN EN.CITE </w:instrText>
      </w:r>
      <w:r w:rsidR="00C22B87" w:rsidRPr="00F2114B">
        <w:rPr>
          <w:rFonts w:ascii="Arial" w:eastAsia="CMS Y 7" w:hAnsi="Arial" w:cs="Arial"/>
        </w:rPr>
        <w:fldChar w:fldCharType="begin">
          <w:fldData xml:space="preserve">PEVuZE5vdGU+PENpdGU+PEF1dGhvcj5CYXJhYmFzPC9BdXRob3I+PFllYXI+MjAxMDwvWWVhcj48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</w:fldData>
        </w:fldChar>
      </w:r>
      <w:r w:rsidR="00C22B87" w:rsidRPr="00F2114B">
        <w:rPr>
          <w:rFonts w:ascii="Arial" w:eastAsia="CMS Y 7" w:hAnsi="Arial" w:cs="Arial"/>
        </w:rPr>
        <w:instrText xml:space="preserve"> ADDIN EN.CITE.DATA </w:instrText>
      </w:r>
      <w:r w:rsidR="00C22B87" w:rsidRPr="00F2114B">
        <w:rPr>
          <w:rFonts w:ascii="Arial" w:eastAsia="CMS Y 7" w:hAnsi="Arial" w:cs="Arial"/>
        </w:rPr>
      </w:r>
      <w:r w:rsidR="00C22B87" w:rsidRPr="00F2114B">
        <w:rPr>
          <w:rFonts w:ascii="Arial" w:eastAsia="CMS Y 7" w:hAnsi="Arial" w:cs="Arial"/>
        </w:rPr>
        <w:fldChar w:fldCharType="end"/>
      </w:r>
      <w:r w:rsidR="000F3CAF" w:rsidRPr="00F2114B">
        <w:rPr>
          <w:rFonts w:ascii="Arial" w:eastAsia="CMS Y 7" w:hAnsi="Arial" w:cs="Arial"/>
        </w:rPr>
      </w:r>
      <w:r w:rsidR="000F3CAF" w:rsidRPr="00F2114B">
        <w:rPr>
          <w:rFonts w:ascii="Arial" w:eastAsia="CMS Y 7" w:hAnsi="Arial" w:cs="Arial"/>
        </w:rPr>
        <w:fldChar w:fldCharType="separate"/>
      </w:r>
      <w:r w:rsidR="00C22B87" w:rsidRPr="00F2114B">
        <w:rPr>
          <w:rFonts w:ascii="Arial" w:eastAsia="CMS Y 7" w:hAnsi="Arial" w:cs="Arial"/>
          <w:noProof/>
        </w:rPr>
        <w:t>(</w:t>
      </w:r>
      <w:hyperlink w:anchor="_ENREF_5" w:tooltip="Barabas, 2010 #2490" w:history="1">
        <w:r w:rsidR="00C22B87" w:rsidRPr="00F2114B">
          <w:rPr>
            <w:rStyle w:val="Hyperlink"/>
            <w:rFonts w:ascii="Arial" w:eastAsia="CMS Y 7" w:hAnsi="Arial" w:cs="Arial"/>
            <w:noProof/>
            <w:color w:val="auto"/>
            <w:u w:val="none"/>
          </w:rPr>
          <w:t>5</w:t>
        </w:r>
      </w:hyperlink>
      <w:r w:rsidR="00C22B87" w:rsidRPr="00F2114B">
        <w:rPr>
          <w:rFonts w:ascii="Arial" w:eastAsia="CMS Y 7" w:hAnsi="Arial" w:cs="Arial"/>
          <w:noProof/>
        </w:rPr>
        <w:t>)</w:t>
      </w:r>
      <w:r w:rsidR="000F3CAF" w:rsidRPr="00F2114B">
        <w:rPr>
          <w:rFonts w:ascii="Arial" w:eastAsia="CMS Y 7" w:hAnsi="Arial" w:cs="Arial"/>
        </w:rPr>
        <w:fldChar w:fldCharType="end"/>
      </w:r>
      <w:r w:rsidR="003D7612" w:rsidRPr="00F2114B">
        <w:rPr>
          <w:rFonts w:ascii="Arial" w:eastAsia="CMS Y 7" w:hAnsi="Arial" w:cs="Arial"/>
        </w:rPr>
        <w:t>)</w:t>
      </w:r>
      <w:r w:rsidR="000F3CAF" w:rsidRPr="00F2114B">
        <w:rPr>
          <w:rFonts w:ascii="Arial" w:eastAsia="CMS Y 7" w:hAnsi="Arial" w:cs="Arial"/>
        </w:rPr>
        <w:t>.</w:t>
      </w:r>
      <w:r w:rsidR="00DF5E11" w:rsidRPr="00F2114B">
        <w:rPr>
          <w:rFonts w:ascii="Arial" w:eastAsia="CMS Y 7" w:hAnsi="Arial" w:cs="Arial"/>
        </w:rPr>
        <w:t xml:space="preserve"> </w:t>
      </w:r>
      <w:r w:rsidR="00A009B3" w:rsidRPr="00F2114B">
        <w:rPr>
          <w:rFonts w:ascii="Arial" w:eastAsia="CMS Y 7" w:hAnsi="Arial" w:cs="Arial"/>
        </w:rPr>
        <w:t>T</w:t>
      </w:r>
      <w:r w:rsidR="00111C57" w:rsidRPr="00F2114B">
        <w:rPr>
          <w:rFonts w:ascii="Arial" w:eastAsia="CMS Y 7" w:hAnsi="Arial" w:cs="Arial"/>
        </w:rPr>
        <w:t>he anti-</w:t>
      </w:r>
      <w:r w:rsidR="00111C57" w:rsidRPr="00F2114B">
        <w:rPr>
          <w:rFonts w:ascii="Arial" w:eastAsia="CMS Y 7" w:hAnsi="Arial" w:cs="Arial"/>
        </w:rPr>
        <w:lastRenderedPageBreak/>
        <w:t xml:space="preserve">hypertensive drug </w:t>
      </w:r>
      <w:r w:rsidR="001D6188" w:rsidRPr="00F2114B">
        <w:rPr>
          <w:rFonts w:ascii="Arial" w:eastAsia="CMS Y 7" w:hAnsi="Arial" w:cs="Arial"/>
        </w:rPr>
        <w:t xml:space="preserve">diltiazem </w:t>
      </w:r>
      <w:r w:rsidR="00E137A8" w:rsidRPr="00F2114B">
        <w:rPr>
          <w:rFonts w:ascii="Arial" w:eastAsia="CMS Y 7" w:hAnsi="Arial" w:cs="Arial"/>
        </w:rPr>
        <w:t>is</w:t>
      </w:r>
      <w:r w:rsidR="00D35BD5" w:rsidRPr="00F2114B">
        <w:rPr>
          <w:rFonts w:ascii="Arial" w:eastAsia="CMS Y 7" w:hAnsi="Arial" w:cs="Arial"/>
        </w:rPr>
        <w:t xml:space="preserve"> </w:t>
      </w:r>
      <w:r w:rsidR="001D6188" w:rsidRPr="00F2114B">
        <w:rPr>
          <w:rFonts w:ascii="Arial" w:eastAsia="CMS Y 7" w:hAnsi="Arial" w:cs="Arial"/>
        </w:rPr>
        <w:t>particularly interesting because its D-</w:t>
      </w:r>
      <w:r w:rsidR="00E724E8" w:rsidRPr="00F2114B">
        <w:rPr>
          <w:rFonts w:ascii="Arial" w:eastAsia="CMS Y 7" w:hAnsi="Arial" w:cs="Arial"/>
        </w:rPr>
        <w:t xml:space="preserve">cis enantiomer blocks </w:t>
      </w:r>
      <w:r w:rsidR="004A54E8" w:rsidRPr="00F2114B">
        <w:rPr>
          <w:rFonts w:ascii="Arial" w:eastAsia="CMS Y 7" w:hAnsi="Arial" w:cs="Arial"/>
        </w:rPr>
        <w:t xml:space="preserve">mostly </w:t>
      </w:r>
      <w:r w:rsidR="00E724E8" w:rsidRPr="00F2114B">
        <w:rPr>
          <w:rFonts w:ascii="Arial" w:eastAsia="CMS Y 7" w:hAnsi="Arial" w:cs="Arial"/>
        </w:rPr>
        <w:t>VGCC</w:t>
      </w:r>
      <w:r w:rsidR="000171F0" w:rsidRPr="00F2114B">
        <w:rPr>
          <w:rFonts w:ascii="Arial" w:eastAsia="CMS Y 7" w:hAnsi="Arial" w:cs="Arial"/>
        </w:rPr>
        <w:t>s</w:t>
      </w:r>
      <w:r w:rsidR="00E724E8" w:rsidRPr="00F2114B">
        <w:rPr>
          <w:rFonts w:ascii="Arial" w:eastAsia="CMS Y 7" w:hAnsi="Arial" w:cs="Arial"/>
        </w:rPr>
        <w:t xml:space="preserve">, while the </w:t>
      </w:r>
      <w:r w:rsidR="001D6188" w:rsidRPr="00F2114B">
        <w:rPr>
          <w:rFonts w:ascii="Arial" w:eastAsia="CMS Y 7" w:hAnsi="Arial" w:cs="Arial"/>
        </w:rPr>
        <w:t>L-cis enantiomer</w:t>
      </w:r>
      <w:r w:rsidR="00E724E8" w:rsidRPr="00F2114B">
        <w:rPr>
          <w:rFonts w:ascii="Arial" w:eastAsia="CMS Y 7" w:hAnsi="Arial" w:cs="Arial"/>
        </w:rPr>
        <w:t xml:space="preserve"> acts more strongly on </w:t>
      </w:r>
      <w:r w:rsidR="001D6188" w:rsidRPr="00F2114B">
        <w:rPr>
          <w:rFonts w:ascii="Arial" w:eastAsia="CMS Y 7" w:hAnsi="Arial" w:cs="Arial"/>
        </w:rPr>
        <w:t>CNGC</w:t>
      </w:r>
      <w:r w:rsidR="00E724E8" w:rsidRPr="00F2114B">
        <w:rPr>
          <w:rFonts w:ascii="Arial" w:eastAsia="CMS Y 7" w:hAnsi="Arial" w:cs="Arial"/>
        </w:rPr>
        <w:t>s</w:t>
      </w:r>
      <w:r w:rsidR="001D6188" w:rsidRPr="00F2114B">
        <w:rPr>
          <w:rFonts w:ascii="Arial" w:eastAsia="CMS Y 7" w:hAnsi="Arial" w:cs="Arial"/>
        </w:rPr>
        <w:t xml:space="preserve"> </w:t>
      </w:r>
      <w:r w:rsidR="002D6AF5" w:rsidRPr="00F2114B">
        <w:rPr>
          <w:rFonts w:ascii="Arial" w:eastAsia="CMS Y 7" w:hAnsi="Arial" w:cs="Arial"/>
        </w:rPr>
        <w:fldChar w:fldCharType="begin">
          <w:fldData xml:space="preserve">PEVuZE5vdGU+PENpdGU+PEF1dGhvcj5IYXJ0PC9BdXRob3I+PFllYXI+MjAwMzwvWWVhcj48UmVj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</w:fldData>
        </w:fldChar>
      </w:r>
      <w:r w:rsidR="00C22B87" w:rsidRPr="00F2114B">
        <w:rPr>
          <w:rFonts w:ascii="Arial" w:eastAsia="CMS Y 7" w:hAnsi="Arial" w:cs="Arial"/>
        </w:rPr>
        <w:instrText xml:space="preserve"> ADDIN EN.CITE </w:instrText>
      </w:r>
      <w:r w:rsidR="00C22B87" w:rsidRPr="00F2114B">
        <w:rPr>
          <w:rFonts w:ascii="Arial" w:eastAsia="CMS Y 7" w:hAnsi="Arial" w:cs="Arial"/>
        </w:rPr>
        <w:fldChar w:fldCharType="begin">
          <w:fldData xml:space="preserve">PEVuZE5vdGU+PENpdGU+PEF1dGhvcj5IYXJ0PC9BdXRob3I+PFllYXI+MjAwMzwvWWVhcj48UmVj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</w:fldData>
        </w:fldChar>
      </w:r>
      <w:r w:rsidR="00C22B87" w:rsidRPr="00F2114B">
        <w:rPr>
          <w:rFonts w:ascii="Arial" w:eastAsia="CMS Y 7" w:hAnsi="Arial" w:cs="Arial"/>
        </w:rPr>
        <w:instrText xml:space="preserve"> ADDIN EN.CITE.DATA </w:instrText>
      </w:r>
      <w:r w:rsidR="00C22B87" w:rsidRPr="00F2114B">
        <w:rPr>
          <w:rFonts w:ascii="Arial" w:eastAsia="CMS Y 7" w:hAnsi="Arial" w:cs="Arial"/>
        </w:rPr>
      </w:r>
      <w:r w:rsidR="00C22B87" w:rsidRPr="00F2114B">
        <w:rPr>
          <w:rFonts w:ascii="Arial" w:eastAsia="CMS Y 7" w:hAnsi="Arial" w:cs="Arial"/>
        </w:rPr>
        <w:fldChar w:fldCharType="end"/>
      </w:r>
      <w:r w:rsidR="002D6AF5" w:rsidRPr="00F2114B">
        <w:rPr>
          <w:rFonts w:ascii="Arial" w:eastAsia="CMS Y 7" w:hAnsi="Arial" w:cs="Arial"/>
        </w:rPr>
      </w:r>
      <w:r w:rsidR="002D6AF5" w:rsidRPr="00F2114B">
        <w:rPr>
          <w:rFonts w:ascii="Arial" w:eastAsia="CMS Y 7" w:hAnsi="Arial" w:cs="Arial"/>
        </w:rPr>
        <w:fldChar w:fldCharType="separate"/>
      </w:r>
      <w:r w:rsidR="00C22B87" w:rsidRPr="00F2114B">
        <w:rPr>
          <w:rFonts w:ascii="Arial" w:eastAsia="CMS Y 7" w:hAnsi="Arial" w:cs="Arial"/>
          <w:noProof/>
        </w:rPr>
        <w:t>(</w:t>
      </w:r>
      <w:hyperlink w:anchor="_ENREF_17" w:tooltip="Hart, 2003 #13" w:history="1">
        <w:r w:rsidR="00C22B87" w:rsidRPr="00F2114B">
          <w:rPr>
            <w:rStyle w:val="Hyperlink"/>
            <w:rFonts w:ascii="Arial" w:eastAsia="CMS Y 7" w:hAnsi="Arial" w:cs="Arial"/>
            <w:noProof/>
            <w:color w:val="auto"/>
            <w:u w:val="none"/>
          </w:rPr>
          <w:t>17</w:t>
        </w:r>
      </w:hyperlink>
      <w:r w:rsidR="00C22B87" w:rsidRPr="00F2114B">
        <w:rPr>
          <w:rFonts w:ascii="Arial" w:eastAsia="CMS Y 7" w:hAnsi="Arial" w:cs="Arial"/>
          <w:noProof/>
        </w:rPr>
        <w:t xml:space="preserve">, </w:t>
      </w:r>
      <w:hyperlink w:anchor="_ENREF_18" w:tooltip="Stern, 1986 #16" w:history="1">
        <w:r w:rsidR="00C22B87" w:rsidRPr="00F2114B">
          <w:rPr>
            <w:rStyle w:val="Hyperlink"/>
            <w:rFonts w:ascii="Arial" w:eastAsia="CMS Y 7" w:hAnsi="Arial" w:cs="Arial"/>
            <w:noProof/>
            <w:color w:val="auto"/>
            <w:u w:val="none"/>
          </w:rPr>
          <w:t>18</w:t>
        </w:r>
      </w:hyperlink>
      <w:r w:rsidR="00C22B87" w:rsidRPr="00F2114B">
        <w:rPr>
          <w:rFonts w:ascii="Arial" w:eastAsia="CMS Y 7" w:hAnsi="Arial" w:cs="Arial"/>
          <w:noProof/>
        </w:rPr>
        <w:t>)</w:t>
      </w:r>
      <w:r w:rsidR="002D6AF5" w:rsidRPr="00F2114B">
        <w:rPr>
          <w:rFonts w:ascii="Arial" w:eastAsia="CMS Y 7" w:hAnsi="Arial" w:cs="Arial"/>
        </w:rPr>
        <w:fldChar w:fldCharType="end"/>
      </w:r>
      <w:r w:rsidR="00E77769" w:rsidRPr="00F2114B">
        <w:rPr>
          <w:rFonts w:ascii="Arial" w:hAnsi="Arial" w:cs="Arial"/>
        </w:rPr>
        <w:t>.</w:t>
      </w:r>
      <w:r w:rsidR="001D6188" w:rsidRPr="00F2114B">
        <w:rPr>
          <w:rFonts w:ascii="Arial" w:hAnsi="Arial" w:cs="Arial"/>
        </w:rPr>
        <w:t xml:space="preserve"> </w:t>
      </w:r>
      <w:r w:rsidR="00D35BD5" w:rsidRPr="00F2114B">
        <w:rPr>
          <w:rFonts w:ascii="Arial" w:hAnsi="Arial" w:cs="Arial"/>
        </w:rPr>
        <w:t xml:space="preserve">Both D- and L-cis-diltiazem have been suggested to delay </w:t>
      </w:r>
      <w:r w:rsidR="00147866" w:rsidRPr="00F2114B">
        <w:rPr>
          <w:rFonts w:ascii="Arial" w:hAnsi="Arial" w:cs="Arial"/>
          <w:i/>
          <w:iCs/>
        </w:rPr>
        <w:t>rd1</w:t>
      </w:r>
      <w:r w:rsidR="00147866" w:rsidRPr="00F2114B">
        <w:rPr>
          <w:rFonts w:ascii="Arial" w:hAnsi="Arial" w:cs="Arial"/>
        </w:rPr>
        <w:t xml:space="preserve"> photoreceptor degeneration</w:t>
      </w:r>
      <w:r w:rsidR="009B1297" w:rsidRPr="00F2114B">
        <w:rPr>
          <w:rFonts w:ascii="Arial" w:hAnsi="Arial" w:cs="Arial"/>
        </w:rPr>
        <w:t xml:space="preserve"> </w:t>
      </w:r>
      <w:r w:rsidR="009B1297" w:rsidRPr="00F2114B">
        <w:rPr>
          <w:rFonts w:ascii="Arial" w:hAnsi="Arial" w:cs="Arial"/>
        </w:rPr>
        <w:fldChar w:fldCharType="begin">
          <w:fldData xml:space="preserve">PEVuZE5vdGU+PENpdGU+PEF1dGhvcj5GcmFzc29uPC9BdXRob3I+PFllYXI+MTk5OTwvWWVhcj48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</w:fldData>
        </w:fldChar>
      </w:r>
      <w:r w:rsidR="00F80FE7" w:rsidRPr="00F2114B">
        <w:rPr>
          <w:rFonts w:ascii="Arial" w:hAnsi="Arial" w:cs="Arial"/>
        </w:rPr>
        <w:instrText xml:space="preserve"> ADDIN EN.CITE </w:instrText>
      </w:r>
      <w:r w:rsidR="00F80FE7" w:rsidRPr="00F2114B">
        <w:rPr>
          <w:rFonts w:ascii="Arial" w:hAnsi="Arial" w:cs="Arial"/>
        </w:rPr>
        <w:fldChar w:fldCharType="begin">
          <w:fldData xml:space="preserve">PEVuZE5vdGU+PENpdGU+PEF1dGhvcj5GcmFzc29uPC9BdXRob3I+PFllYXI+MTk5OTwvWWVhcj48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</w:fldData>
        </w:fldChar>
      </w:r>
      <w:r w:rsidR="00F80FE7" w:rsidRPr="00F2114B">
        <w:rPr>
          <w:rFonts w:ascii="Arial" w:hAnsi="Arial" w:cs="Arial"/>
        </w:rPr>
        <w:instrText xml:space="preserve"> ADDIN EN.CITE.DATA </w:instrText>
      </w:r>
      <w:r w:rsidR="00F80FE7" w:rsidRPr="00F2114B">
        <w:rPr>
          <w:rFonts w:ascii="Arial" w:hAnsi="Arial" w:cs="Arial"/>
        </w:rPr>
      </w:r>
      <w:r w:rsidR="00F80FE7" w:rsidRPr="00F2114B">
        <w:rPr>
          <w:rFonts w:ascii="Arial" w:hAnsi="Arial" w:cs="Arial"/>
        </w:rPr>
        <w:fldChar w:fldCharType="end"/>
      </w:r>
      <w:r w:rsidR="009B1297" w:rsidRPr="00F2114B">
        <w:rPr>
          <w:rFonts w:ascii="Arial" w:hAnsi="Arial" w:cs="Arial"/>
        </w:rPr>
      </w:r>
      <w:r w:rsidR="009B1297" w:rsidRPr="00F2114B">
        <w:rPr>
          <w:rFonts w:ascii="Arial" w:hAnsi="Arial" w:cs="Arial"/>
        </w:rPr>
        <w:fldChar w:fldCharType="separate"/>
      </w:r>
      <w:r w:rsidR="00C22B87" w:rsidRPr="00F2114B">
        <w:rPr>
          <w:rFonts w:ascii="Arial" w:hAnsi="Arial" w:cs="Arial"/>
          <w:noProof/>
        </w:rPr>
        <w:t>(</w:t>
      </w:r>
      <w:hyperlink w:anchor="_ENREF_11" w:tooltip="Vallazza-Deschamps, 2005 #14" w:history="1">
        <w:r w:rsidR="00C22B87" w:rsidRPr="00F2114B">
          <w:rPr>
            <w:rStyle w:val="Hyperlink"/>
            <w:rFonts w:ascii="Arial" w:hAnsi="Arial" w:cs="Arial"/>
            <w:noProof/>
            <w:color w:val="auto"/>
            <w:u w:val="none"/>
          </w:rPr>
          <w:t>11</w:t>
        </w:r>
      </w:hyperlink>
      <w:r w:rsidR="00C22B87" w:rsidRPr="00F2114B">
        <w:rPr>
          <w:rFonts w:ascii="Arial" w:hAnsi="Arial" w:cs="Arial"/>
          <w:noProof/>
        </w:rPr>
        <w:t xml:space="preserve">, </w:t>
      </w:r>
      <w:hyperlink w:anchor="_ENREF_19" w:tooltip="Frasson, 1999 #8" w:history="1">
        <w:r w:rsidR="00C22B87" w:rsidRPr="00F2114B">
          <w:rPr>
            <w:rStyle w:val="Hyperlink"/>
            <w:rFonts w:ascii="Arial" w:hAnsi="Arial" w:cs="Arial"/>
            <w:noProof/>
            <w:color w:val="auto"/>
            <w:u w:val="none"/>
          </w:rPr>
          <w:t>19</w:t>
        </w:r>
      </w:hyperlink>
      <w:r w:rsidR="00C22B87" w:rsidRPr="00F2114B">
        <w:rPr>
          <w:rFonts w:ascii="Arial" w:hAnsi="Arial" w:cs="Arial"/>
          <w:noProof/>
        </w:rPr>
        <w:t xml:space="preserve">, </w:t>
      </w:r>
      <w:hyperlink w:anchor="_ENREF_20" w:tooltip="Fox, 2003 #12" w:history="1">
        <w:r w:rsidR="00C22B87" w:rsidRPr="00F2114B">
          <w:rPr>
            <w:rStyle w:val="Hyperlink"/>
            <w:rFonts w:ascii="Arial" w:hAnsi="Arial" w:cs="Arial"/>
            <w:noProof/>
            <w:color w:val="auto"/>
            <w:u w:val="none"/>
          </w:rPr>
          <w:t>20</w:t>
        </w:r>
      </w:hyperlink>
      <w:r w:rsidR="00C22B87" w:rsidRPr="00F2114B">
        <w:rPr>
          <w:rFonts w:ascii="Arial" w:hAnsi="Arial" w:cs="Arial"/>
          <w:noProof/>
        </w:rPr>
        <w:t>)</w:t>
      </w:r>
      <w:r w:rsidR="009B1297" w:rsidRPr="00F2114B">
        <w:rPr>
          <w:rFonts w:ascii="Arial" w:hAnsi="Arial" w:cs="Arial"/>
        </w:rPr>
        <w:fldChar w:fldCharType="end"/>
      </w:r>
      <w:r w:rsidR="00393DF9" w:rsidRPr="00F2114B">
        <w:rPr>
          <w:rFonts w:ascii="Arial" w:hAnsi="Arial" w:cs="Arial"/>
          <w:noProof/>
        </w:rPr>
        <w:t>.</w:t>
      </w:r>
      <w:r w:rsidR="00D563EC" w:rsidRPr="00F2114B">
        <w:rPr>
          <w:rFonts w:ascii="Arial" w:hAnsi="Arial" w:cs="Arial"/>
        </w:rPr>
        <w:t xml:space="preserve"> However</w:t>
      </w:r>
      <w:r w:rsidR="00147866" w:rsidRPr="00F2114B">
        <w:rPr>
          <w:rFonts w:ascii="Arial" w:hAnsi="Arial" w:cs="Arial"/>
        </w:rPr>
        <w:t xml:space="preserve">, </w:t>
      </w:r>
      <w:r w:rsidR="00393DF9" w:rsidRPr="00F2114B">
        <w:rPr>
          <w:rFonts w:ascii="Arial" w:hAnsi="Arial" w:cs="Arial"/>
        </w:rPr>
        <w:t xml:space="preserve">other </w:t>
      </w:r>
      <w:r w:rsidR="00147866" w:rsidRPr="00F2114B">
        <w:rPr>
          <w:rFonts w:ascii="Arial" w:hAnsi="Arial" w:cs="Arial"/>
        </w:rPr>
        <w:t xml:space="preserve">studies </w:t>
      </w:r>
      <w:r w:rsidR="004E2BEB" w:rsidRPr="00F2114B">
        <w:rPr>
          <w:rFonts w:ascii="Arial" w:hAnsi="Arial" w:cs="Arial"/>
        </w:rPr>
        <w:t xml:space="preserve">reported </w:t>
      </w:r>
      <w:r w:rsidR="00B72C7D" w:rsidRPr="00F2114B">
        <w:rPr>
          <w:rFonts w:ascii="Arial" w:hAnsi="Arial" w:cs="Arial"/>
        </w:rPr>
        <w:t>conflicting or contradictory results</w:t>
      </w:r>
      <w:r w:rsidR="00615D32" w:rsidRPr="00F2114B">
        <w:rPr>
          <w:rFonts w:ascii="Arial" w:hAnsi="Arial" w:cs="Arial"/>
        </w:rPr>
        <w:t xml:space="preserve"> </w:t>
      </w:r>
      <w:r w:rsidR="001E7A33" w:rsidRPr="00F2114B">
        <w:rPr>
          <w:rFonts w:ascii="Arial" w:hAnsi="Arial" w:cs="Arial"/>
        </w:rPr>
        <w:fldChar w:fldCharType="begin">
          <w:fldData xml:space="preserve">PEVuZE5vdGU+PENpdGU+PEF1dGhvcj5QYXdseWs8L0F1dGhvcj48WWVhcj4xOTkxPC9ZZWFyPjxS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</w:fldData>
        </w:fldChar>
      </w:r>
      <w:r w:rsidR="00C22B87" w:rsidRPr="00F2114B">
        <w:rPr>
          <w:rFonts w:ascii="Arial" w:hAnsi="Arial" w:cs="Arial"/>
        </w:rPr>
        <w:instrText xml:space="preserve"> ADDIN EN.CITE </w:instrText>
      </w:r>
      <w:r w:rsidR="00C22B87" w:rsidRPr="00F2114B">
        <w:rPr>
          <w:rFonts w:ascii="Arial" w:hAnsi="Arial" w:cs="Arial"/>
        </w:rPr>
        <w:fldChar w:fldCharType="begin">
          <w:fldData xml:space="preserve">PEVuZE5vdGU+PENpdGU+PEF1dGhvcj5QYXdseWs8L0F1dGhvcj48WWVhcj4xOTkxPC9ZZWFyPjxS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</w:fldData>
        </w:fldChar>
      </w:r>
      <w:r w:rsidR="00C22B87" w:rsidRPr="00F2114B">
        <w:rPr>
          <w:rFonts w:ascii="Arial" w:hAnsi="Arial" w:cs="Arial"/>
        </w:rPr>
        <w:instrText xml:space="preserve"> ADDIN EN.CITE.DATA </w:instrText>
      </w:r>
      <w:r w:rsidR="00C22B87" w:rsidRPr="00F2114B">
        <w:rPr>
          <w:rFonts w:ascii="Arial" w:hAnsi="Arial" w:cs="Arial"/>
        </w:rPr>
      </w:r>
      <w:r w:rsidR="00C22B87" w:rsidRPr="00F2114B">
        <w:rPr>
          <w:rFonts w:ascii="Arial" w:hAnsi="Arial" w:cs="Arial"/>
        </w:rPr>
        <w:fldChar w:fldCharType="end"/>
      </w:r>
      <w:r w:rsidR="001E7A33" w:rsidRPr="00F2114B">
        <w:rPr>
          <w:rFonts w:ascii="Arial" w:hAnsi="Arial" w:cs="Arial"/>
        </w:rPr>
      </w:r>
      <w:r w:rsidR="001E7A33" w:rsidRPr="00F2114B">
        <w:rPr>
          <w:rFonts w:ascii="Arial" w:hAnsi="Arial" w:cs="Arial"/>
        </w:rPr>
        <w:fldChar w:fldCharType="separate"/>
      </w:r>
      <w:r w:rsidR="00C22B87" w:rsidRPr="00F2114B">
        <w:rPr>
          <w:rFonts w:ascii="Arial" w:hAnsi="Arial" w:cs="Arial"/>
          <w:noProof/>
        </w:rPr>
        <w:t>(</w:t>
      </w:r>
      <w:hyperlink w:anchor="_ENREF_21" w:tooltip="Pawlyk, 1991 #4267" w:history="1">
        <w:r w:rsidR="00C22B87" w:rsidRPr="00F2114B">
          <w:rPr>
            <w:rStyle w:val="Hyperlink"/>
            <w:rFonts w:ascii="Arial" w:hAnsi="Arial" w:cs="Arial"/>
            <w:noProof/>
            <w:color w:val="auto"/>
            <w:u w:val="none"/>
          </w:rPr>
          <w:t>21-23</w:t>
        </w:r>
      </w:hyperlink>
      <w:r w:rsidR="00C22B87" w:rsidRPr="00F2114B">
        <w:rPr>
          <w:rFonts w:ascii="Arial" w:hAnsi="Arial" w:cs="Arial"/>
          <w:noProof/>
        </w:rPr>
        <w:t>)</w:t>
      </w:r>
      <w:r w:rsidR="001E7A33" w:rsidRPr="00F2114B">
        <w:rPr>
          <w:rFonts w:ascii="Arial" w:hAnsi="Arial" w:cs="Arial"/>
        </w:rPr>
        <w:fldChar w:fldCharType="end"/>
      </w:r>
      <w:r w:rsidR="001E7A33" w:rsidRPr="00F2114B">
        <w:rPr>
          <w:rStyle w:val="CommentReference"/>
          <w:rFonts w:ascii="Arial" w:hAnsi="Arial" w:cs="Arial"/>
          <w:sz w:val="24"/>
          <w:szCs w:val="24"/>
        </w:rPr>
        <w:t>.</w:t>
      </w:r>
      <w:r w:rsidR="00E724E8" w:rsidRPr="00F2114B">
        <w:rPr>
          <w:rFonts w:ascii="Arial" w:hAnsi="Arial" w:cs="Arial"/>
        </w:rPr>
        <w:t xml:space="preserve"> </w:t>
      </w:r>
    </w:p>
    <w:p w14:paraId="4EE254F6" w14:textId="45019604" w:rsidR="00DC37A3" w:rsidRPr="00F2114B" w:rsidRDefault="00393DF9" w:rsidP="006803AF">
      <w:pPr>
        <w:spacing w:after="60" w:line="360" w:lineRule="auto"/>
        <w:ind w:firstLine="284"/>
        <w:jc w:val="both"/>
        <w:rPr>
          <w:rFonts w:ascii="Arial" w:eastAsia="CMS Y 7" w:hAnsi="Arial" w:cs="Arial"/>
          <w:sz w:val="24"/>
          <w:szCs w:val="24"/>
        </w:rPr>
      </w:pPr>
      <w:r w:rsidRPr="00F2114B">
        <w:rPr>
          <w:rFonts w:ascii="Arial" w:hAnsi="Arial" w:cs="Arial"/>
          <w:sz w:val="24"/>
          <w:szCs w:val="24"/>
        </w:rPr>
        <w:t xml:space="preserve">Here, </w:t>
      </w:r>
      <w:r w:rsidR="00486C36" w:rsidRPr="00F2114B">
        <w:rPr>
          <w:rFonts w:ascii="Arial" w:eastAsia="CMS Y 7" w:hAnsi="Arial" w:cs="Arial"/>
          <w:sz w:val="24"/>
          <w:szCs w:val="24"/>
        </w:rPr>
        <w:t xml:space="preserve">we </w:t>
      </w:r>
      <w:r w:rsidR="009D34E3" w:rsidRPr="00F2114B">
        <w:rPr>
          <w:rFonts w:ascii="Arial" w:eastAsia="CMS Y 7" w:hAnsi="Arial" w:cs="Arial"/>
          <w:sz w:val="24"/>
          <w:szCs w:val="24"/>
        </w:rPr>
        <w:t xml:space="preserve">assessed the effect of </w:t>
      </w:r>
      <w:r w:rsidR="00877E72" w:rsidRPr="00F2114B">
        <w:rPr>
          <w:rFonts w:ascii="Arial" w:eastAsia="CMS Y 7" w:hAnsi="Arial" w:cs="Arial"/>
          <w:sz w:val="24"/>
          <w:szCs w:val="24"/>
        </w:rPr>
        <w:t>D</w:t>
      </w:r>
      <w:r w:rsidR="000F094C" w:rsidRPr="00F2114B">
        <w:rPr>
          <w:rFonts w:ascii="Arial" w:eastAsia="CMS Y 7" w:hAnsi="Arial" w:cs="Arial"/>
          <w:sz w:val="24"/>
          <w:szCs w:val="24"/>
        </w:rPr>
        <w:t xml:space="preserve">- and </w:t>
      </w:r>
      <w:r w:rsidR="00877E72" w:rsidRPr="00F2114B">
        <w:rPr>
          <w:rFonts w:ascii="Arial" w:eastAsia="CMS Y 7" w:hAnsi="Arial" w:cs="Arial"/>
          <w:sz w:val="24"/>
          <w:szCs w:val="24"/>
        </w:rPr>
        <w:t>L</w:t>
      </w:r>
      <w:r w:rsidR="000F094C" w:rsidRPr="00F2114B">
        <w:rPr>
          <w:rFonts w:ascii="Arial" w:eastAsia="CMS Y 7" w:hAnsi="Arial" w:cs="Arial"/>
          <w:sz w:val="24"/>
          <w:szCs w:val="24"/>
        </w:rPr>
        <w:t xml:space="preserve">-cis-diltiazem </w:t>
      </w:r>
      <w:r w:rsidR="00AA0169" w:rsidRPr="00F2114B">
        <w:rPr>
          <w:rFonts w:ascii="Arial" w:eastAsia="CMS Y 7" w:hAnsi="Arial" w:cs="Arial"/>
          <w:sz w:val="24"/>
          <w:szCs w:val="24"/>
        </w:rPr>
        <w:t xml:space="preserve">on </w:t>
      </w:r>
      <w:r w:rsidR="00316ACA" w:rsidRPr="00F2114B">
        <w:rPr>
          <w:rFonts w:ascii="Arial" w:eastAsia="CMS Y 7" w:hAnsi="Arial" w:cs="Arial"/>
          <w:sz w:val="24"/>
          <w:szCs w:val="24"/>
        </w:rPr>
        <w:t xml:space="preserve">heterologously expressed </w:t>
      </w:r>
      <w:r w:rsidR="00AA0169" w:rsidRPr="00F2114B">
        <w:rPr>
          <w:rFonts w:ascii="Arial" w:eastAsia="CMS Y 7" w:hAnsi="Arial" w:cs="Arial"/>
          <w:sz w:val="24"/>
          <w:szCs w:val="24"/>
        </w:rPr>
        <w:t xml:space="preserve">rod and cone </w:t>
      </w:r>
      <w:r w:rsidR="000F094C" w:rsidRPr="00F2114B">
        <w:rPr>
          <w:rFonts w:ascii="Arial" w:eastAsia="CMS Y 7" w:hAnsi="Arial" w:cs="Arial"/>
          <w:sz w:val="24"/>
          <w:szCs w:val="24"/>
        </w:rPr>
        <w:t>CNGC</w:t>
      </w:r>
      <w:r w:rsidR="009D34E3" w:rsidRPr="00F2114B">
        <w:rPr>
          <w:rFonts w:ascii="Arial" w:eastAsia="CMS Y 7" w:hAnsi="Arial" w:cs="Arial"/>
          <w:sz w:val="24"/>
          <w:szCs w:val="24"/>
        </w:rPr>
        <w:t>s</w:t>
      </w:r>
      <w:r w:rsidR="0042738A" w:rsidRPr="00F2114B">
        <w:rPr>
          <w:rFonts w:ascii="Arial" w:eastAsia="CMS Y 7" w:hAnsi="Arial" w:cs="Arial"/>
          <w:sz w:val="24"/>
          <w:szCs w:val="24"/>
        </w:rPr>
        <w:t xml:space="preserve">. </w:t>
      </w:r>
      <w:r w:rsidR="00A009B3" w:rsidRPr="00F2114B">
        <w:rPr>
          <w:rFonts w:ascii="Arial" w:eastAsia="CMS Y 7" w:hAnsi="Arial" w:cs="Arial"/>
          <w:sz w:val="24"/>
          <w:szCs w:val="24"/>
        </w:rPr>
        <w:t>We show</w:t>
      </w:r>
      <w:r w:rsidR="009D34E3" w:rsidRPr="00F2114B">
        <w:rPr>
          <w:rFonts w:ascii="Arial" w:eastAsia="CMS Y 7" w:hAnsi="Arial" w:cs="Arial"/>
          <w:sz w:val="24"/>
          <w:szCs w:val="24"/>
        </w:rPr>
        <w:t xml:space="preserve"> </w:t>
      </w:r>
      <w:r w:rsidR="00486C36" w:rsidRPr="00F2114B">
        <w:rPr>
          <w:rFonts w:ascii="Arial" w:eastAsia="CMS Y 7" w:hAnsi="Arial" w:cs="Arial"/>
          <w:sz w:val="24"/>
          <w:szCs w:val="24"/>
        </w:rPr>
        <w:t>that</w:t>
      </w:r>
      <w:r w:rsidR="006A1C27" w:rsidRPr="00F2114B">
        <w:rPr>
          <w:rFonts w:ascii="Arial" w:eastAsia="CMS Y 7" w:hAnsi="Arial" w:cs="Arial"/>
          <w:sz w:val="24"/>
          <w:szCs w:val="24"/>
        </w:rPr>
        <w:t xml:space="preserve"> </w:t>
      </w:r>
      <w:r w:rsidR="00183724" w:rsidRPr="00F2114B">
        <w:rPr>
          <w:rFonts w:ascii="Arial" w:eastAsia="CMS Y 7" w:hAnsi="Arial" w:cs="Arial"/>
          <w:sz w:val="24"/>
          <w:szCs w:val="24"/>
        </w:rPr>
        <w:t>L-cis-</w:t>
      </w:r>
      <w:r w:rsidR="00486C36" w:rsidRPr="00F2114B">
        <w:rPr>
          <w:rFonts w:ascii="Arial" w:eastAsia="CMS Y 7" w:hAnsi="Arial" w:cs="Arial"/>
          <w:sz w:val="24"/>
          <w:szCs w:val="24"/>
        </w:rPr>
        <w:t xml:space="preserve">diltiazem </w:t>
      </w:r>
      <w:r w:rsidR="00AA0169" w:rsidRPr="00F2114B">
        <w:rPr>
          <w:rFonts w:ascii="Arial" w:eastAsia="CMS Y 7" w:hAnsi="Arial" w:cs="Arial"/>
          <w:sz w:val="24"/>
          <w:szCs w:val="24"/>
        </w:rPr>
        <w:t xml:space="preserve">efficiently </w:t>
      </w:r>
      <w:r w:rsidR="00486C36" w:rsidRPr="00F2114B">
        <w:rPr>
          <w:rFonts w:ascii="Arial" w:eastAsia="CMS Y 7" w:hAnsi="Arial" w:cs="Arial"/>
          <w:sz w:val="24"/>
          <w:szCs w:val="24"/>
        </w:rPr>
        <w:t>reduce</w:t>
      </w:r>
      <w:r w:rsidR="009D34E3" w:rsidRPr="00F2114B">
        <w:rPr>
          <w:rFonts w:ascii="Arial" w:eastAsia="CMS Y 7" w:hAnsi="Arial" w:cs="Arial"/>
          <w:sz w:val="24"/>
          <w:szCs w:val="24"/>
        </w:rPr>
        <w:t>s</w:t>
      </w:r>
      <w:r w:rsidR="00312089" w:rsidRPr="00F2114B">
        <w:rPr>
          <w:rFonts w:ascii="Arial" w:eastAsia="CMS Y 7" w:hAnsi="Arial" w:cs="Arial"/>
          <w:sz w:val="24"/>
          <w:szCs w:val="24"/>
        </w:rPr>
        <w:t xml:space="preserve"> rod</w:t>
      </w:r>
      <w:r w:rsidR="00183724" w:rsidRPr="00F2114B">
        <w:rPr>
          <w:rFonts w:ascii="Arial" w:eastAsia="CMS Y 7" w:hAnsi="Arial" w:cs="Arial"/>
          <w:sz w:val="24"/>
          <w:szCs w:val="24"/>
        </w:rPr>
        <w:t xml:space="preserve"> </w:t>
      </w:r>
      <w:r w:rsidR="00486C36" w:rsidRPr="00F2114B">
        <w:rPr>
          <w:rFonts w:ascii="Arial" w:eastAsia="CMS Y 7" w:hAnsi="Arial" w:cs="Arial"/>
          <w:sz w:val="24"/>
          <w:szCs w:val="24"/>
        </w:rPr>
        <w:t xml:space="preserve">CNGC </w:t>
      </w:r>
      <w:r w:rsidR="00A009B3" w:rsidRPr="00F2114B">
        <w:rPr>
          <w:rFonts w:ascii="Arial" w:eastAsia="CMS Y 7" w:hAnsi="Arial" w:cs="Arial"/>
          <w:sz w:val="24"/>
          <w:szCs w:val="24"/>
        </w:rPr>
        <w:t xml:space="preserve">activity </w:t>
      </w:r>
      <w:r w:rsidR="0052707F" w:rsidRPr="00F2114B">
        <w:rPr>
          <w:rFonts w:ascii="Arial" w:eastAsia="CMS Y 7" w:hAnsi="Arial" w:cs="Arial"/>
          <w:sz w:val="24"/>
          <w:szCs w:val="24"/>
        </w:rPr>
        <w:t>in a voltage- and cGMP-dependent manner</w:t>
      </w:r>
      <w:r w:rsidR="00C15004" w:rsidRPr="00F2114B">
        <w:rPr>
          <w:rFonts w:ascii="Arial" w:eastAsia="CMS Y 7" w:hAnsi="Arial" w:cs="Arial"/>
          <w:sz w:val="24"/>
          <w:szCs w:val="24"/>
        </w:rPr>
        <w:t xml:space="preserve">, most probably by obstructing </w:t>
      </w:r>
      <w:r w:rsidR="00AE48BD" w:rsidRPr="00F2114B">
        <w:rPr>
          <w:rFonts w:ascii="Arial" w:eastAsia="CMS Y 7" w:hAnsi="Arial" w:cs="Arial"/>
          <w:sz w:val="24"/>
          <w:szCs w:val="24"/>
        </w:rPr>
        <w:t xml:space="preserve">its </w:t>
      </w:r>
      <w:r w:rsidR="00C15004" w:rsidRPr="00F2114B">
        <w:rPr>
          <w:rFonts w:ascii="Arial" w:eastAsia="CMS Y 7" w:hAnsi="Arial" w:cs="Arial"/>
          <w:sz w:val="24"/>
          <w:szCs w:val="24"/>
        </w:rPr>
        <w:t xml:space="preserve">conductive </w:t>
      </w:r>
      <w:r w:rsidR="00D95648" w:rsidRPr="00F2114B">
        <w:rPr>
          <w:rFonts w:ascii="Arial" w:eastAsia="CMS Y 7" w:hAnsi="Arial" w:cs="Arial"/>
          <w:sz w:val="24"/>
          <w:szCs w:val="24"/>
        </w:rPr>
        <w:t>pore</w:t>
      </w:r>
      <w:r w:rsidR="00AA0169" w:rsidRPr="00F2114B">
        <w:rPr>
          <w:rFonts w:ascii="Arial" w:eastAsia="CMS Y 7" w:hAnsi="Arial" w:cs="Arial"/>
          <w:sz w:val="24"/>
          <w:szCs w:val="24"/>
        </w:rPr>
        <w:t>.</w:t>
      </w:r>
      <w:r w:rsidR="00486C36" w:rsidRPr="00F2114B">
        <w:rPr>
          <w:rFonts w:ascii="Arial" w:eastAsia="CMS Y 7" w:hAnsi="Arial" w:cs="Arial"/>
          <w:sz w:val="24"/>
          <w:szCs w:val="24"/>
        </w:rPr>
        <w:t xml:space="preserve"> </w:t>
      </w:r>
      <w:r w:rsidR="006C68EF" w:rsidRPr="00F2114B">
        <w:rPr>
          <w:rFonts w:ascii="Arial" w:eastAsia="CMS Y 7" w:hAnsi="Arial" w:cs="Arial"/>
          <w:sz w:val="24"/>
          <w:szCs w:val="24"/>
        </w:rPr>
        <w:t>Surprisingly, i</w:t>
      </w:r>
      <w:r w:rsidR="00AD6B6C" w:rsidRPr="00F2114B">
        <w:rPr>
          <w:rFonts w:ascii="Arial" w:eastAsia="CMS Y 7" w:hAnsi="Arial" w:cs="Arial"/>
          <w:sz w:val="24"/>
          <w:szCs w:val="24"/>
        </w:rPr>
        <w:t>n</w:t>
      </w:r>
      <w:r w:rsidR="006D47D8" w:rsidRPr="00F2114B">
        <w:rPr>
          <w:rFonts w:ascii="Arial" w:eastAsia="CMS Y 7" w:hAnsi="Arial" w:cs="Arial"/>
          <w:sz w:val="24"/>
          <w:szCs w:val="24"/>
        </w:rPr>
        <w:t xml:space="preserve"> </w:t>
      </w:r>
      <w:r w:rsidR="0042738A" w:rsidRPr="00F2114B">
        <w:rPr>
          <w:rFonts w:ascii="Arial" w:eastAsia="CMS Y 7" w:hAnsi="Arial" w:cs="Arial"/>
          <w:sz w:val="24"/>
          <w:szCs w:val="24"/>
        </w:rPr>
        <w:t>retinal cultures</w:t>
      </w:r>
      <w:r w:rsidR="002972F5" w:rsidRPr="00F2114B">
        <w:rPr>
          <w:rFonts w:ascii="Arial" w:eastAsia="CMS Y 7" w:hAnsi="Arial" w:cs="Arial"/>
          <w:sz w:val="24"/>
          <w:szCs w:val="24"/>
        </w:rPr>
        <w:t>,</w:t>
      </w:r>
      <w:r w:rsidR="0042738A" w:rsidRPr="00F2114B">
        <w:rPr>
          <w:rFonts w:ascii="Arial" w:eastAsia="CMS Y 7" w:hAnsi="Arial" w:cs="Arial"/>
          <w:sz w:val="24"/>
          <w:szCs w:val="24"/>
        </w:rPr>
        <w:t xml:space="preserve"> derived from </w:t>
      </w:r>
      <w:r w:rsidR="007C392A" w:rsidRPr="00F2114B">
        <w:rPr>
          <w:rFonts w:ascii="Arial" w:eastAsia="CMS Y 7" w:hAnsi="Arial" w:cs="Arial"/>
          <w:i/>
          <w:sz w:val="24"/>
          <w:szCs w:val="24"/>
        </w:rPr>
        <w:t>rd1</w:t>
      </w:r>
      <w:r w:rsidR="00532815" w:rsidRPr="00F2114B">
        <w:rPr>
          <w:rFonts w:ascii="Arial" w:eastAsia="CMS Y 7" w:hAnsi="Arial" w:cs="Arial"/>
          <w:i/>
          <w:sz w:val="24"/>
          <w:szCs w:val="24"/>
        </w:rPr>
        <w:t xml:space="preserve"> </w:t>
      </w:r>
      <w:r w:rsidR="00532815" w:rsidRPr="00F2114B">
        <w:rPr>
          <w:rFonts w:ascii="Arial" w:eastAsia="CMS Y 7" w:hAnsi="Arial" w:cs="Arial"/>
          <w:sz w:val="24"/>
          <w:szCs w:val="24"/>
        </w:rPr>
        <w:t>and</w:t>
      </w:r>
      <w:r w:rsidR="00532815" w:rsidRPr="00F2114B">
        <w:rPr>
          <w:rFonts w:ascii="Arial" w:eastAsia="CMS Y 7" w:hAnsi="Arial" w:cs="Arial"/>
          <w:i/>
          <w:sz w:val="24"/>
          <w:szCs w:val="24"/>
        </w:rPr>
        <w:t xml:space="preserve"> rd10</w:t>
      </w:r>
      <w:r w:rsidR="0042738A" w:rsidRPr="00F2114B">
        <w:rPr>
          <w:rFonts w:ascii="Arial" w:eastAsia="CMS Y 7" w:hAnsi="Arial" w:cs="Arial"/>
          <w:sz w:val="24"/>
          <w:szCs w:val="24"/>
        </w:rPr>
        <w:t xml:space="preserve"> </w:t>
      </w:r>
      <w:r w:rsidR="002972F5" w:rsidRPr="00F2114B">
        <w:rPr>
          <w:rFonts w:ascii="Arial" w:eastAsia="CMS Y 7" w:hAnsi="Arial" w:cs="Arial"/>
          <w:sz w:val="24"/>
          <w:szCs w:val="24"/>
        </w:rPr>
        <w:t xml:space="preserve">mice, </w:t>
      </w:r>
      <w:r w:rsidR="00B72C7D" w:rsidRPr="00F2114B">
        <w:rPr>
          <w:rFonts w:ascii="Arial" w:eastAsia="CMS Y 7" w:hAnsi="Arial" w:cs="Arial"/>
          <w:sz w:val="24"/>
          <w:szCs w:val="24"/>
        </w:rPr>
        <w:t>n</w:t>
      </w:r>
      <w:r w:rsidR="003C5FA3" w:rsidRPr="00F2114B">
        <w:rPr>
          <w:rFonts w:ascii="Arial" w:eastAsia="CMS Y 7" w:hAnsi="Arial" w:cs="Arial"/>
          <w:sz w:val="24"/>
          <w:szCs w:val="24"/>
        </w:rPr>
        <w:t xml:space="preserve">either </w:t>
      </w:r>
      <w:r w:rsidR="004222B8" w:rsidRPr="00F2114B">
        <w:rPr>
          <w:rFonts w:ascii="Arial" w:eastAsia="CMS Y 7" w:hAnsi="Arial" w:cs="Arial"/>
          <w:sz w:val="24"/>
          <w:szCs w:val="24"/>
        </w:rPr>
        <w:t xml:space="preserve">D- </w:t>
      </w:r>
      <w:r w:rsidR="00B72C7D" w:rsidRPr="00F2114B">
        <w:rPr>
          <w:rFonts w:ascii="Arial" w:eastAsia="CMS Y 7" w:hAnsi="Arial" w:cs="Arial"/>
          <w:sz w:val="24"/>
          <w:szCs w:val="24"/>
        </w:rPr>
        <w:t>n</w:t>
      </w:r>
      <w:r w:rsidR="004222B8" w:rsidRPr="00F2114B">
        <w:rPr>
          <w:rFonts w:ascii="Arial" w:eastAsia="CMS Y 7" w:hAnsi="Arial" w:cs="Arial"/>
          <w:sz w:val="24"/>
          <w:szCs w:val="24"/>
        </w:rPr>
        <w:t xml:space="preserve">or L-cis-diltiazem </w:t>
      </w:r>
      <w:r w:rsidR="006110A1" w:rsidRPr="00F2114B">
        <w:rPr>
          <w:rFonts w:ascii="Arial" w:eastAsia="CMS Y 7" w:hAnsi="Arial" w:cs="Arial"/>
          <w:sz w:val="24"/>
          <w:szCs w:val="24"/>
        </w:rPr>
        <w:t>prevent</w:t>
      </w:r>
      <w:r w:rsidR="00B72C7D" w:rsidRPr="00F2114B">
        <w:rPr>
          <w:rFonts w:ascii="Arial" w:eastAsia="CMS Y 7" w:hAnsi="Arial" w:cs="Arial"/>
          <w:sz w:val="24"/>
          <w:szCs w:val="24"/>
        </w:rPr>
        <w:t>ed</w:t>
      </w:r>
      <w:r w:rsidR="006110A1" w:rsidRPr="00F2114B">
        <w:rPr>
          <w:rFonts w:ascii="Arial" w:eastAsia="CMS Y 7" w:hAnsi="Arial" w:cs="Arial"/>
          <w:sz w:val="24"/>
          <w:szCs w:val="24"/>
        </w:rPr>
        <w:t xml:space="preserve"> </w:t>
      </w:r>
      <w:r w:rsidR="003C5FA3" w:rsidRPr="00F2114B">
        <w:rPr>
          <w:rFonts w:ascii="Arial" w:eastAsia="CMS Y 7" w:hAnsi="Arial" w:cs="Arial"/>
          <w:sz w:val="24"/>
          <w:szCs w:val="24"/>
        </w:rPr>
        <w:t xml:space="preserve">photoreceptor </w:t>
      </w:r>
      <w:r w:rsidR="006110A1" w:rsidRPr="00F2114B">
        <w:rPr>
          <w:rFonts w:ascii="Arial" w:eastAsia="CMS Y 7" w:hAnsi="Arial" w:cs="Arial"/>
          <w:sz w:val="24"/>
          <w:szCs w:val="24"/>
        </w:rPr>
        <w:t xml:space="preserve">degeneration. </w:t>
      </w:r>
      <w:r w:rsidR="009D5436" w:rsidRPr="00F2114B">
        <w:rPr>
          <w:rFonts w:ascii="Arial" w:eastAsia="CMS Y 7" w:hAnsi="Arial" w:cs="Arial"/>
          <w:sz w:val="24"/>
          <w:szCs w:val="24"/>
        </w:rPr>
        <w:t>Rather</w:t>
      </w:r>
      <w:r w:rsidR="004A548A" w:rsidRPr="00F2114B">
        <w:rPr>
          <w:rFonts w:ascii="Arial" w:eastAsia="CMS Y 7" w:hAnsi="Arial" w:cs="Arial"/>
          <w:sz w:val="24"/>
          <w:szCs w:val="24"/>
        </w:rPr>
        <w:t>,</w:t>
      </w:r>
      <w:r w:rsidR="00020691" w:rsidRPr="00F2114B">
        <w:rPr>
          <w:rFonts w:ascii="Arial" w:eastAsia="CMS Y 7" w:hAnsi="Arial" w:cs="Arial"/>
          <w:sz w:val="24"/>
          <w:szCs w:val="24"/>
        </w:rPr>
        <w:t xml:space="preserve"> CNGC inhibition with L-cis-diltiazem exacerbated photoreceptor loss</w:t>
      </w:r>
      <w:r w:rsidR="004A548A" w:rsidRPr="00F2114B">
        <w:rPr>
          <w:rFonts w:ascii="Arial" w:eastAsia="CMS Y 7" w:hAnsi="Arial" w:cs="Arial"/>
          <w:sz w:val="24"/>
          <w:szCs w:val="24"/>
        </w:rPr>
        <w:t>.</w:t>
      </w:r>
      <w:r w:rsidR="004A506C" w:rsidRPr="00F2114B">
        <w:rPr>
          <w:rFonts w:ascii="Arial" w:eastAsia="CMS Y 7" w:hAnsi="Arial" w:cs="Arial"/>
          <w:sz w:val="24"/>
          <w:szCs w:val="24"/>
        </w:rPr>
        <w:t xml:space="preserve"> </w:t>
      </w:r>
      <w:r w:rsidR="00757A51" w:rsidRPr="00F2114B">
        <w:rPr>
          <w:rFonts w:ascii="Arial" w:eastAsia="CMS Y 7" w:hAnsi="Arial" w:cs="Arial"/>
          <w:sz w:val="24"/>
          <w:szCs w:val="24"/>
        </w:rPr>
        <w:t>Together</w:t>
      </w:r>
      <w:r w:rsidR="006D47D8" w:rsidRPr="00F2114B">
        <w:rPr>
          <w:rFonts w:ascii="Arial" w:eastAsia="CMS Y 7" w:hAnsi="Arial" w:cs="Arial"/>
          <w:sz w:val="24"/>
          <w:szCs w:val="24"/>
        </w:rPr>
        <w:t xml:space="preserve">, our </w:t>
      </w:r>
      <w:r w:rsidR="0042738A" w:rsidRPr="00F2114B">
        <w:rPr>
          <w:rFonts w:ascii="Arial" w:eastAsia="CMS Y 7" w:hAnsi="Arial" w:cs="Arial"/>
          <w:sz w:val="24"/>
          <w:szCs w:val="24"/>
        </w:rPr>
        <w:t xml:space="preserve">results </w:t>
      </w:r>
      <w:r w:rsidR="0082198C" w:rsidRPr="00F2114B">
        <w:rPr>
          <w:rFonts w:ascii="Arial" w:eastAsia="CMS Y 7" w:hAnsi="Arial" w:cs="Arial"/>
          <w:sz w:val="24"/>
          <w:szCs w:val="24"/>
        </w:rPr>
        <w:t xml:space="preserve">indicate that </w:t>
      </w:r>
      <w:r w:rsidR="007C5431" w:rsidRPr="00F2114B">
        <w:rPr>
          <w:rFonts w:ascii="Arial" w:eastAsia="CMS Y 7" w:hAnsi="Arial" w:cs="Arial"/>
          <w:sz w:val="24"/>
          <w:szCs w:val="24"/>
        </w:rPr>
        <w:t>CNGC or VGCC inhibition effectively reduce</w:t>
      </w:r>
      <w:r w:rsidR="009D5436" w:rsidRPr="00F2114B">
        <w:rPr>
          <w:rFonts w:ascii="Arial" w:eastAsia="CMS Y 7" w:hAnsi="Arial" w:cs="Arial"/>
          <w:sz w:val="24"/>
          <w:szCs w:val="24"/>
        </w:rPr>
        <w:t>s</w:t>
      </w:r>
      <w:r w:rsidR="007C5431" w:rsidRPr="00F2114B">
        <w:rPr>
          <w:rFonts w:ascii="Arial" w:eastAsia="CMS Y 7" w:hAnsi="Arial" w:cs="Arial"/>
          <w:sz w:val="24"/>
          <w:szCs w:val="24"/>
        </w:rPr>
        <w:t xml:space="preserve"> photoreceptor Ca</w:t>
      </w:r>
      <w:r w:rsidR="007C5431" w:rsidRPr="00F2114B">
        <w:rPr>
          <w:rFonts w:ascii="Arial" w:eastAsia="CMS Y 7" w:hAnsi="Arial" w:cs="Arial"/>
          <w:sz w:val="24"/>
          <w:szCs w:val="24"/>
          <w:vertAlign w:val="superscript"/>
        </w:rPr>
        <w:t>2</w:t>
      </w:r>
      <w:r w:rsidR="00073265" w:rsidRPr="00F2114B">
        <w:rPr>
          <w:rFonts w:ascii="Arial" w:eastAsia="CMS Y 7" w:hAnsi="Arial" w:cs="Arial"/>
          <w:sz w:val="24"/>
          <w:szCs w:val="24"/>
          <w:vertAlign w:val="superscript"/>
        </w:rPr>
        <w:t>+</w:t>
      </w:r>
      <w:r w:rsidR="007C5431" w:rsidRPr="00F2114B">
        <w:rPr>
          <w:rFonts w:ascii="Arial" w:eastAsia="CMS Y 7" w:hAnsi="Arial" w:cs="Arial"/>
          <w:sz w:val="24"/>
          <w:szCs w:val="24"/>
        </w:rPr>
        <w:t xml:space="preserve"> levels, </w:t>
      </w:r>
      <w:r w:rsidR="002972F5" w:rsidRPr="00F2114B">
        <w:rPr>
          <w:rFonts w:ascii="Arial" w:eastAsia="CMS Y 7" w:hAnsi="Arial" w:cs="Arial"/>
          <w:sz w:val="24"/>
          <w:szCs w:val="24"/>
        </w:rPr>
        <w:t xml:space="preserve">however, </w:t>
      </w:r>
      <w:r w:rsidR="00073265" w:rsidRPr="00F2114B">
        <w:rPr>
          <w:rFonts w:ascii="Arial" w:eastAsia="CMS Y 7" w:hAnsi="Arial" w:cs="Arial"/>
          <w:sz w:val="24"/>
          <w:szCs w:val="24"/>
        </w:rPr>
        <w:t>this will not decrease</w:t>
      </w:r>
      <w:r w:rsidR="002972F5" w:rsidRPr="00F2114B">
        <w:rPr>
          <w:rFonts w:ascii="Arial" w:eastAsia="CMS Y 7" w:hAnsi="Arial" w:cs="Arial"/>
          <w:sz w:val="24"/>
          <w:szCs w:val="24"/>
        </w:rPr>
        <w:t>,</w:t>
      </w:r>
      <w:r w:rsidR="00073265" w:rsidRPr="00F2114B">
        <w:rPr>
          <w:rFonts w:ascii="Arial" w:eastAsia="CMS Y 7" w:hAnsi="Arial" w:cs="Arial"/>
          <w:sz w:val="24"/>
          <w:szCs w:val="24"/>
        </w:rPr>
        <w:t xml:space="preserve"> but </w:t>
      </w:r>
      <w:r w:rsidR="002972F5" w:rsidRPr="00F2114B">
        <w:rPr>
          <w:rFonts w:ascii="Arial" w:eastAsia="CMS Y 7" w:hAnsi="Arial" w:cs="Arial"/>
          <w:sz w:val="24"/>
          <w:szCs w:val="24"/>
        </w:rPr>
        <w:t xml:space="preserve">may </w:t>
      </w:r>
      <w:r w:rsidR="00757A51" w:rsidRPr="00F2114B">
        <w:rPr>
          <w:rFonts w:ascii="Arial" w:eastAsia="CMS Y 7" w:hAnsi="Arial" w:cs="Arial"/>
          <w:sz w:val="24"/>
          <w:szCs w:val="24"/>
        </w:rPr>
        <w:t>instead</w:t>
      </w:r>
      <w:r w:rsidR="002972F5" w:rsidRPr="00F2114B">
        <w:rPr>
          <w:rFonts w:ascii="Arial" w:eastAsia="CMS Y 7" w:hAnsi="Arial" w:cs="Arial"/>
          <w:sz w:val="24"/>
          <w:szCs w:val="24"/>
        </w:rPr>
        <w:t xml:space="preserve"> </w:t>
      </w:r>
      <w:r w:rsidR="00073265" w:rsidRPr="00F2114B">
        <w:rPr>
          <w:rFonts w:ascii="Arial" w:eastAsia="CMS Y 7" w:hAnsi="Arial" w:cs="Arial"/>
          <w:sz w:val="24"/>
          <w:szCs w:val="24"/>
        </w:rPr>
        <w:t>increase</w:t>
      </w:r>
      <w:r w:rsidR="002972F5" w:rsidRPr="00F2114B">
        <w:rPr>
          <w:rFonts w:ascii="Arial" w:eastAsia="CMS Y 7" w:hAnsi="Arial" w:cs="Arial"/>
          <w:sz w:val="24"/>
          <w:szCs w:val="24"/>
        </w:rPr>
        <w:t>,</w:t>
      </w:r>
      <w:r w:rsidR="00073265" w:rsidRPr="00F2114B">
        <w:rPr>
          <w:rFonts w:ascii="Arial" w:eastAsia="CMS Y 7" w:hAnsi="Arial" w:cs="Arial"/>
          <w:sz w:val="24"/>
          <w:szCs w:val="24"/>
        </w:rPr>
        <w:t xml:space="preserve"> </w:t>
      </w:r>
      <w:r w:rsidR="007C5431" w:rsidRPr="00F2114B">
        <w:rPr>
          <w:rFonts w:ascii="Arial" w:eastAsia="CMS Y 7" w:hAnsi="Arial" w:cs="Arial"/>
          <w:sz w:val="24"/>
          <w:szCs w:val="24"/>
        </w:rPr>
        <w:t xml:space="preserve">photoreceptor </w:t>
      </w:r>
      <w:r w:rsidR="009D5436" w:rsidRPr="00F2114B">
        <w:rPr>
          <w:rFonts w:ascii="Arial" w:eastAsia="CMS Y 7" w:hAnsi="Arial" w:cs="Arial"/>
          <w:sz w:val="24"/>
          <w:szCs w:val="24"/>
        </w:rPr>
        <w:t>degeneration</w:t>
      </w:r>
      <w:r w:rsidR="00073265" w:rsidRPr="00F2114B">
        <w:rPr>
          <w:rFonts w:ascii="Arial" w:eastAsia="CMS Y 7" w:hAnsi="Arial" w:cs="Arial"/>
          <w:sz w:val="24"/>
          <w:szCs w:val="24"/>
        </w:rPr>
        <w:t xml:space="preserve">. </w:t>
      </w:r>
    </w:p>
    <w:p w14:paraId="7A5DB553" w14:textId="77777777" w:rsidR="001D7D15" w:rsidRPr="00F2114B" w:rsidRDefault="001D7D15">
      <w:pPr>
        <w:spacing w:after="0" w:line="240" w:lineRule="auto"/>
        <w:rPr>
          <w:rFonts w:ascii="Arial" w:eastAsia="CMS Y 7" w:hAnsi="Arial" w:cs="Arial"/>
          <w:b/>
          <w:bCs/>
          <w:sz w:val="24"/>
          <w:szCs w:val="24"/>
          <w:lang w:eastAsia="de-DE"/>
        </w:rPr>
      </w:pPr>
      <w:r w:rsidRPr="00F2114B">
        <w:rPr>
          <w:rFonts w:ascii="Arial" w:eastAsia="CMS Y 7" w:hAnsi="Arial" w:cs="Arial"/>
          <w:sz w:val="24"/>
          <w:szCs w:val="24"/>
        </w:rPr>
        <w:br w:type="page"/>
      </w:r>
    </w:p>
    <w:p w14:paraId="1198CB55" w14:textId="410D42A9" w:rsidR="00AF297E" w:rsidRPr="00F2114B" w:rsidRDefault="002A4808" w:rsidP="00227BA2">
      <w:pPr>
        <w:pStyle w:val="Heading2"/>
        <w:spacing w:before="240" w:beforeAutospacing="0" w:after="120" w:afterAutospacing="0" w:line="360" w:lineRule="auto"/>
        <w:rPr>
          <w:rFonts w:ascii="Arial" w:eastAsia="CMS Y 7" w:hAnsi="Arial" w:cs="Arial"/>
          <w:sz w:val="24"/>
          <w:szCs w:val="24"/>
          <w:lang w:val="en-GB"/>
        </w:rPr>
      </w:pPr>
      <w:r w:rsidRPr="00F2114B">
        <w:rPr>
          <w:rFonts w:ascii="Arial" w:eastAsia="CMS Y 7" w:hAnsi="Arial" w:cs="Arial"/>
          <w:sz w:val="24"/>
          <w:szCs w:val="24"/>
          <w:lang w:val="en-GB"/>
        </w:rPr>
        <w:lastRenderedPageBreak/>
        <w:t>II. RES</w:t>
      </w:r>
      <w:bookmarkStart w:id="3" w:name="Results"/>
      <w:bookmarkEnd w:id="3"/>
      <w:r w:rsidRPr="00F2114B">
        <w:rPr>
          <w:rFonts w:ascii="Arial" w:eastAsia="CMS Y 7" w:hAnsi="Arial" w:cs="Arial"/>
          <w:sz w:val="24"/>
          <w:szCs w:val="24"/>
          <w:lang w:val="en-GB"/>
        </w:rPr>
        <w:t xml:space="preserve">ULTS </w:t>
      </w:r>
    </w:p>
    <w:p w14:paraId="50A596EB" w14:textId="70442702" w:rsidR="00904CD5" w:rsidRPr="00F2114B" w:rsidRDefault="0050100A" w:rsidP="00227BA2">
      <w:pPr>
        <w:pStyle w:val="Heading2"/>
        <w:spacing w:before="0" w:beforeAutospacing="0" w:after="60" w:afterAutospacing="0" w:line="360" w:lineRule="auto"/>
        <w:rPr>
          <w:rFonts w:ascii="Arial" w:eastAsia="CMS Y 7" w:hAnsi="Arial" w:cs="Arial"/>
          <w:b w:val="0"/>
          <w:sz w:val="24"/>
          <w:szCs w:val="24"/>
          <w:lang w:val="en-GB"/>
        </w:rPr>
      </w:pPr>
      <w:r w:rsidRPr="00F2114B">
        <w:rPr>
          <w:rFonts w:ascii="Arial" w:eastAsia="CMS Y 7" w:hAnsi="Arial" w:cs="Arial"/>
          <w:sz w:val="24"/>
          <w:szCs w:val="24"/>
          <w:lang w:val="en-GB"/>
        </w:rPr>
        <w:t>Differential effect</w:t>
      </w:r>
      <w:r w:rsidR="00197AFF" w:rsidRPr="00F2114B">
        <w:rPr>
          <w:rFonts w:ascii="Arial" w:eastAsia="CMS Y 7" w:hAnsi="Arial" w:cs="Arial"/>
          <w:sz w:val="24"/>
          <w:szCs w:val="24"/>
          <w:lang w:val="en-GB"/>
        </w:rPr>
        <w:t>s</w:t>
      </w:r>
      <w:r w:rsidRPr="00F2114B">
        <w:rPr>
          <w:rFonts w:ascii="Arial" w:eastAsia="CMS Y 7" w:hAnsi="Arial" w:cs="Arial"/>
          <w:sz w:val="24"/>
          <w:szCs w:val="24"/>
          <w:lang w:val="en-GB"/>
        </w:rPr>
        <w:t xml:space="preserve"> of </w:t>
      </w:r>
      <w:r w:rsidR="007877E2" w:rsidRPr="00F2114B">
        <w:rPr>
          <w:rFonts w:ascii="Arial" w:eastAsia="CMS Y 7" w:hAnsi="Arial" w:cs="Arial"/>
          <w:sz w:val="24"/>
          <w:szCs w:val="24"/>
          <w:lang w:val="en-GB"/>
        </w:rPr>
        <w:t>D</w:t>
      </w:r>
      <w:r w:rsidR="002A4808" w:rsidRPr="00F2114B">
        <w:rPr>
          <w:rFonts w:ascii="Arial" w:eastAsia="CMS Y 7" w:hAnsi="Arial" w:cs="Arial"/>
          <w:sz w:val="24"/>
          <w:szCs w:val="24"/>
          <w:lang w:val="en-GB"/>
        </w:rPr>
        <w:t xml:space="preserve">- and </w:t>
      </w:r>
      <w:r w:rsidR="007877E2" w:rsidRPr="00F2114B">
        <w:rPr>
          <w:rFonts w:ascii="Arial" w:eastAsia="CMS Y 7" w:hAnsi="Arial" w:cs="Arial"/>
          <w:sz w:val="24"/>
          <w:szCs w:val="24"/>
          <w:lang w:val="en-GB"/>
        </w:rPr>
        <w:t>L</w:t>
      </w:r>
      <w:r w:rsidR="002A4808" w:rsidRPr="00F2114B">
        <w:rPr>
          <w:rFonts w:ascii="Arial" w:eastAsia="CMS Y 7" w:hAnsi="Arial" w:cs="Arial"/>
          <w:sz w:val="24"/>
          <w:szCs w:val="24"/>
          <w:lang w:val="en-GB"/>
        </w:rPr>
        <w:t xml:space="preserve">-cis-diltiazem </w:t>
      </w:r>
      <w:r w:rsidRPr="00F2114B">
        <w:rPr>
          <w:rFonts w:ascii="Arial" w:eastAsia="CMS Y 7" w:hAnsi="Arial" w:cs="Arial"/>
          <w:sz w:val="24"/>
          <w:szCs w:val="24"/>
          <w:lang w:val="en-GB"/>
        </w:rPr>
        <w:t xml:space="preserve">on </w:t>
      </w:r>
      <w:r w:rsidR="00D82994" w:rsidRPr="00F2114B">
        <w:rPr>
          <w:rFonts w:ascii="Arial" w:eastAsia="CMS Y 7" w:hAnsi="Arial" w:cs="Arial"/>
          <w:sz w:val="24"/>
          <w:szCs w:val="24"/>
          <w:lang w:val="en-GB"/>
        </w:rPr>
        <w:t>photoreceptor</w:t>
      </w:r>
      <w:r w:rsidRPr="00F2114B">
        <w:rPr>
          <w:rFonts w:ascii="Arial" w:eastAsia="CMS Y 7" w:hAnsi="Arial" w:cs="Arial"/>
          <w:sz w:val="24"/>
          <w:szCs w:val="24"/>
          <w:lang w:val="en-GB"/>
        </w:rPr>
        <w:t xml:space="preserve"> CNG</w:t>
      </w:r>
      <w:r w:rsidR="004005A2" w:rsidRPr="00F2114B">
        <w:rPr>
          <w:rFonts w:ascii="Arial" w:eastAsia="CMS Y 7" w:hAnsi="Arial" w:cs="Arial"/>
          <w:sz w:val="24"/>
          <w:szCs w:val="24"/>
          <w:lang w:val="en-GB"/>
        </w:rPr>
        <w:t>C</w:t>
      </w:r>
      <w:r w:rsidRPr="00F2114B">
        <w:rPr>
          <w:rFonts w:ascii="Arial" w:eastAsia="CMS Y 7" w:hAnsi="Arial" w:cs="Arial"/>
          <w:sz w:val="24"/>
          <w:szCs w:val="24"/>
          <w:lang w:val="en-GB"/>
        </w:rPr>
        <w:t xml:space="preserve"> </w:t>
      </w:r>
    </w:p>
    <w:p w14:paraId="7B9B914E" w14:textId="4CCCAAFD" w:rsidR="00E73EBC" w:rsidRPr="00F2114B" w:rsidRDefault="000B5347" w:rsidP="00227BA2">
      <w:pPr>
        <w:pStyle w:val="CM7"/>
        <w:spacing w:after="60" w:line="360" w:lineRule="auto"/>
        <w:ind w:firstLine="284"/>
        <w:jc w:val="both"/>
        <w:rPr>
          <w:rFonts w:ascii="Arial" w:eastAsia="CMS Y 7" w:hAnsi="Arial" w:cs="Arial"/>
          <w:lang w:val="en-GB"/>
        </w:rPr>
      </w:pPr>
      <w:r w:rsidRPr="00F2114B">
        <w:rPr>
          <w:rFonts w:ascii="Arial" w:eastAsia="CMS Y 7" w:hAnsi="Arial" w:cs="Arial"/>
          <w:lang w:val="en-GB"/>
        </w:rPr>
        <w:t>To</w:t>
      </w:r>
      <w:r w:rsidR="00A35456" w:rsidRPr="00F2114B">
        <w:rPr>
          <w:rFonts w:ascii="Arial" w:eastAsia="CMS Y 7" w:hAnsi="Arial" w:cs="Arial"/>
          <w:lang w:val="en-GB"/>
        </w:rPr>
        <w:t xml:space="preserve"> assess the effects of D-</w:t>
      </w:r>
      <w:r w:rsidR="002E7ED4" w:rsidRPr="00F2114B" w:rsidDel="002E7ED4">
        <w:rPr>
          <w:rFonts w:ascii="Arial" w:eastAsia="CMS Y 7" w:hAnsi="Arial" w:cs="Arial"/>
          <w:lang w:val="en-GB"/>
        </w:rPr>
        <w:t xml:space="preserve"> </w:t>
      </w:r>
      <w:r w:rsidR="00A35456" w:rsidRPr="00F2114B">
        <w:rPr>
          <w:rFonts w:ascii="Arial" w:eastAsia="CMS Y 7" w:hAnsi="Arial" w:cs="Arial"/>
          <w:lang w:val="en-GB"/>
        </w:rPr>
        <w:t>and L-cis-</w:t>
      </w:r>
      <w:r w:rsidR="00813B98" w:rsidRPr="00F2114B">
        <w:rPr>
          <w:rFonts w:ascii="Arial" w:eastAsia="CMS Y 7" w:hAnsi="Arial" w:cs="Arial"/>
          <w:lang w:val="en-GB"/>
        </w:rPr>
        <w:t xml:space="preserve">diltiazem </w:t>
      </w:r>
      <w:r w:rsidR="00A35456" w:rsidRPr="00F2114B">
        <w:rPr>
          <w:rFonts w:ascii="Arial" w:eastAsia="CMS Y 7" w:hAnsi="Arial" w:cs="Arial"/>
          <w:lang w:val="en-GB"/>
        </w:rPr>
        <w:t>on retinal CNG</w:t>
      </w:r>
      <w:r w:rsidR="00335835" w:rsidRPr="00F2114B">
        <w:rPr>
          <w:rFonts w:ascii="Arial" w:eastAsia="CMS Y 7" w:hAnsi="Arial" w:cs="Arial"/>
          <w:lang w:val="en-GB"/>
        </w:rPr>
        <w:t>C</w:t>
      </w:r>
      <w:r w:rsidR="00013C03" w:rsidRPr="00F2114B">
        <w:rPr>
          <w:rFonts w:ascii="Arial" w:eastAsia="CMS Y 7" w:hAnsi="Arial" w:cs="Arial"/>
          <w:lang w:val="en-GB"/>
        </w:rPr>
        <w:t>s</w:t>
      </w:r>
      <w:r w:rsidR="002E7ED4" w:rsidRPr="00F2114B">
        <w:rPr>
          <w:rFonts w:ascii="Arial" w:eastAsia="CMS Y 7" w:hAnsi="Arial" w:cs="Arial"/>
          <w:lang w:val="en-GB"/>
        </w:rPr>
        <w:t>,</w:t>
      </w:r>
      <w:r w:rsidR="00A35456" w:rsidRPr="00F2114B">
        <w:rPr>
          <w:rFonts w:ascii="Arial" w:eastAsia="CMS Y 7" w:hAnsi="Arial" w:cs="Arial"/>
          <w:lang w:val="en-GB"/>
        </w:rPr>
        <w:t xml:space="preserve"> we expressed the heterotetrameric rod CNGA1:B</w:t>
      </w:r>
      <w:r w:rsidR="00C278BC" w:rsidRPr="00F2114B">
        <w:rPr>
          <w:rFonts w:ascii="Arial" w:eastAsia="CMS Y 7" w:hAnsi="Arial" w:cs="Arial"/>
          <w:lang w:val="en-GB"/>
        </w:rPr>
        <w:t>1a</w:t>
      </w:r>
      <w:r w:rsidR="00A35456" w:rsidRPr="00F2114B">
        <w:rPr>
          <w:rFonts w:ascii="Arial" w:eastAsia="CMS Y 7" w:hAnsi="Arial" w:cs="Arial"/>
          <w:lang w:val="en-GB"/>
        </w:rPr>
        <w:t>- and</w:t>
      </w:r>
      <w:r w:rsidR="00013C03" w:rsidRPr="00F2114B">
        <w:rPr>
          <w:rFonts w:ascii="Arial" w:eastAsia="CMS Y 7" w:hAnsi="Arial" w:cs="Arial"/>
          <w:lang w:val="en-GB"/>
        </w:rPr>
        <w:t xml:space="preserve"> </w:t>
      </w:r>
      <w:r w:rsidR="00A35456" w:rsidRPr="00F2114B">
        <w:rPr>
          <w:rFonts w:ascii="Arial" w:eastAsia="CMS Y 7" w:hAnsi="Arial" w:cs="Arial"/>
          <w:lang w:val="en-GB"/>
        </w:rPr>
        <w:t xml:space="preserve">cone CNGA3:B3-channels in </w:t>
      </w:r>
      <w:r w:rsidR="00A35456" w:rsidRPr="00F2114B">
        <w:rPr>
          <w:rFonts w:ascii="Arial" w:eastAsia="CMS Y 7" w:hAnsi="Arial" w:cs="Arial"/>
          <w:i/>
          <w:lang w:val="en-GB"/>
        </w:rPr>
        <w:t>Xenopus</w:t>
      </w:r>
      <w:r w:rsidR="00A35456" w:rsidRPr="00F2114B">
        <w:rPr>
          <w:rFonts w:ascii="Arial" w:eastAsia="CMS Y 7" w:hAnsi="Arial" w:cs="Arial"/>
          <w:lang w:val="en-GB"/>
        </w:rPr>
        <w:t xml:space="preserve"> </w:t>
      </w:r>
      <w:r w:rsidR="00FF04C5" w:rsidRPr="00F2114B">
        <w:rPr>
          <w:rFonts w:ascii="Arial" w:eastAsia="CMS Y 7" w:hAnsi="Arial" w:cs="Arial"/>
          <w:i/>
          <w:lang w:val="en-GB"/>
        </w:rPr>
        <w:t>laevis</w:t>
      </w:r>
      <w:r w:rsidR="00FF04C5" w:rsidRPr="00F2114B">
        <w:rPr>
          <w:rFonts w:ascii="Arial" w:eastAsia="CMS Y 7" w:hAnsi="Arial" w:cs="Arial"/>
          <w:lang w:val="en-GB"/>
        </w:rPr>
        <w:t xml:space="preserve"> </w:t>
      </w:r>
      <w:r w:rsidR="00A35456" w:rsidRPr="00F2114B">
        <w:rPr>
          <w:rFonts w:ascii="Arial" w:eastAsia="CMS Y 7" w:hAnsi="Arial" w:cs="Arial"/>
          <w:lang w:val="en-GB"/>
        </w:rPr>
        <w:t>oocytes and examined the</w:t>
      </w:r>
      <w:r w:rsidR="00335835" w:rsidRPr="00F2114B">
        <w:rPr>
          <w:rFonts w:ascii="Arial" w:eastAsia="CMS Y 7" w:hAnsi="Arial" w:cs="Arial"/>
          <w:lang w:val="en-GB"/>
        </w:rPr>
        <w:t>ir</w:t>
      </w:r>
      <w:r w:rsidR="00A35456" w:rsidRPr="00F2114B">
        <w:rPr>
          <w:rFonts w:ascii="Arial" w:eastAsia="CMS Y 7" w:hAnsi="Arial" w:cs="Arial"/>
          <w:lang w:val="en-GB"/>
        </w:rPr>
        <w:t xml:space="preserve"> functional characteristics</w:t>
      </w:r>
      <w:r w:rsidR="00C25EA7" w:rsidRPr="00F2114B">
        <w:rPr>
          <w:rFonts w:ascii="Arial" w:eastAsia="CMS Y 7" w:hAnsi="Arial" w:cs="Arial"/>
          <w:lang w:val="en-GB"/>
        </w:rPr>
        <w:t xml:space="preserve"> </w:t>
      </w:r>
      <w:r w:rsidR="00A35456" w:rsidRPr="00F2114B">
        <w:rPr>
          <w:rFonts w:ascii="Arial" w:eastAsia="CMS Y 7" w:hAnsi="Arial" w:cs="Arial"/>
          <w:lang w:val="en-GB"/>
        </w:rPr>
        <w:t xml:space="preserve">using electrophysiological recordings. </w:t>
      </w:r>
      <w:r w:rsidR="00D66D5B" w:rsidRPr="00F2114B">
        <w:rPr>
          <w:rFonts w:ascii="Arial" w:eastAsia="CMS Y 7" w:hAnsi="Arial" w:cs="Arial"/>
          <w:lang w:val="en-GB"/>
        </w:rPr>
        <w:t xml:space="preserve">We </w:t>
      </w:r>
      <w:r w:rsidR="007D14F0" w:rsidRPr="00F2114B">
        <w:rPr>
          <w:rFonts w:ascii="Arial" w:eastAsia="CMS Y 7" w:hAnsi="Arial" w:cs="Arial"/>
          <w:lang w:val="en-GB"/>
        </w:rPr>
        <w:t xml:space="preserve">first </w:t>
      </w:r>
      <w:r w:rsidR="00A35456" w:rsidRPr="00F2114B">
        <w:rPr>
          <w:rFonts w:ascii="Arial" w:eastAsia="CMS Y 7" w:hAnsi="Arial" w:cs="Arial"/>
          <w:lang w:val="en-GB"/>
        </w:rPr>
        <w:t>confirm</w:t>
      </w:r>
      <w:r w:rsidR="00757A51" w:rsidRPr="00F2114B">
        <w:rPr>
          <w:rFonts w:ascii="Arial" w:eastAsia="CMS Y 7" w:hAnsi="Arial" w:cs="Arial"/>
          <w:lang w:val="en-GB"/>
        </w:rPr>
        <w:t>ed</w:t>
      </w:r>
      <w:r w:rsidR="00A35456" w:rsidRPr="00F2114B">
        <w:rPr>
          <w:rFonts w:ascii="Arial" w:eastAsia="CMS Y 7" w:hAnsi="Arial" w:cs="Arial"/>
          <w:lang w:val="en-GB"/>
        </w:rPr>
        <w:t xml:space="preserve"> </w:t>
      </w:r>
      <w:r w:rsidR="005F4472" w:rsidRPr="00F2114B">
        <w:rPr>
          <w:rFonts w:ascii="Arial" w:eastAsia="CMS Y 7" w:hAnsi="Arial" w:cs="Arial"/>
          <w:lang w:val="en-GB"/>
        </w:rPr>
        <w:t xml:space="preserve">correct </w:t>
      </w:r>
      <w:r w:rsidR="002812EA" w:rsidRPr="00F2114B">
        <w:rPr>
          <w:rFonts w:ascii="Arial" w:eastAsia="CMS Y 7" w:hAnsi="Arial" w:cs="Arial"/>
          <w:lang w:val="en-GB"/>
        </w:rPr>
        <w:t>assembly</w:t>
      </w:r>
      <w:r w:rsidR="00A35456" w:rsidRPr="00F2114B">
        <w:rPr>
          <w:rFonts w:ascii="Arial" w:eastAsia="CMS Y 7" w:hAnsi="Arial" w:cs="Arial"/>
          <w:lang w:val="en-GB"/>
        </w:rPr>
        <w:t xml:space="preserve"> of heterotetrameric CNG</w:t>
      </w:r>
      <w:r w:rsidR="00335835" w:rsidRPr="00F2114B">
        <w:rPr>
          <w:rFonts w:ascii="Arial" w:eastAsia="CMS Y 7" w:hAnsi="Arial" w:cs="Arial"/>
          <w:lang w:val="en-GB"/>
        </w:rPr>
        <w:t>C</w:t>
      </w:r>
      <w:r w:rsidR="00A35456" w:rsidRPr="00F2114B">
        <w:rPr>
          <w:rFonts w:ascii="Arial" w:eastAsia="CMS Y 7" w:hAnsi="Arial" w:cs="Arial"/>
          <w:lang w:val="en-GB"/>
        </w:rPr>
        <w:t xml:space="preserve"> in the oocyte plasma membrane: (1)</w:t>
      </w:r>
      <w:r w:rsidR="00370AD2" w:rsidRPr="00F2114B">
        <w:rPr>
          <w:rFonts w:ascii="Arial" w:eastAsia="CMS Y 7" w:hAnsi="Arial" w:cs="Arial"/>
          <w:lang w:val="en-GB"/>
        </w:rPr>
        <w:t xml:space="preserve"> </w:t>
      </w:r>
      <w:r w:rsidR="004C4FA2" w:rsidRPr="00F2114B">
        <w:rPr>
          <w:rFonts w:ascii="Arial" w:eastAsia="CMS Y 7" w:hAnsi="Arial" w:cs="Arial"/>
          <w:lang w:val="en-GB"/>
        </w:rPr>
        <w:t>C</w:t>
      </w:r>
      <w:r w:rsidR="00813B98" w:rsidRPr="00F2114B">
        <w:rPr>
          <w:rFonts w:ascii="Arial" w:eastAsia="CMS Y 7" w:hAnsi="Arial" w:cs="Arial"/>
          <w:lang w:val="en-GB"/>
        </w:rPr>
        <w:t>o</w:t>
      </w:r>
      <w:r w:rsidR="00197AFF" w:rsidRPr="00F2114B">
        <w:rPr>
          <w:rFonts w:ascii="Arial" w:eastAsia="CMS Y 7" w:hAnsi="Arial" w:cs="Arial"/>
          <w:lang w:val="en-GB"/>
        </w:rPr>
        <w:t>-</w:t>
      </w:r>
      <w:r w:rsidR="00813B98" w:rsidRPr="00F2114B">
        <w:rPr>
          <w:rFonts w:ascii="Arial" w:eastAsia="CMS Y 7" w:hAnsi="Arial" w:cs="Arial"/>
          <w:lang w:val="en-GB"/>
        </w:rPr>
        <w:t>expression of the main subunits,</w:t>
      </w:r>
      <w:r w:rsidR="004C4FA2" w:rsidRPr="00F2114B">
        <w:rPr>
          <w:rFonts w:ascii="Arial" w:eastAsia="CMS Y 7" w:hAnsi="Arial" w:cs="Arial"/>
          <w:lang w:val="en-GB"/>
        </w:rPr>
        <w:t xml:space="preserve"> rod</w:t>
      </w:r>
      <w:r w:rsidR="00813B98" w:rsidRPr="00F2114B">
        <w:rPr>
          <w:rFonts w:ascii="Arial" w:eastAsia="CMS Y 7" w:hAnsi="Arial" w:cs="Arial"/>
          <w:lang w:val="en-GB"/>
        </w:rPr>
        <w:t xml:space="preserve"> CNGA1 and </w:t>
      </w:r>
      <w:r w:rsidR="004C4FA2" w:rsidRPr="00F2114B">
        <w:rPr>
          <w:rFonts w:ascii="Arial" w:eastAsia="CMS Y 7" w:hAnsi="Arial" w:cs="Arial"/>
          <w:lang w:val="en-GB"/>
        </w:rPr>
        <w:t>cone CNGA3</w:t>
      </w:r>
      <w:r w:rsidR="00813B98" w:rsidRPr="00F2114B">
        <w:rPr>
          <w:rFonts w:ascii="Arial" w:eastAsia="CMS Y 7" w:hAnsi="Arial" w:cs="Arial"/>
          <w:lang w:val="en-GB"/>
        </w:rPr>
        <w:t>, with the</w:t>
      </w:r>
      <w:r w:rsidR="00EF6D69" w:rsidRPr="00F2114B">
        <w:rPr>
          <w:rFonts w:ascii="Arial" w:eastAsia="CMS Y 7" w:hAnsi="Arial" w:cs="Arial"/>
          <w:lang w:val="en-GB"/>
        </w:rPr>
        <w:t>ir</w:t>
      </w:r>
      <w:r w:rsidR="00813B98" w:rsidRPr="00F2114B">
        <w:rPr>
          <w:rFonts w:ascii="Arial" w:eastAsia="CMS Y 7" w:hAnsi="Arial" w:cs="Arial"/>
          <w:lang w:val="en-GB"/>
        </w:rPr>
        <w:t xml:space="preserve"> modulatory subunits, CNGB1a and CNGB3, respectively, led to a </w:t>
      </w:r>
      <w:r w:rsidR="008B2FC6" w:rsidRPr="00F2114B">
        <w:rPr>
          <w:rFonts w:ascii="Arial" w:eastAsia="CMS Y 7" w:hAnsi="Arial" w:cs="Arial"/>
          <w:lang w:val="en-GB"/>
        </w:rPr>
        <w:t xml:space="preserve">strong </w:t>
      </w:r>
      <w:r w:rsidR="00813B98" w:rsidRPr="00F2114B">
        <w:rPr>
          <w:rFonts w:ascii="Arial" w:eastAsia="CMS Y 7" w:hAnsi="Arial" w:cs="Arial"/>
          <w:lang w:val="en-GB"/>
        </w:rPr>
        <w:t>increase of cAMP efficacy</w:t>
      </w:r>
      <w:r w:rsidR="00530EA8" w:rsidRPr="00F2114B">
        <w:rPr>
          <w:rFonts w:ascii="Arial" w:eastAsia="CMS Y 7" w:hAnsi="Arial" w:cs="Arial"/>
          <w:lang w:val="en-GB"/>
        </w:rPr>
        <w:t xml:space="preserve"> in heterotetrameric </w:t>
      </w:r>
      <w:r w:rsidR="008B2FC6" w:rsidRPr="00F2114B">
        <w:rPr>
          <w:rFonts w:ascii="Arial" w:eastAsia="CMS Y 7" w:hAnsi="Arial" w:cs="Arial"/>
          <w:i/>
          <w:lang w:val="en-GB"/>
        </w:rPr>
        <w:t>vs</w:t>
      </w:r>
      <w:r w:rsidR="008B2FC6" w:rsidRPr="00F2114B">
        <w:rPr>
          <w:rFonts w:ascii="Arial" w:eastAsia="CMS Y 7" w:hAnsi="Arial" w:cs="Arial"/>
          <w:lang w:val="en-GB"/>
        </w:rPr>
        <w:t xml:space="preserve">. </w:t>
      </w:r>
      <w:r w:rsidR="00533F87" w:rsidRPr="00F2114B">
        <w:rPr>
          <w:rFonts w:ascii="Arial" w:eastAsia="CMS Y 7" w:hAnsi="Arial" w:cs="Arial"/>
          <w:lang w:val="en-GB"/>
        </w:rPr>
        <w:t xml:space="preserve">homotetrameric </w:t>
      </w:r>
      <w:r w:rsidR="00530EA8" w:rsidRPr="00F2114B">
        <w:rPr>
          <w:rFonts w:ascii="Arial" w:eastAsia="CMS Y 7" w:hAnsi="Arial" w:cs="Arial"/>
          <w:lang w:val="en-GB"/>
        </w:rPr>
        <w:t xml:space="preserve">channels </w:t>
      </w:r>
      <w:r w:rsidR="008F3CD9" w:rsidRPr="00F2114B">
        <w:rPr>
          <w:rFonts w:ascii="Arial" w:eastAsia="CMS Y 7" w:hAnsi="Arial" w:cs="Arial"/>
          <w:lang w:val="en-GB"/>
        </w:rPr>
        <w:fldChar w:fldCharType="begin">
          <w:fldData xml:space="preserve">PEVuZE5vdGU+PENpdGU+PEF1dGhvcj5TaHVhcnQ8L0F1dGhvcj48WWVhcj4yMDExPC9ZZWFyPjxS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</w:fldData>
        </w:fldChar>
      </w:r>
      <w:r w:rsidR="00C22B87" w:rsidRPr="00F2114B">
        <w:rPr>
          <w:rFonts w:ascii="Arial" w:eastAsia="CMS Y 7" w:hAnsi="Arial" w:cs="Arial"/>
          <w:lang w:val="en-GB"/>
        </w:rPr>
        <w:instrText xml:space="preserve"> ADDIN EN.CITE </w:instrText>
      </w:r>
      <w:r w:rsidR="00C22B87" w:rsidRPr="00F2114B">
        <w:rPr>
          <w:rFonts w:ascii="Arial" w:eastAsia="CMS Y 7" w:hAnsi="Arial" w:cs="Arial"/>
          <w:lang w:val="en-GB"/>
        </w:rPr>
        <w:fldChar w:fldCharType="begin">
          <w:fldData xml:space="preserve">PEVuZE5vdGU+PENpdGU+PEF1dGhvcj5TaHVhcnQ8L0F1dGhvcj48WWVhcj4yMDExPC9ZZWFyPjxS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</w:fldData>
        </w:fldChar>
      </w:r>
      <w:r w:rsidR="00C22B87" w:rsidRPr="00F2114B">
        <w:rPr>
          <w:rFonts w:ascii="Arial" w:eastAsia="CMS Y 7" w:hAnsi="Arial" w:cs="Arial"/>
          <w:lang w:val="en-GB"/>
        </w:rPr>
        <w:instrText xml:space="preserve"> ADDIN EN.CITE.DATA </w:instrText>
      </w:r>
      <w:r w:rsidR="00C22B87" w:rsidRPr="00F2114B">
        <w:rPr>
          <w:rFonts w:ascii="Arial" w:eastAsia="CMS Y 7" w:hAnsi="Arial" w:cs="Arial"/>
          <w:lang w:val="en-GB"/>
        </w:rPr>
      </w:r>
      <w:r w:rsidR="00C22B87" w:rsidRPr="00F2114B">
        <w:rPr>
          <w:rFonts w:ascii="Arial" w:eastAsia="CMS Y 7" w:hAnsi="Arial" w:cs="Arial"/>
          <w:lang w:val="en-GB"/>
        </w:rPr>
        <w:fldChar w:fldCharType="end"/>
      </w:r>
      <w:r w:rsidR="008F3CD9" w:rsidRPr="00F2114B">
        <w:rPr>
          <w:rFonts w:ascii="Arial" w:eastAsia="CMS Y 7" w:hAnsi="Arial" w:cs="Arial"/>
          <w:lang w:val="en-GB"/>
        </w:rPr>
      </w:r>
      <w:r w:rsidR="008F3CD9"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24" w:tooltip="Shuart, 2011 #4269" w:history="1">
        <w:r w:rsidR="00C22B87" w:rsidRPr="00F2114B">
          <w:rPr>
            <w:rStyle w:val="Hyperlink"/>
            <w:rFonts w:ascii="Arial" w:eastAsia="CMS Y 7" w:hAnsi="Arial" w:cs="Arial"/>
            <w:noProof/>
            <w:color w:val="auto"/>
            <w:u w:val="none"/>
            <w:lang w:val="en-GB"/>
          </w:rPr>
          <w:t>24</w:t>
        </w:r>
      </w:hyperlink>
      <w:r w:rsidR="00C22B87" w:rsidRPr="00F2114B">
        <w:rPr>
          <w:rFonts w:ascii="Arial" w:eastAsia="CMS Y 7" w:hAnsi="Arial" w:cs="Arial"/>
          <w:noProof/>
          <w:lang w:val="en-GB"/>
        </w:rPr>
        <w:t xml:space="preserve">, </w:t>
      </w:r>
      <w:hyperlink w:anchor="_ENREF_25" w:tooltip="Peng, 2004 #4270" w:history="1">
        <w:r w:rsidR="00C22B87" w:rsidRPr="00F2114B">
          <w:rPr>
            <w:rStyle w:val="Hyperlink"/>
            <w:rFonts w:ascii="Arial" w:eastAsia="CMS Y 7" w:hAnsi="Arial" w:cs="Arial"/>
            <w:noProof/>
            <w:color w:val="auto"/>
            <w:u w:val="none"/>
            <w:lang w:val="en-GB"/>
          </w:rPr>
          <w:t>25</w:t>
        </w:r>
      </w:hyperlink>
      <w:r w:rsidR="00C22B87" w:rsidRPr="00F2114B">
        <w:rPr>
          <w:rFonts w:ascii="Arial" w:eastAsia="CMS Y 7" w:hAnsi="Arial" w:cs="Arial"/>
          <w:noProof/>
          <w:lang w:val="en-GB"/>
        </w:rPr>
        <w:t>)</w:t>
      </w:r>
      <w:r w:rsidR="008F3CD9" w:rsidRPr="00F2114B">
        <w:rPr>
          <w:rFonts w:ascii="Arial" w:eastAsia="CMS Y 7" w:hAnsi="Arial" w:cs="Arial"/>
          <w:lang w:val="en-GB"/>
        </w:rPr>
        <w:fldChar w:fldCharType="end"/>
      </w:r>
      <w:r w:rsidR="00BA4ECE" w:rsidRPr="00F2114B">
        <w:rPr>
          <w:rFonts w:ascii="Arial" w:eastAsia="CMS Y 7" w:hAnsi="Arial" w:cs="Arial"/>
          <w:lang w:val="en-GB"/>
        </w:rPr>
        <w:t xml:space="preserve"> (Fig. </w:t>
      </w:r>
      <w:r w:rsidR="00821451" w:rsidRPr="00F2114B">
        <w:rPr>
          <w:rFonts w:ascii="Arial" w:eastAsia="CMS Y 7" w:hAnsi="Arial" w:cs="Arial"/>
          <w:lang w:val="en-GB"/>
        </w:rPr>
        <w:t>S</w:t>
      </w:r>
      <w:r w:rsidR="00BA4ECE" w:rsidRPr="00F2114B">
        <w:rPr>
          <w:rFonts w:ascii="Arial" w:eastAsia="CMS Y 7" w:hAnsi="Arial" w:cs="Arial"/>
          <w:lang w:val="en-GB"/>
        </w:rPr>
        <w:t>1a,</w:t>
      </w:r>
      <w:r w:rsidR="00E83CF1" w:rsidRPr="00F2114B">
        <w:rPr>
          <w:rFonts w:ascii="Arial" w:eastAsia="CMS Y 7" w:hAnsi="Arial" w:cs="Arial"/>
          <w:lang w:val="en-GB"/>
        </w:rPr>
        <w:t>b</w:t>
      </w:r>
      <w:r w:rsidR="00BA4ECE" w:rsidRPr="00F2114B">
        <w:rPr>
          <w:rFonts w:ascii="Arial" w:eastAsia="CMS Y 7" w:hAnsi="Arial" w:cs="Arial"/>
          <w:lang w:val="en-GB"/>
        </w:rPr>
        <w:t>)</w:t>
      </w:r>
      <w:r w:rsidR="002E7ED4" w:rsidRPr="00F2114B">
        <w:rPr>
          <w:rFonts w:ascii="Arial" w:eastAsia="CMS Y 7" w:hAnsi="Arial" w:cs="Arial"/>
          <w:lang w:val="en-GB"/>
        </w:rPr>
        <w:t xml:space="preserve">. </w:t>
      </w:r>
      <w:r w:rsidR="00530EA8" w:rsidRPr="00F2114B">
        <w:rPr>
          <w:rFonts w:ascii="Arial" w:eastAsia="CMS Y 7" w:hAnsi="Arial" w:cs="Arial"/>
          <w:lang w:val="en-GB"/>
        </w:rPr>
        <w:t>(2</w:t>
      </w:r>
      <w:r w:rsidR="00A35456" w:rsidRPr="00F2114B">
        <w:rPr>
          <w:rFonts w:ascii="Arial" w:eastAsia="CMS Y 7" w:hAnsi="Arial" w:cs="Arial"/>
          <w:lang w:val="en-GB"/>
        </w:rPr>
        <w:t>)</w:t>
      </w:r>
      <w:r w:rsidR="00E73EBC" w:rsidRPr="00F2114B">
        <w:rPr>
          <w:rFonts w:ascii="Arial" w:eastAsia="CMS Y 7" w:hAnsi="Arial" w:cs="Arial"/>
          <w:lang w:val="en-GB"/>
        </w:rPr>
        <w:t xml:space="preserve"> </w:t>
      </w:r>
      <w:r w:rsidR="00BE45C1" w:rsidRPr="00F2114B">
        <w:rPr>
          <w:rFonts w:ascii="Arial" w:eastAsia="CMS Y 7" w:hAnsi="Arial" w:cs="Arial"/>
          <w:lang w:val="en-GB"/>
        </w:rPr>
        <w:t>Expression of</w:t>
      </w:r>
      <w:r w:rsidR="00A35456" w:rsidRPr="00F2114B">
        <w:rPr>
          <w:rFonts w:ascii="Arial" w:eastAsia="CMS Y 7" w:hAnsi="Arial" w:cs="Arial"/>
          <w:lang w:val="en-GB"/>
        </w:rPr>
        <w:t xml:space="preserve"> </w:t>
      </w:r>
      <w:r w:rsidR="00E73EBC" w:rsidRPr="00F2114B">
        <w:rPr>
          <w:rFonts w:ascii="Arial" w:eastAsia="CMS Y 7" w:hAnsi="Arial" w:cs="Arial"/>
          <w:lang w:val="en-GB"/>
        </w:rPr>
        <w:t>CNG</w:t>
      </w:r>
      <w:r w:rsidR="00E269E7" w:rsidRPr="00F2114B">
        <w:rPr>
          <w:rFonts w:ascii="Arial" w:eastAsia="CMS Y 7" w:hAnsi="Arial" w:cs="Arial"/>
          <w:lang w:val="en-GB"/>
        </w:rPr>
        <w:t>C</w:t>
      </w:r>
      <w:r w:rsidR="007D755F" w:rsidRPr="00F2114B">
        <w:rPr>
          <w:rFonts w:ascii="Arial" w:eastAsia="CMS Y 7" w:hAnsi="Arial" w:cs="Arial"/>
          <w:lang w:val="en-GB"/>
        </w:rPr>
        <w:t>s</w:t>
      </w:r>
      <w:r w:rsidR="00E73EBC" w:rsidRPr="00F2114B">
        <w:rPr>
          <w:rFonts w:ascii="Arial" w:eastAsia="CMS Y 7" w:hAnsi="Arial" w:cs="Arial"/>
          <w:lang w:val="en-GB"/>
        </w:rPr>
        <w:t xml:space="preserve"> </w:t>
      </w:r>
      <w:r w:rsidR="005746B0" w:rsidRPr="00F2114B">
        <w:rPr>
          <w:rFonts w:ascii="Arial" w:eastAsia="CMS Y 7" w:hAnsi="Arial" w:cs="Arial"/>
          <w:lang w:val="en-GB"/>
        </w:rPr>
        <w:t xml:space="preserve">containing </w:t>
      </w:r>
      <w:r w:rsidR="00E73EBC" w:rsidRPr="00F2114B">
        <w:rPr>
          <w:rFonts w:ascii="Arial" w:eastAsia="CMS Y 7" w:hAnsi="Arial" w:cs="Arial"/>
          <w:lang w:val="en-GB"/>
        </w:rPr>
        <w:t>GFP-labelled CNGB1</w:t>
      </w:r>
      <w:r w:rsidR="001540DD" w:rsidRPr="00F2114B">
        <w:rPr>
          <w:rFonts w:ascii="Arial" w:eastAsia="CMS Y 7" w:hAnsi="Arial" w:cs="Arial"/>
          <w:lang w:val="en-GB"/>
        </w:rPr>
        <w:t>a</w:t>
      </w:r>
      <w:r w:rsidR="00E73EBC" w:rsidRPr="00F2114B">
        <w:rPr>
          <w:rFonts w:ascii="Arial" w:eastAsia="CMS Y 7" w:hAnsi="Arial" w:cs="Arial"/>
          <w:lang w:val="en-GB"/>
        </w:rPr>
        <w:t xml:space="preserve"> or CNGB3 subunits and </w:t>
      </w:r>
      <w:r w:rsidR="00BE45C1" w:rsidRPr="00F2114B">
        <w:rPr>
          <w:rFonts w:ascii="Arial" w:eastAsia="CMS Y 7" w:hAnsi="Arial" w:cs="Arial"/>
          <w:lang w:val="en-GB"/>
        </w:rPr>
        <w:t>staining</w:t>
      </w:r>
      <w:r w:rsidR="00E73EBC" w:rsidRPr="00F2114B">
        <w:rPr>
          <w:rFonts w:ascii="Arial" w:eastAsia="CMS Y 7" w:hAnsi="Arial" w:cs="Arial"/>
          <w:lang w:val="en-GB"/>
        </w:rPr>
        <w:t xml:space="preserve"> </w:t>
      </w:r>
      <w:r w:rsidR="00BE45C1" w:rsidRPr="00F2114B">
        <w:rPr>
          <w:rFonts w:ascii="Arial" w:eastAsia="CMS Y 7" w:hAnsi="Arial" w:cs="Arial"/>
          <w:lang w:val="en-GB"/>
        </w:rPr>
        <w:t xml:space="preserve">the </w:t>
      </w:r>
      <w:r w:rsidR="004C4FA2" w:rsidRPr="00F2114B">
        <w:rPr>
          <w:rFonts w:ascii="Arial" w:eastAsia="CMS Y 7" w:hAnsi="Arial" w:cs="Arial"/>
          <w:lang w:val="en-GB"/>
        </w:rPr>
        <w:t xml:space="preserve">oocyte </w:t>
      </w:r>
      <w:r w:rsidR="00BE45C1" w:rsidRPr="00F2114B">
        <w:rPr>
          <w:rFonts w:ascii="Arial" w:eastAsia="CMS Y 7" w:hAnsi="Arial" w:cs="Arial"/>
          <w:lang w:val="en-GB"/>
        </w:rPr>
        <w:t xml:space="preserve">membrane </w:t>
      </w:r>
      <w:r w:rsidR="009C681B" w:rsidRPr="00F2114B">
        <w:rPr>
          <w:rFonts w:ascii="Arial" w:eastAsia="CMS Y 7" w:hAnsi="Arial" w:cs="Arial"/>
          <w:lang w:val="en-GB"/>
        </w:rPr>
        <w:t>with fluorescently-</w:t>
      </w:r>
      <w:r w:rsidR="00895D39" w:rsidRPr="00F2114B">
        <w:rPr>
          <w:rFonts w:ascii="Arial" w:eastAsia="CMS Y 7" w:hAnsi="Arial" w:cs="Arial"/>
          <w:lang w:val="en-GB"/>
        </w:rPr>
        <w:t>labelled</w:t>
      </w:r>
      <w:r w:rsidR="00BE45C1" w:rsidRPr="00F2114B">
        <w:rPr>
          <w:rFonts w:ascii="Arial" w:eastAsia="CMS Y 7" w:hAnsi="Arial" w:cs="Arial"/>
          <w:lang w:val="en-GB"/>
        </w:rPr>
        <w:t xml:space="preserve"> lectin (</w:t>
      </w:r>
      <w:r w:rsidR="00DD3219" w:rsidRPr="00F2114B">
        <w:rPr>
          <w:rFonts w:ascii="Arial" w:eastAsia="CMS Y 7" w:hAnsi="Arial" w:cs="Arial"/>
          <w:lang w:val="en-GB"/>
        </w:rPr>
        <w:t>AlexaFluor</w:t>
      </w:r>
      <w:r w:rsidR="00DD3219" w:rsidRPr="00F2114B">
        <w:rPr>
          <w:rFonts w:ascii="Arial" w:eastAsia="CMS Y 7" w:hAnsi="Arial" w:cs="Arial"/>
          <w:vertAlign w:val="superscript"/>
          <w:lang w:val="en-GB"/>
        </w:rPr>
        <w:t>TM</w:t>
      </w:r>
      <w:r w:rsidR="00DD3219" w:rsidRPr="00F2114B">
        <w:rPr>
          <w:rFonts w:ascii="Arial" w:eastAsia="CMS Y 7" w:hAnsi="Arial" w:cs="Arial"/>
          <w:lang w:val="en-GB"/>
        </w:rPr>
        <w:t>633-WGA</w:t>
      </w:r>
      <w:r w:rsidR="00BE45C1" w:rsidRPr="00F2114B">
        <w:rPr>
          <w:rFonts w:ascii="Arial" w:eastAsia="CMS Y 7" w:hAnsi="Arial" w:cs="Arial"/>
          <w:lang w:val="en-GB"/>
        </w:rPr>
        <w:t xml:space="preserve">) </w:t>
      </w:r>
      <w:r w:rsidR="005E6378" w:rsidRPr="00F2114B">
        <w:rPr>
          <w:rFonts w:ascii="Arial" w:eastAsia="CMS Y 7" w:hAnsi="Arial" w:cs="Arial"/>
          <w:lang w:val="en-GB"/>
        </w:rPr>
        <w:t xml:space="preserve">demonstrated </w:t>
      </w:r>
      <w:r w:rsidR="00607BA3" w:rsidRPr="00F2114B">
        <w:rPr>
          <w:rFonts w:ascii="Arial" w:eastAsia="CMS Y 7" w:hAnsi="Arial" w:cs="Arial"/>
          <w:lang w:val="en-GB"/>
        </w:rPr>
        <w:t>plasma membrane localization</w:t>
      </w:r>
      <w:r w:rsidR="009A048B" w:rsidRPr="00F2114B">
        <w:rPr>
          <w:rFonts w:ascii="Arial" w:eastAsia="CMS Y 7" w:hAnsi="Arial" w:cs="Arial"/>
          <w:lang w:val="en-GB"/>
        </w:rPr>
        <w:t xml:space="preserve"> of heterotetrameric channels</w:t>
      </w:r>
      <w:r w:rsidR="00BE45C1" w:rsidRPr="00F2114B">
        <w:rPr>
          <w:rFonts w:ascii="Arial" w:eastAsia="CMS Y 7" w:hAnsi="Arial" w:cs="Arial"/>
          <w:lang w:val="en-GB"/>
        </w:rPr>
        <w:t xml:space="preserve"> (</w:t>
      </w:r>
      <w:r w:rsidR="00C90BA3" w:rsidRPr="00F2114B">
        <w:rPr>
          <w:rFonts w:ascii="Arial" w:eastAsia="CMS Y 7" w:hAnsi="Arial" w:cs="Arial"/>
          <w:lang w:val="en-GB"/>
        </w:rPr>
        <w:t xml:space="preserve">Fig. </w:t>
      </w:r>
      <w:r w:rsidR="00821451" w:rsidRPr="00F2114B">
        <w:rPr>
          <w:rFonts w:ascii="Arial" w:eastAsia="CMS Y 7" w:hAnsi="Arial" w:cs="Arial"/>
          <w:lang w:val="en-GB"/>
        </w:rPr>
        <w:t>S</w:t>
      </w:r>
      <w:r w:rsidR="00C90BA3" w:rsidRPr="00F2114B">
        <w:rPr>
          <w:rFonts w:ascii="Arial" w:eastAsia="CMS Y 7" w:hAnsi="Arial" w:cs="Arial"/>
          <w:lang w:val="en-GB"/>
        </w:rPr>
        <w:t>1</w:t>
      </w:r>
      <w:r w:rsidR="00E878D5" w:rsidRPr="00F2114B">
        <w:rPr>
          <w:rFonts w:ascii="Arial" w:eastAsia="CMS Y 7" w:hAnsi="Arial" w:cs="Arial"/>
          <w:lang w:val="en-GB"/>
        </w:rPr>
        <w:t>b</w:t>
      </w:r>
      <w:r w:rsidR="00E83CF1" w:rsidRPr="00F2114B">
        <w:rPr>
          <w:rFonts w:ascii="Arial" w:eastAsia="CMS Y 7" w:hAnsi="Arial" w:cs="Arial"/>
          <w:lang w:val="en-GB"/>
        </w:rPr>
        <w:t>,</w:t>
      </w:r>
      <w:r w:rsidR="00E878D5" w:rsidRPr="00F2114B">
        <w:rPr>
          <w:rFonts w:ascii="Arial" w:eastAsia="CMS Y 7" w:hAnsi="Arial" w:cs="Arial"/>
          <w:lang w:val="en-GB"/>
        </w:rPr>
        <w:t>e</w:t>
      </w:r>
      <w:r w:rsidR="00BE45C1" w:rsidRPr="00F2114B">
        <w:rPr>
          <w:rFonts w:ascii="Arial" w:eastAsia="CMS Y 7" w:hAnsi="Arial" w:cs="Arial"/>
          <w:lang w:val="en-GB"/>
        </w:rPr>
        <w:t>)</w:t>
      </w:r>
      <w:r w:rsidR="004C4FA2" w:rsidRPr="00F2114B">
        <w:rPr>
          <w:rFonts w:ascii="Arial" w:eastAsia="CMS Y 7" w:hAnsi="Arial" w:cs="Arial"/>
          <w:lang w:val="en-GB"/>
        </w:rPr>
        <w:t>.</w:t>
      </w:r>
    </w:p>
    <w:p w14:paraId="714B78FA" w14:textId="4A5497AE" w:rsidR="00D371BF" w:rsidRPr="00F2114B" w:rsidRDefault="003B7A55" w:rsidP="005F5241">
      <w:pPr>
        <w:widowControl w:val="0"/>
        <w:autoSpaceDE w:val="0"/>
        <w:autoSpaceDN w:val="0"/>
        <w:adjustRightInd w:val="0"/>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W</w:t>
      </w:r>
      <w:r w:rsidR="00A35456" w:rsidRPr="00F2114B">
        <w:rPr>
          <w:rFonts w:ascii="Arial" w:eastAsia="CMS Y 7" w:hAnsi="Arial" w:cs="Arial"/>
          <w:sz w:val="24"/>
          <w:szCs w:val="24"/>
        </w:rPr>
        <w:t>e measured</w:t>
      </w:r>
      <w:r w:rsidR="00750E62" w:rsidRPr="00F2114B">
        <w:rPr>
          <w:rFonts w:ascii="Arial" w:eastAsia="CMS Y 7" w:hAnsi="Arial" w:cs="Arial"/>
          <w:sz w:val="24"/>
          <w:szCs w:val="24"/>
        </w:rPr>
        <w:t xml:space="preserve"> next</w:t>
      </w:r>
      <w:r w:rsidR="00A35456" w:rsidRPr="00F2114B">
        <w:rPr>
          <w:rFonts w:ascii="Arial" w:eastAsia="CMS Y 7" w:hAnsi="Arial" w:cs="Arial"/>
          <w:sz w:val="24"/>
          <w:szCs w:val="24"/>
        </w:rPr>
        <w:t xml:space="preserve"> the </w:t>
      </w:r>
      <w:r w:rsidR="00DE3804" w:rsidRPr="00F2114B">
        <w:rPr>
          <w:rFonts w:ascii="Arial" w:eastAsia="CMS Y 7" w:hAnsi="Arial" w:cs="Arial"/>
          <w:sz w:val="24"/>
          <w:szCs w:val="24"/>
        </w:rPr>
        <w:t xml:space="preserve">CNGC </w:t>
      </w:r>
      <w:r w:rsidR="00A35456" w:rsidRPr="00F2114B">
        <w:rPr>
          <w:rFonts w:ascii="Arial" w:eastAsia="CMS Y 7" w:hAnsi="Arial" w:cs="Arial"/>
          <w:sz w:val="24"/>
          <w:szCs w:val="24"/>
        </w:rPr>
        <w:t xml:space="preserve">concentration-activation relationships in the presence of cGMP </w:t>
      </w:r>
      <w:r w:rsidR="00013C03" w:rsidRPr="00F2114B">
        <w:rPr>
          <w:rFonts w:ascii="Arial" w:eastAsia="CMS Y 7" w:hAnsi="Arial" w:cs="Arial"/>
          <w:sz w:val="24"/>
          <w:szCs w:val="24"/>
        </w:rPr>
        <w:t>(</w:t>
      </w:r>
      <w:r w:rsidR="004E2BEB" w:rsidRPr="00F2114B">
        <w:rPr>
          <w:rFonts w:ascii="Arial" w:eastAsia="CMS Y 7" w:hAnsi="Arial" w:cs="Arial"/>
          <w:sz w:val="24"/>
          <w:szCs w:val="24"/>
        </w:rPr>
        <w:t xml:space="preserve">Table </w:t>
      </w:r>
      <w:r w:rsidR="00DD3A9D" w:rsidRPr="00F2114B">
        <w:rPr>
          <w:rFonts w:ascii="Arial" w:eastAsia="CMS Y 7" w:hAnsi="Arial" w:cs="Arial"/>
          <w:sz w:val="24"/>
          <w:szCs w:val="24"/>
        </w:rPr>
        <w:t>S</w:t>
      </w:r>
      <w:r w:rsidR="00C445F6" w:rsidRPr="00F2114B">
        <w:rPr>
          <w:rFonts w:ascii="Arial" w:eastAsia="CMS Y 7" w:hAnsi="Arial" w:cs="Arial"/>
          <w:sz w:val="24"/>
          <w:szCs w:val="24"/>
        </w:rPr>
        <w:t>1</w:t>
      </w:r>
      <w:r w:rsidR="004E2BEB" w:rsidRPr="00F2114B">
        <w:rPr>
          <w:rFonts w:ascii="Arial" w:eastAsia="CMS Y 7" w:hAnsi="Arial" w:cs="Arial"/>
          <w:sz w:val="24"/>
          <w:szCs w:val="24"/>
        </w:rPr>
        <w:t xml:space="preserve">; </w:t>
      </w:r>
      <w:r w:rsidR="00013C03" w:rsidRPr="00F2114B">
        <w:rPr>
          <w:rFonts w:ascii="Arial" w:eastAsia="CMS Y 7" w:hAnsi="Arial" w:cs="Arial"/>
          <w:sz w:val="24"/>
          <w:szCs w:val="24"/>
        </w:rPr>
        <w:t xml:space="preserve">Fig. </w:t>
      </w:r>
      <w:r w:rsidR="00821451" w:rsidRPr="00F2114B">
        <w:rPr>
          <w:rFonts w:ascii="Arial" w:eastAsia="CMS Y 7" w:hAnsi="Arial" w:cs="Arial"/>
          <w:sz w:val="24"/>
          <w:szCs w:val="24"/>
        </w:rPr>
        <w:t>S</w:t>
      </w:r>
      <w:r w:rsidR="00E83CF1" w:rsidRPr="00F2114B">
        <w:rPr>
          <w:rFonts w:ascii="Arial" w:eastAsia="CMS Y 7" w:hAnsi="Arial" w:cs="Arial"/>
          <w:sz w:val="24"/>
          <w:szCs w:val="24"/>
        </w:rPr>
        <w:t>1</w:t>
      </w:r>
      <w:r w:rsidR="00216558" w:rsidRPr="00F2114B">
        <w:rPr>
          <w:rFonts w:ascii="Arial" w:eastAsia="CMS Y 7" w:hAnsi="Arial" w:cs="Arial"/>
          <w:sz w:val="24"/>
          <w:szCs w:val="24"/>
        </w:rPr>
        <w:t>c</w:t>
      </w:r>
      <w:r w:rsidR="00013C03" w:rsidRPr="00F2114B">
        <w:rPr>
          <w:rFonts w:ascii="Arial" w:eastAsia="CMS Y 7" w:hAnsi="Arial" w:cs="Arial"/>
          <w:sz w:val="24"/>
          <w:szCs w:val="24"/>
        </w:rPr>
        <w:t>,f)</w:t>
      </w:r>
      <w:r w:rsidR="00A35456" w:rsidRPr="00F2114B">
        <w:rPr>
          <w:rFonts w:ascii="Arial" w:eastAsia="CMS Y 7" w:hAnsi="Arial" w:cs="Arial"/>
          <w:sz w:val="24"/>
          <w:szCs w:val="24"/>
        </w:rPr>
        <w:t xml:space="preserve">. </w:t>
      </w:r>
      <w:r w:rsidR="00546F37" w:rsidRPr="00F2114B">
        <w:rPr>
          <w:rFonts w:ascii="Arial" w:eastAsia="CMS Y 7" w:hAnsi="Arial" w:cs="Arial"/>
          <w:sz w:val="24"/>
          <w:szCs w:val="24"/>
        </w:rPr>
        <w:t xml:space="preserve">Under physiological </w:t>
      </w:r>
      <w:r w:rsidR="00B04207" w:rsidRPr="00F2114B">
        <w:rPr>
          <w:rFonts w:ascii="Arial" w:eastAsia="CMS Y 7" w:hAnsi="Arial" w:cs="Arial"/>
          <w:sz w:val="24"/>
          <w:szCs w:val="24"/>
        </w:rPr>
        <w:t>conditions, at -35 mV</w:t>
      </w:r>
      <w:r w:rsidR="00546F37" w:rsidRPr="00F2114B">
        <w:rPr>
          <w:rFonts w:ascii="Arial" w:eastAsia="CMS Y 7" w:hAnsi="Arial" w:cs="Arial"/>
          <w:sz w:val="24"/>
          <w:szCs w:val="24"/>
        </w:rPr>
        <w:t xml:space="preserve"> and </w:t>
      </w:r>
      <w:r w:rsidR="00FE43F7" w:rsidRPr="00F2114B">
        <w:rPr>
          <w:rFonts w:ascii="Arial" w:eastAsia="CMS Y 7" w:hAnsi="Arial" w:cs="Arial"/>
          <w:sz w:val="24"/>
          <w:szCs w:val="24"/>
        </w:rPr>
        <w:t xml:space="preserve">with </w:t>
      </w:r>
      <w:r w:rsidR="00546F37" w:rsidRPr="00F2114B">
        <w:rPr>
          <w:rFonts w:ascii="Arial" w:eastAsia="CMS Y 7" w:hAnsi="Arial" w:cs="Arial"/>
          <w:sz w:val="24"/>
          <w:szCs w:val="24"/>
        </w:rPr>
        <w:t>up to 5 µM cGMP</w:t>
      </w:r>
      <w:r w:rsidR="00DB20E7" w:rsidRPr="00F2114B">
        <w:rPr>
          <w:rFonts w:ascii="Arial" w:eastAsia="CMS Y 7" w:hAnsi="Arial" w:cs="Arial"/>
          <w:sz w:val="24"/>
          <w:szCs w:val="24"/>
        </w:rPr>
        <w:t xml:space="preserve"> </w:t>
      </w:r>
      <w:r w:rsidR="00DB20E7" w:rsidRPr="00F2114B">
        <w:rPr>
          <w:rFonts w:ascii="Arial" w:eastAsia="CMS Y 7" w:hAnsi="Arial" w:cs="Arial"/>
          <w:sz w:val="24"/>
          <w:szCs w:val="24"/>
        </w:rPr>
        <w:fldChar w:fldCharType="begin"/>
      </w:r>
      <w:r w:rsidR="00F80FE7" w:rsidRPr="00F2114B">
        <w:rPr>
          <w:rFonts w:ascii="Arial" w:eastAsia="CMS Y 7" w:hAnsi="Arial" w:cs="Arial"/>
          <w:sz w:val="24"/>
          <w:szCs w:val="24"/>
        </w:rPr>
        <w:instrText xml:space="preserve"> ADDIN EN.CITE &lt;EndNote&gt;&lt;Cite&gt;&lt;Author&gt;Cote&lt;/Author&gt;&lt;Year&gt;1993&lt;/Year&gt;&lt;RecNum&gt;24&lt;/RecNum&gt;&lt;DisplayText&gt;(26)&lt;/DisplayText&gt;&lt;record&gt;&lt;rec-number&gt;24&lt;/rec-number&gt;&lt;foreign-keys&gt;&lt;key app="EN" db-id="ssw5dad0aaxft2efseqp92dtf0spt00rx0x9" timestamp="1594654094"&gt;24&lt;/key&gt;&lt;/foreign-keys&gt;&lt;ref-type name="Journal Article"&gt;17&lt;/ref-type&gt;&lt;contributors&gt;&lt;authors&gt;&lt;author&gt;Cote, R. H.&lt;/author&gt;&lt;author&gt;Brunnock, M. A.&lt;/author&gt;&lt;/authors&gt;&lt;/contributors&gt;&lt;auth-address&gt;Department of Biochemistry and Molecular Biology, University of New Hampshire, Durham 03824-3544.&lt;/auth-address&gt;&lt;titles&gt;&lt;title&gt;Intracellular cGMP concentration in rod photoreceptors is regulated by binding to high and moderate affinity cGMP binding sites&lt;/title&gt;&lt;secondary-title&gt;J Biol Chem&lt;/secondary-title&gt;&lt;/titles&gt;&lt;periodical&gt;&lt;full-title&gt;J Biol Chem&lt;/full-title&gt;&lt;/periodical&gt;&lt;pages&gt;17190-8&lt;/pages&gt;&lt;volume&gt;268&lt;/volume&gt;&lt;number&gt;23&lt;/number&gt;&lt;keywords&gt;&lt;keyword&gt;Animals&lt;/keyword&gt;&lt;keyword&gt;Binding Sites&lt;/keyword&gt;&lt;keyword&gt;Bufo marinus&lt;/keyword&gt;&lt;keyword&gt;Chromatography, High Pressure Liquid&lt;/keyword&gt;&lt;keyword&gt;Cyclic GMP/*metabolism&lt;/keyword&gt;&lt;keyword&gt;Kinetics&lt;/keyword&gt;&lt;keyword&gt;Photoreceptor Cells/*metabolism&lt;/keyword&gt;&lt;keyword&gt;Rana catesbeiana&lt;/keyword&gt;&lt;/keywords&gt;&lt;dates&gt;&lt;year&gt;1993&lt;/year&gt;&lt;pub-dates&gt;&lt;date&gt;Aug 15&lt;/date&gt;&lt;/pub-dates&gt;&lt;/dates&gt;&lt;isbn&gt;0021-9258 (Print)&amp;#xD;0021-9258 (Linking)&lt;/isbn&gt;&lt;accession-num&gt;8394335&lt;/accession-num&gt;&lt;urls&gt;&lt;related-urls&gt;&lt;url&gt;http://www.ncbi.nlm.nih.gov/pubmed/8394335&lt;/url&gt;&lt;/related-urls&gt;&lt;/urls&gt;&lt;/record&gt;&lt;/Cite&gt;&lt;/EndNote&gt;</w:instrText>
      </w:r>
      <w:r w:rsidR="00DB20E7"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26" w:tooltip="Cote, 1993 #24" w:history="1">
        <w:r w:rsidR="00C22B87" w:rsidRPr="00F2114B">
          <w:rPr>
            <w:rStyle w:val="Hyperlink"/>
            <w:rFonts w:ascii="Arial" w:eastAsia="CMS Y 7" w:hAnsi="Arial" w:cs="Arial"/>
            <w:noProof/>
            <w:color w:val="auto"/>
            <w:sz w:val="24"/>
            <w:szCs w:val="24"/>
            <w:u w:val="none"/>
          </w:rPr>
          <w:t>26</w:t>
        </w:r>
      </w:hyperlink>
      <w:r w:rsidR="00C22B87" w:rsidRPr="00F2114B">
        <w:rPr>
          <w:rFonts w:ascii="Arial" w:eastAsia="CMS Y 7" w:hAnsi="Arial" w:cs="Arial"/>
          <w:noProof/>
          <w:sz w:val="24"/>
          <w:szCs w:val="24"/>
        </w:rPr>
        <w:t>)</w:t>
      </w:r>
      <w:r w:rsidR="00DB20E7" w:rsidRPr="00F2114B">
        <w:rPr>
          <w:rFonts w:ascii="Arial" w:eastAsia="CMS Y 7" w:hAnsi="Arial" w:cs="Arial"/>
          <w:sz w:val="24"/>
          <w:szCs w:val="24"/>
        </w:rPr>
        <w:fldChar w:fldCharType="end"/>
      </w:r>
      <w:r w:rsidR="00AC4079" w:rsidRPr="00F2114B">
        <w:rPr>
          <w:rFonts w:ascii="Arial" w:eastAsia="CMS Y 7" w:hAnsi="Arial" w:cs="Arial"/>
          <w:sz w:val="24"/>
          <w:szCs w:val="24"/>
        </w:rPr>
        <w:t xml:space="preserve">, </w:t>
      </w:r>
      <w:r w:rsidR="00BB3F4F" w:rsidRPr="00F2114B">
        <w:rPr>
          <w:rFonts w:ascii="Arial" w:eastAsia="CMS Y 7" w:hAnsi="Arial" w:cs="Arial"/>
          <w:sz w:val="24"/>
          <w:szCs w:val="24"/>
        </w:rPr>
        <w:t>CNG</w:t>
      </w:r>
      <w:r w:rsidR="00625F2D" w:rsidRPr="00F2114B">
        <w:rPr>
          <w:rFonts w:ascii="Arial" w:eastAsia="CMS Y 7" w:hAnsi="Arial" w:cs="Arial"/>
          <w:sz w:val="24"/>
          <w:szCs w:val="24"/>
        </w:rPr>
        <w:t>C</w:t>
      </w:r>
      <w:r w:rsidR="00FE43F7" w:rsidRPr="00F2114B">
        <w:rPr>
          <w:rFonts w:ascii="Arial" w:eastAsia="CMS Y 7" w:hAnsi="Arial" w:cs="Arial"/>
          <w:sz w:val="24"/>
          <w:szCs w:val="24"/>
        </w:rPr>
        <w:t xml:space="preserve"> </w:t>
      </w:r>
      <w:r w:rsidR="00546F37" w:rsidRPr="00F2114B">
        <w:rPr>
          <w:rFonts w:ascii="Arial" w:eastAsia="CMS Y 7" w:hAnsi="Arial" w:cs="Arial"/>
          <w:sz w:val="24"/>
          <w:szCs w:val="24"/>
        </w:rPr>
        <w:t>activity reache</w:t>
      </w:r>
      <w:r w:rsidR="0078468F" w:rsidRPr="00F2114B">
        <w:rPr>
          <w:rFonts w:ascii="Arial" w:eastAsia="CMS Y 7" w:hAnsi="Arial" w:cs="Arial"/>
          <w:sz w:val="24"/>
          <w:szCs w:val="24"/>
        </w:rPr>
        <w:t>d</w:t>
      </w:r>
      <w:r w:rsidR="00546F37" w:rsidRPr="00F2114B">
        <w:rPr>
          <w:rFonts w:ascii="Arial" w:eastAsia="CMS Y 7" w:hAnsi="Arial" w:cs="Arial"/>
          <w:sz w:val="24"/>
          <w:szCs w:val="24"/>
        </w:rPr>
        <w:t xml:space="preserve"> ~6 % of its maximum </w:t>
      </w:r>
      <w:r w:rsidR="004A3932" w:rsidRPr="00F2114B">
        <w:rPr>
          <w:rFonts w:ascii="Arial" w:eastAsia="CMS Y 7" w:hAnsi="Arial" w:cs="Arial"/>
          <w:sz w:val="24"/>
          <w:szCs w:val="24"/>
        </w:rPr>
        <w:t xml:space="preserve">for </w:t>
      </w:r>
      <w:r w:rsidR="00546F37" w:rsidRPr="00F2114B">
        <w:rPr>
          <w:rFonts w:ascii="Arial" w:eastAsia="CMS Y 7" w:hAnsi="Arial" w:cs="Arial"/>
          <w:sz w:val="24"/>
          <w:szCs w:val="24"/>
        </w:rPr>
        <w:t>cone</w:t>
      </w:r>
      <w:r w:rsidR="00EB1476" w:rsidRPr="00F2114B">
        <w:rPr>
          <w:rFonts w:ascii="Arial" w:eastAsia="CMS Y 7" w:hAnsi="Arial" w:cs="Arial"/>
          <w:sz w:val="24"/>
          <w:szCs w:val="24"/>
        </w:rPr>
        <w:t>s</w:t>
      </w:r>
      <w:r w:rsidR="00546F37" w:rsidRPr="00F2114B">
        <w:rPr>
          <w:rFonts w:ascii="Arial" w:eastAsia="CMS Y 7" w:hAnsi="Arial" w:cs="Arial"/>
          <w:sz w:val="24"/>
          <w:szCs w:val="24"/>
        </w:rPr>
        <w:t xml:space="preserve"> and ~1 % </w:t>
      </w:r>
      <w:r w:rsidR="004A3932" w:rsidRPr="00F2114B">
        <w:rPr>
          <w:rFonts w:ascii="Arial" w:eastAsia="CMS Y 7" w:hAnsi="Arial" w:cs="Arial"/>
          <w:sz w:val="24"/>
          <w:szCs w:val="24"/>
        </w:rPr>
        <w:t xml:space="preserve">for </w:t>
      </w:r>
      <w:r w:rsidR="00546F37" w:rsidRPr="00F2114B">
        <w:rPr>
          <w:rFonts w:ascii="Arial" w:eastAsia="CMS Y 7" w:hAnsi="Arial" w:cs="Arial"/>
          <w:sz w:val="24"/>
          <w:szCs w:val="24"/>
        </w:rPr>
        <w:t>rod</w:t>
      </w:r>
      <w:r w:rsidR="00EB1476" w:rsidRPr="00F2114B">
        <w:rPr>
          <w:rFonts w:ascii="Arial" w:eastAsia="CMS Y 7" w:hAnsi="Arial" w:cs="Arial"/>
          <w:sz w:val="24"/>
          <w:szCs w:val="24"/>
        </w:rPr>
        <w:t>s</w:t>
      </w:r>
      <w:r w:rsidR="00546F37" w:rsidRPr="00F2114B">
        <w:rPr>
          <w:rFonts w:ascii="Arial" w:eastAsia="CMS Y 7" w:hAnsi="Arial" w:cs="Arial"/>
          <w:sz w:val="24"/>
          <w:szCs w:val="24"/>
        </w:rPr>
        <w:t xml:space="preserve"> (Fig. </w:t>
      </w:r>
      <w:r w:rsidR="00601C87" w:rsidRPr="00F2114B">
        <w:rPr>
          <w:rFonts w:ascii="Arial" w:eastAsia="CMS Y 7" w:hAnsi="Arial" w:cs="Arial"/>
          <w:sz w:val="24"/>
          <w:szCs w:val="24"/>
        </w:rPr>
        <w:t>1</w:t>
      </w:r>
      <w:r w:rsidR="00C87CD7" w:rsidRPr="00F2114B">
        <w:rPr>
          <w:rFonts w:ascii="Arial" w:eastAsia="CMS Y 7" w:hAnsi="Arial" w:cs="Arial"/>
          <w:sz w:val="24"/>
          <w:szCs w:val="24"/>
        </w:rPr>
        <w:t>a-d</w:t>
      </w:r>
      <w:r w:rsidR="00546F37" w:rsidRPr="00F2114B">
        <w:rPr>
          <w:rFonts w:ascii="Arial" w:eastAsia="CMS Y 7" w:hAnsi="Arial" w:cs="Arial"/>
          <w:sz w:val="24"/>
          <w:szCs w:val="24"/>
        </w:rPr>
        <w:t>).</w:t>
      </w:r>
      <w:r w:rsidR="00A7140F" w:rsidRPr="00F2114B">
        <w:rPr>
          <w:rFonts w:ascii="Arial" w:eastAsia="CMS Y 7" w:hAnsi="Arial" w:cs="Arial"/>
          <w:sz w:val="24"/>
          <w:szCs w:val="24"/>
        </w:rPr>
        <w:t xml:space="preserve"> </w:t>
      </w:r>
      <w:r w:rsidR="00001F9A" w:rsidRPr="00F2114B">
        <w:rPr>
          <w:rFonts w:ascii="Arial" w:eastAsia="CMS Y 7" w:hAnsi="Arial" w:cs="Arial"/>
          <w:sz w:val="24"/>
          <w:szCs w:val="24"/>
        </w:rPr>
        <w:t>When applied to the intracellular side of the membrane</w:t>
      </w:r>
      <w:r w:rsidR="00A7140F" w:rsidRPr="00F2114B">
        <w:rPr>
          <w:rFonts w:ascii="Arial" w:eastAsia="CMS Y 7" w:hAnsi="Arial" w:cs="Arial"/>
          <w:sz w:val="24"/>
          <w:szCs w:val="24"/>
        </w:rPr>
        <w:t xml:space="preserve">, </w:t>
      </w:r>
      <w:r w:rsidR="00E47E51" w:rsidRPr="00F2114B">
        <w:rPr>
          <w:rFonts w:ascii="Arial" w:eastAsia="CMS Y 7" w:hAnsi="Arial" w:cs="Arial"/>
          <w:sz w:val="24"/>
          <w:szCs w:val="24"/>
        </w:rPr>
        <w:t>neither D-</w:t>
      </w:r>
      <w:r w:rsidR="00CA22AA" w:rsidRPr="00F2114B" w:rsidDel="00CA22AA">
        <w:rPr>
          <w:rFonts w:ascii="Arial" w:eastAsia="CMS Y 7" w:hAnsi="Arial" w:cs="Arial"/>
          <w:sz w:val="24"/>
          <w:szCs w:val="24"/>
        </w:rPr>
        <w:t xml:space="preserve"> </w:t>
      </w:r>
      <w:r w:rsidR="00E47E51" w:rsidRPr="00F2114B">
        <w:rPr>
          <w:rFonts w:ascii="Arial" w:eastAsia="CMS Y 7" w:hAnsi="Arial" w:cs="Arial"/>
          <w:sz w:val="24"/>
          <w:szCs w:val="24"/>
        </w:rPr>
        <w:t>nor</w:t>
      </w:r>
      <w:r w:rsidR="00EB5C18" w:rsidRPr="00F2114B">
        <w:rPr>
          <w:rFonts w:ascii="Arial" w:eastAsia="CMS Y 7" w:hAnsi="Arial" w:cs="Arial"/>
          <w:sz w:val="24"/>
          <w:szCs w:val="24"/>
        </w:rPr>
        <w:t xml:space="preserve"> L-cis-</w:t>
      </w:r>
      <w:r w:rsidR="00001F9A" w:rsidRPr="00F2114B">
        <w:rPr>
          <w:rFonts w:ascii="Arial" w:eastAsia="CMS Y 7" w:hAnsi="Arial" w:cs="Arial"/>
          <w:sz w:val="24"/>
          <w:szCs w:val="24"/>
        </w:rPr>
        <w:t>d</w:t>
      </w:r>
      <w:r w:rsidR="00EB5C18" w:rsidRPr="00F2114B">
        <w:rPr>
          <w:rFonts w:ascii="Arial" w:eastAsia="CMS Y 7" w:hAnsi="Arial" w:cs="Arial"/>
          <w:sz w:val="24"/>
          <w:szCs w:val="24"/>
        </w:rPr>
        <w:t>iltiazem</w:t>
      </w:r>
      <w:r w:rsidR="00FE43F7" w:rsidRPr="00F2114B">
        <w:rPr>
          <w:rFonts w:ascii="Arial" w:eastAsia="CMS Y 7" w:hAnsi="Arial" w:cs="Arial"/>
          <w:sz w:val="24"/>
          <w:szCs w:val="24"/>
        </w:rPr>
        <w:t xml:space="preserve"> (</w:t>
      </w:r>
      <w:r w:rsidR="00B15672" w:rsidRPr="00F2114B">
        <w:rPr>
          <w:rFonts w:ascii="Arial" w:eastAsia="CMS Y 7" w:hAnsi="Arial" w:cs="Arial"/>
          <w:sz w:val="24"/>
          <w:szCs w:val="24"/>
        </w:rPr>
        <w:t>up to 100 µM</w:t>
      </w:r>
      <w:r w:rsidR="00FE43F7" w:rsidRPr="00F2114B">
        <w:rPr>
          <w:rFonts w:ascii="Arial" w:eastAsia="CMS Y 7" w:hAnsi="Arial" w:cs="Arial"/>
          <w:sz w:val="24"/>
          <w:szCs w:val="24"/>
        </w:rPr>
        <w:t>)</w:t>
      </w:r>
      <w:r w:rsidR="00EB5C18" w:rsidRPr="00F2114B">
        <w:rPr>
          <w:rFonts w:ascii="Arial" w:eastAsia="CMS Y 7" w:hAnsi="Arial" w:cs="Arial"/>
          <w:sz w:val="24"/>
          <w:szCs w:val="24"/>
        </w:rPr>
        <w:t xml:space="preserve"> </w:t>
      </w:r>
      <w:r w:rsidR="0078468F" w:rsidRPr="00F2114B">
        <w:rPr>
          <w:rFonts w:ascii="Arial" w:eastAsia="CMS Y 7" w:hAnsi="Arial" w:cs="Arial"/>
          <w:sz w:val="24"/>
          <w:szCs w:val="24"/>
        </w:rPr>
        <w:t>significantly influenced</w:t>
      </w:r>
      <w:r w:rsidR="00EB5C18" w:rsidRPr="00F2114B">
        <w:rPr>
          <w:rFonts w:ascii="Arial" w:eastAsia="CMS Y 7" w:hAnsi="Arial" w:cs="Arial"/>
          <w:sz w:val="24"/>
          <w:szCs w:val="24"/>
        </w:rPr>
        <w:t xml:space="preserve"> </w:t>
      </w:r>
      <w:r w:rsidR="00FD634B" w:rsidRPr="00F2114B">
        <w:rPr>
          <w:rFonts w:ascii="Arial" w:eastAsia="CMS Y 7" w:hAnsi="Arial" w:cs="Arial"/>
          <w:sz w:val="24"/>
          <w:szCs w:val="24"/>
        </w:rPr>
        <w:t>physiological</w:t>
      </w:r>
      <w:r w:rsidR="00EB5C18" w:rsidRPr="00F2114B">
        <w:rPr>
          <w:rFonts w:ascii="Arial" w:eastAsia="CMS Y 7" w:hAnsi="Arial" w:cs="Arial"/>
          <w:sz w:val="24"/>
          <w:szCs w:val="24"/>
        </w:rPr>
        <w:t xml:space="preserve"> </w:t>
      </w:r>
      <w:r w:rsidR="00856BDA" w:rsidRPr="00F2114B">
        <w:rPr>
          <w:rFonts w:ascii="Arial" w:eastAsia="CMS Y 7" w:hAnsi="Arial" w:cs="Arial"/>
          <w:sz w:val="24"/>
          <w:szCs w:val="24"/>
        </w:rPr>
        <w:t xml:space="preserve">CNGC </w:t>
      </w:r>
      <w:r w:rsidR="00EB5C18" w:rsidRPr="00F2114B">
        <w:rPr>
          <w:rFonts w:ascii="Arial" w:eastAsia="CMS Y 7" w:hAnsi="Arial" w:cs="Arial"/>
          <w:sz w:val="24"/>
          <w:szCs w:val="24"/>
        </w:rPr>
        <w:t>activity</w:t>
      </w:r>
      <w:r w:rsidR="00286220" w:rsidRPr="00F2114B">
        <w:rPr>
          <w:rFonts w:ascii="Arial" w:eastAsia="CMS Y 7" w:hAnsi="Arial" w:cs="Arial"/>
          <w:sz w:val="24"/>
          <w:szCs w:val="24"/>
        </w:rPr>
        <w:t xml:space="preserve"> (</w:t>
      </w:r>
      <w:r w:rsidR="00C56749" w:rsidRPr="00F2114B">
        <w:rPr>
          <w:rFonts w:ascii="Arial" w:eastAsia="CMS Y 7" w:hAnsi="Arial" w:cs="Arial"/>
          <w:sz w:val="24"/>
          <w:szCs w:val="24"/>
        </w:rPr>
        <w:t>Fig. 1</w:t>
      </w:r>
      <w:r w:rsidR="008B2FC6" w:rsidRPr="00F2114B">
        <w:rPr>
          <w:rFonts w:ascii="Arial" w:eastAsia="CMS Y 7" w:hAnsi="Arial" w:cs="Arial"/>
          <w:sz w:val="24"/>
          <w:szCs w:val="24"/>
        </w:rPr>
        <w:t xml:space="preserve">, </w:t>
      </w:r>
      <w:r w:rsidR="00732F08" w:rsidRPr="00F2114B">
        <w:rPr>
          <w:rFonts w:ascii="Arial" w:eastAsia="CMS Y 7" w:hAnsi="Arial" w:cs="Arial"/>
          <w:sz w:val="24"/>
          <w:szCs w:val="24"/>
        </w:rPr>
        <w:t xml:space="preserve">Table </w:t>
      </w:r>
      <w:r w:rsidR="00DD3A9D" w:rsidRPr="00F2114B">
        <w:rPr>
          <w:rFonts w:ascii="Arial" w:eastAsia="CMS Y 7" w:hAnsi="Arial" w:cs="Arial"/>
          <w:sz w:val="24"/>
          <w:szCs w:val="24"/>
        </w:rPr>
        <w:t>S2</w:t>
      </w:r>
      <w:r w:rsidR="00286220" w:rsidRPr="00F2114B">
        <w:rPr>
          <w:rFonts w:ascii="Arial" w:eastAsia="CMS Y 7" w:hAnsi="Arial" w:cs="Arial"/>
          <w:sz w:val="24"/>
          <w:szCs w:val="24"/>
        </w:rPr>
        <w:t>)</w:t>
      </w:r>
      <w:r w:rsidR="00C2628F" w:rsidRPr="00F2114B">
        <w:rPr>
          <w:rFonts w:ascii="Arial" w:eastAsia="CMS Y 7" w:hAnsi="Arial" w:cs="Arial"/>
          <w:sz w:val="24"/>
          <w:szCs w:val="24"/>
        </w:rPr>
        <w:t xml:space="preserve">. </w:t>
      </w:r>
      <w:r w:rsidR="00D13D6A" w:rsidRPr="00F2114B">
        <w:rPr>
          <w:rFonts w:ascii="Arial" w:eastAsia="CMS Y 7" w:hAnsi="Arial" w:cs="Arial"/>
          <w:sz w:val="24"/>
          <w:szCs w:val="24"/>
        </w:rPr>
        <w:t>I</w:t>
      </w:r>
      <w:r w:rsidR="00546F37" w:rsidRPr="00F2114B">
        <w:rPr>
          <w:rFonts w:ascii="Arial" w:eastAsia="CMS Y 7" w:hAnsi="Arial" w:cs="Arial"/>
          <w:sz w:val="24"/>
          <w:szCs w:val="24"/>
        </w:rPr>
        <w:t>n the presence of</w:t>
      </w:r>
      <w:r w:rsidR="00D13D6A" w:rsidRPr="00F2114B">
        <w:rPr>
          <w:rFonts w:ascii="Arial" w:eastAsia="CMS Y 7" w:hAnsi="Arial" w:cs="Arial"/>
          <w:sz w:val="24"/>
          <w:szCs w:val="24"/>
        </w:rPr>
        <w:t xml:space="preserve"> </w:t>
      </w:r>
      <w:r w:rsidR="00546F37" w:rsidRPr="00F2114B">
        <w:rPr>
          <w:rFonts w:ascii="Arial" w:eastAsia="CMS Y 7" w:hAnsi="Arial" w:cs="Arial"/>
          <w:sz w:val="24"/>
          <w:szCs w:val="24"/>
        </w:rPr>
        <w:t>saturating cGMP</w:t>
      </w:r>
      <w:r w:rsidR="00D13D6A" w:rsidRPr="00F2114B">
        <w:rPr>
          <w:rFonts w:ascii="Arial" w:eastAsia="CMS Y 7" w:hAnsi="Arial" w:cs="Arial"/>
          <w:sz w:val="24"/>
          <w:szCs w:val="24"/>
        </w:rPr>
        <w:t xml:space="preserve"> </w:t>
      </w:r>
      <w:r w:rsidR="00546F37" w:rsidRPr="00F2114B">
        <w:rPr>
          <w:rFonts w:ascii="Arial" w:eastAsia="CMS Y 7" w:hAnsi="Arial" w:cs="Arial"/>
          <w:sz w:val="24"/>
          <w:szCs w:val="24"/>
        </w:rPr>
        <w:t>(3 mM</w:t>
      </w:r>
      <w:r w:rsidR="005F32F6" w:rsidRPr="00F2114B">
        <w:rPr>
          <w:rFonts w:ascii="Arial" w:eastAsia="CMS Y 7" w:hAnsi="Arial" w:cs="Arial"/>
          <w:sz w:val="24"/>
          <w:szCs w:val="24"/>
        </w:rPr>
        <w:t>),</w:t>
      </w:r>
      <w:r w:rsidR="00D13D6A" w:rsidRPr="00F2114B">
        <w:rPr>
          <w:rFonts w:ascii="Arial" w:eastAsia="CMS Y 7" w:hAnsi="Arial" w:cs="Arial"/>
          <w:sz w:val="24"/>
          <w:szCs w:val="24"/>
        </w:rPr>
        <w:t xml:space="preserve"> </w:t>
      </w:r>
      <w:r w:rsidR="00B22A57" w:rsidRPr="00F2114B">
        <w:rPr>
          <w:rFonts w:ascii="Arial" w:eastAsia="CMS Y 7" w:hAnsi="Arial" w:cs="Arial"/>
          <w:sz w:val="24"/>
          <w:szCs w:val="24"/>
        </w:rPr>
        <w:t xml:space="preserve">both </w:t>
      </w:r>
      <w:r w:rsidR="006541AB" w:rsidRPr="00F2114B">
        <w:rPr>
          <w:rFonts w:ascii="Arial" w:eastAsia="CMS Y 7" w:hAnsi="Arial" w:cs="Arial"/>
          <w:sz w:val="24"/>
          <w:szCs w:val="24"/>
        </w:rPr>
        <w:t>diltiazem</w:t>
      </w:r>
      <w:r w:rsidR="00546F37" w:rsidRPr="00F2114B">
        <w:rPr>
          <w:rFonts w:ascii="Arial" w:eastAsia="CMS Y 7" w:hAnsi="Arial" w:cs="Arial"/>
          <w:sz w:val="24"/>
          <w:szCs w:val="24"/>
        </w:rPr>
        <w:t xml:space="preserve"> </w:t>
      </w:r>
      <w:r w:rsidR="00B22A57" w:rsidRPr="00F2114B">
        <w:rPr>
          <w:rFonts w:ascii="Arial" w:eastAsia="CMS Y 7" w:hAnsi="Arial" w:cs="Arial"/>
          <w:sz w:val="24"/>
          <w:szCs w:val="24"/>
        </w:rPr>
        <w:t xml:space="preserve">enantiomers </w:t>
      </w:r>
      <w:r w:rsidR="006541AB" w:rsidRPr="00F2114B">
        <w:rPr>
          <w:rFonts w:ascii="Arial" w:eastAsia="CMS Y 7" w:hAnsi="Arial" w:cs="Arial"/>
          <w:sz w:val="24"/>
          <w:szCs w:val="24"/>
        </w:rPr>
        <w:t>inhibit</w:t>
      </w:r>
      <w:r w:rsidR="007B4F1A" w:rsidRPr="00F2114B">
        <w:rPr>
          <w:rFonts w:ascii="Arial" w:eastAsia="CMS Y 7" w:hAnsi="Arial" w:cs="Arial"/>
          <w:sz w:val="24"/>
          <w:szCs w:val="24"/>
        </w:rPr>
        <w:t>ed</w:t>
      </w:r>
      <w:r w:rsidR="006541AB" w:rsidRPr="00F2114B">
        <w:rPr>
          <w:rFonts w:ascii="Arial" w:eastAsia="CMS Y 7" w:hAnsi="Arial" w:cs="Arial"/>
          <w:sz w:val="24"/>
          <w:szCs w:val="24"/>
        </w:rPr>
        <w:t xml:space="preserve"> </w:t>
      </w:r>
      <w:r w:rsidR="00546F37" w:rsidRPr="00F2114B">
        <w:rPr>
          <w:rFonts w:ascii="Arial" w:eastAsia="CMS Y 7" w:hAnsi="Arial" w:cs="Arial"/>
          <w:sz w:val="24"/>
          <w:szCs w:val="24"/>
        </w:rPr>
        <w:t>cone and rod CNG</w:t>
      </w:r>
      <w:r w:rsidR="00F0461E" w:rsidRPr="00F2114B">
        <w:rPr>
          <w:rFonts w:ascii="Arial" w:eastAsia="CMS Y 7" w:hAnsi="Arial" w:cs="Arial"/>
          <w:sz w:val="24"/>
          <w:szCs w:val="24"/>
        </w:rPr>
        <w:t>C</w:t>
      </w:r>
      <w:r w:rsidR="00D13D6A" w:rsidRPr="00F2114B">
        <w:rPr>
          <w:rFonts w:ascii="Arial" w:eastAsia="CMS Y 7" w:hAnsi="Arial" w:cs="Arial"/>
          <w:sz w:val="24"/>
          <w:szCs w:val="24"/>
        </w:rPr>
        <w:t>s</w:t>
      </w:r>
      <w:r w:rsidR="006541AB" w:rsidRPr="00F2114B">
        <w:rPr>
          <w:rFonts w:ascii="Arial" w:eastAsia="CMS Y 7" w:hAnsi="Arial" w:cs="Arial"/>
          <w:sz w:val="24"/>
          <w:szCs w:val="24"/>
        </w:rPr>
        <w:t xml:space="preserve"> </w:t>
      </w:r>
      <w:r w:rsidR="00536660" w:rsidRPr="00F2114B">
        <w:rPr>
          <w:rFonts w:ascii="Arial" w:eastAsia="CMS Y 7" w:hAnsi="Arial" w:cs="Arial"/>
          <w:sz w:val="24"/>
          <w:szCs w:val="24"/>
        </w:rPr>
        <w:t>(</w:t>
      </w:r>
      <w:r w:rsidR="00C87CD7" w:rsidRPr="00F2114B">
        <w:rPr>
          <w:rFonts w:ascii="Arial" w:eastAsia="CMS Y 7" w:hAnsi="Arial" w:cs="Arial"/>
          <w:sz w:val="24"/>
          <w:szCs w:val="24"/>
        </w:rPr>
        <w:t xml:space="preserve">grey areas in </w:t>
      </w:r>
      <w:r w:rsidR="002F201F" w:rsidRPr="00F2114B">
        <w:rPr>
          <w:rFonts w:ascii="Arial" w:eastAsia="CMS Y 7" w:hAnsi="Arial" w:cs="Arial"/>
          <w:sz w:val="24"/>
          <w:szCs w:val="24"/>
        </w:rPr>
        <w:t xml:space="preserve">Fig. </w:t>
      </w:r>
      <w:r w:rsidR="00601C87" w:rsidRPr="00F2114B">
        <w:rPr>
          <w:rFonts w:ascii="Arial" w:eastAsia="CMS Y 7" w:hAnsi="Arial" w:cs="Arial"/>
          <w:sz w:val="24"/>
          <w:szCs w:val="24"/>
        </w:rPr>
        <w:t>1</w:t>
      </w:r>
      <w:r w:rsidR="002F201F" w:rsidRPr="00F2114B">
        <w:rPr>
          <w:rFonts w:ascii="Arial" w:eastAsia="CMS Y 7" w:hAnsi="Arial" w:cs="Arial"/>
          <w:sz w:val="24"/>
          <w:szCs w:val="24"/>
        </w:rPr>
        <w:t>a-d</w:t>
      </w:r>
      <w:r w:rsidR="00546F37" w:rsidRPr="00F2114B">
        <w:rPr>
          <w:rFonts w:ascii="Arial" w:eastAsia="CMS Y 7" w:hAnsi="Arial" w:cs="Arial"/>
          <w:sz w:val="24"/>
          <w:szCs w:val="24"/>
        </w:rPr>
        <w:t>).</w:t>
      </w:r>
      <w:r w:rsidR="008B1C84" w:rsidRPr="00F2114B">
        <w:rPr>
          <w:rFonts w:ascii="Arial" w:eastAsia="CMS Y 7" w:hAnsi="Arial" w:cs="Arial"/>
          <w:sz w:val="24"/>
          <w:szCs w:val="24"/>
        </w:rPr>
        <w:t xml:space="preserve"> </w:t>
      </w:r>
      <w:r w:rsidR="00B22A57" w:rsidRPr="00F2114B">
        <w:rPr>
          <w:rFonts w:ascii="Arial" w:eastAsia="CMS Y 7" w:hAnsi="Arial" w:cs="Arial"/>
          <w:sz w:val="24"/>
          <w:szCs w:val="24"/>
        </w:rPr>
        <w:t>T</w:t>
      </w:r>
      <w:r w:rsidR="0074348B" w:rsidRPr="00F2114B">
        <w:rPr>
          <w:rFonts w:ascii="Arial" w:eastAsia="CMS Y 7" w:hAnsi="Arial" w:cs="Arial"/>
          <w:sz w:val="24"/>
          <w:szCs w:val="24"/>
        </w:rPr>
        <w:t xml:space="preserve">he strongest effect </w:t>
      </w:r>
      <w:r w:rsidR="00BB5AAE" w:rsidRPr="00F2114B">
        <w:rPr>
          <w:rFonts w:ascii="Arial" w:eastAsia="CMS Y 7" w:hAnsi="Arial" w:cs="Arial"/>
          <w:sz w:val="24"/>
          <w:szCs w:val="24"/>
        </w:rPr>
        <w:t xml:space="preserve">on both CNGC isoforms </w:t>
      </w:r>
      <w:r w:rsidR="00643AB7" w:rsidRPr="00F2114B">
        <w:rPr>
          <w:rFonts w:ascii="Arial" w:eastAsia="CMS Y 7" w:hAnsi="Arial" w:cs="Arial"/>
          <w:sz w:val="24"/>
          <w:szCs w:val="24"/>
        </w:rPr>
        <w:t>was triggered by L-cis-diltiazem</w:t>
      </w:r>
      <w:r w:rsidR="007B4F1A" w:rsidRPr="00F2114B">
        <w:rPr>
          <w:rFonts w:ascii="Arial" w:eastAsia="CMS Y 7" w:hAnsi="Arial" w:cs="Arial"/>
          <w:sz w:val="24"/>
          <w:szCs w:val="24"/>
        </w:rPr>
        <w:t xml:space="preserve">, while </w:t>
      </w:r>
      <w:r w:rsidR="00374864" w:rsidRPr="00F2114B">
        <w:rPr>
          <w:rFonts w:ascii="Arial" w:eastAsia="CMS Y 7" w:hAnsi="Arial" w:cs="Arial"/>
          <w:sz w:val="24"/>
          <w:szCs w:val="24"/>
        </w:rPr>
        <w:t>rod CNGC</w:t>
      </w:r>
      <w:r w:rsidR="003C2C8E" w:rsidRPr="00F2114B">
        <w:rPr>
          <w:rFonts w:ascii="Arial" w:eastAsia="CMS Y 7" w:hAnsi="Arial" w:cs="Arial"/>
          <w:sz w:val="24"/>
          <w:szCs w:val="24"/>
        </w:rPr>
        <w:t xml:space="preserve"> </w:t>
      </w:r>
      <w:r w:rsidR="00374864" w:rsidRPr="00F2114B">
        <w:rPr>
          <w:rFonts w:ascii="Arial" w:eastAsia="CMS Y 7" w:hAnsi="Arial" w:cs="Arial"/>
          <w:sz w:val="24"/>
          <w:szCs w:val="24"/>
        </w:rPr>
        <w:t xml:space="preserve">was </w:t>
      </w:r>
      <w:r w:rsidR="003238E9" w:rsidRPr="00F2114B">
        <w:rPr>
          <w:rFonts w:ascii="Arial" w:eastAsia="CMS Y 7" w:hAnsi="Arial" w:cs="Arial"/>
          <w:sz w:val="24"/>
          <w:szCs w:val="24"/>
        </w:rPr>
        <w:t>more</w:t>
      </w:r>
      <w:r w:rsidR="00973C16" w:rsidRPr="00F2114B">
        <w:rPr>
          <w:rFonts w:ascii="Arial" w:eastAsia="CMS Y 7" w:hAnsi="Arial" w:cs="Arial"/>
          <w:sz w:val="24"/>
          <w:szCs w:val="24"/>
        </w:rPr>
        <w:t xml:space="preserve"> sensitive</w:t>
      </w:r>
      <w:r w:rsidR="00C179EB" w:rsidRPr="00F2114B">
        <w:rPr>
          <w:rFonts w:ascii="Arial" w:eastAsia="CMS Y 7" w:hAnsi="Arial" w:cs="Arial"/>
          <w:sz w:val="24"/>
          <w:szCs w:val="24"/>
        </w:rPr>
        <w:t xml:space="preserve"> </w:t>
      </w:r>
      <w:r w:rsidR="00973C16" w:rsidRPr="00F2114B">
        <w:rPr>
          <w:rFonts w:ascii="Arial" w:eastAsia="CMS Y 7" w:hAnsi="Arial" w:cs="Arial"/>
          <w:sz w:val="24"/>
          <w:szCs w:val="24"/>
        </w:rPr>
        <w:t>to both D-</w:t>
      </w:r>
      <w:r w:rsidR="00F0461E" w:rsidRPr="00F2114B" w:rsidDel="00F0461E">
        <w:rPr>
          <w:rFonts w:ascii="Arial" w:eastAsia="CMS Y 7" w:hAnsi="Arial" w:cs="Arial"/>
          <w:sz w:val="24"/>
          <w:szCs w:val="24"/>
        </w:rPr>
        <w:t xml:space="preserve"> </w:t>
      </w:r>
      <w:r w:rsidR="00973C16" w:rsidRPr="00F2114B">
        <w:rPr>
          <w:rFonts w:ascii="Arial" w:eastAsia="CMS Y 7" w:hAnsi="Arial" w:cs="Arial"/>
          <w:sz w:val="24"/>
          <w:szCs w:val="24"/>
        </w:rPr>
        <w:t>and L-cis-diltiazem</w:t>
      </w:r>
      <w:r w:rsidR="00F0461E" w:rsidRPr="00F2114B">
        <w:rPr>
          <w:rFonts w:ascii="Arial" w:eastAsia="CMS Y 7" w:hAnsi="Arial" w:cs="Arial"/>
          <w:sz w:val="24"/>
          <w:szCs w:val="24"/>
        </w:rPr>
        <w:t xml:space="preserve"> </w:t>
      </w:r>
      <w:r w:rsidR="00973C16" w:rsidRPr="00F2114B">
        <w:rPr>
          <w:rFonts w:ascii="Arial" w:eastAsia="CMS Y 7" w:hAnsi="Arial" w:cs="Arial"/>
          <w:sz w:val="24"/>
          <w:szCs w:val="24"/>
        </w:rPr>
        <w:t xml:space="preserve">(Fig. </w:t>
      </w:r>
      <w:r w:rsidR="00F17BAF" w:rsidRPr="00F2114B">
        <w:rPr>
          <w:rFonts w:ascii="Arial" w:eastAsia="CMS Y 7" w:hAnsi="Arial" w:cs="Arial"/>
          <w:sz w:val="24"/>
          <w:szCs w:val="24"/>
        </w:rPr>
        <w:t>1e</w:t>
      </w:r>
      <w:r w:rsidR="00607BA3" w:rsidRPr="00F2114B">
        <w:rPr>
          <w:rFonts w:ascii="Arial" w:eastAsia="CMS Y 7" w:hAnsi="Arial" w:cs="Arial"/>
          <w:sz w:val="24"/>
          <w:szCs w:val="24"/>
        </w:rPr>
        <w:t>, Table S2).</w:t>
      </w:r>
      <w:r w:rsidR="00D81901" w:rsidRPr="00F2114B">
        <w:rPr>
          <w:rFonts w:ascii="Arial" w:eastAsia="CMS Y 7" w:hAnsi="Arial" w:cs="Arial"/>
          <w:sz w:val="24"/>
          <w:szCs w:val="24"/>
        </w:rPr>
        <w:t xml:space="preserve"> While no direct measurements for cGMP in RP photoreceptors are available, the cGMP accumulation seen </w:t>
      </w:r>
      <w:r w:rsidR="00245E2B" w:rsidRPr="00F2114B">
        <w:rPr>
          <w:rFonts w:ascii="Arial" w:eastAsia="CMS Y 7" w:hAnsi="Arial" w:cs="Arial"/>
          <w:sz w:val="24"/>
          <w:szCs w:val="24"/>
        </w:rPr>
        <w:t xml:space="preserve">by </w:t>
      </w:r>
      <w:r w:rsidR="00D81901" w:rsidRPr="00F2114B">
        <w:rPr>
          <w:rFonts w:ascii="Arial" w:eastAsia="CMS Y 7" w:hAnsi="Arial" w:cs="Arial"/>
          <w:sz w:val="24"/>
          <w:szCs w:val="24"/>
        </w:rPr>
        <w:t>immunostaining</w:t>
      </w:r>
      <w:r w:rsidR="00245E2B" w:rsidRPr="00F2114B">
        <w:rPr>
          <w:rFonts w:ascii="Arial" w:eastAsia="CMS Y 7" w:hAnsi="Arial" w:cs="Arial"/>
          <w:sz w:val="24"/>
          <w:szCs w:val="24"/>
        </w:rPr>
        <w:t xml:space="preserve"> (9, 16) </w:t>
      </w:r>
      <w:r w:rsidR="00D81901" w:rsidRPr="00F2114B">
        <w:rPr>
          <w:rFonts w:ascii="Arial" w:eastAsia="CMS Y 7" w:hAnsi="Arial" w:cs="Arial"/>
          <w:sz w:val="24"/>
          <w:szCs w:val="24"/>
        </w:rPr>
        <w:t xml:space="preserve">suggests </w:t>
      </w:r>
      <w:r w:rsidR="00245E2B" w:rsidRPr="00F2114B">
        <w:rPr>
          <w:rFonts w:ascii="Arial" w:eastAsia="CMS Y 7" w:hAnsi="Arial" w:cs="Arial"/>
          <w:sz w:val="24"/>
          <w:szCs w:val="24"/>
        </w:rPr>
        <w:t xml:space="preserve">a strong elevation of </w:t>
      </w:r>
      <w:r w:rsidR="00D81901" w:rsidRPr="00F2114B">
        <w:rPr>
          <w:rFonts w:ascii="Arial" w:eastAsia="CMS Y 7" w:hAnsi="Arial" w:cs="Arial"/>
          <w:sz w:val="24"/>
          <w:szCs w:val="24"/>
        </w:rPr>
        <w:t xml:space="preserve">intracellular cGMP. </w:t>
      </w:r>
      <w:bookmarkStart w:id="4" w:name="_Hlk78553036"/>
      <w:r w:rsidR="0015554C" w:rsidRPr="00F2114B">
        <w:rPr>
          <w:rFonts w:ascii="Arial" w:eastAsia="CMS Y 7" w:hAnsi="Arial" w:cs="Arial"/>
          <w:sz w:val="24"/>
          <w:szCs w:val="24"/>
        </w:rPr>
        <w:t xml:space="preserve">We used 100 µM </w:t>
      </w:r>
      <w:r w:rsidR="008B30CE" w:rsidRPr="00F2114B">
        <w:rPr>
          <w:rFonts w:ascii="Arial" w:eastAsia="CMS Y 7" w:hAnsi="Arial" w:cs="Arial"/>
          <w:sz w:val="24"/>
          <w:szCs w:val="24"/>
        </w:rPr>
        <w:t xml:space="preserve">cGMP </w:t>
      </w:r>
      <w:r w:rsidR="0015554C" w:rsidRPr="00F2114B">
        <w:rPr>
          <w:rFonts w:ascii="Arial" w:eastAsia="CMS Y 7" w:hAnsi="Arial" w:cs="Arial"/>
          <w:sz w:val="24"/>
          <w:szCs w:val="24"/>
        </w:rPr>
        <w:t xml:space="preserve">to emulate such a </w:t>
      </w:r>
      <w:r w:rsidR="00555D76" w:rsidRPr="00F2114B">
        <w:rPr>
          <w:rFonts w:ascii="Arial" w:eastAsia="CMS Y 7" w:hAnsi="Arial" w:cs="Arial"/>
          <w:sz w:val="24"/>
          <w:szCs w:val="24"/>
        </w:rPr>
        <w:t>pathological</w:t>
      </w:r>
      <w:r w:rsidR="0015554C" w:rsidRPr="00F2114B">
        <w:rPr>
          <w:rFonts w:ascii="Arial" w:eastAsia="CMS Y 7" w:hAnsi="Arial" w:cs="Arial"/>
          <w:sz w:val="24"/>
          <w:szCs w:val="24"/>
        </w:rPr>
        <w:t xml:space="preserve"> situation and found that</w:t>
      </w:r>
      <w:r w:rsidR="00555D76" w:rsidRPr="00F2114B">
        <w:rPr>
          <w:rFonts w:ascii="Arial" w:eastAsia="CMS Y 7" w:hAnsi="Arial" w:cs="Arial"/>
          <w:sz w:val="24"/>
          <w:szCs w:val="24"/>
        </w:rPr>
        <w:t xml:space="preserve">, the diltiazem effect on rod CNGCs mirrored closely our observations </w:t>
      </w:r>
      <w:r w:rsidR="00C8226D" w:rsidRPr="00F2114B">
        <w:rPr>
          <w:rFonts w:ascii="Arial" w:eastAsia="CMS Y 7" w:hAnsi="Arial" w:cs="Arial"/>
          <w:sz w:val="24"/>
          <w:szCs w:val="24"/>
        </w:rPr>
        <w:t xml:space="preserve">made </w:t>
      </w:r>
      <w:r w:rsidR="00555D76" w:rsidRPr="00F2114B">
        <w:rPr>
          <w:rFonts w:ascii="Arial" w:eastAsia="CMS Y 7" w:hAnsi="Arial" w:cs="Arial"/>
          <w:sz w:val="24"/>
          <w:szCs w:val="24"/>
        </w:rPr>
        <w:t xml:space="preserve">in the presence of 3 mM cGMP </w:t>
      </w:r>
      <w:bookmarkEnd w:id="4"/>
      <w:r w:rsidR="00555D76" w:rsidRPr="00F2114B">
        <w:rPr>
          <w:rFonts w:ascii="Arial" w:eastAsia="CMS Y 7" w:hAnsi="Arial" w:cs="Arial"/>
          <w:sz w:val="24"/>
          <w:szCs w:val="24"/>
        </w:rPr>
        <w:t>(Fig. 1</w:t>
      </w:r>
      <w:r w:rsidR="00493D8E" w:rsidRPr="00F2114B">
        <w:rPr>
          <w:rFonts w:ascii="Arial" w:eastAsia="CMS Y 7" w:hAnsi="Arial" w:cs="Arial"/>
          <w:sz w:val="24"/>
          <w:szCs w:val="24"/>
        </w:rPr>
        <w:t>e,</w:t>
      </w:r>
      <w:r w:rsidR="00555D76" w:rsidRPr="00F2114B">
        <w:rPr>
          <w:rFonts w:ascii="Arial" w:eastAsia="CMS Y 7" w:hAnsi="Arial" w:cs="Arial"/>
          <w:sz w:val="24"/>
          <w:szCs w:val="24"/>
        </w:rPr>
        <w:t>f).</w:t>
      </w:r>
      <w:r w:rsidR="00B073AA" w:rsidRPr="00F2114B">
        <w:rPr>
          <w:rFonts w:ascii="Arial" w:eastAsia="CMS Y 7" w:hAnsi="Arial" w:cs="Arial"/>
          <w:sz w:val="24"/>
          <w:szCs w:val="24"/>
        </w:rPr>
        <w:t xml:space="preserve"> </w:t>
      </w:r>
    </w:p>
    <w:p w14:paraId="194415CF" w14:textId="3F35E600" w:rsidR="005E6378" w:rsidRPr="00F2114B" w:rsidRDefault="00981E03" w:rsidP="007B2541">
      <w:pPr>
        <w:widowControl w:val="0"/>
        <w:autoSpaceDE w:val="0"/>
        <w:autoSpaceDN w:val="0"/>
        <w:adjustRightInd w:val="0"/>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B</w:t>
      </w:r>
      <w:r w:rsidR="00475795" w:rsidRPr="00F2114B">
        <w:rPr>
          <w:rFonts w:ascii="Arial" w:eastAsia="CMS Y 7" w:hAnsi="Arial" w:cs="Arial"/>
          <w:sz w:val="24"/>
          <w:szCs w:val="24"/>
        </w:rPr>
        <w:t xml:space="preserve">oth </w:t>
      </w:r>
      <w:r w:rsidR="00BA759C" w:rsidRPr="00F2114B">
        <w:rPr>
          <w:rFonts w:ascii="Arial" w:eastAsia="CMS Y 7" w:hAnsi="Arial" w:cs="Arial"/>
          <w:sz w:val="24"/>
          <w:szCs w:val="24"/>
        </w:rPr>
        <w:t>d</w:t>
      </w:r>
      <w:r w:rsidR="00546F37" w:rsidRPr="00F2114B">
        <w:rPr>
          <w:rFonts w:ascii="Arial" w:eastAsia="CMS Y 7" w:hAnsi="Arial" w:cs="Arial"/>
          <w:sz w:val="24"/>
          <w:szCs w:val="24"/>
        </w:rPr>
        <w:t>iltiazem</w:t>
      </w:r>
      <w:r w:rsidR="00DB66F7" w:rsidRPr="00F2114B">
        <w:rPr>
          <w:rFonts w:ascii="Arial" w:eastAsia="CMS Y 7" w:hAnsi="Arial" w:cs="Arial"/>
          <w:sz w:val="24"/>
          <w:szCs w:val="24"/>
        </w:rPr>
        <w:t xml:space="preserve"> enantiomers</w:t>
      </w:r>
      <w:r w:rsidR="00B06D2C" w:rsidRPr="00F2114B">
        <w:rPr>
          <w:rFonts w:ascii="Arial" w:eastAsia="CMS Y 7" w:hAnsi="Arial" w:cs="Arial"/>
          <w:sz w:val="24"/>
          <w:szCs w:val="24"/>
        </w:rPr>
        <w:t xml:space="preserve"> </w:t>
      </w:r>
      <w:r w:rsidR="007B2541" w:rsidRPr="00F2114B">
        <w:rPr>
          <w:rFonts w:ascii="Arial" w:eastAsia="CMS Y 7" w:hAnsi="Arial" w:cs="Arial"/>
          <w:sz w:val="24"/>
          <w:szCs w:val="24"/>
        </w:rPr>
        <w:t xml:space="preserve">(at 100 µM) </w:t>
      </w:r>
      <w:r w:rsidR="00546F37" w:rsidRPr="00F2114B">
        <w:rPr>
          <w:rFonts w:ascii="Arial" w:eastAsia="CMS Y 7" w:hAnsi="Arial" w:cs="Arial"/>
          <w:sz w:val="24"/>
          <w:szCs w:val="24"/>
        </w:rPr>
        <w:t>showed a stronger inhibitory effect at depolarizing</w:t>
      </w:r>
      <w:r w:rsidR="00BA759C" w:rsidRPr="00F2114B">
        <w:rPr>
          <w:rFonts w:ascii="Arial" w:eastAsia="CMS Y 7" w:hAnsi="Arial" w:cs="Arial"/>
          <w:sz w:val="24"/>
          <w:szCs w:val="24"/>
        </w:rPr>
        <w:t xml:space="preserve"> </w:t>
      </w:r>
      <w:r w:rsidR="00D371BF" w:rsidRPr="00F2114B">
        <w:rPr>
          <w:rFonts w:ascii="Arial" w:eastAsia="CMS Y 7" w:hAnsi="Arial" w:cs="Arial"/>
          <w:sz w:val="24"/>
          <w:szCs w:val="24"/>
        </w:rPr>
        <w:t xml:space="preserve">(+100 mV) </w:t>
      </w:r>
      <w:r w:rsidR="00546F37" w:rsidRPr="00F2114B">
        <w:rPr>
          <w:rFonts w:ascii="Arial" w:eastAsia="CMS Y 7" w:hAnsi="Arial" w:cs="Arial"/>
          <w:sz w:val="24"/>
          <w:szCs w:val="24"/>
        </w:rPr>
        <w:t>than at hyperpolarizing</w:t>
      </w:r>
      <w:r w:rsidR="00D371BF" w:rsidRPr="00F2114B">
        <w:rPr>
          <w:rFonts w:ascii="Arial" w:eastAsia="CMS Y 7" w:hAnsi="Arial" w:cs="Arial"/>
          <w:sz w:val="24"/>
          <w:szCs w:val="24"/>
        </w:rPr>
        <w:t xml:space="preserve"> (-100mV)</w:t>
      </w:r>
      <w:r w:rsidR="00546F37" w:rsidRPr="00F2114B">
        <w:rPr>
          <w:rFonts w:ascii="Arial" w:eastAsia="CMS Y 7" w:hAnsi="Arial" w:cs="Arial"/>
          <w:sz w:val="24"/>
          <w:szCs w:val="24"/>
        </w:rPr>
        <w:t xml:space="preserve"> membrane voltages</w:t>
      </w:r>
      <w:r w:rsidR="00A54DBE" w:rsidRPr="00F2114B">
        <w:rPr>
          <w:rFonts w:ascii="Arial" w:eastAsia="CMS Y 7" w:hAnsi="Arial" w:cs="Arial"/>
          <w:sz w:val="24"/>
          <w:szCs w:val="24"/>
        </w:rPr>
        <w:t xml:space="preserve">: </w:t>
      </w:r>
      <w:r w:rsidR="003238E9" w:rsidRPr="00F2114B">
        <w:rPr>
          <w:rFonts w:ascii="Arial" w:eastAsia="CMS Y 7" w:hAnsi="Arial" w:cs="Arial"/>
          <w:sz w:val="24"/>
          <w:szCs w:val="24"/>
        </w:rPr>
        <w:t>F</w:t>
      </w:r>
      <w:r w:rsidR="00A54DBE" w:rsidRPr="00F2114B">
        <w:rPr>
          <w:rFonts w:ascii="Arial" w:eastAsia="CMS Y 7" w:hAnsi="Arial" w:cs="Arial"/>
          <w:sz w:val="24"/>
          <w:szCs w:val="24"/>
        </w:rPr>
        <w:t>or D-cis-diltiazem by a factor of ~4 and ~7</w:t>
      </w:r>
      <w:r w:rsidR="002F17C3" w:rsidRPr="00F2114B">
        <w:rPr>
          <w:rFonts w:ascii="Arial" w:eastAsia="CMS Y 7" w:hAnsi="Arial" w:cs="Arial"/>
          <w:sz w:val="24"/>
          <w:szCs w:val="24"/>
        </w:rPr>
        <w:t>,</w:t>
      </w:r>
      <w:r w:rsidR="00A54DBE" w:rsidRPr="00F2114B">
        <w:rPr>
          <w:rFonts w:ascii="Arial" w:eastAsia="CMS Y 7" w:hAnsi="Arial" w:cs="Arial"/>
          <w:sz w:val="24"/>
          <w:szCs w:val="24"/>
        </w:rPr>
        <w:t xml:space="preserve"> </w:t>
      </w:r>
      <w:r w:rsidR="00B06D2C" w:rsidRPr="00F2114B">
        <w:rPr>
          <w:rFonts w:ascii="Arial" w:eastAsia="CMS Y 7" w:hAnsi="Arial" w:cs="Arial"/>
          <w:sz w:val="24"/>
          <w:szCs w:val="24"/>
        </w:rPr>
        <w:t xml:space="preserve">and for L-cis-diltiazem </w:t>
      </w:r>
      <w:r w:rsidR="00D70D97" w:rsidRPr="00F2114B">
        <w:rPr>
          <w:rFonts w:ascii="Arial" w:eastAsia="CMS Y 7" w:hAnsi="Arial" w:cs="Arial"/>
          <w:sz w:val="24"/>
          <w:szCs w:val="24"/>
        </w:rPr>
        <w:t xml:space="preserve">by a factor of </w:t>
      </w:r>
      <w:r w:rsidR="00B06D2C" w:rsidRPr="00F2114B">
        <w:rPr>
          <w:rFonts w:ascii="Arial" w:eastAsia="CMS Y 7" w:hAnsi="Arial" w:cs="Arial"/>
          <w:sz w:val="24"/>
          <w:szCs w:val="24"/>
        </w:rPr>
        <w:t>~</w:t>
      </w:r>
      <w:r w:rsidR="00D70D97" w:rsidRPr="00F2114B">
        <w:rPr>
          <w:rFonts w:ascii="Arial" w:eastAsia="CMS Y 7" w:hAnsi="Arial" w:cs="Arial"/>
          <w:sz w:val="24"/>
          <w:szCs w:val="24"/>
        </w:rPr>
        <w:t>2.6 and ~1.4 in case of cone and rod CNGC, respectively</w:t>
      </w:r>
      <w:r w:rsidR="00381F53" w:rsidRPr="00F2114B">
        <w:rPr>
          <w:rFonts w:ascii="Arial" w:eastAsia="CMS Y 7" w:hAnsi="Arial" w:cs="Arial"/>
          <w:sz w:val="24"/>
          <w:szCs w:val="24"/>
        </w:rPr>
        <w:t xml:space="preserve"> (Fig. S2 and S3)</w:t>
      </w:r>
      <w:r w:rsidR="002F17C3" w:rsidRPr="00F2114B">
        <w:rPr>
          <w:rFonts w:ascii="Arial" w:eastAsia="CMS Y 7" w:hAnsi="Arial" w:cs="Arial"/>
          <w:sz w:val="24"/>
          <w:szCs w:val="24"/>
        </w:rPr>
        <w:t>.</w:t>
      </w:r>
      <w:r w:rsidR="00277DA4" w:rsidRPr="00F2114B">
        <w:rPr>
          <w:rFonts w:ascii="Arial" w:eastAsia="CMS Y 7" w:hAnsi="Arial" w:cs="Arial"/>
          <w:sz w:val="24"/>
          <w:szCs w:val="24"/>
        </w:rPr>
        <w:t xml:space="preserve"> In addition, </w:t>
      </w:r>
      <w:r w:rsidR="00947979" w:rsidRPr="00F2114B">
        <w:rPr>
          <w:rFonts w:ascii="Arial" w:eastAsia="CMS Y 7" w:hAnsi="Arial" w:cs="Arial"/>
          <w:sz w:val="24"/>
          <w:szCs w:val="24"/>
        </w:rPr>
        <w:t>w</w:t>
      </w:r>
      <w:r w:rsidR="004D0482" w:rsidRPr="00F2114B">
        <w:rPr>
          <w:rFonts w:ascii="Arial" w:eastAsia="CMS Y 7" w:hAnsi="Arial" w:cs="Arial"/>
          <w:sz w:val="24"/>
          <w:szCs w:val="24"/>
        </w:rPr>
        <w:t xml:space="preserve">e </w:t>
      </w:r>
      <w:r w:rsidR="00D371BF" w:rsidRPr="00F2114B">
        <w:rPr>
          <w:rFonts w:ascii="Arial" w:eastAsia="CMS Y 7" w:hAnsi="Arial" w:cs="Arial"/>
          <w:sz w:val="24"/>
          <w:szCs w:val="24"/>
        </w:rPr>
        <w:t xml:space="preserve">observed </w:t>
      </w:r>
      <w:r w:rsidR="00E27145" w:rsidRPr="00F2114B">
        <w:rPr>
          <w:rFonts w:ascii="Arial" w:eastAsia="CMS Y 7" w:hAnsi="Arial" w:cs="Arial"/>
          <w:sz w:val="24"/>
          <w:szCs w:val="24"/>
        </w:rPr>
        <w:t xml:space="preserve">a voltage-dependent </w:t>
      </w:r>
      <w:r w:rsidR="00947979" w:rsidRPr="00F2114B">
        <w:rPr>
          <w:rFonts w:ascii="Arial" w:eastAsia="CMS Y 7" w:hAnsi="Arial" w:cs="Arial"/>
          <w:sz w:val="24"/>
          <w:szCs w:val="24"/>
        </w:rPr>
        <w:t xml:space="preserve">increase of the </w:t>
      </w:r>
      <w:r w:rsidR="00947979" w:rsidRPr="00F2114B">
        <w:rPr>
          <w:rFonts w:ascii="Arial" w:eastAsia="CMS Y 7" w:hAnsi="Arial" w:cs="Arial"/>
          <w:i/>
          <w:sz w:val="24"/>
          <w:szCs w:val="24"/>
        </w:rPr>
        <w:t>EC</w:t>
      </w:r>
      <w:r w:rsidR="00947979" w:rsidRPr="00F2114B">
        <w:rPr>
          <w:rFonts w:ascii="Arial" w:eastAsia="CMS Y 7" w:hAnsi="Arial" w:cs="Arial"/>
          <w:sz w:val="24"/>
          <w:szCs w:val="24"/>
          <w:vertAlign w:val="subscript"/>
        </w:rPr>
        <w:t>50</w:t>
      </w:r>
      <w:r w:rsidR="00947979" w:rsidRPr="00F2114B">
        <w:rPr>
          <w:rFonts w:ascii="Arial" w:eastAsia="CMS Y 7" w:hAnsi="Arial" w:cs="Arial"/>
          <w:sz w:val="24"/>
          <w:szCs w:val="24"/>
        </w:rPr>
        <w:t>-value</w:t>
      </w:r>
      <w:r w:rsidR="00D278CC" w:rsidRPr="00F2114B">
        <w:rPr>
          <w:rFonts w:ascii="Arial" w:eastAsia="CMS Y 7" w:hAnsi="Arial" w:cs="Arial"/>
          <w:sz w:val="24"/>
          <w:szCs w:val="24"/>
        </w:rPr>
        <w:t>s</w:t>
      </w:r>
      <w:r w:rsidR="00E27145" w:rsidRPr="00F2114B">
        <w:rPr>
          <w:rFonts w:ascii="Arial" w:eastAsia="CMS Y 7" w:hAnsi="Arial" w:cs="Arial"/>
          <w:sz w:val="24"/>
          <w:szCs w:val="24"/>
        </w:rPr>
        <w:t xml:space="preserve"> with a maximum at +100 mV </w:t>
      </w:r>
      <w:r w:rsidR="00471B4E" w:rsidRPr="00F2114B">
        <w:rPr>
          <w:rFonts w:ascii="Arial" w:eastAsia="CMS Y 7" w:hAnsi="Arial" w:cs="Arial"/>
          <w:sz w:val="24"/>
          <w:szCs w:val="24"/>
        </w:rPr>
        <w:t xml:space="preserve">and a systematic decrease of the </w:t>
      </w:r>
      <w:r w:rsidR="00471B4E" w:rsidRPr="00F2114B">
        <w:rPr>
          <w:rFonts w:ascii="Arial" w:eastAsia="CMS Y 7" w:hAnsi="Arial" w:cs="Arial"/>
          <w:i/>
          <w:sz w:val="24"/>
          <w:szCs w:val="24"/>
        </w:rPr>
        <w:t>H</w:t>
      </w:r>
      <w:r w:rsidR="00471B4E" w:rsidRPr="00F2114B">
        <w:rPr>
          <w:rFonts w:ascii="Arial" w:eastAsia="CMS Y 7" w:hAnsi="Arial" w:cs="Arial"/>
          <w:sz w:val="24"/>
          <w:szCs w:val="24"/>
        </w:rPr>
        <w:t xml:space="preserve">-values at </w:t>
      </w:r>
      <w:r w:rsidR="00AC6EA3" w:rsidRPr="00F2114B">
        <w:rPr>
          <w:rFonts w:ascii="Arial" w:eastAsia="CMS Y 7" w:hAnsi="Arial" w:cs="Arial"/>
          <w:sz w:val="24"/>
          <w:szCs w:val="24"/>
        </w:rPr>
        <w:t>all tested voltages</w:t>
      </w:r>
      <w:r w:rsidR="00471B4E" w:rsidRPr="00F2114B" w:rsidDel="00A94272">
        <w:rPr>
          <w:rFonts w:ascii="Arial" w:eastAsia="CMS Y 7" w:hAnsi="Arial" w:cs="Arial"/>
          <w:sz w:val="24"/>
          <w:szCs w:val="24"/>
        </w:rPr>
        <w:t xml:space="preserve"> </w:t>
      </w:r>
      <w:r w:rsidR="00E27145" w:rsidRPr="00F2114B">
        <w:rPr>
          <w:rFonts w:ascii="Arial" w:eastAsia="CMS Y 7" w:hAnsi="Arial" w:cs="Arial"/>
          <w:sz w:val="24"/>
          <w:szCs w:val="24"/>
        </w:rPr>
        <w:t xml:space="preserve">(Table </w:t>
      </w:r>
      <w:r w:rsidR="00081F3F" w:rsidRPr="00F2114B">
        <w:rPr>
          <w:rFonts w:ascii="Arial" w:eastAsia="CMS Y 7" w:hAnsi="Arial" w:cs="Arial"/>
          <w:sz w:val="24"/>
          <w:szCs w:val="24"/>
        </w:rPr>
        <w:t>S</w:t>
      </w:r>
      <w:r w:rsidR="00E27145" w:rsidRPr="00F2114B">
        <w:rPr>
          <w:rFonts w:ascii="Arial" w:eastAsia="CMS Y 7" w:hAnsi="Arial" w:cs="Arial"/>
          <w:sz w:val="24"/>
          <w:szCs w:val="24"/>
        </w:rPr>
        <w:t>1</w:t>
      </w:r>
      <w:r w:rsidR="00607BA3" w:rsidRPr="00F2114B">
        <w:rPr>
          <w:rFonts w:ascii="Arial" w:eastAsia="CMS Y 7" w:hAnsi="Arial" w:cs="Arial"/>
          <w:sz w:val="24"/>
          <w:szCs w:val="24"/>
        </w:rPr>
        <w:t xml:space="preserve"> and S3</w:t>
      </w:r>
      <w:r w:rsidR="00E27145" w:rsidRPr="00F2114B">
        <w:rPr>
          <w:rFonts w:ascii="Arial" w:eastAsia="CMS Y 7" w:hAnsi="Arial" w:cs="Arial"/>
          <w:sz w:val="24"/>
          <w:szCs w:val="24"/>
        </w:rPr>
        <w:t xml:space="preserve">, </w:t>
      </w:r>
      <w:r w:rsidR="00947979" w:rsidRPr="00F2114B">
        <w:rPr>
          <w:rFonts w:ascii="Arial" w:eastAsia="CMS Y 7" w:hAnsi="Arial" w:cs="Arial"/>
          <w:sz w:val="24"/>
          <w:szCs w:val="24"/>
        </w:rPr>
        <w:t xml:space="preserve">Fig. S2 and </w:t>
      </w:r>
      <w:r w:rsidR="00FF3328" w:rsidRPr="00F2114B">
        <w:rPr>
          <w:rFonts w:ascii="Arial" w:eastAsia="CMS Y 7" w:hAnsi="Arial" w:cs="Arial"/>
          <w:sz w:val="24"/>
          <w:szCs w:val="24"/>
        </w:rPr>
        <w:t>S3</w:t>
      </w:r>
      <w:r w:rsidR="00E63948" w:rsidRPr="00F2114B">
        <w:rPr>
          <w:rFonts w:ascii="Arial" w:eastAsia="CMS Y 7" w:hAnsi="Arial" w:cs="Arial"/>
          <w:sz w:val="24"/>
          <w:szCs w:val="24"/>
        </w:rPr>
        <w:t>c</w:t>
      </w:r>
      <w:r w:rsidR="00E27145" w:rsidRPr="00F2114B">
        <w:rPr>
          <w:rFonts w:ascii="Arial" w:eastAsia="CMS Y 7" w:hAnsi="Arial" w:cs="Arial"/>
          <w:sz w:val="24"/>
          <w:szCs w:val="24"/>
        </w:rPr>
        <w:t xml:space="preserve">,d). </w:t>
      </w:r>
      <w:r w:rsidR="00B609C4" w:rsidRPr="00F2114B">
        <w:rPr>
          <w:rFonts w:ascii="Arial" w:eastAsia="CMS Y 7" w:hAnsi="Arial" w:cs="Arial"/>
          <w:sz w:val="24"/>
          <w:szCs w:val="24"/>
        </w:rPr>
        <w:t>D</w:t>
      </w:r>
      <w:r w:rsidR="00E137A8" w:rsidRPr="00F2114B">
        <w:rPr>
          <w:rFonts w:ascii="Arial" w:eastAsia="CMS Y 7" w:hAnsi="Arial" w:cs="Arial"/>
          <w:sz w:val="24"/>
          <w:szCs w:val="24"/>
        </w:rPr>
        <w:t>-</w:t>
      </w:r>
      <w:r w:rsidR="00B609C4" w:rsidRPr="00F2114B">
        <w:rPr>
          <w:rFonts w:ascii="Arial" w:eastAsia="CMS Y 7" w:hAnsi="Arial" w:cs="Arial"/>
          <w:sz w:val="24"/>
          <w:szCs w:val="24"/>
        </w:rPr>
        <w:t xml:space="preserve"> and L-cis-diltiazem</w:t>
      </w:r>
      <w:r w:rsidR="00474314" w:rsidRPr="00F2114B">
        <w:rPr>
          <w:rFonts w:ascii="Arial" w:eastAsia="CMS Y 7" w:hAnsi="Arial" w:cs="Arial"/>
          <w:sz w:val="24"/>
          <w:szCs w:val="24"/>
        </w:rPr>
        <w:t xml:space="preserve"> </w:t>
      </w:r>
      <w:r w:rsidR="00DF183D" w:rsidRPr="00F2114B">
        <w:rPr>
          <w:rFonts w:ascii="Arial" w:eastAsia="CMS Y 7" w:hAnsi="Arial" w:cs="Arial"/>
          <w:sz w:val="24"/>
          <w:szCs w:val="24"/>
        </w:rPr>
        <w:t xml:space="preserve">showed similar effects </w:t>
      </w:r>
      <w:r w:rsidR="00474314" w:rsidRPr="00F2114B">
        <w:rPr>
          <w:rFonts w:ascii="Arial" w:eastAsia="CMS Y 7" w:hAnsi="Arial" w:cs="Arial"/>
          <w:sz w:val="24"/>
          <w:szCs w:val="24"/>
        </w:rPr>
        <w:t>on</w:t>
      </w:r>
      <w:r w:rsidR="00B609C4" w:rsidRPr="00F2114B">
        <w:rPr>
          <w:rFonts w:ascii="Arial" w:eastAsia="CMS Y 7" w:hAnsi="Arial" w:cs="Arial"/>
          <w:sz w:val="24"/>
          <w:szCs w:val="24"/>
        </w:rPr>
        <w:t xml:space="preserve"> </w:t>
      </w:r>
      <w:r w:rsidR="00E27145" w:rsidRPr="00F2114B">
        <w:rPr>
          <w:rFonts w:ascii="Arial" w:eastAsia="CMS Y 7" w:hAnsi="Arial" w:cs="Arial"/>
          <w:i/>
          <w:sz w:val="24"/>
          <w:szCs w:val="24"/>
        </w:rPr>
        <w:t>EC</w:t>
      </w:r>
      <w:r w:rsidR="00E27145" w:rsidRPr="00F2114B">
        <w:rPr>
          <w:rFonts w:ascii="Arial" w:eastAsia="CMS Y 7" w:hAnsi="Arial" w:cs="Arial"/>
          <w:sz w:val="24"/>
          <w:szCs w:val="24"/>
          <w:vertAlign w:val="subscript"/>
        </w:rPr>
        <w:t>50</w:t>
      </w:r>
      <w:r w:rsidR="00B609C4" w:rsidRPr="00F2114B">
        <w:rPr>
          <w:rFonts w:ascii="Arial" w:eastAsia="CMS Y 7" w:hAnsi="Arial" w:cs="Arial"/>
          <w:sz w:val="24"/>
          <w:szCs w:val="24"/>
        </w:rPr>
        <w:t xml:space="preserve">- and </w:t>
      </w:r>
      <w:r w:rsidR="00B609C4" w:rsidRPr="00F2114B">
        <w:rPr>
          <w:rFonts w:ascii="Arial" w:eastAsia="CMS Y 7" w:hAnsi="Arial" w:cs="Arial"/>
          <w:i/>
          <w:sz w:val="24"/>
          <w:szCs w:val="24"/>
        </w:rPr>
        <w:t>H</w:t>
      </w:r>
      <w:r w:rsidR="00B609C4" w:rsidRPr="00F2114B">
        <w:rPr>
          <w:rFonts w:ascii="Arial" w:eastAsia="CMS Y 7" w:hAnsi="Arial" w:cs="Arial"/>
          <w:sz w:val="24"/>
          <w:szCs w:val="24"/>
        </w:rPr>
        <w:t>-</w:t>
      </w:r>
      <w:r w:rsidR="00B609C4" w:rsidRPr="00F2114B">
        <w:rPr>
          <w:rFonts w:ascii="Arial" w:eastAsia="CMS Y 7" w:hAnsi="Arial" w:cs="Arial"/>
          <w:sz w:val="24"/>
          <w:szCs w:val="24"/>
        </w:rPr>
        <w:lastRenderedPageBreak/>
        <w:t>values</w:t>
      </w:r>
      <w:r w:rsidR="00E27145" w:rsidRPr="00F2114B">
        <w:rPr>
          <w:rFonts w:ascii="Arial" w:eastAsia="CMS Y 7" w:hAnsi="Arial" w:cs="Arial"/>
          <w:sz w:val="24"/>
          <w:szCs w:val="24"/>
        </w:rPr>
        <w:t>, suggest</w:t>
      </w:r>
      <w:r w:rsidR="00DF183D" w:rsidRPr="00F2114B">
        <w:rPr>
          <w:rFonts w:ascii="Arial" w:eastAsia="CMS Y 7" w:hAnsi="Arial" w:cs="Arial"/>
          <w:sz w:val="24"/>
          <w:szCs w:val="24"/>
        </w:rPr>
        <w:t>ing</w:t>
      </w:r>
      <w:r w:rsidR="00E27145" w:rsidRPr="00F2114B">
        <w:rPr>
          <w:rFonts w:ascii="Arial" w:eastAsia="CMS Y 7" w:hAnsi="Arial" w:cs="Arial"/>
          <w:sz w:val="24"/>
          <w:szCs w:val="24"/>
        </w:rPr>
        <w:t xml:space="preserve"> that both diltiazem enantiomers </w:t>
      </w:r>
      <w:r w:rsidR="00947979" w:rsidRPr="00F2114B">
        <w:rPr>
          <w:rFonts w:ascii="Arial" w:eastAsia="CMS Y 7" w:hAnsi="Arial" w:cs="Arial"/>
          <w:sz w:val="24"/>
          <w:szCs w:val="24"/>
        </w:rPr>
        <w:t>reduce</w:t>
      </w:r>
      <w:r w:rsidR="005E6378" w:rsidRPr="00F2114B">
        <w:rPr>
          <w:rFonts w:ascii="Arial" w:eastAsia="CMS Y 7" w:hAnsi="Arial" w:cs="Arial"/>
          <w:sz w:val="24"/>
          <w:szCs w:val="24"/>
        </w:rPr>
        <w:t>d</w:t>
      </w:r>
      <w:r w:rsidR="00947979" w:rsidRPr="00F2114B">
        <w:rPr>
          <w:rFonts w:ascii="Arial" w:eastAsia="CMS Y 7" w:hAnsi="Arial" w:cs="Arial"/>
          <w:sz w:val="24"/>
          <w:szCs w:val="24"/>
        </w:rPr>
        <w:t xml:space="preserve"> the </w:t>
      </w:r>
      <w:r w:rsidR="006B0212" w:rsidRPr="00F2114B">
        <w:rPr>
          <w:rFonts w:ascii="Arial" w:eastAsia="CMS Y 7" w:hAnsi="Arial" w:cs="Arial"/>
          <w:sz w:val="24"/>
          <w:szCs w:val="24"/>
        </w:rPr>
        <w:t xml:space="preserve">CNGC </w:t>
      </w:r>
      <w:r w:rsidR="00E27145" w:rsidRPr="00F2114B">
        <w:rPr>
          <w:rFonts w:ascii="Arial" w:eastAsia="CMS Y 7" w:hAnsi="Arial" w:cs="Arial"/>
          <w:sz w:val="24"/>
          <w:szCs w:val="24"/>
        </w:rPr>
        <w:t xml:space="preserve">apparent affinity and the cooperativity between their subunits through a similar mechanism. </w:t>
      </w:r>
    </w:p>
    <w:p w14:paraId="05A6EB89" w14:textId="07DD5341" w:rsidR="00FB0911" w:rsidRPr="00F2114B" w:rsidRDefault="00546F37" w:rsidP="002401B0">
      <w:pPr>
        <w:widowControl w:val="0"/>
        <w:tabs>
          <w:tab w:val="left" w:pos="7797"/>
        </w:tabs>
        <w:autoSpaceDE w:val="0"/>
        <w:autoSpaceDN w:val="0"/>
        <w:adjustRightInd w:val="0"/>
        <w:spacing w:after="120" w:line="360" w:lineRule="auto"/>
        <w:ind w:firstLine="284"/>
        <w:jc w:val="both"/>
        <w:rPr>
          <w:rFonts w:ascii="Arial" w:eastAsia="CMS Y 7" w:hAnsi="Arial" w:cs="Arial"/>
        </w:rPr>
      </w:pPr>
      <w:r w:rsidRPr="00F2114B">
        <w:rPr>
          <w:rFonts w:ascii="Arial" w:eastAsia="CMS Y 7" w:hAnsi="Arial" w:cs="Arial"/>
          <w:sz w:val="24"/>
          <w:szCs w:val="24"/>
        </w:rPr>
        <w:t xml:space="preserve">In conclusion, (1) under physiological conditions, </w:t>
      </w:r>
      <w:r w:rsidR="005E166A" w:rsidRPr="00F2114B">
        <w:rPr>
          <w:rFonts w:ascii="Arial" w:eastAsia="CMS Y 7" w:hAnsi="Arial" w:cs="Arial"/>
          <w:sz w:val="24"/>
          <w:szCs w:val="24"/>
        </w:rPr>
        <w:t xml:space="preserve">neither </w:t>
      </w:r>
      <w:r w:rsidRPr="00F2114B">
        <w:rPr>
          <w:rFonts w:ascii="Arial" w:eastAsia="CMS Y 7" w:hAnsi="Arial" w:cs="Arial"/>
          <w:sz w:val="24"/>
          <w:szCs w:val="24"/>
        </w:rPr>
        <w:t>D-</w:t>
      </w:r>
      <w:r w:rsidR="00F0461E" w:rsidRPr="00F2114B" w:rsidDel="00F0461E">
        <w:rPr>
          <w:rFonts w:ascii="Arial" w:eastAsia="CMS Y 7" w:hAnsi="Arial" w:cs="Arial"/>
          <w:sz w:val="24"/>
          <w:szCs w:val="24"/>
        </w:rPr>
        <w:t xml:space="preserve"> </w:t>
      </w:r>
      <w:r w:rsidR="005E166A" w:rsidRPr="00F2114B">
        <w:rPr>
          <w:rFonts w:ascii="Arial" w:eastAsia="CMS Y 7" w:hAnsi="Arial" w:cs="Arial"/>
          <w:sz w:val="24"/>
          <w:szCs w:val="24"/>
        </w:rPr>
        <w:t>n</w:t>
      </w:r>
      <w:r w:rsidR="00356C01" w:rsidRPr="00F2114B">
        <w:rPr>
          <w:rFonts w:ascii="Arial" w:eastAsia="CMS Y 7" w:hAnsi="Arial" w:cs="Arial"/>
          <w:sz w:val="24"/>
          <w:szCs w:val="24"/>
        </w:rPr>
        <w:t>or</w:t>
      </w:r>
      <w:r w:rsidR="002E58AA" w:rsidRPr="00F2114B">
        <w:rPr>
          <w:rFonts w:ascii="Arial" w:eastAsia="CMS Y 7" w:hAnsi="Arial" w:cs="Arial"/>
          <w:sz w:val="24"/>
          <w:szCs w:val="24"/>
        </w:rPr>
        <w:t xml:space="preserve"> L-cis-diltiazem</w:t>
      </w:r>
      <w:r w:rsidR="00222BB2" w:rsidRPr="00F2114B">
        <w:rPr>
          <w:rFonts w:ascii="Arial" w:eastAsia="CMS Y 7" w:hAnsi="Arial" w:cs="Arial"/>
          <w:sz w:val="24"/>
          <w:szCs w:val="24"/>
        </w:rPr>
        <w:t xml:space="preserve"> </w:t>
      </w:r>
      <w:r w:rsidR="00C126CD" w:rsidRPr="00F2114B">
        <w:rPr>
          <w:rFonts w:ascii="Arial" w:eastAsia="CMS Y 7" w:hAnsi="Arial" w:cs="Arial"/>
          <w:sz w:val="24"/>
          <w:szCs w:val="24"/>
        </w:rPr>
        <w:t>a</w:t>
      </w:r>
      <w:r w:rsidR="00356C01" w:rsidRPr="00F2114B">
        <w:rPr>
          <w:rFonts w:ascii="Arial" w:eastAsia="CMS Y 7" w:hAnsi="Arial" w:cs="Arial"/>
          <w:sz w:val="24"/>
          <w:szCs w:val="24"/>
        </w:rPr>
        <w:t>ffect</w:t>
      </w:r>
      <w:r w:rsidR="003238E9" w:rsidRPr="00F2114B">
        <w:rPr>
          <w:rFonts w:ascii="Arial" w:eastAsia="CMS Y 7" w:hAnsi="Arial" w:cs="Arial"/>
          <w:sz w:val="24"/>
          <w:szCs w:val="24"/>
        </w:rPr>
        <w:t>ed</w:t>
      </w:r>
      <w:r w:rsidRPr="00F2114B">
        <w:rPr>
          <w:rFonts w:ascii="Arial" w:eastAsia="CMS Y 7" w:hAnsi="Arial" w:cs="Arial"/>
          <w:sz w:val="24"/>
          <w:szCs w:val="24"/>
        </w:rPr>
        <w:t xml:space="preserve"> </w:t>
      </w:r>
      <w:r w:rsidR="00811F2E" w:rsidRPr="00F2114B">
        <w:rPr>
          <w:rFonts w:ascii="Arial" w:eastAsia="CMS Y 7" w:hAnsi="Arial" w:cs="Arial"/>
          <w:sz w:val="24"/>
          <w:szCs w:val="24"/>
        </w:rPr>
        <w:t xml:space="preserve">CNGC </w:t>
      </w:r>
      <w:r w:rsidR="001E7A33" w:rsidRPr="00F2114B">
        <w:rPr>
          <w:rFonts w:ascii="Arial" w:eastAsia="CMS Y 7" w:hAnsi="Arial" w:cs="Arial"/>
          <w:sz w:val="24"/>
          <w:szCs w:val="24"/>
        </w:rPr>
        <w:t>activity</w:t>
      </w:r>
      <w:r w:rsidRPr="00F2114B">
        <w:rPr>
          <w:rFonts w:ascii="Arial" w:eastAsia="CMS Y 7" w:hAnsi="Arial" w:cs="Arial"/>
          <w:sz w:val="24"/>
          <w:szCs w:val="24"/>
        </w:rPr>
        <w:t xml:space="preserve">; (2) </w:t>
      </w:r>
      <w:r w:rsidR="00750B9B" w:rsidRPr="00F2114B">
        <w:rPr>
          <w:rFonts w:ascii="Arial" w:eastAsia="CMS Y 7" w:hAnsi="Arial" w:cs="Arial"/>
          <w:sz w:val="24"/>
          <w:szCs w:val="24"/>
        </w:rPr>
        <w:t xml:space="preserve">at </w:t>
      </w:r>
      <w:r w:rsidRPr="00F2114B">
        <w:rPr>
          <w:rFonts w:ascii="Arial" w:eastAsia="CMS Y 7" w:hAnsi="Arial" w:cs="Arial"/>
          <w:sz w:val="24"/>
          <w:szCs w:val="24"/>
        </w:rPr>
        <w:t>saturating cGMP</w:t>
      </w:r>
      <w:r w:rsidR="00FC207B" w:rsidRPr="00F2114B">
        <w:rPr>
          <w:rFonts w:ascii="Arial" w:eastAsia="CMS Y 7" w:hAnsi="Arial" w:cs="Arial"/>
          <w:sz w:val="24"/>
          <w:szCs w:val="24"/>
        </w:rPr>
        <w:t>-</w:t>
      </w:r>
      <w:r w:rsidR="00356C01" w:rsidRPr="00F2114B">
        <w:rPr>
          <w:rFonts w:ascii="Arial" w:eastAsia="CMS Y 7" w:hAnsi="Arial" w:cs="Arial"/>
          <w:sz w:val="24"/>
          <w:szCs w:val="24"/>
        </w:rPr>
        <w:t>concentration</w:t>
      </w:r>
      <w:r w:rsidR="00CD389F" w:rsidRPr="00F2114B">
        <w:rPr>
          <w:rFonts w:ascii="Arial" w:eastAsia="CMS Y 7" w:hAnsi="Arial" w:cs="Arial"/>
          <w:sz w:val="24"/>
          <w:szCs w:val="24"/>
        </w:rPr>
        <w:t>,</w:t>
      </w:r>
      <w:r w:rsidRPr="00F2114B">
        <w:rPr>
          <w:rFonts w:ascii="Arial" w:eastAsia="CMS Y 7" w:hAnsi="Arial" w:cs="Arial"/>
          <w:sz w:val="24"/>
          <w:szCs w:val="24"/>
        </w:rPr>
        <w:t xml:space="preserve"> </w:t>
      </w:r>
      <w:r w:rsidR="002E58AA" w:rsidRPr="00F2114B">
        <w:rPr>
          <w:rFonts w:ascii="Arial" w:eastAsia="CMS Y 7" w:hAnsi="Arial" w:cs="Arial"/>
          <w:sz w:val="24"/>
          <w:szCs w:val="24"/>
        </w:rPr>
        <w:t>diltiazem ha</w:t>
      </w:r>
      <w:r w:rsidR="00356C01" w:rsidRPr="00F2114B">
        <w:rPr>
          <w:rFonts w:ascii="Arial" w:eastAsia="CMS Y 7" w:hAnsi="Arial" w:cs="Arial"/>
          <w:sz w:val="24"/>
          <w:szCs w:val="24"/>
        </w:rPr>
        <w:t>d</w:t>
      </w:r>
      <w:r w:rsidR="002E58AA" w:rsidRPr="00F2114B">
        <w:rPr>
          <w:rFonts w:ascii="Arial" w:eastAsia="CMS Y 7" w:hAnsi="Arial" w:cs="Arial"/>
          <w:sz w:val="24"/>
          <w:szCs w:val="24"/>
        </w:rPr>
        <w:t xml:space="preserve"> a differential</w:t>
      </w:r>
      <w:r w:rsidR="00A936B6" w:rsidRPr="00F2114B">
        <w:rPr>
          <w:rFonts w:ascii="Arial" w:eastAsia="CMS Y 7" w:hAnsi="Arial" w:cs="Arial"/>
          <w:sz w:val="24"/>
          <w:szCs w:val="24"/>
        </w:rPr>
        <w:t xml:space="preserve"> voltage-dependent</w:t>
      </w:r>
      <w:r w:rsidRPr="00F2114B">
        <w:rPr>
          <w:rFonts w:ascii="Arial" w:eastAsia="CMS Y 7" w:hAnsi="Arial" w:cs="Arial"/>
          <w:sz w:val="24"/>
          <w:szCs w:val="24"/>
        </w:rPr>
        <w:t xml:space="preserve"> effect</w:t>
      </w:r>
      <w:r w:rsidR="005608E2" w:rsidRPr="00F2114B">
        <w:rPr>
          <w:rFonts w:ascii="Arial" w:eastAsia="CMS Y 7" w:hAnsi="Arial" w:cs="Arial"/>
          <w:sz w:val="24"/>
          <w:szCs w:val="24"/>
        </w:rPr>
        <w:t>,</w:t>
      </w:r>
      <w:r w:rsidR="002E58AA" w:rsidRPr="00F2114B">
        <w:rPr>
          <w:rFonts w:ascii="Arial" w:eastAsia="CMS Y 7" w:hAnsi="Arial" w:cs="Arial"/>
          <w:sz w:val="24"/>
          <w:szCs w:val="24"/>
        </w:rPr>
        <w:t xml:space="preserve"> </w:t>
      </w:r>
      <w:r w:rsidR="00356C01" w:rsidRPr="00F2114B">
        <w:rPr>
          <w:rFonts w:ascii="Arial" w:eastAsia="CMS Y 7" w:hAnsi="Arial" w:cs="Arial"/>
          <w:sz w:val="24"/>
          <w:szCs w:val="24"/>
        </w:rPr>
        <w:t xml:space="preserve">with </w:t>
      </w:r>
      <w:r w:rsidR="00B41C22" w:rsidRPr="00F2114B">
        <w:rPr>
          <w:rFonts w:ascii="Arial" w:eastAsia="CMS Y 7" w:hAnsi="Arial" w:cs="Arial"/>
          <w:sz w:val="24"/>
          <w:szCs w:val="24"/>
        </w:rPr>
        <w:t xml:space="preserve">a </w:t>
      </w:r>
      <w:r w:rsidR="00356C01" w:rsidRPr="00F2114B">
        <w:rPr>
          <w:rFonts w:ascii="Arial" w:eastAsia="CMS Y 7" w:hAnsi="Arial" w:cs="Arial"/>
          <w:sz w:val="24"/>
          <w:szCs w:val="24"/>
        </w:rPr>
        <w:t xml:space="preserve">stronger </w:t>
      </w:r>
      <w:r w:rsidR="002E58AA" w:rsidRPr="00F2114B">
        <w:rPr>
          <w:rFonts w:ascii="Arial" w:eastAsia="CMS Y 7" w:hAnsi="Arial" w:cs="Arial"/>
          <w:sz w:val="24"/>
          <w:szCs w:val="24"/>
        </w:rPr>
        <w:t>inhibition of rod-</w:t>
      </w:r>
      <w:r w:rsidR="00356C01" w:rsidRPr="00F2114B">
        <w:rPr>
          <w:rFonts w:ascii="Arial" w:eastAsia="CMS Y 7" w:hAnsi="Arial" w:cs="Arial"/>
          <w:sz w:val="24"/>
          <w:szCs w:val="24"/>
        </w:rPr>
        <w:t xml:space="preserve"> </w:t>
      </w:r>
      <w:r w:rsidR="00356C01" w:rsidRPr="00F2114B">
        <w:rPr>
          <w:rFonts w:ascii="Arial" w:eastAsia="CMS Y 7" w:hAnsi="Arial" w:cs="Arial"/>
          <w:i/>
          <w:iCs/>
          <w:sz w:val="24"/>
          <w:szCs w:val="24"/>
        </w:rPr>
        <w:t>vs</w:t>
      </w:r>
      <w:r w:rsidR="00356C01" w:rsidRPr="00F2114B">
        <w:rPr>
          <w:rFonts w:ascii="Arial" w:eastAsia="CMS Y 7" w:hAnsi="Arial" w:cs="Arial"/>
          <w:sz w:val="24"/>
          <w:szCs w:val="24"/>
        </w:rPr>
        <w:t xml:space="preserve">. </w:t>
      </w:r>
      <w:r w:rsidR="002E58AA" w:rsidRPr="00F2114B">
        <w:rPr>
          <w:rFonts w:ascii="Arial" w:eastAsia="CMS Y 7" w:hAnsi="Arial" w:cs="Arial"/>
          <w:sz w:val="24"/>
          <w:szCs w:val="24"/>
        </w:rPr>
        <w:t>cone-CNG</w:t>
      </w:r>
      <w:r w:rsidR="00540B1A" w:rsidRPr="00F2114B">
        <w:rPr>
          <w:rFonts w:ascii="Arial" w:eastAsia="CMS Y 7" w:hAnsi="Arial" w:cs="Arial"/>
          <w:sz w:val="24"/>
          <w:szCs w:val="24"/>
        </w:rPr>
        <w:t>C</w:t>
      </w:r>
      <w:r w:rsidR="00356C01" w:rsidRPr="00F2114B">
        <w:rPr>
          <w:rFonts w:ascii="Arial" w:eastAsia="CMS Y 7" w:hAnsi="Arial" w:cs="Arial"/>
          <w:sz w:val="24"/>
          <w:szCs w:val="24"/>
        </w:rPr>
        <w:t>s</w:t>
      </w:r>
      <w:r w:rsidR="006675DE" w:rsidRPr="00F2114B">
        <w:rPr>
          <w:rFonts w:ascii="Arial" w:eastAsia="CMS Y 7" w:hAnsi="Arial" w:cs="Arial"/>
          <w:sz w:val="24"/>
          <w:szCs w:val="24"/>
        </w:rPr>
        <w:t>,</w:t>
      </w:r>
      <w:r w:rsidR="002E58AA" w:rsidRPr="00F2114B">
        <w:rPr>
          <w:rFonts w:ascii="Arial" w:eastAsia="CMS Y 7" w:hAnsi="Arial" w:cs="Arial"/>
          <w:sz w:val="24"/>
          <w:szCs w:val="24"/>
        </w:rPr>
        <w:t xml:space="preserve"> the effect of L-</w:t>
      </w:r>
      <w:r w:rsidR="005608E2" w:rsidRPr="00F2114B" w:rsidDel="005608E2">
        <w:rPr>
          <w:rFonts w:ascii="Arial" w:eastAsia="CMS Y 7" w:hAnsi="Arial" w:cs="Arial"/>
          <w:sz w:val="24"/>
          <w:szCs w:val="24"/>
        </w:rPr>
        <w:t xml:space="preserve"> </w:t>
      </w:r>
      <w:r w:rsidR="00356C01" w:rsidRPr="00F2114B">
        <w:rPr>
          <w:rFonts w:ascii="Arial" w:eastAsia="CMS Y 7" w:hAnsi="Arial" w:cs="Arial"/>
          <w:sz w:val="24"/>
          <w:szCs w:val="24"/>
        </w:rPr>
        <w:t xml:space="preserve">exceeding </w:t>
      </w:r>
      <w:r w:rsidR="002E58AA" w:rsidRPr="00F2114B">
        <w:rPr>
          <w:rFonts w:ascii="Arial" w:eastAsia="CMS Y 7" w:hAnsi="Arial" w:cs="Arial"/>
          <w:sz w:val="24"/>
          <w:szCs w:val="24"/>
        </w:rPr>
        <w:t>that of D-cis-diltiazem</w:t>
      </w:r>
      <w:r w:rsidR="00FC207B" w:rsidRPr="00F2114B">
        <w:rPr>
          <w:rFonts w:ascii="Arial" w:eastAsia="CMS Y 7" w:hAnsi="Arial" w:cs="Arial"/>
          <w:sz w:val="24"/>
          <w:szCs w:val="24"/>
        </w:rPr>
        <w:t>,</w:t>
      </w:r>
      <w:r w:rsidR="002E58AA" w:rsidRPr="00F2114B">
        <w:rPr>
          <w:rFonts w:ascii="Arial" w:eastAsia="CMS Y 7" w:hAnsi="Arial" w:cs="Arial"/>
          <w:sz w:val="24"/>
          <w:szCs w:val="24"/>
        </w:rPr>
        <w:t xml:space="preserve"> </w:t>
      </w:r>
      <w:r w:rsidR="006675DE" w:rsidRPr="00F2114B">
        <w:rPr>
          <w:rFonts w:ascii="Arial" w:eastAsia="CMS Y 7" w:hAnsi="Arial" w:cs="Arial"/>
          <w:sz w:val="24"/>
          <w:szCs w:val="24"/>
        </w:rPr>
        <w:t xml:space="preserve">and </w:t>
      </w:r>
      <w:r w:rsidR="00FC207B" w:rsidRPr="00F2114B">
        <w:rPr>
          <w:rFonts w:ascii="Arial" w:eastAsia="CMS Y 7" w:hAnsi="Arial" w:cs="Arial"/>
          <w:sz w:val="24"/>
          <w:szCs w:val="24"/>
        </w:rPr>
        <w:t xml:space="preserve">with </w:t>
      </w:r>
      <w:r w:rsidR="007A5A89" w:rsidRPr="00F2114B">
        <w:rPr>
          <w:rFonts w:ascii="Arial" w:eastAsia="CMS Y 7" w:hAnsi="Arial" w:cs="Arial"/>
          <w:sz w:val="24"/>
          <w:szCs w:val="24"/>
        </w:rPr>
        <w:t>maximal</w:t>
      </w:r>
      <w:r w:rsidR="00A936B6" w:rsidRPr="00F2114B">
        <w:rPr>
          <w:rFonts w:ascii="Arial" w:eastAsia="CMS Y 7" w:hAnsi="Arial" w:cs="Arial"/>
          <w:sz w:val="24"/>
          <w:szCs w:val="24"/>
        </w:rPr>
        <w:t xml:space="preserve"> inhibition</w:t>
      </w:r>
      <w:r w:rsidR="00E137A8" w:rsidRPr="00F2114B">
        <w:rPr>
          <w:rFonts w:ascii="Arial" w:eastAsia="CMS Y 7" w:hAnsi="Arial" w:cs="Arial"/>
          <w:sz w:val="24"/>
          <w:szCs w:val="24"/>
        </w:rPr>
        <w:t xml:space="preserve"> </w:t>
      </w:r>
      <w:r w:rsidR="001855AD" w:rsidRPr="00F2114B">
        <w:rPr>
          <w:rFonts w:ascii="Arial" w:eastAsia="CMS Y 7" w:hAnsi="Arial" w:cs="Arial"/>
          <w:sz w:val="24"/>
          <w:szCs w:val="24"/>
        </w:rPr>
        <w:t xml:space="preserve">at </w:t>
      </w:r>
      <w:r w:rsidRPr="00F2114B">
        <w:rPr>
          <w:rFonts w:ascii="Arial" w:eastAsia="CMS Y 7" w:hAnsi="Arial" w:cs="Arial"/>
          <w:sz w:val="24"/>
          <w:szCs w:val="24"/>
        </w:rPr>
        <w:t>depolarizing voltages</w:t>
      </w:r>
      <w:r w:rsidR="001855AD" w:rsidRPr="00F2114B">
        <w:rPr>
          <w:rFonts w:ascii="Arial" w:eastAsia="CMS Y 7" w:hAnsi="Arial" w:cs="Arial"/>
          <w:sz w:val="24"/>
          <w:szCs w:val="24"/>
        </w:rPr>
        <w:t>.</w:t>
      </w:r>
      <w:r w:rsidR="00384112" w:rsidRPr="00F2114B">
        <w:rPr>
          <w:rFonts w:ascii="Arial" w:eastAsia="CMS Y 7" w:hAnsi="Arial" w:cs="Arial"/>
          <w:sz w:val="24"/>
          <w:szCs w:val="24"/>
        </w:rPr>
        <w:t xml:space="preserve"> </w:t>
      </w:r>
    </w:p>
    <w:p w14:paraId="00DA11BB" w14:textId="469CFDC7" w:rsidR="00FB0911" w:rsidRPr="00F2114B" w:rsidRDefault="00AE6F10" w:rsidP="002401B0">
      <w:pPr>
        <w:pStyle w:val="Heading3"/>
        <w:spacing w:before="240" w:after="60" w:line="360" w:lineRule="auto"/>
        <w:rPr>
          <w:rFonts w:ascii="Arial" w:eastAsia="CMS Y 7" w:hAnsi="Arial" w:cs="Arial"/>
          <w:b/>
          <w:bCs/>
          <w:color w:val="auto"/>
        </w:rPr>
      </w:pPr>
      <w:r w:rsidRPr="00F2114B">
        <w:rPr>
          <w:rStyle w:val="Heading3Char"/>
          <w:rFonts w:ascii="Arial" w:hAnsi="Arial" w:cs="Arial"/>
          <w:b/>
          <w:bCs/>
          <w:color w:val="auto"/>
          <w:lang w:val="en-GB"/>
        </w:rPr>
        <w:t xml:space="preserve">Influence </w:t>
      </w:r>
      <w:r w:rsidR="00FB0911" w:rsidRPr="00F2114B">
        <w:rPr>
          <w:rStyle w:val="Heading3Char"/>
          <w:rFonts w:ascii="Arial" w:hAnsi="Arial" w:cs="Arial"/>
          <w:b/>
          <w:bCs/>
          <w:color w:val="auto"/>
          <w:lang w:val="en-GB"/>
        </w:rPr>
        <w:t xml:space="preserve">of D- and L-cis-diltiazem on CNGC </w:t>
      </w:r>
      <w:r w:rsidR="00283685" w:rsidRPr="00F2114B">
        <w:rPr>
          <w:rStyle w:val="Heading3Char"/>
          <w:rFonts w:ascii="Arial" w:hAnsi="Arial" w:cs="Arial"/>
          <w:b/>
          <w:bCs/>
          <w:color w:val="auto"/>
          <w:lang w:val="en-GB"/>
        </w:rPr>
        <w:t>gating</w:t>
      </w:r>
      <w:r w:rsidR="00FB0911" w:rsidRPr="00F2114B">
        <w:rPr>
          <w:rStyle w:val="Heading3Char"/>
          <w:rFonts w:ascii="Arial" w:hAnsi="Arial" w:cs="Arial"/>
          <w:b/>
          <w:bCs/>
          <w:color w:val="auto"/>
          <w:lang w:val="en-GB"/>
        </w:rPr>
        <w:t xml:space="preserve"> kinetics</w:t>
      </w:r>
    </w:p>
    <w:p w14:paraId="48E6E330" w14:textId="6764A38B" w:rsidR="00FB0911" w:rsidRPr="00F2114B" w:rsidRDefault="00FB0911" w:rsidP="00FB0911">
      <w:pPr>
        <w:widowControl w:val="0"/>
        <w:autoSpaceDE w:val="0"/>
        <w:autoSpaceDN w:val="0"/>
        <w:adjustRightInd w:val="0"/>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 xml:space="preserve">We then studied the influence of diltiazem on </w:t>
      </w:r>
      <w:r w:rsidR="008A457C" w:rsidRPr="00F2114B">
        <w:rPr>
          <w:rFonts w:ascii="Arial" w:eastAsia="CMS Y 7" w:hAnsi="Arial" w:cs="Arial"/>
          <w:sz w:val="24"/>
          <w:szCs w:val="24"/>
        </w:rPr>
        <w:t xml:space="preserve">CNGC </w:t>
      </w:r>
      <w:r w:rsidRPr="00F2114B">
        <w:rPr>
          <w:rFonts w:ascii="Arial" w:eastAsia="CMS Y 7" w:hAnsi="Arial" w:cs="Arial"/>
          <w:sz w:val="24"/>
          <w:szCs w:val="24"/>
        </w:rPr>
        <w:t xml:space="preserve">gating kinetics (Fig. 2a,b). When applying cGMP and diltiazem simultaneously, the </w:t>
      </w:r>
      <w:r w:rsidR="00283685" w:rsidRPr="00F2114B">
        <w:rPr>
          <w:rFonts w:ascii="Arial" w:eastAsia="CMS Y 7" w:hAnsi="Arial" w:cs="Arial"/>
          <w:sz w:val="24"/>
          <w:szCs w:val="24"/>
        </w:rPr>
        <w:t xml:space="preserve">inhibition </w:t>
      </w:r>
      <w:r w:rsidR="00BB2311" w:rsidRPr="00F2114B">
        <w:rPr>
          <w:rFonts w:ascii="Arial" w:eastAsia="CMS Y 7" w:hAnsi="Arial" w:cs="Arial"/>
          <w:sz w:val="24"/>
          <w:szCs w:val="24"/>
        </w:rPr>
        <w:t>occurred</w:t>
      </w:r>
      <w:r w:rsidRPr="00F2114B">
        <w:rPr>
          <w:rFonts w:ascii="Arial" w:eastAsia="CMS Y 7" w:hAnsi="Arial" w:cs="Arial"/>
          <w:sz w:val="24"/>
          <w:szCs w:val="24"/>
        </w:rPr>
        <w:t xml:space="preserve"> only after channel activation, suggesting that diltiazem blocked open channels only. When cGMP and diltiazem were simultaneously removed, the channel deactivation was considerably delayed, </w:t>
      </w:r>
      <w:r w:rsidR="006675DE" w:rsidRPr="00F2114B">
        <w:rPr>
          <w:rFonts w:ascii="Arial" w:eastAsia="CMS Y 7" w:hAnsi="Arial" w:cs="Arial"/>
          <w:sz w:val="24"/>
          <w:szCs w:val="24"/>
        </w:rPr>
        <w:t>indicating</w:t>
      </w:r>
      <w:r w:rsidRPr="00F2114B">
        <w:rPr>
          <w:rFonts w:ascii="Arial" w:eastAsia="CMS Y 7" w:hAnsi="Arial" w:cs="Arial"/>
          <w:sz w:val="24"/>
          <w:szCs w:val="24"/>
        </w:rPr>
        <w:t xml:space="preserve"> that diltiazem hindered channel closure</w:t>
      </w:r>
      <w:r w:rsidR="005E6378" w:rsidRPr="00F2114B">
        <w:rPr>
          <w:rFonts w:ascii="Arial" w:eastAsia="CMS Y 7" w:hAnsi="Arial" w:cs="Arial"/>
          <w:sz w:val="24"/>
          <w:szCs w:val="24"/>
        </w:rPr>
        <w:t>.</w:t>
      </w:r>
    </w:p>
    <w:p w14:paraId="51054ED7" w14:textId="6EF1AF02" w:rsidR="00173DC3" w:rsidRPr="00F2114B" w:rsidRDefault="00FB0911" w:rsidP="00E35BF4">
      <w:pPr>
        <w:widowControl w:val="0"/>
        <w:autoSpaceDE w:val="0"/>
        <w:autoSpaceDN w:val="0"/>
        <w:adjustRightInd w:val="0"/>
        <w:spacing w:after="60" w:line="360" w:lineRule="auto"/>
        <w:ind w:firstLine="284"/>
        <w:jc w:val="both"/>
        <w:rPr>
          <w:rFonts w:ascii="Arial" w:eastAsia="CMS Y 7" w:hAnsi="Arial" w:cs="Arial"/>
          <w:strike/>
          <w:sz w:val="24"/>
          <w:szCs w:val="24"/>
        </w:rPr>
      </w:pPr>
      <w:r w:rsidRPr="00F2114B">
        <w:rPr>
          <w:rFonts w:ascii="Arial" w:eastAsia="CMS Y 7" w:hAnsi="Arial" w:cs="Arial"/>
          <w:sz w:val="24"/>
          <w:szCs w:val="24"/>
        </w:rPr>
        <w:t>The activation time course of rod and cone CNGCs (</w:t>
      </w:r>
      <w:r w:rsidRPr="00F2114B">
        <w:rPr>
          <w:rFonts w:ascii="Arial" w:eastAsia="CMS Y 7" w:hAnsi="Arial" w:cs="Arial"/>
          <w:sz w:val="24"/>
          <w:szCs w:val="24"/>
        </w:rPr>
        <w:sym w:font="Symbol" w:char="F074"/>
      </w:r>
      <w:r w:rsidRPr="00F2114B">
        <w:rPr>
          <w:rFonts w:ascii="Arial" w:eastAsia="CMS Y 7" w:hAnsi="Arial" w:cs="Arial"/>
          <w:sz w:val="24"/>
          <w:szCs w:val="24"/>
          <w:vertAlign w:val="subscript"/>
        </w:rPr>
        <w:t>act</w:t>
      </w:r>
      <w:r w:rsidRPr="00F2114B">
        <w:rPr>
          <w:rFonts w:ascii="Arial" w:eastAsia="CMS Y 7" w:hAnsi="Arial" w:cs="Arial"/>
          <w:sz w:val="24"/>
          <w:szCs w:val="24"/>
        </w:rPr>
        <w:t>) seemed unaffected by diltiazem, whereas the channel’s deactivation (</w:t>
      </w:r>
      <w:r w:rsidRPr="00F2114B">
        <w:rPr>
          <w:rFonts w:ascii="Arial" w:eastAsia="CMS Y 7" w:hAnsi="Arial" w:cs="Arial"/>
          <w:sz w:val="24"/>
          <w:szCs w:val="24"/>
        </w:rPr>
        <w:sym w:font="Symbol" w:char="F074"/>
      </w:r>
      <w:r w:rsidRPr="00F2114B">
        <w:rPr>
          <w:rFonts w:ascii="Arial" w:eastAsia="CMS Y 7" w:hAnsi="Arial" w:cs="Arial"/>
          <w:sz w:val="24"/>
          <w:szCs w:val="24"/>
          <w:vertAlign w:val="subscript"/>
        </w:rPr>
        <w:t>deact</w:t>
      </w:r>
      <w:r w:rsidRPr="00F2114B">
        <w:rPr>
          <w:rFonts w:ascii="Arial" w:eastAsia="CMS Y 7" w:hAnsi="Arial" w:cs="Arial"/>
          <w:sz w:val="24"/>
          <w:szCs w:val="24"/>
        </w:rPr>
        <w:t xml:space="preserve">) was delayed and slowed down by a factor of ~2 (Fig. 2c, Table S4). </w:t>
      </w:r>
      <w:r w:rsidR="00DE5C22" w:rsidRPr="00F2114B">
        <w:rPr>
          <w:rFonts w:ascii="Arial" w:eastAsia="CMS Y 7" w:hAnsi="Arial" w:cs="Arial"/>
          <w:sz w:val="24"/>
          <w:szCs w:val="24"/>
        </w:rPr>
        <w:t>Also</w:t>
      </w:r>
      <w:r w:rsidRPr="00F2114B">
        <w:rPr>
          <w:rFonts w:ascii="Arial" w:eastAsia="CMS Y 7" w:hAnsi="Arial" w:cs="Arial"/>
          <w:sz w:val="24"/>
          <w:szCs w:val="24"/>
        </w:rPr>
        <w:t>, the kinetics of the blocking event was similar for both channel isoforms (</w:t>
      </w:r>
      <w:r w:rsidRPr="00F2114B">
        <w:rPr>
          <w:rFonts w:ascii="Arial" w:eastAsia="CMS Y 7" w:hAnsi="Arial" w:cs="Arial"/>
          <w:sz w:val="24"/>
          <w:szCs w:val="24"/>
        </w:rPr>
        <w:sym w:font="Symbol" w:char="F074"/>
      </w:r>
      <w:r w:rsidRPr="00F2114B">
        <w:rPr>
          <w:rFonts w:ascii="Arial" w:eastAsia="CMS Y 7" w:hAnsi="Arial" w:cs="Arial"/>
          <w:sz w:val="24"/>
          <w:szCs w:val="24"/>
          <w:vertAlign w:val="subscript"/>
        </w:rPr>
        <w:t>block</w:t>
      </w:r>
      <w:r w:rsidRPr="00F2114B">
        <w:rPr>
          <w:rFonts w:ascii="Arial" w:eastAsia="CMS Y 7" w:hAnsi="Arial" w:cs="Arial"/>
          <w:sz w:val="24"/>
          <w:szCs w:val="24"/>
        </w:rPr>
        <w:t>). This suggest</w:t>
      </w:r>
      <w:r w:rsidR="00AF4E1E" w:rsidRPr="00F2114B">
        <w:rPr>
          <w:rFonts w:ascii="Arial" w:eastAsia="CMS Y 7" w:hAnsi="Arial" w:cs="Arial"/>
          <w:sz w:val="24"/>
          <w:szCs w:val="24"/>
        </w:rPr>
        <w:t>ed</w:t>
      </w:r>
      <w:r w:rsidRPr="00F2114B">
        <w:rPr>
          <w:rFonts w:ascii="Arial" w:eastAsia="CMS Y 7" w:hAnsi="Arial" w:cs="Arial"/>
          <w:sz w:val="24"/>
          <w:szCs w:val="24"/>
        </w:rPr>
        <w:t xml:space="preserve"> a common blocking mechanism for D- and L-cis-diltiazem, possibly by obstructing the </w:t>
      </w:r>
      <w:r w:rsidR="00774A77" w:rsidRPr="00F2114B">
        <w:rPr>
          <w:rFonts w:ascii="Arial" w:eastAsia="CMS Y 7" w:hAnsi="Arial" w:cs="Arial"/>
          <w:sz w:val="24"/>
          <w:szCs w:val="24"/>
        </w:rPr>
        <w:t xml:space="preserve">CNGC </w:t>
      </w:r>
      <w:r w:rsidRPr="00F2114B">
        <w:rPr>
          <w:rFonts w:ascii="Arial" w:eastAsia="CMS Y 7" w:hAnsi="Arial" w:cs="Arial"/>
          <w:sz w:val="24"/>
          <w:szCs w:val="24"/>
        </w:rPr>
        <w:t xml:space="preserve">pore. </w:t>
      </w:r>
      <w:r w:rsidR="00DE5C22" w:rsidRPr="00F2114B">
        <w:rPr>
          <w:rFonts w:ascii="Arial" w:eastAsia="CMS Y 7" w:hAnsi="Arial" w:cs="Arial"/>
          <w:sz w:val="24"/>
          <w:szCs w:val="24"/>
        </w:rPr>
        <w:t>W</w:t>
      </w:r>
      <w:r w:rsidRPr="00F2114B">
        <w:rPr>
          <w:rFonts w:ascii="Arial" w:eastAsia="CMS Y 7" w:hAnsi="Arial" w:cs="Arial"/>
          <w:sz w:val="24"/>
          <w:szCs w:val="24"/>
        </w:rPr>
        <w:t>e</w:t>
      </w:r>
      <w:r w:rsidR="00DE5C22" w:rsidRPr="00F2114B">
        <w:rPr>
          <w:rFonts w:ascii="Arial" w:eastAsia="CMS Y 7" w:hAnsi="Arial" w:cs="Arial"/>
          <w:sz w:val="24"/>
          <w:szCs w:val="24"/>
        </w:rPr>
        <w:t xml:space="preserve"> </w:t>
      </w:r>
      <w:r w:rsidR="00BB2311" w:rsidRPr="00F2114B">
        <w:rPr>
          <w:rFonts w:ascii="Arial" w:eastAsia="CMS Y 7" w:hAnsi="Arial" w:cs="Arial"/>
          <w:sz w:val="24"/>
          <w:szCs w:val="24"/>
        </w:rPr>
        <w:t>next</w:t>
      </w:r>
      <w:r w:rsidRPr="00F2114B">
        <w:rPr>
          <w:rFonts w:ascii="Arial" w:eastAsia="CMS Y 7" w:hAnsi="Arial" w:cs="Arial"/>
          <w:sz w:val="24"/>
          <w:szCs w:val="24"/>
        </w:rPr>
        <w:t xml:space="preserve"> tested whether the observed diltiazem-induced block was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dependent </w:t>
      </w:r>
      <w:r w:rsidRPr="00F2114B">
        <w:rPr>
          <w:rFonts w:ascii="Arial" w:eastAsia="CMS Y 7" w:hAnsi="Arial" w:cs="Arial"/>
          <w:sz w:val="24"/>
          <w:szCs w:val="24"/>
        </w:rPr>
        <w:fldChar w:fldCharType="begin">
          <w:fldData xml:space="preserve">PEVuZE5vdGU+PENpdGU+PEF1dGhvcj5OYWthdGFuaTwvQXV0aG9yPjxZZWFyPjE5ODg8L1llYXI+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</w:fldData>
        </w:fldChar>
      </w:r>
      <w:r w:rsidR="00C22B87" w:rsidRPr="00F2114B">
        <w:rPr>
          <w:rFonts w:ascii="Arial" w:eastAsia="CMS Y 7" w:hAnsi="Arial" w:cs="Arial"/>
          <w:sz w:val="24"/>
          <w:szCs w:val="24"/>
        </w:rPr>
        <w:instrText xml:space="preserve"> ADDIN EN.CITE </w:instrText>
      </w:r>
      <w:r w:rsidR="00C22B87" w:rsidRPr="00F2114B">
        <w:rPr>
          <w:rFonts w:ascii="Arial" w:eastAsia="CMS Y 7" w:hAnsi="Arial" w:cs="Arial"/>
          <w:sz w:val="24"/>
          <w:szCs w:val="24"/>
        </w:rPr>
        <w:fldChar w:fldCharType="begin">
          <w:fldData xml:space="preserve">PEVuZE5vdGU+PENpdGU+PEF1dGhvcj5OYWthdGFuaTwvQXV0aG9yPjxZZWFyPjE5ODg8L1llYXI+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</w:fldData>
        </w:fldChar>
      </w:r>
      <w:r w:rsidR="00C22B87" w:rsidRPr="00F2114B">
        <w:rPr>
          <w:rFonts w:ascii="Arial" w:eastAsia="CMS Y 7" w:hAnsi="Arial" w:cs="Arial"/>
          <w:sz w:val="24"/>
          <w:szCs w:val="24"/>
        </w:rPr>
        <w:instrText xml:space="preserve"> ADDIN EN.CITE.DATA </w:instrText>
      </w:r>
      <w:r w:rsidR="00C22B87" w:rsidRPr="00F2114B">
        <w:rPr>
          <w:rFonts w:ascii="Arial" w:eastAsia="CMS Y 7" w:hAnsi="Arial" w:cs="Arial"/>
          <w:sz w:val="24"/>
          <w:szCs w:val="24"/>
        </w:rPr>
      </w:r>
      <w:r w:rsidR="00C22B87" w:rsidRPr="00F2114B">
        <w:rPr>
          <w:rFonts w:ascii="Arial" w:eastAsia="CMS Y 7" w:hAnsi="Arial" w:cs="Arial"/>
          <w:sz w:val="24"/>
          <w:szCs w:val="24"/>
        </w:rPr>
        <w:fldChar w:fldCharType="end"/>
      </w:r>
      <w:r w:rsidRPr="00F2114B">
        <w:rPr>
          <w:rFonts w:ascii="Arial" w:eastAsia="CMS Y 7" w:hAnsi="Arial" w:cs="Arial"/>
          <w:sz w:val="24"/>
          <w:szCs w:val="24"/>
        </w:rPr>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27" w:tooltip="Nakatani, 1988 #3414" w:history="1">
        <w:r w:rsidR="00C22B87" w:rsidRPr="00F2114B">
          <w:rPr>
            <w:rStyle w:val="Hyperlink"/>
            <w:rFonts w:ascii="Arial" w:eastAsia="CMS Y 7" w:hAnsi="Arial" w:cs="Arial"/>
            <w:noProof/>
            <w:color w:val="auto"/>
            <w:sz w:val="24"/>
            <w:szCs w:val="24"/>
            <w:u w:val="none"/>
          </w:rPr>
          <w:t>27</w:t>
        </w:r>
      </w:hyperlink>
      <w:r w:rsidR="00C22B87" w:rsidRPr="00F2114B">
        <w:rPr>
          <w:rFonts w:ascii="Arial" w:eastAsia="CMS Y 7" w:hAnsi="Arial" w:cs="Arial"/>
          <w:noProof/>
          <w:sz w:val="24"/>
          <w:szCs w:val="24"/>
        </w:rPr>
        <w:t xml:space="preserve">, </w:t>
      </w:r>
      <w:hyperlink w:anchor="_ENREF_28" w:tooltip="Frings, 1995 #4272" w:history="1">
        <w:r w:rsidR="00C22B87" w:rsidRPr="00F2114B">
          <w:rPr>
            <w:rStyle w:val="Hyperlink"/>
            <w:rFonts w:ascii="Arial" w:eastAsia="CMS Y 7" w:hAnsi="Arial" w:cs="Arial"/>
            <w:noProof/>
            <w:color w:val="auto"/>
            <w:sz w:val="24"/>
            <w:szCs w:val="24"/>
            <w:u w:val="none"/>
          </w:rPr>
          <w:t>28</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eastAsia="CMS Y 7" w:hAnsi="Arial" w:cs="Arial"/>
          <w:sz w:val="24"/>
          <w:szCs w:val="24"/>
        </w:rPr>
        <w:t xml:space="preserve">. </w:t>
      </w:r>
      <w:r w:rsidR="00AF4E1E" w:rsidRPr="00F2114B">
        <w:rPr>
          <w:rFonts w:ascii="Arial" w:eastAsia="CMS Y 7" w:hAnsi="Arial" w:cs="Arial"/>
          <w:sz w:val="24"/>
          <w:szCs w:val="24"/>
        </w:rPr>
        <w:t>I</w:t>
      </w:r>
      <w:r w:rsidRPr="00F2114B">
        <w:rPr>
          <w:rFonts w:ascii="Arial" w:eastAsia="CMS Y 7" w:hAnsi="Arial" w:cs="Arial"/>
          <w:sz w:val="24"/>
          <w:szCs w:val="24"/>
        </w:rPr>
        <w:t xml:space="preserve">n the presence of </w:t>
      </w:r>
      <w:r w:rsidR="00EC2B60" w:rsidRPr="00F2114B">
        <w:rPr>
          <w:rFonts w:ascii="Arial" w:eastAsia="CMS Y 7" w:hAnsi="Arial" w:cs="Arial"/>
          <w:sz w:val="24"/>
          <w:szCs w:val="24"/>
        </w:rPr>
        <w:t xml:space="preserve">extracellular </w:t>
      </w:r>
      <w:r w:rsidRPr="00F2114B">
        <w:rPr>
          <w:rFonts w:ascii="Arial" w:eastAsia="CMS Y 7" w:hAnsi="Arial" w:cs="Arial"/>
          <w:sz w:val="24"/>
          <w:szCs w:val="24"/>
        </w:rPr>
        <w:t>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w:t>
      </w:r>
      <w:r w:rsidR="00EC2B60" w:rsidRPr="00F2114B">
        <w:rPr>
          <w:rFonts w:ascii="Arial" w:eastAsia="CMS Y 7" w:hAnsi="Arial" w:cs="Arial"/>
          <w:sz w:val="24"/>
          <w:szCs w:val="24"/>
        </w:rPr>
        <w:t>(1</w:t>
      </w:r>
      <w:r w:rsidR="00E137A8" w:rsidRPr="00F2114B">
        <w:rPr>
          <w:rFonts w:ascii="Arial" w:eastAsia="CMS Y 7" w:hAnsi="Arial" w:cs="Arial"/>
          <w:sz w:val="24"/>
          <w:szCs w:val="24"/>
        </w:rPr>
        <w:t xml:space="preserve"> </w:t>
      </w:r>
      <w:r w:rsidR="00EC2B60" w:rsidRPr="00F2114B">
        <w:rPr>
          <w:rFonts w:ascii="Arial" w:eastAsia="CMS Y 7" w:hAnsi="Arial" w:cs="Arial"/>
          <w:sz w:val="24"/>
          <w:szCs w:val="24"/>
        </w:rPr>
        <w:t>mM CaCl</w:t>
      </w:r>
      <w:r w:rsidR="00EC2B60" w:rsidRPr="00F2114B">
        <w:rPr>
          <w:rFonts w:ascii="Arial" w:eastAsia="CMS Y 7" w:hAnsi="Arial" w:cs="Arial"/>
          <w:sz w:val="24"/>
          <w:szCs w:val="24"/>
          <w:vertAlign w:val="subscript"/>
        </w:rPr>
        <w:t>2</w:t>
      </w:r>
      <w:r w:rsidR="00EC2B60" w:rsidRPr="00F2114B">
        <w:rPr>
          <w:rFonts w:ascii="Arial" w:eastAsia="CMS Y 7" w:hAnsi="Arial" w:cs="Arial"/>
          <w:sz w:val="24"/>
          <w:szCs w:val="24"/>
        </w:rPr>
        <w:t xml:space="preserve">) </w:t>
      </w:r>
      <w:r w:rsidRPr="00F2114B">
        <w:rPr>
          <w:rFonts w:ascii="Arial" w:eastAsia="CMS Y 7" w:hAnsi="Arial" w:cs="Arial"/>
          <w:sz w:val="24"/>
          <w:szCs w:val="24"/>
        </w:rPr>
        <w:t>we found a reduced cGMP-triggered activation of CNGCs (Fig. S4a), an effect that was consistent with a very slow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permeation </w:t>
      </w:r>
      <w:r w:rsidRPr="00F2114B">
        <w:rPr>
          <w:rFonts w:ascii="Arial" w:eastAsia="CMS Y 7" w:hAnsi="Arial" w:cs="Arial"/>
          <w:sz w:val="24"/>
          <w:szCs w:val="24"/>
        </w:rPr>
        <w:fldChar w:fldCharType="begin"/>
      </w:r>
      <w:r w:rsidR="00C22B87" w:rsidRPr="00F2114B">
        <w:rPr>
          <w:rFonts w:ascii="Arial" w:eastAsia="CMS Y 7" w:hAnsi="Arial" w:cs="Arial"/>
          <w:sz w:val="24"/>
          <w:szCs w:val="24"/>
        </w:rPr>
        <w:instrText xml:space="preserve"> ADDIN EN.CITE &lt;EndNote&gt;&lt;Cite&gt;&lt;Author&gt;Picones&lt;/Author&gt;&lt;Year&gt;1995&lt;/Year&gt;&lt;RecNum&gt;4273&lt;/RecNum&gt;&lt;DisplayText&gt;(29)&lt;/DisplayText&gt;&lt;record&gt;&lt;rec-number&gt;4273&lt;/rec-number&gt;&lt;foreign-keys&gt;&lt;key app="EN" db-id="dzr2x09a89xvrzesp2dpd0ra9xap05fa295r" timestamp="1616433854"&gt;4273&lt;/key&gt;&lt;/foreign-keys&gt;&lt;ref-type name="Journal Article"&gt;17&lt;/ref-type&gt;&lt;contributors&gt;&lt;authors&gt;&lt;author&gt;Picones, A.&lt;/author&gt;&lt;author&gt;Korenbrot, J. I.&lt;/author&gt;&lt;/authors&gt;&lt;/contributors&gt;&lt;titles&gt;&lt;title&gt;Permeability and interaction of Ca2+ with cGMP-gated ion channels differ in retinal rod and cone photoreceptors&lt;/title&gt;&lt;secondary-title&gt;Biophysical Journal&lt;/secondary-title&gt;&lt;/titles&gt;&lt;periodical&gt;&lt;full-title&gt;Biophysical Journal&lt;/full-title&gt;&lt;/periodical&gt;&lt;pages&gt;120-127&lt;/pages&gt;&lt;volume&gt;69&lt;/volume&gt;&lt;number&gt;1&lt;/number&gt;&lt;dates&gt;&lt;year&gt;1995&lt;/year&gt;&lt;pub-dates&gt;&lt;date&gt;1995/07/01/&lt;/date&gt;&lt;/pub-dates&gt;&lt;/dates&gt;&lt;isbn&gt;0006-3495&lt;/isbn&gt;&lt;urls&gt;&lt;related-urls&gt;&lt;url&gt;http://www.sciencedirect.com/science/article/pii/S0006349595798812&lt;/url&gt;&lt;/related-urls&gt;&lt;/urls&gt;&lt;electronic-resource-num&gt;https://doi.org/10.1016/S0006-3495(95)79881-2&lt;/electronic-resource-num&gt;&lt;/record&gt;&lt;/Cite&gt;&lt;/EndNote&gt;</w:instrText>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29" w:tooltip="Picones, 1995 #4273" w:history="1">
        <w:r w:rsidR="00C22B87" w:rsidRPr="00F2114B">
          <w:rPr>
            <w:rStyle w:val="Hyperlink"/>
            <w:rFonts w:ascii="Arial" w:eastAsia="CMS Y 7" w:hAnsi="Arial" w:cs="Arial"/>
            <w:noProof/>
            <w:color w:val="auto"/>
            <w:sz w:val="24"/>
            <w:szCs w:val="24"/>
            <w:u w:val="none"/>
          </w:rPr>
          <w:t>29</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eastAsia="CMS Y 7" w:hAnsi="Arial" w:cs="Arial"/>
          <w:sz w:val="24"/>
          <w:szCs w:val="24"/>
        </w:rPr>
        <w:t>. Nevertheless, the influence of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on the strength of the L-cis-diltiazem-induced block was only minor (Fig. S4b), indicating that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did not prevent diltiazem binding to its binding pocket. </w:t>
      </w:r>
    </w:p>
    <w:p w14:paraId="6A7A5DE2" w14:textId="4F408189" w:rsidR="00EC50D6" w:rsidRPr="00F2114B" w:rsidRDefault="00410C74" w:rsidP="00E35BF4">
      <w:pPr>
        <w:pStyle w:val="Heading3"/>
        <w:spacing w:before="240" w:line="360" w:lineRule="auto"/>
        <w:rPr>
          <w:rFonts w:ascii="Arial" w:hAnsi="Arial" w:cs="Arial"/>
          <w:b/>
          <w:color w:val="auto"/>
        </w:rPr>
      </w:pPr>
      <w:r w:rsidRPr="00F2114B">
        <w:rPr>
          <w:rStyle w:val="Heading3Char"/>
          <w:rFonts w:ascii="Arial" w:hAnsi="Arial" w:cs="Arial"/>
          <w:b/>
          <w:bCs/>
          <w:color w:val="auto"/>
          <w:lang w:val="en-GB"/>
        </w:rPr>
        <w:t>Influence of</w:t>
      </w:r>
      <w:r w:rsidR="007D0EE0" w:rsidRPr="00F2114B">
        <w:rPr>
          <w:rFonts w:ascii="Arial" w:hAnsi="Arial" w:cs="Arial"/>
          <w:b/>
          <w:color w:val="auto"/>
        </w:rPr>
        <w:t xml:space="preserve"> L-cis-diltiazem on cGMP binding </w:t>
      </w:r>
    </w:p>
    <w:p w14:paraId="4042D5E0" w14:textId="0C27848C" w:rsidR="003936F1" w:rsidRPr="00F2114B" w:rsidRDefault="003A298E" w:rsidP="00555E20">
      <w:pPr>
        <w:pStyle w:val="Default"/>
        <w:spacing w:after="60"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 xml:space="preserve">To </w:t>
      </w:r>
      <w:r w:rsidR="005E524F" w:rsidRPr="00F2114B">
        <w:rPr>
          <w:rFonts w:ascii="Arial" w:eastAsia="CMS Y 7" w:hAnsi="Arial" w:cs="Arial"/>
          <w:color w:val="auto"/>
          <w:lang w:val="en-GB"/>
        </w:rPr>
        <w:t xml:space="preserve">assess </w:t>
      </w:r>
      <w:r w:rsidRPr="00F2114B">
        <w:rPr>
          <w:rFonts w:ascii="Arial" w:eastAsia="CMS Y 7" w:hAnsi="Arial" w:cs="Arial"/>
          <w:color w:val="auto"/>
          <w:lang w:val="en-GB"/>
        </w:rPr>
        <w:t>whether diltiazem</w:t>
      </w:r>
      <w:r w:rsidR="005E524F" w:rsidRPr="00F2114B" w:rsidDel="005E524F">
        <w:rPr>
          <w:rFonts w:ascii="Arial" w:eastAsia="CMS Y 7" w:hAnsi="Arial" w:cs="Arial"/>
          <w:color w:val="auto"/>
          <w:lang w:val="en-GB"/>
        </w:rPr>
        <w:t xml:space="preserve"> </w:t>
      </w:r>
      <w:r w:rsidR="005E524F" w:rsidRPr="00F2114B">
        <w:rPr>
          <w:rFonts w:ascii="Arial" w:eastAsia="CMS Y 7" w:hAnsi="Arial" w:cs="Arial"/>
          <w:color w:val="auto"/>
          <w:lang w:val="en-GB"/>
        </w:rPr>
        <w:t>influences</w:t>
      </w:r>
      <w:r w:rsidRPr="00F2114B">
        <w:rPr>
          <w:rFonts w:ascii="Arial" w:eastAsia="CMS Y 7" w:hAnsi="Arial" w:cs="Arial"/>
          <w:color w:val="auto"/>
          <w:lang w:val="en-GB"/>
        </w:rPr>
        <w:t xml:space="preserve"> ligand binding</w:t>
      </w:r>
      <w:r w:rsidR="003B40CA" w:rsidRPr="00F2114B">
        <w:rPr>
          <w:rFonts w:ascii="Arial" w:eastAsia="CMS Y 7" w:hAnsi="Arial" w:cs="Arial"/>
          <w:color w:val="auto"/>
          <w:lang w:val="en-GB"/>
        </w:rPr>
        <w:t>,</w:t>
      </w:r>
      <w:r w:rsidRPr="00F2114B">
        <w:rPr>
          <w:rFonts w:ascii="Arial" w:eastAsia="CMS Y 7" w:hAnsi="Arial" w:cs="Arial"/>
          <w:color w:val="auto"/>
          <w:lang w:val="en-GB"/>
        </w:rPr>
        <w:t xml:space="preserve"> we </w:t>
      </w:r>
      <w:r w:rsidR="005E6378" w:rsidRPr="00F2114B">
        <w:rPr>
          <w:rFonts w:ascii="Arial" w:eastAsia="CMS Y 7" w:hAnsi="Arial" w:cs="Arial"/>
          <w:color w:val="auto"/>
          <w:lang w:val="en-GB"/>
        </w:rPr>
        <w:t>employed</w:t>
      </w:r>
      <w:r w:rsidR="00EA2C10" w:rsidRPr="00F2114B">
        <w:rPr>
          <w:rFonts w:ascii="Arial" w:eastAsia="CMS Y 7" w:hAnsi="Arial" w:cs="Arial"/>
          <w:color w:val="auto"/>
          <w:lang w:val="en-GB"/>
        </w:rPr>
        <w:t xml:space="preserve"> confocal patch-clamp fluorometry (cPCF)</w:t>
      </w:r>
      <w:r w:rsidR="0091775E" w:rsidRPr="00F2114B">
        <w:rPr>
          <w:rFonts w:ascii="Arial" w:eastAsia="CMS Y 7" w:hAnsi="Arial" w:cs="Arial"/>
          <w:color w:val="auto"/>
          <w:lang w:val="en-GB"/>
        </w:rPr>
        <w:t xml:space="preserve"> </w:t>
      </w:r>
      <w:r w:rsidR="0091775E" w:rsidRPr="00F2114B">
        <w:rPr>
          <w:rFonts w:ascii="Arial" w:eastAsia="CMS Y 7" w:hAnsi="Arial" w:cs="Arial"/>
          <w:color w:val="auto"/>
          <w:lang w:val="en-GB"/>
        </w:rPr>
        <w:fldChar w:fldCharType="begin">
          <w:fldData xml:space="preserve">PEVuZE5vdGU+PENpdGU+PEF1dGhvcj5OYWNoZTwvQXV0aG9yPjxZZWFyPjIwMTM8L1llYXI+PFJl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</w:fldData>
        </w:fldChar>
      </w:r>
      <w:r w:rsidR="00F80FE7" w:rsidRPr="00F2114B">
        <w:rPr>
          <w:rFonts w:ascii="Arial" w:eastAsia="CMS Y 7" w:hAnsi="Arial" w:cs="Arial"/>
          <w:color w:val="auto"/>
          <w:lang w:val="en-GB"/>
        </w:rPr>
        <w:instrText xml:space="preserve"> ADDIN EN.CITE </w:instrText>
      </w:r>
      <w:r w:rsidR="00F80FE7" w:rsidRPr="00F2114B">
        <w:rPr>
          <w:rFonts w:ascii="Arial" w:eastAsia="CMS Y 7" w:hAnsi="Arial" w:cs="Arial"/>
          <w:color w:val="auto"/>
          <w:lang w:val="en-GB"/>
        </w:rPr>
        <w:fldChar w:fldCharType="begin">
          <w:fldData xml:space="preserve">PEVuZE5vdGU+PENpdGU+PEF1dGhvcj5OYWNoZTwvQXV0aG9yPjxZZWFyPjIwMTM8L1llYXI+PFJl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</w:fldData>
        </w:fldChar>
      </w:r>
      <w:r w:rsidR="00F80FE7" w:rsidRPr="00F2114B">
        <w:rPr>
          <w:rFonts w:ascii="Arial" w:eastAsia="CMS Y 7" w:hAnsi="Arial" w:cs="Arial"/>
          <w:color w:val="auto"/>
          <w:lang w:val="en-GB"/>
        </w:rPr>
        <w:instrText xml:space="preserve"> ADDIN EN.CITE.DATA </w:instrText>
      </w:r>
      <w:r w:rsidR="00F80FE7" w:rsidRPr="00F2114B">
        <w:rPr>
          <w:rFonts w:ascii="Arial" w:eastAsia="CMS Y 7" w:hAnsi="Arial" w:cs="Arial"/>
          <w:color w:val="auto"/>
          <w:lang w:val="en-GB"/>
        </w:rPr>
      </w:r>
      <w:r w:rsidR="00F80FE7" w:rsidRPr="00F2114B">
        <w:rPr>
          <w:rFonts w:ascii="Arial" w:eastAsia="CMS Y 7" w:hAnsi="Arial" w:cs="Arial"/>
          <w:color w:val="auto"/>
          <w:lang w:val="en-GB"/>
        </w:rPr>
        <w:fldChar w:fldCharType="end"/>
      </w:r>
      <w:r w:rsidR="0091775E" w:rsidRPr="00F2114B">
        <w:rPr>
          <w:rFonts w:ascii="Arial" w:eastAsia="CMS Y 7" w:hAnsi="Arial" w:cs="Arial"/>
          <w:color w:val="auto"/>
          <w:lang w:val="en-GB"/>
        </w:rPr>
      </w:r>
      <w:r w:rsidR="0091775E"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30" w:tooltip="Nache, 2013 #26" w:history="1">
        <w:r w:rsidR="00C22B87" w:rsidRPr="00F2114B">
          <w:rPr>
            <w:rStyle w:val="Hyperlink"/>
            <w:rFonts w:ascii="Arial" w:eastAsia="CMS Y 7" w:hAnsi="Arial" w:cs="Arial"/>
            <w:noProof/>
            <w:color w:val="auto"/>
            <w:u w:val="none"/>
            <w:lang w:val="en-GB"/>
          </w:rPr>
          <w:t>30</w:t>
        </w:r>
      </w:hyperlink>
      <w:r w:rsidR="00C22B87" w:rsidRPr="00F2114B">
        <w:rPr>
          <w:rFonts w:ascii="Arial" w:eastAsia="CMS Y 7" w:hAnsi="Arial" w:cs="Arial"/>
          <w:noProof/>
          <w:color w:val="auto"/>
          <w:lang w:val="en-GB"/>
        </w:rPr>
        <w:t xml:space="preserve">, </w:t>
      </w:r>
      <w:hyperlink w:anchor="_ENREF_31" w:tooltip="Biskup, 2007 #27" w:history="1">
        <w:r w:rsidR="00C22B87" w:rsidRPr="00F2114B">
          <w:rPr>
            <w:rStyle w:val="Hyperlink"/>
            <w:rFonts w:ascii="Arial" w:eastAsia="CMS Y 7" w:hAnsi="Arial" w:cs="Arial"/>
            <w:noProof/>
            <w:color w:val="auto"/>
            <w:u w:val="none"/>
            <w:lang w:val="en-GB"/>
          </w:rPr>
          <w:t>31</w:t>
        </w:r>
      </w:hyperlink>
      <w:r w:rsidR="00C22B87" w:rsidRPr="00F2114B">
        <w:rPr>
          <w:rFonts w:ascii="Arial" w:eastAsia="CMS Y 7" w:hAnsi="Arial" w:cs="Arial"/>
          <w:noProof/>
          <w:color w:val="auto"/>
          <w:lang w:val="en-GB"/>
        </w:rPr>
        <w:t>)</w:t>
      </w:r>
      <w:r w:rsidR="0091775E" w:rsidRPr="00F2114B">
        <w:rPr>
          <w:rFonts w:ascii="Arial" w:eastAsia="CMS Y 7" w:hAnsi="Arial" w:cs="Arial"/>
          <w:color w:val="auto"/>
          <w:lang w:val="en-GB"/>
        </w:rPr>
        <w:fldChar w:fldCharType="end"/>
      </w:r>
      <w:r w:rsidR="0091775E" w:rsidRPr="00F2114B">
        <w:rPr>
          <w:rFonts w:ascii="Arial" w:eastAsia="CMS Y 7" w:hAnsi="Arial" w:cs="Arial"/>
          <w:color w:val="auto"/>
          <w:lang w:val="en-GB"/>
        </w:rPr>
        <w:t>.</w:t>
      </w:r>
      <w:r w:rsidR="00EA2C10" w:rsidRPr="00F2114B">
        <w:rPr>
          <w:rFonts w:ascii="Arial" w:eastAsia="CMS Y 7" w:hAnsi="Arial" w:cs="Arial"/>
          <w:color w:val="auto"/>
          <w:lang w:val="en-GB"/>
        </w:rPr>
        <w:t xml:space="preserve"> </w:t>
      </w:r>
      <w:r w:rsidR="000B5347" w:rsidRPr="00F2114B">
        <w:rPr>
          <w:rFonts w:ascii="Arial" w:eastAsia="CMS Y 7" w:hAnsi="Arial" w:cs="Arial"/>
          <w:color w:val="auto"/>
          <w:lang w:val="en-GB"/>
        </w:rPr>
        <w:t>Here,</w:t>
      </w:r>
      <w:r w:rsidR="00513C0F" w:rsidRPr="00F2114B">
        <w:rPr>
          <w:rFonts w:ascii="Arial" w:eastAsia="CMS Y 7" w:hAnsi="Arial" w:cs="Arial"/>
          <w:color w:val="auto"/>
          <w:lang w:val="en-GB"/>
        </w:rPr>
        <w:t xml:space="preserve"> </w:t>
      </w:r>
      <w:r w:rsidR="0052428E" w:rsidRPr="00F2114B">
        <w:rPr>
          <w:rFonts w:ascii="Arial" w:eastAsia="CMS Y 7" w:hAnsi="Arial" w:cs="Arial"/>
          <w:color w:val="auto"/>
          <w:lang w:val="en-GB"/>
        </w:rPr>
        <w:t>we used</w:t>
      </w:r>
      <w:r w:rsidR="004E07B7" w:rsidRPr="00F2114B">
        <w:rPr>
          <w:rFonts w:ascii="Arial" w:eastAsia="CMS Y 7" w:hAnsi="Arial" w:cs="Arial"/>
          <w:color w:val="auto"/>
          <w:lang w:val="en-GB"/>
        </w:rPr>
        <w:t xml:space="preserve"> </w:t>
      </w:r>
      <w:r w:rsidR="00142EAA" w:rsidRPr="00F2114B">
        <w:rPr>
          <w:rFonts w:ascii="Arial" w:eastAsia="CMS Y 7" w:hAnsi="Arial" w:cs="Arial"/>
          <w:color w:val="auto"/>
          <w:lang w:val="en-GB"/>
        </w:rPr>
        <w:t>rod CNGC, the most diltiazem-</w:t>
      </w:r>
      <w:r w:rsidR="00F90993" w:rsidRPr="00F2114B">
        <w:rPr>
          <w:rFonts w:ascii="Arial" w:eastAsia="CMS Y 7" w:hAnsi="Arial" w:cs="Arial"/>
          <w:color w:val="auto"/>
          <w:lang w:val="en-GB"/>
        </w:rPr>
        <w:t xml:space="preserve">sensitive </w:t>
      </w:r>
      <w:r w:rsidR="00142EAA" w:rsidRPr="00F2114B">
        <w:rPr>
          <w:rFonts w:ascii="Arial" w:eastAsia="CMS Y 7" w:hAnsi="Arial" w:cs="Arial"/>
          <w:color w:val="auto"/>
          <w:lang w:val="en-GB"/>
        </w:rPr>
        <w:t xml:space="preserve">channel, </w:t>
      </w:r>
      <w:r w:rsidR="009531FC" w:rsidRPr="00F2114B">
        <w:rPr>
          <w:rFonts w:ascii="Arial" w:eastAsia="CMS Y 7" w:hAnsi="Arial" w:cs="Arial"/>
          <w:color w:val="auto"/>
          <w:lang w:val="en-GB"/>
        </w:rPr>
        <w:t>L-cis-</w:t>
      </w:r>
      <w:r w:rsidR="0052428E" w:rsidRPr="00F2114B">
        <w:rPr>
          <w:rFonts w:ascii="Arial" w:eastAsia="CMS Y 7" w:hAnsi="Arial" w:cs="Arial"/>
          <w:color w:val="auto"/>
          <w:lang w:val="en-GB"/>
        </w:rPr>
        <w:t>d</w:t>
      </w:r>
      <w:r w:rsidR="009531FC" w:rsidRPr="00F2114B">
        <w:rPr>
          <w:rFonts w:ascii="Arial" w:eastAsia="CMS Y 7" w:hAnsi="Arial" w:cs="Arial"/>
          <w:color w:val="auto"/>
          <w:lang w:val="en-GB"/>
        </w:rPr>
        <w:t xml:space="preserve">iltiazem, the </w:t>
      </w:r>
      <w:r w:rsidR="001346C3" w:rsidRPr="00F2114B">
        <w:rPr>
          <w:rFonts w:ascii="Arial" w:eastAsia="CMS Y 7" w:hAnsi="Arial" w:cs="Arial"/>
          <w:color w:val="auto"/>
          <w:lang w:val="en-GB"/>
        </w:rPr>
        <w:t>enantiomer</w:t>
      </w:r>
      <w:r w:rsidR="009531FC" w:rsidRPr="00F2114B">
        <w:rPr>
          <w:rFonts w:ascii="Arial" w:eastAsia="CMS Y 7" w:hAnsi="Arial" w:cs="Arial"/>
          <w:color w:val="auto"/>
          <w:lang w:val="en-GB"/>
        </w:rPr>
        <w:t xml:space="preserve"> with the strongest blocking effect</w:t>
      </w:r>
      <w:r w:rsidR="00C86CE9" w:rsidRPr="00F2114B">
        <w:rPr>
          <w:rFonts w:ascii="Arial" w:eastAsia="CMS Y 7" w:hAnsi="Arial" w:cs="Arial"/>
          <w:color w:val="auto"/>
          <w:lang w:val="en-GB"/>
        </w:rPr>
        <w:t>,</w:t>
      </w:r>
      <w:r w:rsidR="001346C3" w:rsidRPr="00F2114B">
        <w:rPr>
          <w:rFonts w:ascii="Arial" w:eastAsia="CMS Y 7" w:hAnsi="Arial" w:cs="Arial"/>
          <w:color w:val="auto"/>
          <w:lang w:val="en-GB"/>
        </w:rPr>
        <w:t xml:space="preserve"> an</w:t>
      </w:r>
      <w:r w:rsidR="004E07B7" w:rsidRPr="00F2114B">
        <w:rPr>
          <w:rFonts w:ascii="Arial" w:eastAsia="CMS Y 7" w:hAnsi="Arial" w:cs="Arial"/>
          <w:color w:val="auto"/>
          <w:lang w:val="en-GB"/>
        </w:rPr>
        <w:t xml:space="preserve">d </w:t>
      </w:r>
      <w:r w:rsidR="00142EAA" w:rsidRPr="00F2114B">
        <w:rPr>
          <w:rFonts w:ascii="Arial" w:eastAsia="CMS Y 7" w:hAnsi="Arial" w:cs="Arial"/>
          <w:color w:val="auto"/>
          <w:lang w:val="en-GB"/>
        </w:rPr>
        <w:t>f*cGMP (</w:t>
      </w:r>
      <w:r w:rsidR="00142EAA" w:rsidRPr="00F2114B">
        <w:rPr>
          <w:rFonts w:ascii="Arial" w:hAnsi="Arial" w:cs="Arial"/>
          <w:bCs/>
          <w:color w:val="auto"/>
          <w:lang w:val="en-GB" w:eastAsia="de-DE"/>
        </w:rPr>
        <w:t xml:space="preserve">8-[DY-547]-AHT-cGMP), </w:t>
      </w:r>
      <w:r w:rsidR="00EA2C10" w:rsidRPr="00F2114B">
        <w:rPr>
          <w:rFonts w:ascii="Arial" w:eastAsia="CMS Y 7" w:hAnsi="Arial" w:cs="Arial"/>
          <w:color w:val="auto"/>
          <w:lang w:val="en-GB"/>
        </w:rPr>
        <w:t>a fluorescent derivative of cGMP</w:t>
      </w:r>
      <w:r w:rsidR="003E271F" w:rsidRPr="00F2114B">
        <w:rPr>
          <w:rFonts w:ascii="Arial" w:eastAsia="CMS Y 7" w:hAnsi="Arial" w:cs="Arial"/>
          <w:color w:val="auto"/>
          <w:lang w:val="en-GB"/>
        </w:rPr>
        <w:t xml:space="preserve"> (Fig. 3)</w:t>
      </w:r>
      <w:r w:rsidR="00940506" w:rsidRPr="00F2114B">
        <w:rPr>
          <w:rFonts w:ascii="Arial" w:eastAsia="CMS Y 7" w:hAnsi="Arial" w:cs="Arial"/>
          <w:color w:val="auto"/>
          <w:lang w:val="en-GB"/>
        </w:rPr>
        <w:t xml:space="preserve"> </w:t>
      </w:r>
      <w:r w:rsidR="00940506" w:rsidRPr="00F2114B">
        <w:rPr>
          <w:rFonts w:ascii="Arial" w:eastAsia="CMS Y 7" w:hAnsi="Arial" w:cs="Arial"/>
          <w:color w:val="auto"/>
          <w:lang w:val="en-GB"/>
        </w:rPr>
        <w:fldChar w:fldCharType="begin"/>
      </w:r>
      <w:r w:rsidR="00C22B87" w:rsidRPr="00F2114B">
        <w:rPr>
          <w:rFonts w:ascii="Arial" w:eastAsia="CMS Y 7" w:hAnsi="Arial" w:cs="Arial"/>
          <w:color w:val="auto"/>
          <w:lang w:val="en-GB"/>
        </w:rPr>
        <w:instrText xml:space="preserve"> ADDIN EN.CITE &lt;EndNote&gt;&lt;Cite&gt;&lt;Author&gt;Nache&lt;/Author&gt;&lt;Year&gt;2016&lt;/Year&gt;&lt;RecNum&gt;4275&lt;/RecNum&gt;&lt;DisplayText&gt;(32)&lt;/DisplayText&gt;&lt;record&gt;&lt;rec-number&gt;4275&lt;/rec-number&gt;&lt;foreign-keys&gt;&lt;key app="EN" db-id="dzr2x09a89xvrzesp2dpd0ra9xap05fa295r" timestamp="1616433855"&gt;4275&lt;/key&gt;&lt;/foreign-keys&gt;&lt;ref-type name="Journal Article"&gt;17&lt;/ref-type&gt;&lt;contributors&gt;&lt;authors&gt;&lt;author&gt;Nache, V.&lt;/author&gt;&lt;author&gt;Wongsamitkul, N.&lt;/author&gt;&lt;author&gt;Kusch, J.&lt;/author&gt;&lt;author&gt;Zimmer, T.&lt;/author&gt;&lt;author&gt;Schwede, F.&lt;/author&gt;&lt;author&gt;Benndorf, K.&lt;/author&gt;&lt;/authors&gt;&lt;/contributors&gt;&lt;auth-address&gt;Institute of Physiology II, Jena University Hospital, Friedrich Schiller University Jena, D-07743 Jena, Germany.&amp;#xD;BIOLOG Life Science Institute, Flughafendamm 9A, D-28199 Bremen, Germany.&lt;/auth-address&gt;&lt;titles&gt;&lt;title&gt;Deciphering the function of the CNGB1b subunit in olfactory CNG channels&lt;/title&gt;&lt;secondary-title&gt;Sci Rep&lt;/secondary-title&gt;&lt;/titles&gt;&lt;periodical&gt;&lt;full-title&gt;Sci Rep&lt;/full-title&gt;&lt;/periodical&gt;&lt;pages&gt;29378&lt;/pages&gt;&lt;volume&gt;6&lt;/volume&gt;&lt;dates&gt;&lt;year&gt;2016&lt;/year&gt;&lt;pub-dates&gt;&lt;date&gt;Jul 11&lt;/date&gt;&lt;/pub-dates&gt;&lt;/dates&gt;&lt;isbn&gt;2045-2322 (Electronic)&amp;#xD;2045-2322 (Linking)&lt;/isbn&gt;&lt;accession-num&gt;27405959&lt;/accession-num&gt;&lt;urls&gt;&lt;related-urls&gt;&lt;url&gt;http://www.ncbi.nlm.nih.gov/pubmed/27405959&lt;/url&gt;&lt;/related-urls&gt;&lt;/urls&gt;&lt;custom2&gt;PMC4942689&lt;/custom2&gt;&lt;electronic-resource-num&gt;10.1038/srep29378&lt;/electronic-resource-num&gt;&lt;/record&gt;&lt;/Cite&gt;&lt;/EndNote&gt;</w:instrText>
      </w:r>
      <w:r w:rsidR="00940506"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32" w:tooltip="Nache, 2016 #4275" w:history="1">
        <w:r w:rsidR="00C22B87" w:rsidRPr="00F2114B">
          <w:rPr>
            <w:rStyle w:val="Hyperlink"/>
            <w:rFonts w:ascii="Arial" w:eastAsia="CMS Y 7" w:hAnsi="Arial" w:cs="Arial"/>
            <w:noProof/>
            <w:color w:val="auto"/>
            <w:u w:val="none"/>
            <w:lang w:val="en-GB"/>
          </w:rPr>
          <w:t>32</w:t>
        </w:r>
      </w:hyperlink>
      <w:r w:rsidR="00C22B87" w:rsidRPr="00F2114B">
        <w:rPr>
          <w:rFonts w:ascii="Arial" w:eastAsia="CMS Y 7" w:hAnsi="Arial" w:cs="Arial"/>
          <w:noProof/>
          <w:color w:val="auto"/>
          <w:lang w:val="en-GB"/>
        </w:rPr>
        <w:t>)</w:t>
      </w:r>
      <w:r w:rsidR="00940506" w:rsidRPr="00F2114B">
        <w:rPr>
          <w:rFonts w:ascii="Arial" w:eastAsia="CMS Y 7" w:hAnsi="Arial" w:cs="Arial"/>
          <w:color w:val="auto"/>
          <w:lang w:val="en-GB"/>
        </w:rPr>
        <w:fldChar w:fldCharType="end"/>
      </w:r>
      <w:r w:rsidR="00E7220C" w:rsidRPr="00F2114B">
        <w:rPr>
          <w:rFonts w:ascii="Arial" w:eastAsia="CMS Y 7" w:hAnsi="Arial" w:cs="Arial"/>
          <w:color w:val="auto"/>
          <w:lang w:val="en-GB"/>
        </w:rPr>
        <w:t xml:space="preserve">. </w:t>
      </w:r>
      <w:r w:rsidR="00EF7B0B" w:rsidRPr="00F2114B">
        <w:rPr>
          <w:rFonts w:ascii="Arial" w:eastAsia="CMS Y 7" w:hAnsi="Arial" w:cs="Arial"/>
          <w:color w:val="auto"/>
          <w:lang w:val="en-GB"/>
        </w:rPr>
        <w:t>As expected, t</w:t>
      </w:r>
      <w:r w:rsidR="00BE13AD" w:rsidRPr="00F2114B">
        <w:rPr>
          <w:rFonts w:ascii="Arial" w:eastAsia="CMS Y 7" w:hAnsi="Arial" w:cs="Arial"/>
          <w:color w:val="auto"/>
          <w:lang w:val="en-GB"/>
        </w:rPr>
        <w:t xml:space="preserve">he </w:t>
      </w:r>
      <w:r w:rsidR="003417CB" w:rsidRPr="00F2114B">
        <w:rPr>
          <w:rFonts w:ascii="Arial" w:eastAsia="CMS Y 7" w:hAnsi="Arial" w:cs="Arial"/>
          <w:color w:val="auto"/>
          <w:lang w:val="en-GB"/>
        </w:rPr>
        <w:t xml:space="preserve">f*cGMP-induced </w:t>
      </w:r>
      <w:r w:rsidR="001D7D69" w:rsidRPr="00F2114B">
        <w:rPr>
          <w:rFonts w:ascii="Arial" w:eastAsia="CMS Y 7" w:hAnsi="Arial" w:cs="Arial"/>
          <w:color w:val="auto"/>
          <w:lang w:val="en-GB"/>
        </w:rPr>
        <w:t>current</w:t>
      </w:r>
      <w:r w:rsidR="00555E20" w:rsidRPr="00F2114B">
        <w:rPr>
          <w:rFonts w:ascii="Arial" w:eastAsia="CMS Y 7" w:hAnsi="Arial" w:cs="Arial"/>
          <w:color w:val="auto"/>
          <w:lang w:val="en-GB"/>
        </w:rPr>
        <w:t xml:space="preserve"> (10 µM)</w:t>
      </w:r>
      <w:r w:rsidR="001D7D69" w:rsidRPr="00F2114B">
        <w:rPr>
          <w:rFonts w:ascii="Arial" w:eastAsia="CMS Y 7" w:hAnsi="Arial" w:cs="Arial"/>
          <w:color w:val="auto"/>
          <w:lang w:val="en-GB"/>
        </w:rPr>
        <w:t xml:space="preserve"> </w:t>
      </w:r>
      <w:r w:rsidR="009531FC" w:rsidRPr="00F2114B">
        <w:rPr>
          <w:rFonts w:ascii="Arial" w:eastAsia="CMS Y 7" w:hAnsi="Arial" w:cs="Arial"/>
          <w:color w:val="auto"/>
          <w:lang w:val="en-GB"/>
        </w:rPr>
        <w:t>was reduced in the presence of L-cis-</w:t>
      </w:r>
      <w:r w:rsidR="00450E92" w:rsidRPr="00F2114B">
        <w:rPr>
          <w:rFonts w:ascii="Arial" w:eastAsia="CMS Y 7" w:hAnsi="Arial" w:cs="Arial"/>
          <w:color w:val="auto"/>
          <w:lang w:val="en-GB"/>
        </w:rPr>
        <w:t>d</w:t>
      </w:r>
      <w:r w:rsidR="0023226F" w:rsidRPr="00F2114B">
        <w:rPr>
          <w:rFonts w:ascii="Arial" w:eastAsia="CMS Y 7" w:hAnsi="Arial" w:cs="Arial"/>
          <w:color w:val="auto"/>
          <w:lang w:val="en-GB"/>
        </w:rPr>
        <w:t xml:space="preserve">iltiazem </w:t>
      </w:r>
      <w:r w:rsidR="0012120F" w:rsidRPr="00F2114B">
        <w:rPr>
          <w:rFonts w:ascii="Arial" w:eastAsia="CMS Y 7" w:hAnsi="Arial" w:cs="Arial"/>
          <w:color w:val="auto"/>
          <w:lang w:val="en-GB"/>
        </w:rPr>
        <w:t xml:space="preserve">to </w:t>
      </w:r>
      <w:r w:rsidR="006E6DA2" w:rsidRPr="00F2114B">
        <w:rPr>
          <w:rFonts w:ascii="Arial" w:eastAsia="CMS Y 7" w:hAnsi="Arial" w:cs="Arial"/>
          <w:color w:val="auto"/>
          <w:lang w:val="en-GB"/>
        </w:rPr>
        <w:t>10.8</w:t>
      </w:r>
      <w:r w:rsidR="00EB3D37" w:rsidRPr="00F2114B">
        <w:rPr>
          <w:rFonts w:ascii="Arial" w:eastAsia="CMS Y 7" w:hAnsi="Arial" w:cs="Arial"/>
          <w:color w:val="auto"/>
          <w:lang w:val="en-GB"/>
        </w:rPr>
        <w:t xml:space="preserve"> </w:t>
      </w:r>
      <w:r w:rsidR="006E6DA2" w:rsidRPr="00F2114B">
        <w:rPr>
          <w:rFonts w:ascii="Arial" w:eastAsia="CMS Y 7" w:hAnsi="Arial" w:cs="Arial"/>
          <w:color w:val="auto"/>
          <w:lang w:val="en-GB"/>
        </w:rPr>
        <w:t>±</w:t>
      </w:r>
      <w:r w:rsidR="00EB3D37" w:rsidRPr="00F2114B">
        <w:rPr>
          <w:rFonts w:ascii="Arial" w:eastAsia="CMS Y 7" w:hAnsi="Arial" w:cs="Arial"/>
          <w:color w:val="auto"/>
          <w:lang w:val="en-GB"/>
        </w:rPr>
        <w:t xml:space="preserve"> </w:t>
      </w:r>
      <w:r w:rsidR="006E6DA2" w:rsidRPr="00F2114B">
        <w:rPr>
          <w:rFonts w:ascii="Arial" w:eastAsia="CMS Y 7" w:hAnsi="Arial" w:cs="Arial"/>
          <w:color w:val="auto"/>
          <w:lang w:val="en-GB"/>
        </w:rPr>
        <w:t>1.1%.</w:t>
      </w:r>
      <w:r w:rsidR="0023226F" w:rsidRPr="00F2114B">
        <w:rPr>
          <w:rFonts w:ascii="Arial" w:eastAsia="CMS Y 7" w:hAnsi="Arial" w:cs="Arial"/>
          <w:color w:val="auto"/>
          <w:lang w:val="en-GB"/>
        </w:rPr>
        <w:t xml:space="preserve"> </w:t>
      </w:r>
      <w:r w:rsidR="00865B2A" w:rsidRPr="00F2114B">
        <w:rPr>
          <w:rFonts w:ascii="Arial" w:eastAsia="CMS Y 7" w:hAnsi="Arial" w:cs="Arial"/>
          <w:color w:val="auto"/>
          <w:lang w:val="en-GB"/>
        </w:rPr>
        <w:t xml:space="preserve">Upon </w:t>
      </w:r>
      <w:r w:rsidR="0019773A" w:rsidRPr="00F2114B">
        <w:rPr>
          <w:rFonts w:ascii="Arial" w:eastAsia="CMS Y 7" w:hAnsi="Arial" w:cs="Arial"/>
          <w:color w:val="auto"/>
          <w:lang w:val="en-GB"/>
        </w:rPr>
        <w:t>blocker removal</w:t>
      </w:r>
      <w:r w:rsidR="00A56CE9" w:rsidRPr="00F2114B">
        <w:rPr>
          <w:rFonts w:ascii="Arial" w:eastAsia="CMS Y 7" w:hAnsi="Arial" w:cs="Arial"/>
          <w:color w:val="auto"/>
          <w:lang w:val="en-GB"/>
        </w:rPr>
        <w:t xml:space="preserve"> from an open channel</w:t>
      </w:r>
      <w:r w:rsidR="008248F3" w:rsidRPr="00F2114B">
        <w:rPr>
          <w:rFonts w:ascii="Arial" w:eastAsia="CMS Y 7" w:hAnsi="Arial" w:cs="Arial"/>
          <w:color w:val="auto"/>
          <w:lang w:val="en-GB"/>
        </w:rPr>
        <w:t>,</w:t>
      </w:r>
      <w:r w:rsidR="0019773A" w:rsidRPr="00F2114B">
        <w:rPr>
          <w:rFonts w:ascii="Arial" w:eastAsia="CMS Y 7" w:hAnsi="Arial" w:cs="Arial"/>
          <w:color w:val="auto"/>
          <w:lang w:val="en-GB"/>
        </w:rPr>
        <w:t xml:space="preserve"> </w:t>
      </w:r>
      <w:r w:rsidR="00865B2A" w:rsidRPr="00F2114B">
        <w:rPr>
          <w:rFonts w:ascii="Arial" w:eastAsia="CMS Y 7" w:hAnsi="Arial" w:cs="Arial"/>
          <w:color w:val="auto"/>
          <w:lang w:val="en-GB"/>
        </w:rPr>
        <w:t>the recovery of CNGC activity</w:t>
      </w:r>
      <w:r w:rsidR="008248F3" w:rsidRPr="00F2114B">
        <w:rPr>
          <w:rFonts w:ascii="Arial" w:eastAsia="CMS Y 7" w:hAnsi="Arial" w:cs="Arial"/>
          <w:color w:val="auto"/>
          <w:lang w:val="en-GB"/>
        </w:rPr>
        <w:t xml:space="preserve"> </w:t>
      </w:r>
      <w:r w:rsidR="009531FC" w:rsidRPr="00F2114B">
        <w:rPr>
          <w:rFonts w:ascii="Arial" w:eastAsia="CMS Y 7" w:hAnsi="Arial" w:cs="Arial"/>
          <w:color w:val="auto"/>
          <w:lang w:val="en-GB"/>
        </w:rPr>
        <w:t xml:space="preserve">showed two </w:t>
      </w:r>
      <w:r w:rsidR="00865B2A" w:rsidRPr="00F2114B">
        <w:rPr>
          <w:rFonts w:ascii="Arial" w:eastAsia="CMS Y 7" w:hAnsi="Arial" w:cs="Arial"/>
          <w:color w:val="auto"/>
          <w:lang w:val="en-GB"/>
        </w:rPr>
        <w:t>steps</w:t>
      </w:r>
      <w:r w:rsidR="008248F3" w:rsidRPr="00F2114B">
        <w:rPr>
          <w:rFonts w:ascii="Arial" w:eastAsia="CMS Y 7" w:hAnsi="Arial" w:cs="Arial"/>
          <w:color w:val="auto"/>
          <w:lang w:val="en-GB"/>
        </w:rPr>
        <w:t xml:space="preserve"> with different kinetics</w:t>
      </w:r>
      <w:r w:rsidR="00865B2A" w:rsidRPr="00F2114B">
        <w:rPr>
          <w:rFonts w:ascii="Arial" w:eastAsia="CMS Y 7" w:hAnsi="Arial" w:cs="Arial"/>
          <w:color w:val="auto"/>
          <w:lang w:val="en-GB"/>
        </w:rPr>
        <w:t>:</w:t>
      </w:r>
      <w:r w:rsidR="009531FC" w:rsidRPr="00F2114B">
        <w:rPr>
          <w:rFonts w:ascii="Arial" w:eastAsia="CMS Y 7" w:hAnsi="Arial" w:cs="Arial"/>
          <w:color w:val="auto"/>
          <w:lang w:val="en-GB"/>
        </w:rPr>
        <w:t xml:space="preserve"> a fast and a very slow phase </w:t>
      </w:r>
      <w:r w:rsidR="0066467F" w:rsidRPr="00F2114B">
        <w:rPr>
          <w:rFonts w:ascii="Arial" w:eastAsia="CMS Y 7" w:hAnsi="Arial" w:cs="Arial"/>
          <w:color w:val="auto"/>
          <w:lang w:val="en-GB"/>
        </w:rPr>
        <w:t xml:space="preserve">which took several minutes </w:t>
      </w:r>
      <w:r w:rsidR="00882B6F" w:rsidRPr="00F2114B">
        <w:rPr>
          <w:rFonts w:ascii="Arial" w:eastAsia="CMS Y 7" w:hAnsi="Arial" w:cs="Arial"/>
          <w:color w:val="auto"/>
          <w:lang w:val="en-GB"/>
        </w:rPr>
        <w:t xml:space="preserve">(Fig. </w:t>
      </w:r>
      <w:r w:rsidR="00601C87" w:rsidRPr="00F2114B">
        <w:rPr>
          <w:rFonts w:ascii="Arial" w:eastAsia="CMS Y 7" w:hAnsi="Arial" w:cs="Arial"/>
          <w:color w:val="auto"/>
          <w:lang w:val="en-GB"/>
        </w:rPr>
        <w:t>3</w:t>
      </w:r>
      <w:r w:rsidR="00882B6F" w:rsidRPr="00F2114B">
        <w:rPr>
          <w:rFonts w:ascii="Arial" w:eastAsia="CMS Y 7" w:hAnsi="Arial" w:cs="Arial"/>
          <w:color w:val="auto"/>
          <w:lang w:val="en-GB"/>
        </w:rPr>
        <w:t>)</w:t>
      </w:r>
      <w:r w:rsidR="00470D6D" w:rsidRPr="00F2114B">
        <w:rPr>
          <w:rFonts w:ascii="Arial" w:eastAsia="CMS Y 7" w:hAnsi="Arial" w:cs="Arial"/>
          <w:color w:val="auto"/>
          <w:lang w:val="en-GB"/>
        </w:rPr>
        <w:t>.</w:t>
      </w:r>
      <w:r w:rsidR="0093598C" w:rsidRPr="00F2114B">
        <w:rPr>
          <w:rFonts w:ascii="Arial" w:eastAsia="CMS Y 7" w:hAnsi="Arial" w:cs="Arial"/>
          <w:color w:val="auto"/>
          <w:lang w:val="en-GB"/>
        </w:rPr>
        <w:t xml:space="preserve"> </w:t>
      </w:r>
      <w:r w:rsidR="00A56CE9" w:rsidRPr="00F2114B">
        <w:rPr>
          <w:rFonts w:ascii="Arial" w:eastAsia="CMS Y 7" w:hAnsi="Arial" w:cs="Arial"/>
          <w:color w:val="auto"/>
          <w:lang w:val="en-GB"/>
        </w:rPr>
        <w:t xml:space="preserve">Surprisingly, this </w:t>
      </w:r>
      <w:r w:rsidR="00346120" w:rsidRPr="00F2114B">
        <w:rPr>
          <w:rFonts w:ascii="Arial" w:eastAsia="CMS Y 7" w:hAnsi="Arial" w:cs="Arial"/>
          <w:color w:val="auto"/>
          <w:lang w:val="en-GB"/>
        </w:rPr>
        <w:t>behaviour</w:t>
      </w:r>
      <w:r w:rsidR="00A56CE9" w:rsidRPr="00F2114B">
        <w:rPr>
          <w:rFonts w:ascii="Arial" w:eastAsia="CMS Y 7" w:hAnsi="Arial" w:cs="Arial"/>
          <w:color w:val="auto"/>
          <w:lang w:val="en-GB"/>
        </w:rPr>
        <w:t xml:space="preserve"> differ</w:t>
      </w:r>
      <w:r w:rsidR="00FC207B" w:rsidRPr="00F2114B">
        <w:rPr>
          <w:rFonts w:ascii="Arial" w:eastAsia="CMS Y 7" w:hAnsi="Arial" w:cs="Arial"/>
          <w:color w:val="auto"/>
          <w:lang w:val="en-GB"/>
        </w:rPr>
        <w:t>ed</w:t>
      </w:r>
      <w:r w:rsidR="00346120" w:rsidRPr="00F2114B">
        <w:rPr>
          <w:rFonts w:ascii="Arial" w:eastAsia="CMS Y 7" w:hAnsi="Arial" w:cs="Arial"/>
          <w:color w:val="auto"/>
          <w:lang w:val="en-GB"/>
        </w:rPr>
        <w:t xml:space="preserve"> </w:t>
      </w:r>
      <w:r w:rsidR="00A56CE9" w:rsidRPr="00F2114B">
        <w:rPr>
          <w:rFonts w:ascii="Arial" w:eastAsia="CMS Y 7" w:hAnsi="Arial" w:cs="Arial"/>
          <w:color w:val="auto"/>
          <w:lang w:val="en-GB"/>
        </w:rPr>
        <w:t>from the</w:t>
      </w:r>
      <w:r w:rsidR="003D73D2" w:rsidRPr="00F2114B">
        <w:rPr>
          <w:rFonts w:ascii="Arial" w:eastAsia="CMS Y 7" w:hAnsi="Arial" w:cs="Arial"/>
          <w:color w:val="auto"/>
          <w:lang w:val="en-GB"/>
        </w:rPr>
        <w:t xml:space="preserve"> faster </w:t>
      </w:r>
      <w:r w:rsidR="00346120" w:rsidRPr="00F2114B">
        <w:rPr>
          <w:rFonts w:ascii="Arial" w:eastAsia="CMS Y 7" w:hAnsi="Arial" w:cs="Arial"/>
          <w:color w:val="auto"/>
          <w:lang w:val="en-GB"/>
        </w:rPr>
        <w:lastRenderedPageBreak/>
        <w:t xml:space="preserve">diltiazem </w:t>
      </w:r>
      <w:r w:rsidR="003D73D2" w:rsidRPr="00F2114B">
        <w:rPr>
          <w:rFonts w:ascii="Arial" w:eastAsia="CMS Y 7" w:hAnsi="Arial" w:cs="Arial"/>
          <w:color w:val="auto"/>
          <w:lang w:val="en-GB"/>
        </w:rPr>
        <w:t xml:space="preserve">washout </w:t>
      </w:r>
      <w:r w:rsidR="003E665A" w:rsidRPr="00F2114B">
        <w:rPr>
          <w:rFonts w:ascii="Arial" w:eastAsia="CMS Y 7" w:hAnsi="Arial" w:cs="Arial"/>
          <w:color w:val="auto"/>
          <w:lang w:val="en-GB"/>
        </w:rPr>
        <w:t xml:space="preserve">observed </w:t>
      </w:r>
      <w:r w:rsidR="003D73D2" w:rsidRPr="00F2114B">
        <w:rPr>
          <w:rFonts w:ascii="Arial" w:eastAsia="CMS Y 7" w:hAnsi="Arial" w:cs="Arial"/>
          <w:color w:val="auto"/>
          <w:lang w:val="en-GB"/>
        </w:rPr>
        <w:t xml:space="preserve">when the blocker and cGMP were concomitantly removed (Fig. </w:t>
      </w:r>
      <w:r w:rsidR="00601C87" w:rsidRPr="00F2114B">
        <w:rPr>
          <w:rFonts w:ascii="Arial" w:eastAsia="CMS Y 7" w:hAnsi="Arial" w:cs="Arial"/>
          <w:color w:val="auto"/>
          <w:lang w:val="en-GB"/>
        </w:rPr>
        <w:t>2</w:t>
      </w:r>
      <w:r w:rsidR="003D73D2" w:rsidRPr="00F2114B">
        <w:rPr>
          <w:rFonts w:ascii="Arial" w:eastAsia="CMS Y 7" w:hAnsi="Arial" w:cs="Arial"/>
          <w:color w:val="auto"/>
          <w:lang w:val="en-GB"/>
        </w:rPr>
        <w:t xml:space="preserve">a,b). This </w:t>
      </w:r>
      <w:r w:rsidR="00AF4E1E" w:rsidRPr="00F2114B">
        <w:rPr>
          <w:rFonts w:ascii="Arial" w:eastAsia="CMS Y 7" w:hAnsi="Arial" w:cs="Arial"/>
          <w:color w:val="auto"/>
          <w:lang w:val="en-GB"/>
        </w:rPr>
        <w:t>indicated</w:t>
      </w:r>
      <w:r w:rsidR="003D73D2" w:rsidRPr="00F2114B">
        <w:rPr>
          <w:rFonts w:ascii="Arial" w:eastAsia="CMS Y 7" w:hAnsi="Arial" w:cs="Arial"/>
          <w:color w:val="auto"/>
          <w:lang w:val="en-GB"/>
        </w:rPr>
        <w:t xml:space="preserve"> an acceleration of diltiazem unbinding triggered by simultaneous channel closure.</w:t>
      </w:r>
    </w:p>
    <w:p w14:paraId="02C22AB5" w14:textId="78911649" w:rsidR="00F87F11" w:rsidRPr="00F2114B" w:rsidRDefault="00C27FFD" w:rsidP="007E3A4D">
      <w:pPr>
        <w:pStyle w:val="Default"/>
        <w:spacing w:after="60"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During the application of L-cis-diltiazem and after its removal</w:t>
      </w:r>
      <w:r w:rsidR="00396538" w:rsidRPr="00F2114B">
        <w:rPr>
          <w:rFonts w:ascii="Arial" w:eastAsia="CMS Y 7" w:hAnsi="Arial" w:cs="Arial"/>
          <w:color w:val="auto"/>
          <w:lang w:val="en-GB"/>
        </w:rPr>
        <w:t>,</w:t>
      </w:r>
      <w:r w:rsidRPr="00F2114B">
        <w:rPr>
          <w:rFonts w:ascii="Arial" w:eastAsia="CMS Y 7" w:hAnsi="Arial" w:cs="Arial"/>
          <w:color w:val="auto"/>
          <w:lang w:val="en-GB"/>
        </w:rPr>
        <w:t xml:space="preserve"> we observed no major change in the intensity of the fluorescence signal which encodes for the total amount of bound f*cGMP</w:t>
      </w:r>
      <w:r w:rsidR="00396538" w:rsidRPr="00F2114B">
        <w:rPr>
          <w:rFonts w:ascii="Arial" w:eastAsia="CMS Y 7" w:hAnsi="Arial" w:cs="Arial"/>
          <w:color w:val="auto"/>
          <w:lang w:val="en-GB"/>
        </w:rPr>
        <w:t xml:space="preserve"> to CNGCs</w:t>
      </w:r>
      <w:r w:rsidR="00513C0F" w:rsidRPr="00F2114B">
        <w:rPr>
          <w:rFonts w:ascii="Arial" w:eastAsia="CMS Y 7" w:hAnsi="Arial" w:cs="Arial"/>
          <w:color w:val="auto"/>
          <w:lang w:val="en-GB"/>
        </w:rPr>
        <w:t xml:space="preserve"> (Fig. 3)</w:t>
      </w:r>
      <w:r w:rsidRPr="00F2114B">
        <w:rPr>
          <w:rFonts w:ascii="Arial" w:eastAsia="CMS Y 7" w:hAnsi="Arial" w:cs="Arial"/>
          <w:color w:val="auto"/>
          <w:lang w:val="en-GB"/>
        </w:rPr>
        <w:t xml:space="preserve">. This showed that L-cis-diltiazem inhibits CNGCs </w:t>
      </w:r>
      <w:r w:rsidR="00F9734B" w:rsidRPr="00F2114B">
        <w:rPr>
          <w:rFonts w:ascii="Arial" w:eastAsia="CMS Y 7" w:hAnsi="Arial" w:cs="Arial"/>
          <w:color w:val="auto"/>
          <w:lang w:val="en-GB"/>
        </w:rPr>
        <w:t>independent of</w:t>
      </w:r>
      <w:r w:rsidRPr="00F2114B">
        <w:rPr>
          <w:rFonts w:ascii="Arial" w:eastAsia="CMS Y 7" w:hAnsi="Arial" w:cs="Arial"/>
          <w:color w:val="auto"/>
          <w:lang w:val="en-GB"/>
        </w:rPr>
        <w:t xml:space="preserve"> cGMP binding</w:t>
      </w:r>
      <w:r w:rsidR="000B2FA3" w:rsidRPr="00F2114B">
        <w:rPr>
          <w:rFonts w:ascii="Arial" w:eastAsia="CMS Y 7" w:hAnsi="Arial" w:cs="Arial"/>
          <w:color w:val="auto"/>
          <w:lang w:val="en-GB"/>
        </w:rPr>
        <w:t xml:space="preserve">, in line with </w:t>
      </w:r>
      <w:r w:rsidR="00AB3407" w:rsidRPr="00F2114B">
        <w:rPr>
          <w:rFonts w:ascii="Arial" w:eastAsia="CMS Y 7" w:hAnsi="Arial" w:cs="Arial"/>
          <w:color w:val="auto"/>
          <w:lang w:val="en-GB"/>
        </w:rPr>
        <w:t xml:space="preserve">our </w:t>
      </w:r>
      <w:r w:rsidR="001E6B7A" w:rsidRPr="00F2114B">
        <w:rPr>
          <w:rFonts w:ascii="Arial" w:eastAsia="CMS Y 7" w:hAnsi="Arial" w:cs="Arial"/>
          <w:color w:val="auto"/>
          <w:lang w:val="en-GB"/>
        </w:rPr>
        <w:t>electrophysiological</w:t>
      </w:r>
      <w:r w:rsidR="00152F0B" w:rsidRPr="00F2114B">
        <w:rPr>
          <w:rFonts w:ascii="Arial" w:eastAsia="CMS Y 7" w:hAnsi="Arial" w:cs="Arial"/>
          <w:color w:val="auto"/>
          <w:lang w:val="en-GB"/>
        </w:rPr>
        <w:t xml:space="preserve"> data</w:t>
      </w:r>
      <w:r w:rsidR="00E837E3" w:rsidRPr="00F2114B">
        <w:rPr>
          <w:rFonts w:ascii="Arial" w:eastAsia="CMS Y 7" w:hAnsi="Arial" w:cs="Arial"/>
          <w:color w:val="auto"/>
          <w:lang w:val="en-GB"/>
        </w:rPr>
        <w:t xml:space="preserve"> </w:t>
      </w:r>
      <w:r w:rsidR="002F4A2A" w:rsidRPr="00F2114B">
        <w:rPr>
          <w:rFonts w:ascii="Arial" w:eastAsia="CMS Y 7" w:hAnsi="Arial" w:cs="Arial"/>
          <w:color w:val="auto"/>
          <w:lang w:val="en-GB"/>
        </w:rPr>
        <w:t xml:space="preserve">on the </w:t>
      </w:r>
      <w:r w:rsidR="00EC04CC" w:rsidRPr="00F2114B">
        <w:rPr>
          <w:rFonts w:ascii="Arial" w:eastAsia="CMS Y 7" w:hAnsi="Arial" w:cs="Arial"/>
          <w:color w:val="auto"/>
          <w:lang w:val="en-GB"/>
        </w:rPr>
        <w:t xml:space="preserve">channel’s </w:t>
      </w:r>
      <w:r w:rsidR="002F4A2A" w:rsidRPr="00F2114B">
        <w:rPr>
          <w:rFonts w:ascii="Arial" w:eastAsia="CMS Y 7" w:hAnsi="Arial" w:cs="Arial"/>
          <w:color w:val="auto"/>
          <w:lang w:val="en-GB"/>
        </w:rPr>
        <w:t xml:space="preserve">apparent affinity </w:t>
      </w:r>
      <w:r w:rsidR="00E837E3" w:rsidRPr="00F2114B">
        <w:rPr>
          <w:rFonts w:ascii="Arial" w:eastAsia="CMS Y 7" w:hAnsi="Arial" w:cs="Arial"/>
          <w:color w:val="auto"/>
          <w:lang w:val="en-GB"/>
        </w:rPr>
        <w:t>(</w:t>
      </w:r>
      <w:r w:rsidR="00152F0B" w:rsidRPr="00F2114B">
        <w:rPr>
          <w:rFonts w:ascii="Arial" w:eastAsia="CMS Y 7" w:hAnsi="Arial" w:cs="Arial"/>
          <w:color w:val="auto"/>
          <w:lang w:val="en-GB"/>
        </w:rPr>
        <w:t>Fig.</w:t>
      </w:r>
      <w:r w:rsidR="001E6B7A" w:rsidRPr="00F2114B">
        <w:rPr>
          <w:rFonts w:ascii="Arial" w:eastAsia="CMS Y 7" w:hAnsi="Arial" w:cs="Arial"/>
          <w:color w:val="auto"/>
          <w:lang w:val="en-GB"/>
        </w:rPr>
        <w:t xml:space="preserve"> </w:t>
      </w:r>
      <w:r w:rsidR="00C324A1" w:rsidRPr="00F2114B">
        <w:rPr>
          <w:rFonts w:ascii="Arial" w:eastAsia="CMS Y 7" w:hAnsi="Arial" w:cs="Arial"/>
          <w:color w:val="auto"/>
          <w:lang w:val="en-GB"/>
        </w:rPr>
        <w:t>S3c</w:t>
      </w:r>
      <w:r w:rsidR="001E6B7A" w:rsidRPr="00F2114B">
        <w:rPr>
          <w:rFonts w:ascii="Arial" w:eastAsia="CMS Y 7" w:hAnsi="Arial" w:cs="Arial"/>
          <w:color w:val="auto"/>
          <w:lang w:val="en-GB"/>
        </w:rPr>
        <w:t>,d</w:t>
      </w:r>
      <w:r w:rsidR="00E837E3" w:rsidRPr="00F2114B">
        <w:rPr>
          <w:rFonts w:ascii="Arial" w:eastAsia="CMS Y 7" w:hAnsi="Arial" w:cs="Arial"/>
          <w:color w:val="auto"/>
          <w:lang w:val="en-GB"/>
        </w:rPr>
        <w:t>)</w:t>
      </w:r>
      <w:r w:rsidR="00031A7B" w:rsidRPr="00F2114B">
        <w:rPr>
          <w:rFonts w:ascii="Arial" w:eastAsia="CMS Y 7" w:hAnsi="Arial" w:cs="Arial"/>
          <w:color w:val="auto"/>
          <w:lang w:val="en-GB"/>
        </w:rPr>
        <w:t>.</w:t>
      </w:r>
      <w:r w:rsidR="00152F0B" w:rsidRPr="00F2114B">
        <w:rPr>
          <w:rFonts w:ascii="Arial" w:eastAsia="CMS Y 7" w:hAnsi="Arial" w:cs="Arial"/>
          <w:color w:val="auto"/>
          <w:lang w:val="en-GB"/>
        </w:rPr>
        <w:t xml:space="preserve"> </w:t>
      </w:r>
    </w:p>
    <w:p w14:paraId="67BE8A16" w14:textId="77777777" w:rsidR="00E13834" w:rsidRPr="00F2114B" w:rsidRDefault="007C392A" w:rsidP="00E35BF4">
      <w:pPr>
        <w:pStyle w:val="Heading2"/>
        <w:spacing w:before="240" w:beforeAutospacing="0" w:after="0" w:afterAutospacing="0" w:line="360" w:lineRule="auto"/>
        <w:jc w:val="both"/>
        <w:rPr>
          <w:rFonts w:ascii="Arial" w:eastAsia="CMS Y 7" w:hAnsi="Arial" w:cs="Arial"/>
          <w:sz w:val="24"/>
          <w:szCs w:val="24"/>
          <w:lang w:val="en-GB"/>
        </w:rPr>
      </w:pPr>
      <w:r w:rsidRPr="00F2114B">
        <w:rPr>
          <w:rFonts w:ascii="Arial" w:eastAsia="CMS Y 7" w:hAnsi="Arial" w:cs="Arial"/>
          <w:sz w:val="24"/>
          <w:szCs w:val="24"/>
          <w:lang w:val="en-GB"/>
        </w:rPr>
        <w:t>Effects of D-</w:t>
      </w:r>
      <w:r w:rsidRPr="00F2114B" w:rsidDel="00DA55CD">
        <w:rPr>
          <w:rFonts w:ascii="Arial" w:eastAsia="CMS Y 7" w:hAnsi="Arial" w:cs="Arial"/>
          <w:sz w:val="24"/>
          <w:szCs w:val="24"/>
          <w:lang w:val="en-GB"/>
        </w:rPr>
        <w:t xml:space="preserve"> </w:t>
      </w:r>
      <w:r w:rsidRPr="00F2114B">
        <w:rPr>
          <w:rFonts w:ascii="Arial" w:eastAsia="CMS Y 7" w:hAnsi="Arial" w:cs="Arial"/>
          <w:sz w:val="24"/>
          <w:szCs w:val="24"/>
          <w:lang w:val="en-GB"/>
        </w:rPr>
        <w:t>and L-cis-diltiazem on light induced photoreceptor Ca</w:t>
      </w:r>
      <w:r w:rsidRPr="00F2114B">
        <w:rPr>
          <w:rFonts w:ascii="Arial" w:eastAsia="CMS Y 7" w:hAnsi="Arial" w:cs="Arial"/>
          <w:sz w:val="24"/>
          <w:szCs w:val="24"/>
          <w:vertAlign w:val="superscript"/>
          <w:lang w:val="en-GB"/>
        </w:rPr>
        <w:t>2+</w:t>
      </w:r>
      <w:r w:rsidRPr="00F2114B">
        <w:rPr>
          <w:rFonts w:ascii="Arial" w:eastAsia="CMS Y 7" w:hAnsi="Arial" w:cs="Arial"/>
          <w:sz w:val="24"/>
          <w:szCs w:val="24"/>
          <w:lang w:val="en-GB"/>
        </w:rPr>
        <w:t xml:space="preserve"> responses </w:t>
      </w:r>
    </w:p>
    <w:p w14:paraId="209986E5" w14:textId="70FC2307" w:rsidR="00E759C9" w:rsidRPr="00F2114B" w:rsidRDefault="00FC207B" w:rsidP="00E07563">
      <w:pPr>
        <w:pStyle w:val="Heading2"/>
        <w:spacing w:before="0" w:beforeAutospacing="0" w:after="0" w:afterAutospacing="0" w:line="360" w:lineRule="auto"/>
        <w:ind w:firstLine="284"/>
        <w:jc w:val="both"/>
        <w:rPr>
          <w:rFonts w:ascii="Arial" w:eastAsia="CMS Y 7" w:hAnsi="Arial" w:cs="Arial"/>
          <w:b w:val="0"/>
          <w:sz w:val="24"/>
          <w:szCs w:val="24"/>
          <w:lang w:val="en-GB"/>
        </w:rPr>
      </w:pPr>
      <w:r w:rsidRPr="00F2114B">
        <w:rPr>
          <w:rFonts w:ascii="Arial" w:eastAsia="CMS Y 7" w:hAnsi="Arial" w:cs="Arial"/>
          <w:b w:val="0"/>
          <w:sz w:val="24"/>
          <w:szCs w:val="24"/>
          <w:lang w:val="en-GB"/>
        </w:rPr>
        <w:t>We next recorded light-induced photoreceptor Ca</w:t>
      </w:r>
      <w:r w:rsidRPr="00F2114B">
        <w:rPr>
          <w:rFonts w:ascii="Arial" w:eastAsia="CMS Y 7" w:hAnsi="Arial" w:cs="Arial"/>
          <w:b w:val="0"/>
          <w:sz w:val="24"/>
          <w:szCs w:val="24"/>
          <w:vertAlign w:val="superscript"/>
          <w:lang w:val="en-GB"/>
        </w:rPr>
        <w:t>2+</w:t>
      </w:r>
      <w:r w:rsidRPr="00F2114B">
        <w:rPr>
          <w:rFonts w:ascii="Arial" w:eastAsia="CMS Y 7" w:hAnsi="Arial" w:cs="Arial"/>
          <w:b w:val="0"/>
          <w:sz w:val="24"/>
          <w:szCs w:val="24"/>
          <w:lang w:val="en-GB"/>
        </w:rPr>
        <w:t>-responses u</w:t>
      </w:r>
      <w:r w:rsidR="004A629C" w:rsidRPr="00F2114B">
        <w:rPr>
          <w:rFonts w:ascii="Arial" w:eastAsia="CMS Y 7" w:hAnsi="Arial" w:cs="Arial"/>
          <w:b w:val="0"/>
          <w:sz w:val="24"/>
          <w:szCs w:val="24"/>
          <w:lang w:val="en-GB"/>
        </w:rPr>
        <w:t>sing two-photon imaging</w:t>
      </w:r>
      <w:r w:rsidRPr="00F2114B">
        <w:rPr>
          <w:rFonts w:ascii="Arial" w:eastAsia="CMS Y 7" w:hAnsi="Arial" w:cs="Arial"/>
          <w:b w:val="0"/>
          <w:sz w:val="24"/>
          <w:szCs w:val="24"/>
          <w:lang w:val="en-GB"/>
        </w:rPr>
        <w:t xml:space="preserve"> and transgenic mice expressing a fluorescent Ca</w:t>
      </w:r>
      <w:r w:rsidRPr="00F2114B">
        <w:rPr>
          <w:rFonts w:ascii="Arial" w:eastAsia="CMS Y 7" w:hAnsi="Arial" w:cs="Arial"/>
          <w:b w:val="0"/>
          <w:sz w:val="24"/>
          <w:szCs w:val="24"/>
          <w:vertAlign w:val="superscript"/>
          <w:lang w:val="en-GB"/>
        </w:rPr>
        <w:t>2+</w:t>
      </w:r>
      <w:r w:rsidRPr="00F2114B">
        <w:rPr>
          <w:rFonts w:ascii="Arial" w:eastAsia="CMS Y 7" w:hAnsi="Arial" w:cs="Arial"/>
          <w:b w:val="0"/>
          <w:sz w:val="24"/>
          <w:szCs w:val="24"/>
          <w:lang w:val="en-GB"/>
        </w:rPr>
        <w:t>-biosensor exclusively in cones</w:t>
      </w:r>
      <w:r w:rsidR="004A629C" w:rsidRPr="00F2114B">
        <w:rPr>
          <w:rFonts w:ascii="Arial" w:eastAsia="CMS Y 7" w:hAnsi="Arial" w:cs="Arial"/>
          <w:b w:val="0"/>
          <w:sz w:val="24"/>
          <w:szCs w:val="24"/>
          <w:lang w:val="en-GB"/>
        </w:rPr>
        <w:t xml:space="preserve"> </w:t>
      </w:r>
      <w:r w:rsidR="00405B2C" w:rsidRPr="00F2114B">
        <w:rPr>
          <w:rFonts w:ascii="Arial" w:eastAsia="CMS Y 7" w:hAnsi="Arial" w:cs="Arial"/>
          <w:b w:val="0"/>
          <w:sz w:val="24"/>
          <w:szCs w:val="24"/>
          <w:lang w:val="en-GB"/>
        </w:rPr>
        <w:fldChar w:fldCharType="begin">
          <w:fldData xml:space="preserve">PEVuZE5vdGU+PENpdGU+PEF1dGhvcj5XZWk8L0F1dGhvcj48WWVhcj4yMDEyPC9ZZWFyPjxSZWNO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2OTgxLTk0PC9wYWdlcz48dm9sdW1lPjMyPC92b2x1bWU+PG51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</w:fldData>
        </w:fldChar>
      </w:r>
      <w:r w:rsidR="00C22B87" w:rsidRPr="00F2114B">
        <w:rPr>
          <w:rFonts w:ascii="Arial" w:eastAsia="CMS Y 7" w:hAnsi="Arial" w:cs="Arial"/>
          <w:b w:val="0"/>
          <w:sz w:val="24"/>
          <w:szCs w:val="24"/>
          <w:lang w:val="en-GB"/>
        </w:rPr>
        <w:instrText xml:space="preserve"> ADDIN EN.CITE </w:instrText>
      </w:r>
      <w:r w:rsidR="00C22B87" w:rsidRPr="00F2114B">
        <w:rPr>
          <w:rFonts w:ascii="Arial" w:eastAsia="CMS Y 7" w:hAnsi="Arial" w:cs="Arial"/>
          <w:b w:val="0"/>
          <w:sz w:val="24"/>
          <w:szCs w:val="24"/>
          <w:lang w:val="en-GB"/>
        </w:rPr>
        <w:fldChar w:fldCharType="begin">
          <w:fldData xml:space="preserve">PEVuZE5vdGU+PENpdGU+PEF1dGhvcj5XZWk8L0F1dGhvcj48WWVhcj4yMDEyPC9ZZWFyPjxSZWNO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2OTgxLTk0PC9wYWdlcz48dm9sdW1lPjMyPC92b2x1bWU+PG51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</w:fldData>
        </w:fldChar>
      </w:r>
      <w:r w:rsidR="00C22B87" w:rsidRPr="00F2114B">
        <w:rPr>
          <w:rFonts w:ascii="Arial" w:eastAsia="CMS Y 7" w:hAnsi="Arial" w:cs="Arial"/>
          <w:b w:val="0"/>
          <w:sz w:val="24"/>
          <w:szCs w:val="24"/>
          <w:lang w:val="en-GB"/>
        </w:rPr>
        <w:instrText xml:space="preserve"> ADDIN EN.CITE.DATA </w:instrText>
      </w:r>
      <w:r w:rsidR="00C22B87" w:rsidRPr="00F2114B">
        <w:rPr>
          <w:rFonts w:ascii="Arial" w:eastAsia="CMS Y 7" w:hAnsi="Arial" w:cs="Arial"/>
          <w:b w:val="0"/>
          <w:sz w:val="24"/>
          <w:szCs w:val="24"/>
          <w:lang w:val="en-GB"/>
        </w:rPr>
      </w:r>
      <w:r w:rsidR="00C22B87" w:rsidRPr="00F2114B">
        <w:rPr>
          <w:rFonts w:ascii="Arial" w:eastAsia="CMS Y 7" w:hAnsi="Arial" w:cs="Arial"/>
          <w:b w:val="0"/>
          <w:sz w:val="24"/>
          <w:szCs w:val="24"/>
          <w:lang w:val="en-GB"/>
        </w:rPr>
        <w:fldChar w:fldCharType="end"/>
      </w:r>
      <w:r w:rsidR="00405B2C" w:rsidRPr="00F2114B">
        <w:rPr>
          <w:rFonts w:ascii="Arial" w:eastAsia="CMS Y 7" w:hAnsi="Arial" w:cs="Arial"/>
          <w:b w:val="0"/>
          <w:sz w:val="24"/>
          <w:szCs w:val="24"/>
          <w:lang w:val="en-GB"/>
        </w:rPr>
      </w:r>
      <w:r w:rsidR="00405B2C" w:rsidRPr="00F2114B">
        <w:rPr>
          <w:rFonts w:ascii="Arial" w:eastAsia="CMS Y 7" w:hAnsi="Arial" w:cs="Arial"/>
          <w:b w:val="0"/>
          <w:sz w:val="24"/>
          <w:szCs w:val="24"/>
          <w:lang w:val="en-GB"/>
        </w:rPr>
        <w:fldChar w:fldCharType="separate"/>
      </w:r>
      <w:r w:rsidR="00C22B87" w:rsidRPr="00F2114B">
        <w:rPr>
          <w:rFonts w:ascii="Arial" w:eastAsia="CMS Y 7" w:hAnsi="Arial" w:cs="Arial"/>
          <w:b w:val="0"/>
          <w:noProof/>
          <w:sz w:val="24"/>
          <w:szCs w:val="24"/>
          <w:lang w:val="en-GB"/>
        </w:rPr>
        <w:t>(</w:t>
      </w:r>
      <w:hyperlink w:anchor="_ENREF_13" w:tooltip="Wei, 2012 #347" w:history="1">
        <w:r w:rsidR="00C22B87" w:rsidRPr="00F2114B">
          <w:rPr>
            <w:rStyle w:val="Hyperlink"/>
            <w:rFonts w:ascii="Arial" w:eastAsia="CMS Y 7" w:hAnsi="Arial" w:cs="Arial"/>
            <w:b w:val="0"/>
            <w:noProof/>
            <w:color w:val="auto"/>
            <w:sz w:val="24"/>
            <w:szCs w:val="24"/>
            <w:u w:val="none"/>
            <w:lang w:val="en-GB"/>
          </w:rPr>
          <w:t>13</w:t>
        </w:r>
      </w:hyperlink>
      <w:r w:rsidR="00C22B87" w:rsidRPr="00F2114B">
        <w:rPr>
          <w:rFonts w:ascii="Arial" w:eastAsia="CMS Y 7" w:hAnsi="Arial" w:cs="Arial"/>
          <w:b w:val="0"/>
          <w:noProof/>
          <w:sz w:val="24"/>
          <w:szCs w:val="24"/>
          <w:lang w:val="en-GB"/>
        </w:rPr>
        <w:t>)</w:t>
      </w:r>
      <w:r w:rsidR="00405B2C" w:rsidRPr="00F2114B">
        <w:rPr>
          <w:rFonts w:ascii="Arial" w:eastAsia="CMS Y 7" w:hAnsi="Arial" w:cs="Arial"/>
          <w:b w:val="0"/>
          <w:sz w:val="24"/>
          <w:szCs w:val="24"/>
          <w:lang w:val="en-GB"/>
        </w:rPr>
        <w:fldChar w:fldCharType="end"/>
      </w:r>
      <w:r w:rsidR="004A629C" w:rsidRPr="00F2114B">
        <w:rPr>
          <w:rFonts w:ascii="Arial" w:eastAsia="CMS Y 7" w:hAnsi="Arial" w:cs="Arial"/>
          <w:b w:val="0"/>
          <w:sz w:val="24"/>
          <w:szCs w:val="24"/>
          <w:lang w:val="en-GB"/>
        </w:rPr>
        <w:t xml:space="preserve">. As the biosensor </w:t>
      </w:r>
      <w:r w:rsidR="00A56A09" w:rsidRPr="00F2114B">
        <w:rPr>
          <w:rFonts w:ascii="Arial" w:eastAsia="CMS Y 7" w:hAnsi="Arial" w:cs="Arial"/>
          <w:b w:val="0"/>
          <w:sz w:val="24"/>
          <w:szCs w:val="24"/>
          <w:lang w:val="en-GB"/>
        </w:rPr>
        <w:t xml:space="preserve">was </w:t>
      </w:r>
      <w:r w:rsidR="004A629C" w:rsidRPr="00F2114B">
        <w:rPr>
          <w:rFonts w:ascii="Arial" w:eastAsia="CMS Y 7" w:hAnsi="Arial" w:cs="Arial"/>
          <w:b w:val="0"/>
          <w:sz w:val="24"/>
          <w:szCs w:val="24"/>
          <w:lang w:val="en-GB"/>
        </w:rPr>
        <w:t xml:space="preserve">absent from OS, we recorded </w:t>
      </w:r>
      <w:r w:rsidR="00F9734B" w:rsidRPr="00F2114B">
        <w:rPr>
          <w:rFonts w:ascii="Arial" w:eastAsia="CMS Y 7" w:hAnsi="Arial" w:cs="Arial"/>
          <w:b w:val="0"/>
          <w:sz w:val="24"/>
          <w:szCs w:val="24"/>
          <w:lang w:val="en-GB"/>
        </w:rPr>
        <w:t>from</w:t>
      </w:r>
      <w:r w:rsidR="004A629C" w:rsidRPr="00F2114B">
        <w:rPr>
          <w:rFonts w:ascii="Arial" w:eastAsia="CMS Y 7" w:hAnsi="Arial" w:cs="Arial"/>
          <w:b w:val="0"/>
          <w:sz w:val="24"/>
          <w:szCs w:val="24"/>
          <w:lang w:val="en-GB"/>
        </w:rPr>
        <w:t xml:space="preserve"> cone terminal</w:t>
      </w:r>
      <w:r w:rsidR="00F9734B" w:rsidRPr="00F2114B">
        <w:rPr>
          <w:rFonts w:ascii="Arial" w:eastAsia="CMS Y 7" w:hAnsi="Arial" w:cs="Arial"/>
          <w:b w:val="0"/>
          <w:sz w:val="24"/>
          <w:szCs w:val="24"/>
          <w:lang w:val="en-GB"/>
        </w:rPr>
        <w:t>s</w:t>
      </w:r>
      <w:r w:rsidR="004A629C" w:rsidRPr="00F2114B">
        <w:rPr>
          <w:rFonts w:ascii="Arial" w:eastAsia="CMS Y 7" w:hAnsi="Arial" w:cs="Arial"/>
          <w:b w:val="0"/>
          <w:sz w:val="24"/>
          <w:szCs w:val="24"/>
          <w:lang w:val="en-GB"/>
        </w:rPr>
        <w:t xml:space="preserve"> (Fig. </w:t>
      </w:r>
      <w:r w:rsidR="000F0BF3" w:rsidRPr="00F2114B">
        <w:rPr>
          <w:rFonts w:ascii="Arial" w:eastAsia="CMS Y 7" w:hAnsi="Arial" w:cs="Arial"/>
          <w:b w:val="0"/>
          <w:sz w:val="24"/>
          <w:szCs w:val="24"/>
          <w:lang w:val="en-GB"/>
        </w:rPr>
        <w:t>4</w:t>
      </w:r>
      <w:r w:rsidR="004A629C" w:rsidRPr="00F2114B">
        <w:rPr>
          <w:rFonts w:ascii="Arial" w:eastAsia="CMS Y 7" w:hAnsi="Arial" w:cs="Arial"/>
          <w:b w:val="0"/>
          <w:sz w:val="24"/>
          <w:szCs w:val="24"/>
          <w:lang w:val="en-GB"/>
        </w:rPr>
        <w:t>a), using synaptic Ca</w:t>
      </w:r>
      <w:r w:rsidR="004A629C" w:rsidRPr="00F2114B">
        <w:rPr>
          <w:rFonts w:ascii="Arial" w:eastAsia="CMS Y 7" w:hAnsi="Arial" w:cs="Arial"/>
          <w:b w:val="0"/>
          <w:sz w:val="24"/>
          <w:szCs w:val="24"/>
          <w:vertAlign w:val="superscript"/>
          <w:lang w:val="en-GB"/>
        </w:rPr>
        <w:t>2+</w:t>
      </w:r>
      <w:r w:rsidR="004A629C" w:rsidRPr="00F2114B">
        <w:rPr>
          <w:rFonts w:ascii="Arial" w:eastAsia="CMS Y 7" w:hAnsi="Arial" w:cs="Arial"/>
          <w:b w:val="0"/>
          <w:sz w:val="24"/>
          <w:szCs w:val="24"/>
          <w:lang w:val="en-GB"/>
        </w:rPr>
        <w:t xml:space="preserve"> signals as a proxy for changes in membrane potential caused by </w:t>
      </w:r>
      <w:r w:rsidR="00695F03" w:rsidRPr="00F2114B">
        <w:rPr>
          <w:rFonts w:ascii="Arial" w:eastAsia="CMS Y 7" w:hAnsi="Arial" w:cs="Arial"/>
          <w:b w:val="0"/>
          <w:sz w:val="24"/>
          <w:szCs w:val="24"/>
          <w:lang w:val="en-GB"/>
        </w:rPr>
        <w:t>light-dependent</w:t>
      </w:r>
      <w:r w:rsidR="00001085" w:rsidRPr="00F2114B">
        <w:rPr>
          <w:rFonts w:ascii="Arial" w:eastAsia="CMS Y 7" w:hAnsi="Arial" w:cs="Arial"/>
          <w:b w:val="0"/>
          <w:sz w:val="24"/>
          <w:szCs w:val="24"/>
          <w:lang w:val="en-GB"/>
        </w:rPr>
        <w:t xml:space="preserve"> OS</w:t>
      </w:r>
      <w:r w:rsidR="00695F03" w:rsidRPr="00F2114B">
        <w:rPr>
          <w:rFonts w:ascii="Arial" w:eastAsia="CMS Y 7" w:hAnsi="Arial" w:cs="Arial"/>
          <w:b w:val="0"/>
          <w:sz w:val="24"/>
          <w:szCs w:val="24"/>
          <w:lang w:val="en-GB"/>
        </w:rPr>
        <w:t xml:space="preserve"> </w:t>
      </w:r>
      <w:r w:rsidR="00001085" w:rsidRPr="00F2114B">
        <w:rPr>
          <w:rFonts w:ascii="Arial" w:eastAsia="CMS Y 7" w:hAnsi="Arial" w:cs="Arial"/>
          <w:b w:val="0"/>
          <w:sz w:val="24"/>
          <w:szCs w:val="24"/>
          <w:lang w:val="en-GB"/>
        </w:rPr>
        <w:t xml:space="preserve">CNGC </w:t>
      </w:r>
      <w:r w:rsidR="004A629C" w:rsidRPr="00F2114B">
        <w:rPr>
          <w:rFonts w:ascii="Arial" w:eastAsia="CMS Y 7" w:hAnsi="Arial" w:cs="Arial"/>
          <w:b w:val="0"/>
          <w:sz w:val="24"/>
          <w:szCs w:val="24"/>
          <w:lang w:val="en-GB"/>
        </w:rPr>
        <w:t>modulation</w:t>
      </w:r>
      <w:r w:rsidR="00585237" w:rsidRPr="00F2114B">
        <w:rPr>
          <w:rFonts w:ascii="Arial" w:eastAsia="CMS Y 7" w:hAnsi="Arial" w:cs="Arial"/>
          <w:b w:val="0"/>
          <w:sz w:val="24"/>
          <w:szCs w:val="24"/>
          <w:lang w:val="en-GB"/>
        </w:rPr>
        <w:t xml:space="preserve"> </w:t>
      </w:r>
      <w:r w:rsidR="00405B2C" w:rsidRPr="00F2114B">
        <w:rPr>
          <w:rFonts w:ascii="Arial" w:eastAsia="CMS Y 7" w:hAnsi="Arial" w:cs="Arial"/>
          <w:b w:val="0"/>
          <w:sz w:val="24"/>
          <w:szCs w:val="24"/>
          <w:lang w:val="en-GB"/>
        </w:rPr>
        <w:fldChar w:fldCharType="begin">
          <w:fldData xml:space="preserve">PEVuZE5vdGU+PENpdGU+PEF1dGhvcj5LdWxrYXJuaTwvQXV0aG9yPjxZZWFyPjIwMTY8L1llYXI+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</w:fldData>
        </w:fldChar>
      </w:r>
      <w:r w:rsidR="00F80FE7" w:rsidRPr="00F2114B">
        <w:rPr>
          <w:rFonts w:ascii="Arial" w:eastAsia="CMS Y 7" w:hAnsi="Arial" w:cs="Arial"/>
          <w:b w:val="0"/>
          <w:sz w:val="24"/>
          <w:szCs w:val="24"/>
          <w:lang w:val="en-GB"/>
        </w:rPr>
        <w:instrText xml:space="preserve"> ADDIN EN.CITE </w:instrText>
      </w:r>
      <w:r w:rsidR="00F80FE7" w:rsidRPr="00F2114B">
        <w:rPr>
          <w:rFonts w:ascii="Arial" w:eastAsia="CMS Y 7" w:hAnsi="Arial" w:cs="Arial"/>
          <w:b w:val="0"/>
          <w:sz w:val="24"/>
          <w:szCs w:val="24"/>
          <w:lang w:val="en-GB"/>
        </w:rPr>
        <w:fldChar w:fldCharType="begin">
          <w:fldData xml:space="preserve">PEVuZE5vdGU+PENpdGU+PEF1dGhvcj5LdWxrYXJuaTwvQXV0aG9yPjxZZWFyPjIwMTY8L1llYXI+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</w:fldData>
        </w:fldChar>
      </w:r>
      <w:r w:rsidR="00F80FE7" w:rsidRPr="00F2114B">
        <w:rPr>
          <w:rFonts w:ascii="Arial" w:eastAsia="CMS Y 7" w:hAnsi="Arial" w:cs="Arial"/>
          <w:b w:val="0"/>
          <w:sz w:val="24"/>
          <w:szCs w:val="24"/>
          <w:lang w:val="en-GB"/>
        </w:rPr>
        <w:instrText xml:space="preserve"> ADDIN EN.CITE.DATA </w:instrText>
      </w:r>
      <w:r w:rsidR="00F80FE7" w:rsidRPr="00F2114B">
        <w:rPr>
          <w:rFonts w:ascii="Arial" w:eastAsia="CMS Y 7" w:hAnsi="Arial" w:cs="Arial"/>
          <w:b w:val="0"/>
          <w:sz w:val="24"/>
          <w:szCs w:val="24"/>
          <w:lang w:val="en-GB"/>
        </w:rPr>
      </w:r>
      <w:r w:rsidR="00F80FE7" w:rsidRPr="00F2114B">
        <w:rPr>
          <w:rFonts w:ascii="Arial" w:eastAsia="CMS Y 7" w:hAnsi="Arial" w:cs="Arial"/>
          <w:b w:val="0"/>
          <w:sz w:val="24"/>
          <w:szCs w:val="24"/>
          <w:lang w:val="en-GB"/>
        </w:rPr>
        <w:fldChar w:fldCharType="end"/>
      </w:r>
      <w:r w:rsidR="00405B2C" w:rsidRPr="00F2114B">
        <w:rPr>
          <w:rFonts w:ascii="Arial" w:eastAsia="CMS Y 7" w:hAnsi="Arial" w:cs="Arial"/>
          <w:b w:val="0"/>
          <w:sz w:val="24"/>
          <w:szCs w:val="24"/>
          <w:lang w:val="en-GB"/>
        </w:rPr>
      </w:r>
      <w:r w:rsidR="00405B2C" w:rsidRPr="00F2114B">
        <w:rPr>
          <w:rFonts w:ascii="Arial" w:eastAsia="CMS Y 7" w:hAnsi="Arial" w:cs="Arial"/>
          <w:b w:val="0"/>
          <w:sz w:val="24"/>
          <w:szCs w:val="24"/>
          <w:lang w:val="en-GB"/>
        </w:rPr>
        <w:fldChar w:fldCharType="separate"/>
      </w:r>
      <w:r w:rsidR="00C22B87" w:rsidRPr="00F2114B">
        <w:rPr>
          <w:rFonts w:ascii="Arial" w:eastAsia="CMS Y 7" w:hAnsi="Arial" w:cs="Arial"/>
          <w:b w:val="0"/>
          <w:noProof/>
          <w:sz w:val="24"/>
          <w:szCs w:val="24"/>
          <w:lang w:val="en-GB"/>
        </w:rPr>
        <w:t>(</w:t>
      </w:r>
      <w:hyperlink w:anchor="_ENREF_14" w:tooltip="Kulkarni, 2016 #43" w:history="1">
        <w:r w:rsidR="00C22B87" w:rsidRPr="00F2114B">
          <w:rPr>
            <w:rStyle w:val="Hyperlink"/>
            <w:rFonts w:ascii="Arial" w:eastAsia="CMS Y 7" w:hAnsi="Arial" w:cs="Arial"/>
            <w:b w:val="0"/>
            <w:noProof/>
            <w:color w:val="auto"/>
            <w:sz w:val="24"/>
            <w:szCs w:val="24"/>
            <w:u w:val="none"/>
            <w:lang w:val="en-GB"/>
          </w:rPr>
          <w:t>14</w:t>
        </w:r>
      </w:hyperlink>
      <w:r w:rsidR="00C22B87" w:rsidRPr="00F2114B">
        <w:rPr>
          <w:rFonts w:ascii="Arial" w:eastAsia="CMS Y 7" w:hAnsi="Arial" w:cs="Arial"/>
          <w:b w:val="0"/>
          <w:noProof/>
          <w:sz w:val="24"/>
          <w:szCs w:val="24"/>
          <w:lang w:val="en-GB"/>
        </w:rPr>
        <w:t>)</w:t>
      </w:r>
      <w:r w:rsidR="00405B2C" w:rsidRPr="00F2114B">
        <w:rPr>
          <w:rFonts w:ascii="Arial" w:eastAsia="CMS Y 7" w:hAnsi="Arial" w:cs="Arial"/>
          <w:b w:val="0"/>
          <w:sz w:val="24"/>
          <w:szCs w:val="24"/>
          <w:lang w:val="en-GB"/>
        </w:rPr>
        <w:fldChar w:fldCharType="end"/>
      </w:r>
      <w:r w:rsidR="004A629C" w:rsidRPr="00F2114B">
        <w:rPr>
          <w:rFonts w:ascii="Arial" w:eastAsia="CMS Y 7" w:hAnsi="Arial" w:cs="Arial"/>
          <w:b w:val="0"/>
          <w:sz w:val="24"/>
          <w:szCs w:val="24"/>
          <w:lang w:val="en-GB"/>
        </w:rPr>
        <w:t>.</w:t>
      </w:r>
      <w:r w:rsidR="00E837E3" w:rsidRPr="00F2114B" w:rsidDel="00E837E3">
        <w:rPr>
          <w:rFonts w:ascii="Arial" w:eastAsia="CMS Y 7" w:hAnsi="Arial" w:cs="Arial"/>
          <w:b w:val="0"/>
          <w:sz w:val="24"/>
          <w:szCs w:val="24"/>
          <w:lang w:val="en-GB"/>
        </w:rPr>
        <w:t xml:space="preserve"> </w:t>
      </w:r>
      <w:r w:rsidR="004A629C" w:rsidRPr="00F2114B">
        <w:rPr>
          <w:rFonts w:ascii="Arial" w:eastAsia="CMS Y 7" w:hAnsi="Arial" w:cs="Arial"/>
          <w:b w:val="0"/>
          <w:sz w:val="24"/>
          <w:szCs w:val="24"/>
          <w:lang w:val="en-GB"/>
        </w:rPr>
        <w:t>We presented series of 1-s flashes of light and measured the change (decrease) in terminal Ca</w:t>
      </w:r>
      <w:r w:rsidR="004A629C" w:rsidRPr="00F2114B">
        <w:rPr>
          <w:rFonts w:ascii="Arial" w:eastAsia="CMS Y 7" w:hAnsi="Arial" w:cs="Arial"/>
          <w:b w:val="0"/>
          <w:sz w:val="24"/>
          <w:szCs w:val="24"/>
          <w:vertAlign w:val="superscript"/>
          <w:lang w:val="en-GB"/>
        </w:rPr>
        <w:t>2+</w:t>
      </w:r>
      <w:r w:rsidR="004A629C" w:rsidRPr="00F2114B">
        <w:rPr>
          <w:rFonts w:ascii="Arial" w:eastAsia="CMS Y 7" w:hAnsi="Arial" w:cs="Arial"/>
          <w:b w:val="0"/>
          <w:sz w:val="24"/>
          <w:szCs w:val="24"/>
          <w:lang w:val="en-GB"/>
        </w:rPr>
        <w:t xml:space="preserve">, quantifying the responses using area-under-the-curve (AUC), without (control) and </w:t>
      </w:r>
      <w:r w:rsidR="001D359E" w:rsidRPr="00F2114B">
        <w:rPr>
          <w:rFonts w:ascii="Arial" w:eastAsia="CMS Y 7" w:hAnsi="Arial" w:cs="Arial"/>
          <w:b w:val="0"/>
          <w:sz w:val="24"/>
          <w:szCs w:val="24"/>
          <w:lang w:val="en-GB"/>
        </w:rPr>
        <w:t>with</w:t>
      </w:r>
      <w:r w:rsidR="004A629C" w:rsidRPr="00F2114B">
        <w:rPr>
          <w:rFonts w:ascii="Arial" w:eastAsia="CMS Y 7" w:hAnsi="Arial" w:cs="Arial"/>
          <w:b w:val="0"/>
          <w:sz w:val="24"/>
          <w:szCs w:val="24"/>
          <w:lang w:val="en-GB"/>
        </w:rPr>
        <w:t xml:space="preserve"> diltiazem enantiomers at </w:t>
      </w:r>
      <w:r w:rsidR="00C86CE9" w:rsidRPr="00F2114B">
        <w:rPr>
          <w:rFonts w:ascii="Arial" w:eastAsia="CMS Y 7" w:hAnsi="Arial" w:cs="Arial"/>
          <w:b w:val="0"/>
          <w:sz w:val="24"/>
          <w:szCs w:val="24"/>
          <w:lang w:val="en-GB"/>
        </w:rPr>
        <w:t xml:space="preserve">25, 50, and 100 µM </w:t>
      </w:r>
      <w:r w:rsidR="004A629C" w:rsidRPr="00F2114B">
        <w:rPr>
          <w:rFonts w:ascii="Arial" w:eastAsia="CMS Y 7" w:hAnsi="Arial" w:cs="Arial"/>
          <w:b w:val="0"/>
          <w:sz w:val="24"/>
          <w:szCs w:val="24"/>
          <w:lang w:val="en-GB"/>
        </w:rPr>
        <w:t xml:space="preserve">concentrations. </w:t>
      </w:r>
    </w:p>
    <w:p w14:paraId="117DA0A5" w14:textId="19ADD334" w:rsidR="00E759C9" w:rsidRPr="00F2114B" w:rsidRDefault="00E759C9" w:rsidP="00853D7D">
      <w:pPr>
        <w:pStyle w:val="Heading2"/>
        <w:spacing w:before="0" w:beforeAutospacing="0" w:after="0" w:afterAutospacing="0" w:line="360" w:lineRule="auto"/>
        <w:ind w:firstLine="284"/>
        <w:jc w:val="both"/>
        <w:rPr>
          <w:rFonts w:ascii="Arial" w:eastAsia="CMS Y 7" w:hAnsi="Arial" w:cs="Arial"/>
          <w:b w:val="0"/>
          <w:sz w:val="24"/>
          <w:szCs w:val="24"/>
          <w:lang w:val="en-GB"/>
        </w:rPr>
      </w:pPr>
      <w:r w:rsidRPr="00F2114B">
        <w:rPr>
          <w:rFonts w:ascii="Arial" w:eastAsia="CMS Y 7" w:hAnsi="Arial" w:cs="Arial"/>
          <w:b w:val="0"/>
          <w:sz w:val="24"/>
          <w:szCs w:val="24"/>
          <w:lang w:val="en-GB"/>
        </w:rPr>
        <w:t xml:space="preserve">We used a multivariate linear model to identify </w:t>
      </w:r>
      <w:r w:rsidR="00001085" w:rsidRPr="00F2114B">
        <w:rPr>
          <w:rFonts w:ascii="Arial" w:eastAsia="CMS Y 7" w:hAnsi="Arial" w:cs="Arial"/>
          <w:b w:val="0"/>
          <w:sz w:val="24"/>
          <w:szCs w:val="24"/>
          <w:lang w:val="en-GB"/>
        </w:rPr>
        <w:t xml:space="preserve">what </w:t>
      </w:r>
      <w:r w:rsidRPr="00F2114B">
        <w:rPr>
          <w:rFonts w:ascii="Arial" w:eastAsia="CMS Y 7" w:hAnsi="Arial" w:cs="Arial"/>
          <w:b w:val="0"/>
          <w:sz w:val="24"/>
          <w:szCs w:val="24"/>
          <w:lang w:val="en-GB"/>
        </w:rPr>
        <w:t>factors (</w:t>
      </w:r>
      <w:r w:rsidRPr="00F2114B">
        <w:rPr>
          <w:rFonts w:ascii="Arial" w:eastAsia="CMS Y 7" w:hAnsi="Arial" w:cs="Arial"/>
          <w:b w:val="0"/>
          <w:i/>
          <w:iCs/>
          <w:sz w:val="24"/>
          <w:szCs w:val="24"/>
          <w:lang w:val="en-GB"/>
        </w:rPr>
        <w:t>i.e.,</w:t>
      </w:r>
      <w:r w:rsidRPr="00F2114B">
        <w:rPr>
          <w:rFonts w:ascii="Arial" w:eastAsia="CMS Y 7" w:hAnsi="Arial" w:cs="Arial"/>
          <w:b w:val="0"/>
          <w:sz w:val="24"/>
          <w:szCs w:val="24"/>
          <w:lang w:val="en-GB"/>
        </w:rPr>
        <w:t xml:space="preserve"> enantiomer, concentration) were significant for predicting </w:t>
      </w:r>
      <w:r w:rsidR="005E6378" w:rsidRPr="00F2114B">
        <w:rPr>
          <w:rFonts w:ascii="Arial" w:eastAsia="CMS Y 7" w:hAnsi="Arial" w:cs="Arial"/>
          <w:b w:val="0"/>
          <w:sz w:val="24"/>
          <w:szCs w:val="24"/>
          <w:lang w:val="en-GB"/>
        </w:rPr>
        <w:t xml:space="preserve">cellular </w:t>
      </w:r>
      <w:r w:rsidRPr="00F2114B">
        <w:rPr>
          <w:rFonts w:ascii="Arial" w:eastAsia="CMS Y 7" w:hAnsi="Arial" w:cs="Arial"/>
          <w:b w:val="0"/>
          <w:sz w:val="24"/>
          <w:szCs w:val="24"/>
          <w:lang w:val="en-GB"/>
        </w:rPr>
        <w:t>response</w:t>
      </w:r>
      <w:r w:rsidR="005E6378" w:rsidRPr="00F2114B">
        <w:rPr>
          <w:rFonts w:ascii="Arial" w:eastAsia="CMS Y 7" w:hAnsi="Arial" w:cs="Arial"/>
          <w:b w:val="0"/>
          <w:sz w:val="24"/>
          <w:szCs w:val="24"/>
          <w:lang w:val="en-GB"/>
        </w:rPr>
        <w:t>s</w:t>
      </w:r>
      <w:r w:rsidRPr="00F2114B">
        <w:rPr>
          <w:rFonts w:ascii="Arial" w:eastAsia="CMS Y 7" w:hAnsi="Arial" w:cs="Arial"/>
          <w:b w:val="0"/>
          <w:sz w:val="24"/>
          <w:szCs w:val="24"/>
          <w:lang w:val="en-GB"/>
        </w:rPr>
        <w:t xml:space="preserve"> (Tables S5). This analysis </w:t>
      </w:r>
      <w:r w:rsidR="005E6378" w:rsidRPr="00F2114B">
        <w:rPr>
          <w:rFonts w:ascii="Arial" w:eastAsia="CMS Y 7" w:hAnsi="Arial" w:cs="Arial"/>
          <w:b w:val="0"/>
          <w:sz w:val="24"/>
          <w:szCs w:val="24"/>
          <w:lang w:val="en-GB"/>
        </w:rPr>
        <w:t xml:space="preserve">revealed </w:t>
      </w:r>
      <w:r w:rsidRPr="00F2114B">
        <w:rPr>
          <w:rFonts w:ascii="Arial" w:eastAsia="CMS Y 7" w:hAnsi="Arial" w:cs="Arial"/>
          <w:b w:val="0"/>
          <w:sz w:val="24"/>
          <w:szCs w:val="24"/>
          <w:lang w:val="en-GB"/>
        </w:rPr>
        <w:t>that L-cis-diltiazem significantly decreased responses in a concentration-dependent manner, whereas D-cis-diltiazem did not affect light-induced cone Ca</w:t>
      </w:r>
      <w:r w:rsidRPr="00F2114B">
        <w:rPr>
          <w:rFonts w:ascii="Arial" w:eastAsia="CMS Y 7" w:hAnsi="Arial" w:cs="Arial"/>
          <w:b w:val="0"/>
          <w:sz w:val="24"/>
          <w:szCs w:val="24"/>
          <w:vertAlign w:val="superscript"/>
          <w:lang w:val="en-GB"/>
        </w:rPr>
        <w:t>2+</w:t>
      </w:r>
      <w:r w:rsidRPr="00F2114B">
        <w:rPr>
          <w:rFonts w:ascii="Arial" w:eastAsia="CMS Y 7" w:hAnsi="Arial" w:cs="Arial"/>
          <w:b w:val="0"/>
          <w:sz w:val="24"/>
          <w:szCs w:val="24"/>
          <w:lang w:val="en-GB"/>
        </w:rPr>
        <w:t xml:space="preserve"> responses (Fig. 4b-d; for detailed statistics, see Table </w:t>
      </w:r>
      <w:r w:rsidR="002017C1" w:rsidRPr="00F2114B">
        <w:rPr>
          <w:rFonts w:ascii="Arial" w:eastAsia="CMS Y 7" w:hAnsi="Arial" w:cs="Arial"/>
          <w:b w:val="0"/>
          <w:sz w:val="24"/>
          <w:szCs w:val="24"/>
          <w:lang w:val="en-GB"/>
        </w:rPr>
        <w:t>S5</w:t>
      </w:r>
      <w:r w:rsidRPr="00F2114B">
        <w:rPr>
          <w:rFonts w:ascii="Arial" w:eastAsia="CMS Y 7" w:hAnsi="Arial" w:cs="Arial"/>
          <w:b w:val="0"/>
          <w:sz w:val="24"/>
          <w:szCs w:val="24"/>
          <w:lang w:val="en-GB"/>
        </w:rPr>
        <w:t>).</w:t>
      </w:r>
      <w:r w:rsidRPr="00F2114B" w:rsidDel="000C1ACA">
        <w:rPr>
          <w:rFonts w:ascii="Arial" w:eastAsia="CMS Y 7" w:hAnsi="Arial" w:cs="Arial"/>
          <w:b w:val="0"/>
          <w:sz w:val="24"/>
          <w:szCs w:val="24"/>
          <w:lang w:val="en-GB"/>
        </w:rPr>
        <w:t xml:space="preserve"> </w:t>
      </w:r>
      <w:r w:rsidRPr="00F2114B">
        <w:rPr>
          <w:rFonts w:ascii="Arial" w:eastAsia="CMS Y 7" w:hAnsi="Arial" w:cs="Arial"/>
          <w:b w:val="0"/>
          <w:sz w:val="24"/>
          <w:szCs w:val="24"/>
          <w:lang w:val="en-GB"/>
        </w:rPr>
        <w:t>L-cis-diltiazem (but not D-cis-diltiazem) also tended to decrease the Ca</w:t>
      </w:r>
      <w:r w:rsidRPr="00F2114B">
        <w:rPr>
          <w:rFonts w:ascii="Arial" w:eastAsia="CMS Y 7" w:hAnsi="Arial" w:cs="Arial"/>
          <w:b w:val="0"/>
          <w:sz w:val="24"/>
          <w:szCs w:val="24"/>
          <w:vertAlign w:val="superscript"/>
          <w:lang w:val="en-GB"/>
        </w:rPr>
        <w:t>2+</w:t>
      </w:r>
      <w:r w:rsidRPr="00F2114B">
        <w:rPr>
          <w:rFonts w:ascii="Arial" w:eastAsia="CMS Y 7" w:hAnsi="Arial" w:cs="Arial"/>
          <w:b w:val="0"/>
          <w:sz w:val="24"/>
          <w:szCs w:val="24"/>
          <w:lang w:val="en-GB"/>
        </w:rPr>
        <w:t xml:space="preserve">-baseline level (Fig. 4b,c; left </w:t>
      </w:r>
      <w:r w:rsidRPr="00F2114B">
        <w:rPr>
          <w:rFonts w:ascii="Arial" w:eastAsia="CMS Y 7" w:hAnsi="Arial" w:cs="Arial"/>
          <w:b w:val="0"/>
          <w:i/>
          <w:iCs/>
          <w:sz w:val="24"/>
          <w:szCs w:val="24"/>
          <w:lang w:val="en-GB"/>
        </w:rPr>
        <w:t>vs</w:t>
      </w:r>
      <w:r w:rsidRPr="00F2114B">
        <w:rPr>
          <w:rFonts w:ascii="Arial" w:eastAsia="CMS Y 7" w:hAnsi="Arial" w:cs="Arial"/>
          <w:b w:val="0"/>
          <w:sz w:val="24"/>
          <w:szCs w:val="24"/>
          <w:lang w:val="en-GB"/>
        </w:rPr>
        <w:t>. right).</w:t>
      </w:r>
    </w:p>
    <w:p w14:paraId="41D50413" w14:textId="19279820" w:rsidR="002345F4" w:rsidRPr="00F2114B" w:rsidRDefault="001D359E" w:rsidP="007E3A4D">
      <w:pPr>
        <w:pStyle w:val="CM6"/>
        <w:spacing w:after="0" w:line="360" w:lineRule="auto"/>
        <w:ind w:firstLine="284"/>
        <w:jc w:val="both"/>
        <w:rPr>
          <w:rFonts w:ascii="Arial" w:eastAsia="CMS Y 7" w:hAnsi="Arial" w:cs="Arial"/>
          <w:lang w:val="en-GB"/>
        </w:rPr>
      </w:pPr>
      <w:r w:rsidRPr="00F2114B">
        <w:rPr>
          <w:rFonts w:ascii="Arial" w:eastAsia="CMS Y 7" w:hAnsi="Arial" w:cs="Arial"/>
          <w:lang w:val="en-GB"/>
        </w:rPr>
        <w:t>T</w:t>
      </w:r>
      <w:r w:rsidR="00853D7D" w:rsidRPr="00F2114B">
        <w:rPr>
          <w:rFonts w:ascii="Arial" w:eastAsia="CMS Y 7" w:hAnsi="Arial" w:cs="Arial"/>
          <w:lang w:val="en-GB"/>
        </w:rPr>
        <w:t>hese data suggested that</w:t>
      </w:r>
      <w:r w:rsidR="00C1202B" w:rsidRPr="00F2114B">
        <w:rPr>
          <w:rFonts w:ascii="Arial" w:eastAsia="CMS Y 7" w:hAnsi="Arial" w:cs="Arial"/>
          <w:lang w:val="en-GB"/>
        </w:rPr>
        <w:t>,</w:t>
      </w:r>
      <w:r w:rsidR="00853D7D" w:rsidRPr="00F2114B">
        <w:rPr>
          <w:rFonts w:ascii="Arial" w:eastAsia="CMS Y 7" w:hAnsi="Arial" w:cs="Arial"/>
          <w:lang w:val="en-GB"/>
        </w:rPr>
        <w:t xml:space="preserve"> at physiological cGMP concentrations, treatment with L-cis-diltiazem locked synaptic Ca</w:t>
      </w:r>
      <w:r w:rsidR="00853D7D" w:rsidRPr="00F2114B">
        <w:rPr>
          <w:rFonts w:ascii="Arial" w:eastAsia="CMS Y 7" w:hAnsi="Arial" w:cs="Arial"/>
          <w:vertAlign w:val="superscript"/>
          <w:lang w:val="en-GB"/>
        </w:rPr>
        <w:t>2+</w:t>
      </w:r>
      <w:r w:rsidR="00853D7D" w:rsidRPr="00F2114B">
        <w:rPr>
          <w:rFonts w:ascii="Arial" w:eastAsia="CMS Y 7" w:hAnsi="Arial" w:cs="Arial"/>
          <w:lang w:val="en-GB"/>
        </w:rPr>
        <w:t xml:space="preserve"> concentrations at a low level, abolishing cone light responses. D-cis-diltiazem, on the other hand, had no significant effect on light-induced Ca</w:t>
      </w:r>
      <w:r w:rsidR="00853D7D" w:rsidRPr="00F2114B">
        <w:rPr>
          <w:rFonts w:ascii="Arial" w:eastAsia="CMS Y 7" w:hAnsi="Arial" w:cs="Arial"/>
          <w:vertAlign w:val="superscript"/>
          <w:lang w:val="en-GB"/>
        </w:rPr>
        <w:t>2+</w:t>
      </w:r>
      <w:r w:rsidR="00853D7D" w:rsidRPr="00F2114B">
        <w:rPr>
          <w:rFonts w:ascii="Arial" w:eastAsia="CMS Y 7" w:hAnsi="Arial" w:cs="Arial"/>
          <w:lang w:val="en-GB"/>
        </w:rPr>
        <w:t xml:space="preserve"> responses in cones. Since </w:t>
      </w:r>
      <w:r w:rsidR="000C130F" w:rsidRPr="00F2114B">
        <w:rPr>
          <w:rFonts w:ascii="Arial" w:eastAsia="CMS Y 7" w:hAnsi="Arial" w:cs="Arial"/>
          <w:lang w:val="en-GB"/>
        </w:rPr>
        <w:t>in</w:t>
      </w:r>
      <w:r w:rsidR="00853D7D" w:rsidRPr="00F2114B">
        <w:rPr>
          <w:rFonts w:ascii="Arial" w:eastAsia="CMS Y 7" w:hAnsi="Arial" w:cs="Arial"/>
          <w:lang w:val="en-GB"/>
        </w:rPr>
        <w:t xml:space="preserve"> heterologously expressed CNGCs (Fig. 1) the rod channel isoform was more sensitive to L-cis-diltiazem than its cone counterpart, L-cis-diltiazem </w:t>
      </w:r>
      <w:r w:rsidR="00AF4E1E" w:rsidRPr="00F2114B">
        <w:rPr>
          <w:rFonts w:ascii="Arial" w:eastAsia="CMS Y 7" w:hAnsi="Arial" w:cs="Arial"/>
          <w:lang w:val="en-GB"/>
        </w:rPr>
        <w:t xml:space="preserve">likely </w:t>
      </w:r>
      <w:r w:rsidR="005E6378" w:rsidRPr="00F2114B">
        <w:rPr>
          <w:rFonts w:ascii="Arial" w:eastAsia="CMS Y 7" w:hAnsi="Arial" w:cs="Arial"/>
          <w:lang w:val="en-GB"/>
        </w:rPr>
        <w:t xml:space="preserve">reduces </w:t>
      </w:r>
      <w:r w:rsidR="00853D7D" w:rsidRPr="00F2114B">
        <w:rPr>
          <w:rFonts w:ascii="Arial" w:eastAsia="CMS Y 7" w:hAnsi="Arial" w:cs="Arial"/>
          <w:lang w:val="en-GB"/>
        </w:rPr>
        <w:t>rod Ca</w:t>
      </w:r>
      <w:r w:rsidR="00853D7D" w:rsidRPr="00F2114B">
        <w:rPr>
          <w:rFonts w:ascii="Arial" w:eastAsia="CMS Y 7" w:hAnsi="Arial" w:cs="Arial"/>
          <w:vertAlign w:val="superscript"/>
          <w:lang w:val="en-GB"/>
        </w:rPr>
        <w:t>2+</w:t>
      </w:r>
      <w:r w:rsidR="00853D7D" w:rsidRPr="00F2114B">
        <w:rPr>
          <w:rFonts w:ascii="Arial" w:eastAsia="CMS Y 7" w:hAnsi="Arial" w:cs="Arial"/>
          <w:lang w:val="en-GB"/>
        </w:rPr>
        <w:t xml:space="preserve"> levels even </w:t>
      </w:r>
      <w:r w:rsidR="00AF4E1E" w:rsidRPr="00F2114B">
        <w:rPr>
          <w:rFonts w:ascii="Arial" w:eastAsia="CMS Y 7" w:hAnsi="Arial" w:cs="Arial"/>
          <w:lang w:val="en-GB"/>
        </w:rPr>
        <w:t>more</w:t>
      </w:r>
      <w:r w:rsidR="00853D7D" w:rsidRPr="00F2114B">
        <w:rPr>
          <w:rFonts w:ascii="Arial" w:eastAsia="CMS Y 7" w:hAnsi="Arial" w:cs="Arial"/>
          <w:lang w:val="en-GB"/>
        </w:rPr>
        <w:t xml:space="preserve">. </w:t>
      </w:r>
    </w:p>
    <w:p w14:paraId="602A02EE" w14:textId="308DEE04" w:rsidR="00E63C39" w:rsidRPr="00F2114B" w:rsidRDefault="00E63C39" w:rsidP="00227BA2">
      <w:pPr>
        <w:pStyle w:val="Heading2"/>
        <w:spacing w:before="240" w:beforeAutospacing="0" w:after="60" w:afterAutospacing="0" w:line="360" w:lineRule="auto"/>
        <w:rPr>
          <w:rFonts w:ascii="Arial" w:eastAsia="CMS Y 7" w:hAnsi="Arial" w:cs="Arial"/>
          <w:sz w:val="24"/>
          <w:szCs w:val="24"/>
          <w:lang w:val="en-GB"/>
        </w:rPr>
      </w:pPr>
      <w:r w:rsidRPr="00F2114B">
        <w:rPr>
          <w:rFonts w:ascii="Arial" w:eastAsia="CMS Y 7" w:hAnsi="Arial" w:cs="Arial"/>
          <w:sz w:val="24"/>
          <w:szCs w:val="24"/>
          <w:lang w:val="en-GB"/>
        </w:rPr>
        <w:t>Expression of CNGC</w:t>
      </w:r>
      <w:r w:rsidR="00181D05" w:rsidRPr="00F2114B">
        <w:rPr>
          <w:rFonts w:ascii="Arial" w:eastAsia="CMS Y 7" w:hAnsi="Arial" w:cs="Arial"/>
          <w:sz w:val="24"/>
          <w:szCs w:val="24"/>
          <w:lang w:val="en-GB"/>
        </w:rPr>
        <w:t>s</w:t>
      </w:r>
      <w:r w:rsidRPr="00F2114B">
        <w:rPr>
          <w:rFonts w:ascii="Arial" w:eastAsia="CMS Y 7" w:hAnsi="Arial" w:cs="Arial"/>
          <w:sz w:val="24"/>
          <w:szCs w:val="24"/>
          <w:lang w:val="en-GB"/>
        </w:rPr>
        <w:t xml:space="preserve"> in photoreceptor outer segments</w:t>
      </w:r>
    </w:p>
    <w:p w14:paraId="578829EF" w14:textId="1734B660" w:rsidR="00EF3A8D" w:rsidRPr="00F2114B" w:rsidRDefault="00A009B3">
      <w:pPr>
        <w:pStyle w:val="Default"/>
        <w:spacing w:after="60"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T</w:t>
      </w:r>
      <w:r w:rsidR="00E63C39" w:rsidRPr="00F2114B">
        <w:rPr>
          <w:rFonts w:ascii="Arial" w:eastAsia="CMS Y 7" w:hAnsi="Arial" w:cs="Arial"/>
          <w:color w:val="auto"/>
          <w:lang w:val="en-GB"/>
        </w:rPr>
        <w:t>he effects of Ca</w:t>
      </w:r>
      <w:r w:rsidR="00E63C39" w:rsidRPr="00F2114B">
        <w:rPr>
          <w:rFonts w:ascii="Arial" w:eastAsia="CMS Y 7" w:hAnsi="Arial" w:cs="Arial"/>
          <w:color w:val="auto"/>
          <w:vertAlign w:val="superscript"/>
          <w:lang w:val="en-GB"/>
        </w:rPr>
        <w:t>2+</w:t>
      </w:r>
      <w:r w:rsidR="00E63C39" w:rsidRPr="00F2114B">
        <w:rPr>
          <w:rFonts w:ascii="Arial" w:eastAsia="CMS Y 7" w:hAnsi="Arial" w:cs="Arial"/>
          <w:color w:val="auto"/>
          <w:lang w:val="en-GB"/>
        </w:rPr>
        <w:t>-channel inhibitors on photoreceptor viability</w:t>
      </w:r>
      <w:r w:rsidRPr="00F2114B">
        <w:rPr>
          <w:rFonts w:ascii="Arial" w:eastAsia="CMS Y 7" w:hAnsi="Arial" w:cs="Arial"/>
          <w:color w:val="auto"/>
          <w:lang w:val="en-GB"/>
        </w:rPr>
        <w:t xml:space="preserve"> were tested </w:t>
      </w:r>
      <w:r w:rsidR="00E63C39" w:rsidRPr="00F2114B">
        <w:rPr>
          <w:rFonts w:ascii="Arial" w:eastAsia="CMS Y 7" w:hAnsi="Arial" w:cs="Arial"/>
          <w:color w:val="auto"/>
          <w:lang w:val="en-GB"/>
        </w:rPr>
        <w:t>us</w:t>
      </w:r>
      <w:r w:rsidRPr="00F2114B">
        <w:rPr>
          <w:rFonts w:ascii="Arial" w:eastAsia="CMS Y 7" w:hAnsi="Arial" w:cs="Arial"/>
          <w:color w:val="auto"/>
          <w:lang w:val="en-GB"/>
        </w:rPr>
        <w:t>ing</w:t>
      </w:r>
      <w:r w:rsidR="00E63C39" w:rsidRPr="00F2114B">
        <w:rPr>
          <w:rFonts w:ascii="Arial" w:eastAsia="CMS Y 7" w:hAnsi="Arial" w:cs="Arial"/>
          <w:color w:val="auto"/>
          <w:lang w:val="en-GB"/>
        </w:rPr>
        <w:t xml:space="preserve"> </w:t>
      </w:r>
      <w:r w:rsidR="00F9734B" w:rsidRPr="00F2114B">
        <w:rPr>
          <w:rFonts w:ascii="Arial" w:eastAsia="CMS Y 7" w:hAnsi="Arial" w:cs="Arial"/>
          <w:color w:val="auto"/>
          <w:lang w:val="en-GB"/>
        </w:rPr>
        <w:t>wild-type (</w:t>
      </w:r>
      <w:r w:rsidR="00E63C39" w:rsidRPr="00F2114B">
        <w:rPr>
          <w:rFonts w:ascii="Arial" w:eastAsia="CMS Y 7" w:hAnsi="Arial" w:cs="Arial"/>
          <w:color w:val="auto"/>
          <w:lang w:val="en-GB"/>
        </w:rPr>
        <w:t>wt</w:t>
      </w:r>
      <w:r w:rsidR="00F9734B" w:rsidRPr="00F2114B">
        <w:rPr>
          <w:rFonts w:ascii="Arial" w:eastAsia="CMS Y 7" w:hAnsi="Arial" w:cs="Arial"/>
          <w:color w:val="auto"/>
          <w:lang w:val="en-GB"/>
        </w:rPr>
        <w:t>)</w:t>
      </w:r>
      <w:r w:rsidR="00E63C39" w:rsidRPr="00F2114B">
        <w:rPr>
          <w:rFonts w:ascii="Arial" w:eastAsia="CMS Y 7" w:hAnsi="Arial" w:cs="Arial"/>
          <w:color w:val="auto"/>
          <w:lang w:val="en-GB"/>
        </w:rPr>
        <w:t xml:space="preserve"> and </w:t>
      </w:r>
      <w:r w:rsidR="00E63C39" w:rsidRPr="00F2114B">
        <w:rPr>
          <w:rFonts w:ascii="Arial" w:eastAsia="CMS Y 7" w:hAnsi="Arial" w:cs="Arial"/>
          <w:i/>
          <w:iCs/>
          <w:color w:val="auto"/>
          <w:lang w:val="en-GB"/>
        </w:rPr>
        <w:t>rd1</w:t>
      </w:r>
      <w:r w:rsidR="00E63C39" w:rsidRPr="00F2114B">
        <w:rPr>
          <w:rFonts w:ascii="Arial" w:eastAsia="CMS Y 7" w:hAnsi="Arial" w:cs="Arial"/>
          <w:color w:val="auto"/>
          <w:lang w:val="en-GB"/>
        </w:rPr>
        <w:t xml:space="preserve"> mice. To ascertain that CNGC was expressed in </w:t>
      </w:r>
      <w:r w:rsidR="00E63C39" w:rsidRPr="00F2114B">
        <w:rPr>
          <w:rFonts w:ascii="Arial" w:eastAsia="CMS Y 7" w:hAnsi="Arial" w:cs="Arial"/>
          <w:i/>
          <w:iCs/>
          <w:color w:val="auto"/>
          <w:lang w:val="en-GB"/>
        </w:rPr>
        <w:t>rd1</w:t>
      </w:r>
      <w:r w:rsidR="00E63C39" w:rsidRPr="00F2114B">
        <w:rPr>
          <w:rFonts w:ascii="Arial" w:eastAsia="CMS Y 7" w:hAnsi="Arial" w:cs="Arial"/>
          <w:color w:val="auto"/>
          <w:lang w:val="en-GB"/>
        </w:rPr>
        <w:t xml:space="preserve"> retina in the </w:t>
      </w:r>
      <w:r w:rsidR="00E63C39" w:rsidRPr="00F2114B">
        <w:rPr>
          <w:rFonts w:ascii="Arial" w:eastAsia="CMS Y 7" w:hAnsi="Arial" w:cs="Arial"/>
          <w:color w:val="auto"/>
          <w:lang w:val="en-GB"/>
        </w:rPr>
        <w:lastRenderedPageBreak/>
        <w:t>relevant time</w:t>
      </w:r>
      <w:r w:rsidR="00917A34" w:rsidRPr="00F2114B">
        <w:rPr>
          <w:rFonts w:ascii="Arial" w:eastAsia="CMS Y 7" w:hAnsi="Arial" w:cs="Arial"/>
          <w:color w:val="auto"/>
          <w:lang w:val="en-GB"/>
        </w:rPr>
        <w:t>frame</w:t>
      </w:r>
      <w:r w:rsidR="00E63C39" w:rsidRPr="00F2114B">
        <w:rPr>
          <w:rFonts w:ascii="Arial" w:eastAsia="CMS Y 7" w:hAnsi="Arial" w:cs="Arial"/>
          <w:color w:val="auto"/>
          <w:lang w:val="en-GB"/>
        </w:rPr>
        <w:t xml:space="preserve">, we performed immunostaining for the CNGB1a channel subunit </w:t>
      </w:r>
      <w:r w:rsidR="00471AC5" w:rsidRPr="00F2114B">
        <w:rPr>
          <w:rFonts w:ascii="Arial" w:eastAsia="CMS Y 7" w:hAnsi="Arial" w:cs="Arial"/>
          <w:color w:val="auto"/>
          <w:lang w:val="en-GB"/>
        </w:rPr>
        <w:t xml:space="preserve">on retinal tissue sections collected at six different time-points between post-natal day (P) 11 and 30 </w:t>
      </w:r>
      <w:r w:rsidR="00E63C39" w:rsidRPr="00F2114B">
        <w:rPr>
          <w:rFonts w:ascii="Arial" w:eastAsia="CMS Y 7" w:hAnsi="Arial" w:cs="Arial"/>
          <w:color w:val="auto"/>
          <w:lang w:val="en-GB"/>
        </w:rPr>
        <w:t>(</w:t>
      </w:r>
      <w:r w:rsidR="000B749C" w:rsidRPr="00F2114B">
        <w:rPr>
          <w:rFonts w:ascii="Arial" w:eastAsia="CMS Y 7" w:hAnsi="Arial" w:cs="Arial"/>
          <w:color w:val="auto"/>
          <w:lang w:val="en-GB"/>
        </w:rPr>
        <w:t>Fig.</w:t>
      </w:r>
      <w:r w:rsidR="00352B27" w:rsidRPr="00F2114B">
        <w:rPr>
          <w:rFonts w:ascii="Arial" w:eastAsia="CMS Y 7" w:hAnsi="Arial" w:cs="Arial"/>
          <w:color w:val="auto"/>
          <w:lang w:val="en-GB"/>
        </w:rPr>
        <w:t xml:space="preserve"> </w:t>
      </w:r>
      <w:r w:rsidR="00AD31D7" w:rsidRPr="00F2114B">
        <w:rPr>
          <w:rFonts w:ascii="Arial" w:eastAsia="CMS Y 7" w:hAnsi="Arial" w:cs="Arial"/>
          <w:color w:val="auto"/>
          <w:lang w:val="en-GB"/>
        </w:rPr>
        <w:t>S</w:t>
      </w:r>
      <w:r w:rsidR="00A97153" w:rsidRPr="00F2114B">
        <w:rPr>
          <w:rFonts w:ascii="Arial" w:eastAsia="CMS Y 7" w:hAnsi="Arial" w:cs="Arial"/>
          <w:color w:val="auto"/>
          <w:lang w:val="en-GB"/>
        </w:rPr>
        <w:t>5</w:t>
      </w:r>
      <w:r w:rsidR="00352B27" w:rsidRPr="00F2114B">
        <w:rPr>
          <w:rFonts w:ascii="Arial" w:eastAsia="CMS Y 7" w:hAnsi="Arial" w:cs="Arial"/>
          <w:color w:val="auto"/>
          <w:lang w:val="en-GB"/>
        </w:rPr>
        <w:t>a-c</w:t>
      </w:r>
      <w:r w:rsidR="00E63C39" w:rsidRPr="00F2114B">
        <w:rPr>
          <w:rFonts w:ascii="Arial" w:eastAsia="CMS Y 7" w:hAnsi="Arial" w:cs="Arial"/>
          <w:color w:val="auto"/>
          <w:lang w:val="en-GB"/>
        </w:rPr>
        <w:t xml:space="preserve">). </w:t>
      </w:r>
      <w:r w:rsidR="00F9734B" w:rsidRPr="00F2114B">
        <w:rPr>
          <w:rFonts w:ascii="Arial" w:eastAsia="CMS Y 7" w:hAnsi="Arial" w:cs="Arial"/>
          <w:color w:val="auto"/>
          <w:lang w:val="en-GB"/>
        </w:rPr>
        <w:t xml:space="preserve">The CNGB1a </w:t>
      </w:r>
      <w:r w:rsidR="00E63C39" w:rsidRPr="00F2114B">
        <w:rPr>
          <w:rFonts w:ascii="Arial" w:eastAsia="CMS Y 7" w:hAnsi="Arial" w:cs="Arial"/>
          <w:color w:val="auto"/>
          <w:lang w:val="en-GB"/>
        </w:rPr>
        <w:t xml:space="preserve">staining </w:t>
      </w:r>
      <w:r w:rsidR="00F9734B" w:rsidRPr="00F2114B">
        <w:rPr>
          <w:rFonts w:ascii="Arial" w:eastAsia="CMS Y 7" w:hAnsi="Arial" w:cs="Arial"/>
          <w:color w:val="auto"/>
          <w:lang w:val="en-GB"/>
        </w:rPr>
        <w:t xml:space="preserve">was also used </w:t>
      </w:r>
      <w:r w:rsidR="00E63C39" w:rsidRPr="00F2114B">
        <w:rPr>
          <w:rFonts w:ascii="Arial" w:eastAsia="CMS Y 7" w:hAnsi="Arial" w:cs="Arial"/>
          <w:color w:val="auto"/>
          <w:lang w:val="en-GB"/>
        </w:rPr>
        <w:t>to estimate OS length (</w:t>
      </w:r>
      <w:r w:rsidR="00352B27" w:rsidRPr="00F2114B">
        <w:rPr>
          <w:rFonts w:ascii="Arial" w:eastAsia="CMS Y 7" w:hAnsi="Arial" w:cs="Arial"/>
          <w:color w:val="auto"/>
          <w:lang w:val="en-GB"/>
        </w:rPr>
        <w:t xml:space="preserve">Fig. </w:t>
      </w:r>
      <w:r w:rsidR="00AD31D7" w:rsidRPr="00F2114B">
        <w:rPr>
          <w:rFonts w:ascii="Arial" w:eastAsia="CMS Y 7" w:hAnsi="Arial" w:cs="Arial"/>
          <w:color w:val="auto"/>
          <w:lang w:val="en-GB"/>
        </w:rPr>
        <w:t>S</w:t>
      </w:r>
      <w:r w:rsidR="00A97153" w:rsidRPr="00F2114B">
        <w:rPr>
          <w:rFonts w:ascii="Arial" w:eastAsia="CMS Y 7" w:hAnsi="Arial" w:cs="Arial"/>
          <w:color w:val="auto"/>
          <w:lang w:val="en-GB"/>
        </w:rPr>
        <w:t>5</w:t>
      </w:r>
      <w:r w:rsidR="00352B27" w:rsidRPr="00F2114B">
        <w:rPr>
          <w:rFonts w:ascii="Arial" w:eastAsia="CMS Y 7" w:hAnsi="Arial" w:cs="Arial"/>
          <w:color w:val="auto"/>
          <w:lang w:val="en-GB"/>
        </w:rPr>
        <w:t>d</w:t>
      </w:r>
      <w:r w:rsidR="00E63C39" w:rsidRPr="00F2114B">
        <w:rPr>
          <w:rFonts w:ascii="Arial" w:eastAsia="CMS Y 7" w:hAnsi="Arial" w:cs="Arial"/>
          <w:color w:val="auto"/>
          <w:lang w:val="en-GB"/>
        </w:rPr>
        <w:t xml:space="preserve">). </w:t>
      </w:r>
      <w:r w:rsidR="00F9734B" w:rsidRPr="00F2114B">
        <w:rPr>
          <w:rFonts w:ascii="Arial" w:eastAsia="CMS Y 7" w:hAnsi="Arial" w:cs="Arial"/>
          <w:color w:val="auto"/>
          <w:lang w:val="en-GB"/>
        </w:rPr>
        <w:t>I</w:t>
      </w:r>
      <w:r w:rsidR="00E63C39" w:rsidRPr="00F2114B">
        <w:rPr>
          <w:rFonts w:ascii="Arial" w:eastAsia="CMS Y 7" w:hAnsi="Arial" w:cs="Arial"/>
          <w:color w:val="auto"/>
          <w:lang w:val="en-GB"/>
        </w:rPr>
        <w:t>n wt</w:t>
      </w:r>
      <w:r w:rsidR="00F9734B" w:rsidRPr="00F2114B">
        <w:rPr>
          <w:rFonts w:ascii="Arial" w:eastAsia="CMS Y 7" w:hAnsi="Arial" w:cs="Arial"/>
          <w:color w:val="auto"/>
          <w:lang w:val="en-GB"/>
        </w:rPr>
        <w:t xml:space="preserve"> retina</w:t>
      </w:r>
      <w:r w:rsidR="00E63C39" w:rsidRPr="00F2114B">
        <w:rPr>
          <w:rFonts w:ascii="Arial" w:eastAsia="CMS Y 7" w:hAnsi="Arial" w:cs="Arial"/>
          <w:color w:val="auto"/>
          <w:lang w:val="en-GB"/>
        </w:rPr>
        <w:t xml:space="preserve"> OS length quadrupled between</w:t>
      </w:r>
      <w:r w:rsidR="0026491F" w:rsidRPr="00F2114B">
        <w:rPr>
          <w:rFonts w:ascii="Arial" w:eastAsia="CMS Y 7" w:hAnsi="Arial" w:cs="Arial"/>
          <w:color w:val="auto"/>
          <w:lang w:val="en-GB"/>
        </w:rPr>
        <w:t xml:space="preserve"> </w:t>
      </w:r>
      <w:r w:rsidR="00471AC5" w:rsidRPr="00F2114B">
        <w:rPr>
          <w:rFonts w:ascii="Arial" w:eastAsia="CMS Y 7" w:hAnsi="Arial" w:cs="Arial"/>
          <w:color w:val="auto"/>
          <w:lang w:val="en-GB"/>
        </w:rPr>
        <w:t>P</w:t>
      </w:r>
      <w:r w:rsidR="00E63C39" w:rsidRPr="00F2114B">
        <w:rPr>
          <w:rFonts w:ascii="Arial" w:eastAsia="CMS Y 7" w:hAnsi="Arial" w:cs="Arial"/>
          <w:color w:val="auto"/>
          <w:lang w:val="en-GB"/>
        </w:rPr>
        <w:t xml:space="preserve">11 </w:t>
      </w:r>
      <w:r w:rsidR="004E03CB" w:rsidRPr="00F2114B">
        <w:rPr>
          <w:rFonts w:ascii="Arial" w:eastAsia="CMS Y 7" w:hAnsi="Arial" w:cs="Arial"/>
          <w:color w:val="auto"/>
          <w:lang w:val="en-GB"/>
        </w:rPr>
        <w:t>and P30</w:t>
      </w:r>
      <w:r w:rsidR="00E63C39" w:rsidRPr="00F2114B">
        <w:rPr>
          <w:rFonts w:ascii="Arial" w:eastAsia="CMS Y 7" w:hAnsi="Arial" w:cs="Arial"/>
          <w:color w:val="auto"/>
          <w:lang w:val="en-GB"/>
        </w:rPr>
        <w:t xml:space="preserve">, </w:t>
      </w:r>
      <w:r w:rsidR="00F9734B" w:rsidRPr="00F2114B">
        <w:rPr>
          <w:rFonts w:ascii="Arial" w:eastAsia="CMS Y 7" w:hAnsi="Arial" w:cs="Arial"/>
          <w:color w:val="auto"/>
          <w:lang w:val="en-GB"/>
        </w:rPr>
        <w:t xml:space="preserve">while </w:t>
      </w:r>
      <w:r w:rsidR="00E63C39" w:rsidRPr="00F2114B">
        <w:rPr>
          <w:rFonts w:ascii="Arial" w:eastAsia="CMS Y 7" w:hAnsi="Arial" w:cs="Arial"/>
          <w:color w:val="auto"/>
          <w:lang w:val="en-GB"/>
        </w:rPr>
        <w:t>dramatically decreas</w:t>
      </w:r>
      <w:r w:rsidR="00F9734B" w:rsidRPr="00F2114B">
        <w:rPr>
          <w:rFonts w:ascii="Arial" w:eastAsia="CMS Y 7" w:hAnsi="Arial" w:cs="Arial"/>
          <w:color w:val="auto"/>
          <w:lang w:val="en-GB"/>
        </w:rPr>
        <w:t>ing</w:t>
      </w:r>
      <w:r w:rsidR="00E63C39" w:rsidRPr="00F2114B">
        <w:rPr>
          <w:rFonts w:ascii="Arial" w:eastAsia="CMS Y 7" w:hAnsi="Arial" w:cs="Arial"/>
          <w:color w:val="auto"/>
          <w:lang w:val="en-GB"/>
        </w:rPr>
        <w:t xml:space="preserve"> in </w:t>
      </w:r>
      <w:r w:rsidR="00E63C39" w:rsidRPr="00F2114B">
        <w:rPr>
          <w:rFonts w:ascii="Arial" w:eastAsia="CMS Y 7" w:hAnsi="Arial" w:cs="Arial"/>
          <w:i/>
          <w:iCs/>
          <w:color w:val="auto"/>
          <w:lang w:val="en-GB"/>
        </w:rPr>
        <w:t>rd1</w:t>
      </w:r>
      <w:r w:rsidR="00E63C39" w:rsidRPr="00F2114B">
        <w:rPr>
          <w:rFonts w:ascii="Arial" w:eastAsia="CMS Y 7" w:hAnsi="Arial" w:cs="Arial"/>
          <w:color w:val="auto"/>
          <w:lang w:val="en-GB"/>
        </w:rPr>
        <w:t xml:space="preserve"> </w:t>
      </w:r>
      <w:bookmarkStart w:id="5" w:name="OLE_LINK3"/>
      <w:r w:rsidR="002749EB" w:rsidRPr="00F2114B">
        <w:rPr>
          <w:rFonts w:ascii="Arial" w:eastAsia="CMS Y 7" w:hAnsi="Arial" w:cs="Arial"/>
          <w:color w:val="auto"/>
          <w:lang w:val="en-GB"/>
        </w:rPr>
        <w:t>retina</w:t>
      </w:r>
      <w:r w:rsidR="004E03CB" w:rsidRPr="00F2114B">
        <w:rPr>
          <w:rFonts w:ascii="Arial" w:eastAsia="CMS Y 7" w:hAnsi="Arial" w:cs="Arial"/>
          <w:color w:val="auto"/>
          <w:lang w:val="en-GB"/>
        </w:rPr>
        <w:t xml:space="preserve"> </w:t>
      </w:r>
      <w:bookmarkEnd w:id="5"/>
      <w:r w:rsidR="00E63C39" w:rsidRPr="00F2114B">
        <w:rPr>
          <w:rFonts w:ascii="Arial" w:eastAsia="CMS Y 7" w:hAnsi="Arial" w:cs="Arial"/>
          <w:color w:val="auto"/>
          <w:lang w:val="en-GB"/>
        </w:rPr>
        <w:t xml:space="preserve">in the same time window. As a proxy for photoreceptor degeneration, we measured the thickness of the outer nuclear layer (ONL), which contains the photoreceptor </w:t>
      </w:r>
      <w:r w:rsidR="0026491F" w:rsidRPr="00F2114B">
        <w:rPr>
          <w:rFonts w:ascii="Arial" w:eastAsia="CMS Y 7" w:hAnsi="Arial" w:cs="Arial"/>
          <w:color w:val="auto"/>
          <w:lang w:val="en-GB"/>
        </w:rPr>
        <w:t>cell bodies</w:t>
      </w:r>
      <w:r w:rsidR="00E63C39" w:rsidRPr="00F2114B">
        <w:rPr>
          <w:rFonts w:ascii="Arial" w:eastAsia="CMS Y 7" w:hAnsi="Arial" w:cs="Arial"/>
          <w:color w:val="auto"/>
          <w:lang w:val="en-GB"/>
        </w:rPr>
        <w:t xml:space="preserve">, within a </w:t>
      </w:r>
      <w:r w:rsidR="00993316" w:rsidRPr="00F2114B">
        <w:rPr>
          <w:rFonts w:ascii="Arial" w:eastAsia="CMS Y 7" w:hAnsi="Arial" w:cs="Arial"/>
          <w:color w:val="auto"/>
          <w:lang w:val="en-GB"/>
        </w:rPr>
        <w:t>timeframe</w:t>
      </w:r>
      <w:r w:rsidR="00E63C39" w:rsidRPr="00F2114B">
        <w:rPr>
          <w:rFonts w:ascii="Arial" w:eastAsia="CMS Y 7" w:hAnsi="Arial" w:cs="Arial"/>
          <w:color w:val="auto"/>
          <w:lang w:val="en-GB"/>
        </w:rPr>
        <w:t xml:space="preserve"> that includes most of the unfolding of </w:t>
      </w:r>
      <w:r w:rsidR="00E63C39" w:rsidRPr="00F2114B">
        <w:rPr>
          <w:rFonts w:ascii="Arial" w:eastAsia="CMS Y 7" w:hAnsi="Arial" w:cs="Arial"/>
          <w:i/>
          <w:color w:val="auto"/>
          <w:lang w:val="en-GB"/>
        </w:rPr>
        <w:t>rd1</w:t>
      </w:r>
      <w:r w:rsidR="00E63C39" w:rsidRPr="00F2114B">
        <w:rPr>
          <w:rFonts w:ascii="Arial" w:eastAsia="CMS Y 7" w:hAnsi="Arial" w:cs="Arial"/>
          <w:color w:val="auto"/>
          <w:lang w:val="en-GB"/>
        </w:rPr>
        <w:t xml:space="preserve"> photoreceptor degeneration (</w:t>
      </w:r>
      <w:r w:rsidR="0026491F" w:rsidRPr="00F2114B">
        <w:rPr>
          <w:rFonts w:ascii="Arial" w:eastAsia="CMS Y 7" w:hAnsi="Arial" w:cs="Arial"/>
          <w:color w:val="auto"/>
          <w:lang w:val="en-GB"/>
        </w:rPr>
        <w:t>P</w:t>
      </w:r>
      <w:r w:rsidR="00E63C39" w:rsidRPr="00F2114B">
        <w:rPr>
          <w:rFonts w:ascii="Arial" w:eastAsia="CMS Y 7" w:hAnsi="Arial" w:cs="Arial"/>
          <w:color w:val="auto"/>
          <w:lang w:val="en-GB"/>
        </w:rPr>
        <w:t xml:space="preserve">11 to 30). </w:t>
      </w:r>
      <w:r w:rsidR="0046267F" w:rsidRPr="00F2114B">
        <w:rPr>
          <w:rFonts w:ascii="Arial" w:eastAsia="CMS Y 7" w:hAnsi="Arial" w:cs="Arial"/>
          <w:color w:val="auto"/>
          <w:lang w:val="en-GB"/>
        </w:rPr>
        <w:t xml:space="preserve">Linear mixed effect models revealed statistically significant effects of genotype and post-natal day, </w:t>
      </w:r>
      <w:r w:rsidR="00E522C8" w:rsidRPr="00F2114B">
        <w:rPr>
          <w:rFonts w:ascii="Arial" w:eastAsia="CMS Y 7" w:hAnsi="Arial" w:cs="Arial"/>
          <w:color w:val="auto"/>
          <w:lang w:val="en-GB"/>
        </w:rPr>
        <w:t>showing</w:t>
      </w:r>
      <w:r w:rsidR="000B7D2B" w:rsidRPr="00F2114B">
        <w:rPr>
          <w:rFonts w:ascii="Arial" w:eastAsia="CMS Y 7" w:hAnsi="Arial" w:cs="Arial"/>
          <w:color w:val="auto"/>
          <w:lang w:val="en-GB"/>
        </w:rPr>
        <w:t xml:space="preserve"> </w:t>
      </w:r>
      <w:r w:rsidR="00E522C8" w:rsidRPr="00F2114B">
        <w:rPr>
          <w:rFonts w:ascii="Arial" w:eastAsia="CMS Y 7" w:hAnsi="Arial" w:cs="Arial"/>
          <w:color w:val="auto"/>
          <w:lang w:val="en-GB"/>
        </w:rPr>
        <w:t>significant difference</w:t>
      </w:r>
      <w:r w:rsidR="00535D43" w:rsidRPr="00F2114B">
        <w:rPr>
          <w:rFonts w:ascii="Arial" w:eastAsia="CMS Y 7" w:hAnsi="Arial" w:cs="Arial"/>
          <w:color w:val="auto"/>
          <w:lang w:val="en-GB"/>
        </w:rPr>
        <w:t>s for</w:t>
      </w:r>
      <w:r w:rsidR="00E522C8" w:rsidRPr="00F2114B">
        <w:rPr>
          <w:rFonts w:ascii="Arial" w:eastAsia="CMS Y 7" w:hAnsi="Arial" w:cs="Arial"/>
          <w:color w:val="auto"/>
          <w:lang w:val="en-GB"/>
        </w:rPr>
        <w:t xml:space="preserve"> OS</w:t>
      </w:r>
      <w:r w:rsidR="00535D43" w:rsidRPr="00F2114B">
        <w:rPr>
          <w:rFonts w:ascii="Arial" w:eastAsia="CMS Y 7" w:hAnsi="Arial" w:cs="Arial"/>
          <w:color w:val="auto"/>
          <w:lang w:val="en-GB"/>
        </w:rPr>
        <w:t xml:space="preserve"> length</w:t>
      </w:r>
      <w:r w:rsidR="00E522C8" w:rsidRPr="00F2114B">
        <w:rPr>
          <w:rFonts w:ascii="Arial" w:eastAsia="CMS Y 7" w:hAnsi="Arial" w:cs="Arial"/>
          <w:color w:val="auto"/>
          <w:lang w:val="en-GB"/>
        </w:rPr>
        <w:t xml:space="preserve"> between </w:t>
      </w:r>
      <w:r w:rsidR="001D359E" w:rsidRPr="00F2114B">
        <w:rPr>
          <w:rFonts w:ascii="Arial" w:eastAsia="CMS Y 7" w:hAnsi="Arial" w:cs="Arial"/>
          <w:color w:val="auto"/>
          <w:lang w:val="en-GB"/>
        </w:rPr>
        <w:t xml:space="preserve">wt </w:t>
      </w:r>
      <w:r w:rsidR="00E522C8" w:rsidRPr="00F2114B">
        <w:rPr>
          <w:rFonts w:ascii="Arial" w:eastAsia="CMS Y 7" w:hAnsi="Arial" w:cs="Arial"/>
          <w:color w:val="auto"/>
          <w:lang w:val="en-GB"/>
        </w:rPr>
        <w:t xml:space="preserve">and </w:t>
      </w:r>
      <w:r w:rsidR="001D359E" w:rsidRPr="00F2114B">
        <w:rPr>
          <w:rFonts w:ascii="Arial" w:eastAsia="CMS Y 7" w:hAnsi="Arial" w:cs="Arial"/>
          <w:i/>
        </w:rPr>
        <w:t>rd1</w:t>
      </w:r>
      <w:r w:rsidR="001D359E" w:rsidRPr="00F2114B">
        <w:rPr>
          <w:rFonts w:ascii="Arial" w:eastAsia="CMS Y 7" w:hAnsi="Arial" w:cs="Arial"/>
          <w:color w:val="auto"/>
          <w:lang w:val="en-GB"/>
        </w:rPr>
        <w:t xml:space="preserve"> </w:t>
      </w:r>
      <w:r w:rsidR="00E522C8" w:rsidRPr="00F2114B">
        <w:rPr>
          <w:rFonts w:ascii="Arial" w:eastAsia="CMS Y 7" w:hAnsi="Arial" w:cs="Arial"/>
          <w:color w:val="auto"/>
          <w:lang w:val="en-GB"/>
        </w:rPr>
        <w:t xml:space="preserve">with increasing </w:t>
      </w:r>
      <w:r w:rsidR="00535D43" w:rsidRPr="00F2114B">
        <w:rPr>
          <w:rFonts w:ascii="Arial" w:eastAsia="CMS Y 7" w:hAnsi="Arial" w:cs="Arial"/>
          <w:color w:val="auto"/>
          <w:lang w:val="en-GB"/>
        </w:rPr>
        <w:t>age</w:t>
      </w:r>
      <w:r w:rsidR="00E522C8" w:rsidRPr="00F2114B">
        <w:rPr>
          <w:rFonts w:ascii="Arial" w:eastAsia="CMS Y 7" w:hAnsi="Arial" w:cs="Arial"/>
          <w:color w:val="auto"/>
          <w:lang w:val="en-GB"/>
        </w:rPr>
        <w:t xml:space="preserve"> </w:t>
      </w:r>
      <w:r w:rsidR="003717BE" w:rsidRPr="00F2114B">
        <w:rPr>
          <w:rFonts w:ascii="Arial" w:eastAsia="CMS Y 7" w:hAnsi="Arial" w:cs="Arial"/>
          <w:color w:val="auto"/>
          <w:lang w:val="en-GB"/>
        </w:rPr>
        <w:t>(</w:t>
      </w:r>
      <w:r w:rsidR="003717BE" w:rsidRPr="00F2114B">
        <w:rPr>
          <w:rFonts w:ascii="Arial" w:eastAsia="CMS Y 7" w:hAnsi="Arial" w:cs="Arial"/>
        </w:rPr>
        <w:t xml:space="preserve">Table </w:t>
      </w:r>
      <w:r w:rsidR="00BA73AA" w:rsidRPr="00F2114B">
        <w:rPr>
          <w:rFonts w:ascii="Arial" w:eastAsia="CMS Y 7" w:hAnsi="Arial" w:cs="Arial"/>
        </w:rPr>
        <w:t>S</w:t>
      </w:r>
      <w:r w:rsidR="00966CA1" w:rsidRPr="00F2114B">
        <w:rPr>
          <w:rFonts w:ascii="Arial" w:eastAsia="CMS Y 7" w:hAnsi="Arial" w:cs="Arial"/>
        </w:rPr>
        <w:t>6</w:t>
      </w:r>
      <w:r w:rsidR="003717BE" w:rsidRPr="00F2114B">
        <w:rPr>
          <w:rFonts w:ascii="Arial" w:eastAsia="CMS Y 7" w:hAnsi="Arial" w:cs="Arial"/>
          <w:color w:val="auto"/>
          <w:lang w:val="en-GB"/>
        </w:rPr>
        <w:t>)</w:t>
      </w:r>
      <w:r w:rsidR="0046267F" w:rsidRPr="00F2114B">
        <w:rPr>
          <w:rFonts w:ascii="Arial" w:eastAsia="CMS Y 7" w:hAnsi="Arial" w:cs="Arial"/>
          <w:color w:val="auto"/>
          <w:lang w:val="en-GB"/>
        </w:rPr>
        <w:t>.</w:t>
      </w:r>
      <w:r w:rsidR="006F4FB7" w:rsidRPr="00F2114B">
        <w:rPr>
          <w:rFonts w:ascii="Arial" w:eastAsia="CMS Y 7" w:hAnsi="Arial" w:cs="Arial"/>
          <w:color w:val="auto"/>
          <w:lang w:val="en-GB"/>
        </w:rPr>
        <w:t xml:space="preserve"> </w:t>
      </w:r>
      <w:r w:rsidR="001D359E" w:rsidRPr="00F2114B">
        <w:rPr>
          <w:rFonts w:ascii="Arial" w:eastAsia="CMS Y 7" w:hAnsi="Arial" w:cs="Arial"/>
          <w:color w:val="auto"/>
          <w:lang w:val="en-GB"/>
        </w:rPr>
        <w:t>A</w:t>
      </w:r>
      <w:r w:rsidR="00E63C39" w:rsidRPr="00F2114B">
        <w:rPr>
          <w:rFonts w:ascii="Arial" w:eastAsia="CMS Y 7" w:hAnsi="Arial" w:cs="Arial"/>
          <w:color w:val="auto"/>
          <w:lang w:val="en-GB"/>
        </w:rPr>
        <w:t xml:space="preserve">t the beginning of the </w:t>
      </w:r>
      <w:r w:rsidR="00E63C39" w:rsidRPr="00F2114B">
        <w:rPr>
          <w:rFonts w:ascii="Arial" w:eastAsia="CMS Y 7" w:hAnsi="Arial" w:cs="Arial"/>
          <w:i/>
          <w:iCs/>
          <w:color w:val="auto"/>
          <w:lang w:val="en-GB"/>
        </w:rPr>
        <w:t>rd1</w:t>
      </w:r>
      <w:r w:rsidR="00E63C39" w:rsidRPr="00F2114B">
        <w:rPr>
          <w:rFonts w:ascii="Arial" w:eastAsia="CMS Y 7" w:hAnsi="Arial" w:cs="Arial"/>
          <w:color w:val="auto"/>
          <w:lang w:val="en-GB"/>
        </w:rPr>
        <w:t xml:space="preserve"> degeneration (~P10), </w:t>
      </w:r>
      <w:r w:rsidR="00E522C8" w:rsidRPr="00F2114B">
        <w:rPr>
          <w:rFonts w:ascii="Arial" w:eastAsia="CMS Y 7" w:hAnsi="Arial" w:cs="Arial"/>
          <w:color w:val="auto"/>
          <w:lang w:val="en-GB"/>
        </w:rPr>
        <w:t xml:space="preserve">OS length </w:t>
      </w:r>
      <w:r w:rsidR="00535D43" w:rsidRPr="00F2114B">
        <w:rPr>
          <w:rFonts w:ascii="Arial" w:eastAsia="CMS Y 7" w:hAnsi="Arial" w:cs="Arial"/>
          <w:color w:val="auto"/>
          <w:lang w:val="en-GB"/>
        </w:rPr>
        <w:t xml:space="preserve">as assessed by </w:t>
      </w:r>
      <w:r w:rsidR="00E63C39" w:rsidRPr="00F2114B">
        <w:rPr>
          <w:rFonts w:ascii="Arial" w:eastAsia="CMS Y 7" w:hAnsi="Arial" w:cs="Arial"/>
          <w:color w:val="auto"/>
          <w:lang w:val="en-GB"/>
        </w:rPr>
        <w:t>CNG</w:t>
      </w:r>
      <w:r w:rsidR="00535D43" w:rsidRPr="00F2114B">
        <w:rPr>
          <w:rFonts w:ascii="Arial" w:eastAsia="CMS Y 7" w:hAnsi="Arial" w:cs="Arial"/>
          <w:color w:val="auto"/>
          <w:lang w:val="en-GB"/>
        </w:rPr>
        <w:t>B1a</w:t>
      </w:r>
      <w:r w:rsidR="00E63C39" w:rsidRPr="00F2114B">
        <w:rPr>
          <w:rFonts w:ascii="Arial" w:eastAsia="CMS Y 7" w:hAnsi="Arial" w:cs="Arial"/>
          <w:color w:val="auto"/>
          <w:lang w:val="en-GB"/>
        </w:rPr>
        <w:t xml:space="preserve"> expression</w:t>
      </w:r>
      <w:r w:rsidR="005851D7" w:rsidRPr="00F2114B">
        <w:rPr>
          <w:rFonts w:ascii="Arial" w:eastAsia="CMS Y 7" w:hAnsi="Arial" w:cs="Arial"/>
          <w:color w:val="auto"/>
          <w:lang w:val="en-GB"/>
        </w:rPr>
        <w:t xml:space="preserve"> </w:t>
      </w:r>
      <w:r w:rsidR="00E63C39" w:rsidRPr="00F2114B">
        <w:rPr>
          <w:rFonts w:ascii="Arial" w:eastAsia="CMS Y 7" w:hAnsi="Arial" w:cs="Arial"/>
          <w:color w:val="auto"/>
          <w:lang w:val="en-GB"/>
        </w:rPr>
        <w:t>was still comparable to that in wt animals</w:t>
      </w:r>
      <w:r w:rsidR="00D32E62" w:rsidRPr="00F2114B">
        <w:rPr>
          <w:rFonts w:ascii="Arial" w:hAnsi="Arial" w:cs="Arial"/>
          <w:color w:val="auto"/>
          <w:lang w:val="en-GB"/>
        </w:rPr>
        <w:t xml:space="preserve"> </w:t>
      </w:r>
      <w:r w:rsidR="00D32E62" w:rsidRPr="00F2114B">
        <w:rPr>
          <w:rFonts w:ascii="Arial" w:eastAsia="CMS Y 7" w:hAnsi="Arial" w:cs="Arial"/>
          <w:color w:val="auto"/>
          <w:lang w:val="en-GB"/>
        </w:rPr>
        <w:t>(</w:t>
      </w:r>
      <w:r w:rsidR="004D6243" w:rsidRPr="00F2114B">
        <w:rPr>
          <w:rFonts w:ascii="Arial" w:eastAsia="CMS Y 7" w:hAnsi="Arial" w:cs="Arial"/>
          <w:color w:val="auto"/>
          <w:lang w:val="en-GB"/>
        </w:rPr>
        <w:t>average P11 OS length</w:t>
      </w:r>
      <w:r w:rsidR="005D6501" w:rsidRPr="00F2114B">
        <w:rPr>
          <w:rFonts w:ascii="Arial" w:eastAsia="CMS Y 7" w:hAnsi="Arial" w:cs="Arial"/>
          <w:color w:val="auto"/>
          <w:lang w:val="en-GB"/>
        </w:rPr>
        <w:t xml:space="preserve"> </w:t>
      </w:r>
      <w:r w:rsidR="006F4FB7" w:rsidRPr="00F2114B">
        <w:rPr>
          <w:rFonts w:ascii="Arial" w:eastAsia="CMS Y 7" w:hAnsi="Arial" w:cs="Arial"/>
          <w:color w:val="auto"/>
          <w:lang w:val="en-GB"/>
        </w:rPr>
        <w:t>least square</w:t>
      </w:r>
      <w:r w:rsidR="005D6501" w:rsidRPr="00F2114B">
        <w:rPr>
          <w:rFonts w:ascii="Arial" w:eastAsia="CMS Y 7" w:hAnsi="Arial" w:cs="Arial"/>
          <w:color w:val="auto"/>
          <w:lang w:val="en-GB"/>
        </w:rPr>
        <w:t xml:space="preserve"> means</w:t>
      </w:r>
      <w:r w:rsidR="006F4FB7" w:rsidRPr="00F2114B">
        <w:rPr>
          <w:rFonts w:ascii="Arial" w:eastAsia="CMS Y 7" w:hAnsi="Arial" w:cs="Arial"/>
          <w:color w:val="auto"/>
          <w:lang w:val="en-GB"/>
        </w:rPr>
        <w:t xml:space="preserve"> </w:t>
      </w:r>
      <w:r w:rsidR="005D6501" w:rsidRPr="00F2114B">
        <w:rPr>
          <w:rFonts w:ascii="Arial" w:eastAsia="CMS Y 7" w:hAnsi="Arial" w:cs="Arial"/>
          <w:color w:val="auto"/>
          <w:lang w:val="en-GB"/>
        </w:rPr>
        <w:t xml:space="preserve">difference between wt and </w:t>
      </w:r>
      <w:r w:rsidR="005D6501" w:rsidRPr="00F2114B">
        <w:rPr>
          <w:rFonts w:ascii="Arial" w:eastAsia="CMS Y 7" w:hAnsi="Arial" w:cs="Arial"/>
          <w:i/>
          <w:color w:val="auto"/>
          <w:lang w:val="en-GB"/>
        </w:rPr>
        <w:t>rd1</w:t>
      </w:r>
      <w:r w:rsidR="006F4FB7" w:rsidRPr="00F2114B">
        <w:rPr>
          <w:rFonts w:ascii="Arial" w:eastAsia="CMS Y 7" w:hAnsi="Arial" w:cs="Arial"/>
          <w:color w:val="auto"/>
          <w:lang w:val="en-GB"/>
        </w:rPr>
        <w:t xml:space="preserve">: </w:t>
      </w:r>
      <w:r w:rsidR="005D6501" w:rsidRPr="00F2114B">
        <w:rPr>
          <w:rFonts w:ascii="Arial" w:eastAsia="CMS Y 7" w:hAnsi="Arial" w:cs="Arial"/>
          <w:color w:val="auto"/>
          <w:lang w:val="en-GB"/>
        </w:rPr>
        <w:t xml:space="preserve">0.18 ± 2.05 µm, </w:t>
      </w:r>
      <w:r w:rsidR="005D6501" w:rsidRPr="00F2114B">
        <w:rPr>
          <w:rFonts w:ascii="Arial" w:eastAsia="CMS Y 7" w:hAnsi="Arial" w:cs="Arial"/>
          <w:i/>
          <w:color w:val="auto"/>
          <w:lang w:val="en-GB"/>
        </w:rPr>
        <w:t>F</w:t>
      </w:r>
      <w:r w:rsidR="00B86B8A" w:rsidRPr="00F2114B">
        <w:rPr>
          <w:rFonts w:ascii="Arial" w:eastAsia="CMS Y 7" w:hAnsi="Arial" w:cs="Arial"/>
          <w:color w:val="auto"/>
          <w:lang w:val="en-GB"/>
        </w:rPr>
        <w:t xml:space="preserve"> </w:t>
      </w:r>
      <w:r w:rsidR="005D6501" w:rsidRPr="00F2114B">
        <w:rPr>
          <w:rFonts w:ascii="Arial" w:eastAsia="CMS Y 7" w:hAnsi="Arial" w:cs="Arial"/>
          <w:color w:val="auto"/>
          <w:lang w:val="en-GB"/>
        </w:rPr>
        <w:t xml:space="preserve">(1, 25.25) = 0.0078; </w:t>
      </w:r>
      <w:r w:rsidR="005D6501" w:rsidRPr="00F2114B">
        <w:rPr>
          <w:rFonts w:ascii="Arial" w:eastAsia="CMS Y 7" w:hAnsi="Arial" w:cs="Arial"/>
          <w:i/>
          <w:iCs/>
          <w:color w:val="auto"/>
          <w:lang w:val="en-GB"/>
        </w:rPr>
        <w:t>p</w:t>
      </w:r>
      <w:r w:rsidR="005D6501" w:rsidRPr="00F2114B">
        <w:rPr>
          <w:rFonts w:ascii="Arial" w:eastAsia="CMS Y 7" w:hAnsi="Arial" w:cs="Arial"/>
          <w:color w:val="auto"/>
          <w:lang w:val="en-GB"/>
        </w:rPr>
        <w:t xml:space="preserve"> = 0.9304</w:t>
      </w:r>
      <w:r w:rsidR="004E03CB" w:rsidRPr="00F2114B">
        <w:rPr>
          <w:rFonts w:ascii="Arial" w:eastAsia="CMS Y 7" w:hAnsi="Arial" w:cs="Arial"/>
          <w:color w:val="auto"/>
          <w:lang w:val="en-GB"/>
        </w:rPr>
        <w:t xml:space="preserve">). </w:t>
      </w:r>
      <w:r w:rsidR="00126DFC" w:rsidRPr="00F2114B">
        <w:rPr>
          <w:rFonts w:ascii="Arial" w:eastAsia="CMS Y 7" w:hAnsi="Arial" w:cs="Arial"/>
          <w:color w:val="auto"/>
          <w:lang w:val="en-GB"/>
        </w:rPr>
        <w:t xml:space="preserve">Hence, </w:t>
      </w:r>
      <w:r w:rsidR="000B5347" w:rsidRPr="00F2114B">
        <w:rPr>
          <w:rFonts w:ascii="Arial" w:eastAsia="CMS Y 7" w:hAnsi="Arial" w:cs="Arial"/>
          <w:color w:val="auto"/>
          <w:lang w:val="en-GB"/>
        </w:rPr>
        <w:t xml:space="preserve">in </w:t>
      </w:r>
      <w:r w:rsidR="000B5347" w:rsidRPr="00F2114B">
        <w:rPr>
          <w:rFonts w:ascii="Arial" w:eastAsia="CMS Y 7" w:hAnsi="Arial" w:cs="Arial"/>
          <w:i/>
          <w:color w:val="auto"/>
          <w:lang w:val="en-GB"/>
        </w:rPr>
        <w:t xml:space="preserve">rd1 </w:t>
      </w:r>
      <w:r w:rsidR="000B5347" w:rsidRPr="00F2114B">
        <w:rPr>
          <w:rFonts w:ascii="Arial" w:eastAsia="CMS Y 7" w:hAnsi="Arial" w:cs="Arial"/>
          <w:iCs/>
          <w:color w:val="auto"/>
          <w:lang w:val="en-GB"/>
        </w:rPr>
        <w:t>retina</w:t>
      </w:r>
      <w:r w:rsidR="000B5347" w:rsidRPr="00F2114B">
        <w:rPr>
          <w:rFonts w:ascii="Arial" w:eastAsia="CMS Y 7" w:hAnsi="Arial" w:cs="Arial"/>
          <w:i/>
          <w:color w:val="auto"/>
          <w:lang w:val="en-GB"/>
        </w:rPr>
        <w:t xml:space="preserve"> </w:t>
      </w:r>
      <w:r w:rsidR="00E63C39" w:rsidRPr="00F2114B">
        <w:rPr>
          <w:rFonts w:ascii="Arial" w:eastAsia="CMS Y 7" w:hAnsi="Arial" w:cs="Arial"/>
          <w:color w:val="auto"/>
          <w:lang w:val="en-GB"/>
        </w:rPr>
        <w:t>the window</w:t>
      </w:r>
      <w:r w:rsidR="000955BD" w:rsidRPr="00F2114B">
        <w:rPr>
          <w:rFonts w:ascii="Arial" w:eastAsia="CMS Y 7" w:hAnsi="Arial" w:cs="Arial"/>
          <w:color w:val="auto"/>
          <w:lang w:val="en-GB"/>
        </w:rPr>
        <w:t>-of-opportunity</w:t>
      </w:r>
      <w:r w:rsidR="00E63C39" w:rsidRPr="00F2114B">
        <w:rPr>
          <w:rFonts w:ascii="Arial" w:eastAsia="CMS Y 7" w:hAnsi="Arial" w:cs="Arial"/>
          <w:color w:val="auto"/>
          <w:lang w:val="en-GB"/>
        </w:rPr>
        <w:t xml:space="preserve"> for</w:t>
      </w:r>
      <w:r w:rsidR="00314CC9" w:rsidRPr="00F2114B">
        <w:rPr>
          <w:rFonts w:ascii="Arial" w:eastAsia="CMS Y 7" w:hAnsi="Arial" w:cs="Arial"/>
          <w:color w:val="auto"/>
          <w:lang w:val="en-GB"/>
        </w:rPr>
        <w:t xml:space="preserve"> </w:t>
      </w:r>
      <w:r w:rsidR="00880FB9" w:rsidRPr="00F2114B">
        <w:rPr>
          <w:rFonts w:ascii="Arial" w:eastAsia="CMS Y 7" w:hAnsi="Arial" w:cs="Arial"/>
          <w:color w:val="auto"/>
          <w:lang w:val="en-GB"/>
        </w:rPr>
        <w:t xml:space="preserve">CNGC-targeting treatments </w:t>
      </w:r>
      <w:r w:rsidR="000B5347" w:rsidRPr="00F2114B">
        <w:rPr>
          <w:rFonts w:ascii="Arial" w:eastAsia="CMS Y 7" w:hAnsi="Arial" w:cs="Arial"/>
          <w:color w:val="auto"/>
          <w:lang w:val="en-GB"/>
        </w:rPr>
        <w:t xml:space="preserve">was expected to </w:t>
      </w:r>
      <w:r w:rsidR="00880FB9" w:rsidRPr="00F2114B">
        <w:rPr>
          <w:rFonts w:ascii="Arial" w:eastAsia="CMS Y 7" w:hAnsi="Arial" w:cs="Arial"/>
          <w:color w:val="auto"/>
          <w:lang w:val="en-GB"/>
        </w:rPr>
        <w:t xml:space="preserve">last </w:t>
      </w:r>
      <w:r w:rsidR="004D6243" w:rsidRPr="00F2114B">
        <w:rPr>
          <w:rFonts w:ascii="Arial" w:eastAsia="CMS Y 7" w:hAnsi="Arial" w:cs="Arial"/>
          <w:color w:val="auto"/>
          <w:lang w:val="en-GB"/>
        </w:rPr>
        <w:t>until P11</w:t>
      </w:r>
      <w:r w:rsidR="000B5347" w:rsidRPr="00F2114B">
        <w:rPr>
          <w:rFonts w:ascii="Arial" w:eastAsia="CMS Y 7" w:hAnsi="Arial" w:cs="Arial"/>
          <w:color w:val="auto"/>
          <w:lang w:val="en-GB"/>
        </w:rPr>
        <w:t xml:space="preserve"> at least</w:t>
      </w:r>
      <w:r w:rsidR="00E63C39" w:rsidRPr="00F2114B">
        <w:rPr>
          <w:rFonts w:ascii="Arial" w:eastAsia="CMS Y 7" w:hAnsi="Arial" w:cs="Arial"/>
          <w:color w:val="auto"/>
          <w:lang w:val="en-GB"/>
        </w:rPr>
        <w:t xml:space="preserve">. </w:t>
      </w:r>
    </w:p>
    <w:p w14:paraId="3E64103E" w14:textId="1C49D54A" w:rsidR="002A4808" w:rsidRPr="00F2114B" w:rsidRDefault="009F1EF4" w:rsidP="00B21C88">
      <w:pPr>
        <w:pStyle w:val="Default"/>
        <w:spacing w:before="240" w:after="60" w:line="360" w:lineRule="auto"/>
        <w:jc w:val="both"/>
        <w:rPr>
          <w:rFonts w:ascii="Arial" w:eastAsia="CMS Y 7" w:hAnsi="Arial" w:cs="Arial"/>
          <w:b/>
          <w:color w:val="auto"/>
          <w:lang w:val="en-GB"/>
        </w:rPr>
      </w:pPr>
      <w:r w:rsidRPr="00F2114B">
        <w:rPr>
          <w:rFonts w:ascii="Arial" w:eastAsia="CMS Y 7" w:hAnsi="Arial" w:cs="Arial"/>
          <w:b/>
          <w:color w:val="auto"/>
          <w:lang w:val="en-GB"/>
        </w:rPr>
        <w:t>Proteolytic a</w:t>
      </w:r>
      <w:r w:rsidR="00750058" w:rsidRPr="00F2114B">
        <w:rPr>
          <w:rFonts w:ascii="Arial" w:eastAsia="CMS Y 7" w:hAnsi="Arial" w:cs="Arial"/>
          <w:b/>
          <w:color w:val="auto"/>
          <w:lang w:val="en-GB"/>
        </w:rPr>
        <w:t xml:space="preserve">ctivity </w:t>
      </w:r>
      <w:r w:rsidR="008978D9" w:rsidRPr="00F2114B">
        <w:rPr>
          <w:rFonts w:ascii="Arial" w:eastAsia="CMS Y 7" w:hAnsi="Arial" w:cs="Arial"/>
          <w:b/>
          <w:color w:val="auto"/>
          <w:lang w:val="en-GB"/>
        </w:rPr>
        <w:t>in photoreceptors</w:t>
      </w:r>
      <w:r w:rsidR="00AD1591" w:rsidRPr="00F2114B">
        <w:rPr>
          <w:rFonts w:ascii="Arial" w:eastAsia="CMS Y 7" w:hAnsi="Arial" w:cs="Arial"/>
          <w:b/>
          <w:color w:val="auto"/>
          <w:lang w:val="en-GB"/>
        </w:rPr>
        <w:t xml:space="preserve"> </w:t>
      </w:r>
      <w:r w:rsidRPr="00F2114B">
        <w:rPr>
          <w:rFonts w:ascii="Arial" w:eastAsia="CMS Y 7" w:hAnsi="Arial" w:cs="Arial"/>
          <w:b/>
          <w:color w:val="auto"/>
          <w:lang w:val="en-GB"/>
        </w:rPr>
        <w:t xml:space="preserve">after treatment with </w:t>
      </w:r>
      <w:r w:rsidR="00750058" w:rsidRPr="00F2114B">
        <w:rPr>
          <w:rFonts w:ascii="Arial" w:eastAsia="CMS Y 7" w:hAnsi="Arial" w:cs="Arial"/>
          <w:b/>
          <w:color w:val="auto"/>
          <w:lang w:val="en-GB"/>
        </w:rPr>
        <w:t>D-</w:t>
      </w:r>
      <w:r w:rsidR="00DA55CD" w:rsidRPr="00F2114B" w:rsidDel="00DA55CD">
        <w:rPr>
          <w:rFonts w:ascii="Arial" w:eastAsia="CMS Y 7" w:hAnsi="Arial" w:cs="Arial"/>
          <w:b/>
          <w:color w:val="auto"/>
          <w:lang w:val="en-GB"/>
        </w:rPr>
        <w:t xml:space="preserve"> </w:t>
      </w:r>
      <w:r w:rsidR="00750058" w:rsidRPr="00F2114B">
        <w:rPr>
          <w:rFonts w:ascii="Arial" w:eastAsia="CMS Y 7" w:hAnsi="Arial" w:cs="Arial"/>
          <w:b/>
          <w:color w:val="auto"/>
          <w:lang w:val="en-GB"/>
        </w:rPr>
        <w:t xml:space="preserve">and L-cis-diltiazem </w:t>
      </w:r>
    </w:p>
    <w:p w14:paraId="1800BE00" w14:textId="058665FE" w:rsidR="003A1F34" w:rsidRPr="00F2114B" w:rsidRDefault="006C0E08" w:rsidP="00DA2234">
      <w:pPr>
        <w:pStyle w:val="Default"/>
        <w:spacing w:after="60"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The influx of Ca</w:t>
      </w:r>
      <w:r w:rsidRPr="00F2114B">
        <w:rPr>
          <w:rFonts w:ascii="Arial" w:eastAsia="CMS Y 7" w:hAnsi="Arial" w:cs="Arial"/>
          <w:color w:val="auto"/>
          <w:vertAlign w:val="superscript"/>
          <w:lang w:val="en-GB"/>
        </w:rPr>
        <w:t>2+</w:t>
      </w:r>
      <w:r w:rsidRPr="00F2114B">
        <w:rPr>
          <w:rFonts w:ascii="Arial" w:eastAsia="CMS Y 7" w:hAnsi="Arial" w:cs="Arial"/>
          <w:color w:val="auto"/>
          <w:lang w:val="en-GB"/>
        </w:rPr>
        <w:t xml:space="preserve"> </w:t>
      </w:r>
      <w:r w:rsidR="00B976A7" w:rsidRPr="00F2114B">
        <w:rPr>
          <w:rFonts w:ascii="Arial" w:eastAsia="CMS Y 7" w:hAnsi="Arial" w:cs="Arial"/>
          <w:color w:val="auto"/>
          <w:lang w:val="en-GB"/>
        </w:rPr>
        <w:t>through</w:t>
      </w:r>
      <w:r w:rsidRPr="00F2114B">
        <w:rPr>
          <w:rFonts w:ascii="Arial" w:eastAsia="CMS Y 7" w:hAnsi="Arial" w:cs="Arial"/>
          <w:color w:val="auto"/>
          <w:lang w:val="en-GB"/>
        </w:rPr>
        <w:t xml:space="preserve"> CNGC</w:t>
      </w:r>
      <w:r w:rsidR="001E1EDB" w:rsidRPr="00F2114B">
        <w:rPr>
          <w:rFonts w:ascii="Arial" w:eastAsia="CMS Y 7" w:hAnsi="Arial" w:cs="Arial"/>
          <w:color w:val="auto"/>
          <w:lang w:val="en-GB"/>
        </w:rPr>
        <w:t>s</w:t>
      </w:r>
      <w:r w:rsidRPr="00F2114B">
        <w:rPr>
          <w:rFonts w:ascii="Arial" w:eastAsia="CMS Y 7" w:hAnsi="Arial" w:cs="Arial"/>
          <w:color w:val="auto"/>
          <w:lang w:val="en-GB"/>
        </w:rPr>
        <w:t xml:space="preserve"> </w:t>
      </w:r>
      <w:r w:rsidR="00FD1524" w:rsidRPr="00F2114B">
        <w:rPr>
          <w:rFonts w:ascii="Arial" w:eastAsia="CMS Y 7" w:hAnsi="Arial" w:cs="Arial"/>
          <w:color w:val="auto"/>
          <w:lang w:val="en-GB"/>
        </w:rPr>
        <w:t xml:space="preserve">may be connected </w:t>
      </w:r>
      <w:r w:rsidRPr="00F2114B">
        <w:rPr>
          <w:rFonts w:ascii="Arial" w:eastAsia="CMS Y 7" w:hAnsi="Arial" w:cs="Arial"/>
          <w:color w:val="auto"/>
          <w:lang w:val="en-GB"/>
        </w:rPr>
        <w:t>to activ</w:t>
      </w:r>
      <w:r w:rsidR="00013713" w:rsidRPr="00F2114B">
        <w:rPr>
          <w:rFonts w:ascii="Arial" w:eastAsia="CMS Y 7" w:hAnsi="Arial" w:cs="Arial"/>
          <w:color w:val="auto"/>
          <w:lang w:val="en-GB"/>
        </w:rPr>
        <w:t xml:space="preserve">ation </w:t>
      </w:r>
      <w:r w:rsidRPr="00F2114B">
        <w:rPr>
          <w:rFonts w:ascii="Arial" w:eastAsia="CMS Y 7" w:hAnsi="Arial" w:cs="Arial"/>
          <w:color w:val="auto"/>
          <w:lang w:val="en-GB"/>
        </w:rPr>
        <w:t xml:space="preserve">of </w:t>
      </w:r>
      <w:r w:rsidR="009F1EF4" w:rsidRPr="00F2114B">
        <w:rPr>
          <w:rFonts w:ascii="Arial" w:eastAsia="CMS Y 7" w:hAnsi="Arial" w:cs="Arial"/>
          <w:color w:val="auto"/>
          <w:lang w:val="en-GB"/>
        </w:rPr>
        <w:t>Ca</w:t>
      </w:r>
      <w:r w:rsidR="009F1EF4" w:rsidRPr="00F2114B">
        <w:rPr>
          <w:rFonts w:ascii="Arial" w:eastAsia="CMS Y 7" w:hAnsi="Arial" w:cs="Arial"/>
          <w:color w:val="auto"/>
          <w:vertAlign w:val="superscript"/>
          <w:lang w:val="en-GB"/>
        </w:rPr>
        <w:t>2+</w:t>
      </w:r>
      <w:r w:rsidR="009F1EF4" w:rsidRPr="00F2114B">
        <w:rPr>
          <w:rFonts w:ascii="Arial" w:eastAsia="CMS Y 7" w:hAnsi="Arial" w:cs="Arial"/>
          <w:color w:val="auto"/>
          <w:lang w:val="en-GB"/>
        </w:rPr>
        <w:t xml:space="preserve">-dependent </w:t>
      </w:r>
      <w:r w:rsidR="00B976A7" w:rsidRPr="00F2114B">
        <w:rPr>
          <w:rFonts w:ascii="Arial" w:eastAsia="CMS Y 7" w:hAnsi="Arial" w:cs="Arial"/>
          <w:color w:val="auto"/>
          <w:lang w:val="en-GB"/>
        </w:rPr>
        <w:t xml:space="preserve">calpain-type </w:t>
      </w:r>
      <w:r w:rsidRPr="00F2114B">
        <w:rPr>
          <w:rFonts w:ascii="Arial" w:eastAsia="CMS Y 7" w:hAnsi="Arial" w:cs="Arial"/>
          <w:color w:val="auto"/>
          <w:lang w:val="en-GB"/>
        </w:rPr>
        <w:t>proteases</w:t>
      </w:r>
      <w:r w:rsidR="009167EE" w:rsidRPr="00F2114B">
        <w:rPr>
          <w:rFonts w:ascii="Arial" w:eastAsia="CMS Y 7" w:hAnsi="Arial" w:cs="Arial"/>
          <w:color w:val="auto"/>
          <w:lang w:val="en-GB"/>
        </w:rPr>
        <w:t xml:space="preserve"> </w:t>
      </w:r>
      <w:r w:rsidR="009E716C" w:rsidRPr="00F2114B">
        <w:rPr>
          <w:rFonts w:ascii="Arial" w:eastAsia="CMS Y 7" w:hAnsi="Arial" w:cs="Arial"/>
          <w:color w:val="auto"/>
          <w:lang w:val="en-GB"/>
        </w:rPr>
        <w:fldChar w:fldCharType="begin">
          <w:fldData xml:space="preserve">PEVuZE5vdGU+PENpdGU+PEF1dGhvcj5BcmFuZ28tR29uemFsZXo8L0F1dGhvcj48WWVhcj4yMDE0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ExMjE0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</w:fldData>
        </w:fldChar>
      </w:r>
      <w:r w:rsidR="00C22B87" w:rsidRPr="00F2114B">
        <w:rPr>
          <w:rFonts w:ascii="Arial" w:eastAsia="CMS Y 7" w:hAnsi="Arial" w:cs="Arial"/>
          <w:color w:val="auto"/>
          <w:lang w:val="en-GB"/>
        </w:rPr>
        <w:instrText xml:space="preserve"> ADDIN EN.CITE </w:instrText>
      </w:r>
      <w:r w:rsidR="00C22B87" w:rsidRPr="00F2114B">
        <w:rPr>
          <w:rFonts w:ascii="Arial" w:eastAsia="CMS Y 7" w:hAnsi="Arial" w:cs="Arial"/>
          <w:color w:val="auto"/>
          <w:lang w:val="en-GB"/>
        </w:rPr>
        <w:fldChar w:fldCharType="begin">
          <w:fldData xml:space="preserve">PEVuZE5vdGU+PENpdGU+PEF1dGhvcj5BcmFuZ28tR29uemFsZXo8L0F1dGhvcj48WWVhcj4yMDE0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ExMjE0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</w:fldData>
        </w:fldChar>
      </w:r>
      <w:r w:rsidR="00C22B87" w:rsidRPr="00F2114B">
        <w:rPr>
          <w:rFonts w:ascii="Arial" w:eastAsia="CMS Y 7" w:hAnsi="Arial" w:cs="Arial"/>
          <w:color w:val="auto"/>
          <w:lang w:val="en-GB"/>
        </w:rPr>
        <w:instrText xml:space="preserve"> ADDIN EN.CITE.DATA </w:instrText>
      </w:r>
      <w:r w:rsidR="00C22B87" w:rsidRPr="00F2114B">
        <w:rPr>
          <w:rFonts w:ascii="Arial" w:eastAsia="CMS Y 7" w:hAnsi="Arial" w:cs="Arial"/>
          <w:color w:val="auto"/>
          <w:lang w:val="en-GB"/>
        </w:rPr>
      </w:r>
      <w:r w:rsidR="00C22B87" w:rsidRPr="00F2114B">
        <w:rPr>
          <w:rFonts w:ascii="Arial" w:eastAsia="CMS Y 7" w:hAnsi="Arial" w:cs="Arial"/>
          <w:color w:val="auto"/>
          <w:lang w:val="en-GB"/>
        </w:rPr>
        <w:fldChar w:fldCharType="end"/>
      </w:r>
      <w:r w:rsidR="009E716C" w:rsidRPr="00F2114B">
        <w:rPr>
          <w:rFonts w:ascii="Arial" w:eastAsia="CMS Y 7" w:hAnsi="Arial" w:cs="Arial"/>
          <w:color w:val="auto"/>
          <w:lang w:val="en-GB"/>
        </w:rPr>
      </w:r>
      <w:r w:rsidR="009E716C"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33" w:tooltip="Arango-Gonzalez, 2014 #4277" w:history="1">
        <w:r w:rsidR="00C22B87" w:rsidRPr="00F2114B">
          <w:rPr>
            <w:rStyle w:val="Hyperlink"/>
            <w:rFonts w:ascii="Arial" w:eastAsia="CMS Y 7" w:hAnsi="Arial" w:cs="Arial"/>
            <w:noProof/>
            <w:color w:val="auto"/>
            <w:u w:val="none"/>
            <w:lang w:val="en-GB"/>
          </w:rPr>
          <w:t>33</w:t>
        </w:r>
      </w:hyperlink>
      <w:r w:rsidR="00C22B87" w:rsidRPr="00F2114B">
        <w:rPr>
          <w:rFonts w:ascii="Arial" w:eastAsia="CMS Y 7" w:hAnsi="Arial" w:cs="Arial"/>
          <w:noProof/>
          <w:color w:val="auto"/>
          <w:lang w:val="en-GB"/>
        </w:rPr>
        <w:t>)</w:t>
      </w:r>
      <w:r w:rsidR="009E716C" w:rsidRPr="00F2114B">
        <w:rPr>
          <w:rFonts w:ascii="Arial" w:eastAsia="CMS Y 7" w:hAnsi="Arial" w:cs="Arial"/>
          <w:color w:val="auto"/>
          <w:lang w:val="en-GB"/>
        </w:rPr>
        <w:fldChar w:fldCharType="end"/>
      </w:r>
      <w:r w:rsidR="00DD1B07" w:rsidRPr="00F2114B">
        <w:rPr>
          <w:rFonts w:ascii="Arial" w:eastAsia="CMS Y 7" w:hAnsi="Arial" w:cs="Arial"/>
          <w:color w:val="auto"/>
          <w:lang w:val="en-GB"/>
        </w:rPr>
        <w:t>.</w:t>
      </w:r>
      <w:r w:rsidR="009F1EF4" w:rsidRPr="00F2114B">
        <w:rPr>
          <w:rFonts w:ascii="Arial" w:eastAsia="CMS Y 7" w:hAnsi="Arial" w:cs="Arial"/>
          <w:color w:val="auto"/>
          <w:lang w:val="en-GB"/>
        </w:rPr>
        <w:t xml:space="preserve"> </w:t>
      </w:r>
      <w:r w:rsidR="00993316" w:rsidRPr="00F2114B">
        <w:rPr>
          <w:rFonts w:ascii="Arial" w:eastAsia="CMS Y 7" w:hAnsi="Arial" w:cs="Arial"/>
          <w:color w:val="auto"/>
          <w:lang w:val="en-GB"/>
        </w:rPr>
        <w:t>Therefore, w</w:t>
      </w:r>
      <w:r w:rsidRPr="00F2114B">
        <w:rPr>
          <w:rFonts w:ascii="Arial" w:eastAsia="CMS Y 7" w:hAnsi="Arial" w:cs="Arial"/>
          <w:color w:val="auto"/>
          <w:lang w:val="en-GB"/>
        </w:rPr>
        <w:t xml:space="preserve">e investigated the </w:t>
      </w:r>
      <w:r w:rsidR="00F1264A" w:rsidRPr="00F2114B">
        <w:rPr>
          <w:rFonts w:ascii="Arial" w:eastAsia="CMS Y 7" w:hAnsi="Arial" w:cs="Arial"/>
          <w:color w:val="auto"/>
          <w:lang w:val="en-GB"/>
        </w:rPr>
        <w:t xml:space="preserve">effects of </w:t>
      </w:r>
      <w:r w:rsidR="009F1EF4" w:rsidRPr="00F2114B">
        <w:rPr>
          <w:rFonts w:ascii="Arial" w:eastAsia="CMS Y 7" w:hAnsi="Arial" w:cs="Arial"/>
          <w:color w:val="auto"/>
          <w:lang w:val="en-GB"/>
        </w:rPr>
        <w:t xml:space="preserve">D- and L-cis-diltiazem treatment, using </w:t>
      </w:r>
      <w:r w:rsidR="003A1F34" w:rsidRPr="00F2114B">
        <w:rPr>
          <w:rFonts w:ascii="Arial" w:eastAsia="CMS Y 7" w:hAnsi="Arial" w:cs="Arial"/>
          <w:color w:val="auto"/>
          <w:lang w:val="en-GB"/>
        </w:rPr>
        <w:t xml:space="preserve">an </w:t>
      </w:r>
      <w:r w:rsidR="003A1F34" w:rsidRPr="00F2114B">
        <w:rPr>
          <w:rFonts w:ascii="Arial" w:eastAsia="CMS Y 7" w:hAnsi="Arial" w:cs="Arial"/>
          <w:i/>
          <w:iCs/>
          <w:color w:val="auto"/>
          <w:lang w:val="en-GB"/>
        </w:rPr>
        <w:t>in situ</w:t>
      </w:r>
      <w:r w:rsidR="003A1F34" w:rsidRPr="00F2114B">
        <w:rPr>
          <w:rFonts w:ascii="Arial" w:eastAsia="CMS Y 7" w:hAnsi="Arial" w:cs="Arial"/>
          <w:color w:val="auto"/>
          <w:lang w:val="en-GB"/>
        </w:rPr>
        <w:t xml:space="preserve"> </w:t>
      </w:r>
      <w:r w:rsidR="00993316" w:rsidRPr="00F2114B">
        <w:rPr>
          <w:rFonts w:ascii="Arial" w:eastAsia="CMS Y 7" w:hAnsi="Arial" w:cs="Arial"/>
          <w:color w:val="auto"/>
          <w:lang w:val="en-GB"/>
        </w:rPr>
        <w:t xml:space="preserve">calpain </w:t>
      </w:r>
      <w:r w:rsidR="003A1F34" w:rsidRPr="00F2114B">
        <w:rPr>
          <w:rFonts w:ascii="Arial" w:eastAsia="CMS Y 7" w:hAnsi="Arial" w:cs="Arial"/>
          <w:color w:val="auto"/>
          <w:lang w:val="en-GB"/>
        </w:rPr>
        <w:t>activity assay</w:t>
      </w:r>
      <w:r w:rsidR="00267808" w:rsidRPr="00F2114B">
        <w:rPr>
          <w:rFonts w:ascii="Arial" w:eastAsia="CMS Y 7" w:hAnsi="Arial" w:cs="Arial"/>
          <w:color w:val="auto"/>
          <w:lang w:val="en-GB"/>
        </w:rPr>
        <w:t xml:space="preserve"> and </w:t>
      </w:r>
      <w:r w:rsidR="003A1F34" w:rsidRPr="00F2114B">
        <w:rPr>
          <w:rFonts w:ascii="Arial" w:eastAsia="CMS Y 7" w:hAnsi="Arial" w:cs="Arial"/>
          <w:color w:val="auto"/>
          <w:lang w:val="en-GB"/>
        </w:rPr>
        <w:t>immunodetect</w:t>
      </w:r>
      <w:r w:rsidR="00993316" w:rsidRPr="00F2114B">
        <w:rPr>
          <w:rFonts w:ascii="Arial" w:eastAsia="CMS Y 7" w:hAnsi="Arial" w:cs="Arial"/>
          <w:color w:val="auto"/>
          <w:lang w:val="en-GB"/>
        </w:rPr>
        <w:t>ion of</w:t>
      </w:r>
      <w:r w:rsidR="003A1F34" w:rsidRPr="00F2114B">
        <w:rPr>
          <w:rFonts w:ascii="Arial" w:eastAsia="CMS Y 7" w:hAnsi="Arial" w:cs="Arial"/>
          <w:color w:val="auto"/>
          <w:lang w:val="en-GB"/>
        </w:rPr>
        <w:t xml:space="preserve"> activated c</w:t>
      </w:r>
      <w:r w:rsidR="00267808" w:rsidRPr="00F2114B">
        <w:rPr>
          <w:rFonts w:ascii="Arial" w:eastAsia="CMS Y 7" w:hAnsi="Arial" w:cs="Arial"/>
          <w:color w:val="auto"/>
          <w:lang w:val="en-GB"/>
        </w:rPr>
        <w:t>alpain</w:t>
      </w:r>
      <w:r w:rsidR="003A1F34" w:rsidRPr="00F2114B">
        <w:rPr>
          <w:rFonts w:ascii="Arial" w:eastAsia="CMS Y 7" w:hAnsi="Arial" w:cs="Arial"/>
          <w:color w:val="auto"/>
          <w:lang w:val="en-GB"/>
        </w:rPr>
        <w:t>-</w:t>
      </w:r>
      <w:r w:rsidR="00267808" w:rsidRPr="00F2114B">
        <w:rPr>
          <w:rFonts w:ascii="Arial" w:eastAsia="CMS Y 7" w:hAnsi="Arial" w:cs="Arial"/>
          <w:color w:val="auto"/>
          <w:lang w:val="en-GB"/>
        </w:rPr>
        <w:t>2</w:t>
      </w:r>
      <w:r w:rsidR="00877B9F" w:rsidRPr="00F2114B">
        <w:rPr>
          <w:rFonts w:ascii="Arial" w:eastAsia="CMS Y 7" w:hAnsi="Arial" w:cs="Arial"/>
          <w:color w:val="auto"/>
          <w:lang w:val="en-GB"/>
        </w:rPr>
        <w:t xml:space="preserve"> </w:t>
      </w:r>
      <w:r w:rsidR="00781736" w:rsidRPr="00F2114B">
        <w:rPr>
          <w:rFonts w:ascii="Arial" w:eastAsia="CMS Y 7" w:hAnsi="Arial" w:cs="Arial"/>
          <w:color w:val="auto"/>
          <w:lang w:val="en-GB"/>
        </w:rPr>
        <w:fldChar w:fldCharType="begin"/>
      </w:r>
      <w:r w:rsidR="00C22B87" w:rsidRPr="00F2114B">
        <w:rPr>
          <w:rFonts w:ascii="Arial" w:eastAsia="CMS Y 7" w:hAnsi="Arial" w:cs="Arial"/>
          <w:color w:val="auto"/>
          <w:lang w:val="en-GB"/>
        </w:rPr>
        <w:instrText xml:space="preserve"> ADDIN EN.CITE &lt;EndNote&gt;&lt;Cite&gt;&lt;Author&gt;Powers&lt;/Author&gt;&lt;Year&gt;2020&lt;/Year&gt;&lt;RecNum&gt;4278&lt;/RecNum&gt;&lt;DisplayText&gt;(34)&lt;/DisplayText&gt;&lt;record&gt;&lt;rec-number&gt;4278&lt;/rec-number&gt;&lt;foreign-keys&gt;&lt;key app="EN" db-id="dzr2x09a89xvrzesp2dpd0ra9xap05fa295r" timestamp="1616433855"&gt;4278&lt;/key&gt;&lt;/foreign-keys&gt;&lt;ref-type name="Journal Article"&gt;17&lt;/ref-type&gt;&lt;contributors&gt;&lt;authors&gt;&lt;author&gt;Powers, T. A.&lt;/author&gt;&lt;author&gt;Rogin, C.&lt;/author&gt;&lt;/authors&gt;&lt;/contributors&gt;&lt;auth-address&gt;Hearing Industries Association, Washington, District of Columbia.&amp;#xD;Powers Consulting, Oxford, New Jersey.&lt;/auth-address&gt;&lt;titles&gt;&lt;title&gt;MarkeTrak 10: History and Methodology&lt;/title&gt;&lt;secondary-title&gt;Semin Hear&lt;/secondary-title&gt;&lt;/titles&gt;&lt;periodical&gt;&lt;full-title&gt;Semin Hear&lt;/full-title&gt;&lt;/periodical&gt;&lt;pages&gt;3-5&lt;/pages&gt;&lt;volume&gt;41&lt;/volume&gt;&lt;number&gt;1&lt;/number&gt;&lt;keywords&gt;&lt;keyword&gt;MarkeTrak&lt;/keyword&gt;&lt;keyword&gt;hearing aids&lt;/keyword&gt;&lt;keyword&gt;hearing difficulty&lt;/keyword&gt;&lt;/keywords&gt;&lt;dates&gt;&lt;year&gt;2020&lt;/year&gt;&lt;pub-dates&gt;&lt;date&gt;Feb&lt;/date&gt;&lt;/pub-dates&gt;&lt;/dates&gt;&lt;isbn&gt;0734-0451 (Print)&amp;#xD;0734-0451 (Linking)&lt;/isbn&gt;&lt;accession-num&gt;32047344&lt;/accession-num&gt;&lt;urls&gt;&lt;related-urls&gt;&lt;url&gt;https://www.ncbi.nlm.nih.gov/pubmed/32047344&lt;/url&gt;&lt;/related-urls&gt;&lt;/urls&gt;&lt;custom2&gt;PMC7010482&lt;/custom2&gt;&lt;electronic-resource-num&gt;10.1055/s-0040-1701241&lt;/electronic-resource-num&gt;&lt;/record&gt;&lt;/Cite&gt;&lt;/EndNote&gt;</w:instrText>
      </w:r>
      <w:r w:rsidR="00781736"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34" w:tooltip="Powers, 2020 #4278" w:history="1">
        <w:r w:rsidR="00C22B87" w:rsidRPr="00F2114B">
          <w:rPr>
            <w:rStyle w:val="Hyperlink"/>
            <w:rFonts w:ascii="Arial" w:eastAsia="CMS Y 7" w:hAnsi="Arial" w:cs="Arial"/>
            <w:noProof/>
            <w:color w:val="auto"/>
            <w:u w:val="none"/>
            <w:lang w:val="en-GB"/>
          </w:rPr>
          <w:t>34</w:t>
        </w:r>
      </w:hyperlink>
      <w:r w:rsidR="00C22B87" w:rsidRPr="00F2114B">
        <w:rPr>
          <w:rFonts w:ascii="Arial" w:eastAsia="CMS Y 7" w:hAnsi="Arial" w:cs="Arial"/>
          <w:noProof/>
          <w:color w:val="auto"/>
          <w:lang w:val="en-GB"/>
        </w:rPr>
        <w:t>)</w:t>
      </w:r>
      <w:r w:rsidR="00781736" w:rsidRPr="00F2114B">
        <w:rPr>
          <w:rFonts w:ascii="Arial" w:eastAsia="CMS Y 7" w:hAnsi="Arial" w:cs="Arial"/>
          <w:color w:val="auto"/>
          <w:lang w:val="en-GB"/>
        </w:rPr>
        <w:fldChar w:fldCharType="end"/>
      </w:r>
      <w:r w:rsidR="00993316" w:rsidRPr="00F2114B">
        <w:rPr>
          <w:rFonts w:ascii="Arial" w:eastAsia="CMS Y 7" w:hAnsi="Arial" w:cs="Arial"/>
          <w:color w:val="auto"/>
          <w:lang w:val="en-GB"/>
        </w:rPr>
        <w:t>, and o</w:t>
      </w:r>
      <w:r w:rsidRPr="00F2114B">
        <w:rPr>
          <w:rFonts w:ascii="Arial" w:eastAsia="CMS Y 7" w:hAnsi="Arial" w:cs="Arial"/>
          <w:color w:val="auto"/>
          <w:lang w:val="en-GB"/>
        </w:rPr>
        <w:t xml:space="preserve">rganotypic retinal </w:t>
      </w:r>
      <w:r w:rsidR="004E09D4" w:rsidRPr="00F2114B">
        <w:rPr>
          <w:rFonts w:ascii="Arial" w:eastAsia="CMS Y 7" w:hAnsi="Arial" w:cs="Arial"/>
          <w:color w:val="auto"/>
          <w:lang w:val="en-GB"/>
        </w:rPr>
        <w:t xml:space="preserve">explant </w:t>
      </w:r>
      <w:r w:rsidRPr="00F2114B">
        <w:rPr>
          <w:rFonts w:ascii="Arial" w:eastAsia="CMS Y 7" w:hAnsi="Arial" w:cs="Arial"/>
          <w:color w:val="auto"/>
          <w:lang w:val="en-GB"/>
        </w:rPr>
        <w:t xml:space="preserve">cultures </w:t>
      </w:r>
      <w:r w:rsidR="00F1264A" w:rsidRPr="00F2114B">
        <w:rPr>
          <w:rFonts w:ascii="Arial" w:eastAsia="CMS Y 7" w:hAnsi="Arial" w:cs="Arial"/>
          <w:color w:val="auto"/>
          <w:lang w:val="en-GB"/>
        </w:rPr>
        <w:t xml:space="preserve">derived from </w:t>
      </w:r>
      <w:r w:rsidR="003A1F34" w:rsidRPr="00F2114B">
        <w:rPr>
          <w:rFonts w:ascii="Arial" w:eastAsia="CMS Y 7" w:hAnsi="Arial" w:cs="Arial"/>
          <w:color w:val="auto"/>
          <w:lang w:val="en-GB"/>
        </w:rPr>
        <w:t xml:space="preserve">wt </w:t>
      </w:r>
      <w:r w:rsidRPr="00F2114B">
        <w:rPr>
          <w:rFonts w:ascii="Arial" w:eastAsia="CMS Y 7" w:hAnsi="Arial" w:cs="Arial"/>
          <w:color w:val="auto"/>
          <w:lang w:val="en-GB"/>
        </w:rPr>
        <w:t xml:space="preserve">and </w:t>
      </w:r>
      <w:r w:rsidR="003A1F34" w:rsidRPr="00F2114B">
        <w:rPr>
          <w:rFonts w:ascii="Arial" w:eastAsia="CMS Y 7" w:hAnsi="Arial" w:cs="Arial"/>
          <w:i/>
          <w:iCs/>
          <w:color w:val="auto"/>
          <w:lang w:val="en-GB"/>
        </w:rPr>
        <w:t>rd1</w:t>
      </w:r>
      <w:r w:rsidR="003A1F34" w:rsidRPr="00F2114B">
        <w:rPr>
          <w:rFonts w:ascii="Arial" w:eastAsia="CMS Y 7" w:hAnsi="Arial" w:cs="Arial"/>
          <w:color w:val="auto"/>
          <w:lang w:val="en-GB"/>
        </w:rPr>
        <w:t xml:space="preserve"> </w:t>
      </w:r>
      <w:r w:rsidRPr="00F2114B">
        <w:rPr>
          <w:rFonts w:ascii="Arial" w:eastAsia="CMS Y 7" w:hAnsi="Arial" w:cs="Arial"/>
          <w:color w:val="auto"/>
          <w:lang w:val="en-GB"/>
        </w:rPr>
        <w:t>animals</w:t>
      </w:r>
      <w:r w:rsidR="00993316" w:rsidRPr="00F2114B">
        <w:rPr>
          <w:rFonts w:ascii="Arial" w:eastAsia="CMS Y 7" w:hAnsi="Arial" w:cs="Arial"/>
          <w:color w:val="auto"/>
          <w:lang w:val="en-GB"/>
        </w:rPr>
        <w:t xml:space="preserve">, </w:t>
      </w:r>
      <w:r w:rsidRPr="00F2114B">
        <w:rPr>
          <w:rFonts w:ascii="Arial" w:eastAsia="CMS Y 7" w:hAnsi="Arial" w:cs="Arial"/>
          <w:color w:val="auto"/>
          <w:lang w:val="en-GB"/>
        </w:rPr>
        <w:t xml:space="preserve">treated </w:t>
      </w:r>
      <w:r w:rsidR="00F1264A" w:rsidRPr="00F2114B">
        <w:rPr>
          <w:rFonts w:ascii="Arial" w:eastAsia="CMS Y 7" w:hAnsi="Arial" w:cs="Arial"/>
          <w:color w:val="auto"/>
          <w:lang w:val="en-GB"/>
        </w:rPr>
        <w:t>from P7 to P11</w:t>
      </w:r>
      <w:r w:rsidRPr="00F2114B">
        <w:rPr>
          <w:rFonts w:ascii="Arial" w:eastAsia="CMS Y 7" w:hAnsi="Arial" w:cs="Arial"/>
          <w:color w:val="auto"/>
          <w:lang w:val="en-GB"/>
        </w:rPr>
        <w:t xml:space="preserve">. </w:t>
      </w:r>
    </w:p>
    <w:p w14:paraId="77B0F9CC" w14:textId="0D75C903" w:rsidR="00016E9E" w:rsidRPr="00F2114B" w:rsidRDefault="00C86CE2" w:rsidP="00CE47FB">
      <w:pPr>
        <w:pStyle w:val="Default"/>
        <w:spacing w:after="60"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In wt retina</w:t>
      </w:r>
      <w:r w:rsidR="0053287A" w:rsidRPr="00F2114B">
        <w:rPr>
          <w:rFonts w:ascii="Arial" w:eastAsia="CMS Y 7" w:hAnsi="Arial" w:cs="Arial"/>
          <w:color w:val="auto"/>
          <w:lang w:val="en-GB"/>
        </w:rPr>
        <w:t>,</w:t>
      </w:r>
      <w:r w:rsidRPr="00F2114B">
        <w:rPr>
          <w:rFonts w:ascii="Arial" w:eastAsia="CMS Y 7" w:hAnsi="Arial" w:cs="Arial"/>
          <w:color w:val="auto"/>
          <w:lang w:val="en-GB"/>
        </w:rPr>
        <w:t xml:space="preserve"> </w:t>
      </w:r>
      <w:r w:rsidR="00F0322D" w:rsidRPr="00F2114B">
        <w:rPr>
          <w:rFonts w:ascii="Arial" w:eastAsia="CMS Y 7" w:hAnsi="Arial" w:cs="Arial"/>
          <w:color w:val="auto"/>
          <w:lang w:val="en-GB"/>
        </w:rPr>
        <w:t xml:space="preserve">least square means plot showed </w:t>
      </w:r>
      <w:r w:rsidRPr="00F2114B">
        <w:rPr>
          <w:rFonts w:ascii="Arial" w:eastAsia="CMS Y 7" w:hAnsi="Arial" w:cs="Arial"/>
          <w:color w:val="auto"/>
          <w:lang w:val="en-GB"/>
        </w:rPr>
        <w:t xml:space="preserve">calpain activity and calpain-2 activation </w:t>
      </w:r>
      <w:r w:rsidR="00FD1524" w:rsidRPr="00F2114B">
        <w:rPr>
          <w:rFonts w:ascii="Arial" w:eastAsia="CMS Y 7" w:hAnsi="Arial" w:cs="Arial"/>
          <w:color w:val="auto"/>
          <w:lang w:val="en-GB"/>
        </w:rPr>
        <w:t>to be</w:t>
      </w:r>
      <w:r w:rsidRPr="00F2114B">
        <w:rPr>
          <w:rFonts w:ascii="Arial" w:eastAsia="CMS Y 7" w:hAnsi="Arial" w:cs="Arial"/>
          <w:color w:val="auto"/>
          <w:lang w:val="en-GB"/>
        </w:rPr>
        <w:t xml:space="preserve"> </w:t>
      </w:r>
      <w:r w:rsidR="00BD1E2C" w:rsidRPr="00F2114B">
        <w:rPr>
          <w:rFonts w:ascii="Arial" w:eastAsia="CMS Y 7" w:hAnsi="Arial" w:cs="Arial"/>
          <w:color w:val="auto"/>
          <w:lang w:val="en-GB"/>
        </w:rPr>
        <w:t>rather low</w:t>
      </w:r>
      <w:r w:rsidR="0053287A" w:rsidRPr="00F2114B">
        <w:rPr>
          <w:rFonts w:ascii="Arial" w:eastAsia="CMS Y 7" w:hAnsi="Arial" w:cs="Arial"/>
          <w:color w:val="auto"/>
          <w:lang w:val="en-GB"/>
        </w:rPr>
        <w:t>,</w:t>
      </w:r>
      <w:r w:rsidR="00BD1E2C" w:rsidRPr="00F2114B">
        <w:rPr>
          <w:rFonts w:ascii="Arial" w:eastAsia="CMS Y 7" w:hAnsi="Arial" w:cs="Arial"/>
          <w:color w:val="auto"/>
          <w:lang w:val="en-GB"/>
        </w:rPr>
        <w:t xml:space="preserve"> when compared to </w:t>
      </w:r>
      <w:r w:rsidR="00BD1E2C" w:rsidRPr="00F2114B">
        <w:rPr>
          <w:rFonts w:ascii="Arial" w:eastAsia="CMS Y 7" w:hAnsi="Arial" w:cs="Arial"/>
          <w:i/>
          <w:iCs/>
          <w:color w:val="auto"/>
          <w:lang w:val="en-GB"/>
        </w:rPr>
        <w:t>rd1</w:t>
      </w:r>
      <w:r w:rsidR="00BD1E2C" w:rsidRPr="00F2114B">
        <w:rPr>
          <w:rFonts w:ascii="Arial" w:eastAsia="CMS Y 7" w:hAnsi="Arial" w:cs="Arial"/>
          <w:color w:val="auto"/>
          <w:lang w:val="en-GB"/>
        </w:rPr>
        <w:t xml:space="preserve"> where both markers labelled large numbers of photoreceptors in the ONL (Fig</w:t>
      </w:r>
      <w:r w:rsidR="000C6815" w:rsidRPr="00F2114B">
        <w:rPr>
          <w:rFonts w:ascii="Arial" w:eastAsia="CMS Y 7" w:hAnsi="Arial" w:cs="Arial"/>
          <w:color w:val="auto"/>
          <w:lang w:val="en-GB"/>
        </w:rPr>
        <w:t>.</w:t>
      </w:r>
      <w:r w:rsidR="00BD1E2C" w:rsidRPr="00F2114B">
        <w:rPr>
          <w:rFonts w:ascii="Arial" w:eastAsia="CMS Y 7" w:hAnsi="Arial" w:cs="Arial"/>
          <w:color w:val="auto"/>
          <w:lang w:val="en-GB"/>
        </w:rPr>
        <w:t xml:space="preserve"> </w:t>
      </w:r>
      <w:r w:rsidR="005C2979" w:rsidRPr="00F2114B">
        <w:rPr>
          <w:rFonts w:ascii="Arial" w:eastAsia="CMS Y 7" w:hAnsi="Arial" w:cs="Arial"/>
          <w:color w:val="auto"/>
          <w:lang w:val="en-GB"/>
        </w:rPr>
        <w:t>5a</w:t>
      </w:r>
      <w:r w:rsidR="00BD1E2C" w:rsidRPr="00F2114B">
        <w:rPr>
          <w:rFonts w:ascii="Arial" w:eastAsia="CMS Y 7" w:hAnsi="Arial" w:cs="Arial"/>
          <w:color w:val="auto"/>
          <w:lang w:val="en-GB"/>
        </w:rPr>
        <w:t>-d</w:t>
      </w:r>
      <w:r w:rsidR="001A5D17" w:rsidRPr="00F2114B">
        <w:rPr>
          <w:rFonts w:ascii="Arial" w:eastAsia="CMS Y 7" w:hAnsi="Arial" w:cs="Arial"/>
          <w:color w:val="auto"/>
          <w:lang w:val="en-GB"/>
        </w:rPr>
        <w:t>)</w:t>
      </w:r>
      <w:r w:rsidR="00BD1E2C" w:rsidRPr="00F2114B">
        <w:rPr>
          <w:rFonts w:ascii="Arial" w:eastAsia="CMS Y 7" w:hAnsi="Arial" w:cs="Arial"/>
          <w:color w:val="auto"/>
          <w:lang w:val="en-GB"/>
        </w:rPr>
        <w:t xml:space="preserve">. In both genotypes, treatment with D-cis-diltiazem had no </w:t>
      </w:r>
      <w:r w:rsidR="00BB7BEB" w:rsidRPr="00F2114B">
        <w:rPr>
          <w:rFonts w:ascii="Arial" w:eastAsia="CMS Y 7" w:hAnsi="Arial" w:cs="Arial"/>
          <w:color w:val="auto"/>
          <w:lang w:val="en-GB"/>
        </w:rPr>
        <w:t xml:space="preserve">detectable </w:t>
      </w:r>
      <w:r w:rsidR="00BD1E2C" w:rsidRPr="00F2114B">
        <w:rPr>
          <w:rFonts w:ascii="Arial" w:eastAsia="CMS Y 7" w:hAnsi="Arial" w:cs="Arial"/>
          <w:color w:val="auto"/>
          <w:lang w:val="en-GB"/>
        </w:rPr>
        <w:t>effect on the numbers of photoreceptors positive for calpain activity or calpain-2 activation (Fig</w:t>
      </w:r>
      <w:r w:rsidR="000C6815" w:rsidRPr="00F2114B">
        <w:rPr>
          <w:rFonts w:ascii="Arial" w:eastAsia="CMS Y 7" w:hAnsi="Arial" w:cs="Arial"/>
          <w:color w:val="auto"/>
          <w:lang w:val="en-GB"/>
        </w:rPr>
        <w:t>.</w:t>
      </w:r>
      <w:r w:rsidR="00BD1E2C" w:rsidRPr="00F2114B">
        <w:rPr>
          <w:rFonts w:ascii="Arial" w:eastAsia="CMS Y 7" w:hAnsi="Arial" w:cs="Arial"/>
          <w:color w:val="auto"/>
          <w:lang w:val="en-GB"/>
        </w:rPr>
        <w:t xml:space="preserve"> </w:t>
      </w:r>
      <w:r w:rsidR="005C2979" w:rsidRPr="00F2114B">
        <w:rPr>
          <w:rFonts w:ascii="Arial" w:eastAsia="CMS Y 7" w:hAnsi="Arial" w:cs="Arial"/>
          <w:color w:val="auto"/>
          <w:lang w:val="en-GB"/>
        </w:rPr>
        <w:t>5e</w:t>
      </w:r>
      <w:r w:rsidR="00BD1E2C" w:rsidRPr="00F2114B">
        <w:rPr>
          <w:rFonts w:ascii="Arial" w:eastAsia="CMS Y 7" w:hAnsi="Arial" w:cs="Arial"/>
          <w:color w:val="auto"/>
          <w:lang w:val="en-GB"/>
        </w:rPr>
        <w:t>-h</w:t>
      </w:r>
      <w:r w:rsidR="00013713" w:rsidRPr="00F2114B">
        <w:rPr>
          <w:rFonts w:ascii="Arial" w:eastAsia="CMS Y 7" w:hAnsi="Arial" w:cs="Arial"/>
          <w:color w:val="auto"/>
          <w:lang w:val="en-GB"/>
        </w:rPr>
        <w:t>, Table</w:t>
      </w:r>
      <w:r w:rsidR="000B20C7" w:rsidRPr="00F2114B">
        <w:rPr>
          <w:rFonts w:ascii="Arial" w:eastAsia="CMS Y 7" w:hAnsi="Arial" w:cs="Arial"/>
          <w:color w:val="auto"/>
          <w:lang w:val="en-GB"/>
        </w:rPr>
        <w:t>s</w:t>
      </w:r>
      <w:r w:rsidR="00013713" w:rsidRPr="00F2114B">
        <w:rPr>
          <w:rFonts w:ascii="Arial" w:eastAsia="CMS Y 7" w:hAnsi="Arial" w:cs="Arial"/>
          <w:color w:val="auto"/>
          <w:lang w:val="en-GB"/>
        </w:rPr>
        <w:t xml:space="preserve"> </w:t>
      </w:r>
      <w:r w:rsidR="00A5310D" w:rsidRPr="00F2114B">
        <w:rPr>
          <w:rFonts w:ascii="Arial" w:eastAsia="CMS Y 7" w:hAnsi="Arial" w:cs="Arial"/>
          <w:color w:val="auto"/>
          <w:lang w:val="en-GB"/>
        </w:rPr>
        <w:t>S7</w:t>
      </w:r>
      <w:r w:rsidR="00013713" w:rsidRPr="00F2114B">
        <w:rPr>
          <w:rFonts w:ascii="Arial" w:eastAsia="CMS Y 7" w:hAnsi="Arial" w:cs="Arial"/>
          <w:color w:val="auto"/>
          <w:lang w:val="en-GB"/>
        </w:rPr>
        <w:t>,</w:t>
      </w:r>
      <w:r w:rsidR="00A5310D" w:rsidRPr="00F2114B">
        <w:rPr>
          <w:rFonts w:ascii="Arial" w:eastAsia="CMS Y 7" w:hAnsi="Arial" w:cs="Arial"/>
          <w:color w:val="auto"/>
          <w:lang w:val="en-GB"/>
        </w:rPr>
        <w:t xml:space="preserve"> S8</w:t>
      </w:r>
      <w:r w:rsidR="00BD1E2C" w:rsidRPr="00F2114B">
        <w:rPr>
          <w:rFonts w:ascii="Arial" w:eastAsia="CMS Y 7" w:hAnsi="Arial" w:cs="Arial"/>
          <w:color w:val="auto"/>
          <w:lang w:val="en-GB"/>
        </w:rPr>
        <w:t xml:space="preserve">). </w:t>
      </w:r>
      <w:r w:rsidR="00D64C31" w:rsidRPr="00F2114B">
        <w:rPr>
          <w:rFonts w:ascii="Arial" w:eastAsia="CMS Y 7" w:hAnsi="Arial" w:cs="Arial"/>
          <w:color w:val="auto"/>
          <w:lang w:val="en-GB"/>
        </w:rPr>
        <w:t>Surprisingly</w:t>
      </w:r>
      <w:r w:rsidR="00BD1E2C" w:rsidRPr="00F2114B">
        <w:rPr>
          <w:rFonts w:ascii="Arial" w:eastAsia="CMS Y 7" w:hAnsi="Arial" w:cs="Arial"/>
          <w:color w:val="auto"/>
          <w:lang w:val="en-GB"/>
        </w:rPr>
        <w:t xml:space="preserve">, </w:t>
      </w:r>
      <w:r w:rsidR="00356DDC" w:rsidRPr="00F2114B">
        <w:rPr>
          <w:rFonts w:ascii="Arial" w:eastAsia="CMS Y 7" w:hAnsi="Arial" w:cs="Arial"/>
          <w:color w:val="auto"/>
          <w:lang w:val="en-GB"/>
        </w:rPr>
        <w:t>when retinal explants were treated with L-cis-diltiazem (Fig. 5i-l),</w:t>
      </w:r>
      <w:r w:rsidR="003B66BA" w:rsidRPr="00F2114B">
        <w:rPr>
          <w:rFonts w:ascii="Arial" w:eastAsia="CMS Y 7" w:hAnsi="Arial" w:cs="Arial"/>
          <w:color w:val="auto"/>
          <w:lang w:val="en-GB"/>
        </w:rPr>
        <w:t xml:space="preserve"> photoreceptor calpain activity was significantly increased compared to control (</w:t>
      </w:r>
      <w:r w:rsidR="003B66BA" w:rsidRPr="00F2114B">
        <w:rPr>
          <w:rFonts w:ascii="Arial" w:eastAsia="CMS Y 7" w:hAnsi="Arial" w:cs="Arial"/>
          <w:i/>
          <w:iCs/>
          <w:color w:val="auto"/>
          <w:lang w:val="en-GB"/>
        </w:rPr>
        <w:t xml:space="preserve">F </w:t>
      </w:r>
      <w:r w:rsidR="003B66BA" w:rsidRPr="00F2114B">
        <w:rPr>
          <w:rFonts w:ascii="Arial" w:eastAsia="CMS Y 7" w:hAnsi="Arial" w:cs="Arial"/>
          <w:color w:val="auto"/>
          <w:lang w:val="en-GB"/>
        </w:rPr>
        <w:t xml:space="preserve">(1, 45) = 71.9711; </w:t>
      </w:r>
      <w:r w:rsidR="003B66BA" w:rsidRPr="00F2114B">
        <w:rPr>
          <w:rFonts w:ascii="Arial" w:eastAsia="CMS Y 7" w:hAnsi="Arial" w:cs="Arial"/>
          <w:i/>
          <w:iCs/>
          <w:color w:val="auto"/>
          <w:lang w:val="en-GB"/>
        </w:rPr>
        <w:t>p</w:t>
      </w:r>
      <w:r w:rsidR="003B66BA" w:rsidRPr="00F2114B">
        <w:rPr>
          <w:rFonts w:ascii="Arial" w:eastAsia="CMS Y 7" w:hAnsi="Arial" w:cs="Arial"/>
          <w:color w:val="auto"/>
          <w:lang w:val="en-GB"/>
        </w:rPr>
        <w:t xml:space="preserve"> &lt; 0.0001; Fig. 5i,k,m; Table S8). </w:t>
      </w:r>
      <w:r w:rsidR="00356DDC" w:rsidRPr="00F2114B">
        <w:rPr>
          <w:rFonts w:ascii="Arial" w:eastAsia="CMS Y 7" w:hAnsi="Arial" w:cs="Arial"/>
          <w:color w:val="auto"/>
          <w:lang w:val="en-GB"/>
        </w:rPr>
        <w:t xml:space="preserve">Similarly, </w:t>
      </w:r>
      <w:r w:rsidR="00BD1E2C" w:rsidRPr="00F2114B">
        <w:rPr>
          <w:rFonts w:ascii="Arial" w:eastAsia="CMS Y 7" w:hAnsi="Arial" w:cs="Arial"/>
          <w:color w:val="auto"/>
          <w:lang w:val="en-GB"/>
        </w:rPr>
        <w:t xml:space="preserve">calpain-2 activation in the ONL </w:t>
      </w:r>
      <w:r w:rsidR="00AA2D38" w:rsidRPr="00F2114B">
        <w:rPr>
          <w:rFonts w:ascii="Arial" w:eastAsia="CMS Y 7" w:hAnsi="Arial" w:cs="Arial"/>
          <w:color w:val="auto"/>
          <w:lang w:val="en-GB"/>
        </w:rPr>
        <w:t xml:space="preserve">was </w:t>
      </w:r>
      <w:r w:rsidR="00356DDC" w:rsidRPr="00F2114B">
        <w:rPr>
          <w:rFonts w:ascii="Arial" w:eastAsia="CMS Y 7" w:hAnsi="Arial" w:cs="Arial"/>
          <w:color w:val="auto"/>
          <w:lang w:val="en-GB"/>
        </w:rPr>
        <w:t xml:space="preserve">also </w:t>
      </w:r>
      <w:r w:rsidR="00AA2D38" w:rsidRPr="00F2114B">
        <w:rPr>
          <w:rFonts w:ascii="Arial" w:eastAsia="CMS Y 7" w:hAnsi="Arial" w:cs="Arial"/>
          <w:color w:val="auto"/>
          <w:lang w:val="en-GB"/>
        </w:rPr>
        <w:t xml:space="preserve">significantly increased </w:t>
      </w:r>
      <w:r w:rsidR="00356DDC" w:rsidRPr="00F2114B">
        <w:rPr>
          <w:rFonts w:ascii="Arial" w:eastAsia="CMS Y 7" w:hAnsi="Arial" w:cs="Arial"/>
          <w:color w:val="auto"/>
          <w:lang w:val="en-GB"/>
        </w:rPr>
        <w:t xml:space="preserve">with L-cis-diltiazem treatment </w:t>
      </w:r>
      <w:r w:rsidR="00BD1E2C" w:rsidRPr="00F2114B">
        <w:rPr>
          <w:rFonts w:ascii="Arial" w:eastAsia="CMS Y 7" w:hAnsi="Arial" w:cs="Arial"/>
          <w:color w:val="auto"/>
          <w:lang w:val="en-GB"/>
        </w:rPr>
        <w:t>(</w:t>
      </w:r>
      <w:r w:rsidR="00237064" w:rsidRPr="00F2114B">
        <w:rPr>
          <w:rFonts w:ascii="Arial" w:eastAsia="CMS Y 7" w:hAnsi="Arial" w:cs="Arial"/>
          <w:i/>
          <w:iCs/>
          <w:color w:val="auto"/>
          <w:lang w:val="en-GB"/>
        </w:rPr>
        <w:t>F</w:t>
      </w:r>
      <w:r w:rsidR="00B86B8A" w:rsidRPr="00F2114B">
        <w:rPr>
          <w:rFonts w:ascii="Arial" w:eastAsia="CMS Y 7" w:hAnsi="Arial" w:cs="Arial"/>
          <w:i/>
          <w:iCs/>
          <w:color w:val="auto"/>
          <w:lang w:val="en-GB"/>
        </w:rPr>
        <w:t xml:space="preserve"> </w:t>
      </w:r>
      <w:r w:rsidR="00237064" w:rsidRPr="00F2114B">
        <w:rPr>
          <w:rFonts w:ascii="Arial" w:eastAsia="CMS Y 7" w:hAnsi="Arial" w:cs="Arial"/>
          <w:color w:val="auto"/>
          <w:lang w:val="en-GB"/>
        </w:rPr>
        <w:t xml:space="preserve">(1, </w:t>
      </w:r>
      <w:r w:rsidR="00506936" w:rsidRPr="00F2114B">
        <w:rPr>
          <w:rFonts w:ascii="Arial" w:eastAsia="CMS Y 7" w:hAnsi="Arial" w:cs="Arial"/>
          <w:color w:val="auto"/>
          <w:lang w:val="en-GB"/>
        </w:rPr>
        <w:t>11.87</w:t>
      </w:r>
      <w:r w:rsidR="00237064" w:rsidRPr="00F2114B">
        <w:rPr>
          <w:rFonts w:ascii="Arial" w:eastAsia="CMS Y 7" w:hAnsi="Arial" w:cs="Arial"/>
          <w:color w:val="auto"/>
          <w:lang w:val="en-GB"/>
        </w:rPr>
        <w:t xml:space="preserve">) = </w:t>
      </w:r>
      <w:r w:rsidR="00506936" w:rsidRPr="00F2114B">
        <w:rPr>
          <w:rFonts w:ascii="Arial" w:eastAsia="CMS Y 7" w:hAnsi="Arial" w:cs="Arial"/>
          <w:color w:val="auto"/>
          <w:lang w:val="en-GB"/>
        </w:rPr>
        <w:t>14.7372</w:t>
      </w:r>
      <w:r w:rsidR="00237064" w:rsidRPr="00F2114B">
        <w:rPr>
          <w:rFonts w:ascii="Arial" w:eastAsia="CMS Y 7" w:hAnsi="Arial" w:cs="Arial"/>
          <w:color w:val="auto"/>
          <w:lang w:val="en-GB"/>
        </w:rPr>
        <w:t xml:space="preserve">; </w:t>
      </w:r>
      <w:r w:rsidR="00237064" w:rsidRPr="00F2114B">
        <w:rPr>
          <w:rFonts w:ascii="Arial" w:eastAsia="CMS Y 7" w:hAnsi="Arial" w:cs="Arial"/>
          <w:i/>
          <w:iCs/>
          <w:color w:val="auto"/>
          <w:lang w:val="en-GB"/>
        </w:rPr>
        <w:t>p</w:t>
      </w:r>
      <w:r w:rsidR="00237064" w:rsidRPr="00F2114B">
        <w:rPr>
          <w:rFonts w:ascii="Arial" w:eastAsia="CMS Y 7" w:hAnsi="Arial" w:cs="Arial"/>
          <w:color w:val="auto"/>
          <w:lang w:val="en-GB"/>
        </w:rPr>
        <w:t xml:space="preserve"> </w:t>
      </w:r>
      <w:r w:rsidR="00506936" w:rsidRPr="00F2114B">
        <w:rPr>
          <w:rFonts w:ascii="Arial" w:eastAsia="CMS Y 7" w:hAnsi="Arial" w:cs="Arial"/>
          <w:color w:val="auto"/>
          <w:lang w:val="en-GB"/>
        </w:rPr>
        <w:t xml:space="preserve">= </w:t>
      </w:r>
      <w:r w:rsidR="00332F09" w:rsidRPr="00F2114B">
        <w:rPr>
          <w:rFonts w:ascii="Arial" w:eastAsia="CMS Y 7" w:hAnsi="Arial" w:cs="Arial"/>
          <w:color w:val="auto"/>
          <w:lang w:val="en-GB"/>
        </w:rPr>
        <w:t>0</w:t>
      </w:r>
      <w:r w:rsidR="00237064" w:rsidRPr="00F2114B">
        <w:rPr>
          <w:rFonts w:ascii="Arial" w:eastAsia="CMS Y 7" w:hAnsi="Arial" w:cs="Arial"/>
          <w:color w:val="auto"/>
          <w:lang w:val="en-GB"/>
        </w:rPr>
        <w:t>.</w:t>
      </w:r>
      <w:r w:rsidR="00506936" w:rsidRPr="00F2114B">
        <w:rPr>
          <w:rFonts w:ascii="Arial" w:eastAsia="CMS Y 7" w:hAnsi="Arial" w:cs="Arial"/>
          <w:color w:val="auto"/>
          <w:lang w:val="en-GB"/>
        </w:rPr>
        <w:t>0024</w:t>
      </w:r>
      <w:r w:rsidR="00237064" w:rsidRPr="00F2114B">
        <w:rPr>
          <w:rFonts w:ascii="Arial" w:eastAsia="CMS Y 7" w:hAnsi="Arial" w:cs="Arial"/>
          <w:color w:val="auto"/>
          <w:lang w:val="en-GB"/>
        </w:rPr>
        <w:t xml:space="preserve">; </w:t>
      </w:r>
      <w:r w:rsidR="00BD1E2C" w:rsidRPr="00F2114B">
        <w:rPr>
          <w:rFonts w:ascii="Arial" w:eastAsia="CMS Y 7" w:hAnsi="Arial" w:cs="Arial"/>
          <w:color w:val="auto"/>
          <w:lang w:val="en-GB"/>
        </w:rPr>
        <w:t>Fig</w:t>
      </w:r>
      <w:r w:rsidR="000C6815" w:rsidRPr="00F2114B">
        <w:rPr>
          <w:rFonts w:ascii="Arial" w:eastAsia="CMS Y 7" w:hAnsi="Arial" w:cs="Arial"/>
          <w:color w:val="auto"/>
          <w:lang w:val="en-GB"/>
        </w:rPr>
        <w:t>.</w:t>
      </w:r>
      <w:r w:rsidR="00BD1E2C" w:rsidRPr="00F2114B">
        <w:rPr>
          <w:rFonts w:ascii="Arial" w:eastAsia="CMS Y 7" w:hAnsi="Arial" w:cs="Arial"/>
          <w:color w:val="auto"/>
          <w:lang w:val="en-GB"/>
        </w:rPr>
        <w:t xml:space="preserve"> </w:t>
      </w:r>
      <w:r w:rsidR="005C2979" w:rsidRPr="00F2114B">
        <w:rPr>
          <w:rFonts w:ascii="Arial" w:eastAsia="CMS Y 7" w:hAnsi="Arial" w:cs="Arial"/>
          <w:color w:val="auto"/>
          <w:lang w:val="en-GB"/>
        </w:rPr>
        <w:t>5</w:t>
      </w:r>
      <w:r w:rsidR="008E0703" w:rsidRPr="00F2114B">
        <w:rPr>
          <w:rFonts w:ascii="Arial" w:eastAsia="CMS Y 7" w:hAnsi="Arial" w:cs="Arial"/>
          <w:color w:val="auto"/>
          <w:lang w:val="en-GB"/>
        </w:rPr>
        <w:t>j</w:t>
      </w:r>
      <w:r w:rsidR="003B66BA" w:rsidRPr="00F2114B">
        <w:rPr>
          <w:rFonts w:ascii="Arial" w:eastAsia="CMS Y 7" w:hAnsi="Arial" w:cs="Arial"/>
          <w:color w:val="auto"/>
          <w:lang w:val="en-GB"/>
        </w:rPr>
        <w:t>,l,</w:t>
      </w:r>
      <w:r w:rsidR="003403F3" w:rsidRPr="00F2114B">
        <w:rPr>
          <w:rFonts w:ascii="Arial" w:eastAsia="CMS Y 7" w:hAnsi="Arial" w:cs="Arial"/>
          <w:color w:val="auto"/>
          <w:lang w:val="en-GB"/>
        </w:rPr>
        <w:t>n</w:t>
      </w:r>
      <w:r w:rsidR="00E640E7" w:rsidRPr="00F2114B">
        <w:rPr>
          <w:rFonts w:ascii="Arial" w:eastAsia="CMS Y 7" w:hAnsi="Arial" w:cs="Arial"/>
          <w:color w:val="auto"/>
          <w:lang w:val="en-GB"/>
        </w:rPr>
        <w:t xml:space="preserve">; </w:t>
      </w:r>
      <w:r w:rsidR="003809F2" w:rsidRPr="00F2114B">
        <w:rPr>
          <w:rFonts w:ascii="Arial" w:eastAsia="CMS Y 7" w:hAnsi="Arial" w:cs="Arial"/>
          <w:color w:val="auto"/>
          <w:lang w:val="en-GB"/>
        </w:rPr>
        <w:t>Table</w:t>
      </w:r>
      <w:r w:rsidR="00013713" w:rsidRPr="00F2114B">
        <w:rPr>
          <w:rFonts w:ascii="Arial" w:eastAsia="CMS Y 7" w:hAnsi="Arial" w:cs="Arial"/>
          <w:color w:val="auto"/>
          <w:lang w:val="en-GB"/>
        </w:rPr>
        <w:t xml:space="preserve"> </w:t>
      </w:r>
      <w:r w:rsidR="001C29C1" w:rsidRPr="00F2114B">
        <w:rPr>
          <w:rFonts w:ascii="Arial" w:eastAsia="CMS Y 7" w:hAnsi="Arial" w:cs="Arial"/>
          <w:color w:val="auto"/>
          <w:lang w:val="en-GB"/>
        </w:rPr>
        <w:t>S</w:t>
      </w:r>
      <w:r w:rsidR="00086392" w:rsidRPr="00F2114B">
        <w:rPr>
          <w:rFonts w:ascii="Arial" w:eastAsia="CMS Y 7" w:hAnsi="Arial" w:cs="Arial"/>
          <w:color w:val="auto"/>
          <w:lang w:val="en-GB"/>
        </w:rPr>
        <w:t>8</w:t>
      </w:r>
      <w:r w:rsidR="00BD1E2C" w:rsidRPr="00F2114B">
        <w:rPr>
          <w:rFonts w:ascii="Arial" w:eastAsia="CMS Y 7" w:hAnsi="Arial" w:cs="Arial"/>
          <w:color w:val="auto"/>
          <w:lang w:val="en-GB"/>
        </w:rPr>
        <w:t xml:space="preserve">). </w:t>
      </w:r>
      <w:r w:rsidR="00993316" w:rsidRPr="00F2114B">
        <w:rPr>
          <w:rFonts w:ascii="Arial" w:eastAsia="CMS Y 7" w:hAnsi="Arial" w:cs="Arial"/>
          <w:color w:val="auto"/>
          <w:lang w:val="en-GB"/>
        </w:rPr>
        <w:t>Thus</w:t>
      </w:r>
      <w:r w:rsidR="00910FB1" w:rsidRPr="00F2114B">
        <w:rPr>
          <w:rFonts w:ascii="Arial" w:eastAsia="CMS Y 7" w:hAnsi="Arial" w:cs="Arial"/>
          <w:color w:val="auto"/>
          <w:lang w:val="en-GB"/>
        </w:rPr>
        <w:t>,</w:t>
      </w:r>
      <w:r w:rsidR="008E0703" w:rsidRPr="00F2114B">
        <w:rPr>
          <w:rFonts w:ascii="Arial" w:eastAsia="CMS Y 7" w:hAnsi="Arial" w:cs="Arial"/>
          <w:color w:val="auto"/>
          <w:lang w:val="en-GB"/>
        </w:rPr>
        <w:t xml:space="preserve"> </w:t>
      </w:r>
      <w:r w:rsidR="00910FB1" w:rsidRPr="00F2114B">
        <w:rPr>
          <w:rFonts w:ascii="Arial" w:eastAsia="CMS Y 7" w:hAnsi="Arial" w:cs="Arial"/>
          <w:color w:val="auto"/>
          <w:lang w:val="en-GB"/>
        </w:rPr>
        <w:t>n</w:t>
      </w:r>
      <w:r w:rsidR="00602CC6" w:rsidRPr="00F2114B">
        <w:rPr>
          <w:rFonts w:ascii="Arial" w:eastAsia="CMS Y 7" w:hAnsi="Arial" w:cs="Arial"/>
          <w:color w:val="auto"/>
          <w:lang w:val="en-GB"/>
        </w:rPr>
        <w:t>either D- nor L-cis-diltiazem</w:t>
      </w:r>
      <w:r w:rsidR="00C8723D" w:rsidRPr="00F2114B">
        <w:rPr>
          <w:rFonts w:ascii="Arial" w:eastAsia="CMS Y 7" w:hAnsi="Arial" w:cs="Arial"/>
          <w:color w:val="auto"/>
          <w:lang w:val="en-GB"/>
        </w:rPr>
        <w:t xml:space="preserve"> </w:t>
      </w:r>
      <w:r w:rsidR="00602CC6" w:rsidRPr="00F2114B">
        <w:rPr>
          <w:rFonts w:ascii="Arial" w:eastAsia="CMS Y 7" w:hAnsi="Arial" w:cs="Arial"/>
          <w:color w:val="auto"/>
          <w:lang w:val="en-GB"/>
        </w:rPr>
        <w:t>reduc</w:t>
      </w:r>
      <w:r w:rsidR="00FD1524" w:rsidRPr="00F2114B">
        <w:rPr>
          <w:rFonts w:ascii="Arial" w:eastAsia="CMS Y 7" w:hAnsi="Arial" w:cs="Arial"/>
          <w:color w:val="auto"/>
          <w:lang w:val="en-GB"/>
        </w:rPr>
        <w:t>ed</w:t>
      </w:r>
      <w:r w:rsidR="00C8723D" w:rsidRPr="00F2114B">
        <w:rPr>
          <w:rFonts w:ascii="Arial" w:eastAsia="CMS Y 7" w:hAnsi="Arial" w:cs="Arial"/>
          <w:color w:val="auto"/>
          <w:lang w:val="en-GB"/>
        </w:rPr>
        <w:t xml:space="preserve"> </w:t>
      </w:r>
      <w:r w:rsidR="007A5EBC" w:rsidRPr="00F2114B">
        <w:rPr>
          <w:rFonts w:ascii="Arial" w:eastAsia="CMS Y 7" w:hAnsi="Arial" w:cs="Arial"/>
          <w:color w:val="auto"/>
          <w:lang w:val="en-GB"/>
        </w:rPr>
        <w:t xml:space="preserve">overall </w:t>
      </w:r>
      <w:r w:rsidR="00602CC6" w:rsidRPr="00F2114B">
        <w:rPr>
          <w:rFonts w:ascii="Arial" w:eastAsia="CMS Y 7" w:hAnsi="Arial" w:cs="Arial"/>
          <w:color w:val="auto"/>
          <w:lang w:val="en-GB"/>
        </w:rPr>
        <w:t>calpain activity</w:t>
      </w:r>
      <w:r w:rsidR="00C8723D" w:rsidRPr="00F2114B">
        <w:rPr>
          <w:rFonts w:ascii="Arial" w:eastAsia="CMS Y 7" w:hAnsi="Arial" w:cs="Arial"/>
          <w:color w:val="auto"/>
          <w:lang w:val="en-GB"/>
        </w:rPr>
        <w:t xml:space="preserve"> </w:t>
      </w:r>
      <w:r w:rsidR="005851D7" w:rsidRPr="00F2114B">
        <w:rPr>
          <w:rFonts w:ascii="Arial" w:eastAsia="CMS Y 7" w:hAnsi="Arial" w:cs="Arial"/>
          <w:color w:val="auto"/>
          <w:lang w:val="en-GB"/>
        </w:rPr>
        <w:t xml:space="preserve">in </w:t>
      </w:r>
      <w:r w:rsidR="00C8723D" w:rsidRPr="00F2114B">
        <w:rPr>
          <w:rFonts w:ascii="Arial" w:eastAsia="CMS Y 7" w:hAnsi="Arial" w:cs="Arial"/>
          <w:color w:val="auto"/>
          <w:lang w:val="en-GB"/>
        </w:rPr>
        <w:t xml:space="preserve">wt or </w:t>
      </w:r>
      <w:r w:rsidR="00C8723D" w:rsidRPr="00F2114B">
        <w:rPr>
          <w:rFonts w:ascii="Arial" w:eastAsia="CMS Y 7" w:hAnsi="Arial" w:cs="Arial"/>
          <w:i/>
          <w:iCs/>
          <w:color w:val="auto"/>
          <w:lang w:val="en-GB"/>
        </w:rPr>
        <w:t>rd1</w:t>
      </w:r>
      <w:r w:rsidR="00C8723D" w:rsidRPr="00F2114B">
        <w:rPr>
          <w:rFonts w:ascii="Arial" w:eastAsia="CMS Y 7" w:hAnsi="Arial" w:cs="Arial"/>
          <w:color w:val="auto"/>
          <w:lang w:val="en-GB"/>
        </w:rPr>
        <w:t xml:space="preserve"> photoreceptors</w:t>
      </w:r>
      <w:r w:rsidR="007A5EBC" w:rsidRPr="00F2114B">
        <w:rPr>
          <w:rFonts w:ascii="Arial" w:eastAsia="CMS Y 7" w:hAnsi="Arial" w:cs="Arial"/>
          <w:color w:val="auto"/>
          <w:lang w:val="en-GB"/>
        </w:rPr>
        <w:t xml:space="preserve">, </w:t>
      </w:r>
      <w:r w:rsidR="004E09D4" w:rsidRPr="00F2114B">
        <w:rPr>
          <w:rFonts w:ascii="Arial" w:eastAsia="CMS Y 7" w:hAnsi="Arial" w:cs="Arial"/>
          <w:color w:val="auto"/>
          <w:lang w:val="en-GB"/>
        </w:rPr>
        <w:t>while</w:t>
      </w:r>
      <w:r w:rsidR="007A5EBC" w:rsidRPr="00F2114B">
        <w:rPr>
          <w:rFonts w:ascii="Arial" w:eastAsia="CMS Y 7" w:hAnsi="Arial" w:cs="Arial"/>
          <w:color w:val="auto"/>
          <w:lang w:val="en-GB"/>
        </w:rPr>
        <w:t xml:space="preserve"> a significant increase in calpain-2 activation was observed</w:t>
      </w:r>
      <w:r w:rsidR="001A691A" w:rsidRPr="00F2114B">
        <w:rPr>
          <w:rFonts w:ascii="Arial" w:eastAsia="CMS Y 7" w:hAnsi="Arial" w:cs="Arial"/>
          <w:color w:val="auto"/>
          <w:lang w:val="en-GB"/>
        </w:rPr>
        <w:t xml:space="preserve"> with L-cis-diltiazem</w:t>
      </w:r>
      <w:r w:rsidR="005851D7" w:rsidRPr="00F2114B">
        <w:rPr>
          <w:rFonts w:ascii="Arial" w:eastAsia="CMS Y 7" w:hAnsi="Arial" w:cs="Arial"/>
          <w:color w:val="auto"/>
          <w:lang w:val="en-GB"/>
        </w:rPr>
        <w:t xml:space="preserve"> (Fig. 5m,n; Tables S7</w:t>
      </w:r>
      <w:r w:rsidR="001A691A" w:rsidRPr="00F2114B">
        <w:rPr>
          <w:rFonts w:ascii="Arial" w:eastAsia="CMS Y 7" w:hAnsi="Arial" w:cs="Arial"/>
          <w:color w:val="auto"/>
          <w:lang w:val="en-GB"/>
        </w:rPr>
        <w:t>, S8</w:t>
      </w:r>
      <w:r w:rsidR="005851D7" w:rsidRPr="00F2114B">
        <w:rPr>
          <w:rFonts w:ascii="Arial" w:eastAsia="CMS Y 7" w:hAnsi="Arial" w:cs="Arial"/>
          <w:color w:val="auto"/>
          <w:lang w:val="en-GB"/>
        </w:rPr>
        <w:t>)</w:t>
      </w:r>
      <w:r w:rsidR="00C8723D" w:rsidRPr="00F2114B">
        <w:rPr>
          <w:rFonts w:ascii="Arial" w:eastAsia="CMS Y 7" w:hAnsi="Arial" w:cs="Arial"/>
          <w:color w:val="auto"/>
          <w:lang w:val="en-GB"/>
        </w:rPr>
        <w:t xml:space="preserve">. </w:t>
      </w:r>
    </w:p>
    <w:p w14:paraId="05AA8049" w14:textId="0EB4379B" w:rsidR="001D3899" w:rsidRPr="00F2114B" w:rsidRDefault="009D5436">
      <w:pPr>
        <w:pStyle w:val="Default"/>
        <w:spacing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A</w:t>
      </w:r>
      <w:r w:rsidR="00280A89" w:rsidRPr="00F2114B">
        <w:rPr>
          <w:rFonts w:ascii="Arial" w:eastAsia="CMS Y 7" w:hAnsi="Arial" w:cs="Arial"/>
          <w:color w:val="auto"/>
          <w:lang w:val="en-GB"/>
        </w:rPr>
        <w:t>ctivity</w:t>
      </w:r>
      <w:r w:rsidR="0015266F" w:rsidRPr="00F2114B">
        <w:rPr>
          <w:rFonts w:ascii="Arial" w:eastAsia="CMS Y 7" w:hAnsi="Arial" w:cs="Arial"/>
          <w:color w:val="auto"/>
          <w:lang w:val="en-GB"/>
        </w:rPr>
        <w:t xml:space="preserve"> of caspase-type proteases is</w:t>
      </w:r>
      <w:r w:rsidR="00280A89" w:rsidRPr="00F2114B">
        <w:rPr>
          <w:rFonts w:ascii="Arial" w:eastAsia="CMS Y 7" w:hAnsi="Arial" w:cs="Arial"/>
          <w:color w:val="auto"/>
          <w:lang w:val="en-GB"/>
        </w:rPr>
        <w:t xml:space="preserve"> commonly associated with apopto</w:t>
      </w:r>
      <w:r w:rsidR="005851D7" w:rsidRPr="00F2114B">
        <w:rPr>
          <w:rFonts w:ascii="Arial" w:eastAsia="CMS Y 7" w:hAnsi="Arial" w:cs="Arial"/>
          <w:color w:val="auto"/>
          <w:lang w:val="en-GB"/>
        </w:rPr>
        <w:t>sis</w:t>
      </w:r>
      <w:r w:rsidR="0015266F" w:rsidRPr="00F2114B">
        <w:rPr>
          <w:rFonts w:ascii="Arial" w:eastAsia="CMS Y 7" w:hAnsi="Arial" w:cs="Arial"/>
          <w:color w:val="auto"/>
          <w:lang w:val="en-GB"/>
        </w:rPr>
        <w:t xml:space="preserve">. </w:t>
      </w:r>
      <w:r w:rsidR="00280A89" w:rsidRPr="00F2114B">
        <w:rPr>
          <w:rFonts w:ascii="Arial" w:eastAsia="CMS Y 7" w:hAnsi="Arial" w:cs="Arial"/>
          <w:color w:val="auto"/>
          <w:lang w:val="en-GB"/>
        </w:rPr>
        <w:t xml:space="preserve">To </w:t>
      </w:r>
      <w:r w:rsidR="00280A89" w:rsidRPr="00F2114B">
        <w:rPr>
          <w:rFonts w:ascii="Arial" w:eastAsia="CMS Y 7" w:hAnsi="Arial" w:cs="Arial"/>
          <w:color w:val="auto"/>
          <w:lang w:val="en-GB"/>
        </w:rPr>
        <w:lastRenderedPageBreak/>
        <w:t xml:space="preserve">investigate </w:t>
      </w:r>
      <w:r w:rsidR="0015266F" w:rsidRPr="00F2114B">
        <w:rPr>
          <w:rFonts w:ascii="Arial" w:eastAsia="CMS Y 7" w:hAnsi="Arial" w:cs="Arial"/>
          <w:color w:val="auto"/>
          <w:lang w:val="en-GB"/>
        </w:rPr>
        <w:t>possible</w:t>
      </w:r>
      <w:r w:rsidR="00280A89" w:rsidRPr="00F2114B">
        <w:rPr>
          <w:rFonts w:ascii="Arial" w:eastAsia="CMS Y 7" w:hAnsi="Arial" w:cs="Arial"/>
          <w:color w:val="auto"/>
          <w:lang w:val="en-GB"/>
        </w:rPr>
        <w:t xml:space="preserve"> </w:t>
      </w:r>
      <w:r w:rsidR="0015266F" w:rsidRPr="00F2114B">
        <w:rPr>
          <w:rFonts w:ascii="Arial" w:eastAsia="CMS Y 7" w:hAnsi="Arial" w:cs="Arial"/>
          <w:color w:val="auto"/>
          <w:lang w:val="en-GB"/>
        </w:rPr>
        <w:t>link</w:t>
      </w:r>
      <w:r w:rsidR="009B34D5" w:rsidRPr="00F2114B">
        <w:rPr>
          <w:rFonts w:ascii="Arial" w:eastAsia="CMS Y 7" w:hAnsi="Arial" w:cs="Arial"/>
          <w:color w:val="auto"/>
          <w:lang w:val="en-GB"/>
        </w:rPr>
        <w:t>s</w:t>
      </w:r>
      <w:r w:rsidR="0015266F" w:rsidRPr="00F2114B">
        <w:rPr>
          <w:rFonts w:ascii="Arial" w:eastAsia="CMS Y 7" w:hAnsi="Arial" w:cs="Arial"/>
          <w:color w:val="auto"/>
          <w:lang w:val="en-GB"/>
        </w:rPr>
        <w:t xml:space="preserve"> </w:t>
      </w:r>
      <w:r w:rsidR="001A691A" w:rsidRPr="00F2114B">
        <w:rPr>
          <w:rFonts w:ascii="Arial" w:eastAsia="CMS Y 7" w:hAnsi="Arial" w:cs="Arial"/>
          <w:color w:val="auto"/>
          <w:lang w:val="en-GB"/>
        </w:rPr>
        <w:t>with</w:t>
      </w:r>
      <w:r w:rsidR="0015266F" w:rsidRPr="00F2114B">
        <w:rPr>
          <w:rFonts w:ascii="Arial" w:eastAsia="CMS Y 7" w:hAnsi="Arial" w:cs="Arial"/>
          <w:color w:val="auto"/>
          <w:lang w:val="en-GB"/>
        </w:rPr>
        <w:t xml:space="preserve"> apoptosis</w:t>
      </w:r>
      <w:r w:rsidR="00280A89" w:rsidRPr="00F2114B">
        <w:rPr>
          <w:rFonts w:ascii="Arial" w:eastAsia="CMS Y 7" w:hAnsi="Arial" w:cs="Arial"/>
          <w:color w:val="auto"/>
          <w:lang w:val="en-GB"/>
        </w:rPr>
        <w:t xml:space="preserve">, </w:t>
      </w:r>
      <w:r w:rsidR="00280A89" w:rsidRPr="00F2114B">
        <w:rPr>
          <w:rFonts w:ascii="Arial" w:eastAsia="CMS Y 7" w:hAnsi="Arial" w:cs="Arial"/>
          <w:i/>
          <w:color w:val="auto"/>
          <w:lang w:val="en-GB"/>
        </w:rPr>
        <w:t>rd1</w:t>
      </w:r>
      <w:r w:rsidR="00280A89" w:rsidRPr="00F2114B">
        <w:rPr>
          <w:rFonts w:ascii="Arial" w:eastAsia="CMS Y 7" w:hAnsi="Arial" w:cs="Arial"/>
          <w:color w:val="auto"/>
          <w:lang w:val="en-GB"/>
        </w:rPr>
        <w:t xml:space="preserve"> treated and untreated retina</w:t>
      </w:r>
      <w:r w:rsidR="005851D7" w:rsidRPr="00F2114B">
        <w:rPr>
          <w:rFonts w:ascii="Arial" w:eastAsia="CMS Y 7" w:hAnsi="Arial" w:cs="Arial"/>
          <w:color w:val="auto"/>
          <w:lang w:val="en-GB"/>
        </w:rPr>
        <w:t>s</w:t>
      </w:r>
      <w:r w:rsidR="00280A89" w:rsidRPr="00F2114B">
        <w:rPr>
          <w:rFonts w:ascii="Arial" w:eastAsia="CMS Y 7" w:hAnsi="Arial" w:cs="Arial"/>
          <w:color w:val="auto"/>
          <w:lang w:val="en-GB"/>
        </w:rPr>
        <w:t xml:space="preserve"> were tested for activation of caspase-3, using an antibody directed against the active protease </w:t>
      </w:r>
      <w:r w:rsidR="00280A89" w:rsidRPr="00F2114B">
        <w:rPr>
          <w:rFonts w:ascii="Arial" w:hAnsi="Arial" w:cs="Arial"/>
          <w:color w:val="auto"/>
          <w:lang w:val="en-GB" w:eastAsia="en-GB"/>
        </w:rPr>
        <w:fldChar w:fldCharType="begin">
          <w:fldData xml:space="preserve">PEVuZE5vdGU+PENpdGU+PEF1dGhvcj5OaWNob2xzb248L0F1dGhvcj48WWVhcj4xOTk1PC9ZZWFy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MzctNDM8L3BhZ2VzPjx2b2x1bWU+Mzc2PC92b2x1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</w:fldData>
        </w:fldChar>
      </w:r>
      <w:r w:rsidR="00C22B87" w:rsidRPr="00F2114B">
        <w:rPr>
          <w:rFonts w:ascii="Arial" w:hAnsi="Arial" w:cs="Arial"/>
          <w:color w:val="auto"/>
          <w:lang w:val="en-GB" w:eastAsia="en-GB"/>
        </w:rPr>
        <w:instrText xml:space="preserve"> ADDIN EN.CITE </w:instrText>
      </w:r>
      <w:r w:rsidR="00C22B87" w:rsidRPr="00F2114B">
        <w:rPr>
          <w:rFonts w:ascii="Arial" w:hAnsi="Arial" w:cs="Arial"/>
          <w:color w:val="auto"/>
          <w:lang w:val="en-GB" w:eastAsia="en-GB"/>
        </w:rPr>
        <w:fldChar w:fldCharType="begin">
          <w:fldData xml:space="preserve">PEVuZE5vdGU+PENpdGU+PEF1dGhvcj5OaWNob2xzb248L0F1dGhvcj48WWVhcj4xOTk1PC9ZZWFy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MzctNDM8L3BhZ2VzPjx2b2x1bWU+Mzc2PC92b2x1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</w:fldData>
        </w:fldChar>
      </w:r>
      <w:r w:rsidR="00C22B87" w:rsidRPr="00F2114B">
        <w:rPr>
          <w:rFonts w:ascii="Arial" w:hAnsi="Arial" w:cs="Arial"/>
          <w:color w:val="auto"/>
          <w:lang w:val="en-GB" w:eastAsia="en-GB"/>
        </w:rPr>
        <w:instrText xml:space="preserve"> ADDIN EN.CITE.DATA </w:instrText>
      </w:r>
      <w:r w:rsidR="00C22B87" w:rsidRPr="00F2114B">
        <w:rPr>
          <w:rFonts w:ascii="Arial" w:hAnsi="Arial" w:cs="Arial"/>
          <w:color w:val="auto"/>
          <w:lang w:val="en-GB" w:eastAsia="en-GB"/>
        </w:rPr>
      </w:r>
      <w:r w:rsidR="00C22B87" w:rsidRPr="00F2114B">
        <w:rPr>
          <w:rFonts w:ascii="Arial" w:hAnsi="Arial" w:cs="Arial"/>
          <w:color w:val="auto"/>
          <w:lang w:val="en-GB" w:eastAsia="en-GB"/>
        </w:rPr>
        <w:fldChar w:fldCharType="end"/>
      </w:r>
      <w:r w:rsidR="00280A89" w:rsidRPr="00F2114B">
        <w:rPr>
          <w:rFonts w:ascii="Arial" w:hAnsi="Arial" w:cs="Arial"/>
          <w:color w:val="auto"/>
          <w:lang w:val="en-GB" w:eastAsia="en-GB"/>
        </w:rPr>
      </w:r>
      <w:r w:rsidR="00280A89" w:rsidRPr="00F2114B">
        <w:rPr>
          <w:rFonts w:ascii="Arial" w:hAnsi="Arial" w:cs="Arial"/>
          <w:color w:val="auto"/>
          <w:lang w:val="en-GB" w:eastAsia="en-GB"/>
        </w:rPr>
        <w:fldChar w:fldCharType="separate"/>
      </w:r>
      <w:r w:rsidR="00C22B87" w:rsidRPr="00F2114B">
        <w:rPr>
          <w:rFonts w:ascii="Arial" w:hAnsi="Arial" w:cs="Arial"/>
          <w:noProof/>
          <w:color w:val="auto"/>
          <w:lang w:val="en-GB" w:eastAsia="en-GB"/>
        </w:rPr>
        <w:t>(</w:t>
      </w:r>
      <w:hyperlink w:anchor="_ENREF_35" w:tooltip="Nicholson, 1995 #4279" w:history="1">
        <w:r w:rsidR="00C22B87" w:rsidRPr="00F2114B">
          <w:rPr>
            <w:rStyle w:val="Hyperlink"/>
            <w:rFonts w:ascii="Arial" w:hAnsi="Arial" w:cs="Arial"/>
            <w:noProof/>
            <w:color w:val="auto"/>
            <w:u w:val="none"/>
            <w:lang w:val="en-GB" w:eastAsia="en-GB"/>
          </w:rPr>
          <w:t>35</w:t>
        </w:r>
      </w:hyperlink>
      <w:r w:rsidR="00C22B87" w:rsidRPr="00F2114B">
        <w:rPr>
          <w:rFonts w:ascii="Arial" w:hAnsi="Arial" w:cs="Arial"/>
          <w:noProof/>
          <w:color w:val="auto"/>
          <w:lang w:val="en-GB" w:eastAsia="en-GB"/>
        </w:rPr>
        <w:t>)</w:t>
      </w:r>
      <w:r w:rsidR="00280A89" w:rsidRPr="00F2114B">
        <w:rPr>
          <w:rFonts w:ascii="Arial" w:hAnsi="Arial" w:cs="Arial"/>
          <w:color w:val="auto"/>
          <w:lang w:val="en-GB" w:eastAsia="en-GB"/>
        </w:rPr>
        <w:fldChar w:fldCharType="end"/>
      </w:r>
      <w:r w:rsidR="00280A89" w:rsidRPr="00F2114B">
        <w:rPr>
          <w:rFonts w:ascii="Arial" w:eastAsia="CMS Y 7" w:hAnsi="Arial" w:cs="Arial"/>
          <w:color w:val="auto"/>
          <w:lang w:val="en-GB"/>
        </w:rPr>
        <w:t xml:space="preserve">. Under all conditions tested, caspase-3 activity was essentially undetectable in retinal sections (Fig. S6, Table </w:t>
      </w:r>
      <w:r w:rsidR="00ED63BB" w:rsidRPr="00F2114B">
        <w:rPr>
          <w:rFonts w:ascii="Arial" w:eastAsia="CMS Y 7" w:hAnsi="Arial" w:cs="Arial"/>
          <w:color w:val="auto"/>
          <w:lang w:val="en-GB"/>
        </w:rPr>
        <w:t>S</w:t>
      </w:r>
      <w:r w:rsidR="00086392" w:rsidRPr="00F2114B">
        <w:rPr>
          <w:rFonts w:ascii="Arial" w:eastAsia="CMS Y 7" w:hAnsi="Arial" w:cs="Arial"/>
          <w:color w:val="auto"/>
          <w:lang w:val="en-GB"/>
        </w:rPr>
        <w:t>7</w:t>
      </w:r>
      <w:r w:rsidR="00280A89" w:rsidRPr="00F2114B">
        <w:rPr>
          <w:rFonts w:ascii="Arial" w:eastAsia="CMS Y 7" w:hAnsi="Arial" w:cs="Arial"/>
          <w:color w:val="auto"/>
          <w:lang w:val="en-GB"/>
        </w:rPr>
        <w:t xml:space="preserve">), thus ruling out an important </w:t>
      </w:r>
      <w:r w:rsidR="005851D7" w:rsidRPr="00F2114B">
        <w:rPr>
          <w:rFonts w:ascii="Arial" w:eastAsia="CMS Y 7" w:hAnsi="Arial" w:cs="Arial"/>
          <w:color w:val="auto"/>
          <w:lang w:val="en-GB"/>
        </w:rPr>
        <w:t>contribution</w:t>
      </w:r>
      <w:r w:rsidR="00280A89" w:rsidRPr="00F2114B">
        <w:rPr>
          <w:rFonts w:ascii="Arial" w:eastAsia="CMS Y 7" w:hAnsi="Arial" w:cs="Arial"/>
          <w:color w:val="auto"/>
          <w:lang w:val="en-GB"/>
        </w:rPr>
        <w:t xml:space="preserve"> of caspase activity and, by extension, of apopto</w:t>
      </w:r>
      <w:r w:rsidRPr="00F2114B">
        <w:rPr>
          <w:rFonts w:ascii="Arial" w:eastAsia="CMS Y 7" w:hAnsi="Arial" w:cs="Arial"/>
          <w:color w:val="auto"/>
          <w:lang w:val="en-GB"/>
        </w:rPr>
        <w:t>sis</w:t>
      </w:r>
      <w:r w:rsidR="00280A89" w:rsidRPr="00F2114B">
        <w:rPr>
          <w:rFonts w:ascii="Arial" w:eastAsia="CMS Y 7" w:hAnsi="Arial" w:cs="Arial"/>
          <w:color w:val="auto"/>
          <w:lang w:val="en-GB"/>
        </w:rPr>
        <w:t xml:space="preserve"> </w:t>
      </w:r>
      <w:r w:rsidR="005851D7" w:rsidRPr="00F2114B">
        <w:rPr>
          <w:rFonts w:ascii="Arial" w:eastAsia="CMS Y 7" w:hAnsi="Arial" w:cs="Arial"/>
          <w:color w:val="auto"/>
          <w:lang w:val="en-GB"/>
        </w:rPr>
        <w:t xml:space="preserve">to </w:t>
      </w:r>
      <w:r w:rsidR="00280A89" w:rsidRPr="00F2114B">
        <w:rPr>
          <w:rFonts w:ascii="Arial" w:eastAsia="CMS Y 7" w:hAnsi="Arial" w:cs="Arial"/>
          <w:color w:val="auto"/>
          <w:lang w:val="en-GB"/>
        </w:rPr>
        <w:t>retinal degeneration, with or without diltiazem treatment.</w:t>
      </w:r>
    </w:p>
    <w:p w14:paraId="24AD10E2" w14:textId="55EA5CCC" w:rsidR="00E92827" w:rsidRPr="00F2114B" w:rsidRDefault="00AE6F10" w:rsidP="00B21C88">
      <w:pPr>
        <w:pStyle w:val="Heading2"/>
        <w:keepNext/>
        <w:spacing w:before="240" w:beforeAutospacing="0" w:after="120" w:afterAutospacing="0"/>
        <w:jc w:val="both"/>
        <w:rPr>
          <w:rFonts w:ascii="Arial" w:eastAsia="CMS Y 7" w:hAnsi="Arial" w:cs="Arial"/>
          <w:sz w:val="24"/>
          <w:szCs w:val="24"/>
          <w:lang w:val="en-GB"/>
        </w:rPr>
      </w:pPr>
      <w:r w:rsidRPr="00F2114B">
        <w:rPr>
          <w:rFonts w:ascii="Arial" w:eastAsia="CMS Y 7" w:hAnsi="Arial" w:cs="Arial"/>
          <w:sz w:val="24"/>
          <w:szCs w:val="24"/>
          <w:lang w:val="en-GB"/>
        </w:rPr>
        <w:t xml:space="preserve">Impact </w:t>
      </w:r>
      <w:r w:rsidR="00E92827" w:rsidRPr="00F2114B">
        <w:rPr>
          <w:rFonts w:ascii="Arial" w:eastAsia="CMS Y 7" w:hAnsi="Arial" w:cs="Arial"/>
          <w:sz w:val="24"/>
          <w:szCs w:val="24"/>
          <w:lang w:val="en-GB"/>
        </w:rPr>
        <w:t>of D-</w:t>
      </w:r>
      <w:r w:rsidR="00E92827" w:rsidRPr="00F2114B" w:rsidDel="00DA55CD">
        <w:rPr>
          <w:rFonts w:ascii="Arial" w:eastAsia="CMS Y 7" w:hAnsi="Arial" w:cs="Arial"/>
          <w:sz w:val="24"/>
          <w:szCs w:val="24"/>
          <w:lang w:val="en-GB"/>
        </w:rPr>
        <w:t xml:space="preserve"> </w:t>
      </w:r>
      <w:r w:rsidR="00E92827" w:rsidRPr="00F2114B">
        <w:rPr>
          <w:rFonts w:ascii="Arial" w:eastAsia="CMS Y 7" w:hAnsi="Arial" w:cs="Arial"/>
          <w:sz w:val="24"/>
          <w:szCs w:val="24"/>
          <w:lang w:val="en-GB"/>
        </w:rPr>
        <w:t xml:space="preserve">and L-cis-diltiazem on </w:t>
      </w:r>
      <w:r w:rsidR="007C392A" w:rsidRPr="00F2114B">
        <w:rPr>
          <w:rFonts w:ascii="Arial" w:eastAsia="CMS Y 7" w:hAnsi="Arial" w:cs="Arial"/>
          <w:i/>
          <w:iCs/>
          <w:sz w:val="24"/>
          <w:szCs w:val="24"/>
          <w:lang w:val="en-GB"/>
        </w:rPr>
        <w:t>rd1</w:t>
      </w:r>
      <w:r w:rsidR="00E92827" w:rsidRPr="00F2114B">
        <w:rPr>
          <w:rFonts w:ascii="Arial" w:eastAsia="CMS Y 7" w:hAnsi="Arial" w:cs="Arial"/>
          <w:sz w:val="24"/>
          <w:szCs w:val="24"/>
          <w:lang w:val="en-GB"/>
        </w:rPr>
        <w:t xml:space="preserve"> photoreceptor degeneration </w:t>
      </w:r>
    </w:p>
    <w:p w14:paraId="41FB182D" w14:textId="483B78F3" w:rsidR="005C5A45" w:rsidRPr="00F2114B" w:rsidRDefault="002960C2" w:rsidP="00152473">
      <w:pPr>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 xml:space="preserve">We used the TUNEL assay to quantify photoreceptor cell death </w:t>
      </w:r>
      <w:r w:rsidRPr="00F2114B">
        <w:rPr>
          <w:rFonts w:ascii="Arial" w:eastAsia="CMS Y 7" w:hAnsi="Arial" w:cs="Arial"/>
          <w:sz w:val="24"/>
          <w:szCs w:val="24"/>
        </w:rPr>
        <w:fldChar w:fldCharType="begin">
          <w:fldData xml:space="preserve">PEVuZE5vdGU+PENpdGU+PEF1dGhvcj5WaWdoaTwvQXV0aG9yPjxZZWFyPjIwMTg8L1llYXI+PFJl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</w:fldData>
        </w:fldChar>
      </w:r>
      <w:r w:rsidR="00C22B87" w:rsidRPr="00F2114B">
        <w:rPr>
          <w:rFonts w:ascii="Arial" w:eastAsia="CMS Y 7" w:hAnsi="Arial" w:cs="Arial"/>
          <w:sz w:val="24"/>
          <w:szCs w:val="24"/>
        </w:rPr>
        <w:instrText xml:space="preserve"> ADDIN EN.CITE </w:instrText>
      </w:r>
      <w:r w:rsidR="00C22B87" w:rsidRPr="00F2114B">
        <w:rPr>
          <w:rFonts w:ascii="Arial" w:eastAsia="CMS Y 7" w:hAnsi="Arial" w:cs="Arial"/>
          <w:sz w:val="24"/>
          <w:szCs w:val="24"/>
        </w:rPr>
        <w:fldChar w:fldCharType="begin">
          <w:fldData xml:space="preserve">PEVuZE5vdGU+PENpdGU+PEF1dGhvcj5WaWdoaTwvQXV0aG9yPjxZZWFyPjIwMTg8L1llYXI+PFJl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</w:fldData>
        </w:fldChar>
      </w:r>
      <w:r w:rsidR="00C22B87" w:rsidRPr="00F2114B">
        <w:rPr>
          <w:rFonts w:ascii="Arial" w:eastAsia="CMS Y 7" w:hAnsi="Arial" w:cs="Arial"/>
          <w:sz w:val="24"/>
          <w:szCs w:val="24"/>
        </w:rPr>
        <w:instrText xml:space="preserve"> ADDIN EN.CITE.DATA </w:instrText>
      </w:r>
      <w:r w:rsidR="00C22B87" w:rsidRPr="00F2114B">
        <w:rPr>
          <w:rFonts w:ascii="Arial" w:eastAsia="CMS Y 7" w:hAnsi="Arial" w:cs="Arial"/>
          <w:sz w:val="24"/>
          <w:szCs w:val="24"/>
        </w:rPr>
      </w:r>
      <w:r w:rsidR="00C22B87" w:rsidRPr="00F2114B">
        <w:rPr>
          <w:rFonts w:ascii="Arial" w:eastAsia="CMS Y 7" w:hAnsi="Arial" w:cs="Arial"/>
          <w:sz w:val="24"/>
          <w:szCs w:val="24"/>
        </w:rPr>
        <w:fldChar w:fldCharType="end"/>
      </w:r>
      <w:r w:rsidRPr="00F2114B">
        <w:rPr>
          <w:rFonts w:ascii="Arial" w:eastAsia="CMS Y 7" w:hAnsi="Arial" w:cs="Arial"/>
          <w:sz w:val="24"/>
          <w:szCs w:val="24"/>
        </w:rPr>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36" w:tooltip="Vighi, 2018 #2547" w:history="1">
        <w:r w:rsidR="00C22B87" w:rsidRPr="00F2114B">
          <w:rPr>
            <w:rStyle w:val="Hyperlink"/>
            <w:rFonts w:ascii="Arial" w:eastAsia="CMS Y 7" w:hAnsi="Arial" w:cs="Arial"/>
            <w:noProof/>
            <w:color w:val="auto"/>
            <w:sz w:val="24"/>
            <w:szCs w:val="24"/>
            <w:u w:val="none"/>
          </w:rPr>
          <w:t>36</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eastAsia="CMS Y 7" w:hAnsi="Arial" w:cs="Arial"/>
          <w:sz w:val="24"/>
          <w:szCs w:val="24"/>
        </w:rPr>
        <w:t xml:space="preserve"> after </w:t>
      </w:r>
      <w:r w:rsidR="00276685" w:rsidRPr="00F2114B">
        <w:rPr>
          <w:rFonts w:ascii="Arial" w:eastAsia="CMS Y 7" w:hAnsi="Arial" w:cs="Arial"/>
          <w:sz w:val="24"/>
          <w:szCs w:val="24"/>
        </w:rPr>
        <w:t>D</w:t>
      </w:r>
      <w:r w:rsidR="00E92827" w:rsidRPr="00F2114B">
        <w:rPr>
          <w:rFonts w:ascii="Arial" w:eastAsia="CMS Y 7" w:hAnsi="Arial" w:cs="Arial"/>
          <w:sz w:val="24"/>
          <w:szCs w:val="24"/>
        </w:rPr>
        <w:t>-</w:t>
      </w:r>
      <w:r w:rsidR="00276685" w:rsidRPr="00F2114B">
        <w:rPr>
          <w:rFonts w:ascii="Arial" w:eastAsia="CMS Y 7" w:hAnsi="Arial" w:cs="Arial"/>
          <w:sz w:val="24"/>
          <w:szCs w:val="24"/>
        </w:rPr>
        <w:t xml:space="preserve"> </w:t>
      </w:r>
      <w:r w:rsidRPr="00F2114B">
        <w:rPr>
          <w:rFonts w:ascii="Arial" w:eastAsia="CMS Y 7" w:hAnsi="Arial" w:cs="Arial"/>
          <w:sz w:val="24"/>
          <w:szCs w:val="24"/>
        </w:rPr>
        <w:t xml:space="preserve">or </w:t>
      </w:r>
      <w:r w:rsidR="00276685" w:rsidRPr="00F2114B">
        <w:rPr>
          <w:rFonts w:ascii="Arial" w:eastAsia="CMS Y 7" w:hAnsi="Arial" w:cs="Arial"/>
          <w:sz w:val="24"/>
          <w:szCs w:val="24"/>
        </w:rPr>
        <w:t>L</w:t>
      </w:r>
      <w:r w:rsidR="00E92827" w:rsidRPr="00F2114B">
        <w:rPr>
          <w:rFonts w:ascii="Arial" w:eastAsia="CMS Y 7" w:hAnsi="Arial" w:cs="Arial"/>
          <w:sz w:val="24"/>
          <w:szCs w:val="24"/>
        </w:rPr>
        <w:t xml:space="preserve">-cis-diltiazem </w:t>
      </w:r>
      <w:r w:rsidRPr="00F2114B">
        <w:rPr>
          <w:rFonts w:ascii="Arial" w:eastAsia="CMS Y 7" w:hAnsi="Arial" w:cs="Arial"/>
          <w:sz w:val="24"/>
          <w:szCs w:val="24"/>
        </w:rPr>
        <w:t xml:space="preserve">treatment on </w:t>
      </w:r>
      <w:r w:rsidR="007C392A" w:rsidRPr="00F2114B">
        <w:rPr>
          <w:rFonts w:ascii="Arial" w:eastAsia="CMS Y 7" w:hAnsi="Arial" w:cs="Arial"/>
          <w:sz w:val="24"/>
          <w:szCs w:val="24"/>
        </w:rPr>
        <w:t>organotypic</w:t>
      </w:r>
      <w:r w:rsidR="00E92827" w:rsidRPr="00F2114B">
        <w:rPr>
          <w:rFonts w:ascii="Arial" w:eastAsia="CMS Y 7" w:hAnsi="Arial" w:cs="Arial"/>
          <w:sz w:val="24"/>
          <w:szCs w:val="24"/>
        </w:rPr>
        <w:t xml:space="preserve"> retinal </w:t>
      </w:r>
      <w:r w:rsidR="007C392A" w:rsidRPr="00F2114B">
        <w:rPr>
          <w:rFonts w:ascii="Arial" w:eastAsia="CMS Y 7" w:hAnsi="Arial" w:cs="Arial"/>
          <w:sz w:val="24"/>
          <w:szCs w:val="24"/>
        </w:rPr>
        <w:t xml:space="preserve">explant </w:t>
      </w:r>
      <w:r w:rsidR="00E92827" w:rsidRPr="00F2114B">
        <w:rPr>
          <w:rFonts w:ascii="Arial" w:eastAsia="CMS Y 7" w:hAnsi="Arial" w:cs="Arial"/>
          <w:sz w:val="24"/>
          <w:szCs w:val="24"/>
        </w:rPr>
        <w:t xml:space="preserve">cultures </w:t>
      </w:r>
      <w:r w:rsidR="007C392A" w:rsidRPr="00F2114B">
        <w:rPr>
          <w:rFonts w:ascii="Arial" w:eastAsia="CMS Y 7" w:hAnsi="Arial" w:cs="Arial"/>
          <w:sz w:val="24"/>
          <w:szCs w:val="24"/>
        </w:rPr>
        <w:t>derived from wt</w:t>
      </w:r>
      <w:r w:rsidR="003F645D" w:rsidRPr="00F2114B">
        <w:rPr>
          <w:rFonts w:ascii="Arial" w:eastAsia="CMS Y 7" w:hAnsi="Arial" w:cs="Arial"/>
          <w:sz w:val="24"/>
          <w:szCs w:val="24"/>
        </w:rPr>
        <w:t xml:space="preserve">, </w:t>
      </w:r>
      <w:r w:rsidR="007C392A" w:rsidRPr="00F2114B">
        <w:rPr>
          <w:rFonts w:ascii="Arial" w:eastAsia="CMS Y 7" w:hAnsi="Arial" w:cs="Arial"/>
          <w:i/>
          <w:sz w:val="24"/>
          <w:szCs w:val="24"/>
        </w:rPr>
        <w:t>rd1</w:t>
      </w:r>
      <w:r w:rsidR="003F645D" w:rsidRPr="00F2114B">
        <w:rPr>
          <w:rFonts w:ascii="Arial" w:eastAsia="CMS Y 7" w:hAnsi="Arial" w:cs="Arial"/>
          <w:iCs/>
          <w:sz w:val="24"/>
          <w:szCs w:val="24"/>
        </w:rPr>
        <w:t>,</w:t>
      </w:r>
      <w:r w:rsidR="003F645D" w:rsidRPr="00F2114B">
        <w:rPr>
          <w:rFonts w:ascii="Arial" w:eastAsia="CMS Y 7" w:hAnsi="Arial" w:cs="Arial"/>
          <w:i/>
          <w:sz w:val="24"/>
          <w:szCs w:val="24"/>
        </w:rPr>
        <w:t xml:space="preserve"> </w:t>
      </w:r>
      <w:r w:rsidR="003F645D" w:rsidRPr="00F2114B">
        <w:rPr>
          <w:rFonts w:ascii="Arial" w:eastAsia="CMS Y 7" w:hAnsi="Arial" w:cs="Arial"/>
          <w:iCs/>
          <w:sz w:val="24"/>
          <w:szCs w:val="24"/>
        </w:rPr>
        <w:t>and</w:t>
      </w:r>
      <w:r w:rsidR="003F645D" w:rsidRPr="00F2114B">
        <w:rPr>
          <w:rFonts w:ascii="Arial" w:eastAsia="CMS Y 7" w:hAnsi="Arial" w:cs="Arial"/>
          <w:i/>
          <w:sz w:val="24"/>
          <w:szCs w:val="24"/>
        </w:rPr>
        <w:t xml:space="preserve"> rd10 </w:t>
      </w:r>
      <w:r w:rsidR="003F645D" w:rsidRPr="00F2114B">
        <w:rPr>
          <w:rFonts w:ascii="Arial" w:eastAsia="CMS Y 7" w:hAnsi="Arial" w:cs="Arial"/>
          <w:iCs/>
          <w:sz w:val="24"/>
          <w:szCs w:val="24"/>
        </w:rPr>
        <w:t>animals</w:t>
      </w:r>
      <w:r w:rsidR="00877B9F" w:rsidRPr="00F2114B">
        <w:rPr>
          <w:rFonts w:ascii="Arial" w:eastAsia="CMS Y 7" w:hAnsi="Arial" w:cs="Arial"/>
          <w:sz w:val="24"/>
          <w:szCs w:val="24"/>
        </w:rPr>
        <w:t xml:space="preserve"> </w:t>
      </w:r>
      <w:r w:rsidR="00781736" w:rsidRPr="00F2114B">
        <w:rPr>
          <w:rFonts w:ascii="Arial" w:eastAsia="CMS Y 7" w:hAnsi="Arial" w:cs="Arial"/>
          <w:sz w:val="24"/>
          <w:szCs w:val="24"/>
        </w:rPr>
        <w:fldChar w:fldCharType="begin">
          <w:fldData xml:space="preserve">PEVuZE5vdGU+PENpdGU+PEF1dGhvcj5BcmFuZ28tR29uemFsZXo8L0F1dGhvcj48WWVhcj4yMDE0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ExMjE0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</w:fldData>
        </w:fldChar>
      </w:r>
      <w:r w:rsidR="00C22B87" w:rsidRPr="00F2114B">
        <w:rPr>
          <w:rFonts w:ascii="Arial" w:eastAsia="CMS Y 7" w:hAnsi="Arial" w:cs="Arial"/>
          <w:sz w:val="24"/>
          <w:szCs w:val="24"/>
        </w:rPr>
        <w:instrText xml:space="preserve"> ADDIN EN.CITE </w:instrText>
      </w:r>
      <w:r w:rsidR="00C22B87" w:rsidRPr="00F2114B">
        <w:rPr>
          <w:rFonts w:ascii="Arial" w:eastAsia="CMS Y 7" w:hAnsi="Arial" w:cs="Arial"/>
          <w:sz w:val="24"/>
          <w:szCs w:val="24"/>
        </w:rPr>
        <w:fldChar w:fldCharType="begin">
          <w:fldData xml:space="preserve">PEVuZE5vdGU+PENpdGU+PEF1dGhvcj5BcmFuZ28tR29uemFsZXo8L0F1dGhvcj48WWVhcj4yMDE0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ExMjE0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</w:fldData>
        </w:fldChar>
      </w:r>
      <w:r w:rsidR="00C22B87" w:rsidRPr="00F2114B">
        <w:rPr>
          <w:rFonts w:ascii="Arial" w:eastAsia="CMS Y 7" w:hAnsi="Arial" w:cs="Arial"/>
          <w:sz w:val="24"/>
          <w:szCs w:val="24"/>
        </w:rPr>
        <w:instrText xml:space="preserve"> ADDIN EN.CITE.DATA </w:instrText>
      </w:r>
      <w:r w:rsidR="00C22B87" w:rsidRPr="00F2114B">
        <w:rPr>
          <w:rFonts w:ascii="Arial" w:eastAsia="CMS Y 7" w:hAnsi="Arial" w:cs="Arial"/>
          <w:sz w:val="24"/>
          <w:szCs w:val="24"/>
        </w:rPr>
      </w:r>
      <w:r w:rsidR="00C22B87" w:rsidRPr="00F2114B">
        <w:rPr>
          <w:rFonts w:ascii="Arial" w:eastAsia="CMS Y 7" w:hAnsi="Arial" w:cs="Arial"/>
          <w:sz w:val="24"/>
          <w:szCs w:val="24"/>
        </w:rPr>
        <w:fldChar w:fldCharType="end"/>
      </w:r>
      <w:r w:rsidR="00781736" w:rsidRPr="00F2114B">
        <w:rPr>
          <w:rFonts w:ascii="Arial" w:eastAsia="CMS Y 7" w:hAnsi="Arial" w:cs="Arial"/>
          <w:sz w:val="24"/>
          <w:szCs w:val="24"/>
        </w:rPr>
      </w:r>
      <w:r w:rsidR="00781736"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33" w:tooltip="Arango-Gonzalez, 2014 #4277" w:history="1">
        <w:r w:rsidR="00C22B87" w:rsidRPr="00F2114B">
          <w:rPr>
            <w:rStyle w:val="Hyperlink"/>
            <w:rFonts w:ascii="Arial" w:eastAsia="CMS Y 7" w:hAnsi="Arial" w:cs="Arial"/>
            <w:noProof/>
            <w:color w:val="auto"/>
            <w:sz w:val="24"/>
            <w:szCs w:val="24"/>
            <w:u w:val="none"/>
          </w:rPr>
          <w:t>33</w:t>
        </w:r>
      </w:hyperlink>
      <w:r w:rsidR="00C22B87" w:rsidRPr="00F2114B">
        <w:rPr>
          <w:rFonts w:ascii="Arial" w:eastAsia="CMS Y 7" w:hAnsi="Arial" w:cs="Arial"/>
          <w:noProof/>
          <w:sz w:val="24"/>
          <w:szCs w:val="24"/>
        </w:rPr>
        <w:t>)</w:t>
      </w:r>
      <w:r w:rsidR="00781736" w:rsidRPr="00F2114B">
        <w:rPr>
          <w:rFonts w:ascii="Arial" w:eastAsia="CMS Y 7" w:hAnsi="Arial" w:cs="Arial"/>
          <w:sz w:val="24"/>
          <w:szCs w:val="24"/>
        </w:rPr>
        <w:fldChar w:fldCharType="end"/>
      </w:r>
      <w:r w:rsidR="00FE6D33" w:rsidRPr="00F2114B">
        <w:rPr>
          <w:rFonts w:ascii="Arial" w:eastAsia="CMS Y 7" w:hAnsi="Arial" w:cs="Arial"/>
          <w:sz w:val="24"/>
          <w:szCs w:val="24"/>
        </w:rPr>
        <w:t xml:space="preserve">. </w:t>
      </w:r>
      <w:r w:rsidR="001A691A" w:rsidRPr="00F2114B">
        <w:rPr>
          <w:rFonts w:ascii="Arial" w:eastAsia="CMS Y 7" w:hAnsi="Arial" w:cs="Arial"/>
          <w:sz w:val="24"/>
          <w:szCs w:val="24"/>
        </w:rPr>
        <w:t>T</w:t>
      </w:r>
      <w:r w:rsidR="00945294" w:rsidRPr="00F2114B">
        <w:rPr>
          <w:rFonts w:ascii="Arial" w:eastAsia="CMS Y 7" w:hAnsi="Arial" w:cs="Arial"/>
          <w:sz w:val="24"/>
          <w:szCs w:val="24"/>
        </w:rPr>
        <w:t>he ONL of wt retinal explants</w:t>
      </w:r>
      <w:r w:rsidR="001A691A" w:rsidRPr="00F2114B">
        <w:rPr>
          <w:rFonts w:ascii="Arial" w:eastAsia="CMS Y 7" w:hAnsi="Arial" w:cs="Arial"/>
          <w:sz w:val="24"/>
          <w:szCs w:val="24"/>
        </w:rPr>
        <w:t xml:space="preserve"> </w:t>
      </w:r>
      <w:r w:rsidR="00310CC1" w:rsidRPr="00F2114B">
        <w:rPr>
          <w:rFonts w:ascii="Arial" w:eastAsia="CMS Y 7" w:hAnsi="Arial" w:cs="Arial"/>
          <w:sz w:val="24"/>
          <w:szCs w:val="24"/>
        </w:rPr>
        <w:t>display</w:t>
      </w:r>
      <w:r w:rsidR="001D359E" w:rsidRPr="00F2114B">
        <w:rPr>
          <w:rFonts w:ascii="Arial" w:eastAsia="CMS Y 7" w:hAnsi="Arial" w:cs="Arial"/>
          <w:sz w:val="24"/>
          <w:szCs w:val="24"/>
        </w:rPr>
        <w:t>ed</w:t>
      </w:r>
      <w:r w:rsidR="00310CC1" w:rsidRPr="00F2114B">
        <w:rPr>
          <w:rFonts w:ascii="Arial" w:eastAsia="CMS Y 7" w:hAnsi="Arial" w:cs="Arial"/>
          <w:sz w:val="24"/>
          <w:szCs w:val="24"/>
        </w:rPr>
        <w:t xml:space="preserve"> </w:t>
      </w:r>
      <w:r w:rsidR="00945294" w:rsidRPr="00F2114B">
        <w:rPr>
          <w:rFonts w:ascii="Arial" w:eastAsia="CMS Y 7" w:hAnsi="Arial" w:cs="Arial"/>
          <w:sz w:val="24"/>
          <w:szCs w:val="24"/>
        </w:rPr>
        <w:t xml:space="preserve">a relatively low number of </w:t>
      </w:r>
      <w:r w:rsidR="001A691A" w:rsidRPr="00F2114B">
        <w:rPr>
          <w:rFonts w:ascii="Arial" w:eastAsia="CMS Y 7" w:hAnsi="Arial" w:cs="Arial"/>
          <w:sz w:val="24"/>
          <w:szCs w:val="24"/>
        </w:rPr>
        <w:t xml:space="preserve">TUNEL positive </w:t>
      </w:r>
      <w:r w:rsidR="00945294" w:rsidRPr="00F2114B">
        <w:rPr>
          <w:rFonts w:ascii="Arial" w:eastAsia="CMS Y 7" w:hAnsi="Arial" w:cs="Arial"/>
          <w:sz w:val="24"/>
          <w:szCs w:val="24"/>
        </w:rPr>
        <w:t xml:space="preserve">cells, when compared </w:t>
      </w:r>
      <w:r w:rsidR="005851D7" w:rsidRPr="00F2114B">
        <w:rPr>
          <w:rFonts w:ascii="Arial" w:eastAsia="CMS Y 7" w:hAnsi="Arial" w:cs="Arial"/>
          <w:sz w:val="24"/>
          <w:szCs w:val="24"/>
        </w:rPr>
        <w:t xml:space="preserve">to </w:t>
      </w:r>
      <w:r w:rsidR="00945294" w:rsidRPr="00F2114B">
        <w:rPr>
          <w:rFonts w:ascii="Arial" w:eastAsia="CMS Y 7" w:hAnsi="Arial" w:cs="Arial"/>
          <w:i/>
          <w:iCs/>
          <w:sz w:val="24"/>
          <w:szCs w:val="24"/>
        </w:rPr>
        <w:t>rd1</w:t>
      </w:r>
      <w:r w:rsidR="00945294" w:rsidRPr="00F2114B">
        <w:rPr>
          <w:rFonts w:ascii="Arial" w:eastAsia="CMS Y 7" w:hAnsi="Arial" w:cs="Arial"/>
          <w:sz w:val="24"/>
          <w:szCs w:val="24"/>
        </w:rPr>
        <w:t xml:space="preserve"> (Fig</w:t>
      </w:r>
      <w:r w:rsidR="00DB7877" w:rsidRPr="00F2114B">
        <w:rPr>
          <w:rFonts w:ascii="Arial" w:eastAsia="CMS Y 7" w:hAnsi="Arial" w:cs="Arial"/>
          <w:sz w:val="24"/>
          <w:szCs w:val="24"/>
        </w:rPr>
        <w:t>.</w:t>
      </w:r>
      <w:r w:rsidR="00945294" w:rsidRPr="00F2114B">
        <w:rPr>
          <w:rFonts w:ascii="Arial" w:eastAsia="CMS Y 7" w:hAnsi="Arial" w:cs="Arial"/>
          <w:sz w:val="24"/>
          <w:szCs w:val="24"/>
        </w:rPr>
        <w:t xml:space="preserve"> 6a,b). </w:t>
      </w:r>
      <w:r w:rsidR="005C5A45" w:rsidRPr="00F2114B">
        <w:rPr>
          <w:rFonts w:ascii="Arial" w:eastAsia="CMS Y 7" w:hAnsi="Arial" w:cs="Arial"/>
          <w:sz w:val="24"/>
          <w:szCs w:val="24"/>
        </w:rPr>
        <w:t xml:space="preserve">D-cis-diltiazem treatment did not elevate the numbers of dying cells in wt </w:t>
      </w:r>
      <w:r w:rsidR="00310CC1" w:rsidRPr="00F2114B">
        <w:rPr>
          <w:rFonts w:ascii="Arial" w:eastAsia="CMS Y 7" w:hAnsi="Arial" w:cs="Arial"/>
          <w:sz w:val="24"/>
          <w:szCs w:val="24"/>
        </w:rPr>
        <w:t xml:space="preserve">or </w:t>
      </w:r>
      <w:r w:rsidR="005C5A45" w:rsidRPr="00F2114B">
        <w:rPr>
          <w:rFonts w:ascii="Arial" w:eastAsia="CMS Y 7" w:hAnsi="Arial" w:cs="Arial"/>
          <w:i/>
          <w:iCs/>
          <w:sz w:val="24"/>
          <w:szCs w:val="24"/>
        </w:rPr>
        <w:t>rd1</w:t>
      </w:r>
      <w:r w:rsidR="005C5A45" w:rsidRPr="00F2114B">
        <w:rPr>
          <w:rFonts w:ascii="Arial" w:eastAsia="CMS Y 7" w:hAnsi="Arial" w:cs="Arial"/>
          <w:sz w:val="24"/>
          <w:szCs w:val="24"/>
        </w:rPr>
        <w:t xml:space="preserve"> ONL (Fig</w:t>
      </w:r>
      <w:r w:rsidR="00DB7877" w:rsidRPr="00F2114B">
        <w:rPr>
          <w:rFonts w:ascii="Arial" w:eastAsia="CMS Y 7" w:hAnsi="Arial" w:cs="Arial"/>
          <w:sz w:val="24"/>
          <w:szCs w:val="24"/>
        </w:rPr>
        <w:t>.</w:t>
      </w:r>
      <w:r w:rsidR="005C5A45" w:rsidRPr="00F2114B">
        <w:rPr>
          <w:rFonts w:ascii="Arial" w:eastAsia="CMS Y 7" w:hAnsi="Arial" w:cs="Arial"/>
          <w:sz w:val="24"/>
          <w:szCs w:val="24"/>
        </w:rPr>
        <w:t xml:space="preserve"> 6c,d). In contrast, L-cis-diltiazem </w:t>
      </w:r>
      <w:r w:rsidR="00691F2F" w:rsidRPr="00F2114B">
        <w:rPr>
          <w:rFonts w:ascii="Arial" w:eastAsia="CMS Y 7" w:hAnsi="Arial" w:cs="Arial"/>
          <w:sz w:val="24"/>
          <w:szCs w:val="24"/>
        </w:rPr>
        <w:t>(Fig. 6e,f)</w:t>
      </w:r>
      <w:r w:rsidR="0008449E" w:rsidRPr="00F2114B">
        <w:rPr>
          <w:rFonts w:ascii="Arial" w:eastAsia="CMS Y 7" w:hAnsi="Arial" w:cs="Arial"/>
          <w:sz w:val="24"/>
          <w:szCs w:val="24"/>
        </w:rPr>
        <w:t xml:space="preserve"> </w:t>
      </w:r>
      <w:r w:rsidR="005C5A45" w:rsidRPr="00F2114B">
        <w:rPr>
          <w:rFonts w:ascii="Arial" w:eastAsia="CMS Y 7" w:hAnsi="Arial" w:cs="Arial"/>
          <w:sz w:val="24"/>
          <w:szCs w:val="24"/>
        </w:rPr>
        <w:t>increase</w:t>
      </w:r>
      <w:r w:rsidR="00DC150E" w:rsidRPr="00F2114B">
        <w:rPr>
          <w:rFonts w:ascii="Arial" w:eastAsia="CMS Y 7" w:hAnsi="Arial" w:cs="Arial"/>
          <w:sz w:val="24"/>
          <w:szCs w:val="24"/>
        </w:rPr>
        <w:t>d</w:t>
      </w:r>
      <w:r w:rsidR="005C5A45" w:rsidRPr="00F2114B">
        <w:rPr>
          <w:rFonts w:ascii="Arial" w:eastAsia="CMS Y 7" w:hAnsi="Arial" w:cs="Arial"/>
          <w:sz w:val="24"/>
          <w:szCs w:val="24"/>
        </w:rPr>
        <w:t xml:space="preserve"> cell death in both wt </w:t>
      </w:r>
      <w:r w:rsidR="00D4576C" w:rsidRPr="00F2114B">
        <w:rPr>
          <w:rFonts w:ascii="Arial" w:eastAsia="CMS Y 7" w:hAnsi="Arial" w:cs="Arial"/>
          <w:sz w:val="24"/>
          <w:szCs w:val="24"/>
        </w:rPr>
        <w:t>(</w:t>
      </w:r>
      <w:r w:rsidR="00C0479F" w:rsidRPr="00F2114B">
        <w:rPr>
          <w:rFonts w:ascii="Arial" w:eastAsia="CMS Y 7" w:hAnsi="Arial" w:cs="Arial"/>
          <w:i/>
          <w:iCs/>
          <w:sz w:val="24"/>
          <w:szCs w:val="24"/>
        </w:rPr>
        <w:t>F</w:t>
      </w:r>
      <w:r w:rsidR="00A4097A" w:rsidRPr="00F2114B">
        <w:rPr>
          <w:rFonts w:ascii="Arial" w:eastAsia="CMS Y 7" w:hAnsi="Arial" w:cs="Arial"/>
          <w:i/>
          <w:iCs/>
          <w:sz w:val="24"/>
          <w:szCs w:val="24"/>
        </w:rPr>
        <w:t xml:space="preserve"> </w:t>
      </w:r>
      <w:r w:rsidR="00C0479F" w:rsidRPr="00F2114B">
        <w:rPr>
          <w:rFonts w:ascii="Arial" w:eastAsia="CMS Y 7" w:hAnsi="Arial" w:cs="Arial"/>
          <w:sz w:val="24"/>
          <w:szCs w:val="24"/>
        </w:rPr>
        <w:t xml:space="preserve">(1, 21.63) = 86.7207, </w:t>
      </w:r>
      <w:r w:rsidR="00D4576C" w:rsidRPr="00F2114B">
        <w:rPr>
          <w:rFonts w:ascii="Arial" w:eastAsia="CMS Y 7" w:hAnsi="Arial" w:cs="Arial"/>
          <w:i/>
          <w:iCs/>
          <w:sz w:val="24"/>
          <w:szCs w:val="24"/>
        </w:rPr>
        <w:t>p</w:t>
      </w:r>
      <w:r w:rsidR="007A5EBC" w:rsidRPr="00F2114B">
        <w:rPr>
          <w:rFonts w:ascii="Arial" w:eastAsia="CMS Y 7" w:hAnsi="Arial" w:cs="Arial"/>
          <w:i/>
          <w:iCs/>
          <w:sz w:val="24"/>
          <w:szCs w:val="24"/>
        </w:rPr>
        <w:t xml:space="preserve"> </w:t>
      </w:r>
      <w:r w:rsidR="00D4576C" w:rsidRPr="00F2114B">
        <w:rPr>
          <w:rFonts w:ascii="Arial" w:eastAsia="CMS Y 7" w:hAnsi="Arial" w:cs="Arial"/>
          <w:sz w:val="24"/>
          <w:szCs w:val="24"/>
        </w:rPr>
        <w:t>&lt;</w:t>
      </w:r>
      <w:r w:rsidR="007A5EBC" w:rsidRPr="00F2114B">
        <w:rPr>
          <w:rFonts w:ascii="Arial" w:eastAsia="CMS Y 7" w:hAnsi="Arial" w:cs="Arial"/>
          <w:sz w:val="24"/>
          <w:szCs w:val="24"/>
        </w:rPr>
        <w:t xml:space="preserve"> </w:t>
      </w:r>
      <w:r w:rsidR="00034EEC" w:rsidRPr="00F2114B">
        <w:rPr>
          <w:rFonts w:ascii="Arial" w:eastAsia="CMS Y 7" w:hAnsi="Arial" w:cs="Arial"/>
          <w:sz w:val="24"/>
          <w:szCs w:val="24"/>
        </w:rPr>
        <w:t>0.0001)</w:t>
      </w:r>
      <w:r w:rsidR="00D4576C" w:rsidRPr="00F2114B">
        <w:rPr>
          <w:rFonts w:ascii="Arial" w:eastAsia="CMS Y 7" w:hAnsi="Arial" w:cs="Arial"/>
          <w:sz w:val="24"/>
          <w:szCs w:val="24"/>
        </w:rPr>
        <w:t xml:space="preserve"> </w:t>
      </w:r>
      <w:r w:rsidR="005C5A45" w:rsidRPr="00F2114B">
        <w:rPr>
          <w:rFonts w:ascii="Arial" w:eastAsia="CMS Y 7" w:hAnsi="Arial" w:cs="Arial"/>
          <w:sz w:val="24"/>
          <w:szCs w:val="24"/>
        </w:rPr>
        <w:t xml:space="preserve">and </w:t>
      </w:r>
      <w:r w:rsidR="005C5A45" w:rsidRPr="00F2114B">
        <w:rPr>
          <w:rFonts w:ascii="Arial" w:eastAsia="CMS Y 7" w:hAnsi="Arial" w:cs="Arial"/>
          <w:i/>
          <w:iCs/>
          <w:sz w:val="24"/>
          <w:szCs w:val="24"/>
        </w:rPr>
        <w:t>rd1</w:t>
      </w:r>
      <w:r w:rsidR="005C5A45" w:rsidRPr="00F2114B">
        <w:rPr>
          <w:rFonts w:ascii="Arial" w:eastAsia="CMS Y 7" w:hAnsi="Arial" w:cs="Arial"/>
          <w:sz w:val="24"/>
          <w:szCs w:val="24"/>
        </w:rPr>
        <w:t xml:space="preserve"> retina</w:t>
      </w:r>
      <w:r w:rsidR="00D4576C" w:rsidRPr="00F2114B">
        <w:rPr>
          <w:rFonts w:ascii="Arial" w:eastAsia="CMS Y 7" w:hAnsi="Arial" w:cs="Arial"/>
          <w:sz w:val="24"/>
          <w:szCs w:val="24"/>
        </w:rPr>
        <w:t xml:space="preserve"> (</w:t>
      </w:r>
      <w:r w:rsidR="00DE7972" w:rsidRPr="00F2114B">
        <w:rPr>
          <w:rFonts w:ascii="Arial" w:eastAsia="CMS Y 7" w:hAnsi="Arial" w:cs="Arial"/>
          <w:i/>
          <w:iCs/>
          <w:sz w:val="24"/>
          <w:szCs w:val="24"/>
        </w:rPr>
        <w:t>F</w:t>
      </w:r>
      <w:r w:rsidR="00A4097A" w:rsidRPr="00F2114B">
        <w:rPr>
          <w:rFonts w:ascii="Arial" w:eastAsia="CMS Y 7" w:hAnsi="Arial" w:cs="Arial"/>
          <w:i/>
          <w:iCs/>
          <w:sz w:val="24"/>
          <w:szCs w:val="24"/>
        </w:rPr>
        <w:t xml:space="preserve"> </w:t>
      </w:r>
      <w:r w:rsidR="00DE7972" w:rsidRPr="00F2114B">
        <w:rPr>
          <w:rFonts w:ascii="Arial" w:eastAsia="CMS Y 7" w:hAnsi="Arial" w:cs="Arial"/>
          <w:sz w:val="24"/>
          <w:szCs w:val="24"/>
        </w:rPr>
        <w:t>(1, 26.68) = 191.1994,</w:t>
      </w:r>
      <w:r w:rsidR="00DE7972" w:rsidRPr="00F2114B">
        <w:rPr>
          <w:rFonts w:ascii="Arial" w:hAnsi="Arial" w:cs="Arial"/>
          <w:sz w:val="24"/>
          <w:szCs w:val="24"/>
        </w:rPr>
        <w:t xml:space="preserve"> </w:t>
      </w:r>
      <w:r w:rsidR="00D4576C" w:rsidRPr="00F2114B">
        <w:rPr>
          <w:rFonts w:ascii="Arial" w:eastAsia="CMS Y 7" w:hAnsi="Arial" w:cs="Arial"/>
          <w:i/>
          <w:iCs/>
          <w:sz w:val="24"/>
          <w:szCs w:val="24"/>
        </w:rPr>
        <w:t>p</w:t>
      </w:r>
      <w:r w:rsidR="007A5EBC" w:rsidRPr="00F2114B">
        <w:rPr>
          <w:rFonts w:ascii="Arial" w:eastAsia="CMS Y 7" w:hAnsi="Arial" w:cs="Arial"/>
          <w:i/>
          <w:iCs/>
          <w:sz w:val="24"/>
          <w:szCs w:val="24"/>
        </w:rPr>
        <w:t xml:space="preserve"> </w:t>
      </w:r>
      <w:r w:rsidR="00D4576C" w:rsidRPr="00F2114B">
        <w:rPr>
          <w:rFonts w:ascii="Arial" w:eastAsia="CMS Y 7" w:hAnsi="Arial" w:cs="Arial"/>
          <w:sz w:val="24"/>
          <w:szCs w:val="24"/>
        </w:rPr>
        <w:t>&lt;</w:t>
      </w:r>
      <w:r w:rsidR="007A5EBC" w:rsidRPr="00F2114B">
        <w:rPr>
          <w:rFonts w:ascii="Arial" w:eastAsia="CMS Y 7" w:hAnsi="Arial" w:cs="Arial"/>
          <w:sz w:val="24"/>
          <w:szCs w:val="24"/>
        </w:rPr>
        <w:t xml:space="preserve"> </w:t>
      </w:r>
      <w:r w:rsidR="00D4576C" w:rsidRPr="00F2114B">
        <w:rPr>
          <w:rFonts w:ascii="Arial" w:eastAsia="CMS Y 7" w:hAnsi="Arial" w:cs="Arial"/>
          <w:sz w:val="24"/>
          <w:szCs w:val="24"/>
        </w:rPr>
        <w:t>0.0001;</w:t>
      </w:r>
      <w:r w:rsidR="00E640E7" w:rsidRPr="00F2114B">
        <w:rPr>
          <w:rFonts w:ascii="Arial" w:eastAsia="CMS Y 7" w:hAnsi="Arial" w:cs="Arial"/>
          <w:sz w:val="24"/>
          <w:szCs w:val="24"/>
        </w:rPr>
        <w:t xml:space="preserve"> </w:t>
      </w:r>
      <w:r w:rsidR="005C5A45" w:rsidRPr="00F2114B">
        <w:rPr>
          <w:rFonts w:ascii="Arial" w:eastAsia="CMS Y 7" w:hAnsi="Arial" w:cs="Arial"/>
          <w:sz w:val="24"/>
          <w:szCs w:val="24"/>
        </w:rPr>
        <w:t>Fig</w:t>
      </w:r>
      <w:r w:rsidR="00DB7877" w:rsidRPr="00F2114B">
        <w:rPr>
          <w:rFonts w:ascii="Arial" w:eastAsia="CMS Y 7" w:hAnsi="Arial" w:cs="Arial"/>
          <w:sz w:val="24"/>
          <w:szCs w:val="24"/>
        </w:rPr>
        <w:t>.</w:t>
      </w:r>
      <w:r w:rsidR="005C5A45" w:rsidRPr="00F2114B">
        <w:rPr>
          <w:rFonts w:ascii="Arial" w:eastAsia="CMS Y 7" w:hAnsi="Arial" w:cs="Arial"/>
          <w:sz w:val="24"/>
          <w:szCs w:val="24"/>
        </w:rPr>
        <w:t xml:space="preserve"> 6</w:t>
      </w:r>
      <w:r w:rsidR="000D4476" w:rsidRPr="00F2114B">
        <w:rPr>
          <w:rFonts w:ascii="Arial" w:eastAsia="CMS Y 7" w:hAnsi="Arial" w:cs="Arial"/>
          <w:sz w:val="24"/>
          <w:szCs w:val="24"/>
        </w:rPr>
        <w:t>g,h</w:t>
      </w:r>
      <w:r w:rsidR="0015266F" w:rsidRPr="00F2114B">
        <w:rPr>
          <w:rFonts w:ascii="Arial" w:eastAsia="CMS Y 7" w:hAnsi="Arial" w:cs="Arial"/>
          <w:sz w:val="24"/>
          <w:szCs w:val="24"/>
        </w:rPr>
        <w:t>, Tables S</w:t>
      </w:r>
      <w:r w:rsidR="00FD68BA" w:rsidRPr="00F2114B">
        <w:rPr>
          <w:rFonts w:ascii="Arial" w:eastAsia="CMS Y 7" w:hAnsi="Arial" w:cs="Arial"/>
          <w:sz w:val="24"/>
          <w:szCs w:val="24"/>
        </w:rPr>
        <w:t>7</w:t>
      </w:r>
      <w:r w:rsidR="0015266F" w:rsidRPr="00F2114B">
        <w:rPr>
          <w:rFonts w:ascii="Arial" w:eastAsia="CMS Y 7" w:hAnsi="Arial" w:cs="Arial"/>
          <w:sz w:val="24"/>
          <w:szCs w:val="24"/>
        </w:rPr>
        <w:t>, S</w:t>
      </w:r>
      <w:r w:rsidR="00FD68BA" w:rsidRPr="00F2114B">
        <w:rPr>
          <w:rFonts w:ascii="Arial" w:eastAsia="CMS Y 7" w:hAnsi="Arial" w:cs="Arial"/>
          <w:sz w:val="24"/>
          <w:szCs w:val="24"/>
        </w:rPr>
        <w:t>8</w:t>
      </w:r>
      <w:r w:rsidR="005C5A45" w:rsidRPr="00F2114B">
        <w:rPr>
          <w:rFonts w:ascii="Arial" w:eastAsia="CMS Y 7" w:hAnsi="Arial" w:cs="Arial"/>
          <w:sz w:val="24"/>
          <w:szCs w:val="24"/>
        </w:rPr>
        <w:t>)</w:t>
      </w:r>
      <w:r w:rsidR="0015266F" w:rsidRPr="00F2114B">
        <w:rPr>
          <w:rFonts w:ascii="Arial" w:eastAsia="CMS Y 7" w:hAnsi="Arial" w:cs="Arial"/>
          <w:sz w:val="24"/>
          <w:szCs w:val="24"/>
        </w:rPr>
        <w:t>.</w:t>
      </w:r>
    </w:p>
    <w:p w14:paraId="28FAB250" w14:textId="4411184E" w:rsidR="008E7A41" w:rsidRPr="00F2114B" w:rsidRDefault="00BB0739" w:rsidP="00152473">
      <w:pPr>
        <w:pStyle w:val="Heading2"/>
        <w:spacing w:before="0" w:beforeAutospacing="0" w:after="60" w:afterAutospacing="0" w:line="360" w:lineRule="auto"/>
        <w:ind w:firstLine="284"/>
        <w:jc w:val="both"/>
        <w:rPr>
          <w:rFonts w:ascii="Arial" w:eastAsia="CMS Y 7" w:hAnsi="Arial" w:cs="Arial"/>
          <w:b w:val="0"/>
          <w:bCs w:val="0"/>
          <w:sz w:val="24"/>
          <w:szCs w:val="24"/>
          <w:lang w:val="en-GB" w:eastAsia="en-US"/>
        </w:rPr>
      </w:pPr>
      <w:r w:rsidRPr="00F2114B">
        <w:rPr>
          <w:rFonts w:ascii="Arial" w:eastAsia="CMS Y 7" w:hAnsi="Arial" w:cs="Arial"/>
          <w:b w:val="0"/>
          <w:bCs w:val="0"/>
          <w:sz w:val="24"/>
          <w:szCs w:val="24"/>
          <w:lang w:val="en-GB" w:eastAsia="en-US"/>
        </w:rPr>
        <w:t xml:space="preserve">Typically, TUNEL positive cells in untreated retinal explants </w:t>
      </w:r>
      <w:r w:rsidR="00AE6F10" w:rsidRPr="00F2114B">
        <w:rPr>
          <w:rFonts w:ascii="Arial" w:eastAsia="CMS Y 7" w:hAnsi="Arial" w:cs="Arial"/>
          <w:b w:val="0"/>
          <w:bCs w:val="0"/>
          <w:sz w:val="24"/>
          <w:szCs w:val="24"/>
          <w:lang w:val="en-GB" w:eastAsia="en-US"/>
        </w:rPr>
        <w:t xml:space="preserve">were </w:t>
      </w:r>
      <w:r w:rsidR="00DC3E49" w:rsidRPr="00F2114B">
        <w:rPr>
          <w:rFonts w:ascii="Arial" w:eastAsia="CMS Y 7" w:hAnsi="Arial" w:cs="Arial"/>
          <w:b w:val="0"/>
          <w:bCs w:val="0"/>
          <w:sz w:val="24"/>
          <w:szCs w:val="24"/>
          <w:lang w:val="en-GB" w:eastAsia="en-US"/>
        </w:rPr>
        <w:t>uniformly</w:t>
      </w:r>
      <w:r w:rsidRPr="00F2114B">
        <w:rPr>
          <w:rFonts w:ascii="Arial" w:eastAsia="CMS Y 7" w:hAnsi="Arial" w:cs="Arial"/>
          <w:b w:val="0"/>
          <w:bCs w:val="0"/>
          <w:sz w:val="24"/>
          <w:szCs w:val="24"/>
          <w:lang w:val="en-GB" w:eastAsia="en-US"/>
        </w:rPr>
        <w:t xml:space="preserve"> distributed across the whole </w:t>
      </w:r>
      <w:r w:rsidR="00AE6F10" w:rsidRPr="00F2114B">
        <w:rPr>
          <w:rFonts w:ascii="Arial" w:eastAsia="CMS Y 7" w:hAnsi="Arial" w:cs="Arial"/>
          <w:b w:val="0"/>
          <w:bCs w:val="0"/>
          <w:sz w:val="24"/>
          <w:szCs w:val="24"/>
          <w:lang w:val="en-GB" w:eastAsia="en-US"/>
        </w:rPr>
        <w:t xml:space="preserve">ONL </w:t>
      </w:r>
      <w:r w:rsidRPr="00F2114B">
        <w:rPr>
          <w:rFonts w:ascii="Arial" w:eastAsia="CMS Y 7" w:hAnsi="Arial" w:cs="Arial"/>
          <w:b w:val="0"/>
          <w:bCs w:val="0"/>
          <w:sz w:val="24"/>
          <w:szCs w:val="24"/>
          <w:lang w:val="en-GB" w:eastAsia="en-US"/>
        </w:rPr>
        <w:t>(Fig</w:t>
      </w:r>
      <w:r w:rsidR="0043621E" w:rsidRPr="00F2114B">
        <w:rPr>
          <w:rFonts w:ascii="Arial" w:eastAsia="CMS Y 7" w:hAnsi="Arial" w:cs="Arial"/>
          <w:b w:val="0"/>
          <w:bCs w:val="0"/>
          <w:sz w:val="24"/>
          <w:szCs w:val="24"/>
          <w:lang w:val="en-GB" w:eastAsia="en-US"/>
        </w:rPr>
        <w:t>.</w:t>
      </w:r>
      <w:r w:rsidRPr="00F2114B">
        <w:rPr>
          <w:rFonts w:ascii="Arial" w:eastAsia="CMS Y 7" w:hAnsi="Arial" w:cs="Arial"/>
          <w:b w:val="0"/>
          <w:bCs w:val="0"/>
          <w:sz w:val="24"/>
          <w:szCs w:val="24"/>
          <w:lang w:val="en-GB" w:eastAsia="en-US"/>
        </w:rPr>
        <w:t xml:space="preserve"> 6a</w:t>
      </w:r>
      <w:r w:rsidR="005736FD" w:rsidRPr="00F2114B">
        <w:rPr>
          <w:rFonts w:ascii="Arial" w:eastAsia="CMS Y 7" w:hAnsi="Arial" w:cs="Arial"/>
          <w:b w:val="0"/>
          <w:bCs w:val="0"/>
          <w:sz w:val="24"/>
          <w:szCs w:val="24"/>
          <w:lang w:val="en-GB" w:eastAsia="en-US"/>
        </w:rPr>
        <w:t>,</w:t>
      </w:r>
      <w:r w:rsidR="0093143A" w:rsidRPr="00F2114B">
        <w:rPr>
          <w:rFonts w:ascii="Arial" w:eastAsia="CMS Y 7" w:hAnsi="Arial" w:cs="Arial"/>
          <w:b w:val="0"/>
          <w:bCs w:val="0"/>
          <w:sz w:val="24"/>
          <w:szCs w:val="24"/>
          <w:lang w:val="en-GB" w:eastAsia="en-US"/>
        </w:rPr>
        <w:t xml:space="preserve">b; percent </w:t>
      </w:r>
      <w:r w:rsidR="0093143A" w:rsidRPr="00F2114B">
        <w:rPr>
          <w:rFonts w:ascii="Arial" w:eastAsia="CMS Y 7" w:hAnsi="Arial" w:cs="Arial"/>
          <w:b w:val="0"/>
          <w:bCs w:val="0"/>
          <w:i/>
          <w:iCs/>
          <w:sz w:val="24"/>
          <w:szCs w:val="24"/>
          <w:lang w:val="en-GB" w:eastAsia="en-US"/>
        </w:rPr>
        <w:t>rd1</w:t>
      </w:r>
      <w:r w:rsidR="0093143A" w:rsidRPr="00F2114B">
        <w:rPr>
          <w:rFonts w:ascii="Arial" w:eastAsia="CMS Y 7" w:hAnsi="Arial" w:cs="Arial"/>
          <w:b w:val="0"/>
          <w:bCs w:val="0"/>
          <w:sz w:val="24"/>
          <w:szCs w:val="24"/>
          <w:lang w:val="en-GB" w:eastAsia="en-US"/>
        </w:rPr>
        <w:t xml:space="preserve"> dying cells in inner half of ONL = 60 ± 3%).</w:t>
      </w:r>
      <w:r w:rsidRPr="00F2114B">
        <w:rPr>
          <w:rFonts w:ascii="Arial" w:eastAsia="CMS Y 7" w:hAnsi="Arial" w:cs="Arial"/>
          <w:b w:val="0"/>
          <w:bCs w:val="0"/>
          <w:sz w:val="24"/>
          <w:szCs w:val="24"/>
          <w:lang w:val="en-GB" w:eastAsia="en-US"/>
        </w:rPr>
        <w:t xml:space="preserve"> </w:t>
      </w:r>
      <w:r w:rsidR="00346E7F" w:rsidRPr="00F2114B">
        <w:rPr>
          <w:rFonts w:ascii="Arial" w:eastAsia="CMS Y 7" w:hAnsi="Arial" w:cs="Arial"/>
          <w:b w:val="0"/>
          <w:bCs w:val="0"/>
          <w:sz w:val="24"/>
          <w:szCs w:val="24"/>
          <w:lang w:val="en-GB" w:eastAsia="en-US"/>
        </w:rPr>
        <w:t>With D-cis-diltiazem treatment 57</w:t>
      </w:r>
      <w:r w:rsidR="004C47E9" w:rsidRPr="00F2114B">
        <w:rPr>
          <w:rFonts w:ascii="Arial" w:eastAsia="CMS Y 7" w:hAnsi="Arial" w:cs="Arial"/>
          <w:b w:val="0"/>
          <w:bCs w:val="0"/>
          <w:sz w:val="24"/>
          <w:szCs w:val="24"/>
          <w:lang w:val="en-GB" w:eastAsia="en-US"/>
        </w:rPr>
        <w:t xml:space="preserve"> </w:t>
      </w:r>
      <w:r w:rsidR="00346E7F" w:rsidRPr="00F2114B">
        <w:rPr>
          <w:rFonts w:ascii="Arial" w:eastAsia="CMS Y 7" w:hAnsi="Arial" w:cs="Arial"/>
          <w:b w:val="0"/>
          <w:bCs w:val="0"/>
          <w:sz w:val="24"/>
          <w:szCs w:val="24"/>
          <w:lang w:val="en-GB" w:eastAsia="en-US"/>
        </w:rPr>
        <w:t>±</w:t>
      </w:r>
      <w:r w:rsidR="004C47E9" w:rsidRPr="00F2114B">
        <w:rPr>
          <w:rFonts w:ascii="Arial" w:eastAsia="CMS Y 7" w:hAnsi="Arial" w:cs="Arial"/>
          <w:b w:val="0"/>
          <w:bCs w:val="0"/>
          <w:sz w:val="24"/>
          <w:szCs w:val="24"/>
          <w:lang w:val="en-GB" w:eastAsia="en-US"/>
        </w:rPr>
        <w:t xml:space="preserve"> </w:t>
      </w:r>
      <w:r w:rsidR="0044511B" w:rsidRPr="00F2114B">
        <w:rPr>
          <w:rFonts w:ascii="Arial" w:eastAsia="CMS Y 7" w:hAnsi="Arial" w:cs="Arial"/>
          <w:b w:val="0"/>
          <w:bCs w:val="0"/>
          <w:sz w:val="24"/>
          <w:szCs w:val="24"/>
          <w:lang w:val="en-GB" w:eastAsia="en-US"/>
        </w:rPr>
        <w:t>4</w:t>
      </w:r>
      <w:r w:rsidR="00346E7F" w:rsidRPr="00F2114B">
        <w:rPr>
          <w:rFonts w:ascii="Arial" w:eastAsia="CMS Y 7" w:hAnsi="Arial" w:cs="Arial"/>
          <w:b w:val="0"/>
          <w:bCs w:val="0"/>
          <w:sz w:val="24"/>
          <w:szCs w:val="24"/>
          <w:lang w:val="en-GB" w:eastAsia="en-US"/>
        </w:rPr>
        <w:t xml:space="preserve">% of dying cells </w:t>
      </w:r>
      <w:r w:rsidR="0087143D" w:rsidRPr="00F2114B">
        <w:rPr>
          <w:rFonts w:ascii="Arial" w:eastAsia="CMS Y 7" w:hAnsi="Arial" w:cs="Arial"/>
          <w:b w:val="0"/>
          <w:bCs w:val="0"/>
          <w:sz w:val="24"/>
          <w:szCs w:val="24"/>
          <w:lang w:val="en-GB" w:eastAsia="en-US"/>
        </w:rPr>
        <w:t>were localized to the same space</w:t>
      </w:r>
      <w:r w:rsidR="0093143A" w:rsidRPr="00F2114B">
        <w:rPr>
          <w:rFonts w:ascii="Arial" w:eastAsia="CMS Y 7" w:hAnsi="Arial" w:cs="Arial"/>
          <w:b w:val="0"/>
          <w:bCs w:val="0"/>
          <w:sz w:val="24"/>
          <w:szCs w:val="24"/>
          <w:lang w:val="en-GB" w:eastAsia="en-US"/>
        </w:rPr>
        <w:t xml:space="preserve"> (Fig. 6c,d)</w:t>
      </w:r>
      <w:r w:rsidR="00845AFC" w:rsidRPr="00F2114B">
        <w:rPr>
          <w:rFonts w:ascii="Arial" w:eastAsia="CMS Y 7" w:hAnsi="Arial" w:cs="Arial"/>
          <w:b w:val="0"/>
          <w:bCs w:val="0"/>
          <w:sz w:val="24"/>
          <w:szCs w:val="24"/>
          <w:lang w:val="en-GB" w:eastAsia="en-US"/>
        </w:rPr>
        <w:t>,</w:t>
      </w:r>
      <w:r w:rsidR="0087143D" w:rsidRPr="00F2114B">
        <w:rPr>
          <w:rFonts w:ascii="Arial" w:eastAsia="CMS Y 7" w:hAnsi="Arial" w:cs="Arial"/>
          <w:b w:val="0"/>
          <w:bCs w:val="0"/>
          <w:sz w:val="24"/>
          <w:szCs w:val="24"/>
          <w:lang w:val="en-GB" w:eastAsia="en-US"/>
        </w:rPr>
        <w:t xml:space="preserve"> </w:t>
      </w:r>
      <w:r w:rsidR="00310CC1" w:rsidRPr="00F2114B">
        <w:rPr>
          <w:rFonts w:ascii="Arial" w:eastAsia="CMS Y 7" w:hAnsi="Arial" w:cs="Arial"/>
          <w:b w:val="0"/>
          <w:bCs w:val="0"/>
          <w:sz w:val="24"/>
          <w:szCs w:val="24"/>
          <w:lang w:val="en-GB" w:eastAsia="en-US"/>
        </w:rPr>
        <w:t xml:space="preserve">while, </w:t>
      </w:r>
      <w:r w:rsidR="00993316" w:rsidRPr="00F2114B">
        <w:rPr>
          <w:rFonts w:ascii="Arial" w:eastAsia="CMS Y 7" w:hAnsi="Arial" w:cs="Arial"/>
          <w:b w:val="0"/>
          <w:bCs w:val="0"/>
          <w:sz w:val="24"/>
          <w:szCs w:val="24"/>
          <w:lang w:val="en-GB" w:eastAsia="en-US"/>
        </w:rPr>
        <w:t>curiously</w:t>
      </w:r>
      <w:r w:rsidR="00310CC1" w:rsidRPr="00F2114B">
        <w:rPr>
          <w:rFonts w:ascii="Arial" w:eastAsia="CMS Y 7" w:hAnsi="Arial" w:cs="Arial"/>
          <w:b w:val="0"/>
          <w:bCs w:val="0"/>
          <w:sz w:val="24"/>
          <w:szCs w:val="24"/>
          <w:lang w:val="en-GB" w:eastAsia="en-US"/>
        </w:rPr>
        <w:t xml:space="preserve">, </w:t>
      </w:r>
      <w:r w:rsidR="00346E7F" w:rsidRPr="00F2114B">
        <w:rPr>
          <w:rFonts w:ascii="Arial" w:eastAsia="CMS Y 7" w:hAnsi="Arial" w:cs="Arial"/>
          <w:b w:val="0"/>
          <w:bCs w:val="0"/>
          <w:sz w:val="24"/>
          <w:szCs w:val="24"/>
          <w:lang w:val="en-GB" w:eastAsia="en-US"/>
        </w:rPr>
        <w:t>wi</w:t>
      </w:r>
      <w:r w:rsidR="00DC3E49" w:rsidRPr="00F2114B">
        <w:rPr>
          <w:rFonts w:ascii="Arial" w:eastAsia="CMS Y 7" w:hAnsi="Arial" w:cs="Arial"/>
          <w:b w:val="0"/>
          <w:bCs w:val="0"/>
          <w:sz w:val="24"/>
          <w:szCs w:val="24"/>
          <w:lang w:val="en-GB" w:eastAsia="en-US"/>
        </w:rPr>
        <w:t xml:space="preserve">th </w:t>
      </w:r>
      <w:r w:rsidRPr="00F2114B">
        <w:rPr>
          <w:rFonts w:ascii="Arial" w:eastAsia="CMS Y 7" w:hAnsi="Arial" w:cs="Arial"/>
          <w:b w:val="0"/>
          <w:bCs w:val="0"/>
          <w:sz w:val="24"/>
          <w:szCs w:val="24"/>
          <w:lang w:val="en-GB" w:eastAsia="en-US"/>
        </w:rPr>
        <w:t>L-cis-diltiazem treatment 85</w:t>
      </w:r>
      <w:r w:rsidR="004C47E9" w:rsidRPr="00F2114B">
        <w:rPr>
          <w:rFonts w:ascii="Arial" w:eastAsia="CMS Y 7" w:hAnsi="Arial" w:cs="Arial"/>
          <w:b w:val="0"/>
          <w:bCs w:val="0"/>
          <w:sz w:val="24"/>
          <w:szCs w:val="24"/>
          <w:lang w:val="en-GB" w:eastAsia="en-US"/>
        </w:rPr>
        <w:t xml:space="preserve"> </w:t>
      </w:r>
      <w:r w:rsidRPr="00F2114B">
        <w:rPr>
          <w:rFonts w:ascii="Arial" w:eastAsia="CMS Y 7" w:hAnsi="Arial" w:cs="Arial"/>
          <w:b w:val="0"/>
          <w:bCs w:val="0"/>
          <w:sz w:val="24"/>
          <w:szCs w:val="24"/>
          <w:lang w:val="en-GB" w:eastAsia="en-US"/>
        </w:rPr>
        <w:t>±</w:t>
      </w:r>
      <w:r w:rsidR="004C47E9" w:rsidRPr="00F2114B">
        <w:rPr>
          <w:rFonts w:ascii="Arial" w:eastAsia="CMS Y 7" w:hAnsi="Arial" w:cs="Arial"/>
          <w:b w:val="0"/>
          <w:bCs w:val="0"/>
          <w:sz w:val="24"/>
          <w:szCs w:val="24"/>
          <w:lang w:val="en-GB" w:eastAsia="en-US"/>
        </w:rPr>
        <w:t xml:space="preserve"> </w:t>
      </w:r>
      <w:r w:rsidRPr="00F2114B">
        <w:rPr>
          <w:rFonts w:ascii="Arial" w:eastAsia="CMS Y 7" w:hAnsi="Arial" w:cs="Arial"/>
          <w:b w:val="0"/>
          <w:bCs w:val="0"/>
          <w:sz w:val="24"/>
          <w:szCs w:val="24"/>
          <w:lang w:val="en-GB" w:eastAsia="en-US"/>
        </w:rPr>
        <w:t>3% (</w:t>
      </w:r>
      <w:r w:rsidR="00FD41E9" w:rsidRPr="00F2114B">
        <w:rPr>
          <w:rFonts w:ascii="Arial" w:eastAsia="CMS Y 7" w:hAnsi="Arial" w:cs="Arial"/>
          <w:b w:val="0"/>
          <w:bCs w:val="0"/>
          <w:i/>
          <w:iCs/>
          <w:sz w:val="24"/>
          <w:szCs w:val="24"/>
          <w:lang w:val="en-GB" w:eastAsia="en-US"/>
        </w:rPr>
        <w:t>F</w:t>
      </w:r>
      <w:r w:rsidR="00A4097A" w:rsidRPr="00F2114B">
        <w:rPr>
          <w:rFonts w:ascii="Arial" w:eastAsia="CMS Y 7" w:hAnsi="Arial" w:cs="Arial"/>
          <w:b w:val="0"/>
          <w:bCs w:val="0"/>
          <w:i/>
          <w:iCs/>
          <w:sz w:val="24"/>
          <w:szCs w:val="24"/>
          <w:lang w:val="en-GB" w:eastAsia="en-US"/>
        </w:rPr>
        <w:t xml:space="preserve"> </w:t>
      </w:r>
      <w:r w:rsidR="00FD41E9" w:rsidRPr="00F2114B">
        <w:rPr>
          <w:rFonts w:ascii="Arial" w:eastAsia="CMS Y 7" w:hAnsi="Arial" w:cs="Arial"/>
          <w:b w:val="0"/>
          <w:bCs w:val="0"/>
          <w:sz w:val="24"/>
          <w:szCs w:val="24"/>
          <w:lang w:val="en-GB" w:eastAsia="en-US"/>
        </w:rPr>
        <w:t xml:space="preserve">(1, 10.42) = 54.2025, </w:t>
      </w:r>
      <w:r w:rsidR="00FD41E9" w:rsidRPr="00F2114B">
        <w:rPr>
          <w:rFonts w:ascii="Arial" w:eastAsia="CMS Y 7" w:hAnsi="Arial" w:cs="Arial"/>
          <w:b w:val="0"/>
          <w:bCs w:val="0"/>
          <w:i/>
          <w:iCs/>
          <w:sz w:val="24"/>
          <w:szCs w:val="24"/>
          <w:lang w:val="en-GB" w:eastAsia="en-US"/>
        </w:rPr>
        <w:t>p</w:t>
      </w:r>
      <w:r w:rsidR="00DC150E" w:rsidRPr="00F2114B">
        <w:rPr>
          <w:rFonts w:ascii="Arial" w:eastAsia="CMS Y 7" w:hAnsi="Arial" w:cs="Arial"/>
          <w:b w:val="0"/>
          <w:bCs w:val="0"/>
          <w:sz w:val="24"/>
          <w:szCs w:val="24"/>
          <w:lang w:val="en-GB" w:eastAsia="en-US"/>
        </w:rPr>
        <w:t xml:space="preserve"> </w:t>
      </w:r>
      <w:r w:rsidR="00FD41E9" w:rsidRPr="00F2114B">
        <w:rPr>
          <w:rFonts w:ascii="Arial" w:eastAsia="CMS Y 7" w:hAnsi="Arial" w:cs="Arial"/>
          <w:b w:val="0"/>
          <w:bCs w:val="0"/>
          <w:sz w:val="24"/>
          <w:szCs w:val="24"/>
          <w:lang w:val="en-GB" w:eastAsia="en-US"/>
        </w:rPr>
        <w:t xml:space="preserve">&lt; </w:t>
      </w:r>
      <w:r w:rsidR="004C47E9" w:rsidRPr="00F2114B">
        <w:rPr>
          <w:rFonts w:ascii="Arial" w:eastAsia="CMS Y 7" w:hAnsi="Arial" w:cs="Arial"/>
          <w:b w:val="0"/>
          <w:bCs w:val="0"/>
          <w:sz w:val="24"/>
          <w:szCs w:val="24"/>
          <w:lang w:val="en-GB" w:eastAsia="en-US"/>
        </w:rPr>
        <w:t>0</w:t>
      </w:r>
      <w:r w:rsidR="00FD41E9" w:rsidRPr="00F2114B">
        <w:rPr>
          <w:rFonts w:ascii="Arial" w:eastAsia="CMS Y 7" w:hAnsi="Arial" w:cs="Arial"/>
          <w:b w:val="0"/>
          <w:bCs w:val="0"/>
          <w:sz w:val="24"/>
          <w:szCs w:val="24"/>
          <w:lang w:val="en-GB" w:eastAsia="en-US"/>
        </w:rPr>
        <w:t>.0001;</w:t>
      </w:r>
      <w:r w:rsidR="00C2147C" w:rsidRPr="00F2114B">
        <w:rPr>
          <w:rFonts w:ascii="Arial" w:eastAsia="CMS Y 7" w:hAnsi="Arial" w:cs="Arial"/>
          <w:b w:val="0"/>
          <w:bCs w:val="0"/>
          <w:sz w:val="24"/>
          <w:szCs w:val="24"/>
          <w:lang w:val="en-GB" w:eastAsia="en-US"/>
        </w:rPr>
        <w:t xml:space="preserve"> </w:t>
      </w:r>
      <w:r w:rsidR="001E1D5A" w:rsidRPr="00F2114B">
        <w:rPr>
          <w:rFonts w:ascii="Arial" w:eastAsia="CMS Y 7" w:hAnsi="Arial" w:cs="Arial"/>
          <w:b w:val="0"/>
          <w:bCs w:val="0"/>
          <w:sz w:val="24"/>
          <w:szCs w:val="24"/>
          <w:lang w:val="en-GB" w:eastAsia="en-US"/>
        </w:rPr>
        <w:t>Table</w:t>
      </w:r>
      <w:r w:rsidR="008B2B0C" w:rsidRPr="00F2114B">
        <w:rPr>
          <w:rFonts w:ascii="Arial" w:eastAsia="CMS Y 7" w:hAnsi="Arial" w:cs="Arial"/>
          <w:b w:val="0"/>
          <w:bCs w:val="0"/>
          <w:sz w:val="24"/>
          <w:szCs w:val="24"/>
          <w:lang w:val="en-GB" w:eastAsia="en-US"/>
        </w:rPr>
        <w:t>s</w:t>
      </w:r>
      <w:r w:rsidR="001E1D5A" w:rsidRPr="00F2114B">
        <w:rPr>
          <w:rFonts w:ascii="Arial" w:eastAsia="CMS Y 7" w:hAnsi="Arial" w:cs="Arial"/>
          <w:b w:val="0"/>
          <w:bCs w:val="0"/>
          <w:sz w:val="24"/>
          <w:szCs w:val="24"/>
          <w:lang w:val="en-GB" w:eastAsia="en-US"/>
        </w:rPr>
        <w:t xml:space="preserve"> </w:t>
      </w:r>
      <w:r w:rsidR="005B23F4" w:rsidRPr="00F2114B">
        <w:rPr>
          <w:rFonts w:ascii="Arial" w:eastAsia="CMS Y 7" w:hAnsi="Arial" w:cs="Arial"/>
          <w:b w:val="0"/>
          <w:bCs w:val="0"/>
          <w:sz w:val="24"/>
          <w:szCs w:val="24"/>
          <w:lang w:val="en-GB" w:eastAsia="en-US"/>
        </w:rPr>
        <w:t>S</w:t>
      </w:r>
      <w:r w:rsidR="005851D7" w:rsidRPr="00F2114B">
        <w:rPr>
          <w:rFonts w:ascii="Arial" w:eastAsia="CMS Y 7" w:hAnsi="Arial" w:cs="Arial"/>
          <w:b w:val="0"/>
          <w:bCs w:val="0"/>
          <w:sz w:val="24"/>
          <w:szCs w:val="24"/>
          <w:lang w:val="en-GB" w:eastAsia="en-US"/>
        </w:rPr>
        <w:t>7</w:t>
      </w:r>
      <w:r w:rsidR="001E1D5A" w:rsidRPr="00F2114B">
        <w:rPr>
          <w:rFonts w:ascii="Arial" w:eastAsia="CMS Y 7" w:hAnsi="Arial" w:cs="Arial"/>
          <w:b w:val="0"/>
          <w:bCs w:val="0"/>
          <w:sz w:val="24"/>
          <w:szCs w:val="24"/>
          <w:lang w:val="en-GB" w:eastAsia="en-US"/>
        </w:rPr>
        <w:t>,</w:t>
      </w:r>
      <w:r w:rsidR="008B2B0C" w:rsidRPr="00F2114B">
        <w:rPr>
          <w:rFonts w:ascii="Arial" w:eastAsia="CMS Y 7" w:hAnsi="Arial" w:cs="Arial"/>
          <w:b w:val="0"/>
          <w:bCs w:val="0"/>
          <w:sz w:val="24"/>
          <w:szCs w:val="24"/>
          <w:lang w:val="en-GB" w:eastAsia="en-US"/>
        </w:rPr>
        <w:t xml:space="preserve"> </w:t>
      </w:r>
      <w:r w:rsidR="005B23F4" w:rsidRPr="00F2114B">
        <w:rPr>
          <w:rFonts w:ascii="Arial" w:eastAsia="CMS Y 7" w:hAnsi="Arial" w:cs="Arial"/>
          <w:b w:val="0"/>
          <w:bCs w:val="0"/>
          <w:sz w:val="24"/>
          <w:szCs w:val="24"/>
          <w:lang w:val="en-GB" w:eastAsia="en-US"/>
        </w:rPr>
        <w:t>S</w:t>
      </w:r>
      <w:r w:rsidR="005851D7" w:rsidRPr="00F2114B">
        <w:rPr>
          <w:rFonts w:ascii="Arial" w:eastAsia="CMS Y 7" w:hAnsi="Arial" w:cs="Arial"/>
          <w:b w:val="0"/>
          <w:bCs w:val="0"/>
          <w:sz w:val="24"/>
          <w:szCs w:val="24"/>
          <w:lang w:val="en-GB" w:eastAsia="en-US"/>
        </w:rPr>
        <w:t>8</w:t>
      </w:r>
      <w:r w:rsidR="00036214" w:rsidRPr="00F2114B">
        <w:rPr>
          <w:rFonts w:ascii="Arial" w:eastAsia="CMS Y 7" w:hAnsi="Arial" w:cs="Arial"/>
          <w:b w:val="0"/>
          <w:bCs w:val="0"/>
          <w:sz w:val="24"/>
          <w:szCs w:val="24"/>
          <w:lang w:val="en-GB" w:eastAsia="en-US"/>
        </w:rPr>
        <w:t xml:space="preserve">) </w:t>
      </w:r>
      <w:r w:rsidRPr="00F2114B">
        <w:rPr>
          <w:rFonts w:ascii="Arial" w:eastAsia="CMS Y 7" w:hAnsi="Arial" w:cs="Arial"/>
          <w:b w:val="0"/>
          <w:bCs w:val="0"/>
          <w:sz w:val="24"/>
          <w:szCs w:val="24"/>
          <w:lang w:val="en-GB" w:eastAsia="en-US"/>
        </w:rPr>
        <w:t xml:space="preserve">of the TUNEL positive cells </w:t>
      </w:r>
      <w:r w:rsidR="00880FB9" w:rsidRPr="00F2114B">
        <w:rPr>
          <w:rFonts w:ascii="Arial" w:eastAsia="CMS Y 7" w:hAnsi="Arial" w:cs="Arial"/>
          <w:b w:val="0"/>
          <w:bCs w:val="0"/>
          <w:sz w:val="24"/>
          <w:szCs w:val="24"/>
          <w:lang w:val="en-GB" w:eastAsia="en-US"/>
        </w:rPr>
        <w:t xml:space="preserve">were </w:t>
      </w:r>
      <w:r w:rsidR="0093143A" w:rsidRPr="00F2114B">
        <w:rPr>
          <w:rFonts w:ascii="Arial" w:eastAsia="CMS Y 7" w:hAnsi="Arial" w:cs="Arial"/>
          <w:b w:val="0"/>
          <w:bCs w:val="0"/>
          <w:sz w:val="24"/>
          <w:szCs w:val="24"/>
          <w:lang w:val="en-GB" w:eastAsia="en-US"/>
        </w:rPr>
        <w:t xml:space="preserve">seen </w:t>
      </w:r>
      <w:r w:rsidR="00880FB9" w:rsidRPr="00F2114B">
        <w:rPr>
          <w:rFonts w:ascii="Arial" w:eastAsia="CMS Y 7" w:hAnsi="Arial" w:cs="Arial"/>
          <w:b w:val="0"/>
          <w:bCs w:val="0"/>
          <w:sz w:val="24"/>
          <w:szCs w:val="24"/>
          <w:lang w:val="en-GB" w:eastAsia="en-US"/>
        </w:rPr>
        <w:t>in</w:t>
      </w:r>
      <w:r w:rsidRPr="00F2114B">
        <w:rPr>
          <w:rFonts w:ascii="Arial" w:eastAsia="CMS Y 7" w:hAnsi="Arial" w:cs="Arial"/>
          <w:b w:val="0"/>
          <w:bCs w:val="0"/>
          <w:sz w:val="24"/>
          <w:szCs w:val="24"/>
          <w:lang w:val="en-GB" w:eastAsia="en-US"/>
        </w:rPr>
        <w:t xml:space="preserve"> the </w:t>
      </w:r>
      <w:r w:rsidR="0008449E" w:rsidRPr="00F2114B">
        <w:rPr>
          <w:rFonts w:ascii="Arial" w:eastAsia="CMS Y 7" w:hAnsi="Arial" w:cs="Arial"/>
          <w:b w:val="0"/>
          <w:bCs w:val="0"/>
          <w:sz w:val="24"/>
          <w:szCs w:val="24"/>
          <w:lang w:val="en-GB" w:eastAsia="en-US"/>
        </w:rPr>
        <w:t xml:space="preserve">lower </w:t>
      </w:r>
      <w:r w:rsidR="0093143A" w:rsidRPr="00F2114B">
        <w:rPr>
          <w:rFonts w:ascii="Arial" w:eastAsia="CMS Y 7" w:hAnsi="Arial" w:cs="Arial"/>
          <w:b w:val="0"/>
          <w:bCs w:val="0"/>
          <w:sz w:val="24"/>
          <w:szCs w:val="24"/>
          <w:lang w:val="en-GB" w:eastAsia="en-US"/>
        </w:rPr>
        <w:t xml:space="preserve">ONL </w:t>
      </w:r>
      <w:r w:rsidRPr="00F2114B">
        <w:rPr>
          <w:rFonts w:ascii="Arial" w:eastAsia="CMS Y 7" w:hAnsi="Arial" w:cs="Arial"/>
          <w:b w:val="0"/>
          <w:bCs w:val="0"/>
          <w:sz w:val="24"/>
          <w:szCs w:val="24"/>
          <w:lang w:val="en-GB" w:eastAsia="en-US"/>
        </w:rPr>
        <w:t>half (Fig</w:t>
      </w:r>
      <w:r w:rsidR="0043621E" w:rsidRPr="00F2114B">
        <w:rPr>
          <w:rFonts w:ascii="Arial" w:eastAsia="CMS Y 7" w:hAnsi="Arial" w:cs="Arial"/>
          <w:b w:val="0"/>
          <w:bCs w:val="0"/>
          <w:sz w:val="24"/>
          <w:szCs w:val="24"/>
          <w:lang w:val="en-GB" w:eastAsia="en-US"/>
        </w:rPr>
        <w:t>.</w:t>
      </w:r>
      <w:r w:rsidRPr="00F2114B">
        <w:rPr>
          <w:rFonts w:ascii="Arial" w:eastAsia="CMS Y 7" w:hAnsi="Arial" w:cs="Arial"/>
          <w:b w:val="0"/>
          <w:bCs w:val="0"/>
          <w:sz w:val="24"/>
          <w:szCs w:val="24"/>
          <w:lang w:val="en-GB" w:eastAsia="en-US"/>
        </w:rPr>
        <w:t xml:space="preserve"> 6</w:t>
      </w:r>
      <w:r w:rsidR="0093143A" w:rsidRPr="00F2114B">
        <w:rPr>
          <w:rFonts w:ascii="Arial" w:eastAsia="CMS Y 7" w:hAnsi="Arial" w:cs="Arial"/>
          <w:b w:val="0"/>
          <w:bCs w:val="0"/>
          <w:sz w:val="24"/>
          <w:szCs w:val="24"/>
          <w:lang w:val="en-GB" w:eastAsia="en-US"/>
        </w:rPr>
        <w:t>e,f,</w:t>
      </w:r>
      <w:r w:rsidRPr="00F2114B">
        <w:rPr>
          <w:rFonts w:ascii="Arial" w:eastAsia="CMS Y 7" w:hAnsi="Arial" w:cs="Arial"/>
          <w:b w:val="0"/>
          <w:bCs w:val="0"/>
          <w:sz w:val="24"/>
          <w:szCs w:val="24"/>
          <w:lang w:val="en-GB" w:eastAsia="en-US"/>
        </w:rPr>
        <w:t>i).</w:t>
      </w:r>
      <w:r w:rsidR="000B5347" w:rsidRPr="00F2114B">
        <w:rPr>
          <w:rFonts w:ascii="Arial" w:eastAsia="CMS Y 7" w:hAnsi="Arial" w:cs="Arial"/>
          <w:b w:val="0"/>
          <w:bCs w:val="0"/>
          <w:sz w:val="24"/>
          <w:szCs w:val="24"/>
          <w:lang w:val="en-GB" w:eastAsia="en-US"/>
        </w:rPr>
        <w:t xml:space="preserve"> </w:t>
      </w:r>
      <w:r w:rsidR="001D359E" w:rsidRPr="00F2114B">
        <w:rPr>
          <w:rFonts w:ascii="Arial" w:eastAsia="CMS Y 7" w:hAnsi="Arial" w:cs="Arial"/>
          <w:b w:val="0"/>
          <w:bCs w:val="0"/>
          <w:sz w:val="24"/>
          <w:szCs w:val="24"/>
          <w:lang w:val="en-GB" w:eastAsia="en-US"/>
        </w:rPr>
        <w:t>A</w:t>
      </w:r>
      <w:r w:rsidR="00C437C0" w:rsidRPr="00F2114B">
        <w:rPr>
          <w:rFonts w:ascii="Arial" w:eastAsia="CMS Y 7" w:hAnsi="Arial" w:cs="Arial"/>
          <w:b w:val="0"/>
          <w:bCs w:val="0"/>
          <w:sz w:val="24"/>
          <w:szCs w:val="24"/>
          <w:lang w:val="en-GB" w:eastAsia="en-US"/>
        </w:rPr>
        <w:t xml:space="preserve"> study on </w:t>
      </w:r>
      <w:r w:rsidR="00C437C0" w:rsidRPr="00F2114B">
        <w:rPr>
          <w:rFonts w:ascii="Arial" w:eastAsia="CMS Y 7" w:hAnsi="Arial" w:cs="Arial"/>
          <w:b w:val="0"/>
          <w:bCs w:val="0"/>
          <w:i/>
          <w:iCs/>
          <w:sz w:val="24"/>
          <w:szCs w:val="24"/>
          <w:lang w:val="en-GB" w:eastAsia="en-US"/>
        </w:rPr>
        <w:t>rd10</w:t>
      </w:r>
      <w:r w:rsidR="00C437C0" w:rsidRPr="00F2114B">
        <w:rPr>
          <w:rFonts w:ascii="Arial" w:eastAsia="CMS Y 7" w:hAnsi="Arial" w:cs="Arial"/>
          <w:b w:val="0"/>
          <w:bCs w:val="0"/>
          <w:sz w:val="24"/>
          <w:szCs w:val="24"/>
          <w:lang w:val="en-GB" w:eastAsia="en-US"/>
        </w:rPr>
        <w:t xml:space="preserve"> retina yielded results similar </w:t>
      </w:r>
      <w:r w:rsidRPr="00F2114B">
        <w:rPr>
          <w:rFonts w:ascii="Arial" w:eastAsia="CMS Y 7" w:hAnsi="Arial" w:cs="Arial"/>
          <w:b w:val="0"/>
          <w:bCs w:val="0"/>
          <w:sz w:val="24"/>
          <w:szCs w:val="24"/>
          <w:lang w:val="en-GB" w:eastAsia="en-US"/>
        </w:rPr>
        <w:t xml:space="preserve">to </w:t>
      </w:r>
      <w:r w:rsidR="00C437C0" w:rsidRPr="00F2114B">
        <w:rPr>
          <w:rFonts w:ascii="Arial" w:eastAsia="CMS Y 7" w:hAnsi="Arial" w:cs="Arial"/>
          <w:b w:val="0"/>
          <w:bCs w:val="0"/>
          <w:i/>
          <w:iCs/>
          <w:sz w:val="24"/>
          <w:szCs w:val="24"/>
          <w:lang w:val="en-GB" w:eastAsia="en-US"/>
        </w:rPr>
        <w:t>rd1</w:t>
      </w:r>
      <w:r w:rsidR="00C437C0" w:rsidRPr="00F2114B">
        <w:rPr>
          <w:rFonts w:ascii="Arial" w:eastAsia="CMS Y 7" w:hAnsi="Arial" w:cs="Arial"/>
          <w:b w:val="0"/>
          <w:bCs w:val="0"/>
          <w:sz w:val="24"/>
          <w:szCs w:val="24"/>
          <w:lang w:val="en-GB" w:eastAsia="en-US"/>
        </w:rPr>
        <w:t xml:space="preserve">: </w:t>
      </w:r>
      <w:r w:rsidR="004A568C" w:rsidRPr="00F2114B">
        <w:rPr>
          <w:rFonts w:ascii="Arial" w:eastAsia="CMS Y 7" w:hAnsi="Arial" w:cs="Arial"/>
          <w:b w:val="0"/>
          <w:bCs w:val="0"/>
          <w:sz w:val="24"/>
          <w:szCs w:val="24"/>
          <w:lang w:val="en-GB" w:eastAsia="en-US"/>
        </w:rPr>
        <w:t xml:space="preserve">100 µM D-cis-diltiazem </w:t>
      </w:r>
      <w:r w:rsidRPr="00F2114B">
        <w:rPr>
          <w:rFonts w:ascii="Arial" w:eastAsia="CMS Y 7" w:hAnsi="Arial" w:cs="Arial"/>
          <w:b w:val="0"/>
          <w:bCs w:val="0"/>
          <w:sz w:val="24"/>
          <w:szCs w:val="24"/>
          <w:lang w:val="en-GB" w:eastAsia="en-US"/>
        </w:rPr>
        <w:t xml:space="preserve">had </w:t>
      </w:r>
      <w:r w:rsidR="004A568C" w:rsidRPr="00F2114B">
        <w:rPr>
          <w:rFonts w:ascii="Arial" w:eastAsia="CMS Y 7" w:hAnsi="Arial" w:cs="Arial"/>
          <w:b w:val="0"/>
          <w:bCs w:val="0"/>
          <w:sz w:val="24"/>
          <w:szCs w:val="24"/>
          <w:lang w:val="en-GB" w:eastAsia="en-US"/>
        </w:rPr>
        <w:t xml:space="preserve">no significant effect on cell death, </w:t>
      </w:r>
      <w:r w:rsidRPr="00F2114B">
        <w:rPr>
          <w:rFonts w:ascii="Arial" w:eastAsia="CMS Y 7" w:hAnsi="Arial" w:cs="Arial"/>
          <w:b w:val="0"/>
          <w:bCs w:val="0"/>
          <w:sz w:val="24"/>
          <w:szCs w:val="24"/>
          <w:lang w:val="en-GB" w:eastAsia="en-US"/>
        </w:rPr>
        <w:t xml:space="preserve">while </w:t>
      </w:r>
      <w:r w:rsidR="004A568C" w:rsidRPr="00F2114B">
        <w:rPr>
          <w:rFonts w:ascii="Arial" w:eastAsia="CMS Y 7" w:hAnsi="Arial" w:cs="Arial"/>
          <w:b w:val="0"/>
          <w:bCs w:val="0"/>
          <w:sz w:val="24"/>
          <w:szCs w:val="24"/>
          <w:lang w:val="en-GB" w:eastAsia="en-US"/>
        </w:rPr>
        <w:t xml:space="preserve">100 µM L-cis-diltiazem treatment </w:t>
      </w:r>
      <w:r w:rsidR="00C87501" w:rsidRPr="00F2114B">
        <w:rPr>
          <w:rFonts w:ascii="Arial" w:eastAsia="CMS Y 7" w:hAnsi="Arial" w:cs="Arial"/>
          <w:b w:val="0"/>
          <w:bCs w:val="0"/>
          <w:sz w:val="24"/>
          <w:szCs w:val="24"/>
          <w:lang w:val="en-GB" w:eastAsia="en-US"/>
        </w:rPr>
        <w:t>caused</w:t>
      </w:r>
      <w:r w:rsidR="004A568C" w:rsidRPr="00F2114B">
        <w:rPr>
          <w:rFonts w:ascii="Arial" w:eastAsia="CMS Y 7" w:hAnsi="Arial" w:cs="Arial"/>
          <w:b w:val="0"/>
          <w:bCs w:val="0"/>
          <w:sz w:val="24"/>
          <w:szCs w:val="24"/>
          <w:lang w:val="en-GB" w:eastAsia="en-US"/>
        </w:rPr>
        <w:t xml:space="preserve"> </w:t>
      </w:r>
      <w:r w:rsidR="00552024" w:rsidRPr="00F2114B">
        <w:rPr>
          <w:rFonts w:ascii="Arial" w:eastAsia="CMS Y 7" w:hAnsi="Arial" w:cs="Arial"/>
          <w:b w:val="0"/>
          <w:bCs w:val="0"/>
          <w:sz w:val="24"/>
          <w:szCs w:val="24"/>
          <w:lang w:val="en-GB" w:eastAsia="en-US"/>
        </w:rPr>
        <w:t>a strong</w:t>
      </w:r>
      <w:r w:rsidR="00E54314" w:rsidRPr="00F2114B">
        <w:rPr>
          <w:rFonts w:ascii="Arial" w:eastAsia="CMS Y 7" w:hAnsi="Arial" w:cs="Arial"/>
          <w:b w:val="0"/>
          <w:bCs w:val="0"/>
          <w:sz w:val="24"/>
          <w:szCs w:val="24"/>
          <w:lang w:val="en-GB" w:eastAsia="en-US"/>
        </w:rPr>
        <w:t xml:space="preserve"> </w:t>
      </w:r>
      <w:r w:rsidR="00552024" w:rsidRPr="00F2114B">
        <w:rPr>
          <w:rFonts w:ascii="Arial" w:eastAsia="CMS Y 7" w:hAnsi="Arial" w:cs="Arial"/>
          <w:b w:val="0"/>
          <w:bCs w:val="0"/>
          <w:sz w:val="24"/>
          <w:szCs w:val="24"/>
          <w:lang w:val="en-GB" w:eastAsia="en-US"/>
        </w:rPr>
        <w:t>increase in photoreceptor cell death</w:t>
      </w:r>
      <w:r w:rsidR="004A568C" w:rsidRPr="00F2114B">
        <w:rPr>
          <w:rFonts w:ascii="Arial" w:eastAsia="CMS Y 7" w:hAnsi="Arial" w:cs="Arial"/>
          <w:b w:val="0"/>
          <w:bCs w:val="0"/>
          <w:sz w:val="24"/>
          <w:szCs w:val="24"/>
          <w:lang w:val="en-GB" w:eastAsia="en-US"/>
        </w:rPr>
        <w:t xml:space="preserve"> (</w:t>
      </w:r>
      <w:r w:rsidR="0068249E" w:rsidRPr="00F2114B">
        <w:rPr>
          <w:rFonts w:ascii="Arial" w:eastAsia="CMS Y 7" w:hAnsi="Arial" w:cs="Arial"/>
          <w:b w:val="0"/>
          <w:bCs w:val="0"/>
          <w:i/>
          <w:iCs/>
          <w:sz w:val="24"/>
          <w:szCs w:val="24"/>
          <w:lang w:val="en-GB" w:eastAsia="en-US"/>
        </w:rPr>
        <w:t>F</w:t>
      </w:r>
      <w:r w:rsidR="00A4097A" w:rsidRPr="00F2114B">
        <w:rPr>
          <w:rFonts w:ascii="Arial" w:eastAsia="CMS Y 7" w:hAnsi="Arial" w:cs="Arial"/>
          <w:b w:val="0"/>
          <w:bCs w:val="0"/>
          <w:i/>
          <w:iCs/>
          <w:sz w:val="24"/>
          <w:szCs w:val="24"/>
          <w:lang w:val="en-GB" w:eastAsia="en-US"/>
        </w:rPr>
        <w:t xml:space="preserve"> </w:t>
      </w:r>
      <w:r w:rsidR="0068249E" w:rsidRPr="00F2114B">
        <w:rPr>
          <w:rFonts w:ascii="Arial" w:eastAsia="CMS Y 7" w:hAnsi="Arial" w:cs="Arial"/>
          <w:b w:val="0"/>
          <w:bCs w:val="0"/>
          <w:sz w:val="24"/>
          <w:szCs w:val="24"/>
          <w:lang w:val="en-GB" w:eastAsia="en-US"/>
        </w:rPr>
        <w:t xml:space="preserve">(1, 9.25) = 42.9966, </w:t>
      </w:r>
      <w:r w:rsidR="0068249E" w:rsidRPr="00F2114B">
        <w:rPr>
          <w:rFonts w:ascii="Arial" w:eastAsia="CMS Y 7" w:hAnsi="Arial" w:cs="Arial"/>
          <w:b w:val="0"/>
          <w:bCs w:val="0"/>
          <w:i/>
          <w:iCs/>
          <w:sz w:val="24"/>
          <w:szCs w:val="24"/>
          <w:lang w:val="en-GB" w:eastAsia="en-US"/>
        </w:rPr>
        <w:t>p</w:t>
      </w:r>
      <w:r w:rsidR="00DC150E" w:rsidRPr="00F2114B">
        <w:rPr>
          <w:rFonts w:ascii="Arial" w:eastAsia="CMS Y 7" w:hAnsi="Arial" w:cs="Arial"/>
          <w:b w:val="0"/>
          <w:bCs w:val="0"/>
          <w:sz w:val="24"/>
          <w:szCs w:val="24"/>
          <w:lang w:val="en-GB" w:eastAsia="en-US"/>
        </w:rPr>
        <w:t xml:space="preserve"> </w:t>
      </w:r>
      <w:r w:rsidR="0068249E" w:rsidRPr="00F2114B">
        <w:rPr>
          <w:rFonts w:ascii="Arial" w:eastAsia="CMS Y 7" w:hAnsi="Arial" w:cs="Arial"/>
          <w:b w:val="0"/>
          <w:bCs w:val="0"/>
          <w:sz w:val="24"/>
          <w:szCs w:val="24"/>
          <w:lang w:val="en-GB" w:eastAsia="en-US"/>
        </w:rPr>
        <w:t xml:space="preserve">&lt; </w:t>
      </w:r>
      <w:r w:rsidR="004C47E9" w:rsidRPr="00F2114B">
        <w:rPr>
          <w:rFonts w:ascii="Arial" w:eastAsia="CMS Y 7" w:hAnsi="Arial" w:cs="Arial"/>
          <w:b w:val="0"/>
          <w:bCs w:val="0"/>
          <w:sz w:val="24"/>
          <w:szCs w:val="24"/>
          <w:lang w:val="en-GB" w:eastAsia="en-US"/>
        </w:rPr>
        <w:t>0</w:t>
      </w:r>
      <w:r w:rsidR="0068249E" w:rsidRPr="00F2114B">
        <w:rPr>
          <w:rFonts w:ascii="Arial" w:eastAsia="CMS Y 7" w:hAnsi="Arial" w:cs="Arial"/>
          <w:b w:val="0"/>
          <w:bCs w:val="0"/>
          <w:sz w:val="24"/>
          <w:szCs w:val="24"/>
          <w:lang w:val="en-GB" w:eastAsia="en-US"/>
        </w:rPr>
        <w:t>.0001</w:t>
      </w:r>
      <w:r w:rsidR="00D4576C" w:rsidRPr="00F2114B">
        <w:rPr>
          <w:rFonts w:ascii="Arial" w:eastAsia="CMS Y 7" w:hAnsi="Arial" w:cs="Arial"/>
          <w:b w:val="0"/>
          <w:bCs w:val="0"/>
          <w:sz w:val="24"/>
          <w:szCs w:val="24"/>
          <w:lang w:val="en-GB" w:eastAsia="en-US"/>
        </w:rPr>
        <w:t xml:space="preserve">; </w:t>
      </w:r>
      <w:r w:rsidR="004A568C" w:rsidRPr="00F2114B">
        <w:rPr>
          <w:rFonts w:ascii="Arial" w:eastAsia="CMS Y 7" w:hAnsi="Arial" w:cs="Arial"/>
          <w:b w:val="0"/>
          <w:bCs w:val="0"/>
          <w:sz w:val="24"/>
          <w:szCs w:val="24"/>
          <w:lang w:val="en-GB" w:eastAsia="en-US"/>
        </w:rPr>
        <w:t>Fig</w:t>
      </w:r>
      <w:r w:rsidR="00B36C94" w:rsidRPr="00F2114B">
        <w:rPr>
          <w:rFonts w:ascii="Arial" w:eastAsia="CMS Y 7" w:hAnsi="Arial" w:cs="Arial"/>
          <w:b w:val="0"/>
          <w:bCs w:val="0"/>
          <w:sz w:val="24"/>
          <w:szCs w:val="24"/>
          <w:lang w:val="en-GB" w:eastAsia="en-US"/>
        </w:rPr>
        <w:t>.</w:t>
      </w:r>
      <w:r w:rsidR="004A568C" w:rsidRPr="00F2114B">
        <w:rPr>
          <w:rFonts w:ascii="Arial" w:eastAsia="CMS Y 7" w:hAnsi="Arial" w:cs="Arial"/>
          <w:b w:val="0"/>
          <w:bCs w:val="0"/>
          <w:sz w:val="24"/>
          <w:szCs w:val="24"/>
          <w:lang w:val="en-GB" w:eastAsia="en-US"/>
        </w:rPr>
        <w:t xml:space="preserve"> </w:t>
      </w:r>
      <w:r w:rsidR="00724526" w:rsidRPr="00F2114B">
        <w:rPr>
          <w:rFonts w:ascii="Arial" w:eastAsia="CMS Y 7" w:hAnsi="Arial" w:cs="Arial"/>
          <w:b w:val="0"/>
          <w:bCs w:val="0"/>
          <w:sz w:val="24"/>
          <w:szCs w:val="24"/>
          <w:lang w:val="en-GB" w:eastAsia="en-US"/>
        </w:rPr>
        <w:t>6</w:t>
      </w:r>
      <w:r w:rsidRPr="00F2114B">
        <w:rPr>
          <w:rFonts w:ascii="Arial" w:eastAsia="CMS Y 7" w:hAnsi="Arial" w:cs="Arial"/>
          <w:b w:val="0"/>
          <w:bCs w:val="0"/>
          <w:sz w:val="24"/>
          <w:szCs w:val="24"/>
          <w:lang w:val="en-GB" w:eastAsia="en-US"/>
        </w:rPr>
        <w:t>j</w:t>
      </w:r>
      <w:r w:rsidR="004A568C" w:rsidRPr="00F2114B">
        <w:rPr>
          <w:rFonts w:ascii="Arial" w:eastAsia="CMS Y 7" w:hAnsi="Arial" w:cs="Arial"/>
          <w:b w:val="0"/>
          <w:bCs w:val="0"/>
          <w:sz w:val="24"/>
          <w:szCs w:val="24"/>
          <w:lang w:val="en-GB" w:eastAsia="en-US"/>
        </w:rPr>
        <w:t>)</w:t>
      </w:r>
      <w:r w:rsidR="00552024" w:rsidRPr="00F2114B">
        <w:rPr>
          <w:rFonts w:ascii="Arial" w:eastAsia="CMS Y 7" w:hAnsi="Arial" w:cs="Arial"/>
          <w:b w:val="0"/>
          <w:bCs w:val="0"/>
          <w:sz w:val="24"/>
          <w:szCs w:val="24"/>
          <w:lang w:val="en-GB" w:eastAsia="en-US"/>
        </w:rPr>
        <w:t xml:space="preserve">. </w:t>
      </w:r>
    </w:p>
    <w:p w14:paraId="0BCDF525" w14:textId="73E59311" w:rsidR="001F63AE" w:rsidRPr="00F2114B" w:rsidRDefault="001F63AE" w:rsidP="00152473">
      <w:pPr>
        <w:pStyle w:val="Heading2"/>
        <w:spacing w:before="0" w:beforeAutospacing="0" w:after="60" w:afterAutospacing="0" w:line="360" w:lineRule="auto"/>
        <w:ind w:firstLine="284"/>
        <w:jc w:val="both"/>
        <w:rPr>
          <w:rFonts w:ascii="Arial" w:eastAsia="CMS Y 7" w:hAnsi="Arial" w:cs="Arial"/>
          <w:b w:val="0"/>
          <w:bCs w:val="0"/>
          <w:sz w:val="24"/>
          <w:szCs w:val="24"/>
          <w:lang w:val="en-GB" w:eastAsia="en-US"/>
        </w:rPr>
      </w:pPr>
      <w:r w:rsidRPr="00F2114B">
        <w:rPr>
          <w:rFonts w:ascii="Arial" w:eastAsia="CMS Y 7" w:hAnsi="Arial" w:cs="Arial"/>
          <w:b w:val="0"/>
          <w:bCs w:val="0"/>
          <w:sz w:val="24"/>
          <w:szCs w:val="24"/>
          <w:lang w:val="en-GB" w:eastAsia="en-US"/>
        </w:rPr>
        <w:t xml:space="preserve">In parallel to the assessment of cell death, we also tested whether the treatment with diltiazem would affect the accumulation of cGMP in </w:t>
      </w:r>
      <w:r w:rsidRPr="00F2114B">
        <w:rPr>
          <w:rFonts w:ascii="Arial" w:eastAsia="CMS Y 7" w:hAnsi="Arial" w:cs="Arial"/>
          <w:b w:val="0"/>
          <w:bCs w:val="0"/>
          <w:i/>
          <w:iCs/>
          <w:sz w:val="24"/>
          <w:szCs w:val="24"/>
          <w:lang w:val="en-GB" w:eastAsia="en-US"/>
        </w:rPr>
        <w:t>rd1</w:t>
      </w:r>
      <w:r w:rsidRPr="00F2114B">
        <w:rPr>
          <w:rFonts w:ascii="Arial" w:eastAsia="CMS Y 7" w:hAnsi="Arial" w:cs="Arial"/>
          <w:b w:val="0"/>
          <w:bCs w:val="0"/>
          <w:sz w:val="24"/>
          <w:szCs w:val="24"/>
          <w:lang w:val="en-GB" w:eastAsia="en-US"/>
        </w:rPr>
        <w:t xml:space="preserve"> photoreceptors. Even though there was a trend towards a higher number of cGMP photoreceptors in L-cis diltiazem treated </w:t>
      </w:r>
      <w:r w:rsidRPr="00F2114B">
        <w:rPr>
          <w:rFonts w:ascii="Arial" w:eastAsia="CMS Y 7" w:hAnsi="Arial" w:cs="Arial"/>
          <w:b w:val="0"/>
          <w:bCs w:val="0"/>
          <w:i/>
          <w:iCs/>
          <w:sz w:val="24"/>
          <w:szCs w:val="24"/>
          <w:lang w:val="en-GB" w:eastAsia="en-US"/>
        </w:rPr>
        <w:t>rd1</w:t>
      </w:r>
      <w:r w:rsidRPr="00F2114B">
        <w:rPr>
          <w:rFonts w:ascii="Arial" w:eastAsia="CMS Y 7" w:hAnsi="Arial" w:cs="Arial"/>
          <w:b w:val="0"/>
          <w:bCs w:val="0"/>
          <w:sz w:val="24"/>
          <w:szCs w:val="24"/>
          <w:lang w:val="en-GB" w:eastAsia="en-US"/>
        </w:rPr>
        <w:t xml:space="preserve"> retina, this effect did not attain statistical significance (Fig. S7). </w:t>
      </w:r>
    </w:p>
    <w:p w14:paraId="1F11D01A" w14:textId="1964ADE4" w:rsidR="000B6713" w:rsidRPr="00F2114B" w:rsidRDefault="004609E8" w:rsidP="007E3A4D">
      <w:pPr>
        <w:pStyle w:val="Heading2"/>
        <w:spacing w:before="0" w:beforeAutospacing="0" w:after="60" w:afterAutospacing="0" w:line="360" w:lineRule="auto"/>
        <w:ind w:firstLine="284"/>
        <w:jc w:val="both"/>
        <w:rPr>
          <w:rFonts w:ascii="Arial" w:eastAsia="CMS Y 7" w:hAnsi="Arial" w:cs="Arial"/>
          <w:b w:val="0"/>
          <w:bCs w:val="0"/>
          <w:sz w:val="24"/>
          <w:szCs w:val="24"/>
          <w:lang w:val="en-GB" w:eastAsia="en-US"/>
        </w:rPr>
      </w:pPr>
      <w:r w:rsidRPr="00F2114B">
        <w:rPr>
          <w:rFonts w:ascii="Arial" w:eastAsia="CMS Y 7" w:hAnsi="Arial" w:cs="Arial"/>
          <w:b w:val="0"/>
          <w:bCs w:val="0"/>
          <w:sz w:val="24"/>
          <w:szCs w:val="24"/>
          <w:lang w:val="en-GB" w:eastAsia="en-US"/>
        </w:rPr>
        <w:t>Taken together</w:t>
      </w:r>
      <w:r w:rsidR="00DD0264" w:rsidRPr="00F2114B">
        <w:rPr>
          <w:rFonts w:ascii="Arial" w:eastAsia="CMS Y 7" w:hAnsi="Arial" w:cs="Arial"/>
          <w:b w:val="0"/>
          <w:bCs w:val="0"/>
          <w:sz w:val="24"/>
          <w:szCs w:val="24"/>
          <w:lang w:val="en-GB" w:eastAsia="en-US"/>
        </w:rPr>
        <w:t>,</w:t>
      </w:r>
      <w:r w:rsidRPr="00F2114B">
        <w:rPr>
          <w:rFonts w:ascii="Arial" w:eastAsia="CMS Y 7" w:hAnsi="Arial" w:cs="Arial"/>
          <w:b w:val="0"/>
          <w:bCs w:val="0"/>
          <w:sz w:val="24"/>
          <w:szCs w:val="24"/>
          <w:lang w:val="en-GB" w:eastAsia="en-US"/>
        </w:rPr>
        <w:t xml:space="preserve"> our data </w:t>
      </w:r>
      <w:r w:rsidR="00DD0264" w:rsidRPr="00F2114B">
        <w:rPr>
          <w:rFonts w:ascii="Arial" w:eastAsia="CMS Y 7" w:hAnsi="Arial" w:cs="Arial"/>
          <w:b w:val="0"/>
          <w:bCs w:val="0"/>
          <w:sz w:val="24"/>
          <w:szCs w:val="24"/>
          <w:lang w:val="en-GB" w:eastAsia="en-US"/>
        </w:rPr>
        <w:t xml:space="preserve">indicate </w:t>
      </w:r>
      <w:r w:rsidRPr="00F2114B">
        <w:rPr>
          <w:rFonts w:ascii="Arial" w:eastAsia="CMS Y 7" w:hAnsi="Arial" w:cs="Arial"/>
          <w:b w:val="0"/>
          <w:bCs w:val="0"/>
          <w:sz w:val="24"/>
          <w:szCs w:val="24"/>
          <w:lang w:val="en-GB" w:eastAsia="en-US"/>
        </w:rPr>
        <w:t xml:space="preserve">that L-cis-diltiazem treatment </w:t>
      </w:r>
      <w:r w:rsidR="00563DF7" w:rsidRPr="00F2114B">
        <w:rPr>
          <w:rFonts w:ascii="Arial" w:eastAsia="CMS Y 7" w:hAnsi="Arial" w:cs="Arial"/>
          <w:b w:val="0"/>
          <w:bCs w:val="0"/>
          <w:sz w:val="24"/>
          <w:szCs w:val="24"/>
          <w:lang w:val="en-GB" w:eastAsia="en-US"/>
        </w:rPr>
        <w:t xml:space="preserve">in wt retina </w:t>
      </w:r>
      <w:r w:rsidR="00DD0264" w:rsidRPr="00F2114B">
        <w:rPr>
          <w:rFonts w:ascii="Arial" w:eastAsia="CMS Y 7" w:hAnsi="Arial" w:cs="Arial"/>
          <w:b w:val="0"/>
          <w:bCs w:val="0"/>
          <w:sz w:val="24"/>
          <w:szCs w:val="24"/>
          <w:lang w:val="en-GB" w:eastAsia="en-US"/>
        </w:rPr>
        <w:t xml:space="preserve">was </w:t>
      </w:r>
      <w:r w:rsidR="00EC542F" w:rsidRPr="00F2114B">
        <w:rPr>
          <w:rFonts w:ascii="Arial" w:eastAsia="CMS Y 7" w:hAnsi="Arial" w:cs="Arial"/>
          <w:b w:val="0"/>
          <w:bCs w:val="0"/>
          <w:sz w:val="24"/>
          <w:szCs w:val="24"/>
          <w:lang w:val="en-GB" w:eastAsia="en-US"/>
        </w:rPr>
        <w:t>toxic to photoreceptors</w:t>
      </w:r>
      <w:r w:rsidR="00DD0264" w:rsidRPr="00F2114B">
        <w:rPr>
          <w:rFonts w:ascii="Arial" w:eastAsia="CMS Y 7" w:hAnsi="Arial" w:cs="Arial"/>
          <w:b w:val="0"/>
          <w:bCs w:val="0"/>
          <w:sz w:val="24"/>
          <w:szCs w:val="24"/>
          <w:lang w:val="en-GB" w:eastAsia="en-US"/>
        </w:rPr>
        <w:t xml:space="preserve"> at concentrations </w:t>
      </w:r>
      <w:r w:rsidR="00C01CA1" w:rsidRPr="00F2114B">
        <w:rPr>
          <w:rFonts w:ascii="Arial" w:eastAsia="CMS Y 7" w:hAnsi="Arial" w:cs="Arial"/>
          <w:b w:val="0"/>
          <w:bCs w:val="0"/>
          <w:sz w:val="24"/>
          <w:szCs w:val="24"/>
          <w:lang w:val="en-GB" w:eastAsia="en-US"/>
        </w:rPr>
        <w:t>above 25 µM</w:t>
      </w:r>
      <w:r w:rsidR="00EC542F" w:rsidRPr="00F2114B">
        <w:rPr>
          <w:rFonts w:ascii="Arial" w:eastAsia="CMS Y 7" w:hAnsi="Arial" w:cs="Arial"/>
          <w:b w:val="0"/>
          <w:bCs w:val="0"/>
          <w:sz w:val="24"/>
          <w:szCs w:val="24"/>
          <w:lang w:val="en-GB" w:eastAsia="en-US"/>
        </w:rPr>
        <w:t>.</w:t>
      </w:r>
      <w:r w:rsidR="005851D7" w:rsidRPr="00F2114B">
        <w:rPr>
          <w:rFonts w:ascii="Arial" w:eastAsia="CMS Y 7" w:hAnsi="Arial" w:cs="Arial"/>
          <w:b w:val="0"/>
          <w:bCs w:val="0"/>
          <w:sz w:val="24"/>
          <w:szCs w:val="24"/>
          <w:lang w:val="en-GB" w:eastAsia="en-US"/>
        </w:rPr>
        <w:t xml:space="preserve"> </w:t>
      </w:r>
      <w:r w:rsidR="00563DF7" w:rsidRPr="00F2114B">
        <w:rPr>
          <w:rFonts w:ascii="Arial" w:eastAsia="CMS Y 7" w:hAnsi="Arial" w:cs="Arial"/>
          <w:b w:val="0"/>
          <w:bCs w:val="0"/>
          <w:i/>
          <w:sz w:val="24"/>
          <w:szCs w:val="24"/>
          <w:lang w:val="en-GB" w:eastAsia="en-US"/>
        </w:rPr>
        <w:t>rd1</w:t>
      </w:r>
      <w:r w:rsidR="00563DF7" w:rsidRPr="00F2114B">
        <w:rPr>
          <w:rFonts w:ascii="Arial" w:eastAsia="CMS Y 7" w:hAnsi="Arial" w:cs="Arial"/>
          <w:b w:val="0"/>
          <w:bCs w:val="0"/>
          <w:sz w:val="24"/>
          <w:szCs w:val="24"/>
          <w:lang w:val="en-GB" w:eastAsia="en-US"/>
        </w:rPr>
        <w:t xml:space="preserve"> retina </w:t>
      </w:r>
      <w:r w:rsidR="00993316" w:rsidRPr="00F2114B">
        <w:rPr>
          <w:rFonts w:ascii="Arial" w:eastAsia="CMS Y 7" w:hAnsi="Arial" w:cs="Arial"/>
          <w:b w:val="0"/>
          <w:bCs w:val="0"/>
          <w:sz w:val="24"/>
          <w:szCs w:val="24"/>
          <w:lang w:val="en-GB" w:eastAsia="en-US"/>
        </w:rPr>
        <w:t xml:space="preserve">showed </w:t>
      </w:r>
      <w:r w:rsidR="00C01CA1" w:rsidRPr="00F2114B">
        <w:rPr>
          <w:rFonts w:ascii="Arial" w:eastAsia="CMS Y 7" w:hAnsi="Arial" w:cs="Arial"/>
          <w:b w:val="0"/>
          <w:bCs w:val="0"/>
          <w:sz w:val="24"/>
          <w:szCs w:val="24"/>
          <w:lang w:val="en-GB" w:eastAsia="en-US"/>
        </w:rPr>
        <w:t>such to</w:t>
      </w:r>
      <w:r w:rsidR="00563DF7" w:rsidRPr="00F2114B">
        <w:rPr>
          <w:rFonts w:ascii="Arial" w:eastAsia="CMS Y 7" w:hAnsi="Arial" w:cs="Arial"/>
          <w:b w:val="0"/>
          <w:bCs w:val="0"/>
          <w:sz w:val="24"/>
          <w:szCs w:val="24"/>
          <w:lang w:val="en-GB" w:eastAsia="en-US"/>
        </w:rPr>
        <w:t>xic</w:t>
      </w:r>
      <w:r w:rsidR="00C01CA1" w:rsidRPr="00F2114B">
        <w:rPr>
          <w:rFonts w:ascii="Arial" w:eastAsia="CMS Y 7" w:hAnsi="Arial" w:cs="Arial"/>
          <w:b w:val="0"/>
          <w:bCs w:val="0"/>
          <w:sz w:val="24"/>
          <w:szCs w:val="24"/>
          <w:lang w:val="en-GB" w:eastAsia="en-US"/>
        </w:rPr>
        <w:t xml:space="preserve">ity </w:t>
      </w:r>
      <w:r w:rsidR="00EC542F" w:rsidRPr="00F2114B">
        <w:rPr>
          <w:rFonts w:ascii="Arial" w:eastAsia="CMS Y 7" w:hAnsi="Arial" w:cs="Arial"/>
          <w:b w:val="0"/>
          <w:bCs w:val="0"/>
          <w:sz w:val="24"/>
          <w:szCs w:val="24"/>
          <w:lang w:val="en-GB" w:eastAsia="en-US"/>
        </w:rPr>
        <w:t>only at concentrations above 50 µM</w:t>
      </w:r>
      <w:r w:rsidR="00594DCB" w:rsidRPr="00F2114B">
        <w:rPr>
          <w:rFonts w:ascii="Arial" w:eastAsia="CMS Y 7" w:hAnsi="Arial" w:cs="Arial"/>
          <w:b w:val="0"/>
          <w:bCs w:val="0"/>
          <w:sz w:val="24"/>
          <w:szCs w:val="24"/>
          <w:lang w:val="en-GB" w:eastAsia="en-US"/>
        </w:rPr>
        <w:t xml:space="preserve">, </w:t>
      </w:r>
      <w:r w:rsidR="00993316" w:rsidRPr="00F2114B">
        <w:rPr>
          <w:rFonts w:ascii="Arial" w:eastAsia="CMS Y 7" w:hAnsi="Arial" w:cs="Arial"/>
          <w:b w:val="0"/>
          <w:bCs w:val="0"/>
          <w:sz w:val="24"/>
          <w:szCs w:val="24"/>
          <w:lang w:val="en-GB" w:eastAsia="en-US"/>
        </w:rPr>
        <w:t>which</w:t>
      </w:r>
      <w:r w:rsidR="00594DCB" w:rsidRPr="00F2114B">
        <w:rPr>
          <w:rFonts w:ascii="Arial" w:eastAsia="CMS Y 7" w:hAnsi="Arial" w:cs="Arial"/>
          <w:b w:val="0"/>
          <w:bCs w:val="0"/>
          <w:sz w:val="24"/>
          <w:szCs w:val="24"/>
          <w:lang w:val="en-GB" w:eastAsia="en-US"/>
        </w:rPr>
        <w:t xml:space="preserve"> might be related to higher photoreceptor cGMP levels and concomitant higher CNGC activity</w:t>
      </w:r>
      <w:r w:rsidR="00EC542F" w:rsidRPr="00F2114B">
        <w:rPr>
          <w:rFonts w:ascii="Arial" w:eastAsia="CMS Y 7" w:hAnsi="Arial" w:cs="Arial"/>
          <w:b w:val="0"/>
          <w:bCs w:val="0"/>
          <w:sz w:val="24"/>
          <w:szCs w:val="24"/>
          <w:lang w:val="en-GB" w:eastAsia="en-US"/>
        </w:rPr>
        <w:t xml:space="preserve">. </w:t>
      </w:r>
      <w:r w:rsidR="001B2266" w:rsidRPr="00F2114B">
        <w:rPr>
          <w:rFonts w:ascii="Arial" w:eastAsia="CMS Y 7" w:hAnsi="Arial" w:cs="Arial"/>
          <w:b w:val="0"/>
          <w:bCs w:val="0"/>
          <w:sz w:val="24"/>
          <w:szCs w:val="24"/>
          <w:lang w:val="en-GB" w:eastAsia="en-US"/>
        </w:rPr>
        <w:t>In</w:t>
      </w:r>
      <w:r w:rsidR="00A6225C" w:rsidRPr="00F2114B">
        <w:rPr>
          <w:rFonts w:ascii="Arial" w:eastAsia="CMS Y 7" w:hAnsi="Arial" w:cs="Arial"/>
          <w:b w:val="0"/>
          <w:bCs w:val="0"/>
          <w:sz w:val="24"/>
          <w:szCs w:val="24"/>
          <w:lang w:val="en-GB" w:eastAsia="en-US"/>
        </w:rPr>
        <w:t xml:space="preserve"> comparison,</w:t>
      </w:r>
      <w:r w:rsidR="00177389" w:rsidRPr="00F2114B">
        <w:rPr>
          <w:rFonts w:ascii="Arial" w:eastAsia="CMS Y 7" w:hAnsi="Arial" w:cs="Arial"/>
          <w:b w:val="0"/>
          <w:bCs w:val="0"/>
          <w:sz w:val="24"/>
          <w:szCs w:val="24"/>
          <w:lang w:val="en-GB" w:eastAsia="en-US"/>
        </w:rPr>
        <w:t xml:space="preserve"> </w:t>
      </w:r>
      <w:r w:rsidR="00563DF7" w:rsidRPr="00F2114B">
        <w:rPr>
          <w:rFonts w:ascii="Arial" w:eastAsia="CMS Y 7" w:hAnsi="Arial" w:cs="Arial"/>
          <w:b w:val="0"/>
          <w:bCs w:val="0"/>
          <w:sz w:val="24"/>
          <w:szCs w:val="24"/>
          <w:lang w:val="en-GB" w:eastAsia="en-US"/>
        </w:rPr>
        <w:t>D-cis-</w:t>
      </w:r>
      <w:r w:rsidR="00DD0264" w:rsidRPr="00F2114B">
        <w:rPr>
          <w:rFonts w:ascii="Arial" w:eastAsia="CMS Y 7" w:hAnsi="Arial" w:cs="Arial"/>
          <w:b w:val="0"/>
          <w:bCs w:val="0"/>
          <w:sz w:val="24"/>
          <w:szCs w:val="24"/>
          <w:lang w:val="en-GB" w:eastAsia="en-US"/>
        </w:rPr>
        <w:t>d</w:t>
      </w:r>
      <w:r w:rsidR="00563DF7" w:rsidRPr="00F2114B">
        <w:rPr>
          <w:rFonts w:ascii="Arial" w:eastAsia="CMS Y 7" w:hAnsi="Arial" w:cs="Arial"/>
          <w:b w:val="0"/>
          <w:bCs w:val="0"/>
          <w:sz w:val="24"/>
          <w:szCs w:val="24"/>
          <w:lang w:val="en-GB" w:eastAsia="en-US"/>
        </w:rPr>
        <w:t xml:space="preserve">iltiazem, up to 100 µM, </w:t>
      </w:r>
      <w:r w:rsidR="00DD0264" w:rsidRPr="00F2114B">
        <w:rPr>
          <w:rFonts w:ascii="Arial" w:eastAsia="CMS Y 7" w:hAnsi="Arial" w:cs="Arial"/>
          <w:b w:val="0"/>
          <w:bCs w:val="0"/>
          <w:sz w:val="24"/>
          <w:szCs w:val="24"/>
          <w:lang w:val="en-GB" w:eastAsia="en-US"/>
        </w:rPr>
        <w:t xml:space="preserve">did </w:t>
      </w:r>
      <w:r w:rsidR="00563DF7" w:rsidRPr="00F2114B">
        <w:rPr>
          <w:rFonts w:ascii="Arial" w:eastAsia="CMS Y 7" w:hAnsi="Arial" w:cs="Arial"/>
          <w:b w:val="0"/>
          <w:bCs w:val="0"/>
          <w:sz w:val="24"/>
          <w:szCs w:val="24"/>
          <w:lang w:val="en-GB" w:eastAsia="en-US"/>
        </w:rPr>
        <w:t xml:space="preserve">not </w:t>
      </w:r>
      <w:r w:rsidR="00E4315E" w:rsidRPr="00F2114B">
        <w:rPr>
          <w:rFonts w:ascii="Arial" w:eastAsia="CMS Y 7" w:hAnsi="Arial" w:cs="Arial"/>
          <w:b w:val="0"/>
          <w:bCs w:val="0"/>
          <w:sz w:val="24"/>
          <w:szCs w:val="24"/>
          <w:lang w:val="en-GB" w:eastAsia="en-US"/>
        </w:rPr>
        <w:t xml:space="preserve">detectably </w:t>
      </w:r>
      <w:r w:rsidR="00563DF7" w:rsidRPr="00F2114B">
        <w:rPr>
          <w:rFonts w:ascii="Arial" w:eastAsia="CMS Y 7" w:hAnsi="Arial" w:cs="Arial"/>
          <w:b w:val="0"/>
          <w:bCs w:val="0"/>
          <w:sz w:val="24"/>
          <w:szCs w:val="24"/>
          <w:lang w:val="en-GB" w:eastAsia="en-US"/>
        </w:rPr>
        <w:t xml:space="preserve">influence cell viability </w:t>
      </w:r>
      <w:r w:rsidR="00EF6C5B" w:rsidRPr="00F2114B">
        <w:rPr>
          <w:rFonts w:ascii="Arial" w:eastAsia="CMS Y 7" w:hAnsi="Arial" w:cs="Arial"/>
          <w:b w:val="0"/>
          <w:bCs w:val="0"/>
          <w:sz w:val="24"/>
          <w:szCs w:val="24"/>
          <w:lang w:val="en-GB" w:eastAsia="en-US"/>
        </w:rPr>
        <w:t>in either wt</w:t>
      </w:r>
      <w:r w:rsidR="0033270E" w:rsidRPr="00F2114B">
        <w:rPr>
          <w:rFonts w:ascii="Arial" w:eastAsia="CMS Y 7" w:hAnsi="Arial" w:cs="Arial"/>
          <w:b w:val="0"/>
          <w:bCs w:val="0"/>
          <w:sz w:val="24"/>
          <w:szCs w:val="24"/>
          <w:lang w:val="en-GB" w:eastAsia="en-US"/>
        </w:rPr>
        <w:t>-</w:t>
      </w:r>
      <w:r w:rsidR="00EF6C5B" w:rsidRPr="00F2114B">
        <w:rPr>
          <w:rFonts w:ascii="Arial" w:eastAsia="CMS Y 7" w:hAnsi="Arial" w:cs="Arial"/>
          <w:b w:val="0"/>
          <w:bCs w:val="0"/>
          <w:sz w:val="24"/>
          <w:szCs w:val="24"/>
          <w:lang w:val="en-GB" w:eastAsia="en-US"/>
        </w:rPr>
        <w:t xml:space="preserve">, </w:t>
      </w:r>
      <w:r w:rsidR="00EF6C5B" w:rsidRPr="00F2114B">
        <w:rPr>
          <w:rFonts w:ascii="Arial" w:eastAsia="CMS Y 7" w:hAnsi="Arial" w:cs="Arial"/>
          <w:b w:val="0"/>
          <w:bCs w:val="0"/>
          <w:i/>
          <w:sz w:val="24"/>
          <w:szCs w:val="24"/>
          <w:lang w:val="en-GB" w:eastAsia="en-US"/>
        </w:rPr>
        <w:t>rd1</w:t>
      </w:r>
      <w:r w:rsidR="0033270E" w:rsidRPr="00F2114B">
        <w:rPr>
          <w:rFonts w:ascii="Arial" w:eastAsia="CMS Y 7" w:hAnsi="Arial" w:cs="Arial"/>
          <w:b w:val="0"/>
          <w:bCs w:val="0"/>
          <w:sz w:val="24"/>
          <w:szCs w:val="24"/>
          <w:lang w:val="en-GB" w:eastAsia="en-US"/>
        </w:rPr>
        <w:t>-</w:t>
      </w:r>
      <w:r w:rsidR="002A59BE" w:rsidRPr="00F2114B">
        <w:rPr>
          <w:rFonts w:ascii="Arial" w:eastAsia="CMS Y 7" w:hAnsi="Arial" w:cs="Arial"/>
          <w:b w:val="0"/>
          <w:bCs w:val="0"/>
          <w:sz w:val="24"/>
          <w:szCs w:val="24"/>
          <w:lang w:val="en-GB" w:eastAsia="en-US"/>
        </w:rPr>
        <w:t>,</w:t>
      </w:r>
      <w:r w:rsidR="00EF6C5B" w:rsidRPr="00F2114B">
        <w:rPr>
          <w:rFonts w:ascii="Arial" w:eastAsia="CMS Y 7" w:hAnsi="Arial" w:cs="Arial"/>
          <w:b w:val="0"/>
          <w:bCs w:val="0"/>
          <w:sz w:val="24"/>
          <w:szCs w:val="24"/>
          <w:lang w:val="en-GB" w:eastAsia="en-US"/>
        </w:rPr>
        <w:t xml:space="preserve"> or </w:t>
      </w:r>
      <w:r w:rsidR="00EF6C5B" w:rsidRPr="00F2114B">
        <w:rPr>
          <w:rFonts w:ascii="Arial" w:eastAsia="CMS Y 7" w:hAnsi="Arial" w:cs="Arial"/>
          <w:b w:val="0"/>
          <w:bCs w:val="0"/>
          <w:i/>
          <w:sz w:val="24"/>
          <w:szCs w:val="24"/>
          <w:lang w:val="en-GB" w:eastAsia="en-US"/>
        </w:rPr>
        <w:t>rd10</w:t>
      </w:r>
      <w:r w:rsidR="0033270E" w:rsidRPr="00F2114B">
        <w:rPr>
          <w:rFonts w:ascii="Arial" w:eastAsia="CMS Y 7" w:hAnsi="Arial" w:cs="Arial"/>
          <w:b w:val="0"/>
          <w:bCs w:val="0"/>
          <w:sz w:val="24"/>
          <w:szCs w:val="24"/>
          <w:lang w:val="en-GB" w:eastAsia="en-US"/>
        </w:rPr>
        <w:t>-</w:t>
      </w:r>
      <w:r w:rsidR="00EF6C5B" w:rsidRPr="00F2114B">
        <w:rPr>
          <w:rFonts w:ascii="Arial" w:eastAsia="CMS Y 7" w:hAnsi="Arial" w:cs="Arial"/>
          <w:b w:val="0"/>
          <w:bCs w:val="0"/>
          <w:sz w:val="24"/>
          <w:szCs w:val="24"/>
          <w:lang w:val="en-GB" w:eastAsia="en-US"/>
        </w:rPr>
        <w:t xml:space="preserve"> retina</w:t>
      </w:r>
      <w:r w:rsidR="0033270E" w:rsidRPr="00F2114B">
        <w:rPr>
          <w:rFonts w:ascii="Arial" w:eastAsia="CMS Y 7" w:hAnsi="Arial" w:cs="Arial"/>
          <w:b w:val="0"/>
          <w:bCs w:val="0"/>
          <w:sz w:val="24"/>
          <w:szCs w:val="24"/>
          <w:lang w:val="en-GB" w:eastAsia="en-US"/>
        </w:rPr>
        <w:t>s</w:t>
      </w:r>
      <w:r w:rsidR="00EF6C5B" w:rsidRPr="00F2114B">
        <w:rPr>
          <w:rFonts w:ascii="Arial" w:eastAsia="CMS Y 7" w:hAnsi="Arial" w:cs="Arial"/>
          <w:b w:val="0"/>
          <w:bCs w:val="0"/>
          <w:sz w:val="24"/>
          <w:szCs w:val="24"/>
          <w:lang w:val="en-GB" w:eastAsia="en-US"/>
        </w:rPr>
        <w:t>.</w:t>
      </w:r>
      <w:r w:rsidR="00563DF7" w:rsidRPr="00F2114B">
        <w:rPr>
          <w:rFonts w:ascii="Arial" w:eastAsia="CMS Y 7" w:hAnsi="Arial" w:cs="Arial"/>
          <w:b w:val="0"/>
          <w:bCs w:val="0"/>
          <w:sz w:val="24"/>
          <w:szCs w:val="24"/>
          <w:lang w:val="en-GB" w:eastAsia="en-US"/>
        </w:rPr>
        <w:t xml:space="preserve"> </w:t>
      </w:r>
      <w:r w:rsidR="005851D7" w:rsidRPr="00F2114B">
        <w:rPr>
          <w:rFonts w:ascii="Arial" w:eastAsia="CMS Y 7" w:hAnsi="Arial" w:cs="Arial"/>
          <w:b w:val="0"/>
          <w:bCs w:val="0"/>
          <w:sz w:val="24"/>
          <w:szCs w:val="24"/>
          <w:lang w:val="en-GB" w:eastAsia="en-US"/>
        </w:rPr>
        <w:t>I</w:t>
      </w:r>
      <w:r w:rsidR="00DD0264" w:rsidRPr="00F2114B">
        <w:rPr>
          <w:rFonts w:ascii="Arial" w:eastAsia="CMS Y 7" w:hAnsi="Arial" w:cs="Arial"/>
          <w:b w:val="0"/>
          <w:bCs w:val="0"/>
          <w:sz w:val="24"/>
          <w:szCs w:val="24"/>
          <w:lang w:val="en-GB" w:eastAsia="en-US"/>
        </w:rPr>
        <w:t>mportantly</w:t>
      </w:r>
      <w:r w:rsidR="001B2266" w:rsidRPr="00F2114B">
        <w:rPr>
          <w:rFonts w:ascii="Arial" w:eastAsia="CMS Y 7" w:hAnsi="Arial" w:cs="Arial"/>
          <w:b w:val="0"/>
          <w:bCs w:val="0"/>
          <w:sz w:val="24"/>
          <w:szCs w:val="24"/>
          <w:lang w:val="en-GB" w:eastAsia="en-US"/>
        </w:rPr>
        <w:t xml:space="preserve">, both diltiazem enantiomers </w:t>
      </w:r>
      <w:r w:rsidR="00DD0264" w:rsidRPr="00F2114B">
        <w:rPr>
          <w:rFonts w:ascii="Arial" w:eastAsia="CMS Y 7" w:hAnsi="Arial" w:cs="Arial"/>
          <w:b w:val="0"/>
          <w:bCs w:val="0"/>
          <w:sz w:val="24"/>
          <w:szCs w:val="24"/>
          <w:lang w:val="en-GB" w:eastAsia="en-US"/>
        </w:rPr>
        <w:t xml:space="preserve">failed to show </w:t>
      </w:r>
      <w:r w:rsidR="001B2266" w:rsidRPr="00F2114B">
        <w:rPr>
          <w:rFonts w:ascii="Arial" w:eastAsia="CMS Y 7" w:hAnsi="Arial" w:cs="Arial"/>
          <w:b w:val="0"/>
          <w:bCs w:val="0"/>
          <w:sz w:val="24"/>
          <w:szCs w:val="24"/>
          <w:lang w:val="en-GB" w:eastAsia="en-US"/>
        </w:rPr>
        <w:t xml:space="preserve">protective effects in </w:t>
      </w:r>
      <w:r w:rsidR="001B2266" w:rsidRPr="00F2114B">
        <w:rPr>
          <w:rFonts w:ascii="Arial" w:eastAsia="CMS Y 7" w:hAnsi="Arial" w:cs="Arial"/>
          <w:b w:val="0"/>
          <w:bCs w:val="0"/>
          <w:i/>
          <w:sz w:val="24"/>
          <w:szCs w:val="24"/>
          <w:lang w:val="en-GB" w:eastAsia="en-US"/>
        </w:rPr>
        <w:t>rd1</w:t>
      </w:r>
      <w:r w:rsidR="001B2266" w:rsidRPr="00F2114B">
        <w:rPr>
          <w:rFonts w:ascii="Arial" w:eastAsia="CMS Y 7" w:hAnsi="Arial" w:cs="Arial"/>
          <w:b w:val="0"/>
          <w:bCs w:val="0"/>
          <w:sz w:val="24"/>
          <w:szCs w:val="24"/>
          <w:lang w:val="en-GB" w:eastAsia="en-US"/>
        </w:rPr>
        <w:t xml:space="preserve"> or </w:t>
      </w:r>
      <w:r w:rsidR="001B2266" w:rsidRPr="00F2114B">
        <w:rPr>
          <w:rFonts w:ascii="Arial" w:eastAsia="CMS Y 7" w:hAnsi="Arial" w:cs="Arial"/>
          <w:b w:val="0"/>
          <w:bCs w:val="0"/>
          <w:i/>
          <w:sz w:val="24"/>
          <w:szCs w:val="24"/>
          <w:lang w:val="en-GB" w:eastAsia="en-US"/>
        </w:rPr>
        <w:t>rd10</w:t>
      </w:r>
      <w:r w:rsidR="001B2266" w:rsidRPr="00F2114B">
        <w:rPr>
          <w:rFonts w:ascii="Arial" w:eastAsia="CMS Y 7" w:hAnsi="Arial" w:cs="Arial"/>
          <w:b w:val="0"/>
          <w:bCs w:val="0"/>
          <w:sz w:val="24"/>
          <w:szCs w:val="24"/>
          <w:lang w:val="en-GB" w:eastAsia="en-US"/>
        </w:rPr>
        <w:t xml:space="preserve"> </w:t>
      </w:r>
      <w:r w:rsidR="00DD0264" w:rsidRPr="00F2114B">
        <w:rPr>
          <w:rFonts w:ascii="Arial" w:eastAsia="CMS Y 7" w:hAnsi="Arial" w:cs="Arial"/>
          <w:b w:val="0"/>
          <w:bCs w:val="0"/>
          <w:sz w:val="24"/>
          <w:szCs w:val="24"/>
          <w:lang w:val="en-GB" w:eastAsia="en-US"/>
        </w:rPr>
        <w:t xml:space="preserve">mutant </w:t>
      </w:r>
      <w:r w:rsidR="001B2266" w:rsidRPr="00F2114B">
        <w:rPr>
          <w:rFonts w:ascii="Arial" w:eastAsia="CMS Y 7" w:hAnsi="Arial" w:cs="Arial"/>
          <w:b w:val="0"/>
          <w:bCs w:val="0"/>
          <w:sz w:val="24"/>
          <w:szCs w:val="24"/>
          <w:lang w:val="en-GB" w:eastAsia="en-US"/>
        </w:rPr>
        <w:t xml:space="preserve">retina. </w:t>
      </w:r>
      <w:r w:rsidR="00563DF7" w:rsidRPr="00F2114B">
        <w:rPr>
          <w:rFonts w:ascii="Arial" w:eastAsia="CMS Y 7" w:hAnsi="Arial" w:cs="Arial"/>
          <w:b w:val="0"/>
          <w:bCs w:val="0"/>
          <w:sz w:val="24"/>
          <w:szCs w:val="24"/>
          <w:lang w:val="en-GB" w:eastAsia="en-US"/>
        </w:rPr>
        <w:t xml:space="preserve">  </w:t>
      </w:r>
    </w:p>
    <w:p w14:paraId="7E7E9DCA" w14:textId="77777777" w:rsidR="00B841F2" w:rsidRPr="00F2114B" w:rsidRDefault="00B841F2" w:rsidP="007E3A4D">
      <w:pPr>
        <w:pStyle w:val="Heading2"/>
        <w:spacing w:before="0" w:beforeAutospacing="0" w:after="60" w:afterAutospacing="0" w:line="360" w:lineRule="auto"/>
        <w:ind w:firstLine="284"/>
        <w:jc w:val="both"/>
        <w:rPr>
          <w:rFonts w:ascii="Arial" w:eastAsia="CMS Y 7" w:hAnsi="Arial" w:cs="Arial"/>
          <w:b w:val="0"/>
          <w:bCs w:val="0"/>
          <w:sz w:val="24"/>
          <w:szCs w:val="24"/>
          <w:lang w:val="en-GB" w:eastAsia="en-US"/>
        </w:rPr>
      </w:pPr>
    </w:p>
    <w:p w14:paraId="1A6D29F3" w14:textId="7FB1A3D5" w:rsidR="0055395C" w:rsidRPr="00F2114B" w:rsidRDefault="0055395C" w:rsidP="0055395C">
      <w:pPr>
        <w:pStyle w:val="Heading1"/>
        <w:spacing w:before="0" w:after="120" w:line="360" w:lineRule="auto"/>
        <w:rPr>
          <w:rFonts w:ascii="Arial" w:eastAsia="CMS Y 7" w:hAnsi="Arial" w:cs="Arial"/>
          <w:color w:val="auto"/>
          <w:sz w:val="24"/>
          <w:szCs w:val="24"/>
        </w:rPr>
      </w:pPr>
      <w:r w:rsidRPr="00F2114B">
        <w:rPr>
          <w:rFonts w:ascii="Arial" w:eastAsia="CMS Y 7" w:hAnsi="Arial" w:cs="Arial"/>
          <w:b/>
          <w:color w:val="auto"/>
          <w:sz w:val="24"/>
          <w:szCs w:val="24"/>
        </w:rPr>
        <w:t xml:space="preserve">III. DISCUSSION </w:t>
      </w:r>
    </w:p>
    <w:p w14:paraId="471E4C4E" w14:textId="72E34FE2" w:rsidR="007B1268" w:rsidRPr="00F2114B" w:rsidRDefault="009D5436" w:rsidP="00F534B3">
      <w:pPr>
        <w:spacing w:after="120" w:line="360" w:lineRule="auto"/>
        <w:ind w:firstLine="284"/>
        <w:jc w:val="both"/>
        <w:rPr>
          <w:rFonts w:ascii="Arial" w:eastAsia="CMS Y 7" w:hAnsi="Arial" w:cs="Arial"/>
          <w:sz w:val="24"/>
          <w:szCs w:val="24"/>
        </w:rPr>
      </w:pPr>
      <w:r w:rsidRPr="00F2114B">
        <w:rPr>
          <w:rFonts w:ascii="Arial" w:hAnsi="Arial" w:cs="Arial"/>
          <w:sz w:val="24"/>
          <w:szCs w:val="24"/>
        </w:rPr>
        <w:t>W</w:t>
      </w:r>
      <w:r w:rsidR="0055395C" w:rsidRPr="00F2114B">
        <w:rPr>
          <w:rFonts w:ascii="Arial" w:hAnsi="Arial" w:cs="Arial"/>
          <w:sz w:val="24"/>
          <w:szCs w:val="24"/>
        </w:rPr>
        <w:t>e show that diltiazem</w:t>
      </w:r>
      <w:r w:rsidR="007A5700" w:rsidRPr="00F2114B">
        <w:rPr>
          <w:rFonts w:ascii="Arial" w:hAnsi="Arial" w:cs="Arial"/>
          <w:sz w:val="24"/>
          <w:szCs w:val="24"/>
        </w:rPr>
        <w:t xml:space="preserve"> enantiomers </w:t>
      </w:r>
      <w:r w:rsidR="009C1F28" w:rsidRPr="00F2114B">
        <w:rPr>
          <w:rFonts w:ascii="Arial" w:hAnsi="Arial" w:cs="Arial"/>
          <w:sz w:val="24"/>
          <w:szCs w:val="24"/>
        </w:rPr>
        <w:t xml:space="preserve">were </w:t>
      </w:r>
      <w:r w:rsidR="0055395C" w:rsidRPr="00F2114B">
        <w:rPr>
          <w:rFonts w:ascii="Arial" w:hAnsi="Arial" w:cs="Arial"/>
          <w:sz w:val="24"/>
          <w:szCs w:val="24"/>
        </w:rPr>
        <w:t>highly effective at blocking photoreceptor Ca</w:t>
      </w:r>
      <w:r w:rsidR="0055395C" w:rsidRPr="00F2114B">
        <w:rPr>
          <w:rFonts w:ascii="Arial" w:hAnsi="Arial" w:cs="Arial"/>
          <w:sz w:val="24"/>
          <w:szCs w:val="24"/>
          <w:vertAlign w:val="superscript"/>
        </w:rPr>
        <w:t>2+</w:t>
      </w:r>
      <w:r w:rsidR="00C777FE" w:rsidRPr="00F2114B">
        <w:rPr>
          <w:rFonts w:ascii="Arial" w:hAnsi="Arial" w:cs="Arial"/>
          <w:sz w:val="24"/>
          <w:szCs w:val="24"/>
        </w:rPr>
        <w:t xml:space="preserve"> influx</w:t>
      </w:r>
      <w:r w:rsidR="00BA3601" w:rsidRPr="00F2114B">
        <w:rPr>
          <w:rFonts w:ascii="Arial" w:hAnsi="Arial" w:cs="Arial"/>
          <w:sz w:val="24"/>
          <w:szCs w:val="24"/>
        </w:rPr>
        <w:t xml:space="preserve"> </w:t>
      </w:r>
      <w:r w:rsidR="001F38F9" w:rsidRPr="00F2114B">
        <w:rPr>
          <w:rFonts w:ascii="Arial" w:hAnsi="Arial" w:cs="Arial"/>
          <w:sz w:val="24"/>
          <w:szCs w:val="24"/>
        </w:rPr>
        <w:t xml:space="preserve">through CNGCs </w:t>
      </w:r>
      <w:r w:rsidR="00BA3601" w:rsidRPr="00F2114B">
        <w:rPr>
          <w:rFonts w:ascii="Arial" w:hAnsi="Arial" w:cs="Arial"/>
          <w:sz w:val="24"/>
          <w:szCs w:val="24"/>
        </w:rPr>
        <w:t xml:space="preserve">at </w:t>
      </w:r>
      <w:r w:rsidR="0055395C" w:rsidRPr="00F2114B">
        <w:rPr>
          <w:rFonts w:ascii="Arial" w:hAnsi="Arial" w:cs="Arial"/>
          <w:sz w:val="24"/>
          <w:szCs w:val="24"/>
        </w:rPr>
        <w:t>pathologically</w:t>
      </w:r>
      <w:r w:rsidR="00BA3601" w:rsidRPr="00F2114B">
        <w:rPr>
          <w:rFonts w:ascii="Arial" w:hAnsi="Arial" w:cs="Arial"/>
          <w:sz w:val="24"/>
          <w:szCs w:val="24"/>
        </w:rPr>
        <w:t xml:space="preserve"> </w:t>
      </w:r>
      <w:r w:rsidR="0055395C" w:rsidRPr="00F2114B">
        <w:rPr>
          <w:rFonts w:ascii="Arial" w:hAnsi="Arial" w:cs="Arial"/>
          <w:sz w:val="24"/>
          <w:szCs w:val="24"/>
        </w:rPr>
        <w:t>high cGMP</w:t>
      </w:r>
      <w:r w:rsidR="00C864AC" w:rsidRPr="00F2114B">
        <w:rPr>
          <w:rFonts w:ascii="Arial" w:hAnsi="Arial" w:cs="Arial"/>
          <w:sz w:val="24"/>
          <w:szCs w:val="24"/>
        </w:rPr>
        <w:t xml:space="preserve"> concentration</w:t>
      </w:r>
      <w:r w:rsidR="009D1B3F" w:rsidRPr="00F2114B">
        <w:rPr>
          <w:rFonts w:ascii="Arial" w:hAnsi="Arial" w:cs="Arial"/>
          <w:sz w:val="24"/>
          <w:szCs w:val="24"/>
        </w:rPr>
        <w:t>s</w:t>
      </w:r>
      <w:r w:rsidR="001F38F9" w:rsidRPr="00F2114B">
        <w:rPr>
          <w:rFonts w:ascii="Arial" w:hAnsi="Arial" w:cs="Arial"/>
          <w:sz w:val="24"/>
          <w:szCs w:val="24"/>
        </w:rPr>
        <w:t xml:space="preserve">, </w:t>
      </w:r>
      <w:r w:rsidR="009027E2" w:rsidRPr="00F2114B">
        <w:rPr>
          <w:rFonts w:ascii="Arial" w:hAnsi="Arial" w:cs="Arial"/>
          <w:sz w:val="24"/>
          <w:szCs w:val="24"/>
        </w:rPr>
        <w:t>likely</w:t>
      </w:r>
      <w:r w:rsidR="001F38F9" w:rsidRPr="00F2114B">
        <w:rPr>
          <w:rFonts w:ascii="Arial" w:hAnsi="Arial" w:cs="Arial"/>
          <w:sz w:val="24"/>
          <w:szCs w:val="24"/>
        </w:rPr>
        <w:t xml:space="preserve"> by blocking the channel’s pore</w:t>
      </w:r>
      <w:r w:rsidR="0055395C" w:rsidRPr="00F2114B">
        <w:rPr>
          <w:rFonts w:ascii="Arial" w:hAnsi="Arial" w:cs="Arial"/>
          <w:sz w:val="24"/>
          <w:szCs w:val="24"/>
        </w:rPr>
        <w:t xml:space="preserve">. </w:t>
      </w:r>
      <w:r w:rsidR="00D34A89" w:rsidRPr="00F2114B">
        <w:rPr>
          <w:rFonts w:ascii="Arial" w:hAnsi="Arial" w:cs="Arial"/>
          <w:sz w:val="24"/>
          <w:szCs w:val="24"/>
        </w:rPr>
        <w:t>U</w:t>
      </w:r>
      <w:r w:rsidR="0055395C" w:rsidRPr="00F2114B">
        <w:rPr>
          <w:rFonts w:ascii="Arial" w:hAnsi="Arial" w:cs="Arial"/>
          <w:sz w:val="24"/>
          <w:szCs w:val="24"/>
        </w:rPr>
        <w:t xml:space="preserve">nexpectedly, this block </w:t>
      </w:r>
      <w:r w:rsidR="00C864AC" w:rsidRPr="00F2114B">
        <w:rPr>
          <w:rFonts w:ascii="Arial" w:hAnsi="Arial" w:cs="Arial"/>
          <w:sz w:val="24"/>
          <w:szCs w:val="24"/>
        </w:rPr>
        <w:t xml:space="preserve">did </w:t>
      </w:r>
      <w:r w:rsidR="00FD7B09" w:rsidRPr="00F2114B">
        <w:rPr>
          <w:rFonts w:ascii="Arial" w:hAnsi="Arial" w:cs="Arial"/>
          <w:sz w:val="24"/>
          <w:szCs w:val="24"/>
        </w:rPr>
        <w:t xml:space="preserve">not </w:t>
      </w:r>
      <w:r w:rsidR="0055395C" w:rsidRPr="00F2114B">
        <w:rPr>
          <w:rFonts w:ascii="Arial" w:hAnsi="Arial" w:cs="Arial"/>
          <w:sz w:val="24"/>
          <w:szCs w:val="24"/>
        </w:rPr>
        <w:t>result in photoreceptor protection</w:t>
      </w:r>
      <w:r w:rsidR="00C864AC" w:rsidRPr="00F2114B">
        <w:rPr>
          <w:rFonts w:ascii="Arial" w:hAnsi="Arial" w:cs="Arial"/>
          <w:sz w:val="24"/>
          <w:szCs w:val="24"/>
        </w:rPr>
        <w:t>.</w:t>
      </w:r>
      <w:r w:rsidR="00984EDC" w:rsidRPr="00F2114B">
        <w:rPr>
          <w:rFonts w:ascii="Arial" w:hAnsi="Arial" w:cs="Arial"/>
          <w:sz w:val="24"/>
          <w:szCs w:val="24"/>
        </w:rPr>
        <w:t xml:space="preserve"> </w:t>
      </w:r>
      <w:r w:rsidR="00C864AC" w:rsidRPr="00F2114B">
        <w:rPr>
          <w:rFonts w:ascii="Arial" w:hAnsi="Arial" w:cs="Arial"/>
          <w:sz w:val="24"/>
          <w:szCs w:val="24"/>
        </w:rPr>
        <w:t xml:space="preserve">These results </w:t>
      </w:r>
      <w:r w:rsidR="0055395C" w:rsidRPr="00F2114B">
        <w:rPr>
          <w:rFonts w:ascii="Arial" w:hAnsi="Arial" w:cs="Arial"/>
          <w:sz w:val="24"/>
          <w:szCs w:val="24"/>
        </w:rPr>
        <w:t>rais</w:t>
      </w:r>
      <w:r w:rsidR="00C864AC" w:rsidRPr="00F2114B">
        <w:rPr>
          <w:rFonts w:ascii="Arial" w:hAnsi="Arial" w:cs="Arial"/>
          <w:sz w:val="24"/>
          <w:szCs w:val="24"/>
        </w:rPr>
        <w:t>e</w:t>
      </w:r>
      <w:r w:rsidR="0055395C" w:rsidRPr="00F2114B">
        <w:rPr>
          <w:rFonts w:ascii="Arial" w:hAnsi="Arial" w:cs="Arial"/>
          <w:sz w:val="24"/>
          <w:szCs w:val="24"/>
        </w:rPr>
        <w:t xml:space="preserve"> the question whether Ca</w:t>
      </w:r>
      <w:r w:rsidR="0055395C" w:rsidRPr="00F2114B">
        <w:rPr>
          <w:rFonts w:ascii="Arial" w:hAnsi="Arial" w:cs="Arial"/>
          <w:sz w:val="24"/>
          <w:szCs w:val="24"/>
          <w:vertAlign w:val="superscript"/>
        </w:rPr>
        <w:t>2+</w:t>
      </w:r>
      <w:r w:rsidR="0055395C" w:rsidRPr="00F2114B">
        <w:rPr>
          <w:rFonts w:ascii="Arial" w:hAnsi="Arial" w:cs="Arial"/>
          <w:sz w:val="24"/>
          <w:szCs w:val="24"/>
        </w:rPr>
        <w:t>-</w:t>
      </w:r>
      <w:r w:rsidR="00BA3601" w:rsidRPr="00F2114B">
        <w:rPr>
          <w:rFonts w:ascii="Arial" w:hAnsi="Arial" w:cs="Arial"/>
          <w:sz w:val="24"/>
          <w:szCs w:val="24"/>
        </w:rPr>
        <w:t xml:space="preserve">permeable </w:t>
      </w:r>
      <w:r w:rsidR="0055395C" w:rsidRPr="00F2114B">
        <w:rPr>
          <w:rFonts w:ascii="Arial" w:hAnsi="Arial" w:cs="Arial"/>
          <w:sz w:val="24"/>
          <w:szCs w:val="24"/>
        </w:rPr>
        <w:t>channels</w:t>
      </w:r>
      <w:r w:rsidR="00F0793B" w:rsidRPr="00F2114B">
        <w:rPr>
          <w:rFonts w:ascii="Arial" w:hAnsi="Arial" w:cs="Arial"/>
          <w:sz w:val="24"/>
          <w:szCs w:val="24"/>
        </w:rPr>
        <w:t xml:space="preserve"> are suitable targets for therapeutic interventions</w:t>
      </w:r>
      <w:r w:rsidR="0055395C" w:rsidRPr="00F2114B">
        <w:rPr>
          <w:rFonts w:ascii="Arial" w:hAnsi="Arial" w:cs="Arial"/>
          <w:sz w:val="24"/>
          <w:szCs w:val="24"/>
        </w:rPr>
        <w:t>, and</w:t>
      </w:r>
      <w:r w:rsidR="00847D8A" w:rsidRPr="00F2114B">
        <w:rPr>
          <w:rFonts w:ascii="Arial" w:hAnsi="Arial" w:cs="Arial"/>
          <w:sz w:val="24"/>
          <w:szCs w:val="24"/>
        </w:rPr>
        <w:t xml:space="preserve"> furthermore</w:t>
      </w:r>
      <w:r w:rsidR="00E91E8C" w:rsidRPr="00F2114B">
        <w:rPr>
          <w:rFonts w:ascii="Arial" w:hAnsi="Arial" w:cs="Arial"/>
          <w:sz w:val="24"/>
          <w:szCs w:val="24"/>
        </w:rPr>
        <w:t xml:space="preserve"> suggest that </w:t>
      </w:r>
      <w:r w:rsidR="00847D8A" w:rsidRPr="00F2114B">
        <w:rPr>
          <w:rFonts w:ascii="Arial" w:hAnsi="Arial" w:cs="Arial"/>
          <w:sz w:val="24"/>
          <w:szCs w:val="24"/>
        </w:rPr>
        <w:t xml:space="preserve">high </w:t>
      </w:r>
      <w:r w:rsidR="00C864AC" w:rsidRPr="00F2114B">
        <w:rPr>
          <w:rFonts w:ascii="Arial" w:hAnsi="Arial" w:cs="Arial"/>
          <w:sz w:val="24"/>
          <w:szCs w:val="24"/>
        </w:rPr>
        <w:t xml:space="preserve">intracellular </w:t>
      </w:r>
      <w:r w:rsidR="0055395C" w:rsidRPr="00F2114B">
        <w:rPr>
          <w:rFonts w:ascii="Arial" w:hAnsi="Arial" w:cs="Arial"/>
          <w:sz w:val="24"/>
          <w:szCs w:val="24"/>
        </w:rPr>
        <w:t>Ca</w:t>
      </w:r>
      <w:r w:rsidR="0055395C" w:rsidRPr="00F2114B">
        <w:rPr>
          <w:rFonts w:ascii="Arial" w:hAnsi="Arial" w:cs="Arial"/>
          <w:sz w:val="24"/>
          <w:szCs w:val="24"/>
          <w:vertAlign w:val="superscript"/>
        </w:rPr>
        <w:t>2+</w:t>
      </w:r>
      <w:r w:rsidR="00E91E8C" w:rsidRPr="00F2114B">
        <w:rPr>
          <w:rFonts w:ascii="Arial" w:hAnsi="Arial" w:cs="Arial"/>
          <w:sz w:val="24"/>
          <w:szCs w:val="24"/>
        </w:rPr>
        <w:t xml:space="preserve"> is not </w:t>
      </w:r>
      <w:r w:rsidR="00B70922" w:rsidRPr="00F2114B">
        <w:rPr>
          <w:rFonts w:ascii="Arial" w:hAnsi="Arial" w:cs="Arial"/>
          <w:i/>
          <w:iCs/>
          <w:sz w:val="24"/>
          <w:szCs w:val="24"/>
        </w:rPr>
        <w:t>per se</w:t>
      </w:r>
      <w:r w:rsidR="00E91E8C" w:rsidRPr="00F2114B">
        <w:rPr>
          <w:rFonts w:ascii="Arial" w:hAnsi="Arial" w:cs="Arial"/>
          <w:sz w:val="24"/>
          <w:szCs w:val="24"/>
        </w:rPr>
        <w:t xml:space="preserve"> </w:t>
      </w:r>
      <w:r w:rsidR="00DC03A4" w:rsidRPr="00F2114B">
        <w:rPr>
          <w:rFonts w:ascii="Arial" w:hAnsi="Arial" w:cs="Arial"/>
          <w:sz w:val="24"/>
          <w:szCs w:val="24"/>
        </w:rPr>
        <w:t xml:space="preserve">a </w:t>
      </w:r>
      <w:r w:rsidR="0055395C" w:rsidRPr="00F2114B">
        <w:rPr>
          <w:rFonts w:ascii="Arial" w:hAnsi="Arial" w:cs="Arial"/>
          <w:sz w:val="24"/>
          <w:szCs w:val="24"/>
        </w:rPr>
        <w:t>drive</w:t>
      </w:r>
      <w:r w:rsidR="00DC03A4" w:rsidRPr="00F2114B">
        <w:rPr>
          <w:rFonts w:ascii="Arial" w:hAnsi="Arial" w:cs="Arial"/>
          <w:sz w:val="24"/>
          <w:szCs w:val="24"/>
        </w:rPr>
        <w:t>r of</w:t>
      </w:r>
      <w:r w:rsidR="0055395C" w:rsidRPr="00F2114B">
        <w:rPr>
          <w:rFonts w:ascii="Arial" w:hAnsi="Arial" w:cs="Arial"/>
          <w:sz w:val="24"/>
          <w:szCs w:val="24"/>
        </w:rPr>
        <w:t xml:space="preserve"> photoreceptor death. </w:t>
      </w:r>
    </w:p>
    <w:p w14:paraId="0FC41C3F" w14:textId="59A91883" w:rsidR="00700BFA" w:rsidRPr="00F2114B" w:rsidRDefault="00700BFA" w:rsidP="00F534B3">
      <w:pPr>
        <w:pStyle w:val="Heading2"/>
        <w:spacing w:before="240" w:beforeAutospacing="0" w:after="120" w:afterAutospacing="0" w:line="360" w:lineRule="auto"/>
        <w:rPr>
          <w:rFonts w:ascii="Arial" w:eastAsia="CMS Y 7" w:hAnsi="Arial" w:cs="Arial"/>
          <w:b w:val="0"/>
          <w:sz w:val="24"/>
          <w:szCs w:val="24"/>
          <w:lang w:val="en-GB"/>
        </w:rPr>
      </w:pPr>
      <w:r w:rsidRPr="00F2114B">
        <w:rPr>
          <w:rFonts w:ascii="Arial" w:eastAsia="CMS Y 7" w:hAnsi="Arial" w:cs="Arial"/>
          <w:sz w:val="24"/>
          <w:szCs w:val="24"/>
          <w:lang w:val="en-GB"/>
        </w:rPr>
        <w:t>Effect of D- and L-cis-diltiazem on photoreceptor CNGCs</w:t>
      </w:r>
    </w:p>
    <w:p w14:paraId="49F2CE7B" w14:textId="38C3161B" w:rsidR="00E225C0" w:rsidRPr="00F2114B" w:rsidRDefault="001D3899" w:rsidP="000B1DEB">
      <w:pPr>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A</w:t>
      </w:r>
      <w:r w:rsidR="00654C64" w:rsidRPr="00F2114B">
        <w:rPr>
          <w:rFonts w:ascii="Arial" w:eastAsia="CMS Y 7" w:hAnsi="Arial" w:cs="Arial"/>
          <w:sz w:val="24"/>
          <w:szCs w:val="24"/>
        </w:rPr>
        <w:t xml:space="preserve">t </w:t>
      </w:r>
      <w:r w:rsidR="000B0570" w:rsidRPr="00F2114B">
        <w:rPr>
          <w:rFonts w:ascii="Arial" w:eastAsia="CMS Y 7" w:hAnsi="Arial" w:cs="Arial"/>
          <w:sz w:val="24"/>
          <w:szCs w:val="24"/>
        </w:rPr>
        <w:t xml:space="preserve">physiological </w:t>
      </w:r>
      <w:r w:rsidR="00654C64" w:rsidRPr="00F2114B">
        <w:rPr>
          <w:rFonts w:ascii="Arial" w:eastAsia="CMS Y 7" w:hAnsi="Arial" w:cs="Arial"/>
          <w:sz w:val="24"/>
          <w:szCs w:val="24"/>
        </w:rPr>
        <w:t>cGMP</w:t>
      </w:r>
      <w:r w:rsidR="00B6609D" w:rsidRPr="00F2114B">
        <w:rPr>
          <w:rFonts w:ascii="Arial" w:eastAsia="CMS Y 7" w:hAnsi="Arial" w:cs="Arial"/>
          <w:sz w:val="24"/>
          <w:szCs w:val="24"/>
        </w:rPr>
        <w:t>, neither D-</w:t>
      </w:r>
      <w:r w:rsidR="00B6609D" w:rsidRPr="00F2114B" w:rsidDel="0012751B">
        <w:rPr>
          <w:rFonts w:ascii="Arial" w:eastAsia="CMS Y 7" w:hAnsi="Arial" w:cs="Arial"/>
          <w:sz w:val="24"/>
          <w:szCs w:val="24"/>
        </w:rPr>
        <w:t xml:space="preserve"> </w:t>
      </w:r>
      <w:r w:rsidR="00B6609D" w:rsidRPr="00F2114B">
        <w:rPr>
          <w:rFonts w:ascii="Arial" w:eastAsia="CMS Y 7" w:hAnsi="Arial" w:cs="Arial"/>
          <w:sz w:val="24"/>
          <w:szCs w:val="24"/>
        </w:rPr>
        <w:t xml:space="preserve">nor L-cis-diltiazem </w:t>
      </w:r>
      <w:r w:rsidR="00B942A0" w:rsidRPr="00F2114B">
        <w:rPr>
          <w:rFonts w:ascii="Arial" w:eastAsia="CMS Y 7" w:hAnsi="Arial" w:cs="Arial"/>
          <w:sz w:val="24"/>
          <w:szCs w:val="24"/>
        </w:rPr>
        <w:t xml:space="preserve">showed </w:t>
      </w:r>
      <w:r w:rsidR="00815FF8" w:rsidRPr="00F2114B">
        <w:rPr>
          <w:rFonts w:ascii="Arial" w:eastAsia="CMS Y 7" w:hAnsi="Arial" w:cs="Arial"/>
          <w:sz w:val="24"/>
          <w:szCs w:val="24"/>
        </w:rPr>
        <w:t>an</w:t>
      </w:r>
      <w:r w:rsidR="00B942A0" w:rsidRPr="00F2114B">
        <w:rPr>
          <w:rFonts w:ascii="Arial" w:eastAsia="CMS Y 7" w:hAnsi="Arial" w:cs="Arial"/>
          <w:sz w:val="24"/>
          <w:szCs w:val="24"/>
        </w:rPr>
        <w:t xml:space="preserve"> </w:t>
      </w:r>
      <w:r w:rsidR="009027E2" w:rsidRPr="00F2114B">
        <w:rPr>
          <w:rFonts w:ascii="Arial" w:eastAsia="CMS Y 7" w:hAnsi="Arial" w:cs="Arial"/>
          <w:sz w:val="24"/>
          <w:szCs w:val="24"/>
        </w:rPr>
        <w:t xml:space="preserve">appreciable </w:t>
      </w:r>
      <w:r w:rsidR="00E006AC" w:rsidRPr="00F2114B">
        <w:rPr>
          <w:rFonts w:ascii="Arial" w:eastAsia="CMS Y 7" w:hAnsi="Arial" w:cs="Arial"/>
          <w:sz w:val="24"/>
          <w:szCs w:val="24"/>
        </w:rPr>
        <w:t xml:space="preserve">inhibitory </w:t>
      </w:r>
      <w:r w:rsidR="00B6609D" w:rsidRPr="00F2114B">
        <w:rPr>
          <w:rFonts w:ascii="Arial" w:eastAsia="CMS Y 7" w:hAnsi="Arial" w:cs="Arial"/>
          <w:sz w:val="24"/>
          <w:szCs w:val="24"/>
        </w:rPr>
        <w:t xml:space="preserve">effect on </w:t>
      </w:r>
      <w:r w:rsidR="00E006AC" w:rsidRPr="00F2114B">
        <w:rPr>
          <w:rFonts w:ascii="Arial" w:eastAsia="CMS Y 7" w:hAnsi="Arial" w:cs="Arial"/>
          <w:sz w:val="24"/>
          <w:szCs w:val="24"/>
        </w:rPr>
        <w:t xml:space="preserve">heterologously expressed </w:t>
      </w:r>
      <w:r w:rsidR="000F790F" w:rsidRPr="00F2114B">
        <w:rPr>
          <w:rFonts w:ascii="Arial" w:eastAsia="CMS Y 7" w:hAnsi="Arial" w:cs="Arial"/>
          <w:sz w:val="24"/>
          <w:szCs w:val="24"/>
        </w:rPr>
        <w:t>CNGCs</w:t>
      </w:r>
      <w:r w:rsidR="00B6609D" w:rsidRPr="00F2114B">
        <w:rPr>
          <w:rFonts w:ascii="Arial" w:eastAsia="CMS Y 7" w:hAnsi="Arial" w:cs="Arial"/>
          <w:sz w:val="24"/>
          <w:szCs w:val="24"/>
        </w:rPr>
        <w:t xml:space="preserve">. </w:t>
      </w:r>
      <w:r w:rsidR="00894D43" w:rsidRPr="00F2114B">
        <w:rPr>
          <w:rFonts w:ascii="Arial" w:eastAsia="CMS Y 7" w:hAnsi="Arial" w:cs="Arial"/>
          <w:sz w:val="24"/>
          <w:szCs w:val="24"/>
        </w:rPr>
        <w:t xml:space="preserve">At </w:t>
      </w:r>
      <w:r w:rsidR="00CC5E04" w:rsidRPr="00F2114B">
        <w:rPr>
          <w:rFonts w:ascii="Arial" w:eastAsia="CMS Y 7" w:hAnsi="Arial" w:cs="Arial"/>
          <w:sz w:val="24"/>
          <w:szCs w:val="24"/>
        </w:rPr>
        <w:t xml:space="preserve">RP-like, </w:t>
      </w:r>
      <w:r w:rsidR="00B6609D" w:rsidRPr="00F2114B">
        <w:rPr>
          <w:rFonts w:ascii="Arial" w:eastAsia="CMS Y 7" w:hAnsi="Arial" w:cs="Arial"/>
          <w:sz w:val="24"/>
          <w:szCs w:val="24"/>
        </w:rPr>
        <w:t>high</w:t>
      </w:r>
      <w:r w:rsidR="008362C4" w:rsidRPr="00F2114B">
        <w:rPr>
          <w:rFonts w:ascii="Arial" w:eastAsia="CMS Y 7" w:hAnsi="Arial" w:cs="Arial"/>
          <w:sz w:val="24"/>
          <w:szCs w:val="24"/>
        </w:rPr>
        <w:t xml:space="preserve"> </w:t>
      </w:r>
      <w:r w:rsidR="00B6609D" w:rsidRPr="00F2114B">
        <w:rPr>
          <w:rFonts w:ascii="Arial" w:eastAsia="CMS Y 7" w:hAnsi="Arial" w:cs="Arial"/>
          <w:sz w:val="24"/>
          <w:szCs w:val="24"/>
        </w:rPr>
        <w:t>cGMP concentration</w:t>
      </w:r>
      <w:r w:rsidR="00125F0A" w:rsidRPr="00F2114B">
        <w:rPr>
          <w:rFonts w:ascii="Arial" w:eastAsia="CMS Y 7" w:hAnsi="Arial" w:cs="Arial"/>
          <w:sz w:val="24"/>
          <w:szCs w:val="24"/>
        </w:rPr>
        <w:t>s</w:t>
      </w:r>
      <w:r w:rsidR="00B6609D" w:rsidRPr="00F2114B">
        <w:rPr>
          <w:rFonts w:ascii="Arial" w:eastAsia="CMS Y 7" w:hAnsi="Arial" w:cs="Arial"/>
          <w:sz w:val="24"/>
          <w:szCs w:val="24"/>
        </w:rPr>
        <w:t>, both diltiazem enantiomers reduce</w:t>
      </w:r>
      <w:r w:rsidR="00654C64" w:rsidRPr="00F2114B">
        <w:rPr>
          <w:rFonts w:ascii="Arial" w:eastAsia="CMS Y 7" w:hAnsi="Arial" w:cs="Arial"/>
          <w:sz w:val="24"/>
          <w:szCs w:val="24"/>
        </w:rPr>
        <w:t>d</w:t>
      </w:r>
      <w:r w:rsidR="00B6609D" w:rsidRPr="00F2114B">
        <w:rPr>
          <w:rFonts w:ascii="Arial" w:eastAsia="CMS Y 7" w:hAnsi="Arial" w:cs="Arial"/>
          <w:sz w:val="24"/>
          <w:szCs w:val="24"/>
        </w:rPr>
        <w:t xml:space="preserve"> </w:t>
      </w:r>
      <w:r w:rsidR="00FD68BA" w:rsidRPr="00F2114B">
        <w:rPr>
          <w:rFonts w:ascii="Arial" w:eastAsia="CMS Y 7" w:hAnsi="Arial" w:cs="Arial"/>
          <w:sz w:val="24"/>
          <w:szCs w:val="24"/>
        </w:rPr>
        <w:t xml:space="preserve">rod and cone </w:t>
      </w:r>
      <w:r w:rsidR="00B6609D" w:rsidRPr="00F2114B">
        <w:rPr>
          <w:rFonts w:ascii="Arial" w:eastAsia="CMS Y 7" w:hAnsi="Arial" w:cs="Arial"/>
          <w:sz w:val="24"/>
          <w:szCs w:val="24"/>
        </w:rPr>
        <w:t>CNGC activity, although L-cis-diltiazem had a much stronger inhibitory effect</w:t>
      </w:r>
      <w:r w:rsidR="00FD68BA" w:rsidRPr="00F2114B">
        <w:rPr>
          <w:rFonts w:ascii="Arial" w:eastAsia="CMS Y 7" w:hAnsi="Arial" w:cs="Arial"/>
          <w:sz w:val="24"/>
          <w:szCs w:val="24"/>
        </w:rPr>
        <w:t xml:space="preserve"> on rod CNGC</w:t>
      </w:r>
      <w:r w:rsidR="00B6609D" w:rsidRPr="00F2114B">
        <w:rPr>
          <w:rFonts w:ascii="Arial" w:eastAsia="CMS Y 7" w:hAnsi="Arial" w:cs="Arial"/>
          <w:sz w:val="24"/>
          <w:szCs w:val="24"/>
        </w:rPr>
        <w:t xml:space="preserve"> than D-cis-diltiazem. </w:t>
      </w:r>
      <w:r w:rsidR="0042149A" w:rsidRPr="00F2114B">
        <w:rPr>
          <w:rFonts w:ascii="Arial" w:eastAsia="CMS Y 7" w:hAnsi="Arial" w:cs="Arial"/>
          <w:sz w:val="24"/>
          <w:szCs w:val="24"/>
        </w:rPr>
        <w:t>T</w:t>
      </w:r>
      <w:r w:rsidR="00BE13AD" w:rsidRPr="00F2114B">
        <w:rPr>
          <w:rFonts w:ascii="Arial" w:eastAsia="CMS Y 7" w:hAnsi="Arial" w:cs="Arial"/>
          <w:sz w:val="24"/>
          <w:szCs w:val="24"/>
        </w:rPr>
        <w:t>h</w:t>
      </w:r>
      <w:r w:rsidR="00DB64E8" w:rsidRPr="00F2114B">
        <w:rPr>
          <w:rFonts w:ascii="Arial" w:eastAsia="CMS Y 7" w:hAnsi="Arial" w:cs="Arial"/>
          <w:sz w:val="24"/>
          <w:szCs w:val="24"/>
        </w:rPr>
        <w:t xml:space="preserve">e </w:t>
      </w:r>
      <w:r w:rsidR="007D40D0" w:rsidRPr="00F2114B">
        <w:rPr>
          <w:rFonts w:ascii="Arial" w:eastAsia="CMS Y 7" w:hAnsi="Arial" w:cs="Arial"/>
          <w:sz w:val="24"/>
          <w:szCs w:val="24"/>
        </w:rPr>
        <w:t>i</w:t>
      </w:r>
      <w:r w:rsidR="00BE13AD" w:rsidRPr="00F2114B">
        <w:rPr>
          <w:rFonts w:ascii="Arial" w:eastAsia="CMS Y 7" w:hAnsi="Arial" w:cs="Arial"/>
          <w:sz w:val="24"/>
          <w:szCs w:val="24"/>
        </w:rPr>
        <w:t>nhibit</w:t>
      </w:r>
      <w:r w:rsidR="00244D39" w:rsidRPr="00F2114B">
        <w:rPr>
          <w:rFonts w:ascii="Arial" w:eastAsia="CMS Y 7" w:hAnsi="Arial" w:cs="Arial"/>
          <w:sz w:val="24"/>
          <w:szCs w:val="24"/>
        </w:rPr>
        <w:t>ion</w:t>
      </w:r>
      <w:r w:rsidR="00BE13AD" w:rsidRPr="00F2114B">
        <w:rPr>
          <w:rFonts w:ascii="Arial" w:eastAsia="CMS Y 7" w:hAnsi="Arial" w:cs="Arial"/>
          <w:sz w:val="24"/>
          <w:szCs w:val="24"/>
        </w:rPr>
        <w:t xml:space="preserve"> was</w:t>
      </w:r>
      <w:r w:rsidR="007C1072" w:rsidRPr="00F2114B">
        <w:rPr>
          <w:rFonts w:ascii="Arial" w:eastAsia="CMS Y 7" w:hAnsi="Arial" w:cs="Arial"/>
          <w:sz w:val="24"/>
          <w:szCs w:val="24"/>
        </w:rPr>
        <w:t xml:space="preserve"> strong</w:t>
      </w:r>
      <w:r w:rsidR="00BE13AD" w:rsidRPr="00F2114B">
        <w:rPr>
          <w:rFonts w:ascii="Arial" w:eastAsia="CMS Y 7" w:hAnsi="Arial" w:cs="Arial"/>
          <w:sz w:val="24"/>
          <w:szCs w:val="24"/>
        </w:rPr>
        <w:t>ly</w:t>
      </w:r>
      <w:r w:rsidR="00011F1A" w:rsidRPr="00F2114B">
        <w:rPr>
          <w:rFonts w:ascii="Arial" w:eastAsia="CMS Y 7" w:hAnsi="Arial" w:cs="Arial"/>
          <w:sz w:val="24"/>
          <w:szCs w:val="24"/>
        </w:rPr>
        <w:t xml:space="preserve"> </w:t>
      </w:r>
      <w:r w:rsidR="00BE13AD" w:rsidRPr="00F2114B">
        <w:rPr>
          <w:rFonts w:ascii="Arial" w:eastAsia="CMS Y 7" w:hAnsi="Arial" w:cs="Arial"/>
          <w:sz w:val="24"/>
          <w:szCs w:val="24"/>
        </w:rPr>
        <w:t>voltage</w:t>
      </w:r>
      <w:r w:rsidR="00217140" w:rsidRPr="00F2114B">
        <w:rPr>
          <w:rFonts w:ascii="Arial" w:eastAsia="CMS Y 7" w:hAnsi="Arial" w:cs="Arial"/>
          <w:sz w:val="24"/>
          <w:szCs w:val="24"/>
        </w:rPr>
        <w:t xml:space="preserve"> </w:t>
      </w:r>
      <w:r w:rsidR="00BE13AD" w:rsidRPr="00F2114B">
        <w:rPr>
          <w:rFonts w:ascii="Arial" w:eastAsia="CMS Y 7" w:hAnsi="Arial" w:cs="Arial"/>
          <w:sz w:val="24"/>
          <w:szCs w:val="24"/>
        </w:rPr>
        <w:t>dependent</w:t>
      </w:r>
      <w:r w:rsidR="0042149A" w:rsidRPr="00F2114B">
        <w:rPr>
          <w:rFonts w:ascii="Arial" w:eastAsia="CMS Y 7" w:hAnsi="Arial" w:cs="Arial"/>
          <w:sz w:val="24"/>
          <w:szCs w:val="24"/>
        </w:rPr>
        <w:t>,</w:t>
      </w:r>
      <w:r w:rsidR="00470BAF" w:rsidRPr="00F2114B">
        <w:rPr>
          <w:rFonts w:ascii="Arial" w:eastAsia="CMS Y 7" w:hAnsi="Arial" w:cs="Arial"/>
          <w:sz w:val="24"/>
          <w:szCs w:val="24"/>
        </w:rPr>
        <w:t xml:space="preserve"> </w:t>
      </w:r>
      <w:r w:rsidR="00265A7A" w:rsidRPr="00F2114B">
        <w:rPr>
          <w:rFonts w:ascii="Arial" w:eastAsia="CMS Y 7" w:hAnsi="Arial" w:cs="Arial"/>
          <w:sz w:val="24"/>
          <w:szCs w:val="24"/>
        </w:rPr>
        <w:t>suggest</w:t>
      </w:r>
      <w:r w:rsidR="0042149A" w:rsidRPr="00F2114B">
        <w:rPr>
          <w:rFonts w:ascii="Arial" w:eastAsia="CMS Y 7" w:hAnsi="Arial" w:cs="Arial"/>
          <w:sz w:val="24"/>
          <w:szCs w:val="24"/>
        </w:rPr>
        <w:t>ing</w:t>
      </w:r>
      <w:r w:rsidR="00265A7A" w:rsidRPr="00F2114B">
        <w:rPr>
          <w:rFonts w:ascii="Arial" w:eastAsia="CMS Y 7" w:hAnsi="Arial" w:cs="Arial"/>
          <w:sz w:val="24"/>
          <w:szCs w:val="24"/>
        </w:rPr>
        <w:t xml:space="preserve"> </w:t>
      </w:r>
      <w:r w:rsidR="007A5700" w:rsidRPr="00F2114B">
        <w:rPr>
          <w:rFonts w:ascii="Arial" w:eastAsia="CMS Y 7" w:hAnsi="Arial" w:cs="Arial"/>
          <w:sz w:val="24"/>
          <w:szCs w:val="24"/>
        </w:rPr>
        <w:t xml:space="preserve">that a disease-induced photoreceptor depolarization </w:t>
      </w:r>
      <w:r w:rsidR="00DB64E8" w:rsidRPr="00F2114B">
        <w:rPr>
          <w:rFonts w:ascii="Arial" w:eastAsia="CMS Y 7" w:hAnsi="Arial" w:cs="Arial"/>
          <w:sz w:val="24"/>
          <w:szCs w:val="24"/>
        </w:rPr>
        <w:t xml:space="preserve">would </w:t>
      </w:r>
      <w:r w:rsidR="003D7688" w:rsidRPr="00F2114B">
        <w:rPr>
          <w:rFonts w:ascii="Arial" w:eastAsia="CMS Y 7" w:hAnsi="Arial" w:cs="Arial"/>
          <w:sz w:val="24"/>
          <w:szCs w:val="24"/>
        </w:rPr>
        <w:t xml:space="preserve">amplify </w:t>
      </w:r>
      <w:r w:rsidR="007A5700" w:rsidRPr="00F2114B">
        <w:rPr>
          <w:rFonts w:ascii="Arial" w:eastAsia="CMS Y 7" w:hAnsi="Arial" w:cs="Arial"/>
          <w:sz w:val="24"/>
          <w:szCs w:val="24"/>
        </w:rPr>
        <w:t>diltiazem</w:t>
      </w:r>
      <w:r w:rsidR="003D7688" w:rsidRPr="00F2114B">
        <w:rPr>
          <w:rFonts w:ascii="Arial" w:eastAsia="CMS Y 7" w:hAnsi="Arial" w:cs="Arial"/>
          <w:sz w:val="24"/>
          <w:szCs w:val="24"/>
        </w:rPr>
        <w:t xml:space="preserve"> </w:t>
      </w:r>
      <w:r w:rsidR="00DB64E8" w:rsidRPr="00F2114B">
        <w:rPr>
          <w:rFonts w:ascii="Arial" w:eastAsia="CMS Y 7" w:hAnsi="Arial" w:cs="Arial"/>
          <w:sz w:val="24"/>
          <w:szCs w:val="24"/>
        </w:rPr>
        <w:t xml:space="preserve">effects on </w:t>
      </w:r>
      <w:r w:rsidR="003D7688" w:rsidRPr="00F2114B">
        <w:rPr>
          <w:rFonts w:ascii="Arial" w:eastAsia="CMS Y 7" w:hAnsi="Arial" w:cs="Arial"/>
          <w:sz w:val="24"/>
          <w:szCs w:val="24"/>
        </w:rPr>
        <w:t>CNGCs</w:t>
      </w:r>
      <w:r w:rsidR="007A5700" w:rsidRPr="00F2114B">
        <w:rPr>
          <w:rFonts w:ascii="Arial" w:eastAsia="CMS Y 7" w:hAnsi="Arial" w:cs="Arial"/>
          <w:sz w:val="24"/>
          <w:szCs w:val="24"/>
        </w:rPr>
        <w:t>.</w:t>
      </w:r>
      <w:r w:rsidR="00265A7A" w:rsidRPr="00F2114B">
        <w:rPr>
          <w:rFonts w:ascii="Arial" w:eastAsia="CMS Y 7" w:hAnsi="Arial" w:cs="Arial"/>
          <w:sz w:val="24"/>
          <w:szCs w:val="24"/>
        </w:rPr>
        <w:t xml:space="preserve"> </w:t>
      </w:r>
      <w:r w:rsidR="00E03D89" w:rsidRPr="00F2114B">
        <w:rPr>
          <w:rFonts w:ascii="Arial" w:eastAsia="CMS Y 7" w:hAnsi="Arial" w:cs="Arial"/>
          <w:sz w:val="24"/>
          <w:szCs w:val="24"/>
        </w:rPr>
        <w:t>Although</w:t>
      </w:r>
      <w:r w:rsidR="00AF06DD" w:rsidRPr="00F2114B">
        <w:rPr>
          <w:rFonts w:ascii="Arial" w:eastAsia="CMS Y 7" w:hAnsi="Arial" w:cs="Arial"/>
          <w:sz w:val="24"/>
          <w:szCs w:val="24"/>
        </w:rPr>
        <w:t xml:space="preserve"> electrophysiological recordings from single photoreceptors of retinal disease models are rare </w:t>
      </w:r>
      <w:r w:rsidR="00AF06DD" w:rsidRPr="00F2114B">
        <w:rPr>
          <w:rFonts w:ascii="Arial" w:eastAsia="CMS Y 7" w:hAnsi="Arial" w:cs="Arial"/>
          <w:sz w:val="24"/>
          <w:szCs w:val="24"/>
        </w:rPr>
        <w:fldChar w:fldCharType="begin"/>
      </w:r>
      <w:r w:rsidR="00F80FE7" w:rsidRPr="00F2114B">
        <w:rPr>
          <w:rFonts w:ascii="Arial" w:eastAsia="CMS Y 7" w:hAnsi="Arial" w:cs="Arial"/>
          <w:sz w:val="24"/>
          <w:szCs w:val="24"/>
        </w:rPr>
        <w:instrText xml:space="preserve"> ADDIN EN.CITE &lt;EndNote&gt;&lt;Cite&gt;&lt;Author&gt;Bocchero&lt;/Author&gt;&lt;Year&gt;2019&lt;/Year&gt;&lt;RecNum&gt;39&lt;/RecNum&gt;&lt;DisplayText&gt;(37)&lt;/DisplayText&gt;&lt;record&gt;&lt;rec-number&gt;39&lt;/rec-number&gt;&lt;foreign-keys&gt;&lt;key app="EN" db-id="ssw5dad0aaxft2efseqp92dtf0spt00rx0x9" timestamp="1594654095"&gt;39&lt;/key&gt;&lt;/foreign-keys&gt;&lt;ref-type name="Journal Article"&gt;17&lt;/ref-type&gt;&lt;contributors&gt;&lt;authors&gt;&lt;author&gt;Bocchero, U.&lt;/author&gt;&lt;author&gt;Tam, B. M.&lt;/author&gt;&lt;author&gt;Chiu, C. N.&lt;/author&gt;&lt;author&gt;Torre, V.&lt;/author&gt;&lt;author&gt;Moritz, O. L.&lt;/author&gt;&lt;/authors&gt;&lt;/contributors&gt;&lt;auth-address&gt;Neuroscience Department, International School for Advanced Studies (SISSA), Trieste, Italy.&amp;#xD;Department of Ophthalmology and Visual Sciences, University of British Columbia, Vancouver, British Columbia, Canada.&lt;/auth-address&gt;&lt;titles&gt;&lt;title&gt;Electrophysiological Changes During Early Steps of Retinitis Pigmentosa&lt;/title&gt;&lt;secondary-title&gt;Invest Ophthalmol Vis Sci&lt;/secondary-title&gt;&lt;/titles&gt;&lt;periodical&gt;&lt;full-title&gt;Invest Ophthalmol Vis Sci&lt;/full-title&gt;&lt;/periodical&gt;&lt;pages&gt;933-943&lt;/pages&gt;&lt;volume&gt;60&lt;/volume&gt;&lt;number&gt;4&lt;/number&gt;&lt;keywords&gt;&lt;keyword&gt;Animals&lt;/keyword&gt;&lt;keyword&gt;*Animals, Genetically Modified&lt;/keyword&gt;&lt;keyword&gt;Dark Adaptation/physiology&lt;/keyword&gt;&lt;keyword&gt;Disease Models, Animal&lt;/keyword&gt;&lt;keyword&gt;Electrophysiological Phenomena&lt;/keyword&gt;&lt;keyword&gt;Electroretinography&lt;/keyword&gt;&lt;keyword&gt;Female&lt;/keyword&gt;&lt;keyword&gt;Male&lt;/keyword&gt;&lt;keyword&gt;Microscopy, Confocal&lt;/keyword&gt;&lt;keyword&gt;Photic Stimulation&lt;/keyword&gt;&lt;keyword&gt;Retinitis Pigmentosa/genetics/*physiopathology&lt;/keyword&gt;&lt;keyword&gt;Rhodopsin/*genetics&lt;/keyword&gt;&lt;keyword&gt;Rod Cell Outer Segment/*physiology&lt;/keyword&gt;&lt;keyword&gt;Vision, Ocular/*physiology&lt;/keyword&gt;&lt;keyword&gt;Xenopus laevis&lt;/keyword&gt;&lt;/keywords&gt;&lt;dates&gt;&lt;year&gt;2019&lt;/year&gt;&lt;pub-dates&gt;&lt;date&gt;Mar 1&lt;/date&gt;&lt;/pub-dates&gt;&lt;/dates&gt;&lt;isbn&gt;1552-5783 (Electronic)&amp;#xD;0146-0404 (Linking)&lt;/isbn&gt;&lt;accession-num&gt;30840038&lt;/accession-num&gt;&lt;urls&gt;&lt;related-urls&gt;&lt;url&gt;http://www.ncbi.nlm.nih.gov/pubmed/30840038&lt;/url&gt;&lt;/related-urls&gt;&lt;/urls&gt;&lt;electronic-resource-num&gt;10.1167/iovs.18-25347&lt;/electronic-resource-num&gt;&lt;/record&gt;&lt;/Cite&gt;&lt;/EndNote&gt;</w:instrText>
      </w:r>
      <w:r w:rsidR="00AF06DD"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37" w:tooltip="Bocchero, 2019 #39" w:history="1">
        <w:r w:rsidR="00C22B87" w:rsidRPr="00F2114B">
          <w:rPr>
            <w:rStyle w:val="Hyperlink"/>
            <w:rFonts w:ascii="Arial" w:eastAsia="CMS Y 7" w:hAnsi="Arial" w:cs="Arial"/>
            <w:noProof/>
            <w:color w:val="auto"/>
            <w:sz w:val="24"/>
            <w:szCs w:val="24"/>
            <w:u w:val="none"/>
          </w:rPr>
          <w:t>37</w:t>
        </w:r>
      </w:hyperlink>
      <w:r w:rsidR="00C22B87" w:rsidRPr="00F2114B">
        <w:rPr>
          <w:rFonts w:ascii="Arial" w:eastAsia="CMS Y 7" w:hAnsi="Arial" w:cs="Arial"/>
          <w:noProof/>
          <w:sz w:val="24"/>
          <w:szCs w:val="24"/>
        </w:rPr>
        <w:t>)</w:t>
      </w:r>
      <w:r w:rsidR="00AF06DD" w:rsidRPr="00F2114B">
        <w:rPr>
          <w:rFonts w:ascii="Arial" w:eastAsia="CMS Y 7" w:hAnsi="Arial" w:cs="Arial"/>
          <w:sz w:val="24"/>
          <w:szCs w:val="24"/>
        </w:rPr>
        <w:fldChar w:fldCharType="end"/>
      </w:r>
      <w:r w:rsidR="00E03D89" w:rsidRPr="00F2114B">
        <w:rPr>
          <w:rFonts w:ascii="Arial" w:eastAsia="CMS Y 7" w:hAnsi="Arial" w:cs="Arial"/>
          <w:sz w:val="24"/>
          <w:szCs w:val="24"/>
        </w:rPr>
        <w:t>,</w:t>
      </w:r>
      <w:r w:rsidR="00AF06DD" w:rsidRPr="00F2114B">
        <w:rPr>
          <w:rFonts w:ascii="Arial" w:eastAsia="CMS Y 7" w:hAnsi="Arial" w:cs="Arial"/>
          <w:sz w:val="24"/>
          <w:szCs w:val="24"/>
        </w:rPr>
        <w:t xml:space="preserve"> </w:t>
      </w:r>
      <w:r w:rsidR="00AF06DD" w:rsidRPr="00F2114B">
        <w:rPr>
          <w:rFonts w:ascii="Arial" w:eastAsia="CMS Y 7" w:hAnsi="Arial" w:cs="Arial"/>
          <w:i/>
          <w:iCs/>
          <w:sz w:val="24"/>
          <w:szCs w:val="24"/>
        </w:rPr>
        <w:t>rd1</w:t>
      </w:r>
      <w:r w:rsidR="00AF06DD" w:rsidRPr="00F2114B">
        <w:rPr>
          <w:rFonts w:ascii="Arial" w:eastAsia="CMS Y 7" w:hAnsi="Arial" w:cs="Arial"/>
          <w:sz w:val="24"/>
          <w:szCs w:val="24"/>
        </w:rPr>
        <w:t xml:space="preserve"> rod photoreceptors</w:t>
      </w:r>
      <w:r w:rsidR="00FD7B09" w:rsidRPr="00F2114B">
        <w:rPr>
          <w:rFonts w:ascii="Arial" w:eastAsia="CMS Y 7" w:hAnsi="Arial" w:cs="Arial"/>
          <w:sz w:val="24"/>
          <w:szCs w:val="24"/>
        </w:rPr>
        <w:t xml:space="preserve"> can be expected</w:t>
      </w:r>
      <w:r w:rsidR="00AF06DD" w:rsidRPr="00F2114B">
        <w:rPr>
          <w:rFonts w:ascii="Arial" w:eastAsia="CMS Y 7" w:hAnsi="Arial" w:cs="Arial"/>
          <w:sz w:val="24"/>
          <w:szCs w:val="24"/>
        </w:rPr>
        <w:t xml:space="preserve"> to be permanently depolarized due to </w:t>
      </w:r>
      <w:r w:rsidR="009A6200" w:rsidRPr="00F2114B">
        <w:rPr>
          <w:rFonts w:ascii="Arial" w:eastAsia="CMS Y 7" w:hAnsi="Arial" w:cs="Arial"/>
          <w:sz w:val="24"/>
          <w:szCs w:val="24"/>
        </w:rPr>
        <w:t>elevated</w:t>
      </w:r>
      <w:r w:rsidR="00AF06DD" w:rsidRPr="00F2114B">
        <w:rPr>
          <w:rFonts w:ascii="Arial" w:eastAsia="CMS Y 7" w:hAnsi="Arial" w:cs="Arial"/>
          <w:sz w:val="24"/>
          <w:szCs w:val="24"/>
        </w:rPr>
        <w:t xml:space="preserve"> CNGC activity triggered by high cGMP</w:t>
      </w:r>
      <w:r w:rsidR="00AF06DD" w:rsidRPr="00F2114B">
        <w:rPr>
          <w:rFonts w:ascii="Arial" w:hAnsi="Arial" w:cs="Arial"/>
          <w:sz w:val="24"/>
          <w:szCs w:val="24"/>
        </w:rPr>
        <w:t>.</w:t>
      </w:r>
      <w:r w:rsidR="00A22FB3" w:rsidRPr="00F2114B">
        <w:rPr>
          <w:rFonts w:ascii="Arial" w:hAnsi="Arial" w:cs="Arial"/>
          <w:sz w:val="24"/>
          <w:szCs w:val="24"/>
        </w:rPr>
        <w:t xml:space="preserve"> </w:t>
      </w:r>
    </w:p>
    <w:p w14:paraId="3F8472E0" w14:textId="5DD26537" w:rsidR="00817049" w:rsidRPr="00F2114B" w:rsidRDefault="009C1F28" w:rsidP="00662BE9">
      <w:pPr>
        <w:widowControl w:val="0"/>
        <w:tabs>
          <w:tab w:val="left" w:pos="6237"/>
          <w:tab w:val="left" w:pos="7371"/>
        </w:tabs>
        <w:autoSpaceDE w:val="0"/>
        <w:autoSpaceDN w:val="0"/>
        <w:adjustRightInd w:val="0"/>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E</w:t>
      </w:r>
      <w:r w:rsidR="00817049" w:rsidRPr="00F2114B">
        <w:rPr>
          <w:rFonts w:ascii="Arial" w:eastAsia="CMS Y 7" w:hAnsi="Arial" w:cs="Arial"/>
          <w:sz w:val="24"/>
          <w:szCs w:val="24"/>
        </w:rPr>
        <w:t xml:space="preserve">arlier studies on photoreceptor CNGC </w:t>
      </w:r>
      <w:r w:rsidR="007D40D0" w:rsidRPr="00F2114B">
        <w:rPr>
          <w:rFonts w:ascii="Arial" w:eastAsia="CMS Y 7" w:hAnsi="Arial" w:cs="Arial"/>
          <w:sz w:val="24"/>
          <w:szCs w:val="24"/>
        </w:rPr>
        <w:t xml:space="preserve">proposed </w:t>
      </w:r>
      <w:r w:rsidR="005E32AB" w:rsidRPr="00F2114B">
        <w:rPr>
          <w:rFonts w:ascii="Arial" w:eastAsia="CMS Y 7" w:hAnsi="Arial" w:cs="Arial"/>
          <w:sz w:val="24"/>
          <w:szCs w:val="24"/>
        </w:rPr>
        <w:t>several binding sites for diltiazem, either</w:t>
      </w:r>
      <w:r w:rsidR="00817049" w:rsidRPr="00F2114B">
        <w:rPr>
          <w:rFonts w:ascii="Arial" w:eastAsia="CMS Y 7" w:hAnsi="Arial" w:cs="Arial"/>
          <w:sz w:val="24"/>
          <w:szCs w:val="24"/>
        </w:rPr>
        <w:t xml:space="preserve"> </w:t>
      </w:r>
      <w:r w:rsidR="005E32AB" w:rsidRPr="00F2114B">
        <w:rPr>
          <w:rFonts w:ascii="Arial" w:eastAsia="CMS Y 7" w:hAnsi="Arial" w:cs="Arial"/>
          <w:sz w:val="24"/>
          <w:szCs w:val="24"/>
        </w:rPr>
        <w:t>at the pore entrance</w:t>
      </w:r>
      <w:r w:rsidR="00CA4637" w:rsidRPr="00F2114B">
        <w:rPr>
          <w:rFonts w:ascii="Arial" w:eastAsia="CMS Y 7" w:hAnsi="Arial" w:cs="Arial"/>
          <w:sz w:val="24"/>
          <w:szCs w:val="24"/>
        </w:rPr>
        <w:t>,</w:t>
      </w:r>
      <w:r w:rsidR="005E32AB" w:rsidRPr="00F2114B">
        <w:rPr>
          <w:rFonts w:ascii="Arial" w:eastAsia="CMS Y 7" w:hAnsi="Arial" w:cs="Arial"/>
          <w:sz w:val="24"/>
          <w:szCs w:val="24"/>
        </w:rPr>
        <w:t xml:space="preserve"> </w:t>
      </w:r>
      <w:r w:rsidR="00817049" w:rsidRPr="00F2114B">
        <w:rPr>
          <w:rFonts w:ascii="Arial" w:eastAsia="CMS Y 7" w:hAnsi="Arial" w:cs="Arial"/>
          <w:sz w:val="24"/>
          <w:szCs w:val="24"/>
        </w:rPr>
        <w:t>on the cytoplasmic side of the channel</w:t>
      </w:r>
      <w:r w:rsidR="00CA4637" w:rsidRPr="00F2114B">
        <w:rPr>
          <w:rFonts w:ascii="Arial" w:eastAsia="CMS Y 7" w:hAnsi="Arial" w:cs="Arial"/>
          <w:sz w:val="24"/>
          <w:szCs w:val="24"/>
        </w:rPr>
        <w:t xml:space="preserve"> </w:t>
      </w:r>
      <w:r w:rsidR="00817049" w:rsidRPr="00F2114B">
        <w:rPr>
          <w:rFonts w:ascii="Arial" w:eastAsia="CMS Y 7" w:hAnsi="Arial" w:cs="Arial"/>
          <w:sz w:val="24"/>
          <w:szCs w:val="24"/>
        </w:rPr>
        <w:fldChar w:fldCharType="begin"/>
      </w:r>
      <w:r w:rsidR="00C22B87" w:rsidRPr="00F2114B">
        <w:rPr>
          <w:rFonts w:ascii="Arial" w:eastAsia="CMS Y 7" w:hAnsi="Arial" w:cs="Arial"/>
          <w:sz w:val="24"/>
          <w:szCs w:val="24"/>
        </w:rPr>
        <w:instrText xml:space="preserve"> ADDIN EN.CITE &lt;EndNote&gt;&lt;Cite&gt;&lt;Author&gt;Haynes&lt;/Author&gt;&lt;Year&gt;1992&lt;/Year&gt;&lt;RecNum&gt;17&lt;/RecNum&gt;&lt;DisplayText&gt;(38)&lt;/DisplayText&gt;&lt;record&gt;&lt;rec-number&gt;17&lt;/rec-number&gt;&lt;foreign-keys&gt;&lt;key app="EN" db-id="ssw5dad0aaxft2efseqp92dtf0spt00rx0x9" timestamp="1594654094"&gt;17&lt;/key&gt;&lt;/foreign-keys&gt;&lt;ref-type name="Journal Article"&gt;17&lt;/ref-type&gt;&lt;contributors&gt;&lt;authors&gt;&lt;author&gt;Haynes, L. W.&lt;/author&gt;&lt;/authors&gt;&lt;/contributors&gt;&lt;auth-address&gt;Department of Medical Physiology, University of Calgary, Alberta, Canada.&lt;/auth-address&gt;&lt;titles&gt;&lt;title&gt;Block of the cyclic GMP-gated channel of vertebrate rod and cone photoreceptors by l-cis-diltiazem&lt;/title&gt;&lt;secondary-title&gt;J Gen Physiol&lt;/secondary-title&gt;&lt;/titles&gt;&lt;periodical&gt;&lt;full-title&gt;J Gen Physiol&lt;/full-title&gt;&lt;/periodical&gt;&lt;pages&gt;783-801&lt;/pages&gt;&lt;volume&gt;100&lt;/volume&gt;&lt;number&gt;5&lt;/number&gt;&lt;keywords&gt;&lt;keyword&gt;Animals&lt;/keyword&gt;&lt;keyword&gt;Binding Sites&lt;/keyword&gt;&lt;keyword&gt;Cell Membrane/metabolism&lt;/keyword&gt;&lt;keyword&gt;Cyclic GMP/*metabolism&lt;/keyword&gt;&lt;keyword&gt;Cytoplasm/metabolism&lt;/keyword&gt;&lt;keyword&gt;Diltiazem/administration &amp;amp; dosage/*pharmacology&lt;/keyword&gt;&lt;keyword&gt;Dose-Response Relationship, Drug&lt;/keyword&gt;&lt;keyword&gt;Ictaluridae&lt;/keyword&gt;&lt;keyword&gt;In Vitro Techniques&lt;/keyword&gt;&lt;keyword&gt;Ion Channel Gating&lt;/keyword&gt;&lt;keyword&gt;Ion Channels/*drug effects/metabolism&lt;/keyword&gt;&lt;keyword&gt;Kinetics&lt;/keyword&gt;&lt;keyword&gt;Membrane Potentials&lt;/keyword&gt;&lt;keyword&gt;Photoreceptor Cells/*drug effects/metabolism&lt;/keyword&gt;&lt;/keywords&gt;&lt;dates&gt;&lt;year&gt;1992&lt;/year&gt;&lt;pub-dates&gt;&lt;date&gt;Nov&lt;/date&gt;&lt;/pub-dates&gt;&lt;/dates&gt;&lt;isbn&gt;0022-1295 (Print)&amp;#xD;0022-1295 (Linking)&lt;/isbn&gt;&lt;accession-num&gt;1282145&lt;/accession-num&gt;&lt;urls&gt;&lt;related-urls&gt;&lt;url&gt;http://www.ncbi.nlm.nih.gov/pubmed/1282145&lt;/url&gt;&lt;/related-urls&gt;&lt;/urls&gt;&lt;custom2&gt;PMC2229114&lt;/custom2&gt;&lt;/record&gt;&lt;/Cite&gt;&lt;/EndNote&gt;</w:instrText>
      </w:r>
      <w:r w:rsidR="00817049"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38" w:tooltip="Haynes, 1992 #17" w:history="1">
        <w:r w:rsidR="00C22B87" w:rsidRPr="00F2114B">
          <w:rPr>
            <w:rStyle w:val="Hyperlink"/>
            <w:rFonts w:ascii="Arial" w:eastAsia="CMS Y 7" w:hAnsi="Arial" w:cs="Arial"/>
            <w:noProof/>
            <w:color w:val="auto"/>
            <w:sz w:val="24"/>
            <w:szCs w:val="24"/>
            <w:u w:val="none"/>
          </w:rPr>
          <w:t>38</w:t>
        </w:r>
      </w:hyperlink>
      <w:r w:rsidR="00C22B87" w:rsidRPr="00F2114B">
        <w:rPr>
          <w:rFonts w:ascii="Arial" w:eastAsia="CMS Y 7" w:hAnsi="Arial" w:cs="Arial"/>
          <w:noProof/>
          <w:sz w:val="24"/>
          <w:szCs w:val="24"/>
        </w:rPr>
        <w:t>)</w:t>
      </w:r>
      <w:r w:rsidR="00817049" w:rsidRPr="00F2114B">
        <w:rPr>
          <w:rFonts w:ascii="Arial" w:eastAsia="CMS Y 7" w:hAnsi="Arial" w:cs="Arial"/>
          <w:sz w:val="24"/>
          <w:szCs w:val="24"/>
        </w:rPr>
        <w:fldChar w:fldCharType="end"/>
      </w:r>
      <w:r w:rsidR="00CA4637" w:rsidRPr="00F2114B">
        <w:rPr>
          <w:rFonts w:ascii="Arial" w:eastAsia="CMS Y 7" w:hAnsi="Arial" w:cs="Arial"/>
          <w:sz w:val="24"/>
          <w:szCs w:val="24"/>
        </w:rPr>
        <w:t>,</w:t>
      </w:r>
      <w:r w:rsidR="00B93786" w:rsidRPr="00F2114B">
        <w:rPr>
          <w:rFonts w:ascii="Arial" w:eastAsia="CMS Y 7" w:hAnsi="Arial" w:cs="Arial"/>
          <w:sz w:val="24"/>
          <w:szCs w:val="24"/>
        </w:rPr>
        <w:t xml:space="preserve"> </w:t>
      </w:r>
      <w:r w:rsidR="005E32AB" w:rsidRPr="00F2114B">
        <w:rPr>
          <w:rFonts w:ascii="Arial" w:eastAsia="CMS Y 7" w:hAnsi="Arial" w:cs="Arial"/>
          <w:sz w:val="24"/>
          <w:szCs w:val="24"/>
        </w:rPr>
        <w:t xml:space="preserve">or within the channel pore </w:t>
      </w:r>
      <w:r w:rsidR="00817049" w:rsidRPr="00F2114B">
        <w:rPr>
          <w:rFonts w:ascii="Arial" w:eastAsia="CMS Y 7" w:hAnsi="Arial" w:cs="Arial"/>
          <w:sz w:val="24"/>
          <w:szCs w:val="24"/>
        </w:rPr>
        <w:fldChar w:fldCharType="begin"/>
      </w:r>
      <w:r w:rsidR="00C22B87" w:rsidRPr="00F2114B">
        <w:rPr>
          <w:rFonts w:ascii="Arial" w:eastAsia="CMS Y 7" w:hAnsi="Arial" w:cs="Arial"/>
          <w:sz w:val="24"/>
          <w:szCs w:val="24"/>
        </w:rPr>
        <w:instrText xml:space="preserve"> ADDIN EN.CITE &lt;EndNote&gt;&lt;Cite&gt;&lt;Author&gt;McLatchie&lt;/Author&gt;&lt;Year&gt;1992&lt;/Year&gt;&lt;RecNum&gt;4281&lt;/RecNum&gt;&lt;DisplayText&gt;(39)&lt;/DisplayText&gt;&lt;record&gt;&lt;rec-number&gt;4281&lt;/rec-number&gt;&lt;foreign-keys&gt;&lt;key app="EN" db-id="dzr2x09a89xvrzesp2dpd0ra9xap05fa295r" timestamp="1616433856"&gt;4281&lt;/key&gt;&lt;/foreign-keys&gt;&lt;ref-type name="Journal Article"&gt;17&lt;/ref-type&gt;&lt;contributors&gt;&lt;authors&gt;&lt;author&gt;McLatchie, L. M.&lt;/author&gt;&lt;author&gt;Matthews, H. R.&lt;/author&gt;&lt;/authors&gt;&lt;/contributors&gt;&lt;auth-address&gt;Physiological Laboratory, University of Cambridge, U.K.&lt;/auth-address&gt;&lt;titles&gt;&lt;title&gt;Voltage-dependent block by L-cis-diltiazem of the cyclic GMP-activated conductance of salamander rods&lt;/title&gt;&lt;secondary-title&gt;Proc Biol Sci&lt;/secondary-title&gt;&lt;alt-title&gt;Proceedings. Biological sciences&lt;/alt-title&gt;&lt;/titles&gt;&lt;periodical&gt;&lt;full-title&gt;Proc Biol Sci&lt;/full-title&gt;&lt;/periodical&gt;&lt;pages&gt;113-9&lt;/pages&gt;&lt;volume&gt;247&lt;/volume&gt;&lt;number&gt;1319&lt;/number&gt;&lt;edition&gt;1992/02/22&lt;/edition&gt;&lt;keywords&gt;&lt;keyword&gt;Ambystoma&lt;/keyword&gt;&lt;keyword&gt;Animals&lt;/keyword&gt;&lt;keyword&gt;Cyclic GMP/*metabolism&lt;/keyword&gt;&lt;keyword&gt;Diltiazem/*pharmacology&lt;/keyword&gt;&lt;keyword&gt;Electric Conductivity&lt;/keyword&gt;&lt;keyword&gt;In Vitro Techniques&lt;/keyword&gt;&lt;keyword&gt;Kinetics&lt;/keyword&gt;&lt;keyword&gt;Membrane Potentials/drug effects/physiology&lt;/keyword&gt;&lt;keyword&gt;Photoreceptor Cells/*drug effects/metabolism&lt;/keyword&gt;&lt;/keywords&gt;&lt;dates&gt;&lt;year&gt;1992&lt;/year&gt;&lt;pub-dates&gt;&lt;date&gt;Feb 22&lt;/date&gt;&lt;/pub-dates&gt;&lt;/dates&gt;&lt;isbn&gt;0962-8452 (Print)&amp;#xD;0962-8452&lt;/isbn&gt;&lt;accession-num&gt;1349177&lt;/accession-num&gt;&lt;urls&gt;&lt;/urls&gt;&lt;electronic-resource-num&gt;10.1098/rspb.1992.0016&lt;/electronic-resource-num&gt;&lt;remote-database-provider&gt;NLM&lt;/remote-database-provider&gt;&lt;language&gt;eng&lt;/language&gt;&lt;/record&gt;&lt;/Cite&gt;&lt;/EndNote&gt;</w:instrText>
      </w:r>
      <w:r w:rsidR="00817049"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39" w:tooltip="McLatchie, 1992 #4281" w:history="1">
        <w:r w:rsidR="00C22B87" w:rsidRPr="00F2114B">
          <w:rPr>
            <w:rStyle w:val="Hyperlink"/>
            <w:rFonts w:ascii="Arial" w:eastAsia="CMS Y 7" w:hAnsi="Arial" w:cs="Arial"/>
            <w:noProof/>
            <w:color w:val="auto"/>
            <w:sz w:val="24"/>
            <w:szCs w:val="24"/>
            <w:u w:val="none"/>
          </w:rPr>
          <w:t>39</w:t>
        </w:r>
      </w:hyperlink>
      <w:r w:rsidR="00C22B87" w:rsidRPr="00F2114B">
        <w:rPr>
          <w:rFonts w:ascii="Arial" w:eastAsia="CMS Y 7" w:hAnsi="Arial" w:cs="Arial"/>
          <w:noProof/>
          <w:sz w:val="24"/>
          <w:szCs w:val="24"/>
        </w:rPr>
        <w:t>)</w:t>
      </w:r>
      <w:r w:rsidR="00817049" w:rsidRPr="00F2114B">
        <w:rPr>
          <w:rFonts w:ascii="Arial" w:eastAsia="CMS Y 7" w:hAnsi="Arial" w:cs="Arial"/>
          <w:sz w:val="24"/>
          <w:szCs w:val="24"/>
        </w:rPr>
        <w:fldChar w:fldCharType="end"/>
      </w:r>
      <w:r w:rsidR="00817049" w:rsidRPr="00F2114B">
        <w:rPr>
          <w:rFonts w:ascii="Arial" w:eastAsia="CMS Y 7" w:hAnsi="Arial" w:cs="Arial"/>
          <w:sz w:val="24"/>
          <w:szCs w:val="24"/>
        </w:rPr>
        <w:t>.</w:t>
      </w:r>
      <w:r w:rsidR="00EF7DAA" w:rsidRPr="00F2114B">
        <w:rPr>
          <w:rFonts w:ascii="Arial" w:eastAsia="CMS Y 7" w:hAnsi="Arial" w:cs="Arial"/>
          <w:sz w:val="24"/>
          <w:szCs w:val="24"/>
        </w:rPr>
        <w:t xml:space="preserve"> Recently, diltiazem was shown to</w:t>
      </w:r>
      <w:r w:rsidR="00CB7420" w:rsidRPr="00F2114B">
        <w:rPr>
          <w:rFonts w:ascii="Arial" w:eastAsia="CMS Y 7" w:hAnsi="Arial" w:cs="Arial"/>
          <w:sz w:val="24"/>
          <w:szCs w:val="24"/>
        </w:rPr>
        <w:t xml:space="preserve"> </w:t>
      </w:r>
      <w:r w:rsidR="00510CD8" w:rsidRPr="00F2114B">
        <w:rPr>
          <w:rFonts w:ascii="Arial" w:eastAsia="CMS Y 7" w:hAnsi="Arial" w:cs="Arial"/>
          <w:sz w:val="24"/>
          <w:szCs w:val="24"/>
        </w:rPr>
        <w:t xml:space="preserve">bind within the conductive pathway </w:t>
      </w:r>
      <w:r w:rsidR="00CB7420" w:rsidRPr="00F2114B">
        <w:rPr>
          <w:rFonts w:ascii="Arial" w:eastAsia="CMS Y 7" w:hAnsi="Arial" w:cs="Arial"/>
          <w:sz w:val="24"/>
          <w:szCs w:val="24"/>
        </w:rPr>
        <w:t>of</w:t>
      </w:r>
      <w:r w:rsidR="00EF7DAA" w:rsidRPr="00F2114B">
        <w:rPr>
          <w:rFonts w:ascii="Arial" w:eastAsia="CMS Y 7" w:hAnsi="Arial" w:cs="Arial"/>
          <w:sz w:val="24"/>
          <w:szCs w:val="24"/>
        </w:rPr>
        <w:t xml:space="preserve"> </w:t>
      </w:r>
      <w:r w:rsidR="00CB7420" w:rsidRPr="00F2114B">
        <w:rPr>
          <w:rFonts w:ascii="Arial" w:eastAsia="CMS Y 7" w:hAnsi="Arial" w:cs="Arial"/>
          <w:sz w:val="24"/>
          <w:szCs w:val="24"/>
        </w:rPr>
        <w:t>voltage-gated Ca</w:t>
      </w:r>
      <w:r w:rsidR="00CB7420" w:rsidRPr="00F2114B">
        <w:rPr>
          <w:rFonts w:ascii="Arial" w:eastAsia="CMS Y 7" w:hAnsi="Arial" w:cs="Arial"/>
          <w:sz w:val="24"/>
          <w:szCs w:val="24"/>
          <w:vertAlign w:val="superscript"/>
        </w:rPr>
        <w:t>2+</w:t>
      </w:r>
      <w:r w:rsidR="00CB7420" w:rsidRPr="00F2114B">
        <w:rPr>
          <w:rFonts w:ascii="Arial" w:eastAsia="CMS Y 7" w:hAnsi="Arial" w:cs="Arial"/>
          <w:sz w:val="24"/>
          <w:szCs w:val="24"/>
        </w:rPr>
        <w:t>-channel</w:t>
      </w:r>
      <w:r w:rsidR="00195FF3" w:rsidRPr="00F2114B">
        <w:rPr>
          <w:rFonts w:ascii="Arial" w:eastAsia="CMS Y 7" w:hAnsi="Arial" w:cs="Arial"/>
          <w:sz w:val="24"/>
          <w:szCs w:val="24"/>
        </w:rPr>
        <w:t>s</w:t>
      </w:r>
      <w:r w:rsidR="00CB7420" w:rsidRPr="00F2114B">
        <w:rPr>
          <w:rFonts w:ascii="Arial" w:eastAsia="CMS Y 7" w:hAnsi="Arial" w:cs="Arial"/>
          <w:sz w:val="24"/>
          <w:szCs w:val="24"/>
        </w:rPr>
        <w:t xml:space="preserve"> (Ca</w:t>
      </w:r>
      <w:r w:rsidR="00CB7420" w:rsidRPr="00F2114B">
        <w:rPr>
          <w:rFonts w:ascii="Arial" w:eastAsia="CMS Y 7" w:hAnsi="Arial" w:cs="Arial"/>
          <w:sz w:val="24"/>
          <w:szCs w:val="24"/>
          <w:vertAlign w:val="subscript"/>
        </w:rPr>
        <w:t>v</w:t>
      </w:r>
      <w:r w:rsidR="00CB7420" w:rsidRPr="00F2114B">
        <w:rPr>
          <w:rFonts w:ascii="Arial" w:eastAsia="CMS Y 7" w:hAnsi="Arial" w:cs="Arial"/>
          <w:sz w:val="24"/>
          <w:szCs w:val="24"/>
        </w:rPr>
        <w:t xml:space="preserve">Ab and </w:t>
      </w:r>
      <w:r w:rsidR="00CB7420" w:rsidRPr="00F2114B">
        <w:rPr>
          <w:rFonts w:ascii="Arial" w:hAnsi="Arial" w:cs="Arial"/>
          <w:sz w:val="24"/>
          <w:szCs w:val="24"/>
        </w:rPr>
        <w:t>Ca</w:t>
      </w:r>
      <w:r w:rsidR="00CB7420" w:rsidRPr="00F2114B">
        <w:rPr>
          <w:rFonts w:ascii="Arial" w:hAnsi="Arial" w:cs="Arial"/>
          <w:sz w:val="24"/>
          <w:szCs w:val="24"/>
          <w:vertAlign w:val="subscript"/>
        </w:rPr>
        <w:t>v</w:t>
      </w:r>
      <w:r w:rsidR="00CB7420" w:rsidRPr="00F2114B">
        <w:rPr>
          <w:rFonts w:ascii="Arial" w:hAnsi="Arial" w:cs="Arial"/>
          <w:sz w:val="24"/>
          <w:szCs w:val="24"/>
        </w:rPr>
        <w:t xml:space="preserve">1.1) </w:t>
      </w:r>
      <w:r w:rsidR="00EF7DAA" w:rsidRPr="00F2114B">
        <w:rPr>
          <w:rFonts w:ascii="Arial" w:eastAsia="CMS Y 7" w:hAnsi="Arial" w:cs="Arial"/>
          <w:sz w:val="24"/>
          <w:szCs w:val="24"/>
        </w:rPr>
        <w:fldChar w:fldCharType="begin">
          <w:fldData xml:space="preserve">PEVuZE5vdGU+PENpdGU+PEF1dGhvcj5UYW5nPC9BdXRob3I+PFllYXI+MjAxOTwvWWVhcj48UmVj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</w:fldData>
        </w:fldChar>
      </w:r>
      <w:r w:rsidR="00F80FE7" w:rsidRPr="00F2114B">
        <w:rPr>
          <w:rFonts w:ascii="Arial" w:eastAsia="CMS Y 7" w:hAnsi="Arial" w:cs="Arial"/>
          <w:sz w:val="24"/>
          <w:szCs w:val="24"/>
        </w:rPr>
        <w:instrText xml:space="preserve"> ADDIN EN.CITE </w:instrText>
      </w:r>
      <w:r w:rsidR="00F80FE7" w:rsidRPr="00F2114B">
        <w:rPr>
          <w:rFonts w:ascii="Arial" w:eastAsia="CMS Y 7" w:hAnsi="Arial" w:cs="Arial"/>
          <w:sz w:val="24"/>
          <w:szCs w:val="24"/>
        </w:rPr>
        <w:fldChar w:fldCharType="begin">
          <w:fldData xml:space="preserve">PEVuZE5vdGU+PENpdGU+PEF1dGhvcj5UYW5nPC9BdXRob3I+PFllYXI+MjAxOTwvWWVhcj48UmVj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</w:fldData>
        </w:fldChar>
      </w:r>
      <w:r w:rsidR="00F80FE7" w:rsidRPr="00F2114B">
        <w:rPr>
          <w:rFonts w:ascii="Arial" w:eastAsia="CMS Y 7" w:hAnsi="Arial" w:cs="Arial"/>
          <w:sz w:val="24"/>
          <w:szCs w:val="24"/>
        </w:rPr>
        <w:instrText xml:space="preserve"> ADDIN EN.CITE.DATA </w:instrText>
      </w:r>
      <w:r w:rsidR="00F80FE7" w:rsidRPr="00F2114B">
        <w:rPr>
          <w:rFonts w:ascii="Arial" w:eastAsia="CMS Y 7" w:hAnsi="Arial" w:cs="Arial"/>
          <w:sz w:val="24"/>
          <w:szCs w:val="24"/>
        </w:rPr>
      </w:r>
      <w:r w:rsidR="00F80FE7" w:rsidRPr="00F2114B">
        <w:rPr>
          <w:rFonts w:ascii="Arial" w:eastAsia="CMS Y 7" w:hAnsi="Arial" w:cs="Arial"/>
          <w:sz w:val="24"/>
          <w:szCs w:val="24"/>
        </w:rPr>
        <w:fldChar w:fldCharType="end"/>
      </w:r>
      <w:r w:rsidR="00EF7DAA" w:rsidRPr="00F2114B">
        <w:rPr>
          <w:rFonts w:ascii="Arial" w:eastAsia="CMS Y 7" w:hAnsi="Arial" w:cs="Arial"/>
          <w:sz w:val="24"/>
          <w:szCs w:val="24"/>
        </w:rPr>
      </w:r>
      <w:r w:rsidR="00EF7DAA"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40" w:tooltip="Tang, 2019 #33" w:history="1">
        <w:r w:rsidR="00C22B87" w:rsidRPr="00F2114B">
          <w:rPr>
            <w:rStyle w:val="Hyperlink"/>
            <w:rFonts w:ascii="Arial" w:eastAsia="CMS Y 7" w:hAnsi="Arial" w:cs="Arial"/>
            <w:noProof/>
            <w:color w:val="auto"/>
            <w:sz w:val="24"/>
            <w:szCs w:val="24"/>
            <w:u w:val="none"/>
          </w:rPr>
          <w:t>40</w:t>
        </w:r>
      </w:hyperlink>
      <w:r w:rsidR="00C22B87" w:rsidRPr="00F2114B">
        <w:rPr>
          <w:rFonts w:ascii="Arial" w:eastAsia="CMS Y 7" w:hAnsi="Arial" w:cs="Arial"/>
          <w:noProof/>
          <w:sz w:val="24"/>
          <w:szCs w:val="24"/>
        </w:rPr>
        <w:t xml:space="preserve">, </w:t>
      </w:r>
      <w:hyperlink w:anchor="_ENREF_41" w:tooltip="Zhao, 2019 #34" w:history="1">
        <w:r w:rsidR="00C22B87" w:rsidRPr="00F2114B">
          <w:rPr>
            <w:rStyle w:val="Hyperlink"/>
            <w:rFonts w:ascii="Arial" w:eastAsia="CMS Y 7" w:hAnsi="Arial" w:cs="Arial"/>
            <w:noProof/>
            <w:color w:val="auto"/>
            <w:sz w:val="24"/>
            <w:szCs w:val="24"/>
            <w:u w:val="none"/>
          </w:rPr>
          <w:t>41</w:t>
        </w:r>
      </w:hyperlink>
      <w:r w:rsidR="00C22B87" w:rsidRPr="00F2114B">
        <w:rPr>
          <w:rFonts w:ascii="Arial" w:eastAsia="CMS Y 7" w:hAnsi="Arial" w:cs="Arial"/>
          <w:noProof/>
          <w:sz w:val="24"/>
          <w:szCs w:val="24"/>
        </w:rPr>
        <w:t>)</w:t>
      </w:r>
      <w:r w:rsidR="00EF7DAA" w:rsidRPr="00F2114B">
        <w:rPr>
          <w:rFonts w:ascii="Arial" w:eastAsia="CMS Y 7" w:hAnsi="Arial" w:cs="Arial"/>
          <w:sz w:val="24"/>
          <w:szCs w:val="24"/>
        </w:rPr>
        <w:fldChar w:fldCharType="end"/>
      </w:r>
      <w:r w:rsidR="00EF7DAA" w:rsidRPr="00F2114B">
        <w:rPr>
          <w:rFonts w:ascii="Arial" w:eastAsia="CMS Y 7" w:hAnsi="Arial" w:cs="Arial"/>
          <w:sz w:val="24"/>
          <w:szCs w:val="24"/>
        </w:rPr>
        <w:t xml:space="preserve">. </w:t>
      </w:r>
      <w:r w:rsidR="00CC62BD" w:rsidRPr="00F2114B">
        <w:rPr>
          <w:rFonts w:ascii="Arial" w:hAnsi="Arial" w:cs="Arial"/>
          <w:sz w:val="24"/>
          <w:szCs w:val="24"/>
        </w:rPr>
        <w:t xml:space="preserve">Our data </w:t>
      </w:r>
      <w:r w:rsidR="00E42A05" w:rsidRPr="00F2114B">
        <w:rPr>
          <w:rFonts w:ascii="Arial" w:hAnsi="Arial" w:cs="Arial"/>
          <w:sz w:val="24"/>
          <w:szCs w:val="24"/>
        </w:rPr>
        <w:t xml:space="preserve">on CNGC, </w:t>
      </w:r>
      <w:r w:rsidR="00E42A05" w:rsidRPr="00F2114B">
        <w:rPr>
          <w:rFonts w:ascii="Arial" w:hAnsi="Arial" w:cs="Arial"/>
          <w:i/>
          <w:iCs/>
          <w:sz w:val="24"/>
          <w:szCs w:val="24"/>
        </w:rPr>
        <w:t>e.g</w:t>
      </w:r>
      <w:r w:rsidR="00E42A05" w:rsidRPr="00F2114B">
        <w:rPr>
          <w:rFonts w:ascii="Arial" w:hAnsi="Arial" w:cs="Arial"/>
          <w:sz w:val="24"/>
          <w:szCs w:val="24"/>
        </w:rPr>
        <w:t xml:space="preserve">., </w:t>
      </w:r>
      <w:r w:rsidR="00817049" w:rsidRPr="00F2114B">
        <w:rPr>
          <w:rFonts w:ascii="Arial" w:eastAsia="CMS Y 7" w:hAnsi="Arial" w:cs="Arial"/>
          <w:sz w:val="24"/>
          <w:szCs w:val="24"/>
        </w:rPr>
        <w:t xml:space="preserve">(1) the time delay observed between channel activation and diltiazem block </w:t>
      </w:r>
      <w:r w:rsidR="001E76CF" w:rsidRPr="00F2114B">
        <w:rPr>
          <w:rFonts w:ascii="Arial" w:eastAsia="CMS Y 7" w:hAnsi="Arial" w:cs="Arial"/>
          <w:sz w:val="24"/>
          <w:szCs w:val="24"/>
        </w:rPr>
        <w:t>and</w:t>
      </w:r>
      <w:r w:rsidR="00817049" w:rsidRPr="00F2114B">
        <w:rPr>
          <w:rFonts w:ascii="Arial" w:eastAsia="CMS Y 7" w:hAnsi="Arial" w:cs="Arial"/>
          <w:sz w:val="24"/>
          <w:szCs w:val="24"/>
        </w:rPr>
        <w:t xml:space="preserve"> between diltiazem removal and channel closure</w:t>
      </w:r>
      <w:r w:rsidR="001E76CF" w:rsidRPr="00F2114B">
        <w:rPr>
          <w:rFonts w:ascii="Arial" w:eastAsia="CMS Y 7" w:hAnsi="Arial" w:cs="Arial"/>
          <w:sz w:val="24"/>
          <w:szCs w:val="24"/>
        </w:rPr>
        <w:t>, (2)</w:t>
      </w:r>
      <w:r w:rsidR="00817049" w:rsidRPr="00F2114B">
        <w:rPr>
          <w:rFonts w:ascii="Arial" w:eastAsia="CMS Y 7" w:hAnsi="Arial" w:cs="Arial"/>
          <w:sz w:val="24"/>
          <w:szCs w:val="24"/>
        </w:rPr>
        <w:t xml:space="preserve"> the acceleration of diltiazem removal by </w:t>
      </w:r>
      <w:r w:rsidR="00510CD8" w:rsidRPr="00F2114B">
        <w:rPr>
          <w:rFonts w:ascii="Arial" w:eastAsia="CMS Y 7" w:hAnsi="Arial" w:cs="Arial"/>
          <w:sz w:val="24"/>
          <w:szCs w:val="24"/>
        </w:rPr>
        <w:t xml:space="preserve">a </w:t>
      </w:r>
      <w:r w:rsidR="00817049" w:rsidRPr="00F2114B">
        <w:rPr>
          <w:rFonts w:ascii="Arial" w:eastAsia="CMS Y 7" w:hAnsi="Arial" w:cs="Arial"/>
          <w:sz w:val="24"/>
          <w:szCs w:val="24"/>
        </w:rPr>
        <w:t>concomitant channel deactivation, and (</w:t>
      </w:r>
      <w:r w:rsidR="00510629" w:rsidRPr="00F2114B">
        <w:rPr>
          <w:rFonts w:ascii="Arial" w:eastAsia="CMS Y 7" w:hAnsi="Arial" w:cs="Arial"/>
          <w:sz w:val="24"/>
          <w:szCs w:val="24"/>
        </w:rPr>
        <w:t>3</w:t>
      </w:r>
      <w:r w:rsidR="00817049" w:rsidRPr="00F2114B">
        <w:rPr>
          <w:rFonts w:ascii="Arial" w:eastAsia="CMS Y 7" w:hAnsi="Arial" w:cs="Arial"/>
          <w:sz w:val="24"/>
          <w:szCs w:val="24"/>
        </w:rPr>
        <w:t>) the undisturbed cGMP binding in the presence of diltiazem</w:t>
      </w:r>
      <w:r w:rsidR="00FB3C9B" w:rsidRPr="00F2114B">
        <w:rPr>
          <w:rFonts w:ascii="Arial" w:eastAsia="CMS Y 7" w:hAnsi="Arial" w:cs="Arial"/>
          <w:sz w:val="24"/>
          <w:szCs w:val="24"/>
        </w:rPr>
        <w:t>,</w:t>
      </w:r>
      <w:r w:rsidR="00817049" w:rsidRPr="00F2114B">
        <w:rPr>
          <w:rFonts w:ascii="Arial" w:eastAsia="CMS Y 7" w:hAnsi="Arial" w:cs="Arial"/>
          <w:sz w:val="24"/>
          <w:szCs w:val="24"/>
        </w:rPr>
        <w:t xml:space="preserve"> </w:t>
      </w:r>
      <w:r w:rsidR="00E42A05" w:rsidRPr="00F2114B">
        <w:rPr>
          <w:rFonts w:ascii="Arial" w:hAnsi="Arial" w:cs="Arial"/>
          <w:sz w:val="24"/>
          <w:szCs w:val="24"/>
        </w:rPr>
        <w:t>suggests</w:t>
      </w:r>
      <w:r w:rsidR="00E42A05" w:rsidRPr="00F2114B">
        <w:rPr>
          <w:rFonts w:ascii="Arial" w:eastAsia="CMS Y 7" w:hAnsi="Arial" w:cs="Arial"/>
          <w:sz w:val="24"/>
          <w:szCs w:val="24"/>
        </w:rPr>
        <w:t xml:space="preserve"> that L-cis-diltiazem acts </w:t>
      </w:r>
      <w:r w:rsidR="00FB3C9B" w:rsidRPr="00F2114B">
        <w:rPr>
          <w:rFonts w:ascii="Arial" w:eastAsia="CMS Y 7" w:hAnsi="Arial" w:cs="Arial"/>
          <w:sz w:val="24"/>
          <w:szCs w:val="24"/>
        </w:rPr>
        <w:t xml:space="preserve">in a similar way, </w:t>
      </w:r>
      <w:r w:rsidR="00E42A05" w:rsidRPr="00F2114B">
        <w:rPr>
          <w:rFonts w:ascii="Arial" w:eastAsia="CMS Y 7" w:hAnsi="Arial" w:cs="Arial"/>
          <w:sz w:val="24"/>
          <w:szCs w:val="24"/>
        </w:rPr>
        <w:t xml:space="preserve">by blocking the </w:t>
      </w:r>
      <w:r w:rsidR="00510CD8" w:rsidRPr="00F2114B">
        <w:rPr>
          <w:rFonts w:ascii="Arial" w:eastAsia="CMS Y 7" w:hAnsi="Arial" w:cs="Arial"/>
          <w:sz w:val="24"/>
          <w:szCs w:val="24"/>
        </w:rPr>
        <w:t xml:space="preserve">CNGC </w:t>
      </w:r>
      <w:r w:rsidR="00E42A05" w:rsidRPr="00F2114B">
        <w:rPr>
          <w:rFonts w:ascii="Arial" w:eastAsia="CMS Y 7" w:hAnsi="Arial" w:cs="Arial"/>
          <w:sz w:val="24"/>
          <w:szCs w:val="24"/>
        </w:rPr>
        <w:t xml:space="preserve">pore. </w:t>
      </w:r>
      <w:r w:rsidR="004C5D81" w:rsidRPr="00F2114B">
        <w:rPr>
          <w:rFonts w:ascii="Arial" w:eastAsia="CMS Y 7" w:hAnsi="Arial" w:cs="Arial"/>
          <w:sz w:val="24"/>
          <w:szCs w:val="24"/>
        </w:rPr>
        <w:t>These findings</w:t>
      </w:r>
      <w:r w:rsidR="00CC5E04" w:rsidRPr="00F2114B">
        <w:rPr>
          <w:rFonts w:ascii="Arial" w:eastAsia="CMS Y 7" w:hAnsi="Arial" w:cs="Arial"/>
          <w:sz w:val="24"/>
          <w:szCs w:val="24"/>
        </w:rPr>
        <w:t xml:space="preserve"> </w:t>
      </w:r>
      <w:r w:rsidR="009D5383" w:rsidRPr="00F2114B">
        <w:rPr>
          <w:rFonts w:ascii="Arial" w:eastAsia="CMS Y 7" w:hAnsi="Arial" w:cs="Arial"/>
          <w:sz w:val="24"/>
          <w:szCs w:val="24"/>
        </w:rPr>
        <w:t>indicat</w:t>
      </w:r>
      <w:r w:rsidR="00CC5E04" w:rsidRPr="00F2114B">
        <w:rPr>
          <w:rFonts w:ascii="Arial" w:eastAsia="CMS Y 7" w:hAnsi="Arial" w:cs="Arial"/>
          <w:sz w:val="24"/>
          <w:szCs w:val="24"/>
        </w:rPr>
        <w:t>e</w:t>
      </w:r>
      <w:r w:rsidR="009D5383" w:rsidRPr="00F2114B">
        <w:rPr>
          <w:rFonts w:ascii="Arial" w:eastAsia="CMS Y 7" w:hAnsi="Arial" w:cs="Arial"/>
          <w:sz w:val="24"/>
          <w:szCs w:val="24"/>
        </w:rPr>
        <w:t xml:space="preserve"> an open-channel block</w:t>
      </w:r>
      <w:r w:rsidR="00CC5E04" w:rsidRPr="00F2114B">
        <w:rPr>
          <w:rFonts w:ascii="Arial" w:eastAsia="CMS Y 7" w:hAnsi="Arial" w:cs="Arial"/>
          <w:sz w:val="24"/>
          <w:szCs w:val="24"/>
        </w:rPr>
        <w:t xml:space="preserve"> and</w:t>
      </w:r>
      <w:r w:rsidR="000A1E7C" w:rsidRPr="00F2114B">
        <w:rPr>
          <w:rFonts w:ascii="Arial" w:eastAsia="CMS Y 7" w:hAnsi="Arial" w:cs="Arial"/>
          <w:sz w:val="24"/>
          <w:szCs w:val="24"/>
        </w:rPr>
        <w:t xml:space="preserve"> </w:t>
      </w:r>
      <w:r w:rsidR="00E0602F" w:rsidRPr="00F2114B">
        <w:rPr>
          <w:rFonts w:ascii="Arial" w:eastAsia="CMS Y 7" w:hAnsi="Arial" w:cs="Arial"/>
          <w:sz w:val="24"/>
          <w:szCs w:val="24"/>
        </w:rPr>
        <w:t>concur</w:t>
      </w:r>
      <w:r w:rsidR="000A1E7C" w:rsidRPr="00F2114B">
        <w:rPr>
          <w:rFonts w:ascii="Arial" w:eastAsia="CMS Y 7" w:hAnsi="Arial" w:cs="Arial"/>
          <w:sz w:val="24"/>
          <w:szCs w:val="24"/>
        </w:rPr>
        <w:t xml:space="preserve"> with the recent </w:t>
      </w:r>
      <w:r w:rsidR="00A47B72" w:rsidRPr="00F2114B">
        <w:rPr>
          <w:rFonts w:ascii="Arial" w:eastAsia="CMS Y 7" w:hAnsi="Arial" w:cs="Arial"/>
          <w:sz w:val="24"/>
          <w:szCs w:val="24"/>
        </w:rPr>
        <w:t>eukaryotic</w:t>
      </w:r>
      <w:r w:rsidR="000A1E7C" w:rsidRPr="00F2114B">
        <w:rPr>
          <w:rFonts w:ascii="Arial" w:eastAsia="CMS Y 7" w:hAnsi="Arial" w:cs="Arial"/>
          <w:sz w:val="24"/>
          <w:szCs w:val="24"/>
        </w:rPr>
        <w:t xml:space="preserve"> </w:t>
      </w:r>
      <w:r w:rsidR="005736FD" w:rsidRPr="00F2114B">
        <w:rPr>
          <w:rFonts w:ascii="Arial" w:eastAsia="CMS Y 7" w:hAnsi="Arial" w:cs="Arial"/>
          <w:sz w:val="24"/>
          <w:szCs w:val="24"/>
        </w:rPr>
        <w:fldChar w:fldCharType="begin">
          <w:fldData xml:space="preserve">PEVuZE5vdGU+PENpdGU+PEF1dGhvcj5aaGVuZzwvQXV0aG9yPjxZZWFyPjIwMjA8L1llYXI+PFJl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</w:fldData>
        </w:fldChar>
      </w:r>
      <w:r w:rsidR="00F80FE7" w:rsidRPr="00F2114B">
        <w:rPr>
          <w:rFonts w:ascii="Arial" w:eastAsia="CMS Y 7" w:hAnsi="Arial" w:cs="Arial"/>
          <w:sz w:val="24"/>
          <w:szCs w:val="24"/>
        </w:rPr>
        <w:instrText xml:space="preserve"> ADDIN EN.CITE </w:instrText>
      </w:r>
      <w:r w:rsidR="00F80FE7" w:rsidRPr="00F2114B">
        <w:rPr>
          <w:rFonts w:ascii="Arial" w:eastAsia="CMS Y 7" w:hAnsi="Arial" w:cs="Arial"/>
          <w:sz w:val="24"/>
          <w:szCs w:val="24"/>
        </w:rPr>
        <w:fldChar w:fldCharType="begin">
          <w:fldData xml:space="preserve">PEVuZE5vdGU+PENpdGU+PEF1dGhvcj5aaGVuZzwvQXV0aG9yPjxZZWFyPjIwMjA8L1llYXI+PFJl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</w:fldData>
        </w:fldChar>
      </w:r>
      <w:r w:rsidR="00F80FE7" w:rsidRPr="00F2114B">
        <w:rPr>
          <w:rFonts w:ascii="Arial" w:eastAsia="CMS Y 7" w:hAnsi="Arial" w:cs="Arial"/>
          <w:sz w:val="24"/>
          <w:szCs w:val="24"/>
        </w:rPr>
        <w:instrText xml:space="preserve"> ADDIN EN.CITE.DATA </w:instrText>
      </w:r>
      <w:r w:rsidR="00F80FE7" w:rsidRPr="00F2114B">
        <w:rPr>
          <w:rFonts w:ascii="Arial" w:eastAsia="CMS Y 7" w:hAnsi="Arial" w:cs="Arial"/>
          <w:sz w:val="24"/>
          <w:szCs w:val="24"/>
        </w:rPr>
      </w:r>
      <w:r w:rsidR="00F80FE7" w:rsidRPr="00F2114B">
        <w:rPr>
          <w:rFonts w:ascii="Arial" w:eastAsia="CMS Y 7" w:hAnsi="Arial" w:cs="Arial"/>
          <w:sz w:val="24"/>
          <w:szCs w:val="24"/>
        </w:rPr>
        <w:fldChar w:fldCharType="end"/>
      </w:r>
      <w:r w:rsidR="005736FD" w:rsidRPr="00F2114B">
        <w:rPr>
          <w:rFonts w:ascii="Arial" w:eastAsia="CMS Y 7" w:hAnsi="Arial" w:cs="Arial"/>
          <w:sz w:val="24"/>
          <w:szCs w:val="24"/>
        </w:rPr>
      </w:r>
      <w:r w:rsidR="005736FD"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42" w:tooltip="Zheng, 2020 #1580" w:history="1">
        <w:r w:rsidR="00C22B87" w:rsidRPr="00F2114B">
          <w:rPr>
            <w:rStyle w:val="Hyperlink"/>
            <w:rFonts w:ascii="Arial" w:eastAsia="CMS Y 7" w:hAnsi="Arial" w:cs="Arial"/>
            <w:noProof/>
            <w:color w:val="auto"/>
            <w:sz w:val="24"/>
            <w:szCs w:val="24"/>
            <w:u w:val="none"/>
          </w:rPr>
          <w:t>42</w:t>
        </w:r>
      </w:hyperlink>
      <w:r w:rsidR="00C22B87" w:rsidRPr="00F2114B">
        <w:rPr>
          <w:rFonts w:ascii="Arial" w:eastAsia="CMS Y 7" w:hAnsi="Arial" w:cs="Arial"/>
          <w:noProof/>
          <w:sz w:val="24"/>
          <w:szCs w:val="24"/>
        </w:rPr>
        <w:t>)</w:t>
      </w:r>
      <w:r w:rsidR="005736FD" w:rsidRPr="00F2114B">
        <w:rPr>
          <w:rFonts w:ascii="Arial" w:eastAsia="CMS Y 7" w:hAnsi="Arial" w:cs="Arial"/>
          <w:sz w:val="24"/>
          <w:szCs w:val="24"/>
        </w:rPr>
        <w:fldChar w:fldCharType="end"/>
      </w:r>
      <w:r w:rsidR="00E440A6" w:rsidRPr="00F2114B">
        <w:rPr>
          <w:rFonts w:ascii="Arial" w:eastAsia="CMS Y 7" w:hAnsi="Arial" w:cs="Arial"/>
          <w:sz w:val="24"/>
          <w:szCs w:val="24"/>
        </w:rPr>
        <w:t xml:space="preserve"> </w:t>
      </w:r>
      <w:r w:rsidR="000A1E7C" w:rsidRPr="00F2114B">
        <w:rPr>
          <w:rFonts w:ascii="Arial" w:eastAsia="CMS Y 7" w:hAnsi="Arial" w:cs="Arial"/>
          <w:sz w:val="24"/>
          <w:szCs w:val="24"/>
        </w:rPr>
        <w:t xml:space="preserve">and </w:t>
      </w:r>
      <w:r w:rsidR="004378D4" w:rsidRPr="00F2114B">
        <w:rPr>
          <w:rFonts w:ascii="Arial" w:eastAsia="CMS Y 7" w:hAnsi="Arial" w:cs="Arial"/>
          <w:sz w:val="24"/>
          <w:szCs w:val="24"/>
        </w:rPr>
        <w:t xml:space="preserve">human CNG </w:t>
      </w:r>
      <w:r w:rsidR="005736FD" w:rsidRPr="00F2114B">
        <w:rPr>
          <w:rFonts w:ascii="Arial" w:eastAsia="CMS Y 7" w:hAnsi="Arial" w:cs="Arial"/>
          <w:sz w:val="24"/>
          <w:szCs w:val="24"/>
        </w:rPr>
        <w:fldChar w:fldCharType="begin"/>
      </w:r>
      <w:r w:rsidR="00F80FE7" w:rsidRPr="00F2114B">
        <w:rPr>
          <w:rFonts w:ascii="Arial" w:eastAsia="CMS Y 7" w:hAnsi="Arial" w:cs="Arial"/>
          <w:sz w:val="24"/>
          <w:szCs w:val="24"/>
        </w:rPr>
        <w:instrText xml:space="preserve"> ADDIN EN.CITE &lt;EndNote&gt;&lt;Cite&gt;&lt;Author&gt;Xue&lt;/Author&gt;&lt;Year&gt;2021&lt;/Year&gt;&lt;RecNum&gt;1942&lt;/RecNum&gt;&lt;DisplayText&gt;(43)&lt;/DisplayText&gt;&lt;record&gt;&lt;rec-number&gt;1942&lt;/rec-number&gt;&lt;foreign-keys&gt;&lt;key app="EN" db-id="ssw5dad0aaxft2efseqp92dtf0spt00rx0x9" timestamp="1617796203"&gt;1942&lt;/key&gt;&lt;/foreign-keys&gt;&lt;ref-type name="Journal Article"&gt;17&lt;/ref-type&gt;&lt;contributors&gt;&lt;authors&gt;&lt;author&gt;Xue, J.&lt;/author&gt;&lt;author&gt;Han, Y.&lt;/author&gt;&lt;author&gt;Zeng, W.&lt;/author&gt;&lt;author&gt;Wang, Y.&lt;/author&gt;&lt;author&gt;Jiang, Y.&lt;/author&gt;&lt;/authors&gt;&lt;/contributors&gt;&lt;auth-address&gt;Howard Hughes Medical Institute and Department of Physiology, University of Texas Southwestern Medical Center, Dallas, TX, USA; Department of Biophysics, University of Texas Southwestern Medical Center, Dallas, TX, USA.&amp;#xD;Howard Hughes Medical Institute and Department of Physiology, University of Texas Southwestern Medical Center, Dallas, TX, USA; Department of Biophysics, University of Texas Southwestern Medical Center, Dallas, TX, USA. Electronic address: youxing.jiang@utsouthwestern.edu.&lt;/auth-address&gt;&lt;titles&gt;&lt;title&gt;Structural mechanisms of gating and selectivity of human rod CNGA1 channel&lt;/title&gt;&lt;secondary-title&gt;Neuron&lt;/secondary-title&gt;&lt;/titles&gt;&lt;periodical&gt;&lt;full-title&gt;Neuron&lt;/full-title&gt;&lt;/periodical&gt;&lt;keywords&gt;&lt;keyword&gt;CNG channel&lt;/keyword&gt;&lt;keyword&gt;Ca(2+) blockage and permeation&lt;/keyword&gt;&lt;keyword&gt;cGMP activation&lt;/keyword&gt;&lt;keyword&gt;cyclic nucleotide-gated&lt;/keyword&gt;&lt;keyword&gt;signal transduction&lt;/keyword&gt;&lt;keyword&gt;visual and olfactory sensory system&lt;/keyword&gt;&lt;/keywords&gt;&lt;dates&gt;&lt;year&gt;2021&lt;/year&gt;&lt;pub-dates&gt;&lt;date&gt;Feb 19&lt;/date&gt;&lt;/pub-dates&gt;&lt;/dates&gt;&lt;isbn&gt;1097-4199 (Electronic)&amp;#xD;0896-6273 (Linking)&lt;/isbn&gt;&lt;accession-num&gt;33651975&lt;/accession-num&gt;&lt;urls&gt;&lt;related-urls&gt;&lt;url&gt;https://www.ncbi.nlm.nih.gov/pubmed/33651975&lt;/url&gt;&lt;/related-urls&gt;&lt;/urls&gt;&lt;electronic-resource-num&gt;10.1016/j.neuron.2021.02.007&lt;/electronic-resource-num&gt;&lt;/record&gt;&lt;/Cite&gt;&lt;/EndNote&gt;</w:instrText>
      </w:r>
      <w:r w:rsidR="005736FD"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43" w:tooltip="Xue, 2021 #1942" w:history="1">
        <w:r w:rsidR="00C22B87" w:rsidRPr="00F2114B">
          <w:rPr>
            <w:rStyle w:val="Hyperlink"/>
            <w:rFonts w:ascii="Arial" w:eastAsia="CMS Y 7" w:hAnsi="Arial" w:cs="Arial"/>
            <w:noProof/>
            <w:color w:val="auto"/>
            <w:sz w:val="24"/>
            <w:szCs w:val="24"/>
            <w:u w:val="none"/>
          </w:rPr>
          <w:t>43</w:t>
        </w:r>
      </w:hyperlink>
      <w:r w:rsidR="00C22B87" w:rsidRPr="00F2114B">
        <w:rPr>
          <w:rFonts w:ascii="Arial" w:eastAsia="CMS Y 7" w:hAnsi="Arial" w:cs="Arial"/>
          <w:noProof/>
          <w:sz w:val="24"/>
          <w:szCs w:val="24"/>
        </w:rPr>
        <w:t>)</w:t>
      </w:r>
      <w:r w:rsidR="005736FD" w:rsidRPr="00F2114B">
        <w:rPr>
          <w:rFonts w:ascii="Arial" w:eastAsia="CMS Y 7" w:hAnsi="Arial" w:cs="Arial"/>
          <w:sz w:val="24"/>
          <w:szCs w:val="24"/>
        </w:rPr>
        <w:fldChar w:fldCharType="end"/>
      </w:r>
      <w:r w:rsidR="000A1E7C" w:rsidRPr="00F2114B">
        <w:rPr>
          <w:rFonts w:ascii="Arial" w:eastAsia="CMS Y 7" w:hAnsi="Arial" w:cs="Arial"/>
          <w:sz w:val="24"/>
          <w:szCs w:val="24"/>
        </w:rPr>
        <w:t xml:space="preserve"> cryo-EM channel structures</w:t>
      </w:r>
      <w:r w:rsidR="005736FD" w:rsidRPr="00F2114B">
        <w:rPr>
          <w:rFonts w:ascii="Arial" w:eastAsia="CMS Y 7" w:hAnsi="Arial" w:cs="Arial"/>
          <w:sz w:val="24"/>
          <w:szCs w:val="24"/>
        </w:rPr>
        <w:t>.</w:t>
      </w:r>
      <w:r w:rsidR="000A1E7C" w:rsidRPr="00F2114B">
        <w:rPr>
          <w:rFonts w:ascii="Arial" w:eastAsia="CMS Y 7" w:hAnsi="Arial" w:cs="Arial"/>
          <w:sz w:val="24"/>
          <w:szCs w:val="24"/>
        </w:rPr>
        <w:t xml:space="preserve"> </w:t>
      </w:r>
    </w:p>
    <w:p w14:paraId="7FA059FE" w14:textId="6C624E96" w:rsidR="00817049" w:rsidRPr="00F2114B" w:rsidRDefault="00E06312" w:rsidP="00D13F54">
      <w:pPr>
        <w:widowControl w:val="0"/>
        <w:autoSpaceDE w:val="0"/>
        <w:autoSpaceDN w:val="0"/>
        <w:adjustRightInd w:val="0"/>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Moreover</w:t>
      </w:r>
      <w:r w:rsidR="009267E7" w:rsidRPr="00F2114B">
        <w:rPr>
          <w:rFonts w:ascii="Arial" w:eastAsia="CMS Y 7" w:hAnsi="Arial" w:cs="Arial"/>
          <w:sz w:val="24"/>
          <w:szCs w:val="24"/>
        </w:rPr>
        <w:t xml:space="preserve">, we observed a negative influence </w:t>
      </w:r>
      <w:r w:rsidRPr="00F2114B">
        <w:rPr>
          <w:rFonts w:ascii="Arial" w:eastAsia="CMS Y 7" w:hAnsi="Arial" w:cs="Arial"/>
          <w:sz w:val="24"/>
          <w:szCs w:val="24"/>
        </w:rPr>
        <w:t xml:space="preserve">of </w:t>
      </w:r>
      <w:r w:rsidR="00981D5F" w:rsidRPr="00F2114B">
        <w:rPr>
          <w:rFonts w:ascii="Arial" w:eastAsia="CMS Y 7" w:hAnsi="Arial" w:cs="Arial"/>
          <w:sz w:val="24"/>
          <w:szCs w:val="24"/>
        </w:rPr>
        <w:t>diltiazem</w:t>
      </w:r>
      <w:r w:rsidRPr="00F2114B">
        <w:rPr>
          <w:rFonts w:ascii="Arial" w:eastAsia="CMS Y 7" w:hAnsi="Arial" w:cs="Arial"/>
          <w:sz w:val="24"/>
          <w:szCs w:val="24"/>
        </w:rPr>
        <w:t xml:space="preserve"> </w:t>
      </w:r>
      <w:r w:rsidR="009267E7" w:rsidRPr="00F2114B">
        <w:rPr>
          <w:rFonts w:ascii="Arial" w:eastAsia="CMS Y 7" w:hAnsi="Arial" w:cs="Arial"/>
          <w:sz w:val="24"/>
          <w:szCs w:val="24"/>
        </w:rPr>
        <w:t xml:space="preserve">on the cooperativity between CNGC subunits. </w:t>
      </w:r>
      <w:r w:rsidR="0053669D" w:rsidRPr="00F2114B">
        <w:rPr>
          <w:rFonts w:ascii="Arial" w:eastAsia="CMS Y 7" w:hAnsi="Arial" w:cs="Arial"/>
          <w:sz w:val="24"/>
          <w:szCs w:val="24"/>
        </w:rPr>
        <w:t>Since</w:t>
      </w:r>
      <w:r w:rsidR="009267E7" w:rsidRPr="00F2114B">
        <w:rPr>
          <w:rFonts w:ascii="Arial" w:eastAsia="CMS Y 7" w:hAnsi="Arial" w:cs="Arial"/>
          <w:sz w:val="24"/>
          <w:szCs w:val="24"/>
        </w:rPr>
        <w:t xml:space="preserve"> L-cis-diltiazem inhibits </w:t>
      </w:r>
      <w:r w:rsidR="001E76CF" w:rsidRPr="00F2114B">
        <w:rPr>
          <w:rFonts w:ascii="Arial" w:eastAsia="CMS Y 7" w:hAnsi="Arial" w:cs="Arial"/>
          <w:sz w:val="24"/>
          <w:szCs w:val="24"/>
        </w:rPr>
        <w:t xml:space="preserve">only </w:t>
      </w:r>
      <w:r w:rsidR="009267E7" w:rsidRPr="00F2114B">
        <w:rPr>
          <w:rFonts w:ascii="Arial" w:eastAsia="CMS Y 7" w:hAnsi="Arial" w:cs="Arial"/>
          <w:sz w:val="24"/>
          <w:szCs w:val="24"/>
        </w:rPr>
        <w:t xml:space="preserve">heterotetrameric channels </w:t>
      </w:r>
      <w:r w:rsidR="009267E7" w:rsidRPr="00F2114B">
        <w:rPr>
          <w:rFonts w:ascii="Arial" w:eastAsia="CMS Y 7" w:hAnsi="Arial" w:cs="Arial"/>
          <w:sz w:val="24"/>
          <w:szCs w:val="24"/>
        </w:rPr>
        <w:fldChar w:fldCharType="begin"/>
      </w:r>
      <w:r w:rsidR="00C22B87" w:rsidRPr="00F2114B">
        <w:rPr>
          <w:rFonts w:ascii="Arial" w:eastAsia="CMS Y 7" w:hAnsi="Arial" w:cs="Arial"/>
          <w:sz w:val="24"/>
          <w:szCs w:val="24"/>
        </w:rPr>
        <w:instrText xml:space="preserve"> ADDIN EN.CITE &lt;EndNote&gt;&lt;Cite&gt;&lt;Author&gt;Peng&lt;/Author&gt;&lt;Year&gt;2004&lt;/Year&gt;&lt;RecNum&gt;4270&lt;/RecNum&gt;&lt;DisplayText&gt;(25)&lt;/DisplayText&gt;&lt;record&gt;&lt;rec-number&gt;4270&lt;/rec-number&gt;&lt;foreign-keys&gt;&lt;key app="EN" db-id="dzr2x09a89xvrzesp2dpd0ra9xap05fa295r" timestamp="1616433854"&gt;4270&lt;/key&gt;&lt;/foreign-keys&gt;&lt;ref-type name="Journal Article"&gt;17&lt;/ref-type&gt;&lt;contributors&gt;&lt;authors&gt;&lt;author&gt;Peng, C.&lt;/author&gt;&lt;author&gt;Rich, E. D.&lt;/author&gt;&lt;author&gt;Varnum, M. D.&lt;/author&gt;&lt;/authors&gt;&lt;/contributors&gt;&lt;auth-address&gt;Department of Veterinary and Comparative Anatomy, Washington State University, P.O. Box 646520, Pullman, WA 99164, USA.&lt;/auth-address&gt;&lt;titles&gt;&lt;title&gt;Subunit configuration of heteromeric cone cyclic nucleotide-gated channels&lt;/title&gt;&lt;secondary-title&gt;Neuron&lt;/secondary-title&gt;&lt;/titles&gt;&lt;periodical&gt;&lt;full-title&gt;Neuron&lt;/full-title&gt;&lt;/periodical&gt;&lt;pages&gt;401-10&lt;/pages&gt;&lt;volume&gt;42&lt;/volume&gt;&lt;number&gt;3&lt;/number&gt;&lt;keywords&gt;&lt;keyword&gt;Animals&lt;/keyword&gt;&lt;keyword&gt;Cyclic GMP/pharmacology&lt;/keyword&gt;&lt;keyword&gt;Cyclic Nucleotide-Gated Cation Channels&lt;/keyword&gt;&lt;keyword&gt;Diltiazem/pharmacology&lt;/keyword&gt;&lt;keyword&gt;Dose-Response Relationship, Drug&lt;/keyword&gt;&lt;keyword&gt;Female&lt;/keyword&gt;&lt;keyword&gt;Humans&lt;/keyword&gt;&lt;keyword&gt;Ion Channels/biosynthesis/*chemistry/genetics&lt;/keyword&gt;&lt;keyword&gt;Protein Subunits/biosynthesis/*chemistry/genetics&lt;/keyword&gt;&lt;keyword&gt;Retinal Cone Photoreceptor Cells/*chemistry/drug effects/metabolism&lt;/keyword&gt;&lt;keyword&gt;Xenopus laevis&lt;/keyword&gt;&lt;/keywords&gt;&lt;dates&gt;&lt;year&gt;2004&lt;/year&gt;&lt;pub-dates&gt;&lt;date&gt;May 13&lt;/date&gt;&lt;/pub-dates&gt;&lt;/dates&gt;&lt;isbn&gt;0896-6273 (Print)&amp;#xD;0896-6273 (Linking)&lt;/isbn&gt;&lt;accession-num&gt;15134637&lt;/accession-num&gt;&lt;urls&gt;&lt;related-urls&gt;&lt;url&gt;http://www.ncbi.nlm.nih.gov/pubmed/15134637&lt;/url&gt;&lt;/related-urls&gt;&lt;/urls&gt;&lt;/record&gt;&lt;/Cite&gt;&lt;/EndNote&gt;</w:instrText>
      </w:r>
      <w:r w:rsidR="009267E7"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25" w:tooltip="Peng, 2004 #4270" w:history="1">
        <w:r w:rsidR="00C22B87" w:rsidRPr="00F2114B">
          <w:rPr>
            <w:rStyle w:val="Hyperlink"/>
            <w:rFonts w:ascii="Arial" w:eastAsia="CMS Y 7" w:hAnsi="Arial" w:cs="Arial"/>
            <w:noProof/>
            <w:color w:val="auto"/>
            <w:sz w:val="24"/>
            <w:szCs w:val="24"/>
            <w:u w:val="none"/>
          </w:rPr>
          <w:t>25</w:t>
        </w:r>
      </w:hyperlink>
      <w:r w:rsidR="00C22B87" w:rsidRPr="00F2114B">
        <w:rPr>
          <w:rFonts w:ascii="Arial" w:eastAsia="CMS Y 7" w:hAnsi="Arial" w:cs="Arial"/>
          <w:noProof/>
          <w:sz w:val="24"/>
          <w:szCs w:val="24"/>
        </w:rPr>
        <w:t>)</w:t>
      </w:r>
      <w:r w:rsidR="009267E7" w:rsidRPr="00F2114B">
        <w:rPr>
          <w:rFonts w:ascii="Arial" w:eastAsia="CMS Y 7" w:hAnsi="Arial" w:cs="Arial"/>
          <w:sz w:val="24"/>
          <w:szCs w:val="24"/>
        </w:rPr>
        <w:fldChar w:fldCharType="end"/>
      </w:r>
      <w:r w:rsidR="009267E7" w:rsidRPr="00F2114B">
        <w:rPr>
          <w:rFonts w:ascii="Arial" w:eastAsia="CMS Y 7" w:hAnsi="Arial" w:cs="Arial"/>
          <w:sz w:val="24"/>
          <w:szCs w:val="24"/>
        </w:rPr>
        <w:t xml:space="preserve">, this suggests </w:t>
      </w:r>
      <w:r w:rsidR="0002216D" w:rsidRPr="00F2114B">
        <w:rPr>
          <w:rFonts w:ascii="Arial" w:eastAsia="CMS Y 7" w:hAnsi="Arial" w:cs="Arial"/>
          <w:sz w:val="24"/>
          <w:szCs w:val="24"/>
        </w:rPr>
        <w:t xml:space="preserve">a direct </w:t>
      </w:r>
      <w:r w:rsidR="009267E7" w:rsidRPr="00F2114B">
        <w:rPr>
          <w:rFonts w:ascii="Arial" w:eastAsia="CMS Y 7" w:hAnsi="Arial" w:cs="Arial"/>
          <w:sz w:val="24"/>
          <w:szCs w:val="24"/>
        </w:rPr>
        <w:t xml:space="preserve">interaction between diltiazem and the modulatory subunits, rod CNGB1a and cone CNGB3, respectively. Future studies </w:t>
      </w:r>
      <w:r w:rsidR="00D36B28" w:rsidRPr="00F2114B">
        <w:rPr>
          <w:rFonts w:ascii="Arial" w:eastAsia="CMS Y 7" w:hAnsi="Arial" w:cs="Arial"/>
          <w:sz w:val="24"/>
          <w:szCs w:val="24"/>
        </w:rPr>
        <w:t>using</w:t>
      </w:r>
      <w:r w:rsidR="009267E7" w:rsidRPr="00F2114B">
        <w:rPr>
          <w:rFonts w:ascii="Arial" w:eastAsia="CMS Y 7" w:hAnsi="Arial" w:cs="Arial"/>
          <w:sz w:val="24"/>
          <w:szCs w:val="24"/>
        </w:rPr>
        <w:t xml:space="preserve"> molecular-docking </w:t>
      </w:r>
      <w:r w:rsidR="009267E7" w:rsidRPr="00F2114B">
        <w:rPr>
          <w:rFonts w:ascii="Arial" w:eastAsia="CMS Y 7" w:hAnsi="Arial" w:cs="Arial"/>
          <w:sz w:val="24"/>
          <w:szCs w:val="24"/>
        </w:rPr>
        <w:lastRenderedPageBreak/>
        <w:t xml:space="preserve">approaches may </w:t>
      </w:r>
      <w:r w:rsidR="0094796C" w:rsidRPr="00F2114B">
        <w:rPr>
          <w:rFonts w:ascii="Arial" w:eastAsia="CMS Y 7" w:hAnsi="Arial" w:cs="Arial"/>
          <w:sz w:val="24"/>
          <w:szCs w:val="24"/>
        </w:rPr>
        <w:t xml:space="preserve">help </w:t>
      </w:r>
      <w:r w:rsidR="00981D5F" w:rsidRPr="00F2114B">
        <w:rPr>
          <w:rFonts w:ascii="Arial" w:eastAsia="CMS Y 7" w:hAnsi="Arial" w:cs="Arial"/>
          <w:sz w:val="24"/>
          <w:szCs w:val="24"/>
        </w:rPr>
        <w:t>identify</w:t>
      </w:r>
      <w:r w:rsidR="009267E7" w:rsidRPr="00F2114B">
        <w:rPr>
          <w:rFonts w:ascii="Arial" w:eastAsia="CMS Y 7" w:hAnsi="Arial" w:cs="Arial"/>
          <w:sz w:val="24"/>
          <w:szCs w:val="24"/>
        </w:rPr>
        <w:t xml:space="preserve"> the diltiazem binding site within the channel’s pore and its biophysical characteristics.</w:t>
      </w:r>
    </w:p>
    <w:p w14:paraId="1D770BCC" w14:textId="52EDB8EF" w:rsidR="001273EB" w:rsidRPr="00F2114B" w:rsidRDefault="001273EB" w:rsidP="00077243">
      <w:pPr>
        <w:pStyle w:val="Heading2"/>
        <w:spacing w:before="240" w:beforeAutospacing="0" w:after="120" w:afterAutospacing="0" w:line="360" w:lineRule="auto"/>
        <w:rPr>
          <w:rFonts w:ascii="Arial" w:eastAsia="CMS Y 7" w:hAnsi="Arial" w:cs="Arial"/>
          <w:sz w:val="24"/>
          <w:szCs w:val="24"/>
          <w:lang w:val="en-GB"/>
        </w:rPr>
      </w:pPr>
      <w:r w:rsidRPr="00F2114B">
        <w:rPr>
          <w:rFonts w:ascii="Arial" w:eastAsia="CMS Y 7" w:hAnsi="Arial" w:cs="Arial"/>
          <w:sz w:val="24"/>
          <w:szCs w:val="24"/>
          <w:lang w:val="en-GB"/>
        </w:rPr>
        <w:t xml:space="preserve">An </w:t>
      </w:r>
      <w:r w:rsidR="00A12883" w:rsidRPr="00F2114B">
        <w:rPr>
          <w:rFonts w:ascii="Arial" w:eastAsia="CMS Y 7" w:hAnsi="Arial" w:cs="Arial"/>
          <w:sz w:val="24"/>
          <w:szCs w:val="24"/>
          <w:lang w:val="en-GB"/>
        </w:rPr>
        <w:t>overview</w:t>
      </w:r>
      <w:r w:rsidRPr="00F2114B">
        <w:rPr>
          <w:rFonts w:ascii="Arial" w:eastAsia="CMS Y 7" w:hAnsi="Arial" w:cs="Arial"/>
          <w:sz w:val="24"/>
          <w:szCs w:val="24"/>
          <w:lang w:val="en-GB"/>
        </w:rPr>
        <w:t xml:space="preserve"> on Ca</w:t>
      </w:r>
      <w:r w:rsidRPr="00F2114B">
        <w:rPr>
          <w:rFonts w:ascii="Arial" w:eastAsia="CMS Y 7" w:hAnsi="Arial" w:cs="Arial"/>
          <w:sz w:val="24"/>
          <w:szCs w:val="24"/>
          <w:vertAlign w:val="superscript"/>
          <w:lang w:val="en-GB"/>
        </w:rPr>
        <w:t>2+</w:t>
      </w:r>
      <w:r w:rsidRPr="00F2114B">
        <w:rPr>
          <w:rFonts w:ascii="Arial" w:eastAsia="CMS Y 7" w:hAnsi="Arial" w:cs="Arial"/>
          <w:sz w:val="24"/>
          <w:szCs w:val="24"/>
          <w:lang w:val="en-GB"/>
        </w:rPr>
        <w:t xml:space="preserve"> flux in photoreceptor degeneration </w:t>
      </w:r>
    </w:p>
    <w:p w14:paraId="3AF15461" w14:textId="1B2DB2D5" w:rsidR="00381A4D" w:rsidRPr="00F2114B" w:rsidRDefault="000726AB" w:rsidP="00227BA2">
      <w:pPr>
        <w:pStyle w:val="Heading2"/>
        <w:spacing w:before="0" w:beforeAutospacing="0" w:after="60" w:afterAutospacing="0" w:line="360" w:lineRule="auto"/>
        <w:ind w:firstLine="284"/>
        <w:jc w:val="both"/>
        <w:rPr>
          <w:rFonts w:ascii="Arial" w:eastAsia="CMS Y 7" w:hAnsi="Arial" w:cs="Arial"/>
          <w:b w:val="0"/>
          <w:bCs w:val="0"/>
          <w:sz w:val="24"/>
          <w:szCs w:val="24"/>
          <w:lang w:val="en-GB" w:eastAsia="en-US"/>
        </w:rPr>
      </w:pPr>
      <w:r w:rsidRPr="00F2114B">
        <w:rPr>
          <w:rFonts w:ascii="Arial" w:eastAsia="CMS Y 7" w:hAnsi="Arial" w:cs="Arial"/>
          <w:b w:val="0"/>
          <w:bCs w:val="0"/>
          <w:sz w:val="24"/>
          <w:szCs w:val="24"/>
          <w:lang w:val="en-GB" w:eastAsia="en-US"/>
        </w:rPr>
        <w:t>Photoreceptor degeneration in hereditary retinal diseases has long been proposed to be caused by excessive Ca</w:t>
      </w:r>
      <w:r w:rsidRPr="00F2114B">
        <w:rPr>
          <w:rFonts w:ascii="Arial" w:eastAsia="CMS Y 7" w:hAnsi="Arial" w:cs="Arial"/>
          <w:b w:val="0"/>
          <w:bCs w:val="0"/>
          <w:sz w:val="24"/>
          <w:szCs w:val="24"/>
          <w:vertAlign w:val="superscript"/>
          <w:lang w:val="en-GB" w:eastAsia="en-US"/>
        </w:rPr>
        <w:t>2+</w:t>
      </w:r>
      <w:r w:rsidRPr="00F2114B">
        <w:rPr>
          <w:rFonts w:ascii="Arial" w:eastAsia="CMS Y 7" w:hAnsi="Arial" w:cs="Arial"/>
          <w:b w:val="0"/>
          <w:bCs w:val="0"/>
          <w:sz w:val="24"/>
          <w:szCs w:val="24"/>
          <w:lang w:val="en-GB" w:eastAsia="en-US"/>
        </w:rPr>
        <w:t xml:space="preserve"> influx </w:t>
      </w:r>
      <w:r w:rsidR="00E86E2F" w:rsidRPr="00F2114B">
        <w:rPr>
          <w:rFonts w:ascii="Arial" w:eastAsia="CMS Y 7" w:hAnsi="Arial" w:cs="Arial"/>
          <w:b w:val="0"/>
          <w:sz w:val="24"/>
          <w:szCs w:val="24"/>
          <w:lang w:val="en-GB"/>
        </w:rPr>
        <w:fldChar w:fldCharType="begin">
          <w:fldData xml:space="preserve">PEVuZE5vdGU+PENpdGU+PEF1dGhvcj5Gb3g8L0F1dGhvcj48WWVhcj4xOTk5PC9ZZWFyPjxSZWNO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</w:fldData>
        </w:fldChar>
      </w:r>
      <w:r w:rsidR="00F80FE7" w:rsidRPr="00F2114B">
        <w:rPr>
          <w:rFonts w:ascii="Arial" w:eastAsia="CMS Y 7" w:hAnsi="Arial" w:cs="Arial"/>
          <w:b w:val="0"/>
          <w:sz w:val="24"/>
          <w:szCs w:val="24"/>
          <w:lang w:val="en-GB"/>
        </w:rPr>
        <w:instrText xml:space="preserve"> ADDIN EN.CITE </w:instrText>
      </w:r>
      <w:r w:rsidR="00F80FE7" w:rsidRPr="00F2114B">
        <w:rPr>
          <w:rFonts w:ascii="Arial" w:eastAsia="CMS Y 7" w:hAnsi="Arial" w:cs="Arial"/>
          <w:b w:val="0"/>
          <w:sz w:val="24"/>
          <w:szCs w:val="24"/>
          <w:lang w:val="en-GB"/>
        </w:rPr>
        <w:fldChar w:fldCharType="begin">
          <w:fldData xml:space="preserve">PEVuZE5vdGU+PENpdGU+PEF1dGhvcj5Gb3g8L0F1dGhvcj48WWVhcj4xOTk5PC9ZZWFyPjxSZWNO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</w:fldData>
        </w:fldChar>
      </w:r>
      <w:r w:rsidR="00F80FE7" w:rsidRPr="00F2114B">
        <w:rPr>
          <w:rFonts w:ascii="Arial" w:eastAsia="CMS Y 7" w:hAnsi="Arial" w:cs="Arial"/>
          <w:b w:val="0"/>
          <w:sz w:val="24"/>
          <w:szCs w:val="24"/>
          <w:lang w:val="en-GB"/>
        </w:rPr>
        <w:instrText xml:space="preserve"> ADDIN EN.CITE.DATA </w:instrText>
      </w:r>
      <w:r w:rsidR="00F80FE7" w:rsidRPr="00F2114B">
        <w:rPr>
          <w:rFonts w:ascii="Arial" w:eastAsia="CMS Y 7" w:hAnsi="Arial" w:cs="Arial"/>
          <w:b w:val="0"/>
          <w:sz w:val="24"/>
          <w:szCs w:val="24"/>
          <w:lang w:val="en-GB"/>
        </w:rPr>
      </w:r>
      <w:r w:rsidR="00F80FE7" w:rsidRPr="00F2114B">
        <w:rPr>
          <w:rFonts w:ascii="Arial" w:eastAsia="CMS Y 7" w:hAnsi="Arial" w:cs="Arial"/>
          <w:b w:val="0"/>
          <w:sz w:val="24"/>
          <w:szCs w:val="24"/>
          <w:lang w:val="en-GB"/>
        </w:rPr>
        <w:fldChar w:fldCharType="end"/>
      </w:r>
      <w:r w:rsidR="00E86E2F" w:rsidRPr="00F2114B">
        <w:rPr>
          <w:rFonts w:ascii="Arial" w:eastAsia="CMS Y 7" w:hAnsi="Arial" w:cs="Arial"/>
          <w:b w:val="0"/>
          <w:sz w:val="24"/>
          <w:szCs w:val="24"/>
          <w:lang w:val="en-GB"/>
        </w:rPr>
      </w:r>
      <w:r w:rsidR="00E86E2F" w:rsidRPr="00F2114B">
        <w:rPr>
          <w:rFonts w:ascii="Arial" w:eastAsia="CMS Y 7" w:hAnsi="Arial" w:cs="Arial"/>
          <w:b w:val="0"/>
          <w:sz w:val="24"/>
          <w:szCs w:val="24"/>
          <w:lang w:val="en-GB"/>
        </w:rPr>
        <w:fldChar w:fldCharType="separate"/>
      </w:r>
      <w:r w:rsidR="00C22B87" w:rsidRPr="00F2114B">
        <w:rPr>
          <w:rFonts w:ascii="Arial" w:eastAsia="CMS Y 7" w:hAnsi="Arial" w:cs="Arial"/>
          <w:b w:val="0"/>
          <w:noProof/>
          <w:sz w:val="24"/>
          <w:szCs w:val="24"/>
          <w:lang w:val="en-GB"/>
        </w:rPr>
        <w:t>(</w:t>
      </w:r>
      <w:hyperlink w:anchor="_ENREF_10" w:tooltip="Fox, 1999 #5" w:history="1">
        <w:r w:rsidR="00C22B87" w:rsidRPr="00F2114B">
          <w:rPr>
            <w:rStyle w:val="Hyperlink"/>
            <w:rFonts w:ascii="Arial" w:eastAsia="CMS Y 7" w:hAnsi="Arial" w:cs="Arial"/>
            <w:b w:val="0"/>
            <w:noProof/>
            <w:color w:val="auto"/>
            <w:sz w:val="24"/>
            <w:szCs w:val="24"/>
            <w:u w:val="none"/>
            <w:lang w:val="en-GB"/>
          </w:rPr>
          <w:t>10</w:t>
        </w:r>
      </w:hyperlink>
      <w:r w:rsidR="00C22B87" w:rsidRPr="00F2114B">
        <w:rPr>
          <w:rFonts w:ascii="Arial" w:eastAsia="CMS Y 7" w:hAnsi="Arial" w:cs="Arial"/>
          <w:b w:val="0"/>
          <w:noProof/>
          <w:sz w:val="24"/>
          <w:szCs w:val="24"/>
          <w:lang w:val="en-GB"/>
        </w:rPr>
        <w:t xml:space="preserve">, </w:t>
      </w:r>
      <w:hyperlink w:anchor="_ENREF_19" w:tooltip="Frasson, 1999 #8" w:history="1">
        <w:r w:rsidR="00C22B87" w:rsidRPr="00F2114B">
          <w:rPr>
            <w:rStyle w:val="Hyperlink"/>
            <w:rFonts w:ascii="Arial" w:eastAsia="CMS Y 7" w:hAnsi="Arial" w:cs="Arial"/>
            <w:b w:val="0"/>
            <w:noProof/>
            <w:color w:val="auto"/>
            <w:sz w:val="24"/>
            <w:szCs w:val="24"/>
            <w:u w:val="none"/>
            <w:lang w:val="en-GB"/>
          </w:rPr>
          <w:t>19</w:t>
        </w:r>
      </w:hyperlink>
      <w:r w:rsidR="00C22B87" w:rsidRPr="00F2114B">
        <w:rPr>
          <w:rFonts w:ascii="Arial" w:eastAsia="CMS Y 7" w:hAnsi="Arial" w:cs="Arial"/>
          <w:b w:val="0"/>
          <w:noProof/>
          <w:sz w:val="24"/>
          <w:szCs w:val="24"/>
          <w:lang w:val="en-GB"/>
        </w:rPr>
        <w:t>)</w:t>
      </w:r>
      <w:r w:rsidR="00E86E2F" w:rsidRPr="00F2114B">
        <w:rPr>
          <w:rFonts w:ascii="Arial" w:eastAsia="CMS Y 7" w:hAnsi="Arial" w:cs="Arial"/>
          <w:b w:val="0"/>
          <w:sz w:val="24"/>
          <w:szCs w:val="24"/>
          <w:lang w:val="en-GB"/>
        </w:rPr>
        <w:fldChar w:fldCharType="end"/>
      </w:r>
      <w:r w:rsidRPr="00F2114B">
        <w:rPr>
          <w:rFonts w:ascii="Arial" w:eastAsia="CMS Y 7" w:hAnsi="Arial" w:cs="Arial"/>
          <w:b w:val="0"/>
          <w:bCs w:val="0"/>
          <w:sz w:val="24"/>
          <w:szCs w:val="24"/>
          <w:lang w:val="en-GB" w:eastAsia="en-US"/>
        </w:rPr>
        <w:t xml:space="preserve">, </w:t>
      </w:r>
      <w:r w:rsidR="005736FD" w:rsidRPr="00F2114B">
        <w:rPr>
          <w:rFonts w:ascii="Arial" w:eastAsia="CMS Y 7" w:hAnsi="Arial" w:cs="Arial"/>
          <w:b w:val="0"/>
          <w:bCs w:val="0"/>
          <w:i/>
          <w:iCs/>
          <w:sz w:val="24"/>
          <w:szCs w:val="24"/>
          <w:lang w:val="en-GB" w:eastAsia="en-US"/>
        </w:rPr>
        <w:t>i.e.</w:t>
      </w:r>
      <w:r w:rsidR="004B7EC8" w:rsidRPr="00F2114B">
        <w:rPr>
          <w:rFonts w:ascii="Arial" w:eastAsia="CMS Y 7" w:hAnsi="Arial" w:cs="Arial"/>
          <w:b w:val="0"/>
          <w:bCs w:val="0"/>
          <w:sz w:val="24"/>
          <w:szCs w:val="24"/>
          <w:lang w:val="en-GB" w:eastAsia="en-US"/>
        </w:rPr>
        <w:t xml:space="preserve"> the </w:t>
      </w:r>
      <w:r w:rsidRPr="00F2114B">
        <w:rPr>
          <w:rFonts w:ascii="Arial" w:eastAsia="CMS Y 7" w:hAnsi="Arial" w:cs="Arial"/>
          <w:b w:val="0"/>
          <w:bCs w:val="0"/>
          <w:sz w:val="24"/>
          <w:szCs w:val="24"/>
          <w:lang w:val="en-GB" w:eastAsia="en-US"/>
        </w:rPr>
        <w:t>“high Ca</w:t>
      </w:r>
      <w:r w:rsidRPr="00F2114B">
        <w:rPr>
          <w:rFonts w:ascii="Arial" w:eastAsia="CMS Y 7" w:hAnsi="Arial" w:cs="Arial"/>
          <w:b w:val="0"/>
          <w:bCs w:val="0"/>
          <w:sz w:val="24"/>
          <w:szCs w:val="24"/>
          <w:vertAlign w:val="superscript"/>
          <w:lang w:val="en-GB" w:eastAsia="en-US"/>
        </w:rPr>
        <w:t>2+</w:t>
      </w:r>
      <w:r w:rsidRPr="00F2114B">
        <w:rPr>
          <w:rFonts w:ascii="Arial" w:eastAsia="CMS Y 7" w:hAnsi="Arial" w:cs="Arial"/>
          <w:b w:val="0"/>
          <w:bCs w:val="0"/>
          <w:sz w:val="24"/>
          <w:szCs w:val="24"/>
          <w:lang w:val="en-GB" w:eastAsia="en-US"/>
        </w:rPr>
        <w:t xml:space="preserve"> hypothesis”.</w:t>
      </w:r>
      <w:r w:rsidR="000C1F68" w:rsidRPr="00F2114B">
        <w:rPr>
          <w:rFonts w:ascii="Arial" w:eastAsia="CMS Y 7" w:hAnsi="Arial" w:cs="Arial"/>
          <w:b w:val="0"/>
          <w:bCs w:val="0"/>
          <w:sz w:val="24"/>
          <w:szCs w:val="24"/>
          <w:lang w:val="en-GB" w:eastAsia="en-US"/>
        </w:rPr>
        <w:t xml:space="preserve"> </w:t>
      </w:r>
      <w:r w:rsidR="00D36B28" w:rsidRPr="00F2114B">
        <w:rPr>
          <w:rFonts w:ascii="Arial" w:eastAsia="CMS Y 7" w:hAnsi="Arial" w:cs="Arial"/>
          <w:b w:val="0"/>
          <w:bCs w:val="0"/>
          <w:sz w:val="24"/>
          <w:szCs w:val="24"/>
          <w:lang w:val="en-GB" w:eastAsia="en-US"/>
        </w:rPr>
        <w:t xml:space="preserve">Paradoxically, </w:t>
      </w:r>
      <w:r w:rsidR="005D7340" w:rsidRPr="00F2114B">
        <w:rPr>
          <w:rFonts w:ascii="Arial" w:eastAsia="CMS Y 7" w:hAnsi="Arial" w:cs="Arial"/>
          <w:b w:val="0"/>
          <w:bCs w:val="0"/>
          <w:sz w:val="24"/>
          <w:szCs w:val="24"/>
          <w:lang w:val="en-GB" w:eastAsia="en-US"/>
        </w:rPr>
        <w:t>too low Ca</w:t>
      </w:r>
      <w:r w:rsidR="005D7340" w:rsidRPr="00F2114B">
        <w:rPr>
          <w:rFonts w:ascii="Arial" w:eastAsia="CMS Y 7" w:hAnsi="Arial" w:cs="Arial"/>
          <w:b w:val="0"/>
          <w:bCs w:val="0"/>
          <w:sz w:val="24"/>
          <w:szCs w:val="24"/>
          <w:vertAlign w:val="superscript"/>
          <w:lang w:val="en-GB" w:eastAsia="en-US"/>
        </w:rPr>
        <w:t>2+</w:t>
      </w:r>
      <w:r w:rsidR="005D7340" w:rsidRPr="00F2114B">
        <w:rPr>
          <w:rFonts w:ascii="Arial" w:eastAsia="CMS Y 7" w:hAnsi="Arial" w:cs="Arial"/>
          <w:b w:val="0"/>
          <w:bCs w:val="0"/>
          <w:sz w:val="24"/>
          <w:szCs w:val="24"/>
          <w:lang w:val="en-GB" w:eastAsia="en-US"/>
        </w:rPr>
        <w:t xml:space="preserve"> was also suggested to cause </w:t>
      </w:r>
      <w:r w:rsidR="008B21CD" w:rsidRPr="00F2114B">
        <w:rPr>
          <w:rFonts w:ascii="Arial" w:eastAsia="CMS Y 7" w:hAnsi="Arial" w:cs="Arial"/>
          <w:b w:val="0"/>
          <w:bCs w:val="0"/>
          <w:sz w:val="24"/>
          <w:szCs w:val="24"/>
          <w:lang w:val="en-GB" w:eastAsia="en-US"/>
        </w:rPr>
        <w:t>photoreceptor death</w:t>
      </w:r>
      <w:r w:rsidR="005D7340" w:rsidRPr="00F2114B">
        <w:rPr>
          <w:rFonts w:ascii="Arial" w:eastAsia="CMS Y 7" w:hAnsi="Arial" w:cs="Arial"/>
          <w:b w:val="0"/>
          <w:bCs w:val="0"/>
          <w:sz w:val="24"/>
          <w:szCs w:val="24"/>
          <w:lang w:val="en-GB" w:eastAsia="en-US"/>
        </w:rPr>
        <w:t xml:space="preserve">, </w:t>
      </w:r>
      <w:r w:rsidR="008B21CD" w:rsidRPr="00F2114B">
        <w:rPr>
          <w:rFonts w:ascii="Arial" w:eastAsia="CMS Y 7" w:hAnsi="Arial" w:cs="Arial"/>
          <w:b w:val="0"/>
          <w:bCs w:val="0"/>
          <w:sz w:val="24"/>
          <w:szCs w:val="24"/>
          <w:lang w:val="en-GB" w:eastAsia="en-US"/>
        </w:rPr>
        <w:t xml:space="preserve">something that </w:t>
      </w:r>
      <w:r w:rsidR="00D36B28" w:rsidRPr="00F2114B">
        <w:rPr>
          <w:rFonts w:ascii="Arial" w:eastAsia="CMS Y 7" w:hAnsi="Arial" w:cs="Arial"/>
          <w:b w:val="0"/>
          <w:bCs w:val="0"/>
          <w:sz w:val="24"/>
          <w:szCs w:val="24"/>
          <w:lang w:val="en-GB" w:eastAsia="en-US"/>
        </w:rPr>
        <w:t xml:space="preserve">may </w:t>
      </w:r>
      <w:r w:rsidR="008B21CD" w:rsidRPr="00F2114B">
        <w:rPr>
          <w:rFonts w:ascii="Arial" w:eastAsia="CMS Y 7" w:hAnsi="Arial" w:cs="Arial"/>
          <w:b w:val="0"/>
          <w:bCs w:val="0"/>
          <w:sz w:val="24"/>
          <w:szCs w:val="24"/>
          <w:lang w:val="en-GB" w:eastAsia="en-US"/>
        </w:rPr>
        <w:t xml:space="preserve">be </w:t>
      </w:r>
      <w:r w:rsidR="00DE645F" w:rsidRPr="00F2114B">
        <w:rPr>
          <w:rFonts w:ascii="Arial" w:eastAsia="CMS Y 7" w:hAnsi="Arial" w:cs="Arial"/>
          <w:b w:val="0"/>
          <w:bCs w:val="0"/>
          <w:sz w:val="24"/>
          <w:szCs w:val="24"/>
          <w:lang w:val="en-GB" w:eastAsia="en-US"/>
        </w:rPr>
        <w:t>called</w:t>
      </w:r>
      <w:r w:rsidR="00FD68BA" w:rsidRPr="00F2114B">
        <w:rPr>
          <w:rFonts w:ascii="Arial" w:eastAsia="CMS Y 7" w:hAnsi="Arial" w:cs="Arial"/>
          <w:b w:val="0"/>
          <w:bCs w:val="0"/>
          <w:sz w:val="24"/>
          <w:szCs w:val="24"/>
          <w:lang w:val="en-GB" w:eastAsia="en-US"/>
        </w:rPr>
        <w:t xml:space="preserve"> </w:t>
      </w:r>
      <w:r w:rsidR="008B21CD" w:rsidRPr="00F2114B">
        <w:rPr>
          <w:rFonts w:ascii="Arial" w:eastAsia="CMS Y 7" w:hAnsi="Arial" w:cs="Arial"/>
          <w:b w:val="0"/>
          <w:bCs w:val="0"/>
          <w:sz w:val="24"/>
          <w:szCs w:val="24"/>
          <w:lang w:val="en-GB" w:eastAsia="en-US"/>
        </w:rPr>
        <w:t>the “low Ca</w:t>
      </w:r>
      <w:r w:rsidR="008B21CD" w:rsidRPr="00F2114B">
        <w:rPr>
          <w:rFonts w:ascii="Arial" w:eastAsia="CMS Y 7" w:hAnsi="Arial" w:cs="Arial"/>
          <w:b w:val="0"/>
          <w:bCs w:val="0"/>
          <w:sz w:val="24"/>
          <w:szCs w:val="24"/>
          <w:vertAlign w:val="superscript"/>
          <w:lang w:val="en-GB" w:eastAsia="en-US"/>
        </w:rPr>
        <w:t>2+</w:t>
      </w:r>
      <w:r w:rsidR="008B21CD" w:rsidRPr="00F2114B">
        <w:rPr>
          <w:rFonts w:ascii="Arial" w:eastAsia="CMS Y 7" w:hAnsi="Arial" w:cs="Arial"/>
          <w:b w:val="0"/>
          <w:bCs w:val="0"/>
          <w:sz w:val="24"/>
          <w:szCs w:val="24"/>
          <w:lang w:val="en-GB" w:eastAsia="en-US"/>
        </w:rPr>
        <w:t xml:space="preserve"> hypothesis”</w:t>
      </w:r>
      <w:r w:rsidR="008B21CD" w:rsidRPr="00F2114B" w:rsidDel="00E72BFB">
        <w:rPr>
          <w:rFonts w:ascii="Arial" w:eastAsia="CMS Y 7" w:hAnsi="Arial" w:cs="Arial"/>
          <w:b w:val="0"/>
          <w:bCs w:val="0"/>
          <w:sz w:val="24"/>
          <w:szCs w:val="24"/>
          <w:lang w:val="en-GB" w:eastAsia="en-US"/>
        </w:rPr>
        <w:t xml:space="preserve"> </w:t>
      </w:r>
      <w:r w:rsidR="00781736" w:rsidRPr="00F2114B">
        <w:rPr>
          <w:rFonts w:ascii="Arial" w:eastAsia="CMS Y 7" w:hAnsi="Arial" w:cs="Arial"/>
          <w:b w:val="0"/>
          <w:sz w:val="24"/>
          <w:szCs w:val="24"/>
          <w:lang w:val="en-GB"/>
        </w:rPr>
        <w:fldChar w:fldCharType="begin"/>
      </w:r>
      <w:r w:rsidR="00C22B87" w:rsidRPr="00F2114B">
        <w:rPr>
          <w:rFonts w:ascii="Arial" w:eastAsia="CMS Y 7" w:hAnsi="Arial" w:cs="Arial"/>
          <w:b w:val="0"/>
          <w:sz w:val="24"/>
          <w:szCs w:val="24"/>
          <w:lang w:val="en-GB"/>
        </w:rPr>
        <w:instrText xml:space="preserve"> ADDIN EN.CITE &lt;EndNote&gt;&lt;Cite&gt;&lt;Author&gt;Fain&lt;/Author&gt;&lt;Year&gt;1999&lt;/Year&gt;&lt;RecNum&gt;4284&lt;/RecNum&gt;&lt;DisplayText&gt;(44)&lt;/DisplayText&gt;&lt;record&gt;&lt;rec-number&gt;4284&lt;/rec-number&gt;&lt;foreign-keys&gt;&lt;key app="EN" db-id="dzr2x09a89xvrzesp2dpd0ra9xap05fa295r" timestamp="1616433856"&gt;4284&lt;/key&gt;&lt;/foreign-keys&gt;&lt;ref-type name="Journal Article"&gt;17&lt;/ref-type&gt;&lt;contributors&gt;&lt;authors&gt;&lt;author&gt;Fain, G. L.&lt;/author&gt;&lt;author&gt;Lisman, J. E.&lt;/author&gt;&lt;/authors&gt;&lt;/contributors&gt;&lt;auth-address&gt;Department of Physiological Science, University of California, Los Angeles 90095-1527, USA. gfain@ucla.edu&lt;/auth-address&gt;&lt;titles&gt;&lt;title&gt;Light, Ca2+, and photoreceptor death: new evidence for the equivalent-light hypothesis from arrestin knockout mice&lt;/title&gt;&lt;secondary-title&gt;Invest Ophthalmol Vis Sci&lt;/secondary-title&gt;&lt;alt-title&gt;Investigative ophthalmology &amp;amp; visual science&lt;/alt-title&gt;&lt;/titles&gt;&lt;periodical&gt;&lt;full-title&gt;Invest Ophthalmol Vis Sci&lt;/full-title&gt;&lt;/periodical&gt;&lt;alt-periodical&gt;&lt;full-title&gt;Investigative Ophthalmology &amp;amp; Visual Science&lt;/full-title&gt;&lt;/alt-periodical&gt;&lt;pages&gt;2770-2&lt;/pages&gt;&lt;volume&gt;40&lt;/volume&gt;&lt;number&gt;12&lt;/number&gt;&lt;edition&gt;1999/11/05&lt;/edition&gt;&lt;keywords&gt;&lt;keyword&gt;Animals&lt;/keyword&gt;&lt;keyword&gt;Arrestin/*physiology&lt;/keyword&gt;&lt;keyword&gt;Calcium/*metabolism&lt;/keyword&gt;&lt;keyword&gt;Cell Death&lt;/keyword&gt;&lt;keyword&gt;Light/*adverse effects&lt;/keyword&gt;&lt;keyword&gt;Mice&lt;/keyword&gt;&lt;keyword&gt;Mice, Knockout&lt;/keyword&gt;&lt;keyword&gt;Photoreceptor Cells, Vertebrate/metabolism/pathology/*radiation effects&lt;/keyword&gt;&lt;keyword&gt;Radiation Injuries, Experimental/*etiology/metabolism/pathology&lt;/keyword&gt;&lt;keyword&gt;Retinal Degeneration/*etiology/metabolism/pathology&lt;/keyword&gt;&lt;/keywords&gt;&lt;dates&gt;&lt;year&gt;1999&lt;/year&gt;&lt;pub-dates&gt;&lt;date&gt;Nov&lt;/date&gt;&lt;/pub-dates&gt;&lt;/dates&gt;&lt;isbn&gt;0146-0404 (Print)&amp;#xD;0146-0404&lt;/isbn&gt;&lt;accession-num&gt;10549634&lt;/accession-num&gt;&lt;urls&gt;&lt;/urls&gt;&lt;remote-database-provider&gt;NLM&lt;/remote-database-provider&gt;&lt;language&gt;eng&lt;/language&gt;&lt;/record&gt;&lt;/Cite&gt;&lt;/EndNote&gt;</w:instrText>
      </w:r>
      <w:r w:rsidR="00781736" w:rsidRPr="00F2114B">
        <w:rPr>
          <w:rFonts w:ascii="Arial" w:eastAsia="CMS Y 7" w:hAnsi="Arial" w:cs="Arial"/>
          <w:b w:val="0"/>
          <w:sz w:val="24"/>
          <w:szCs w:val="24"/>
          <w:lang w:val="en-GB"/>
        </w:rPr>
        <w:fldChar w:fldCharType="separate"/>
      </w:r>
      <w:r w:rsidR="00C22B87" w:rsidRPr="00F2114B">
        <w:rPr>
          <w:rFonts w:ascii="Arial" w:eastAsia="CMS Y 7" w:hAnsi="Arial" w:cs="Arial"/>
          <w:b w:val="0"/>
          <w:noProof/>
          <w:sz w:val="24"/>
          <w:szCs w:val="24"/>
          <w:lang w:val="en-GB"/>
        </w:rPr>
        <w:t>(</w:t>
      </w:r>
      <w:hyperlink w:anchor="_ENREF_44" w:tooltip="Fain, 1999 #4284" w:history="1">
        <w:r w:rsidR="00C22B87" w:rsidRPr="00F2114B">
          <w:rPr>
            <w:rStyle w:val="Hyperlink"/>
            <w:rFonts w:ascii="Arial" w:eastAsia="CMS Y 7" w:hAnsi="Arial" w:cs="Arial"/>
            <w:b w:val="0"/>
            <w:noProof/>
            <w:color w:val="auto"/>
            <w:sz w:val="24"/>
            <w:szCs w:val="24"/>
            <w:u w:val="none"/>
            <w:lang w:val="en-GB"/>
          </w:rPr>
          <w:t>44</w:t>
        </w:r>
      </w:hyperlink>
      <w:r w:rsidR="00C22B87" w:rsidRPr="00F2114B">
        <w:rPr>
          <w:rFonts w:ascii="Arial" w:eastAsia="CMS Y 7" w:hAnsi="Arial" w:cs="Arial"/>
          <w:b w:val="0"/>
          <w:noProof/>
          <w:sz w:val="24"/>
          <w:szCs w:val="24"/>
          <w:lang w:val="en-GB"/>
        </w:rPr>
        <w:t>)</w:t>
      </w:r>
      <w:r w:rsidR="00781736" w:rsidRPr="00F2114B">
        <w:rPr>
          <w:rFonts w:ascii="Arial" w:eastAsia="CMS Y 7" w:hAnsi="Arial" w:cs="Arial"/>
          <w:b w:val="0"/>
          <w:sz w:val="24"/>
          <w:szCs w:val="24"/>
          <w:lang w:val="en-GB"/>
        </w:rPr>
        <w:fldChar w:fldCharType="end"/>
      </w:r>
      <w:r w:rsidR="00BA43D5" w:rsidRPr="00F2114B">
        <w:rPr>
          <w:rFonts w:ascii="Arial" w:eastAsia="CMS Y 7" w:hAnsi="Arial" w:cs="Arial"/>
          <w:b w:val="0"/>
          <w:bCs w:val="0"/>
          <w:sz w:val="24"/>
          <w:szCs w:val="24"/>
          <w:lang w:val="en-GB" w:eastAsia="en-US"/>
        </w:rPr>
        <w:t xml:space="preserve">. </w:t>
      </w:r>
      <w:r w:rsidR="005D7340" w:rsidRPr="00F2114B">
        <w:rPr>
          <w:rFonts w:ascii="Arial" w:eastAsia="CMS Y 7" w:hAnsi="Arial" w:cs="Arial"/>
          <w:b w:val="0"/>
          <w:bCs w:val="0"/>
          <w:sz w:val="24"/>
          <w:szCs w:val="24"/>
          <w:lang w:val="en-GB" w:eastAsia="en-US"/>
        </w:rPr>
        <w:t>Subsequently</w:t>
      </w:r>
      <w:r w:rsidR="00381A4D" w:rsidRPr="00F2114B">
        <w:rPr>
          <w:rFonts w:ascii="Arial" w:eastAsia="CMS Y 7" w:hAnsi="Arial" w:cs="Arial"/>
          <w:b w:val="0"/>
          <w:bCs w:val="0"/>
          <w:sz w:val="24"/>
          <w:szCs w:val="24"/>
          <w:lang w:val="en-GB" w:eastAsia="en-US"/>
        </w:rPr>
        <w:t>, we discuss Ca</w:t>
      </w:r>
      <w:r w:rsidR="00381A4D" w:rsidRPr="00F2114B">
        <w:rPr>
          <w:rFonts w:ascii="Arial" w:eastAsia="CMS Y 7" w:hAnsi="Arial" w:cs="Arial"/>
          <w:b w:val="0"/>
          <w:bCs w:val="0"/>
          <w:sz w:val="24"/>
          <w:szCs w:val="24"/>
          <w:vertAlign w:val="superscript"/>
          <w:lang w:val="en-GB" w:eastAsia="en-US"/>
        </w:rPr>
        <w:t>2+</w:t>
      </w:r>
      <w:r w:rsidR="00381A4D" w:rsidRPr="00F2114B">
        <w:rPr>
          <w:rFonts w:ascii="Arial" w:eastAsia="CMS Y 7" w:hAnsi="Arial" w:cs="Arial"/>
          <w:b w:val="0"/>
          <w:bCs w:val="0"/>
          <w:sz w:val="24"/>
          <w:szCs w:val="24"/>
          <w:lang w:val="en-GB" w:eastAsia="en-US"/>
        </w:rPr>
        <w:t xml:space="preserve"> flux in different photoreceptor compartments</w:t>
      </w:r>
      <w:r w:rsidR="005259A4" w:rsidRPr="00F2114B">
        <w:rPr>
          <w:rFonts w:ascii="Arial" w:eastAsia="CMS Y 7" w:hAnsi="Arial" w:cs="Arial"/>
          <w:b w:val="0"/>
          <w:bCs w:val="0"/>
          <w:sz w:val="24"/>
          <w:szCs w:val="24"/>
          <w:lang w:val="en-GB" w:eastAsia="en-US"/>
        </w:rPr>
        <w:t xml:space="preserve"> (Fig. 7a)</w:t>
      </w:r>
      <w:r w:rsidR="00D36B28" w:rsidRPr="00F2114B">
        <w:rPr>
          <w:rFonts w:ascii="Arial" w:eastAsia="CMS Y 7" w:hAnsi="Arial" w:cs="Arial"/>
          <w:b w:val="0"/>
          <w:bCs w:val="0"/>
          <w:sz w:val="24"/>
          <w:szCs w:val="24"/>
          <w:lang w:val="en-GB" w:eastAsia="en-US"/>
        </w:rPr>
        <w:t xml:space="preserve"> </w:t>
      </w:r>
      <w:r w:rsidR="00381A4D" w:rsidRPr="00F2114B">
        <w:rPr>
          <w:rFonts w:ascii="Arial" w:eastAsia="CMS Y 7" w:hAnsi="Arial" w:cs="Arial"/>
          <w:b w:val="0"/>
          <w:bCs w:val="0"/>
          <w:sz w:val="24"/>
          <w:szCs w:val="24"/>
          <w:lang w:val="en-GB" w:eastAsia="en-US"/>
        </w:rPr>
        <w:t xml:space="preserve">and will attempt to resolve </w:t>
      </w:r>
      <w:r w:rsidR="00690EBC" w:rsidRPr="00F2114B">
        <w:rPr>
          <w:rFonts w:ascii="Arial" w:eastAsia="CMS Y 7" w:hAnsi="Arial" w:cs="Arial"/>
          <w:b w:val="0"/>
          <w:bCs w:val="0"/>
          <w:sz w:val="24"/>
          <w:szCs w:val="24"/>
          <w:lang w:val="en-GB" w:eastAsia="en-US"/>
        </w:rPr>
        <w:t xml:space="preserve">some of the </w:t>
      </w:r>
      <w:r w:rsidR="00381A4D" w:rsidRPr="00F2114B">
        <w:rPr>
          <w:rFonts w:ascii="Arial" w:eastAsia="CMS Y 7" w:hAnsi="Arial" w:cs="Arial"/>
          <w:b w:val="0"/>
          <w:bCs w:val="0"/>
          <w:sz w:val="24"/>
          <w:szCs w:val="24"/>
          <w:lang w:val="en-GB" w:eastAsia="en-US"/>
        </w:rPr>
        <w:t>contradiction</w:t>
      </w:r>
      <w:r w:rsidR="00690EBC" w:rsidRPr="00F2114B">
        <w:rPr>
          <w:rFonts w:ascii="Arial" w:eastAsia="CMS Y 7" w:hAnsi="Arial" w:cs="Arial"/>
          <w:b w:val="0"/>
          <w:bCs w:val="0"/>
          <w:sz w:val="24"/>
          <w:szCs w:val="24"/>
          <w:lang w:val="en-GB" w:eastAsia="en-US"/>
        </w:rPr>
        <w:t>s</w:t>
      </w:r>
      <w:r w:rsidR="00381A4D" w:rsidRPr="00F2114B">
        <w:rPr>
          <w:rFonts w:ascii="Arial" w:eastAsia="CMS Y 7" w:hAnsi="Arial" w:cs="Arial"/>
          <w:b w:val="0"/>
          <w:bCs w:val="0"/>
          <w:sz w:val="24"/>
          <w:szCs w:val="24"/>
          <w:lang w:val="en-GB" w:eastAsia="en-US"/>
        </w:rPr>
        <w:t xml:space="preserve"> between high and low Ca</w:t>
      </w:r>
      <w:r w:rsidR="00381A4D" w:rsidRPr="00F2114B">
        <w:rPr>
          <w:rFonts w:ascii="Arial" w:eastAsia="CMS Y 7" w:hAnsi="Arial" w:cs="Arial"/>
          <w:b w:val="0"/>
          <w:bCs w:val="0"/>
          <w:sz w:val="24"/>
          <w:szCs w:val="24"/>
          <w:vertAlign w:val="superscript"/>
          <w:lang w:val="en-GB" w:eastAsia="en-US"/>
        </w:rPr>
        <w:t>2+</w:t>
      </w:r>
      <w:r w:rsidR="00381A4D" w:rsidRPr="00F2114B">
        <w:rPr>
          <w:rFonts w:ascii="Arial" w:eastAsia="CMS Y 7" w:hAnsi="Arial" w:cs="Arial"/>
          <w:b w:val="0"/>
          <w:bCs w:val="0"/>
          <w:sz w:val="24"/>
          <w:szCs w:val="24"/>
          <w:lang w:val="en-GB" w:eastAsia="en-US"/>
        </w:rPr>
        <w:t xml:space="preserve"> </w:t>
      </w:r>
      <w:r w:rsidR="00381A4D" w:rsidRPr="00F2114B">
        <w:rPr>
          <w:rFonts w:ascii="Arial" w:eastAsia="CMS Y 7" w:hAnsi="Arial" w:cs="Arial"/>
          <w:b w:val="0"/>
          <w:bCs w:val="0"/>
          <w:sz w:val="24"/>
          <w:szCs w:val="24"/>
          <w:lang w:val="en-GB"/>
        </w:rPr>
        <w:t xml:space="preserve">hypotheses. </w:t>
      </w:r>
    </w:p>
    <w:p w14:paraId="6F9FECDE" w14:textId="09CC473B" w:rsidR="00A839CB" w:rsidRPr="00F2114B" w:rsidRDefault="00AC3E3A" w:rsidP="009A6200">
      <w:pPr>
        <w:pStyle w:val="Heading2"/>
        <w:spacing w:before="0" w:beforeAutospacing="0" w:after="60" w:afterAutospacing="0" w:line="360" w:lineRule="auto"/>
        <w:ind w:firstLine="284"/>
        <w:jc w:val="both"/>
        <w:rPr>
          <w:rFonts w:ascii="Arial" w:eastAsia="CMS Y 7" w:hAnsi="Arial" w:cs="Arial"/>
          <w:b w:val="0"/>
          <w:bCs w:val="0"/>
          <w:sz w:val="24"/>
          <w:szCs w:val="24"/>
          <w:lang w:val="en-GB" w:eastAsia="en-US"/>
        </w:rPr>
      </w:pPr>
      <w:r w:rsidRPr="00F2114B">
        <w:rPr>
          <w:rFonts w:ascii="Arial" w:eastAsia="CMS Y 7" w:hAnsi="Arial" w:cs="Arial"/>
          <w:b w:val="0"/>
          <w:bCs w:val="0"/>
          <w:sz w:val="24"/>
          <w:szCs w:val="24"/>
          <w:lang w:val="en-GB" w:eastAsia="en-US"/>
        </w:rPr>
        <w:t>I</w:t>
      </w:r>
      <w:r w:rsidR="003D7688" w:rsidRPr="00F2114B">
        <w:rPr>
          <w:rFonts w:ascii="Arial" w:eastAsia="CMS Y 7" w:hAnsi="Arial" w:cs="Arial"/>
          <w:b w:val="0"/>
          <w:bCs w:val="0"/>
          <w:sz w:val="24"/>
          <w:szCs w:val="24"/>
          <w:lang w:val="en-GB" w:eastAsia="en-US"/>
        </w:rPr>
        <w:t xml:space="preserve">n wt photoreceptors, under dark conditions, </w:t>
      </w:r>
      <w:r w:rsidR="007A48A5" w:rsidRPr="00F2114B">
        <w:rPr>
          <w:rFonts w:ascii="Arial" w:eastAsia="CMS Y 7" w:hAnsi="Arial" w:cs="Arial"/>
          <w:b w:val="0"/>
          <w:bCs w:val="0"/>
          <w:sz w:val="24"/>
          <w:szCs w:val="24"/>
          <w:lang w:val="en-GB" w:eastAsia="en-US"/>
        </w:rPr>
        <w:t>Ca</w:t>
      </w:r>
      <w:r w:rsidR="007A48A5" w:rsidRPr="00F2114B">
        <w:rPr>
          <w:rFonts w:ascii="Arial" w:eastAsia="CMS Y 7" w:hAnsi="Arial" w:cs="Arial"/>
          <w:b w:val="0"/>
          <w:bCs w:val="0"/>
          <w:sz w:val="24"/>
          <w:szCs w:val="24"/>
          <w:vertAlign w:val="superscript"/>
          <w:lang w:val="en-GB"/>
        </w:rPr>
        <w:t>2+</w:t>
      </w:r>
      <w:r w:rsidR="007A48A5" w:rsidRPr="00F2114B">
        <w:rPr>
          <w:rFonts w:ascii="Arial" w:eastAsia="CMS Y 7" w:hAnsi="Arial" w:cs="Arial"/>
          <w:b w:val="0"/>
          <w:bCs w:val="0"/>
          <w:sz w:val="24"/>
          <w:szCs w:val="24"/>
          <w:lang w:val="en-GB" w:eastAsia="en-US"/>
        </w:rPr>
        <w:t xml:space="preserve"> and Na</w:t>
      </w:r>
      <w:r w:rsidR="007A48A5" w:rsidRPr="00F2114B">
        <w:rPr>
          <w:rFonts w:ascii="Arial" w:eastAsia="CMS Y 7" w:hAnsi="Arial" w:cs="Arial"/>
          <w:b w:val="0"/>
          <w:bCs w:val="0"/>
          <w:sz w:val="24"/>
          <w:szCs w:val="24"/>
          <w:vertAlign w:val="superscript"/>
          <w:lang w:val="en-GB"/>
        </w:rPr>
        <w:t>+</w:t>
      </w:r>
      <w:r w:rsidR="007A48A5" w:rsidRPr="00F2114B">
        <w:rPr>
          <w:rFonts w:ascii="Arial" w:eastAsia="CMS Y 7" w:hAnsi="Arial" w:cs="Arial"/>
          <w:b w:val="0"/>
          <w:bCs w:val="0"/>
          <w:sz w:val="24"/>
          <w:szCs w:val="24"/>
          <w:lang w:val="en-GB" w:eastAsia="en-US"/>
        </w:rPr>
        <w:t xml:space="preserve"> enter the OS</w:t>
      </w:r>
      <w:r w:rsidR="00A234C0" w:rsidRPr="00F2114B">
        <w:rPr>
          <w:rFonts w:ascii="Arial" w:eastAsia="CMS Y 7" w:hAnsi="Arial" w:cs="Arial"/>
          <w:b w:val="0"/>
          <w:bCs w:val="0"/>
          <w:sz w:val="24"/>
          <w:szCs w:val="24"/>
          <w:lang w:val="en-GB" w:eastAsia="en-US"/>
        </w:rPr>
        <w:t xml:space="preserve"> (Fig. 7b)</w:t>
      </w:r>
      <w:r w:rsidR="007A48A5" w:rsidRPr="00F2114B">
        <w:rPr>
          <w:rFonts w:ascii="Arial" w:eastAsia="CMS Y 7" w:hAnsi="Arial" w:cs="Arial"/>
          <w:b w:val="0"/>
          <w:bCs w:val="0"/>
          <w:sz w:val="24"/>
          <w:szCs w:val="24"/>
          <w:lang w:val="en-GB" w:eastAsia="en-US"/>
        </w:rPr>
        <w:t xml:space="preserve">. </w:t>
      </w:r>
      <w:r w:rsidR="00FC75BA" w:rsidRPr="00F2114B">
        <w:rPr>
          <w:rFonts w:ascii="Arial" w:eastAsia="CMS Y 7" w:hAnsi="Arial" w:cs="Arial"/>
          <w:b w:val="0"/>
          <w:bCs w:val="0"/>
          <w:sz w:val="24"/>
          <w:szCs w:val="24"/>
          <w:lang w:val="en-GB" w:eastAsia="en-US"/>
        </w:rPr>
        <w:t xml:space="preserve">While </w:t>
      </w:r>
      <w:r w:rsidR="007A48A5" w:rsidRPr="00F2114B">
        <w:rPr>
          <w:rFonts w:ascii="Arial" w:eastAsia="CMS Y 7" w:hAnsi="Arial" w:cs="Arial"/>
          <w:b w:val="0"/>
          <w:bCs w:val="0"/>
          <w:sz w:val="24"/>
          <w:szCs w:val="24"/>
          <w:lang w:val="en-GB" w:eastAsia="en-US"/>
        </w:rPr>
        <w:t>Ca</w:t>
      </w:r>
      <w:r w:rsidR="007A48A5" w:rsidRPr="00F2114B">
        <w:rPr>
          <w:rFonts w:ascii="Arial" w:eastAsia="CMS Y 7" w:hAnsi="Arial" w:cs="Arial"/>
          <w:b w:val="0"/>
          <w:bCs w:val="0"/>
          <w:sz w:val="24"/>
          <w:szCs w:val="24"/>
          <w:vertAlign w:val="superscript"/>
          <w:lang w:val="en-GB"/>
        </w:rPr>
        <w:t>2+</w:t>
      </w:r>
      <w:r w:rsidR="007A48A5" w:rsidRPr="00F2114B">
        <w:rPr>
          <w:rFonts w:ascii="Arial" w:eastAsia="CMS Y 7" w:hAnsi="Arial" w:cs="Arial"/>
          <w:b w:val="0"/>
          <w:bCs w:val="0"/>
          <w:sz w:val="24"/>
          <w:szCs w:val="24"/>
          <w:lang w:val="en-GB" w:eastAsia="en-US"/>
        </w:rPr>
        <w:t xml:space="preserve"> is extruded from the OS via NCKX, Na</w:t>
      </w:r>
      <w:r w:rsidR="007A48A5" w:rsidRPr="00F2114B">
        <w:rPr>
          <w:rFonts w:ascii="Arial" w:eastAsia="CMS Y 7" w:hAnsi="Arial" w:cs="Arial"/>
          <w:b w:val="0"/>
          <w:bCs w:val="0"/>
          <w:sz w:val="24"/>
          <w:szCs w:val="24"/>
          <w:vertAlign w:val="superscript"/>
          <w:lang w:val="en-GB"/>
        </w:rPr>
        <w:t>+</w:t>
      </w:r>
      <w:r w:rsidR="007A48A5" w:rsidRPr="00F2114B">
        <w:rPr>
          <w:rFonts w:ascii="Arial" w:eastAsia="CMS Y 7" w:hAnsi="Arial" w:cs="Arial"/>
          <w:b w:val="0"/>
          <w:bCs w:val="0"/>
          <w:sz w:val="24"/>
          <w:szCs w:val="24"/>
          <w:lang w:val="en-GB" w:eastAsia="en-US"/>
        </w:rPr>
        <w:t xml:space="preserve"> is actively exported by </w:t>
      </w:r>
      <w:r w:rsidR="00DE645F" w:rsidRPr="00F2114B">
        <w:rPr>
          <w:rFonts w:ascii="Arial" w:eastAsia="CMS Y 7" w:hAnsi="Arial" w:cs="Arial"/>
          <w:b w:val="0"/>
          <w:bCs w:val="0"/>
          <w:sz w:val="24"/>
          <w:szCs w:val="24"/>
          <w:lang w:val="en-GB" w:eastAsia="en-US"/>
        </w:rPr>
        <w:t xml:space="preserve">ATP-dependent </w:t>
      </w:r>
      <w:r w:rsidR="007A48A5" w:rsidRPr="00F2114B">
        <w:rPr>
          <w:rFonts w:ascii="Arial" w:eastAsia="CMS Y 7" w:hAnsi="Arial" w:cs="Arial"/>
          <w:b w:val="0"/>
          <w:bCs w:val="0"/>
          <w:sz w:val="24"/>
          <w:szCs w:val="24"/>
          <w:lang w:val="en-GB" w:eastAsia="en-US"/>
        </w:rPr>
        <w:t xml:space="preserve">NKX in the IS </w:t>
      </w:r>
      <w:r w:rsidR="003D7688" w:rsidRPr="00F2114B">
        <w:rPr>
          <w:rFonts w:ascii="Arial" w:eastAsia="CMS Y 7" w:hAnsi="Arial" w:cs="Arial"/>
          <w:b w:val="0"/>
          <w:bCs w:val="0"/>
          <w:sz w:val="24"/>
          <w:szCs w:val="24"/>
          <w:lang w:val="en-GB"/>
        </w:rPr>
        <w:fldChar w:fldCharType="begin"/>
      </w:r>
      <w:r w:rsidR="00C22B87" w:rsidRPr="00F2114B">
        <w:rPr>
          <w:rFonts w:ascii="Arial" w:eastAsia="CMS Y 7" w:hAnsi="Arial" w:cs="Arial"/>
          <w:b w:val="0"/>
          <w:bCs w:val="0"/>
          <w:sz w:val="24"/>
          <w:szCs w:val="24"/>
          <w:lang w:val="en-GB"/>
        </w:rPr>
        <w:instrText xml:space="preserve"> ADDIN EN.CITE &lt;EndNote&gt;&lt;Cite&gt;&lt;Author&gt;Olshevskaya&lt;/Author&gt;&lt;Year&gt;2002&lt;/Year&gt;&lt;RecNum&gt;378&lt;/RecNum&gt;&lt;DisplayText&gt;(45)&lt;/DisplayText&gt;&lt;record&gt;&lt;rec-number&gt;378&lt;/rec-number&gt;&lt;foreign-keys&gt;&lt;key app="EN" db-id="we2st9w0peap0getrrkvszdkx2rwftwzwaww" timestamp="0" guid="763fd7bd-3b07-404a-a3f0-efcab657ff70"&gt;378&lt;/key&gt;&lt;/foreign-keys&gt;&lt;ref-type name="Journal Article"&gt;17&lt;/ref-type&gt;&lt;contributors&gt;&lt;authors&gt;&lt;author&gt;Olshevskaya, E. V.&lt;/author&gt;&lt;author&gt;Ermilov, A. N.&lt;/author&gt;&lt;author&gt;Dizhoor, A. M.&lt;/author&gt;&lt;/authors&gt;&lt;/contributors&gt;&lt;auth-address&gt;Department of Ophthalmology/Kresge Eye Institute, Wayne State University School of Medicine, Detroit, MI 48201, USA.&lt;/auth-address&gt;&lt;titles&gt;&lt;title&gt;Factors that affect regulation of cGMP synthesis in vertebrate photoreceptors and their genetic link to human retinal degeneration&lt;/title&gt;&lt;secondary-title&gt;Mol Cell Biochem&lt;/secondary-title&gt;&lt;alt-title&gt;Molecular and cellular biochemistry&lt;/alt-title&gt;&lt;/titles&gt;&lt;periodical&gt;&lt;full-title&gt;Mol Cell Biochem&lt;/full-title&gt;&lt;abbr-1&gt;Molecular and cellular biochemistry&lt;/abbr-1&gt;&lt;/periodical&gt;&lt;alt-periodical&gt;&lt;full-title&gt;Mol Cell Biochem&lt;/full-title&gt;&lt;abbr-1&gt;Molecular and cellular biochemistry&lt;/abbr-1&gt;&lt;/alt-periodical&gt;&lt;pages&gt;139-47&lt;/pages&gt;&lt;volume&gt;230&lt;/volume&gt;&lt;number&gt;1-2&lt;/number&gt;&lt;edition&gt;2002/04/16&lt;/edition&gt;&lt;keywords&gt;&lt;keyword&gt;Animals&lt;/keyword&gt;&lt;keyword&gt;Calcium/*metabolism&lt;/keyword&gt;&lt;keyword&gt;Calcium-Binding Proteins/genetics/*metabolism&lt;/keyword&gt;&lt;keyword&gt;Cyclic GMP/*biosynthesis&lt;/keyword&gt;&lt;keyword&gt;Guanylate Cyclase/genetics/*metabolism&lt;/keyword&gt;&lt;keyword&gt;Guanylate Cyclase-Activating Proteins&lt;/keyword&gt;&lt;keyword&gt;Humans&lt;/keyword&gt;&lt;keyword&gt;Mutation&lt;/keyword&gt;&lt;keyword&gt;Photoreceptor Cells, Vertebrate/enzymology/*metabolism&lt;/keyword&gt;&lt;keyword&gt;Retinal Degeneration/*enzymology/*genetics&lt;/keyword&gt;&lt;/keywords&gt;&lt;dates&gt;&lt;year&gt;2002&lt;/year&gt;&lt;pub-dates&gt;&lt;date&gt;Jan&lt;/date&gt;&lt;/pub-dates&gt;&lt;/dates&gt;&lt;isbn&gt;0300-8177 (Print)&amp;#xD;0300-8177&lt;/isbn&gt;&lt;accession-num&gt;11952089&lt;/accession-num&gt;&lt;urls&gt;&lt;/urls&gt;&lt;remote-database-provider&gt;NLM&lt;/remote-database-provider&gt;&lt;language&gt;eng&lt;/language&gt;&lt;/record&gt;&lt;/Cite&gt;&lt;/EndNote&gt;</w:instrText>
      </w:r>
      <w:r w:rsidR="003D7688" w:rsidRPr="00F2114B">
        <w:rPr>
          <w:rFonts w:ascii="Arial" w:eastAsia="CMS Y 7" w:hAnsi="Arial" w:cs="Arial"/>
          <w:b w:val="0"/>
          <w:bCs w:val="0"/>
          <w:sz w:val="24"/>
          <w:szCs w:val="24"/>
          <w:lang w:val="en-GB"/>
        </w:rPr>
        <w:fldChar w:fldCharType="separate"/>
      </w:r>
      <w:r w:rsidR="00C22B87" w:rsidRPr="00F2114B">
        <w:rPr>
          <w:rFonts w:ascii="Arial" w:eastAsia="CMS Y 7" w:hAnsi="Arial" w:cs="Arial"/>
          <w:b w:val="0"/>
          <w:bCs w:val="0"/>
          <w:noProof/>
          <w:sz w:val="24"/>
          <w:szCs w:val="24"/>
          <w:lang w:val="en-GB"/>
        </w:rPr>
        <w:t>(</w:t>
      </w:r>
      <w:hyperlink w:anchor="_ENREF_45" w:tooltip="Olshevskaya, 2002 #378" w:history="1">
        <w:r w:rsidR="00C22B87" w:rsidRPr="00F2114B">
          <w:rPr>
            <w:rStyle w:val="Hyperlink"/>
            <w:rFonts w:ascii="Arial" w:eastAsia="CMS Y 7" w:hAnsi="Arial" w:cs="Arial"/>
            <w:b w:val="0"/>
            <w:bCs w:val="0"/>
            <w:noProof/>
            <w:color w:val="auto"/>
            <w:sz w:val="24"/>
            <w:szCs w:val="24"/>
            <w:u w:val="none"/>
            <w:lang w:val="en-GB"/>
          </w:rPr>
          <w:t>45</w:t>
        </w:r>
      </w:hyperlink>
      <w:r w:rsidR="00C22B87" w:rsidRPr="00F2114B">
        <w:rPr>
          <w:rFonts w:ascii="Arial" w:eastAsia="CMS Y 7" w:hAnsi="Arial" w:cs="Arial"/>
          <w:b w:val="0"/>
          <w:bCs w:val="0"/>
          <w:noProof/>
          <w:sz w:val="24"/>
          <w:szCs w:val="24"/>
          <w:lang w:val="en-GB"/>
        </w:rPr>
        <w:t>)</w:t>
      </w:r>
      <w:r w:rsidR="003D7688" w:rsidRPr="00F2114B">
        <w:rPr>
          <w:rFonts w:ascii="Arial" w:eastAsia="CMS Y 7" w:hAnsi="Arial" w:cs="Arial"/>
          <w:b w:val="0"/>
          <w:bCs w:val="0"/>
          <w:sz w:val="24"/>
          <w:szCs w:val="24"/>
          <w:lang w:val="en-GB"/>
        </w:rPr>
        <w:fldChar w:fldCharType="end"/>
      </w:r>
      <w:r w:rsidR="00DB20E7" w:rsidRPr="00F2114B">
        <w:rPr>
          <w:rFonts w:ascii="Arial" w:eastAsia="CMS Y 7" w:hAnsi="Arial" w:cs="Arial"/>
          <w:b w:val="0"/>
          <w:bCs w:val="0"/>
          <w:noProof/>
          <w:sz w:val="24"/>
          <w:szCs w:val="24"/>
          <w:lang w:val="en-GB" w:eastAsia="en-US"/>
        </w:rPr>
        <w:t>.</w:t>
      </w:r>
      <w:r w:rsidR="0056275A" w:rsidRPr="00F2114B">
        <w:rPr>
          <w:rFonts w:ascii="Arial" w:eastAsia="CMS Y 7" w:hAnsi="Arial" w:cs="Arial"/>
          <w:b w:val="0"/>
          <w:bCs w:val="0"/>
          <w:noProof/>
          <w:sz w:val="24"/>
          <w:szCs w:val="24"/>
          <w:lang w:val="en-GB" w:eastAsia="en-US"/>
        </w:rPr>
        <w:t xml:space="preserve"> In cell body and synapse, Ca</w:t>
      </w:r>
      <w:r w:rsidR="0056275A" w:rsidRPr="00F2114B">
        <w:rPr>
          <w:rFonts w:ascii="Arial" w:eastAsia="CMS Y 7" w:hAnsi="Arial" w:cs="Arial"/>
          <w:b w:val="0"/>
          <w:bCs w:val="0"/>
          <w:noProof/>
          <w:sz w:val="24"/>
          <w:szCs w:val="24"/>
          <w:vertAlign w:val="superscript"/>
          <w:lang w:val="en-GB" w:eastAsia="en-US"/>
        </w:rPr>
        <w:t>2+</w:t>
      </w:r>
      <w:r w:rsidR="0056275A" w:rsidRPr="00F2114B">
        <w:rPr>
          <w:rFonts w:ascii="Arial" w:eastAsia="CMS Y 7" w:hAnsi="Arial" w:cs="Arial"/>
          <w:b w:val="0"/>
          <w:bCs w:val="0"/>
          <w:noProof/>
          <w:sz w:val="24"/>
          <w:szCs w:val="24"/>
          <w:lang w:val="en-GB" w:eastAsia="en-US"/>
        </w:rPr>
        <w:t xml:space="preserve"> is extruded by the plasma membrane Ca</w:t>
      </w:r>
      <w:r w:rsidR="0056275A" w:rsidRPr="00F2114B">
        <w:rPr>
          <w:rFonts w:ascii="Arial" w:eastAsia="CMS Y 7" w:hAnsi="Arial" w:cs="Arial"/>
          <w:b w:val="0"/>
          <w:bCs w:val="0"/>
          <w:noProof/>
          <w:sz w:val="24"/>
          <w:szCs w:val="24"/>
          <w:vertAlign w:val="superscript"/>
          <w:lang w:val="en-GB" w:eastAsia="en-US"/>
        </w:rPr>
        <w:t>2+</w:t>
      </w:r>
      <w:r w:rsidR="0056275A" w:rsidRPr="00F2114B">
        <w:rPr>
          <w:rFonts w:ascii="Arial" w:eastAsia="CMS Y 7" w:hAnsi="Arial" w:cs="Arial"/>
          <w:b w:val="0"/>
          <w:bCs w:val="0"/>
          <w:noProof/>
          <w:sz w:val="24"/>
          <w:szCs w:val="24"/>
          <w:lang w:val="en-GB" w:eastAsia="en-US"/>
        </w:rPr>
        <w:t xml:space="preserve">-ATPase (PMCA) </w:t>
      </w:r>
      <w:r w:rsidR="0056275A" w:rsidRPr="00F2114B">
        <w:rPr>
          <w:rFonts w:ascii="Arial" w:eastAsia="CMS Y 7" w:hAnsi="Arial" w:cs="Arial"/>
          <w:b w:val="0"/>
          <w:bCs w:val="0"/>
          <w:noProof/>
          <w:sz w:val="24"/>
          <w:szCs w:val="24"/>
          <w:lang w:val="en-GB" w:eastAsia="en-US"/>
        </w:rPr>
        <w:fldChar w:fldCharType="begin">
          <w:fldData xml:space="preserve">PEVuZE5vdGU+PENpdGU+PEF1dGhvcj5Kb2huc29uPC9BdXRob3I+PFllYXI+MjAwNzwvWWVhcj48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</w:fldData>
        </w:fldChar>
      </w:r>
      <w:r w:rsidR="00C22B87" w:rsidRPr="00F2114B">
        <w:rPr>
          <w:rFonts w:ascii="Arial" w:eastAsia="CMS Y 7" w:hAnsi="Arial" w:cs="Arial"/>
          <w:b w:val="0"/>
          <w:bCs w:val="0"/>
          <w:noProof/>
          <w:sz w:val="24"/>
          <w:szCs w:val="24"/>
          <w:lang w:val="en-GB" w:eastAsia="en-US"/>
        </w:rPr>
        <w:instrText xml:space="preserve"> ADDIN EN.CITE </w:instrText>
      </w:r>
      <w:r w:rsidR="00C22B87" w:rsidRPr="00F2114B">
        <w:rPr>
          <w:rFonts w:ascii="Arial" w:eastAsia="CMS Y 7" w:hAnsi="Arial" w:cs="Arial"/>
          <w:b w:val="0"/>
          <w:bCs w:val="0"/>
          <w:noProof/>
          <w:sz w:val="24"/>
          <w:szCs w:val="24"/>
          <w:lang w:val="en-GB" w:eastAsia="en-US"/>
        </w:rPr>
        <w:fldChar w:fldCharType="begin">
          <w:fldData xml:space="preserve">PEVuZE5vdGU+PENpdGU+PEF1dGhvcj5Kb2huc29uPC9BdXRob3I+PFllYXI+MjAwNzwvWWVhcj48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</w:fldData>
        </w:fldChar>
      </w:r>
      <w:r w:rsidR="00C22B87" w:rsidRPr="00F2114B">
        <w:rPr>
          <w:rFonts w:ascii="Arial" w:eastAsia="CMS Y 7" w:hAnsi="Arial" w:cs="Arial"/>
          <w:b w:val="0"/>
          <w:bCs w:val="0"/>
          <w:noProof/>
          <w:sz w:val="24"/>
          <w:szCs w:val="24"/>
          <w:lang w:val="en-GB" w:eastAsia="en-US"/>
        </w:rPr>
        <w:instrText xml:space="preserve"> ADDIN EN.CITE.DATA </w:instrText>
      </w:r>
      <w:r w:rsidR="00C22B87" w:rsidRPr="00F2114B">
        <w:rPr>
          <w:rFonts w:ascii="Arial" w:eastAsia="CMS Y 7" w:hAnsi="Arial" w:cs="Arial"/>
          <w:b w:val="0"/>
          <w:bCs w:val="0"/>
          <w:noProof/>
          <w:sz w:val="24"/>
          <w:szCs w:val="24"/>
          <w:lang w:val="en-GB" w:eastAsia="en-US"/>
        </w:rPr>
      </w:r>
      <w:r w:rsidR="00C22B87" w:rsidRPr="00F2114B">
        <w:rPr>
          <w:rFonts w:ascii="Arial" w:eastAsia="CMS Y 7" w:hAnsi="Arial" w:cs="Arial"/>
          <w:b w:val="0"/>
          <w:bCs w:val="0"/>
          <w:noProof/>
          <w:sz w:val="24"/>
          <w:szCs w:val="24"/>
          <w:lang w:val="en-GB" w:eastAsia="en-US"/>
        </w:rPr>
        <w:fldChar w:fldCharType="end"/>
      </w:r>
      <w:r w:rsidR="0056275A" w:rsidRPr="00F2114B">
        <w:rPr>
          <w:rFonts w:ascii="Arial" w:eastAsia="CMS Y 7" w:hAnsi="Arial" w:cs="Arial"/>
          <w:b w:val="0"/>
          <w:bCs w:val="0"/>
          <w:noProof/>
          <w:sz w:val="24"/>
          <w:szCs w:val="24"/>
          <w:lang w:val="en-GB" w:eastAsia="en-US"/>
        </w:rPr>
      </w:r>
      <w:r w:rsidR="0056275A" w:rsidRPr="00F2114B">
        <w:rPr>
          <w:rFonts w:ascii="Arial" w:eastAsia="CMS Y 7" w:hAnsi="Arial" w:cs="Arial"/>
          <w:b w:val="0"/>
          <w:bCs w:val="0"/>
          <w:noProof/>
          <w:sz w:val="24"/>
          <w:szCs w:val="24"/>
          <w:lang w:val="en-GB" w:eastAsia="en-US"/>
        </w:rPr>
        <w:fldChar w:fldCharType="separate"/>
      </w:r>
      <w:r w:rsidR="00C22B87" w:rsidRPr="00F2114B">
        <w:rPr>
          <w:rFonts w:ascii="Arial" w:eastAsia="CMS Y 7" w:hAnsi="Arial" w:cs="Arial"/>
          <w:b w:val="0"/>
          <w:bCs w:val="0"/>
          <w:noProof/>
          <w:sz w:val="24"/>
          <w:szCs w:val="24"/>
          <w:lang w:val="en-GB" w:eastAsia="en-US"/>
        </w:rPr>
        <w:t>(</w:t>
      </w:r>
      <w:hyperlink w:anchor="_ENREF_46" w:tooltip="Johnson, 2007 #2206" w:history="1">
        <w:r w:rsidR="00C22B87" w:rsidRPr="00F2114B">
          <w:rPr>
            <w:rStyle w:val="Hyperlink"/>
            <w:rFonts w:ascii="Arial" w:eastAsia="CMS Y 7" w:hAnsi="Arial" w:cs="Arial"/>
            <w:b w:val="0"/>
            <w:bCs w:val="0"/>
            <w:noProof/>
            <w:color w:val="auto"/>
            <w:sz w:val="24"/>
            <w:szCs w:val="24"/>
            <w:u w:val="none"/>
            <w:lang w:val="en-GB" w:eastAsia="en-US"/>
          </w:rPr>
          <w:t>46</w:t>
        </w:r>
      </w:hyperlink>
      <w:r w:rsidR="00C22B87" w:rsidRPr="00F2114B">
        <w:rPr>
          <w:rFonts w:ascii="Arial" w:eastAsia="CMS Y 7" w:hAnsi="Arial" w:cs="Arial"/>
          <w:b w:val="0"/>
          <w:bCs w:val="0"/>
          <w:noProof/>
          <w:sz w:val="24"/>
          <w:szCs w:val="24"/>
          <w:lang w:val="en-GB" w:eastAsia="en-US"/>
        </w:rPr>
        <w:t>)</w:t>
      </w:r>
      <w:r w:rsidR="0056275A" w:rsidRPr="00F2114B">
        <w:rPr>
          <w:rFonts w:ascii="Arial" w:eastAsia="CMS Y 7" w:hAnsi="Arial" w:cs="Arial"/>
          <w:b w:val="0"/>
          <w:bCs w:val="0"/>
          <w:noProof/>
          <w:sz w:val="24"/>
          <w:szCs w:val="24"/>
          <w:lang w:val="en-GB" w:eastAsia="en-US"/>
        </w:rPr>
        <w:fldChar w:fldCharType="end"/>
      </w:r>
      <w:r w:rsidR="0056275A" w:rsidRPr="00F2114B">
        <w:rPr>
          <w:rFonts w:ascii="Arial" w:eastAsia="CMS Y 7" w:hAnsi="Arial" w:cs="Arial"/>
          <w:b w:val="0"/>
          <w:bCs w:val="0"/>
          <w:noProof/>
          <w:sz w:val="24"/>
          <w:szCs w:val="24"/>
          <w:lang w:val="en-GB" w:eastAsia="en-US"/>
        </w:rPr>
        <w:t>.</w:t>
      </w:r>
      <w:r w:rsidR="003D7688" w:rsidRPr="00F2114B">
        <w:rPr>
          <w:rFonts w:ascii="Arial" w:eastAsia="CMS Y 7" w:hAnsi="Arial" w:cs="Arial"/>
          <w:b w:val="0"/>
          <w:bCs w:val="0"/>
          <w:noProof/>
          <w:sz w:val="24"/>
          <w:szCs w:val="24"/>
          <w:lang w:val="en-GB" w:eastAsia="en-US"/>
        </w:rPr>
        <w:t xml:space="preserve"> </w:t>
      </w:r>
      <w:r w:rsidR="003D7688" w:rsidRPr="00F2114B">
        <w:rPr>
          <w:rFonts w:ascii="Arial" w:eastAsia="CMS Y 7" w:hAnsi="Arial" w:cs="Arial"/>
          <w:b w:val="0"/>
          <w:bCs w:val="0"/>
          <w:sz w:val="24"/>
          <w:szCs w:val="24"/>
          <w:lang w:val="en-GB" w:eastAsia="en-US"/>
        </w:rPr>
        <w:t xml:space="preserve">During </w:t>
      </w:r>
      <w:r w:rsidR="0053669D" w:rsidRPr="00F2114B">
        <w:rPr>
          <w:rFonts w:ascii="Arial" w:eastAsia="CMS Y 7" w:hAnsi="Arial" w:cs="Arial"/>
          <w:b w:val="0"/>
          <w:bCs w:val="0"/>
          <w:sz w:val="24"/>
          <w:szCs w:val="24"/>
          <w:lang w:val="en-GB" w:eastAsia="en-US"/>
        </w:rPr>
        <w:t>illumination,</w:t>
      </w:r>
      <w:r w:rsidR="003D7688" w:rsidRPr="00F2114B">
        <w:rPr>
          <w:rFonts w:ascii="Arial" w:eastAsia="CMS Y 7" w:hAnsi="Arial" w:cs="Arial"/>
          <w:b w:val="0"/>
          <w:bCs w:val="0"/>
          <w:sz w:val="24"/>
          <w:szCs w:val="24"/>
          <w:lang w:val="en-GB" w:eastAsia="en-US"/>
        </w:rPr>
        <w:t xml:space="preserve"> </w:t>
      </w:r>
      <w:r w:rsidR="003D7688" w:rsidRPr="00F2114B">
        <w:rPr>
          <w:rFonts w:ascii="Arial" w:eastAsia="CMS Y 7" w:hAnsi="Arial" w:cs="Arial"/>
          <w:b w:val="0"/>
          <w:bCs w:val="0"/>
          <w:sz w:val="24"/>
          <w:szCs w:val="24"/>
          <w:lang w:val="en-GB"/>
        </w:rPr>
        <w:t>cGMP</w:t>
      </w:r>
      <w:r w:rsidR="00FC75BA" w:rsidRPr="00F2114B">
        <w:rPr>
          <w:rFonts w:ascii="Arial" w:eastAsia="CMS Y 7" w:hAnsi="Arial" w:cs="Arial"/>
          <w:b w:val="0"/>
          <w:bCs w:val="0"/>
          <w:sz w:val="24"/>
          <w:szCs w:val="24"/>
          <w:lang w:val="en-GB"/>
        </w:rPr>
        <w:t xml:space="preserve"> </w:t>
      </w:r>
      <w:r w:rsidR="003D7688" w:rsidRPr="00F2114B">
        <w:rPr>
          <w:rFonts w:ascii="Arial" w:eastAsia="CMS Y 7" w:hAnsi="Arial" w:cs="Arial"/>
          <w:b w:val="0"/>
          <w:bCs w:val="0"/>
          <w:sz w:val="24"/>
          <w:szCs w:val="24"/>
          <w:lang w:val="en-GB"/>
        </w:rPr>
        <w:t>level</w:t>
      </w:r>
      <w:r w:rsidR="0053669D" w:rsidRPr="00F2114B">
        <w:rPr>
          <w:rFonts w:ascii="Arial" w:eastAsia="CMS Y 7" w:hAnsi="Arial" w:cs="Arial"/>
          <w:b w:val="0"/>
          <w:bCs w:val="0"/>
          <w:sz w:val="24"/>
          <w:szCs w:val="24"/>
          <w:lang w:val="en-GB"/>
        </w:rPr>
        <w:t>s</w:t>
      </w:r>
      <w:r w:rsidR="003D7688" w:rsidRPr="00F2114B">
        <w:rPr>
          <w:rFonts w:ascii="Arial" w:eastAsia="CMS Y 7" w:hAnsi="Arial" w:cs="Arial"/>
          <w:b w:val="0"/>
          <w:bCs w:val="0"/>
          <w:sz w:val="24"/>
          <w:szCs w:val="24"/>
          <w:lang w:val="en-GB"/>
        </w:rPr>
        <w:t xml:space="preserve"> drop,</w:t>
      </w:r>
      <w:r w:rsidR="003D7688" w:rsidRPr="00F2114B">
        <w:rPr>
          <w:rFonts w:ascii="Arial" w:eastAsia="CMS Y 7" w:hAnsi="Arial" w:cs="Arial"/>
          <w:b w:val="0"/>
          <w:bCs w:val="0"/>
          <w:sz w:val="24"/>
          <w:szCs w:val="24"/>
          <w:lang w:val="en-GB" w:eastAsia="en-US"/>
        </w:rPr>
        <w:t xml:space="preserve"> CNGC</w:t>
      </w:r>
      <w:r w:rsidR="0053669D" w:rsidRPr="00F2114B">
        <w:rPr>
          <w:rFonts w:ascii="Arial" w:eastAsia="CMS Y 7" w:hAnsi="Arial" w:cs="Arial"/>
          <w:b w:val="0"/>
          <w:bCs w:val="0"/>
          <w:sz w:val="24"/>
          <w:szCs w:val="24"/>
          <w:lang w:val="en-GB" w:eastAsia="en-US"/>
        </w:rPr>
        <w:t>s</w:t>
      </w:r>
      <w:r w:rsidR="003D7688" w:rsidRPr="00F2114B">
        <w:rPr>
          <w:rFonts w:ascii="Arial" w:eastAsia="CMS Y 7" w:hAnsi="Arial" w:cs="Arial"/>
          <w:b w:val="0"/>
          <w:bCs w:val="0"/>
          <w:sz w:val="24"/>
          <w:szCs w:val="24"/>
          <w:lang w:val="en-GB" w:eastAsia="en-US"/>
        </w:rPr>
        <w:t xml:space="preserve"> and then VGCC</w:t>
      </w:r>
      <w:r w:rsidR="0053669D" w:rsidRPr="00F2114B">
        <w:rPr>
          <w:rFonts w:ascii="Arial" w:eastAsia="CMS Y 7" w:hAnsi="Arial" w:cs="Arial"/>
          <w:b w:val="0"/>
          <w:bCs w:val="0"/>
          <w:sz w:val="24"/>
          <w:szCs w:val="24"/>
          <w:lang w:val="en-GB" w:eastAsia="en-US"/>
        </w:rPr>
        <w:t>s</w:t>
      </w:r>
      <w:r w:rsidR="003D7688" w:rsidRPr="00F2114B">
        <w:rPr>
          <w:rFonts w:ascii="Arial" w:eastAsia="CMS Y 7" w:hAnsi="Arial" w:cs="Arial"/>
          <w:b w:val="0"/>
          <w:bCs w:val="0"/>
          <w:sz w:val="24"/>
          <w:szCs w:val="24"/>
          <w:lang w:val="en-GB" w:eastAsia="en-US"/>
        </w:rPr>
        <w:t xml:space="preserve"> close, and Ca</w:t>
      </w:r>
      <w:r w:rsidR="003D7688" w:rsidRPr="00F2114B">
        <w:rPr>
          <w:rFonts w:ascii="Arial" w:eastAsia="CMS Y 7" w:hAnsi="Arial" w:cs="Arial"/>
          <w:b w:val="0"/>
          <w:bCs w:val="0"/>
          <w:sz w:val="24"/>
          <w:szCs w:val="24"/>
          <w:vertAlign w:val="superscript"/>
          <w:lang w:val="en-GB" w:eastAsia="en-US"/>
        </w:rPr>
        <w:t>2+</w:t>
      </w:r>
      <w:r w:rsidR="003D7688" w:rsidRPr="00F2114B">
        <w:rPr>
          <w:rFonts w:ascii="Arial" w:eastAsia="CMS Y 7" w:hAnsi="Arial" w:cs="Arial"/>
          <w:b w:val="0"/>
          <w:bCs w:val="0"/>
          <w:sz w:val="24"/>
          <w:szCs w:val="24"/>
          <w:lang w:val="en-GB" w:eastAsia="en-US"/>
        </w:rPr>
        <w:t xml:space="preserve"> levels </w:t>
      </w:r>
      <w:r w:rsidR="00F30EC3" w:rsidRPr="00F2114B">
        <w:rPr>
          <w:rFonts w:ascii="Arial" w:eastAsia="CMS Y 7" w:hAnsi="Arial" w:cs="Arial"/>
          <w:b w:val="0"/>
          <w:bCs w:val="0"/>
          <w:sz w:val="24"/>
          <w:szCs w:val="24"/>
          <w:lang w:val="en-GB" w:eastAsia="en-US"/>
        </w:rPr>
        <w:t xml:space="preserve">in OS and synapse </w:t>
      </w:r>
      <w:r w:rsidR="003D7688" w:rsidRPr="00F2114B">
        <w:rPr>
          <w:rFonts w:ascii="Arial" w:eastAsia="CMS Y 7" w:hAnsi="Arial" w:cs="Arial"/>
          <w:b w:val="0"/>
          <w:bCs w:val="0"/>
          <w:sz w:val="24"/>
          <w:szCs w:val="24"/>
          <w:lang w:val="en-GB" w:eastAsia="en-US"/>
        </w:rPr>
        <w:t>decrease (Fig. 7c).</w:t>
      </w:r>
      <w:r w:rsidR="009A6200" w:rsidRPr="00F2114B">
        <w:rPr>
          <w:rFonts w:ascii="Arial" w:eastAsia="CMS Y 7" w:hAnsi="Arial" w:cs="Arial"/>
          <w:b w:val="0"/>
          <w:bCs w:val="0"/>
          <w:sz w:val="24"/>
          <w:szCs w:val="24"/>
          <w:lang w:val="en-GB" w:eastAsia="en-US"/>
        </w:rPr>
        <w:t xml:space="preserve"> In </w:t>
      </w:r>
      <w:r w:rsidR="00A839CB" w:rsidRPr="00F2114B">
        <w:rPr>
          <w:rFonts w:ascii="Arial" w:eastAsia="CMS Y 7" w:hAnsi="Arial" w:cs="Arial"/>
          <w:b w:val="0"/>
          <w:bCs w:val="0"/>
          <w:i/>
          <w:iCs/>
          <w:sz w:val="24"/>
          <w:szCs w:val="24"/>
          <w:lang w:val="en-GB" w:eastAsia="en-US"/>
        </w:rPr>
        <w:t>rd1</w:t>
      </w:r>
      <w:r w:rsidR="00A839CB" w:rsidRPr="00F2114B">
        <w:rPr>
          <w:rFonts w:ascii="Arial" w:eastAsia="CMS Y 7" w:hAnsi="Arial" w:cs="Arial"/>
          <w:b w:val="0"/>
          <w:bCs w:val="0"/>
          <w:sz w:val="24"/>
          <w:szCs w:val="24"/>
          <w:lang w:val="en-GB" w:eastAsia="en-US"/>
        </w:rPr>
        <w:t xml:space="preserve"> </w:t>
      </w:r>
      <w:r w:rsidR="005776FE" w:rsidRPr="00F2114B">
        <w:rPr>
          <w:rFonts w:ascii="Arial" w:eastAsia="CMS Y 7" w:hAnsi="Arial" w:cs="Arial"/>
          <w:b w:val="0"/>
          <w:bCs w:val="0"/>
          <w:sz w:val="24"/>
          <w:szCs w:val="24"/>
          <w:lang w:val="en-GB" w:eastAsia="en-US"/>
        </w:rPr>
        <w:t xml:space="preserve">retina, </w:t>
      </w:r>
      <w:r w:rsidR="00A839CB" w:rsidRPr="00F2114B">
        <w:rPr>
          <w:rFonts w:ascii="Arial" w:eastAsia="CMS Y 7" w:hAnsi="Arial" w:cs="Arial"/>
          <w:b w:val="0"/>
          <w:bCs w:val="0"/>
          <w:sz w:val="24"/>
          <w:szCs w:val="24"/>
          <w:lang w:val="en-GB" w:eastAsia="en-US"/>
        </w:rPr>
        <w:t xml:space="preserve">the constitutively open </w:t>
      </w:r>
      <w:r w:rsidR="009432D4" w:rsidRPr="00F2114B">
        <w:rPr>
          <w:rFonts w:ascii="Arial" w:eastAsia="CMS Y 7" w:hAnsi="Arial" w:cs="Arial"/>
          <w:b w:val="0"/>
          <w:bCs w:val="0"/>
          <w:sz w:val="24"/>
          <w:szCs w:val="24"/>
          <w:lang w:val="en-GB" w:eastAsia="en-US"/>
        </w:rPr>
        <w:t xml:space="preserve">CNGCs </w:t>
      </w:r>
      <w:r w:rsidR="00A839CB" w:rsidRPr="00F2114B">
        <w:rPr>
          <w:rFonts w:ascii="Arial" w:eastAsia="CMS Y 7" w:hAnsi="Arial" w:cs="Arial"/>
          <w:b w:val="0"/>
          <w:bCs w:val="0"/>
          <w:sz w:val="24"/>
          <w:szCs w:val="24"/>
          <w:lang w:val="en-GB" w:eastAsia="en-US"/>
        </w:rPr>
        <w:t xml:space="preserve">allow for </w:t>
      </w:r>
      <w:r w:rsidR="0071642F" w:rsidRPr="00F2114B">
        <w:rPr>
          <w:rFonts w:ascii="Arial" w:eastAsia="CMS Y 7" w:hAnsi="Arial" w:cs="Arial"/>
          <w:b w:val="0"/>
          <w:bCs w:val="0"/>
          <w:sz w:val="24"/>
          <w:szCs w:val="24"/>
          <w:lang w:val="en-GB" w:eastAsia="en-US"/>
        </w:rPr>
        <w:t xml:space="preserve">permanent </w:t>
      </w:r>
      <w:r w:rsidR="00A839CB" w:rsidRPr="00F2114B">
        <w:rPr>
          <w:rFonts w:ascii="Arial" w:eastAsia="CMS Y 7" w:hAnsi="Arial" w:cs="Arial"/>
          <w:b w:val="0"/>
          <w:bCs w:val="0"/>
          <w:sz w:val="24"/>
          <w:szCs w:val="24"/>
          <w:lang w:val="en-GB" w:eastAsia="en-US"/>
        </w:rPr>
        <w:t>Ca</w:t>
      </w:r>
      <w:r w:rsidR="00A839CB" w:rsidRPr="00F2114B">
        <w:rPr>
          <w:rFonts w:ascii="Arial" w:eastAsia="CMS Y 7" w:hAnsi="Arial" w:cs="Arial"/>
          <w:b w:val="0"/>
          <w:bCs w:val="0"/>
          <w:sz w:val="24"/>
          <w:szCs w:val="24"/>
          <w:vertAlign w:val="superscript"/>
          <w:lang w:val="en-GB" w:eastAsia="en-US"/>
        </w:rPr>
        <w:t>2+</w:t>
      </w:r>
      <w:r w:rsidR="00A839CB" w:rsidRPr="00F2114B">
        <w:rPr>
          <w:rFonts w:ascii="Arial" w:eastAsia="CMS Y 7" w:hAnsi="Arial" w:cs="Arial"/>
          <w:b w:val="0"/>
          <w:bCs w:val="0"/>
          <w:sz w:val="24"/>
          <w:szCs w:val="24"/>
          <w:lang w:val="en-GB" w:eastAsia="en-US"/>
        </w:rPr>
        <w:t xml:space="preserve"> and Na</w:t>
      </w:r>
      <w:r w:rsidR="00A839CB" w:rsidRPr="00F2114B">
        <w:rPr>
          <w:rFonts w:ascii="Arial" w:eastAsia="CMS Y 7" w:hAnsi="Arial" w:cs="Arial"/>
          <w:b w:val="0"/>
          <w:bCs w:val="0"/>
          <w:sz w:val="24"/>
          <w:szCs w:val="24"/>
          <w:vertAlign w:val="superscript"/>
          <w:lang w:val="en-GB" w:eastAsia="en-US"/>
        </w:rPr>
        <w:t>+</w:t>
      </w:r>
      <w:r w:rsidR="00A839CB" w:rsidRPr="00F2114B">
        <w:rPr>
          <w:rFonts w:ascii="Arial" w:eastAsia="CMS Y 7" w:hAnsi="Arial" w:cs="Arial"/>
          <w:b w:val="0"/>
          <w:bCs w:val="0"/>
          <w:sz w:val="24"/>
          <w:szCs w:val="24"/>
          <w:lang w:val="en-GB" w:eastAsia="en-US"/>
        </w:rPr>
        <w:t xml:space="preserve"> influx</w:t>
      </w:r>
      <w:r w:rsidR="007A48A5" w:rsidRPr="00F2114B">
        <w:rPr>
          <w:rFonts w:ascii="Arial" w:eastAsia="CMS Y 7" w:hAnsi="Arial" w:cs="Arial"/>
          <w:b w:val="0"/>
          <w:bCs w:val="0"/>
          <w:sz w:val="24"/>
          <w:szCs w:val="24"/>
          <w:lang w:val="en-GB" w:eastAsia="en-US"/>
        </w:rPr>
        <w:t xml:space="preserve">, </w:t>
      </w:r>
      <w:r w:rsidR="00A839CB" w:rsidRPr="00F2114B">
        <w:rPr>
          <w:rFonts w:ascii="Arial" w:eastAsia="CMS Y 7" w:hAnsi="Arial" w:cs="Arial"/>
          <w:b w:val="0"/>
          <w:bCs w:val="0"/>
          <w:sz w:val="24"/>
          <w:szCs w:val="24"/>
          <w:lang w:val="en-GB" w:eastAsia="en-US"/>
        </w:rPr>
        <w:t>increas</w:t>
      </w:r>
      <w:r w:rsidR="007A48A5" w:rsidRPr="00F2114B">
        <w:rPr>
          <w:rFonts w:ascii="Arial" w:eastAsia="CMS Y 7" w:hAnsi="Arial" w:cs="Arial"/>
          <w:b w:val="0"/>
          <w:bCs w:val="0"/>
          <w:sz w:val="24"/>
          <w:szCs w:val="24"/>
          <w:lang w:val="en-GB" w:eastAsia="en-US"/>
        </w:rPr>
        <w:t>ing</w:t>
      </w:r>
      <w:r w:rsidR="00A839CB" w:rsidRPr="00F2114B">
        <w:rPr>
          <w:rFonts w:ascii="Arial" w:eastAsia="CMS Y 7" w:hAnsi="Arial" w:cs="Arial"/>
          <w:b w:val="0"/>
          <w:bCs w:val="0"/>
          <w:sz w:val="24"/>
          <w:szCs w:val="24"/>
          <w:lang w:val="en-GB" w:eastAsia="en-US"/>
        </w:rPr>
        <w:t xml:space="preserve"> NKX activity and </w:t>
      </w:r>
      <w:r w:rsidR="007A48A5" w:rsidRPr="00F2114B">
        <w:rPr>
          <w:rFonts w:ascii="Arial" w:eastAsia="CMS Y 7" w:hAnsi="Arial" w:cs="Arial"/>
          <w:b w:val="0"/>
          <w:bCs w:val="0"/>
          <w:sz w:val="24"/>
          <w:szCs w:val="24"/>
          <w:lang w:val="en-GB" w:eastAsia="en-US"/>
        </w:rPr>
        <w:t>perhaps</w:t>
      </w:r>
      <w:r w:rsidR="00A839CB" w:rsidRPr="00F2114B">
        <w:rPr>
          <w:rFonts w:ascii="Arial" w:eastAsia="CMS Y 7" w:hAnsi="Arial" w:cs="Arial"/>
          <w:b w:val="0"/>
          <w:bCs w:val="0"/>
          <w:sz w:val="24"/>
          <w:szCs w:val="24"/>
          <w:lang w:val="en-GB" w:eastAsia="en-US"/>
        </w:rPr>
        <w:t xml:space="preserve"> result</w:t>
      </w:r>
      <w:r w:rsidR="007A48A5" w:rsidRPr="00F2114B">
        <w:rPr>
          <w:rFonts w:ascii="Arial" w:eastAsia="CMS Y 7" w:hAnsi="Arial" w:cs="Arial"/>
          <w:b w:val="0"/>
          <w:bCs w:val="0"/>
          <w:sz w:val="24"/>
          <w:szCs w:val="24"/>
          <w:lang w:val="en-GB" w:eastAsia="en-US"/>
        </w:rPr>
        <w:t>ing</w:t>
      </w:r>
      <w:r w:rsidR="00A839CB" w:rsidRPr="00F2114B">
        <w:rPr>
          <w:rFonts w:ascii="Arial" w:eastAsia="CMS Y 7" w:hAnsi="Arial" w:cs="Arial"/>
          <w:b w:val="0"/>
          <w:bCs w:val="0"/>
          <w:sz w:val="24"/>
          <w:szCs w:val="24"/>
          <w:lang w:val="en-GB" w:eastAsia="en-US"/>
        </w:rPr>
        <w:t xml:space="preserve"> in ATP depletion (Fig. 7d)</w:t>
      </w:r>
      <w:r w:rsidR="009A6200" w:rsidRPr="00F2114B">
        <w:rPr>
          <w:rFonts w:ascii="Arial" w:eastAsia="CMS Y 7" w:hAnsi="Arial" w:cs="Arial"/>
          <w:b w:val="0"/>
          <w:bCs w:val="0"/>
          <w:sz w:val="24"/>
          <w:szCs w:val="24"/>
          <w:lang w:val="en-GB" w:eastAsia="en-US"/>
        </w:rPr>
        <w:t xml:space="preserve"> </w:t>
      </w:r>
      <w:r w:rsidR="009A6200" w:rsidRPr="00F2114B">
        <w:rPr>
          <w:rFonts w:ascii="Arial" w:eastAsia="CMS Y 7" w:hAnsi="Arial" w:cs="Arial"/>
          <w:b w:val="0"/>
          <w:bCs w:val="0"/>
          <w:sz w:val="24"/>
          <w:szCs w:val="24"/>
          <w:lang w:val="en-GB" w:eastAsia="en-US"/>
        </w:rPr>
        <w:fldChar w:fldCharType="begin"/>
      </w:r>
      <w:r w:rsidR="00C22B87" w:rsidRPr="00F2114B">
        <w:rPr>
          <w:rFonts w:ascii="Arial" w:eastAsia="CMS Y 7" w:hAnsi="Arial" w:cs="Arial"/>
          <w:b w:val="0"/>
          <w:bCs w:val="0"/>
          <w:sz w:val="24"/>
          <w:szCs w:val="24"/>
          <w:lang w:val="en-GB" w:eastAsia="en-US"/>
        </w:rPr>
        <w:instrText xml:space="preserve"> ADDIN EN.CITE &lt;EndNote&gt;&lt;Cite&gt;&lt;Author&gt;Ames&lt;/Author&gt;&lt;Year&gt;1992&lt;/Year&gt;&lt;RecNum&gt;2160&lt;/RecNum&gt;&lt;DisplayText&gt;(47)&lt;/DisplayText&gt;&lt;record&gt;&lt;rec-number&gt;2160&lt;/rec-number&gt;&lt;foreign-keys&gt;&lt;key app="EN" db-id="dzr2x09a89xvrzesp2dpd0ra9xap05fa295r" timestamp="1496930323"&gt;2160&lt;/key&gt;&lt;/foreign-keys&gt;&lt;ref-type name="Journal Article"&gt;17&lt;/ref-type&gt;&lt;contributors&gt;&lt;authors&gt;&lt;author&gt;Ames, A., III&lt;/author&gt;&lt;/authors&gt;&lt;/contributors&gt;&lt;auth-address&gt;Neurosurgical Service, Massachusetts General Hospital, Boston 02114&lt;/auth-address&gt;&lt;titles&gt;&lt;title&gt;Energy requirements of CNS cells as related to their function and to their vulnerability to ischemia: a commentary based on studies on retina&lt;/title&gt;&lt;secondary-title&gt;Can. J. Physiol Pharmacol&lt;/secondary-title&gt;&lt;/titles&gt;&lt;periodical&gt;&lt;full-title&gt;Can. J. Physiol Pharmacol&lt;/full-title&gt;&lt;/periodical&gt;&lt;pages&gt;S158-S164&lt;/pages&gt;&lt;volume&gt;70 Suppl&lt;/volume&gt;&lt;reprint-edition&gt;Not in File&lt;/reprint-edition&gt;&lt;keywords&gt;&lt;keyword&gt;Animals&lt;/keyword&gt;&lt;keyword&gt;Brain&lt;/keyword&gt;&lt;keyword&gt;Brain Ischemia&lt;/keyword&gt;&lt;keyword&gt;Cells&lt;/keyword&gt;&lt;keyword&gt;Central Nervous System&lt;/keyword&gt;&lt;keyword&gt;cytology&lt;/keyword&gt;&lt;keyword&gt;Energy Metabolism&lt;/keyword&gt;&lt;keyword&gt;In Vitro&lt;/keyword&gt;&lt;keyword&gt;Ischemia&lt;/keyword&gt;&lt;keyword&gt;Massachusetts&lt;/keyword&gt;&lt;keyword&gt;physiology&lt;/keyword&gt;&lt;keyword&gt;physiopathology&lt;/keyword&gt;&lt;keyword&gt;Rabbits&lt;/keyword&gt;&lt;keyword&gt;Research&lt;/keyword&gt;&lt;keyword&gt;Retina&lt;/keyword&gt;&lt;/keywords&gt;&lt;dates&gt;&lt;year&gt;1992&lt;/year&gt;&lt;pub-dates&gt;&lt;date&gt;1992&lt;/date&gt;&lt;/pub-dates&gt;&lt;/dates&gt;&lt;label&gt;4581&lt;/label&gt;&lt;urls&gt;&lt;related-urls&gt;&lt;url&gt;http://www.ncbi.nlm.nih.gov/pubmed/1295666&lt;/url&gt;&lt;/related-urls&gt;&lt;/urls&gt;&lt;/record&gt;&lt;/Cite&gt;&lt;/EndNote&gt;</w:instrText>
      </w:r>
      <w:r w:rsidR="009A6200" w:rsidRPr="00F2114B">
        <w:rPr>
          <w:rFonts w:ascii="Arial" w:eastAsia="CMS Y 7" w:hAnsi="Arial" w:cs="Arial"/>
          <w:b w:val="0"/>
          <w:bCs w:val="0"/>
          <w:sz w:val="24"/>
          <w:szCs w:val="24"/>
          <w:lang w:val="en-GB" w:eastAsia="en-US"/>
        </w:rPr>
        <w:fldChar w:fldCharType="separate"/>
      </w:r>
      <w:r w:rsidR="00C22B87" w:rsidRPr="00F2114B">
        <w:rPr>
          <w:rFonts w:ascii="Arial" w:eastAsia="CMS Y 7" w:hAnsi="Arial" w:cs="Arial"/>
          <w:b w:val="0"/>
          <w:bCs w:val="0"/>
          <w:noProof/>
          <w:sz w:val="24"/>
          <w:szCs w:val="24"/>
          <w:lang w:val="en-GB" w:eastAsia="en-US"/>
        </w:rPr>
        <w:t>(</w:t>
      </w:r>
      <w:hyperlink w:anchor="_ENREF_47" w:tooltip="Ames, 1992 #2160" w:history="1">
        <w:r w:rsidR="00C22B87" w:rsidRPr="00F2114B">
          <w:rPr>
            <w:rStyle w:val="Hyperlink"/>
            <w:rFonts w:ascii="Arial" w:eastAsia="CMS Y 7" w:hAnsi="Arial" w:cs="Arial"/>
            <w:b w:val="0"/>
            <w:bCs w:val="0"/>
            <w:noProof/>
            <w:color w:val="auto"/>
            <w:sz w:val="24"/>
            <w:szCs w:val="24"/>
            <w:u w:val="none"/>
            <w:lang w:val="en-GB" w:eastAsia="en-US"/>
          </w:rPr>
          <w:t>47</w:t>
        </w:r>
      </w:hyperlink>
      <w:r w:rsidR="00C22B87" w:rsidRPr="00F2114B">
        <w:rPr>
          <w:rFonts w:ascii="Arial" w:eastAsia="CMS Y 7" w:hAnsi="Arial" w:cs="Arial"/>
          <w:b w:val="0"/>
          <w:bCs w:val="0"/>
          <w:noProof/>
          <w:sz w:val="24"/>
          <w:szCs w:val="24"/>
          <w:lang w:val="en-GB" w:eastAsia="en-US"/>
        </w:rPr>
        <w:t>)</w:t>
      </w:r>
      <w:r w:rsidR="009A6200" w:rsidRPr="00F2114B">
        <w:rPr>
          <w:rFonts w:ascii="Arial" w:eastAsia="CMS Y 7" w:hAnsi="Arial" w:cs="Arial"/>
          <w:b w:val="0"/>
          <w:bCs w:val="0"/>
          <w:sz w:val="24"/>
          <w:szCs w:val="24"/>
          <w:lang w:val="en-GB" w:eastAsia="en-US"/>
        </w:rPr>
        <w:fldChar w:fldCharType="end"/>
      </w:r>
      <w:r w:rsidR="00A839CB" w:rsidRPr="00F2114B">
        <w:rPr>
          <w:rFonts w:ascii="Arial" w:eastAsia="CMS Y 7" w:hAnsi="Arial" w:cs="Arial"/>
          <w:b w:val="0"/>
          <w:bCs w:val="0"/>
          <w:sz w:val="24"/>
          <w:szCs w:val="24"/>
          <w:lang w:val="en-GB" w:eastAsia="en-US"/>
        </w:rPr>
        <w:t xml:space="preserve">. </w:t>
      </w:r>
      <w:r w:rsidR="0044228D" w:rsidRPr="00F2114B">
        <w:rPr>
          <w:rFonts w:ascii="Arial" w:eastAsia="CMS Y 7" w:hAnsi="Arial" w:cs="Arial"/>
          <w:b w:val="0"/>
          <w:bCs w:val="0"/>
          <w:sz w:val="24"/>
          <w:szCs w:val="24"/>
          <w:lang w:val="en-GB" w:eastAsia="en-US"/>
        </w:rPr>
        <w:t>L-cis diltiazem will block CNGC, reducing Ca</w:t>
      </w:r>
      <w:r w:rsidR="0044228D" w:rsidRPr="00F2114B">
        <w:rPr>
          <w:rFonts w:ascii="Arial" w:eastAsia="CMS Y 7" w:hAnsi="Arial" w:cs="Arial"/>
          <w:b w:val="0"/>
          <w:bCs w:val="0"/>
          <w:sz w:val="24"/>
          <w:szCs w:val="24"/>
          <w:vertAlign w:val="superscript"/>
          <w:lang w:val="en-GB" w:eastAsia="en-US"/>
        </w:rPr>
        <w:t>2+</w:t>
      </w:r>
      <w:r w:rsidR="0044228D" w:rsidRPr="00F2114B">
        <w:rPr>
          <w:rFonts w:ascii="Arial" w:eastAsia="CMS Y 7" w:hAnsi="Arial" w:cs="Arial"/>
          <w:b w:val="0"/>
          <w:bCs w:val="0"/>
          <w:sz w:val="24"/>
          <w:szCs w:val="24"/>
          <w:lang w:val="en-GB" w:eastAsia="en-US"/>
        </w:rPr>
        <w:t xml:space="preserve"> influx into the OS (Fig. 7e). D-cis-diltiazem in turn blocks </w:t>
      </w:r>
      <w:r w:rsidR="0071642F" w:rsidRPr="00F2114B">
        <w:rPr>
          <w:rFonts w:ascii="Arial" w:eastAsia="CMS Y 7" w:hAnsi="Arial" w:cs="Arial"/>
          <w:b w:val="0"/>
          <w:bCs w:val="0"/>
          <w:sz w:val="24"/>
          <w:szCs w:val="24"/>
          <w:lang w:val="en-GB" w:eastAsia="en-US"/>
        </w:rPr>
        <w:t xml:space="preserve">mostly </w:t>
      </w:r>
      <w:r w:rsidR="0044228D" w:rsidRPr="00F2114B">
        <w:rPr>
          <w:rFonts w:ascii="Arial" w:eastAsia="CMS Y 7" w:hAnsi="Arial" w:cs="Arial"/>
          <w:b w:val="0"/>
          <w:bCs w:val="0"/>
          <w:sz w:val="24"/>
          <w:szCs w:val="24"/>
          <w:lang w:val="en-GB" w:eastAsia="en-US"/>
        </w:rPr>
        <w:t>VGCC and prevents Ca</w:t>
      </w:r>
      <w:r w:rsidR="0044228D" w:rsidRPr="00F2114B">
        <w:rPr>
          <w:rFonts w:ascii="Arial" w:eastAsia="CMS Y 7" w:hAnsi="Arial" w:cs="Arial"/>
          <w:b w:val="0"/>
          <w:bCs w:val="0"/>
          <w:sz w:val="24"/>
          <w:szCs w:val="24"/>
          <w:vertAlign w:val="superscript"/>
          <w:lang w:val="en-GB" w:eastAsia="en-US"/>
        </w:rPr>
        <w:t>2+</w:t>
      </w:r>
      <w:r w:rsidR="0044228D" w:rsidRPr="00F2114B">
        <w:rPr>
          <w:rFonts w:ascii="Arial" w:eastAsia="CMS Y 7" w:hAnsi="Arial" w:cs="Arial"/>
          <w:b w:val="0"/>
          <w:bCs w:val="0"/>
          <w:sz w:val="24"/>
          <w:szCs w:val="24"/>
          <w:lang w:val="en-GB" w:eastAsia="en-US"/>
        </w:rPr>
        <w:t xml:space="preserve"> influx into cell body and synapse (Fig. 7f).</w:t>
      </w:r>
    </w:p>
    <w:p w14:paraId="12AEEFE3" w14:textId="23941884" w:rsidR="00ED7ACB" w:rsidRPr="00F2114B" w:rsidRDefault="004A643F" w:rsidP="007E3A4D">
      <w:pPr>
        <w:pStyle w:val="Heading2"/>
        <w:spacing w:before="0" w:beforeAutospacing="0" w:after="60" w:afterAutospacing="0" w:line="360" w:lineRule="auto"/>
        <w:ind w:firstLine="284"/>
        <w:jc w:val="both"/>
        <w:rPr>
          <w:rFonts w:ascii="Arial" w:eastAsia="CMS Y 7" w:hAnsi="Arial" w:cs="Arial"/>
          <w:sz w:val="24"/>
          <w:szCs w:val="24"/>
          <w:lang w:val="en-GB"/>
        </w:rPr>
      </w:pPr>
      <w:r w:rsidRPr="00F2114B">
        <w:rPr>
          <w:rFonts w:ascii="Arial" w:eastAsia="CMS Y 7" w:hAnsi="Arial" w:cs="Arial"/>
          <w:b w:val="0"/>
          <w:bCs w:val="0"/>
          <w:sz w:val="24"/>
          <w:szCs w:val="24"/>
          <w:lang w:val="en-GB"/>
        </w:rPr>
        <w:t>Surprisingly</w:t>
      </w:r>
      <w:r w:rsidR="005776FE" w:rsidRPr="00F2114B">
        <w:rPr>
          <w:rFonts w:ascii="Arial" w:eastAsia="CMS Y 7" w:hAnsi="Arial" w:cs="Arial"/>
          <w:b w:val="0"/>
          <w:bCs w:val="0"/>
          <w:sz w:val="24"/>
          <w:szCs w:val="24"/>
          <w:lang w:val="en-GB"/>
        </w:rPr>
        <w:t xml:space="preserve">, </w:t>
      </w:r>
      <w:r w:rsidR="007A48A5" w:rsidRPr="00F2114B">
        <w:rPr>
          <w:rFonts w:ascii="Arial" w:eastAsia="CMS Y 7" w:hAnsi="Arial" w:cs="Arial"/>
          <w:b w:val="0"/>
          <w:bCs w:val="0"/>
          <w:sz w:val="24"/>
          <w:szCs w:val="24"/>
          <w:lang w:val="en-GB"/>
        </w:rPr>
        <w:t>calpain</w:t>
      </w:r>
      <w:r w:rsidR="006B5754" w:rsidRPr="00F2114B">
        <w:rPr>
          <w:rFonts w:ascii="Arial" w:eastAsia="CMS Y 7" w:hAnsi="Arial" w:cs="Arial"/>
          <w:b w:val="0"/>
          <w:bCs w:val="0"/>
          <w:sz w:val="24"/>
          <w:szCs w:val="24"/>
          <w:lang w:val="en-GB"/>
        </w:rPr>
        <w:t>-2</w:t>
      </w:r>
      <w:r w:rsidR="007A48A5" w:rsidRPr="00F2114B">
        <w:rPr>
          <w:rFonts w:ascii="Arial" w:eastAsia="CMS Y 7" w:hAnsi="Arial" w:cs="Arial"/>
          <w:b w:val="0"/>
          <w:bCs w:val="0"/>
          <w:sz w:val="24"/>
          <w:szCs w:val="24"/>
          <w:lang w:val="en-GB"/>
        </w:rPr>
        <w:t xml:space="preserve"> activ</w:t>
      </w:r>
      <w:r w:rsidR="006B5754" w:rsidRPr="00F2114B">
        <w:rPr>
          <w:rFonts w:ascii="Arial" w:eastAsia="CMS Y 7" w:hAnsi="Arial" w:cs="Arial"/>
          <w:b w:val="0"/>
          <w:bCs w:val="0"/>
          <w:sz w:val="24"/>
          <w:szCs w:val="24"/>
          <w:lang w:val="en-GB"/>
        </w:rPr>
        <w:t>ation</w:t>
      </w:r>
      <w:r w:rsidR="007A48A5" w:rsidRPr="00F2114B">
        <w:rPr>
          <w:rFonts w:ascii="Arial" w:eastAsia="CMS Y 7" w:hAnsi="Arial" w:cs="Arial"/>
          <w:b w:val="0"/>
          <w:bCs w:val="0"/>
          <w:sz w:val="24"/>
          <w:szCs w:val="24"/>
          <w:lang w:val="en-GB"/>
        </w:rPr>
        <w:t xml:space="preserve"> </w:t>
      </w:r>
      <w:r w:rsidR="006B5754" w:rsidRPr="00F2114B">
        <w:rPr>
          <w:rFonts w:ascii="Arial" w:eastAsia="CMS Y 7" w:hAnsi="Arial" w:cs="Arial"/>
          <w:b w:val="0"/>
          <w:bCs w:val="0"/>
          <w:sz w:val="24"/>
          <w:szCs w:val="24"/>
          <w:lang w:val="en-GB"/>
        </w:rPr>
        <w:t>was</w:t>
      </w:r>
      <w:r w:rsidR="007A48A5" w:rsidRPr="00F2114B">
        <w:rPr>
          <w:rFonts w:ascii="Arial" w:eastAsia="CMS Y 7" w:hAnsi="Arial" w:cs="Arial"/>
          <w:b w:val="0"/>
          <w:bCs w:val="0"/>
          <w:sz w:val="24"/>
          <w:szCs w:val="24"/>
          <w:lang w:val="en-GB"/>
        </w:rPr>
        <w:t xml:space="preserve"> increased by </w:t>
      </w:r>
      <w:r w:rsidR="008F705D" w:rsidRPr="00F2114B">
        <w:rPr>
          <w:rFonts w:ascii="Arial" w:eastAsia="CMS Y 7" w:hAnsi="Arial" w:cs="Arial"/>
          <w:b w:val="0"/>
          <w:bCs w:val="0"/>
          <w:sz w:val="24"/>
          <w:szCs w:val="24"/>
          <w:lang w:val="en-GB"/>
        </w:rPr>
        <w:t xml:space="preserve">the </w:t>
      </w:r>
      <w:r w:rsidR="007A48A5" w:rsidRPr="00F2114B">
        <w:rPr>
          <w:rFonts w:ascii="Arial" w:eastAsia="CMS Y 7" w:hAnsi="Arial" w:cs="Arial"/>
          <w:b w:val="0"/>
          <w:bCs w:val="0"/>
          <w:sz w:val="24"/>
          <w:szCs w:val="24"/>
          <w:lang w:val="en-GB"/>
        </w:rPr>
        <w:t xml:space="preserve">L-cis-diltiazem treatment. </w:t>
      </w:r>
      <w:r w:rsidR="000B5DE5" w:rsidRPr="00F2114B">
        <w:rPr>
          <w:rFonts w:ascii="Arial" w:eastAsia="CMS Y 7" w:hAnsi="Arial" w:cs="Arial"/>
          <w:b w:val="0"/>
          <w:bCs w:val="0"/>
          <w:sz w:val="24"/>
          <w:szCs w:val="24"/>
          <w:lang w:val="en-GB"/>
        </w:rPr>
        <w:t>At this point we can only speculate that t</w:t>
      </w:r>
      <w:r w:rsidR="005D7340" w:rsidRPr="00F2114B">
        <w:rPr>
          <w:rFonts w:ascii="Arial" w:eastAsia="CMS Y 7" w:hAnsi="Arial" w:cs="Arial"/>
          <w:b w:val="0"/>
          <w:bCs w:val="0"/>
          <w:sz w:val="24"/>
          <w:szCs w:val="24"/>
          <w:lang w:val="en-GB"/>
        </w:rPr>
        <w:t>his may have been caused by</w:t>
      </w:r>
      <w:r w:rsidR="007A48A5" w:rsidRPr="00F2114B">
        <w:rPr>
          <w:rFonts w:ascii="Arial" w:eastAsia="CMS Y 7" w:hAnsi="Arial" w:cs="Arial"/>
          <w:b w:val="0"/>
          <w:bCs w:val="0"/>
          <w:sz w:val="24"/>
          <w:szCs w:val="24"/>
          <w:lang w:val="en-GB"/>
        </w:rPr>
        <w:t xml:space="preserve"> </w:t>
      </w:r>
      <w:r w:rsidR="00FD7B09" w:rsidRPr="00F2114B">
        <w:rPr>
          <w:rFonts w:ascii="Arial" w:eastAsia="CMS Y 7" w:hAnsi="Arial" w:cs="Arial"/>
          <w:b w:val="0"/>
          <w:bCs w:val="0"/>
          <w:sz w:val="24"/>
          <w:szCs w:val="24"/>
          <w:lang w:val="en-GB"/>
        </w:rPr>
        <w:t xml:space="preserve">a </w:t>
      </w:r>
      <w:r w:rsidR="002777D4" w:rsidRPr="00F2114B">
        <w:rPr>
          <w:rFonts w:ascii="Arial" w:eastAsia="CMS Y 7" w:hAnsi="Arial" w:cs="Arial"/>
          <w:b w:val="0"/>
          <w:bCs w:val="0"/>
          <w:sz w:val="24"/>
          <w:szCs w:val="24"/>
          <w:lang w:val="en-GB"/>
        </w:rPr>
        <w:t>deplet</w:t>
      </w:r>
      <w:r w:rsidR="00FD7B09" w:rsidRPr="00F2114B">
        <w:rPr>
          <w:rFonts w:ascii="Arial" w:eastAsia="CMS Y 7" w:hAnsi="Arial" w:cs="Arial"/>
          <w:b w:val="0"/>
          <w:bCs w:val="0"/>
          <w:sz w:val="24"/>
          <w:szCs w:val="24"/>
          <w:lang w:val="en-GB"/>
        </w:rPr>
        <w:t>ion of</w:t>
      </w:r>
      <w:r w:rsidR="007A48A5" w:rsidRPr="00F2114B">
        <w:rPr>
          <w:rFonts w:ascii="Arial" w:eastAsia="CMS Y 7" w:hAnsi="Arial" w:cs="Arial"/>
          <w:b w:val="0"/>
          <w:bCs w:val="0"/>
          <w:sz w:val="24"/>
          <w:szCs w:val="24"/>
          <w:lang w:val="en-GB"/>
        </w:rPr>
        <w:t xml:space="preserve"> </w:t>
      </w:r>
      <w:r w:rsidR="002777D4" w:rsidRPr="00F2114B">
        <w:rPr>
          <w:rFonts w:ascii="Arial" w:eastAsia="CMS Y 7" w:hAnsi="Arial" w:cs="Arial"/>
          <w:b w:val="0"/>
          <w:bCs w:val="0"/>
          <w:sz w:val="24"/>
          <w:szCs w:val="24"/>
          <w:lang w:val="en-GB"/>
        </w:rPr>
        <w:t>Ca</w:t>
      </w:r>
      <w:r w:rsidR="002777D4" w:rsidRPr="00F2114B">
        <w:rPr>
          <w:rFonts w:ascii="Arial" w:eastAsia="CMS Y 7" w:hAnsi="Arial" w:cs="Arial"/>
          <w:b w:val="0"/>
          <w:bCs w:val="0"/>
          <w:sz w:val="24"/>
          <w:szCs w:val="24"/>
          <w:vertAlign w:val="superscript"/>
          <w:lang w:val="en-GB"/>
        </w:rPr>
        <w:t>2+</w:t>
      </w:r>
      <w:r w:rsidR="002777D4" w:rsidRPr="00F2114B">
        <w:rPr>
          <w:rFonts w:ascii="Arial" w:eastAsia="CMS Y 7" w:hAnsi="Arial" w:cs="Arial"/>
          <w:b w:val="0"/>
          <w:bCs w:val="0"/>
          <w:sz w:val="24"/>
          <w:szCs w:val="24"/>
          <w:lang w:val="en-GB"/>
        </w:rPr>
        <w:t xml:space="preserve"> </w:t>
      </w:r>
      <w:r w:rsidR="00FD7B09" w:rsidRPr="00F2114B">
        <w:rPr>
          <w:rFonts w:ascii="Arial" w:eastAsia="CMS Y 7" w:hAnsi="Arial" w:cs="Arial"/>
          <w:b w:val="0"/>
          <w:bCs w:val="0"/>
          <w:sz w:val="24"/>
          <w:szCs w:val="24"/>
          <w:lang w:val="en-GB"/>
        </w:rPr>
        <w:t xml:space="preserve">in </w:t>
      </w:r>
      <w:r w:rsidR="002777D4" w:rsidRPr="00F2114B">
        <w:rPr>
          <w:rFonts w:ascii="Arial" w:eastAsia="CMS Y 7" w:hAnsi="Arial" w:cs="Arial"/>
          <w:b w:val="0"/>
          <w:bCs w:val="0"/>
          <w:sz w:val="24"/>
          <w:szCs w:val="24"/>
          <w:lang w:val="en-GB"/>
        </w:rPr>
        <w:t>intracellular stores</w:t>
      </w:r>
      <w:r w:rsidR="00C41674" w:rsidRPr="00F2114B">
        <w:rPr>
          <w:rFonts w:ascii="Arial" w:eastAsia="CMS Y 7" w:hAnsi="Arial" w:cs="Arial"/>
          <w:b w:val="0"/>
          <w:bCs w:val="0"/>
          <w:sz w:val="24"/>
          <w:szCs w:val="24"/>
          <w:lang w:val="en-GB"/>
        </w:rPr>
        <w:t xml:space="preserve"> and a subsequent activation of </w:t>
      </w:r>
      <w:r w:rsidR="00FC41C9" w:rsidRPr="00F2114B">
        <w:rPr>
          <w:rFonts w:ascii="Arial" w:eastAsia="CMS Y 7" w:hAnsi="Arial" w:cs="Arial"/>
          <w:b w:val="0"/>
          <w:bCs w:val="0"/>
          <w:sz w:val="24"/>
          <w:szCs w:val="24"/>
          <w:lang w:val="en-GB"/>
        </w:rPr>
        <w:t>store-operated Ca</w:t>
      </w:r>
      <w:r w:rsidR="00FC41C9" w:rsidRPr="00F2114B">
        <w:rPr>
          <w:rFonts w:ascii="Arial" w:eastAsia="CMS Y 7" w:hAnsi="Arial" w:cs="Arial"/>
          <w:b w:val="0"/>
          <w:bCs w:val="0"/>
          <w:sz w:val="24"/>
          <w:szCs w:val="24"/>
          <w:vertAlign w:val="superscript"/>
          <w:lang w:val="en-GB"/>
        </w:rPr>
        <w:t>2+</w:t>
      </w:r>
      <w:r w:rsidR="00FC41C9" w:rsidRPr="00F2114B">
        <w:rPr>
          <w:rFonts w:ascii="Arial" w:eastAsia="CMS Y 7" w:hAnsi="Arial" w:cs="Arial"/>
          <w:b w:val="0"/>
          <w:bCs w:val="0"/>
          <w:sz w:val="24"/>
          <w:szCs w:val="24"/>
          <w:lang w:val="en-GB"/>
        </w:rPr>
        <w:t xml:space="preserve"> entry (SOCE) via Ca</w:t>
      </w:r>
      <w:r w:rsidR="00FC41C9" w:rsidRPr="00F2114B">
        <w:rPr>
          <w:rFonts w:ascii="Arial" w:eastAsia="CMS Y 7" w:hAnsi="Arial" w:cs="Arial"/>
          <w:b w:val="0"/>
          <w:bCs w:val="0"/>
          <w:sz w:val="24"/>
          <w:szCs w:val="24"/>
          <w:vertAlign w:val="superscript"/>
          <w:lang w:val="en-GB"/>
        </w:rPr>
        <w:t>2+</w:t>
      </w:r>
      <w:r w:rsidR="00FC41C9" w:rsidRPr="00F2114B">
        <w:rPr>
          <w:rFonts w:ascii="Arial" w:eastAsia="CMS Y 7" w:hAnsi="Arial" w:cs="Arial"/>
          <w:b w:val="0"/>
          <w:bCs w:val="0"/>
          <w:sz w:val="24"/>
          <w:szCs w:val="24"/>
          <w:lang w:val="en-GB"/>
        </w:rPr>
        <w:t xml:space="preserve"> release-activated </w:t>
      </w:r>
      <w:r w:rsidR="00FD68BA" w:rsidRPr="00F2114B">
        <w:rPr>
          <w:rFonts w:ascii="Arial" w:eastAsia="CMS Y 7" w:hAnsi="Arial" w:cs="Arial"/>
          <w:b w:val="0"/>
          <w:bCs w:val="0"/>
          <w:sz w:val="24"/>
          <w:szCs w:val="24"/>
          <w:lang w:val="en-GB"/>
        </w:rPr>
        <w:t>Ca</w:t>
      </w:r>
      <w:r w:rsidR="00FD68BA" w:rsidRPr="00F2114B">
        <w:rPr>
          <w:rFonts w:ascii="Arial" w:eastAsia="CMS Y 7" w:hAnsi="Arial" w:cs="Arial"/>
          <w:b w:val="0"/>
          <w:bCs w:val="0"/>
          <w:sz w:val="24"/>
          <w:szCs w:val="24"/>
          <w:vertAlign w:val="superscript"/>
          <w:lang w:val="en-GB"/>
        </w:rPr>
        <w:t xml:space="preserve">2+ </w:t>
      </w:r>
      <w:r w:rsidR="00FC41C9" w:rsidRPr="00F2114B">
        <w:rPr>
          <w:rFonts w:ascii="Arial" w:eastAsia="CMS Y 7" w:hAnsi="Arial" w:cs="Arial"/>
          <w:b w:val="0"/>
          <w:bCs w:val="0"/>
          <w:sz w:val="24"/>
          <w:szCs w:val="24"/>
          <w:lang w:val="en-GB"/>
        </w:rPr>
        <w:t xml:space="preserve">channels (CRACs) </w:t>
      </w:r>
      <w:r w:rsidR="002777D4" w:rsidRPr="00F2114B">
        <w:rPr>
          <w:rFonts w:ascii="Arial" w:eastAsia="CMS Y 7" w:hAnsi="Arial" w:cs="Arial"/>
          <w:b w:val="0"/>
          <w:bCs w:val="0"/>
          <w:sz w:val="24"/>
          <w:szCs w:val="24"/>
          <w:lang w:val="en-GB"/>
        </w:rPr>
        <w:fldChar w:fldCharType="begin">
          <w:fldData xml:space="preserve">PEVuZE5vdGU+PENpdGU+PEF1dGhvcj5XZWdpZXJza2k8L0F1dGhvcj48WWVhcj4yMDE4PC9ZZWFy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</w:fldData>
        </w:fldChar>
      </w:r>
      <w:r w:rsidR="00C22B87" w:rsidRPr="00F2114B">
        <w:rPr>
          <w:rFonts w:ascii="Arial" w:eastAsia="CMS Y 7" w:hAnsi="Arial" w:cs="Arial"/>
          <w:b w:val="0"/>
          <w:bCs w:val="0"/>
          <w:sz w:val="24"/>
          <w:szCs w:val="24"/>
          <w:lang w:val="en-GB"/>
        </w:rPr>
        <w:instrText xml:space="preserve"> ADDIN EN.CITE </w:instrText>
      </w:r>
      <w:r w:rsidR="00C22B87" w:rsidRPr="00F2114B">
        <w:rPr>
          <w:rFonts w:ascii="Arial" w:eastAsia="CMS Y 7" w:hAnsi="Arial" w:cs="Arial"/>
          <w:b w:val="0"/>
          <w:bCs w:val="0"/>
          <w:sz w:val="24"/>
          <w:szCs w:val="24"/>
          <w:lang w:val="en-GB"/>
        </w:rPr>
        <w:fldChar w:fldCharType="begin">
          <w:fldData xml:space="preserve">PEVuZE5vdGU+PENpdGU+PEF1dGhvcj5XZWdpZXJza2k8L0F1dGhvcj48WWVhcj4yMDE4PC9ZZWFy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</w:fldData>
        </w:fldChar>
      </w:r>
      <w:r w:rsidR="00C22B87" w:rsidRPr="00F2114B">
        <w:rPr>
          <w:rFonts w:ascii="Arial" w:eastAsia="CMS Y 7" w:hAnsi="Arial" w:cs="Arial"/>
          <w:b w:val="0"/>
          <w:bCs w:val="0"/>
          <w:sz w:val="24"/>
          <w:szCs w:val="24"/>
          <w:lang w:val="en-GB"/>
        </w:rPr>
        <w:instrText xml:space="preserve"> ADDIN EN.CITE.DATA </w:instrText>
      </w:r>
      <w:r w:rsidR="00C22B87" w:rsidRPr="00F2114B">
        <w:rPr>
          <w:rFonts w:ascii="Arial" w:eastAsia="CMS Y 7" w:hAnsi="Arial" w:cs="Arial"/>
          <w:b w:val="0"/>
          <w:bCs w:val="0"/>
          <w:sz w:val="24"/>
          <w:szCs w:val="24"/>
          <w:lang w:val="en-GB"/>
        </w:rPr>
      </w:r>
      <w:r w:rsidR="00C22B87" w:rsidRPr="00F2114B">
        <w:rPr>
          <w:rFonts w:ascii="Arial" w:eastAsia="CMS Y 7" w:hAnsi="Arial" w:cs="Arial"/>
          <w:b w:val="0"/>
          <w:bCs w:val="0"/>
          <w:sz w:val="24"/>
          <w:szCs w:val="24"/>
          <w:lang w:val="en-GB"/>
        </w:rPr>
        <w:fldChar w:fldCharType="end"/>
      </w:r>
      <w:r w:rsidR="002777D4" w:rsidRPr="00F2114B">
        <w:rPr>
          <w:rFonts w:ascii="Arial" w:eastAsia="CMS Y 7" w:hAnsi="Arial" w:cs="Arial"/>
          <w:b w:val="0"/>
          <w:bCs w:val="0"/>
          <w:sz w:val="24"/>
          <w:szCs w:val="24"/>
          <w:lang w:val="en-GB"/>
        </w:rPr>
      </w:r>
      <w:r w:rsidR="002777D4" w:rsidRPr="00F2114B">
        <w:rPr>
          <w:rFonts w:ascii="Arial" w:eastAsia="CMS Y 7" w:hAnsi="Arial" w:cs="Arial"/>
          <w:b w:val="0"/>
          <w:bCs w:val="0"/>
          <w:sz w:val="24"/>
          <w:szCs w:val="24"/>
          <w:lang w:val="en-GB"/>
        </w:rPr>
        <w:fldChar w:fldCharType="separate"/>
      </w:r>
      <w:r w:rsidR="00C22B87" w:rsidRPr="00F2114B">
        <w:rPr>
          <w:rFonts w:ascii="Arial" w:eastAsia="CMS Y 7" w:hAnsi="Arial" w:cs="Arial"/>
          <w:b w:val="0"/>
          <w:bCs w:val="0"/>
          <w:noProof/>
          <w:sz w:val="24"/>
          <w:szCs w:val="24"/>
          <w:lang w:val="en-GB"/>
        </w:rPr>
        <w:t>(</w:t>
      </w:r>
      <w:hyperlink w:anchor="_ENREF_48" w:tooltip="Wegierski, 2018 #4263" w:history="1">
        <w:r w:rsidR="00C22B87" w:rsidRPr="00F2114B">
          <w:rPr>
            <w:rStyle w:val="Hyperlink"/>
            <w:rFonts w:ascii="Arial" w:eastAsia="CMS Y 7" w:hAnsi="Arial" w:cs="Arial"/>
            <w:b w:val="0"/>
            <w:bCs w:val="0"/>
            <w:noProof/>
            <w:color w:val="auto"/>
            <w:sz w:val="24"/>
            <w:szCs w:val="24"/>
            <w:u w:val="none"/>
            <w:lang w:val="en-GB"/>
          </w:rPr>
          <w:t>48</w:t>
        </w:r>
      </w:hyperlink>
      <w:r w:rsidR="00C22B87" w:rsidRPr="00F2114B">
        <w:rPr>
          <w:rFonts w:ascii="Arial" w:eastAsia="CMS Y 7" w:hAnsi="Arial" w:cs="Arial"/>
          <w:b w:val="0"/>
          <w:bCs w:val="0"/>
          <w:noProof/>
          <w:sz w:val="24"/>
          <w:szCs w:val="24"/>
          <w:lang w:val="en-GB"/>
        </w:rPr>
        <w:t>)</w:t>
      </w:r>
      <w:r w:rsidR="002777D4" w:rsidRPr="00F2114B">
        <w:rPr>
          <w:rFonts w:ascii="Arial" w:eastAsia="CMS Y 7" w:hAnsi="Arial" w:cs="Arial"/>
          <w:b w:val="0"/>
          <w:bCs w:val="0"/>
          <w:sz w:val="24"/>
          <w:szCs w:val="24"/>
          <w:lang w:val="en-GB"/>
        </w:rPr>
        <w:fldChar w:fldCharType="end"/>
      </w:r>
      <w:r w:rsidR="006B5754" w:rsidRPr="00F2114B">
        <w:rPr>
          <w:rFonts w:ascii="Arial" w:eastAsia="CMS Y 7" w:hAnsi="Arial" w:cs="Arial"/>
          <w:b w:val="0"/>
          <w:bCs w:val="0"/>
          <w:sz w:val="24"/>
          <w:szCs w:val="24"/>
          <w:lang w:val="en-GB"/>
        </w:rPr>
        <w:t>.</w:t>
      </w:r>
      <w:r w:rsidR="002777D4" w:rsidRPr="00F2114B">
        <w:rPr>
          <w:rFonts w:ascii="Arial" w:eastAsia="CMS Y 7" w:hAnsi="Arial" w:cs="Arial"/>
          <w:b w:val="0"/>
          <w:bCs w:val="0"/>
          <w:sz w:val="24"/>
          <w:szCs w:val="24"/>
          <w:lang w:val="en-GB"/>
        </w:rPr>
        <w:t xml:space="preserve"> Indeed, VGCC block with diltiazem was recently shown to activate SOCE in vascular smooth muscle cells </w:t>
      </w:r>
      <w:r w:rsidR="002777D4" w:rsidRPr="00F2114B">
        <w:rPr>
          <w:rFonts w:ascii="Arial" w:eastAsia="CMS Y 7" w:hAnsi="Arial" w:cs="Arial"/>
          <w:b w:val="0"/>
          <w:bCs w:val="0"/>
          <w:sz w:val="24"/>
          <w:szCs w:val="24"/>
          <w:lang w:val="en-GB"/>
        </w:rPr>
        <w:fldChar w:fldCharType="begin"/>
      </w:r>
      <w:r w:rsidR="00C22B87" w:rsidRPr="00F2114B">
        <w:rPr>
          <w:rFonts w:ascii="Arial" w:eastAsia="CMS Y 7" w:hAnsi="Arial" w:cs="Arial"/>
          <w:b w:val="0"/>
          <w:bCs w:val="0"/>
          <w:sz w:val="24"/>
          <w:szCs w:val="24"/>
          <w:lang w:val="en-GB"/>
        </w:rPr>
        <w:instrText xml:space="preserve"> ADDIN EN.CITE &lt;EndNote&gt;&lt;Cite&gt;&lt;Author&gt;Johnson&lt;/Author&gt;&lt;Year&gt;2020&lt;/Year&gt;&lt;RecNum&gt;4285&lt;/RecNum&gt;&lt;DisplayText&gt;(49)&lt;/DisplayText&gt;&lt;record&gt;&lt;rec-number&gt;4285&lt;/rec-number&gt;&lt;foreign-keys&gt;&lt;key app="EN" db-id="dzr2x09a89xvrzesp2dpd0ra9xap05fa295r" timestamp="1616433856"&gt;4285&lt;/key&gt;&lt;/foreign-keys&gt;&lt;ref-type name="Journal Article"&gt;17&lt;/ref-type&gt;&lt;contributors&gt;&lt;authors&gt;&lt;author&gt;Johnson, Martin T.&lt;/author&gt;&lt;author&gt;Gudlur, Aparna&lt;/author&gt;&lt;author&gt;Zhang, Xuexin&lt;/author&gt;&lt;author&gt;Xin, Ping&lt;/author&gt;&lt;author&gt;Emrich, Scott M.&lt;/author&gt;&lt;author&gt;Yoast, Ryan E.&lt;/author&gt;&lt;author&gt;Courjaret, Raphael&lt;/author&gt;&lt;author&gt;Nwokonko, Robert M.&lt;/author&gt;&lt;author&gt;Li, Wei&lt;/author&gt;&lt;author&gt;Hempel, Nadine&lt;/author&gt;&lt;author&gt;Machaca, Khaled&lt;/author&gt;&lt;author&gt;Gill, Donald L.&lt;/author&gt;&lt;author&gt;Hogan, Patrick G.&lt;/author&gt;&lt;author&gt;Trebak, Mohamed&lt;/author&gt;&lt;/authors&gt;&lt;/contributors&gt;&lt;titles&gt;&lt;title&gt;L-type Ca2+; channel blockers promote vascular remodeling through activation of STIM proteins&lt;/title&gt;&lt;secondary-title&gt;Proceedings of the National Academy of Sciences&lt;/secondary-title&gt;&lt;/titles&gt;&lt;periodical&gt;&lt;full-title&gt;Proceedings of the National Academy of Sciences&lt;/full-title&gt;&lt;/periodical&gt;&lt;pages&gt;17369&lt;/pages&gt;&lt;volume&gt;117&lt;/volume&gt;&lt;number&gt;29&lt;/number&gt;&lt;dates&gt;&lt;year&gt;2020&lt;/year&gt;&lt;/dates&gt;&lt;urls&gt;&lt;related-urls&gt;&lt;url&gt;&lt;style face="underline" font="default" size="100%"&gt;http://www.pnas.org/content/117/29/17369.abstract&lt;/style&gt;&lt;/url&gt;&lt;/related-urls&gt;&lt;/urls&gt;&lt;electronic-resource-num&gt;10.1073/pnas.2007598117&lt;/electronic-resource-num&gt;&lt;/record&gt;&lt;/Cite&gt;&lt;/EndNote&gt;</w:instrText>
      </w:r>
      <w:r w:rsidR="002777D4" w:rsidRPr="00F2114B">
        <w:rPr>
          <w:rFonts w:ascii="Arial" w:eastAsia="CMS Y 7" w:hAnsi="Arial" w:cs="Arial"/>
          <w:b w:val="0"/>
          <w:bCs w:val="0"/>
          <w:sz w:val="24"/>
          <w:szCs w:val="24"/>
          <w:lang w:val="en-GB"/>
        </w:rPr>
        <w:fldChar w:fldCharType="separate"/>
      </w:r>
      <w:r w:rsidR="00C22B87" w:rsidRPr="00F2114B">
        <w:rPr>
          <w:rFonts w:ascii="Arial" w:eastAsia="CMS Y 7" w:hAnsi="Arial" w:cs="Arial"/>
          <w:b w:val="0"/>
          <w:bCs w:val="0"/>
          <w:noProof/>
          <w:sz w:val="24"/>
          <w:szCs w:val="24"/>
          <w:lang w:val="en-GB"/>
        </w:rPr>
        <w:t>(</w:t>
      </w:r>
      <w:hyperlink w:anchor="_ENREF_49" w:tooltip="Johnson, 2020 #4285" w:history="1">
        <w:r w:rsidR="00C22B87" w:rsidRPr="00F2114B">
          <w:rPr>
            <w:rStyle w:val="Hyperlink"/>
            <w:rFonts w:ascii="Arial" w:eastAsia="CMS Y 7" w:hAnsi="Arial" w:cs="Arial"/>
            <w:b w:val="0"/>
            <w:bCs w:val="0"/>
            <w:noProof/>
            <w:color w:val="auto"/>
            <w:sz w:val="24"/>
            <w:szCs w:val="24"/>
            <w:u w:val="none"/>
            <w:lang w:val="en-GB"/>
          </w:rPr>
          <w:t>49</w:t>
        </w:r>
      </w:hyperlink>
      <w:r w:rsidR="00C22B87" w:rsidRPr="00F2114B">
        <w:rPr>
          <w:rFonts w:ascii="Arial" w:eastAsia="CMS Y 7" w:hAnsi="Arial" w:cs="Arial"/>
          <w:b w:val="0"/>
          <w:bCs w:val="0"/>
          <w:noProof/>
          <w:sz w:val="24"/>
          <w:szCs w:val="24"/>
          <w:lang w:val="en-GB"/>
        </w:rPr>
        <w:t>)</w:t>
      </w:r>
      <w:r w:rsidR="002777D4" w:rsidRPr="00F2114B">
        <w:rPr>
          <w:rFonts w:ascii="Arial" w:eastAsia="CMS Y 7" w:hAnsi="Arial" w:cs="Arial"/>
          <w:b w:val="0"/>
          <w:bCs w:val="0"/>
          <w:sz w:val="24"/>
          <w:szCs w:val="24"/>
          <w:lang w:val="en-GB"/>
        </w:rPr>
        <w:fldChar w:fldCharType="end"/>
      </w:r>
      <w:r w:rsidR="002777D4" w:rsidRPr="00F2114B">
        <w:rPr>
          <w:rFonts w:ascii="Arial" w:eastAsia="CMS Y 7" w:hAnsi="Arial" w:cs="Arial"/>
          <w:b w:val="0"/>
          <w:bCs w:val="0"/>
          <w:sz w:val="24"/>
          <w:szCs w:val="24"/>
          <w:lang w:val="en-GB"/>
        </w:rPr>
        <w:t xml:space="preserve"> and this process </w:t>
      </w:r>
      <w:r w:rsidR="00A5310D" w:rsidRPr="00F2114B">
        <w:rPr>
          <w:rFonts w:ascii="Arial" w:eastAsia="CMS Y 7" w:hAnsi="Arial" w:cs="Arial"/>
          <w:b w:val="0"/>
          <w:bCs w:val="0"/>
          <w:sz w:val="24"/>
          <w:szCs w:val="24"/>
          <w:lang w:val="en-GB"/>
        </w:rPr>
        <w:t>may</w:t>
      </w:r>
      <w:r w:rsidR="002777D4" w:rsidRPr="00F2114B">
        <w:rPr>
          <w:rFonts w:ascii="Arial" w:eastAsia="CMS Y 7" w:hAnsi="Arial" w:cs="Arial"/>
          <w:b w:val="0"/>
          <w:bCs w:val="0"/>
          <w:sz w:val="24"/>
          <w:szCs w:val="24"/>
          <w:lang w:val="en-GB"/>
        </w:rPr>
        <w:t xml:space="preserve"> selectively activate calpain-2 </w:t>
      </w:r>
      <w:r w:rsidR="00BA7EA4" w:rsidRPr="00F2114B">
        <w:rPr>
          <w:rFonts w:ascii="Arial" w:eastAsia="CMS Y 7" w:hAnsi="Arial" w:cs="Arial"/>
          <w:b w:val="0"/>
          <w:bCs w:val="0"/>
          <w:sz w:val="24"/>
          <w:szCs w:val="24"/>
          <w:lang w:val="en-GB"/>
        </w:rPr>
        <w:fldChar w:fldCharType="begin"/>
      </w:r>
      <w:r w:rsidR="00C22B87" w:rsidRPr="00F2114B">
        <w:rPr>
          <w:rFonts w:ascii="Arial" w:eastAsia="CMS Y 7" w:hAnsi="Arial" w:cs="Arial"/>
          <w:b w:val="0"/>
          <w:bCs w:val="0"/>
          <w:sz w:val="24"/>
          <w:szCs w:val="24"/>
          <w:lang w:val="en-GB"/>
        </w:rPr>
        <w:instrText xml:space="preserve"> ADDIN EN.CITE &lt;EndNote&gt;&lt;Cite&gt;&lt;Author&gt;Saraiva&lt;/Author&gt;&lt;Year&gt;2013&lt;/Year&gt;&lt;RecNum&gt;4286&lt;/RecNum&gt;&lt;DisplayText&gt;(50)&lt;/DisplayText&gt;&lt;record&gt;&lt;rec-number&gt;4286&lt;/rec-number&gt;&lt;foreign-keys&gt;&lt;key app="EN" db-id="dzr2x09a89xvrzesp2dpd0ra9xap05fa295r" timestamp="1616433857"&gt;4286&lt;/key&gt;&lt;/foreign-keys&gt;&lt;ref-type name="Journal Article"&gt;17&lt;/ref-type&gt;&lt;contributors&gt;&lt;authors&gt;&lt;author&gt;Saraiva, N.&lt;/author&gt;&lt;author&gt;Prole, D. L.&lt;/author&gt;&lt;author&gt;Carrara, G.&lt;/author&gt;&lt;author&gt;Johnson, B. F.&lt;/author&gt;&lt;author&gt;Taylor, C. W.&lt;/author&gt;&lt;author&gt;Parsons, M.&lt;/author&gt;&lt;author&gt;Smith, G. L.&lt;/author&gt;&lt;/authors&gt;&lt;/contributors&gt;&lt;auth-address&gt;Department of Pathology, University of Cambridge, Cambridge CB2 1QP, England, UK.&lt;/auth-address&gt;&lt;titles&gt;&lt;title&gt;hGAAP promotes cell adhesion and migration via the stimulation of store-operated Ca2+ entry and calpain 2&lt;/title&gt;&lt;secondary-title&gt;J Cell Biol&lt;/secondary-title&gt;&lt;alt-title&gt;The Journal of cell biology&lt;/alt-title&gt;&lt;/titles&gt;&lt;periodical&gt;&lt;full-title&gt;J Cell Biol&lt;/full-title&gt;&lt;/periodical&gt;&lt;pages&gt;699-713&lt;/pages&gt;&lt;volume&gt;202&lt;/volume&gt;&lt;number&gt;4&lt;/number&gt;&lt;edition&gt;2013/08/14&lt;/edition&gt;&lt;keywords&gt;&lt;keyword&gt;Calcium/*metabolism&lt;/keyword&gt;&lt;keyword&gt;Calcium Signaling&lt;/keyword&gt;&lt;keyword&gt;Calpain/*metabolism&lt;/keyword&gt;&lt;keyword&gt;Cell Adhesion&lt;/keyword&gt;&lt;keyword&gt;*Cell Movement&lt;/keyword&gt;&lt;keyword&gt;Humans&lt;/keyword&gt;&lt;keyword&gt;Membrane Proteins/*metabolism&lt;/keyword&gt;&lt;/keywords&gt;&lt;dates&gt;&lt;year&gt;2013&lt;/year&gt;&lt;pub-dates&gt;&lt;date&gt;Aug 19&lt;/date&gt;&lt;/pub-dates&gt;&lt;/dates&gt;&lt;isbn&gt;0021-9525 (Print)&amp;#xD;0021-9525&lt;/isbn&gt;&lt;accession-num&gt;23940116&lt;/accession-num&gt;&lt;urls&gt;&lt;/urls&gt;&lt;custom2&gt;PMC3747308&lt;/custom2&gt;&lt;electronic-resource-num&gt;10.1083/jcb.201301016&lt;/electronic-resource-num&gt;&lt;remote-database-provider&gt;NLM&lt;/remote-database-provider&gt;&lt;language&gt;eng&lt;/language&gt;&lt;/record&gt;&lt;/Cite&gt;&lt;/EndNote&gt;</w:instrText>
      </w:r>
      <w:r w:rsidR="00BA7EA4" w:rsidRPr="00F2114B">
        <w:rPr>
          <w:rFonts w:ascii="Arial" w:eastAsia="CMS Y 7" w:hAnsi="Arial" w:cs="Arial"/>
          <w:b w:val="0"/>
          <w:bCs w:val="0"/>
          <w:sz w:val="24"/>
          <w:szCs w:val="24"/>
          <w:lang w:val="en-GB"/>
        </w:rPr>
        <w:fldChar w:fldCharType="separate"/>
      </w:r>
      <w:r w:rsidR="00C22B87" w:rsidRPr="00F2114B">
        <w:rPr>
          <w:rFonts w:ascii="Arial" w:eastAsia="CMS Y 7" w:hAnsi="Arial" w:cs="Arial"/>
          <w:b w:val="0"/>
          <w:bCs w:val="0"/>
          <w:noProof/>
          <w:sz w:val="24"/>
          <w:szCs w:val="24"/>
          <w:lang w:val="en-GB"/>
        </w:rPr>
        <w:t>(</w:t>
      </w:r>
      <w:hyperlink w:anchor="_ENREF_50" w:tooltip="Saraiva, 2013 #4286" w:history="1">
        <w:r w:rsidR="00C22B87" w:rsidRPr="00F2114B">
          <w:rPr>
            <w:rStyle w:val="Hyperlink"/>
            <w:rFonts w:ascii="Arial" w:eastAsia="CMS Y 7" w:hAnsi="Arial" w:cs="Arial"/>
            <w:b w:val="0"/>
            <w:bCs w:val="0"/>
            <w:noProof/>
            <w:color w:val="auto"/>
            <w:sz w:val="24"/>
            <w:szCs w:val="24"/>
            <w:u w:val="none"/>
            <w:lang w:val="en-GB"/>
          </w:rPr>
          <w:t>50</w:t>
        </w:r>
      </w:hyperlink>
      <w:r w:rsidR="00C22B87" w:rsidRPr="00F2114B">
        <w:rPr>
          <w:rFonts w:ascii="Arial" w:eastAsia="CMS Y 7" w:hAnsi="Arial" w:cs="Arial"/>
          <w:b w:val="0"/>
          <w:bCs w:val="0"/>
          <w:noProof/>
          <w:sz w:val="24"/>
          <w:szCs w:val="24"/>
          <w:lang w:val="en-GB"/>
        </w:rPr>
        <w:t>)</w:t>
      </w:r>
      <w:r w:rsidR="00BA7EA4" w:rsidRPr="00F2114B">
        <w:rPr>
          <w:rFonts w:ascii="Arial" w:eastAsia="CMS Y 7" w:hAnsi="Arial" w:cs="Arial"/>
          <w:b w:val="0"/>
          <w:bCs w:val="0"/>
          <w:sz w:val="24"/>
          <w:szCs w:val="24"/>
          <w:lang w:val="en-GB"/>
        </w:rPr>
        <w:fldChar w:fldCharType="end"/>
      </w:r>
      <w:r w:rsidR="002777D4" w:rsidRPr="00F2114B">
        <w:rPr>
          <w:rFonts w:ascii="Arial" w:eastAsia="CMS Y 7" w:hAnsi="Arial" w:cs="Arial"/>
          <w:b w:val="0"/>
          <w:bCs w:val="0"/>
          <w:sz w:val="24"/>
          <w:szCs w:val="24"/>
          <w:lang w:val="en-GB"/>
        </w:rPr>
        <w:t xml:space="preserve">. </w:t>
      </w:r>
      <w:r w:rsidR="00BC4DA3" w:rsidRPr="00F2114B">
        <w:rPr>
          <w:rFonts w:ascii="Arial" w:eastAsia="CMS Y 7" w:hAnsi="Arial" w:cs="Arial"/>
          <w:b w:val="0"/>
          <w:bCs w:val="0"/>
          <w:sz w:val="24"/>
          <w:szCs w:val="24"/>
          <w:lang w:val="en-GB"/>
        </w:rPr>
        <w:t>Moreover, there is at least indirect evidence for SOCE occurring when photoreceptor Ca</w:t>
      </w:r>
      <w:r w:rsidR="00BC4DA3" w:rsidRPr="00F2114B">
        <w:rPr>
          <w:rFonts w:ascii="Arial" w:eastAsia="CMS Y 7" w:hAnsi="Arial" w:cs="Arial"/>
          <w:b w:val="0"/>
          <w:bCs w:val="0"/>
          <w:sz w:val="24"/>
          <w:szCs w:val="24"/>
          <w:vertAlign w:val="superscript"/>
          <w:lang w:val="en-GB"/>
        </w:rPr>
        <w:t>2+</w:t>
      </w:r>
      <w:r w:rsidR="00BC4DA3" w:rsidRPr="00F2114B">
        <w:rPr>
          <w:rFonts w:ascii="Arial" w:eastAsia="CMS Y 7" w:hAnsi="Arial" w:cs="Arial"/>
          <w:b w:val="0"/>
          <w:bCs w:val="0"/>
          <w:sz w:val="24"/>
          <w:szCs w:val="24"/>
          <w:lang w:val="en-GB"/>
        </w:rPr>
        <w:t xml:space="preserve"> has become depleted</w:t>
      </w:r>
      <w:r w:rsidR="005F014E" w:rsidRPr="00F2114B">
        <w:rPr>
          <w:rFonts w:ascii="Arial" w:eastAsia="CMS Y 7" w:hAnsi="Arial" w:cs="Arial"/>
          <w:b w:val="0"/>
          <w:bCs w:val="0"/>
          <w:sz w:val="24"/>
          <w:szCs w:val="24"/>
          <w:lang w:val="en-GB"/>
        </w:rPr>
        <w:t xml:space="preserve"> (5</w:t>
      </w:r>
      <w:r w:rsidR="00D258EF" w:rsidRPr="00F2114B">
        <w:rPr>
          <w:rFonts w:ascii="Arial" w:eastAsia="CMS Y 7" w:hAnsi="Arial" w:cs="Arial"/>
          <w:b w:val="0"/>
          <w:bCs w:val="0"/>
          <w:sz w:val="24"/>
          <w:szCs w:val="24"/>
          <w:lang w:val="en-GB"/>
        </w:rPr>
        <w:t>1</w:t>
      </w:r>
      <w:r w:rsidR="005F014E" w:rsidRPr="00F2114B">
        <w:rPr>
          <w:rFonts w:ascii="Arial" w:eastAsia="CMS Y 7" w:hAnsi="Arial" w:cs="Arial"/>
          <w:b w:val="0"/>
          <w:bCs w:val="0"/>
          <w:sz w:val="24"/>
          <w:szCs w:val="24"/>
          <w:lang w:val="en-GB"/>
        </w:rPr>
        <w:t>)</w:t>
      </w:r>
      <w:r w:rsidR="00BC4DA3" w:rsidRPr="00F2114B">
        <w:rPr>
          <w:rFonts w:ascii="Arial" w:eastAsia="CMS Y 7" w:hAnsi="Arial" w:cs="Arial"/>
          <w:b w:val="0"/>
          <w:bCs w:val="0"/>
          <w:sz w:val="24"/>
          <w:szCs w:val="24"/>
          <w:lang w:val="en-GB"/>
        </w:rPr>
        <w:t xml:space="preserve">. </w:t>
      </w:r>
      <w:r w:rsidR="002777D4" w:rsidRPr="00F2114B">
        <w:rPr>
          <w:rFonts w:ascii="Arial" w:eastAsia="CMS Y 7" w:hAnsi="Arial" w:cs="Arial"/>
          <w:b w:val="0"/>
          <w:bCs w:val="0"/>
          <w:sz w:val="24"/>
          <w:szCs w:val="24"/>
          <w:lang w:val="en-GB"/>
        </w:rPr>
        <w:t>Thus</w:t>
      </w:r>
      <w:r w:rsidR="00041EB8" w:rsidRPr="00F2114B">
        <w:rPr>
          <w:rFonts w:ascii="Arial" w:eastAsia="CMS Y 7" w:hAnsi="Arial" w:cs="Arial"/>
          <w:b w:val="0"/>
          <w:bCs w:val="0"/>
          <w:sz w:val="24"/>
          <w:szCs w:val="24"/>
          <w:lang w:val="en-GB"/>
        </w:rPr>
        <w:t>,</w:t>
      </w:r>
      <w:r w:rsidR="002777D4" w:rsidRPr="00F2114B">
        <w:rPr>
          <w:rFonts w:ascii="Arial" w:eastAsia="CMS Y 7" w:hAnsi="Arial" w:cs="Arial"/>
          <w:b w:val="0"/>
          <w:bCs w:val="0"/>
          <w:sz w:val="24"/>
          <w:szCs w:val="24"/>
          <w:lang w:val="en-GB"/>
        </w:rPr>
        <w:t xml:space="preserve"> photoreceptor degeneration initially caused by very low Ca</w:t>
      </w:r>
      <w:r w:rsidR="002777D4" w:rsidRPr="00F2114B">
        <w:rPr>
          <w:rFonts w:ascii="Arial" w:eastAsia="CMS Y 7" w:hAnsi="Arial" w:cs="Arial"/>
          <w:b w:val="0"/>
          <w:bCs w:val="0"/>
          <w:sz w:val="24"/>
          <w:szCs w:val="24"/>
          <w:vertAlign w:val="superscript"/>
          <w:lang w:val="en-GB"/>
        </w:rPr>
        <w:t>2+</w:t>
      </w:r>
      <w:r w:rsidR="002777D4" w:rsidRPr="00F2114B">
        <w:rPr>
          <w:rFonts w:ascii="Arial" w:eastAsia="CMS Y 7" w:hAnsi="Arial" w:cs="Arial"/>
          <w:b w:val="0"/>
          <w:bCs w:val="0"/>
          <w:sz w:val="24"/>
          <w:szCs w:val="24"/>
          <w:lang w:val="en-GB"/>
        </w:rPr>
        <w:t xml:space="preserve"> levels</w:t>
      </w:r>
      <w:r w:rsidR="00AC3E3A" w:rsidRPr="00F2114B">
        <w:rPr>
          <w:rFonts w:ascii="Arial" w:eastAsia="CMS Y 7" w:hAnsi="Arial" w:cs="Arial"/>
          <w:b w:val="0"/>
          <w:bCs w:val="0"/>
          <w:sz w:val="24"/>
          <w:szCs w:val="24"/>
          <w:lang w:val="en-GB"/>
        </w:rPr>
        <w:t>,</w:t>
      </w:r>
      <w:r w:rsidR="002777D4" w:rsidRPr="00F2114B">
        <w:rPr>
          <w:rFonts w:ascii="Arial" w:eastAsia="CMS Y 7" w:hAnsi="Arial" w:cs="Arial"/>
          <w:b w:val="0"/>
          <w:bCs w:val="0"/>
          <w:sz w:val="24"/>
          <w:szCs w:val="24"/>
          <w:lang w:val="en-GB"/>
        </w:rPr>
        <w:t xml:space="preserve"> may </w:t>
      </w:r>
      <w:r w:rsidR="00195FF3" w:rsidRPr="00F2114B">
        <w:rPr>
          <w:rFonts w:ascii="Arial" w:eastAsia="CMS Y 7" w:hAnsi="Arial" w:cs="Arial"/>
          <w:b w:val="0"/>
          <w:bCs w:val="0"/>
          <w:sz w:val="24"/>
          <w:szCs w:val="24"/>
          <w:lang w:val="en-GB"/>
        </w:rPr>
        <w:t xml:space="preserve">trigger a consequent </w:t>
      </w:r>
      <w:r w:rsidR="002777D4" w:rsidRPr="00F2114B">
        <w:rPr>
          <w:rFonts w:ascii="Arial" w:eastAsia="CMS Y 7" w:hAnsi="Arial" w:cs="Arial"/>
          <w:b w:val="0"/>
          <w:bCs w:val="0"/>
          <w:sz w:val="24"/>
          <w:szCs w:val="24"/>
          <w:lang w:val="en-GB"/>
        </w:rPr>
        <w:t>increase of Ca</w:t>
      </w:r>
      <w:r w:rsidR="002777D4" w:rsidRPr="00F2114B">
        <w:rPr>
          <w:rFonts w:ascii="Arial" w:eastAsia="CMS Y 7" w:hAnsi="Arial" w:cs="Arial"/>
          <w:b w:val="0"/>
          <w:bCs w:val="0"/>
          <w:sz w:val="24"/>
          <w:szCs w:val="24"/>
          <w:vertAlign w:val="superscript"/>
          <w:lang w:val="en-GB"/>
        </w:rPr>
        <w:t>2+</w:t>
      </w:r>
      <w:r w:rsidR="002777D4" w:rsidRPr="00F2114B">
        <w:rPr>
          <w:rFonts w:ascii="Arial" w:eastAsia="CMS Y 7" w:hAnsi="Arial" w:cs="Arial"/>
          <w:b w:val="0"/>
          <w:bCs w:val="0"/>
          <w:sz w:val="24"/>
          <w:szCs w:val="24"/>
          <w:lang w:val="en-GB"/>
        </w:rPr>
        <w:t xml:space="preserve"> and calpain-2 activity via SOCE, </w:t>
      </w:r>
      <w:r w:rsidR="006B5754" w:rsidRPr="00F2114B">
        <w:rPr>
          <w:rFonts w:ascii="Arial" w:eastAsia="CMS Y 7" w:hAnsi="Arial" w:cs="Arial"/>
          <w:b w:val="0"/>
          <w:bCs w:val="0"/>
          <w:sz w:val="24"/>
          <w:szCs w:val="24"/>
          <w:lang w:val="en-GB"/>
        </w:rPr>
        <w:t>possibly</w:t>
      </w:r>
      <w:r w:rsidR="002777D4" w:rsidRPr="00F2114B">
        <w:rPr>
          <w:rFonts w:ascii="Arial" w:eastAsia="CMS Y 7" w:hAnsi="Arial" w:cs="Arial"/>
          <w:b w:val="0"/>
          <w:bCs w:val="0"/>
          <w:sz w:val="24"/>
          <w:szCs w:val="24"/>
          <w:lang w:val="en-GB"/>
        </w:rPr>
        <w:t xml:space="preserve"> explaining the apparent contradiction between high and low Ca</w:t>
      </w:r>
      <w:r w:rsidR="002777D4" w:rsidRPr="00F2114B">
        <w:rPr>
          <w:rFonts w:ascii="Arial" w:eastAsia="CMS Y 7" w:hAnsi="Arial" w:cs="Arial"/>
          <w:b w:val="0"/>
          <w:bCs w:val="0"/>
          <w:sz w:val="24"/>
          <w:szCs w:val="24"/>
          <w:vertAlign w:val="superscript"/>
          <w:lang w:val="en-GB"/>
        </w:rPr>
        <w:t>2+</w:t>
      </w:r>
      <w:r w:rsidR="002777D4" w:rsidRPr="00F2114B">
        <w:rPr>
          <w:rFonts w:ascii="Arial" w:eastAsia="CMS Y 7" w:hAnsi="Arial" w:cs="Arial"/>
          <w:b w:val="0"/>
          <w:bCs w:val="0"/>
          <w:sz w:val="24"/>
          <w:szCs w:val="24"/>
          <w:lang w:val="en-GB"/>
        </w:rPr>
        <w:t xml:space="preserve"> hypothes</w:t>
      </w:r>
      <w:r w:rsidR="00AC3E3A" w:rsidRPr="00F2114B">
        <w:rPr>
          <w:rFonts w:ascii="Arial" w:eastAsia="CMS Y 7" w:hAnsi="Arial" w:cs="Arial"/>
          <w:b w:val="0"/>
          <w:bCs w:val="0"/>
          <w:sz w:val="24"/>
          <w:szCs w:val="24"/>
          <w:lang w:val="en-GB"/>
        </w:rPr>
        <w:t>e</w:t>
      </w:r>
      <w:r w:rsidR="002777D4" w:rsidRPr="00F2114B">
        <w:rPr>
          <w:rFonts w:ascii="Arial" w:eastAsia="CMS Y 7" w:hAnsi="Arial" w:cs="Arial"/>
          <w:b w:val="0"/>
          <w:bCs w:val="0"/>
          <w:sz w:val="24"/>
          <w:szCs w:val="24"/>
          <w:lang w:val="en-GB"/>
        </w:rPr>
        <w:t>s.</w:t>
      </w:r>
      <w:r w:rsidR="006F6E7E" w:rsidRPr="00F2114B">
        <w:rPr>
          <w:rFonts w:ascii="Arial" w:eastAsia="CMS Y 7" w:hAnsi="Arial" w:cs="Arial"/>
          <w:b w:val="0"/>
          <w:bCs w:val="0"/>
          <w:sz w:val="24"/>
          <w:szCs w:val="24"/>
          <w:lang w:val="en-GB" w:eastAsia="en-US"/>
        </w:rPr>
        <w:t xml:space="preserve"> Moreover, low photoreceptor Ca</w:t>
      </w:r>
      <w:r w:rsidR="006F6E7E" w:rsidRPr="00F2114B">
        <w:rPr>
          <w:rFonts w:ascii="Arial" w:eastAsia="CMS Y 7" w:hAnsi="Arial" w:cs="Arial"/>
          <w:b w:val="0"/>
          <w:bCs w:val="0"/>
          <w:sz w:val="24"/>
          <w:szCs w:val="24"/>
          <w:vertAlign w:val="superscript"/>
          <w:lang w:val="en-GB" w:eastAsia="en-US"/>
        </w:rPr>
        <w:t>2+</w:t>
      </w:r>
      <w:r w:rsidR="006F6E7E" w:rsidRPr="00F2114B">
        <w:rPr>
          <w:rFonts w:ascii="Arial" w:eastAsia="CMS Y 7" w:hAnsi="Arial" w:cs="Arial"/>
          <w:b w:val="0"/>
          <w:bCs w:val="0"/>
          <w:sz w:val="24"/>
          <w:szCs w:val="24"/>
          <w:lang w:val="en-GB" w:eastAsia="en-US"/>
        </w:rPr>
        <w:t xml:space="preserve"> levels will disinhibit guanylyl cyclase, increasing cGMP production </w:t>
      </w:r>
      <w:r w:rsidR="006F6E7E" w:rsidRPr="00F2114B">
        <w:rPr>
          <w:rFonts w:ascii="Arial" w:eastAsia="CMS Y 7" w:hAnsi="Arial" w:cs="Arial"/>
          <w:b w:val="0"/>
          <w:bCs w:val="0"/>
          <w:sz w:val="24"/>
          <w:szCs w:val="24"/>
          <w:lang w:val="en-GB" w:eastAsia="en-US"/>
        </w:rPr>
        <w:fldChar w:fldCharType="begin"/>
      </w:r>
      <w:r w:rsidR="00C22B87" w:rsidRPr="00F2114B">
        <w:rPr>
          <w:rFonts w:ascii="Arial" w:eastAsia="CMS Y 7" w:hAnsi="Arial" w:cs="Arial"/>
          <w:b w:val="0"/>
          <w:bCs w:val="0"/>
          <w:sz w:val="24"/>
          <w:szCs w:val="24"/>
          <w:lang w:val="en-GB" w:eastAsia="en-US"/>
        </w:rPr>
        <w:instrText xml:space="preserve"> ADDIN EN.CITE &lt;EndNote&gt;&lt;Cite&gt;&lt;Author&gt;Olshevskaya&lt;/Author&gt;&lt;Year&gt;2002&lt;/Year&gt;&lt;RecNum&gt;860&lt;/RecNum&gt;&lt;DisplayText&gt;(51)&lt;/DisplayText&gt;&lt;record&gt;&lt;rec-number&gt;860&lt;/rec-number&gt;&lt;foreign-keys&gt;&lt;key app="EN" db-id="dzr2x09a89xvrzesp2dpd0ra9xap05fa295r" timestamp="1496930312"&gt;860&lt;/key&gt;&lt;/foreign-keys&gt;&lt;ref-type name="Journal Article"&gt;17&lt;/ref-type&gt;&lt;contributors&gt;&lt;authors&gt;&lt;author&gt;Olshevskaya, E.V.&lt;/author&gt;&lt;author&gt;Ermilov, A.N.&lt;/author&gt;&lt;author&gt;Dizhoor, A.M.&lt;/author&gt;&lt;/authors&gt;&lt;/contributors&gt;&lt;titles&gt;&lt;title&gt;Factors that affect regulation of cGMP synthesis in vertebrate photoreceptors and their genetic link to human retinal degeneration&lt;/title&gt;&lt;secondary-title&gt;Mol. Cell Biochem&lt;/secondary-title&gt;&lt;/titles&gt;&lt;periodical&gt;&lt;full-title&gt;Mol. Cell Biochem&lt;/full-title&gt;&lt;/periodical&gt;&lt;pages&gt;139-147&lt;/pages&gt;&lt;volume&gt;230&lt;/volume&gt;&lt;number&gt;1-2&lt;/number&gt;&lt;reprint-edition&gt;Not in File&lt;/reprint-edition&gt;&lt;keywords&gt;&lt;keyword&gt;Animals&lt;/keyword&gt;&lt;keyword&gt;biosynthesis&lt;/keyword&gt;&lt;keyword&gt;Calcium&lt;/keyword&gt;&lt;keyword&gt;Calcium-Binding Proteins&lt;/keyword&gt;&lt;keyword&gt;congenital&lt;/keyword&gt;&lt;keyword&gt;Cyclic GMP&lt;/keyword&gt;&lt;keyword&gt;Disease&lt;/keyword&gt;&lt;keyword&gt;enzymology&lt;/keyword&gt;&lt;keyword&gt;Eye&lt;/keyword&gt;&lt;keyword&gt;Feedback&lt;/keyword&gt;&lt;keyword&gt;Genes&lt;/keyword&gt;&lt;keyword&gt;genetics&lt;/keyword&gt;&lt;keyword&gt;Guanylate Cyclase&lt;/keyword&gt;&lt;keyword&gt;Guanylate Cyclase-Activating Proteins&lt;/keyword&gt;&lt;keyword&gt;Human&lt;/keyword&gt;&lt;keyword&gt;Humans&lt;/keyword&gt;&lt;keyword&gt;Hydrolysis&lt;/keyword&gt;&lt;keyword&gt;Ion Channels&lt;/keyword&gt;&lt;keyword&gt;Light&lt;/keyword&gt;&lt;keyword&gt;metabolism&lt;/keyword&gt;&lt;keyword&gt;Mutation&lt;/keyword&gt;&lt;keyword&gt;Photoreceptors&lt;/keyword&gt;&lt;keyword&gt;Photoreceptors,Vertebrate&lt;/keyword&gt;&lt;keyword&gt;Phototransduction&lt;/keyword&gt;&lt;keyword&gt;Proteins&lt;/keyword&gt;&lt;keyword&gt;Retinal Degeneration&lt;/keyword&gt;&lt;keyword&gt;Retinal Diseases&lt;/keyword&gt;&lt;keyword&gt;Sodium&lt;/keyword&gt;&lt;/keywords&gt;&lt;dates&gt;&lt;year&gt;2002&lt;/year&gt;&lt;pub-dates&gt;&lt;date&gt;1/2002&lt;/date&gt;&lt;/pub-dates&gt;&lt;/dates&gt;&lt;label&gt;1147&lt;/label&gt;&lt;urls&gt;&lt;/urls&gt;&lt;/record&gt;&lt;/Cite&gt;&lt;/EndNote&gt;</w:instrText>
      </w:r>
      <w:r w:rsidR="006F6E7E" w:rsidRPr="00F2114B">
        <w:rPr>
          <w:rFonts w:ascii="Arial" w:eastAsia="CMS Y 7" w:hAnsi="Arial" w:cs="Arial"/>
          <w:b w:val="0"/>
          <w:bCs w:val="0"/>
          <w:sz w:val="24"/>
          <w:szCs w:val="24"/>
          <w:lang w:val="en-GB" w:eastAsia="en-US"/>
        </w:rPr>
        <w:fldChar w:fldCharType="separate"/>
      </w:r>
      <w:r w:rsidR="00C22B87" w:rsidRPr="00F2114B">
        <w:rPr>
          <w:rFonts w:ascii="Arial" w:eastAsia="CMS Y 7" w:hAnsi="Arial" w:cs="Arial"/>
          <w:b w:val="0"/>
          <w:bCs w:val="0"/>
          <w:noProof/>
          <w:sz w:val="24"/>
          <w:szCs w:val="24"/>
          <w:lang w:val="en-GB" w:eastAsia="en-US"/>
        </w:rPr>
        <w:t>(</w:t>
      </w:r>
      <w:hyperlink w:anchor="_ENREF_51" w:tooltip="Olshevskaya, 2002 #860" w:history="1">
        <w:r w:rsidR="00C22B87" w:rsidRPr="00F2114B">
          <w:rPr>
            <w:rStyle w:val="Hyperlink"/>
            <w:rFonts w:ascii="Arial" w:eastAsia="CMS Y 7" w:hAnsi="Arial" w:cs="Arial"/>
            <w:b w:val="0"/>
            <w:bCs w:val="0"/>
            <w:noProof/>
            <w:color w:val="auto"/>
            <w:sz w:val="24"/>
            <w:szCs w:val="24"/>
            <w:u w:val="none"/>
            <w:lang w:val="en-GB" w:eastAsia="en-US"/>
          </w:rPr>
          <w:t>5</w:t>
        </w:r>
        <w:r w:rsidR="00D258EF" w:rsidRPr="00F2114B">
          <w:rPr>
            <w:rStyle w:val="Hyperlink"/>
            <w:rFonts w:ascii="Arial" w:eastAsia="CMS Y 7" w:hAnsi="Arial" w:cs="Arial"/>
            <w:b w:val="0"/>
            <w:bCs w:val="0"/>
            <w:noProof/>
            <w:color w:val="auto"/>
            <w:sz w:val="24"/>
            <w:szCs w:val="24"/>
            <w:u w:val="none"/>
            <w:lang w:val="en-GB" w:eastAsia="en-US"/>
          </w:rPr>
          <w:t>2</w:t>
        </w:r>
      </w:hyperlink>
      <w:r w:rsidR="00C22B87" w:rsidRPr="00F2114B">
        <w:rPr>
          <w:rFonts w:ascii="Arial" w:eastAsia="CMS Y 7" w:hAnsi="Arial" w:cs="Arial"/>
          <w:b w:val="0"/>
          <w:bCs w:val="0"/>
          <w:noProof/>
          <w:sz w:val="24"/>
          <w:szCs w:val="24"/>
          <w:lang w:val="en-GB" w:eastAsia="en-US"/>
        </w:rPr>
        <w:t>)</w:t>
      </w:r>
      <w:r w:rsidR="006F6E7E" w:rsidRPr="00F2114B">
        <w:rPr>
          <w:rFonts w:ascii="Arial" w:eastAsia="CMS Y 7" w:hAnsi="Arial" w:cs="Arial"/>
          <w:b w:val="0"/>
          <w:bCs w:val="0"/>
          <w:sz w:val="24"/>
          <w:szCs w:val="24"/>
          <w:lang w:val="en-GB" w:eastAsia="en-US"/>
        </w:rPr>
        <w:fldChar w:fldCharType="end"/>
      </w:r>
      <w:r w:rsidR="006F6E7E" w:rsidRPr="00F2114B">
        <w:rPr>
          <w:rFonts w:ascii="Arial" w:eastAsia="CMS Y 7" w:hAnsi="Arial" w:cs="Arial"/>
          <w:b w:val="0"/>
          <w:bCs w:val="0"/>
          <w:sz w:val="24"/>
          <w:szCs w:val="24"/>
          <w:lang w:val="en-GB" w:eastAsia="en-US"/>
        </w:rPr>
        <w:t xml:space="preserve">, which may </w:t>
      </w:r>
      <w:r w:rsidR="005D7340" w:rsidRPr="00F2114B">
        <w:rPr>
          <w:rFonts w:ascii="Arial" w:eastAsia="CMS Y 7" w:hAnsi="Arial" w:cs="Arial"/>
          <w:b w:val="0"/>
          <w:bCs w:val="0"/>
          <w:sz w:val="24"/>
          <w:szCs w:val="24"/>
          <w:lang w:val="en-GB" w:eastAsia="en-US"/>
        </w:rPr>
        <w:t xml:space="preserve">then </w:t>
      </w:r>
      <w:r w:rsidR="006F6E7E" w:rsidRPr="00F2114B">
        <w:rPr>
          <w:rFonts w:ascii="Arial" w:eastAsia="CMS Y 7" w:hAnsi="Arial" w:cs="Arial"/>
          <w:b w:val="0"/>
          <w:bCs w:val="0"/>
          <w:sz w:val="24"/>
          <w:szCs w:val="24"/>
          <w:lang w:val="en-GB" w:eastAsia="en-US"/>
        </w:rPr>
        <w:t xml:space="preserve">kill photoreceptors </w:t>
      </w:r>
      <w:r w:rsidR="00195FF3" w:rsidRPr="00F2114B">
        <w:rPr>
          <w:rFonts w:ascii="Arial" w:eastAsia="CMS Y 7" w:hAnsi="Arial" w:cs="Arial"/>
          <w:b w:val="0"/>
          <w:bCs w:val="0"/>
          <w:sz w:val="24"/>
          <w:szCs w:val="24"/>
          <w:lang w:val="en-GB" w:eastAsia="en-US"/>
        </w:rPr>
        <w:t>in</w:t>
      </w:r>
      <w:r w:rsidR="005D7340" w:rsidRPr="00F2114B">
        <w:rPr>
          <w:rFonts w:ascii="Arial" w:eastAsia="CMS Y 7" w:hAnsi="Arial" w:cs="Arial"/>
          <w:b w:val="0"/>
          <w:bCs w:val="0"/>
          <w:sz w:val="24"/>
          <w:szCs w:val="24"/>
          <w:lang w:val="en-GB" w:eastAsia="en-US"/>
        </w:rPr>
        <w:t>dependent of</w:t>
      </w:r>
      <w:r w:rsidR="00195FF3" w:rsidRPr="00F2114B">
        <w:rPr>
          <w:rFonts w:ascii="Arial" w:eastAsia="CMS Y 7" w:hAnsi="Arial" w:cs="Arial"/>
          <w:b w:val="0"/>
          <w:bCs w:val="0"/>
          <w:sz w:val="24"/>
          <w:szCs w:val="24"/>
          <w:lang w:val="en-GB" w:eastAsia="en-US"/>
        </w:rPr>
        <w:t xml:space="preserve"> Ca</w:t>
      </w:r>
      <w:r w:rsidR="00195FF3" w:rsidRPr="00F2114B">
        <w:rPr>
          <w:rFonts w:ascii="Arial" w:eastAsia="CMS Y 7" w:hAnsi="Arial" w:cs="Arial"/>
          <w:b w:val="0"/>
          <w:bCs w:val="0"/>
          <w:sz w:val="24"/>
          <w:szCs w:val="24"/>
          <w:vertAlign w:val="superscript"/>
          <w:lang w:val="en-GB" w:eastAsia="en-US"/>
        </w:rPr>
        <w:t>2+</w:t>
      </w:r>
      <w:r w:rsidR="00195FF3" w:rsidRPr="00F2114B">
        <w:rPr>
          <w:rFonts w:ascii="Arial" w:eastAsia="CMS Y 7" w:hAnsi="Arial" w:cs="Arial"/>
          <w:b w:val="0"/>
          <w:bCs w:val="0"/>
          <w:sz w:val="24"/>
          <w:szCs w:val="24"/>
          <w:lang w:val="en-GB" w:eastAsia="en-US"/>
        </w:rPr>
        <w:t xml:space="preserve"> </w:t>
      </w:r>
      <w:r w:rsidR="006F6E7E" w:rsidRPr="00F2114B">
        <w:rPr>
          <w:rFonts w:ascii="Arial" w:eastAsia="CMS Y 7" w:hAnsi="Arial" w:cs="Arial"/>
          <w:b w:val="0"/>
          <w:bCs w:val="0"/>
          <w:sz w:val="24"/>
          <w:szCs w:val="24"/>
          <w:lang w:val="en-GB" w:eastAsia="en-US"/>
        </w:rPr>
        <w:t xml:space="preserve">via over-activation of cGMP-dependent protein kinase G (PKG) </w:t>
      </w:r>
      <w:r w:rsidR="006F6E7E" w:rsidRPr="00F2114B">
        <w:rPr>
          <w:rFonts w:ascii="Arial" w:eastAsia="CMS Y 7" w:hAnsi="Arial" w:cs="Arial"/>
          <w:b w:val="0"/>
          <w:bCs w:val="0"/>
          <w:sz w:val="24"/>
          <w:szCs w:val="24"/>
          <w:lang w:val="en-GB" w:eastAsia="en-US"/>
        </w:rPr>
        <w:fldChar w:fldCharType="begin">
          <w:fldData xml:space="preserve">PEVuZE5vdGU+PENpdGU+PEF1dGhvcj5QYXF1ZXQtRHVyYW5kPC9BdXRob3I+PFllYXI+MjAwOTwv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</w:fldData>
        </w:fldChar>
      </w:r>
      <w:r w:rsidR="00C22B87" w:rsidRPr="00F2114B">
        <w:rPr>
          <w:rFonts w:ascii="Arial" w:eastAsia="CMS Y 7" w:hAnsi="Arial" w:cs="Arial"/>
          <w:b w:val="0"/>
          <w:bCs w:val="0"/>
          <w:sz w:val="24"/>
          <w:szCs w:val="24"/>
          <w:lang w:val="en-GB" w:eastAsia="en-US"/>
        </w:rPr>
        <w:instrText xml:space="preserve"> ADDIN EN.CITE </w:instrText>
      </w:r>
      <w:r w:rsidR="00C22B87" w:rsidRPr="00F2114B">
        <w:rPr>
          <w:rFonts w:ascii="Arial" w:eastAsia="CMS Y 7" w:hAnsi="Arial" w:cs="Arial"/>
          <w:b w:val="0"/>
          <w:bCs w:val="0"/>
          <w:sz w:val="24"/>
          <w:szCs w:val="24"/>
          <w:lang w:val="en-GB" w:eastAsia="en-US"/>
        </w:rPr>
        <w:fldChar w:fldCharType="begin">
          <w:fldData xml:space="preserve">PEVuZE5vdGU+PENpdGU+PEF1dGhvcj5QYXF1ZXQtRHVyYW5kPC9BdXRob3I+PFllYXI+MjAwOTwv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</w:fldData>
        </w:fldChar>
      </w:r>
      <w:r w:rsidR="00C22B87" w:rsidRPr="00F2114B">
        <w:rPr>
          <w:rFonts w:ascii="Arial" w:eastAsia="CMS Y 7" w:hAnsi="Arial" w:cs="Arial"/>
          <w:b w:val="0"/>
          <w:bCs w:val="0"/>
          <w:sz w:val="24"/>
          <w:szCs w:val="24"/>
          <w:lang w:val="en-GB" w:eastAsia="en-US"/>
        </w:rPr>
        <w:instrText xml:space="preserve"> ADDIN EN.CITE.DATA </w:instrText>
      </w:r>
      <w:r w:rsidR="00C22B87" w:rsidRPr="00F2114B">
        <w:rPr>
          <w:rFonts w:ascii="Arial" w:eastAsia="CMS Y 7" w:hAnsi="Arial" w:cs="Arial"/>
          <w:b w:val="0"/>
          <w:bCs w:val="0"/>
          <w:sz w:val="24"/>
          <w:szCs w:val="24"/>
          <w:lang w:val="en-GB" w:eastAsia="en-US"/>
        </w:rPr>
      </w:r>
      <w:r w:rsidR="00C22B87" w:rsidRPr="00F2114B">
        <w:rPr>
          <w:rFonts w:ascii="Arial" w:eastAsia="CMS Y 7" w:hAnsi="Arial" w:cs="Arial"/>
          <w:b w:val="0"/>
          <w:bCs w:val="0"/>
          <w:sz w:val="24"/>
          <w:szCs w:val="24"/>
          <w:lang w:val="en-GB" w:eastAsia="en-US"/>
        </w:rPr>
        <w:fldChar w:fldCharType="end"/>
      </w:r>
      <w:r w:rsidR="006F6E7E" w:rsidRPr="00F2114B">
        <w:rPr>
          <w:rFonts w:ascii="Arial" w:eastAsia="CMS Y 7" w:hAnsi="Arial" w:cs="Arial"/>
          <w:b w:val="0"/>
          <w:bCs w:val="0"/>
          <w:sz w:val="24"/>
          <w:szCs w:val="24"/>
          <w:lang w:val="en-GB" w:eastAsia="en-US"/>
        </w:rPr>
      </w:r>
      <w:r w:rsidR="006F6E7E" w:rsidRPr="00F2114B">
        <w:rPr>
          <w:rFonts w:ascii="Arial" w:eastAsia="CMS Y 7" w:hAnsi="Arial" w:cs="Arial"/>
          <w:b w:val="0"/>
          <w:bCs w:val="0"/>
          <w:sz w:val="24"/>
          <w:szCs w:val="24"/>
          <w:lang w:val="en-GB" w:eastAsia="en-US"/>
        </w:rPr>
        <w:fldChar w:fldCharType="separate"/>
      </w:r>
      <w:r w:rsidR="00C22B87" w:rsidRPr="00F2114B">
        <w:rPr>
          <w:rFonts w:ascii="Arial" w:eastAsia="CMS Y 7" w:hAnsi="Arial" w:cs="Arial"/>
          <w:b w:val="0"/>
          <w:bCs w:val="0"/>
          <w:noProof/>
          <w:sz w:val="24"/>
          <w:szCs w:val="24"/>
          <w:lang w:val="en-GB" w:eastAsia="en-US"/>
        </w:rPr>
        <w:t>(</w:t>
      </w:r>
      <w:hyperlink w:anchor="_ENREF_52" w:tooltip="Paquet-Durand, 2009 #4289" w:history="1">
        <w:r w:rsidR="00C22B87" w:rsidRPr="00F2114B">
          <w:rPr>
            <w:rStyle w:val="Hyperlink"/>
            <w:rFonts w:ascii="Arial" w:eastAsia="CMS Y 7" w:hAnsi="Arial" w:cs="Arial"/>
            <w:b w:val="0"/>
            <w:bCs w:val="0"/>
            <w:noProof/>
            <w:color w:val="auto"/>
            <w:sz w:val="24"/>
            <w:szCs w:val="24"/>
            <w:u w:val="none"/>
            <w:lang w:val="en-GB" w:eastAsia="en-US"/>
          </w:rPr>
          <w:t>5</w:t>
        </w:r>
        <w:r w:rsidR="00D258EF" w:rsidRPr="00F2114B">
          <w:rPr>
            <w:rStyle w:val="Hyperlink"/>
            <w:rFonts w:ascii="Arial" w:eastAsia="CMS Y 7" w:hAnsi="Arial" w:cs="Arial"/>
            <w:b w:val="0"/>
            <w:bCs w:val="0"/>
            <w:noProof/>
            <w:color w:val="auto"/>
            <w:sz w:val="24"/>
            <w:szCs w:val="24"/>
            <w:u w:val="none"/>
            <w:lang w:val="en-GB" w:eastAsia="en-US"/>
          </w:rPr>
          <w:t>3</w:t>
        </w:r>
      </w:hyperlink>
      <w:r w:rsidR="00C22B87" w:rsidRPr="00F2114B">
        <w:rPr>
          <w:rFonts w:ascii="Arial" w:eastAsia="CMS Y 7" w:hAnsi="Arial" w:cs="Arial"/>
          <w:b w:val="0"/>
          <w:bCs w:val="0"/>
          <w:noProof/>
          <w:sz w:val="24"/>
          <w:szCs w:val="24"/>
          <w:lang w:val="en-GB" w:eastAsia="en-US"/>
        </w:rPr>
        <w:t xml:space="preserve">, </w:t>
      </w:r>
      <w:hyperlink w:anchor="_ENREF_53" w:tooltip="Power, 2020 #3585" w:history="1">
        <w:r w:rsidR="00C22B87" w:rsidRPr="00F2114B">
          <w:rPr>
            <w:rStyle w:val="Hyperlink"/>
            <w:rFonts w:ascii="Arial" w:eastAsia="CMS Y 7" w:hAnsi="Arial" w:cs="Arial"/>
            <w:b w:val="0"/>
            <w:bCs w:val="0"/>
            <w:noProof/>
            <w:color w:val="auto"/>
            <w:sz w:val="24"/>
            <w:szCs w:val="24"/>
            <w:u w:val="none"/>
            <w:lang w:val="en-GB" w:eastAsia="en-US"/>
          </w:rPr>
          <w:t>5</w:t>
        </w:r>
        <w:r w:rsidR="00D258EF" w:rsidRPr="00F2114B">
          <w:rPr>
            <w:rStyle w:val="Hyperlink"/>
            <w:rFonts w:ascii="Arial" w:eastAsia="CMS Y 7" w:hAnsi="Arial" w:cs="Arial"/>
            <w:b w:val="0"/>
            <w:bCs w:val="0"/>
            <w:noProof/>
            <w:color w:val="auto"/>
            <w:sz w:val="24"/>
            <w:szCs w:val="24"/>
            <w:u w:val="none"/>
            <w:lang w:val="en-GB" w:eastAsia="en-US"/>
          </w:rPr>
          <w:t>4</w:t>
        </w:r>
      </w:hyperlink>
      <w:r w:rsidR="00C22B87" w:rsidRPr="00F2114B">
        <w:rPr>
          <w:rFonts w:ascii="Arial" w:eastAsia="CMS Y 7" w:hAnsi="Arial" w:cs="Arial"/>
          <w:b w:val="0"/>
          <w:bCs w:val="0"/>
          <w:noProof/>
          <w:sz w:val="24"/>
          <w:szCs w:val="24"/>
          <w:lang w:val="en-GB" w:eastAsia="en-US"/>
        </w:rPr>
        <w:t>)</w:t>
      </w:r>
      <w:r w:rsidR="006F6E7E" w:rsidRPr="00F2114B">
        <w:rPr>
          <w:rFonts w:ascii="Arial" w:eastAsia="CMS Y 7" w:hAnsi="Arial" w:cs="Arial"/>
          <w:b w:val="0"/>
          <w:bCs w:val="0"/>
          <w:sz w:val="24"/>
          <w:szCs w:val="24"/>
          <w:lang w:val="en-GB" w:eastAsia="en-US"/>
        </w:rPr>
        <w:fldChar w:fldCharType="end"/>
      </w:r>
      <w:r w:rsidR="006F6E7E" w:rsidRPr="00F2114B">
        <w:rPr>
          <w:rFonts w:ascii="Arial" w:eastAsia="CMS Y 7" w:hAnsi="Arial" w:cs="Arial"/>
          <w:b w:val="0"/>
          <w:bCs w:val="0"/>
          <w:sz w:val="24"/>
          <w:szCs w:val="24"/>
          <w:lang w:val="en-GB" w:eastAsia="en-US"/>
        </w:rPr>
        <w:t>.</w:t>
      </w:r>
      <w:r w:rsidR="000A534F" w:rsidRPr="00F2114B">
        <w:rPr>
          <w:rFonts w:ascii="Arial" w:eastAsia="CMS Y 7" w:hAnsi="Arial" w:cs="Arial"/>
          <w:b w:val="0"/>
          <w:bCs w:val="0"/>
          <w:sz w:val="24"/>
          <w:szCs w:val="24"/>
          <w:lang w:val="en-GB" w:eastAsia="en-US"/>
        </w:rPr>
        <w:t xml:space="preserve"> </w:t>
      </w:r>
      <w:bookmarkStart w:id="6" w:name="_Hlk77690998"/>
      <w:r w:rsidR="000A534F" w:rsidRPr="00F2114B">
        <w:rPr>
          <w:rFonts w:ascii="Arial" w:eastAsia="CMS Y 7" w:hAnsi="Arial" w:cs="Arial"/>
          <w:b w:val="0"/>
          <w:bCs w:val="0"/>
          <w:sz w:val="24"/>
          <w:szCs w:val="24"/>
          <w:lang w:val="en-GB" w:eastAsia="en-US"/>
        </w:rPr>
        <w:t>Future studies may reveal what substrate(s) of PKG may mediate photoreceptor cell death</w:t>
      </w:r>
      <w:r w:rsidR="005F014E" w:rsidRPr="00F2114B">
        <w:rPr>
          <w:rFonts w:ascii="Arial" w:eastAsia="CMS Y 7" w:hAnsi="Arial" w:cs="Arial"/>
          <w:b w:val="0"/>
          <w:bCs w:val="0"/>
          <w:sz w:val="24"/>
          <w:szCs w:val="24"/>
          <w:lang w:val="en-GB" w:eastAsia="en-US"/>
        </w:rPr>
        <w:t xml:space="preserve"> (5</w:t>
      </w:r>
      <w:r w:rsidR="00D258EF" w:rsidRPr="00F2114B">
        <w:rPr>
          <w:rFonts w:ascii="Arial" w:eastAsia="CMS Y 7" w:hAnsi="Arial" w:cs="Arial"/>
          <w:b w:val="0"/>
          <w:bCs w:val="0"/>
          <w:sz w:val="24"/>
          <w:szCs w:val="24"/>
          <w:lang w:val="en-GB" w:eastAsia="en-US"/>
        </w:rPr>
        <w:t>5</w:t>
      </w:r>
      <w:r w:rsidR="005F014E" w:rsidRPr="00F2114B">
        <w:rPr>
          <w:rFonts w:ascii="Arial" w:eastAsia="CMS Y 7" w:hAnsi="Arial" w:cs="Arial"/>
          <w:b w:val="0"/>
          <w:bCs w:val="0"/>
          <w:sz w:val="24"/>
          <w:szCs w:val="24"/>
          <w:lang w:val="en-GB" w:eastAsia="en-US"/>
        </w:rPr>
        <w:t>)</w:t>
      </w:r>
      <w:r w:rsidR="00D258EF" w:rsidRPr="00F2114B">
        <w:rPr>
          <w:rFonts w:ascii="Arial" w:eastAsia="CMS Y 7" w:hAnsi="Arial" w:cs="Arial"/>
          <w:b w:val="0"/>
          <w:bCs w:val="0"/>
          <w:sz w:val="24"/>
          <w:szCs w:val="24"/>
          <w:lang w:val="en-GB" w:eastAsia="en-US"/>
        </w:rPr>
        <w:t>.</w:t>
      </w:r>
    </w:p>
    <w:bookmarkEnd w:id="6"/>
    <w:p w14:paraId="38DE2752" w14:textId="7DA9ADA2" w:rsidR="00C4485B" w:rsidRPr="00F2114B" w:rsidRDefault="00C4485B" w:rsidP="00C4485B">
      <w:pPr>
        <w:pStyle w:val="Heading2"/>
        <w:spacing w:before="240" w:beforeAutospacing="0" w:after="120" w:afterAutospacing="0" w:line="360" w:lineRule="auto"/>
        <w:rPr>
          <w:rFonts w:ascii="Arial" w:eastAsia="CMS Y 7" w:hAnsi="Arial" w:cs="Arial"/>
          <w:sz w:val="24"/>
          <w:szCs w:val="24"/>
          <w:lang w:val="en-GB"/>
        </w:rPr>
      </w:pPr>
      <w:r w:rsidRPr="00F2114B">
        <w:rPr>
          <w:rFonts w:ascii="Arial" w:eastAsia="CMS Y 7" w:hAnsi="Arial" w:cs="Arial"/>
          <w:sz w:val="24"/>
          <w:szCs w:val="24"/>
          <w:lang w:val="en-GB"/>
        </w:rPr>
        <w:t>Calpain activity, Ca</w:t>
      </w:r>
      <w:r w:rsidRPr="00F2114B">
        <w:rPr>
          <w:rFonts w:ascii="Arial" w:eastAsia="CMS Y 7" w:hAnsi="Arial" w:cs="Arial"/>
          <w:sz w:val="24"/>
          <w:szCs w:val="24"/>
          <w:vertAlign w:val="superscript"/>
          <w:lang w:val="en-GB"/>
        </w:rPr>
        <w:t>2+</w:t>
      </w:r>
      <w:r w:rsidRPr="00F2114B">
        <w:rPr>
          <w:rFonts w:ascii="Arial" w:eastAsia="CMS Y 7" w:hAnsi="Arial" w:cs="Arial"/>
          <w:sz w:val="24"/>
          <w:szCs w:val="24"/>
          <w:lang w:val="en-GB"/>
        </w:rPr>
        <w:t>, and cell death</w:t>
      </w:r>
    </w:p>
    <w:p w14:paraId="1CEDEF7D" w14:textId="7376FD75" w:rsidR="00C4485B" w:rsidRPr="00F2114B" w:rsidRDefault="00C4485B" w:rsidP="00993316">
      <w:pPr>
        <w:pStyle w:val="Default"/>
        <w:spacing w:after="60" w:line="360" w:lineRule="auto"/>
        <w:ind w:firstLine="284"/>
        <w:jc w:val="both"/>
        <w:rPr>
          <w:rFonts w:ascii="Arial" w:hAnsi="Arial" w:cs="Arial"/>
          <w:color w:val="auto"/>
          <w:lang w:val="en-GB"/>
        </w:rPr>
      </w:pPr>
      <w:r w:rsidRPr="00F2114B">
        <w:rPr>
          <w:rFonts w:ascii="Arial" w:hAnsi="Arial" w:cs="Arial"/>
          <w:color w:val="auto"/>
          <w:lang w:val="en-GB"/>
        </w:rPr>
        <w:lastRenderedPageBreak/>
        <w:t xml:space="preserve">Previously, we had proposed calpain activation in dying photoreceptors to be mediated by high cGMP-activated CNGCs </w:t>
      </w:r>
      <w:r w:rsidRPr="00F2114B">
        <w:rPr>
          <w:rFonts w:ascii="Arial" w:hAnsi="Arial" w:cs="Arial"/>
          <w:color w:val="auto"/>
          <w:lang w:val="en-GB"/>
        </w:rPr>
        <w:fldChar w:fldCharType="begin">
          <w:fldData xml:space="preserve">PEVuZE5vdGU+PENpdGU+PEF1dGhvcj5BcmFuZ28tR29uemFsZXo8L0F1dGhvcj48WWVhcj4yMDE0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ExMjE0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</w:fldData>
        </w:fldChar>
      </w:r>
      <w:r w:rsidR="00C22B87" w:rsidRPr="00F2114B">
        <w:rPr>
          <w:rFonts w:ascii="Arial" w:hAnsi="Arial" w:cs="Arial"/>
          <w:color w:val="auto"/>
          <w:lang w:val="en-GB"/>
        </w:rPr>
        <w:instrText xml:space="preserve"> ADDIN EN.CITE </w:instrText>
      </w:r>
      <w:r w:rsidR="00C22B87" w:rsidRPr="00F2114B">
        <w:rPr>
          <w:rFonts w:ascii="Arial" w:hAnsi="Arial" w:cs="Arial"/>
          <w:color w:val="auto"/>
          <w:lang w:val="en-GB"/>
        </w:rPr>
        <w:fldChar w:fldCharType="begin">
          <w:fldData xml:space="preserve">PEVuZE5vdGU+PENpdGU+PEF1dGhvcj5BcmFuZ28tR29uemFsZXo8L0F1dGhvcj48WWVhcj4yMDE0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ExMjE0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</w:fldData>
        </w:fldChar>
      </w:r>
      <w:r w:rsidR="00C22B87" w:rsidRPr="00F2114B">
        <w:rPr>
          <w:rFonts w:ascii="Arial" w:hAnsi="Arial" w:cs="Arial"/>
          <w:color w:val="auto"/>
          <w:lang w:val="en-GB"/>
        </w:rPr>
        <w:instrText xml:space="preserve"> ADDIN EN.CITE.DATA </w:instrText>
      </w:r>
      <w:r w:rsidR="00C22B87" w:rsidRPr="00F2114B">
        <w:rPr>
          <w:rFonts w:ascii="Arial" w:hAnsi="Arial" w:cs="Arial"/>
          <w:color w:val="auto"/>
          <w:lang w:val="en-GB"/>
        </w:rPr>
      </w:r>
      <w:r w:rsidR="00C22B87" w:rsidRPr="00F2114B">
        <w:rPr>
          <w:rFonts w:ascii="Arial" w:hAnsi="Arial" w:cs="Arial"/>
          <w:color w:val="auto"/>
          <w:lang w:val="en-GB"/>
        </w:rPr>
        <w:fldChar w:fldCharType="end"/>
      </w:r>
      <w:r w:rsidRPr="00F2114B">
        <w:rPr>
          <w:rFonts w:ascii="Arial" w:hAnsi="Arial" w:cs="Arial"/>
          <w:color w:val="auto"/>
          <w:lang w:val="en-GB"/>
        </w:rPr>
      </w:r>
      <w:r w:rsidRPr="00F2114B">
        <w:rPr>
          <w:rFonts w:ascii="Arial" w:hAnsi="Arial" w:cs="Arial"/>
          <w:color w:val="auto"/>
          <w:lang w:val="en-GB"/>
        </w:rPr>
        <w:fldChar w:fldCharType="separate"/>
      </w:r>
      <w:r w:rsidR="00C22B87" w:rsidRPr="00F2114B">
        <w:rPr>
          <w:rFonts w:ascii="Arial" w:hAnsi="Arial" w:cs="Arial"/>
          <w:noProof/>
          <w:color w:val="auto"/>
          <w:lang w:val="en-GB"/>
        </w:rPr>
        <w:t>(</w:t>
      </w:r>
      <w:hyperlink w:anchor="_ENREF_33" w:tooltip="Arango-Gonzalez, 2014 #4277" w:history="1">
        <w:r w:rsidR="00C22B87" w:rsidRPr="00F2114B">
          <w:rPr>
            <w:rStyle w:val="Hyperlink"/>
            <w:rFonts w:ascii="Arial" w:hAnsi="Arial" w:cs="Arial"/>
            <w:noProof/>
            <w:color w:val="auto"/>
            <w:u w:val="none"/>
            <w:lang w:val="en-GB"/>
          </w:rPr>
          <w:t>33</w:t>
        </w:r>
      </w:hyperlink>
      <w:r w:rsidR="00C22B87" w:rsidRPr="00F2114B">
        <w:rPr>
          <w:rFonts w:ascii="Arial" w:hAnsi="Arial" w:cs="Arial"/>
          <w:noProof/>
          <w:color w:val="auto"/>
          <w:lang w:val="en-GB"/>
        </w:rPr>
        <w:t>)</w:t>
      </w:r>
      <w:r w:rsidRPr="00F2114B">
        <w:rPr>
          <w:rFonts w:ascii="Arial" w:hAnsi="Arial" w:cs="Arial"/>
          <w:color w:val="auto"/>
          <w:lang w:val="en-GB"/>
        </w:rPr>
        <w:fldChar w:fldCharType="end"/>
      </w:r>
      <w:r w:rsidRPr="00F2114B">
        <w:rPr>
          <w:rFonts w:ascii="Arial" w:hAnsi="Arial" w:cs="Arial"/>
          <w:color w:val="auto"/>
          <w:lang w:val="en-GB"/>
        </w:rPr>
        <w:t>. However, the low mobility of Ca</w:t>
      </w:r>
      <w:r w:rsidRPr="00F2114B">
        <w:rPr>
          <w:rFonts w:ascii="Arial" w:hAnsi="Arial" w:cs="Arial"/>
          <w:color w:val="auto"/>
          <w:vertAlign w:val="superscript"/>
          <w:lang w:val="en-GB"/>
        </w:rPr>
        <w:t>2+</w:t>
      </w:r>
      <w:r w:rsidRPr="00F2114B">
        <w:rPr>
          <w:rFonts w:ascii="Arial" w:hAnsi="Arial" w:cs="Arial"/>
          <w:color w:val="auto"/>
          <w:lang w:val="en-GB"/>
        </w:rPr>
        <w:t xml:space="preserve"> ions from OS to IS </w:t>
      </w:r>
      <w:r w:rsidRPr="00F2114B">
        <w:rPr>
          <w:rFonts w:ascii="Arial" w:eastAsia="CMS Y 7" w:hAnsi="Arial" w:cs="Arial"/>
          <w:color w:val="auto"/>
          <w:lang w:val="en-GB"/>
        </w:rPr>
        <w:fldChar w:fldCharType="begin">
          <w:fldData xml:space="preserve">PEVuZE5vdGU+PENpdGU+PEF1dGhvcj5Lcml6YWo8L0F1dGhvcj48WWVhcj4xOTk4PC9ZZWFyPjxS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2OTgxLTk0PC9wYWdlcz48dm9sdW1lPjMyPC92b2x1bWU+PG51bWJlcj4yMDwv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</w:fldData>
        </w:fldChar>
      </w:r>
      <w:r w:rsidR="00C22B87" w:rsidRPr="00F2114B">
        <w:rPr>
          <w:rFonts w:ascii="Arial" w:eastAsia="CMS Y 7" w:hAnsi="Arial" w:cs="Arial"/>
          <w:color w:val="auto"/>
          <w:lang w:val="en-GB"/>
        </w:rPr>
        <w:instrText xml:space="preserve"> ADDIN EN.CITE </w:instrText>
      </w:r>
      <w:r w:rsidR="00C22B87" w:rsidRPr="00F2114B">
        <w:rPr>
          <w:rFonts w:ascii="Arial" w:eastAsia="CMS Y 7" w:hAnsi="Arial" w:cs="Arial"/>
          <w:color w:val="auto"/>
          <w:lang w:val="en-GB"/>
        </w:rPr>
        <w:fldChar w:fldCharType="begin">
          <w:fldData xml:space="preserve">PEVuZE5vdGU+PENpdGU+PEF1dGhvcj5Lcml6YWo8L0F1dGhvcj48WWVhcj4xOTk4PC9ZZWFyPjxS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2OTgxLTk0PC9wYWdlcz48dm9sdW1lPjMyPC92b2x1bWU+PG51bWJlcj4yMDwv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</w:fldData>
        </w:fldChar>
      </w:r>
      <w:r w:rsidR="00C22B87" w:rsidRPr="00F2114B">
        <w:rPr>
          <w:rFonts w:ascii="Arial" w:eastAsia="CMS Y 7" w:hAnsi="Arial" w:cs="Arial"/>
          <w:color w:val="auto"/>
          <w:lang w:val="en-GB"/>
        </w:rPr>
        <w:instrText xml:space="preserve"> ADDIN EN.CITE.DATA </w:instrText>
      </w:r>
      <w:r w:rsidR="00C22B87" w:rsidRPr="00F2114B">
        <w:rPr>
          <w:rFonts w:ascii="Arial" w:eastAsia="CMS Y 7" w:hAnsi="Arial" w:cs="Arial"/>
          <w:color w:val="auto"/>
          <w:lang w:val="en-GB"/>
        </w:rPr>
      </w:r>
      <w:r w:rsidR="00C22B87" w:rsidRPr="00F2114B">
        <w:rPr>
          <w:rFonts w:ascii="Arial" w:eastAsia="CMS Y 7" w:hAnsi="Arial" w:cs="Arial"/>
          <w:color w:val="auto"/>
          <w:lang w:val="en-GB"/>
        </w:rPr>
        <w:fldChar w:fldCharType="end"/>
      </w:r>
      <w:r w:rsidRPr="00F2114B">
        <w:rPr>
          <w:rFonts w:ascii="Arial" w:eastAsia="CMS Y 7" w:hAnsi="Arial" w:cs="Arial"/>
          <w:color w:val="auto"/>
          <w:lang w:val="en-GB"/>
        </w:rPr>
      </w:r>
      <w:r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13" w:tooltip="Wei, 2012 #347" w:history="1">
        <w:r w:rsidR="00C22B87" w:rsidRPr="00F2114B">
          <w:rPr>
            <w:rStyle w:val="Hyperlink"/>
            <w:rFonts w:ascii="Arial" w:eastAsia="CMS Y 7" w:hAnsi="Arial" w:cs="Arial"/>
            <w:noProof/>
            <w:color w:val="auto"/>
            <w:u w:val="none"/>
            <w:lang w:val="en-GB"/>
          </w:rPr>
          <w:t>13</w:t>
        </w:r>
      </w:hyperlink>
      <w:r w:rsidR="00C22B87" w:rsidRPr="00F2114B">
        <w:rPr>
          <w:rFonts w:ascii="Arial" w:eastAsia="CMS Y 7" w:hAnsi="Arial" w:cs="Arial"/>
          <w:noProof/>
          <w:color w:val="auto"/>
          <w:lang w:val="en-GB"/>
        </w:rPr>
        <w:t xml:space="preserve">, </w:t>
      </w:r>
      <w:hyperlink w:anchor="_ENREF_54" w:tooltip="Krizaj, 1998 #4291" w:history="1">
        <w:r w:rsidR="00C22B87" w:rsidRPr="00F2114B">
          <w:rPr>
            <w:rStyle w:val="Hyperlink"/>
            <w:rFonts w:ascii="Arial" w:eastAsia="CMS Y 7" w:hAnsi="Arial" w:cs="Arial"/>
            <w:noProof/>
            <w:color w:val="auto"/>
            <w:u w:val="none"/>
            <w:lang w:val="en-GB"/>
          </w:rPr>
          <w:t>5</w:t>
        </w:r>
        <w:r w:rsidR="003C05EB" w:rsidRPr="00F2114B">
          <w:rPr>
            <w:rStyle w:val="Hyperlink"/>
            <w:rFonts w:ascii="Arial" w:eastAsia="CMS Y 7" w:hAnsi="Arial" w:cs="Arial"/>
            <w:noProof/>
            <w:color w:val="auto"/>
            <w:u w:val="none"/>
            <w:lang w:val="en-GB"/>
          </w:rPr>
          <w:t>6</w:t>
        </w:r>
      </w:hyperlink>
      <w:r w:rsidR="00C22B87" w:rsidRPr="00F2114B">
        <w:rPr>
          <w:rFonts w:ascii="Arial" w:eastAsia="CMS Y 7" w:hAnsi="Arial" w:cs="Arial"/>
          <w:noProof/>
          <w:color w:val="auto"/>
          <w:lang w:val="en-GB"/>
        </w:rPr>
        <w:t xml:space="preserve">, </w:t>
      </w:r>
      <w:hyperlink w:anchor="_ENREF_55" w:tooltip="Spencer, 1988 #4292" w:history="1">
        <w:r w:rsidR="00C22B87" w:rsidRPr="00F2114B">
          <w:rPr>
            <w:rStyle w:val="Hyperlink"/>
            <w:rFonts w:ascii="Arial" w:eastAsia="CMS Y 7" w:hAnsi="Arial" w:cs="Arial"/>
            <w:noProof/>
            <w:color w:val="auto"/>
            <w:u w:val="none"/>
            <w:lang w:val="en-GB"/>
          </w:rPr>
          <w:t>5</w:t>
        </w:r>
        <w:r w:rsidR="003C05EB" w:rsidRPr="00F2114B">
          <w:rPr>
            <w:rStyle w:val="Hyperlink"/>
            <w:rFonts w:ascii="Arial" w:eastAsia="CMS Y 7" w:hAnsi="Arial" w:cs="Arial"/>
            <w:noProof/>
            <w:color w:val="auto"/>
            <w:u w:val="none"/>
            <w:lang w:val="en-GB"/>
          </w:rPr>
          <w:t>7</w:t>
        </w:r>
      </w:hyperlink>
      <w:r w:rsidR="00C22B87" w:rsidRPr="00F2114B">
        <w:rPr>
          <w:rFonts w:ascii="Arial" w:eastAsia="CMS Y 7" w:hAnsi="Arial" w:cs="Arial"/>
          <w:noProof/>
          <w:color w:val="auto"/>
          <w:lang w:val="en-GB"/>
        </w:rPr>
        <w:t>)</w:t>
      </w:r>
      <w:r w:rsidRPr="00F2114B">
        <w:rPr>
          <w:rFonts w:ascii="Arial" w:eastAsia="CMS Y 7" w:hAnsi="Arial" w:cs="Arial"/>
          <w:color w:val="auto"/>
          <w:lang w:val="en-GB"/>
        </w:rPr>
        <w:fldChar w:fldCharType="end"/>
      </w:r>
      <w:r w:rsidRPr="00F2114B">
        <w:rPr>
          <w:rFonts w:ascii="Arial" w:eastAsia="CMS Y 7" w:hAnsi="Arial" w:cs="Arial"/>
          <w:color w:val="auto"/>
          <w:lang w:val="en-GB"/>
        </w:rPr>
        <w:t xml:space="preserve"> argues against </w:t>
      </w:r>
      <w:r w:rsidRPr="00F2114B">
        <w:rPr>
          <w:rFonts w:ascii="Arial" w:hAnsi="Arial" w:cs="Arial"/>
          <w:color w:val="auto"/>
          <w:lang w:val="en-GB"/>
        </w:rPr>
        <w:t>CNGC-dependent Ca</w:t>
      </w:r>
      <w:r w:rsidRPr="00F2114B">
        <w:rPr>
          <w:rFonts w:ascii="Arial" w:hAnsi="Arial" w:cs="Arial"/>
          <w:color w:val="auto"/>
          <w:vertAlign w:val="superscript"/>
          <w:lang w:val="en-GB"/>
        </w:rPr>
        <w:t>2+</w:t>
      </w:r>
      <w:r w:rsidRPr="00F2114B">
        <w:rPr>
          <w:rFonts w:ascii="Arial" w:hAnsi="Arial" w:cs="Arial"/>
          <w:color w:val="auto"/>
          <w:lang w:val="en-GB"/>
        </w:rPr>
        <w:t>-influx directly activating calpain in the cell body and beyond. Instead, our data suggests that calpain activation may be mediated indirectly by Ca</w:t>
      </w:r>
      <w:r w:rsidRPr="00F2114B">
        <w:rPr>
          <w:rFonts w:ascii="Arial" w:hAnsi="Arial" w:cs="Arial"/>
          <w:color w:val="auto"/>
          <w:vertAlign w:val="superscript"/>
          <w:lang w:val="en-GB"/>
        </w:rPr>
        <w:t>2+</w:t>
      </w:r>
      <w:r w:rsidRPr="00F2114B">
        <w:rPr>
          <w:rFonts w:ascii="Arial" w:hAnsi="Arial" w:cs="Arial"/>
          <w:color w:val="auto"/>
          <w:lang w:val="en-GB"/>
        </w:rPr>
        <w:t xml:space="preserve"> influx via VGCC located in cell body and synapse, in line with data obtained from genetic inactivation of VGCC </w:t>
      </w:r>
      <w:r w:rsidRPr="00F2114B">
        <w:rPr>
          <w:rFonts w:ascii="Arial" w:hAnsi="Arial" w:cs="Arial"/>
          <w:color w:val="auto"/>
          <w:lang w:val="en-GB"/>
        </w:rPr>
        <w:fldChar w:fldCharType="begin">
          <w:fldData xml:space="preserve">PEVuZE5vdGU+PENpdGU+PEF1dGhvcj5TY2hvbjwvQXV0aG9yPjxZZWFyPjIwMTY8L1llYXI+PFJl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</w:fldData>
        </w:fldChar>
      </w:r>
      <w:r w:rsidR="00C22B87" w:rsidRPr="00F2114B">
        <w:rPr>
          <w:rFonts w:ascii="Arial" w:hAnsi="Arial" w:cs="Arial"/>
          <w:color w:val="auto"/>
          <w:lang w:val="en-GB"/>
        </w:rPr>
        <w:instrText xml:space="preserve"> ADDIN EN.CITE </w:instrText>
      </w:r>
      <w:r w:rsidR="00C22B87" w:rsidRPr="00F2114B">
        <w:rPr>
          <w:rFonts w:ascii="Arial" w:hAnsi="Arial" w:cs="Arial"/>
          <w:color w:val="auto"/>
          <w:lang w:val="en-GB"/>
        </w:rPr>
        <w:fldChar w:fldCharType="begin">
          <w:fldData xml:space="preserve">PEVuZE5vdGU+PENpdGU+PEF1dGhvcj5TY2hvbjwvQXV0aG9yPjxZZWFyPjIwMTY8L1llYXI+PFJl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</w:fldData>
        </w:fldChar>
      </w:r>
      <w:r w:rsidR="00C22B87" w:rsidRPr="00F2114B">
        <w:rPr>
          <w:rFonts w:ascii="Arial" w:hAnsi="Arial" w:cs="Arial"/>
          <w:color w:val="auto"/>
          <w:lang w:val="en-GB"/>
        </w:rPr>
        <w:instrText xml:space="preserve"> ADDIN EN.CITE.DATA </w:instrText>
      </w:r>
      <w:r w:rsidR="00C22B87" w:rsidRPr="00F2114B">
        <w:rPr>
          <w:rFonts w:ascii="Arial" w:hAnsi="Arial" w:cs="Arial"/>
          <w:color w:val="auto"/>
          <w:lang w:val="en-GB"/>
        </w:rPr>
      </w:r>
      <w:r w:rsidR="00C22B87" w:rsidRPr="00F2114B">
        <w:rPr>
          <w:rFonts w:ascii="Arial" w:hAnsi="Arial" w:cs="Arial"/>
          <w:color w:val="auto"/>
          <w:lang w:val="en-GB"/>
        </w:rPr>
        <w:fldChar w:fldCharType="end"/>
      </w:r>
      <w:r w:rsidRPr="00F2114B">
        <w:rPr>
          <w:rFonts w:ascii="Arial" w:hAnsi="Arial" w:cs="Arial"/>
          <w:color w:val="auto"/>
          <w:lang w:val="en-GB"/>
        </w:rPr>
      </w:r>
      <w:r w:rsidRPr="00F2114B">
        <w:rPr>
          <w:rFonts w:ascii="Arial" w:hAnsi="Arial" w:cs="Arial"/>
          <w:color w:val="auto"/>
          <w:lang w:val="en-GB"/>
        </w:rPr>
        <w:fldChar w:fldCharType="separate"/>
      </w:r>
      <w:r w:rsidR="00C22B87" w:rsidRPr="00F2114B">
        <w:rPr>
          <w:rFonts w:ascii="Arial" w:hAnsi="Arial" w:cs="Arial"/>
          <w:noProof/>
          <w:color w:val="auto"/>
          <w:lang w:val="en-GB"/>
        </w:rPr>
        <w:t>(</w:t>
      </w:r>
      <w:hyperlink w:anchor="_ENREF_15" w:tooltip="Schon, 2016 #2488" w:history="1">
        <w:r w:rsidR="00C22B87" w:rsidRPr="00F2114B">
          <w:rPr>
            <w:rStyle w:val="Hyperlink"/>
            <w:rFonts w:ascii="Arial" w:hAnsi="Arial" w:cs="Arial"/>
            <w:noProof/>
            <w:color w:val="auto"/>
            <w:u w:val="none"/>
            <w:lang w:val="en-GB"/>
          </w:rPr>
          <w:t>15</w:t>
        </w:r>
      </w:hyperlink>
      <w:r w:rsidR="00C22B87" w:rsidRPr="00F2114B">
        <w:rPr>
          <w:rFonts w:ascii="Arial" w:hAnsi="Arial" w:cs="Arial"/>
          <w:noProof/>
          <w:color w:val="auto"/>
          <w:lang w:val="en-GB"/>
        </w:rPr>
        <w:t>)</w:t>
      </w:r>
      <w:r w:rsidRPr="00F2114B">
        <w:rPr>
          <w:rFonts w:ascii="Arial" w:hAnsi="Arial" w:cs="Arial"/>
          <w:color w:val="auto"/>
          <w:lang w:val="en-GB"/>
        </w:rPr>
        <w:fldChar w:fldCharType="end"/>
      </w:r>
      <w:r w:rsidRPr="00F2114B">
        <w:rPr>
          <w:rFonts w:ascii="Arial" w:hAnsi="Arial" w:cs="Arial"/>
          <w:color w:val="auto"/>
          <w:lang w:val="en-GB"/>
        </w:rPr>
        <w:t xml:space="preserve">. </w:t>
      </w:r>
    </w:p>
    <w:p w14:paraId="6B4AD7CD" w14:textId="53681DC2" w:rsidR="00AF5E29" w:rsidRPr="00F2114B" w:rsidRDefault="00C4485B" w:rsidP="00387458">
      <w:pPr>
        <w:pStyle w:val="Default"/>
        <w:spacing w:after="60" w:line="360" w:lineRule="auto"/>
        <w:ind w:firstLine="284"/>
        <w:jc w:val="both"/>
        <w:rPr>
          <w:rFonts w:ascii="Arial" w:eastAsia="CMS Y 7" w:hAnsi="Arial" w:cs="Arial"/>
          <w:b/>
          <w:bCs/>
          <w:strike/>
          <w:color w:val="auto"/>
          <w:lang w:val="en-GB"/>
        </w:rPr>
      </w:pPr>
      <w:r w:rsidRPr="00F2114B">
        <w:rPr>
          <w:rFonts w:ascii="Arial" w:eastAsia="CMS Y 7" w:hAnsi="Arial" w:cs="Arial"/>
        </w:rPr>
        <w:t>L-cis-diltiazem was highly effective at blocking Ca</w:t>
      </w:r>
      <w:r w:rsidRPr="00F2114B">
        <w:rPr>
          <w:rFonts w:ascii="Arial" w:eastAsia="CMS Y 7" w:hAnsi="Arial" w:cs="Arial"/>
          <w:vertAlign w:val="superscript"/>
        </w:rPr>
        <w:t>2+</w:t>
      </w:r>
      <w:r w:rsidRPr="00F2114B">
        <w:rPr>
          <w:rFonts w:ascii="Arial" w:eastAsia="CMS Y 7" w:hAnsi="Arial" w:cs="Arial"/>
        </w:rPr>
        <w:t xml:space="preserve"> influx in heterologously-expressed rod CNGC and displayed a good rod </w:t>
      </w:r>
      <w:r w:rsidRPr="00F2114B">
        <w:rPr>
          <w:rFonts w:ascii="Arial" w:eastAsia="CMS Y 7" w:hAnsi="Arial" w:cs="Arial"/>
          <w:i/>
        </w:rPr>
        <w:t>vs</w:t>
      </w:r>
      <w:r w:rsidRPr="00F2114B">
        <w:rPr>
          <w:rFonts w:ascii="Arial" w:eastAsia="CMS Y 7" w:hAnsi="Arial" w:cs="Arial"/>
        </w:rPr>
        <w:t xml:space="preserve">. cone CNGC selectivity. When </w:t>
      </w:r>
      <w:r w:rsidRPr="00F2114B">
        <w:rPr>
          <w:rFonts w:ascii="Arial" w:eastAsia="CMS Y 7" w:hAnsi="Arial" w:cs="Arial"/>
          <w:i/>
          <w:iCs/>
        </w:rPr>
        <w:t>rd1</w:t>
      </w:r>
      <w:r w:rsidRPr="00F2114B">
        <w:rPr>
          <w:rFonts w:ascii="Arial" w:eastAsia="CMS Y 7" w:hAnsi="Arial" w:cs="Arial"/>
        </w:rPr>
        <w:t xml:space="preserve"> retina was treated with L-cis-diltiazem, rod CNGCs were expressed in photoreceptors during the treatment period. Yet, we were unable to demonstrate a protective effect of L-cis-diltiazem on </w:t>
      </w:r>
      <w:r w:rsidRPr="00F2114B">
        <w:rPr>
          <w:rFonts w:ascii="Arial" w:eastAsia="CMS Y 7" w:hAnsi="Arial" w:cs="Arial"/>
          <w:i/>
        </w:rPr>
        <w:t>rd1</w:t>
      </w:r>
      <w:r w:rsidRPr="00F2114B">
        <w:rPr>
          <w:rFonts w:ascii="Arial" w:eastAsia="CMS Y 7" w:hAnsi="Arial" w:cs="Arial"/>
        </w:rPr>
        <w:t xml:space="preserve"> retina. </w:t>
      </w:r>
      <w:r w:rsidR="00BD4B35" w:rsidRPr="00F2114B">
        <w:rPr>
          <w:rFonts w:ascii="Arial" w:eastAsia="CMS Y 7" w:hAnsi="Arial" w:cs="Arial"/>
          <w:lang w:val="en-GB"/>
        </w:rPr>
        <w:t>Even worse, at higher concentrations</w:t>
      </w:r>
      <w:r w:rsidR="00710F12" w:rsidRPr="00F2114B">
        <w:rPr>
          <w:rFonts w:ascii="Arial" w:eastAsia="CMS Y 7" w:hAnsi="Arial" w:cs="Arial"/>
          <w:lang w:val="en-GB"/>
        </w:rPr>
        <w:t>,</w:t>
      </w:r>
      <w:r w:rsidR="00BD4B35" w:rsidRPr="00F2114B">
        <w:rPr>
          <w:rFonts w:ascii="Arial" w:eastAsia="CMS Y 7" w:hAnsi="Arial" w:cs="Arial"/>
          <w:lang w:val="en-GB"/>
        </w:rPr>
        <w:t xml:space="preserve"> L-cis-diltiazem showed </w:t>
      </w:r>
      <w:r w:rsidR="0020487F" w:rsidRPr="00F2114B">
        <w:rPr>
          <w:rFonts w:ascii="Arial" w:eastAsia="CMS Y 7" w:hAnsi="Arial" w:cs="Arial"/>
          <w:lang w:val="en-GB"/>
        </w:rPr>
        <w:t xml:space="preserve">obvious </w:t>
      </w:r>
      <w:r w:rsidR="00BD4B35" w:rsidRPr="00F2114B">
        <w:rPr>
          <w:rFonts w:ascii="Arial" w:eastAsia="CMS Y 7" w:hAnsi="Arial" w:cs="Arial"/>
          <w:lang w:val="en-GB"/>
        </w:rPr>
        <w:t>signs of toxicity</w:t>
      </w:r>
      <w:r w:rsidR="0020487F" w:rsidRPr="00F2114B">
        <w:rPr>
          <w:rFonts w:ascii="Arial" w:eastAsia="CMS Y 7" w:hAnsi="Arial" w:cs="Arial"/>
          <w:lang w:val="en-GB"/>
        </w:rPr>
        <w:t xml:space="preserve">, in wt, </w:t>
      </w:r>
      <w:r w:rsidR="0020487F" w:rsidRPr="00F2114B">
        <w:rPr>
          <w:rFonts w:ascii="Arial" w:eastAsia="CMS Y 7" w:hAnsi="Arial" w:cs="Arial"/>
          <w:i/>
          <w:iCs/>
          <w:lang w:val="en-GB"/>
        </w:rPr>
        <w:t>rd1</w:t>
      </w:r>
      <w:r w:rsidR="0020487F" w:rsidRPr="00F2114B">
        <w:rPr>
          <w:rFonts w:ascii="Arial" w:eastAsia="CMS Y 7" w:hAnsi="Arial" w:cs="Arial"/>
          <w:lang w:val="en-GB"/>
        </w:rPr>
        <w:t xml:space="preserve">, and </w:t>
      </w:r>
      <w:r w:rsidR="0020487F" w:rsidRPr="00F2114B">
        <w:rPr>
          <w:rFonts w:ascii="Arial" w:eastAsia="CMS Y 7" w:hAnsi="Arial" w:cs="Arial"/>
          <w:i/>
          <w:iCs/>
          <w:lang w:val="en-GB"/>
        </w:rPr>
        <w:t>rd10</w:t>
      </w:r>
      <w:r w:rsidR="0020487F" w:rsidRPr="00F2114B">
        <w:rPr>
          <w:rFonts w:ascii="Arial" w:eastAsia="CMS Y 7" w:hAnsi="Arial" w:cs="Arial"/>
          <w:lang w:val="en-GB"/>
        </w:rPr>
        <w:t xml:space="preserve"> retina</w:t>
      </w:r>
      <w:r w:rsidR="00BD4B35" w:rsidRPr="00F2114B">
        <w:rPr>
          <w:rFonts w:ascii="Arial" w:eastAsia="CMS Y 7" w:hAnsi="Arial" w:cs="Arial"/>
          <w:lang w:val="en-GB"/>
        </w:rPr>
        <w:t xml:space="preserve">. </w:t>
      </w:r>
      <w:r w:rsidR="00811F17" w:rsidRPr="00F2114B">
        <w:rPr>
          <w:rFonts w:ascii="Arial" w:eastAsia="CMS Y 7" w:hAnsi="Arial" w:cs="Arial"/>
          <w:lang w:val="en-GB"/>
        </w:rPr>
        <w:t xml:space="preserve">This is contradicting the results seen with </w:t>
      </w:r>
      <w:r w:rsidR="005B4EE1" w:rsidRPr="00F2114B">
        <w:rPr>
          <w:rFonts w:ascii="Arial" w:eastAsia="CMS Y 7" w:hAnsi="Arial" w:cs="Arial"/>
          <w:lang w:val="en-GB"/>
        </w:rPr>
        <w:t>genetic inactivation of CNGC</w:t>
      </w:r>
      <w:r w:rsidR="005C3382" w:rsidRPr="00F2114B">
        <w:rPr>
          <w:rFonts w:ascii="Arial" w:eastAsia="CMS Y 7" w:hAnsi="Arial" w:cs="Arial"/>
          <w:lang w:val="en-GB"/>
        </w:rPr>
        <w:t xml:space="preserve"> in </w:t>
      </w:r>
      <w:r w:rsidR="005C3382" w:rsidRPr="00F2114B">
        <w:rPr>
          <w:rFonts w:ascii="Arial" w:eastAsia="CMS Y 7" w:hAnsi="Arial" w:cs="Arial"/>
          <w:i/>
          <w:lang w:val="en-GB"/>
        </w:rPr>
        <w:t>rd1</w:t>
      </w:r>
      <w:r w:rsidR="005C3382" w:rsidRPr="00F2114B">
        <w:rPr>
          <w:rFonts w:ascii="Arial" w:eastAsia="CMS Y 7" w:hAnsi="Arial" w:cs="Arial"/>
          <w:lang w:val="en-GB"/>
        </w:rPr>
        <w:t xml:space="preserve"> * </w:t>
      </w:r>
      <w:r w:rsidR="005C3382" w:rsidRPr="00F2114B">
        <w:rPr>
          <w:rFonts w:ascii="Arial" w:eastAsia="CMS Y 7" w:hAnsi="Arial" w:cs="Arial"/>
          <w:i/>
          <w:lang w:val="en-GB"/>
        </w:rPr>
        <w:t>Cngb1</w:t>
      </w:r>
      <w:r w:rsidR="005C3382" w:rsidRPr="00F2114B">
        <w:rPr>
          <w:rFonts w:ascii="Arial" w:eastAsia="CMS Y 7" w:hAnsi="Arial" w:cs="Arial"/>
          <w:vertAlign w:val="superscript"/>
          <w:lang w:val="en-GB"/>
        </w:rPr>
        <w:t>-/-</w:t>
      </w:r>
      <w:r w:rsidR="005C3382" w:rsidRPr="00F2114B">
        <w:rPr>
          <w:rFonts w:ascii="Arial" w:eastAsia="CMS Y 7" w:hAnsi="Arial" w:cs="Arial"/>
          <w:lang w:val="en-GB"/>
        </w:rPr>
        <w:t xml:space="preserve"> double</w:t>
      </w:r>
      <w:r w:rsidR="005C3382" w:rsidRPr="00F2114B">
        <w:rPr>
          <w:rFonts w:ascii="Arial" w:eastAsia="CMS Y 7" w:hAnsi="Arial" w:cs="Arial"/>
          <w:color w:val="auto"/>
          <w:lang w:val="en-GB"/>
        </w:rPr>
        <w:t xml:space="preserve">-mutant </w:t>
      </w:r>
      <w:r w:rsidR="00811F17" w:rsidRPr="00F2114B">
        <w:rPr>
          <w:rFonts w:ascii="Arial" w:eastAsia="CMS Y 7" w:hAnsi="Arial" w:cs="Arial"/>
          <w:color w:val="auto"/>
          <w:lang w:val="en-GB"/>
        </w:rPr>
        <w:t xml:space="preserve">mice </w:t>
      </w:r>
      <w:r w:rsidR="005C3382" w:rsidRPr="00F2114B">
        <w:rPr>
          <w:rFonts w:ascii="Arial" w:eastAsia="CMS Y 7" w:hAnsi="Arial" w:cs="Arial"/>
          <w:color w:val="auto"/>
          <w:lang w:val="en-GB"/>
        </w:rPr>
        <w:fldChar w:fldCharType="begin">
          <w:fldData xml:space="preserve">PEVuZE5vdGU+PENpdGU+PEF1dGhvcj5QYXF1ZXQtRHVyYW5kPC9BdXRob3I+PFllYXI+MjAxMTwv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</w:fldData>
        </w:fldChar>
      </w:r>
      <w:r w:rsidR="00C22B87" w:rsidRPr="00F2114B">
        <w:rPr>
          <w:rFonts w:ascii="Arial" w:eastAsia="CMS Y 7" w:hAnsi="Arial" w:cs="Arial"/>
          <w:color w:val="auto"/>
          <w:lang w:val="en-GB"/>
        </w:rPr>
        <w:instrText xml:space="preserve"> ADDIN EN.CITE </w:instrText>
      </w:r>
      <w:r w:rsidR="00C22B87" w:rsidRPr="00F2114B">
        <w:rPr>
          <w:rFonts w:ascii="Arial" w:eastAsia="CMS Y 7" w:hAnsi="Arial" w:cs="Arial"/>
          <w:color w:val="auto"/>
          <w:lang w:val="en-GB"/>
        </w:rPr>
        <w:fldChar w:fldCharType="begin">
          <w:fldData xml:space="preserve">PEVuZE5vdGU+PENpdGU+PEF1dGhvcj5QYXF1ZXQtRHVyYW5kPC9BdXRob3I+PFllYXI+MjAxMTwv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</w:fldData>
        </w:fldChar>
      </w:r>
      <w:r w:rsidR="00C22B87" w:rsidRPr="00F2114B">
        <w:rPr>
          <w:rFonts w:ascii="Arial" w:eastAsia="CMS Y 7" w:hAnsi="Arial" w:cs="Arial"/>
          <w:color w:val="auto"/>
          <w:lang w:val="en-GB"/>
        </w:rPr>
        <w:instrText xml:space="preserve"> ADDIN EN.CITE.DATA </w:instrText>
      </w:r>
      <w:r w:rsidR="00C22B87" w:rsidRPr="00F2114B">
        <w:rPr>
          <w:rFonts w:ascii="Arial" w:eastAsia="CMS Y 7" w:hAnsi="Arial" w:cs="Arial"/>
          <w:color w:val="auto"/>
          <w:lang w:val="en-GB"/>
        </w:rPr>
      </w:r>
      <w:r w:rsidR="00C22B87" w:rsidRPr="00F2114B">
        <w:rPr>
          <w:rFonts w:ascii="Arial" w:eastAsia="CMS Y 7" w:hAnsi="Arial" w:cs="Arial"/>
          <w:color w:val="auto"/>
          <w:lang w:val="en-GB"/>
        </w:rPr>
        <w:fldChar w:fldCharType="end"/>
      </w:r>
      <w:r w:rsidR="005C3382" w:rsidRPr="00F2114B">
        <w:rPr>
          <w:rFonts w:ascii="Arial" w:eastAsia="CMS Y 7" w:hAnsi="Arial" w:cs="Arial"/>
          <w:color w:val="auto"/>
          <w:lang w:val="en-GB"/>
        </w:rPr>
      </w:r>
      <w:r w:rsidR="005C3382"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9" w:tooltip="Paquet-Durand, 2011 #4" w:history="1">
        <w:r w:rsidR="00C22B87" w:rsidRPr="00F2114B">
          <w:rPr>
            <w:rStyle w:val="Hyperlink"/>
            <w:rFonts w:ascii="Arial" w:eastAsia="CMS Y 7" w:hAnsi="Arial" w:cs="Arial"/>
            <w:noProof/>
            <w:color w:val="auto"/>
            <w:u w:val="none"/>
            <w:lang w:val="en-GB"/>
          </w:rPr>
          <w:t>9</w:t>
        </w:r>
      </w:hyperlink>
      <w:r w:rsidR="00C22B87" w:rsidRPr="00F2114B">
        <w:rPr>
          <w:rFonts w:ascii="Arial" w:eastAsia="CMS Y 7" w:hAnsi="Arial" w:cs="Arial"/>
          <w:noProof/>
          <w:color w:val="auto"/>
          <w:lang w:val="en-GB"/>
        </w:rPr>
        <w:t>)</w:t>
      </w:r>
      <w:r w:rsidR="005C3382" w:rsidRPr="00F2114B">
        <w:rPr>
          <w:rFonts w:ascii="Arial" w:eastAsia="CMS Y 7" w:hAnsi="Arial" w:cs="Arial"/>
          <w:color w:val="auto"/>
          <w:lang w:val="en-GB"/>
        </w:rPr>
        <w:fldChar w:fldCharType="end"/>
      </w:r>
      <w:r w:rsidR="005B4EE1" w:rsidRPr="00F2114B">
        <w:rPr>
          <w:rFonts w:ascii="Arial" w:eastAsia="CMS Y 7" w:hAnsi="Arial" w:cs="Arial"/>
          <w:color w:val="auto"/>
          <w:lang w:val="en-GB"/>
        </w:rPr>
        <w:t xml:space="preserve">. </w:t>
      </w:r>
      <w:r w:rsidR="00811F17" w:rsidRPr="00F2114B">
        <w:rPr>
          <w:rFonts w:ascii="Arial" w:eastAsia="CMS Y 7" w:hAnsi="Arial" w:cs="Arial"/>
          <w:color w:val="auto"/>
          <w:lang w:val="en-GB"/>
        </w:rPr>
        <w:t xml:space="preserve">Yet, such animals likely still retain </w:t>
      </w:r>
      <w:r w:rsidR="00D179CE" w:rsidRPr="00F2114B">
        <w:rPr>
          <w:rFonts w:ascii="Arial" w:eastAsia="CMS Y 7" w:hAnsi="Arial" w:cs="Arial"/>
          <w:color w:val="auto"/>
          <w:lang w:val="en-GB"/>
        </w:rPr>
        <w:t>CNGA1 homotetrameric channels</w:t>
      </w:r>
      <w:r w:rsidR="002F3F29" w:rsidRPr="00F2114B">
        <w:rPr>
          <w:rFonts w:ascii="Arial" w:eastAsia="CMS Y 7" w:hAnsi="Arial" w:cs="Arial"/>
          <w:color w:val="auto"/>
          <w:lang w:val="en-GB"/>
        </w:rPr>
        <w:t>,</w:t>
      </w:r>
      <w:r w:rsidR="00D179CE" w:rsidRPr="00F2114B">
        <w:rPr>
          <w:rFonts w:ascii="Arial" w:eastAsia="CMS Y 7" w:hAnsi="Arial" w:cs="Arial"/>
          <w:color w:val="auto"/>
          <w:lang w:val="en-GB"/>
        </w:rPr>
        <w:t xml:space="preserve"> </w:t>
      </w:r>
      <w:r w:rsidR="002F3F29" w:rsidRPr="00F2114B">
        <w:rPr>
          <w:rFonts w:ascii="Arial" w:eastAsia="CMS Y 7" w:hAnsi="Arial" w:cs="Arial"/>
          <w:color w:val="auto"/>
          <w:lang w:val="en-GB"/>
        </w:rPr>
        <w:t>which</w:t>
      </w:r>
      <w:r w:rsidR="00D179CE" w:rsidRPr="00F2114B">
        <w:rPr>
          <w:rFonts w:ascii="Arial" w:eastAsia="CMS Y 7" w:hAnsi="Arial" w:cs="Arial"/>
          <w:color w:val="auto"/>
          <w:lang w:val="en-GB"/>
        </w:rPr>
        <w:t xml:space="preserve"> may allow for </w:t>
      </w:r>
      <w:r w:rsidR="00FE2591" w:rsidRPr="00F2114B">
        <w:rPr>
          <w:rFonts w:ascii="Arial" w:eastAsia="CMS Y 7" w:hAnsi="Arial" w:cs="Arial"/>
          <w:color w:val="auto"/>
          <w:lang w:val="en-GB"/>
        </w:rPr>
        <w:t>limited</w:t>
      </w:r>
      <w:r w:rsidR="00D179CE" w:rsidRPr="00F2114B">
        <w:rPr>
          <w:rFonts w:ascii="Arial" w:eastAsia="CMS Y 7" w:hAnsi="Arial" w:cs="Arial"/>
          <w:color w:val="auto"/>
          <w:lang w:val="en-GB"/>
        </w:rPr>
        <w:t xml:space="preserve"> Ca</w:t>
      </w:r>
      <w:r w:rsidR="00D179CE" w:rsidRPr="00F2114B">
        <w:rPr>
          <w:rFonts w:ascii="Arial" w:eastAsia="CMS Y 7" w:hAnsi="Arial" w:cs="Arial"/>
          <w:color w:val="auto"/>
          <w:vertAlign w:val="superscript"/>
          <w:lang w:val="en-GB"/>
        </w:rPr>
        <w:t>2+</w:t>
      </w:r>
      <w:r w:rsidR="00D179CE" w:rsidRPr="00F2114B">
        <w:rPr>
          <w:rFonts w:ascii="Arial" w:eastAsia="CMS Y 7" w:hAnsi="Arial" w:cs="Arial"/>
          <w:color w:val="auto"/>
          <w:lang w:val="en-GB"/>
        </w:rPr>
        <w:t xml:space="preserve"> influx into the photoreceptor </w:t>
      </w:r>
      <w:r w:rsidR="00D179CE" w:rsidRPr="00F2114B">
        <w:rPr>
          <w:rFonts w:ascii="Arial" w:eastAsia="CMS Y 7" w:hAnsi="Arial" w:cs="Arial"/>
          <w:color w:val="auto"/>
          <w:lang w:val="en-GB"/>
        </w:rPr>
        <w:fldChar w:fldCharType="begin">
          <w:fldData xml:space="preserve">PEVuZE5vdGU+PENpdGU+PEF1dGhvcj5Lb2NoPC9BdXRob3I+PFllYXI+MjAxMjwvWWVhcj48UmVj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==
</w:fldData>
        </w:fldChar>
      </w:r>
      <w:r w:rsidR="00C22B87" w:rsidRPr="00F2114B">
        <w:rPr>
          <w:rFonts w:ascii="Arial" w:eastAsia="CMS Y 7" w:hAnsi="Arial" w:cs="Arial"/>
          <w:color w:val="auto"/>
          <w:lang w:val="en-GB"/>
        </w:rPr>
        <w:instrText xml:space="preserve"> ADDIN EN.CITE </w:instrText>
      </w:r>
      <w:r w:rsidR="00C22B87" w:rsidRPr="00F2114B">
        <w:rPr>
          <w:rFonts w:ascii="Arial" w:eastAsia="CMS Y 7" w:hAnsi="Arial" w:cs="Arial"/>
          <w:color w:val="auto"/>
          <w:lang w:val="en-GB"/>
        </w:rPr>
        <w:fldChar w:fldCharType="begin">
          <w:fldData xml:space="preserve">PEVuZE5vdGU+PENpdGU+PEF1dGhvcj5Lb2NoPC9BdXRob3I+PFllYXI+MjAxMjwvWWVhcj48UmVj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==
</w:fldData>
        </w:fldChar>
      </w:r>
      <w:r w:rsidR="00C22B87" w:rsidRPr="00F2114B">
        <w:rPr>
          <w:rFonts w:ascii="Arial" w:eastAsia="CMS Y 7" w:hAnsi="Arial" w:cs="Arial"/>
          <w:color w:val="auto"/>
          <w:lang w:val="en-GB"/>
        </w:rPr>
        <w:instrText xml:space="preserve"> ADDIN EN.CITE.DATA </w:instrText>
      </w:r>
      <w:r w:rsidR="00C22B87" w:rsidRPr="00F2114B">
        <w:rPr>
          <w:rFonts w:ascii="Arial" w:eastAsia="CMS Y 7" w:hAnsi="Arial" w:cs="Arial"/>
          <w:color w:val="auto"/>
          <w:lang w:val="en-GB"/>
        </w:rPr>
      </w:r>
      <w:r w:rsidR="00C22B87" w:rsidRPr="00F2114B">
        <w:rPr>
          <w:rFonts w:ascii="Arial" w:eastAsia="CMS Y 7" w:hAnsi="Arial" w:cs="Arial"/>
          <w:color w:val="auto"/>
          <w:lang w:val="en-GB"/>
        </w:rPr>
        <w:fldChar w:fldCharType="end"/>
      </w:r>
      <w:r w:rsidR="00D179CE" w:rsidRPr="00F2114B">
        <w:rPr>
          <w:rFonts w:ascii="Arial" w:eastAsia="CMS Y 7" w:hAnsi="Arial" w:cs="Arial"/>
          <w:color w:val="auto"/>
          <w:lang w:val="en-GB"/>
        </w:rPr>
      </w:r>
      <w:r w:rsidR="00D179CE"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56" w:tooltip="Koch, 2012 #2692" w:history="1">
        <w:r w:rsidR="00C22B87" w:rsidRPr="00F2114B">
          <w:rPr>
            <w:rStyle w:val="Hyperlink"/>
            <w:rFonts w:ascii="Arial" w:eastAsia="CMS Y 7" w:hAnsi="Arial" w:cs="Arial"/>
            <w:noProof/>
            <w:color w:val="auto"/>
            <w:u w:val="none"/>
            <w:lang w:val="en-GB"/>
          </w:rPr>
          <w:t>5</w:t>
        </w:r>
        <w:r w:rsidR="003C05EB" w:rsidRPr="00F2114B">
          <w:rPr>
            <w:rStyle w:val="Hyperlink"/>
            <w:rFonts w:ascii="Arial" w:eastAsia="CMS Y 7" w:hAnsi="Arial" w:cs="Arial"/>
            <w:noProof/>
            <w:color w:val="auto"/>
            <w:u w:val="none"/>
            <w:lang w:val="en-GB"/>
          </w:rPr>
          <w:t>8</w:t>
        </w:r>
      </w:hyperlink>
      <w:r w:rsidR="00C22B87" w:rsidRPr="00F2114B">
        <w:rPr>
          <w:rFonts w:ascii="Arial" w:eastAsia="CMS Y 7" w:hAnsi="Arial" w:cs="Arial"/>
          <w:noProof/>
          <w:color w:val="auto"/>
          <w:lang w:val="en-GB"/>
        </w:rPr>
        <w:t>)</w:t>
      </w:r>
      <w:r w:rsidR="00D179CE" w:rsidRPr="00F2114B">
        <w:rPr>
          <w:rFonts w:ascii="Arial" w:eastAsia="CMS Y 7" w:hAnsi="Arial" w:cs="Arial"/>
          <w:color w:val="auto"/>
          <w:lang w:val="en-GB"/>
        </w:rPr>
        <w:fldChar w:fldCharType="end"/>
      </w:r>
      <w:r w:rsidR="00D179CE" w:rsidRPr="00F2114B">
        <w:rPr>
          <w:rFonts w:ascii="Arial" w:eastAsia="CMS Y 7" w:hAnsi="Arial" w:cs="Arial"/>
          <w:color w:val="auto"/>
          <w:lang w:val="en-GB"/>
        </w:rPr>
        <w:t xml:space="preserve">. In addition, </w:t>
      </w:r>
      <w:r w:rsidR="003B762A" w:rsidRPr="00F2114B">
        <w:rPr>
          <w:rFonts w:ascii="Arial" w:eastAsia="CMS Y 7" w:hAnsi="Arial" w:cs="Arial"/>
          <w:color w:val="auto"/>
          <w:lang w:val="en-GB"/>
        </w:rPr>
        <w:t>l</w:t>
      </w:r>
      <w:r w:rsidR="00847D8A" w:rsidRPr="00F2114B">
        <w:rPr>
          <w:rFonts w:ascii="Arial" w:eastAsia="CMS Y 7" w:hAnsi="Arial" w:cs="Arial"/>
          <w:color w:val="auto"/>
          <w:lang w:val="en-GB"/>
        </w:rPr>
        <w:t xml:space="preserve">oss-of-function mutations in </w:t>
      </w:r>
      <w:r w:rsidR="00555F08" w:rsidRPr="00F2114B">
        <w:rPr>
          <w:rFonts w:ascii="Arial" w:eastAsia="CMS Y 7" w:hAnsi="Arial" w:cs="Arial"/>
          <w:color w:val="auto"/>
          <w:lang w:val="en-GB"/>
        </w:rPr>
        <w:t xml:space="preserve">CNGC genes </w:t>
      </w:r>
      <w:r w:rsidR="002F3F29" w:rsidRPr="00F2114B">
        <w:rPr>
          <w:rFonts w:ascii="Arial" w:eastAsia="CMS Y 7" w:hAnsi="Arial" w:cs="Arial"/>
          <w:color w:val="auto"/>
          <w:lang w:val="en-GB"/>
        </w:rPr>
        <w:t xml:space="preserve">are known to </w:t>
      </w:r>
      <w:r w:rsidR="00847D8A" w:rsidRPr="00F2114B">
        <w:rPr>
          <w:rFonts w:ascii="Arial" w:eastAsia="CMS Y 7" w:hAnsi="Arial" w:cs="Arial"/>
          <w:color w:val="auto"/>
          <w:lang w:val="en-GB"/>
        </w:rPr>
        <w:t xml:space="preserve">cause photoreceptor degeneration </w:t>
      </w:r>
      <w:r w:rsidR="00555F08" w:rsidRPr="00F2114B">
        <w:rPr>
          <w:rFonts w:ascii="Arial" w:eastAsia="CMS Y 7" w:hAnsi="Arial" w:cs="Arial"/>
          <w:color w:val="auto"/>
          <w:lang w:val="en-GB"/>
        </w:rPr>
        <w:t xml:space="preserve">in both </w:t>
      </w:r>
      <w:r w:rsidR="0020487F" w:rsidRPr="00F2114B">
        <w:rPr>
          <w:rFonts w:ascii="Arial" w:eastAsia="CMS Y 7" w:hAnsi="Arial" w:cs="Arial"/>
          <w:color w:val="auto"/>
          <w:lang w:val="en-GB"/>
        </w:rPr>
        <w:t>RP</w:t>
      </w:r>
      <w:r w:rsidR="00847D8A" w:rsidRPr="00F2114B">
        <w:rPr>
          <w:rFonts w:ascii="Arial" w:eastAsia="CMS Y 7" w:hAnsi="Arial" w:cs="Arial"/>
          <w:color w:val="auto"/>
          <w:lang w:val="en-GB"/>
        </w:rPr>
        <w:t xml:space="preserve"> </w:t>
      </w:r>
      <w:r w:rsidR="000A5E68" w:rsidRPr="00F2114B">
        <w:rPr>
          <w:rFonts w:ascii="Arial" w:eastAsia="CMS Y 7" w:hAnsi="Arial" w:cs="Arial"/>
          <w:color w:val="auto"/>
          <w:lang w:val="en-GB"/>
        </w:rPr>
        <w:fldChar w:fldCharType="begin">
          <w:fldData xml:space="preserve">PEVuZE5vdGU+PENpdGU+PEF1dGhvcj5CYXJlaWw8L0F1dGhvcj48WWVhcj4yMDAxPC9ZZWFyPjxS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</w:fldData>
        </w:fldChar>
      </w:r>
      <w:r w:rsidR="00C22B87" w:rsidRPr="00F2114B">
        <w:rPr>
          <w:rFonts w:ascii="Arial" w:eastAsia="CMS Y 7" w:hAnsi="Arial" w:cs="Arial"/>
          <w:color w:val="auto"/>
          <w:lang w:val="en-GB"/>
        </w:rPr>
        <w:instrText xml:space="preserve"> ADDIN EN.CITE </w:instrText>
      </w:r>
      <w:r w:rsidR="00C22B87" w:rsidRPr="00F2114B">
        <w:rPr>
          <w:rFonts w:ascii="Arial" w:eastAsia="CMS Y 7" w:hAnsi="Arial" w:cs="Arial"/>
          <w:color w:val="auto"/>
          <w:lang w:val="en-GB"/>
        </w:rPr>
        <w:fldChar w:fldCharType="begin">
          <w:fldData xml:space="preserve">PEVuZE5vdGU+PENpdGU+PEF1dGhvcj5CYXJlaWw8L0F1dGhvcj48WWVhcj4yMDAxPC9ZZWFyPjxS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</w:fldData>
        </w:fldChar>
      </w:r>
      <w:r w:rsidR="00C22B87" w:rsidRPr="00F2114B">
        <w:rPr>
          <w:rFonts w:ascii="Arial" w:eastAsia="CMS Y 7" w:hAnsi="Arial" w:cs="Arial"/>
          <w:color w:val="auto"/>
          <w:lang w:val="en-GB"/>
        </w:rPr>
        <w:instrText xml:space="preserve"> ADDIN EN.CITE.DATA </w:instrText>
      </w:r>
      <w:r w:rsidR="00C22B87" w:rsidRPr="00F2114B">
        <w:rPr>
          <w:rFonts w:ascii="Arial" w:eastAsia="CMS Y 7" w:hAnsi="Arial" w:cs="Arial"/>
          <w:color w:val="auto"/>
          <w:lang w:val="en-GB"/>
        </w:rPr>
      </w:r>
      <w:r w:rsidR="00C22B87" w:rsidRPr="00F2114B">
        <w:rPr>
          <w:rFonts w:ascii="Arial" w:eastAsia="CMS Y 7" w:hAnsi="Arial" w:cs="Arial"/>
          <w:color w:val="auto"/>
          <w:lang w:val="en-GB"/>
        </w:rPr>
        <w:fldChar w:fldCharType="end"/>
      </w:r>
      <w:r w:rsidR="000A5E68" w:rsidRPr="00F2114B">
        <w:rPr>
          <w:rFonts w:ascii="Arial" w:eastAsia="CMS Y 7" w:hAnsi="Arial" w:cs="Arial"/>
          <w:color w:val="auto"/>
          <w:lang w:val="en-GB"/>
        </w:rPr>
      </w:r>
      <w:r w:rsidR="000A5E68"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57" w:tooltip="Bareil, 2001 #365" w:history="1">
        <w:r w:rsidR="00C22B87" w:rsidRPr="00F2114B">
          <w:rPr>
            <w:rStyle w:val="Hyperlink"/>
            <w:rFonts w:ascii="Arial" w:eastAsia="CMS Y 7" w:hAnsi="Arial" w:cs="Arial"/>
            <w:noProof/>
            <w:color w:val="auto"/>
            <w:u w:val="none"/>
            <w:lang w:val="en-GB"/>
          </w:rPr>
          <w:t>5</w:t>
        </w:r>
        <w:r w:rsidR="003C05EB" w:rsidRPr="00F2114B">
          <w:rPr>
            <w:rStyle w:val="Hyperlink"/>
            <w:rFonts w:ascii="Arial" w:eastAsia="CMS Y 7" w:hAnsi="Arial" w:cs="Arial"/>
            <w:noProof/>
            <w:color w:val="auto"/>
            <w:u w:val="none"/>
            <w:lang w:val="en-GB"/>
          </w:rPr>
          <w:t>9</w:t>
        </w:r>
      </w:hyperlink>
      <w:r w:rsidR="00C22B87" w:rsidRPr="00F2114B">
        <w:rPr>
          <w:rFonts w:ascii="Arial" w:eastAsia="CMS Y 7" w:hAnsi="Arial" w:cs="Arial"/>
          <w:noProof/>
          <w:color w:val="auto"/>
          <w:lang w:val="en-GB"/>
        </w:rPr>
        <w:t>)</w:t>
      </w:r>
      <w:r w:rsidR="000A5E68" w:rsidRPr="00F2114B">
        <w:rPr>
          <w:rFonts w:ascii="Arial" w:eastAsia="CMS Y 7" w:hAnsi="Arial" w:cs="Arial"/>
          <w:color w:val="auto"/>
          <w:lang w:val="en-GB"/>
        </w:rPr>
        <w:fldChar w:fldCharType="end"/>
      </w:r>
      <w:r w:rsidR="00555F08" w:rsidRPr="00F2114B">
        <w:rPr>
          <w:rFonts w:ascii="Arial" w:eastAsia="CMS Y 7" w:hAnsi="Arial" w:cs="Arial"/>
          <w:color w:val="auto"/>
          <w:lang w:val="en-GB"/>
        </w:rPr>
        <w:t xml:space="preserve"> and</w:t>
      </w:r>
      <w:r w:rsidR="00847D8A" w:rsidRPr="00F2114B">
        <w:rPr>
          <w:rFonts w:ascii="Arial" w:eastAsia="CMS Y 7" w:hAnsi="Arial" w:cs="Arial"/>
          <w:color w:val="auto"/>
          <w:lang w:val="en-GB"/>
        </w:rPr>
        <w:t xml:space="preserve"> </w:t>
      </w:r>
      <w:r w:rsidR="0020487F" w:rsidRPr="00F2114B">
        <w:rPr>
          <w:rFonts w:ascii="Arial" w:eastAsia="CMS Y 7" w:hAnsi="Arial" w:cs="Arial"/>
          <w:color w:val="auto"/>
          <w:lang w:val="en-GB"/>
        </w:rPr>
        <w:t>ACHM</w:t>
      </w:r>
      <w:r w:rsidR="0020487F" w:rsidRPr="00F2114B">
        <w:rPr>
          <w:rFonts w:ascii="Arial" w:eastAsia="CMS Y 7" w:hAnsi="Arial" w:cs="Arial"/>
          <w:iCs/>
          <w:color w:val="auto"/>
          <w:lang w:val="en-GB"/>
        </w:rPr>
        <w:t xml:space="preserve"> </w:t>
      </w:r>
      <w:r w:rsidR="000A5E68" w:rsidRPr="00F2114B">
        <w:rPr>
          <w:rFonts w:ascii="Arial" w:eastAsia="CMS Y 7" w:hAnsi="Arial" w:cs="Arial"/>
          <w:color w:val="auto"/>
          <w:lang w:val="en-GB"/>
        </w:rPr>
        <w:fldChar w:fldCharType="begin">
          <w:fldData xml:space="preserve">PEVuZE5vdGU+PENpdGU+PEF1dGhvcj5XaXNzaW5nZXI8L0F1dGhvcj48WWVhcj4yMDAxPC9ZZWFy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</w:fldData>
        </w:fldChar>
      </w:r>
      <w:r w:rsidR="00C22B87" w:rsidRPr="00F2114B">
        <w:rPr>
          <w:rFonts w:ascii="Arial" w:eastAsia="CMS Y 7" w:hAnsi="Arial" w:cs="Arial"/>
          <w:color w:val="auto"/>
          <w:lang w:val="en-GB"/>
        </w:rPr>
        <w:instrText xml:space="preserve"> ADDIN EN.CITE </w:instrText>
      </w:r>
      <w:r w:rsidR="00C22B87" w:rsidRPr="00F2114B">
        <w:rPr>
          <w:rFonts w:ascii="Arial" w:eastAsia="CMS Y 7" w:hAnsi="Arial" w:cs="Arial"/>
          <w:color w:val="auto"/>
          <w:lang w:val="en-GB"/>
        </w:rPr>
        <w:fldChar w:fldCharType="begin">
          <w:fldData xml:space="preserve">PEVuZE5vdGU+PENpdGU+PEF1dGhvcj5XaXNzaW5nZXI8L0F1dGhvcj48WWVhcj4yMDAxPC9ZZWFy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</w:fldData>
        </w:fldChar>
      </w:r>
      <w:r w:rsidR="00C22B87" w:rsidRPr="00F2114B">
        <w:rPr>
          <w:rFonts w:ascii="Arial" w:eastAsia="CMS Y 7" w:hAnsi="Arial" w:cs="Arial"/>
          <w:color w:val="auto"/>
          <w:lang w:val="en-GB"/>
        </w:rPr>
        <w:instrText xml:space="preserve"> ADDIN EN.CITE.DATA </w:instrText>
      </w:r>
      <w:r w:rsidR="00C22B87" w:rsidRPr="00F2114B">
        <w:rPr>
          <w:rFonts w:ascii="Arial" w:eastAsia="CMS Y 7" w:hAnsi="Arial" w:cs="Arial"/>
          <w:color w:val="auto"/>
          <w:lang w:val="en-GB"/>
        </w:rPr>
      </w:r>
      <w:r w:rsidR="00C22B87" w:rsidRPr="00F2114B">
        <w:rPr>
          <w:rFonts w:ascii="Arial" w:eastAsia="CMS Y 7" w:hAnsi="Arial" w:cs="Arial"/>
          <w:color w:val="auto"/>
          <w:lang w:val="en-GB"/>
        </w:rPr>
        <w:fldChar w:fldCharType="end"/>
      </w:r>
      <w:r w:rsidR="000A5E68" w:rsidRPr="00F2114B">
        <w:rPr>
          <w:rFonts w:ascii="Arial" w:eastAsia="CMS Y 7" w:hAnsi="Arial" w:cs="Arial"/>
          <w:color w:val="auto"/>
          <w:lang w:val="en-GB"/>
        </w:rPr>
      </w:r>
      <w:r w:rsidR="000A5E68"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58" w:tooltip="Wissinger, 2001 #4287" w:history="1">
        <w:r w:rsidR="003C05EB" w:rsidRPr="00F2114B">
          <w:rPr>
            <w:rStyle w:val="Hyperlink"/>
            <w:rFonts w:ascii="Arial" w:eastAsia="CMS Y 7" w:hAnsi="Arial" w:cs="Arial"/>
            <w:noProof/>
            <w:color w:val="auto"/>
            <w:u w:val="none"/>
            <w:lang w:val="en-GB"/>
          </w:rPr>
          <w:t>60</w:t>
        </w:r>
      </w:hyperlink>
      <w:r w:rsidR="00C22B87" w:rsidRPr="00F2114B">
        <w:rPr>
          <w:rFonts w:ascii="Arial" w:eastAsia="CMS Y 7" w:hAnsi="Arial" w:cs="Arial"/>
          <w:noProof/>
          <w:color w:val="auto"/>
          <w:lang w:val="en-GB"/>
        </w:rPr>
        <w:t>)</w:t>
      </w:r>
      <w:r w:rsidR="000A5E68" w:rsidRPr="00F2114B">
        <w:rPr>
          <w:rFonts w:ascii="Arial" w:eastAsia="CMS Y 7" w:hAnsi="Arial" w:cs="Arial"/>
          <w:color w:val="auto"/>
          <w:lang w:val="en-GB"/>
        </w:rPr>
        <w:fldChar w:fldCharType="end"/>
      </w:r>
      <w:r w:rsidR="001B2D4D" w:rsidRPr="00F2114B">
        <w:rPr>
          <w:rFonts w:ascii="Arial" w:eastAsia="CMS Y 7" w:hAnsi="Arial" w:cs="Arial"/>
          <w:color w:val="auto"/>
          <w:lang w:val="en-GB"/>
        </w:rPr>
        <w:t xml:space="preserve">. </w:t>
      </w:r>
      <w:r w:rsidR="00847D8A" w:rsidRPr="00F2114B">
        <w:rPr>
          <w:rFonts w:ascii="Arial" w:eastAsia="CMS Y 7" w:hAnsi="Arial" w:cs="Arial"/>
          <w:color w:val="auto"/>
          <w:lang w:val="en-GB"/>
        </w:rPr>
        <w:t>Hence, on a genetic level</w:t>
      </w:r>
      <w:r w:rsidR="00B75EE7" w:rsidRPr="00F2114B">
        <w:rPr>
          <w:rFonts w:ascii="Arial" w:eastAsia="CMS Y 7" w:hAnsi="Arial" w:cs="Arial"/>
          <w:color w:val="auto"/>
          <w:lang w:val="en-GB"/>
        </w:rPr>
        <w:t>,</w:t>
      </w:r>
      <w:r w:rsidR="00847D8A" w:rsidRPr="00F2114B">
        <w:rPr>
          <w:rFonts w:ascii="Arial" w:eastAsia="CMS Y 7" w:hAnsi="Arial" w:cs="Arial"/>
          <w:color w:val="auto"/>
          <w:lang w:val="en-GB"/>
        </w:rPr>
        <w:t xml:space="preserve"> </w:t>
      </w:r>
      <w:r w:rsidR="005008C0" w:rsidRPr="00F2114B">
        <w:rPr>
          <w:rFonts w:ascii="Arial" w:eastAsia="CMS Y 7" w:hAnsi="Arial" w:cs="Arial"/>
          <w:color w:val="auto"/>
          <w:lang w:val="en-GB"/>
        </w:rPr>
        <w:t>low activity of CNGC and decreased Ca</w:t>
      </w:r>
      <w:r w:rsidR="005008C0" w:rsidRPr="00F2114B">
        <w:rPr>
          <w:rFonts w:ascii="Arial" w:eastAsia="CMS Y 7" w:hAnsi="Arial" w:cs="Arial"/>
          <w:color w:val="auto"/>
          <w:vertAlign w:val="superscript"/>
          <w:lang w:val="en-GB"/>
        </w:rPr>
        <w:t>2+</w:t>
      </w:r>
      <w:r w:rsidR="005008C0" w:rsidRPr="00F2114B">
        <w:rPr>
          <w:rFonts w:ascii="Arial" w:eastAsia="CMS Y 7" w:hAnsi="Arial" w:cs="Arial"/>
          <w:color w:val="auto"/>
          <w:lang w:val="en-GB"/>
        </w:rPr>
        <w:t xml:space="preserve"> influx into photoreceptor </w:t>
      </w:r>
      <w:r w:rsidR="00811F17" w:rsidRPr="00F2114B">
        <w:rPr>
          <w:rFonts w:ascii="Arial" w:eastAsia="CMS Y 7" w:hAnsi="Arial" w:cs="Arial"/>
          <w:color w:val="auto"/>
          <w:lang w:val="en-GB"/>
        </w:rPr>
        <w:t>OSs</w:t>
      </w:r>
      <w:r w:rsidR="005008C0" w:rsidRPr="00F2114B">
        <w:rPr>
          <w:rFonts w:ascii="Arial" w:eastAsia="CMS Y 7" w:hAnsi="Arial" w:cs="Arial"/>
          <w:color w:val="auto"/>
          <w:lang w:val="en-GB"/>
        </w:rPr>
        <w:t xml:space="preserve"> is clearly connected </w:t>
      </w:r>
      <w:r w:rsidR="0020487F" w:rsidRPr="00F2114B">
        <w:rPr>
          <w:rFonts w:ascii="Arial" w:eastAsia="CMS Y 7" w:hAnsi="Arial" w:cs="Arial"/>
          <w:color w:val="auto"/>
          <w:lang w:val="en-GB"/>
        </w:rPr>
        <w:t xml:space="preserve">to </w:t>
      </w:r>
      <w:r w:rsidR="001273EB" w:rsidRPr="00F2114B">
        <w:rPr>
          <w:rFonts w:ascii="Arial" w:eastAsia="CMS Y 7" w:hAnsi="Arial" w:cs="Arial"/>
          <w:color w:val="auto"/>
          <w:lang w:val="en-GB"/>
        </w:rPr>
        <w:t>photoreceptor degeneration</w:t>
      </w:r>
      <w:r w:rsidR="006F6E7E" w:rsidRPr="00F2114B">
        <w:rPr>
          <w:rFonts w:ascii="Arial" w:eastAsia="CMS Y 7" w:hAnsi="Arial" w:cs="Arial"/>
          <w:color w:val="auto"/>
          <w:lang w:val="en-GB"/>
        </w:rPr>
        <w:t>.</w:t>
      </w:r>
    </w:p>
    <w:p w14:paraId="05E969EE" w14:textId="2BDDE3F4" w:rsidR="00D103B6" w:rsidRPr="00F2114B" w:rsidRDefault="00A37720">
      <w:pPr>
        <w:pStyle w:val="Heading2"/>
        <w:spacing w:before="0" w:beforeAutospacing="0" w:after="60" w:afterAutospacing="0" w:line="360" w:lineRule="auto"/>
        <w:ind w:firstLine="284"/>
        <w:jc w:val="both"/>
        <w:rPr>
          <w:rFonts w:ascii="Arial" w:eastAsia="CMS Y 7" w:hAnsi="Arial" w:cs="Arial"/>
          <w:b w:val="0"/>
          <w:bCs w:val="0"/>
          <w:sz w:val="24"/>
          <w:szCs w:val="24"/>
          <w:lang w:val="en-GB" w:eastAsia="en-US"/>
        </w:rPr>
      </w:pPr>
      <w:r w:rsidRPr="00F2114B">
        <w:rPr>
          <w:rFonts w:ascii="Arial" w:eastAsia="CMS Y 7" w:hAnsi="Arial" w:cs="Arial"/>
          <w:b w:val="0"/>
          <w:bCs w:val="0"/>
          <w:sz w:val="24"/>
          <w:szCs w:val="24"/>
          <w:lang w:val="en-GB" w:eastAsia="en-US"/>
        </w:rPr>
        <w:t xml:space="preserve">Incidentally, </w:t>
      </w:r>
      <w:r w:rsidR="004A63D2" w:rsidRPr="00F2114B">
        <w:rPr>
          <w:rFonts w:ascii="Arial" w:eastAsia="CMS Y 7" w:hAnsi="Arial" w:cs="Arial"/>
          <w:b w:val="0"/>
          <w:bCs w:val="0"/>
          <w:sz w:val="24"/>
          <w:szCs w:val="24"/>
          <w:lang w:val="en-GB" w:eastAsia="en-US"/>
        </w:rPr>
        <w:t>inhibition</w:t>
      </w:r>
      <w:r w:rsidRPr="00F2114B">
        <w:rPr>
          <w:rFonts w:ascii="Arial" w:eastAsia="CMS Y 7" w:hAnsi="Arial" w:cs="Arial"/>
          <w:b w:val="0"/>
          <w:bCs w:val="0"/>
          <w:sz w:val="24"/>
          <w:szCs w:val="24"/>
          <w:lang w:val="en-GB" w:eastAsia="en-US"/>
        </w:rPr>
        <w:t xml:space="preserve"> of VGCC with D-cis-diltiazem also </w:t>
      </w:r>
      <w:r w:rsidR="004A63D2" w:rsidRPr="00F2114B">
        <w:rPr>
          <w:rFonts w:ascii="Arial" w:eastAsia="CMS Y 7" w:hAnsi="Arial" w:cs="Arial"/>
          <w:b w:val="0"/>
          <w:bCs w:val="0"/>
          <w:sz w:val="24"/>
          <w:szCs w:val="24"/>
          <w:lang w:val="en-GB" w:eastAsia="en-US"/>
        </w:rPr>
        <w:t xml:space="preserve">failed to show significant photoreceptor protection. </w:t>
      </w:r>
      <w:r w:rsidR="00BD4B35" w:rsidRPr="00F2114B">
        <w:rPr>
          <w:rFonts w:ascii="Arial" w:eastAsia="CMS Y 7" w:hAnsi="Arial" w:cs="Arial"/>
          <w:b w:val="0"/>
          <w:bCs w:val="0"/>
          <w:sz w:val="24"/>
          <w:szCs w:val="24"/>
          <w:lang w:val="en-GB" w:eastAsia="en-US"/>
        </w:rPr>
        <w:t xml:space="preserve">This is in line with a number of earlier studies (reviewed in </w:t>
      </w:r>
      <w:r w:rsidR="00BD4B35" w:rsidRPr="00F2114B">
        <w:rPr>
          <w:rFonts w:ascii="Arial" w:eastAsia="CMS Y 7" w:hAnsi="Arial" w:cs="Arial"/>
          <w:b w:val="0"/>
          <w:bCs w:val="0"/>
          <w:sz w:val="24"/>
          <w:szCs w:val="24"/>
          <w:lang w:val="en-GB" w:eastAsia="en-US"/>
        </w:rPr>
        <w:fldChar w:fldCharType="begin">
          <w:fldData xml:space="preserve">PEVuZE5vdGU+PENpdGU+PEF1dGhvcj5CYXJhYmFzPC9BdXRob3I+PFllYXI+MjAxMDwvWWVhcj48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</w:fldData>
        </w:fldChar>
      </w:r>
      <w:r w:rsidR="00C22B87" w:rsidRPr="00F2114B">
        <w:rPr>
          <w:rFonts w:ascii="Arial" w:eastAsia="CMS Y 7" w:hAnsi="Arial" w:cs="Arial"/>
          <w:b w:val="0"/>
          <w:bCs w:val="0"/>
          <w:sz w:val="24"/>
          <w:szCs w:val="24"/>
          <w:lang w:val="en-GB" w:eastAsia="en-US"/>
        </w:rPr>
        <w:instrText xml:space="preserve"> ADDIN EN.CITE </w:instrText>
      </w:r>
      <w:r w:rsidR="00C22B87" w:rsidRPr="00F2114B">
        <w:rPr>
          <w:rFonts w:ascii="Arial" w:eastAsia="CMS Y 7" w:hAnsi="Arial" w:cs="Arial"/>
          <w:b w:val="0"/>
          <w:bCs w:val="0"/>
          <w:sz w:val="24"/>
          <w:szCs w:val="24"/>
          <w:lang w:val="en-GB" w:eastAsia="en-US"/>
        </w:rPr>
        <w:fldChar w:fldCharType="begin">
          <w:fldData xml:space="preserve">PEVuZE5vdGU+PENpdGU+PEF1dGhvcj5CYXJhYmFzPC9BdXRob3I+PFllYXI+MjAxMDwvWWVhcj48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</w:fldData>
        </w:fldChar>
      </w:r>
      <w:r w:rsidR="00C22B87" w:rsidRPr="00F2114B">
        <w:rPr>
          <w:rFonts w:ascii="Arial" w:eastAsia="CMS Y 7" w:hAnsi="Arial" w:cs="Arial"/>
          <w:b w:val="0"/>
          <w:bCs w:val="0"/>
          <w:sz w:val="24"/>
          <w:szCs w:val="24"/>
          <w:lang w:val="en-GB" w:eastAsia="en-US"/>
        </w:rPr>
        <w:instrText xml:space="preserve"> ADDIN EN.CITE.DATA </w:instrText>
      </w:r>
      <w:r w:rsidR="00C22B87" w:rsidRPr="00F2114B">
        <w:rPr>
          <w:rFonts w:ascii="Arial" w:eastAsia="CMS Y 7" w:hAnsi="Arial" w:cs="Arial"/>
          <w:b w:val="0"/>
          <w:bCs w:val="0"/>
          <w:sz w:val="24"/>
          <w:szCs w:val="24"/>
          <w:lang w:val="en-GB" w:eastAsia="en-US"/>
        </w:rPr>
      </w:r>
      <w:r w:rsidR="00C22B87" w:rsidRPr="00F2114B">
        <w:rPr>
          <w:rFonts w:ascii="Arial" w:eastAsia="CMS Y 7" w:hAnsi="Arial" w:cs="Arial"/>
          <w:b w:val="0"/>
          <w:bCs w:val="0"/>
          <w:sz w:val="24"/>
          <w:szCs w:val="24"/>
          <w:lang w:val="en-GB" w:eastAsia="en-US"/>
        </w:rPr>
        <w:fldChar w:fldCharType="end"/>
      </w:r>
      <w:r w:rsidR="00BD4B35" w:rsidRPr="00F2114B">
        <w:rPr>
          <w:rFonts w:ascii="Arial" w:eastAsia="CMS Y 7" w:hAnsi="Arial" w:cs="Arial"/>
          <w:b w:val="0"/>
          <w:bCs w:val="0"/>
          <w:sz w:val="24"/>
          <w:szCs w:val="24"/>
          <w:lang w:val="en-GB" w:eastAsia="en-US"/>
        </w:rPr>
      </w:r>
      <w:r w:rsidR="00BD4B35" w:rsidRPr="00F2114B">
        <w:rPr>
          <w:rFonts w:ascii="Arial" w:eastAsia="CMS Y 7" w:hAnsi="Arial" w:cs="Arial"/>
          <w:b w:val="0"/>
          <w:bCs w:val="0"/>
          <w:sz w:val="24"/>
          <w:szCs w:val="24"/>
          <w:lang w:val="en-GB" w:eastAsia="en-US"/>
        </w:rPr>
        <w:fldChar w:fldCharType="separate"/>
      </w:r>
      <w:r w:rsidR="00C22B87" w:rsidRPr="00F2114B">
        <w:rPr>
          <w:rFonts w:ascii="Arial" w:eastAsia="CMS Y 7" w:hAnsi="Arial" w:cs="Arial"/>
          <w:b w:val="0"/>
          <w:bCs w:val="0"/>
          <w:noProof/>
          <w:sz w:val="24"/>
          <w:szCs w:val="24"/>
          <w:lang w:val="en-GB" w:eastAsia="en-US"/>
        </w:rPr>
        <w:t>(</w:t>
      </w:r>
      <w:hyperlink w:anchor="_ENREF_5" w:tooltip="Barabas, 2010 #2490" w:history="1">
        <w:r w:rsidR="00C22B87" w:rsidRPr="00F2114B">
          <w:rPr>
            <w:rStyle w:val="Hyperlink"/>
            <w:rFonts w:ascii="Arial" w:eastAsia="CMS Y 7" w:hAnsi="Arial" w:cs="Arial"/>
            <w:b w:val="0"/>
            <w:bCs w:val="0"/>
            <w:noProof/>
            <w:color w:val="auto"/>
            <w:sz w:val="24"/>
            <w:szCs w:val="24"/>
            <w:u w:val="none"/>
            <w:lang w:val="en-GB" w:eastAsia="en-US"/>
          </w:rPr>
          <w:t>5</w:t>
        </w:r>
      </w:hyperlink>
      <w:r w:rsidR="00C22B87" w:rsidRPr="00F2114B">
        <w:rPr>
          <w:rFonts w:ascii="Arial" w:eastAsia="CMS Y 7" w:hAnsi="Arial" w:cs="Arial"/>
          <w:b w:val="0"/>
          <w:bCs w:val="0"/>
          <w:noProof/>
          <w:sz w:val="24"/>
          <w:szCs w:val="24"/>
          <w:lang w:val="en-GB" w:eastAsia="en-US"/>
        </w:rPr>
        <w:t>)</w:t>
      </w:r>
      <w:r w:rsidR="00BD4B35" w:rsidRPr="00F2114B">
        <w:rPr>
          <w:rFonts w:ascii="Arial" w:eastAsia="CMS Y 7" w:hAnsi="Arial" w:cs="Arial"/>
          <w:b w:val="0"/>
          <w:bCs w:val="0"/>
          <w:sz w:val="24"/>
          <w:szCs w:val="24"/>
          <w:lang w:val="en-GB" w:eastAsia="en-US"/>
        </w:rPr>
        <w:fldChar w:fldCharType="end"/>
      </w:r>
      <w:r w:rsidR="00BD4B35" w:rsidRPr="00F2114B">
        <w:rPr>
          <w:rFonts w:ascii="Arial" w:eastAsia="CMS Y 7" w:hAnsi="Arial" w:cs="Arial"/>
          <w:b w:val="0"/>
          <w:bCs w:val="0"/>
          <w:sz w:val="24"/>
          <w:szCs w:val="24"/>
          <w:lang w:val="en-GB" w:eastAsia="en-US"/>
        </w:rPr>
        <w:t xml:space="preserve">) and corroborates on a pharmacological level our previous study employing the </w:t>
      </w:r>
      <w:r w:rsidR="00BD4B35" w:rsidRPr="00F2114B">
        <w:rPr>
          <w:rFonts w:ascii="Arial" w:eastAsia="CMS Y 7" w:hAnsi="Arial" w:cs="Arial"/>
          <w:b w:val="0"/>
          <w:bCs w:val="0"/>
          <w:i/>
          <w:iCs/>
          <w:sz w:val="24"/>
          <w:szCs w:val="24"/>
          <w:lang w:val="en-GB" w:eastAsia="en-US"/>
        </w:rPr>
        <w:t>rd1</w:t>
      </w:r>
      <w:r w:rsidR="00BD4B35" w:rsidRPr="00F2114B">
        <w:rPr>
          <w:rFonts w:ascii="Arial" w:eastAsia="CMS Y 7" w:hAnsi="Arial" w:cs="Arial"/>
          <w:b w:val="0"/>
          <w:bCs w:val="0"/>
          <w:sz w:val="24"/>
          <w:szCs w:val="24"/>
          <w:lang w:val="en-GB" w:eastAsia="en-US"/>
        </w:rPr>
        <w:t xml:space="preserve"> * </w:t>
      </w:r>
      <w:r w:rsidR="00BD4B35" w:rsidRPr="00F2114B">
        <w:rPr>
          <w:rFonts w:ascii="Arial" w:eastAsia="CMS Y 7" w:hAnsi="Arial" w:cs="Arial"/>
          <w:b w:val="0"/>
          <w:bCs w:val="0"/>
          <w:i/>
          <w:iCs/>
          <w:sz w:val="24"/>
          <w:szCs w:val="24"/>
          <w:lang w:val="en-GB" w:eastAsia="en-US"/>
        </w:rPr>
        <w:t>Cacna1f</w:t>
      </w:r>
      <w:r w:rsidR="00BD4B35" w:rsidRPr="00F2114B">
        <w:rPr>
          <w:rFonts w:ascii="Arial" w:eastAsia="CMS Y 7" w:hAnsi="Arial" w:cs="Arial"/>
          <w:b w:val="0"/>
          <w:bCs w:val="0"/>
          <w:sz w:val="24"/>
          <w:szCs w:val="24"/>
          <w:vertAlign w:val="superscript"/>
          <w:lang w:val="en-GB" w:eastAsia="en-US"/>
        </w:rPr>
        <w:t>-/-</w:t>
      </w:r>
      <w:r w:rsidR="00BD4B35" w:rsidRPr="00F2114B">
        <w:rPr>
          <w:rFonts w:ascii="Arial" w:eastAsia="CMS Y 7" w:hAnsi="Arial" w:cs="Arial"/>
          <w:b w:val="0"/>
          <w:bCs w:val="0"/>
          <w:sz w:val="24"/>
          <w:szCs w:val="24"/>
          <w:lang w:val="en-GB" w:eastAsia="en-US"/>
        </w:rPr>
        <w:t xml:space="preserve"> double-mutant</w:t>
      </w:r>
      <w:r w:rsidR="00C4485B" w:rsidRPr="00F2114B">
        <w:rPr>
          <w:rFonts w:ascii="Arial" w:eastAsia="CMS Y 7" w:hAnsi="Arial" w:cs="Arial"/>
          <w:b w:val="0"/>
          <w:bCs w:val="0"/>
          <w:sz w:val="24"/>
          <w:szCs w:val="24"/>
          <w:lang w:val="en-GB" w:eastAsia="en-US"/>
        </w:rPr>
        <w:t>s</w:t>
      </w:r>
      <w:r w:rsidR="00BD4B35" w:rsidRPr="00F2114B">
        <w:rPr>
          <w:rFonts w:ascii="Arial" w:eastAsia="CMS Y 7" w:hAnsi="Arial" w:cs="Arial"/>
          <w:b w:val="0"/>
          <w:bCs w:val="0"/>
          <w:sz w:val="24"/>
          <w:szCs w:val="24"/>
          <w:lang w:val="en-GB" w:eastAsia="en-US"/>
        </w:rPr>
        <w:t xml:space="preserve">, </w:t>
      </w:r>
      <w:r w:rsidR="00BD4B35" w:rsidRPr="00F2114B">
        <w:rPr>
          <w:rFonts w:ascii="Arial" w:eastAsia="CMS Y 7" w:hAnsi="Arial" w:cs="Arial"/>
          <w:b w:val="0"/>
          <w:bCs w:val="0"/>
          <w:i/>
          <w:iCs/>
          <w:sz w:val="24"/>
          <w:szCs w:val="24"/>
          <w:lang w:val="en-GB" w:eastAsia="en-US"/>
        </w:rPr>
        <w:t>i.e.</w:t>
      </w:r>
      <w:r w:rsidR="00BB5552" w:rsidRPr="00F2114B">
        <w:rPr>
          <w:rFonts w:ascii="Arial" w:eastAsia="CMS Y 7" w:hAnsi="Arial" w:cs="Arial"/>
          <w:b w:val="0"/>
          <w:bCs w:val="0"/>
          <w:i/>
          <w:iCs/>
          <w:sz w:val="24"/>
          <w:szCs w:val="24"/>
          <w:lang w:val="en-GB" w:eastAsia="en-US"/>
        </w:rPr>
        <w:t>,</w:t>
      </w:r>
      <w:r w:rsidR="00BD4B35" w:rsidRPr="00F2114B">
        <w:rPr>
          <w:rFonts w:ascii="Arial" w:eastAsia="CMS Y 7" w:hAnsi="Arial" w:cs="Arial"/>
          <w:b w:val="0"/>
          <w:bCs w:val="0"/>
          <w:sz w:val="24"/>
          <w:szCs w:val="24"/>
          <w:lang w:val="en-GB" w:eastAsia="en-US"/>
        </w:rPr>
        <w:t xml:space="preserve"> </w:t>
      </w:r>
      <w:r w:rsidR="00BD4B35" w:rsidRPr="00F2114B">
        <w:rPr>
          <w:rFonts w:ascii="Arial" w:eastAsia="CMS Y 7" w:hAnsi="Arial" w:cs="Arial"/>
          <w:b w:val="0"/>
          <w:bCs w:val="0"/>
          <w:i/>
          <w:iCs/>
          <w:sz w:val="24"/>
          <w:szCs w:val="24"/>
          <w:lang w:val="en-GB" w:eastAsia="en-US"/>
        </w:rPr>
        <w:t>rd1</w:t>
      </w:r>
      <w:r w:rsidR="00BD4B35" w:rsidRPr="00F2114B">
        <w:rPr>
          <w:rFonts w:ascii="Arial" w:eastAsia="CMS Y 7" w:hAnsi="Arial" w:cs="Arial"/>
          <w:b w:val="0"/>
          <w:bCs w:val="0"/>
          <w:sz w:val="24"/>
          <w:szCs w:val="24"/>
          <w:lang w:val="en-GB" w:eastAsia="en-US"/>
        </w:rPr>
        <w:t xml:space="preserve"> </w:t>
      </w:r>
      <w:r w:rsidR="00C4485B" w:rsidRPr="00F2114B">
        <w:rPr>
          <w:rFonts w:ascii="Arial" w:eastAsia="CMS Y 7" w:hAnsi="Arial" w:cs="Arial"/>
          <w:b w:val="0"/>
          <w:bCs w:val="0"/>
          <w:sz w:val="24"/>
          <w:szCs w:val="24"/>
          <w:lang w:val="en-GB" w:eastAsia="en-US"/>
        </w:rPr>
        <w:t xml:space="preserve">mice </w:t>
      </w:r>
      <w:r w:rsidR="00BD4B35" w:rsidRPr="00F2114B">
        <w:rPr>
          <w:rFonts w:ascii="Arial" w:eastAsia="CMS Y 7" w:hAnsi="Arial" w:cs="Arial"/>
          <w:b w:val="0"/>
          <w:bCs w:val="0"/>
          <w:sz w:val="24"/>
          <w:szCs w:val="24"/>
          <w:lang w:val="en-GB" w:eastAsia="en-US"/>
        </w:rPr>
        <w:t xml:space="preserve">in which the synaptic VGCC was dysfunctional </w:t>
      </w:r>
      <w:r w:rsidR="00BD4B35" w:rsidRPr="00F2114B">
        <w:rPr>
          <w:rFonts w:ascii="Arial" w:eastAsia="CMS Y 7" w:hAnsi="Arial" w:cs="Arial"/>
          <w:b w:val="0"/>
          <w:bCs w:val="0"/>
          <w:sz w:val="24"/>
          <w:szCs w:val="24"/>
          <w:lang w:val="en-GB" w:eastAsia="en-US"/>
        </w:rPr>
        <w:fldChar w:fldCharType="begin">
          <w:fldData xml:space="preserve">PEVuZE5vdGU+PENpdGU+PEF1dGhvcj5TY2hvbjwvQXV0aG9yPjxZZWFyPjIwMTY8L1llYXI+PFJl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</w:fldData>
        </w:fldChar>
      </w:r>
      <w:r w:rsidR="00C22B87" w:rsidRPr="00F2114B">
        <w:rPr>
          <w:rFonts w:ascii="Arial" w:eastAsia="CMS Y 7" w:hAnsi="Arial" w:cs="Arial"/>
          <w:b w:val="0"/>
          <w:bCs w:val="0"/>
          <w:sz w:val="24"/>
          <w:szCs w:val="24"/>
          <w:lang w:val="en-GB" w:eastAsia="en-US"/>
        </w:rPr>
        <w:instrText xml:space="preserve"> ADDIN EN.CITE </w:instrText>
      </w:r>
      <w:r w:rsidR="00C22B87" w:rsidRPr="00F2114B">
        <w:rPr>
          <w:rFonts w:ascii="Arial" w:eastAsia="CMS Y 7" w:hAnsi="Arial" w:cs="Arial"/>
          <w:b w:val="0"/>
          <w:bCs w:val="0"/>
          <w:sz w:val="24"/>
          <w:szCs w:val="24"/>
          <w:lang w:val="en-GB" w:eastAsia="en-US"/>
        </w:rPr>
        <w:fldChar w:fldCharType="begin">
          <w:fldData xml:space="preserve">PEVuZE5vdGU+PENpdGU+PEF1dGhvcj5TY2hvbjwvQXV0aG9yPjxZZWFyPjIwMTY8L1llYXI+PFJl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</w:fldData>
        </w:fldChar>
      </w:r>
      <w:r w:rsidR="00C22B87" w:rsidRPr="00F2114B">
        <w:rPr>
          <w:rFonts w:ascii="Arial" w:eastAsia="CMS Y 7" w:hAnsi="Arial" w:cs="Arial"/>
          <w:b w:val="0"/>
          <w:bCs w:val="0"/>
          <w:sz w:val="24"/>
          <w:szCs w:val="24"/>
          <w:lang w:val="en-GB" w:eastAsia="en-US"/>
        </w:rPr>
        <w:instrText xml:space="preserve"> ADDIN EN.CITE.DATA </w:instrText>
      </w:r>
      <w:r w:rsidR="00C22B87" w:rsidRPr="00F2114B">
        <w:rPr>
          <w:rFonts w:ascii="Arial" w:eastAsia="CMS Y 7" w:hAnsi="Arial" w:cs="Arial"/>
          <w:b w:val="0"/>
          <w:bCs w:val="0"/>
          <w:sz w:val="24"/>
          <w:szCs w:val="24"/>
          <w:lang w:val="en-GB" w:eastAsia="en-US"/>
        </w:rPr>
      </w:r>
      <w:r w:rsidR="00C22B87" w:rsidRPr="00F2114B">
        <w:rPr>
          <w:rFonts w:ascii="Arial" w:eastAsia="CMS Y 7" w:hAnsi="Arial" w:cs="Arial"/>
          <w:b w:val="0"/>
          <w:bCs w:val="0"/>
          <w:sz w:val="24"/>
          <w:szCs w:val="24"/>
          <w:lang w:val="en-GB" w:eastAsia="en-US"/>
        </w:rPr>
        <w:fldChar w:fldCharType="end"/>
      </w:r>
      <w:r w:rsidR="00BD4B35" w:rsidRPr="00F2114B">
        <w:rPr>
          <w:rFonts w:ascii="Arial" w:eastAsia="CMS Y 7" w:hAnsi="Arial" w:cs="Arial"/>
          <w:b w:val="0"/>
          <w:bCs w:val="0"/>
          <w:sz w:val="24"/>
          <w:szCs w:val="24"/>
          <w:lang w:val="en-GB" w:eastAsia="en-US"/>
        </w:rPr>
      </w:r>
      <w:r w:rsidR="00BD4B35" w:rsidRPr="00F2114B">
        <w:rPr>
          <w:rFonts w:ascii="Arial" w:eastAsia="CMS Y 7" w:hAnsi="Arial" w:cs="Arial"/>
          <w:b w:val="0"/>
          <w:bCs w:val="0"/>
          <w:sz w:val="24"/>
          <w:szCs w:val="24"/>
          <w:lang w:val="en-GB" w:eastAsia="en-US"/>
        </w:rPr>
        <w:fldChar w:fldCharType="separate"/>
      </w:r>
      <w:r w:rsidR="00C22B87" w:rsidRPr="00F2114B">
        <w:rPr>
          <w:rFonts w:ascii="Arial" w:eastAsia="CMS Y 7" w:hAnsi="Arial" w:cs="Arial"/>
          <w:b w:val="0"/>
          <w:bCs w:val="0"/>
          <w:noProof/>
          <w:sz w:val="24"/>
          <w:szCs w:val="24"/>
          <w:lang w:val="en-GB" w:eastAsia="en-US"/>
        </w:rPr>
        <w:t>(</w:t>
      </w:r>
      <w:hyperlink w:anchor="_ENREF_15" w:tooltip="Schon, 2016 #2488" w:history="1">
        <w:r w:rsidR="00C22B87" w:rsidRPr="00F2114B">
          <w:rPr>
            <w:rStyle w:val="Hyperlink"/>
            <w:rFonts w:ascii="Arial" w:eastAsia="CMS Y 7" w:hAnsi="Arial" w:cs="Arial"/>
            <w:b w:val="0"/>
            <w:bCs w:val="0"/>
            <w:noProof/>
            <w:color w:val="auto"/>
            <w:sz w:val="24"/>
            <w:szCs w:val="24"/>
            <w:u w:val="none"/>
            <w:lang w:val="en-GB" w:eastAsia="en-US"/>
          </w:rPr>
          <w:t>15</w:t>
        </w:r>
      </w:hyperlink>
      <w:r w:rsidR="00C22B87" w:rsidRPr="00F2114B">
        <w:rPr>
          <w:rFonts w:ascii="Arial" w:eastAsia="CMS Y 7" w:hAnsi="Arial" w:cs="Arial"/>
          <w:b w:val="0"/>
          <w:bCs w:val="0"/>
          <w:noProof/>
          <w:sz w:val="24"/>
          <w:szCs w:val="24"/>
          <w:lang w:val="en-GB" w:eastAsia="en-US"/>
        </w:rPr>
        <w:t>)</w:t>
      </w:r>
      <w:r w:rsidR="00BD4B35" w:rsidRPr="00F2114B">
        <w:rPr>
          <w:rFonts w:ascii="Arial" w:eastAsia="CMS Y 7" w:hAnsi="Arial" w:cs="Arial"/>
          <w:b w:val="0"/>
          <w:bCs w:val="0"/>
          <w:sz w:val="24"/>
          <w:szCs w:val="24"/>
          <w:lang w:val="en-GB" w:eastAsia="en-US"/>
        </w:rPr>
        <w:fldChar w:fldCharType="end"/>
      </w:r>
      <w:r w:rsidR="00BD4B35" w:rsidRPr="00F2114B">
        <w:rPr>
          <w:rFonts w:ascii="Arial" w:eastAsia="CMS Y 7" w:hAnsi="Arial" w:cs="Arial"/>
          <w:b w:val="0"/>
          <w:bCs w:val="0"/>
          <w:sz w:val="24"/>
          <w:szCs w:val="24"/>
          <w:lang w:val="en-GB" w:eastAsia="en-US"/>
        </w:rPr>
        <w:t xml:space="preserve">. In contrast to L-cis-diltiazem, D-cis-diltiazem did not appear to be </w:t>
      </w:r>
      <w:r w:rsidR="00751CF0" w:rsidRPr="00F2114B">
        <w:rPr>
          <w:rFonts w:ascii="Arial" w:eastAsia="CMS Y 7" w:hAnsi="Arial" w:cs="Arial"/>
          <w:b w:val="0"/>
          <w:bCs w:val="0"/>
          <w:sz w:val="24"/>
          <w:szCs w:val="24"/>
          <w:lang w:val="en-GB" w:eastAsia="en-US"/>
        </w:rPr>
        <w:t xml:space="preserve">overly </w:t>
      </w:r>
      <w:r w:rsidR="00BD4B35" w:rsidRPr="00F2114B">
        <w:rPr>
          <w:rFonts w:ascii="Arial" w:eastAsia="CMS Y 7" w:hAnsi="Arial" w:cs="Arial"/>
          <w:b w:val="0"/>
          <w:bCs w:val="0"/>
          <w:sz w:val="24"/>
          <w:szCs w:val="24"/>
          <w:lang w:val="en-GB" w:eastAsia="en-US"/>
        </w:rPr>
        <w:t>retinotoxic even at high concentrations. This correspond</w:t>
      </w:r>
      <w:r w:rsidR="00DE645F" w:rsidRPr="00F2114B">
        <w:rPr>
          <w:rFonts w:ascii="Arial" w:eastAsia="CMS Y 7" w:hAnsi="Arial" w:cs="Arial"/>
          <w:b w:val="0"/>
          <w:bCs w:val="0"/>
          <w:sz w:val="24"/>
          <w:szCs w:val="24"/>
          <w:lang w:val="en-GB" w:eastAsia="en-US"/>
        </w:rPr>
        <w:t>s</w:t>
      </w:r>
      <w:r w:rsidR="00BD4B35" w:rsidRPr="00F2114B">
        <w:rPr>
          <w:rFonts w:ascii="Arial" w:eastAsia="CMS Y 7" w:hAnsi="Arial" w:cs="Arial"/>
          <w:b w:val="0"/>
          <w:bCs w:val="0"/>
          <w:sz w:val="24"/>
          <w:szCs w:val="24"/>
          <w:lang w:val="en-GB" w:eastAsia="en-US"/>
        </w:rPr>
        <w:t xml:space="preserve"> to the genetic situation where </w:t>
      </w:r>
      <w:r w:rsidR="0003027B" w:rsidRPr="00F2114B">
        <w:rPr>
          <w:rFonts w:ascii="Arial" w:eastAsia="CMS Y 7" w:hAnsi="Arial" w:cs="Arial"/>
          <w:b w:val="0"/>
          <w:bCs w:val="0"/>
          <w:sz w:val="24"/>
          <w:szCs w:val="24"/>
          <w:lang w:val="en-GB" w:eastAsia="en-US"/>
        </w:rPr>
        <w:t xml:space="preserve">loss-of-function </w:t>
      </w:r>
      <w:r w:rsidR="00BD4B35" w:rsidRPr="00F2114B">
        <w:rPr>
          <w:rFonts w:ascii="Arial" w:eastAsia="CMS Y 7" w:hAnsi="Arial" w:cs="Arial"/>
          <w:b w:val="0"/>
          <w:bCs w:val="0"/>
          <w:sz w:val="24"/>
          <w:szCs w:val="24"/>
          <w:lang w:val="en-GB" w:eastAsia="en-US"/>
        </w:rPr>
        <w:t>m</w:t>
      </w:r>
      <w:r w:rsidR="00BD223B" w:rsidRPr="00F2114B">
        <w:rPr>
          <w:rFonts w:ascii="Arial" w:eastAsia="CMS Y 7" w:hAnsi="Arial" w:cs="Arial"/>
          <w:b w:val="0"/>
          <w:bCs w:val="0"/>
          <w:sz w:val="24"/>
          <w:szCs w:val="24"/>
          <w:lang w:val="en-GB" w:eastAsia="en-US"/>
        </w:rPr>
        <w:t>utations in VGCC impair synaptic transmission from photoreceptors to second order neurons</w:t>
      </w:r>
      <w:r w:rsidR="00271AC4" w:rsidRPr="00F2114B">
        <w:rPr>
          <w:rFonts w:ascii="Arial" w:eastAsia="CMS Y 7" w:hAnsi="Arial" w:cs="Arial"/>
          <w:b w:val="0"/>
          <w:bCs w:val="0"/>
          <w:sz w:val="24"/>
          <w:szCs w:val="24"/>
          <w:lang w:val="en-GB" w:eastAsia="en-US"/>
        </w:rPr>
        <w:t xml:space="preserve">. </w:t>
      </w:r>
      <w:r w:rsidR="00442268" w:rsidRPr="00F2114B">
        <w:rPr>
          <w:rFonts w:ascii="Arial" w:eastAsia="CMS Y 7" w:hAnsi="Arial" w:cs="Arial"/>
          <w:b w:val="0"/>
          <w:bCs w:val="0"/>
          <w:sz w:val="24"/>
          <w:szCs w:val="24"/>
          <w:lang w:val="en-GB" w:eastAsia="en-US"/>
        </w:rPr>
        <w:t>While</w:t>
      </w:r>
      <w:r w:rsidR="00271AC4" w:rsidRPr="00F2114B">
        <w:rPr>
          <w:rFonts w:ascii="Arial" w:eastAsia="CMS Y 7" w:hAnsi="Arial" w:cs="Arial"/>
          <w:b w:val="0"/>
          <w:bCs w:val="0"/>
          <w:sz w:val="24"/>
          <w:szCs w:val="24"/>
          <w:lang w:val="en-GB" w:eastAsia="en-US"/>
        </w:rPr>
        <w:t xml:space="preserve"> such mutations </w:t>
      </w:r>
      <w:r w:rsidR="00751CF0" w:rsidRPr="00F2114B">
        <w:rPr>
          <w:rFonts w:ascii="Arial" w:eastAsia="CMS Y 7" w:hAnsi="Arial" w:cs="Arial"/>
          <w:b w:val="0"/>
          <w:bCs w:val="0"/>
          <w:sz w:val="24"/>
          <w:szCs w:val="24"/>
          <w:lang w:val="en-GB" w:eastAsia="en-US"/>
        </w:rPr>
        <w:t xml:space="preserve">can </w:t>
      </w:r>
      <w:r w:rsidR="00BD223B" w:rsidRPr="00F2114B">
        <w:rPr>
          <w:rFonts w:ascii="Arial" w:eastAsia="CMS Y 7" w:hAnsi="Arial" w:cs="Arial"/>
          <w:b w:val="0"/>
          <w:bCs w:val="0"/>
          <w:sz w:val="24"/>
          <w:szCs w:val="24"/>
          <w:lang w:val="en-GB" w:eastAsia="en-US"/>
        </w:rPr>
        <w:t>cause night-blindness</w:t>
      </w:r>
      <w:r w:rsidR="0003027B" w:rsidRPr="00F2114B">
        <w:rPr>
          <w:rFonts w:ascii="Arial" w:eastAsia="CMS Y 7" w:hAnsi="Arial" w:cs="Arial"/>
          <w:b w:val="0"/>
          <w:bCs w:val="0"/>
          <w:sz w:val="24"/>
          <w:szCs w:val="24"/>
          <w:lang w:val="en-GB" w:eastAsia="en-US"/>
        </w:rPr>
        <w:t xml:space="preserve">, </w:t>
      </w:r>
      <w:r w:rsidR="00442268" w:rsidRPr="00F2114B">
        <w:rPr>
          <w:rFonts w:ascii="Arial" w:eastAsia="CMS Y 7" w:hAnsi="Arial" w:cs="Arial"/>
          <w:b w:val="0"/>
          <w:bCs w:val="0"/>
          <w:sz w:val="24"/>
          <w:szCs w:val="24"/>
          <w:lang w:val="en-GB" w:eastAsia="en-US"/>
        </w:rPr>
        <w:t xml:space="preserve">they </w:t>
      </w:r>
      <w:r w:rsidR="00BD223B" w:rsidRPr="00F2114B">
        <w:rPr>
          <w:rFonts w:ascii="Arial" w:eastAsia="CMS Y 7" w:hAnsi="Arial" w:cs="Arial"/>
          <w:b w:val="0"/>
          <w:bCs w:val="0"/>
          <w:sz w:val="24"/>
          <w:szCs w:val="24"/>
          <w:lang w:val="en-GB" w:eastAsia="en-US"/>
        </w:rPr>
        <w:t>do not usually cause photoreceptor degeneration</w:t>
      </w:r>
      <w:r w:rsidR="00BD223B" w:rsidRPr="00F2114B">
        <w:rPr>
          <w:rFonts w:ascii="Arial" w:eastAsia="CMS Y 7" w:hAnsi="Arial" w:cs="Arial"/>
          <w:b w:val="0"/>
          <w:bCs w:val="0"/>
          <w:sz w:val="24"/>
          <w:szCs w:val="24"/>
          <w:lang w:val="en-GB"/>
        </w:rPr>
        <w:t xml:space="preserve"> </w:t>
      </w:r>
      <w:r w:rsidR="00BD223B" w:rsidRPr="00F2114B">
        <w:rPr>
          <w:rFonts w:ascii="Arial" w:eastAsia="CMS Y 7" w:hAnsi="Arial" w:cs="Arial"/>
          <w:b w:val="0"/>
          <w:bCs w:val="0"/>
          <w:sz w:val="24"/>
          <w:szCs w:val="24"/>
          <w:lang w:val="en-GB"/>
        </w:rPr>
        <w:fldChar w:fldCharType="begin">
          <w:fldData xml:space="preserve">PEVuZE5vdGU+PENpdGU+PEF1dGhvcj5XdXR6PC9BdXRob3I+PFllYXI+MjAwMjwvWWVhcj48UmVj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</w:fldData>
        </w:fldChar>
      </w:r>
      <w:r w:rsidR="00C22B87" w:rsidRPr="00F2114B">
        <w:rPr>
          <w:rFonts w:ascii="Arial" w:eastAsia="CMS Y 7" w:hAnsi="Arial" w:cs="Arial"/>
          <w:b w:val="0"/>
          <w:bCs w:val="0"/>
          <w:sz w:val="24"/>
          <w:szCs w:val="24"/>
          <w:lang w:val="en-GB"/>
        </w:rPr>
        <w:instrText xml:space="preserve"> ADDIN EN.CITE </w:instrText>
      </w:r>
      <w:r w:rsidR="00C22B87" w:rsidRPr="00F2114B">
        <w:rPr>
          <w:rFonts w:ascii="Arial" w:eastAsia="CMS Y 7" w:hAnsi="Arial" w:cs="Arial"/>
          <w:b w:val="0"/>
          <w:bCs w:val="0"/>
          <w:sz w:val="24"/>
          <w:szCs w:val="24"/>
          <w:lang w:val="en-GB"/>
        </w:rPr>
        <w:fldChar w:fldCharType="begin">
          <w:fldData xml:space="preserve">PEVuZE5vdGU+PENpdGU+PEF1dGhvcj5XdXR6PC9BdXRob3I+PFllYXI+MjAwMjwvWWVhcj48UmVj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</w:fldData>
        </w:fldChar>
      </w:r>
      <w:r w:rsidR="00C22B87" w:rsidRPr="00F2114B">
        <w:rPr>
          <w:rFonts w:ascii="Arial" w:eastAsia="CMS Y 7" w:hAnsi="Arial" w:cs="Arial"/>
          <w:b w:val="0"/>
          <w:bCs w:val="0"/>
          <w:sz w:val="24"/>
          <w:szCs w:val="24"/>
          <w:lang w:val="en-GB"/>
        </w:rPr>
        <w:instrText xml:space="preserve"> ADDIN EN.CITE.DATA </w:instrText>
      </w:r>
      <w:r w:rsidR="00C22B87" w:rsidRPr="00F2114B">
        <w:rPr>
          <w:rFonts w:ascii="Arial" w:eastAsia="CMS Y 7" w:hAnsi="Arial" w:cs="Arial"/>
          <w:b w:val="0"/>
          <w:bCs w:val="0"/>
          <w:sz w:val="24"/>
          <w:szCs w:val="24"/>
          <w:lang w:val="en-GB"/>
        </w:rPr>
      </w:r>
      <w:r w:rsidR="00C22B87" w:rsidRPr="00F2114B">
        <w:rPr>
          <w:rFonts w:ascii="Arial" w:eastAsia="CMS Y 7" w:hAnsi="Arial" w:cs="Arial"/>
          <w:b w:val="0"/>
          <w:bCs w:val="0"/>
          <w:sz w:val="24"/>
          <w:szCs w:val="24"/>
          <w:lang w:val="en-GB"/>
        </w:rPr>
        <w:fldChar w:fldCharType="end"/>
      </w:r>
      <w:r w:rsidR="00BD223B" w:rsidRPr="00F2114B">
        <w:rPr>
          <w:rFonts w:ascii="Arial" w:eastAsia="CMS Y 7" w:hAnsi="Arial" w:cs="Arial"/>
          <w:b w:val="0"/>
          <w:bCs w:val="0"/>
          <w:sz w:val="24"/>
          <w:szCs w:val="24"/>
          <w:lang w:val="en-GB"/>
        </w:rPr>
      </w:r>
      <w:r w:rsidR="00BD223B" w:rsidRPr="00F2114B">
        <w:rPr>
          <w:rFonts w:ascii="Arial" w:eastAsia="CMS Y 7" w:hAnsi="Arial" w:cs="Arial"/>
          <w:b w:val="0"/>
          <w:bCs w:val="0"/>
          <w:sz w:val="24"/>
          <w:szCs w:val="24"/>
          <w:lang w:val="en-GB"/>
        </w:rPr>
        <w:fldChar w:fldCharType="separate"/>
      </w:r>
      <w:r w:rsidR="00C22B87" w:rsidRPr="00F2114B">
        <w:rPr>
          <w:rFonts w:ascii="Arial" w:eastAsia="CMS Y 7" w:hAnsi="Arial" w:cs="Arial"/>
          <w:b w:val="0"/>
          <w:bCs w:val="0"/>
          <w:noProof/>
          <w:sz w:val="24"/>
          <w:szCs w:val="24"/>
          <w:lang w:val="en-GB"/>
        </w:rPr>
        <w:t>(</w:t>
      </w:r>
      <w:hyperlink w:anchor="_ENREF_59" w:tooltip="Wutz, 2002 #4290" w:history="1">
        <w:r w:rsidR="003C05EB" w:rsidRPr="00F2114B">
          <w:rPr>
            <w:rStyle w:val="Hyperlink"/>
            <w:rFonts w:ascii="Arial" w:eastAsia="CMS Y 7" w:hAnsi="Arial" w:cs="Arial"/>
            <w:b w:val="0"/>
            <w:bCs w:val="0"/>
            <w:noProof/>
            <w:color w:val="auto"/>
            <w:sz w:val="24"/>
            <w:szCs w:val="24"/>
            <w:u w:val="none"/>
            <w:lang w:val="en-GB"/>
          </w:rPr>
          <w:t>61</w:t>
        </w:r>
      </w:hyperlink>
      <w:r w:rsidR="00C22B87" w:rsidRPr="00F2114B">
        <w:rPr>
          <w:rFonts w:ascii="Arial" w:eastAsia="CMS Y 7" w:hAnsi="Arial" w:cs="Arial"/>
          <w:b w:val="0"/>
          <w:bCs w:val="0"/>
          <w:noProof/>
          <w:sz w:val="24"/>
          <w:szCs w:val="24"/>
          <w:lang w:val="en-GB"/>
        </w:rPr>
        <w:t>)</w:t>
      </w:r>
      <w:r w:rsidR="00BD223B" w:rsidRPr="00F2114B">
        <w:rPr>
          <w:rFonts w:ascii="Arial" w:eastAsia="CMS Y 7" w:hAnsi="Arial" w:cs="Arial"/>
          <w:b w:val="0"/>
          <w:bCs w:val="0"/>
          <w:sz w:val="24"/>
          <w:szCs w:val="24"/>
          <w:lang w:val="en-GB"/>
        </w:rPr>
        <w:fldChar w:fldCharType="end"/>
      </w:r>
      <w:r w:rsidR="00BD223B" w:rsidRPr="00F2114B">
        <w:rPr>
          <w:rFonts w:ascii="Arial" w:eastAsia="CMS Y 7" w:hAnsi="Arial" w:cs="Arial"/>
          <w:b w:val="0"/>
          <w:bCs w:val="0"/>
          <w:sz w:val="24"/>
          <w:szCs w:val="24"/>
          <w:lang w:val="en-GB" w:eastAsia="en-US"/>
        </w:rPr>
        <w:t xml:space="preserve">. </w:t>
      </w:r>
    </w:p>
    <w:p w14:paraId="5E92EAB4" w14:textId="42035190" w:rsidR="00CB7E38" w:rsidRPr="00F2114B" w:rsidRDefault="00090B4A" w:rsidP="00227BA2">
      <w:pPr>
        <w:spacing w:after="60" w:line="360" w:lineRule="auto"/>
        <w:ind w:firstLine="284"/>
        <w:jc w:val="both"/>
        <w:rPr>
          <w:rFonts w:ascii="Arial" w:hAnsi="Arial" w:cs="Arial"/>
          <w:sz w:val="24"/>
          <w:szCs w:val="24"/>
        </w:rPr>
      </w:pPr>
      <w:r w:rsidRPr="00F2114B">
        <w:rPr>
          <w:rFonts w:ascii="Arial" w:hAnsi="Arial" w:cs="Arial"/>
          <w:sz w:val="24"/>
          <w:szCs w:val="24"/>
        </w:rPr>
        <w:t>Excessive Ca</w:t>
      </w:r>
      <w:r w:rsidRPr="00F2114B">
        <w:rPr>
          <w:rFonts w:ascii="Arial" w:hAnsi="Arial" w:cs="Arial"/>
          <w:sz w:val="24"/>
          <w:szCs w:val="24"/>
          <w:vertAlign w:val="superscript"/>
        </w:rPr>
        <w:t>2+</w:t>
      </w:r>
      <w:r w:rsidRPr="00F2114B">
        <w:rPr>
          <w:rFonts w:ascii="Arial" w:hAnsi="Arial" w:cs="Arial"/>
          <w:sz w:val="24"/>
          <w:szCs w:val="24"/>
        </w:rPr>
        <w:t xml:space="preserve"> influx via CNGC and/or VGCC has for a long time been suggested as a major driver for photoreceptor c</w:t>
      </w:r>
      <w:r w:rsidR="0003027B" w:rsidRPr="00F2114B">
        <w:rPr>
          <w:rFonts w:ascii="Arial" w:hAnsi="Arial" w:cs="Arial"/>
          <w:sz w:val="24"/>
          <w:szCs w:val="24"/>
        </w:rPr>
        <w:t>ell death</w:t>
      </w:r>
      <w:r w:rsidRPr="00F2114B">
        <w:rPr>
          <w:rFonts w:ascii="Arial" w:hAnsi="Arial" w:cs="Arial"/>
          <w:sz w:val="24"/>
          <w:szCs w:val="24"/>
        </w:rPr>
        <w:t xml:space="preserve"> </w:t>
      </w:r>
      <w:r w:rsidR="00E86E2F" w:rsidRPr="00F2114B">
        <w:rPr>
          <w:rFonts w:ascii="Arial" w:hAnsi="Arial" w:cs="Arial"/>
          <w:sz w:val="24"/>
          <w:szCs w:val="24"/>
        </w:rPr>
        <w:fldChar w:fldCharType="begin">
          <w:fldData xml:space="preserve">PEVuZE5vdGU+PENpdGU+PEF1dGhvcj5GcmFzc29uPC9BdXRob3I+PFllYXI+MTk5OTwvWWVhcj48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</w:fldData>
        </w:fldChar>
      </w:r>
      <w:r w:rsidR="00C22B87" w:rsidRPr="00F2114B">
        <w:rPr>
          <w:rFonts w:ascii="Arial" w:hAnsi="Arial" w:cs="Arial"/>
          <w:sz w:val="24"/>
          <w:szCs w:val="24"/>
        </w:rPr>
        <w:instrText xml:space="preserve"> ADDIN EN.CITE </w:instrText>
      </w:r>
      <w:r w:rsidR="00C22B87" w:rsidRPr="00F2114B">
        <w:rPr>
          <w:rFonts w:ascii="Arial" w:hAnsi="Arial" w:cs="Arial"/>
          <w:sz w:val="24"/>
          <w:szCs w:val="24"/>
        </w:rPr>
        <w:fldChar w:fldCharType="begin">
          <w:fldData xml:space="preserve">PEVuZE5vdGU+PENpdGU+PEF1dGhvcj5GcmFzc29uPC9BdXRob3I+PFllYXI+MTk5OTwvWWVhcj48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</w:fldData>
        </w:fldChar>
      </w:r>
      <w:r w:rsidR="00C22B87" w:rsidRPr="00F2114B">
        <w:rPr>
          <w:rFonts w:ascii="Arial" w:hAnsi="Arial" w:cs="Arial"/>
          <w:sz w:val="24"/>
          <w:szCs w:val="24"/>
        </w:rPr>
        <w:instrText xml:space="preserve"> ADDIN EN.CITE.DATA </w:instrText>
      </w:r>
      <w:r w:rsidR="00C22B87" w:rsidRPr="00F2114B">
        <w:rPr>
          <w:rFonts w:ascii="Arial" w:hAnsi="Arial" w:cs="Arial"/>
          <w:sz w:val="24"/>
          <w:szCs w:val="24"/>
        </w:rPr>
      </w:r>
      <w:r w:rsidR="00C22B87" w:rsidRPr="00F2114B">
        <w:rPr>
          <w:rFonts w:ascii="Arial" w:hAnsi="Arial" w:cs="Arial"/>
          <w:sz w:val="24"/>
          <w:szCs w:val="24"/>
        </w:rPr>
        <w:fldChar w:fldCharType="end"/>
      </w:r>
      <w:r w:rsidR="00E86E2F" w:rsidRPr="00F2114B">
        <w:rPr>
          <w:rFonts w:ascii="Arial" w:hAnsi="Arial" w:cs="Arial"/>
          <w:sz w:val="24"/>
          <w:szCs w:val="24"/>
        </w:rPr>
      </w:r>
      <w:r w:rsidR="00E86E2F" w:rsidRPr="00F2114B">
        <w:rPr>
          <w:rFonts w:ascii="Arial" w:hAnsi="Arial" w:cs="Arial"/>
          <w:sz w:val="24"/>
          <w:szCs w:val="24"/>
        </w:rPr>
        <w:fldChar w:fldCharType="separate"/>
      </w:r>
      <w:r w:rsidR="00C22B87" w:rsidRPr="00F2114B">
        <w:rPr>
          <w:rFonts w:ascii="Arial" w:hAnsi="Arial" w:cs="Arial"/>
          <w:noProof/>
          <w:sz w:val="24"/>
          <w:szCs w:val="24"/>
        </w:rPr>
        <w:t>(</w:t>
      </w:r>
      <w:hyperlink w:anchor="_ENREF_9" w:tooltip="Paquet-Durand, 2011 #4" w:history="1">
        <w:r w:rsidR="00C22B87" w:rsidRPr="00F2114B">
          <w:rPr>
            <w:rStyle w:val="Hyperlink"/>
            <w:rFonts w:ascii="Arial" w:hAnsi="Arial" w:cs="Arial"/>
            <w:noProof/>
            <w:color w:val="auto"/>
            <w:sz w:val="24"/>
            <w:szCs w:val="24"/>
            <w:u w:val="none"/>
          </w:rPr>
          <w:t>9</w:t>
        </w:r>
      </w:hyperlink>
      <w:r w:rsidR="00C22B87" w:rsidRPr="00F2114B">
        <w:rPr>
          <w:rFonts w:ascii="Arial" w:hAnsi="Arial" w:cs="Arial"/>
          <w:noProof/>
          <w:sz w:val="24"/>
          <w:szCs w:val="24"/>
        </w:rPr>
        <w:t xml:space="preserve">, </w:t>
      </w:r>
      <w:hyperlink w:anchor="_ENREF_19" w:tooltip="Frasson, 1999 #8" w:history="1">
        <w:r w:rsidR="00C22B87" w:rsidRPr="00F2114B">
          <w:rPr>
            <w:rStyle w:val="Hyperlink"/>
            <w:rFonts w:ascii="Arial" w:hAnsi="Arial" w:cs="Arial"/>
            <w:noProof/>
            <w:color w:val="auto"/>
            <w:sz w:val="24"/>
            <w:szCs w:val="24"/>
            <w:u w:val="none"/>
          </w:rPr>
          <w:t>19</w:t>
        </w:r>
      </w:hyperlink>
      <w:r w:rsidR="00C22B87" w:rsidRPr="00F2114B">
        <w:rPr>
          <w:rFonts w:ascii="Arial" w:hAnsi="Arial" w:cs="Arial"/>
          <w:noProof/>
          <w:sz w:val="24"/>
          <w:szCs w:val="24"/>
        </w:rPr>
        <w:t>)</w:t>
      </w:r>
      <w:r w:rsidR="00E86E2F" w:rsidRPr="00F2114B">
        <w:rPr>
          <w:rFonts w:ascii="Arial" w:hAnsi="Arial" w:cs="Arial"/>
          <w:sz w:val="24"/>
          <w:szCs w:val="24"/>
        </w:rPr>
        <w:fldChar w:fldCharType="end"/>
      </w:r>
      <w:r w:rsidRPr="00F2114B">
        <w:rPr>
          <w:rFonts w:ascii="Arial" w:hAnsi="Arial" w:cs="Arial"/>
          <w:sz w:val="24"/>
          <w:szCs w:val="24"/>
        </w:rPr>
        <w:t>.</w:t>
      </w:r>
      <w:r w:rsidR="008413E9" w:rsidRPr="00F2114B">
        <w:rPr>
          <w:rFonts w:ascii="Arial" w:hAnsi="Arial" w:cs="Arial"/>
          <w:sz w:val="24"/>
          <w:szCs w:val="24"/>
        </w:rPr>
        <w:t xml:space="preserve"> However, </w:t>
      </w:r>
      <w:r w:rsidR="00E71D5D" w:rsidRPr="00F2114B">
        <w:rPr>
          <w:rFonts w:ascii="Arial" w:hAnsi="Arial" w:cs="Arial"/>
          <w:sz w:val="24"/>
          <w:szCs w:val="24"/>
        </w:rPr>
        <w:t xml:space="preserve">follow-up </w:t>
      </w:r>
      <w:r w:rsidR="008413E9" w:rsidRPr="00F2114B">
        <w:rPr>
          <w:rFonts w:ascii="Arial" w:hAnsi="Arial" w:cs="Arial"/>
          <w:sz w:val="24"/>
          <w:szCs w:val="24"/>
        </w:rPr>
        <w:t>studies have produced contradictory results</w:t>
      </w:r>
      <w:r w:rsidR="00247FF9" w:rsidRPr="00F2114B">
        <w:rPr>
          <w:rFonts w:ascii="Arial" w:hAnsi="Arial" w:cs="Arial"/>
          <w:sz w:val="24"/>
          <w:szCs w:val="24"/>
        </w:rPr>
        <w:t xml:space="preserve"> </w:t>
      </w:r>
      <w:r w:rsidR="00E86E2F" w:rsidRPr="00F2114B">
        <w:rPr>
          <w:rFonts w:ascii="Arial" w:hAnsi="Arial" w:cs="Arial"/>
          <w:sz w:val="24"/>
          <w:szCs w:val="24"/>
        </w:rPr>
        <w:fldChar w:fldCharType="begin">
          <w:fldData xml:space="preserve">PEVuZE5vdGU+PENpdGU+PEF1dGhvcj5CYXJhYmFzPC9BdXRob3I+PFllYXI+MjAxMDwvWWVhcj48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</w:fldData>
        </w:fldChar>
      </w:r>
      <w:r w:rsidR="00C22B87" w:rsidRPr="00F2114B">
        <w:rPr>
          <w:rFonts w:ascii="Arial" w:hAnsi="Arial" w:cs="Arial"/>
          <w:sz w:val="24"/>
          <w:szCs w:val="24"/>
        </w:rPr>
        <w:instrText xml:space="preserve"> ADDIN EN.CITE </w:instrText>
      </w:r>
      <w:r w:rsidR="00C22B87" w:rsidRPr="00F2114B">
        <w:rPr>
          <w:rFonts w:ascii="Arial" w:hAnsi="Arial" w:cs="Arial"/>
          <w:sz w:val="24"/>
          <w:szCs w:val="24"/>
        </w:rPr>
        <w:fldChar w:fldCharType="begin">
          <w:fldData xml:space="preserve">PEVuZE5vdGU+PENpdGU+PEF1dGhvcj5CYXJhYmFzPC9BdXRob3I+PFllYXI+MjAxMDwvWWVhcj48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</w:fldData>
        </w:fldChar>
      </w:r>
      <w:r w:rsidR="00C22B87" w:rsidRPr="00F2114B">
        <w:rPr>
          <w:rFonts w:ascii="Arial" w:hAnsi="Arial" w:cs="Arial"/>
          <w:sz w:val="24"/>
          <w:szCs w:val="24"/>
        </w:rPr>
        <w:instrText xml:space="preserve"> ADDIN EN.CITE.DATA </w:instrText>
      </w:r>
      <w:r w:rsidR="00C22B87" w:rsidRPr="00F2114B">
        <w:rPr>
          <w:rFonts w:ascii="Arial" w:hAnsi="Arial" w:cs="Arial"/>
          <w:sz w:val="24"/>
          <w:szCs w:val="24"/>
        </w:rPr>
      </w:r>
      <w:r w:rsidR="00C22B87" w:rsidRPr="00F2114B">
        <w:rPr>
          <w:rFonts w:ascii="Arial" w:hAnsi="Arial" w:cs="Arial"/>
          <w:sz w:val="24"/>
          <w:szCs w:val="24"/>
        </w:rPr>
        <w:fldChar w:fldCharType="end"/>
      </w:r>
      <w:r w:rsidR="00E86E2F" w:rsidRPr="00F2114B">
        <w:rPr>
          <w:rFonts w:ascii="Arial" w:hAnsi="Arial" w:cs="Arial"/>
          <w:sz w:val="24"/>
          <w:szCs w:val="24"/>
        </w:rPr>
      </w:r>
      <w:r w:rsidR="00E86E2F" w:rsidRPr="00F2114B">
        <w:rPr>
          <w:rFonts w:ascii="Arial" w:hAnsi="Arial" w:cs="Arial"/>
          <w:sz w:val="24"/>
          <w:szCs w:val="24"/>
        </w:rPr>
        <w:fldChar w:fldCharType="separate"/>
      </w:r>
      <w:r w:rsidR="00C22B87" w:rsidRPr="00F2114B">
        <w:rPr>
          <w:rFonts w:ascii="Arial" w:hAnsi="Arial" w:cs="Arial"/>
          <w:noProof/>
          <w:sz w:val="24"/>
          <w:szCs w:val="24"/>
        </w:rPr>
        <w:t>(</w:t>
      </w:r>
      <w:hyperlink w:anchor="_ENREF_5" w:tooltip="Barabas, 2010 #2490" w:history="1">
        <w:r w:rsidR="00C22B87" w:rsidRPr="00F2114B">
          <w:rPr>
            <w:rStyle w:val="Hyperlink"/>
            <w:rFonts w:ascii="Arial" w:hAnsi="Arial" w:cs="Arial"/>
            <w:noProof/>
            <w:color w:val="auto"/>
            <w:sz w:val="24"/>
            <w:szCs w:val="24"/>
            <w:u w:val="none"/>
          </w:rPr>
          <w:t>5</w:t>
        </w:r>
      </w:hyperlink>
      <w:r w:rsidR="00C22B87" w:rsidRPr="00F2114B">
        <w:rPr>
          <w:rFonts w:ascii="Arial" w:hAnsi="Arial" w:cs="Arial"/>
          <w:noProof/>
          <w:sz w:val="24"/>
          <w:szCs w:val="24"/>
        </w:rPr>
        <w:t>)</w:t>
      </w:r>
      <w:r w:rsidR="00E86E2F" w:rsidRPr="00F2114B">
        <w:rPr>
          <w:rFonts w:ascii="Arial" w:hAnsi="Arial" w:cs="Arial"/>
          <w:sz w:val="24"/>
          <w:szCs w:val="24"/>
        </w:rPr>
        <w:fldChar w:fldCharType="end"/>
      </w:r>
      <w:r w:rsidR="008413E9" w:rsidRPr="00F2114B">
        <w:rPr>
          <w:rFonts w:ascii="Arial" w:hAnsi="Arial" w:cs="Arial"/>
          <w:sz w:val="24"/>
          <w:szCs w:val="24"/>
        </w:rPr>
        <w:t xml:space="preserve">. </w:t>
      </w:r>
      <w:r w:rsidRPr="00F2114B">
        <w:rPr>
          <w:rFonts w:ascii="Arial" w:hAnsi="Arial" w:cs="Arial"/>
          <w:sz w:val="24"/>
          <w:szCs w:val="24"/>
        </w:rPr>
        <w:t xml:space="preserve">Our present study </w:t>
      </w:r>
      <w:r w:rsidR="008413E9" w:rsidRPr="00F2114B">
        <w:rPr>
          <w:rFonts w:ascii="Arial" w:hAnsi="Arial" w:cs="Arial"/>
          <w:sz w:val="24"/>
          <w:szCs w:val="24"/>
        </w:rPr>
        <w:t xml:space="preserve">sheds light onto this enigma and </w:t>
      </w:r>
      <w:r w:rsidRPr="00F2114B">
        <w:rPr>
          <w:rFonts w:ascii="Arial" w:hAnsi="Arial" w:cs="Arial"/>
          <w:sz w:val="24"/>
          <w:szCs w:val="24"/>
        </w:rPr>
        <w:t xml:space="preserve">demonstrates that both D- and L-cis enantiomers of the anti-hypertensive drug diltiazem </w:t>
      </w:r>
      <w:r w:rsidR="00500AE5" w:rsidRPr="00F2114B">
        <w:rPr>
          <w:rFonts w:ascii="Arial" w:hAnsi="Arial" w:cs="Arial"/>
          <w:sz w:val="24"/>
          <w:szCs w:val="24"/>
        </w:rPr>
        <w:t>can reduce</w:t>
      </w:r>
      <w:r w:rsidRPr="00F2114B">
        <w:rPr>
          <w:rFonts w:ascii="Arial" w:hAnsi="Arial" w:cs="Arial"/>
          <w:sz w:val="24"/>
          <w:szCs w:val="24"/>
        </w:rPr>
        <w:t xml:space="preserve"> photoreceptor Ca</w:t>
      </w:r>
      <w:r w:rsidRPr="00F2114B">
        <w:rPr>
          <w:rFonts w:ascii="Arial" w:hAnsi="Arial" w:cs="Arial"/>
          <w:sz w:val="24"/>
          <w:szCs w:val="24"/>
          <w:vertAlign w:val="superscript"/>
        </w:rPr>
        <w:t>2+</w:t>
      </w:r>
      <w:r w:rsidRPr="00F2114B">
        <w:rPr>
          <w:rFonts w:ascii="Arial" w:hAnsi="Arial" w:cs="Arial"/>
          <w:sz w:val="24"/>
          <w:szCs w:val="24"/>
        </w:rPr>
        <w:t xml:space="preserve"> influx</w:t>
      </w:r>
      <w:r w:rsidR="00180D77" w:rsidRPr="00F2114B">
        <w:rPr>
          <w:rFonts w:ascii="Arial" w:hAnsi="Arial" w:cs="Arial"/>
          <w:sz w:val="24"/>
          <w:szCs w:val="24"/>
        </w:rPr>
        <w:t xml:space="preserve">. </w:t>
      </w:r>
      <w:r w:rsidR="008413E9" w:rsidRPr="00F2114B">
        <w:rPr>
          <w:rFonts w:ascii="Arial" w:hAnsi="Arial" w:cs="Arial"/>
          <w:sz w:val="24"/>
          <w:szCs w:val="24"/>
        </w:rPr>
        <w:t>Remarkably</w:t>
      </w:r>
      <w:r w:rsidR="00252271" w:rsidRPr="00F2114B">
        <w:rPr>
          <w:rFonts w:ascii="Arial" w:hAnsi="Arial" w:cs="Arial"/>
          <w:sz w:val="24"/>
          <w:szCs w:val="24"/>
        </w:rPr>
        <w:t xml:space="preserve">, treatment with either </w:t>
      </w:r>
      <w:r w:rsidR="00D94B46" w:rsidRPr="00F2114B">
        <w:rPr>
          <w:rFonts w:ascii="Arial" w:hAnsi="Arial" w:cs="Arial"/>
          <w:sz w:val="24"/>
          <w:szCs w:val="24"/>
        </w:rPr>
        <w:t>compound</w:t>
      </w:r>
      <w:r w:rsidR="00252271" w:rsidRPr="00F2114B">
        <w:rPr>
          <w:rFonts w:ascii="Arial" w:hAnsi="Arial" w:cs="Arial"/>
          <w:sz w:val="24"/>
          <w:szCs w:val="24"/>
        </w:rPr>
        <w:t xml:space="preserve"> and </w:t>
      </w:r>
      <w:r w:rsidRPr="00F2114B">
        <w:rPr>
          <w:rFonts w:ascii="Arial" w:hAnsi="Arial" w:cs="Arial"/>
          <w:sz w:val="24"/>
          <w:szCs w:val="24"/>
        </w:rPr>
        <w:t xml:space="preserve">inhibition of either </w:t>
      </w:r>
      <w:r w:rsidR="00252271" w:rsidRPr="00F2114B">
        <w:rPr>
          <w:rFonts w:ascii="Arial" w:hAnsi="Arial" w:cs="Arial"/>
          <w:sz w:val="24"/>
          <w:szCs w:val="24"/>
        </w:rPr>
        <w:t xml:space="preserve">VGCC or CNGC </w:t>
      </w:r>
      <w:r w:rsidR="00D94B46" w:rsidRPr="00F2114B">
        <w:rPr>
          <w:rFonts w:ascii="Arial" w:hAnsi="Arial" w:cs="Arial"/>
          <w:sz w:val="24"/>
          <w:szCs w:val="24"/>
        </w:rPr>
        <w:t>did</w:t>
      </w:r>
      <w:r w:rsidRPr="00F2114B">
        <w:rPr>
          <w:rFonts w:ascii="Arial" w:hAnsi="Arial" w:cs="Arial"/>
          <w:sz w:val="24"/>
          <w:szCs w:val="24"/>
        </w:rPr>
        <w:t xml:space="preserve"> </w:t>
      </w:r>
      <w:r w:rsidR="00252271" w:rsidRPr="00F2114B">
        <w:rPr>
          <w:rFonts w:ascii="Arial" w:hAnsi="Arial" w:cs="Arial"/>
          <w:sz w:val="24"/>
          <w:szCs w:val="24"/>
        </w:rPr>
        <w:t xml:space="preserve">not </w:t>
      </w:r>
      <w:r w:rsidRPr="00F2114B">
        <w:rPr>
          <w:rFonts w:ascii="Arial" w:hAnsi="Arial" w:cs="Arial"/>
          <w:sz w:val="24"/>
          <w:szCs w:val="24"/>
        </w:rPr>
        <w:t xml:space="preserve">result in photoreceptor protection. </w:t>
      </w:r>
      <w:r w:rsidR="00247FF9" w:rsidRPr="00F2114B">
        <w:rPr>
          <w:rFonts w:ascii="Arial" w:hAnsi="Arial" w:cs="Arial"/>
          <w:sz w:val="24"/>
          <w:szCs w:val="24"/>
        </w:rPr>
        <w:t xml:space="preserve">Moreover, the use of L-cis-diltiazem and the </w:t>
      </w:r>
      <w:r w:rsidR="00922082" w:rsidRPr="00F2114B">
        <w:rPr>
          <w:rFonts w:ascii="Arial" w:hAnsi="Arial" w:cs="Arial"/>
          <w:sz w:val="24"/>
          <w:szCs w:val="24"/>
        </w:rPr>
        <w:t xml:space="preserve">concomitant </w:t>
      </w:r>
      <w:r w:rsidR="00247FF9" w:rsidRPr="00F2114B">
        <w:rPr>
          <w:rFonts w:ascii="Arial" w:hAnsi="Arial" w:cs="Arial"/>
          <w:sz w:val="24"/>
          <w:szCs w:val="24"/>
        </w:rPr>
        <w:t>reduction of Ca</w:t>
      </w:r>
      <w:r w:rsidR="00247FF9" w:rsidRPr="00F2114B">
        <w:rPr>
          <w:rFonts w:ascii="Arial" w:hAnsi="Arial" w:cs="Arial"/>
          <w:sz w:val="24"/>
          <w:szCs w:val="24"/>
          <w:vertAlign w:val="superscript"/>
        </w:rPr>
        <w:t>2+</w:t>
      </w:r>
      <w:r w:rsidR="00247FF9" w:rsidRPr="00F2114B">
        <w:rPr>
          <w:rFonts w:ascii="Arial" w:hAnsi="Arial" w:cs="Arial"/>
          <w:sz w:val="24"/>
          <w:szCs w:val="24"/>
        </w:rPr>
        <w:t xml:space="preserve"> </w:t>
      </w:r>
      <w:r w:rsidR="00247FF9" w:rsidRPr="00F2114B">
        <w:rPr>
          <w:rFonts w:ascii="Arial" w:hAnsi="Arial" w:cs="Arial"/>
          <w:sz w:val="24"/>
          <w:szCs w:val="24"/>
        </w:rPr>
        <w:lastRenderedPageBreak/>
        <w:t>influx strong</w:t>
      </w:r>
      <w:r w:rsidR="009D5436" w:rsidRPr="00F2114B">
        <w:rPr>
          <w:rFonts w:ascii="Arial" w:hAnsi="Arial" w:cs="Arial"/>
          <w:sz w:val="24"/>
          <w:szCs w:val="24"/>
        </w:rPr>
        <w:t>ly reduced</w:t>
      </w:r>
      <w:r w:rsidR="00247FF9" w:rsidRPr="00F2114B">
        <w:rPr>
          <w:rFonts w:ascii="Arial" w:hAnsi="Arial" w:cs="Arial"/>
          <w:sz w:val="24"/>
          <w:szCs w:val="24"/>
        </w:rPr>
        <w:t xml:space="preserve"> photoreceptor viability, indicating that Ca</w:t>
      </w:r>
      <w:r w:rsidR="00247FF9" w:rsidRPr="00F2114B">
        <w:rPr>
          <w:rFonts w:ascii="Arial" w:hAnsi="Arial" w:cs="Arial"/>
          <w:sz w:val="24"/>
          <w:szCs w:val="24"/>
          <w:vertAlign w:val="superscript"/>
        </w:rPr>
        <w:t>2+</w:t>
      </w:r>
      <w:r w:rsidR="00247FF9" w:rsidRPr="00F2114B">
        <w:rPr>
          <w:rFonts w:ascii="Arial" w:hAnsi="Arial" w:cs="Arial"/>
          <w:sz w:val="24"/>
          <w:szCs w:val="24"/>
        </w:rPr>
        <w:t xml:space="preserve">-influx was </w:t>
      </w:r>
      <w:r w:rsidR="00180D77" w:rsidRPr="00F2114B">
        <w:rPr>
          <w:rFonts w:ascii="Arial" w:hAnsi="Arial" w:cs="Arial"/>
          <w:sz w:val="24"/>
          <w:szCs w:val="24"/>
        </w:rPr>
        <w:t xml:space="preserve">in fact </w:t>
      </w:r>
      <w:r w:rsidR="00247FF9" w:rsidRPr="00F2114B">
        <w:rPr>
          <w:rFonts w:ascii="Arial" w:hAnsi="Arial" w:cs="Arial"/>
          <w:sz w:val="24"/>
          <w:szCs w:val="24"/>
        </w:rPr>
        <w:t xml:space="preserve">protective, rather than destructive. </w:t>
      </w:r>
      <w:r w:rsidR="006530ED" w:rsidRPr="00F2114B">
        <w:rPr>
          <w:rFonts w:ascii="Arial" w:hAnsi="Arial" w:cs="Arial"/>
          <w:sz w:val="24"/>
          <w:szCs w:val="24"/>
        </w:rPr>
        <w:t>Al</w:t>
      </w:r>
      <w:r w:rsidR="008A3EC2" w:rsidRPr="00F2114B">
        <w:rPr>
          <w:rFonts w:ascii="Arial" w:hAnsi="Arial" w:cs="Arial"/>
          <w:sz w:val="24"/>
          <w:szCs w:val="24"/>
        </w:rPr>
        <w:t>together, t</w:t>
      </w:r>
      <w:r w:rsidR="008413E9" w:rsidRPr="00F2114B">
        <w:rPr>
          <w:rFonts w:ascii="Arial" w:hAnsi="Arial" w:cs="Arial"/>
          <w:sz w:val="24"/>
          <w:szCs w:val="24"/>
        </w:rPr>
        <w:t xml:space="preserve">his </w:t>
      </w:r>
      <w:r w:rsidR="00320DCC" w:rsidRPr="00F2114B">
        <w:rPr>
          <w:rFonts w:ascii="Arial" w:hAnsi="Arial" w:cs="Arial"/>
          <w:sz w:val="24"/>
          <w:szCs w:val="24"/>
        </w:rPr>
        <w:t xml:space="preserve">supports </w:t>
      </w:r>
      <w:r w:rsidR="008413E9" w:rsidRPr="00F2114B">
        <w:rPr>
          <w:rFonts w:ascii="Arial" w:hAnsi="Arial" w:cs="Arial"/>
          <w:sz w:val="24"/>
          <w:szCs w:val="24"/>
        </w:rPr>
        <w:t>the “low Ca</w:t>
      </w:r>
      <w:r w:rsidR="008413E9" w:rsidRPr="00F2114B">
        <w:rPr>
          <w:rFonts w:ascii="Arial" w:hAnsi="Arial" w:cs="Arial"/>
          <w:sz w:val="24"/>
          <w:szCs w:val="24"/>
          <w:vertAlign w:val="superscript"/>
        </w:rPr>
        <w:t>2+</w:t>
      </w:r>
      <w:r w:rsidR="008413E9" w:rsidRPr="00F2114B">
        <w:rPr>
          <w:rFonts w:ascii="Arial" w:hAnsi="Arial" w:cs="Arial"/>
          <w:sz w:val="24"/>
          <w:szCs w:val="24"/>
        </w:rPr>
        <w:t>” hypothesis</w:t>
      </w:r>
      <w:r w:rsidR="00767C30" w:rsidRPr="00F2114B">
        <w:rPr>
          <w:rFonts w:ascii="Arial" w:hAnsi="Arial" w:cs="Arial"/>
          <w:sz w:val="24"/>
          <w:szCs w:val="24"/>
        </w:rPr>
        <w:t xml:space="preserve"> </w:t>
      </w:r>
      <w:r w:rsidR="00767C30" w:rsidRPr="00F2114B">
        <w:rPr>
          <w:rFonts w:ascii="Arial" w:hAnsi="Arial" w:cs="Arial"/>
          <w:sz w:val="24"/>
          <w:szCs w:val="24"/>
        </w:rPr>
        <w:fldChar w:fldCharType="begin"/>
      </w:r>
      <w:r w:rsidR="00C22B87" w:rsidRPr="00F2114B">
        <w:rPr>
          <w:rFonts w:ascii="Arial" w:hAnsi="Arial" w:cs="Arial"/>
          <w:sz w:val="24"/>
          <w:szCs w:val="24"/>
        </w:rPr>
        <w:instrText xml:space="preserve"> ADDIN EN.CITE &lt;EndNote&gt;&lt;Cite&gt;&lt;Author&gt;Fain&lt;/Author&gt;&lt;Year&gt;1999&lt;/Year&gt;&lt;RecNum&gt;4284&lt;/RecNum&gt;&lt;DisplayText&gt;(44)&lt;/DisplayText&gt;&lt;record&gt;&lt;rec-number&gt;4284&lt;/rec-number&gt;&lt;foreign-keys&gt;&lt;key app="EN" db-id="dzr2x09a89xvrzesp2dpd0ra9xap05fa295r" timestamp="1616433856"&gt;4284&lt;/key&gt;&lt;/foreign-keys&gt;&lt;ref-type name="Journal Article"&gt;17&lt;/ref-type&gt;&lt;contributors&gt;&lt;authors&gt;&lt;author&gt;Fain, G. L.&lt;/author&gt;&lt;author&gt;Lisman, J. E.&lt;/author&gt;&lt;/authors&gt;&lt;/contributors&gt;&lt;auth-address&gt;Department of Physiological Science, University of California, Los Angeles 90095-1527, USA. gfain@ucla.edu&lt;/auth-address&gt;&lt;titles&gt;&lt;title&gt;Light, Ca2+, and photoreceptor death: new evidence for the equivalent-light hypothesis from arrestin knockout mice&lt;/title&gt;&lt;secondary-title&gt;Invest Ophthalmol Vis Sci&lt;/secondary-title&gt;&lt;alt-title&gt;Investigative ophthalmology &amp;amp; visual science&lt;/alt-title&gt;&lt;/titles&gt;&lt;periodical&gt;&lt;full-title&gt;Invest Ophthalmol Vis Sci&lt;/full-title&gt;&lt;/periodical&gt;&lt;alt-periodical&gt;&lt;full-title&gt;Investigative Ophthalmology &amp;amp; Visual Science&lt;/full-title&gt;&lt;/alt-periodical&gt;&lt;pages&gt;2770-2&lt;/pages&gt;&lt;volume&gt;40&lt;/volume&gt;&lt;number&gt;12&lt;/number&gt;&lt;edition&gt;1999/11/05&lt;/edition&gt;&lt;keywords&gt;&lt;keyword&gt;Animals&lt;/keyword&gt;&lt;keyword&gt;Arrestin/*physiology&lt;/keyword&gt;&lt;keyword&gt;Calcium/*metabolism&lt;/keyword&gt;&lt;keyword&gt;Cell Death&lt;/keyword&gt;&lt;keyword&gt;Light/*adverse effects&lt;/keyword&gt;&lt;keyword&gt;Mice&lt;/keyword&gt;&lt;keyword&gt;Mice, Knockout&lt;/keyword&gt;&lt;keyword&gt;Photoreceptor Cells, Vertebrate/metabolism/pathology/*radiation effects&lt;/keyword&gt;&lt;keyword&gt;Radiation Injuries, Experimental/*etiology/metabolism/pathology&lt;/keyword&gt;&lt;keyword&gt;Retinal Degeneration/*etiology/metabolism/pathology&lt;/keyword&gt;&lt;/keywords&gt;&lt;dates&gt;&lt;year&gt;1999&lt;/year&gt;&lt;pub-dates&gt;&lt;date&gt;Nov&lt;/date&gt;&lt;/pub-dates&gt;&lt;/dates&gt;&lt;isbn&gt;0146-0404 (Print)&amp;#xD;0146-0404&lt;/isbn&gt;&lt;accession-num&gt;10549634&lt;/accession-num&gt;&lt;urls&gt;&lt;/urls&gt;&lt;remote-database-provider&gt;NLM&lt;/remote-database-provider&gt;&lt;language&gt;eng&lt;/language&gt;&lt;/record&gt;&lt;/Cite&gt;&lt;/EndNote&gt;</w:instrText>
      </w:r>
      <w:r w:rsidR="00767C30" w:rsidRPr="00F2114B">
        <w:rPr>
          <w:rFonts w:ascii="Arial" w:hAnsi="Arial" w:cs="Arial"/>
          <w:sz w:val="24"/>
          <w:szCs w:val="24"/>
        </w:rPr>
        <w:fldChar w:fldCharType="separate"/>
      </w:r>
      <w:r w:rsidR="00C22B87" w:rsidRPr="00F2114B">
        <w:rPr>
          <w:rFonts w:ascii="Arial" w:hAnsi="Arial" w:cs="Arial"/>
          <w:noProof/>
          <w:sz w:val="24"/>
          <w:szCs w:val="24"/>
        </w:rPr>
        <w:t>(</w:t>
      </w:r>
      <w:hyperlink w:anchor="_ENREF_44" w:tooltip="Fain, 1999 #4284" w:history="1">
        <w:r w:rsidR="00C22B87" w:rsidRPr="00F2114B">
          <w:rPr>
            <w:rStyle w:val="Hyperlink"/>
            <w:rFonts w:ascii="Arial" w:hAnsi="Arial" w:cs="Arial"/>
            <w:noProof/>
            <w:color w:val="auto"/>
            <w:sz w:val="24"/>
            <w:szCs w:val="24"/>
            <w:u w:val="none"/>
          </w:rPr>
          <w:t>44</w:t>
        </w:r>
      </w:hyperlink>
      <w:r w:rsidR="00C22B87" w:rsidRPr="00F2114B">
        <w:rPr>
          <w:rFonts w:ascii="Arial" w:hAnsi="Arial" w:cs="Arial"/>
          <w:noProof/>
          <w:sz w:val="24"/>
          <w:szCs w:val="24"/>
        </w:rPr>
        <w:t>)</w:t>
      </w:r>
      <w:r w:rsidR="00767C30" w:rsidRPr="00F2114B">
        <w:rPr>
          <w:rFonts w:ascii="Arial" w:hAnsi="Arial" w:cs="Arial"/>
          <w:sz w:val="24"/>
          <w:szCs w:val="24"/>
        </w:rPr>
        <w:fldChar w:fldCharType="end"/>
      </w:r>
      <w:r w:rsidR="00767C30" w:rsidRPr="00F2114B">
        <w:rPr>
          <w:rFonts w:ascii="Arial" w:hAnsi="Arial" w:cs="Arial"/>
          <w:sz w:val="24"/>
          <w:szCs w:val="24"/>
        </w:rPr>
        <w:t xml:space="preserve"> and</w:t>
      </w:r>
      <w:r w:rsidR="00DE645F" w:rsidRPr="00F2114B">
        <w:rPr>
          <w:rFonts w:ascii="Arial" w:hAnsi="Arial" w:cs="Arial"/>
          <w:sz w:val="24"/>
          <w:szCs w:val="24"/>
        </w:rPr>
        <w:t xml:space="preserve"> </w:t>
      </w:r>
      <w:r w:rsidR="00767C30" w:rsidRPr="00F2114B">
        <w:rPr>
          <w:rFonts w:ascii="Arial" w:hAnsi="Arial" w:cs="Arial"/>
          <w:sz w:val="24"/>
          <w:szCs w:val="24"/>
        </w:rPr>
        <w:t>cGMP-</w:t>
      </w:r>
      <w:r w:rsidR="00DE645F" w:rsidRPr="00F2114B">
        <w:rPr>
          <w:rFonts w:ascii="Arial" w:hAnsi="Arial" w:cs="Arial"/>
          <w:sz w:val="24"/>
          <w:szCs w:val="24"/>
        </w:rPr>
        <w:t xml:space="preserve">dependent processes </w:t>
      </w:r>
      <w:r w:rsidR="00DE645F" w:rsidRPr="00F2114B">
        <w:rPr>
          <w:rFonts w:ascii="Arial" w:hAnsi="Arial" w:cs="Arial"/>
          <w:sz w:val="24"/>
          <w:szCs w:val="24"/>
        </w:rPr>
        <w:fldChar w:fldCharType="begin">
          <w:fldData xml:space="preserve">PEVuZE5vdGU+PENpdGU+PEF1dGhvcj5Qb3dlcjwvQXV0aG9yPjxZZWFyPjIwMjA8L1llYXI+PFJl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</w:fldData>
        </w:fldChar>
      </w:r>
      <w:r w:rsidR="00C22B87" w:rsidRPr="00F2114B">
        <w:rPr>
          <w:rFonts w:ascii="Arial" w:hAnsi="Arial" w:cs="Arial"/>
          <w:sz w:val="24"/>
          <w:szCs w:val="24"/>
        </w:rPr>
        <w:instrText xml:space="preserve"> ADDIN EN.CITE </w:instrText>
      </w:r>
      <w:r w:rsidR="00C22B87" w:rsidRPr="00F2114B">
        <w:rPr>
          <w:rFonts w:ascii="Arial" w:hAnsi="Arial" w:cs="Arial"/>
          <w:sz w:val="24"/>
          <w:szCs w:val="24"/>
        </w:rPr>
        <w:fldChar w:fldCharType="begin">
          <w:fldData xml:space="preserve">PEVuZE5vdGU+PENpdGU+PEF1dGhvcj5Qb3dlcjwvQXV0aG9yPjxZZWFyPjIwMjA8L1llYXI+PFJl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</w:fldData>
        </w:fldChar>
      </w:r>
      <w:r w:rsidR="00C22B87" w:rsidRPr="00F2114B">
        <w:rPr>
          <w:rFonts w:ascii="Arial" w:hAnsi="Arial" w:cs="Arial"/>
          <w:sz w:val="24"/>
          <w:szCs w:val="24"/>
        </w:rPr>
        <w:instrText xml:space="preserve"> ADDIN EN.CITE.DATA </w:instrText>
      </w:r>
      <w:r w:rsidR="00C22B87" w:rsidRPr="00F2114B">
        <w:rPr>
          <w:rFonts w:ascii="Arial" w:hAnsi="Arial" w:cs="Arial"/>
          <w:sz w:val="24"/>
          <w:szCs w:val="24"/>
        </w:rPr>
      </w:r>
      <w:r w:rsidR="00C22B87" w:rsidRPr="00F2114B">
        <w:rPr>
          <w:rFonts w:ascii="Arial" w:hAnsi="Arial" w:cs="Arial"/>
          <w:sz w:val="24"/>
          <w:szCs w:val="24"/>
        </w:rPr>
        <w:fldChar w:fldCharType="end"/>
      </w:r>
      <w:r w:rsidR="00DE645F" w:rsidRPr="00F2114B">
        <w:rPr>
          <w:rFonts w:ascii="Arial" w:hAnsi="Arial" w:cs="Arial"/>
          <w:sz w:val="24"/>
          <w:szCs w:val="24"/>
        </w:rPr>
      </w:r>
      <w:r w:rsidR="00DE645F" w:rsidRPr="00F2114B">
        <w:rPr>
          <w:rFonts w:ascii="Arial" w:hAnsi="Arial" w:cs="Arial"/>
          <w:sz w:val="24"/>
          <w:szCs w:val="24"/>
        </w:rPr>
        <w:fldChar w:fldCharType="separate"/>
      </w:r>
      <w:r w:rsidR="00C22B87" w:rsidRPr="00F2114B">
        <w:rPr>
          <w:rFonts w:ascii="Arial" w:hAnsi="Arial" w:cs="Arial"/>
          <w:noProof/>
          <w:sz w:val="24"/>
          <w:szCs w:val="24"/>
        </w:rPr>
        <w:t>(</w:t>
      </w:r>
      <w:hyperlink w:anchor="_ENREF_53" w:tooltip="Power, 2020 #3585" w:history="1">
        <w:r w:rsidR="00C22B87" w:rsidRPr="00F2114B">
          <w:rPr>
            <w:rStyle w:val="Hyperlink"/>
            <w:rFonts w:ascii="Arial" w:hAnsi="Arial" w:cs="Arial"/>
            <w:noProof/>
            <w:color w:val="auto"/>
            <w:sz w:val="24"/>
            <w:szCs w:val="24"/>
            <w:u w:val="none"/>
          </w:rPr>
          <w:t>5</w:t>
        </w:r>
        <w:r w:rsidR="00D258EF" w:rsidRPr="00F2114B">
          <w:rPr>
            <w:rStyle w:val="Hyperlink"/>
            <w:rFonts w:ascii="Arial" w:hAnsi="Arial" w:cs="Arial"/>
            <w:noProof/>
            <w:color w:val="auto"/>
            <w:sz w:val="24"/>
            <w:szCs w:val="24"/>
            <w:u w:val="none"/>
          </w:rPr>
          <w:t>4</w:t>
        </w:r>
      </w:hyperlink>
      <w:r w:rsidR="00C22B87" w:rsidRPr="00F2114B">
        <w:rPr>
          <w:rFonts w:ascii="Arial" w:hAnsi="Arial" w:cs="Arial"/>
          <w:noProof/>
          <w:sz w:val="24"/>
          <w:szCs w:val="24"/>
        </w:rPr>
        <w:t>)</w:t>
      </w:r>
      <w:r w:rsidR="00DE645F" w:rsidRPr="00F2114B">
        <w:rPr>
          <w:rFonts w:ascii="Arial" w:hAnsi="Arial" w:cs="Arial"/>
          <w:sz w:val="24"/>
          <w:szCs w:val="24"/>
        </w:rPr>
        <w:fldChar w:fldCharType="end"/>
      </w:r>
      <w:r w:rsidR="00DE645F" w:rsidRPr="00F2114B">
        <w:rPr>
          <w:rFonts w:ascii="Arial" w:hAnsi="Arial" w:cs="Arial"/>
          <w:sz w:val="24"/>
          <w:szCs w:val="24"/>
        </w:rPr>
        <w:t xml:space="preserve"> </w:t>
      </w:r>
      <w:r w:rsidR="008413E9" w:rsidRPr="00F2114B">
        <w:rPr>
          <w:rFonts w:ascii="Arial" w:hAnsi="Arial" w:cs="Arial"/>
          <w:sz w:val="24"/>
          <w:szCs w:val="24"/>
        </w:rPr>
        <w:t xml:space="preserve">as the more likely </w:t>
      </w:r>
      <w:r w:rsidR="00811F17" w:rsidRPr="00F2114B">
        <w:rPr>
          <w:rFonts w:ascii="Arial" w:hAnsi="Arial" w:cs="Arial"/>
          <w:sz w:val="24"/>
          <w:szCs w:val="24"/>
        </w:rPr>
        <w:t xml:space="preserve">causes of </w:t>
      </w:r>
      <w:r w:rsidR="008413E9" w:rsidRPr="00F2114B">
        <w:rPr>
          <w:rFonts w:ascii="Arial" w:hAnsi="Arial" w:cs="Arial"/>
          <w:sz w:val="24"/>
          <w:szCs w:val="24"/>
        </w:rPr>
        <w:t>photoreceptor degeneration</w:t>
      </w:r>
      <w:r w:rsidR="0073421D" w:rsidRPr="00F2114B">
        <w:rPr>
          <w:rFonts w:ascii="Arial" w:hAnsi="Arial" w:cs="Arial"/>
          <w:sz w:val="24"/>
          <w:szCs w:val="24"/>
        </w:rPr>
        <w:t>.</w:t>
      </w:r>
    </w:p>
    <w:p w14:paraId="6A801B0B" w14:textId="77777777" w:rsidR="00E51E1C" w:rsidRPr="00F2114B" w:rsidRDefault="00E51E1C" w:rsidP="00E51E1C">
      <w:pPr>
        <w:pStyle w:val="Heading1"/>
        <w:spacing w:before="0" w:line="360" w:lineRule="auto"/>
        <w:rPr>
          <w:rFonts w:ascii="Arial" w:eastAsia="CMS Y 7" w:hAnsi="Arial" w:cs="Arial"/>
          <w:b/>
          <w:color w:val="auto"/>
          <w:sz w:val="24"/>
          <w:szCs w:val="24"/>
        </w:rPr>
      </w:pPr>
    </w:p>
    <w:p w14:paraId="29D0A19E" w14:textId="77777777" w:rsidR="00897A8B" w:rsidRPr="00F2114B" w:rsidRDefault="00897A8B">
      <w:pPr>
        <w:spacing w:after="0" w:line="240" w:lineRule="auto"/>
        <w:rPr>
          <w:rFonts w:ascii="Arial" w:eastAsia="CMS Y 7" w:hAnsi="Arial" w:cs="Arial"/>
          <w:b/>
          <w:sz w:val="24"/>
          <w:szCs w:val="24"/>
        </w:rPr>
      </w:pPr>
      <w:r w:rsidRPr="00F2114B">
        <w:rPr>
          <w:rFonts w:ascii="Arial" w:eastAsia="CMS Y 7" w:hAnsi="Arial" w:cs="Arial"/>
          <w:b/>
          <w:sz w:val="24"/>
          <w:szCs w:val="24"/>
        </w:rPr>
        <w:br w:type="page"/>
      </w:r>
    </w:p>
    <w:p w14:paraId="5A18DA02" w14:textId="76E0D176" w:rsidR="00CB7E38" w:rsidRPr="00F2114B" w:rsidRDefault="00CB7E38" w:rsidP="00E51E1C">
      <w:pPr>
        <w:pStyle w:val="Heading1"/>
        <w:spacing w:before="0" w:line="360" w:lineRule="auto"/>
        <w:rPr>
          <w:rFonts w:eastAsia="CMS Y 7"/>
        </w:rPr>
      </w:pPr>
      <w:r w:rsidRPr="00F2114B">
        <w:rPr>
          <w:rFonts w:ascii="Arial" w:eastAsia="CMS Y 7" w:hAnsi="Arial" w:cs="Arial"/>
          <w:b/>
          <w:color w:val="auto"/>
          <w:sz w:val="24"/>
          <w:szCs w:val="24"/>
        </w:rPr>
        <w:lastRenderedPageBreak/>
        <w:t xml:space="preserve">IV. Materials and Methods </w:t>
      </w:r>
    </w:p>
    <w:p w14:paraId="4B8E62E8" w14:textId="77777777" w:rsidR="00DB6135" w:rsidRPr="00F2114B" w:rsidRDefault="00DB6135" w:rsidP="00F35FD0">
      <w:pPr>
        <w:pStyle w:val="Heading2"/>
        <w:spacing w:before="240" w:beforeAutospacing="0" w:after="0" w:afterAutospacing="0" w:line="360" w:lineRule="auto"/>
        <w:rPr>
          <w:rFonts w:ascii="Arial" w:eastAsia="CMS Y 7" w:hAnsi="Arial" w:cs="Arial"/>
          <w:sz w:val="24"/>
          <w:szCs w:val="24"/>
          <w:lang w:val="en-GB"/>
        </w:rPr>
      </w:pPr>
      <w:r w:rsidRPr="00F2114B">
        <w:rPr>
          <w:rFonts w:ascii="Arial" w:eastAsia="CMS Y 7" w:hAnsi="Arial" w:cs="Arial"/>
          <w:sz w:val="24"/>
          <w:szCs w:val="24"/>
          <w:lang w:val="en-GB"/>
        </w:rPr>
        <w:t>Animals</w:t>
      </w:r>
    </w:p>
    <w:p w14:paraId="7BE7E276" w14:textId="3D1156F4" w:rsidR="00DB6135" w:rsidRPr="00F2114B" w:rsidRDefault="00DB6135" w:rsidP="00A911E5">
      <w:pPr>
        <w:pStyle w:val="Heading2"/>
        <w:spacing w:before="0" w:beforeAutospacing="0" w:after="60" w:afterAutospacing="0" w:line="360" w:lineRule="auto"/>
        <w:ind w:firstLine="284"/>
        <w:jc w:val="both"/>
        <w:rPr>
          <w:rFonts w:ascii="Arial" w:eastAsia="CMS Y 7" w:hAnsi="Arial" w:cs="Arial"/>
          <w:b w:val="0"/>
          <w:strike/>
          <w:sz w:val="24"/>
          <w:szCs w:val="24"/>
          <w:lang w:val="en-GB"/>
        </w:rPr>
      </w:pPr>
      <w:r w:rsidRPr="00F2114B">
        <w:rPr>
          <w:rFonts w:ascii="Arial" w:eastAsia="CMS Y 7" w:hAnsi="Arial" w:cs="Arial"/>
          <w:b w:val="0"/>
          <w:sz w:val="24"/>
          <w:szCs w:val="24"/>
          <w:lang w:val="en-GB"/>
        </w:rPr>
        <w:t xml:space="preserve"> Animals used in this study were handled according to the German law on animal protection. All efforts were made to keep the number of animals used and their suffering to a minimum. Mice were bred in the Tübingen Institute for Ophthalmic Research specified-pathogen-free (SPF) housing facility, under 12h/12h light/dark cycle, had </w:t>
      </w:r>
      <w:r w:rsidRPr="00F2114B">
        <w:rPr>
          <w:rFonts w:ascii="Arial" w:eastAsia="CMS Y 7" w:hAnsi="Arial" w:cs="Arial"/>
          <w:b w:val="0"/>
          <w:i/>
          <w:iCs/>
          <w:sz w:val="24"/>
          <w:szCs w:val="24"/>
          <w:lang w:val="en-GB"/>
        </w:rPr>
        <w:t>ad libitum</w:t>
      </w:r>
      <w:r w:rsidRPr="00F2114B">
        <w:rPr>
          <w:rFonts w:ascii="Arial" w:eastAsia="CMS Y 7" w:hAnsi="Arial" w:cs="Arial"/>
          <w:b w:val="0"/>
          <w:sz w:val="24"/>
          <w:szCs w:val="24"/>
          <w:lang w:val="en-GB"/>
        </w:rPr>
        <w:t xml:space="preserve"> access to food and water, and were used irrespective of gender. The experimental procedures involving animals were reviewed and approved by the institutional animal welfare committee of the University of Tübingen. </w:t>
      </w:r>
    </w:p>
    <w:p w14:paraId="19905CCA" w14:textId="3DA740FA" w:rsidR="00DB6135" w:rsidRPr="00F2114B" w:rsidRDefault="00DB6135" w:rsidP="00DB6135">
      <w:pPr>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 xml:space="preserve">For retinal explant cultures C3H/HeA </w:t>
      </w:r>
      <w:r w:rsidRPr="00F2114B">
        <w:rPr>
          <w:rFonts w:ascii="Arial" w:eastAsia="CMS Y 7" w:hAnsi="Arial" w:cs="Arial"/>
          <w:i/>
          <w:iCs/>
          <w:sz w:val="24"/>
          <w:szCs w:val="24"/>
        </w:rPr>
        <w:t xml:space="preserve">Pde6b </w:t>
      </w:r>
      <w:r w:rsidRPr="00F2114B">
        <w:rPr>
          <w:rFonts w:ascii="Arial" w:eastAsia="CMS Y 7" w:hAnsi="Arial" w:cs="Arial"/>
          <w:i/>
          <w:iCs/>
          <w:sz w:val="24"/>
          <w:szCs w:val="24"/>
          <w:vertAlign w:val="superscript"/>
        </w:rPr>
        <w:t>rd1/rd1</w:t>
      </w:r>
      <w:r w:rsidRPr="00F2114B">
        <w:rPr>
          <w:rFonts w:ascii="Arial" w:eastAsia="CMS Y 7" w:hAnsi="Arial" w:cs="Arial"/>
          <w:sz w:val="24"/>
          <w:szCs w:val="24"/>
        </w:rPr>
        <w:t xml:space="preserve"> animals (</w:t>
      </w:r>
      <w:r w:rsidRPr="00F2114B">
        <w:rPr>
          <w:rFonts w:ascii="Arial" w:eastAsia="CMS Y 7" w:hAnsi="Arial" w:cs="Arial"/>
          <w:i/>
          <w:iCs/>
          <w:sz w:val="24"/>
          <w:szCs w:val="24"/>
        </w:rPr>
        <w:t>rd1</w:t>
      </w:r>
      <w:r w:rsidRPr="00F2114B">
        <w:rPr>
          <w:rFonts w:ascii="Arial" w:eastAsia="CMS Y 7" w:hAnsi="Arial" w:cs="Arial"/>
          <w:sz w:val="24"/>
          <w:szCs w:val="24"/>
        </w:rPr>
        <w:t xml:space="preserve">) and their respective congenic wild-type C3H/HeA </w:t>
      </w:r>
      <w:r w:rsidRPr="00F2114B">
        <w:rPr>
          <w:rFonts w:ascii="Arial" w:eastAsia="CMS Y 7" w:hAnsi="Arial" w:cs="Arial"/>
          <w:i/>
          <w:iCs/>
          <w:sz w:val="24"/>
          <w:szCs w:val="24"/>
        </w:rPr>
        <w:t>Pde6b</w:t>
      </w:r>
      <w:r w:rsidRPr="00F2114B">
        <w:rPr>
          <w:rFonts w:ascii="Arial" w:eastAsia="CMS Y 7" w:hAnsi="Arial" w:cs="Arial"/>
          <w:sz w:val="24"/>
          <w:szCs w:val="24"/>
        </w:rPr>
        <w:t xml:space="preserve"> </w:t>
      </w:r>
      <w:r w:rsidRPr="00F2114B">
        <w:rPr>
          <w:rFonts w:ascii="Arial" w:eastAsia="CMS Y 7" w:hAnsi="Arial" w:cs="Arial"/>
          <w:sz w:val="24"/>
          <w:szCs w:val="24"/>
          <w:vertAlign w:val="superscript"/>
        </w:rPr>
        <w:t>+/+</w:t>
      </w:r>
      <w:r w:rsidRPr="00F2114B">
        <w:rPr>
          <w:rFonts w:ascii="Arial" w:eastAsia="CMS Y 7" w:hAnsi="Arial" w:cs="Arial"/>
          <w:sz w:val="24"/>
          <w:szCs w:val="24"/>
        </w:rPr>
        <w:t xml:space="preserve"> counterparts (</w:t>
      </w:r>
      <w:r w:rsidRPr="00F2114B">
        <w:rPr>
          <w:rFonts w:ascii="Arial" w:eastAsia="CMS Y 7" w:hAnsi="Arial" w:cs="Arial"/>
          <w:i/>
          <w:iCs/>
          <w:sz w:val="24"/>
          <w:szCs w:val="24"/>
        </w:rPr>
        <w:t>wt</w:t>
      </w:r>
      <w:r w:rsidRPr="00F2114B">
        <w:rPr>
          <w:rFonts w:ascii="Arial" w:eastAsia="CMS Y 7" w:hAnsi="Arial" w:cs="Arial"/>
          <w:sz w:val="24"/>
          <w:szCs w:val="24"/>
        </w:rPr>
        <w:t>) were used</w:t>
      </w:r>
      <w:r w:rsidRPr="00F2114B">
        <w:rPr>
          <w:rFonts w:ascii="Arial" w:hAnsi="Arial" w:cs="Arial"/>
          <w:sz w:val="24"/>
          <w:szCs w:val="24"/>
        </w:rPr>
        <w:t xml:space="preserve"> </w:t>
      </w:r>
      <w:r w:rsidRPr="00F2114B">
        <w:rPr>
          <w:rFonts w:ascii="Arial" w:hAnsi="Arial" w:cs="Arial"/>
          <w:sz w:val="24"/>
          <w:szCs w:val="24"/>
        </w:rPr>
        <w:fldChar w:fldCharType="begin"/>
      </w:r>
      <w:r w:rsidR="00C22B87" w:rsidRPr="00F2114B">
        <w:rPr>
          <w:rFonts w:ascii="Arial" w:hAnsi="Arial" w:cs="Arial"/>
          <w:sz w:val="24"/>
          <w:szCs w:val="24"/>
        </w:rPr>
        <w:instrText xml:space="preserve"> ADDIN EN.CITE &lt;EndNote&gt;&lt;Cite&gt;&lt;Author&gt;Sanyal&lt;/Author&gt;&lt;Year&gt;1973&lt;/Year&gt;&lt;RecNum&gt;333&lt;/RecNum&gt;&lt;DisplayText&gt;(60)&lt;/DisplayText&gt;&lt;record&gt;&lt;rec-number&gt;333&lt;/rec-number&gt;&lt;foreign-keys&gt;&lt;key app="EN" db-id="we2st9w0peap0getrrkvszdkx2rwftwzwaww" timestamp="0" guid="46273694-eb51-4e5c-888d-24bb25420c25"&gt;333&lt;/key&gt;&lt;/foreign-keys&gt;&lt;ref-type name="Journal Article"&gt;17&lt;/ref-type&gt;&lt;contributors&gt;&lt;authors&gt;&lt;author&gt;Sanyal, S.&lt;/author&gt;&lt;author&gt;Bal, A. K.&lt;/author&gt;&lt;/authors&gt;&lt;/contributors&gt;&lt;titles&gt;&lt;title&gt;Comparative light and electron microscopic study of retinal histogenesis in normal and rd mutant mice&lt;/title&gt;&lt;secondary-title&gt;Z Anat Entwicklungsgesch&lt;/secondary-title&gt;&lt;alt-title&gt;Zeitschrift fur Anatomie und Entwicklungsgeschichte&lt;/alt-title&gt;&lt;/titles&gt;&lt;periodical&gt;&lt;full-title&gt;Z Anat Entwicklungsgesch&lt;/full-title&gt;&lt;abbr-1&gt;Zeitschrift fur Anatomie und Entwicklungsgeschichte&lt;/abbr-1&gt;&lt;/periodical&gt;&lt;alt-periodical&gt;&lt;full-title&gt;Z Anat Entwicklungsgesch&lt;/full-title&gt;&lt;abbr-1&gt;Zeitschrift fur Anatomie und Entwicklungsgeschichte&lt;/abbr-1&gt;&lt;/alt-periodical&gt;&lt;pages&gt;219-38&lt;/pages&gt;&lt;volume&gt;142&lt;/volume&gt;&lt;number&gt;2&lt;/number&gt;&lt;edition&gt;1973/10/31&lt;/edition&gt;&lt;keywords&gt;&lt;keyword&gt;Animals&lt;/keyword&gt;&lt;keyword&gt;Cell Differentiation&lt;/keyword&gt;&lt;keyword&gt;Golgi Apparatus&lt;/keyword&gt;&lt;keyword&gt;Mice/*embryology&lt;/keyword&gt;&lt;keyword&gt;Microscopy&lt;/keyword&gt;&lt;keyword&gt;Microscopy, Electron&lt;/keyword&gt;&lt;keyword&gt;*Mutation&lt;/keyword&gt;&lt;keyword&gt;Photoreceptor Cells&lt;/keyword&gt;&lt;keyword&gt;Retina/*embryology/growth &amp;amp; development&lt;/keyword&gt;&lt;/keywords&gt;&lt;dates&gt;&lt;year&gt;1973&lt;/year&gt;&lt;pub-dates&gt;&lt;date&gt;Oct 31&lt;/date&gt;&lt;/pub-dates&gt;&lt;/dates&gt;&lt;isbn&gt;0044-2232 (Print)&amp;#xD;0044-2232&lt;/isbn&gt;&lt;accession-num&gt;4781863&lt;/accession-num&gt;&lt;urls&gt;&lt;/urls&gt;&lt;electronic-resource-num&gt;10.1007/bf00519723&lt;/electronic-resource-num&gt;&lt;remote-database-provider&gt;NLM&lt;/remote-database-provider&gt;&lt;language&gt;eng&lt;/language&gt;&lt;/record&gt;&lt;/Cite&gt;&lt;/EndNote&gt;</w:instrText>
      </w:r>
      <w:r w:rsidRPr="00F2114B">
        <w:rPr>
          <w:rFonts w:ascii="Arial" w:hAnsi="Arial" w:cs="Arial"/>
          <w:sz w:val="24"/>
          <w:szCs w:val="24"/>
        </w:rPr>
        <w:fldChar w:fldCharType="separate"/>
      </w:r>
      <w:r w:rsidR="00C22B87" w:rsidRPr="00F2114B">
        <w:rPr>
          <w:rFonts w:ascii="Arial" w:hAnsi="Arial" w:cs="Arial"/>
          <w:noProof/>
          <w:sz w:val="24"/>
          <w:szCs w:val="24"/>
        </w:rPr>
        <w:t>(</w:t>
      </w:r>
      <w:hyperlink w:anchor="_ENREF_60" w:tooltip="Sanyal, 1973 #333" w:history="1">
        <w:r w:rsidR="00C22B87" w:rsidRPr="00F2114B">
          <w:rPr>
            <w:rStyle w:val="Hyperlink"/>
            <w:rFonts w:ascii="Arial" w:hAnsi="Arial" w:cs="Arial"/>
            <w:noProof/>
            <w:color w:val="auto"/>
            <w:sz w:val="24"/>
            <w:szCs w:val="24"/>
            <w:u w:val="none"/>
          </w:rPr>
          <w:t>6</w:t>
        </w:r>
        <w:r w:rsidR="00005281" w:rsidRPr="00F2114B">
          <w:rPr>
            <w:rStyle w:val="Hyperlink"/>
            <w:rFonts w:ascii="Arial" w:hAnsi="Arial" w:cs="Arial"/>
            <w:noProof/>
            <w:color w:val="auto"/>
            <w:sz w:val="24"/>
            <w:szCs w:val="24"/>
            <w:u w:val="none"/>
          </w:rPr>
          <w:t>2</w:t>
        </w:r>
      </w:hyperlink>
      <w:r w:rsidR="00C22B87" w:rsidRPr="00F2114B">
        <w:rPr>
          <w:rFonts w:ascii="Arial" w:hAnsi="Arial" w:cs="Arial"/>
          <w:noProof/>
          <w:sz w:val="24"/>
          <w:szCs w:val="24"/>
        </w:rPr>
        <w:t>)</w:t>
      </w:r>
      <w:r w:rsidRPr="00F2114B">
        <w:rPr>
          <w:rFonts w:ascii="Arial" w:hAnsi="Arial" w:cs="Arial"/>
          <w:sz w:val="24"/>
          <w:szCs w:val="24"/>
        </w:rPr>
        <w:fldChar w:fldCharType="end"/>
      </w:r>
      <w:r w:rsidRPr="00F2114B">
        <w:rPr>
          <w:rFonts w:ascii="Arial" w:eastAsia="CMS Y 7" w:hAnsi="Arial" w:cs="Arial"/>
          <w:sz w:val="24"/>
          <w:szCs w:val="24"/>
        </w:rPr>
        <w:t xml:space="preserve">. Further studies were performed on explants derived from C57BL/6J </w:t>
      </w:r>
      <w:r w:rsidR="00432435" w:rsidRPr="00F2114B">
        <w:rPr>
          <w:rFonts w:ascii="Arial" w:eastAsia="CMS Y 7" w:hAnsi="Arial" w:cs="Arial"/>
          <w:i/>
          <w:iCs/>
          <w:sz w:val="24"/>
          <w:szCs w:val="24"/>
        </w:rPr>
        <w:t xml:space="preserve">Pde6b </w:t>
      </w:r>
      <w:r w:rsidRPr="00F2114B">
        <w:rPr>
          <w:rFonts w:ascii="Arial" w:eastAsia="CMS Y 7" w:hAnsi="Arial" w:cs="Arial"/>
          <w:i/>
          <w:iCs/>
          <w:sz w:val="24"/>
          <w:szCs w:val="24"/>
          <w:vertAlign w:val="superscript"/>
        </w:rPr>
        <w:t>rd10/rd10</w:t>
      </w:r>
      <w:r w:rsidRPr="00F2114B">
        <w:rPr>
          <w:rFonts w:ascii="Arial" w:eastAsia="CMS Y 7" w:hAnsi="Arial" w:cs="Arial"/>
          <w:sz w:val="24"/>
          <w:szCs w:val="24"/>
        </w:rPr>
        <w:t xml:space="preserve"> animals (</w:t>
      </w:r>
      <w:r w:rsidRPr="00F2114B">
        <w:rPr>
          <w:rFonts w:ascii="Arial" w:eastAsia="CMS Y 7" w:hAnsi="Arial" w:cs="Arial"/>
          <w:i/>
          <w:iCs/>
          <w:sz w:val="24"/>
          <w:szCs w:val="24"/>
        </w:rPr>
        <w:t>rd10</w:t>
      </w:r>
      <w:r w:rsidRPr="00F2114B">
        <w:rPr>
          <w:rFonts w:ascii="Arial" w:eastAsia="CMS Y 7" w:hAnsi="Arial" w:cs="Arial"/>
          <w:sz w:val="24"/>
          <w:szCs w:val="24"/>
        </w:rPr>
        <w:t xml:space="preserve">) </w:t>
      </w:r>
      <w:r w:rsidRPr="00F2114B">
        <w:rPr>
          <w:rFonts w:ascii="Arial" w:eastAsia="CMS Y 7" w:hAnsi="Arial" w:cs="Arial"/>
          <w:sz w:val="24"/>
          <w:szCs w:val="24"/>
        </w:rPr>
        <w:fldChar w:fldCharType="begin">
          <w:fldData xml:space="preserve">PEVuZE5vdGU+PENpdGU+PEF1dGhvcj5BcmFuZ28tR29uemFsZXo8L0F1dGhvcj48WWVhcj4yMDE0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ExMjE0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</w:fldData>
        </w:fldChar>
      </w:r>
      <w:r w:rsidR="00C22B87" w:rsidRPr="00F2114B">
        <w:rPr>
          <w:rFonts w:ascii="Arial" w:eastAsia="CMS Y 7" w:hAnsi="Arial" w:cs="Arial"/>
          <w:sz w:val="24"/>
          <w:szCs w:val="24"/>
        </w:rPr>
        <w:instrText xml:space="preserve"> ADDIN EN.CITE </w:instrText>
      </w:r>
      <w:r w:rsidR="00C22B87" w:rsidRPr="00F2114B">
        <w:rPr>
          <w:rFonts w:ascii="Arial" w:eastAsia="CMS Y 7" w:hAnsi="Arial" w:cs="Arial"/>
          <w:sz w:val="24"/>
          <w:szCs w:val="24"/>
        </w:rPr>
        <w:fldChar w:fldCharType="begin">
          <w:fldData xml:space="preserve">PEVuZE5vdGU+PENpdGU+PEF1dGhvcj5BcmFuZ28tR29uemFsZXo8L0F1dGhvcj48WWVhcj4yMDE0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ExMjE0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</w:fldData>
        </w:fldChar>
      </w:r>
      <w:r w:rsidR="00C22B87" w:rsidRPr="00F2114B">
        <w:rPr>
          <w:rFonts w:ascii="Arial" w:eastAsia="CMS Y 7" w:hAnsi="Arial" w:cs="Arial"/>
          <w:sz w:val="24"/>
          <w:szCs w:val="24"/>
        </w:rPr>
        <w:instrText xml:space="preserve"> ADDIN EN.CITE.DATA </w:instrText>
      </w:r>
      <w:r w:rsidR="00C22B87" w:rsidRPr="00F2114B">
        <w:rPr>
          <w:rFonts w:ascii="Arial" w:eastAsia="CMS Y 7" w:hAnsi="Arial" w:cs="Arial"/>
          <w:sz w:val="24"/>
          <w:szCs w:val="24"/>
        </w:rPr>
      </w:r>
      <w:r w:rsidR="00C22B87" w:rsidRPr="00F2114B">
        <w:rPr>
          <w:rFonts w:ascii="Arial" w:eastAsia="CMS Y 7" w:hAnsi="Arial" w:cs="Arial"/>
          <w:sz w:val="24"/>
          <w:szCs w:val="24"/>
        </w:rPr>
        <w:fldChar w:fldCharType="end"/>
      </w:r>
      <w:r w:rsidRPr="00F2114B">
        <w:rPr>
          <w:rFonts w:ascii="Arial" w:eastAsia="CMS Y 7" w:hAnsi="Arial" w:cs="Arial"/>
          <w:sz w:val="24"/>
          <w:szCs w:val="24"/>
        </w:rPr>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33" w:tooltip="Arango-Gonzalez, 2014 #4277" w:history="1">
        <w:r w:rsidR="00C22B87" w:rsidRPr="00F2114B">
          <w:rPr>
            <w:rStyle w:val="Hyperlink"/>
            <w:rFonts w:ascii="Arial" w:eastAsia="CMS Y 7" w:hAnsi="Arial" w:cs="Arial"/>
            <w:noProof/>
            <w:color w:val="auto"/>
            <w:sz w:val="24"/>
            <w:szCs w:val="24"/>
            <w:u w:val="none"/>
          </w:rPr>
          <w:t>33</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eastAsia="CMS Y 7" w:hAnsi="Arial" w:cs="Arial"/>
          <w:sz w:val="24"/>
          <w:szCs w:val="24"/>
        </w:rPr>
        <w:t>. For studying light-induced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responses in cone photoreceptors, we used transgenic </w:t>
      </w:r>
      <w:bookmarkStart w:id="7" w:name="_Hlk52019533"/>
      <w:r w:rsidRPr="00F2114B">
        <w:rPr>
          <w:rFonts w:ascii="Arial" w:eastAsia="CMS Y 7" w:hAnsi="Arial" w:cs="Arial"/>
          <w:sz w:val="24"/>
          <w:szCs w:val="24"/>
        </w:rPr>
        <w:t>mice expressing the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biosensor</w:t>
      </w:r>
      <w:bookmarkEnd w:id="7"/>
      <w:r w:rsidRPr="00F2114B">
        <w:rPr>
          <w:rFonts w:ascii="Arial" w:eastAsia="CMS Y 7" w:hAnsi="Arial" w:cs="Arial"/>
          <w:sz w:val="24"/>
          <w:szCs w:val="24"/>
        </w:rPr>
        <w:t xml:space="preserve"> TN-XL </w:t>
      </w:r>
      <w:r w:rsidRPr="00F2114B">
        <w:rPr>
          <w:rFonts w:ascii="Arial" w:eastAsia="CMS Y 7" w:hAnsi="Arial" w:cs="Arial"/>
          <w:sz w:val="24"/>
          <w:szCs w:val="24"/>
        </w:rPr>
        <w:fldChar w:fldCharType="begin"/>
      </w:r>
      <w:r w:rsidR="00C22B87" w:rsidRPr="00F2114B">
        <w:rPr>
          <w:rFonts w:ascii="Arial" w:eastAsia="CMS Y 7" w:hAnsi="Arial" w:cs="Arial"/>
          <w:sz w:val="24"/>
          <w:szCs w:val="24"/>
        </w:rPr>
        <w:instrText xml:space="preserve"> ADDIN EN.CITE &lt;EndNote&gt;&lt;Cite&gt;&lt;Author&gt;Mank&lt;/Author&gt;&lt;Year&gt;2006&lt;/Year&gt;&lt;RecNum&gt;399&lt;/RecNum&gt;&lt;DisplayText&gt;(61)&lt;/DisplayText&gt;&lt;record&gt;&lt;rec-number&gt;399&lt;/rec-number&gt;&lt;foreign-keys&gt;&lt;key app="EN" db-id="we2st9w0peap0getrrkvszdkx2rwftwzwaww" timestamp="0" guid="bb96e5c7-ab76-4d3a-b0eb-6c76b0404604"&gt;399&lt;/key&gt;&lt;/foreign-keys&gt;&lt;ref-type name="Journal Article"&gt;17&lt;/ref-type&gt;&lt;contributors&gt;&lt;authors&gt;&lt;author&gt;Mank, Marco&lt;/author&gt;&lt;author&gt;Reiff, Dierk F.&lt;/author&gt;&lt;author&gt;Heim, Nicola&lt;/author&gt;&lt;author&gt;Friedrich, Michael W.&lt;/author&gt;&lt;author&gt;Borst, Alexander&lt;/author&gt;&lt;author&gt;Griesbeck, Oliver&lt;/author&gt;&lt;/authors&gt;&lt;/contributors&gt;&lt;titles&gt;&lt;title&gt;A FRET-Based Calcium Biosensor with Fast Signal Kinetics and High Fluorescence Change&lt;/title&gt;&lt;secondary-title&gt;Biophysical Journal&lt;/secondary-title&gt;&lt;/titles&gt;&lt;periodical&gt;&lt;full-title&gt;Biophys J&lt;/full-title&gt;&lt;abbr-1&gt;Biophysical journal&lt;/abbr-1&gt;&lt;/periodical&gt;&lt;pages&gt;1790-1796&lt;/pages&gt;&lt;volume&gt;90&lt;/volume&gt;&lt;number&gt;5&lt;/number&gt;&lt;dates&gt;&lt;year&gt;2006&lt;/year&gt;&lt;pub-dates&gt;&lt;date&gt;2006/03/01/&lt;/date&gt;&lt;/pub-dates&gt;&lt;/dates&gt;&lt;isbn&gt;0006-3495&lt;/isbn&gt;&lt;urls&gt;&lt;related-urls&gt;&lt;url&gt;http://www.sciencedirect.com/science/article/pii/S0006349506723657&lt;/url&gt;&lt;/related-urls&gt;&lt;/urls&gt;&lt;electronic-resource-num&gt;https://doi.org/10.1529/biophysj.105.073536&lt;/electronic-resource-num&gt;&lt;/record&gt;&lt;/Cite&gt;&lt;/EndNote&gt;</w:instrText>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61" w:tooltip="Mank, 2006 #399" w:history="1">
        <w:r w:rsidR="00C22B87" w:rsidRPr="00F2114B">
          <w:rPr>
            <w:rStyle w:val="Hyperlink"/>
            <w:rFonts w:ascii="Arial" w:eastAsia="CMS Y 7" w:hAnsi="Arial" w:cs="Arial"/>
            <w:noProof/>
            <w:color w:val="auto"/>
            <w:sz w:val="24"/>
            <w:szCs w:val="24"/>
            <w:u w:val="none"/>
          </w:rPr>
          <w:t>6</w:t>
        </w:r>
        <w:r w:rsidR="00005281" w:rsidRPr="00F2114B">
          <w:rPr>
            <w:rStyle w:val="Hyperlink"/>
            <w:rFonts w:ascii="Arial" w:eastAsia="CMS Y 7" w:hAnsi="Arial" w:cs="Arial"/>
            <w:noProof/>
            <w:color w:val="auto"/>
            <w:sz w:val="24"/>
            <w:szCs w:val="24"/>
            <w:u w:val="none"/>
          </w:rPr>
          <w:t>3</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eastAsia="CMS Y 7" w:hAnsi="Arial" w:cs="Arial"/>
          <w:sz w:val="24"/>
          <w:szCs w:val="24"/>
        </w:rPr>
        <w:t xml:space="preserve"> under the human red opsin promoter HR2.1 on a C57BL/6</w:t>
      </w:r>
      <w:r w:rsidR="00432435" w:rsidRPr="00F2114B">
        <w:rPr>
          <w:rFonts w:ascii="Arial" w:eastAsia="CMS Y 7" w:hAnsi="Arial" w:cs="Arial"/>
          <w:sz w:val="24"/>
          <w:szCs w:val="24"/>
        </w:rPr>
        <w:t xml:space="preserve">J </w:t>
      </w:r>
      <w:r w:rsidRPr="00F2114B">
        <w:rPr>
          <w:rFonts w:ascii="Arial" w:eastAsia="CMS Y 7" w:hAnsi="Arial" w:cs="Arial"/>
          <w:sz w:val="24"/>
          <w:szCs w:val="24"/>
        </w:rPr>
        <w:t xml:space="preserve">background </w:t>
      </w:r>
      <w:r w:rsidRPr="00F2114B">
        <w:rPr>
          <w:rFonts w:ascii="Arial" w:eastAsia="CMS Y 7" w:hAnsi="Arial" w:cs="Arial"/>
          <w:sz w:val="24"/>
          <w:szCs w:val="24"/>
        </w:rPr>
        <w:fldChar w:fldCharType="begin">
          <w:fldData xml:space="preserve">PEVuZE5vdGU+PENpdGU+PEF1dGhvcj5XZWk8L0F1dGhvcj48WWVhcj4yMDEyPC9ZZWFyPjxSZWNO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2OTgxLTk0PC9wYWdlcz48dm9sdW1lPjMyPC92b2x1bWU+PG51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</w:fldData>
        </w:fldChar>
      </w:r>
      <w:r w:rsidR="00C22B87" w:rsidRPr="00F2114B">
        <w:rPr>
          <w:rFonts w:ascii="Arial" w:eastAsia="CMS Y 7" w:hAnsi="Arial" w:cs="Arial"/>
          <w:sz w:val="24"/>
          <w:szCs w:val="24"/>
        </w:rPr>
        <w:instrText xml:space="preserve"> ADDIN EN.CITE </w:instrText>
      </w:r>
      <w:r w:rsidR="00C22B87" w:rsidRPr="00F2114B">
        <w:rPr>
          <w:rFonts w:ascii="Arial" w:eastAsia="CMS Y 7" w:hAnsi="Arial" w:cs="Arial"/>
          <w:sz w:val="24"/>
          <w:szCs w:val="24"/>
        </w:rPr>
        <w:fldChar w:fldCharType="begin">
          <w:fldData xml:space="preserve">PEVuZE5vdGU+PENpdGU+PEF1dGhvcj5XZWk8L0F1dGhvcj48WWVhcj4yMDEyPC9ZZWFyPjxSZWNO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2OTgxLTk0PC9wYWdlcz48dm9sdW1lPjMyPC92b2x1bWU+PG51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</w:fldData>
        </w:fldChar>
      </w:r>
      <w:r w:rsidR="00C22B87" w:rsidRPr="00F2114B">
        <w:rPr>
          <w:rFonts w:ascii="Arial" w:eastAsia="CMS Y 7" w:hAnsi="Arial" w:cs="Arial"/>
          <w:sz w:val="24"/>
          <w:szCs w:val="24"/>
        </w:rPr>
        <w:instrText xml:space="preserve"> ADDIN EN.CITE.DATA </w:instrText>
      </w:r>
      <w:r w:rsidR="00C22B87" w:rsidRPr="00F2114B">
        <w:rPr>
          <w:rFonts w:ascii="Arial" w:eastAsia="CMS Y 7" w:hAnsi="Arial" w:cs="Arial"/>
          <w:sz w:val="24"/>
          <w:szCs w:val="24"/>
        </w:rPr>
      </w:r>
      <w:r w:rsidR="00C22B87" w:rsidRPr="00F2114B">
        <w:rPr>
          <w:rFonts w:ascii="Arial" w:eastAsia="CMS Y 7" w:hAnsi="Arial" w:cs="Arial"/>
          <w:sz w:val="24"/>
          <w:szCs w:val="24"/>
        </w:rPr>
        <w:fldChar w:fldCharType="end"/>
      </w:r>
      <w:r w:rsidRPr="00F2114B">
        <w:rPr>
          <w:rFonts w:ascii="Arial" w:eastAsia="CMS Y 7" w:hAnsi="Arial" w:cs="Arial"/>
          <w:sz w:val="24"/>
          <w:szCs w:val="24"/>
        </w:rPr>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13" w:tooltip="Wei, 2012 #347" w:history="1">
        <w:r w:rsidR="00C22B87" w:rsidRPr="00F2114B">
          <w:rPr>
            <w:rStyle w:val="Hyperlink"/>
            <w:rFonts w:ascii="Arial" w:eastAsia="CMS Y 7" w:hAnsi="Arial" w:cs="Arial"/>
            <w:noProof/>
            <w:color w:val="auto"/>
            <w:sz w:val="24"/>
            <w:szCs w:val="24"/>
            <w:u w:val="none"/>
          </w:rPr>
          <w:t>13</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eastAsia="CMS Y 7" w:hAnsi="Arial" w:cs="Arial"/>
          <w:sz w:val="24"/>
          <w:szCs w:val="24"/>
        </w:rPr>
        <w:t>.</w:t>
      </w:r>
    </w:p>
    <w:p w14:paraId="09E7B1EC" w14:textId="490AB2DA" w:rsidR="00DB6135" w:rsidRPr="00F2114B" w:rsidRDefault="00DB6135" w:rsidP="00DB6135">
      <w:pPr>
        <w:spacing w:after="60" w:line="360" w:lineRule="auto"/>
        <w:ind w:firstLine="284"/>
        <w:jc w:val="both"/>
        <w:rPr>
          <w:rFonts w:ascii="Arial" w:eastAsia="CMS Y 7" w:hAnsi="Arial" w:cs="Arial"/>
          <w:sz w:val="24"/>
          <w:szCs w:val="24"/>
        </w:rPr>
      </w:pPr>
      <w:r w:rsidRPr="00F2114B">
        <w:rPr>
          <w:rFonts w:ascii="Arial" w:hAnsi="Arial" w:cs="Arial"/>
          <w:sz w:val="24"/>
          <w:szCs w:val="24"/>
          <w:lang w:eastAsia="de-DE"/>
        </w:rPr>
        <w:t xml:space="preserve">The procedures regarding the </w:t>
      </w:r>
      <w:r w:rsidRPr="00F2114B">
        <w:rPr>
          <w:rFonts w:ascii="Arial" w:hAnsi="Arial" w:cs="Arial"/>
          <w:i/>
          <w:sz w:val="24"/>
          <w:szCs w:val="24"/>
          <w:lang w:eastAsia="de-DE"/>
        </w:rPr>
        <w:t>Xenopus laevis</w:t>
      </w:r>
      <w:r w:rsidRPr="00F2114B">
        <w:rPr>
          <w:rFonts w:ascii="Arial" w:hAnsi="Arial" w:cs="Arial"/>
          <w:sz w:val="24"/>
          <w:szCs w:val="24"/>
          <w:lang w:eastAsia="de-DE"/>
        </w:rPr>
        <w:t xml:space="preserve"> frogs and the handling of the oocytes had approval from the authorized animal ethics committee of the Friedrich Schiller University Jena </w:t>
      </w:r>
      <w:r w:rsidR="00C866BC" w:rsidRPr="00F2114B">
        <w:rPr>
          <w:rFonts w:ascii="Arial" w:hAnsi="Arial" w:cs="Arial"/>
          <w:sz w:val="24"/>
          <w:szCs w:val="24"/>
          <w:lang w:eastAsia="de-DE"/>
        </w:rPr>
        <w:t>(</w:t>
      </w:r>
      <w:r w:rsidRPr="00F2114B">
        <w:rPr>
          <w:rFonts w:ascii="Arial" w:hAnsi="Arial" w:cs="Arial"/>
          <w:sz w:val="24"/>
          <w:szCs w:val="24"/>
          <w:lang w:eastAsia="de-DE"/>
        </w:rPr>
        <w:t>Germany</w:t>
      </w:r>
      <w:r w:rsidR="00C866BC" w:rsidRPr="00F2114B">
        <w:rPr>
          <w:rFonts w:ascii="Arial" w:hAnsi="Arial" w:cs="Arial"/>
          <w:sz w:val="24"/>
          <w:szCs w:val="24"/>
          <w:lang w:eastAsia="de-DE"/>
        </w:rPr>
        <w:t>)</w:t>
      </w:r>
      <w:r w:rsidRPr="00F2114B">
        <w:rPr>
          <w:rFonts w:ascii="Arial" w:hAnsi="Arial" w:cs="Arial"/>
          <w:sz w:val="24"/>
          <w:szCs w:val="24"/>
          <w:lang w:eastAsia="de-DE"/>
        </w:rPr>
        <w:t>. The respective protocols were performed in accordance with the approved guidelines.</w:t>
      </w:r>
    </w:p>
    <w:p w14:paraId="60532F62" w14:textId="77777777" w:rsidR="009B3DDD" w:rsidRPr="00F2114B" w:rsidRDefault="009B3DDD" w:rsidP="00C866BC">
      <w:pPr>
        <w:pStyle w:val="Heading2"/>
        <w:spacing w:before="240" w:beforeAutospacing="0" w:after="60" w:afterAutospacing="0" w:line="360" w:lineRule="auto"/>
        <w:jc w:val="both"/>
        <w:rPr>
          <w:rFonts w:ascii="Arial" w:hAnsi="Arial" w:cs="Arial"/>
          <w:b w:val="0"/>
          <w:bCs w:val="0"/>
          <w:sz w:val="24"/>
          <w:szCs w:val="24"/>
          <w:lang w:val="en-GB"/>
        </w:rPr>
      </w:pPr>
      <w:r w:rsidRPr="00F2114B">
        <w:rPr>
          <w:rFonts w:ascii="Arial" w:hAnsi="Arial" w:cs="Arial"/>
          <w:sz w:val="24"/>
          <w:szCs w:val="24"/>
          <w:lang w:val="en-GB"/>
        </w:rPr>
        <w:t xml:space="preserve">Molecular biology and functional expression of heterotetrameric CNGCs in </w:t>
      </w:r>
      <w:r w:rsidRPr="00F2114B">
        <w:rPr>
          <w:rFonts w:ascii="Arial" w:hAnsi="Arial" w:cs="Arial"/>
          <w:i/>
          <w:sz w:val="24"/>
          <w:szCs w:val="24"/>
          <w:lang w:val="en-GB"/>
        </w:rPr>
        <w:t>Xenopus laevis</w:t>
      </w:r>
      <w:r w:rsidRPr="00F2114B">
        <w:rPr>
          <w:rFonts w:ascii="Arial" w:hAnsi="Arial" w:cs="Arial"/>
          <w:sz w:val="24"/>
          <w:szCs w:val="24"/>
          <w:lang w:val="en-GB"/>
        </w:rPr>
        <w:t xml:space="preserve"> oocytes</w:t>
      </w:r>
    </w:p>
    <w:p w14:paraId="2F8BB4B8" w14:textId="64D1705D" w:rsidR="00673C53" w:rsidRPr="00F2114B" w:rsidRDefault="009B3DDD" w:rsidP="00673C53">
      <w:pPr>
        <w:spacing w:after="0" w:line="360" w:lineRule="auto"/>
        <w:ind w:firstLine="284"/>
        <w:jc w:val="both"/>
        <w:rPr>
          <w:rFonts w:ascii="Arial" w:hAnsi="Arial" w:cs="Arial"/>
          <w:bCs/>
          <w:iCs/>
          <w:sz w:val="24"/>
          <w:szCs w:val="24"/>
          <w:lang w:eastAsia="de-DE"/>
        </w:rPr>
      </w:pPr>
      <w:r w:rsidRPr="00F2114B">
        <w:rPr>
          <w:rFonts w:ascii="Arial" w:hAnsi="Arial" w:cs="Arial"/>
          <w:bCs/>
          <w:iCs/>
          <w:sz w:val="24"/>
          <w:szCs w:val="24"/>
          <w:lang w:eastAsia="de-DE"/>
        </w:rPr>
        <w:t xml:space="preserve">The coding sequences for the retinal CNGC subunits, bovine CNGA1 (NM_174278.2) </w:t>
      </w:r>
      <w:r w:rsidRPr="00F2114B">
        <w:rPr>
          <w:rFonts w:ascii="Arial" w:hAnsi="Arial" w:cs="Arial"/>
          <w:bCs/>
          <w:iCs/>
          <w:sz w:val="24"/>
          <w:szCs w:val="24"/>
          <w:lang w:eastAsia="de-DE"/>
        </w:rPr>
        <w:fldChar w:fldCharType="begin">
          <w:fldData xml:space="preserve">PEVuZE5vdGU+PENpdGU+PEF1dGhvcj5LYXVwcDwvQXV0aG9yPjxZZWFyPjE5ODk8L1llYXI+PFJl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==
</w:fldData>
        </w:fldChar>
      </w:r>
      <w:r w:rsidR="00F80FE7" w:rsidRPr="00F2114B">
        <w:rPr>
          <w:rFonts w:ascii="Arial" w:hAnsi="Arial" w:cs="Arial"/>
          <w:bCs/>
          <w:iCs/>
          <w:sz w:val="24"/>
          <w:szCs w:val="24"/>
          <w:lang w:eastAsia="de-DE"/>
        </w:rPr>
        <w:instrText xml:space="preserve"> ADDIN EN.CITE </w:instrText>
      </w:r>
      <w:r w:rsidR="00F80FE7" w:rsidRPr="00F2114B">
        <w:rPr>
          <w:rFonts w:ascii="Arial" w:hAnsi="Arial" w:cs="Arial"/>
          <w:bCs/>
          <w:iCs/>
          <w:sz w:val="24"/>
          <w:szCs w:val="24"/>
          <w:lang w:eastAsia="de-DE"/>
        </w:rPr>
        <w:fldChar w:fldCharType="begin">
          <w:fldData xml:space="preserve">PEVuZE5vdGU+PENpdGU+PEF1dGhvcj5LYXVwcDwvQXV0aG9yPjxZZWFyPjE5ODk8L1llYXI+PFJl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==
</w:fldData>
        </w:fldChar>
      </w:r>
      <w:r w:rsidR="00F80FE7" w:rsidRPr="00F2114B">
        <w:rPr>
          <w:rFonts w:ascii="Arial" w:hAnsi="Arial" w:cs="Arial"/>
          <w:bCs/>
          <w:iCs/>
          <w:sz w:val="24"/>
          <w:szCs w:val="24"/>
          <w:lang w:eastAsia="de-DE"/>
        </w:rPr>
        <w:instrText xml:space="preserve"> ADDIN EN.CITE.DATA </w:instrText>
      </w:r>
      <w:r w:rsidR="00F80FE7" w:rsidRPr="00F2114B">
        <w:rPr>
          <w:rFonts w:ascii="Arial" w:hAnsi="Arial" w:cs="Arial"/>
          <w:bCs/>
          <w:iCs/>
          <w:sz w:val="24"/>
          <w:szCs w:val="24"/>
          <w:lang w:eastAsia="de-DE"/>
        </w:rPr>
      </w:r>
      <w:r w:rsidR="00F80FE7" w:rsidRPr="00F2114B">
        <w:rPr>
          <w:rFonts w:ascii="Arial" w:hAnsi="Arial" w:cs="Arial"/>
          <w:bCs/>
          <w:iCs/>
          <w:sz w:val="24"/>
          <w:szCs w:val="24"/>
          <w:lang w:eastAsia="de-DE"/>
        </w:rPr>
        <w:fldChar w:fldCharType="end"/>
      </w:r>
      <w:r w:rsidRPr="00F2114B">
        <w:rPr>
          <w:rFonts w:ascii="Arial" w:hAnsi="Arial" w:cs="Arial"/>
          <w:bCs/>
          <w:iCs/>
          <w:sz w:val="24"/>
          <w:szCs w:val="24"/>
          <w:lang w:eastAsia="de-DE"/>
        </w:rPr>
      </w:r>
      <w:r w:rsidRPr="00F2114B">
        <w:rPr>
          <w:rFonts w:ascii="Arial" w:hAnsi="Arial" w:cs="Arial"/>
          <w:bCs/>
          <w:iCs/>
          <w:sz w:val="24"/>
          <w:szCs w:val="24"/>
          <w:lang w:eastAsia="de-DE"/>
        </w:rPr>
        <w:fldChar w:fldCharType="separate"/>
      </w:r>
      <w:r w:rsidR="00C22B87" w:rsidRPr="00F2114B">
        <w:rPr>
          <w:rFonts w:ascii="Arial" w:hAnsi="Arial" w:cs="Arial"/>
          <w:bCs/>
          <w:iCs/>
          <w:noProof/>
          <w:sz w:val="24"/>
          <w:szCs w:val="24"/>
          <w:lang w:eastAsia="de-DE"/>
        </w:rPr>
        <w:t>(</w:t>
      </w:r>
      <w:hyperlink w:anchor="_ENREF_62" w:tooltip="Kaupp, 1989 #30" w:history="1">
        <w:r w:rsidR="00C22B87" w:rsidRPr="00F2114B">
          <w:rPr>
            <w:rStyle w:val="Hyperlink"/>
            <w:rFonts w:ascii="Arial" w:hAnsi="Arial" w:cs="Arial"/>
            <w:bCs/>
            <w:iCs/>
            <w:noProof/>
            <w:color w:val="auto"/>
            <w:sz w:val="24"/>
            <w:szCs w:val="24"/>
            <w:u w:val="none"/>
            <w:lang w:eastAsia="de-DE"/>
          </w:rPr>
          <w:t>6</w:t>
        </w:r>
        <w:r w:rsidR="00005281" w:rsidRPr="00F2114B">
          <w:rPr>
            <w:rStyle w:val="Hyperlink"/>
            <w:rFonts w:ascii="Arial" w:hAnsi="Arial" w:cs="Arial"/>
            <w:bCs/>
            <w:iCs/>
            <w:noProof/>
            <w:color w:val="auto"/>
            <w:sz w:val="24"/>
            <w:szCs w:val="24"/>
            <w:u w:val="none"/>
            <w:lang w:eastAsia="de-DE"/>
          </w:rPr>
          <w:t>4</w:t>
        </w:r>
      </w:hyperlink>
      <w:r w:rsidR="00C22B87" w:rsidRPr="00F2114B">
        <w:rPr>
          <w:rFonts w:ascii="Arial" w:hAnsi="Arial" w:cs="Arial"/>
          <w:bCs/>
          <w:iCs/>
          <w:noProof/>
          <w:sz w:val="24"/>
          <w:szCs w:val="24"/>
          <w:lang w:eastAsia="de-DE"/>
        </w:rPr>
        <w:t>)</w:t>
      </w:r>
      <w:r w:rsidRPr="00F2114B">
        <w:rPr>
          <w:rFonts w:ascii="Arial" w:hAnsi="Arial" w:cs="Arial"/>
          <w:bCs/>
          <w:iCs/>
          <w:sz w:val="24"/>
          <w:szCs w:val="24"/>
          <w:lang w:eastAsia="de-DE"/>
        </w:rPr>
        <w:fldChar w:fldCharType="end"/>
      </w:r>
      <w:r w:rsidRPr="00F2114B">
        <w:rPr>
          <w:rFonts w:ascii="Arial" w:hAnsi="Arial" w:cs="Arial"/>
          <w:bCs/>
          <w:iCs/>
          <w:sz w:val="24"/>
          <w:szCs w:val="24"/>
          <w:lang w:eastAsia="de-DE"/>
        </w:rPr>
        <w:t xml:space="preserve"> and CNGB1a (NM_181019.2) </w:t>
      </w:r>
      <w:r w:rsidRPr="00F2114B">
        <w:rPr>
          <w:rFonts w:ascii="Arial" w:hAnsi="Arial" w:cs="Arial"/>
          <w:bCs/>
          <w:iCs/>
          <w:sz w:val="24"/>
          <w:szCs w:val="24"/>
          <w:lang w:eastAsia="de-DE"/>
        </w:rPr>
        <w:fldChar w:fldCharType="begin">
          <w:fldData xml:space="preserve">PEVuZE5vdGU+PENpdGU+PEF1dGhvcj5Lb3JzY2hlbjwvQXV0aG9yPjxZZWFyPjE5OTU8L1llYXI+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</w:fldData>
        </w:fldChar>
      </w:r>
      <w:r w:rsidR="00F80FE7" w:rsidRPr="00F2114B">
        <w:rPr>
          <w:rFonts w:ascii="Arial" w:hAnsi="Arial" w:cs="Arial"/>
          <w:bCs/>
          <w:iCs/>
          <w:sz w:val="24"/>
          <w:szCs w:val="24"/>
          <w:lang w:eastAsia="de-DE"/>
        </w:rPr>
        <w:instrText xml:space="preserve"> ADDIN EN.CITE </w:instrText>
      </w:r>
      <w:r w:rsidR="00F80FE7" w:rsidRPr="00F2114B">
        <w:rPr>
          <w:rFonts w:ascii="Arial" w:hAnsi="Arial" w:cs="Arial"/>
          <w:bCs/>
          <w:iCs/>
          <w:sz w:val="24"/>
          <w:szCs w:val="24"/>
          <w:lang w:eastAsia="de-DE"/>
        </w:rPr>
        <w:fldChar w:fldCharType="begin">
          <w:fldData xml:space="preserve">PEVuZE5vdGU+PENpdGU+PEF1dGhvcj5Lb3JzY2hlbjwvQXV0aG9yPjxZZWFyPjE5OTU8L1llYXI+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</w:fldData>
        </w:fldChar>
      </w:r>
      <w:r w:rsidR="00F80FE7" w:rsidRPr="00F2114B">
        <w:rPr>
          <w:rFonts w:ascii="Arial" w:hAnsi="Arial" w:cs="Arial"/>
          <w:bCs/>
          <w:iCs/>
          <w:sz w:val="24"/>
          <w:szCs w:val="24"/>
          <w:lang w:eastAsia="de-DE"/>
        </w:rPr>
        <w:instrText xml:space="preserve"> ADDIN EN.CITE.DATA </w:instrText>
      </w:r>
      <w:r w:rsidR="00F80FE7" w:rsidRPr="00F2114B">
        <w:rPr>
          <w:rFonts w:ascii="Arial" w:hAnsi="Arial" w:cs="Arial"/>
          <w:bCs/>
          <w:iCs/>
          <w:sz w:val="24"/>
          <w:szCs w:val="24"/>
          <w:lang w:eastAsia="de-DE"/>
        </w:rPr>
      </w:r>
      <w:r w:rsidR="00F80FE7" w:rsidRPr="00F2114B">
        <w:rPr>
          <w:rFonts w:ascii="Arial" w:hAnsi="Arial" w:cs="Arial"/>
          <w:bCs/>
          <w:iCs/>
          <w:sz w:val="24"/>
          <w:szCs w:val="24"/>
          <w:lang w:eastAsia="de-DE"/>
        </w:rPr>
        <w:fldChar w:fldCharType="end"/>
      </w:r>
      <w:r w:rsidRPr="00F2114B">
        <w:rPr>
          <w:rFonts w:ascii="Arial" w:hAnsi="Arial" w:cs="Arial"/>
          <w:bCs/>
          <w:iCs/>
          <w:sz w:val="24"/>
          <w:szCs w:val="24"/>
          <w:lang w:eastAsia="de-DE"/>
        </w:rPr>
      </w:r>
      <w:r w:rsidRPr="00F2114B">
        <w:rPr>
          <w:rFonts w:ascii="Arial" w:hAnsi="Arial" w:cs="Arial"/>
          <w:bCs/>
          <w:iCs/>
          <w:sz w:val="24"/>
          <w:szCs w:val="24"/>
          <w:lang w:eastAsia="de-DE"/>
        </w:rPr>
        <w:fldChar w:fldCharType="separate"/>
      </w:r>
      <w:r w:rsidR="00C22B87" w:rsidRPr="00F2114B">
        <w:rPr>
          <w:rFonts w:ascii="Arial" w:hAnsi="Arial" w:cs="Arial"/>
          <w:bCs/>
          <w:iCs/>
          <w:noProof/>
          <w:sz w:val="24"/>
          <w:szCs w:val="24"/>
          <w:lang w:eastAsia="de-DE"/>
        </w:rPr>
        <w:t>(</w:t>
      </w:r>
      <w:hyperlink w:anchor="_ENREF_63" w:tooltip="Korschen, 1995 #44" w:history="1">
        <w:r w:rsidR="00C22B87" w:rsidRPr="00F2114B">
          <w:rPr>
            <w:rStyle w:val="Hyperlink"/>
            <w:rFonts w:ascii="Arial" w:hAnsi="Arial" w:cs="Arial"/>
            <w:bCs/>
            <w:iCs/>
            <w:noProof/>
            <w:color w:val="auto"/>
            <w:sz w:val="24"/>
            <w:szCs w:val="24"/>
            <w:u w:val="none"/>
            <w:lang w:eastAsia="de-DE"/>
          </w:rPr>
          <w:t>6</w:t>
        </w:r>
        <w:r w:rsidR="00005281" w:rsidRPr="00F2114B">
          <w:rPr>
            <w:rStyle w:val="Hyperlink"/>
            <w:rFonts w:ascii="Arial" w:hAnsi="Arial" w:cs="Arial"/>
            <w:bCs/>
            <w:iCs/>
            <w:noProof/>
            <w:color w:val="auto"/>
            <w:sz w:val="24"/>
            <w:szCs w:val="24"/>
            <w:u w:val="none"/>
            <w:lang w:eastAsia="de-DE"/>
          </w:rPr>
          <w:t>5</w:t>
        </w:r>
      </w:hyperlink>
      <w:r w:rsidR="00C22B87" w:rsidRPr="00F2114B">
        <w:rPr>
          <w:rFonts w:ascii="Arial" w:hAnsi="Arial" w:cs="Arial"/>
          <w:bCs/>
          <w:iCs/>
          <w:noProof/>
          <w:sz w:val="24"/>
          <w:szCs w:val="24"/>
          <w:lang w:eastAsia="de-DE"/>
        </w:rPr>
        <w:t>)</w:t>
      </w:r>
      <w:r w:rsidRPr="00F2114B">
        <w:rPr>
          <w:rFonts w:ascii="Arial" w:hAnsi="Arial" w:cs="Arial"/>
          <w:bCs/>
          <w:iCs/>
          <w:sz w:val="24"/>
          <w:szCs w:val="24"/>
          <w:lang w:eastAsia="de-DE"/>
        </w:rPr>
        <w:fldChar w:fldCharType="end"/>
      </w:r>
      <w:r w:rsidRPr="00F2114B">
        <w:rPr>
          <w:rFonts w:ascii="Arial" w:hAnsi="Arial" w:cs="Arial"/>
          <w:bCs/>
          <w:iCs/>
          <w:sz w:val="24"/>
          <w:szCs w:val="24"/>
          <w:lang w:eastAsia="de-DE"/>
        </w:rPr>
        <w:t xml:space="preserve"> from rod photoreceptors and human CNGA3 (NM_001298.2) </w:t>
      </w:r>
      <w:r w:rsidRPr="00F2114B">
        <w:rPr>
          <w:rFonts w:ascii="Arial" w:hAnsi="Arial" w:cs="Arial"/>
          <w:bCs/>
          <w:iCs/>
          <w:sz w:val="24"/>
          <w:szCs w:val="24"/>
          <w:lang w:eastAsia="de-DE"/>
        </w:rPr>
        <w:fldChar w:fldCharType="begin">
          <w:fldData xml:space="preserve">PEVuZE5vdGU+PENpdGU+PEF1dGhvcj5ZdTwvQXV0aG9yPjxZZWFyPjE5OTY8L1llYXI+PFJlY051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</w:fldData>
        </w:fldChar>
      </w:r>
      <w:r w:rsidR="00F80FE7" w:rsidRPr="00F2114B">
        <w:rPr>
          <w:rFonts w:ascii="Arial" w:hAnsi="Arial" w:cs="Arial"/>
          <w:bCs/>
          <w:iCs/>
          <w:sz w:val="24"/>
          <w:szCs w:val="24"/>
          <w:lang w:eastAsia="de-DE"/>
        </w:rPr>
        <w:instrText xml:space="preserve"> ADDIN EN.CITE </w:instrText>
      </w:r>
      <w:r w:rsidR="00F80FE7" w:rsidRPr="00F2114B">
        <w:rPr>
          <w:rFonts w:ascii="Arial" w:hAnsi="Arial" w:cs="Arial"/>
          <w:bCs/>
          <w:iCs/>
          <w:sz w:val="24"/>
          <w:szCs w:val="24"/>
          <w:lang w:eastAsia="de-DE"/>
        </w:rPr>
        <w:fldChar w:fldCharType="begin">
          <w:fldData xml:space="preserve">PEVuZE5vdGU+PENpdGU+PEF1dGhvcj5ZdTwvQXV0aG9yPjxZZWFyPjE5OTY8L1llYXI+PFJlY051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</w:fldData>
        </w:fldChar>
      </w:r>
      <w:r w:rsidR="00F80FE7" w:rsidRPr="00F2114B">
        <w:rPr>
          <w:rFonts w:ascii="Arial" w:hAnsi="Arial" w:cs="Arial"/>
          <w:bCs/>
          <w:iCs/>
          <w:sz w:val="24"/>
          <w:szCs w:val="24"/>
          <w:lang w:eastAsia="de-DE"/>
        </w:rPr>
        <w:instrText xml:space="preserve"> ADDIN EN.CITE.DATA </w:instrText>
      </w:r>
      <w:r w:rsidR="00F80FE7" w:rsidRPr="00F2114B">
        <w:rPr>
          <w:rFonts w:ascii="Arial" w:hAnsi="Arial" w:cs="Arial"/>
          <w:bCs/>
          <w:iCs/>
          <w:sz w:val="24"/>
          <w:szCs w:val="24"/>
          <w:lang w:eastAsia="de-DE"/>
        </w:rPr>
      </w:r>
      <w:r w:rsidR="00F80FE7" w:rsidRPr="00F2114B">
        <w:rPr>
          <w:rFonts w:ascii="Arial" w:hAnsi="Arial" w:cs="Arial"/>
          <w:bCs/>
          <w:iCs/>
          <w:sz w:val="24"/>
          <w:szCs w:val="24"/>
          <w:lang w:eastAsia="de-DE"/>
        </w:rPr>
        <w:fldChar w:fldCharType="end"/>
      </w:r>
      <w:r w:rsidRPr="00F2114B">
        <w:rPr>
          <w:rFonts w:ascii="Arial" w:hAnsi="Arial" w:cs="Arial"/>
          <w:bCs/>
          <w:iCs/>
          <w:sz w:val="24"/>
          <w:szCs w:val="24"/>
          <w:lang w:eastAsia="de-DE"/>
        </w:rPr>
      </w:r>
      <w:r w:rsidRPr="00F2114B">
        <w:rPr>
          <w:rFonts w:ascii="Arial" w:hAnsi="Arial" w:cs="Arial"/>
          <w:bCs/>
          <w:iCs/>
          <w:sz w:val="24"/>
          <w:szCs w:val="24"/>
          <w:lang w:eastAsia="de-DE"/>
        </w:rPr>
        <w:fldChar w:fldCharType="separate"/>
      </w:r>
      <w:r w:rsidR="00C22B87" w:rsidRPr="00F2114B">
        <w:rPr>
          <w:rFonts w:ascii="Arial" w:hAnsi="Arial" w:cs="Arial"/>
          <w:bCs/>
          <w:iCs/>
          <w:noProof/>
          <w:sz w:val="24"/>
          <w:szCs w:val="24"/>
          <w:lang w:eastAsia="de-DE"/>
        </w:rPr>
        <w:t>(</w:t>
      </w:r>
      <w:hyperlink w:anchor="_ENREF_64" w:tooltip="Yu, 1996 #45" w:history="1">
        <w:r w:rsidR="00C22B87" w:rsidRPr="00F2114B">
          <w:rPr>
            <w:rStyle w:val="Hyperlink"/>
            <w:rFonts w:ascii="Arial" w:hAnsi="Arial" w:cs="Arial"/>
            <w:bCs/>
            <w:iCs/>
            <w:noProof/>
            <w:color w:val="auto"/>
            <w:sz w:val="24"/>
            <w:szCs w:val="24"/>
            <w:u w:val="none"/>
            <w:lang w:eastAsia="de-DE"/>
          </w:rPr>
          <w:t>6</w:t>
        </w:r>
        <w:r w:rsidR="00005281" w:rsidRPr="00F2114B">
          <w:rPr>
            <w:rStyle w:val="Hyperlink"/>
            <w:rFonts w:ascii="Arial" w:hAnsi="Arial" w:cs="Arial"/>
            <w:bCs/>
            <w:iCs/>
            <w:noProof/>
            <w:color w:val="auto"/>
            <w:sz w:val="24"/>
            <w:szCs w:val="24"/>
            <w:u w:val="none"/>
            <w:lang w:eastAsia="de-DE"/>
          </w:rPr>
          <w:t>6</w:t>
        </w:r>
      </w:hyperlink>
      <w:r w:rsidR="00C22B87" w:rsidRPr="00F2114B">
        <w:rPr>
          <w:rFonts w:ascii="Arial" w:hAnsi="Arial" w:cs="Arial"/>
          <w:bCs/>
          <w:iCs/>
          <w:noProof/>
          <w:sz w:val="24"/>
          <w:szCs w:val="24"/>
          <w:lang w:eastAsia="de-DE"/>
        </w:rPr>
        <w:t>)</w:t>
      </w:r>
      <w:r w:rsidRPr="00F2114B">
        <w:rPr>
          <w:rFonts w:ascii="Arial" w:hAnsi="Arial" w:cs="Arial"/>
          <w:bCs/>
          <w:iCs/>
          <w:sz w:val="24"/>
          <w:szCs w:val="24"/>
          <w:lang w:eastAsia="de-DE"/>
        </w:rPr>
        <w:fldChar w:fldCharType="end"/>
      </w:r>
      <w:r w:rsidRPr="00F2114B">
        <w:rPr>
          <w:rFonts w:ascii="Arial" w:hAnsi="Arial" w:cs="Arial"/>
          <w:bCs/>
          <w:iCs/>
          <w:sz w:val="24"/>
          <w:szCs w:val="24"/>
          <w:lang w:eastAsia="de-DE"/>
        </w:rPr>
        <w:t xml:space="preserve"> and CNGB3</w:t>
      </w:r>
      <w:r w:rsidR="00A3340F" w:rsidRPr="00F2114B">
        <w:rPr>
          <w:rFonts w:ascii="Arial" w:hAnsi="Arial" w:cs="Arial"/>
          <w:bCs/>
          <w:iCs/>
          <w:sz w:val="24"/>
          <w:szCs w:val="24"/>
          <w:lang w:eastAsia="de-DE"/>
        </w:rPr>
        <w:t xml:space="preserve"> (</w:t>
      </w:r>
      <w:r w:rsidR="00A3340F" w:rsidRPr="00F2114B">
        <w:rPr>
          <w:rFonts w:ascii="Arial" w:hAnsi="Arial" w:cs="Arial"/>
          <w:sz w:val="24"/>
          <w:szCs w:val="24"/>
          <w:shd w:val="clear" w:color="auto" w:fill="FFFFFF"/>
        </w:rPr>
        <w:t>NM_019098.4)</w:t>
      </w:r>
      <w:r w:rsidRPr="00F2114B">
        <w:rPr>
          <w:rFonts w:ascii="Arial" w:hAnsi="Arial" w:cs="Arial"/>
          <w:bCs/>
          <w:iCs/>
          <w:sz w:val="24"/>
          <w:szCs w:val="24"/>
          <w:lang w:eastAsia="de-DE"/>
        </w:rPr>
        <w:t xml:space="preserve"> </w:t>
      </w:r>
      <w:r w:rsidRPr="00F2114B">
        <w:rPr>
          <w:rFonts w:ascii="Arial" w:hAnsi="Arial" w:cs="Arial"/>
          <w:bCs/>
          <w:iCs/>
          <w:sz w:val="24"/>
          <w:szCs w:val="24"/>
          <w:lang w:eastAsia="de-DE"/>
        </w:rPr>
        <w:fldChar w:fldCharType="begin"/>
      </w:r>
      <w:r w:rsidR="00C22B87" w:rsidRPr="00F2114B">
        <w:rPr>
          <w:rFonts w:ascii="Arial" w:hAnsi="Arial" w:cs="Arial"/>
          <w:bCs/>
          <w:iCs/>
          <w:sz w:val="24"/>
          <w:szCs w:val="24"/>
          <w:lang w:eastAsia="de-DE"/>
        </w:rPr>
        <w:instrText xml:space="preserve"> ADDIN EN.CITE &lt;EndNote&gt;&lt;Cite&gt;&lt;Author&gt;Peng&lt;/Author&gt;&lt;Year&gt;2003&lt;/Year&gt;&lt;RecNum&gt;4295&lt;/RecNum&gt;&lt;DisplayText&gt;(65)&lt;/DisplayText&gt;&lt;record&gt;&lt;rec-number&gt;4295&lt;/rec-number&gt;&lt;foreign-keys&gt;&lt;key app="EN" db-id="dzr2x09a89xvrzesp2dpd0ra9xap05fa295r" timestamp="1616433858"&gt;4295&lt;/key&gt;&lt;/foreign-keys&gt;&lt;ref-type name="Journal Article"&gt;17&lt;/ref-type&gt;&lt;contributors&gt;&lt;authors&gt;&lt;author&gt;Peng, C.&lt;/author&gt;&lt;author&gt;Rich, E. D.&lt;/author&gt;&lt;author&gt;Thor, C. A.&lt;/author&gt;&lt;author&gt;Varnum, M. D.&lt;/author&gt;&lt;/authors&gt;&lt;/contributors&gt;&lt;auth-address&gt;Department of Veterinary and Comparative Anatomy, Washington State University, Pullman 99164-6520, USA.&lt;/auth-address&gt;&lt;titles&gt;&lt;title&gt;Functionally important calmodulin-binding sites in both NH2- and COOH-terminal regions of the cone photoreceptor cyclic nucleotide-gated channel CNGB3 subunit&lt;/title&gt;&lt;secondary-title&gt;J Biol Chem&lt;/secondary-title&gt;&lt;/titles&gt;&lt;periodical&gt;&lt;full-title&gt;J Biol Chem&lt;/full-title&gt;&lt;/periodical&gt;&lt;pages&gt;24617-23&lt;/pages&gt;&lt;volume&gt;278&lt;/volume&gt;&lt;number&gt;27&lt;/number&gt;&lt;keywords&gt;&lt;keyword&gt;Animals&lt;/keyword&gt;&lt;keyword&gt;Binding Sites&lt;/keyword&gt;&lt;keyword&gt;Calcium/*metabolism&lt;/keyword&gt;&lt;keyword&gt;Calmodulin/chemistry/*metabolism&lt;/keyword&gt;&lt;keyword&gt;Cyclic Nucleotide-Gated Cation Channels&lt;/keyword&gt;&lt;keyword&gt;Dimerization&lt;/keyword&gt;&lt;keyword&gt;Electrophysiology&lt;/keyword&gt;&lt;keyword&gt;Humans&lt;/keyword&gt;&lt;keyword&gt;Ion Channel Gating&lt;/keyword&gt;&lt;keyword&gt;Ion Channels/chemistry/*physiology&lt;/keyword&gt;&lt;keyword&gt;Photoreceptor Cells/chemistry/*physiology&lt;/keyword&gt;&lt;keyword&gt;Protein Binding&lt;/keyword&gt;&lt;keyword&gt;Recombinant Proteins/chemistry/metabolism&lt;/keyword&gt;&lt;keyword&gt;Xenopus&lt;/keyword&gt;&lt;/keywords&gt;&lt;dates&gt;&lt;year&gt;2003&lt;/year&gt;&lt;pub-dates&gt;&lt;date&gt;Jul 4&lt;/date&gt;&lt;/pub-dates&gt;&lt;/dates&gt;&lt;isbn&gt;0021-9258 (Print)&amp;#xD;0021-9258 (Linking)&lt;/isbn&gt;&lt;accession-num&gt;12730238&lt;/accession-num&gt;&lt;urls&gt;&lt;related-urls&gt;&lt;url&gt;http://www.ncbi.nlm.nih.gov/pubmed/12730238&lt;/url&gt;&lt;/related-urls&gt;&lt;/urls&gt;&lt;electronic-resource-num&gt;10.1074/jbc.M301699200&lt;/electronic-resource-num&gt;&lt;/record&gt;&lt;/Cite&gt;&lt;/EndNote&gt;</w:instrText>
      </w:r>
      <w:r w:rsidRPr="00F2114B">
        <w:rPr>
          <w:rFonts w:ascii="Arial" w:hAnsi="Arial" w:cs="Arial"/>
          <w:bCs/>
          <w:iCs/>
          <w:sz w:val="24"/>
          <w:szCs w:val="24"/>
          <w:lang w:eastAsia="de-DE"/>
        </w:rPr>
        <w:fldChar w:fldCharType="separate"/>
      </w:r>
      <w:r w:rsidR="00C22B87" w:rsidRPr="00F2114B">
        <w:rPr>
          <w:rFonts w:ascii="Arial" w:hAnsi="Arial" w:cs="Arial"/>
          <w:bCs/>
          <w:iCs/>
          <w:noProof/>
          <w:sz w:val="24"/>
          <w:szCs w:val="24"/>
          <w:lang w:eastAsia="de-DE"/>
        </w:rPr>
        <w:t>(</w:t>
      </w:r>
      <w:hyperlink w:anchor="_ENREF_65" w:tooltip="Peng, 2003 #4295" w:history="1">
        <w:r w:rsidR="00C22B87" w:rsidRPr="00F2114B">
          <w:rPr>
            <w:rStyle w:val="Hyperlink"/>
            <w:rFonts w:ascii="Arial" w:hAnsi="Arial" w:cs="Arial"/>
            <w:bCs/>
            <w:iCs/>
            <w:noProof/>
            <w:color w:val="auto"/>
            <w:sz w:val="24"/>
            <w:szCs w:val="24"/>
            <w:u w:val="none"/>
            <w:lang w:eastAsia="de-DE"/>
          </w:rPr>
          <w:t>6</w:t>
        </w:r>
        <w:r w:rsidR="00005281" w:rsidRPr="00F2114B">
          <w:rPr>
            <w:rStyle w:val="Hyperlink"/>
            <w:rFonts w:ascii="Arial" w:hAnsi="Arial" w:cs="Arial"/>
            <w:bCs/>
            <w:iCs/>
            <w:noProof/>
            <w:color w:val="auto"/>
            <w:sz w:val="24"/>
            <w:szCs w:val="24"/>
            <w:u w:val="none"/>
            <w:lang w:eastAsia="de-DE"/>
          </w:rPr>
          <w:t>7</w:t>
        </w:r>
      </w:hyperlink>
      <w:r w:rsidR="00C22B87" w:rsidRPr="00F2114B">
        <w:rPr>
          <w:rFonts w:ascii="Arial" w:hAnsi="Arial" w:cs="Arial"/>
          <w:bCs/>
          <w:iCs/>
          <w:noProof/>
          <w:sz w:val="24"/>
          <w:szCs w:val="24"/>
          <w:lang w:eastAsia="de-DE"/>
        </w:rPr>
        <w:t>)</w:t>
      </w:r>
      <w:r w:rsidRPr="00F2114B">
        <w:rPr>
          <w:rFonts w:ascii="Arial" w:hAnsi="Arial" w:cs="Arial"/>
          <w:bCs/>
          <w:iCs/>
          <w:sz w:val="24"/>
          <w:szCs w:val="24"/>
          <w:lang w:eastAsia="de-DE"/>
        </w:rPr>
        <w:fldChar w:fldCharType="end"/>
      </w:r>
      <w:r w:rsidRPr="00F2114B">
        <w:rPr>
          <w:rFonts w:ascii="Arial" w:hAnsi="Arial" w:cs="Arial"/>
          <w:bCs/>
          <w:iCs/>
          <w:sz w:val="24"/>
          <w:szCs w:val="24"/>
          <w:lang w:eastAsia="de-DE"/>
        </w:rPr>
        <w:t xml:space="preserve"> from cone photoreceptors, were subcloned into the pGEMHE vector</w:t>
      </w:r>
      <w:r w:rsidRPr="00F2114B">
        <w:rPr>
          <w:rFonts w:ascii="Arial" w:hAnsi="Arial" w:cs="Arial"/>
          <w:sz w:val="24"/>
          <w:szCs w:val="24"/>
        </w:rPr>
        <w:t xml:space="preserve"> </w:t>
      </w:r>
      <w:r w:rsidRPr="00F2114B">
        <w:rPr>
          <w:rFonts w:ascii="Arial" w:hAnsi="Arial" w:cs="Arial"/>
          <w:bCs/>
          <w:iCs/>
          <w:sz w:val="24"/>
          <w:szCs w:val="24"/>
          <w:lang w:eastAsia="de-DE"/>
        </w:rPr>
        <w:fldChar w:fldCharType="begin"/>
      </w:r>
      <w:r w:rsidR="00F80FE7" w:rsidRPr="00F2114B">
        <w:rPr>
          <w:rFonts w:ascii="Arial" w:hAnsi="Arial" w:cs="Arial"/>
          <w:bCs/>
          <w:iCs/>
          <w:sz w:val="24"/>
          <w:szCs w:val="24"/>
          <w:lang w:eastAsia="de-DE"/>
        </w:rPr>
        <w:instrText xml:space="preserve"> ADDIN EN.CITE &lt;EndNote&gt;&lt;Cite&gt;&lt;Author&gt;Liman&lt;/Author&gt;&lt;Year&gt;1992&lt;/Year&gt;&lt;RecNum&gt;47&lt;/RecNum&gt;&lt;DisplayText&gt;(66)&lt;/DisplayText&gt;&lt;record&gt;&lt;rec-number&gt;47&lt;/rec-number&gt;&lt;foreign-keys&gt;&lt;key app="EN" db-id="ssw5dad0aaxft2efseqp92dtf0spt00rx0x9" timestamp="1594654095"&gt;47&lt;/key&gt;&lt;/foreign-keys&gt;&lt;ref-type name="Journal Article"&gt;17&lt;/ref-type&gt;&lt;contributors&gt;&lt;authors&gt;&lt;author&gt;Liman, E. R.&lt;/author&gt;&lt;author&gt;Tytgat, J.&lt;/author&gt;&lt;author&gt;Hess, P.&lt;/author&gt;&lt;/authors&gt;&lt;/contributors&gt;&lt;auth-address&gt;Department of Cellular and Molecular Physiology, Harvard Medical School, Boston, Massachusetts 02115.&lt;/auth-address&gt;&lt;titles&gt;&lt;title&gt;Subunit stoichiometry of a mammalian K+ channel determined by construction of multimeric cDNAs&lt;/title&gt;&lt;secondary-title&gt;Neuron&lt;/secondary-title&gt;&lt;/titles&gt;&lt;periodical&gt;&lt;full-title&gt;Neuron&lt;/full-title&gt;&lt;/periodical&gt;&lt;pages&gt;861-71&lt;/pages&gt;&lt;volume&gt;9&lt;/volume&gt;&lt;number&gt;5&lt;/number&gt;&lt;keywords&gt;&lt;keyword&gt;Amino Acid Sequence&lt;/keyword&gt;&lt;keyword&gt;Animals&lt;/keyword&gt;&lt;keyword&gt;DNA/*chemistry/genetics&lt;/keyword&gt;&lt;keyword&gt;Electric Conductivity&lt;/keyword&gt;&lt;keyword&gt;Gene Expression&lt;/keyword&gt;&lt;keyword&gt;Genetic Vectors&lt;/keyword&gt;&lt;keyword&gt;Macromolecular Substances&lt;/keyword&gt;&lt;keyword&gt;Molecular Sequence Data&lt;/keyword&gt;&lt;keyword&gt;Mutagenesis, Site-Directed&lt;/keyword&gt;&lt;keyword&gt;Oocytes/metabolism&lt;/keyword&gt;&lt;keyword&gt;Potassium Channels/*chemistry/genetics/physiology&lt;/keyword&gt;&lt;keyword&gt;Tetraethylammonium&lt;/keyword&gt;&lt;keyword&gt;Tetraethylammonium Compounds/pharmacology&lt;/keyword&gt;&lt;keyword&gt;Thermodynamics&lt;/keyword&gt;&lt;keyword&gt;Xenopus&lt;/keyword&gt;&lt;/keywords&gt;&lt;dates&gt;&lt;year&gt;1992&lt;/year&gt;&lt;pub-dates&gt;&lt;date&gt;Nov&lt;/date&gt;&lt;/pub-dates&gt;&lt;/dates&gt;&lt;isbn&gt;0896-6273 (Print)&amp;#xD;0896-6273 (Linking)&lt;/isbn&gt;&lt;accession-num&gt;1419000&lt;/accession-num&gt;&lt;urls&gt;&lt;related-urls&gt;&lt;url&gt;http://www.ncbi.nlm.nih.gov/pubmed/1419000&lt;/url&gt;&lt;/related-urls&gt;&lt;/urls&gt;&lt;/record&gt;&lt;/Cite&gt;&lt;/EndNote&gt;</w:instrText>
      </w:r>
      <w:r w:rsidRPr="00F2114B">
        <w:rPr>
          <w:rFonts w:ascii="Arial" w:hAnsi="Arial" w:cs="Arial"/>
          <w:bCs/>
          <w:iCs/>
          <w:sz w:val="24"/>
          <w:szCs w:val="24"/>
          <w:lang w:eastAsia="de-DE"/>
        </w:rPr>
        <w:fldChar w:fldCharType="separate"/>
      </w:r>
      <w:r w:rsidR="00C22B87" w:rsidRPr="00F2114B">
        <w:rPr>
          <w:rFonts w:ascii="Arial" w:hAnsi="Arial" w:cs="Arial"/>
          <w:bCs/>
          <w:iCs/>
          <w:noProof/>
          <w:sz w:val="24"/>
          <w:szCs w:val="24"/>
          <w:lang w:eastAsia="de-DE"/>
        </w:rPr>
        <w:t>(</w:t>
      </w:r>
      <w:hyperlink w:anchor="_ENREF_66" w:tooltip="Liman, 1992 #47" w:history="1">
        <w:r w:rsidR="00C22B87" w:rsidRPr="00F2114B">
          <w:rPr>
            <w:rStyle w:val="Hyperlink"/>
            <w:rFonts w:ascii="Arial" w:hAnsi="Arial" w:cs="Arial"/>
            <w:bCs/>
            <w:iCs/>
            <w:noProof/>
            <w:color w:val="auto"/>
            <w:sz w:val="24"/>
            <w:szCs w:val="24"/>
            <w:u w:val="none"/>
            <w:lang w:eastAsia="de-DE"/>
          </w:rPr>
          <w:t>6</w:t>
        </w:r>
        <w:r w:rsidR="00005281" w:rsidRPr="00F2114B">
          <w:rPr>
            <w:rStyle w:val="Hyperlink"/>
            <w:rFonts w:ascii="Arial" w:hAnsi="Arial" w:cs="Arial"/>
            <w:bCs/>
            <w:iCs/>
            <w:noProof/>
            <w:color w:val="auto"/>
            <w:sz w:val="24"/>
            <w:szCs w:val="24"/>
            <w:u w:val="none"/>
            <w:lang w:eastAsia="de-DE"/>
          </w:rPr>
          <w:t>8</w:t>
        </w:r>
      </w:hyperlink>
      <w:r w:rsidR="00C22B87" w:rsidRPr="00F2114B">
        <w:rPr>
          <w:rFonts w:ascii="Arial" w:hAnsi="Arial" w:cs="Arial"/>
          <w:bCs/>
          <w:iCs/>
          <w:noProof/>
          <w:sz w:val="24"/>
          <w:szCs w:val="24"/>
          <w:lang w:eastAsia="de-DE"/>
        </w:rPr>
        <w:t>)</w:t>
      </w:r>
      <w:r w:rsidRPr="00F2114B">
        <w:rPr>
          <w:rFonts w:ascii="Arial" w:hAnsi="Arial" w:cs="Arial"/>
          <w:bCs/>
          <w:iCs/>
          <w:sz w:val="24"/>
          <w:szCs w:val="24"/>
          <w:lang w:eastAsia="de-DE"/>
        </w:rPr>
        <w:fldChar w:fldCharType="end"/>
      </w:r>
      <w:r w:rsidRPr="00F2114B">
        <w:rPr>
          <w:rFonts w:ascii="Arial" w:hAnsi="Arial" w:cs="Arial"/>
          <w:bCs/>
          <w:iCs/>
          <w:sz w:val="24"/>
          <w:szCs w:val="24"/>
          <w:lang w:eastAsia="de-DE"/>
        </w:rPr>
        <w:t xml:space="preserve"> for heterologous expression in </w:t>
      </w:r>
      <w:r w:rsidRPr="00F2114B">
        <w:rPr>
          <w:rFonts w:ascii="Arial" w:hAnsi="Arial" w:cs="Arial"/>
          <w:bCs/>
          <w:i/>
          <w:iCs/>
          <w:sz w:val="24"/>
          <w:szCs w:val="24"/>
          <w:lang w:eastAsia="de-DE"/>
        </w:rPr>
        <w:t>Xenopus laevis</w:t>
      </w:r>
      <w:r w:rsidRPr="00F2114B">
        <w:rPr>
          <w:rFonts w:ascii="Arial" w:hAnsi="Arial" w:cs="Arial"/>
          <w:bCs/>
          <w:iCs/>
          <w:sz w:val="24"/>
          <w:szCs w:val="24"/>
          <w:lang w:eastAsia="de-DE"/>
        </w:rPr>
        <w:t xml:space="preserve"> oocytes</w:t>
      </w:r>
      <w:r w:rsidR="00673C53" w:rsidRPr="00F2114B">
        <w:rPr>
          <w:rFonts w:ascii="Arial" w:hAnsi="Arial" w:cs="Arial"/>
          <w:bCs/>
          <w:iCs/>
          <w:sz w:val="24"/>
          <w:szCs w:val="24"/>
          <w:lang w:eastAsia="de-DE"/>
        </w:rPr>
        <w:t>. The degree of CNGC-sequence identity across the three species involved in this study</w:t>
      </w:r>
      <w:r w:rsidR="00673C53" w:rsidRPr="00F2114B">
        <w:rPr>
          <w:rFonts w:ascii="Arial" w:hAnsi="Arial" w:cs="Arial"/>
          <w:sz w:val="24"/>
          <w:szCs w:val="24"/>
        </w:rPr>
        <w:t xml:space="preserve"> (</w:t>
      </w:r>
      <w:r w:rsidR="00673C53" w:rsidRPr="00F2114B">
        <w:rPr>
          <w:rFonts w:ascii="Arial" w:hAnsi="Arial" w:cs="Arial"/>
          <w:i/>
          <w:sz w:val="24"/>
          <w:szCs w:val="24"/>
        </w:rPr>
        <w:t>Homo sapiens</w:t>
      </w:r>
      <w:r w:rsidR="00673C53" w:rsidRPr="00F2114B">
        <w:rPr>
          <w:rFonts w:ascii="Arial" w:hAnsi="Arial" w:cs="Arial"/>
          <w:sz w:val="24"/>
          <w:szCs w:val="24"/>
        </w:rPr>
        <w:t xml:space="preserve">, </w:t>
      </w:r>
      <w:r w:rsidR="00673C53" w:rsidRPr="00F2114B">
        <w:rPr>
          <w:rFonts w:ascii="Arial" w:hAnsi="Arial" w:cs="Arial"/>
          <w:i/>
          <w:sz w:val="24"/>
          <w:szCs w:val="24"/>
        </w:rPr>
        <w:t>Bos taurus,</w:t>
      </w:r>
      <w:r w:rsidR="00673C53" w:rsidRPr="00F2114B">
        <w:rPr>
          <w:rFonts w:ascii="Arial" w:hAnsi="Arial" w:cs="Arial"/>
          <w:sz w:val="24"/>
          <w:szCs w:val="24"/>
        </w:rPr>
        <w:t xml:space="preserve"> and </w:t>
      </w:r>
      <w:r w:rsidR="00673C53" w:rsidRPr="00F2114B">
        <w:rPr>
          <w:rFonts w:ascii="Arial" w:hAnsi="Arial" w:cs="Arial"/>
          <w:i/>
          <w:sz w:val="24"/>
          <w:szCs w:val="24"/>
        </w:rPr>
        <w:t>Mus musculus</w:t>
      </w:r>
      <w:r w:rsidR="00673C53" w:rsidRPr="00F2114B">
        <w:rPr>
          <w:rFonts w:ascii="Arial" w:hAnsi="Arial" w:cs="Arial"/>
          <w:sz w:val="24"/>
          <w:szCs w:val="24"/>
        </w:rPr>
        <w:t xml:space="preserve">) was between ~69 to 91%. </w:t>
      </w:r>
    </w:p>
    <w:p w14:paraId="724DBAEF" w14:textId="178A4BD4" w:rsidR="009B3DDD" w:rsidRPr="00F2114B" w:rsidRDefault="009B3DDD" w:rsidP="009B3DDD">
      <w:pPr>
        <w:spacing w:after="0" w:line="360" w:lineRule="auto"/>
        <w:ind w:firstLine="284"/>
        <w:jc w:val="both"/>
        <w:rPr>
          <w:rFonts w:ascii="Arial" w:hAnsi="Arial" w:cs="Arial"/>
          <w:bCs/>
          <w:sz w:val="24"/>
          <w:szCs w:val="24"/>
          <w:lang w:eastAsia="de-DE"/>
        </w:rPr>
      </w:pPr>
      <w:r w:rsidRPr="00F2114B">
        <w:rPr>
          <w:rFonts w:ascii="Arial" w:hAnsi="Arial" w:cs="Arial"/>
          <w:sz w:val="24"/>
          <w:szCs w:val="24"/>
          <w:lang w:eastAsia="de-DE"/>
        </w:rPr>
        <w:t>The surgical removal of oocytes was performed from adult frog females under anaesthesia (0.3% tricaine; MS-222, Pharmaq Ltd., Fordingbridge, UK). The oocytes were treated with collagenase A (3 mg/ml; Roche</w:t>
      </w:r>
      <w:r w:rsidR="001367A3" w:rsidRPr="00F2114B">
        <w:rPr>
          <w:rFonts w:ascii="Arial" w:hAnsi="Arial" w:cs="Arial"/>
          <w:sz w:val="24"/>
          <w:szCs w:val="24"/>
          <w:lang w:eastAsia="de-DE"/>
        </w:rPr>
        <w:t xml:space="preserve"> </w:t>
      </w:r>
      <w:r w:rsidR="001367A3" w:rsidRPr="00F2114B">
        <w:rPr>
          <w:rFonts w:ascii="Arial" w:eastAsia="CMS Y 7" w:hAnsi="Arial" w:cs="Arial"/>
          <w:sz w:val="24"/>
          <w:szCs w:val="24"/>
        </w:rPr>
        <w:t>Diagnostics, Mannheim, Germany</w:t>
      </w:r>
      <w:r w:rsidRPr="00F2114B">
        <w:rPr>
          <w:rFonts w:ascii="Arial" w:hAnsi="Arial" w:cs="Arial"/>
          <w:sz w:val="24"/>
          <w:szCs w:val="24"/>
          <w:lang w:eastAsia="de-DE"/>
        </w:rPr>
        <w:t>) for 105 min in Barth’s solution containing (in mM) 82.5 NaCl, 2 KCl, 1 MgCl</w:t>
      </w:r>
      <w:r w:rsidRPr="00F2114B">
        <w:rPr>
          <w:rFonts w:ascii="Arial" w:hAnsi="Arial" w:cs="Arial"/>
          <w:sz w:val="24"/>
          <w:szCs w:val="24"/>
          <w:vertAlign w:val="subscript"/>
          <w:lang w:eastAsia="de-DE"/>
        </w:rPr>
        <w:t>2</w:t>
      </w:r>
      <w:r w:rsidRPr="00F2114B">
        <w:rPr>
          <w:rFonts w:ascii="Arial" w:hAnsi="Arial" w:cs="Arial"/>
          <w:sz w:val="24"/>
          <w:szCs w:val="24"/>
          <w:lang w:eastAsia="de-DE"/>
        </w:rPr>
        <w:t xml:space="preserve">, and 5 HEPES, pH 7.5. After this procedure, oocytes of stages IV and V were manually </w:t>
      </w:r>
      <w:r w:rsidRPr="00F2114B">
        <w:rPr>
          <w:rFonts w:ascii="Arial" w:hAnsi="Arial" w:cs="Arial"/>
          <w:sz w:val="24"/>
          <w:szCs w:val="24"/>
          <w:lang w:eastAsia="de-DE"/>
        </w:rPr>
        <w:lastRenderedPageBreak/>
        <w:t xml:space="preserve">dissected and injected with the genetic material encoding for the CNGC from rod and cone photoreceptors. </w:t>
      </w:r>
      <w:r w:rsidRPr="00F2114B">
        <w:rPr>
          <w:rFonts w:ascii="Arial" w:hAnsi="Arial" w:cs="Arial"/>
          <w:bCs/>
          <w:iCs/>
          <w:sz w:val="24"/>
          <w:szCs w:val="24"/>
          <w:lang w:eastAsia="de-DE"/>
        </w:rPr>
        <w:t xml:space="preserve">For efficient generation of heterotetrameric channels, the ratio of CNGA3 mRNA to CNGB3 mRNA was 1:2.5 </w:t>
      </w:r>
      <w:r w:rsidRPr="00F2114B">
        <w:rPr>
          <w:rFonts w:ascii="Arial" w:hAnsi="Arial" w:cs="Arial"/>
          <w:sz w:val="24"/>
          <w:szCs w:val="24"/>
          <w:lang w:eastAsia="de-DE"/>
        </w:rPr>
        <w:fldChar w:fldCharType="begin"/>
      </w:r>
      <w:r w:rsidR="00C22B87" w:rsidRPr="00F2114B">
        <w:rPr>
          <w:rFonts w:ascii="Arial" w:hAnsi="Arial" w:cs="Arial"/>
          <w:sz w:val="24"/>
          <w:szCs w:val="24"/>
          <w:lang w:eastAsia="de-DE"/>
        </w:rPr>
        <w:instrText xml:space="preserve"> ADDIN EN.CITE &lt;EndNote&gt;&lt;Cite&gt;&lt;Author&gt;Peng&lt;/Author&gt;&lt;Year&gt;2004&lt;/Year&gt;&lt;RecNum&gt;4270&lt;/RecNum&gt;&lt;DisplayText&gt;(25)&lt;/DisplayText&gt;&lt;record&gt;&lt;rec-number&gt;4270&lt;/rec-number&gt;&lt;foreign-keys&gt;&lt;key app="EN" db-id="dzr2x09a89xvrzesp2dpd0ra9xap05fa295r" timestamp="1616433854"&gt;4270&lt;/key&gt;&lt;/foreign-keys&gt;&lt;ref-type name="Journal Article"&gt;17&lt;/ref-type&gt;&lt;contributors&gt;&lt;authors&gt;&lt;author&gt;Peng, C.&lt;/author&gt;&lt;author&gt;Rich, E. D.&lt;/author&gt;&lt;author&gt;Varnum, M. D.&lt;/author&gt;&lt;/authors&gt;&lt;/contributors&gt;&lt;auth-address&gt;Department of Veterinary and Comparative Anatomy, Washington State University, P.O. Box 646520, Pullman, WA 99164, USA.&lt;/auth-address&gt;&lt;titles&gt;&lt;title&gt;Subunit configuration of heteromeric cone cyclic nucleotide-gated channels&lt;/title&gt;&lt;secondary-title&gt;Neuron&lt;/secondary-title&gt;&lt;/titles&gt;&lt;periodical&gt;&lt;full-title&gt;Neuron&lt;/full-title&gt;&lt;/periodical&gt;&lt;pages&gt;401-10&lt;/pages&gt;&lt;volume&gt;42&lt;/volume&gt;&lt;number&gt;3&lt;/number&gt;&lt;keywords&gt;&lt;keyword&gt;Animals&lt;/keyword&gt;&lt;keyword&gt;Cyclic GMP/pharmacology&lt;/keyword&gt;&lt;keyword&gt;Cyclic Nucleotide-Gated Cation Channels&lt;/keyword&gt;&lt;keyword&gt;Diltiazem/pharmacology&lt;/keyword&gt;&lt;keyword&gt;Dose-Response Relationship, Drug&lt;/keyword&gt;&lt;keyword&gt;Female&lt;/keyword&gt;&lt;keyword&gt;Humans&lt;/keyword&gt;&lt;keyword&gt;Ion Channels/biosynthesis/*chemistry/genetics&lt;/keyword&gt;&lt;keyword&gt;Protein Subunits/biosynthesis/*chemistry/genetics&lt;/keyword&gt;&lt;keyword&gt;Retinal Cone Photoreceptor Cells/*chemistry/drug effects/metabolism&lt;/keyword&gt;&lt;keyword&gt;Xenopus laevis&lt;/keyword&gt;&lt;/keywords&gt;&lt;dates&gt;&lt;year&gt;2004&lt;/year&gt;&lt;pub-dates&gt;&lt;date&gt;May 13&lt;/date&gt;&lt;/pub-dates&gt;&lt;/dates&gt;&lt;isbn&gt;0896-6273 (Print)&amp;#xD;0896-6273 (Linking)&lt;/isbn&gt;&lt;accession-num&gt;15134637&lt;/accession-num&gt;&lt;urls&gt;&lt;related-urls&gt;&lt;url&gt;http://www.ncbi.nlm.nih.gov/pubmed/15134637&lt;/url&gt;&lt;/related-urls&gt;&lt;/urls&gt;&lt;/record&gt;&lt;/Cite&gt;&lt;/EndNote&gt;</w:instrText>
      </w:r>
      <w:r w:rsidRPr="00F2114B">
        <w:rPr>
          <w:rFonts w:ascii="Arial" w:hAnsi="Arial" w:cs="Arial"/>
          <w:sz w:val="24"/>
          <w:szCs w:val="24"/>
          <w:lang w:eastAsia="de-DE"/>
        </w:rPr>
        <w:fldChar w:fldCharType="separate"/>
      </w:r>
      <w:r w:rsidR="00C22B87" w:rsidRPr="00F2114B">
        <w:rPr>
          <w:rFonts w:ascii="Arial" w:hAnsi="Arial" w:cs="Arial"/>
          <w:noProof/>
          <w:sz w:val="24"/>
          <w:szCs w:val="24"/>
          <w:lang w:eastAsia="de-DE"/>
        </w:rPr>
        <w:t>(</w:t>
      </w:r>
      <w:hyperlink w:anchor="_ENREF_25" w:tooltip="Peng, 2004 #4270" w:history="1">
        <w:r w:rsidR="00C22B87" w:rsidRPr="00F2114B">
          <w:rPr>
            <w:rStyle w:val="Hyperlink"/>
            <w:rFonts w:ascii="Arial" w:hAnsi="Arial" w:cs="Arial"/>
            <w:noProof/>
            <w:color w:val="auto"/>
            <w:sz w:val="24"/>
            <w:szCs w:val="24"/>
            <w:u w:val="none"/>
            <w:lang w:eastAsia="de-DE"/>
          </w:rPr>
          <w:t>25</w:t>
        </w:r>
      </w:hyperlink>
      <w:r w:rsidR="00C22B87" w:rsidRPr="00F2114B">
        <w:rPr>
          <w:rFonts w:ascii="Arial" w:hAnsi="Arial" w:cs="Arial"/>
          <w:noProof/>
          <w:sz w:val="24"/>
          <w:szCs w:val="24"/>
          <w:lang w:eastAsia="de-DE"/>
        </w:rPr>
        <w:t>)</w:t>
      </w:r>
      <w:r w:rsidRPr="00F2114B">
        <w:rPr>
          <w:rFonts w:ascii="Arial" w:hAnsi="Arial" w:cs="Arial"/>
          <w:sz w:val="24"/>
          <w:szCs w:val="24"/>
          <w:lang w:eastAsia="de-DE"/>
        </w:rPr>
        <w:fldChar w:fldCharType="end"/>
      </w:r>
      <w:r w:rsidRPr="00F2114B">
        <w:rPr>
          <w:rFonts w:ascii="Arial" w:hAnsi="Arial" w:cs="Arial"/>
          <w:bCs/>
          <w:iCs/>
          <w:sz w:val="24"/>
          <w:szCs w:val="24"/>
          <w:lang w:eastAsia="de-DE"/>
        </w:rPr>
        <w:t xml:space="preserve"> and of CNGA1 mRNA to CNGB1a mRNA was 1:4</w:t>
      </w:r>
      <w:r w:rsidRPr="00F2114B">
        <w:rPr>
          <w:rFonts w:ascii="Arial" w:hAnsi="Arial" w:cs="Arial"/>
          <w:sz w:val="24"/>
          <w:szCs w:val="24"/>
        </w:rPr>
        <w:t xml:space="preserve"> </w:t>
      </w:r>
      <w:r w:rsidRPr="00F2114B">
        <w:rPr>
          <w:rFonts w:ascii="Arial" w:hAnsi="Arial" w:cs="Arial"/>
          <w:sz w:val="24"/>
          <w:szCs w:val="24"/>
          <w:lang w:eastAsia="de-DE"/>
        </w:rPr>
        <w:fldChar w:fldCharType="begin"/>
      </w:r>
      <w:r w:rsidR="00F80FE7" w:rsidRPr="00F2114B">
        <w:rPr>
          <w:rFonts w:ascii="Arial" w:hAnsi="Arial" w:cs="Arial"/>
          <w:sz w:val="24"/>
          <w:szCs w:val="24"/>
          <w:lang w:eastAsia="de-DE"/>
        </w:rPr>
        <w:instrText xml:space="preserve"> ADDIN EN.CITE &lt;EndNote&gt;&lt;Cite&gt;&lt;Author&gt;Shammat&lt;/Author&gt;&lt;Year&gt;1999&lt;/Year&gt;&lt;RecNum&gt;48&lt;/RecNum&gt;&lt;DisplayText&gt;(67)&lt;/DisplayText&gt;&lt;record&gt;&lt;rec-number&gt;48&lt;/rec-number&gt;&lt;foreign-keys&gt;&lt;key app="EN" db-id="ssw5dad0aaxft2efseqp92dtf0spt00rx0x9" timestamp="1594654095"&gt;48&lt;/key&gt;&lt;/foreign-keys&gt;&lt;ref-type name="Journal Article"&gt;17&lt;/ref-type&gt;&lt;contributors&gt;&lt;authors&gt;&lt;author&gt;Shammat, I. M.&lt;/author&gt;&lt;author&gt;Gordon, S. E.&lt;/author&gt;&lt;/authors&gt;&lt;/contributors&gt;&lt;auth-address&gt;Department of Ophthalmology, University of Washington School of Medicine, Seattle 98195, USA.&lt;/auth-address&gt;&lt;titles&gt;&lt;title&gt;Stoichiometry and arrangement of subunits in rod cyclic nucleotide-gated channels&lt;/title&gt;&lt;secondary-title&gt;Neuron&lt;/secondary-title&gt;&lt;/titles&gt;&lt;periodical&gt;&lt;full-title&gt;Neuron&lt;/full-title&gt;&lt;/periodical&gt;&lt;pages&gt;809-19&lt;/pages&gt;&lt;volume&gt;23&lt;/volume&gt;&lt;number&gt;4&lt;/number&gt;&lt;keywords&gt;&lt;keyword&gt;Amino Acid Sequence&lt;/keyword&gt;&lt;keyword&gt;Animals&lt;/keyword&gt;&lt;keyword&gt;Binding Sites&lt;/keyword&gt;&lt;keyword&gt;Cyclic AMP/*physiology&lt;/keyword&gt;&lt;keyword&gt;Cyclic Nucleotide-Gated Cation Channels&lt;/keyword&gt;&lt;keyword&gt;Eye Proteins/biosynthesis/genetics&lt;/keyword&gt;&lt;keyword&gt;Ion Channel Gating/genetics/*physiology&lt;/keyword&gt;&lt;keyword&gt;Ion Channels/biosynthesis/genetics/*physiology&lt;/keyword&gt;&lt;keyword&gt;Membrane Potentials/drug effects/physiology&lt;/keyword&gt;&lt;keyword&gt;Models, Molecular&lt;/keyword&gt;&lt;keyword&gt;Molecular Sequence Data&lt;/keyword&gt;&lt;keyword&gt;Mutation/physiology&lt;/keyword&gt;&lt;keyword&gt;Nickel/metabolism/pharmacology&lt;/keyword&gt;&lt;keyword&gt;Oocytes/metabolism&lt;/keyword&gt;&lt;keyword&gt;Patch-Clamp Techniques&lt;/keyword&gt;&lt;keyword&gt;Retinal Rod Photoreceptor Cells/*physiology&lt;/keyword&gt;&lt;keyword&gt;Rod Cell Outer Segment/physiology&lt;/keyword&gt;&lt;keyword&gt;Xenopus laevis&lt;/keyword&gt;&lt;/keywords&gt;&lt;dates&gt;&lt;year&gt;1999&lt;/year&gt;&lt;pub-dates&gt;&lt;date&gt;Aug&lt;/date&gt;&lt;/pub-dates&gt;&lt;/dates&gt;&lt;isbn&gt;0896-6273 (Print)&amp;#xD;0896-6273 (Linking)&lt;/isbn&gt;&lt;accession-num&gt;10482246&lt;/accession-num&gt;&lt;urls&gt;&lt;related-urls&gt;&lt;url&gt;http://www.ncbi.nlm.nih.gov/pubmed/10482246&lt;/url&gt;&lt;/related-urls&gt;&lt;/urls&gt;&lt;/record&gt;&lt;/Cite&gt;&lt;/EndNote&gt;</w:instrText>
      </w:r>
      <w:r w:rsidRPr="00F2114B">
        <w:rPr>
          <w:rFonts w:ascii="Arial" w:hAnsi="Arial" w:cs="Arial"/>
          <w:sz w:val="24"/>
          <w:szCs w:val="24"/>
          <w:lang w:eastAsia="de-DE"/>
        </w:rPr>
        <w:fldChar w:fldCharType="separate"/>
      </w:r>
      <w:r w:rsidR="00C22B87" w:rsidRPr="00F2114B">
        <w:rPr>
          <w:rFonts w:ascii="Arial" w:hAnsi="Arial" w:cs="Arial"/>
          <w:noProof/>
          <w:sz w:val="24"/>
          <w:szCs w:val="24"/>
          <w:lang w:eastAsia="de-DE"/>
        </w:rPr>
        <w:t>(</w:t>
      </w:r>
      <w:hyperlink w:anchor="_ENREF_67" w:tooltip="Shammat, 1999 #48" w:history="1">
        <w:r w:rsidR="00C22B87" w:rsidRPr="00F2114B">
          <w:rPr>
            <w:rStyle w:val="Hyperlink"/>
            <w:rFonts w:ascii="Arial" w:hAnsi="Arial" w:cs="Arial"/>
            <w:noProof/>
            <w:color w:val="auto"/>
            <w:sz w:val="24"/>
            <w:szCs w:val="24"/>
            <w:u w:val="none"/>
            <w:lang w:eastAsia="de-DE"/>
          </w:rPr>
          <w:t>6</w:t>
        </w:r>
        <w:r w:rsidR="00005281" w:rsidRPr="00F2114B">
          <w:rPr>
            <w:rStyle w:val="Hyperlink"/>
            <w:rFonts w:ascii="Arial" w:hAnsi="Arial" w:cs="Arial"/>
            <w:noProof/>
            <w:color w:val="auto"/>
            <w:sz w:val="24"/>
            <w:szCs w:val="24"/>
            <w:u w:val="none"/>
            <w:lang w:eastAsia="de-DE"/>
          </w:rPr>
          <w:t>9</w:t>
        </w:r>
      </w:hyperlink>
      <w:r w:rsidR="00C22B87" w:rsidRPr="00F2114B">
        <w:rPr>
          <w:rFonts w:ascii="Arial" w:hAnsi="Arial" w:cs="Arial"/>
          <w:noProof/>
          <w:sz w:val="24"/>
          <w:szCs w:val="24"/>
          <w:lang w:eastAsia="de-DE"/>
        </w:rPr>
        <w:t>)</w:t>
      </w:r>
      <w:r w:rsidRPr="00F2114B">
        <w:rPr>
          <w:rFonts w:ascii="Arial" w:hAnsi="Arial" w:cs="Arial"/>
          <w:sz w:val="24"/>
          <w:szCs w:val="24"/>
          <w:lang w:eastAsia="de-DE"/>
        </w:rPr>
        <w:fldChar w:fldCharType="end"/>
      </w:r>
      <w:r w:rsidRPr="00F2114B">
        <w:rPr>
          <w:rFonts w:ascii="Arial" w:hAnsi="Arial" w:cs="Arial"/>
          <w:bCs/>
          <w:iCs/>
          <w:sz w:val="24"/>
          <w:szCs w:val="24"/>
          <w:lang w:eastAsia="de-DE"/>
        </w:rPr>
        <w:t xml:space="preserve">. </w:t>
      </w:r>
      <w:r w:rsidRPr="00F2114B">
        <w:rPr>
          <w:rFonts w:ascii="Arial" w:hAnsi="Arial" w:cs="Arial"/>
          <w:sz w:val="24"/>
          <w:szCs w:val="24"/>
          <w:lang w:eastAsia="de-DE"/>
        </w:rPr>
        <w:t>After injection, the oocytes were kept at 18°C for 2 to 7 days in Barth’s solution containing (in mM) 84 NaCl, 1 KCl, 2.4 NaHCO</w:t>
      </w:r>
      <w:r w:rsidRPr="00F2114B">
        <w:rPr>
          <w:rFonts w:ascii="Arial" w:hAnsi="Arial" w:cs="Arial"/>
          <w:sz w:val="24"/>
          <w:szCs w:val="24"/>
          <w:vertAlign w:val="subscript"/>
          <w:lang w:eastAsia="de-DE"/>
        </w:rPr>
        <w:t>3</w:t>
      </w:r>
      <w:r w:rsidRPr="00F2114B">
        <w:rPr>
          <w:rFonts w:ascii="Arial" w:hAnsi="Arial" w:cs="Arial"/>
          <w:sz w:val="24"/>
          <w:szCs w:val="24"/>
          <w:lang w:eastAsia="de-DE"/>
        </w:rPr>
        <w:t>, 0.82 MgSO</w:t>
      </w:r>
      <w:r w:rsidRPr="00F2114B">
        <w:rPr>
          <w:rFonts w:ascii="Arial" w:hAnsi="Arial" w:cs="Arial"/>
          <w:sz w:val="24"/>
          <w:szCs w:val="24"/>
          <w:vertAlign w:val="subscript"/>
          <w:lang w:eastAsia="de-DE"/>
        </w:rPr>
        <w:t>4</w:t>
      </w:r>
      <w:r w:rsidRPr="00F2114B">
        <w:rPr>
          <w:rFonts w:ascii="Arial" w:hAnsi="Arial" w:cs="Arial"/>
          <w:sz w:val="24"/>
          <w:szCs w:val="24"/>
          <w:lang w:eastAsia="de-DE"/>
        </w:rPr>
        <w:t>, 0.41 CaCl</w:t>
      </w:r>
      <w:r w:rsidRPr="00F2114B">
        <w:rPr>
          <w:rFonts w:ascii="Arial" w:hAnsi="Arial" w:cs="Arial"/>
          <w:sz w:val="24"/>
          <w:szCs w:val="24"/>
          <w:vertAlign w:val="subscript"/>
          <w:lang w:eastAsia="de-DE"/>
        </w:rPr>
        <w:t>2</w:t>
      </w:r>
      <w:r w:rsidRPr="00F2114B">
        <w:rPr>
          <w:rFonts w:ascii="Arial" w:hAnsi="Arial" w:cs="Arial"/>
          <w:sz w:val="24"/>
          <w:szCs w:val="24"/>
          <w:lang w:eastAsia="de-DE"/>
        </w:rPr>
        <w:t>, 0.33 Ca(NO</w:t>
      </w:r>
      <w:r w:rsidRPr="00F2114B">
        <w:rPr>
          <w:rFonts w:ascii="Arial" w:hAnsi="Arial" w:cs="Arial"/>
          <w:sz w:val="24"/>
          <w:szCs w:val="24"/>
          <w:vertAlign w:val="subscript"/>
          <w:lang w:eastAsia="de-DE"/>
        </w:rPr>
        <w:t>3</w:t>
      </w:r>
      <w:r w:rsidRPr="00F2114B">
        <w:rPr>
          <w:rFonts w:ascii="Arial" w:hAnsi="Arial" w:cs="Arial"/>
          <w:sz w:val="24"/>
          <w:szCs w:val="24"/>
          <w:lang w:eastAsia="de-DE"/>
        </w:rPr>
        <w:t>)</w:t>
      </w:r>
      <w:r w:rsidRPr="00F2114B">
        <w:rPr>
          <w:rFonts w:ascii="Arial" w:hAnsi="Arial" w:cs="Arial"/>
          <w:sz w:val="24"/>
          <w:szCs w:val="24"/>
          <w:vertAlign w:val="subscript"/>
          <w:lang w:eastAsia="de-DE"/>
        </w:rPr>
        <w:t>2</w:t>
      </w:r>
      <w:r w:rsidRPr="00F2114B">
        <w:rPr>
          <w:rFonts w:ascii="Arial" w:hAnsi="Arial" w:cs="Arial"/>
          <w:sz w:val="24"/>
          <w:szCs w:val="24"/>
          <w:lang w:eastAsia="de-DE"/>
        </w:rPr>
        <w:t>, 7.5 Tris, cefuroxime (4.0 µg×ml</w:t>
      </w:r>
      <w:r w:rsidRPr="00F2114B">
        <w:rPr>
          <w:rFonts w:ascii="Arial" w:hAnsi="Arial" w:cs="Arial"/>
          <w:sz w:val="24"/>
          <w:szCs w:val="24"/>
          <w:vertAlign w:val="superscript"/>
          <w:lang w:eastAsia="de-DE"/>
        </w:rPr>
        <w:t>-1</w:t>
      </w:r>
      <w:r w:rsidRPr="00F2114B">
        <w:rPr>
          <w:rFonts w:ascii="Arial" w:hAnsi="Arial" w:cs="Arial"/>
          <w:sz w:val="24"/>
          <w:szCs w:val="24"/>
          <w:lang w:eastAsia="de-DE"/>
        </w:rPr>
        <w:t>), and penicillin/streptomycin (100 µg×ml</w:t>
      </w:r>
      <w:r w:rsidRPr="00F2114B">
        <w:rPr>
          <w:rFonts w:ascii="Arial" w:hAnsi="Arial" w:cs="Arial"/>
          <w:sz w:val="24"/>
          <w:szCs w:val="24"/>
          <w:vertAlign w:val="superscript"/>
          <w:lang w:eastAsia="de-DE"/>
        </w:rPr>
        <w:t>-1</w:t>
      </w:r>
      <w:r w:rsidRPr="00F2114B">
        <w:rPr>
          <w:rFonts w:ascii="Arial" w:hAnsi="Arial" w:cs="Arial"/>
          <w:sz w:val="24"/>
          <w:szCs w:val="24"/>
          <w:lang w:eastAsia="de-DE"/>
        </w:rPr>
        <w:t xml:space="preserve">), pH 7.4. </w:t>
      </w:r>
    </w:p>
    <w:p w14:paraId="2B095817" w14:textId="77777777" w:rsidR="009B3DDD" w:rsidRPr="00F2114B" w:rsidRDefault="009B3DDD" w:rsidP="004B135A">
      <w:pPr>
        <w:pStyle w:val="Heading2"/>
        <w:spacing w:before="240" w:beforeAutospacing="0" w:after="60" w:afterAutospacing="0" w:line="360" w:lineRule="auto"/>
        <w:rPr>
          <w:rFonts w:ascii="Arial" w:hAnsi="Arial" w:cs="Arial"/>
          <w:sz w:val="24"/>
          <w:szCs w:val="24"/>
          <w:lang w:val="en-GB"/>
        </w:rPr>
      </w:pPr>
      <w:r w:rsidRPr="00F2114B">
        <w:rPr>
          <w:rFonts w:ascii="Arial" w:hAnsi="Arial" w:cs="Arial"/>
          <w:sz w:val="24"/>
          <w:szCs w:val="24"/>
          <w:lang w:val="en-GB"/>
        </w:rPr>
        <w:t>Electrophysiology</w:t>
      </w:r>
    </w:p>
    <w:p w14:paraId="2085282C" w14:textId="56D8F167" w:rsidR="009B3DDD" w:rsidRPr="00F2114B" w:rsidRDefault="009B3DDD" w:rsidP="009B3DDD">
      <w:pPr>
        <w:spacing w:after="60" w:line="360" w:lineRule="auto"/>
        <w:ind w:firstLine="284"/>
        <w:jc w:val="both"/>
        <w:rPr>
          <w:rFonts w:ascii="Arial" w:hAnsi="Arial" w:cs="Arial"/>
          <w:bCs/>
          <w:sz w:val="24"/>
          <w:szCs w:val="24"/>
          <w:lang w:eastAsia="de-DE"/>
        </w:rPr>
      </w:pPr>
      <w:r w:rsidRPr="00F2114B">
        <w:rPr>
          <w:rFonts w:ascii="Arial" w:hAnsi="Arial" w:cs="Arial"/>
          <w:sz w:val="24"/>
          <w:szCs w:val="24"/>
          <w:lang w:eastAsia="de-DE"/>
        </w:rPr>
        <w:t xml:space="preserve">Macroscopic ionic currents were measured with the patch-clamp technique and the inside-out configuration, using an Axopatch 200B patch-clamp amplifier (Axon Instruments, Foster City, CA). Recordings were made at room temperature. Current data were acquired using PATCHMASTER software (HEKA Elektronik, Lambrecht, Germany) with a sampling frequency of 5 kHz, and low-pass filtered at 2 kHz. From a holding potential of 0 mV, currents were elicited by voltage steps to -65 mV, then to -35 mV, and back to 0 mV. When mentioned, also voltage steps to -100 mV and +100 mV were recorded. </w:t>
      </w:r>
      <w:r w:rsidRPr="00F2114B">
        <w:rPr>
          <w:rFonts w:ascii="Arial" w:hAnsi="Arial" w:cs="Arial"/>
          <w:sz w:val="24"/>
          <w:szCs w:val="24"/>
        </w:rPr>
        <w:t>The patch pipettes were pulled from borosilicate glass tubing (outer diameter 2.0 mm, inner diameter 1.0 mm; Hilgenberg GmbH, Germany). The initial resistance was 0.6-1.3 M</w:t>
      </w:r>
      <w:r w:rsidRPr="00F2114B">
        <w:rPr>
          <w:rFonts w:ascii="Arial" w:hAnsi="Arial" w:cs="Arial"/>
          <w:sz w:val="24"/>
          <w:szCs w:val="24"/>
        </w:rPr>
        <w:sym w:font="Symbol" w:char="F057"/>
      </w:r>
      <w:r w:rsidRPr="00F2114B">
        <w:rPr>
          <w:rFonts w:ascii="Arial" w:hAnsi="Arial" w:cs="Arial"/>
          <w:sz w:val="24"/>
          <w:szCs w:val="24"/>
        </w:rPr>
        <w:t>.</w:t>
      </w:r>
      <w:r w:rsidRPr="00F2114B">
        <w:rPr>
          <w:rFonts w:ascii="Arial" w:hAnsi="Arial" w:cs="Arial"/>
          <w:sz w:val="24"/>
          <w:szCs w:val="24"/>
          <w:lang w:eastAsia="de-DE"/>
        </w:rPr>
        <w:t xml:space="preserve"> Intracellular and extracellular solutions contained 140 mM NaCl, 5 mM KCl, 1 mM EGTA, and 10 mM HEPES (pH 7.4). </w:t>
      </w:r>
      <w:r w:rsidRPr="00F2114B">
        <w:rPr>
          <w:rFonts w:ascii="Arial" w:hAnsi="Arial" w:cs="Arial"/>
          <w:bCs/>
          <w:sz w:val="24"/>
          <w:szCs w:val="24"/>
          <w:lang w:eastAsia="de-DE"/>
        </w:rPr>
        <w:t xml:space="preserve">The </w:t>
      </w:r>
      <w:r w:rsidR="006E4269" w:rsidRPr="00F2114B">
        <w:rPr>
          <w:rFonts w:ascii="Arial" w:hAnsi="Arial" w:cs="Arial"/>
          <w:bCs/>
          <w:sz w:val="24"/>
          <w:szCs w:val="24"/>
          <w:lang w:eastAsia="de-DE"/>
        </w:rPr>
        <w:t>Ca</w:t>
      </w:r>
      <w:r w:rsidR="006E4269" w:rsidRPr="00F2114B">
        <w:rPr>
          <w:rFonts w:ascii="Arial" w:hAnsi="Arial" w:cs="Arial"/>
          <w:bCs/>
          <w:sz w:val="24"/>
          <w:szCs w:val="24"/>
          <w:vertAlign w:val="superscript"/>
          <w:lang w:eastAsia="de-DE"/>
        </w:rPr>
        <w:t>2+</w:t>
      </w:r>
      <w:r w:rsidR="006E4269" w:rsidRPr="00F2114B">
        <w:rPr>
          <w:rFonts w:ascii="Arial" w:hAnsi="Arial" w:cs="Arial"/>
          <w:bCs/>
          <w:sz w:val="24"/>
          <w:szCs w:val="24"/>
          <w:lang w:eastAsia="de-DE"/>
        </w:rPr>
        <w:t xml:space="preserve">-containing </w:t>
      </w:r>
      <w:r w:rsidRPr="00F2114B">
        <w:rPr>
          <w:rFonts w:ascii="Arial" w:hAnsi="Arial" w:cs="Arial"/>
          <w:bCs/>
          <w:sz w:val="24"/>
          <w:szCs w:val="24"/>
          <w:lang w:eastAsia="de-DE"/>
        </w:rPr>
        <w:t>solutions were: 120 mM NaCl, 3 mM KCl, 2 mM NTA, 0.5 mM niflumic acid, 10 mM HEPES and 1 mM CaCl</w:t>
      </w:r>
      <w:r w:rsidRPr="00F2114B">
        <w:rPr>
          <w:rFonts w:ascii="Arial" w:hAnsi="Arial" w:cs="Arial"/>
          <w:bCs/>
          <w:sz w:val="24"/>
          <w:szCs w:val="24"/>
          <w:vertAlign w:val="subscript"/>
          <w:lang w:eastAsia="de-DE"/>
        </w:rPr>
        <w:t>2</w:t>
      </w:r>
      <w:r w:rsidRPr="00F2114B">
        <w:rPr>
          <w:rFonts w:ascii="Arial" w:hAnsi="Arial" w:cs="Arial"/>
          <w:bCs/>
          <w:sz w:val="24"/>
          <w:szCs w:val="24"/>
          <w:lang w:eastAsia="de-DE"/>
        </w:rPr>
        <w:t xml:space="preserve"> (pH 7.4) for the extracellular side and 145 mM KCl, 8 mM NaCl, 2 mM NTA, 10 mM HEPES and 0.05 mM CaCl</w:t>
      </w:r>
      <w:r w:rsidRPr="00F2114B">
        <w:rPr>
          <w:rFonts w:ascii="Arial" w:hAnsi="Arial" w:cs="Arial"/>
          <w:bCs/>
          <w:sz w:val="24"/>
          <w:szCs w:val="24"/>
          <w:vertAlign w:val="subscript"/>
          <w:lang w:eastAsia="de-DE"/>
        </w:rPr>
        <w:t>2</w:t>
      </w:r>
      <w:r w:rsidRPr="00F2114B">
        <w:rPr>
          <w:rFonts w:ascii="Arial" w:hAnsi="Arial" w:cs="Arial"/>
          <w:bCs/>
          <w:sz w:val="24"/>
          <w:szCs w:val="24"/>
          <w:lang w:eastAsia="de-DE"/>
        </w:rPr>
        <w:t xml:space="preserve"> (pH 7.4) for the intracellular side </w:t>
      </w:r>
      <w:r w:rsidRPr="00F2114B">
        <w:rPr>
          <w:rFonts w:ascii="Arial" w:hAnsi="Arial" w:cs="Arial"/>
          <w:sz w:val="24"/>
          <w:szCs w:val="24"/>
        </w:rPr>
        <w:fldChar w:fldCharType="begin"/>
      </w:r>
      <w:r w:rsidR="00C22B87" w:rsidRPr="00F2114B">
        <w:rPr>
          <w:rFonts w:ascii="Arial" w:hAnsi="Arial" w:cs="Arial"/>
          <w:sz w:val="24"/>
          <w:szCs w:val="24"/>
        </w:rPr>
        <w:instrText xml:space="preserve"> ADDIN EN.CITE &lt;EndNote&gt;&lt;Cite&gt;&lt;Author&gt;Frings&lt;/Author&gt;&lt;Year&gt;1995&lt;/Year&gt;&lt;RecNum&gt;4272&lt;/RecNum&gt;&lt;DisplayText&gt;(28)&lt;/DisplayText&gt;&lt;record&gt;&lt;rec-number&gt;4272&lt;/rec-number&gt;&lt;foreign-keys&gt;&lt;key app="EN" db-id="dzr2x09a89xvrzesp2dpd0ra9xap05fa295r" timestamp="1616433854"&gt;4272&lt;/key&gt;&lt;/foreign-keys&gt;&lt;ref-type name="Journal Article"&gt;17&lt;/ref-type&gt;&lt;contributors&gt;&lt;authors&gt;&lt;author&gt;Frings, S.&lt;/author&gt;&lt;author&gt;Seifert, R.&lt;/author&gt;&lt;author&gt;Godde, M.&lt;/author&gt;&lt;author&gt;Kaupp, U. B.&lt;/author&gt;&lt;/authors&gt;&lt;/contributors&gt;&lt;auth-address&gt;Institut fur Biologische Informationsverarbeitung, Forschungszentrum Julich, Federal Republic of Germany.&lt;/auth-address&gt;&lt;titles&gt;&lt;title&gt;Profoundly different calcium permeation and blockage determine the specific function of distinct cyclic nucleotide-gated channels&lt;/title&gt;&lt;secondary-title&gt;Neuron&lt;/secondary-title&gt;&lt;/titles&gt;&lt;periodical&gt;&lt;full-title&gt;Neuron&lt;/full-title&gt;&lt;/periodical&gt;&lt;pages&gt;169-79&lt;/pages&gt;&lt;volume&gt;15&lt;/volume&gt;&lt;number&gt;1&lt;/number&gt;&lt;keywords&gt;&lt;keyword&gt;Animals&lt;/keyword&gt;&lt;keyword&gt;Calcium/*metabolism/pharmacology&lt;/keyword&gt;&lt;keyword&gt;Calcium Channel Blockers/pharmacology&lt;/keyword&gt;&lt;keyword&gt;Cattle&lt;/keyword&gt;&lt;keyword&gt;Cell Membrane Permeability/physiology&lt;/keyword&gt;&lt;keyword&gt;Cyclic Nucleotide-Gated Cation Channels&lt;/keyword&gt;&lt;keyword&gt;Ion Channel Gating/*physiology&lt;/keyword&gt;&lt;keyword&gt;Ion Channels/antagonists &amp;amp; inhibitors/*metabolism&lt;/keyword&gt;&lt;keyword&gt;Magnesium/pharmacology&lt;/keyword&gt;&lt;keyword&gt;Nucleotides, Cyclic/*metabolism&lt;/keyword&gt;&lt;keyword&gt;Patch-Clamp Techniques&lt;/keyword&gt;&lt;keyword&gt;Retinal Rod Photoreceptor Cells/ultrastructure&lt;/keyword&gt;&lt;keyword&gt;Xenopus&lt;/keyword&gt;&lt;/keywords&gt;&lt;dates&gt;&lt;year&gt;1995&lt;/year&gt;&lt;pub-dates&gt;&lt;date&gt;Jul&lt;/date&gt;&lt;/pub-dates&gt;&lt;/dates&gt;&lt;isbn&gt;0896-6273 (Print)&amp;#xD;0896-6273 (Linking)&lt;/isbn&gt;&lt;accession-num&gt;7542461&lt;/accession-num&gt;&lt;urls&gt;&lt;related-urls&gt;&lt;url&gt;&lt;style face="underline" font="default" size="100%"&gt;http://www.ncbi.nlm.nih.gov/pubmed/7542461&lt;/style&gt;&lt;/url&gt;&lt;/related-urls&gt;&lt;/urls&gt;&lt;electronic-resource-num&gt;10.1016/0896-6273(95)90074-8&lt;/electronic-resource-num&gt;&lt;/record&gt;&lt;/Cite&gt;&lt;/EndNote&gt;</w:instrText>
      </w:r>
      <w:r w:rsidRPr="00F2114B">
        <w:rPr>
          <w:rFonts w:ascii="Arial" w:hAnsi="Arial" w:cs="Arial"/>
          <w:sz w:val="24"/>
          <w:szCs w:val="24"/>
        </w:rPr>
        <w:fldChar w:fldCharType="separate"/>
      </w:r>
      <w:r w:rsidR="00C22B87" w:rsidRPr="00F2114B">
        <w:rPr>
          <w:rFonts w:ascii="Arial" w:hAnsi="Arial" w:cs="Arial"/>
          <w:noProof/>
          <w:sz w:val="24"/>
          <w:szCs w:val="24"/>
        </w:rPr>
        <w:t>(</w:t>
      </w:r>
      <w:hyperlink w:anchor="_ENREF_28" w:tooltip="Frings, 1995 #4272" w:history="1">
        <w:r w:rsidR="00C22B87" w:rsidRPr="00F2114B">
          <w:rPr>
            <w:rStyle w:val="Hyperlink"/>
            <w:rFonts w:ascii="Arial" w:hAnsi="Arial" w:cs="Arial"/>
            <w:noProof/>
            <w:color w:val="auto"/>
            <w:sz w:val="24"/>
            <w:szCs w:val="24"/>
            <w:u w:val="none"/>
          </w:rPr>
          <w:t>28</w:t>
        </w:r>
      </w:hyperlink>
      <w:r w:rsidR="00C22B87" w:rsidRPr="00F2114B">
        <w:rPr>
          <w:rFonts w:ascii="Arial" w:hAnsi="Arial" w:cs="Arial"/>
          <w:noProof/>
          <w:sz w:val="24"/>
          <w:szCs w:val="24"/>
        </w:rPr>
        <w:t>)</w:t>
      </w:r>
      <w:r w:rsidRPr="00F2114B">
        <w:rPr>
          <w:rFonts w:ascii="Arial" w:hAnsi="Arial" w:cs="Arial"/>
          <w:sz w:val="24"/>
          <w:szCs w:val="24"/>
        </w:rPr>
        <w:fldChar w:fldCharType="end"/>
      </w:r>
      <w:r w:rsidRPr="00F2114B">
        <w:rPr>
          <w:rFonts w:ascii="Arial" w:hAnsi="Arial" w:cs="Arial"/>
          <w:bCs/>
          <w:sz w:val="24"/>
          <w:szCs w:val="24"/>
          <w:lang w:eastAsia="de-DE"/>
        </w:rPr>
        <w:t>.</w:t>
      </w:r>
    </w:p>
    <w:p w14:paraId="2F62F435" w14:textId="79C4D629" w:rsidR="009B3DDD" w:rsidRPr="00F2114B" w:rsidRDefault="009B3DDD" w:rsidP="009B3DDD">
      <w:pPr>
        <w:spacing w:after="60" w:line="360" w:lineRule="auto"/>
        <w:ind w:firstLine="284"/>
        <w:jc w:val="both"/>
        <w:rPr>
          <w:rFonts w:ascii="Arial" w:hAnsi="Arial" w:cs="Arial"/>
          <w:sz w:val="24"/>
          <w:szCs w:val="24"/>
          <w:lang w:eastAsia="de-DE"/>
        </w:rPr>
      </w:pPr>
      <w:r w:rsidRPr="00F2114B">
        <w:rPr>
          <w:rFonts w:ascii="Arial" w:hAnsi="Arial" w:cs="Arial"/>
          <w:sz w:val="24"/>
          <w:szCs w:val="24"/>
          <w:lang w:eastAsia="de-DE"/>
        </w:rPr>
        <w:t>The cyclic nucleotides, cAMP (</w:t>
      </w:r>
      <w:r w:rsidRPr="00F2114B">
        <w:rPr>
          <w:rFonts w:ascii="Arial" w:hAnsi="Arial" w:cs="Arial"/>
          <w:bCs/>
          <w:sz w:val="24"/>
          <w:szCs w:val="24"/>
          <w:lang w:eastAsia="de-DE"/>
        </w:rPr>
        <w:t>Merck KGaA, Darmstadt, Germany</w:t>
      </w:r>
      <w:r w:rsidRPr="00F2114B">
        <w:rPr>
          <w:rFonts w:ascii="Arial" w:hAnsi="Arial" w:cs="Arial"/>
          <w:sz w:val="24"/>
          <w:szCs w:val="24"/>
          <w:lang w:eastAsia="de-DE"/>
        </w:rPr>
        <w:t>) or cGMP (Biolog LSI GmbH &amp; Co KG, Bremen, Germany), were added to intracellular solutions as indicated. Either D- or L-cis-diltiazem (</w:t>
      </w:r>
      <w:r w:rsidRPr="00F2114B">
        <w:rPr>
          <w:rFonts w:ascii="Arial" w:eastAsia="CMS Y 7" w:hAnsi="Arial" w:cs="Arial"/>
          <w:sz w:val="24"/>
          <w:szCs w:val="24"/>
        </w:rPr>
        <w:t>Abcam - ab120260 and Abcam - ab120532, respectively,</w:t>
      </w:r>
      <w:r w:rsidRPr="00F2114B">
        <w:rPr>
          <w:rFonts w:ascii="Arial" w:hAnsi="Arial" w:cs="Arial"/>
          <w:sz w:val="24"/>
          <w:szCs w:val="24"/>
          <w:lang w:eastAsia="de-DE"/>
        </w:rPr>
        <w:t xml:space="preserve"> Germany) were added to the cGMP-containing solutions to a final concentration of 25 µM and 100 µM as required. The diltiazem-containing solutions were prepared from stock solutions (10 mM) immediately before experiments. The cGMP-solutions, or solution mixtures containing cGMP and either D- or L-cis-diltiazem were administered via a multi-barrel application system to the cytosolic face of the patch. </w:t>
      </w:r>
    </w:p>
    <w:p w14:paraId="023F4F07" w14:textId="6CCB6BA6" w:rsidR="009B3DDD" w:rsidRPr="00F2114B" w:rsidRDefault="009B3DDD" w:rsidP="009B3DDD">
      <w:pPr>
        <w:spacing w:after="60" w:line="360" w:lineRule="auto"/>
        <w:ind w:firstLine="284"/>
        <w:jc w:val="both"/>
        <w:outlineLvl w:val="2"/>
        <w:rPr>
          <w:rFonts w:ascii="Arial" w:hAnsi="Arial" w:cs="Arial"/>
          <w:bCs/>
          <w:sz w:val="24"/>
          <w:szCs w:val="24"/>
          <w:lang w:eastAsia="de-DE"/>
        </w:rPr>
      </w:pPr>
      <w:r w:rsidRPr="00F2114B">
        <w:rPr>
          <w:rFonts w:ascii="Arial" w:hAnsi="Arial" w:cs="Arial"/>
          <w:bCs/>
          <w:sz w:val="24"/>
          <w:szCs w:val="24"/>
          <w:lang w:eastAsia="de-DE"/>
        </w:rPr>
        <w:t xml:space="preserve">For studying </w:t>
      </w:r>
      <w:r w:rsidR="00CE3446" w:rsidRPr="00F2114B">
        <w:rPr>
          <w:rFonts w:ascii="Arial" w:hAnsi="Arial" w:cs="Arial"/>
          <w:bCs/>
          <w:sz w:val="24"/>
          <w:szCs w:val="24"/>
          <w:lang w:eastAsia="de-DE"/>
        </w:rPr>
        <w:t xml:space="preserve">CNGC </w:t>
      </w:r>
      <w:r w:rsidRPr="00F2114B">
        <w:rPr>
          <w:rFonts w:ascii="Arial" w:hAnsi="Arial" w:cs="Arial"/>
          <w:bCs/>
          <w:sz w:val="24"/>
          <w:szCs w:val="24"/>
          <w:lang w:eastAsia="de-DE"/>
        </w:rPr>
        <w:t xml:space="preserve">activation and deactivation kinetics we performed fast </w:t>
      </w:r>
      <w:r w:rsidR="00FE61B2" w:rsidRPr="00F2114B">
        <w:rPr>
          <w:rFonts w:ascii="Arial" w:hAnsi="Arial" w:cs="Arial"/>
          <w:bCs/>
          <w:sz w:val="24"/>
          <w:szCs w:val="24"/>
          <w:lang w:eastAsia="de-DE"/>
        </w:rPr>
        <w:t xml:space="preserve">solution </w:t>
      </w:r>
      <w:r w:rsidRPr="00F2114B">
        <w:rPr>
          <w:rFonts w:ascii="Arial" w:hAnsi="Arial" w:cs="Arial"/>
          <w:bCs/>
          <w:sz w:val="24"/>
          <w:szCs w:val="24"/>
          <w:lang w:eastAsia="de-DE"/>
        </w:rPr>
        <w:t xml:space="preserve">jumps (from zero to either 3 mM cGMP or 3 mM cGMP + 100 μM D- or L-cis-diltiazem </w:t>
      </w:r>
      <w:r w:rsidRPr="00F2114B">
        <w:rPr>
          <w:rFonts w:ascii="Arial" w:hAnsi="Arial" w:cs="Arial"/>
          <w:bCs/>
          <w:sz w:val="24"/>
          <w:szCs w:val="24"/>
          <w:lang w:eastAsia="de-DE"/>
        </w:rPr>
        <w:lastRenderedPageBreak/>
        <w:t xml:space="preserve">and back to zero) by means of a double-barrelled θ-glass pipette mounted on a piezo-driven device </w:t>
      </w:r>
      <w:r w:rsidRPr="00F2114B">
        <w:rPr>
          <w:rFonts w:ascii="Arial" w:eastAsia="CMS Y 7" w:hAnsi="Arial" w:cs="Arial"/>
          <w:sz w:val="24"/>
          <w:szCs w:val="24"/>
        </w:rPr>
        <w:fldChar w:fldCharType="begin">
          <w:fldData xml:space="preserve">PEVuZE5vdGU+PENpdGU+PEF1dGhvcj5Kb25hczwvQXV0aG9yPjxZZWFyPjE5OTU8L1llYXI+PFJl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=
</w:fldData>
        </w:fldChar>
      </w:r>
      <w:r w:rsidR="00F80FE7" w:rsidRPr="00F2114B">
        <w:rPr>
          <w:rFonts w:ascii="Arial" w:eastAsia="CMS Y 7" w:hAnsi="Arial" w:cs="Arial"/>
          <w:sz w:val="24"/>
          <w:szCs w:val="24"/>
        </w:rPr>
        <w:instrText xml:space="preserve"> ADDIN EN.CITE </w:instrText>
      </w:r>
      <w:r w:rsidR="00F80FE7" w:rsidRPr="00F2114B">
        <w:rPr>
          <w:rFonts w:ascii="Arial" w:eastAsia="CMS Y 7" w:hAnsi="Arial" w:cs="Arial"/>
          <w:sz w:val="24"/>
          <w:szCs w:val="24"/>
        </w:rPr>
        <w:fldChar w:fldCharType="begin">
          <w:fldData xml:space="preserve">PEVuZE5vdGU+PENpdGU+PEF1dGhvcj5Kb25hczwvQXV0aG9yPjxZZWFyPjE5OTU8L1llYXI+PFJl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=
</w:fldData>
        </w:fldChar>
      </w:r>
      <w:r w:rsidR="00F80FE7" w:rsidRPr="00F2114B">
        <w:rPr>
          <w:rFonts w:ascii="Arial" w:eastAsia="CMS Y 7" w:hAnsi="Arial" w:cs="Arial"/>
          <w:sz w:val="24"/>
          <w:szCs w:val="24"/>
        </w:rPr>
        <w:instrText xml:space="preserve"> ADDIN EN.CITE.DATA </w:instrText>
      </w:r>
      <w:r w:rsidR="00F80FE7" w:rsidRPr="00F2114B">
        <w:rPr>
          <w:rFonts w:ascii="Arial" w:eastAsia="CMS Y 7" w:hAnsi="Arial" w:cs="Arial"/>
          <w:sz w:val="24"/>
          <w:szCs w:val="24"/>
        </w:rPr>
      </w:r>
      <w:r w:rsidR="00F80FE7" w:rsidRPr="00F2114B">
        <w:rPr>
          <w:rFonts w:ascii="Arial" w:eastAsia="CMS Y 7" w:hAnsi="Arial" w:cs="Arial"/>
          <w:sz w:val="24"/>
          <w:szCs w:val="24"/>
        </w:rPr>
        <w:fldChar w:fldCharType="end"/>
      </w:r>
      <w:r w:rsidRPr="00F2114B">
        <w:rPr>
          <w:rFonts w:ascii="Arial" w:eastAsia="CMS Y 7" w:hAnsi="Arial" w:cs="Arial"/>
          <w:sz w:val="24"/>
          <w:szCs w:val="24"/>
        </w:rPr>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68" w:tooltip="Jonas, 1995 #25" w:history="1">
        <w:r w:rsidR="00AD3B67" w:rsidRPr="00F2114B">
          <w:rPr>
            <w:rStyle w:val="Hyperlink"/>
            <w:rFonts w:ascii="Arial" w:eastAsia="CMS Y 7" w:hAnsi="Arial" w:cs="Arial"/>
            <w:noProof/>
            <w:color w:val="auto"/>
            <w:sz w:val="24"/>
            <w:szCs w:val="24"/>
            <w:u w:val="none"/>
          </w:rPr>
          <w:t>70</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hAnsi="Arial" w:cs="Arial"/>
          <w:bCs/>
          <w:sz w:val="24"/>
          <w:szCs w:val="24"/>
          <w:lang w:eastAsia="de-DE"/>
        </w:rPr>
        <w:t xml:space="preserve">. The recording rate was 20 Hz. The solution exchange at the pipette tip was completed within 1 ms </w:t>
      </w:r>
      <w:r w:rsidRPr="00F2114B">
        <w:rPr>
          <w:rFonts w:ascii="Arial" w:hAnsi="Arial" w:cs="Arial"/>
          <w:bCs/>
          <w:sz w:val="24"/>
          <w:szCs w:val="24"/>
          <w:lang w:eastAsia="de-DE"/>
        </w:rPr>
        <w:fldChar w:fldCharType="begin"/>
      </w:r>
      <w:r w:rsidR="00F80FE7" w:rsidRPr="00F2114B">
        <w:rPr>
          <w:rFonts w:ascii="Arial" w:hAnsi="Arial" w:cs="Arial"/>
          <w:bCs/>
          <w:sz w:val="24"/>
          <w:szCs w:val="24"/>
          <w:lang w:eastAsia="de-DE"/>
        </w:rPr>
        <w:instrText xml:space="preserve"> ADDIN EN.CITE &lt;EndNote&gt;&lt;Cite&gt;&lt;Author&gt;Thon&lt;/Author&gt;&lt;Year&gt;2015&lt;/Year&gt;&lt;RecNum&gt;49&lt;/RecNum&gt;&lt;DisplayText&gt;(69)&lt;/DisplayText&gt;&lt;record&gt;&lt;rec-number&gt;49&lt;/rec-number&gt;&lt;foreign-keys&gt;&lt;key app="EN" db-id="ssw5dad0aaxft2efseqp92dtf0spt00rx0x9" timestamp="1594654095"&gt;49&lt;/key&gt;&lt;/foreign-keys&gt;&lt;ref-type name="Journal Article"&gt;17&lt;/ref-type&gt;&lt;contributors&gt;&lt;authors&gt;&lt;author&gt;Thon, S.&lt;/author&gt;&lt;author&gt;Schulz, E.&lt;/author&gt;&lt;author&gt;Kusch, J.&lt;/author&gt;&lt;author&gt;Benndorf, K.&lt;/author&gt;&lt;/authors&gt;&lt;/contributors&gt;&lt;auth-address&gt;Institut fur Physiologie II, Universitatsklinikum Jena, Jena, Germany.&amp;#xD;Fachhochschule Schmalkalden, Fakultat Elektrotechnik, Blechhammer, Schmalkalden, Germany.&amp;#xD;Institut fur Physiologie II, Universitatsklinikum Jena, Jena, Germany. Electronic address: klaus.benndorf@mti.uni-jena.de.&lt;/auth-address&gt;&lt;titles&gt;&lt;title&gt;Conformational Flip of Nonactivated HCN2 Channel Subunits Evoked by Cyclic Nucleotides&lt;/title&gt;&lt;secondary-title&gt;Biophys J&lt;/secondary-title&gt;&lt;/titles&gt;&lt;periodical&gt;&lt;full-title&gt;Biophys J&lt;/full-title&gt;&lt;/periodical&gt;&lt;pages&gt;2268-76&lt;/pages&gt;&lt;volume&gt;109&lt;/volume&gt;&lt;number&gt;11&lt;/number&gt;&lt;keywords&gt;&lt;keyword&gt;Animals&lt;/keyword&gt;&lt;keyword&gt;Cyclic AMP/metabolism&lt;/keyword&gt;&lt;keyword&gt;Female&lt;/keyword&gt;&lt;keyword&gt;Hyperpolarization-Activated Cyclic Nucleotide-Gated&lt;/keyword&gt;&lt;keyword&gt;Channels/*chemistry/metabolism&lt;/keyword&gt;&lt;keyword&gt;Ion Channel Gating/drug effects&lt;/keyword&gt;&lt;keyword&gt;Kinetics&lt;/keyword&gt;&lt;keyword&gt;Nucleotides, Cyclic/*pharmacology&lt;/keyword&gt;&lt;keyword&gt;Protein Conformation&lt;/keyword&gt;&lt;keyword&gt;Protein Subunits/*chemistry/metabolism&lt;/keyword&gt;&lt;keyword&gt;Xenopus laevis&lt;/keyword&gt;&lt;/keywords&gt;&lt;dates&gt;&lt;year&gt;2015&lt;/year&gt;&lt;pub-dates&gt;&lt;date&gt;Dec 1&lt;/date&gt;&lt;/pub-dates&gt;&lt;/dates&gt;&lt;isbn&gt;1542-0086 (Electronic)&amp;#xD;0006-3495 (Linking)&lt;/isbn&gt;&lt;accession-num&gt;26636938&lt;/accession-num&gt;&lt;urls&gt;&lt;related-urls&gt;&lt;url&gt;http://www.ncbi.nlm.nih.gov/pubmed/26636938&lt;/url&gt;&lt;/related-urls&gt;&lt;/urls&gt;&lt;custom2&gt;PMC4675818&lt;/custom2&gt;&lt;electronic-resource-num&gt;10.1016/j.bpj.2015.08.054&lt;/electronic-resource-num&gt;&lt;/record&gt;&lt;/Cite&gt;&lt;/EndNote&gt;</w:instrText>
      </w:r>
      <w:r w:rsidRPr="00F2114B">
        <w:rPr>
          <w:rFonts w:ascii="Arial" w:hAnsi="Arial" w:cs="Arial"/>
          <w:bCs/>
          <w:sz w:val="24"/>
          <w:szCs w:val="24"/>
          <w:lang w:eastAsia="de-DE"/>
        </w:rPr>
        <w:fldChar w:fldCharType="separate"/>
      </w:r>
      <w:r w:rsidR="00C22B87" w:rsidRPr="00F2114B">
        <w:rPr>
          <w:rFonts w:ascii="Arial" w:hAnsi="Arial" w:cs="Arial"/>
          <w:bCs/>
          <w:noProof/>
          <w:sz w:val="24"/>
          <w:szCs w:val="24"/>
          <w:lang w:eastAsia="de-DE"/>
        </w:rPr>
        <w:t>(</w:t>
      </w:r>
      <w:hyperlink w:anchor="_ENREF_69" w:tooltip="Thon, 2015 #49" w:history="1">
        <w:r w:rsidR="00AD3B67" w:rsidRPr="00F2114B">
          <w:rPr>
            <w:rStyle w:val="Hyperlink"/>
            <w:rFonts w:ascii="Arial" w:hAnsi="Arial" w:cs="Arial"/>
            <w:bCs/>
            <w:noProof/>
            <w:color w:val="auto"/>
            <w:sz w:val="24"/>
            <w:szCs w:val="24"/>
            <w:u w:val="none"/>
            <w:lang w:eastAsia="de-DE"/>
          </w:rPr>
          <w:t>71</w:t>
        </w:r>
      </w:hyperlink>
      <w:r w:rsidR="00C22B87" w:rsidRPr="00F2114B">
        <w:rPr>
          <w:rFonts w:ascii="Arial" w:hAnsi="Arial" w:cs="Arial"/>
          <w:bCs/>
          <w:noProof/>
          <w:sz w:val="24"/>
          <w:szCs w:val="24"/>
          <w:lang w:eastAsia="de-DE"/>
        </w:rPr>
        <w:t>)</w:t>
      </w:r>
      <w:r w:rsidRPr="00F2114B">
        <w:rPr>
          <w:rFonts w:ascii="Arial" w:hAnsi="Arial" w:cs="Arial"/>
          <w:bCs/>
          <w:sz w:val="24"/>
          <w:szCs w:val="24"/>
          <w:lang w:eastAsia="de-DE"/>
        </w:rPr>
        <w:fldChar w:fldCharType="end"/>
      </w:r>
      <w:r w:rsidRPr="00F2114B">
        <w:rPr>
          <w:rFonts w:ascii="Arial" w:hAnsi="Arial" w:cs="Arial"/>
          <w:bCs/>
          <w:sz w:val="24"/>
          <w:szCs w:val="24"/>
          <w:lang w:eastAsia="de-DE"/>
        </w:rPr>
        <w:t xml:space="preserve">. </w:t>
      </w:r>
    </w:p>
    <w:p w14:paraId="51C774BE" w14:textId="77777777" w:rsidR="009B3DDD" w:rsidRPr="00F2114B" w:rsidRDefault="009B3DDD" w:rsidP="00C80B61">
      <w:pPr>
        <w:pStyle w:val="Heading2"/>
        <w:spacing w:before="240" w:beforeAutospacing="0" w:after="60" w:afterAutospacing="0" w:line="360" w:lineRule="auto"/>
        <w:rPr>
          <w:rFonts w:ascii="Arial" w:hAnsi="Arial" w:cs="Arial"/>
          <w:b w:val="0"/>
          <w:bCs w:val="0"/>
          <w:sz w:val="24"/>
          <w:szCs w:val="24"/>
          <w:lang w:val="en-GB"/>
        </w:rPr>
      </w:pPr>
      <w:r w:rsidRPr="00F2114B">
        <w:rPr>
          <w:rFonts w:ascii="Arial" w:hAnsi="Arial" w:cs="Arial"/>
          <w:sz w:val="24"/>
          <w:szCs w:val="24"/>
          <w:lang w:val="en-GB"/>
        </w:rPr>
        <w:t>Confocal patch-clamp fluorometry (cPCF)</w:t>
      </w:r>
    </w:p>
    <w:p w14:paraId="667E28C8" w14:textId="102DD576" w:rsidR="00A53526" w:rsidRPr="00F2114B" w:rsidRDefault="009B3DDD" w:rsidP="00A53526">
      <w:pPr>
        <w:spacing w:after="0" w:line="360" w:lineRule="auto"/>
        <w:ind w:firstLine="284"/>
        <w:jc w:val="both"/>
        <w:rPr>
          <w:rFonts w:ascii="Arial" w:hAnsi="Arial" w:cs="Arial"/>
          <w:sz w:val="24"/>
          <w:szCs w:val="24"/>
          <w:lang w:eastAsia="de-DE"/>
        </w:rPr>
      </w:pPr>
      <w:r w:rsidRPr="00F2114B">
        <w:rPr>
          <w:rFonts w:ascii="Arial" w:hAnsi="Arial" w:cs="Arial"/>
          <w:sz w:val="24"/>
          <w:szCs w:val="24"/>
          <w:lang w:eastAsia="de-DE"/>
        </w:rPr>
        <w:t>The influence of D- and L-cis-diltiazem on cGMP binding was studied by means of cPCF. The method has been described in detail previously</w:t>
      </w:r>
      <w:r w:rsidRPr="00F2114B">
        <w:rPr>
          <w:rFonts w:ascii="Arial" w:hAnsi="Arial" w:cs="Arial"/>
          <w:sz w:val="24"/>
          <w:szCs w:val="24"/>
        </w:rPr>
        <w:t xml:space="preserve"> </w:t>
      </w:r>
      <w:r w:rsidRPr="00F2114B">
        <w:rPr>
          <w:rFonts w:ascii="Arial" w:hAnsi="Arial" w:cs="Arial"/>
          <w:sz w:val="24"/>
          <w:szCs w:val="24"/>
          <w:lang w:eastAsia="de-DE"/>
        </w:rPr>
        <w:fldChar w:fldCharType="begin">
          <w:fldData xml:space="preserve">PEVuZE5vdGU+PENpdGU+PEF1dGhvcj5CaXNrdXA8L0F1dGhvcj48WWVhcj4yMDA3PC9ZZWFyPjxS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=
</w:fldData>
        </w:fldChar>
      </w:r>
      <w:r w:rsidR="00F80FE7" w:rsidRPr="00F2114B">
        <w:rPr>
          <w:rFonts w:ascii="Arial" w:hAnsi="Arial" w:cs="Arial"/>
          <w:sz w:val="24"/>
          <w:szCs w:val="24"/>
          <w:lang w:eastAsia="de-DE"/>
        </w:rPr>
        <w:instrText xml:space="preserve"> ADDIN EN.CITE </w:instrText>
      </w:r>
      <w:r w:rsidR="00F80FE7" w:rsidRPr="00F2114B">
        <w:rPr>
          <w:rFonts w:ascii="Arial" w:hAnsi="Arial" w:cs="Arial"/>
          <w:sz w:val="24"/>
          <w:szCs w:val="24"/>
          <w:lang w:eastAsia="de-DE"/>
        </w:rPr>
        <w:fldChar w:fldCharType="begin">
          <w:fldData xml:space="preserve">PEVuZE5vdGU+PENpdGU+PEF1dGhvcj5CaXNrdXA8L0F1dGhvcj48WWVhcj4yMDA3PC9ZZWFyPjxS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=
</w:fldData>
        </w:fldChar>
      </w:r>
      <w:r w:rsidR="00F80FE7" w:rsidRPr="00F2114B">
        <w:rPr>
          <w:rFonts w:ascii="Arial" w:hAnsi="Arial" w:cs="Arial"/>
          <w:sz w:val="24"/>
          <w:szCs w:val="24"/>
          <w:lang w:eastAsia="de-DE"/>
        </w:rPr>
        <w:instrText xml:space="preserve"> ADDIN EN.CITE.DATA </w:instrText>
      </w:r>
      <w:r w:rsidR="00F80FE7" w:rsidRPr="00F2114B">
        <w:rPr>
          <w:rFonts w:ascii="Arial" w:hAnsi="Arial" w:cs="Arial"/>
          <w:sz w:val="24"/>
          <w:szCs w:val="24"/>
          <w:lang w:eastAsia="de-DE"/>
        </w:rPr>
      </w:r>
      <w:r w:rsidR="00F80FE7" w:rsidRPr="00F2114B">
        <w:rPr>
          <w:rFonts w:ascii="Arial" w:hAnsi="Arial" w:cs="Arial"/>
          <w:sz w:val="24"/>
          <w:szCs w:val="24"/>
          <w:lang w:eastAsia="de-DE"/>
        </w:rPr>
        <w:fldChar w:fldCharType="end"/>
      </w:r>
      <w:r w:rsidRPr="00F2114B">
        <w:rPr>
          <w:rFonts w:ascii="Arial" w:hAnsi="Arial" w:cs="Arial"/>
          <w:sz w:val="24"/>
          <w:szCs w:val="24"/>
          <w:lang w:eastAsia="de-DE"/>
        </w:rPr>
      </w:r>
      <w:r w:rsidRPr="00F2114B">
        <w:rPr>
          <w:rFonts w:ascii="Arial" w:hAnsi="Arial" w:cs="Arial"/>
          <w:sz w:val="24"/>
          <w:szCs w:val="24"/>
          <w:lang w:eastAsia="de-DE"/>
        </w:rPr>
        <w:fldChar w:fldCharType="separate"/>
      </w:r>
      <w:r w:rsidR="00C22B87" w:rsidRPr="00F2114B">
        <w:rPr>
          <w:rFonts w:ascii="Arial" w:hAnsi="Arial" w:cs="Arial"/>
          <w:noProof/>
          <w:sz w:val="24"/>
          <w:szCs w:val="24"/>
          <w:lang w:eastAsia="de-DE"/>
        </w:rPr>
        <w:t>(</w:t>
      </w:r>
      <w:hyperlink w:anchor="_ENREF_31" w:tooltip="Biskup, 2007 #27" w:history="1">
        <w:r w:rsidR="00C22B87" w:rsidRPr="00F2114B">
          <w:rPr>
            <w:rStyle w:val="Hyperlink"/>
            <w:rFonts w:ascii="Arial" w:hAnsi="Arial" w:cs="Arial"/>
            <w:noProof/>
            <w:color w:val="auto"/>
            <w:sz w:val="24"/>
            <w:szCs w:val="24"/>
            <w:u w:val="none"/>
            <w:lang w:eastAsia="de-DE"/>
          </w:rPr>
          <w:t>31</w:t>
        </w:r>
      </w:hyperlink>
      <w:r w:rsidR="00C22B87" w:rsidRPr="00F2114B">
        <w:rPr>
          <w:rFonts w:ascii="Arial" w:hAnsi="Arial" w:cs="Arial"/>
          <w:noProof/>
          <w:sz w:val="24"/>
          <w:szCs w:val="24"/>
          <w:lang w:eastAsia="de-DE"/>
        </w:rPr>
        <w:t xml:space="preserve">, </w:t>
      </w:r>
      <w:hyperlink w:anchor="_ENREF_70" w:tooltip="Zheng, 2003 #4300" w:history="1">
        <w:r w:rsidR="00C22B87" w:rsidRPr="00F2114B">
          <w:rPr>
            <w:rStyle w:val="Hyperlink"/>
            <w:rFonts w:ascii="Arial" w:hAnsi="Arial" w:cs="Arial"/>
            <w:noProof/>
            <w:color w:val="auto"/>
            <w:sz w:val="24"/>
            <w:szCs w:val="24"/>
            <w:u w:val="none"/>
            <w:lang w:eastAsia="de-DE"/>
          </w:rPr>
          <w:t>7</w:t>
        </w:r>
        <w:r w:rsidR="00AD3B67" w:rsidRPr="00F2114B">
          <w:rPr>
            <w:rStyle w:val="Hyperlink"/>
            <w:rFonts w:ascii="Arial" w:hAnsi="Arial" w:cs="Arial"/>
            <w:noProof/>
            <w:color w:val="auto"/>
            <w:sz w:val="24"/>
            <w:szCs w:val="24"/>
            <w:u w:val="none"/>
            <w:lang w:eastAsia="de-DE"/>
          </w:rPr>
          <w:t>2</w:t>
        </w:r>
      </w:hyperlink>
      <w:r w:rsidR="00C22B87" w:rsidRPr="00F2114B">
        <w:rPr>
          <w:rFonts w:ascii="Arial" w:hAnsi="Arial" w:cs="Arial"/>
          <w:noProof/>
          <w:sz w:val="24"/>
          <w:szCs w:val="24"/>
          <w:lang w:eastAsia="de-DE"/>
        </w:rPr>
        <w:t xml:space="preserve">, </w:t>
      </w:r>
      <w:hyperlink w:anchor="_ENREF_71" w:tooltip="Nache, 2012 #51" w:history="1">
        <w:r w:rsidR="00C22B87" w:rsidRPr="00F2114B">
          <w:rPr>
            <w:rStyle w:val="Hyperlink"/>
            <w:rFonts w:ascii="Arial" w:hAnsi="Arial" w:cs="Arial"/>
            <w:noProof/>
            <w:color w:val="auto"/>
            <w:sz w:val="24"/>
            <w:szCs w:val="24"/>
            <w:u w:val="none"/>
            <w:lang w:eastAsia="de-DE"/>
          </w:rPr>
          <w:t>7</w:t>
        </w:r>
        <w:r w:rsidR="00AD3B67" w:rsidRPr="00F2114B">
          <w:rPr>
            <w:rStyle w:val="Hyperlink"/>
            <w:rFonts w:ascii="Arial" w:hAnsi="Arial" w:cs="Arial"/>
            <w:noProof/>
            <w:color w:val="auto"/>
            <w:sz w:val="24"/>
            <w:szCs w:val="24"/>
            <w:u w:val="none"/>
            <w:lang w:eastAsia="de-DE"/>
          </w:rPr>
          <w:t>3</w:t>
        </w:r>
      </w:hyperlink>
      <w:r w:rsidR="00C22B87" w:rsidRPr="00F2114B">
        <w:rPr>
          <w:rFonts w:ascii="Arial" w:hAnsi="Arial" w:cs="Arial"/>
          <w:noProof/>
          <w:sz w:val="24"/>
          <w:szCs w:val="24"/>
          <w:lang w:eastAsia="de-DE"/>
        </w:rPr>
        <w:t>)</w:t>
      </w:r>
      <w:r w:rsidRPr="00F2114B">
        <w:rPr>
          <w:rFonts w:ascii="Arial" w:hAnsi="Arial" w:cs="Arial"/>
          <w:sz w:val="24"/>
          <w:szCs w:val="24"/>
          <w:lang w:eastAsia="de-DE"/>
        </w:rPr>
        <w:fldChar w:fldCharType="end"/>
      </w:r>
      <w:r w:rsidRPr="00F2114B">
        <w:rPr>
          <w:rFonts w:ascii="Arial" w:hAnsi="Arial" w:cs="Arial"/>
          <w:sz w:val="24"/>
          <w:szCs w:val="24"/>
          <w:lang w:eastAsia="de-DE"/>
        </w:rPr>
        <w:t xml:space="preserve">. The experiments were performed in inside-out macropatches of </w:t>
      </w:r>
      <w:r w:rsidRPr="00F2114B">
        <w:rPr>
          <w:rFonts w:ascii="Arial" w:hAnsi="Arial" w:cs="Arial"/>
          <w:i/>
          <w:sz w:val="24"/>
          <w:szCs w:val="24"/>
          <w:lang w:eastAsia="de-DE"/>
        </w:rPr>
        <w:t>X</w:t>
      </w:r>
      <w:r w:rsidR="003D3EB0" w:rsidRPr="00F2114B">
        <w:rPr>
          <w:rFonts w:ascii="Arial" w:hAnsi="Arial" w:cs="Arial"/>
          <w:i/>
          <w:sz w:val="24"/>
          <w:szCs w:val="24"/>
          <w:lang w:eastAsia="de-DE"/>
        </w:rPr>
        <w:t>enopus</w:t>
      </w:r>
      <w:r w:rsidRPr="00F2114B">
        <w:rPr>
          <w:rFonts w:ascii="Arial" w:hAnsi="Arial" w:cs="Arial"/>
          <w:i/>
          <w:sz w:val="24"/>
          <w:szCs w:val="24"/>
          <w:lang w:eastAsia="de-DE"/>
        </w:rPr>
        <w:t xml:space="preserve"> laevis</w:t>
      </w:r>
      <w:r w:rsidRPr="00F2114B">
        <w:rPr>
          <w:rFonts w:ascii="Arial" w:hAnsi="Arial" w:cs="Arial"/>
          <w:sz w:val="24"/>
          <w:szCs w:val="24"/>
          <w:lang w:eastAsia="de-DE"/>
        </w:rPr>
        <w:t xml:space="preserve"> oocytes expressing heterotetrameric rod CNGC, at -35 mV. As fluorescent ligand we used 8-[DY-547]-AHT-cGMP (f*cGMP). </w:t>
      </w:r>
      <w:r w:rsidR="003D3EB0" w:rsidRPr="00F2114B">
        <w:rPr>
          <w:rFonts w:ascii="Arial" w:hAnsi="Arial" w:cs="Arial"/>
          <w:sz w:val="24"/>
          <w:szCs w:val="24"/>
          <w:lang w:eastAsia="de-DE"/>
        </w:rPr>
        <w:t>f*cGMP</w:t>
      </w:r>
      <w:r w:rsidR="003D3EB0" w:rsidRPr="00F2114B" w:rsidDel="003D3EB0">
        <w:rPr>
          <w:rFonts w:ascii="Arial" w:hAnsi="Arial" w:cs="Arial"/>
          <w:sz w:val="24"/>
          <w:szCs w:val="24"/>
          <w:lang w:eastAsia="de-DE"/>
        </w:rPr>
        <w:t xml:space="preserve"> </w:t>
      </w:r>
      <w:r w:rsidRPr="00F2114B">
        <w:rPr>
          <w:rFonts w:ascii="Arial" w:hAnsi="Arial" w:cs="Arial"/>
          <w:sz w:val="24"/>
          <w:szCs w:val="24"/>
          <w:lang w:eastAsia="de-DE"/>
        </w:rPr>
        <w:t xml:space="preserve">was prepared in analogy to the related cyclic nucleotides 8-[DY-547]-AET-cGMP and 8-[DY-547]-AHT-cAMP </w:t>
      </w:r>
      <w:r w:rsidRPr="00F2114B">
        <w:rPr>
          <w:rFonts w:ascii="Arial" w:hAnsi="Arial" w:cs="Arial"/>
          <w:sz w:val="24"/>
          <w:szCs w:val="24"/>
          <w:lang w:eastAsia="de-DE"/>
        </w:rPr>
        <w:fldChar w:fldCharType="begin">
          <w:fldData xml:space="preserve">PEVuZE5vdGU+PENpdGU+PEF1dGhvcj5CaXNrdXA8L0F1dGhvcj48WWVhcj4yMDA3PC9ZZWFyPjxS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</w:fldData>
        </w:fldChar>
      </w:r>
      <w:r w:rsidR="00F80FE7" w:rsidRPr="00F2114B">
        <w:rPr>
          <w:rFonts w:ascii="Arial" w:hAnsi="Arial" w:cs="Arial"/>
          <w:sz w:val="24"/>
          <w:szCs w:val="24"/>
          <w:lang w:eastAsia="de-DE"/>
        </w:rPr>
        <w:instrText xml:space="preserve"> ADDIN EN.CITE </w:instrText>
      </w:r>
      <w:r w:rsidR="00F80FE7" w:rsidRPr="00F2114B">
        <w:rPr>
          <w:rFonts w:ascii="Arial" w:hAnsi="Arial" w:cs="Arial"/>
          <w:sz w:val="24"/>
          <w:szCs w:val="24"/>
          <w:lang w:eastAsia="de-DE"/>
        </w:rPr>
        <w:fldChar w:fldCharType="begin">
          <w:fldData xml:space="preserve">PEVuZE5vdGU+PENpdGU+PEF1dGhvcj5CaXNrdXA8L0F1dGhvcj48WWVhcj4yMDA3PC9ZZWFyPjxS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</w:fldData>
        </w:fldChar>
      </w:r>
      <w:r w:rsidR="00F80FE7" w:rsidRPr="00F2114B">
        <w:rPr>
          <w:rFonts w:ascii="Arial" w:hAnsi="Arial" w:cs="Arial"/>
          <w:sz w:val="24"/>
          <w:szCs w:val="24"/>
          <w:lang w:eastAsia="de-DE"/>
        </w:rPr>
        <w:instrText xml:space="preserve"> ADDIN EN.CITE.DATA </w:instrText>
      </w:r>
      <w:r w:rsidR="00F80FE7" w:rsidRPr="00F2114B">
        <w:rPr>
          <w:rFonts w:ascii="Arial" w:hAnsi="Arial" w:cs="Arial"/>
          <w:sz w:val="24"/>
          <w:szCs w:val="24"/>
          <w:lang w:eastAsia="de-DE"/>
        </w:rPr>
      </w:r>
      <w:r w:rsidR="00F80FE7" w:rsidRPr="00F2114B">
        <w:rPr>
          <w:rFonts w:ascii="Arial" w:hAnsi="Arial" w:cs="Arial"/>
          <w:sz w:val="24"/>
          <w:szCs w:val="24"/>
          <w:lang w:eastAsia="de-DE"/>
        </w:rPr>
        <w:fldChar w:fldCharType="end"/>
      </w:r>
      <w:r w:rsidRPr="00F2114B">
        <w:rPr>
          <w:rFonts w:ascii="Arial" w:hAnsi="Arial" w:cs="Arial"/>
          <w:sz w:val="24"/>
          <w:szCs w:val="24"/>
          <w:lang w:eastAsia="de-DE"/>
        </w:rPr>
      </w:r>
      <w:r w:rsidRPr="00F2114B">
        <w:rPr>
          <w:rFonts w:ascii="Arial" w:hAnsi="Arial" w:cs="Arial"/>
          <w:sz w:val="24"/>
          <w:szCs w:val="24"/>
          <w:lang w:eastAsia="de-DE"/>
        </w:rPr>
        <w:fldChar w:fldCharType="separate"/>
      </w:r>
      <w:r w:rsidR="00C22B87" w:rsidRPr="00F2114B">
        <w:rPr>
          <w:rFonts w:ascii="Arial" w:hAnsi="Arial" w:cs="Arial"/>
          <w:noProof/>
          <w:sz w:val="24"/>
          <w:szCs w:val="24"/>
          <w:lang w:eastAsia="de-DE"/>
        </w:rPr>
        <w:t>(</w:t>
      </w:r>
      <w:hyperlink w:anchor="_ENREF_31" w:tooltip="Biskup, 2007 #27" w:history="1">
        <w:r w:rsidR="00C22B87" w:rsidRPr="00F2114B">
          <w:rPr>
            <w:rStyle w:val="Hyperlink"/>
            <w:rFonts w:ascii="Arial" w:hAnsi="Arial" w:cs="Arial"/>
            <w:noProof/>
            <w:color w:val="auto"/>
            <w:sz w:val="24"/>
            <w:szCs w:val="24"/>
            <w:u w:val="none"/>
            <w:lang w:eastAsia="de-DE"/>
          </w:rPr>
          <w:t>31</w:t>
        </w:r>
      </w:hyperlink>
      <w:r w:rsidR="00C22B87" w:rsidRPr="00F2114B">
        <w:rPr>
          <w:rFonts w:ascii="Arial" w:hAnsi="Arial" w:cs="Arial"/>
          <w:noProof/>
          <w:sz w:val="24"/>
          <w:szCs w:val="24"/>
          <w:lang w:eastAsia="de-DE"/>
        </w:rPr>
        <w:t xml:space="preserve">, </w:t>
      </w:r>
      <w:hyperlink w:anchor="_ENREF_32" w:tooltip="Nache, 2016 #4275" w:history="1">
        <w:r w:rsidR="00C22B87" w:rsidRPr="00F2114B">
          <w:rPr>
            <w:rStyle w:val="Hyperlink"/>
            <w:rFonts w:ascii="Arial" w:hAnsi="Arial" w:cs="Arial"/>
            <w:noProof/>
            <w:color w:val="auto"/>
            <w:sz w:val="24"/>
            <w:szCs w:val="24"/>
            <w:u w:val="none"/>
            <w:lang w:eastAsia="de-DE"/>
          </w:rPr>
          <w:t>32</w:t>
        </w:r>
      </w:hyperlink>
      <w:r w:rsidR="00C22B87" w:rsidRPr="00F2114B">
        <w:rPr>
          <w:rFonts w:ascii="Arial" w:hAnsi="Arial" w:cs="Arial"/>
          <w:noProof/>
          <w:sz w:val="24"/>
          <w:szCs w:val="24"/>
          <w:lang w:eastAsia="de-DE"/>
        </w:rPr>
        <w:t>)</w:t>
      </w:r>
      <w:r w:rsidRPr="00F2114B">
        <w:rPr>
          <w:rFonts w:ascii="Arial" w:hAnsi="Arial" w:cs="Arial"/>
          <w:sz w:val="24"/>
          <w:szCs w:val="24"/>
          <w:lang w:eastAsia="de-DE"/>
        </w:rPr>
        <w:fldChar w:fldCharType="end"/>
      </w:r>
      <w:r w:rsidRPr="00F2114B">
        <w:rPr>
          <w:rFonts w:ascii="Arial" w:hAnsi="Arial" w:cs="Arial"/>
          <w:sz w:val="24"/>
          <w:szCs w:val="24"/>
          <w:lang w:eastAsia="de-DE"/>
        </w:rPr>
        <w:t xml:space="preserve">. To be able to differentiate between the fluorescence of the bound f*cGMP from the fluorescence generated by the free f*cGMP in the bath solution, we used an additional red dye, DY647 (Dyomics, Jena, Germany), at a concentration of 1 µM. </w:t>
      </w:r>
    </w:p>
    <w:p w14:paraId="1D67274A" w14:textId="70B9173C" w:rsidR="009B3DDD" w:rsidRPr="00F2114B" w:rsidRDefault="009B3DDD" w:rsidP="00A53526">
      <w:pPr>
        <w:spacing w:after="0" w:line="360" w:lineRule="auto"/>
        <w:ind w:firstLine="284"/>
        <w:jc w:val="both"/>
        <w:rPr>
          <w:rFonts w:ascii="Arial" w:hAnsi="Arial" w:cs="Arial"/>
          <w:b/>
          <w:sz w:val="24"/>
          <w:szCs w:val="24"/>
          <w:lang w:eastAsia="de-DE"/>
        </w:rPr>
      </w:pPr>
      <w:r w:rsidRPr="00F2114B">
        <w:rPr>
          <w:rFonts w:ascii="Arial" w:hAnsi="Arial" w:cs="Arial"/>
          <w:sz w:val="24"/>
          <w:szCs w:val="24"/>
          <w:lang w:eastAsia="de-DE"/>
        </w:rPr>
        <w:t>Recordings were performed with an LSM 710 confocal microscope (Carl Zeiss Jena GmbH, Germany) and were triggered by the ISO3 hard- and software (MFK, Niedernhausen, Germany; sampling rate 5 kHz, 4-pole Bessel filter set to 2 kHz). Due to the relative long duration of the experiment, to avoid cell-membrane exposure to damaging amounts of light, binding was measured under steady-state conditions, during pre-selected time windows only: in the presence of 10 µM f*cGMP, during the jump to 10 µM f*cGMP + 100 µM L-cis-diltiazem and during L-cis-diltiazem removal from the open channels.</w:t>
      </w:r>
    </w:p>
    <w:p w14:paraId="195B0FBC" w14:textId="77777777" w:rsidR="009B3DDD" w:rsidRPr="00F2114B" w:rsidRDefault="009B3DDD" w:rsidP="006B4859">
      <w:pPr>
        <w:pStyle w:val="Heading2"/>
        <w:spacing w:before="240" w:beforeAutospacing="0" w:after="60" w:afterAutospacing="0" w:line="360" w:lineRule="auto"/>
        <w:rPr>
          <w:rFonts w:ascii="Arial" w:hAnsi="Arial" w:cs="Arial"/>
          <w:b w:val="0"/>
          <w:bCs w:val="0"/>
          <w:sz w:val="24"/>
          <w:szCs w:val="24"/>
          <w:lang w:val="en-GB"/>
        </w:rPr>
      </w:pPr>
      <w:r w:rsidRPr="00F2114B">
        <w:rPr>
          <w:rFonts w:ascii="Arial" w:hAnsi="Arial" w:cs="Arial"/>
          <w:sz w:val="24"/>
          <w:szCs w:val="24"/>
          <w:lang w:val="en-GB"/>
        </w:rPr>
        <w:t>Colocalization experiments</w:t>
      </w:r>
    </w:p>
    <w:p w14:paraId="55776E92" w14:textId="694BCF9C" w:rsidR="009B3DDD" w:rsidRPr="00F2114B" w:rsidRDefault="009B3DDD" w:rsidP="009B3DDD">
      <w:pPr>
        <w:pStyle w:val="CM7"/>
        <w:spacing w:after="60" w:line="360" w:lineRule="auto"/>
        <w:ind w:firstLine="284"/>
        <w:jc w:val="both"/>
        <w:rPr>
          <w:rFonts w:ascii="Arial" w:hAnsi="Arial" w:cs="Arial"/>
          <w:lang w:val="en-GB"/>
        </w:rPr>
      </w:pPr>
      <w:r w:rsidRPr="00F2114B">
        <w:rPr>
          <w:rFonts w:ascii="Arial" w:eastAsia="CMS Y 7" w:hAnsi="Arial" w:cs="Arial"/>
          <w:lang w:val="en-GB"/>
        </w:rPr>
        <w:t>To verify the correct incorporation of heterotetrameric CNGCs into the oocyte plasma membrane we labelled the cone CNGB3- and rod CNGB1a-subunit by fusing enhanced GFP to their intracellularly located C terminus. At first, w</w:t>
      </w:r>
      <w:r w:rsidRPr="00F2114B">
        <w:rPr>
          <w:rFonts w:ascii="Arial" w:hAnsi="Arial" w:cs="Arial"/>
          <w:lang w:val="en-GB"/>
        </w:rPr>
        <w:t xml:space="preserve">e introduced an </w:t>
      </w:r>
      <w:r w:rsidRPr="00F2114B">
        <w:rPr>
          <w:rFonts w:ascii="Arial" w:hAnsi="Arial" w:cs="Arial"/>
          <w:i/>
          <w:lang w:val="en-GB"/>
        </w:rPr>
        <w:t>Avr</w:t>
      </w:r>
      <w:r w:rsidRPr="00F2114B">
        <w:rPr>
          <w:rFonts w:ascii="Arial" w:hAnsi="Arial" w:cs="Arial"/>
          <w:lang w:val="en-GB"/>
        </w:rPr>
        <w:t xml:space="preserve">II site in pGEMHE-CNGB1a by site-directed mutagenesis at CNGB1a K1205 which was thereby changed to R1205. Afterwards, the PCR amplified </w:t>
      </w:r>
      <w:r w:rsidRPr="00F2114B">
        <w:rPr>
          <w:rFonts w:ascii="Arial" w:hAnsi="Arial" w:cs="Arial"/>
          <w:i/>
          <w:lang w:val="en-GB"/>
        </w:rPr>
        <w:t>EGFP</w:t>
      </w:r>
      <w:r w:rsidRPr="00F2114B">
        <w:rPr>
          <w:rFonts w:ascii="Arial" w:hAnsi="Arial" w:cs="Arial"/>
          <w:lang w:val="en-GB"/>
        </w:rPr>
        <w:t xml:space="preserve"> gene was ligated into the newly generated </w:t>
      </w:r>
      <w:r w:rsidRPr="00F2114B">
        <w:rPr>
          <w:rFonts w:ascii="Arial" w:hAnsi="Arial" w:cs="Arial"/>
          <w:i/>
          <w:lang w:val="en-GB"/>
        </w:rPr>
        <w:t>Avr</w:t>
      </w:r>
      <w:r w:rsidRPr="00F2114B">
        <w:rPr>
          <w:rFonts w:ascii="Arial" w:hAnsi="Arial" w:cs="Arial"/>
          <w:lang w:val="en-GB"/>
        </w:rPr>
        <w:t xml:space="preserve">II site of the pGEHME-CNGB1a construct. To fuse EGFP into CNGB3 C-terminus, we introduced an </w:t>
      </w:r>
      <w:r w:rsidRPr="00F2114B">
        <w:rPr>
          <w:rFonts w:ascii="Arial" w:hAnsi="Arial" w:cs="Arial"/>
          <w:i/>
          <w:lang w:val="en-GB"/>
        </w:rPr>
        <w:t>Xho</w:t>
      </w:r>
      <w:r w:rsidRPr="00F2114B">
        <w:rPr>
          <w:rFonts w:ascii="Arial" w:hAnsi="Arial" w:cs="Arial"/>
          <w:lang w:val="en-GB"/>
        </w:rPr>
        <w:t xml:space="preserve">I site in pGEMHE-CNGB3 by site-directed mutagenesis at CNGB3 P668 and K669 which were thereby changed to L668 or E669, respectively. Afterwards, the PCR amplified </w:t>
      </w:r>
      <w:r w:rsidRPr="00F2114B">
        <w:rPr>
          <w:rFonts w:ascii="Arial" w:hAnsi="Arial" w:cs="Arial"/>
          <w:i/>
          <w:lang w:val="en-GB"/>
        </w:rPr>
        <w:t>EGFP</w:t>
      </w:r>
      <w:r w:rsidRPr="00F2114B">
        <w:rPr>
          <w:rFonts w:ascii="Arial" w:hAnsi="Arial" w:cs="Arial"/>
          <w:lang w:val="en-GB"/>
        </w:rPr>
        <w:t xml:space="preserve"> gene was ligated into the newly generated </w:t>
      </w:r>
      <w:r w:rsidRPr="00F2114B">
        <w:rPr>
          <w:rFonts w:ascii="Arial" w:hAnsi="Arial" w:cs="Arial"/>
          <w:i/>
          <w:lang w:val="en-GB"/>
        </w:rPr>
        <w:t>Xho</w:t>
      </w:r>
      <w:r w:rsidRPr="00F2114B">
        <w:rPr>
          <w:rFonts w:ascii="Arial" w:hAnsi="Arial" w:cs="Arial"/>
          <w:lang w:val="en-GB"/>
        </w:rPr>
        <w:t xml:space="preserve">I site of the pGEHME-CNGB3 construct. The correct insertion of PCR products was confirmed by DNA sequencing. </w:t>
      </w:r>
    </w:p>
    <w:p w14:paraId="61D9B79F" w14:textId="5FEB37BE" w:rsidR="009B3DDD" w:rsidRPr="00F2114B" w:rsidRDefault="009B3DDD" w:rsidP="009B3DDD">
      <w:pPr>
        <w:pStyle w:val="CM7"/>
        <w:spacing w:after="60" w:line="360" w:lineRule="auto"/>
        <w:ind w:firstLine="284"/>
        <w:jc w:val="both"/>
        <w:rPr>
          <w:rFonts w:ascii="Arial" w:eastAsia="CMS Y 7" w:hAnsi="Arial" w:cs="Arial"/>
          <w:lang w:val="en-GB"/>
        </w:rPr>
      </w:pPr>
      <w:r w:rsidRPr="00F2114B">
        <w:rPr>
          <w:rFonts w:ascii="Arial" w:eastAsia="CMS Y 7" w:hAnsi="Arial" w:cs="Arial"/>
          <w:lang w:val="en-GB"/>
        </w:rPr>
        <w:lastRenderedPageBreak/>
        <w:t>The oocyte membrane was stained from the extracellular side with fluorescently labelled lectin (Alexa Fluor</w:t>
      </w:r>
      <w:r w:rsidRPr="00F2114B">
        <w:rPr>
          <w:rFonts w:ascii="Arial" w:eastAsia="CMS Y 7" w:hAnsi="Arial" w:cs="Arial"/>
          <w:vertAlign w:val="superscript"/>
          <w:lang w:val="en-GB"/>
        </w:rPr>
        <w:t>TM</w:t>
      </w:r>
      <w:r w:rsidRPr="00F2114B">
        <w:rPr>
          <w:rFonts w:ascii="Arial" w:eastAsia="CMS Y 7" w:hAnsi="Arial" w:cs="Arial"/>
          <w:lang w:val="en-GB"/>
        </w:rPr>
        <w:t xml:space="preserve"> 633 - wheat germ agglutinin (Alexa-WGA),</w:t>
      </w:r>
      <w:r w:rsidRPr="00F2114B">
        <w:rPr>
          <w:rFonts w:ascii="Arial" w:hAnsi="Arial" w:cs="Arial"/>
          <w:lang w:val="en-GB"/>
        </w:rPr>
        <w:t xml:space="preserve"> Invitrogen Life Technologies Corporation, Eugene, Oregon</w:t>
      </w:r>
      <w:r w:rsidRPr="00F2114B">
        <w:rPr>
          <w:rFonts w:ascii="Arial" w:eastAsia="CMS Y 7" w:hAnsi="Arial" w:cs="Arial"/>
          <w:lang w:val="en-GB"/>
        </w:rPr>
        <w:t>, red fluorescence signal)</w:t>
      </w:r>
      <w:r w:rsidR="00136E4E" w:rsidRPr="00F2114B">
        <w:rPr>
          <w:rFonts w:ascii="Arial" w:eastAsia="CMS Y 7" w:hAnsi="Arial" w:cs="Arial"/>
          <w:lang w:val="en-GB"/>
        </w:rPr>
        <w:t xml:space="preserve"> </w:t>
      </w:r>
      <w:r w:rsidR="00136E4E" w:rsidRPr="00F2114B">
        <w:rPr>
          <w:rFonts w:ascii="Arial" w:eastAsia="CMS Y 7" w:hAnsi="Arial" w:cs="Arial"/>
          <w:lang w:val="en-GB"/>
        </w:rPr>
        <w:fldChar w:fldCharType="begin"/>
      </w:r>
      <w:r w:rsidR="00C22B87" w:rsidRPr="00F2114B">
        <w:rPr>
          <w:rFonts w:ascii="Arial" w:eastAsia="CMS Y 7" w:hAnsi="Arial" w:cs="Arial"/>
          <w:lang w:val="en-GB"/>
        </w:rPr>
        <w:instrText xml:space="preserve"> ADDIN EN.CITE &lt;EndNote&gt;&lt;Cite&gt;&lt;Author&gt;Nache&lt;/Author&gt;&lt;Year&gt;2012&lt;/Year&gt;&lt;RecNum&gt;51&lt;/RecNum&gt;&lt;DisplayText&gt;(71)&lt;/DisplayText&gt;&lt;record&gt;&lt;rec-number&gt;51&lt;/rec-number&gt;&lt;foreign-keys&gt;&lt;key app="EN" db-id="ssw5dad0aaxft2efseqp92dtf0spt00rx0x9" timestamp="1594654095"&gt;51&lt;/key&gt;&lt;/foreign-keys&gt;&lt;ref-type name="Journal Article"&gt;17&lt;/ref-type&gt;&lt;contributors&gt;&lt;authors&gt;&lt;author&gt;Nache, V.&lt;/author&gt;&lt;author&gt;Zimmer, T.&lt;/author&gt;&lt;author&gt;Wongsamitkul, N.&lt;/author&gt;&lt;author&gt;Schmauder, R.&lt;/author&gt;&lt;author&gt;Kusch, J.&lt;/author&gt;&lt;author&gt;Reinhardt, L.&lt;/author&gt;&lt;author&gt;Bonigk, W.&lt;/author&gt;&lt;author&gt;Seifert, R.&lt;/author&gt;&lt;author&gt;Biskup, C.&lt;/author&gt;&lt;author&gt;Schwede, F.&lt;/author&gt;&lt;author&gt;Benndorf, K.&lt;/author&gt;&lt;/authors&gt;&lt;/contributors&gt;&lt;auth-address&gt;Institute of Physiology II, University Hospital Jena, Friedrich-Schiller-University Jena, D-07740 Jena, Germany.&lt;/auth-address&gt;&lt;titles&gt;&lt;title&gt;Differential regulation by cyclic nucleotides of the CNGA4 and CNGB1b subunits in olfactory cyclic nucleotide-gated channels&lt;/title&gt;&lt;secondary-title&gt;Sci Signal&lt;/secondary-title&gt;&lt;/titles&gt;&lt;periodical&gt;&lt;full-title&gt;Sci Signal&lt;/full-title&gt;&lt;/periodical&gt;&lt;pages&gt;ra48&lt;/pages&gt;&lt;volume&gt;5&lt;/volume&gt;&lt;number&gt;232&lt;/number&gt;&lt;keywords&gt;&lt;keyword&gt;Animals&lt;/keyword&gt;&lt;keyword&gt;Cyclic AMP/*metabolism&lt;/keyword&gt;&lt;keyword&gt;Cyclic GMP/*metabolism&lt;/keyword&gt;&lt;keyword&gt;Cyclic Nucleotide-Gated Cation Channels/*metabolism&lt;/keyword&gt;&lt;keyword&gt;Fluorometry&lt;/keyword&gt;&lt;keyword&gt;Microscopy, Fluorescence&lt;/keyword&gt;&lt;keyword&gt;Olfactory Nerve/*metabolism&lt;/keyword&gt;&lt;keyword&gt;Patch-Clamp Techniques&lt;/keyword&gt;&lt;keyword&gt;Protein Binding&lt;/keyword&gt;&lt;keyword&gt;Protein Subunits/*metabolism&lt;/keyword&gt;&lt;keyword&gt;Rats&lt;/keyword&gt;&lt;keyword&gt;Signal Transduction/*physiology&lt;/keyword&gt;&lt;/keywords&gt;&lt;dates&gt;&lt;year&gt;2012&lt;/year&gt;&lt;pub-dates&gt;&lt;date&gt;Jul 10&lt;/date&gt;&lt;/pub-dates&gt;&lt;/dates&gt;&lt;isbn&gt;1937-9145 (Electronic)&amp;#xD;1945-0877 (Linking)&lt;/isbn&gt;&lt;accession-num&gt;22786723&lt;/accession-num&gt;&lt;urls&gt;&lt;related-urls&gt;&lt;url&gt;http://www.ncbi.nlm.nih.gov/pubmed/22786723&lt;/url&gt;&lt;/related-urls&gt;&lt;/urls&gt;&lt;electronic-resource-num&gt;10.1126/scisignal.2003110&lt;/electronic-resource-num&gt;&lt;/record&gt;&lt;/Cite&gt;&lt;/EndNote&gt;</w:instrText>
      </w:r>
      <w:r w:rsidR="00136E4E"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71" w:tooltip="Nache, 2012 #51" w:history="1">
        <w:r w:rsidR="00C22B87" w:rsidRPr="00F2114B">
          <w:rPr>
            <w:rStyle w:val="Hyperlink"/>
            <w:rFonts w:ascii="Arial" w:eastAsia="CMS Y 7" w:hAnsi="Arial" w:cs="Arial"/>
            <w:noProof/>
            <w:color w:val="auto"/>
            <w:u w:val="none"/>
            <w:lang w:val="en-GB"/>
          </w:rPr>
          <w:t>7</w:t>
        </w:r>
        <w:r w:rsidR="00AD3B67" w:rsidRPr="00F2114B">
          <w:rPr>
            <w:rStyle w:val="Hyperlink"/>
            <w:rFonts w:ascii="Arial" w:eastAsia="CMS Y 7" w:hAnsi="Arial" w:cs="Arial"/>
            <w:noProof/>
            <w:color w:val="auto"/>
            <w:u w:val="none"/>
            <w:lang w:val="en-GB"/>
          </w:rPr>
          <w:t>3</w:t>
        </w:r>
      </w:hyperlink>
      <w:r w:rsidR="00C22B87" w:rsidRPr="00F2114B">
        <w:rPr>
          <w:rFonts w:ascii="Arial" w:eastAsia="CMS Y 7" w:hAnsi="Arial" w:cs="Arial"/>
          <w:noProof/>
          <w:lang w:val="en-GB"/>
        </w:rPr>
        <w:t>)</w:t>
      </w:r>
      <w:r w:rsidR="00136E4E" w:rsidRPr="00F2114B">
        <w:rPr>
          <w:rFonts w:ascii="Arial" w:eastAsia="CMS Y 7" w:hAnsi="Arial" w:cs="Arial"/>
          <w:lang w:val="en-GB"/>
        </w:rPr>
        <w:fldChar w:fldCharType="end"/>
      </w:r>
      <w:r w:rsidR="00CB7D58" w:rsidRPr="00F2114B">
        <w:rPr>
          <w:rFonts w:ascii="Arial" w:eastAsia="CMS Y 7" w:hAnsi="Arial" w:cs="Arial"/>
          <w:lang w:val="en-GB"/>
        </w:rPr>
        <w:t>.</w:t>
      </w:r>
      <w:r w:rsidRPr="00F2114B">
        <w:rPr>
          <w:rFonts w:ascii="Arial" w:eastAsia="CMS Y 7" w:hAnsi="Arial" w:cs="Arial"/>
          <w:lang w:val="en-GB"/>
        </w:rPr>
        <w:t xml:space="preserve"> For this the oocytes were incubated in 5 µg/ml Alexa-WGA for 7 minutes. Alexa-WGA was excited with the 633-nm line of a helium neon laser. GFP was excited with the 488-nm line of an argon laser. </w:t>
      </w:r>
      <w:r w:rsidR="00F163C2" w:rsidRPr="00F2114B">
        <w:rPr>
          <w:rFonts w:ascii="Arial" w:eastAsia="CMS Y 7" w:hAnsi="Arial" w:cs="Arial"/>
          <w:lang w:val="en-GB"/>
        </w:rPr>
        <w:t>GFP- and WGA-fluorescence profiles</w:t>
      </w:r>
      <w:r w:rsidRPr="00F2114B">
        <w:rPr>
          <w:rFonts w:ascii="Arial" w:eastAsia="CMS Y 7" w:hAnsi="Arial" w:cs="Arial"/>
          <w:lang w:val="en-GB"/>
        </w:rPr>
        <w:t xml:space="preserve"> measured along an imaginary line perpendicular to the plasma membrane, were quantified </w:t>
      </w:r>
      <w:r w:rsidR="00F163C2" w:rsidRPr="00F2114B">
        <w:rPr>
          <w:rFonts w:ascii="Arial" w:eastAsia="CMS Y 7" w:hAnsi="Arial" w:cs="Arial"/>
          <w:lang w:val="en-GB"/>
        </w:rPr>
        <w:t>using the LSM 710 image analysis software</w:t>
      </w:r>
      <w:r w:rsidRPr="00F2114B">
        <w:rPr>
          <w:rFonts w:ascii="Arial" w:eastAsia="CMS Y 7" w:hAnsi="Arial" w:cs="Arial"/>
          <w:lang w:val="en-GB"/>
        </w:rPr>
        <w:t xml:space="preserve">. </w:t>
      </w:r>
    </w:p>
    <w:p w14:paraId="78662DC5" w14:textId="77777777" w:rsidR="009B3DDD" w:rsidRPr="00F2114B" w:rsidRDefault="009B3DDD" w:rsidP="00F163C2">
      <w:pPr>
        <w:pStyle w:val="Heading2"/>
        <w:spacing w:before="240" w:beforeAutospacing="0" w:after="60" w:afterAutospacing="0" w:line="360" w:lineRule="auto"/>
        <w:rPr>
          <w:rFonts w:ascii="Arial" w:hAnsi="Arial" w:cs="Arial"/>
          <w:b w:val="0"/>
          <w:bCs w:val="0"/>
          <w:sz w:val="24"/>
          <w:szCs w:val="24"/>
          <w:lang w:val="en-GB"/>
        </w:rPr>
      </w:pPr>
      <w:r w:rsidRPr="00F2114B">
        <w:rPr>
          <w:rFonts w:ascii="Arial" w:hAnsi="Arial" w:cs="Arial"/>
          <w:sz w:val="24"/>
          <w:szCs w:val="24"/>
          <w:lang w:val="en-GB"/>
        </w:rPr>
        <w:t>Analysis of the oocyte data</w:t>
      </w:r>
    </w:p>
    <w:p w14:paraId="02F6C4B3" w14:textId="77777777" w:rsidR="009B3DDD" w:rsidRPr="00F2114B" w:rsidRDefault="009B3DDD" w:rsidP="009B3DDD">
      <w:pPr>
        <w:spacing w:after="60" w:line="360" w:lineRule="auto"/>
        <w:ind w:firstLine="284"/>
        <w:jc w:val="both"/>
        <w:rPr>
          <w:rFonts w:ascii="Arial" w:hAnsi="Arial" w:cs="Arial"/>
          <w:sz w:val="24"/>
          <w:szCs w:val="24"/>
        </w:rPr>
      </w:pPr>
      <w:r w:rsidRPr="00F2114B">
        <w:rPr>
          <w:rFonts w:ascii="Arial" w:hAnsi="Arial" w:cs="Arial"/>
          <w:sz w:val="24"/>
          <w:szCs w:val="24"/>
        </w:rPr>
        <w:t>For concentration-activations relationships, each patch was first exposed to a solution containing no cGMP and then to a solution containing the saturating concentration of 3 mM cGMP. After subtracting the baseline current from the current amplitude in the presence of cGMP, the current response for each ligand concentration was normalized to the saturating current. The experimental data points were fitted using the Hill equation:</w:t>
      </w:r>
    </w:p>
    <w:p w14:paraId="4FE4AA51" w14:textId="77777777" w:rsidR="009B3DDD" w:rsidRPr="00F2114B" w:rsidRDefault="009B3DDD" w:rsidP="009B3DDD">
      <w:pPr>
        <w:spacing w:after="60" w:line="360" w:lineRule="auto"/>
        <w:ind w:firstLine="284"/>
        <w:jc w:val="both"/>
        <w:rPr>
          <w:rFonts w:ascii="Arial" w:hAnsi="Arial" w:cs="Arial"/>
          <w:sz w:val="24"/>
          <w:szCs w:val="24"/>
        </w:rPr>
      </w:pPr>
      <w:r w:rsidRPr="00F2114B">
        <w:rPr>
          <w:rFonts w:ascii="Arial" w:hAnsi="Arial" w:cs="Arial"/>
          <w:sz w:val="24"/>
          <w:szCs w:val="24"/>
        </w:rPr>
        <w:tab/>
      </w:r>
      <m:oMath>
        <m:f>
          <m:fPr>
            <m:ctrlPr>
              <w:rPr>
                <w:rFonts w:ascii="Cambria Math" w:hAnsi="Cambria Math" w:cs="Arial"/>
                <w:i/>
                <w:sz w:val="24"/>
                <w:szCs w:val="24"/>
              </w:rPr>
            </m:ctrlPr>
          </m:fPr>
          <m:num>
            <m:r>
              <w:rPr>
                <w:rFonts w:ascii="Cambria Math" w:hAnsi="Cambria Math" w:cs="Arial"/>
                <w:sz w:val="24"/>
                <w:szCs w:val="24"/>
              </w:rPr>
              <m:t>I</m:t>
            </m:r>
          </m:num>
          <m:den>
            <m:sSub>
              <m:sSubPr>
                <m:ctrlPr>
                  <w:rPr>
                    <w:rFonts w:ascii="Cambria Math" w:hAnsi="Cambria Math" w:cs="Arial"/>
                    <w:i/>
                    <w:sz w:val="24"/>
                    <w:szCs w:val="24"/>
                  </w:rPr>
                </m:ctrlPr>
              </m:sSubPr>
              <m:e>
                <m:r>
                  <w:rPr>
                    <w:rFonts w:ascii="Cambria Math" w:hAnsi="Cambria Math" w:cs="Arial"/>
                    <w:sz w:val="24"/>
                    <w:szCs w:val="24"/>
                  </w:rPr>
                  <m:t>I</m:t>
                </m:r>
              </m:e>
              <m:sub>
                <m:r>
                  <w:rPr>
                    <w:rFonts w:ascii="Cambria Math" w:hAnsi="Cambria Math" w:cs="Arial"/>
                    <w:sz w:val="24"/>
                    <w:szCs w:val="24"/>
                  </w:rPr>
                  <m:t>max</m:t>
                </m:r>
              </m:sub>
            </m:sSub>
          </m:den>
        </m:f>
        <m:r>
          <m:rPr>
            <m:sty m:val="p"/>
          </m:rPr>
          <w:rPr>
            <w:rFonts w:ascii="Cambria Math" w:hAnsi="Cambria Math" w:cs="Arial"/>
            <w:sz w:val="24"/>
            <w:szCs w:val="24"/>
          </w:rPr>
          <m:t>=</m:t>
        </m:r>
        <m:f>
          <m:fPr>
            <m:ctrlPr>
              <w:rPr>
                <w:rFonts w:ascii="Cambria Math" w:hAnsi="Cambria Math" w:cs="Arial"/>
                <w:sz w:val="24"/>
                <w:szCs w:val="24"/>
              </w:rPr>
            </m:ctrlPr>
          </m:fPr>
          <m:num>
            <m:r>
              <m:rPr>
                <m:sty m:val="p"/>
              </m:rPr>
              <w:rPr>
                <w:rFonts w:ascii="Cambria Math" w:hAnsi="Cambria Math" w:cs="Arial"/>
                <w:sz w:val="24"/>
                <w:szCs w:val="24"/>
              </w:rPr>
              <m:t>1</m:t>
            </m:r>
          </m:num>
          <m:den>
            <m:r>
              <m:rPr>
                <m:sty m:val="p"/>
              </m:rPr>
              <w:rPr>
                <w:rFonts w:ascii="Cambria Math" w:hAnsi="Cambria Math" w:cs="Arial"/>
                <w:sz w:val="24"/>
                <w:szCs w:val="24"/>
              </w:rPr>
              <m:t>1+</m:t>
            </m:r>
            <m:sSup>
              <m:sSupPr>
                <m:ctrlPr>
                  <w:rPr>
                    <w:rFonts w:ascii="Cambria Math" w:hAnsi="Cambria Math" w:cs="Arial"/>
                    <w:sz w:val="24"/>
                    <w:szCs w:val="24"/>
                  </w:rPr>
                </m:ctrlPr>
              </m:sSupPr>
              <m:e>
                <m:d>
                  <m:dPr>
                    <m:ctrlPr>
                      <w:rPr>
                        <w:rFonts w:ascii="Cambria Math" w:hAnsi="Cambria Math" w:cs="Arial"/>
                        <w:sz w:val="24"/>
                        <w:szCs w:val="24"/>
                      </w:rPr>
                    </m:ctrlPr>
                  </m:dPr>
                  <m:e>
                    <m:f>
                      <m:fPr>
                        <m:ctrlPr>
                          <w:rPr>
                            <w:rFonts w:ascii="Cambria Math" w:hAnsi="Cambria Math" w:cs="Arial"/>
                            <w:sz w:val="24"/>
                            <w:szCs w:val="24"/>
                          </w:rPr>
                        </m:ctrlPr>
                      </m:fPr>
                      <m:num>
                        <m:sSub>
                          <m:sSubPr>
                            <m:ctrlPr>
                              <w:rPr>
                                <w:rFonts w:ascii="Cambria Math" w:hAnsi="Cambria Math" w:cs="Arial"/>
                                <w:i/>
                                <w:sz w:val="24"/>
                                <w:szCs w:val="24"/>
                              </w:rPr>
                            </m:ctrlPr>
                          </m:sSubPr>
                          <m:e>
                            <m:r>
                              <w:rPr>
                                <w:rFonts w:ascii="Cambria Math" w:hAnsi="Cambria Math" w:cs="Arial"/>
                                <w:sz w:val="24"/>
                                <w:szCs w:val="24"/>
                              </w:rPr>
                              <m:t>EC</m:t>
                            </m:r>
                          </m:e>
                          <m:sub>
                            <m:r>
                              <w:rPr>
                                <w:rFonts w:ascii="Cambria Math" w:hAnsi="Cambria Math" w:cs="Arial"/>
                                <w:sz w:val="24"/>
                                <w:szCs w:val="24"/>
                              </w:rPr>
                              <m:t>50</m:t>
                            </m:r>
                          </m:sub>
                        </m:sSub>
                      </m:num>
                      <m:den>
                        <m:r>
                          <w:rPr>
                            <w:rFonts w:ascii="Cambria Math" w:hAnsi="Cambria Math" w:cs="Arial"/>
                            <w:sz w:val="24"/>
                            <w:szCs w:val="24"/>
                          </w:rPr>
                          <m:t>x</m:t>
                        </m:r>
                      </m:den>
                    </m:f>
                  </m:e>
                </m:d>
              </m:e>
              <m:sup>
                <m:r>
                  <w:rPr>
                    <w:rFonts w:ascii="Cambria Math" w:hAnsi="Cambria Math" w:cs="Arial"/>
                    <w:sz w:val="24"/>
                    <w:szCs w:val="24"/>
                  </w:rPr>
                  <m:t>H</m:t>
                </m:r>
              </m:sup>
            </m:sSup>
          </m:den>
        </m:f>
      </m:oMath>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t xml:space="preserve"> </w:t>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t>(Equation 1)</w:t>
      </w:r>
    </w:p>
    <w:p w14:paraId="1266D47A" w14:textId="77777777" w:rsidR="009B3DDD" w:rsidRPr="00F2114B" w:rsidRDefault="009B3DDD" w:rsidP="009B3DDD">
      <w:pPr>
        <w:spacing w:after="60" w:line="360" w:lineRule="auto"/>
        <w:jc w:val="both"/>
        <w:rPr>
          <w:rFonts w:ascii="Arial" w:hAnsi="Arial" w:cs="Arial"/>
          <w:sz w:val="24"/>
          <w:szCs w:val="24"/>
        </w:rPr>
      </w:pPr>
      <w:r w:rsidRPr="00F2114B">
        <w:rPr>
          <w:rFonts w:ascii="Arial" w:hAnsi="Arial" w:cs="Arial"/>
          <w:sz w:val="24"/>
          <w:szCs w:val="24"/>
        </w:rPr>
        <w:t xml:space="preserve">where </w:t>
      </w:r>
      <w:r w:rsidRPr="00F2114B">
        <w:rPr>
          <w:rFonts w:ascii="Arial" w:hAnsi="Arial" w:cs="Arial"/>
          <w:i/>
          <w:sz w:val="24"/>
          <w:szCs w:val="24"/>
        </w:rPr>
        <w:t>I</w:t>
      </w:r>
      <w:r w:rsidRPr="00F2114B">
        <w:rPr>
          <w:rFonts w:ascii="Arial" w:hAnsi="Arial" w:cs="Arial"/>
          <w:sz w:val="24"/>
          <w:szCs w:val="24"/>
        </w:rPr>
        <w:t xml:space="preserve"> is the current amplitude, </w:t>
      </w:r>
      <w:r w:rsidRPr="00F2114B">
        <w:rPr>
          <w:rFonts w:ascii="Arial" w:hAnsi="Arial" w:cs="Arial"/>
          <w:i/>
          <w:sz w:val="24"/>
          <w:szCs w:val="24"/>
        </w:rPr>
        <w:t>I</w:t>
      </w:r>
      <w:r w:rsidRPr="00F2114B">
        <w:rPr>
          <w:rFonts w:ascii="Arial" w:hAnsi="Arial" w:cs="Arial"/>
          <w:sz w:val="24"/>
          <w:szCs w:val="24"/>
          <w:vertAlign w:val="subscript"/>
        </w:rPr>
        <w:t>max</w:t>
      </w:r>
      <w:r w:rsidRPr="00F2114B">
        <w:rPr>
          <w:rFonts w:ascii="Arial" w:hAnsi="Arial" w:cs="Arial"/>
          <w:sz w:val="24"/>
          <w:szCs w:val="24"/>
        </w:rPr>
        <w:t xml:space="preserve"> is the maximum current induced by a saturating cGMP concentration, </w:t>
      </w:r>
      <w:r w:rsidRPr="00F2114B">
        <w:rPr>
          <w:rFonts w:ascii="Arial" w:hAnsi="Arial" w:cs="Arial"/>
          <w:i/>
          <w:sz w:val="24"/>
          <w:szCs w:val="24"/>
        </w:rPr>
        <w:t>x</w:t>
      </w:r>
      <w:r w:rsidRPr="00F2114B">
        <w:rPr>
          <w:rFonts w:ascii="Arial" w:hAnsi="Arial" w:cs="Arial"/>
          <w:sz w:val="24"/>
          <w:szCs w:val="24"/>
        </w:rPr>
        <w:t xml:space="preserve"> is the ligand concentration, </w:t>
      </w:r>
      <w:r w:rsidRPr="00F2114B">
        <w:rPr>
          <w:rFonts w:ascii="Arial" w:hAnsi="Arial" w:cs="Arial"/>
          <w:i/>
          <w:sz w:val="24"/>
          <w:szCs w:val="24"/>
        </w:rPr>
        <w:t>EC</w:t>
      </w:r>
      <w:r w:rsidRPr="00F2114B">
        <w:rPr>
          <w:rFonts w:ascii="Arial" w:hAnsi="Arial" w:cs="Arial"/>
          <w:sz w:val="24"/>
          <w:szCs w:val="24"/>
          <w:vertAlign w:val="subscript"/>
        </w:rPr>
        <w:t>50</w:t>
      </w:r>
      <w:r w:rsidRPr="00F2114B">
        <w:rPr>
          <w:rFonts w:ascii="Arial" w:hAnsi="Arial" w:cs="Arial"/>
          <w:sz w:val="24"/>
          <w:szCs w:val="24"/>
        </w:rPr>
        <w:t xml:space="preserve"> is the ligand concentration of half maximum effect, and </w:t>
      </w:r>
      <w:r w:rsidRPr="00F2114B">
        <w:rPr>
          <w:rFonts w:ascii="Arial" w:hAnsi="Arial" w:cs="Arial"/>
          <w:i/>
          <w:sz w:val="24"/>
          <w:szCs w:val="24"/>
        </w:rPr>
        <w:t>H</w:t>
      </w:r>
      <w:r w:rsidRPr="00F2114B">
        <w:rPr>
          <w:rFonts w:ascii="Arial" w:hAnsi="Arial" w:cs="Arial"/>
          <w:sz w:val="24"/>
          <w:szCs w:val="24"/>
        </w:rPr>
        <w:t xml:space="preserve"> is the Hill coefficient. The analysis was performed with OriginPro 2016G software (OriginLab Corporation, Northampton, USA). Experimental data are given as mean ±SEM. </w:t>
      </w:r>
    </w:p>
    <w:p w14:paraId="0DF1F7C8" w14:textId="77777777" w:rsidR="009B3DDD" w:rsidRPr="00F2114B" w:rsidRDefault="009B3DDD" w:rsidP="009B3DDD">
      <w:pPr>
        <w:spacing w:after="60" w:line="360" w:lineRule="auto"/>
        <w:ind w:firstLine="284"/>
        <w:jc w:val="both"/>
        <w:rPr>
          <w:rFonts w:ascii="Arial" w:hAnsi="Arial" w:cs="Arial"/>
          <w:sz w:val="24"/>
          <w:szCs w:val="24"/>
          <w:lang w:eastAsia="de-DE"/>
        </w:rPr>
      </w:pPr>
      <w:r w:rsidRPr="00F2114B">
        <w:rPr>
          <w:rFonts w:ascii="Arial" w:hAnsi="Arial" w:cs="Arial"/>
          <w:sz w:val="24"/>
          <w:szCs w:val="24"/>
        </w:rPr>
        <w:t>The effect of either D- or L-cis- diltiazem was quantified by measuring the cGMP-induced current, under steady-state conditions at the end of either -100 mV, -35 mV, or +100 mV pulse, in the presence of diltiazem as required. The a</w:t>
      </w:r>
      <w:r w:rsidRPr="00F2114B">
        <w:rPr>
          <w:rFonts w:ascii="Arial" w:hAnsi="Arial" w:cs="Arial"/>
          <w:sz w:val="24"/>
          <w:szCs w:val="24"/>
          <w:lang w:eastAsia="de-DE"/>
        </w:rPr>
        <w:t>mount of diltiazem block (%) is related to the current at the respective cGMP concentration and the amount of current decrease in the presence of diltiazem and was calculated as follow (here exemplified for the 100 µM cGMP-induced current):</w:t>
      </w:r>
    </w:p>
    <w:p w14:paraId="16BB749F" w14:textId="4D3DE969" w:rsidR="009B3DDD" w:rsidRPr="00F2114B" w:rsidRDefault="009B3DDD" w:rsidP="009545B1">
      <w:pPr>
        <w:spacing w:after="60" w:line="360" w:lineRule="auto"/>
        <w:ind w:firstLine="284"/>
        <w:jc w:val="both"/>
        <w:rPr>
          <w:rFonts w:ascii="Arial" w:hAnsi="Arial" w:cs="Arial"/>
          <w:sz w:val="24"/>
          <w:szCs w:val="24"/>
          <w:lang w:eastAsia="de-DE"/>
        </w:rPr>
      </w:pPr>
      <m:oMathPara>
        <m:oMathParaPr>
          <m:jc m:val="center"/>
        </m:oMathParaPr>
        <m:oMath>
          <m:r>
            <w:rPr>
              <w:rFonts w:ascii="Cambria Math" w:hAnsi="Cambria Math" w:cs="Arial"/>
              <w:sz w:val="24"/>
              <w:szCs w:val="24"/>
              <w:lang w:eastAsia="de-DE"/>
            </w:rPr>
            <m:t xml:space="preserve">diltiazem block </m:t>
          </m:r>
          <m:d>
            <m:dPr>
              <m:ctrlPr>
                <w:rPr>
                  <w:rFonts w:ascii="Cambria Math" w:hAnsi="Cambria Math" w:cs="Arial"/>
                  <w:i/>
                  <w:sz w:val="24"/>
                  <w:szCs w:val="24"/>
                  <w:lang w:eastAsia="de-DE"/>
                </w:rPr>
              </m:ctrlPr>
            </m:dPr>
            <m:e>
              <m:r>
                <w:rPr>
                  <w:rFonts w:ascii="Cambria Math" w:hAnsi="Cambria Math" w:cs="Arial"/>
                  <w:sz w:val="24"/>
                  <w:szCs w:val="24"/>
                  <w:lang w:eastAsia="de-DE"/>
                </w:rPr>
                <m:t>%</m:t>
              </m:r>
            </m:e>
          </m:d>
          <m:r>
            <w:rPr>
              <w:rFonts w:ascii="Cambria Math" w:hAnsi="Cambria Math" w:cs="Arial"/>
              <w:sz w:val="24"/>
              <w:szCs w:val="24"/>
              <w:lang w:eastAsia="de-DE"/>
            </w:rPr>
            <m:t>=100-</m:t>
          </m:r>
          <m:f>
            <m:fPr>
              <m:ctrlPr>
                <w:rPr>
                  <w:rFonts w:ascii="Cambria Math" w:hAnsi="Cambria Math" w:cs="Arial"/>
                  <w:sz w:val="24"/>
                  <w:szCs w:val="24"/>
                  <w:lang w:eastAsia="de-DE"/>
                </w:rPr>
              </m:ctrlPr>
            </m:fPr>
            <m:num>
              <m:f>
                <m:fPr>
                  <m:ctrlPr>
                    <w:rPr>
                      <w:rFonts w:ascii="Cambria Math" w:hAnsi="Cambria Math" w:cs="Arial"/>
                      <w:i/>
                      <w:sz w:val="24"/>
                      <w:szCs w:val="24"/>
                      <w:lang w:eastAsia="de-DE"/>
                    </w:rPr>
                  </m:ctrlPr>
                </m:fPr>
                <m:num>
                  <m:sSub>
                    <m:sSubPr>
                      <m:ctrlPr>
                        <w:rPr>
                          <w:rFonts w:ascii="Cambria Math" w:hAnsi="Cambria Math" w:cs="Arial"/>
                          <w:i/>
                          <w:sz w:val="24"/>
                          <w:szCs w:val="24"/>
                          <w:lang w:eastAsia="de-DE"/>
                        </w:rPr>
                      </m:ctrlPr>
                    </m:sSubPr>
                    <m:e>
                      <m:r>
                        <w:rPr>
                          <w:rFonts w:ascii="Cambria Math" w:hAnsi="Cambria Math" w:cs="Arial"/>
                          <w:sz w:val="24"/>
                          <w:szCs w:val="24"/>
                          <w:lang w:eastAsia="de-DE"/>
                        </w:rPr>
                        <m:t>I</m:t>
                      </m:r>
                    </m:e>
                    <m:sub>
                      <m:r>
                        <w:rPr>
                          <w:rFonts w:ascii="Cambria Math" w:hAnsi="Cambria Math" w:cs="Arial"/>
                          <w:sz w:val="24"/>
                          <w:szCs w:val="24"/>
                          <w:lang w:eastAsia="de-DE"/>
                        </w:rPr>
                        <m:t>(100µM cGMP + x µM Di</m:t>
                      </m:r>
                      <m:r>
                        <w:rPr>
                          <w:rFonts w:ascii="Cambria Math" w:hAnsi="Cambria Math" w:cs="Arial"/>
                          <w:sz w:val="24"/>
                          <w:szCs w:val="24"/>
                          <w:lang w:eastAsia="de-DE"/>
                        </w:rPr>
                        <m:t>ltiazem)</m:t>
                      </m:r>
                    </m:sub>
                  </m:sSub>
                </m:num>
                <m:den>
                  <m:sSub>
                    <m:sSubPr>
                      <m:ctrlPr>
                        <w:rPr>
                          <w:rFonts w:ascii="Cambria Math" w:hAnsi="Cambria Math" w:cs="Arial"/>
                          <w:i/>
                          <w:sz w:val="24"/>
                          <w:szCs w:val="24"/>
                          <w:lang w:eastAsia="de-DE"/>
                        </w:rPr>
                      </m:ctrlPr>
                    </m:sSubPr>
                    <m:e>
                      <m:r>
                        <w:rPr>
                          <w:rFonts w:ascii="Cambria Math" w:hAnsi="Cambria Math" w:cs="Arial"/>
                          <w:sz w:val="24"/>
                          <w:szCs w:val="24"/>
                          <w:lang w:eastAsia="de-DE"/>
                        </w:rPr>
                        <m:t>I</m:t>
                      </m:r>
                    </m:e>
                    <m:sub>
                      <m:r>
                        <w:rPr>
                          <w:rFonts w:ascii="Cambria Math" w:hAnsi="Cambria Math" w:cs="Arial"/>
                          <w:sz w:val="24"/>
                          <w:szCs w:val="24"/>
                          <w:lang w:eastAsia="de-DE"/>
                        </w:rPr>
                        <m:t>(3mM cGMP + x µM Diltiazem)</m:t>
                      </m:r>
                    </m:sub>
                  </m:sSub>
                </m:den>
              </m:f>
              <m:r>
                <w:rPr>
                  <w:rFonts w:ascii="Cambria Math" w:hAnsi="Cambria Math" w:cs="Arial"/>
                  <w:sz w:val="24"/>
                  <w:szCs w:val="24"/>
                  <w:lang w:eastAsia="de-DE"/>
                </w:rPr>
                <m:t>∙100</m:t>
              </m:r>
            </m:num>
            <m:den>
              <m:f>
                <m:fPr>
                  <m:ctrlPr>
                    <w:rPr>
                      <w:rFonts w:ascii="Cambria Math" w:hAnsi="Cambria Math" w:cs="Arial"/>
                      <w:i/>
                      <w:sz w:val="24"/>
                      <w:szCs w:val="24"/>
                      <w:lang w:eastAsia="de-DE"/>
                    </w:rPr>
                  </m:ctrlPr>
                </m:fPr>
                <m:num>
                  <m:sSub>
                    <m:sSubPr>
                      <m:ctrlPr>
                        <w:rPr>
                          <w:rFonts w:ascii="Cambria Math" w:hAnsi="Cambria Math" w:cs="Arial"/>
                          <w:i/>
                          <w:sz w:val="24"/>
                          <w:szCs w:val="24"/>
                          <w:lang w:eastAsia="de-DE"/>
                        </w:rPr>
                      </m:ctrlPr>
                    </m:sSubPr>
                    <m:e>
                      <m:r>
                        <w:rPr>
                          <w:rFonts w:ascii="Cambria Math" w:hAnsi="Cambria Math" w:cs="Arial"/>
                          <w:sz w:val="24"/>
                          <w:szCs w:val="24"/>
                          <w:lang w:eastAsia="de-DE"/>
                        </w:rPr>
                        <m:t>I</m:t>
                      </m:r>
                    </m:e>
                    <m:sub>
                      <m:r>
                        <w:rPr>
                          <w:rFonts w:ascii="Cambria Math" w:hAnsi="Cambria Math" w:cs="Arial"/>
                          <w:sz w:val="24"/>
                          <w:szCs w:val="24"/>
                          <w:lang w:eastAsia="de-DE"/>
                        </w:rPr>
                        <m:t>(100µM cGMP)</m:t>
                      </m:r>
                    </m:sub>
                  </m:sSub>
                </m:num>
                <m:den>
                  <m:sSub>
                    <m:sSubPr>
                      <m:ctrlPr>
                        <w:rPr>
                          <w:rFonts w:ascii="Cambria Math" w:hAnsi="Cambria Math" w:cs="Arial"/>
                          <w:i/>
                          <w:sz w:val="24"/>
                          <w:szCs w:val="24"/>
                          <w:lang w:eastAsia="de-DE"/>
                        </w:rPr>
                      </m:ctrlPr>
                    </m:sSubPr>
                    <m:e>
                      <m:r>
                        <w:rPr>
                          <w:rFonts w:ascii="Cambria Math" w:hAnsi="Cambria Math" w:cs="Arial"/>
                          <w:sz w:val="24"/>
                          <w:szCs w:val="24"/>
                          <w:lang w:eastAsia="de-DE"/>
                        </w:rPr>
                        <m:t>I</m:t>
                      </m:r>
                    </m:e>
                    <m:sub>
                      <m:r>
                        <w:rPr>
                          <w:rFonts w:ascii="Cambria Math" w:hAnsi="Cambria Math" w:cs="Arial"/>
                          <w:sz w:val="24"/>
                          <w:szCs w:val="24"/>
                          <w:lang w:eastAsia="de-DE"/>
                        </w:rPr>
                        <m:t>(3mM cGMP)</m:t>
                      </m:r>
                    </m:sub>
                  </m:sSub>
                </m:den>
              </m:f>
            </m:den>
          </m:f>
        </m:oMath>
      </m:oMathPara>
    </w:p>
    <w:p w14:paraId="3075BDBF" w14:textId="77777777" w:rsidR="009B3DDD" w:rsidRPr="00F2114B" w:rsidRDefault="009B3DDD" w:rsidP="009B3DDD">
      <w:pPr>
        <w:spacing w:after="0" w:line="360" w:lineRule="auto"/>
        <w:ind w:left="7200" w:firstLine="720"/>
        <w:outlineLvl w:val="2"/>
        <w:rPr>
          <w:rFonts w:ascii="Arial" w:hAnsi="Arial" w:cs="Arial"/>
          <w:sz w:val="24"/>
          <w:szCs w:val="24"/>
          <w:lang w:eastAsia="de-DE"/>
        </w:rPr>
      </w:pPr>
      <w:r w:rsidRPr="00F2114B">
        <w:rPr>
          <w:rFonts w:ascii="Arial" w:hAnsi="Arial" w:cs="Arial"/>
          <w:bCs/>
          <w:sz w:val="24"/>
          <w:szCs w:val="24"/>
        </w:rPr>
        <w:t>(Equation 2)</w:t>
      </w:r>
      <w:r w:rsidRPr="00F2114B">
        <w:rPr>
          <w:rFonts w:ascii="Arial" w:hAnsi="Arial" w:cs="Arial"/>
          <w:sz w:val="24"/>
          <w:szCs w:val="24"/>
          <w:lang w:eastAsia="de-DE"/>
        </w:rPr>
        <w:t xml:space="preserve"> </w:t>
      </w:r>
    </w:p>
    <w:p w14:paraId="2FFD14E4" w14:textId="77777777" w:rsidR="009B3DDD" w:rsidRPr="00F2114B" w:rsidRDefault="009B3DDD" w:rsidP="009545B1">
      <w:pPr>
        <w:spacing w:after="0" w:line="360" w:lineRule="auto"/>
        <w:jc w:val="both"/>
        <w:rPr>
          <w:rFonts w:ascii="Arial" w:hAnsi="Arial" w:cs="Arial"/>
          <w:sz w:val="24"/>
          <w:szCs w:val="24"/>
          <w:lang w:eastAsia="de-DE"/>
        </w:rPr>
      </w:pPr>
      <w:r w:rsidRPr="00F2114B">
        <w:rPr>
          <w:rFonts w:ascii="Arial" w:hAnsi="Arial" w:cs="Arial"/>
          <w:sz w:val="24"/>
          <w:szCs w:val="24"/>
          <w:lang w:eastAsia="de-DE"/>
        </w:rPr>
        <w:lastRenderedPageBreak/>
        <w:t>The time courses for channel activation, deactivation (starting after the respective initial delay due to diltiazem removal) and diltiazem block were fitted with a single exponential:</w:t>
      </w:r>
    </w:p>
    <w:p w14:paraId="1B1733C4" w14:textId="77777777" w:rsidR="009B3DDD" w:rsidRPr="00F2114B" w:rsidRDefault="009B3DDD" w:rsidP="009B3DDD">
      <w:pPr>
        <w:spacing w:after="0" w:line="360" w:lineRule="auto"/>
        <w:ind w:firstLine="720"/>
        <w:outlineLvl w:val="2"/>
        <w:rPr>
          <w:rFonts w:ascii="Arial" w:hAnsi="Arial" w:cs="Arial"/>
          <w:sz w:val="24"/>
          <w:szCs w:val="24"/>
          <w:lang w:eastAsia="de-DE"/>
        </w:rPr>
      </w:pPr>
      <m:oMath>
        <m:r>
          <w:rPr>
            <w:rFonts w:ascii="Cambria Math" w:hAnsi="Cambria Math" w:cs="Arial"/>
            <w:sz w:val="24"/>
            <w:szCs w:val="24"/>
          </w:rPr>
          <m:t>I</m:t>
        </m:r>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A*exp</m:t>
        </m:r>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t</m:t>
                </m:r>
              </m:num>
              <m:den>
                <m:r>
                  <w:rPr>
                    <w:rFonts w:ascii="Cambria Math" w:hAnsi="Cambria Math" w:cs="Arial"/>
                    <w:sz w:val="24"/>
                    <w:szCs w:val="24"/>
                  </w:rPr>
                  <m:t>τ</m:t>
                </m:r>
              </m:den>
            </m:f>
          </m:e>
        </m:d>
      </m:oMath>
      <w:r w:rsidRPr="00F2114B">
        <w:rPr>
          <w:rFonts w:ascii="Arial" w:hAnsi="Arial" w:cs="Arial"/>
          <w:sz w:val="24"/>
          <w:szCs w:val="24"/>
        </w:rPr>
        <w:t xml:space="preserve"> </w:t>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t>(Equation 3)</w:t>
      </w:r>
    </w:p>
    <w:p w14:paraId="64299DDF" w14:textId="77777777" w:rsidR="009B3DDD" w:rsidRPr="00F2114B" w:rsidRDefault="009B3DDD" w:rsidP="009B3DDD">
      <w:pPr>
        <w:spacing w:after="60" w:line="360" w:lineRule="auto"/>
        <w:jc w:val="both"/>
        <w:rPr>
          <w:rFonts w:ascii="Arial" w:eastAsia="CMS Y 7" w:hAnsi="Arial" w:cs="Arial"/>
          <w:b/>
          <w:sz w:val="24"/>
          <w:szCs w:val="24"/>
        </w:rPr>
      </w:pPr>
      <w:r w:rsidRPr="00F2114B">
        <w:rPr>
          <w:rFonts w:ascii="Arial" w:hAnsi="Arial" w:cs="Arial"/>
          <w:sz w:val="24"/>
          <w:szCs w:val="24"/>
        </w:rPr>
        <w:t xml:space="preserve">where </w:t>
      </w:r>
      <w:r w:rsidRPr="00F2114B">
        <w:rPr>
          <w:rFonts w:ascii="Arial" w:hAnsi="Arial" w:cs="Arial"/>
          <w:i/>
          <w:sz w:val="24"/>
          <w:szCs w:val="24"/>
        </w:rPr>
        <w:t>A</w:t>
      </w:r>
      <w:r w:rsidRPr="00F2114B">
        <w:rPr>
          <w:rFonts w:ascii="Arial" w:hAnsi="Arial" w:cs="Arial"/>
          <w:sz w:val="24"/>
          <w:szCs w:val="24"/>
        </w:rPr>
        <w:t xml:space="preserve"> is the amplitude, </w:t>
      </w:r>
      <w:r w:rsidRPr="00F2114B">
        <w:rPr>
          <w:rFonts w:ascii="Arial" w:hAnsi="Arial" w:cs="Arial"/>
          <w:i/>
          <w:sz w:val="24"/>
          <w:szCs w:val="24"/>
        </w:rPr>
        <w:t>t</w:t>
      </w:r>
      <w:r w:rsidRPr="00F2114B">
        <w:rPr>
          <w:rFonts w:ascii="Arial" w:hAnsi="Arial" w:cs="Arial"/>
          <w:sz w:val="24"/>
          <w:szCs w:val="24"/>
        </w:rPr>
        <w:t xml:space="preserve"> the time, and </w:t>
      </w:r>
      <w:r w:rsidRPr="00F2114B">
        <w:rPr>
          <w:rFonts w:ascii="Arial" w:hAnsi="Arial" w:cs="Arial"/>
          <w:sz w:val="24"/>
          <w:szCs w:val="24"/>
        </w:rPr>
        <w:sym w:font="Symbol" w:char="F074"/>
      </w:r>
      <w:r w:rsidRPr="00F2114B">
        <w:rPr>
          <w:rFonts w:ascii="Arial" w:hAnsi="Arial" w:cs="Arial"/>
          <w:sz w:val="24"/>
          <w:szCs w:val="24"/>
        </w:rPr>
        <w:t xml:space="preserve"> the time constant for either activation, deactivation, or block.</w:t>
      </w:r>
      <w:r w:rsidRPr="00F2114B">
        <w:rPr>
          <w:rFonts w:ascii="Arial" w:eastAsia="CMS Y 7" w:hAnsi="Arial" w:cs="Arial"/>
          <w:b/>
          <w:sz w:val="24"/>
          <w:szCs w:val="24"/>
        </w:rPr>
        <w:t xml:space="preserve"> </w:t>
      </w:r>
    </w:p>
    <w:p w14:paraId="2B9A72A4" w14:textId="4D3358A9" w:rsidR="009B3DDD" w:rsidRPr="00F2114B" w:rsidRDefault="009B3DDD" w:rsidP="009B3DDD">
      <w:pPr>
        <w:spacing w:after="60" w:line="360" w:lineRule="auto"/>
        <w:rPr>
          <w:rFonts w:ascii="Arial" w:hAnsi="Arial" w:cs="Arial"/>
          <w:sz w:val="24"/>
          <w:szCs w:val="24"/>
        </w:rPr>
      </w:pPr>
      <w:r w:rsidRPr="00F2114B">
        <w:rPr>
          <w:rFonts w:ascii="Arial" w:hAnsi="Arial" w:cs="Arial"/>
          <w:sz w:val="24"/>
          <w:szCs w:val="24"/>
          <w:lang w:eastAsia="de-DE"/>
        </w:rPr>
        <w:t>The time course for diltiazem washout was fitted with a double</w:t>
      </w:r>
      <w:r w:rsidR="00CB7D58" w:rsidRPr="00F2114B">
        <w:rPr>
          <w:rFonts w:ascii="Arial" w:hAnsi="Arial" w:cs="Arial"/>
          <w:sz w:val="24"/>
          <w:szCs w:val="24"/>
          <w:lang w:eastAsia="de-DE"/>
        </w:rPr>
        <w:t>-</w:t>
      </w:r>
      <w:r w:rsidRPr="00F2114B">
        <w:rPr>
          <w:rFonts w:ascii="Arial" w:hAnsi="Arial" w:cs="Arial"/>
          <w:sz w:val="24"/>
          <w:szCs w:val="24"/>
          <w:lang w:eastAsia="de-DE"/>
        </w:rPr>
        <w:t>exponential function:</w:t>
      </w:r>
      <w:r w:rsidRPr="00F2114B">
        <w:rPr>
          <w:rFonts w:ascii="Arial" w:hAnsi="Arial" w:cs="Arial"/>
          <w:sz w:val="24"/>
          <w:szCs w:val="24"/>
          <w:lang w:eastAsia="de-DE"/>
        </w:rPr>
        <w:tab/>
      </w:r>
      <m:oMath>
        <m:r>
          <w:rPr>
            <w:rFonts w:ascii="Cambria Math" w:hAnsi="Cambria Math" w:cs="Arial"/>
            <w:sz w:val="24"/>
            <w:szCs w:val="24"/>
          </w:rPr>
          <m:t>I</m:t>
        </m:r>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1</m:t>
            </m:r>
          </m:sub>
        </m:sSub>
        <m:r>
          <w:rPr>
            <w:rFonts w:ascii="Cambria Math" w:hAnsi="Cambria Math" w:cs="Arial"/>
            <w:sz w:val="24"/>
            <w:szCs w:val="24"/>
          </w:rPr>
          <m:t>*exp</m:t>
        </m:r>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t</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fast</m:t>
                    </m:r>
                  </m:sub>
                </m:sSub>
              </m:den>
            </m:f>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2</m:t>
            </m:r>
          </m:sub>
        </m:sSub>
        <m:r>
          <w:rPr>
            <w:rFonts w:ascii="Cambria Math" w:hAnsi="Cambria Math" w:cs="Arial"/>
            <w:sz w:val="24"/>
            <w:szCs w:val="24"/>
          </w:rPr>
          <m:t>*exp</m:t>
        </m:r>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t</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slow</m:t>
                    </m:r>
                  </m:sub>
                </m:sSub>
              </m:den>
            </m:f>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0</m:t>
            </m:r>
          </m:sub>
        </m:sSub>
      </m:oMath>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r>
      <w:r w:rsidRPr="00F2114B">
        <w:rPr>
          <w:rFonts w:ascii="Arial" w:hAnsi="Arial" w:cs="Arial"/>
          <w:sz w:val="24"/>
          <w:szCs w:val="24"/>
        </w:rPr>
        <w:tab/>
        <w:t>(Equation 4)</w:t>
      </w:r>
    </w:p>
    <w:p w14:paraId="5F2CD65E" w14:textId="77777777" w:rsidR="009B3DDD" w:rsidRPr="00F2114B" w:rsidRDefault="009B3DDD" w:rsidP="009B3DDD">
      <w:pPr>
        <w:pStyle w:val="Default"/>
        <w:spacing w:after="60" w:line="360" w:lineRule="auto"/>
        <w:jc w:val="both"/>
        <w:rPr>
          <w:rFonts w:ascii="Arial" w:eastAsia="CMS Y 7" w:hAnsi="Arial" w:cs="Arial"/>
          <w:b/>
          <w:color w:val="auto"/>
          <w:lang w:val="en-GB"/>
        </w:rPr>
      </w:pPr>
      <w:r w:rsidRPr="00F2114B">
        <w:rPr>
          <w:rFonts w:ascii="Arial" w:hAnsi="Arial" w:cs="Arial"/>
          <w:color w:val="auto"/>
          <w:lang w:val="en-GB"/>
        </w:rPr>
        <w:t xml:space="preserve">where </w:t>
      </w:r>
      <w:r w:rsidRPr="00F2114B">
        <w:rPr>
          <w:rFonts w:ascii="Arial" w:hAnsi="Arial" w:cs="Arial"/>
          <w:i/>
          <w:color w:val="auto"/>
          <w:lang w:val="en-GB"/>
        </w:rPr>
        <w:t>A</w:t>
      </w:r>
      <w:r w:rsidRPr="00F2114B">
        <w:rPr>
          <w:rFonts w:ascii="Arial" w:hAnsi="Arial" w:cs="Arial"/>
          <w:i/>
          <w:color w:val="auto"/>
          <w:vertAlign w:val="subscript"/>
          <w:lang w:val="en-GB"/>
        </w:rPr>
        <w:t>1</w:t>
      </w:r>
      <w:r w:rsidRPr="00F2114B">
        <w:rPr>
          <w:rFonts w:ascii="Arial" w:hAnsi="Arial" w:cs="Arial"/>
          <w:color w:val="auto"/>
          <w:lang w:val="en-GB"/>
        </w:rPr>
        <w:t>,</w:t>
      </w:r>
      <w:r w:rsidRPr="00F2114B">
        <w:rPr>
          <w:rFonts w:ascii="Arial" w:hAnsi="Arial" w:cs="Arial"/>
          <w:i/>
          <w:color w:val="auto"/>
          <w:lang w:val="en-GB"/>
        </w:rPr>
        <w:t>A</w:t>
      </w:r>
      <w:r w:rsidRPr="00F2114B">
        <w:rPr>
          <w:rFonts w:ascii="Arial" w:hAnsi="Arial" w:cs="Arial"/>
          <w:i/>
          <w:color w:val="auto"/>
          <w:vertAlign w:val="subscript"/>
          <w:lang w:val="en-GB"/>
        </w:rPr>
        <w:t>2</w:t>
      </w:r>
      <w:r w:rsidRPr="00F2114B">
        <w:rPr>
          <w:rFonts w:ascii="Arial" w:hAnsi="Arial" w:cs="Arial"/>
          <w:color w:val="auto"/>
          <w:lang w:val="en-GB"/>
        </w:rPr>
        <w:t xml:space="preserve"> are the amplitudes of the fast and slow components, </w:t>
      </w:r>
      <w:r w:rsidRPr="00F2114B">
        <w:rPr>
          <w:rFonts w:ascii="Arial" w:hAnsi="Arial" w:cs="Arial"/>
          <w:i/>
          <w:color w:val="auto"/>
          <w:lang w:val="en-GB"/>
        </w:rPr>
        <w:t>t</w:t>
      </w:r>
      <w:r w:rsidRPr="00F2114B">
        <w:rPr>
          <w:rFonts w:ascii="Arial" w:hAnsi="Arial" w:cs="Arial"/>
          <w:color w:val="auto"/>
          <w:lang w:val="en-GB"/>
        </w:rPr>
        <w:t xml:space="preserve"> the time, and </w:t>
      </w:r>
      <w:r w:rsidRPr="00F2114B">
        <w:rPr>
          <w:rFonts w:ascii="Arial" w:hAnsi="Arial" w:cs="Arial"/>
          <w:color w:val="auto"/>
          <w:lang w:val="en-GB"/>
        </w:rPr>
        <w:sym w:font="Symbol" w:char="F074"/>
      </w:r>
      <w:r w:rsidRPr="00F2114B">
        <w:rPr>
          <w:rFonts w:ascii="Arial" w:hAnsi="Arial" w:cs="Arial"/>
          <w:color w:val="auto"/>
          <w:vertAlign w:val="subscript"/>
          <w:lang w:val="en-GB"/>
        </w:rPr>
        <w:t>fast</w:t>
      </w:r>
      <w:r w:rsidRPr="00F2114B">
        <w:rPr>
          <w:rFonts w:ascii="Arial" w:hAnsi="Arial" w:cs="Arial"/>
          <w:color w:val="auto"/>
          <w:lang w:val="en-GB"/>
        </w:rPr>
        <w:t xml:space="preserve"> and </w:t>
      </w:r>
      <w:r w:rsidRPr="00F2114B">
        <w:rPr>
          <w:rFonts w:ascii="Arial" w:hAnsi="Arial" w:cs="Arial"/>
          <w:color w:val="auto"/>
          <w:lang w:val="en-GB"/>
        </w:rPr>
        <w:sym w:font="Symbol" w:char="F074"/>
      </w:r>
      <w:r w:rsidRPr="00F2114B">
        <w:rPr>
          <w:rFonts w:ascii="Arial" w:hAnsi="Arial" w:cs="Arial"/>
          <w:color w:val="auto"/>
          <w:vertAlign w:val="subscript"/>
          <w:lang w:val="en-GB"/>
        </w:rPr>
        <w:t>slow</w:t>
      </w:r>
      <w:r w:rsidRPr="00F2114B">
        <w:rPr>
          <w:rFonts w:ascii="Arial" w:hAnsi="Arial" w:cs="Arial"/>
          <w:color w:val="auto"/>
          <w:lang w:val="en-GB"/>
        </w:rPr>
        <w:t xml:space="preserve"> the time constants for the fast and slow phase of the diltiazem washout.</w:t>
      </w:r>
      <w:r w:rsidRPr="00F2114B">
        <w:rPr>
          <w:rFonts w:ascii="Arial" w:eastAsia="CMS Y 7" w:hAnsi="Arial" w:cs="Arial"/>
          <w:b/>
          <w:color w:val="auto"/>
          <w:lang w:val="en-GB"/>
        </w:rPr>
        <w:t xml:space="preserve"> </w:t>
      </w:r>
      <w:r w:rsidRPr="00F2114B">
        <w:rPr>
          <w:rFonts w:ascii="Arial" w:hAnsi="Arial" w:cs="Arial"/>
          <w:color w:val="auto"/>
          <w:lang w:val="en-GB"/>
        </w:rPr>
        <w:t xml:space="preserve">                  </w:t>
      </w:r>
    </w:p>
    <w:p w14:paraId="4C738FC8" w14:textId="503B9798" w:rsidR="00B12BDD" w:rsidRPr="00F2114B" w:rsidRDefault="009B3DDD" w:rsidP="00B12BDD">
      <w:pPr>
        <w:spacing w:after="60" w:line="360" w:lineRule="auto"/>
        <w:ind w:firstLine="284"/>
        <w:jc w:val="both"/>
        <w:rPr>
          <w:rFonts w:ascii="Arial" w:eastAsia="CMS Y 7" w:hAnsi="Arial" w:cs="Arial"/>
          <w:sz w:val="24"/>
          <w:szCs w:val="24"/>
        </w:rPr>
      </w:pPr>
      <w:r w:rsidRPr="00F2114B">
        <w:rPr>
          <w:rFonts w:ascii="Arial" w:hAnsi="Arial" w:cs="Arial"/>
          <w:sz w:val="24"/>
          <w:szCs w:val="24"/>
        </w:rPr>
        <w:t>For statistical analysis of D-</w:t>
      </w:r>
      <w:r w:rsidRPr="00F2114B" w:rsidDel="00E90334">
        <w:rPr>
          <w:rFonts w:ascii="Arial" w:hAnsi="Arial" w:cs="Arial"/>
          <w:sz w:val="24"/>
          <w:szCs w:val="24"/>
        </w:rPr>
        <w:t xml:space="preserve"> </w:t>
      </w:r>
      <w:r w:rsidRPr="00F2114B">
        <w:rPr>
          <w:rFonts w:ascii="Arial" w:hAnsi="Arial" w:cs="Arial"/>
          <w:sz w:val="24"/>
          <w:szCs w:val="24"/>
        </w:rPr>
        <w:t xml:space="preserve">and L-cis-diltiazem effect on retinal CNGCs, we used the two-tailed unpaired Student </w:t>
      </w:r>
      <w:r w:rsidRPr="00F2114B">
        <w:rPr>
          <w:rFonts w:ascii="Arial" w:hAnsi="Arial" w:cs="Arial"/>
          <w:i/>
          <w:sz w:val="24"/>
          <w:szCs w:val="24"/>
        </w:rPr>
        <w:t>t</w:t>
      </w:r>
      <w:r w:rsidRPr="00F2114B">
        <w:rPr>
          <w:rFonts w:ascii="Arial" w:hAnsi="Arial" w:cs="Arial"/>
          <w:sz w:val="24"/>
          <w:szCs w:val="24"/>
        </w:rPr>
        <w:t>-test</w:t>
      </w:r>
      <w:r w:rsidRPr="00F2114B">
        <w:rPr>
          <w:rFonts w:ascii="Arial" w:eastAsia="CMS Y 7" w:hAnsi="Arial" w:cs="Arial"/>
          <w:sz w:val="24"/>
          <w:szCs w:val="24"/>
        </w:rPr>
        <w:t>. Figures were prepared using CorelDraw X7</w:t>
      </w:r>
      <w:r w:rsidR="00B12BDD" w:rsidRPr="00F2114B">
        <w:rPr>
          <w:rFonts w:ascii="Arial" w:eastAsia="CMS Y 7" w:hAnsi="Arial" w:cs="Arial"/>
          <w:sz w:val="24"/>
          <w:szCs w:val="24"/>
        </w:rPr>
        <w:t xml:space="preserve"> (Corel, Ottawa, Canada).</w:t>
      </w:r>
    </w:p>
    <w:p w14:paraId="085FC367" w14:textId="77777777" w:rsidR="00B12BDD" w:rsidRPr="00F2114B" w:rsidRDefault="00B12BDD" w:rsidP="009545B1">
      <w:pPr>
        <w:pStyle w:val="Heading2"/>
        <w:spacing w:before="240" w:beforeAutospacing="0" w:after="60" w:afterAutospacing="0" w:line="360" w:lineRule="auto"/>
        <w:rPr>
          <w:rFonts w:ascii="Arial" w:eastAsia="CMS Y 7" w:hAnsi="Arial" w:cs="Arial"/>
          <w:sz w:val="24"/>
          <w:szCs w:val="24"/>
          <w:lang w:val="en-GB"/>
        </w:rPr>
      </w:pPr>
      <w:r w:rsidRPr="00F2114B">
        <w:rPr>
          <w:rFonts w:ascii="Arial" w:eastAsia="CMS Y 7" w:hAnsi="Arial" w:cs="Arial"/>
          <w:sz w:val="24"/>
          <w:szCs w:val="24"/>
          <w:lang w:val="en-GB"/>
        </w:rPr>
        <w:t xml:space="preserve">Retinal explant culture </w:t>
      </w:r>
    </w:p>
    <w:p w14:paraId="0308D4AC" w14:textId="29F00E68" w:rsidR="00B12BDD" w:rsidRPr="00F2114B" w:rsidRDefault="00B12BDD" w:rsidP="00B12BDD">
      <w:pPr>
        <w:pStyle w:val="CM6"/>
        <w:spacing w:after="0" w:line="360" w:lineRule="auto"/>
        <w:ind w:firstLine="284"/>
        <w:jc w:val="both"/>
        <w:rPr>
          <w:rFonts w:ascii="Arial" w:eastAsia="CMS Y 7" w:hAnsi="Arial" w:cs="Arial"/>
          <w:lang w:val="en-GB"/>
        </w:rPr>
      </w:pPr>
      <w:r w:rsidRPr="00F2114B">
        <w:rPr>
          <w:rFonts w:ascii="Arial" w:eastAsia="CMS Y 7" w:hAnsi="Arial" w:cs="Arial"/>
          <w:iCs/>
          <w:lang w:val="en-GB"/>
        </w:rPr>
        <w:t xml:space="preserve">To assess the effects of D- and </w:t>
      </w:r>
      <w:r w:rsidRPr="00F2114B">
        <w:rPr>
          <w:rFonts w:ascii="Arial" w:eastAsia="CMS Y 7" w:hAnsi="Arial" w:cs="Arial"/>
          <w:lang w:val="en-GB"/>
        </w:rPr>
        <w:t xml:space="preserve">L-cis-diltiazem </w:t>
      </w:r>
      <w:r w:rsidRPr="00F2114B">
        <w:rPr>
          <w:rFonts w:ascii="Arial" w:eastAsia="CMS Y 7" w:hAnsi="Arial" w:cs="Arial"/>
          <w:iCs/>
          <w:lang w:val="en-GB"/>
        </w:rPr>
        <w:t xml:space="preserve">on calpain activity and photoreceptor degeneration, </w:t>
      </w:r>
      <w:r w:rsidRPr="00F2114B">
        <w:rPr>
          <w:rFonts w:ascii="Arial" w:eastAsia="CMS Y 7" w:hAnsi="Arial" w:cs="Arial"/>
          <w:i/>
          <w:iCs/>
          <w:lang w:val="en-GB"/>
        </w:rPr>
        <w:t>rd1</w:t>
      </w:r>
      <w:r w:rsidRPr="00F2114B">
        <w:rPr>
          <w:rFonts w:ascii="Arial" w:eastAsia="CMS Y 7" w:hAnsi="Arial" w:cs="Arial"/>
          <w:lang w:val="en-GB"/>
        </w:rPr>
        <w:t xml:space="preserve"> retinas were explanted at post-natal day (P) 5, while retinas from more slowly degenerating </w:t>
      </w:r>
      <w:r w:rsidRPr="00F2114B">
        <w:rPr>
          <w:rFonts w:ascii="Arial" w:eastAsia="CMS Y 7" w:hAnsi="Arial" w:cs="Arial"/>
          <w:i/>
          <w:iCs/>
          <w:lang w:val="en-GB"/>
        </w:rPr>
        <w:t>rd10</w:t>
      </w:r>
      <w:r w:rsidRPr="00F2114B">
        <w:rPr>
          <w:rFonts w:ascii="Arial" w:eastAsia="CMS Y 7" w:hAnsi="Arial" w:cs="Arial"/>
          <w:lang w:val="en-GB"/>
        </w:rPr>
        <w:t xml:space="preserve"> animals were explanted at P9. The explants were cultured on a polycarbonate membrane (Corning-Costar Transwell permeable support, 24 mm insert, #CLS3412) with complete medium (Gibco R16 medium with supplements) </w:t>
      </w:r>
      <w:r w:rsidRPr="00F2114B">
        <w:rPr>
          <w:rFonts w:ascii="Arial" w:eastAsia="CMS Y 7" w:hAnsi="Arial" w:cs="Arial"/>
          <w:lang w:val="en-GB"/>
        </w:rPr>
        <w:fldChar w:fldCharType="begin"/>
      </w:r>
      <w:r w:rsidR="00C22B87" w:rsidRPr="00F2114B">
        <w:rPr>
          <w:rFonts w:ascii="Arial" w:eastAsia="CMS Y 7" w:hAnsi="Arial" w:cs="Arial"/>
          <w:lang w:val="en-GB"/>
        </w:rPr>
        <w:instrText xml:space="preserve"> ADDIN EN.CITE &lt;EndNote&gt;&lt;Cite&gt;&lt;Author&gt;Belhadj&lt;/Author&gt;&lt;Year&gt;2020&lt;/Year&gt;&lt;RecNum&gt;4233&lt;/RecNum&gt;&lt;DisplayText&gt;(72)&lt;/DisplayText&gt;&lt;record&gt;&lt;rec-number&gt;4233&lt;/rec-number&gt;&lt;foreign-keys&gt;&lt;key app="EN" db-id="dzr2x09a89xvrzesp2dpd0ra9xap05fa295r" timestamp="1610964144"&gt;4233&lt;/key&gt;&lt;/foreign-keys&gt;&lt;ref-type name="Journal Article"&gt;17&lt;/ref-type&gt;&lt;contributors&gt;&lt;authors&gt;&lt;author&gt;Belhadj, S.&lt;/author&gt;&lt;author&gt;Tolone, A.&lt;/author&gt;&lt;author&gt;Christensen, G.&lt;/author&gt;&lt;author&gt;Das, S.&lt;/author&gt;&lt;author&gt;Chen, Y.&lt;/author&gt;&lt;author&gt;Paquet-Durand, F.&lt;/author&gt;&lt;/authors&gt;&lt;/contributors&gt;&lt;auth-address&gt;Institute for Ophthalmic Research, University of Tubingen.&amp;#xD;Institute for Ophthalmic Research, University of Tubingen; francois.paquet-durand@klinikum.uni-tuebingen.de.&lt;/auth-address&gt;&lt;titles&gt;&lt;title&gt;Long-Term, Serum-Free Cultivation of Organotypic Mouse Retina Explants with Intact Retinal Pigment Epithelium&lt;/title&gt;&lt;secondary-title&gt;J Vis Exp&lt;/secondary-title&gt;&lt;/titles&gt;&lt;periodical&gt;&lt;full-title&gt;J Vis Exp&lt;/full-title&gt;&lt;/periodical&gt;&lt;number&gt;165&lt;/number&gt;&lt;dates&gt;&lt;year&gt;2020&lt;/year&gt;&lt;pub-dates&gt;&lt;date&gt;Nov 25&lt;/date&gt;&lt;/pub-dates&gt;&lt;/dates&gt;&lt;isbn&gt;1940-087X (Electronic)&amp;#xD;1940-087X (Linking)&lt;/isbn&gt;&lt;accession-num&gt;33311434&lt;/accession-num&gt;&lt;urls&gt;&lt;related-urls&gt;&lt;url&gt;https://www.ncbi.nlm.nih.gov/pubmed/33311434&lt;/url&gt;&lt;/related-urls&gt;&lt;/urls&gt;&lt;electronic-resource-num&gt;10.3791/61868&lt;/electronic-resource-num&gt;&lt;/record&gt;&lt;/Cite&gt;&lt;/EndNote&gt;</w:instrText>
      </w:r>
      <w:r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72" w:tooltip="Belhadj, 2020 #4233" w:history="1">
        <w:r w:rsidR="00C22B87" w:rsidRPr="00F2114B">
          <w:rPr>
            <w:rStyle w:val="Hyperlink"/>
            <w:rFonts w:ascii="Arial" w:eastAsia="CMS Y 7" w:hAnsi="Arial" w:cs="Arial"/>
            <w:noProof/>
            <w:color w:val="auto"/>
            <w:u w:val="none"/>
            <w:lang w:val="en-GB"/>
          </w:rPr>
          <w:t>7</w:t>
        </w:r>
        <w:r w:rsidR="00AD3B67" w:rsidRPr="00F2114B">
          <w:rPr>
            <w:rStyle w:val="Hyperlink"/>
            <w:rFonts w:ascii="Arial" w:eastAsia="CMS Y 7" w:hAnsi="Arial" w:cs="Arial"/>
            <w:noProof/>
            <w:color w:val="auto"/>
            <w:u w:val="none"/>
            <w:lang w:val="en-GB"/>
          </w:rPr>
          <w:t>4</w:t>
        </w:r>
      </w:hyperlink>
      <w:r w:rsidR="00C22B87" w:rsidRPr="00F2114B">
        <w:rPr>
          <w:rFonts w:ascii="Arial" w:eastAsia="CMS Y 7" w:hAnsi="Arial" w:cs="Arial"/>
          <w:noProof/>
          <w:lang w:val="en-GB"/>
        </w:rPr>
        <w:t>)</w:t>
      </w:r>
      <w:r w:rsidRPr="00F2114B">
        <w:rPr>
          <w:rFonts w:ascii="Arial" w:eastAsia="CMS Y 7" w:hAnsi="Arial" w:cs="Arial"/>
          <w:lang w:val="en-GB"/>
        </w:rPr>
        <w:fldChar w:fldCharType="end"/>
      </w:r>
      <w:r w:rsidRPr="00F2114B">
        <w:rPr>
          <w:rFonts w:ascii="Arial" w:eastAsia="CMS Y 7" w:hAnsi="Arial" w:cs="Arial"/>
          <w:lang w:val="en-GB"/>
        </w:rPr>
        <w:t xml:space="preserve">. The R16 medium was exchanged every two days with treatment added at either P7 and P9, for </w:t>
      </w:r>
      <w:r w:rsidRPr="00F2114B">
        <w:rPr>
          <w:rFonts w:ascii="Arial" w:eastAsia="CMS Y 7" w:hAnsi="Arial" w:cs="Arial"/>
          <w:i/>
          <w:lang w:val="en-GB"/>
        </w:rPr>
        <w:t>rd1</w:t>
      </w:r>
      <w:r w:rsidRPr="00F2114B">
        <w:rPr>
          <w:rFonts w:ascii="Arial" w:eastAsia="CMS Y 7" w:hAnsi="Arial" w:cs="Arial"/>
          <w:lang w:val="en-GB"/>
        </w:rPr>
        <w:t xml:space="preserve">, or at P11, P13, P15 for </w:t>
      </w:r>
      <w:r w:rsidRPr="00F2114B">
        <w:rPr>
          <w:rFonts w:ascii="Arial" w:eastAsia="CMS Y 7" w:hAnsi="Arial" w:cs="Arial"/>
          <w:i/>
          <w:lang w:val="en-GB"/>
        </w:rPr>
        <w:t xml:space="preserve">rd10 </w:t>
      </w:r>
      <w:r w:rsidRPr="00F2114B">
        <w:rPr>
          <w:rFonts w:ascii="Arial" w:eastAsia="CMS Y 7" w:hAnsi="Arial" w:cs="Arial"/>
          <w:iCs/>
          <w:lang w:val="en-GB"/>
        </w:rPr>
        <w:t>explants</w:t>
      </w:r>
      <w:r w:rsidRPr="00F2114B">
        <w:rPr>
          <w:rFonts w:ascii="Arial" w:eastAsia="CMS Y 7" w:hAnsi="Arial" w:cs="Arial"/>
          <w:lang w:val="en-GB"/>
        </w:rPr>
        <w:t>. The cultures were treated with 25, 50, and 100 µM of D- and L-cis-diltiazem, respectively. Cultures were ended on P11 (</w:t>
      </w:r>
      <w:r w:rsidRPr="00F2114B">
        <w:rPr>
          <w:rFonts w:ascii="Arial" w:eastAsia="CMS Y 7" w:hAnsi="Arial" w:cs="Arial"/>
          <w:i/>
          <w:lang w:val="en-GB"/>
        </w:rPr>
        <w:t>rd1</w:t>
      </w:r>
      <w:r w:rsidRPr="00F2114B">
        <w:rPr>
          <w:rFonts w:ascii="Arial" w:eastAsia="CMS Y 7" w:hAnsi="Arial" w:cs="Arial"/>
          <w:lang w:val="en-GB"/>
        </w:rPr>
        <w:t>) and P17 (</w:t>
      </w:r>
      <w:r w:rsidRPr="00F2114B">
        <w:rPr>
          <w:rFonts w:ascii="Arial" w:eastAsia="CMS Y 7" w:hAnsi="Arial" w:cs="Arial"/>
          <w:i/>
          <w:lang w:val="en-GB"/>
        </w:rPr>
        <w:t>rd10</w:t>
      </w:r>
      <w:r w:rsidRPr="00F2114B">
        <w:rPr>
          <w:rFonts w:ascii="Arial" w:eastAsia="CMS Y 7" w:hAnsi="Arial" w:cs="Arial"/>
          <w:lang w:val="en-GB"/>
        </w:rPr>
        <w:t xml:space="preserve">) by ﬁxing the cultures with 4% paraformaldehyde (PFA). The explants were embedded in Tissuetek (Sakura Finetek Europe B.V.) and sectioned (12 µm) in a cryostat (ThermoFisher Scientific, CryoStar  NX50 OVP, Runcorn UK). </w:t>
      </w:r>
    </w:p>
    <w:p w14:paraId="04D38A1A" w14:textId="77777777" w:rsidR="00B12BDD" w:rsidRPr="00F2114B" w:rsidRDefault="00B12BDD" w:rsidP="003076C6">
      <w:pPr>
        <w:pStyle w:val="SubHeader"/>
        <w:spacing w:after="60"/>
      </w:pPr>
      <w:r w:rsidRPr="00F2114B">
        <w:t xml:space="preserve">TUNEL staining </w:t>
      </w:r>
    </w:p>
    <w:p w14:paraId="4265C317" w14:textId="77777777" w:rsidR="00B12BDD" w:rsidRPr="00F2114B" w:rsidRDefault="00B12BDD" w:rsidP="00B12BDD">
      <w:pPr>
        <w:pStyle w:val="Default"/>
        <w:spacing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 xml:space="preserve">The TUNEL (terminal deoxynucleotidyl transferase dUTP nick end labelling) assay kit (Roche Diagnostics, Mannheim, Germany) was used to label dying cells. Histological sections from retinal explants were dried and stored at -20°C. The sections were rehydrated with phosphate-buffered saline (PBS; 0.1M) and incubated with Proteinase K (1.5 µg/µl) diluted in 50 mM TRIS-buffered saline (TBS; 1 µl enzyme in 7 </w:t>
      </w:r>
      <w:r w:rsidRPr="00F2114B">
        <w:rPr>
          <w:rFonts w:ascii="Arial" w:eastAsia="CMS Y 7" w:hAnsi="Arial" w:cs="Arial"/>
          <w:color w:val="auto"/>
          <w:lang w:val="en-GB"/>
        </w:rPr>
        <w:lastRenderedPageBreak/>
        <w:t xml:space="preserve">ml TBS) for 5 mins. This was followed by 3 times 5 minutes TBS washing and incubation with a mixture of 30% HCl and 70% ethanol for 5 min to increase the accessibility of cells to the enzyme. Another 3 times 5 minutes washing was followed by incubation with blocking solution (10% normal goat serum, 1% bovine serum albumin, 1% fish gelatine in phosphate-buffered saline with 0.03% Tween-20). TUNEL staining solution was prepared using 10 parts of blocking solution, 9 parts of TUNEL labelling solution and 1 part of TUNEL enzyme. After blocking, the sections were incubated with TUNEL staining solution overnight at 4° C. Finally, the sections were washed 2 times with PBS, mounted using Vectashield with DAPI (Vector Laboratories Inc, Burlingame, CA, USA) and imaged under a Zeiss (ApoTome.2) microscope for further analysis. </w:t>
      </w:r>
    </w:p>
    <w:p w14:paraId="54FA2A4F" w14:textId="77777777" w:rsidR="00B12BDD" w:rsidRPr="00F2114B" w:rsidRDefault="00B12BDD" w:rsidP="00357B73">
      <w:pPr>
        <w:pStyle w:val="SubHeader"/>
        <w:spacing w:after="60"/>
      </w:pPr>
      <w:r w:rsidRPr="00F2114B">
        <w:t xml:space="preserve">Calpain-activity assay </w:t>
      </w:r>
    </w:p>
    <w:p w14:paraId="1C35EC8C" w14:textId="77777777" w:rsidR="00B12BDD" w:rsidRPr="00F2114B" w:rsidRDefault="00B12BDD" w:rsidP="00B12BDD">
      <w:pPr>
        <w:pStyle w:val="Default"/>
        <w:spacing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 xml:space="preserve">This assay allows resolving overall calpain activity </w:t>
      </w:r>
      <w:r w:rsidRPr="00F2114B">
        <w:rPr>
          <w:rFonts w:ascii="Arial" w:eastAsia="CMS Y 7" w:hAnsi="Arial" w:cs="Arial"/>
          <w:i/>
          <w:iCs/>
          <w:color w:val="auto"/>
          <w:lang w:val="en-GB"/>
        </w:rPr>
        <w:t>in situ</w:t>
      </w:r>
      <w:r w:rsidRPr="00F2114B">
        <w:rPr>
          <w:rFonts w:ascii="Arial" w:eastAsia="CMS Y 7" w:hAnsi="Arial" w:cs="Arial"/>
          <w:color w:val="auto"/>
          <w:lang w:val="en-GB"/>
        </w:rPr>
        <w:t>, on unfixed tissue sections [</w:t>
      </w:r>
      <w:hyperlink w:anchor="_ENREF_14" w:tooltip="Paquet-Durand, 2011 #100" w:history="1">
        <w:r w:rsidRPr="00F2114B">
          <w:rPr>
            <w:rStyle w:val="Hyperlink"/>
            <w:rFonts w:ascii="Arial" w:eastAsia="CMS Y 7" w:hAnsi="Arial" w:cs="Arial"/>
            <w:color w:val="auto"/>
            <w:u w:val="none"/>
            <w:lang w:val="en-GB"/>
          </w:rPr>
          <w:t>14</w:t>
        </w:r>
      </w:hyperlink>
      <w:r w:rsidRPr="00F2114B">
        <w:rPr>
          <w:rFonts w:ascii="Arial" w:eastAsia="CMS Y 7" w:hAnsi="Arial" w:cs="Arial"/>
          <w:color w:val="auto"/>
          <w:lang w:val="en-GB"/>
        </w:rPr>
        <w:t>]. Retinal tissue sections were incubated and rehydrated for 15 minutes in calpain reaction buffer (CRB) (5.96 g HEPES, 4.85 g KCl, 0.47 g MgCl</w:t>
      </w:r>
      <w:r w:rsidRPr="00F2114B">
        <w:rPr>
          <w:rFonts w:ascii="Arial" w:eastAsia="CMS Y 7" w:hAnsi="Arial" w:cs="Arial"/>
          <w:color w:val="auto"/>
          <w:vertAlign w:val="subscript"/>
          <w:lang w:val="en-GB"/>
        </w:rPr>
        <w:t>2</w:t>
      </w:r>
      <w:r w:rsidRPr="00F2114B">
        <w:rPr>
          <w:rFonts w:ascii="Arial" w:eastAsia="CMS Y 7" w:hAnsi="Arial" w:cs="Arial"/>
          <w:color w:val="auto"/>
          <w:lang w:val="en-GB"/>
        </w:rPr>
        <w:t>, 0.22 g CaCl</w:t>
      </w:r>
      <w:r w:rsidRPr="00F2114B">
        <w:rPr>
          <w:rFonts w:ascii="Arial" w:eastAsia="CMS Y 7" w:hAnsi="Arial" w:cs="Arial"/>
          <w:color w:val="auto"/>
          <w:vertAlign w:val="subscript"/>
          <w:lang w:val="en-GB"/>
        </w:rPr>
        <w:t>2</w:t>
      </w:r>
      <w:r w:rsidRPr="00F2114B">
        <w:rPr>
          <w:rFonts w:ascii="Arial" w:eastAsia="CMS Y 7" w:hAnsi="Arial" w:cs="Arial"/>
          <w:color w:val="auto"/>
          <w:lang w:val="en-GB"/>
        </w:rPr>
        <w:t xml:space="preserve"> in 100 ml ddH</w:t>
      </w:r>
      <w:r w:rsidRPr="00F2114B">
        <w:rPr>
          <w:rFonts w:ascii="Arial" w:eastAsia="CMS Y 7" w:hAnsi="Arial" w:cs="Arial"/>
          <w:color w:val="auto"/>
          <w:vertAlign w:val="subscript"/>
          <w:lang w:val="en-GB"/>
        </w:rPr>
        <w:t>2</w:t>
      </w:r>
      <w:r w:rsidRPr="00F2114B">
        <w:rPr>
          <w:rFonts w:ascii="Arial" w:eastAsia="CMS Y 7" w:hAnsi="Arial" w:cs="Arial"/>
          <w:color w:val="auto"/>
          <w:lang w:val="en-GB"/>
        </w:rPr>
        <w:t>O; pH 7.2) with 2 mM dithiothreitol (DTT). The tissue sections were incubated for 2 hours at 37°C in CRB with tBOC-Leu-Met-CMAC (5 µM; Thermofisher Scientific, A6520). Afterwards, the tissue sections were washed twice in PBS (5 minutes) and mounted using Vectashield</w:t>
      </w:r>
      <w:r w:rsidRPr="00F2114B">
        <w:rPr>
          <w:rStyle w:val="CommentReference"/>
          <w:rFonts w:ascii="Arial" w:hAnsi="Arial" w:cs="Arial"/>
          <w:color w:val="auto"/>
          <w:sz w:val="24"/>
          <w:szCs w:val="24"/>
          <w:lang w:val="en-GB"/>
        </w:rPr>
        <w:t xml:space="preserve"> mounting medium </w:t>
      </w:r>
      <w:r w:rsidRPr="00F2114B">
        <w:rPr>
          <w:rFonts w:ascii="Arial" w:eastAsia="CMS Y 7" w:hAnsi="Arial" w:cs="Arial"/>
          <w:color w:val="auto"/>
          <w:lang w:val="en-GB"/>
        </w:rPr>
        <w:t>(Vector) for immediate visualization under the ZEISS ApoTome2.</w:t>
      </w:r>
    </w:p>
    <w:p w14:paraId="5BC07426" w14:textId="77777777" w:rsidR="00B12BDD" w:rsidRPr="00F2114B" w:rsidRDefault="00B12BDD" w:rsidP="00357B73">
      <w:pPr>
        <w:pStyle w:val="SubHeader"/>
        <w:spacing w:after="60"/>
      </w:pPr>
      <w:r w:rsidRPr="00F2114B">
        <w:t>Immunohistochemistry</w:t>
      </w:r>
    </w:p>
    <w:p w14:paraId="0134C5FA" w14:textId="3E4ABC8C" w:rsidR="00B12BDD" w:rsidRPr="00F2114B" w:rsidRDefault="00B12BDD" w:rsidP="00B12BDD">
      <w:pPr>
        <w:pStyle w:val="Heading2"/>
        <w:spacing w:before="0" w:beforeAutospacing="0" w:after="0" w:afterAutospacing="0" w:line="360" w:lineRule="auto"/>
        <w:ind w:firstLine="284"/>
        <w:jc w:val="both"/>
        <w:rPr>
          <w:rFonts w:ascii="Arial" w:eastAsia="CMS Y 7" w:hAnsi="Arial" w:cs="Arial"/>
          <w:bCs w:val="0"/>
          <w:sz w:val="24"/>
          <w:szCs w:val="24"/>
          <w:lang w:val="en-GB" w:eastAsia="en-US"/>
        </w:rPr>
      </w:pPr>
      <w:r w:rsidRPr="00F2114B">
        <w:rPr>
          <w:rFonts w:ascii="Arial" w:eastAsia="CMS Y 7" w:hAnsi="Arial" w:cs="Arial"/>
          <w:b w:val="0"/>
          <w:sz w:val="24"/>
          <w:szCs w:val="24"/>
          <w:lang w:val="en-GB"/>
        </w:rPr>
        <w:t>The cryo-sectioned slides were dried for 30 minutes at 37ºC and hydrated for 15 minutes. The sections were then incubated with blocking solution (10% NGS, 1% BSA and 0.3% PBST) for one hour. The primary antibodies CNGB1 (Sigma-Aldrich, HPA039159; 1:1000), calpain-2 (Abcam, ab39165; 1:300), caspase-3 (Cell Signalling, 9664; 1:1000)</w:t>
      </w:r>
      <w:r w:rsidR="00395DBD" w:rsidRPr="00F2114B">
        <w:rPr>
          <w:rFonts w:ascii="Arial" w:eastAsia="CMS Y 7" w:hAnsi="Arial" w:cs="Arial"/>
          <w:b w:val="0"/>
          <w:sz w:val="24"/>
          <w:szCs w:val="24"/>
          <w:lang w:val="en-GB"/>
        </w:rPr>
        <w:t>, or cGMP (</w:t>
      </w:r>
      <w:r w:rsidR="0096714D" w:rsidRPr="00F2114B">
        <w:rPr>
          <w:rFonts w:ascii="Arial" w:eastAsia="CMS Y 7" w:hAnsi="Arial" w:cs="Arial"/>
          <w:b w:val="0"/>
          <w:sz w:val="24"/>
          <w:szCs w:val="24"/>
          <w:lang w:val="en-GB"/>
        </w:rPr>
        <w:t>kind gift from Prof. Harry Steinbusch</w:t>
      </w:r>
      <w:r w:rsidR="00395DBD" w:rsidRPr="00F2114B">
        <w:rPr>
          <w:rFonts w:ascii="Arial" w:eastAsia="CMS Y 7" w:hAnsi="Arial" w:cs="Arial"/>
          <w:b w:val="0"/>
          <w:sz w:val="24"/>
          <w:szCs w:val="24"/>
          <w:lang w:val="en-GB"/>
        </w:rPr>
        <w:t xml:space="preserve">, </w:t>
      </w:r>
      <w:r w:rsidR="00673C53" w:rsidRPr="00F2114B">
        <w:rPr>
          <w:rFonts w:ascii="Arial" w:eastAsia="CMS Y 7" w:hAnsi="Arial" w:cs="Arial"/>
          <w:b w:val="0"/>
          <w:sz w:val="24"/>
          <w:szCs w:val="24"/>
          <w:lang w:val="en-GB"/>
        </w:rPr>
        <w:t>Maastricht University, The Netherlands</w:t>
      </w:r>
      <w:r w:rsidR="00C6335A" w:rsidRPr="00F2114B">
        <w:rPr>
          <w:rFonts w:ascii="Arial" w:eastAsia="CMS Y 7" w:hAnsi="Arial" w:cs="Arial"/>
          <w:b w:val="0"/>
          <w:sz w:val="24"/>
          <w:szCs w:val="24"/>
          <w:lang w:val="en-GB"/>
        </w:rPr>
        <w:t>; 1:250</w:t>
      </w:r>
      <w:r w:rsidR="00395DBD" w:rsidRPr="00F2114B">
        <w:rPr>
          <w:rFonts w:ascii="Arial" w:eastAsia="CMS Y 7" w:hAnsi="Arial" w:cs="Arial"/>
          <w:b w:val="0"/>
          <w:sz w:val="24"/>
          <w:szCs w:val="24"/>
          <w:lang w:val="en-GB"/>
        </w:rPr>
        <w:t>)</w:t>
      </w:r>
      <w:r w:rsidRPr="00F2114B">
        <w:rPr>
          <w:rFonts w:ascii="Arial" w:eastAsia="CMS Y 7" w:hAnsi="Arial" w:cs="Arial"/>
          <w:b w:val="0"/>
          <w:sz w:val="24"/>
          <w:szCs w:val="24"/>
          <w:lang w:val="en-GB"/>
        </w:rPr>
        <w:t xml:space="preserve"> were diluted in blocking solution and incubated overnight at 4ºC. Rinsing with PBS for 3 times 10 minutes each was followed by incubation with secondary antibody (Molecular Probes, AlexaFluor488 (A01134) or AlexaFluor562 (A11036), diluted 1:500 in PBS) for one hour. The sections were further rinsed with PBS for 3 times 10 minutes each and mounted with Vectashield containing DAPI (Vector).</w:t>
      </w:r>
    </w:p>
    <w:p w14:paraId="609BB813" w14:textId="77777777" w:rsidR="00B12BDD" w:rsidRPr="00F2114B" w:rsidRDefault="00B12BDD" w:rsidP="00357B73">
      <w:pPr>
        <w:pStyle w:val="SubHeader"/>
        <w:spacing w:after="60"/>
      </w:pPr>
      <w:r w:rsidRPr="00F2114B">
        <w:t>Microscopy and image analysis in retinal cultures</w:t>
      </w:r>
    </w:p>
    <w:p w14:paraId="50F189D8" w14:textId="77777777" w:rsidR="00B12BDD" w:rsidRPr="00F2114B" w:rsidRDefault="00B12BDD" w:rsidP="00B12BDD">
      <w:pPr>
        <w:autoSpaceDE w:val="0"/>
        <w:autoSpaceDN w:val="0"/>
        <w:adjustRightInd w:val="0"/>
        <w:spacing w:after="60" w:line="360" w:lineRule="auto"/>
        <w:ind w:firstLine="284"/>
        <w:jc w:val="both"/>
        <w:rPr>
          <w:rFonts w:ascii="Arial" w:hAnsi="Arial" w:cs="Arial"/>
          <w:sz w:val="24"/>
          <w:szCs w:val="24"/>
          <w:lang w:eastAsia="en-GB"/>
        </w:rPr>
      </w:pPr>
      <w:r w:rsidRPr="00F2114B">
        <w:rPr>
          <w:rFonts w:ascii="Arial" w:hAnsi="Arial" w:cs="Arial"/>
          <w:sz w:val="24"/>
          <w:szCs w:val="24"/>
          <w:lang w:eastAsia="en-GB"/>
        </w:rPr>
        <w:lastRenderedPageBreak/>
        <w:t xml:space="preserve">The images of </w:t>
      </w:r>
      <w:r w:rsidRPr="00F2114B">
        <w:rPr>
          <w:rFonts w:ascii="Arial" w:hAnsi="Arial" w:cs="Arial"/>
          <w:i/>
          <w:sz w:val="24"/>
          <w:szCs w:val="24"/>
          <w:lang w:eastAsia="en-GB"/>
        </w:rPr>
        <w:t xml:space="preserve">ex vivo </w:t>
      </w:r>
      <w:r w:rsidRPr="00F2114B">
        <w:rPr>
          <w:rFonts w:ascii="Arial" w:hAnsi="Arial" w:cs="Arial"/>
          <w:sz w:val="24"/>
          <w:szCs w:val="24"/>
          <w:lang w:eastAsia="en-GB"/>
        </w:rPr>
        <w:t>retina and organotypic explant cultures were captured using a Zeiss Imager Z.2 fluorescence microscope, equipped with ApoTome2, an Axiocam 506 mono camera, and HXP-120V fluorescent lamp (Carl Zeiss Microscopy, Oberkochen, Germany). The excitation (</w:t>
      </w:r>
      <m:oMath>
        <m:sSub>
          <m:sSubPr>
            <m:ctrlPr>
              <w:rPr>
                <w:rFonts w:ascii="Cambria Math" w:hAnsi="Cambria Math" w:cs="Arial"/>
                <w:i/>
                <w:sz w:val="24"/>
                <w:szCs w:val="24"/>
                <w:lang w:eastAsia="en-GB"/>
              </w:rPr>
            </m:ctrlPr>
          </m:sSubPr>
          <m:e>
            <m:r>
              <w:rPr>
                <w:rFonts w:ascii="Cambria Math" w:hAnsi="Cambria Math" w:cs="Arial"/>
                <w:sz w:val="24"/>
                <w:szCs w:val="24"/>
                <w:lang w:eastAsia="en-GB"/>
              </w:rPr>
              <m:t>λ</m:t>
            </m:r>
          </m:e>
          <m:sub>
            <m:r>
              <w:rPr>
                <w:rFonts w:ascii="Cambria Math" w:hAnsi="Cambria Math" w:cs="Arial"/>
                <w:sz w:val="24"/>
                <w:szCs w:val="24"/>
                <w:lang w:eastAsia="en-GB"/>
              </w:rPr>
              <m:t>Exc.</m:t>
            </m:r>
          </m:sub>
        </m:sSub>
      </m:oMath>
      <w:r w:rsidRPr="00F2114B">
        <w:rPr>
          <w:rFonts w:ascii="Arial" w:hAnsi="Arial" w:cs="Arial"/>
          <w:sz w:val="24"/>
          <w:szCs w:val="24"/>
          <w:lang w:eastAsia="en-GB"/>
        </w:rPr>
        <w:t>) / emission (</w:t>
      </w:r>
      <m:oMath>
        <m:sSub>
          <m:sSubPr>
            <m:ctrlPr>
              <w:rPr>
                <w:rFonts w:ascii="Cambria Math" w:hAnsi="Cambria Math" w:cs="Arial"/>
                <w:i/>
                <w:sz w:val="24"/>
                <w:szCs w:val="24"/>
                <w:lang w:eastAsia="en-GB"/>
              </w:rPr>
            </m:ctrlPr>
          </m:sSubPr>
          <m:e>
            <m:r>
              <w:rPr>
                <w:rFonts w:ascii="Cambria Math" w:hAnsi="Cambria Math" w:cs="Arial"/>
                <w:sz w:val="24"/>
                <w:szCs w:val="24"/>
                <w:lang w:eastAsia="en-GB"/>
              </w:rPr>
              <m:t>λ</m:t>
            </m:r>
          </m:e>
          <m:sub>
            <m:r>
              <w:rPr>
                <w:rFonts w:ascii="Cambria Math" w:hAnsi="Cambria Math" w:cs="Arial"/>
                <w:sz w:val="24"/>
                <w:szCs w:val="24"/>
                <w:lang w:eastAsia="en-GB"/>
              </w:rPr>
              <m:t>Em.</m:t>
            </m:r>
          </m:sub>
        </m:sSub>
      </m:oMath>
      <w:r w:rsidRPr="00F2114B">
        <w:rPr>
          <w:rFonts w:ascii="Arial" w:hAnsi="Arial" w:cs="Arial"/>
          <w:sz w:val="24"/>
          <w:szCs w:val="24"/>
          <w:lang w:eastAsia="en-GB"/>
        </w:rPr>
        <w:t xml:space="preserve">) characteristics of the filter sets used for the different fluorophores were as follows (in nm): </w:t>
      </w:r>
      <w:r w:rsidRPr="00F2114B">
        <w:rPr>
          <w:rFonts w:ascii="Arial" w:eastAsia="CMS Y 7" w:hAnsi="Arial" w:cs="Arial"/>
          <w:bCs/>
          <w:sz w:val="24"/>
          <w:szCs w:val="24"/>
        </w:rPr>
        <w:t>DAPI (</w:t>
      </w:r>
      <m:oMath>
        <m:sSub>
          <m:sSubPr>
            <m:ctrlPr>
              <w:rPr>
                <w:rFonts w:ascii="Cambria Math" w:hAnsi="Cambria Math" w:cs="Arial"/>
                <w:i/>
                <w:sz w:val="24"/>
                <w:szCs w:val="24"/>
                <w:lang w:eastAsia="en-GB"/>
              </w:rPr>
            </m:ctrlPr>
          </m:sSubPr>
          <m:e>
            <m:r>
              <w:rPr>
                <w:rFonts w:ascii="Cambria Math" w:hAnsi="Cambria Math" w:cs="Arial"/>
                <w:sz w:val="24"/>
                <w:szCs w:val="24"/>
                <w:lang w:eastAsia="en-GB"/>
              </w:rPr>
              <m:t>λ</m:t>
            </m:r>
          </m:e>
          <m:sub>
            <m:r>
              <w:rPr>
                <w:rFonts w:ascii="Cambria Math" w:hAnsi="Cambria Math" w:cs="Arial"/>
                <w:sz w:val="24"/>
                <w:szCs w:val="24"/>
                <w:lang w:eastAsia="en-GB"/>
              </w:rPr>
              <m:t>Exc.</m:t>
            </m:r>
          </m:sub>
        </m:sSub>
        <m:r>
          <w:rPr>
            <w:rFonts w:ascii="Cambria Math" w:eastAsia="CMS Y 7" w:hAnsi="Cambria Math" w:cs="Arial"/>
            <w:sz w:val="24"/>
            <w:szCs w:val="24"/>
            <w:lang w:eastAsia="en-GB"/>
          </w:rPr>
          <m:t>=369 nm</m:t>
        </m:r>
      </m:oMath>
      <w:r w:rsidRPr="00F2114B">
        <w:rPr>
          <w:rFonts w:ascii="Arial" w:eastAsia="CMS Y 7" w:hAnsi="Arial" w:cs="Arial"/>
          <w:bCs/>
          <w:sz w:val="24"/>
          <w:szCs w:val="24"/>
        </w:rPr>
        <w:t xml:space="preserve">, </w:t>
      </w:r>
      <m:oMath>
        <m:sSub>
          <m:sSubPr>
            <m:ctrlPr>
              <w:rPr>
                <w:rFonts w:ascii="Cambria Math" w:hAnsi="Cambria Math" w:cs="Arial"/>
                <w:i/>
                <w:sz w:val="24"/>
                <w:szCs w:val="24"/>
                <w:lang w:eastAsia="en-GB"/>
              </w:rPr>
            </m:ctrlPr>
          </m:sSubPr>
          <m:e>
            <m:r>
              <w:rPr>
                <w:rFonts w:ascii="Cambria Math" w:hAnsi="Cambria Math" w:cs="Arial"/>
                <w:sz w:val="24"/>
                <w:szCs w:val="24"/>
                <w:lang w:eastAsia="en-GB"/>
              </w:rPr>
              <m:t>λ</m:t>
            </m:r>
          </m:e>
          <m:sub>
            <m:r>
              <w:rPr>
                <w:rFonts w:ascii="Cambria Math" w:hAnsi="Cambria Math" w:cs="Arial"/>
                <w:sz w:val="24"/>
                <w:szCs w:val="24"/>
                <w:lang w:eastAsia="en-GB"/>
              </w:rPr>
              <m:t>Em.</m:t>
            </m:r>
          </m:sub>
        </m:sSub>
        <m:r>
          <w:rPr>
            <w:rFonts w:ascii="Cambria Math" w:eastAsia="CMS Y 7" w:hAnsi="Cambria Math" w:cs="Arial"/>
            <w:sz w:val="24"/>
            <w:szCs w:val="24"/>
            <w:lang w:eastAsia="en-GB"/>
          </w:rPr>
          <m:t>=465 nm</m:t>
        </m:r>
      </m:oMath>
      <w:r w:rsidRPr="00F2114B">
        <w:rPr>
          <w:rFonts w:ascii="Arial" w:eastAsia="CMS Y 7" w:hAnsi="Arial" w:cs="Arial"/>
          <w:sz w:val="24"/>
          <w:szCs w:val="24"/>
          <w:lang w:eastAsia="en-GB"/>
        </w:rPr>
        <w:t>),</w:t>
      </w:r>
      <w:r w:rsidRPr="00F2114B">
        <w:rPr>
          <w:rFonts w:ascii="Arial" w:eastAsia="CMS Y 7" w:hAnsi="Arial" w:cs="Arial"/>
          <w:bCs/>
          <w:sz w:val="24"/>
          <w:szCs w:val="24"/>
        </w:rPr>
        <w:t xml:space="preserve"> AF488 (</w:t>
      </w:r>
      <m:oMath>
        <m:sSub>
          <m:sSubPr>
            <m:ctrlPr>
              <w:rPr>
                <w:rFonts w:ascii="Cambria Math" w:hAnsi="Cambria Math" w:cs="Arial"/>
                <w:i/>
                <w:sz w:val="24"/>
                <w:szCs w:val="24"/>
                <w:lang w:eastAsia="en-GB"/>
              </w:rPr>
            </m:ctrlPr>
          </m:sSubPr>
          <m:e>
            <m:r>
              <w:rPr>
                <w:rFonts w:ascii="Cambria Math" w:hAnsi="Cambria Math" w:cs="Arial"/>
                <w:sz w:val="24"/>
                <w:szCs w:val="24"/>
                <w:lang w:eastAsia="en-GB"/>
              </w:rPr>
              <m:t>λ</m:t>
            </m:r>
          </m:e>
          <m:sub>
            <m:r>
              <w:rPr>
                <w:rFonts w:ascii="Cambria Math" w:hAnsi="Cambria Math" w:cs="Arial"/>
                <w:sz w:val="24"/>
                <w:szCs w:val="24"/>
                <w:lang w:eastAsia="en-GB"/>
              </w:rPr>
              <m:t>Exc.</m:t>
            </m:r>
          </m:sub>
        </m:sSub>
        <m:r>
          <w:rPr>
            <w:rFonts w:ascii="Cambria Math" w:eastAsia="CMS Y 7" w:hAnsi="Cambria Math" w:cs="Arial"/>
            <w:sz w:val="24"/>
            <w:szCs w:val="24"/>
            <w:lang w:eastAsia="en-GB"/>
          </w:rPr>
          <m:t>=490 nm</m:t>
        </m:r>
      </m:oMath>
      <w:r w:rsidRPr="00F2114B">
        <w:rPr>
          <w:rFonts w:ascii="Arial" w:eastAsia="CMS Y 7" w:hAnsi="Arial" w:cs="Arial"/>
          <w:bCs/>
          <w:sz w:val="24"/>
          <w:szCs w:val="24"/>
        </w:rPr>
        <w:t xml:space="preserve">, </w:t>
      </w:r>
      <m:oMath>
        <m:sSub>
          <m:sSubPr>
            <m:ctrlPr>
              <w:rPr>
                <w:rFonts w:ascii="Cambria Math" w:hAnsi="Cambria Math" w:cs="Arial"/>
                <w:i/>
                <w:sz w:val="24"/>
                <w:szCs w:val="24"/>
                <w:lang w:eastAsia="en-GB"/>
              </w:rPr>
            </m:ctrlPr>
          </m:sSubPr>
          <m:e>
            <m:r>
              <w:rPr>
                <w:rFonts w:ascii="Cambria Math" w:hAnsi="Cambria Math" w:cs="Arial"/>
                <w:sz w:val="24"/>
                <w:szCs w:val="24"/>
                <w:lang w:eastAsia="en-GB"/>
              </w:rPr>
              <m:t>λ</m:t>
            </m:r>
          </m:e>
          <m:sub>
            <m:r>
              <w:rPr>
                <w:rFonts w:ascii="Cambria Math" w:hAnsi="Cambria Math" w:cs="Arial"/>
                <w:sz w:val="24"/>
                <w:szCs w:val="24"/>
                <w:lang w:eastAsia="en-GB"/>
              </w:rPr>
              <m:t>Em.</m:t>
            </m:r>
          </m:sub>
        </m:sSub>
        <m:r>
          <w:rPr>
            <w:rFonts w:ascii="Cambria Math" w:eastAsia="CMS Y 7" w:hAnsi="Cambria Math" w:cs="Arial"/>
            <w:sz w:val="24"/>
            <w:szCs w:val="24"/>
            <w:lang w:eastAsia="en-GB"/>
          </w:rPr>
          <m:t>=525 nm</m:t>
        </m:r>
      </m:oMath>
      <w:r w:rsidRPr="00F2114B">
        <w:rPr>
          <w:rFonts w:ascii="Arial" w:eastAsia="CMS Y 7" w:hAnsi="Arial" w:cs="Arial"/>
          <w:sz w:val="24"/>
          <w:szCs w:val="24"/>
          <w:lang w:eastAsia="en-GB"/>
        </w:rPr>
        <w:t>)</w:t>
      </w:r>
      <w:r w:rsidRPr="00F2114B">
        <w:rPr>
          <w:rFonts w:ascii="Arial" w:eastAsia="CMS Y 7" w:hAnsi="Arial" w:cs="Arial"/>
          <w:bCs/>
          <w:sz w:val="24"/>
          <w:szCs w:val="24"/>
        </w:rPr>
        <w:t>, and AF562 (</w:t>
      </w:r>
      <m:oMath>
        <m:sSub>
          <m:sSubPr>
            <m:ctrlPr>
              <w:rPr>
                <w:rFonts w:ascii="Cambria Math" w:hAnsi="Cambria Math" w:cs="Arial"/>
                <w:i/>
                <w:sz w:val="24"/>
                <w:szCs w:val="24"/>
                <w:lang w:eastAsia="en-GB"/>
              </w:rPr>
            </m:ctrlPr>
          </m:sSubPr>
          <m:e>
            <m:r>
              <w:rPr>
                <w:rFonts w:ascii="Cambria Math" w:hAnsi="Cambria Math" w:cs="Arial"/>
                <w:sz w:val="24"/>
                <w:szCs w:val="24"/>
                <w:lang w:eastAsia="en-GB"/>
              </w:rPr>
              <m:t>λ</m:t>
            </m:r>
          </m:e>
          <m:sub>
            <m:r>
              <w:rPr>
                <w:rFonts w:ascii="Cambria Math" w:hAnsi="Cambria Math" w:cs="Arial"/>
                <w:sz w:val="24"/>
                <w:szCs w:val="24"/>
                <w:lang w:eastAsia="en-GB"/>
              </w:rPr>
              <m:t>Exc.</m:t>
            </m:r>
          </m:sub>
        </m:sSub>
        <m:r>
          <w:rPr>
            <w:rFonts w:ascii="Cambria Math" w:eastAsia="CMS Y 7" w:hAnsi="Cambria Math" w:cs="Arial"/>
            <w:sz w:val="24"/>
            <w:szCs w:val="24"/>
            <w:lang w:eastAsia="en-GB"/>
          </w:rPr>
          <m:t>=578 nm</m:t>
        </m:r>
      </m:oMath>
      <w:r w:rsidRPr="00F2114B">
        <w:rPr>
          <w:rFonts w:ascii="Arial" w:eastAsia="CMS Y 7" w:hAnsi="Arial" w:cs="Arial"/>
          <w:bCs/>
          <w:sz w:val="24"/>
          <w:szCs w:val="24"/>
        </w:rPr>
        <w:t xml:space="preserve">, </w:t>
      </w:r>
      <m:oMath>
        <m:sSub>
          <m:sSubPr>
            <m:ctrlPr>
              <w:rPr>
                <w:rFonts w:ascii="Cambria Math" w:hAnsi="Cambria Math" w:cs="Arial"/>
                <w:i/>
                <w:sz w:val="24"/>
                <w:szCs w:val="24"/>
                <w:lang w:eastAsia="en-GB"/>
              </w:rPr>
            </m:ctrlPr>
          </m:sSubPr>
          <m:e>
            <m:r>
              <w:rPr>
                <w:rFonts w:ascii="Cambria Math" w:hAnsi="Cambria Math" w:cs="Arial"/>
                <w:sz w:val="24"/>
                <w:szCs w:val="24"/>
                <w:lang w:eastAsia="en-GB"/>
              </w:rPr>
              <m:t>λ</m:t>
            </m:r>
          </m:e>
          <m:sub>
            <m:r>
              <w:rPr>
                <w:rFonts w:ascii="Cambria Math" w:hAnsi="Cambria Math" w:cs="Arial"/>
                <w:sz w:val="24"/>
                <w:szCs w:val="24"/>
                <w:lang w:eastAsia="en-GB"/>
              </w:rPr>
              <m:t>Em.</m:t>
            </m:r>
          </m:sub>
        </m:sSub>
        <m:r>
          <w:rPr>
            <w:rFonts w:ascii="Cambria Math" w:eastAsia="CMS Y 7" w:hAnsi="Cambria Math" w:cs="Arial"/>
            <w:sz w:val="24"/>
            <w:szCs w:val="24"/>
            <w:lang w:eastAsia="en-GB"/>
          </w:rPr>
          <m:t>=603 nm</m:t>
        </m:r>
      </m:oMath>
      <w:r w:rsidRPr="00F2114B">
        <w:rPr>
          <w:rFonts w:ascii="Arial" w:eastAsia="CMS Y 7" w:hAnsi="Arial" w:cs="Arial"/>
          <w:sz w:val="24"/>
          <w:szCs w:val="24"/>
          <w:lang w:eastAsia="en-GB"/>
        </w:rPr>
        <w:t>)</w:t>
      </w:r>
      <w:r w:rsidRPr="00F2114B">
        <w:rPr>
          <w:rFonts w:ascii="Arial" w:eastAsia="CMS Y 7" w:hAnsi="Arial" w:cs="Arial"/>
          <w:bCs/>
          <w:sz w:val="24"/>
          <w:szCs w:val="24"/>
        </w:rPr>
        <w:t xml:space="preserve">. The </w:t>
      </w:r>
      <w:r w:rsidRPr="00F2114B">
        <w:rPr>
          <w:rFonts w:ascii="Arial" w:hAnsi="Arial" w:cs="Arial"/>
          <w:sz w:val="24"/>
          <w:szCs w:val="24"/>
          <w:lang w:eastAsia="en-GB"/>
        </w:rPr>
        <w:t xml:space="preserve">Zen 2.3 blue edition software (Zeiss) was used to capture images (both tiled and z-stack, 20x magnification). The data were collected from 7-9 different sections obtained from 3-5 animals. Sections of 12 µm thickness were analysed using 8-12 Apotome Z-planes. The positive cells in the ONL were manually quantified, the ONL area was measured in Zen 2.3 software. The total number of cells in the ONL was calculated using an average cell (nucleus) size and the percent positive cells was determined with respect to the total number of cells in the same ONL area. Values were normalized to control condition (100%).  </w:t>
      </w:r>
    </w:p>
    <w:p w14:paraId="5D41F9B6" w14:textId="77777777" w:rsidR="00B12BDD" w:rsidRPr="00F2114B" w:rsidRDefault="00B12BDD" w:rsidP="00B12BDD">
      <w:pPr>
        <w:autoSpaceDE w:val="0"/>
        <w:autoSpaceDN w:val="0"/>
        <w:adjustRightInd w:val="0"/>
        <w:spacing w:after="60" w:line="360" w:lineRule="auto"/>
        <w:ind w:firstLine="284"/>
        <w:jc w:val="both"/>
        <w:rPr>
          <w:rFonts w:ascii="Arial" w:eastAsia="CMS Y 7" w:hAnsi="Arial" w:cs="Arial"/>
          <w:sz w:val="24"/>
          <w:szCs w:val="24"/>
        </w:rPr>
      </w:pPr>
      <w:r w:rsidRPr="00F2114B">
        <w:rPr>
          <w:rFonts w:ascii="Arial" w:hAnsi="Arial" w:cs="Arial"/>
          <w:sz w:val="24"/>
          <w:szCs w:val="24"/>
          <w:lang w:eastAsia="en-GB"/>
        </w:rPr>
        <w:t xml:space="preserve">The relative localization of positive </w:t>
      </w:r>
      <w:r w:rsidRPr="00F2114B">
        <w:rPr>
          <w:rFonts w:ascii="Arial" w:eastAsia="CMS Y 7" w:hAnsi="Arial" w:cs="Arial"/>
          <w:sz w:val="24"/>
          <w:szCs w:val="24"/>
        </w:rPr>
        <w:t xml:space="preserve">cells within the ONL was assessed by dividing the width of the ONL </w:t>
      </w:r>
      <w:r w:rsidRPr="00F2114B">
        <w:rPr>
          <w:rFonts w:ascii="Arial" w:hAnsi="Arial" w:cs="Arial"/>
          <w:sz w:val="24"/>
          <w:szCs w:val="24"/>
          <w:lang w:eastAsia="en-GB"/>
        </w:rPr>
        <w:t xml:space="preserve">horizontally </w:t>
      </w:r>
      <w:r w:rsidRPr="00F2114B">
        <w:rPr>
          <w:rFonts w:ascii="Arial" w:eastAsia="CMS Y 7" w:hAnsi="Arial" w:cs="Arial"/>
          <w:sz w:val="24"/>
          <w:szCs w:val="24"/>
        </w:rPr>
        <w:t>into</w:t>
      </w:r>
      <w:r w:rsidRPr="00F2114B">
        <w:rPr>
          <w:rFonts w:ascii="Arial" w:hAnsi="Arial" w:cs="Arial"/>
          <w:sz w:val="24"/>
          <w:szCs w:val="24"/>
          <w:lang w:eastAsia="en-GB"/>
        </w:rPr>
        <w:t xml:space="preserve"> two equal </w:t>
      </w:r>
      <w:r w:rsidRPr="00F2114B">
        <w:rPr>
          <w:rFonts w:ascii="Arial" w:eastAsia="CMS Y 7" w:hAnsi="Arial" w:cs="Arial"/>
          <w:sz w:val="24"/>
          <w:szCs w:val="24"/>
        </w:rPr>
        <w:t>halves (</w:t>
      </w:r>
      <w:r w:rsidRPr="00F2114B">
        <w:rPr>
          <w:rFonts w:ascii="Arial" w:eastAsia="CMS Y 7" w:hAnsi="Arial" w:cs="Arial"/>
          <w:i/>
          <w:iCs/>
          <w:sz w:val="24"/>
          <w:szCs w:val="24"/>
        </w:rPr>
        <w:t xml:space="preserve">i.e. </w:t>
      </w:r>
      <w:r w:rsidRPr="00F2114B">
        <w:rPr>
          <w:rFonts w:ascii="Arial" w:eastAsia="CMS Y 7" w:hAnsi="Arial" w:cs="Arial"/>
          <w:sz w:val="24"/>
          <w:szCs w:val="24"/>
        </w:rPr>
        <w:t>upper and</w:t>
      </w:r>
      <w:r w:rsidRPr="00F2114B">
        <w:rPr>
          <w:rFonts w:ascii="Arial" w:hAnsi="Arial" w:cs="Arial"/>
          <w:sz w:val="24"/>
          <w:szCs w:val="24"/>
          <w:lang w:eastAsia="en-GB"/>
        </w:rPr>
        <w:t xml:space="preserve"> </w:t>
      </w:r>
      <w:r w:rsidRPr="00F2114B">
        <w:rPr>
          <w:rFonts w:ascii="Arial" w:eastAsia="CMS Y 7" w:hAnsi="Arial" w:cs="Arial"/>
          <w:sz w:val="24"/>
          <w:szCs w:val="24"/>
        </w:rPr>
        <w:t>lower half) and manually quantifying the distribution of positive cells in each of the halves. The chance level for cell distribution was 50%. The percent of degenerating photoreceptors localized close to OPL, were analysed</w:t>
      </w:r>
      <w:r w:rsidRPr="00F2114B">
        <w:rPr>
          <w:rFonts w:ascii="Arial" w:hAnsi="Arial" w:cs="Arial"/>
          <w:sz w:val="24"/>
          <w:szCs w:val="24"/>
          <w:lang w:eastAsia="en-GB"/>
        </w:rPr>
        <w:t xml:space="preserve"> </w:t>
      </w:r>
      <w:r w:rsidRPr="00F2114B">
        <w:rPr>
          <w:rFonts w:ascii="Arial" w:eastAsia="CMS Y 7" w:hAnsi="Arial" w:cs="Arial"/>
          <w:sz w:val="24"/>
          <w:szCs w:val="24"/>
        </w:rPr>
        <w:t>by comparing cell count in the lower half of ONL to total positive cells in</w:t>
      </w:r>
      <w:r w:rsidRPr="00F2114B">
        <w:rPr>
          <w:rFonts w:ascii="Arial" w:hAnsi="Arial" w:cs="Arial"/>
          <w:sz w:val="24"/>
          <w:szCs w:val="24"/>
          <w:lang w:eastAsia="en-GB"/>
        </w:rPr>
        <w:t xml:space="preserve"> </w:t>
      </w:r>
      <w:r w:rsidRPr="00F2114B">
        <w:rPr>
          <w:rFonts w:ascii="Arial" w:eastAsia="CMS Y 7" w:hAnsi="Arial" w:cs="Arial"/>
          <w:sz w:val="24"/>
          <w:szCs w:val="24"/>
        </w:rPr>
        <w:t xml:space="preserve">the ONL. </w:t>
      </w:r>
    </w:p>
    <w:p w14:paraId="2264E827" w14:textId="77777777" w:rsidR="00B12BDD" w:rsidRPr="00F2114B" w:rsidRDefault="00B12BDD" w:rsidP="003C37E4">
      <w:pPr>
        <w:pStyle w:val="SubHeader"/>
        <w:spacing w:after="60"/>
      </w:pPr>
      <w:r w:rsidRPr="00F2114B">
        <w:t>Statistical analysis for retinal cultures</w:t>
      </w:r>
    </w:p>
    <w:p w14:paraId="142ADC6A" w14:textId="3DC41824" w:rsidR="00B12BDD" w:rsidRPr="00F2114B" w:rsidRDefault="00B12BDD" w:rsidP="00B12BDD">
      <w:pPr>
        <w:autoSpaceDE w:val="0"/>
        <w:autoSpaceDN w:val="0"/>
        <w:adjustRightInd w:val="0"/>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 xml:space="preserve">Linear mixed-effects models were fitted by restricted maximum likelihood estimation (REML), to assess the significance of the effects in explaining the variations of the dependent variables. Variance inflation factors (VIF) of the predictor variables were calculated and assured to fall well below the common threshold value, indicating no collinearity between them </w:t>
      </w:r>
      <w:r w:rsidRPr="00F2114B">
        <w:rPr>
          <w:rFonts w:ascii="Arial" w:eastAsia="CMS Y 7" w:hAnsi="Arial" w:cs="Arial"/>
          <w:sz w:val="24"/>
          <w:szCs w:val="24"/>
        </w:rPr>
        <w:fldChar w:fldCharType="begin"/>
      </w:r>
      <w:r w:rsidR="00C22B87" w:rsidRPr="00F2114B">
        <w:rPr>
          <w:rFonts w:ascii="Arial" w:eastAsia="CMS Y 7" w:hAnsi="Arial" w:cs="Arial"/>
          <w:sz w:val="24"/>
          <w:szCs w:val="24"/>
        </w:rPr>
        <w:instrText xml:space="preserve"> ADDIN EN.CITE &lt;EndNote&gt;&lt;Cite&gt;&lt;Author&gt;Hair&lt;/Author&gt;&lt;Year&gt;1995&lt;/Year&gt;&lt;RecNum&gt;4301&lt;/RecNum&gt;&lt;DisplayText&gt;(73)&lt;/DisplayText&gt;&lt;record&gt;&lt;rec-number&gt;4301&lt;/rec-number&gt;&lt;foreign-keys&gt;&lt;key app="EN" db-id="dzr2x09a89xvrzesp2dpd0ra9xap05fa295r" timestamp="1616433860"&gt;4301&lt;/key&gt;&lt;/foreign-keys&gt;&lt;ref-type name="Journal Article"&gt;17&lt;/ref-type&gt;&lt;contributors&gt;&lt;authors&gt;&lt;author&gt;Hair, Joseph F&lt;/author&gt;&lt;author&gt;Anderson, Ralph E&lt;/author&gt;&lt;author&gt;Tatham, Ronald L&lt;/author&gt;&lt;author&gt;Black, WC&lt;/author&gt;&lt;/authors&gt;&lt;/contributors&gt;&lt;titles&gt;&lt;title&gt;Multivariate data analysis New York&lt;/title&gt;&lt;secondary-title&gt;NY: Macmillan&lt;/secondary-title&gt;&lt;/titles&gt;&lt;periodical&gt;&lt;full-title&gt;NY: Macmillan&lt;/full-title&gt;&lt;/periodical&gt;&lt;dates&gt;&lt;year&gt;1995&lt;/year&gt;&lt;/dates&gt;&lt;urls&gt;&lt;/urls&gt;&lt;/record&gt;&lt;/Cite&gt;&lt;/EndNote&gt;</w:instrText>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73" w:tooltip="Hair, 1995 #4301" w:history="1">
        <w:r w:rsidR="00C22B87" w:rsidRPr="00F2114B">
          <w:rPr>
            <w:rStyle w:val="Hyperlink"/>
            <w:rFonts w:ascii="Arial" w:eastAsia="CMS Y 7" w:hAnsi="Arial" w:cs="Arial"/>
            <w:noProof/>
            <w:color w:val="auto"/>
            <w:sz w:val="24"/>
            <w:szCs w:val="24"/>
            <w:u w:val="none"/>
          </w:rPr>
          <w:t>7</w:t>
        </w:r>
        <w:r w:rsidR="00AD3B67" w:rsidRPr="00F2114B">
          <w:rPr>
            <w:rStyle w:val="Hyperlink"/>
            <w:rFonts w:ascii="Arial" w:eastAsia="CMS Y 7" w:hAnsi="Arial" w:cs="Arial"/>
            <w:noProof/>
            <w:color w:val="auto"/>
            <w:sz w:val="24"/>
            <w:szCs w:val="24"/>
            <w:u w:val="none"/>
          </w:rPr>
          <w:t>5</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eastAsia="CMS Y 7" w:hAnsi="Arial" w:cs="Arial"/>
          <w:sz w:val="24"/>
          <w:szCs w:val="24"/>
        </w:rPr>
        <w:t xml:space="preserve">. The residuals were confirmed visually to follow a normal distribution, while homoscedasticity (homogeneity of the residual variances) was tested using the Brown–Forsythe test </w:t>
      </w:r>
      <w:r w:rsidRPr="00F2114B">
        <w:rPr>
          <w:rFonts w:ascii="Arial" w:eastAsia="CMS Y 7" w:hAnsi="Arial" w:cs="Arial"/>
          <w:sz w:val="24"/>
          <w:szCs w:val="24"/>
        </w:rPr>
        <w:fldChar w:fldCharType="begin"/>
      </w:r>
      <w:r w:rsidR="00C22B87" w:rsidRPr="00F2114B">
        <w:rPr>
          <w:rFonts w:ascii="Arial" w:eastAsia="CMS Y 7" w:hAnsi="Arial" w:cs="Arial"/>
          <w:sz w:val="24"/>
          <w:szCs w:val="24"/>
        </w:rPr>
        <w:instrText xml:space="preserve"> ADDIN EN.CITE &lt;EndNote&gt;&lt;Cite&gt;&lt;Author&gt;Nobre&lt;/Author&gt;&lt;Year&gt;2007&lt;/Year&gt;&lt;RecNum&gt;4302&lt;/RecNum&gt;&lt;DisplayText&gt;(74)&lt;/DisplayText&gt;&lt;record&gt;&lt;rec-number&gt;4302&lt;/rec-number&gt;&lt;foreign-keys&gt;&lt;key app="EN" db-id="dzr2x09a89xvrzesp2dpd0ra9xap05fa295r" timestamp="1616433860"&gt;4302&lt;/key&gt;&lt;/foreign-keys&gt;&lt;ref-type name="Journal Article"&gt;17&lt;/ref-type&gt;&lt;contributors&gt;&lt;authors&gt;&lt;author&gt;Nobre, J. S.&lt;/author&gt;&lt;author&gt;da Motta Singer, J.&lt;/author&gt;&lt;/authors&gt;&lt;/contributors&gt;&lt;auth-address&gt;Departamento de Estatística e Matemática Aplicada, Universidade Federal do Ceará, Fortaleza, CE 60455-760, Brazil.&lt;/auth-address&gt;&lt;titles&gt;&lt;title&gt;Residual analysis for linear mixed models&lt;/title&gt;&lt;secondary-title&gt;Biom J&lt;/secondary-title&gt;&lt;/titles&gt;&lt;periodical&gt;&lt;full-title&gt;Biom J&lt;/full-title&gt;&lt;/periodical&gt;&lt;pages&gt;863-75&lt;/pages&gt;&lt;volume&gt;49&lt;/volume&gt;&lt;number&gt;6&lt;/number&gt;&lt;edition&gt;2007/07/20&lt;/edition&gt;&lt;keywords&gt;&lt;keyword&gt;Child, Preschool&lt;/keyword&gt;&lt;keyword&gt;Dental Plaque/prevention &amp;amp; control&lt;/keyword&gt;&lt;keyword&gt;Humans&lt;/keyword&gt;&lt;keyword&gt;*Linear Models&lt;/keyword&gt;&lt;keyword&gt;*Longitudinal Studies&lt;/keyword&gt;&lt;keyword&gt;Toothbrushing/methods&lt;/keyword&gt;&lt;/keywords&gt;&lt;dates&gt;&lt;year&gt;2007&lt;/year&gt;&lt;pub-dates&gt;&lt;date&gt;Dec&lt;/date&gt;&lt;/pub-dates&gt;&lt;/dates&gt;&lt;isbn&gt;0323-3847&lt;/isbn&gt;&lt;accession-num&gt;17638292&lt;/accession-num&gt;&lt;urls&gt;&lt;/urls&gt;&lt;electronic-resource-num&gt;10.1002/bimj.200610341&lt;/electronic-resource-num&gt;&lt;remote-database-provider&gt;NLM&lt;/remote-database-provider&gt;&lt;language&gt;eng&lt;/language&gt;&lt;/record&gt;&lt;/Cite&gt;&lt;/EndNote&gt;</w:instrText>
      </w:r>
      <w:r w:rsidRPr="00F2114B">
        <w:rPr>
          <w:rFonts w:ascii="Arial" w:eastAsia="CMS Y 7" w:hAnsi="Arial" w:cs="Arial"/>
          <w:sz w:val="24"/>
          <w:szCs w:val="24"/>
        </w:rPr>
        <w:fldChar w:fldCharType="separate"/>
      </w:r>
      <w:r w:rsidR="00C22B87" w:rsidRPr="00F2114B">
        <w:rPr>
          <w:rFonts w:ascii="Arial" w:eastAsia="CMS Y 7" w:hAnsi="Arial" w:cs="Arial"/>
          <w:noProof/>
          <w:sz w:val="24"/>
          <w:szCs w:val="24"/>
        </w:rPr>
        <w:t>(</w:t>
      </w:r>
      <w:hyperlink w:anchor="_ENREF_74" w:tooltip="Nobre, 2007 #4302" w:history="1">
        <w:r w:rsidR="00C22B87" w:rsidRPr="00F2114B">
          <w:rPr>
            <w:rStyle w:val="Hyperlink"/>
            <w:rFonts w:ascii="Arial" w:eastAsia="CMS Y 7" w:hAnsi="Arial" w:cs="Arial"/>
            <w:noProof/>
            <w:color w:val="auto"/>
            <w:sz w:val="24"/>
            <w:szCs w:val="24"/>
            <w:u w:val="none"/>
          </w:rPr>
          <w:t>7</w:t>
        </w:r>
        <w:r w:rsidR="00AD3B67" w:rsidRPr="00F2114B">
          <w:rPr>
            <w:rStyle w:val="Hyperlink"/>
            <w:rFonts w:ascii="Arial" w:eastAsia="CMS Y 7" w:hAnsi="Arial" w:cs="Arial"/>
            <w:noProof/>
            <w:color w:val="auto"/>
            <w:sz w:val="24"/>
            <w:szCs w:val="24"/>
            <w:u w:val="none"/>
          </w:rPr>
          <w:t>6</w:t>
        </w:r>
      </w:hyperlink>
      <w:r w:rsidR="00C22B87" w:rsidRPr="00F2114B">
        <w:rPr>
          <w:rFonts w:ascii="Arial" w:eastAsia="CMS Y 7" w:hAnsi="Arial" w:cs="Arial"/>
          <w:noProof/>
          <w:sz w:val="24"/>
          <w:szCs w:val="24"/>
        </w:rPr>
        <w:t>)</w:t>
      </w:r>
      <w:r w:rsidRPr="00F2114B">
        <w:rPr>
          <w:rFonts w:ascii="Arial" w:eastAsia="CMS Y 7" w:hAnsi="Arial" w:cs="Arial"/>
          <w:sz w:val="24"/>
          <w:szCs w:val="24"/>
        </w:rPr>
        <w:fldChar w:fldCharType="end"/>
      </w:r>
      <w:r w:rsidRPr="00F2114B">
        <w:rPr>
          <w:rFonts w:ascii="Arial" w:eastAsia="CMS Y 7" w:hAnsi="Arial" w:cs="Arial"/>
          <w:sz w:val="24"/>
          <w:szCs w:val="24"/>
        </w:rPr>
        <w:t xml:space="preserve"> and reported in case of violations.</w:t>
      </w:r>
    </w:p>
    <w:p w14:paraId="4B56837B" w14:textId="77777777" w:rsidR="00B12BDD" w:rsidRPr="00F2114B" w:rsidRDefault="00B12BDD" w:rsidP="00B12BDD">
      <w:pPr>
        <w:autoSpaceDE w:val="0"/>
        <w:autoSpaceDN w:val="0"/>
        <w:adjustRightInd w:val="0"/>
        <w:spacing w:after="60" w:line="360" w:lineRule="auto"/>
        <w:ind w:firstLine="284"/>
        <w:jc w:val="both"/>
        <w:rPr>
          <w:rFonts w:ascii="Arial" w:eastAsia="CMS Y 7" w:hAnsi="Arial" w:cs="Arial"/>
          <w:sz w:val="24"/>
          <w:szCs w:val="24"/>
        </w:rPr>
      </w:pPr>
      <w:r w:rsidRPr="00F2114B">
        <w:rPr>
          <w:rFonts w:ascii="Arial" w:eastAsia="CMS Y 7" w:hAnsi="Arial" w:cs="Arial"/>
          <w:sz w:val="24"/>
          <w:szCs w:val="24"/>
        </w:rPr>
        <w:t>Figures were prepared using Photoshop CS5 (Adobe, San Jose, CA, USA). Statistical analysis and graph preparation were performed using JMP 15.2.0 (466311, SAS Institute Inc, Cary, NC, USA)</w:t>
      </w:r>
      <w:r w:rsidRPr="00F2114B">
        <w:rPr>
          <w:rFonts w:ascii="Arial" w:eastAsia="CMS Y 7" w:hAnsi="Arial" w:cs="Arial"/>
          <w:bCs/>
          <w:sz w:val="24"/>
          <w:szCs w:val="24"/>
        </w:rPr>
        <w:t>.</w:t>
      </w:r>
    </w:p>
    <w:p w14:paraId="50FEEFA2" w14:textId="77777777" w:rsidR="00B12BDD" w:rsidRPr="00F2114B" w:rsidRDefault="00B12BDD" w:rsidP="00164C6D">
      <w:pPr>
        <w:pStyle w:val="SubHeader"/>
        <w:spacing w:after="60"/>
      </w:pPr>
      <w:r w:rsidRPr="00F2114B">
        <w:t>Two-photon Ca</w:t>
      </w:r>
      <w:r w:rsidRPr="00F2114B">
        <w:rPr>
          <w:vertAlign w:val="superscript"/>
        </w:rPr>
        <w:t>2+</w:t>
      </w:r>
      <w:r w:rsidRPr="00F2114B">
        <w:t xml:space="preserve"> imaging </w:t>
      </w:r>
    </w:p>
    <w:p w14:paraId="5F3BED8B" w14:textId="15383681" w:rsidR="00B12BDD" w:rsidRPr="00F2114B" w:rsidRDefault="00B12BDD" w:rsidP="00B12BDD">
      <w:pPr>
        <w:pStyle w:val="CM2"/>
        <w:spacing w:after="60" w:line="360" w:lineRule="auto"/>
        <w:ind w:firstLine="284"/>
        <w:jc w:val="both"/>
        <w:rPr>
          <w:rFonts w:ascii="Arial" w:eastAsia="CMS Y 7" w:hAnsi="Arial" w:cs="Arial"/>
          <w:lang w:val="en-GB"/>
        </w:rPr>
      </w:pPr>
      <w:r w:rsidRPr="00F2114B">
        <w:rPr>
          <w:rFonts w:ascii="Arial" w:eastAsia="CMS Y 7" w:hAnsi="Arial" w:cs="Arial"/>
          <w:lang w:val="en-GB"/>
        </w:rPr>
        <w:t>Light stimulus-evoked Ca</w:t>
      </w:r>
      <w:r w:rsidRPr="00F2114B">
        <w:rPr>
          <w:rFonts w:ascii="Arial" w:eastAsia="CMS Y 7" w:hAnsi="Arial" w:cs="Arial"/>
          <w:vertAlign w:val="superscript"/>
          <w:lang w:val="en-GB"/>
        </w:rPr>
        <w:t>2+</w:t>
      </w:r>
      <w:r w:rsidRPr="00F2114B">
        <w:rPr>
          <w:rFonts w:ascii="Arial" w:eastAsia="CMS Y 7" w:hAnsi="Arial" w:cs="Arial"/>
          <w:lang w:val="en-GB"/>
        </w:rPr>
        <w:t xml:space="preserve"> responses were recorded in cone axon terminals using a </w:t>
      </w:r>
      <w:r w:rsidRPr="00F2114B">
        <w:rPr>
          <w:rFonts w:ascii="Arial" w:eastAsia="CMS Y 7" w:hAnsi="Arial" w:cs="Arial"/>
          <w:lang w:val="en-GB"/>
        </w:rPr>
        <w:lastRenderedPageBreak/>
        <w:t xml:space="preserve">two-photon (2P) microscope, as previously described </w:t>
      </w:r>
      <w:r w:rsidRPr="00F2114B">
        <w:rPr>
          <w:rFonts w:ascii="Arial" w:eastAsia="CMS Y 7" w:hAnsi="Arial" w:cs="Arial"/>
          <w:lang w:val="en-GB"/>
        </w:rPr>
        <w:fldChar w:fldCharType="begin">
          <w:fldData xml:space="preserve">PEVuZE5vdGU+PENpdGU+PEF1dGhvcj5LdWxrYXJuaTwvQXV0aG9yPjxZZWFyPjIwMTU8L1llYXI+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</w:fldData>
        </w:fldChar>
      </w:r>
      <w:r w:rsidR="00C22B87" w:rsidRPr="00F2114B">
        <w:rPr>
          <w:rFonts w:ascii="Arial" w:eastAsia="CMS Y 7" w:hAnsi="Arial" w:cs="Arial"/>
          <w:lang w:val="en-GB"/>
        </w:rPr>
        <w:instrText xml:space="preserve"> ADDIN EN.CITE </w:instrText>
      </w:r>
      <w:r w:rsidR="00C22B87" w:rsidRPr="00F2114B">
        <w:rPr>
          <w:rFonts w:ascii="Arial" w:eastAsia="CMS Y 7" w:hAnsi="Arial" w:cs="Arial"/>
          <w:lang w:val="en-GB"/>
        </w:rPr>
        <w:fldChar w:fldCharType="begin">
          <w:fldData xml:space="preserve">PEVuZE5vdGU+PENpdGU+PEF1dGhvcj5LdWxrYXJuaTwvQXV0aG9yPjxZZWFyPjIwMTU8L1llYXI+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</w:fldData>
        </w:fldChar>
      </w:r>
      <w:r w:rsidR="00C22B87" w:rsidRPr="00F2114B">
        <w:rPr>
          <w:rFonts w:ascii="Arial" w:eastAsia="CMS Y 7" w:hAnsi="Arial" w:cs="Arial"/>
          <w:lang w:val="en-GB"/>
        </w:rPr>
        <w:instrText xml:space="preserve"> ADDIN EN.CITE.DATA </w:instrText>
      </w:r>
      <w:r w:rsidR="00C22B87" w:rsidRPr="00F2114B">
        <w:rPr>
          <w:rFonts w:ascii="Arial" w:eastAsia="CMS Y 7" w:hAnsi="Arial" w:cs="Arial"/>
          <w:lang w:val="en-GB"/>
        </w:rPr>
      </w:r>
      <w:r w:rsidR="00C22B87" w:rsidRPr="00F2114B">
        <w:rPr>
          <w:rFonts w:ascii="Arial" w:eastAsia="CMS Y 7" w:hAnsi="Arial" w:cs="Arial"/>
          <w:lang w:val="en-GB"/>
        </w:rPr>
        <w:fldChar w:fldCharType="end"/>
      </w:r>
      <w:r w:rsidRPr="00F2114B">
        <w:rPr>
          <w:rFonts w:ascii="Arial" w:eastAsia="CMS Y 7" w:hAnsi="Arial" w:cs="Arial"/>
          <w:lang w:val="en-GB"/>
        </w:rPr>
      </w:r>
      <w:r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75" w:tooltip="Kulkarni, 2015 #153" w:history="1">
        <w:r w:rsidR="00C22B87" w:rsidRPr="00F2114B">
          <w:rPr>
            <w:rStyle w:val="Hyperlink"/>
            <w:rFonts w:ascii="Arial" w:eastAsia="CMS Y 7" w:hAnsi="Arial" w:cs="Arial"/>
            <w:noProof/>
            <w:color w:val="auto"/>
            <w:u w:val="none"/>
            <w:lang w:val="en-GB"/>
          </w:rPr>
          <w:t>7</w:t>
        </w:r>
        <w:r w:rsidR="00D47B2A" w:rsidRPr="00F2114B">
          <w:rPr>
            <w:rStyle w:val="Hyperlink"/>
            <w:rFonts w:ascii="Arial" w:eastAsia="CMS Y 7" w:hAnsi="Arial" w:cs="Arial"/>
            <w:noProof/>
            <w:color w:val="auto"/>
            <w:u w:val="none"/>
            <w:lang w:val="en-GB"/>
          </w:rPr>
          <w:t>7</w:t>
        </w:r>
      </w:hyperlink>
      <w:r w:rsidR="00C22B87" w:rsidRPr="00F2114B">
        <w:rPr>
          <w:rFonts w:ascii="Arial" w:eastAsia="CMS Y 7" w:hAnsi="Arial" w:cs="Arial"/>
          <w:noProof/>
          <w:lang w:val="en-GB"/>
        </w:rPr>
        <w:t>)</w:t>
      </w:r>
      <w:r w:rsidRPr="00F2114B">
        <w:rPr>
          <w:rFonts w:ascii="Arial" w:eastAsia="CMS Y 7" w:hAnsi="Arial" w:cs="Arial"/>
          <w:lang w:val="en-GB"/>
        </w:rPr>
        <w:fldChar w:fldCharType="end"/>
      </w:r>
      <w:r w:rsidRPr="00F2114B">
        <w:rPr>
          <w:rFonts w:ascii="Arial" w:eastAsia="CMS Y 7" w:hAnsi="Arial" w:cs="Arial"/>
          <w:lang w:val="en-GB"/>
        </w:rPr>
        <w:t xml:space="preserve">. In brief, we used adult transgenic HR2.1:TN-XL mice (for details, see above). After dark adaptation </w:t>
      </w:r>
      <w:r w:rsidR="002C20BE" w:rsidRPr="00F2114B">
        <w:rPr>
          <w:rFonts w:ascii="Arial" w:eastAsia="CMS Y 7" w:hAnsi="Arial" w:cs="Arial"/>
          <w:lang w:val="en-GB"/>
        </w:rPr>
        <w:t xml:space="preserve">for ≥ 1 hour </w:t>
      </w:r>
      <w:r w:rsidRPr="00F2114B">
        <w:rPr>
          <w:rFonts w:ascii="Arial" w:eastAsia="CMS Y 7" w:hAnsi="Arial" w:cs="Arial"/>
          <w:lang w:val="en-GB"/>
        </w:rPr>
        <w:fldChar w:fldCharType="begin">
          <w:fldData xml:space="preserve">PEVuZE5vdGU+PENpdGU+PEF1dGhvcj5XZWk8L0F1dGhvcj48WWVhcj4yMDEyPC9ZZWFyPjxSZWNO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2OTgxLTk0PC9wYWdlcz48dm9sdW1lPjMyPC92b2x1bWU+PG51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</w:fldData>
        </w:fldChar>
      </w:r>
      <w:r w:rsidR="00C22B87" w:rsidRPr="00F2114B">
        <w:rPr>
          <w:rFonts w:ascii="Arial" w:eastAsia="CMS Y 7" w:hAnsi="Arial" w:cs="Arial"/>
          <w:lang w:val="en-GB"/>
        </w:rPr>
        <w:instrText xml:space="preserve"> ADDIN EN.CITE </w:instrText>
      </w:r>
      <w:r w:rsidR="00C22B87" w:rsidRPr="00F2114B">
        <w:rPr>
          <w:rFonts w:ascii="Arial" w:eastAsia="CMS Y 7" w:hAnsi="Arial" w:cs="Arial"/>
          <w:lang w:val="en-GB"/>
        </w:rPr>
        <w:fldChar w:fldCharType="begin">
          <w:fldData xml:space="preserve">PEVuZE5vdGU+PENpdGU+PEF1dGhvcj5XZWk8L0F1dGhvcj48WWVhcj4yMDEyPC9ZZWFyPjxSZWNO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2OTgxLTk0PC9wYWdlcz48dm9sdW1lPjMyPC92b2x1bWU+PG51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</w:fldData>
        </w:fldChar>
      </w:r>
      <w:r w:rsidR="00C22B87" w:rsidRPr="00F2114B">
        <w:rPr>
          <w:rFonts w:ascii="Arial" w:eastAsia="CMS Y 7" w:hAnsi="Arial" w:cs="Arial"/>
          <w:lang w:val="en-GB"/>
        </w:rPr>
        <w:instrText xml:space="preserve"> ADDIN EN.CITE.DATA </w:instrText>
      </w:r>
      <w:r w:rsidR="00C22B87" w:rsidRPr="00F2114B">
        <w:rPr>
          <w:rFonts w:ascii="Arial" w:eastAsia="CMS Y 7" w:hAnsi="Arial" w:cs="Arial"/>
          <w:lang w:val="en-GB"/>
        </w:rPr>
      </w:r>
      <w:r w:rsidR="00C22B87" w:rsidRPr="00F2114B">
        <w:rPr>
          <w:rFonts w:ascii="Arial" w:eastAsia="CMS Y 7" w:hAnsi="Arial" w:cs="Arial"/>
          <w:lang w:val="en-GB"/>
        </w:rPr>
        <w:fldChar w:fldCharType="end"/>
      </w:r>
      <w:r w:rsidRPr="00F2114B">
        <w:rPr>
          <w:rFonts w:ascii="Arial" w:eastAsia="CMS Y 7" w:hAnsi="Arial" w:cs="Arial"/>
          <w:lang w:val="en-GB"/>
        </w:rPr>
      </w:r>
      <w:r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13" w:tooltip="Wei, 2012 #347" w:history="1">
        <w:r w:rsidR="00C22B87" w:rsidRPr="00F2114B">
          <w:rPr>
            <w:rStyle w:val="Hyperlink"/>
            <w:rFonts w:ascii="Arial" w:eastAsia="CMS Y 7" w:hAnsi="Arial" w:cs="Arial"/>
            <w:noProof/>
            <w:color w:val="auto"/>
            <w:u w:val="none"/>
            <w:lang w:val="en-GB"/>
          </w:rPr>
          <w:t>13</w:t>
        </w:r>
      </w:hyperlink>
      <w:r w:rsidR="00C22B87" w:rsidRPr="00F2114B">
        <w:rPr>
          <w:rFonts w:ascii="Arial" w:eastAsia="CMS Y 7" w:hAnsi="Arial" w:cs="Arial"/>
          <w:noProof/>
          <w:lang w:val="en-GB"/>
        </w:rPr>
        <w:t>)</w:t>
      </w:r>
      <w:r w:rsidRPr="00F2114B">
        <w:rPr>
          <w:rFonts w:ascii="Arial" w:eastAsia="CMS Y 7" w:hAnsi="Arial" w:cs="Arial"/>
          <w:lang w:val="en-GB"/>
        </w:rPr>
        <w:fldChar w:fldCharType="end"/>
      </w:r>
      <w:r w:rsidRPr="00F2114B">
        <w:rPr>
          <w:rFonts w:ascii="Arial" w:eastAsia="CMS Y 7" w:hAnsi="Arial" w:cs="Arial"/>
          <w:lang w:val="en-GB"/>
        </w:rPr>
        <w:t>, the animal was deeply anesthetized with isoflurane (CP-Pharma, Germany), and then sacrificed by cervical dislocation. All procedures were performed under dim red illumination. Following enucleation of the eyes, the retinas were dissected and vertically sliced (~200 µm) in artiﬁcial cerebral spinal ﬂuid (ACSF), which contained</w:t>
      </w:r>
      <w:r w:rsidRPr="00F2114B">
        <w:rPr>
          <w:rFonts w:ascii="Arial" w:hAnsi="Arial" w:cs="Arial"/>
          <w:lang w:val="en-GB"/>
        </w:rPr>
        <w:t xml:space="preserve"> (in mM): 125 NaCl, 2.5 KCl, 2 CaCl</w:t>
      </w:r>
      <w:r w:rsidRPr="00F2114B">
        <w:rPr>
          <w:rFonts w:ascii="Arial" w:hAnsi="Arial" w:cs="Arial"/>
          <w:vertAlign w:val="subscript"/>
          <w:lang w:val="en-GB"/>
        </w:rPr>
        <w:t>2</w:t>
      </w:r>
      <w:r w:rsidRPr="00F2114B">
        <w:rPr>
          <w:rFonts w:ascii="Arial" w:hAnsi="Arial" w:cs="Arial"/>
          <w:lang w:val="en-GB"/>
        </w:rPr>
        <w:t>, 1 MgCl</w:t>
      </w:r>
      <w:r w:rsidRPr="00F2114B">
        <w:rPr>
          <w:rFonts w:ascii="Arial" w:hAnsi="Arial" w:cs="Arial"/>
          <w:vertAlign w:val="subscript"/>
          <w:lang w:val="en-GB"/>
        </w:rPr>
        <w:t>2</w:t>
      </w:r>
      <w:r w:rsidRPr="00F2114B">
        <w:rPr>
          <w:rFonts w:ascii="Arial" w:hAnsi="Arial" w:cs="Arial"/>
          <w:lang w:val="en-GB"/>
        </w:rPr>
        <w:t>, 1.25 NaH</w:t>
      </w:r>
      <w:r w:rsidRPr="00F2114B">
        <w:rPr>
          <w:rFonts w:ascii="Arial" w:hAnsi="Arial" w:cs="Arial"/>
          <w:vertAlign w:val="subscript"/>
          <w:lang w:val="en-GB"/>
        </w:rPr>
        <w:t>2</w:t>
      </w:r>
      <w:r w:rsidRPr="00F2114B">
        <w:rPr>
          <w:rFonts w:ascii="Arial" w:hAnsi="Arial" w:cs="Arial"/>
          <w:lang w:val="en-GB"/>
        </w:rPr>
        <w:t>PO</w:t>
      </w:r>
      <w:r w:rsidRPr="00F2114B">
        <w:rPr>
          <w:rFonts w:ascii="Arial" w:hAnsi="Arial" w:cs="Arial"/>
          <w:vertAlign w:val="subscript"/>
          <w:lang w:val="en-GB"/>
        </w:rPr>
        <w:t>4</w:t>
      </w:r>
      <w:r w:rsidRPr="00F2114B">
        <w:rPr>
          <w:rFonts w:ascii="Arial" w:hAnsi="Arial" w:cs="Arial"/>
          <w:lang w:val="en-GB"/>
        </w:rPr>
        <w:t>, 26 NaHCO</w:t>
      </w:r>
      <w:r w:rsidRPr="00F2114B">
        <w:rPr>
          <w:rFonts w:ascii="Arial" w:hAnsi="Arial" w:cs="Arial"/>
          <w:vertAlign w:val="subscript"/>
          <w:lang w:val="en-GB"/>
        </w:rPr>
        <w:t>3</w:t>
      </w:r>
      <w:r w:rsidRPr="00F2114B">
        <w:rPr>
          <w:rFonts w:ascii="Arial" w:hAnsi="Arial" w:cs="Arial"/>
          <w:lang w:val="en-GB"/>
        </w:rPr>
        <w:t>, 0.5 L-glutamine, and 20 glucose (Sigma-Aldrich or Merck, Germany) and was maintained at pH 7.4 with carboxygen (</w:t>
      </w:r>
      <w:r w:rsidRPr="00F2114B">
        <w:rPr>
          <w:rFonts w:ascii="Arial" w:eastAsia="CMS Y 7" w:hAnsi="Arial" w:cs="Arial"/>
          <w:lang w:val="en-GB"/>
        </w:rPr>
        <w:t>95% O</w:t>
      </w:r>
      <w:r w:rsidRPr="00F2114B">
        <w:rPr>
          <w:rFonts w:ascii="Arial" w:eastAsia="CMS Y 7" w:hAnsi="Arial" w:cs="Arial"/>
          <w:vertAlign w:val="subscript"/>
          <w:lang w:val="en-GB"/>
        </w:rPr>
        <w:t>2</w:t>
      </w:r>
      <w:r w:rsidRPr="00F2114B">
        <w:rPr>
          <w:rFonts w:ascii="Arial" w:eastAsia="CMS Y 7" w:hAnsi="Arial" w:cs="Arial"/>
          <w:lang w:val="en-GB"/>
        </w:rPr>
        <w:t>, 5% CO</w:t>
      </w:r>
      <w:r w:rsidRPr="00F2114B">
        <w:rPr>
          <w:rFonts w:ascii="Arial" w:eastAsia="CMS Y 7" w:hAnsi="Arial" w:cs="Arial"/>
          <w:vertAlign w:val="subscript"/>
          <w:lang w:val="en-GB"/>
        </w:rPr>
        <w:t>2</w:t>
      </w:r>
      <w:r w:rsidRPr="00F2114B">
        <w:rPr>
          <w:rFonts w:ascii="Arial" w:eastAsia="CMS Y 7" w:hAnsi="Arial" w:cs="Arial"/>
          <w:lang w:val="en-GB"/>
        </w:rPr>
        <w:t xml:space="preserve">). Next, the slices were transferred to the 2P microscope’s recording chamber and superfused with warmed (37°C) ACSF. </w:t>
      </w:r>
    </w:p>
    <w:p w14:paraId="1914E994" w14:textId="54C40B48" w:rsidR="00B12BDD" w:rsidRPr="00F2114B" w:rsidRDefault="00B12BDD" w:rsidP="00B12BDD">
      <w:pPr>
        <w:pStyle w:val="CM2"/>
        <w:spacing w:after="60" w:line="360" w:lineRule="auto"/>
        <w:ind w:firstLine="284"/>
        <w:jc w:val="both"/>
        <w:rPr>
          <w:rFonts w:ascii="Arial" w:eastAsia="CMS Y 7" w:hAnsi="Arial" w:cs="Arial"/>
          <w:lang w:val="en-GB"/>
        </w:rPr>
      </w:pPr>
      <w:r w:rsidRPr="00F2114B">
        <w:rPr>
          <w:rFonts w:ascii="Arial" w:eastAsia="CMS Y 7" w:hAnsi="Arial" w:cs="Arial"/>
          <w:lang w:val="en-GB"/>
        </w:rPr>
        <w:t xml:space="preserve">The 2P microscope, a customized MOM (Sutter Instruments, Novato, USA; </w:t>
      </w:r>
      <w:r w:rsidRPr="00F2114B">
        <w:rPr>
          <w:rFonts w:ascii="Arial" w:eastAsia="CMS Y 7" w:hAnsi="Arial" w:cs="Arial"/>
          <w:lang w:val="en-GB"/>
        </w:rPr>
        <w:fldChar w:fldCharType="begin">
          <w:fldData xml:space="preserve">PEVuZE5vdGU+PENpdGU+PEF1dGhvcj5FdWxlcjwvQXV0aG9yPjxZZWFyPjIwMDk8L1llYXI+PFJl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</w:fldData>
        </w:fldChar>
      </w:r>
      <w:r w:rsidR="00C22B87" w:rsidRPr="00F2114B">
        <w:rPr>
          <w:rFonts w:ascii="Arial" w:eastAsia="CMS Y 7" w:hAnsi="Arial" w:cs="Arial"/>
          <w:lang w:val="en-GB"/>
        </w:rPr>
        <w:instrText xml:space="preserve"> ADDIN EN.CITE </w:instrText>
      </w:r>
      <w:r w:rsidR="00C22B87" w:rsidRPr="00F2114B">
        <w:rPr>
          <w:rFonts w:ascii="Arial" w:eastAsia="CMS Y 7" w:hAnsi="Arial" w:cs="Arial"/>
          <w:lang w:val="en-GB"/>
        </w:rPr>
        <w:fldChar w:fldCharType="begin">
          <w:fldData xml:space="preserve">PEVuZE5vdGU+PENpdGU+PEF1dGhvcj5FdWxlcjwvQXV0aG9yPjxZZWFyPjIwMDk8L1llYXI+PFJl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</w:fldData>
        </w:fldChar>
      </w:r>
      <w:r w:rsidR="00C22B87" w:rsidRPr="00F2114B">
        <w:rPr>
          <w:rFonts w:ascii="Arial" w:eastAsia="CMS Y 7" w:hAnsi="Arial" w:cs="Arial"/>
          <w:lang w:val="en-GB"/>
        </w:rPr>
        <w:instrText xml:space="preserve"> ADDIN EN.CITE.DATA </w:instrText>
      </w:r>
      <w:r w:rsidR="00C22B87" w:rsidRPr="00F2114B">
        <w:rPr>
          <w:rFonts w:ascii="Arial" w:eastAsia="CMS Y 7" w:hAnsi="Arial" w:cs="Arial"/>
          <w:lang w:val="en-GB"/>
        </w:rPr>
      </w:r>
      <w:r w:rsidR="00C22B87" w:rsidRPr="00F2114B">
        <w:rPr>
          <w:rFonts w:ascii="Arial" w:eastAsia="CMS Y 7" w:hAnsi="Arial" w:cs="Arial"/>
          <w:lang w:val="en-GB"/>
        </w:rPr>
        <w:fldChar w:fldCharType="end"/>
      </w:r>
      <w:r w:rsidRPr="00F2114B">
        <w:rPr>
          <w:rFonts w:ascii="Arial" w:eastAsia="CMS Y 7" w:hAnsi="Arial" w:cs="Arial"/>
          <w:lang w:val="en-GB"/>
        </w:rPr>
      </w:r>
      <w:r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76" w:tooltip="Euler, 2009 #409" w:history="1">
        <w:r w:rsidR="00C22B87" w:rsidRPr="00F2114B">
          <w:rPr>
            <w:rStyle w:val="Hyperlink"/>
            <w:rFonts w:ascii="Arial" w:eastAsia="CMS Y 7" w:hAnsi="Arial" w:cs="Arial"/>
            <w:noProof/>
            <w:color w:val="auto"/>
            <w:u w:val="none"/>
            <w:lang w:val="en-GB"/>
          </w:rPr>
          <w:t>7</w:t>
        </w:r>
        <w:r w:rsidR="00D47B2A" w:rsidRPr="00F2114B">
          <w:rPr>
            <w:rStyle w:val="Hyperlink"/>
            <w:rFonts w:ascii="Arial" w:eastAsia="CMS Y 7" w:hAnsi="Arial" w:cs="Arial"/>
            <w:noProof/>
            <w:color w:val="auto"/>
            <w:u w:val="none"/>
            <w:lang w:val="en-GB"/>
          </w:rPr>
          <w:t>8</w:t>
        </w:r>
      </w:hyperlink>
      <w:r w:rsidR="00C22B87" w:rsidRPr="00F2114B">
        <w:rPr>
          <w:rFonts w:ascii="Arial" w:eastAsia="CMS Y 7" w:hAnsi="Arial" w:cs="Arial"/>
          <w:noProof/>
          <w:lang w:val="en-GB"/>
        </w:rPr>
        <w:t>)</w:t>
      </w:r>
      <w:r w:rsidRPr="00F2114B">
        <w:rPr>
          <w:rFonts w:ascii="Arial" w:eastAsia="CMS Y 7" w:hAnsi="Arial" w:cs="Arial"/>
          <w:lang w:val="en-GB"/>
        </w:rPr>
        <w:fldChar w:fldCharType="end"/>
      </w:r>
      <w:r w:rsidRPr="00F2114B">
        <w:rPr>
          <w:rFonts w:ascii="Arial" w:eastAsia="CMS Y 7" w:hAnsi="Arial" w:cs="Arial"/>
          <w:lang w:val="en-GB"/>
        </w:rPr>
        <w:t xml:space="preserve">, was driven by a mode-locked Ti:Sapphire laser (MaiTai-HP DeepSee; Newport Spectra-Physics, Darmstadt, Germany) tuned to 860 nm. For further technical details on the 2P setup configuration, see </w:t>
      </w:r>
      <w:r w:rsidRPr="00F2114B">
        <w:rPr>
          <w:rFonts w:ascii="Arial" w:eastAsia="CMS Y 7" w:hAnsi="Arial" w:cs="Arial"/>
          <w:lang w:val="en-GB"/>
        </w:rPr>
        <w:fldChar w:fldCharType="begin">
          <w:fldData xml:space="preserve">PEVuZE5vdGU+PENpdGU+PEF1dGhvcj5LdWxrYXJuaTwvQXV0aG9yPjxZZWFyPjIwMTU8L1llYXI+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</w:fldData>
        </w:fldChar>
      </w:r>
      <w:r w:rsidR="00C22B87" w:rsidRPr="00F2114B">
        <w:rPr>
          <w:rFonts w:ascii="Arial" w:eastAsia="CMS Y 7" w:hAnsi="Arial" w:cs="Arial"/>
          <w:lang w:val="en-GB"/>
        </w:rPr>
        <w:instrText xml:space="preserve"> ADDIN EN.CITE </w:instrText>
      </w:r>
      <w:r w:rsidR="00C22B87" w:rsidRPr="00F2114B">
        <w:rPr>
          <w:rFonts w:ascii="Arial" w:eastAsia="CMS Y 7" w:hAnsi="Arial" w:cs="Arial"/>
          <w:lang w:val="en-GB"/>
        </w:rPr>
        <w:fldChar w:fldCharType="begin">
          <w:fldData xml:space="preserve">PEVuZE5vdGU+PENpdGU+PEF1dGhvcj5LdWxrYXJuaTwvQXV0aG9yPjxZZWFyPjIwMTU8L1llYXI+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</w:fldData>
        </w:fldChar>
      </w:r>
      <w:r w:rsidR="00C22B87" w:rsidRPr="00F2114B">
        <w:rPr>
          <w:rFonts w:ascii="Arial" w:eastAsia="CMS Y 7" w:hAnsi="Arial" w:cs="Arial"/>
          <w:lang w:val="en-GB"/>
        </w:rPr>
        <w:instrText xml:space="preserve"> ADDIN EN.CITE.DATA </w:instrText>
      </w:r>
      <w:r w:rsidR="00C22B87" w:rsidRPr="00F2114B">
        <w:rPr>
          <w:rFonts w:ascii="Arial" w:eastAsia="CMS Y 7" w:hAnsi="Arial" w:cs="Arial"/>
          <w:lang w:val="en-GB"/>
        </w:rPr>
      </w:r>
      <w:r w:rsidR="00C22B87" w:rsidRPr="00F2114B">
        <w:rPr>
          <w:rFonts w:ascii="Arial" w:eastAsia="CMS Y 7" w:hAnsi="Arial" w:cs="Arial"/>
          <w:lang w:val="en-GB"/>
        </w:rPr>
        <w:fldChar w:fldCharType="end"/>
      </w:r>
      <w:r w:rsidRPr="00F2114B">
        <w:rPr>
          <w:rFonts w:ascii="Arial" w:eastAsia="CMS Y 7" w:hAnsi="Arial" w:cs="Arial"/>
          <w:lang w:val="en-GB"/>
        </w:rPr>
      </w:r>
      <w:r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75" w:tooltip="Kulkarni, 2015 #153" w:history="1">
        <w:r w:rsidR="00C22B87" w:rsidRPr="00F2114B">
          <w:rPr>
            <w:rStyle w:val="Hyperlink"/>
            <w:rFonts w:ascii="Arial" w:eastAsia="CMS Y 7" w:hAnsi="Arial" w:cs="Arial"/>
            <w:noProof/>
            <w:color w:val="auto"/>
            <w:u w:val="none"/>
            <w:lang w:val="en-GB"/>
          </w:rPr>
          <w:t>7</w:t>
        </w:r>
        <w:r w:rsidR="00D47B2A" w:rsidRPr="00F2114B">
          <w:rPr>
            <w:rStyle w:val="Hyperlink"/>
            <w:rFonts w:ascii="Arial" w:eastAsia="CMS Y 7" w:hAnsi="Arial" w:cs="Arial"/>
            <w:noProof/>
            <w:color w:val="auto"/>
            <w:u w:val="none"/>
            <w:lang w:val="en-GB"/>
          </w:rPr>
          <w:t>7</w:t>
        </w:r>
      </w:hyperlink>
      <w:r w:rsidR="00C22B87" w:rsidRPr="00F2114B">
        <w:rPr>
          <w:rFonts w:ascii="Arial" w:eastAsia="CMS Y 7" w:hAnsi="Arial" w:cs="Arial"/>
          <w:noProof/>
          <w:lang w:val="en-GB"/>
        </w:rPr>
        <w:t>)</w:t>
      </w:r>
      <w:r w:rsidRPr="00F2114B">
        <w:rPr>
          <w:rFonts w:ascii="Arial" w:eastAsia="CMS Y 7" w:hAnsi="Arial" w:cs="Arial"/>
          <w:lang w:val="en-GB"/>
        </w:rPr>
        <w:fldChar w:fldCharType="end"/>
      </w:r>
      <w:r w:rsidRPr="00F2114B">
        <w:rPr>
          <w:rFonts w:ascii="Arial" w:eastAsia="CMS Y 7" w:hAnsi="Arial" w:cs="Arial"/>
          <w:lang w:val="en-GB"/>
        </w:rPr>
        <w:t>. TN-XL is a ratiometric FRET-based Ca</w:t>
      </w:r>
      <w:r w:rsidRPr="00F2114B">
        <w:rPr>
          <w:rFonts w:ascii="Arial" w:eastAsia="CMS Y 7" w:hAnsi="Arial" w:cs="Arial"/>
          <w:vertAlign w:val="superscript"/>
          <w:lang w:val="en-GB"/>
        </w:rPr>
        <w:t>2+</w:t>
      </w:r>
      <w:r w:rsidRPr="00F2114B">
        <w:rPr>
          <w:rFonts w:ascii="Arial" w:eastAsia="CMS Y 7" w:hAnsi="Arial" w:cs="Arial"/>
          <w:lang w:val="en-GB"/>
        </w:rPr>
        <w:t xml:space="preserve"> indicator </w:t>
      </w:r>
      <w:r w:rsidRPr="00F2114B">
        <w:rPr>
          <w:rFonts w:ascii="Arial" w:eastAsia="CMS Y 7" w:hAnsi="Arial" w:cs="Arial"/>
          <w:lang w:val="en-GB"/>
        </w:rPr>
        <w:fldChar w:fldCharType="begin"/>
      </w:r>
      <w:r w:rsidR="00C22B87" w:rsidRPr="00F2114B">
        <w:rPr>
          <w:rFonts w:ascii="Arial" w:eastAsia="CMS Y 7" w:hAnsi="Arial" w:cs="Arial"/>
          <w:lang w:val="en-GB"/>
        </w:rPr>
        <w:instrText xml:space="preserve"> ADDIN EN.CITE &lt;EndNote&gt;&lt;Cite&gt;&lt;Author&gt;Mank&lt;/Author&gt;&lt;Year&gt;2006&lt;/Year&gt;&lt;RecNum&gt;399&lt;/RecNum&gt;&lt;DisplayText&gt;(61)&lt;/DisplayText&gt;&lt;record&gt;&lt;rec-number&gt;399&lt;/rec-number&gt;&lt;foreign-keys&gt;&lt;key app="EN" db-id="we2st9w0peap0getrrkvszdkx2rwftwzwaww" timestamp="0" guid="bb96e5c7-ab76-4d3a-b0eb-6c76b0404604"&gt;399&lt;/key&gt;&lt;/foreign-keys&gt;&lt;ref-type name="Journal Article"&gt;17&lt;/ref-type&gt;&lt;contributors&gt;&lt;authors&gt;&lt;author&gt;Mank, Marco&lt;/author&gt;&lt;author&gt;Reiff, Dierk F.&lt;/author&gt;&lt;author&gt;Heim, Nicola&lt;/author&gt;&lt;author&gt;Friedrich, Michael W.&lt;/author&gt;&lt;author&gt;Borst, Alexander&lt;/author&gt;&lt;author&gt;Griesbeck, Oliver&lt;/author&gt;&lt;/authors&gt;&lt;/contributors&gt;&lt;titles&gt;&lt;title&gt;A FRET-Based Calcium Biosensor with Fast Signal Kinetics and High Fluorescence Change&lt;/title&gt;&lt;secondary-title&gt;Biophysical Journal&lt;/secondary-title&gt;&lt;/titles&gt;&lt;periodical&gt;&lt;full-title&gt;Biophys J&lt;/full-title&gt;&lt;abbr-1&gt;Biophysical journal&lt;/abbr-1&gt;&lt;/periodical&gt;&lt;pages&gt;1790-1796&lt;/pages&gt;&lt;volume&gt;90&lt;/volume&gt;&lt;number&gt;5&lt;/number&gt;&lt;dates&gt;&lt;year&gt;2006&lt;/year&gt;&lt;pub-dates&gt;&lt;date&gt;2006/03/01/&lt;/date&gt;&lt;/pub-dates&gt;&lt;/dates&gt;&lt;isbn&gt;0006-3495&lt;/isbn&gt;&lt;urls&gt;&lt;related-urls&gt;&lt;url&gt;http://www.sciencedirect.com/science/article/pii/S0006349506723657&lt;/url&gt;&lt;/related-urls&gt;&lt;/urls&gt;&lt;electronic-resource-num&gt;https://doi.org/10.1529/biophysj.105.073536&lt;/electronic-resource-num&gt;&lt;/record&gt;&lt;/Cite&gt;&lt;/EndNote&gt;</w:instrText>
      </w:r>
      <w:r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61" w:tooltip="Mank, 2006 #399" w:history="1">
        <w:r w:rsidR="00C22B87" w:rsidRPr="00F2114B">
          <w:rPr>
            <w:rStyle w:val="Hyperlink"/>
            <w:rFonts w:ascii="Arial" w:eastAsia="CMS Y 7" w:hAnsi="Arial" w:cs="Arial"/>
            <w:noProof/>
            <w:color w:val="auto"/>
            <w:u w:val="none"/>
            <w:lang w:val="en-GB"/>
          </w:rPr>
          <w:t>6</w:t>
        </w:r>
        <w:r w:rsidR="00D47B2A" w:rsidRPr="00F2114B">
          <w:rPr>
            <w:rStyle w:val="Hyperlink"/>
            <w:rFonts w:ascii="Arial" w:eastAsia="CMS Y 7" w:hAnsi="Arial" w:cs="Arial"/>
            <w:noProof/>
            <w:color w:val="auto"/>
            <w:u w:val="none"/>
            <w:lang w:val="en-GB"/>
          </w:rPr>
          <w:t>3</w:t>
        </w:r>
      </w:hyperlink>
      <w:r w:rsidR="00C22B87" w:rsidRPr="00F2114B">
        <w:rPr>
          <w:rFonts w:ascii="Arial" w:eastAsia="CMS Y 7" w:hAnsi="Arial" w:cs="Arial"/>
          <w:noProof/>
          <w:lang w:val="en-GB"/>
        </w:rPr>
        <w:t>)</w:t>
      </w:r>
      <w:r w:rsidRPr="00F2114B">
        <w:rPr>
          <w:rFonts w:ascii="Arial" w:eastAsia="CMS Y 7" w:hAnsi="Arial" w:cs="Arial"/>
          <w:lang w:val="en-GB"/>
        </w:rPr>
        <w:fldChar w:fldCharType="end"/>
      </w:r>
      <w:r w:rsidRPr="00F2114B">
        <w:rPr>
          <w:rFonts w:ascii="Arial" w:eastAsia="CMS Y 7" w:hAnsi="Arial" w:cs="Arial"/>
          <w:lang w:val="en-GB"/>
        </w:rPr>
        <w:t>, therefore we used two detection channels with the appropriate band-pass (BP) filters (483 BP 32; 535 BP 50; AHF, Tübingen, Germany) to capture both the sensor’s donor (</w:t>
      </w:r>
      <m:oMath>
        <m:sSub>
          <m:sSubPr>
            <m:ctrlPr>
              <w:rPr>
                <w:rFonts w:ascii="Cambria Math" w:eastAsia="CMS Y 7" w:hAnsi="Cambria Math" w:cs="Arial"/>
                <w:i/>
                <w:lang w:val="en-GB"/>
              </w:rPr>
            </m:ctrlPr>
          </m:sSubPr>
          <m:e>
            <m:r>
              <w:rPr>
                <w:rFonts w:ascii="Cambria Math" w:eastAsia="CMS Y 7" w:hAnsi="Cambria Math" w:cs="Arial"/>
                <w:lang w:val="en-GB"/>
              </w:rPr>
              <m:t>F</m:t>
            </m:r>
          </m:e>
          <m:sub>
            <m:r>
              <w:rPr>
                <w:rFonts w:ascii="Cambria Math" w:eastAsia="CMS Y 7" w:hAnsi="Cambria Math" w:cs="Arial"/>
                <w:lang w:val="en-GB"/>
              </w:rPr>
              <m:t>D</m:t>
            </m:r>
          </m:sub>
        </m:sSub>
      </m:oMath>
      <w:r w:rsidRPr="00F2114B">
        <w:rPr>
          <w:rFonts w:ascii="Arial" w:eastAsia="CMS Y 7" w:hAnsi="Arial" w:cs="Arial"/>
          <w:lang w:val="en-GB"/>
        </w:rPr>
        <w:t>; ECFP) and acceptor fluorescence (</w:t>
      </w:r>
      <m:oMath>
        <m:sSub>
          <m:sSubPr>
            <m:ctrlPr>
              <w:rPr>
                <w:rFonts w:ascii="Cambria Math" w:eastAsia="CMS Y 7" w:hAnsi="Cambria Math" w:cs="Arial"/>
                <w:i/>
                <w:lang w:val="en-GB"/>
              </w:rPr>
            </m:ctrlPr>
          </m:sSubPr>
          <m:e>
            <m:r>
              <w:rPr>
                <w:rFonts w:ascii="Cambria Math" w:eastAsia="CMS Y 7" w:hAnsi="Cambria Math" w:cs="Arial"/>
                <w:lang w:val="en-GB"/>
              </w:rPr>
              <m:t>F</m:t>
            </m:r>
          </m:e>
          <m:sub>
            <m:r>
              <w:rPr>
                <w:rFonts w:ascii="Cambria Math" w:eastAsia="CMS Y 7" w:hAnsi="Cambria Math" w:cs="Arial"/>
                <w:lang w:val="en-GB"/>
              </w:rPr>
              <m:t>A</m:t>
            </m:r>
          </m:sub>
        </m:sSub>
      </m:oMath>
      <w:r w:rsidRPr="00F2114B">
        <w:rPr>
          <w:rFonts w:ascii="Arial" w:eastAsia="CMS Y 7" w:hAnsi="Arial" w:cs="Arial"/>
          <w:lang w:val="en-GB"/>
        </w:rPr>
        <w:t>; citrine) simultaneously. The relative Ca</w:t>
      </w:r>
      <w:r w:rsidRPr="00F2114B">
        <w:rPr>
          <w:rFonts w:ascii="Arial" w:eastAsia="CMS Y 7" w:hAnsi="Arial" w:cs="Arial"/>
          <w:vertAlign w:val="superscript"/>
          <w:lang w:val="en-GB"/>
        </w:rPr>
        <w:t>2+</w:t>
      </w:r>
      <w:r w:rsidRPr="00F2114B">
        <w:rPr>
          <w:rFonts w:ascii="Arial" w:eastAsia="CMS Y 7" w:hAnsi="Arial" w:cs="Arial"/>
          <w:lang w:val="en-GB"/>
        </w:rPr>
        <w:t xml:space="preserve"> level in the cone terminals was then represented by the ratio </w:t>
      </w:r>
      <m:oMath>
        <m:sSub>
          <m:sSubPr>
            <m:ctrlPr>
              <w:rPr>
                <w:rFonts w:ascii="Cambria Math" w:eastAsia="CMS Y 7" w:hAnsi="Cambria Math" w:cs="Arial"/>
                <w:i/>
                <w:lang w:val="en-GB"/>
              </w:rPr>
            </m:ctrlPr>
          </m:sSubPr>
          <m:e>
            <m:sSub>
              <m:sSubPr>
                <m:ctrlPr>
                  <w:rPr>
                    <w:rFonts w:ascii="Cambria Math" w:eastAsia="CMS Y 7" w:hAnsi="Cambria Math" w:cs="Arial"/>
                    <w:i/>
                    <w:lang w:val="en-GB"/>
                  </w:rPr>
                </m:ctrlPr>
              </m:sSubPr>
              <m:e>
                <m:r>
                  <w:rPr>
                    <w:rFonts w:ascii="Cambria Math" w:eastAsia="CMS Y 7" w:hAnsi="Cambria Math" w:cs="Arial"/>
                    <w:lang w:val="en-GB"/>
                  </w:rPr>
                  <m:t>F</m:t>
                </m:r>
              </m:e>
              <m:sub>
                <m:r>
                  <w:rPr>
                    <w:rFonts w:ascii="Cambria Math" w:eastAsia="CMS Y 7" w:hAnsi="Cambria Math" w:cs="Arial"/>
                    <w:lang w:val="en-GB"/>
                  </w:rPr>
                  <m:t>A</m:t>
                </m:r>
              </m:sub>
            </m:sSub>
            <m:r>
              <w:rPr>
                <w:rFonts w:ascii="Cambria Math" w:eastAsia="CMS Y 7" w:hAnsi="Cambria Math" w:cs="Arial"/>
                <w:lang w:val="en-GB"/>
              </w:rPr>
              <m:t>/F</m:t>
            </m:r>
          </m:e>
          <m:sub>
            <m:r>
              <w:rPr>
                <w:rFonts w:ascii="Cambria Math" w:eastAsia="CMS Y 7" w:hAnsi="Cambria Math" w:cs="Arial"/>
                <w:lang w:val="en-GB"/>
              </w:rPr>
              <m:t>D</m:t>
            </m:r>
          </m:sub>
        </m:sSub>
      </m:oMath>
      <w:r w:rsidRPr="00F2114B">
        <w:rPr>
          <w:rFonts w:ascii="Arial" w:eastAsia="CMS Y 7" w:hAnsi="Arial" w:cs="Arial"/>
          <w:lang w:val="en-GB"/>
        </w:rPr>
        <w:t xml:space="preserve"> (</w:t>
      </w:r>
      <w:r w:rsidRPr="00F2114B">
        <w:rPr>
          <w:rFonts w:ascii="Arial" w:eastAsia="CMS Y 7" w:hAnsi="Arial" w:cs="Arial"/>
          <w:i/>
          <w:lang w:val="en-GB"/>
        </w:rPr>
        <w:t>cf</w:t>
      </w:r>
      <w:r w:rsidRPr="00F2114B">
        <w:rPr>
          <w:rFonts w:ascii="Arial" w:eastAsia="CMS Y 7" w:hAnsi="Arial" w:cs="Arial"/>
          <w:lang w:val="en-GB"/>
        </w:rPr>
        <w:t>. Fig. 4b,</w:t>
      </w:r>
      <w:r w:rsidR="009F253A" w:rsidRPr="00F2114B">
        <w:rPr>
          <w:rFonts w:ascii="Arial" w:eastAsia="CMS Y 7" w:hAnsi="Arial" w:cs="Arial"/>
          <w:lang w:val="en-GB"/>
        </w:rPr>
        <w:t xml:space="preserve"> </w:t>
      </w:r>
      <w:r w:rsidRPr="00F2114B">
        <w:rPr>
          <w:rFonts w:ascii="Arial" w:eastAsia="CMS Y 7" w:hAnsi="Arial" w:cs="Arial"/>
          <w:lang w:val="en-GB"/>
        </w:rPr>
        <w:t xml:space="preserve">c). Light stimuli were presented using a custom-built stimulator </w:t>
      </w:r>
      <w:r w:rsidRPr="00F2114B">
        <w:rPr>
          <w:rFonts w:ascii="Arial" w:eastAsia="CMS Y 7" w:hAnsi="Arial" w:cs="Arial"/>
          <w:lang w:val="en-GB"/>
        </w:rPr>
        <w:fldChar w:fldCharType="begin"/>
      </w:r>
      <w:r w:rsidR="00C22B87" w:rsidRPr="00F2114B">
        <w:rPr>
          <w:rFonts w:ascii="Arial" w:eastAsia="CMS Y 7" w:hAnsi="Arial" w:cs="Arial"/>
          <w:lang w:val="en-GB"/>
        </w:rPr>
        <w:instrText xml:space="preserve"> ADDIN EN.CITE &lt;EndNote&gt;&lt;Cite&gt;&lt;Author&gt;Baden&lt;/Author&gt;&lt;Year&gt;2013&lt;/Year&gt;&lt;RecNum&gt;2303&lt;/RecNum&gt;&lt;DisplayText&gt;(77)&lt;/DisplayText&gt;&lt;record&gt;&lt;rec-number&gt;2303&lt;/rec-number&gt;&lt;foreign-keys&gt;&lt;key app="EN" db-id="dzr2x09a89xvrzesp2dpd0ra9xap05fa295r" timestamp="1496930323"&gt;2303&lt;/key&gt;&lt;/foreign-keys&gt;&lt;ref-type name="Journal Article"&gt;17&lt;/ref-type&gt;&lt;contributors&gt;&lt;authors&gt;&lt;author&gt;Baden, T.&lt;/author&gt;&lt;author&gt;Schubert, T.&lt;/author&gt;&lt;author&gt;Chang, L.&lt;/author&gt;&lt;author&gt;Wei, T.&lt;/author&gt;&lt;author&gt;Zaichuk, M.&lt;/author&gt;&lt;author&gt;Wissinger, B.&lt;/author&gt;&lt;author&gt;Euler, T.&lt;/author&gt;&lt;/authors&gt;&lt;/contributors&gt;&lt;auth-address&gt;Werner Reichardt Centre for Integrative Neurosciences (CIN)/Institute for Ophthalmic Research, University of Tubingen, Otfried-Muller-Strasse 25, 72076 Tubingen, Germany; Bernstein Centre for Computational Neuroscience (BCCN), University of Tubingen, Otfried-Muller-Strasse 25, 72076 Tubingen, Germany&lt;/auth-address&gt;&lt;titles&gt;&lt;title&gt;A Tale of Two Retinal Domains: Near-Optimal Sampling of Achromatic Contrasts in Natural Scenes through Asymmetric Photoreceptor Distribution&lt;/title&gt;&lt;secondary-title&gt;Neuron&lt;/secondary-title&gt;&lt;/titles&gt;&lt;periodical&gt;&lt;full-title&gt;Neuron&lt;/full-title&gt;&lt;/periodical&gt;&lt;pages&gt;1206-1217&lt;/pages&gt;&lt;volume&gt;80&lt;/volume&gt;&lt;number&gt;5&lt;/number&gt;&lt;reprint-edition&gt;Not in File&lt;/reprint-edition&gt;&lt;keywords&gt;&lt;keyword&gt;Calcium&lt;/keyword&gt;&lt;keyword&gt;Germany&lt;/keyword&gt;&lt;keyword&gt;Light&lt;/keyword&gt;&lt;keyword&gt;Mice&lt;/keyword&gt;&lt;keyword&gt;Neurosciences&lt;/keyword&gt;&lt;keyword&gt;Research&lt;/keyword&gt;&lt;keyword&gt;Vision&lt;/keyword&gt;&lt;/keywords&gt;&lt;dates&gt;&lt;year&gt;2013&lt;/year&gt;&lt;pub-dates&gt;&lt;date&gt;12/4/2013&lt;/date&gt;&lt;/pub-dates&gt;&lt;/dates&gt;&lt;label&gt;4725&lt;/label&gt;&lt;urls&gt;&lt;related-urls&gt;&lt;url&gt;http://www.ncbi.nlm.nih.gov/pubmed/24314730&lt;/url&gt;&lt;/related-urls&gt;&lt;/urls&gt;&lt;electronic-resource-num&gt;S0896-6273(13)00861-1 [pii];10.1016/j.neuron.2013.09.030 [doi]&lt;/electronic-resource-num&gt;&lt;/record&gt;&lt;/Cite&gt;&lt;/EndNote&gt;</w:instrText>
      </w:r>
      <w:r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77" w:tooltip="Baden, 2013 #2303" w:history="1">
        <w:r w:rsidR="00C22B87" w:rsidRPr="00F2114B">
          <w:rPr>
            <w:rStyle w:val="Hyperlink"/>
            <w:rFonts w:ascii="Arial" w:eastAsia="CMS Y 7" w:hAnsi="Arial" w:cs="Arial"/>
            <w:noProof/>
            <w:color w:val="auto"/>
            <w:u w:val="none"/>
            <w:lang w:val="en-GB"/>
          </w:rPr>
          <w:t>7</w:t>
        </w:r>
        <w:r w:rsidR="00010C32" w:rsidRPr="00F2114B">
          <w:rPr>
            <w:rStyle w:val="Hyperlink"/>
            <w:rFonts w:ascii="Arial" w:eastAsia="CMS Y 7" w:hAnsi="Arial" w:cs="Arial"/>
            <w:noProof/>
            <w:color w:val="auto"/>
            <w:u w:val="none"/>
            <w:lang w:val="en-GB"/>
          </w:rPr>
          <w:t>9</w:t>
        </w:r>
      </w:hyperlink>
      <w:r w:rsidR="00C22B87" w:rsidRPr="00F2114B">
        <w:rPr>
          <w:rFonts w:ascii="Arial" w:eastAsia="CMS Y 7" w:hAnsi="Arial" w:cs="Arial"/>
          <w:noProof/>
          <w:lang w:val="en-GB"/>
        </w:rPr>
        <w:t>)</w:t>
      </w:r>
      <w:r w:rsidRPr="00F2114B">
        <w:rPr>
          <w:rFonts w:ascii="Arial" w:eastAsia="CMS Y 7" w:hAnsi="Arial" w:cs="Arial"/>
          <w:lang w:val="en-GB"/>
        </w:rPr>
        <w:fldChar w:fldCharType="end"/>
      </w:r>
      <w:r w:rsidRPr="00F2114B">
        <w:rPr>
          <w:rFonts w:ascii="Arial" w:eastAsia="CMS Y 7" w:hAnsi="Arial" w:cs="Arial"/>
          <w:lang w:val="en-GB"/>
        </w:rPr>
        <w:t xml:space="preserve"> with two band-pass filtered LEDs (UV filter: 360 BP 12; green: 578 BP 10; AHF) mounted below the recording chamber.</w:t>
      </w:r>
    </w:p>
    <w:p w14:paraId="5251A4D0" w14:textId="0B02B631" w:rsidR="00B12BDD" w:rsidRPr="00F2114B" w:rsidRDefault="00B12BDD" w:rsidP="00B12BDD">
      <w:pPr>
        <w:pStyle w:val="CM2"/>
        <w:spacing w:after="60" w:line="360" w:lineRule="auto"/>
        <w:ind w:firstLine="284"/>
        <w:jc w:val="both"/>
        <w:rPr>
          <w:rFonts w:ascii="Arial" w:eastAsia="CMS Y 7" w:hAnsi="Arial" w:cs="Arial"/>
          <w:lang w:val="en-GB"/>
        </w:rPr>
      </w:pPr>
      <w:r w:rsidRPr="00F2114B">
        <w:rPr>
          <w:rFonts w:ascii="Arial" w:eastAsia="CMS Y 7" w:hAnsi="Arial" w:cs="Arial"/>
          <w:lang w:val="en-GB"/>
        </w:rPr>
        <w:t xml:space="preserve"> Before presenting light flashes and recording cone Ca</w:t>
      </w:r>
      <w:r w:rsidRPr="00F2114B">
        <w:rPr>
          <w:rFonts w:ascii="Arial" w:eastAsia="CMS Y 7" w:hAnsi="Arial" w:cs="Arial"/>
          <w:vertAlign w:val="superscript"/>
          <w:lang w:val="en-GB"/>
        </w:rPr>
        <w:t>2+</w:t>
      </w:r>
      <w:r w:rsidRPr="00F2114B">
        <w:rPr>
          <w:rFonts w:ascii="Arial" w:eastAsia="CMS Y 7" w:hAnsi="Arial" w:cs="Arial"/>
          <w:lang w:val="en-GB"/>
        </w:rPr>
        <w:t xml:space="preserve"> signals, slices were adapted to a constant background illumination equivalent to a photoisomerisation rate of ~10</w:t>
      </w:r>
      <w:r w:rsidRPr="00F2114B">
        <w:rPr>
          <w:rFonts w:ascii="Arial" w:eastAsia="CMS Y 7" w:hAnsi="Arial" w:cs="Arial"/>
          <w:vertAlign w:val="superscript"/>
          <w:lang w:val="en-GB"/>
        </w:rPr>
        <w:t>4</w:t>
      </w:r>
      <w:r w:rsidRPr="00F2114B">
        <w:rPr>
          <w:rFonts w:ascii="Arial" w:eastAsia="CMS Y 7" w:hAnsi="Arial" w:cs="Arial"/>
          <w:lang w:val="en-GB"/>
        </w:rPr>
        <w:t xml:space="preserve"> P*/cone s</w:t>
      </w:r>
      <w:r w:rsidRPr="00F2114B">
        <w:rPr>
          <w:rFonts w:ascii="Arial" w:eastAsia="CMS Y 7" w:hAnsi="Arial" w:cs="Arial"/>
          <w:vertAlign w:val="superscript"/>
          <w:lang w:val="en-GB"/>
        </w:rPr>
        <w:t>-1</w:t>
      </w:r>
      <w:r w:rsidRPr="00F2114B">
        <w:rPr>
          <w:rFonts w:ascii="Arial" w:eastAsia="CMS Y 7" w:hAnsi="Arial" w:cs="Arial"/>
          <w:lang w:val="en-GB"/>
        </w:rPr>
        <w:t xml:space="preserve"> for </w:t>
      </w:r>
      <w:r w:rsidR="00704028" w:rsidRPr="00F2114B">
        <w:rPr>
          <w:rFonts w:ascii="Arial" w:eastAsia="CMS Y 7" w:hAnsi="Arial" w:cs="Arial"/>
          <w:lang w:val="en-GB"/>
        </w:rPr>
        <w:t xml:space="preserve">≥ </w:t>
      </w:r>
      <w:r w:rsidRPr="00F2114B">
        <w:rPr>
          <w:rFonts w:ascii="Arial" w:eastAsia="CMS Y 7" w:hAnsi="Arial" w:cs="Arial"/>
          <w:lang w:val="en-GB"/>
        </w:rPr>
        <w:t>15 seconds. Light stimuli consisted of a series of 1-s bright ﬂashes at 0.25 Hz, evoking similar photoisomerisation rates (~6.5·10</w:t>
      </w:r>
      <w:r w:rsidRPr="00F2114B">
        <w:rPr>
          <w:rFonts w:ascii="Arial" w:eastAsia="CMS Y 7" w:hAnsi="Arial" w:cs="Arial"/>
          <w:vertAlign w:val="superscript"/>
          <w:lang w:val="en-GB"/>
        </w:rPr>
        <w:t>3</w:t>
      </w:r>
      <w:r w:rsidRPr="00F2114B">
        <w:rPr>
          <w:rFonts w:ascii="Arial" w:eastAsia="CMS Y 7" w:hAnsi="Arial" w:cs="Arial"/>
          <w:lang w:val="en-GB"/>
        </w:rPr>
        <w:t xml:space="preserve"> P*s</w:t>
      </w:r>
      <w:r w:rsidRPr="00F2114B">
        <w:rPr>
          <w:rFonts w:ascii="Arial" w:eastAsia="CMS Y 7" w:hAnsi="Arial" w:cs="Arial"/>
          <w:vertAlign w:val="superscript"/>
          <w:lang w:val="en-GB"/>
        </w:rPr>
        <w:t>-1</w:t>
      </w:r>
      <w:r w:rsidRPr="00F2114B">
        <w:rPr>
          <w:rFonts w:ascii="Arial" w:eastAsia="CMS Y 7" w:hAnsi="Arial" w:cs="Arial"/>
          <w:lang w:val="en-GB"/>
        </w:rPr>
        <w:t xml:space="preserve">/cone) in both mouse cone types. </w:t>
      </w:r>
    </w:p>
    <w:p w14:paraId="212C956F" w14:textId="02141B58" w:rsidR="00B12BDD" w:rsidRPr="00F2114B" w:rsidRDefault="00B12BDD" w:rsidP="00B12BDD">
      <w:pPr>
        <w:pStyle w:val="CM2"/>
        <w:spacing w:after="60" w:line="360" w:lineRule="auto"/>
        <w:ind w:firstLine="284"/>
        <w:jc w:val="both"/>
        <w:rPr>
          <w:rFonts w:ascii="Arial" w:eastAsia="CMS Y 7" w:hAnsi="Arial" w:cs="Arial"/>
          <w:lang w:val="en-GB"/>
        </w:rPr>
      </w:pPr>
      <w:r w:rsidRPr="00F2114B">
        <w:rPr>
          <w:rFonts w:ascii="Arial" w:eastAsia="CMS Y 7" w:hAnsi="Arial" w:cs="Arial"/>
          <w:lang w:val="en-GB"/>
        </w:rPr>
        <w:t xml:space="preserve">Stock solutions (100mM) of D- and L-cis-diltiazem were prepared in distilled water and stored at 4°C. Prior to each experiment, D- or L-cis-diltiazem dilutions were freshly prepared from the stock in carboxygenated ACSF solution. For bath application, the tissue was perfused with D- or L-cis-diltiazem (25, 50, or 100 µM) added to the bathing solution for </w:t>
      </w:r>
      <w:r w:rsidR="00704028" w:rsidRPr="00F2114B">
        <w:rPr>
          <w:rFonts w:ascii="Arial" w:eastAsia="CMS Y 7" w:hAnsi="Arial" w:cs="Arial"/>
          <w:lang w:val="en-GB"/>
        </w:rPr>
        <w:t>≥</w:t>
      </w:r>
      <w:r w:rsidRPr="00F2114B">
        <w:rPr>
          <w:rFonts w:ascii="Arial" w:eastAsia="CMS Y 7" w:hAnsi="Arial" w:cs="Arial" w:hint="cs"/>
          <w:lang w:val="en-GB"/>
        </w:rPr>
        <w:t> </w:t>
      </w:r>
      <w:r w:rsidRPr="00F2114B">
        <w:rPr>
          <w:rFonts w:ascii="Arial" w:eastAsia="CMS Y 7" w:hAnsi="Arial" w:cs="Arial"/>
          <w:lang w:val="en-GB"/>
        </w:rPr>
        <w:t>1 minute before commencing the recording; the perfusion rate was of ~1.5 ml/minute. Drug entry into the recording chamber was confirmed by adding Sulforhodamine 101 (</w:t>
      </w:r>
      <w:r w:rsidRPr="00F2114B">
        <w:rPr>
          <w:rFonts w:ascii="Arial" w:hAnsi="Arial" w:cs="Arial"/>
          <w:lang w:val="en-GB"/>
        </w:rPr>
        <w:t>Sigma-Aldrich</w:t>
      </w:r>
      <w:r w:rsidRPr="00F2114B">
        <w:rPr>
          <w:rFonts w:ascii="Arial" w:eastAsia="CMS Y 7" w:hAnsi="Arial" w:cs="Arial"/>
          <w:lang w:val="en-GB"/>
        </w:rPr>
        <w:t xml:space="preserve">) to the drug solution. </w:t>
      </w:r>
    </w:p>
    <w:p w14:paraId="466D7CF2" w14:textId="082C55E7" w:rsidR="00B12BDD" w:rsidRPr="00F2114B" w:rsidRDefault="00B12BDD" w:rsidP="00164C6D">
      <w:pPr>
        <w:pStyle w:val="SubHeader"/>
        <w:keepNext/>
        <w:spacing w:after="60"/>
      </w:pPr>
      <w:r w:rsidRPr="00F2114B">
        <w:lastRenderedPageBreak/>
        <w:t>Analysis of Ca</w:t>
      </w:r>
      <w:r w:rsidRPr="00F2114B">
        <w:rPr>
          <w:vertAlign w:val="superscript"/>
        </w:rPr>
        <w:t>2+</w:t>
      </w:r>
      <w:r w:rsidR="00E957A2" w:rsidRPr="00F2114B">
        <w:t>-</w:t>
      </w:r>
      <w:r w:rsidRPr="00F2114B">
        <w:t>imaging data</w:t>
      </w:r>
    </w:p>
    <w:p w14:paraId="715F1D89" w14:textId="40ECEE36" w:rsidR="00B12BDD" w:rsidRPr="00F2114B" w:rsidRDefault="00B12BDD" w:rsidP="00B12BDD">
      <w:pPr>
        <w:pStyle w:val="Default"/>
        <w:spacing w:after="60" w:line="360" w:lineRule="auto"/>
        <w:ind w:firstLine="284"/>
        <w:jc w:val="both"/>
        <w:rPr>
          <w:rFonts w:ascii="Arial" w:eastAsia="CMS Y 7" w:hAnsi="Arial" w:cs="Arial"/>
          <w:color w:val="auto"/>
          <w:lang w:val="en-GB"/>
        </w:rPr>
      </w:pPr>
      <w:r w:rsidRPr="00F2114B">
        <w:rPr>
          <w:rFonts w:ascii="Arial" w:eastAsia="CMS Y 7" w:hAnsi="Arial" w:cs="Arial"/>
          <w:color w:val="auto"/>
          <w:lang w:val="en-GB"/>
        </w:rPr>
        <w:t>To identify the factors (</w:t>
      </w:r>
      <w:r w:rsidRPr="00F2114B">
        <w:rPr>
          <w:rFonts w:ascii="Arial" w:eastAsia="CMS Y 7" w:hAnsi="Arial" w:cs="Arial"/>
          <w:i/>
          <w:iCs/>
          <w:color w:val="auto"/>
          <w:lang w:val="en-GB"/>
        </w:rPr>
        <w:t>i.e.</w:t>
      </w:r>
      <w:r w:rsidRPr="00F2114B">
        <w:rPr>
          <w:rFonts w:ascii="Arial" w:eastAsia="CMS Y 7" w:hAnsi="Arial" w:cs="Arial"/>
          <w:color w:val="auto"/>
          <w:lang w:val="en-GB"/>
        </w:rPr>
        <w:t xml:space="preserve"> L-cis </w:t>
      </w:r>
      <w:r w:rsidRPr="00F2114B">
        <w:rPr>
          <w:rFonts w:ascii="Arial" w:eastAsia="CMS Y 7" w:hAnsi="Arial" w:cs="Arial"/>
          <w:i/>
          <w:iCs/>
          <w:color w:val="auto"/>
          <w:lang w:val="en-GB"/>
        </w:rPr>
        <w:t>vs</w:t>
      </w:r>
      <w:r w:rsidRPr="00F2114B">
        <w:rPr>
          <w:rFonts w:ascii="Arial" w:eastAsia="CMS Y 7" w:hAnsi="Arial" w:cs="Arial"/>
          <w:color w:val="auto"/>
          <w:lang w:val="en-GB"/>
        </w:rPr>
        <w:t xml:space="preserve">. D-cis, concentration) that are significant for predicting the response of a cell during drug treatment (a potential change in AUC), we applied a multivariate linear model </w:t>
      </w:r>
      <w:r w:rsidRPr="00F2114B">
        <w:rPr>
          <w:rFonts w:ascii="Arial" w:eastAsia="CMS Y 7" w:hAnsi="Arial" w:cs="Arial"/>
          <w:color w:val="auto"/>
          <w:lang w:val="en-GB"/>
        </w:rPr>
        <w:fldChar w:fldCharType="begin"/>
      </w:r>
      <w:r w:rsidR="00C22B87" w:rsidRPr="00F2114B">
        <w:rPr>
          <w:rFonts w:ascii="Arial" w:eastAsia="CMS Y 7" w:hAnsi="Arial" w:cs="Arial"/>
          <w:color w:val="auto"/>
          <w:lang w:val="en-GB"/>
        </w:rPr>
        <w:instrText xml:space="preserve"> ADDIN EN.CITE &lt;EndNote&gt;&lt;Cite&gt;&lt;Author&gt;Nakagawa&lt;/Author&gt;&lt;Year&gt;2013&lt;/Year&gt;&lt;RecNum&gt;4303&lt;/RecNum&gt;&lt;DisplayText&gt;(78)&lt;/DisplayText&gt;&lt;record&gt;&lt;rec-number&gt;4303&lt;/rec-number&gt;&lt;foreign-keys&gt;&lt;key app="EN" db-id="dzr2x09a89xvrzesp2dpd0ra9xap05fa295r" timestamp="1616433860"&gt;4303&lt;/key&gt;&lt;/foreign-keys&gt;&lt;ref-type name="Journal Article"&gt;17&lt;/ref-type&gt;&lt;contributors&gt;&lt;authors&gt;&lt;author&gt;Nakagawa, Shinichi&lt;/author&gt;&lt;author&gt;Schielzeth, Holger&lt;/author&gt;&lt;/authors&gt;&lt;/contributors&gt;&lt;titles&gt;&lt;title&gt;A general and simple method for obtaining R2 from generalized linear mixed-effects models&lt;/title&gt;&lt;secondary-title&gt;Methods in Ecology and Evolution&lt;/secondary-title&gt;&lt;/titles&gt;&lt;periodical&gt;&lt;full-title&gt;Methods in Ecology and Evolution&lt;/full-title&gt;&lt;/periodical&gt;&lt;pages&gt;133-142&lt;/pages&gt;&lt;volume&gt;4&lt;/volume&gt;&lt;number&gt;2&lt;/number&gt;&lt;dates&gt;&lt;year&gt;2013&lt;/year&gt;&lt;/dates&gt;&lt;isbn&gt;2041-210X&lt;/isbn&gt;&lt;urls&gt;&lt;related-urls&gt;&lt;url&gt;https://besjournals.onlinelibrary.wiley.com/doi/abs/10.1111/j.2041-210x.2012.00261.x&lt;/url&gt;&lt;/related-urls&gt;&lt;/urls&gt;&lt;electronic-resource-num&gt;https://doi.org/10.1111/j.2041-210x.2012.00261.x&lt;/electronic-resource-num&gt;&lt;/record&gt;&lt;/Cite&gt;&lt;/EndNote&gt;</w:instrText>
      </w:r>
      <w:r w:rsidRPr="00F2114B">
        <w:rPr>
          <w:rFonts w:ascii="Arial" w:eastAsia="CMS Y 7" w:hAnsi="Arial" w:cs="Arial"/>
          <w:color w:val="auto"/>
          <w:lang w:val="en-GB"/>
        </w:rPr>
        <w:fldChar w:fldCharType="separate"/>
      </w:r>
      <w:r w:rsidR="00C22B87" w:rsidRPr="00F2114B">
        <w:rPr>
          <w:rFonts w:ascii="Arial" w:eastAsia="CMS Y 7" w:hAnsi="Arial" w:cs="Arial"/>
          <w:noProof/>
          <w:color w:val="auto"/>
          <w:lang w:val="en-GB"/>
        </w:rPr>
        <w:t>(</w:t>
      </w:r>
      <w:hyperlink w:anchor="_ENREF_78" w:tooltip="Nakagawa, 2013 #389" w:history="1">
        <w:r w:rsidR="00010C32" w:rsidRPr="00F2114B">
          <w:rPr>
            <w:rStyle w:val="Hyperlink"/>
            <w:rFonts w:ascii="Arial" w:eastAsia="CMS Y 7" w:hAnsi="Arial" w:cs="Arial"/>
            <w:noProof/>
            <w:color w:val="auto"/>
            <w:u w:val="none"/>
            <w:lang w:val="en-GB"/>
          </w:rPr>
          <w:t>80</w:t>
        </w:r>
      </w:hyperlink>
      <w:r w:rsidR="00C22B87" w:rsidRPr="00F2114B">
        <w:rPr>
          <w:rFonts w:ascii="Arial" w:eastAsia="CMS Y 7" w:hAnsi="Arial" w:cs="Arial"/>
          <w:noProof/>
          <w:color w:val="auto"/>
          <w:lang w:val="en-GB"/>
        </w:rPr>
        <w:t>)</w:t>
      </w:r>
      <w:r w:rsidRPr="00F2114B">
        <w:rPr>
          <w:rFonts w:ascii="Arial" w:eastAsia="CMS Y 7" w:hAnsi="Arial" w:cs="Arial"/>
          <w:color w:val="auto"/>
          <w:lang w:val="en-GB"/>
        </w:rPr>
        <w:fldChar w:fldCharType="end"/>
      </w:r>
      <w:r w:rsidRPr="00F2114B">
        <w:rPr>
          <w:rFonts w:ascii="Arial" w:eastAsia="CMS Y 7" w:hAnsi="Arial" w:cs="Arial"/>
          <w:color w:val="auto"/>
          <w:lang w:val="en-GB"/>
        </w:rPr>
        <w:t xml:space="preserve">. The importance of each factor was estimated as its impact on the predictive power of the statistical model. The effect of each factor was considered both individually and in interactions with the other variables, to identify which factor or group of factors is best at modelling the AUC values. The explanatory variables were standardised prior to model fitting, by subtracting the mean and dividing by the standard deviation of the variable. As before, the statistical assumptions of the linear model were evaluated. The VIF for each explanatory variable was found to fall below the common threshold, indicating a lower level of multicollinearity. Visual inspection showed that the residuals were approximately normally distributed. A Brown-Forsythe test indicated that there was heteroscedasticity in the data, though as previously noted these models are robust to such variability. The model also incorporated a random effects term for the recording field, which controlled for recordings where the ROIs were on average higher or lower than the mean across all ROIs in all recordings. Specifically, the modelling showed that (1) more active cells (higher AUC) were more sensitive to the drug application, (2) there was a statistically significant difference between the effects of L- and D-cis- diltiazem on the AUC, and (3) the drug concentration also had a significant effect on AUC. </w:t>
      </w:r>
    </w:p>
    <w:p w14:paraId="20698750" w14:textId="1B8F3951" w:rsidR="00580322" w:rsidRPr="00F2114B" w:rsidRDefault="00B12BDD" w:rsidP="00B12BDD">
      <w:pPr>
        <w:pStyle w:val="CM6"/>
        <w:spacing w:after="0" w:line="360" w:lineRule="auto"/>
        <w:ind w:firstLine="284"/>
        <w:jc w:val="both"/>
        <w:rPr>
          <w:rFonts w:ascii="Arial" w:eastAsia="CMS Y 7" w:hAnsi="Arial" w:cs="Arial"/>
          <w:lang w:val="en-GB"/>
        </w:rPr>
      </w:pPr>
      <w:r w:rsidRPr="00F2114B">
        <w:rPr>
          <w:rFonts w:ascii="Arial" w:eastAsia="CMS Y 7" w:hAnsi="Arial" w:cs="Arial"/>
          <w:lang w:val="en-GB"/>
        </w:rPr>
        <w:t>The effect size is determined using the method for estimating semi-partial R-squared</w:t>
      </w:r>
      <w:r w:rsidR="00773202" w:rsidRPr="00F2114B">
        <w:rPr>
          <w:rFonts w:ascii="Arial" w:eastAsia="CMS Y 7" w:hAnsi="Arial" w:cs="Arial"/>
          <w:lang w:val="en-GB"/>
        </w:rPr>
        <w:t xml:space="preserve"> (SPRS)</w:t>
      </w:r>
      <w:r w:rsidRPr="00F2114B">
        <w:rPr>
          <w:rFonts w:ascii="Arial" w:eastAsia="CMS Y 7" w:hAnsi="Arial" w:cs="Arial"/>
          <w:lang w:val="en-GB"/>
        </w:rPr>
        <w:t xml:space="preserve"> </w:t>
      </w:r>
      <w:r w:rsidRPr="00F2114B">
        <w:rPr>
          <w:rFonts w:ascii="Arial" w:eastAsia="CMS Y 7" w:hAnsi="Arial" w:cs="Arial"/>
          <w:lang w:val="en-GB"/>
        </w:rPr>
        <w:fldChar w:fldCharType="begin">
          <w:fldData xml:space="preserve">PEVuZE5vdGU+PENpdGU+PEF1dGhvcj5OYWthZ2F3YTwvQXV0aG9yPjxZZWFyPjIwMTM8L1llYXI+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=
</w:fldData>
        </w:fldChar>
      </w:r>
      <w:r w:rsidR="00C22B87" w:rsidRPr="00F2114B">
        <w:rPr>
          <w:rFonts w:ascii="Arial" w:eastAsia="CMS Y 7" w:hAnsi="Arial" w:cs="Arial"/>
          <w:lang w:val="en-GB"/>
        </w:rPr>
        <w:instrText xml:space="preserve"> ADDIN EN.CITE </w:instrText>
      </w:r>
      <w:r w:rsidR="00C22B87" w:rsidRPr="00F2114B">
        <w:rPr>
          <w:rFonts w:ascii="Arial" w:eastAsia="CMS Y 7" w:hAnsi="Arial" w:cs="Arial"/>
          <w:lang w:val="en-GB"/>
        </w:rPr>
        <w:fldChar w:fldCharType="begin">
          <w:fldData xml:space="preserve">PEVuZE5vdGU+PENpdGU+PEF1dGhvcj5OYWthZ2F3YTwvQXV0aG9yPjxZZWFyPjIwMTM8L1llYXI+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=
</w:fldData>
        </w:fldChar>
      </w:r>
      <w:r w:rsidR="00C22B87" w:rsidRPr="00F2114B">
        <w:rPr>
          <w:rFonts w:ascii="Arial" w:eastAsia="CMS Y 7" w:hAnsi="Arial" w:cs="Arial"/>
          <w:lang w:val="en-GB"/>
        </w:rPr>
        <w:instrText xml:space="preserve"> ADDIN EN.CITE.DATA </w:instrText>
      </w:r>
      <w:r w:rsidR="00C22B87" w:rsidRPr="00F2114B">
        <w:rPr>
          <w:rFonts w:ascii="Arial" w:eastAsia="CMS Y 7" w:hAnsi="Arial" w:cs="Arial"/>
          <w:lang w:val="en-GB"/>
        </w:rPr>
      </w:r>
      <w:r w:rsidR="00C22B87" w:rsidRPr="00F2114B">
        <w:rPr>
          <w:rFonts w:ascii="Arial" w:eastAsia="CMS Y 7" w:hAnsi="Arial" w:cs="Arial"/>
          <w:lang w:val="en-GB"/>
        </w:rPr>
        <w:fldChar w:fldCharType="end"/>
      </w:r>
      <w:r w:rsidRPr="00F2114B">
        <w:rPr>
          <w:rFonts w:ascii="Arial" w:eastAsia="CMS Y 7" w:hAnsi="Arial" w:cs="Arial"/>
          <w:lang w:val="en-GB"/>
        </w:rPr>
      </w:r>
      <w:r w:rsidRPr="00F2114B">
        <w:rPr>
          <w:rFonts w:ascii="Arial" w:eastAsia="CMS Y 7" w:hAnsi="Arial" w:cs="Arial"/>
          <w:lang w:val="en-GB"/>
        </w:rPr>
        <w:fldChar w:fldCharType="separate"/>
      </w:r>
      <w:r w:rsidR="00C22B87" w:rsidRPr="00F2114B">
        <w:rPr>
          <w:rFonts w:ascii="Arial" w:eastAsia="CMS Y 7" w:hAnsi="Arial" w:cs="Arial"/>
          <w:noProof/>
          <w:lang w:val="en-GB"/>
        </w:rPr>
        <w:t>(</w:t>
      </w:r>
      <w:hyperlink w:anchor="_ENREF_78" w:tooltip="Nakagawa, 2013 #389" w:history="1">
        <w:r w:rsidR="00E52242" w:rsidRPr="00F2114B">
          <w:rPr>
            <w:rStyle w:val="Hyperlink"/>
            <w:rFonts w:ascii="Arial" w:eastAsia="CMS Y 7" w:hAnsi="Arial" w:cs="Arial"/>
            <w:noProof/>
            <w:color w:val="auto"/>
            <w:u w:val="none"/>
            <w:lang w:val="en-GB"/>
          </w:rPr>
          <w:t>80</w:t>
        </w:r>
      </w:hyperlink>
      <w:r w:rsidR="00C22B87" w:rsidRPr="00F2114B">
        <w:rPr>
          <w:rFonts w:ascii="Arial" w:eastAsia="CMS Y 7" w:hAnsi="Arial" w:cs="Arial"/>
          <w:noProof/>
          <w:lang w:val="en-GB"/>
        </w:rPr>
        <w:t>)</w:t>
      </w:r>
      <w:r w:rsidRPr="00F2114B">
        <w:rPr>
          <w:rFonts w:ascii="Arial" w:eastAsia="CMS Y 7" w:hAnsi="Arial" w:cs="Arial"/>
          <w:lang w:val="en-GB"/>
        </w:rPr>
        <w:fldChar w:fldCharType="end"/>
      </w:r>
      <w:r w:rsidRPr="00F2114B">
        <w:rPr>
          <w:rFonts w:ascii="Arial" w:eastAsia="CMS Y 7" w:hAnsi="Arial" w:cs="Arial"/>
          <w:lang w:val="en-GB"/>
        </w:rPr>
        <w:t xml:space="preserve"> and allowed us to compare the relative impact of each factor in the linear mixed effects model (Table </w:t>
      </w:r>
      <w:r w:rsidR="00EF7735" w:rsidRPr="00F2114B">
        <w:rPr>
          <w:rFonts w:ascii="Arial" w:eastAsia="CMS Y 7" w:hAnsi="Arial" w:cs="Arial"/>
          <w:lang w:val="en-GB"/>
        </w:rPr>
        <w:t>S</w:t>
      </w:r>
      <w:r w:rsidR="002C20BE" w:rsidRPr="00F2114B">
        <w:rPr>
          <w:rFonts w:ascii="Arial" w:eastAsia="CMS Y 7" w:hAnsi="Arial" w:cs="Arial"/>
          <w:lang w:val="en-GB"/>
        </w:rPr>
        <w:t>5</w:t>
      </w:r>
      <w:r w:rsidRPr="00F2114B">
        <w:rPr>
          <w:rFonts w:ascii="Arial" w:eastAsia="CMS Y 7" w:hAnsi="Arial" w:cs="Arial"/>
          <w:lang w:val="en-GB"/>
        </w:rPr>
        <w:t>). This method also allowed us to evaluate the fit for the whole model (SPRS = 0.368).</w:t>
      </w:r>
      <w:r w:rsidRPr="00F2114B" w:rsidDel="00B12BDD">
        <w:rPr>
          <w:rFonts w:ascii="Arial" w:eastAsia="CMS Y 7" w:hAnsi="Arial" w:cs="Arial"/>
          <w:lang w:val="en-GB"/>
        </w:rPr>
        <w:t xml:space="preserve"> </w:t>
      </w:r>
    </w:p>
    <w:p w14:paraId="2AEA94E7" w14:textId="77777777" w:rsidR="0056025F" w:rsidRPr="00F2114B" w:rsidRDefault="0056025F" w:rsidP="003A4751">
      <w:pPr>
        <w:pStyle w:val="Default"/>
        <w:rPr>
          <w:rFonts w:eastAsia="CMS Y 7"/>
          <w:lang w:val="en-GB"/>
        </w:rPr>
      </w:pPr>
    </w:p>
    <w:p w14:paraId="2CB65BE7" w14:textId="0915BCE4" w:rsidR="000B0631" w:rsidRPr="00F2114B" w:rsidRDefault="00011A80" w:rsidP="00552130">
      <w:pPr>
        <w:pStyle w:val="Default"/>
        <w:spacing w:line="360" w:lineRule="auto"/>
        <w:jc w:val="both"/>
        <w:rPr>
          <w:rFonts w:ascii="Arial" w:hAnsi="Arial" w:cs="Arial"/>
          <w:b/>
          <w:color w:val="auto"/>
          <w:lang w:val="en-GB"/>
        </w:rPr>
      </w:pPr>
      <w:r w:rsidRPr="00F2114B">
        <w:rPr>
          <w:rFonts w:ascii="Arial" w:hAnsi="Arial" w:cs="Arial"/>
          <w:b/>
          <w:color w:val="auto"/>
          <w:lang w:val="en-GB"/>
        </w:rPr>
        <w:t>S</w:t>
      </w:r>
      <w:r w:rsidR="000B0631" w:rsidRPr="00F2114B">
        <w:rPr>
          <w:rFonts w:ascii="Arial" w:hAnsi="Arial" w:cs="Arial"/>
          <w:b/>
          <w:color w:val="auto"/>
          <w:lang w:val="en-GB"/>
        </w:rPr>
        <w:t>upplementa</w:t>
      </w:r>
      <w:r w:rsidRPr="00F2114B">
        <w:rPr>
          <w:rFonts w:ascii="Arial" w:hAnsi="Arial" w:cs="Arial"/>
          <w:b/>
          <w:color w:val="auto"/>
          <w:lang w:val="en-GB"/>
        </w:rPr>
        <w:t>ry</w:t>
      </w:r>
      <w:r w:rsidR="000B0631" w:rsidRPr="00F2114B">
        <w:rPr>
          <w:rFonts w:ascii="Arial" w:hAnsi="Arial" w:cs="Arial"/>
          <w:b/>
          <w:color w:val="auto"/>
          <w:lang w:val="en-GB"/>
        </w:rPr>
        <w:t xml:space="preserve"> </w:t>
      </w:r>
      <w:r w:rsidRPr="00F2114B">
        <w:rPr>
          <w:rFonts w:ascii="Arial" w:hAnsi="Arial" w:cs="Arial"/>
          <w:b/>
          <w:color w:val="auto"/>
          <w:lang w:val="en-GB"/>
        </w:rPr>
        <w:t>Informatio</w:t>
      </w:r>
      <w:r w:rsidR="00432435" w:rsidRPr="00F2114B">
        <w:rPr>
          <w:rFonts w:ascii="Arial" w:hAnsi="Arial" w:cs="Arial"/>
          <w:b/>
          <w:color w:val="auto"/>
          <w:lang w:val="en-GB"/>
        </w:rPr>
        <w:t>n</w:t>
      </w:r>
    </w:p>
    <w:p w14:paraId="7B31C7F4" w14:textId="291E2278" w:rsidR="008D0288" w:rsidRPr="00F2114B" w:rsidRDefault="00432435" w:rsidP="002D42B7">
      <w:pPr>
        <w:spacing w:after="0" w:line="360" w:lineRule="auto"/>
        <w:ind w:firstLine="284"/>
        <w:jc w:val="both"/>
        <w:rPr>
          <w:rFonts w:ascii="Arial" w:eastAsia="CMS Y 7" w:hAnsi="Arial" w:cs="Arial"/>
          <w:sz w:val="24"/>
          <w:szCs w:val="24"/>
        </w:rPr>
      </w:pPr>
      <w:r w:rsidRPr="00F2114B">
        <w:rPr>
          <w:rFonts w:ascii="Arial" w:hAnsi="Arial" w:cs="Arial"/>
          <w:color w:val="000000" w:themeColor="text1"/>
          <w:sz w:val="24"/>
          <w:szCs w:val="24"/>
        </w:rPr>
        <w:t xml:space="preserve">The manuscript </w:t>
      </w:r>
      <w:r w:rsidR="008D0288" w:rsidRPr="00F2114B">
        <w:rPr>
          <w:rFonts w:ascii="Arial" w:hAnsi="Arial" w:cs="Arial"/>
          <w:color w:val="000000" w:themeColor="text1"/>
          <w:sz w:val="24"/>
          <w:szCs w:val="24"/>
        </w:rPr>
        <w:t xml:space="preserve">includes </w:t>
      </w:r>
      <w:r w:rsidR="005D30AE" w:rsidRPr="00F2114B">
        <w:rPr>
          <w:rFonts w:ascii="Arial" w:hAnsi="Arial" w:cs="Arial"/>
          <w:color w:val="000000" w:themeColor="text1"/>
          <w:sz w:val="24"/>
          <w:szCs w:val="24"/>
        </w:rPr>
        <w:t>seven</w:t>
      </w:r>
      <w:r w:rsidR="008A4C45" w:rsidRPr="00F2114B">
        <w:rPr>
          <w:rFonts w:ascii="Arial" w:hAnsi="Arial" w:cs="Arial"/>
          <w:color w:val="000000" w:themeColor="text1"/>
          <w:sz w:val="24"/>
          <w:szCs w:val="24"/>
        </w:rPr>
        <w:t xml:space="preserve"> </w:t>
      </w:r>
      <w:r w:rsidR="003A4751" w:rsidRPr="00F2114B">
        <w:rPr>
          <w:rFonts w:ascii="Arial" w:hAnsi="Arial" w:cs="Arial"/>
          <w:color w:val="000000" w:themeColor="text1"/>
          <w:sz w:val="24"/>
          <w:szCs w:val="24"/>
        </w:rPr>
        <w:t xml:space="preserve">Supplementary </w:t>
      </w:r>
      <w:r w:rsidR="00DE2D9F" w:rsidRPr="00F2114B">
        <w:rPr>
          <w:rFonts w:ascii="Arial" w:hAnsi="Arial" w:cs="Arial"/>
          <w:color w:val="000000" w:themeColor="text1"/>
          <w:sz w:val="24"/>
          <w:szCs w:val="24"/>
        </w:rPr>
        <w:t>F</w:t>
      </w:r>
      <w:r w:rsidR="003A4751" w:rsidRPr="00F2114B">
        <w:rPr>
          <w:rFonts w:ascii="Arial" w:hAnsi="Arial" w:cs="Arial"/>
          <w:color w:val="000000" w:themeColor="text1"/>
          <w:sz w:val="24"/>
          <w:szCs w:val="24"/>
        </w:rPr>
        <w:t xml:space="preserve">igures and </w:t>
      </w:r>
      <w:r w:rsidR="00164C6D" w:rsidRPr="00F2114B">
        <w:rPr>
          <w:rFonts w:ascii="Arial" w:hAnsi="Arial" w:cs="Arial"/>
          <w:color w:val="000000" w:themeColor="text1"/>
          <w:sz w:val="24"/>
          <w:szCs w:val="24"/>
        </w:rPr>
        <w:t xml:space="preserve">eight </w:t>
      </w:r>
      <w:r w:rsidR="003A4751" w:rsidRPr="00F2114B">
        <w:rPr>
          <w:rFonts w:ascii="Arial" w:hAnsi="Arial" w:cs="Arial"/>
          <w:color w:val="000000" w:themeColor="text1"/>
          <w:sz w:val="24"/>
          <w:szCs w:val="24"/>
        </w:rPr>
        <w:t>Supplementary Tables.</w:t>
      </w:r>
      <w:r w:rsidR="006D144D" w:rsidRPr="00F2114B">
        <w:rPr>
          <w:rFonts w:ascii="Arial" w:hAnsi="Arial" w:cs="Arial"/>
          <w:color w:val="000000" w:themeColor="text1"/>
          <w:sz w:val="24"/>
          <w:szCs w:val="24"/>
        </w:rPr>
        <w:t xml:space="preserve"> </w:t>
      </w:r>
      <w:r w:rsidR="003A4751" w:rsidRPr="00F2114B">
        <w:rPr>
          <w:rFonts w:ascii="Arial" w:hAnsi="Arial" w:cs="Arial"/>
          <w:color w:val="FF0000"/>
        </w:rPr>
        <w:t xml:space="preserve"> </w:t>
      </w:r>
    </w:p>
    <w:p w14:paraId="042078F8" w14:textId="7CCE4D27" w:rsidR="00917256" w:rsidRPr="00F2114B" w:rsidRDefault="00917256" w:rsidP="00917256">
      <w:pPr>
        <w:pStyle w:val="CM1"/>
        <w:spacing w:after="120" w:line="360" w:lineRule="auto"/>
        <w:rPr>
          <w:rFonts w:ascii="Arial" w:eastAsia="CMS Y 7" w:hAnsi="Arial" w:cs="Arial"/>
          <w:b/>
        </w:rPr>
      </w:pPr>
    </w:p>
    <w:p w14:paraId="71FAD446" w14:textId="77777777" w:rsidR="00332CB3" w:rsidRPr="00F2114B" w:rsidRDefault="00332CB3" w:rsidP="00332CB3">
      <w:pPr>
        <w:pStyle w:val="SubHeader"/>
      </w:pPr>
      <w:r w:rsidRPr="00F2114B">
        <w:t>Data availability statement</w:t>
      </w:r>
    </w:p>
    <w:p w14:paraId="3EAE6815" w14:textId="70A3FDE5" w:rsidR="00332CB3" w:rsidRPr="00F2114B" w:rsidRDefault="00332CB3" w:rsidP="00332CB3">
      <w:pPr>
        <w:pStyle w:val="Default"/>
        <w:spacing w:after="120" w:line="276" w:lineRule="auto"/>
        <w:rPr>
          <w:rFonts w:ascii="Arial" w:eastAsia="CMS Y 7" w:hAnsi="Arial" w:cs="Arial"/>
          <w:color w:val="auto"/>
          <w:lang w:val="en-GB"/>
        </w:rPr>
      </w:pPr>
      <w:r w:rsidRPr="00F2114B">
        <w:rPr>
          <w:rFonts w:ascii="Arial" w:eastAsia="CMS Y 7" w:hAnsi="Arial" w:cs="Arial"/>
          <w:color w:val="auto"/>
          <w:lang w:val="en-GB"/>
        </w:rPr>
        <w:t>All data generated or analysed during this study are included in this published article and its supplementary information files.</w:t>
      </w:r>
    </w:p>
    <w:p w14:paraId="1172CB14" w14:textId="77777777" w:rsidR="00332CB3" w:rsidRPr="00F2114B" w:rsidRDefault="00332CB3" w:rsidP="00332CB3">
      <w:pPr>
        <w:pStyle w:val="Default"/>
        <w:rPr>
          <w:rFonts w:eastAsia="CMS Y 7"/>
        </w:rPr>
      </w:pPr>
    </w:p>
    <w:p w14:paraId="05CBDF6C" w14:textId="70D2F758" w:rsidR="00252A6F" w:rsidRPr="00F2114B" w:rsidRDefault="00DB0068" w:rsidP="004B3306">
      <w:pPr>
        <w:pStyle w:val="Heading1"/>
        <w:spacing w:after="240"/>
        <w:rPr>
          <w:rFonts w:ascii="Arial" w:eastAsia="CMS Y 7" w:hAnsi="Arial" w:cs="Arial"/>
          <w:b/>
          <w:color w:val="auto"/>
          <w:sz w:val="24"/>
          <w:szCs w:val="24"/>
        </w:rPr>
      </w:pPr>
      <w:r w:rsidRPr="00F2114B">
        <w:rPr>
          <w:rFonts w:ascii="Arial" w:eastAsia="CMS Y 7" w:hAnsi="Arial" w:cs="Arial"/>
          <w:b/>
          <w:color w:val="auto"/>
          <w:sz w:val="24"/>
          <w:szCs w:val="24"/>
        </w:rPr>
        <w:lastRenderedPageBreak/>
        <w:t>REFERENCES</w:t>
      </w:r>
    </w:p>
    <w:p w14:paraId="1C30F87E" w14:textId="5AE41E11" w:rsidR="00F80FE7" w:rsidRPr="00F2114B" w:rsidRDefault="007D0EE0" w:rsidP="00F80FE7">
      <w:pPr>
        <w:pStyle w:val="EndNoteBibliography"/>
        <w:spacing w:after="240"/>
      </w:pPr>
      <w:r w:rsidRPr="00F2114B">
        <w:rPr>
          <w:rFonts w:ascii="Arial" w:eastAsia="CMS Y 7" w:hAnsi="Arial" w:cs="Arial"/>
          <w:szCs w:val="24"/>
          <w:u w:val="single"/>
        </w:rPr>
        <w:fldChar w:fldCharType="begin"/>
      </w:r>
      <w:r w:rsidR="00BA5221" w:rsidRPr="00F2114B">
        <w:rPr>
          <w:rFonts w:ascii="Arial" w:eastAsia="CMS Y 7" w:hAnsi="Arial" w:cs="Arial"/>
          <w:szCs w:val="24"/>
          <w:u w:val="single"/>
        </w:rPr>
        <w:instrText xml:space="preserve"> ADDIN EN.REFLIST </w:instrText>
      </w:r>
      <w:r w:rsidRPr="00F2114B">
        <w:rPr>
          <w:rFonts w:ascii="Arial" w:eastAsia="CMS Y 7" w:hAnsi="Arial" w:cs="Arial"/>
          <w:szCs w:val="24"/>
          <w:u w:val="single"/>
        </w:rPr>
        <w:fldChar w:fldCharType="separate"/>
      </w:r>
      <w:bookmarkStart w:id="8" w:name="_ENREF_1"/>
      <w:r w:rsidR="00F80FE7" w:rsidRPr="00F2114B">
        <w:t>1.</w:t>
      </w:r>
      <w:r w:rsidR="00F80FE7" w:rsidRPr="00F2114B">
        <w:tab/>
        <w:t>Kennan A, Aherne A</w:t>
      </w:r>
      <w:r w:rsidR="00950B16" w:rsidRPr="00F2114B">
        <w:t xml:space="preserve"> &amp;</w:t>
      </w:r>
      <w:r w:rsidR="00F80FE7" w:rsidRPr="00F2114B">
        <w:t xml:space="preserve"> Humphries P. Light in retinitis pigmentosa. </w:t>
      </w:r>
      <w:r w:rsidR="00F80FE7" w:rsidRPr="00F2114B">
        <w:rPr>
          <w:i/>
          <w:iCs/>
        </w:rPr>
        <w:t>Trends Genet</w:t>
      </w:r>
      <w:r w:rsidR="00950B16" w:rsidRPr="00F2114B">
        <w:t xml:space="preserve"> </w:t>
      </w:r>
      <w:r w:rsidR="00F80FE7" w:rsidRPr="00F2114B">
        <w:rPr>
          <w:b/>
          <w:bCs/>
        </w:rPr>
        <w:t>21</w:t>
      </w:r>
      <w:r w:rsidR="00950B16" w:rsidRPr="00F2114B">
        <w:t xml:space="preserve">, </w:t>
      </w:r>
      <w:r w:rsidR="00F80FE7" w:rsidRPr="00F2114B">
        <w:t>103-</w:t>
      </w:r>
      <w:r w:rsidR="00950B16" w:rsidRPr="00F2114B">
        <w:t>1</w:t>
      </w:r>
      <w:r w:rsidR="00F80FE7" w:rsidRPr="00F2114B">
        <w:t>10</w:t>
      </w:r>
      <w:r w:rsidR="00950B16" w:rsidRPr="00F2114B">
        <w:t xml:space="preserve"> </w:t>
      </w:r>
      <w:bookmarkEnd w:id="8"/>
      <w:r w:rsidR="00950B16" w:rsidRPr="00F2114B">
        <w:t>(2005)</w:t>
      </w:r>
    </w:p>
    <w:p w14:paraId="7785DE6D" w14:textId="2689E28E" w:rsidR="00F80FE7" w:rsidRPr="00F2114B" w:rsidRDefault="00F80FE7" w:rsidP="00F80FE7">
      <w:pPr>
        <w:pStyle w:val="EndNoteBibliography"/>
        <w:spacing w:after="240"/>
      </w:pPr>
      <w:bookmarkStart w:id="9" w:name="_ENREF_2"/>
      <w:r w:rsidRPr="00F2114B">
        <w:t>2.</w:t>
      </w:r>
      <w:r w:rsidRPr="00F2114B">
        <w:tab/>
        <w:t>Narayan DS, Wood JP, Chidlow G</w:t>
      </w:r>
      <w:r w:rsidR="00F73781" w:rsidRPr="00F2114B">
        <w:t xml:space="preserve"> &amp;</w:t>
      </w:r>
      <w:r w:rsidRPr="00F2114B">
        <w:t xml:space="preserve"> Casson RJ. A review of the mechanisms of cone degeneration in retinitis pigmentosa. </w:t>
      </w:r>
      <w:r w:rsidRPr="00F2114B">
        <w:rPr>
          <w:i/>
          <w:iCs/>
        </w:rPr>
        <w:t>Acta Ophthalmol</w:t>
      </w:r>
      <w:r w:rsidRPr="00F2114B">
        <w:t xml:space="preserve"> </w:t>
      </w:r>
      <w:r w:rsidRPr="00F2114B">
        <w:rPr>
          <w:b/>
          <w:bCs/>
        </w:rPr>
        <w:t>94</w:t>
      </w:r>
      <w:r w:rsidR="00F73781" w:rsidRPr="00F2114B">
        <w:t xml:space="preserve">, </w:t>
      </w:r>
      <w:r w:rsidRPr="00F2114B">
        <w:t>748-</w:t>
      </w:r>
      <w:r w:rsidR="00F73781" w:rsidRPr="00F2114B">
        <w:t>7</w:t>
      </w:r>
      <w:r w:rsidRPr="00F2114B">
        <w:t>54</w:t>
      </w:r>
      <w:r w:rsidR="00F73781" w:rsidRPr="00F2114B">
        <w:t xml:space="preserve"> (2016)</w:t>
      </w:r>
      <w:bookmarkEnd w:id="9"/>
    </w:p>
    <w:p w14:paraId="1EF41354" w14:textId="355709E4" w:rsidR="00F80FE7" w:rsidRPr="00F2114B" w:rsidRDefault="00F80FE7" w:rsidP="00F80FE7">
      <w:pPr>
        <w:pStyle w:val="EndNoteBibliography"/>
        <w:spacing w:after="240"/>
      </w:pPr>
      <w:bookmarkStart w:id="10" w:name="_ENREF_3"/>
      <w:r w:rsidRPr="00F2114B">
        <w:t>3.</w:t>
      </w:r>
      <w:r w:rsidRPr="00F2114B">
        <w:tab/>
        <w:t xml:space="preserve">Hamel CP. Cone rod dystrophies. </w:t>
      </w:r>
      <w:r w:rsidR="00F73781" w:rsidRPr="00F2114B">
        <w:rPr>
          <w:i/>
          <w:iCs/>
        </w:rPr>
        <w:t>Orphanet J Rare Dis</w:t>
      </w:r>
      <w:r w:rsidR="00F73781" w:rsidRPr="00F2114B">
        <w:t xml:space="preserve"> </w:t>
      </w:r>
      <w:r w:rsidRPr="00F2114B">
        <w:rPr>
          <w:b/>
          <w:bCs/>
        </w:rPr>
        <w:t>2</w:t>
      </w:r>
      <w:r w:rsidR="00F73781" w:rsidRPr="00F2114B">
        <w:t xml:space="preserve">, </w:t>
      </w:r>
      <w:r w:rsidRPr="00F2114B">
        <w:t>7</w:t>
      </w:r>
      <w:bookmarkEnd w:id="10"/>
      <w:r w:rsidR="00F73781" w:rsidRPr="00F2114B">
        <w:t xml:space="preserve"> (2007)</w:t>
      </w:r>
    </w:p>
    <w:p w14:paraId="6D2937AA" w14:textId="5DA882DE" w:rsidR="00F80FE7" w:rsidRPr="00F2114B" w:rsidRDefault="00F80FE7" w:rsidP="00F80FE7">
      <w:pPr>
        <w:pStyle w:val="EndNoteBibliography"/>
        <w:spacing w:after="240"/>
      </w:pPr>
      <w:bookmarkStart w:id="11" w:name="_ENREF_4"/>
      <w:r w:rsidRPr="00F2114B">
        <w:t>4.</w:t>
      </w:r>
      <w:r w:rsidRPr="00F2114B">
        <w:tab/>
        <w:t xml:space="preserve">Das S, Chen Y, Yan J, Christensen G, Belhadj S, Tolone A, et al. The role of cGMP-signalling and calcium-signalling in photoreceptor cell death: perspectives for therapy development. </w:t>
      </w:r>
      <w:r w:rsidRPr="00F2114B">
        <w:rPr>
          <w:i/>
          <w:iCs/>
        </w:rPr>
        <w:t>Pflugers Arch</w:t>
      </w:r>
      <w:r w:rsidR="00B31BBF" w:rsidRPr="00F2114B">
        <w:t xml:space="preserve"> </w:t>
      </w:r>
      <w:r w:rsidR="00B31BBF" w:rsidRPr="00F2114B">
        <w:rPr>
          <w:b/>
          <w:bCs/>
        </w:rPr>
        <w:t>473</w:t>
      </w:r>
      <w:r w:rsidR="00B31BBF" w:rsidRPr="00F2114B">
        <w:t>, 1411-1421</w:t>
      </w:r>
      <w:r w:rsidRPr="00F2114B">
        <w:t xml:space="preserve"> </w:t>
      </w:r>
      <w:r w:rsidR="00B31BBF" w:rsidRPr="00F2114B">
        <w:t>(</w:t>
      </w:r>
      <w:r w:rsidRPr="00F2114B">
        <w:t>2021</w:t>
      </w:r>
      <w:bookmarkEnd w:id="11"/>
      <w:r w:rsidR="00B31BBF" w:rsidRPr="00F2114B">
        <w:t>)</w:t>
      </w:r>
    </w:p>
    <w:p w14:paraId="570AF64A" w14:textId="7A209635" w:rsidR="00F80FE7" w:rsidRPr="00F2114B" w:rsidRDefault="00F80FE7" w:rsidP="00F80FE7">
      <w:pPr>
        <w:pStyle w:val="EndNoteBibliography"/>
        <w:spacing w:after="240"/>
      </w:pPr>
      <w:bookmarkStart w:id="12" w:name="_ENREF_5"/>
      <w:r w:rsidRPr="00F2114B">
        <w:t>5.</w:t>
      </w:r>
      <w:r w:rsidRPr="00F2114B">
        <w:tab/>
        <w:t>Barabas P, Cutler PC</w:t>
      </w:r>
      <w:r w:rsidR="00B31BBF" w:rsidRPr="00F2114B">
        <w:t xml:space="preserve"> &amp;</w:t>
      </w:r>
      <w:r w:rsidRPr="00F2114B">
        <w:t xml:space="preserve"> Krizaj D. Do calcium channel blockers rescue dying photoreceptors in the Pde6b ( rd1 ) mouse? </w:t>
      </w:r>
      <w:r w:rsidRPr="00F2114B">
        <w:rPr>
          <w:i/>
          <w:iCs/>
        </w:rPr>
        <w:t>Adv Exp Med Biol</w:t>
      </w:r>
      <w:r w:rsidR="00B31BBF" w:rsidRPr="00F2114B">
        <w:t xml:space="preserve"> </w:t>
      </w:r>
      <w:r w:rsidRPr="00F2114B">
        <w:rPr>
          <w:b/>
          <w:bCs/>
        </w:rPr>
        <w:t>664</w:t>
      </w:r>
      <w:r w:rsidR="00B31BBF" w:rsidRPr="00F2114B">
        <w:t xml:space="preserve">, </w:t>
      </w:r>
      <w:r w:rsidRPr="00F2114B">
        <w:t>491-</w:t>
      </w:r>
      <w:r w:rsidR="00B31BBF" w:rsidRPr="00F2114B">
        <w:t>49</w:t>
      </w:r>
      <w:r w:rsidRPr="00F2114B">
        <w:t>9</w:t>
      </w:r>
      <w:bookmarkEnd w:id="12"/>
      <w:r w:rsidR="00B31BBF" w:rsidRPr="00F2114B">
        <w:t xml:space="preserve"> (2010)</w:t>
      </w:r>
    </w:p>
    <w:p w14:paraId="3D83415F" w14:textId="48559CA2" w:rsidR="00F80FE7" w:rsidRPr="00F2114B" w:rsidRDefault="00F80FE7" w:rsidP="00F80FE7">
      <w:pPr>
        <w:pStyle w:val="EndNoteBibliography"/>
        <w:spacing w:after="240"/>
      </w:pPr>
      <w:bookmarkStart w:id="13" w:name="_ENREF_6"/>
      <w:r w:rsidRPr="00F2114B">
        <w:t>6.</w:t>
      </w:r>
      <w:r w:rsidRPr="00F2114B">
        <w:tab/>
        <w:t>Wetzel RK, Arystarkhova E</w:t>
      </w:r>
      <w:r w:rsidR="00744568" w:rsidRPr="00F2114B">
        <w:t xml:space="preserve"> &amp; </w:t>
      </w:r>
      <w:r w:rsidRPr="00F2114B">
        <w:t xml:space="preserve">Sweadner KJ. Cellular and Subcellular Specification of Na,K-ATPase α and β Isoforms in the Postnatal Development of Mouse Retina. </w:t>
      </w:r>
      <w:r w:rsidR="00744568" w:rsidRPr="00F2114B">
        <w:rPr>
          <w:i/>
          <w:iCs/>
        </w:rPr>
        <w:t>J Neurosci</w:t>
      </w:r>
      <w:r w:rsidRPr="00F2114B">
        <w:t xml:space="preserve"> </w:t>
      </w:r>
      <w:r w:rsidRPr="00F2114B">
        <w:rPr>
          <w:b/>
          <w:bCs/>
        </w:rPr>
        <w:t>19</w:t>
      </w:r>
      <w:r w:rsidR="00744568" w:rsidRPr="00F2114B">
        <w:t xml:space="preserve">, </w:t>
      </w:r>
      <w:r w:rsidRPr="00F2114B">
        <w:t>9878-</w:t>
      </w:r>
      <w:r w:rsidR="00744568" w:rsidRPr="00F2114B">
        <w:t>98</w:t>
      </w:r>
      <w:r w:rsidRPr="00F2114B">
        <w:t>89</w:t>
      </w:r>
      <w:r w:rsidR="00744568" w:rsidRPr="00F2114B">
        <w:t xml:space="preserve"> (1999)</w:t>
      </w:r>
      <w:bookmarkEnd w:id="13"/>
    </w:p>
    <w:p w14:paraId="1B7BB4A9" w14:textId="638B30A7" w:rsidR="00F80FE7" w:rsidRPr="00F2114B" w:rsidRDefault="00F80FE7" w:rsidP="00F80FE7">
      <w:pPr>
        <w:pStyle w:val="EndNoteBibliography"/>
        <w:spacing w:after="240"/>
      </w:pPr>
      <w:bookmarkStart w:id="14" w:name="_ENREF_7"/>
      <w:r w:rsidRPr="00F2114B">
        <w:t>7.</w:t>
      </w:r>
      <w:r w:rsidRPr="00F2114B">
        <w:tab/>
        <w:t>Waldner DM, Bech-Hansen NT</w:t>
      </w:r>
      <w:r w:rsidR="00662BBE" w:rsidRPr="00F2114B">
        <w:t xml:space="preserve"> &amp; </w:t>
      </w:r>
      <w:r w:rsidRPr="00F2114B">
        <w:t xml:space="preserve">Stell WK. Channeling Vision: Ca(V)1.4-A Critical Link in Retinal Signal Transmission. </w:t>
      </w:r>
      <w:r w:rsidR="00744568" w:rsidRPr="00F2114B">
        <w:rPr>
          <w:i/>
          <w:iCs/>
        </w:rPr>
        <w:t>Biomed Res Int</w:t>
      </w:r>
      <w:r w:rsidR="00662BBE" w:rsidRPr="00F2114B">
        <w:t xml:space="preserve"> </w:t>
      </w:r>
      <w:r w:rsidRPr="00F2114B">
        <w:rPr>
          <w:b/>
          <w:bCs/>
        </w:rPr>
        <w:t>2018</w:t>
      </w:r>
      <w:r w:rsidR="00662BBE" w:rsidRPr="00F2114B">
        <w:t>,</w:t>
      </w:r>
      <w:r w:rsidRPr="00F2114B">
        <w:t>7272630</w:t>
      </w:r>
      <w:bookmarkEnd w:id="14"/>
      <w:r w:rsidR="00662BBE" w:rsidRPr="00F2114B">
        <w:t xml:space="preserve"> (</w:t>
      </w:r>
      <w:r w:rsidR="00744568" w:rsidRPr="00F2114B">
        <w:t>2018</w:t>
      </w:r>
      <w:r w:rsidR="00662BBE" w:rsidRPr="00F2114B">
        <w:t>)</w:t>
      </w:r>
    </w:p>
    <w:p w14:paraId="50542547" w14:textId="61891702" w:rsidR="00F80FE7" w:rsidRPr="00F2114B" w:rsidRDefault="00F80FE7" w:rsidP="00F80FE7">
      <w:pPr>
        <w:pStyle w:val="EndNoteBibliography"/>
        <w:spacing w:after="240"/>
        <w:rPr>
          <w:lang w:val="de-DE"/>
        </w:rPr>
      </w:pPr>
      <w:bookmarkStart w:id="15" w:name="_ENREF_8"/>
      <w:r w:rsidRPr="00F2114B">
        <w:t>8.</w:t>
      </w:r>
      <w:r w:rsidRPr="00F2114B">
        <w:tab/>
        <w:t>Ingram NT, Sampath AP</w:t>
      </w:r>
      <w:r w:rsidR="00885922" w:rsidRPr="00F2114B">
        <w:t xml:space="preserve"> &amp;</w:t>
      </w:r>
      <w:r w:rsidRPr="00F2114B">
        <w:t xml:space="preserve"> Fain GL. Membrane conductances of mouse cone photoreceptors. </w:t>
      </w:r>
      <w:r w:rsidR="00885922" w:rsidRPr="00F2114B">
        <w:rPr>
          <w:i/>
          <w:iCs/>
          <w:lang w:val="de-DE"/>
        </w:rPr>
        <w:t>J Gen Physiol</w:t>
      </w:r>
      <w:r w:rsidR="00476A1F" w:rsidRPr="00F2114B">
        <w:rPr>
          <w:lang w:val="de-DE"/>
        </w:rPr>
        <w:t xml:space="preserve"> </w:t>
      </w:r>
      <w:r w:rsidRPr="00F2114B">
        <w:rPr>
          <w:b/>
          <w:bCs/>
          <w:lang w:val="de-DE"/>
        </w:rPr>
        <w:t>152</w:t>
      </w:r>
      <w:r w:rsidR="00476A1F" w:rsidRPr="00F2114B">
        <w:rPr>
          <w:lang w:val="de-DE"/>
        </w:rPr>
        <w:t>,</w:t>
      </w:r>
      <w:r w:rsidR="00C22B8C" w:rsidRPr="00F2114B">
        <w:rPr>
          <w:lang w:val="de-DE"/>
        </w:rPr>
        <w:t xml:space="preserve"> </w:t>
      </w:r>
      <w:r w:rsidR="00C22B8C" w:rsidRPr="00F2114B">
        <w:rPr>
          <w:rStyle w:val="cit"/>
          <w:lang w:val="de-DE"/>
        </w:rPr>
        <w:t>e201912520</w:t>
      </w:r>
      <w:bookmarkEnd w:id="15"/>
      <w:r w:rsidR="00476A1F" w:rsidRPr="00F2114B">
        <w:rPr>
          <w:lang w:val="de-DE"/>
        </w:rPr>
        <w:t xml:space="preserve"> (2020)</w:t>
      </w:r>
    </w:p>
    <w:p w14:paraId="0874C9D5" w14:textId="0D26B4F8" w:rsidR="00F80FE7" w:rsidRPr="00F2114B" w:rsidRDefault="00F80FE7" w:rsidP="00F80FE7">
      <w:pPr>
        <w:pStyle w:val="EndNoteBibliography"/>
        <w:spacing w:after="240"/>
      </w:pPr>
      <w:bookmarkStart w:id="16" w:name="_ENREF_9"/>
      <w:r w:rsidRPr="00F2114B">
        <w:rPr>
          <w:lang w:val="de-DE"/>
        </w:rPr>
        <w:t>9.</w:t>
      </w:r>
      <w:r w:rsidRPr="00F2114B">
        <w:rPr>
          <w:lang w:val="de-DE"/>
        </w:rPr>
        <w:tab/>
        <w:t xml:space="preserve">Paquet-Durand F, Beck S, Michalakis S, Goldmann T, Huber G, Muhlfriedel R, et al. </w:t>
      </w:r>
      <w:r w:rsidRPr="00F2114B">
        <w:t xml:space="preserve">A key role for cyclic nucleotide gated (CNG) channels in cGMP-related retinitis pigmentosa. </w:t>
      </w:r>
      <w:r w:rsidRPr="00F2114B">
        <w:rPr>
          <w:i/>
          <w:iCs/>
        </w:rPr>
        <w:t>Hum Mol Genet</w:t>
      </w:r>
      <w:r w:rsidR="003E34F4" w:rsidRPr="00F2114B">
        <w:t xml:space="preserve"> </w:t>
      </w:r>
      <w:r w:rsidRPr="00F2114B">
        <w:rPr>
          <w:b/>
          <w:bCs/>
        </w:rPr>
        <w:t>20</w:t>
      </w:r>
      <w:r w:rsidR="003E34F4" w:rsidRPr="00F2114B">
        <w:t xml:space="preserve">, </w:t>
      </w:r>
      <w:r w:rsidRPr="00F2114B">
        <w:t>941-</w:t>
      </w:r>
      <w:r w:rsidR="003E34F4" w:rsidRPr="00F2114B">
        <w:t>94</w:t>
      </w:r>
      <w:r w:rsidRPr="00F2114B">
        <w:t>7</w:t>
      </w:r>
      <w:bookmarkEnd w:id="16"/>
      <w:r w:rsidR="003E34F4" w:rsidRPr="00F2114B">
        <w:t xml:space="preserve"> (2011)</w:t>
      </w:r>
    </w:p>
    <w:p w14:paraId="07A09288" w14:textId="2C82DB34" w:rsidR="00F80FE7" w:rsidRPr="00F2114B" w:rsidRDefault="00F80FE7" w:rsidP="00F80FE7">
      <w:pPr>
        <w:pStyle w:val="EndNoteBibliography"/>
        <w:spacing w:after="240"/>
      </w:pPr>
      <w:bookmarkStart w:id="17" w:name="_ENREF_10"/>
      <w:r w:rsidRPr="00F2114B">
        <w:t>10.</w:t>
      </w:r>
      <w:r w:rsidRPr="00F2114B">
        <w:tab/>
        <w:t>Fox DA, Poblenz AT</w:t>
      </w:r>
      <w:r w:rsidR="00B67A99" w:rsidRPr="00F2114B">
        <w:t xml:space="preserve"> &amp;</w:t>
      </w:r>
      <w:r w:rsidRPr="00F2114B">
        <w:t xml:space="preserve"> He LH. Calcium overload triggers rod photoreceptor apoptotic cell death in chemical-induced and inherited retinal degenerations. </w:t>
      </w:r>
      <w:r w:rsidRPr="00F2114B">
        <w:rPr>
          <w:i/>
          <w:iCs/>
        </w:rPr>
        <w:t>Ann Ny Acad Sci</w:t>
      </w:r>
      <w:r w:rsidRPr="00F2114B">
        <w:t xml:space="preserve"> </w:t>
      </w:r>
      <w:r w:rsidRPr="00F2114B">
        <w:rPr>
          <w:b/>
          <w:bCs/>
        </w:rPr>
        <w:t>893</w:t>
      </w:r>
      <w:r w:rsidR="00B67A99" w:rsidRPr="00F2114B">
        <w:t xml:space="preserve">, </w:t>
      </w:r>
      <w:r w:rsidRPr="00F2114B">
        <w:t>282-</w:t>
      </w:r>
      <w:r w:rsidR="00B67A99" w:rsidRPr="00F2114B">
        <w:t>28</w:t>
      </w:r>
      <w:r w:rsidRPr="00F2114B">
        <w:t>5</w:t>
      </w:r>
      <w:bookmarkEnd w:id="17"/>
      <w:r w:rsidR="00B67A99" w:rsidRPr="00F2114B">
        <w:t xml:space="preserve"> (1999)</w:t>
      </w:r>
    </w:p>
    <w:p w14:paraId="7248F7C9" w14:textId="0A949851" w:rsidR="00F80FE7" w:rsidRPr="00F2114B" w:rsidRDefault="00F80FE7" w:rsidP="00F80FE7">
      <w:pPr>
        <w:pStyle w:val="EndNoteBibliography"/>
        <w:spacing w:after="240"/>
      </w:pPr>
      <w:bookmarkStart w:id="18" w:name="_ENREF_11"/>
      <w:r w:rsidRPr="00F2114B">
        <w:t>11.</w:t>
      </w:r>
      <w:r w:rsidRPr="00F2114B">
        <w:tab/>
        <w:t xml:space="preserve">Vallazza-Deschamps G, Cia D, Gong J, Jellali A, Duboc A, Forster V, et al. Excessive activation of cyclic nucleotide-gated channels contributes to neuronal degeneration of photoreceptors. </w:t>
      </w:r>
      <w:r w:rsidRPr="00F2114B">
        <w:rPr>
          <w:i/>
          <w:iCs/>
        </w:rPr>
        <w:t>Eur J Neurosci</w:t>
      </w:r>
      <w:r w:rsidR="00B67A99" w:rsidRPr="00F2114B">
        <w:t xml:space="preserve"> </w:t>
      </w:r>
      <w:r w:rsidRPr="00F2114B">
        <w:rPr>
          <w:b/>
          <w:bCs/>
        </w:rPr>
        <w:t>22</w:t>
      </w:r>
      <w:r w:rsidR="00B67A99" w:rsidRPr="00F2114B">
        <w:t xml:space="preserve">, </w:t>
      </w:r>
      <w:r w:rsidRPr="00F2114B">
        <w:t>1013-</w:t>
      </w:r>
      <w:r w:rsidR="00B67A99" w:rsidRPr="00F2114B">
        <w:t>10</w:t>
      </w:r>
      <w:r w:rsidRPr="00F2114B">
        <w:t>22</w:t>
      </w:r>
      <w:bookmarkEnd w:id="18"/>
      <w:r w:rsidR="00B67A99" w:rsidRPr="00F2114B">
        <w:t xml:space="preserve"> (2005)</w:t>
      </w:r>
    </w:p>
    <w:p w14:paraId="454372FC" w14:textId="0E73EA13" w:rsidR="00F80FE7" w:rsidRPr="00F2114B" w:rsidRDefault="00F80FE7" w:rsidP="00F80FE7">
      <w:pPr>
        <w:pStyle w:val="EndNoteBibliography"/>
        <w:spacing w:after="240"/>
      </w:pPr>
      <w:r w:rsidRPr="00F2114B">
        <w:t>12.</w:t>
      </w:r>
      <w:r w:rsidRPr="00F2114B">
        <w:tab/>
        <w:t xml:space="preserve">Bowes C, Li T, Frankel WN, Danciger M, Coffin JM, Applebury ML, et al. Localization of a retroviral element within the rd gene coding for the beta subunit of cGMP phosphodiesterase. </w:t>
      </w:r>
      <w:r w:rsidRPr="00F2114B">
        <w:rPr>
          <w:i/>
          <w:iCs/>
        </w:rPr>
        <w:t>Proc Natl Acad Sci U S A</w:t>
      </w:r>
      <w:r w:rsidR="00B55B47" w:rsidRPr="00F2114B">
        <w:t xml:space="preserve"> </w:t>
      </w:r>
      <w:r w:rsidRPr="00F2114B">
        <w:rPr>
          <w:b/>
          <w:bCs/>
        </w:rPr>
        <w:t>90</w:t>
      </w:r>
      <w:r w:rsidR="00B55B47" w:rsidRPr="00F2114B">
        <w:t xml:space="preserve">, </w:t>
      </w:r>
      <w:r w:rsidRPr="00F2114B">
        <w:t>2955-</w:t>
      </w:r>
      <w:r w:rsidR="00B55B47" w:rsidRPr="00F2114B">
        <w:t>295</w:t>
      </w:r>
      <w:r w:rsidRPr="00F2114B">
        <w:t>9</w:t>
      </w:r>
      <w:r w:rsidR="00B55B47" w:rsidRPr="00F2114B">
        <w:t xml:space="preserve"> (1993)</w:t>
      </w:r>
    </w:p>
    <w:p w14:paraId="1F484EDF" w14:textId="1EBE2B95" w:rsidR="00F80FE7" w:rsidRPr="00F2114B" w:rsidRDefault="00F80FE7" w:rsidP="00F80FE7">
      <w:pPr>
        <w:pStyle w:val="EndNoteBibliography"/>
        <w:spacing w:after="240"/>
      </w:pPr>
      <w:bookmarkStart w:id="19" w:name="_ENREF_13"/>
      <w:r w:rsidRPr="00F2114B">
        <w:t>13.</w:t>
      </w:r>
      <w:r w:rsidRPr="00F2114B">
        <w:tab/>
        <w:t xml:space="preserve">Wei T, Schubert T, Paquet-Durand F, Tanimoto N, Chang L, Koeppen K, et al. Light-driven calcium signals in mouse cone photoreceptors. </w:t>
      </w:r>
      <w:r w:rsidR="000C46A9" w:rsidRPr="00F2114B">
        <w:rPr>
          <w:i/>
          <w:iCs/>
        </w:rPr>
        <w:t>J Neurosci</w:t>
      </w:r>
      <w:r w:rsidR="000C46A9" w:rsidRPr="00F2114B">
        <w:t xml:space="preserve"> </w:t>
      </w:r>
      <w:r w:rsidRPr="00F2114B">
        <w:rPr>
          <w:b/>
          <w:bCs/>
        </w:rPr>
        <w:t>32</w:t>
      </w:r>
      <w:r w:rsidR="000C46A9" w:rsidRPr="00F2114B">
        <w:t xml:space="preserve">, </w:t>
      </w:r>
      <w:r w:rsidRPr="00F2114B">
        <w:t>6981-</w:t>
      </w:r>
      <w:r w:rsidR="000C46A9" w:rsidRPr="00F2114B">
        <w:t>69</w:t>
      </w:r>
      <w:r w:rsidRPr="00F2114B">
        <w:t>94</w:t>
      </w:r>
      <w:bookmarkEnd w:id="19"/>
      <w:r w:rsidR="000C46A9" w:rsidRPr="00F2114B">
        <w:t xml:space="preserve"> (2012)</w:t>
      </w:r>
    </w:p>
    <w:p w14:paraId="78815C21" w14:textId="63E0C598" w:rsidR="00F80FE7" w:rsidRPr="00F2114B" w:rsidRDefault="00F80FE7" w:rsidP="00F80FE7">
      <w:pPr>
        <w:pStyle w:val="EndNoteBibliography"/>
        <w:spacing w:after="240"/>
      </w:pPr>
      <w:bookmarkStart w:id="20" w:name="_ENREF_14"/>
      <w:r w:rsidRPr="00F2114B">
        <w:t>14.</w:t>
      </w:r>
      <w:r w:rsidRPr="00F2114B">
        <w:tab/>
        <w:t>Kulkarni M, Trifunovic D, Schubert T, Euler T</w:t>
      </w:r>
      <w:r w:rsidR="00B55B47" w:rsidRPr="00F2114B">
        <w:t xml:space="preserve"> &amp;</w:t>
      </w:r>
      <w:r w:rsidRPr="00F2114B">
        <w:t xml:space="preserve"> Paquet-Durand F. Calcium dynamics change in degenerating cone photoreceptors. </w:t>
      </w:r>
      <w:r w:rsidRPr="00F2114B">
        <w:rPr>
          <w:i/>
          <w:iCs/>
        </w:rPr>
        <w:t>Hum Mol Genet</w:t>
      </w:r>
      <w:r w:rsidR="00B55B47" w:rsidRPr="00F2114B">
        <w:t xml:space="preserve"> </w:t>
      </w:r>
      <w:r w:rsidR="00B55B47" w:rsidRPr="00F2114B">
        <w:rPr>
          <w:b/>
          <w:bCs/>
        </w:rPr>
        <w:t>25</w:t>
      </w:r>
      <w:r w:rsidR="00B55B47" w:rsidRPr="00F2114B">
        <w:t>, 3729-3740</w:t>
      </w:r>
      <w:r w:rsidRPr="00F2114B">
        <w:t xml:space="preserve"> </w:t>
      </w:r>
      <w:r w:rsidR="00B55B47" w:rsidRPr="00F2114B">
        <w:t>(</w:t>
      </w:r>
      <w:r w:rsidRPr="00F2114B">
        <w:t>2016</w:t>
      </w:r>
      <w:bookmarkEnd w:id="20"/>
      <w:r w:rsidR="00B55B47" w:rsidRPr="00F2114B">
        <w:t>)</w:t>
      </w:r>
    </w:p>
    <w:p w14:paraId="6A62DD65" w14:textId="3710AE19" w:rsidR="00F80FE7" w:rsidRPr="00F2114B" w:rsidRDefault="00F80FE7" w:rsidP="00F80FE7">
      <w:pPr>
        <w:pStyle w:val="EndNoteBibliography"/>
        <w:spacing w:after="240"/>
      </w:pPr>
      <w:bookmarkStart w:id="21" w:name="_ENREF_15"/>
      <w:r w:rsidRPr="00F2114B">
        <w:t>15.</w:t>
      </w:r>
      <w:r w:rsidRPr="00F2114B">
        <w:tab/>
        <w:t>Schon C, Paquet-Durand F</w:t>
      </w:r>
      <w:r w:rsidR="00A3453D" w:rsidRPr="00F2114B">
        <w:t xml:space="preserve"> &amp;</w:t>
      </w:r>
      <w:r w:rsidRPr="00F2114B">
        <w:t xml:space="preserve"> Michalakis S. Cav1.4 L-Type Calcium Channels Contribute to Calpain Activation in Degenerating Photoreceptors of rd1 Mice. </w:t>
      </w:r>
      <w:r w:rsidRPr="00F2114B">
        <w:rPr>
          <w:i/>
          <w:iCs/>
        </w:rPr>
        <w:t>PLoS One</w:t>
      </w:r>
      <w:r w:rsidR="00A3453D" w:rsidRPr="00F2114B">
        <w:t xml:space="preserve"> </w:t>
      </w:r>
      <w:r w:rsidRPr="00F2114B">
        <w:rPr>
          <w:b/>
          <w:bCs/>
        </w:rPr>
        <w:t>11</w:t>
      </w:r>
      <w:r w:rsidR="00A3453D" w:rsidRPr="00F2114B">
        <w:t xml:space="preserve">, </w:t>
      </w:r>
      <w:r w:rsidRPr="00F2114B">
        <w:t>e0156974</w:t>
      </w:r>
      <w:r w:rsidR="00A3453D" w:rsidRPr="00F2114B">
        <w:t xml:space="preserve"> (</w:t>
      </w:r>
      <w:bookmarkEnd w:id="21"/>
      <w:r w:rsidR="00A3453D" w:rsidRPr="00F2114B">
        <w:t>2016)</w:t>
      </w:r>
    </w:p>
    <w:p w14:paraId="66769392" w14:textId="234CEBA9" w:rsidR="00F80FE7" w:rsidRPr="00F2114B" w:rsidRDefault="00F80FE7" w:rsidP="00F80FE7">
      <w:pPr>
        <w:pStyle w:val="EndNoteBibliography"/>
        <w:spacing w:after="240"/>
      </w:pPr>
      <w:bookmarkStart w:id="22" w:name="_ENREF_16"/>
      <w:r w:rsidRPr="00F2114B">
        <w:lastRenderedPageBreak/>
        <w:t>16.</w:t>
      </w:r>
      <w:r w:rsidRPr="00F2114B">
        <w:tab/>
        <w:t xml:space="preserve">Sothilingam V, Garcia-Garrido M, Jiao K, Buena-Atienza E, Sahaboglu A, Trifunovic D, et al. Retinitis Pigmentosa: Impact of different Pde6a point mutations on the disease phenotype. </w:t>
      </w:r>
      <w:r w:rsidRPr="00F2114B">
        <w:rPr>
          <w:i/>
          <w:iCs/>
        </w:rPr>
        <w:t>Hum Mol Genet</w:t>
      </w:r>
      <w:r w:rsidR="00446ED2" w:rsidRPr="00F2114B">
        <w:t xml:space="preserve"> </w:t>
      </w:r>
      <w:r w:rsidRPr="00F2114B">
        <w:rPr>
          <w:b/>
          <w:bCs/>
        </w:rPr>
        <w:t>24</w:t>
      </w:r>
      <w:r w:rsidR="00446ED2" w:rsidRPr="00F2114B">
        <w:t xml:space="preserve">, </w:t>
      </w:r>
      <w:r w:rsidRPr="00F2114B">
        <w:t>5486-</w:t>
      </w:r>
      <w:r w:rsidR="00446ED2" w:rsidRPr="00F2114B">
        <w:t>54</w:t>
      </w:r>
      <w:r w:rsidRPr="00F2114B">
        <w:t>99</w:t>
      </w:r>
      <w:r w:rsidR="00446ED2" w:rsidRPr="00F2114B">
        <w:t xml:space="preserve"> (2015</w:t>
      </w:r>
      <w:bookmarkEnd w:id="22"/>
      <w:r w:rsidR="00446ED2" w:rsidRPr="00F2114B">
        <w:t>)</w:t>
      </w:r>
    </w:p>
    <w:p w14:paraId="4ABA92E2" w14:textId="1638CF36" w:rsidR="00F80FE7" w:rsidRPr="00F2114B" w:rsidRDefault="00F80FE7" w:rsidP="00F80FE7">
      <w:pPr>
        <w:pStyle w:val="EndNoteBibliography"/>
        <w:spacing w:after="240"/>
      </w:pPr>
      <w:bookmarkStart w:id="23" w:name="_ENREF_17"/>
      <w:r w:rsidRPr="00F2114B">
        <w:t>17.</w:t>
      </w:r>
      <w:r w:rsidRPr="00F2114B">
        <w:tab/>
        <w:t>Hart J, Wilkinson MF, Kelly ME</w:t>
      </w:r>
      <w:r w:rsidR="006D77A5" w:rsidRPr="00F2114B">
        <w:t xml:space="preserve"> &amp;</w:t>
      </w:r>
      <w:r w:rsidRPr="00F2114B">
        <w:t xml:space="preserve"> Barnes S. Inhibitory action of diltiazem on voltage-gated calcium channels in cone photoreceptors. </w:t>
      </w:r>
      <w:r w:rsidRPr="00F2114B">
        <w:rPr>
          <w:i/>
          <w:iCs/>
        </w:rPr>
        <w:t>Exp Eye Res</w:t>
      </w:r>
      <w:r w:rsidR="006D77A5" w:rsidRPr="00F2114B">
        <w:t xml:space="preserve"> </w:t>
      </w:r>
      <w:r w:rsidRPr="00F2114B">
        <w:rPr>
          <w:b/>
          <w:bCs/>
        </w:rPr>
        <w:t>76</w:t>
      </w:r>
      <w:r w:rsidR="006D77A5" w:rsidRPr="00F2114B">
        <w:t xml:space="preserve">, </w:t>
      </w:r>
      <w:r w:rsidRPr="00F2114B">
        <w:t>597-604</w:t>
      </w:r>
      <w:bookmarkEnd w:id="23"/>
      <w:r w:rsidR="006D77A5" w:rsidRPr="00F2114B">
        <w:t xml:space="preserve"> (2003)</w:t>
      </w:r>
    </w:p>
    <w:p w14:paraId="565EF0FF" w14:textId="6778AA5C" w:rsidR="00F80FE7" w:rsidRPr="00F2114B" w:rsidRDefault="00F80FE7" w:rsidP="00F80FE7">
      <w:pPr>
        <w:pStyle w:val="EndNoteBibliography"/>
        <w:spacing w:after="240"/>
      </w:pPr>
      <w:bookmarkStart w:id="24" w:name="_ENREF_18"/>
      <w:r w:rsidRPr="00F2114B">
        <w:t>18.</w:t>
      </w:r>
      <w:r w:rsidRPr="00F2114B">
        <w:tab/>
        <w:t>Stern JH, Kaupp UB</w:t>
      </w:r>
      <w:r w:rsidR="005903F1" w:rsidRPr="00F2114B">
        <w:t xml:space="preserve"> &amp;</w:t>
      </w:r>
      <w:r w:rsidRPr="00F2114B">
        <w:t xml:space="preserve"> MacLeish PR. Control of the light-regulated current in rod photoreceptors by cyclic GMP, calcium, and l-cis-diltiazem. </w:t>
      </w:r>
      <w:r w:rsidRPr="00F2114B">
        <w:rPr>
          <w:i/>
          <w:iCs/>
        </w:rPr>
        <w:t>Proc Natl Acad Sci U S A</w:t>
      </w:r>
      <w:r w:rsidR="005903F1" w:rsidRPr="00F2114B">
        <w:t xml:space="preserve"> </w:t>
      </w:r>
      <w:r w:rsidRPr="00F2114B">
        <w:rPr>
          <w:b/>
          <w:bCs/>
        </w:rPr>
        <w:t>83</w:t>
      </w:r>
      <w:r w:rsidR="005903F1" w:rsidRPr="00F2114B">
        <w:t>,</w:t>
      </w:r>
      <w:r w:rsidRPr="00F2114B">
        <w:t>1163-</w:t>
      </w:r>
      <w:r w:rsidR="005903F1" w:rsidRPr="00F2114B">
        <w:t>116</w:t>
      </w:r>
      <w:r w:rsidRPr="00F2114B">
        <w:t>7</w:t>
      </w:r>
      <w:bookmarkEnd w:id="24"/>
      <w:r w:rsidR="005903F1" w:rsidRPr="00F2114B">
        <w:t xml:space="preserve"> (1986)</w:t>
      </w:r>
    </w:p>
    <w:p w14:paraId="6B34A628" w14:textId="330AFF69" w:rsidR="00F80FE7" w:rsidRPr="00F2114B" w:rsidRDefault="00F80FE7" w:rsidP="00F80FE7">
      <w:pPr>
        <w:pStyle w:val="EndNoteBibliography"/>
        <w:spacing w:after="240"/>
      </w:pPr>
      <w:bookmarkStart w:id="25" w:name="_ENREF_19"/>
      <w:r w:rsidRPr="00F2114B">
        <w:t>19.</w:t>
      </w:r>
      <w:r w:rsidRPr="00F2114B">
        <w:tab/>
        <w:t>Frasson M, Sahel JA, Fabre M, Simonutti M, Dreyfus H</w:t>
      </w:r>
      <w:r w:rsidR="00AC61CC" w:rsidRPr="00F2114B">
        <w:t xml:space="preserve"> &amp;</w:t>
      </w:r>
      <w:r w:rsidRPr="00F2114B">
        <w:t xml:space="preserve"> Picaud S. Retinitis pigmentosa: rod photoreceptor rescue by a calcium-channel blocker in the rd mouse. </w:t>
      </w:r>
      <w:r w:rsidRPr="00F2114B">
        <w:rPr>
          <w:i/>
          <w:iCs/>
        </w:rPr>
        <w:t>Nat Med</w:t>
      </w:r>
      <w:r w:rsidR="00AC61CC" w:rsidRPr="00F2114B">
        <w:t xml:space="preserve"> </w:t>
      </w:r>
      <w:r w:rsidRPr="00F2114B">
        <w:rPr>
          <w:b/>
          <w:bCs/>
        </w:rPr>
        <w:t>5</w:t>
      </w:r>
      <w:r w:rsidR="00AC61CC" w:rsidRPr="00F2114B">
        <w:t xml:space="preserve">, </w:t>
      </w:r>
      <w:r w:rsidRPr="00F2114B">
        <w:t>1183-</w:t>
      </w:r>
      <w:r w:rsidR="00AC61CC" w:rsidRPr="00F2114B">
        <w:t>118</w:t>
      </w:r>
      <w:r w:rsidRPr="00F2114B">
        <w:t>7</w:t>
      </w:r>
      <w:bookmarkEnd w:id="25"/>
      <w:r w:rsidR="00AC61CC" w:rsidRPr="00F2114B">
        <w:t xml:space="preserve"> (1999)</w:t>
      </w:r>
    </w:p>
    <w:p w14:paraId="626308B7" w14:textId="61E88B00" w:rsidR="00F80FE7" w:rsidRPr="00F2114B" w:rsidRDefault="00F80FE7" w:rsidP="00F80FE7">
      <w:pPr>
        <w:pStyle w:val="EndNoteBibliography"/>
        <w:spacing w:after="240"/>
      </w:pPr>
      <w:bookmarkStart w:id="26" w:name="_ENREF_20"/>
      <w:r w:rsidRPr="00F2114B">
        <w:t>20.</w:t>
      </w:r>
      <w:r w:rsidRPr="00F2114B">
        <w:tab/>
        <w:t>Fox DA, Poblenz AT, He L, Harris JB</w:t>
      </w:r>
      <w:r w:rsidR="00D04913" w:rsidRPr="00F2114B">
        <w:t xml:space="preserve"> &amp;</w:t>
      </w:r>
      <w:r w:rsidRPr="00F2114B">
        <w:t xml:space="preserve"> Medrano CJ. Pharmacological strategies to block rod photoreceptor apoptosis caused by calcium overload: a mechanistic target-site approach to neuroprotection. </w:t>
      </w:r>
      <w:r w:rsidRPr="00F2114B">
        <w:rPr>
          <w:i/>
          <w:iCs/>
        </w:rPr>
        <w:t>Eur J Ophthalmol</w:t>
      </w:r>
      <w:r w:rsidR="00294695" w:rsidRPr="00F2114B">
        <w:t xml:space="preserve"> </w:t>
      </w:r>
      <w:r w:rsidRPr="00F2114B">
        <w:rPr>
          <w:b/>
          <w:bCs/>
        </w:rPr>
        <w:t>13 Suppl 3</w:t>
      </w:r>
      <w:r w:rsidR="00294695" w:rsidRPr="00F2114B">
        <w:t xml:space="preserve">, </w:t>
      </w:r>
      <w:r w:rsidRPr="00F2114B">
        <w:t>S44-</w:t>
      </w:r>
      <w:r w:rsidR="00294695" w:rsidRPr="00F2114B">
        <w:t>S</w:t>
      </w:r>
      <w:r w:rsidRPr="00F2114B">
        <w:t>56</w:t>
      </w:r>
      <w:bookmarkEnd w:id="26"/>
      <w:r w:rsidR="00294695" w:rsidRPr="00F2114B">
        <w:t xml:space="preserve"> (2003)</w:t>
      </w:r>
    </w:p>
    <w:p w14:paraId="0E338A1E" w14:textId="49874454" w:rsidR="00F80FE7" w:rsidRPr="00F2114B" w:rsidRDefault="00F80FE7" w:rsidP="00F80FE7">
      <w:pPr>
        <w:pStyle w:val="EndNoteBibliography"/>
        <w:spacing w:after="240"/>
      </w:pPr>
      <w:bookmarkStart w:id="27" w:name="_ENREF_21"/>
      <w:r w:rsidRPr="00F2114B">
        <w:t>21.</w:t>
      </w:r>
      <w:r w:rsidRPr="00F2114B">
        <w:tab/>
        <w:t>Pawlyk BS, Sandberg MA</w:t>
      </w:r>
      <w:r w:rsidR="00D04913" w:rsidRPr="00F2114B">
        <w:t xml:space="preserve"> &amp;</w:t>
      </w:r>
      <w:r w:rsidRPr="00F2114B">
        <w:t xml:space="preserve"> Berson EL. Effects of IBMX on the rod ERG of the isolated perfused cat eye: antagonism with light, calcium or L-cis-diltiazem. </w:t>
      </w:r>
      <w:r w:rsidRPr="00F2114B">
        <w:rPr>
          <w:i/>
          <w:iCs/>
        </w:rPr>
        <w:t>Vision Res</w:t>
      </w:r>
      <w:r w:rsidR="00D04913" w:rsidRPr="00F2114B">
        <w:t xml:space="preserve"> </w:t>
      </w:r>
      <w:r w:rsidRPr="00F2114B">
        <w:rPr>
          <w:b/>
          <w:bCs/>
        </w:rPr>
        <w:t>31</w:t>
      </w:r>
      <w:r w:rsidR="00D04913" w:rsidRPr="00F2114B">
        <w:t xml:space="preserve">, </w:t>
      </w:r>
      <w:r w:rsidRPr="00F2114B">
        <w:t>1093-</w:t>
      </w:r>
      <w:r w:rsidR="00D04913" w:rsidRPr="00F2114B">
        <w:t>109</w:t>
      </w:r>
      <w:r w:rsidRPr="00F2114B">
        <w:t>7</w:t>
      </w:r>
      <w:bookmarkEnd w:id="27"/>
      <w:r w:rsidR="00D04913" w:rsidRPr="00F2114B">
        <w:t xml:space="preserve"> (1991)</w:t>
      </w:r>
    </w:p>
    <w:p w14:paraId="2C329F6D" w14:textId="7027E77B" w:rsidR="00F80FE7" w:rsidRPr="00F2114B" w:rsidRDefault="00F80FE7" w:rsidP="00F80FE7">
      <w:pPr>
        <w:pStyle w:val="EndNoteBibliography"/>
        <w:spacing w:after="240"/>
        <w:rPr>
          <w:lang w:val="de-DE"/>
        </w:rPr>
      </w:pPr>
      <w:bookmarkStart w:id="28" w:name="_ENREF_22"/>
      <w:r w:rsidRPr="00F2114B">
        <w:t>22.</w:t>
      </w:r>
      <w:r w:rsidRPr="00F2114B">
        <w:tab/>
        <w:t xml:space="preserve">Pearce-Kelling SE, Aleman TS, Nickle A, Laties AM, Aguirre GD, Jacobson SG, et al. Calcium channel blocker D-cis-diltiazem does not slow retinal degeneration in the PDE6B mutant rcd1 canine model of retinitis pigmentosa. </w:t>
      </w:r>
      <w:r w:rsidRPr="00F2114B">
        <w:rPr>
          <w:i/>
          <w:iCs/>
          <w:lang w:val="de-DE"/>
        </w:rPr>
        <w:t>Mol Vis</w:t>
      </w:r>
      <w:r w:rsidR="002E39F2" w:rsidRPr="00F2114B">
        <w:rPr>
          <w:lang w:val="de-DE"/>
        </w:rPr>
        <w:t xml:space="preserve"> </w:t>
      </w:r>
      <w:r w:rsidRPr="00F2114B">
        <w:rPr>
          <w:b/>
          <w:bCs/>
          <w:lang w:val="de-DE"/>
        </w:rPr>
        <w:t>7</w:t>
      </w:r>
      <w:r w:rsidR="002E39F2" w:rsidRPr="00F2114B">
        <w:rPr>
          <w:lang w:val="de-DE"/>
        </w:rPr>
        <w:t xml:space="preserve">, </w:t>
      </w:r>
      <w:r w:rsidRPr="00F2114B">
        <w:rPr>
          <w:lang w:val="de-DE"/>
        </w:rPr>
        <w:t>42-</w:t>
      </w:r>
      <w:r w:rsidR="002E39F2" w:rsidRPr="00F2114B">
        <w:rPr>
          <w:lang w:val="de-DE"/>
        </w:rPr>
        <w:t>4</w:t>
      </w:r>
      <w:r w:rsidRPr="00F2114B">
        <w:rPr>
          <w:lang w:val="de-DE"/>
        </w:rPr>
        <w:t>7</w:t>
      </w:r>
      <w:bookmarkEnd w:id="28"/>
      <w:r w:rsidR="002E39F2" w:rsidRPr="00F2114B">
        <w:rPr>
          <w:lang w:val="de-DE"/>
        </w:rPr>
        <w:t xml:space="preserve"> (2001)</w:t>
      </w:r>
    </w:p>
    <w:p w14:paraId="7BE51A9A" w14:textId="7C2B49BF" w:rsidR="00F80FE7" w:rsidRPr="00F2114B" w:rsidRDefault="00F80FE7" w:rsidP="00F80FE7">
      <w:pPr>
        <w:pStyle w:val="EndNoteBibliography"/>
        <w:spacing w:after="240"/>
      </w:pPr>
      <w:bookmarkStart w:id="29" w:name="_ENREF_23"/>
      <w:r w:rsidRPr="00F2114B">
        <w:rPr>
          <w:lang w:val="de-DE"/>
        </w:rPr>
        <w:t>23.</w:t>
      </w:r>
      <w:r w:rsidRPr="00F2114B">
        <w:rPr>
          <w:lang w:val="de-DE"/>
        </w:rPr>
        <w:tab/>
        <w:t>Pawlyk BS, Li T, Scimeca MS, Sandberg MA</w:t>
      </w:r>
      <w:r w:rsidR="00E76E25" w:rsidRPr="00F2114B">
        <w:rPr>
          <w:lang w:val="de-DE"/>
        </w:rPr>
        <w:t xml:space="preserve"> &amp;</w:t>
      </w:r>
      <w:r w:rsidRPr="00F2114B">
        <w:rPr>
          <w:lang w:val="de-DE"/>
        </w:rPr>
        <w:t xml:space="preserve"> Berson EL. </w:t>
      </w:r>
      <w:r w:rsidRPr="00F2114B">
        <w:t xml:space="preserve">Absence of photoreceptor rescue with D-cis-diltiazem in the rd mouse. </w:t>
      </w:r>
      <w:r w:rsidRPr="00F2114B">
        <w:rPr>
          <w:i/>
          <w:iCs/>
        </w:rPr>
        <w:t>Invest Ophthalmol Vis Sci</w:t>
      </w:r>
      <w:r w:rsidR="00E76E25" w:rsidRPr="00F2114B">
        <w:t xml:space="preserve"> </w:t>
      </w:r>
      <w:r w:rsidRPr="00F2114B">
        <w:rPr>
          <w:b/>
          <w:bCs/>
        </w:rPr>
        <w:t>43</w:t>
      </w:r>
      <w:r w:rsidR="00E76E25" w:rsidRPr="00F2114B">
        <w:t>,</w:t>
      </w:r>
      <w:r w:rsidR="00E76E25" w:rsidRPr="00F2114B">
        <w:rPr>
          <w:b/>
          <w:bCs/>
        </w:rPr>
        <w:t xml:space="preserve"> </w:t>
      </w:r>
      <w:r w:rsidRPr="00F2114B">
        <w:t>1912-</w:t>
      </w:r>
      <w:r w:rsidR="00E76E25" w:rsidRPr="00F2114B">
        <w:t>191</w:t>
      </w:r>
      <w:r w:rsidRPr="00F2114B">
        <w:t>5</w:t>
      </w:r>
      <w:r w:rsidR="00E76E25" w:rsidRPr="00F2114B">
        <w:t xml:space="preserve"> (2002)</w:t>
      </w:r>
      <w:bookmarkEnd w:id="29"/>
    </w:p>
    <w:p w14:paraId="5CD1788A" w14:textId="4B007E71" w:rsidR="00F80FE7" w:rsidRPr="00F2114B" w:rsidRDefault="00F80FE7" w:rsidP="00F80FE7">
      <w:pPr>
        <w:pStyle w:val="EndNoteBibliography"/>
        <w:spacing w:after="240"/>
      </w:pPr>
      <w:bookmarkStart w:id="30" w:name="_ENREF_24"/>
      <w:r w:rsidRPr="00F2114B">
        <w:t>24.</w:t>
      </w:r>
      <w:r w:rsidRPr="00F2114B">
        <w:tab/>
        <w:t>Shuart NG, Haitin Y, Camp SS, Black KD</w:t>
      </w:r>
      <w:r w:rsidR="00E76E25" w:rsidRPr="00F2114B">
        <w:t xml:space="preserve"> &amp;</w:t>
      </w:r>
      <w:r w:rsidRPr="00F2114B">
        <w:t xml:space="preserve"> Zagotta WN. Molecular mechanism for 3:1 subunit stoichiometry of rod cyclic nucleotide-gated ion channels. </w:t>
      </w:r>
      <w:r w:rsidRPr="00F2114B">
        <w:rPr>
          <w:i/>
          <w:iCs/>
        </w:rPr>
        <w:t>Nat Commun</w:t>
      </w:r>
      <w:r w:rsidR="00E76E25" w:rsidRPr="00F2114B">
        <w:t xml:space="preserve"> </w:t>
      </w:r>
      <w:r w:rsidRPr="00F2114B">
        <w:rPr>
          <w:b/>
          <w:bCs/>
        </w:rPr>
        <w:t>2</w:t>
      </w:r>
      <w:r w:rsidR="00E76E25" w:rsidRPr="00F2114B">
        <w:t xml:space="preserve">, </w:t>
      </w:r>
      <w:r w:rsidRPr="00F2114B">
        <w:t>457</w:t>
      </w:r>
      <w:r w:rsidR="00E76E25" w:rsidRPr="00F2114B">
        <w:t xml:space="preserve"> (2011</w:t>
      </w:r>
      <w:bookmarkEnd w:id="30"/>
      <w:r w:rsidR="00E76E25" w:rsidRPr="00F2114B">
        <w:t>)</w:t>
      </w:r>
    </w:p>
    <w:p w14:paraId="7DFAEAD1" w14:textId="388FDAC9" w:rsidR="00F80FE7" w:rsidRPr="00F2114B" w:rsidRDefault="00F80FE7" w:rsidP="00F80FE7">
      <w:pPr>
        <w:pStyle w:val="EndNoteBibliography"/>
        <w:spacing w:after="240"/>
      </w:pPr>
      <w:bookmarkStart w:id="31" w:name="_ENREF_25"/>
      <w:r w:rsidRPr="00F2114B">
        <w:t>25.</w:t>
      </w:r>
      <w:r w:rsidRPr="00F2114B">
        <w:tab/>
        <w:t>Peng C, Rich ED</w:t>
      </w:r>
      <w:r w:rsidR="003E11E8" w:rsidRPr="00F2114B">
        <w:t xml:space="preserve"> &amp;</w:t>
      </w:r>
      <w:r w:rsidRPr="00F2114B">
        <w:t xml:space="preserve"> Varnum MD. Subunit configuration of heteromeric cone cyclic nucleotide-gated channels. </w:t>
      </w:r>
      <w:r w:rsidRPr="00F2114B">
        <w:rPr>
          <w:i/>
          <w:iCs/>
        </w:rPr>
        <w:t>Neuron</w:t>
      </w:r>
      <w:r w:rsidR="003E11E8" w:rsidRPr="00F2114B">
        <w:t xml:space="preserve"> </w:t>
      </w:r>
      <w:r w:rsidRPr="00F2114B">
        <w:rPr>
          <w:b/>
          <w:bCs/>
        </w:rPr>
        <w:t>42</w:t>
      </w:r>
      <w:r w:rsidR="003E11E8" w:rsidRPr="00F2114B">
        <w:t xml:space="preserve">, </w:t>
      </w:r>
      <w:r w:rsidRPr="00F2114B">
        <w:t>401-</w:t>
      </w:r>
      <w:r w:rsidR="003E11E8" w:rsidRPr="00F2114B">
        <w:t>4</w:t>
      </w:r>
      <w:r w:rsidRPr="00F2114B">
        <w:t>10</w:t>
      </w:r>
      <w:bookmarkEnd w:id="31"/>
      <w:r w:rsidR="003E11E8" w:rsidRPr="00F2114B">
        <w:t xml:space="preserve"> (2004)</w:t>
      </w:r>
    </w:p>
    <w:p w14:paraId="4673739E" w14:textId="537EFE38" w:rsidR="00F80FE7" w:rsidRPr="00F2114B" w:rsidRDefault="00F80FE7" w:rsidP="00F80FE7">
      <w:pPr>
        <w:pStyle w:val="EndNoteBibliography"/>
        <w:spacing w:after="240"/>
      </w:pPr>
      <w:bookmarkStart w:id="32" w:name="_ENREF_26"/>
      <w:r w:rsidRPr="00F2114B">
        <w:t>26.</w:t>
      </w:r>
      <w:r w:rsidRPr="00F2114B">
        <w:tab/>
        <w:t>Cote RH</w:t>
      </w:r>
      <w:r w:rsidR="00E14706" w:rsidRPr="00F2114B">
        <w:t xml:space="preserve"> &amp;</w:t>
      </w:r>
      <w:r w:rsidRPr="00F2114B">
        <w:t xml:space="preserve"> Brunnock MA. Intracellular cGMP concentration in rod photoreceptors is regulated by binding to high and moderate affinity cGMP binding sites. J Biol Chem</w:t>
      </w:r>
      <w:r w:rsidR="00E14706" w:rsidRPr="00F2114B">
        <w:t xml:space="preserve"> </w:t>
      </w:r>
      <w:r w:rsidRPr="00F2114B">
        <w:rPr>
          <w:b/>
          <w:bCs/>
        </w:rPr>
        <w:t>268</w:t>
      </w:r>
      <w:r w:rsidR="00E14706" w:rsidRPr="00F2114B">
        <w:t>,</w:t>
      </w:r>
      <w:r w:rsidRPr="00F2114B">
        <w:t>17190-</w:t>
      </w:r>
      <w:r w:rsidR="00E14706" w:rsidRPr="00F2114B">
        <w:t>1719</w:t>
      </w:r>
      <w:r w:rsidRPr="00F2114B">
        <w:t>8</w:t>
      </w:r>
      <w:bookmarkEnd w:id="32"/>
      <w:r w:rsidR="00E14706" w:rsidRPr="00F2114B">
        <w:t xml:space="preserve"> (1993)</w:t>
      </w:r>
    </w:p>
    <w:p w14:paraId="3F11C296" w14:textId="12B2FE15" w:rsidR="00F80FE7" w:rsidRPr="00F2114B" w:rsidRDefault="00F80FE7" w:rsidP="00F80FE7">
      <w:pPr>
        <w:pStyle w:val="EndNoteBibliography"/>
        <w:spacing w:after="240"/>
      </w:pPr>
      <w:bookmarkStart w:id="33" w:name="_ENREF_27"/>
      <w:r w:rsidRPr="00F2114B">
        <w:t>27.</w:t>
      </w:r>
      <w:r w:rsidRPr="00F2114B">
        <w:tab/>
        <w:t>Nakatani K</w:t>
      </w:r>
      <w:r w:rsidR="00E14706" w:rsidRPr="00F2114B">
        <w:t xml:space="preserve"> &amp;</w:t>
      </w:r>
      <w:r w:rsidRPr="00F2114B">
        <w:t xml:space="preserve">, Yau KW. Calcium and light adaptation in retinal rods and cones. </w:t>
      </w:r>
      <w:r w:rsidRPr="00F2114B">
        <w:rPr>
          <w:i/>
          <w:iCs/>
        </w:rPr>
        <w:t>Nature</w:t>
      </w:r>
      <w:r w:rsidR="00E14706" w:rsidRPr="00F2114B">
        <w:t xml:space="preserve"> </w:t>
      </w:r>
      <w:r w:rsidRPr="00F2114B">
        <w:rPr>
          <w:b/>
          <w:bCs/>
        </w:rPr>
        <w:t>334</w:t>
      </w:r>
      <w:r w:rsidR="00E14706" w:rsidRPr="00F2114B">
        <w:t xml:space="preserve">, </w:t>
      </w:r>
      <w:r w:rsidRPr="00F2114B">
        <w:t>69-71</w:t>
      </w:r>
      <w:bookmarkEnd w:id="33"/>
      <w:r w:rsidR="00E14706" w:rsidRPr="00F2114B">
        <w:t xml:space="preserve"> (1988)</w:t>
      </w:r>
    </w:p>
    <w:p w14:paraId="11CC647F" w14:textId="048E1285" w:rsidR="00F80FE7" w:rsidRPr="00F2114B" w:rsidRDefault="00F80FE7" w:rsidP="00F80FE7">
      <w:pPr>
        <w:pStyle w:val="EndNoteBibliography"/>
        <w:spacing w:after="240"/>
      </w:pPr>
      <w:bookmarkStart w:id="34" w:name="_ENREF_28"/>
      <w:r w:rsidRPr="00F2114B">
        <w:t>28.</w:t>
      </w:r>
      <w:r w:rsidRPr="00F2114B">
        <w:tab/>
        <w:t>Frings S, Seifert R, Godde M</w:t>
      </w:r>
      <w:r w:rsidR="00E14706" w:rsidRPr="00F2114B">
        <w:t xml:space="preserve"> &amp;</w:t>
      </w:r>
      <w:r w:rsidRPr="00F2114B">
        <w:t xml:space="preserve"> Kaupp UB. Profoundly different calcium permeation and blockage determine the specific function of distinct cyclic nucleotide-gated channels. </w:t>
      </w:r>
      <w:r w:rsidRPr="00F2114B">
        <w:rPr>
          <w:i/>
          <w:iCs/>
        </w:rPr>
        <w:t>Neuron</w:t>
      </w:r>
      <w:r w:rsidR="00E14706" w:rsidRPr="00F2114B">
        <w:t xml:space="preserve"> </w:t>
      </w:r>
      <w:r w:rsidRPr="00F2114B">
        <w:rPr>
          <w:b/>
          <w:bCs/>
        </w:rPr>
        <w:t>15</w:t>
      </w:r>
      <w:r w:rsidR="00E14706" w:rsidRPr="00F2114B">
        <w:t xml:space="preserve">, </w:t>
      </w:r>
      <w:r w:rsidRPr="00F2114B">
        <w:t>169-</w:t>
      </w:r>
      <w:r w:rsidR="00E14706" w:rsidRPr="00F2114B">
        <w:t>1</w:t>
      </w:r>
      <w:r w:rsidRPr="00F2114B">
        <w:t>79</w:t>
      </w:r>
      <w:bookmarkEnd w:id="34"/>
      <w:r w:rsidR="00E14706" w:rsidRPr="00F2114B">
        <w:t xml:space="preserve"> (1995)</w:t>
      </w:r>
    </w:p>
    <w:p w14:paraId="10F328F4" w14:textId="109EADD5" w:rsidR="00F80FE7" w:rsidRPr="00F2114B" w:rsidRDefault="00F80FE7" w:rsidP="00F80FE7">
      <w:pPr>
        <w:pStyle w:val="EndNoteBibliography"/>
        <w:spacing w:after="240"/>
        <w:rPr>
          <w:lang w:val="de-DE"/>
        </w:rPr>
      </w:pPr>
      <w:bookmarkStart w:id="35" w:name="_ENREF_29"/>
      <w:r w:rsidRPr="00F2114B">
        <w:t>29.</w:t>
      </w:r>
      <w:r w:rsidRPr="00F2114B">
        <w:tab/>
        <w:t>Picones A</w:t>
      </w:r>
      <w:r w:rsidR="002C5185" w:rsidRPr="00F2114B">
        <w:t xml:space="preserve"> &amp;</w:t>
      </w:r>
      <w:r w:rsidRPr="00F2114B">
        <w:t xml:space="preserve"> Korenbrot JI. Permeability and interaction of Ca2+ with cGMP-gated ion channels differ in retinal rod and cone photoreceptors. </w:t>
      </w:r>
      <w:r w:rsidR="002C5185" w:rsidRPr="00F2114B">
        <w:rPr>
          <w:i/>
          <w:iCs/>
          <w:lang w:val="de-DE"/>
        </w:rPr>
        <w:t xml:space="preserve">Biophys J </w:t>
      </w:r>
      <w:r w:rsidRPr="00F2114B">
        <w:rPr>
          <w:b/>
          <w:bCs/>
          <w:lang w:val="de-DE"/>
        </w:rPr>
        <w:t>69</w:t>
      </w:r>
      <w:r w:rsidR="002C5185" w:rsidRPr="00F2114B">
        <w:rPr>
          <w:lang w:val="de-DE"/>
        </w:rPr>
        <w:t xml:space="preserve">, </w:t>
      </w:r>
      <w:r w:rsidRPr="00F2114B">
        <w:rPr>
          <w:lang w:val="de-DE"/>
        </w:rPr>
        <w:t>120-</w:t>
      </w:r>
      <w:r w:rsidR="002C5185" w:rsidRPr="00F2114B">
        <w:rPr>
          <w:lang w:val="de-DE"/>
        </w:rPr>
        <w:t>12</w:t>
      </w:r>
      <w:r w:rsidRPr="00F2114B">
        <w:rPr>
          <w:lang w:val="de-DE"/>
        </w:rPr>
        <w:t>7</w:t>
      </w:r>
      <w:bookmarkEnd w:id="35"/>
      <w:r w:rsidR="002C5185" w:rsidRPr="00F2114B">
        <w:rPr>
          <w:lang w:val="de-DE"/>
        </w:rPr>
        <w:t xml:space="preserve"> (1995)</w:t>
      </w:r>
    </w:p>
    <w:p w14:paraId="6E177D5F" w14:textId="20820530" w:rsidR="00F80FE7" w:rsidRPr="00F2114B" w:rsidRDefault="00F80FE7" w:rsidP="00F80FE7">
      <w:pPr>
        <w:pStyle w:val="EndNoteBibliography"/>
        <w:spacing w:after="240"/>
        <w:rPr>
          <w:lang w:val="de-DE"/>
        </w:rPr>
      </w:pPr>
      <w:bookmarkStart w:id="36" w:name="_ENREF_30"/>
      <w:r w:rsidRPr="00F2114B">
        <w:rPr>
          <w:lang w:val="de-DE"/>
        </w:rPr>
        <w:lastRenderedPageBreak/>
        <w:t>30.</w:t>
      </w:r>
      <w:r w:rsidRPr="00F2114B">
        <w:rPr>
          <w:lang w:val="de-DE"/>
        </w:rPr>
        <w:tab/>
        <w:t>Nache V, Eick T, Schulz E</w:t>
      </w:r>
      <w:r w:rsidR="00E92354" w:rsidRPr="00F2114B">
        <w:rPr>
          <w:lang w:val="de-DE"/>
        </w:rPr>
        <w:t xml:space="preserve"> &amp;</w:t>
      </w:r>
      <w:r w:rsidRPr="00F2114B">
        <w:rPr>
          <w:lang w:val="de-DE"/>
        </w:rPr>
        <w:t xml:space="preserve"> Schmauder R, Benndorf K. Hysteresis of ligand binding in CNGA2 ion channels. </w:t>
      </w:r>
      <w:r w:rsidRPr="00F2114B">
        <w:rPr>
          <w:i/>
          <w:iCs/>
          <w:lang w:val="de-DE"/>
        </w:rPr>
        <w:t>Nat Commun</w:t>
      </w:r>
      <w:r w:rsidRPr="00F2114B">
        <w:rPr>
          <w:lang w:val="de-DE"/>
        </w:rPr>
        <w:t xml:space="preserve"> </w:t>
      </w:r>
      <w:r w:rsidRPr="00F2114B">
        <w:rPr>
          <w:b/>
          <w:bCs/>
          <w:lang w:val="de-DE"/>
        </w:rPr>
        <w:t>4</w:t>
      </w:r>
      <w:r w:rsidR="00E92354" w:rsidRPr="00F2114B">
        <w:rPr>
          <w:lang w:val="de-DE"/>
        </w:rPr>
        <w:t xml:space="preserve">, </w:t>
      </w:r>
      <w:r w:rsidRPr="00F2114B">
        <w:rPr>
          <w:lang w:val="de-DE"/>
        </w:rPr>
        <w:t>2866</w:t>
      </w:r>
      <w:bookmarkEnd w:id="36"/>
      <w:r w:rsidR="00E92354" w:rsidRPr="00F2114B">
        <w:rPr>
          <w:lang w:val="de-DE"/>
        </w:rPr>
        <w:t xml:space="preserve"> (2013)</w:t>
      </w:r>
    </w:p>
    <w:p w14:paraId="053722B4" w14:textId="15B1A95F" w:rsidR="00F80FE7" w:rsidRPr="00F2114B" w:rsidRDefault="00F80FE7" w:rsidP="00F80FE7">
      <w:pPr>
        <w:pStyle w:val="EndNoteBibliography"/>
        <w:spacing w:after="240"/>
      </w:pPr>
      <w:bookmarkStart w:id="37" w:name="_ENREF_31"/>
      <w:r w:rsidRPr="00F2114B">
        <w:rPr>
          <w:lang w:val="de-DE"/>
        </w:rPr>
        <w:t>31.</w:t>
      </w:r>
      <w:r w:rsidRPr="00F2114B">
        <w:rPr>
          <w:lang w:val="de-DE"/>
        </w:rPr>
        <w:tab/>
        <w:t xml:space="preserve">Biskup C, Kusch J, Schulz E, Nache V, Schwede F, Lehmann F, et al. </w:t>
      </w:r>
      <w:r w:rsidRPr="00F2114B">
        <w:t xml:space="preserve">Relating ligand binding to activation gating in CNGA2 channels. </w:t>
      </w:r>
      <w:r w:rsidRPr="00F2114B">
        <w:rPr>
          <w:i/>
          <w:iCs/>
        </w:rPr>
        <w:t>Nature</w:t>
      </w:r>
      <w:r w:rsidRPr="00F2114B">
        <w:t xml:space="preserve"> </w:t>
      </w:r>
      <w:r w:rsidRPr="00F2114B">
        <w:rPr>
          <w:b/>
          <w:bCs/>
        </w:rPr>
        <w:t>446</w:t>
      </w:r>
      <w:r w:rsidR="00F86677" w:rsidRPr="00F2114B">
        <w:t xml:space="preserve">, </w:t>
      </w:r>
      <w:r w:rsidRPr="00F2114B">
        <w:t>440-</w:t>
      </w:r>
      <w:r w:rsidR="00F86677" w:rsidRPr="00F2114B">
        <w:t>44</w:t>
      </w:r>
      <w:r w:rsidRPr="00F2114B">
        <w:t>3</w:t>
      </w:r>
      <w:bookmarkEnd w:id="37"/>
      <w:r w:rsidR="00F86677" w:rsidRPr="00F2114B">
        <w:t xml:space="preserve"> (2007)</w:t>
      </w:r>
    </w:p>
    <w:p w14:paraId="2826B572" w14:textId="2C892CFD" w:rsidR="00F80FE7" w:rsidRPr="00F2114B" w:rsidRDefault="00F80FE7" w:rsidP="00F80FE7">
      <w:pPr>
        <w:pStyle w:val="EndNoteBibliography"/>
        <w:spacing w:after="240"/>
      </w:pPr>
      <w:bookmarkStart w:id="38" w:name="_ENREF_32"/>
      <w:r w:rsidRPr="00F2114B">
        <w:t>32.</w:t>
      </w:r>
      <w:r w:rsidRPr="00F2114B">
        <w:tab/>
        <w:t>Nache V, Wongsamitkul N, Kusch J, Zimmer T, Schwede F</w:t>
      </w:r>
      <w:r w:rsidR="00FE5F5F" w:rsidRPr="00F2114B">
        <w:t xml:space="preserve"> &amp;</w:t>
      </w:r>
      <w:r w:rsidRPr="00F2114B">
        <w:t xml:space="preserve"> Benndorf K. Deciphering the function of the CNGB1b subunit in olfactory CNG channels. </w:t>
      </w:r>
      <w:r w:rsidRPr="00F2114B">
        <w:rPr>
          <w:i/>
          <w:iCs/>
        </w:rPr>
        <w:t>Sci Rep</w:t>
      </w:r>
      <w:r w:rsidR="00FE5F5F" w:rsidRPr="00F2114B">
        <w:t xml:space="preserve"> </w:t>
      </w:r>
      <w:r w:rsidRPr="00F2114B">
        <w:rPr>
          <w:b/>
          <w:bCs/>
        </w:rPr>
        <w:t>6</w:t>
      </w:r>
      <w:r w:rsidR="00FE5F5F" w:rsidRPr="00F2114B">
        <w:t xml:space="preserve">, </w:t>
      </w:r>
      <w:r w:rsidRPr="00F2114B">
        <w:t>29378</w:t>
      </w:r>
      <w:bookmarkEnd w:id="38"/>
      <w:r w:rsidR="00FE5F5F" w:rsidRPr="00F2114B">
        <w:t xml:space="preserve"> (2016)</w:t>
      </w:r>
    </w:p>
    <w:p w14:paraId="715C272D" w14:textId="09025694" w:rsidR="00F80FE7" w:rsidRPr="00F2114B" w:rsidRDefault="00F80FE7" w:rsidP="00F80FE7">
      <w:pPr>
        <w:pStyle w:val="EndNoteBibliography"/>
        <w:spacing w:after="240"/>
      </w:pPr>
      <w:bookmarkStart w:id="39" w:name="_ENREF_33"/>
      <w:r w:rsidRPr="00F2114B">
        <w:t>33.</w:t>
      </w:r>
      <w:r w:rsidRPr="00F2114B">
        <w:tab/>
        <w:t xml:space="preserve">Arango-Gonzalez B, Trifunović D, Sahaboglu A, Kranz K, Michalakis S, Farinelli P, et al. Identification of a common non-apoptotic cell death mechanism in hereditary retinal degeneration. </w:t>
      </w:r>
      <w:r w:rsidRPr="00F2114B">
        <w:rPr>
          <w:i/>
          <w:iCs/>
        </w:rPr>
        <w:t>PLoS One</w:t>
      </w:r>
      <w:r w:rsidR="009C72A3" w:rsidRPr="00F2114B">
        <w:t xml:space="preserve"> </w:t>
      </w:r>
      <w:r w:rsidRPr="00F2114B">
        <w:rPr>
          <w:b/>
          <w:bCs/>
        </w:rPr>
        <w:t>9</w:t>
      </w:r>
      <w:r w:rsidR="009C72A3" w:rsidRPr="00F2114B">
        <w:t xml:space="preserve">, </w:t>
      </w:r>
      <w:r w:rsidRPr="00F2114B">
        <w:t>e112142</w:t>
      </w:r>
      <w:bookmarkEnd w:id="39"/>
      <w:r w:rsidR="009C72A3" w:rsidRPr="00F2114B">
        <w:t xml:space="preserve"> (2014)</w:t>
      </w:r>
    </w:p>
    <w:p w14:paraId="7E82E79D" w14:textId="4CB93072" w:rsidR="00F80FE7" w:rsidRPr="00F2114B" w:rsidRDefault="00F80FE7" w:rsidP="00F80FE7">
      <w:pPr>
        <w:pStyle w:val="EndNoteBibliography"/>
        <w:spacing w:after="240"/>
      </w:pPr>
      <w:bookmarkStart w:id="40" w:name="_ENREF_34"/>
      <w:r w:rsidRPr="00F2114B">
        <w:t>34.</w:t>
      </w:r>
      <w:r w:rsidRPr="00F2114B">
        <w:tab/>
        <w:t>Powers TA</w:t>
      </w:r>
      <w:r w:rsidR="00855BA5" w:rsidRPr="00F2114B">
        <w:t xml:space="preserve"> &amp;</w:t>
      </w:r>
      <w:r w:rsidRPr="00F2114B">
        <w:t xml:space="preserve"> Rogin C. MarkeTrak 10: History and Methodology. </w:t>
      </w:r>
      <w:r w:rsidRPr="00F2114B">
        <w:rPr>
          <w:i/>
          <w:iCs/>
        </w:rPr>
        <w:t>Semin Hear</w:t>
      </w:r>
      <w:r w:rsidR="00855BA5" w:rsidRPr="00F2114B">
        <w:rPr>
          <w:i/>
          <w:iCs/>
        </w:rPr>
        <w:t xml:space="preserve"> </w:t>
      </w:r>
      <w:r w:rsidRPr="00F2114B">
        <w:rPr>
          <w:b/>
          <w:bCs/>
        </w:rPr>
        <w:t>41</w:t>
      </w:r>
      <w:r w:rsidR="00855BA5" w:rsidRPr="00F2114B">
        <w:t xml:space="preserve">, </w:t>
      </w:r>
      <w:r w:rsidRPr="00F2114B">
        <w:t>3-5</w:t>
      </w:r>
      <w:bookmarkEnd w:id="40"/>
      <w:r w:rsidR="00855BA5" w:rsidRPr="00F2114B">
        <w:t xml:space="preserve"> (2020)</w:t>
      </w:r>
    </w:p>
    <w:p w14:paraId="7EA4907C" w14:textId="3C860A72" w:rsidR="00F80FE7" w:rsidRPr="00F2114B" w:rsidRDefault="00F80FE7" w:rsidP="00F80FE7">
      <w:pPr>
        <w:pStyle w:val="EndNoteBibliography"/>
        <w:spacing w:after="240"/>
      </w:pPr>
      <w:bookmarkStart w:id="41" w:name="_ENREF_35"/>
      <w:r w:rsidRPr="00F2114B">
        <w:t>35.</w:t>
      </w:r>
      <w:r w:rsidRPr="00F2114B">
        <w:tab/>
        <w:t xml:space="preserve">Nicholson DW, Ali A, Thornberry NA, Vaillancourt JP, Ding CK, Gallant M, et al. Identification and inhibition of the ICE/CED-3 protease necessary for mammalian apoptosis. </w:t>
      </w:r>
      <w:r w:rsidRPr="00F2114B">
        <w:rPr>
          <w:i/>
          <w:iCs/>
        </w:rPr>
        <w:t>Nature</w:t>
      </w:r>
      <w:r w:rsidR="00855BA5" w:rsidRPr="00F2114B">
        <w:rPr>
          <w:i/>
          <w:iCs/>
        </w:rPr>
        <w:t xml:space="preserve"> </w:t>
      </w:r>
      <w:r w:rsidRPr="00F2114B">
        <w:rPr>
          <w:b/>
          <w:bCs/>
        </w:rPr>
        <w:t>376</w:t>
      </w:r>
      <w:r w:rsidR="00855BA5" w:rsidRPr="00F2114B">
        <w:t xml:space="preserve">, </w:t>
      </w:r>
      <w:r w:rsidRPr="00F2114B">
        <w:t>37-43</w:t>
      </w:r>
      <w:r w:rsidR="00855BA5" w:rsidRPr="00F2114B">
        <w:t xml:space="preserve"> (1995)</w:t>
      </w:r>
      <w:bookmarkEnd w:id="41"/>
    </w:p>
    <w:p w14:paraId="417402D3" w14:textId="60A7D352" w:rsidR="00F80FE7" w:rsidRPr="00F2114B" w:rsidRDefault="00F80FE7" w:rsidP="00F80FE7">
      <w:pPr>
        <w:pStyle w:val="EndNoteBibliography"/>
        <w:spacing w:after="240"/>
        <w:rPr>
          <w:lang w:val="pl-PL"/>
        </w:rPr>
      </w:pPr>
      <w:bookmarkStart w:id="42" w:name="_ENREF_36"/>
      <w:r w:rsidRPr="00F2114B">
        <w:t>36.</w:t>
      </w:r>
      <w:r w:rsidRPr="00F2114B">
        <w:tab/>
        <w:t xml:space="preserve">Vighi E, Trifunovic D, Veiga-Crespo P, Rentsch A, Hoffmann D, Sahaboglu A, et al. Combination of cGMP analogue and drug delivery system provides functional protection in hereditary retinal degeneration. </w:t>
      </w:r>
      <w:r w:rsidRPr="00F2114B">
        <w:rPr>
          <w:i/>
          <w:iCs/>
          <w:lang w:val="pl-PL"/>
        </w:rPr>
        <w:t>Proc Natl Acad Sci U S A</w:t>
      </w:r>
      <w:r w:rsidR="00191904" w:rsidRPr="00F2114B">
        <w:rPr>
          <w:i/>
          <w:iCs/>
          <w:lang w:val="pl-PL"/>
        </w:rPr>
        <w:t xml:space="preserve"> </w:t>
      </w:r>
      <w:r w:rsidRPr="00F2114B">
        <w:rPr>
          <w:b/>
          <w:bCs/>
          <w:lang w:val="pl-PL"/>
        </w:rPr>
        <w:t>115</w:t>
      </w:r>
      <w:r w:rsidR="00191904" w:rsidRPr="00F2114B">
        <w:rPr>
          <w:lang w:val="pl-PL"/>
        </w:rPr>
        <w:t xml:space="preserve">, </w:t>
      </w:r>
      <w:r w:rsidRPr="00F2114B">
        <w:rPr>
          <w:lang w:val="pl-PL"/>
        </w:rPr>
        <w:t>E2997-E3006</w:t>
      </w:r>
      <w:r w:rsidR="00191904" w:rsidRPr="00F2114B">
        <w:rPr>
          <w:lang w:val="pl-PL"/>
        </w:rPr>
        <w:t xml:space="preserve"> (2018)</w:t>
      </w:r>
      <w:bookmarkEnd w:id="42"/>
    </w:p>
    <w:p w14:paraId="1A0B6C94" w14:textId="596E8BAE" w:rsidR="00F80FE7" w:rsidRPr="00F2114B" w:rsidRDefault="00F80FE7" w:rsidP="00F80FE7">
      <w:pPr>
        <w:pStyle w:val="EndNoteBibliography"/>
        <w:spacing w:after="240"/>
      </w:pPr>
      <w:bookmarkStart w:id="43" w:name="_ENREF_37"/>
      <w:r w:rsidRPr="00F2114B">
        <w:rPr>
          <w:lang w:val="pl-PL"/>
        </w:rPr>
        <w:t>37.</w:t>
      </w:r>
      <w:r w:rsidRPr="00F2114B">
        <w:rPr>
          <w:lang w:val="pl-PL"/>
        </w:rPr>
        <w:tab/>
        <w:t>Bocchero U, Tam BM, Chiu CN, Torre V</w:t>
      </w:r>
      <w:r w:rsidR="0007044D" w:rsidRPr="00F2114B">
        <w:rPr>
          <w:lang w:val="pl-PL"/>
        </w:rPr>
        <w:t xml:space="preserve"> &amp;</w:t>
      </w:r>
      <w:r w:rsidRPr="00F2114B">
        <w:rPr>
          <w:lang w:val="pl-PL"/>
        </w:rPr>
        <w:t xml:space="preserve"> Moritz OL. </w:t>
      </w:r>
      <w:r w:rsidRPr="00F2114B">
        <w:t xml:space="preserve">Electrophysiological Changes During Early Steps of Retinitis Pigmentosa. </w:t>
      </w:r>
      <w:r w:rsidRPr="00F2114B">
        <w:rPr>
          <w:i/>
          <w:iCs/>
        </w:rPr>
        <w:t>Invest Ophthalmol Vis Sci</w:t>
      </w:r>
      <w:r w:rsidR="0007044D" w:rsidRPr="00F2114B">
        <w:t xml:space="preserve"> </w:t>
      </w:r>
      <w:r w:rsidRPr="00F2114B">
        <w:rPr>
          <w:b/>
          <w:bCs/>
        </w:rPr>
        <w:t>60</w:t>
      </w:r>
      <w:r w:rsidR="0007044D" w:rsidRPr="00F2114B">
        <w:t xml:space="preserve">, </w:t>
      </w:r>
      <w:r w:rsidRPr="00F2114B">
        <w:t>933-</w:t>
      </w:r>
      <w:r w:rsidR="0007044D" w:rsidRPr="00F2114B">
        <w:t>9</w:t>
      </w:r>
      <w:r w:rsidRPr="00F2114B">
        <w:t>43</w:t>
      </w:r>
      <w:bookmarkEnd w:id="43"/>
      <w:r w:rsidR="0007044D" w:rsidRPr="00F2114B">
        <w:t xml:space="preserve"> (2019)</w:t>
      </w:r>
    </w:p>
    <w:p w14:paraId="1A76DE37" w14:textId="6DB94F28" w:rsidR="00F80FE7" w:rsidRPr="00F2114B" w:rsidRDefault="00F80FE7" w:rsidP="00F80FE7">
      <w:pPr>
        <w:pStyle w:val="EndNoteBibliography"/>
        <w:spacing w:after="240"/>
      </w:pPr>
      <w:bookmarkStart w:id="44" w:name="_ENREF_38"/>
      <w:r w:rsidRPr="00F2114B">
        <w:t>38.</w:t>
      </w:r>
      <w:r w:rsidRPr="00F2114B">
        <w:tab/>
        <w:t xml:space="preserve">Haynes LW. Block of the cyclic GMP-gated channel of vertebrate rod and cone photoreceptors by l-cis-diltiazem. </w:t>
      </w:r>
      <w:r w:rsidRPr="00F2114B">
        <w:rPr>
          <w:i/>
          <w:iCs/>
        </w:rPr>
        <w:t>J Gen Physiol</w:t>
      </w:r>
      <w:r w:rsidR="0007044D" w:rsidRPr="00F2114B">
        <w:t xml:space="preserve"> </w:t>
      </w:r>
      <w:r w:rsidRPr="00F2114B">
        <w:rPr>
          <w:b/>
          <w:bCs/>
        </w:rPr>
        <w:t>100</w:t>
      </w:r>
      <w:r w:rsidR="0007044D" w:rsidRPr="00F2114B">
        <w:t xml:space="preserve">, </w:t>
      </w:r>
      <w:r w:rsidRPr="00F2114B">
        <w:t>783-801</w:t>
      </w:r>
      <w:bookmarkEnd w:id="44"/>
      <w:r w:rsidR="0007044D" w:rsidRPr="00F2114B">
        <w:t xml:space="preserve"> (1992)</w:t>
      </w:r>
    </w:p>
    <w:p w14:paraId="34FE8E3E" w14:textId="06B8BD32" w:rsidR="00F80FE7" w:rsidRPr="00F2114B" w:rsidRDefault="00F80FE7" w:rsidP="00F80FE7">
      <w:pPr>
        <w:pStyle w:val="EndNoteBibliography"/>
        <w:spacing w:after="240"/>
      </w:pPr>
      <w:bookmarkStart w:id="45" w:name="_ENREF_39"/>
      <w:r w:rsidRPr="00F2114B">
        <w:t>39.</w:t>
      </w:r>
      <w:r w:rsidRPr="00F2114B">
        <w:tab/>
        <w:t>McLatchie LM</w:t>
      </w:r>
      <w:r w:rsidR="0007044D" w:rsidRPr="00F2114B">
        <w:t xml:space="preserve"> &amp;</w:t>
      </w:r>
      <w:r w:rsidRPr="00F2114B">
        <w:t xml:space="preserve"> Matthews HR. Voltage-dependent block by L-cis-diltiazem of the cyclic GMP-activated conductance of salamander rods. </w:t>
      </w:r>
      <w:r w:rsidRPr="00F2114B">
        <w:rPr>
          <w:i/>
          <w:iCs/>
        </w:rPr>
        <w:t>Proc Biol Sci</w:t>
      </w:r>
      <w:r w:rsidR="0007044D" w:rsidRPr="00F2114B">
        <w:rPr>
          <w:i/>
          <w:iCs/>
        </w:rPr>
        <w:t xml:space="preserve"> </w:t>
      </w:r>
      <w:r w:rsidRPr="00F2114B">
        <w:rPr>
          <w:b/>
          <w:bCs/>
        </w:rPr>
        <w:t>247</w:t>
      </w:r>
      <w:r w:rsidR="0007044D" w:rsidRPr="00F2114B">
        <w:t xml:space="preserve">, </w:t>
      </w:r>
      <w:r w:rsidRPr="00F2114B">
        <w:t>113-</w:t>
      </w:r>
      <w:r w:rsidR="0007044D" w:rsidRPr="00F2114B">
        <w:t>11</w:t>
      </w:r>
      <w:r w:rsidRPr="00F2114B">
        <w:t>9</w:t>
      </w:r>
      <w:r w:rsidR="0007044D" w:rsidRPr="00F2114B">
        <w:t xml:space="preserve"> (1992</w:t>
      </w:r>
      <w:bookmarkEnd w:id="45"/>
      <w:r w:rsidR="0007044D" w:rsidRPr="00F2114B">
        <w:t>)</w:t>
      </w:r>
    </w:p>
    <w:p w14:paraId="49EC2F57" w14:textId="4D090F9F" w:rsidR="00F80FE7" w:rsidRPr="00F2114B" w:rsidRDefault="00F80FE7" w:rsidP="00F80FE7">
      <w:pPr>
        <w:pStyle w:val="EndNoteBibliography"/>
        <w:spacing w:after="240"/>
      </w:pPr>
      <w:bookmarkStart w:id="46" w:name="_ENREF_40"/>
      <w:r w:rsidRPr="00F2114B">
        <w:t>40.</w:t>
      </w:r>
      <w:r w:rsidRPr="00F2114B">
        <w:tab/>
        <w:t>Tang L, Gamal El-Din TM, Lenaeus MJ, Zheng N</w:t>
      </w:r>
      <w:r w:rsidR="003206AD" w:rsidRPr="00F2114B">
        <w:t xml:space="preserve"> &amp;</w:t>
      </w:r>
      <w:r w:rsidRPr="00F2114B">
        <w:t xml:space="preserve"> Catterall W. Structural Basis for Diltiazem Block of a Voltage-gated Ca2+ Channel. </w:t>
      </w:r>
      <w:r w:rsidRPr="00F2114B">
        <w:rPr>
          <w:i/>
          <w:iCs/>
        </w:rPr>
        <w:t>Mol Pharmacol</w:t>
      </w:r>
      <w:r w:rsidRPr="00F2114B">
        <w:t xml:space="preserve"> </w:t>
      </w:r>
      <w:r w:rsidR="001B2C82" w:rsidRPr="00F2114B">
        <w:rPr>
          <w:b/>
          <w:bCs/>
        </w:rPr>
        <w:t>96</w:t>
      </w:r>
      <w:r w:rsidR="001B2C82" w:rsidRPr="00F2114B">
        <w:t>, 485-492 (</w:t>
      </w:r>
      <w:r w:rsidRPr="00F2114B">
        <w:t>2019</w:t>
      </w:r>
      <w:bookmarkEnd w:id="46"/>
      <w:r w:rsidR="001B2C82" w:rsidRPr="00F2114B">
        <w:t>)</w:t>
      </w:r>
    </w:p>
    <w:p w14:paraId="449D8D9F" w14:textId="7BFAA977" w:rsidR="00F80FE7" w:rsidRPr="00F2114B" w:rsidRDefault="00F80FE7" w:rsidP="00F80FE7">
      <w:pPr>
        <w:pStyle w:val="EndNoteBibliography"/>
        <w:spacing w:after="240"/>
      </w:pPr>
      <w:bookmarkStart w:id="47" w:name="_ENREF_41"/>
      <w:r w:rsidRPr="00F2114B">
        <w:t>41.</w:t>
      </w:r>
      <w:r w:rsidRPr="00F2114B">
        <w:tab/>
        <w:t xml:space="preserve">Zhao Y, Huang G, Wu J, Wu Q, Gao S, Yan Z, et al. Molecular Basis for Ligand Modulation of a Mammalian Voltage-Gated Ca(2+) Channel. </w:t>
      </w:r>
      <w:r w:rsidRPr="00F2114B">
        <w:rPr>
          <w:i/>
          <w:iCs/>
        </w:rPr>
        <w:t>Cell</w:t>
      </w:r>
      <w:r w:rsidR="0038475D" w:rsidRPr="00F2114B">
        <w:t xml:space="preserve"> </w:t>
      </w:r>
      <w:r w:rsidRPr="00F2114B">
        <w:rPr>
          <w:b/>
          <w:bCs/>
        </w:rPr>
        <w:t>177</w:t>
      </w:r>
      <w:r w:rsidR="0038475D" w:rsidRPr="00F2114B">
        <w:t xml:space="preserve">, </w:t>
      </w:r>
      <w:r w:rsidRPr="00F2114B">
        <w:t>1495-</w:t>
      </w:r>
      <w:r w:rsidR="0038475D" w:rsidRPr="00F2114B">
        <w:t>1</w:t>
      </w:r>
      <w:r w:rsidRPr="00F2114B">
        <w:t>506</w:t>
      </w:r>
      <w:r w:rsidR="0038475D" w:rsidRPr="00F2114B">
        <w:t>.</w:t>
      </w:r>
      <w:r w:rsidRPr="00F2114B">
        <w:t>e12</w:t>
      </w:r>
      <w:r w:rsidR="0038475D" w:rsidRPr="00F2114B">
        <w:t xml:space="preserve"> (2019)</w:t>
      </w:r>
      <w:bookmarkEnd w:id="47"/>
    </w:p>
    <w:p w14:paraId="20EDD96B" w14:textId="4784095A" w:rsidR="00F80FE7" w:rsidRPr="00F2114B" w:rsidRDefault="00F80FE7" w:rsidP="00F80FE7">
      <w:pPr>
        <w:pStyle w:val="EndNoteBibliography"/>
        <w:spacing w:after="240"/>
      </w:pPr>
      <w:bookmarkStart w:id="48" w:name="_ENREF_42"/>
      <w:r w:rsidRPr="00F2114B">
        <w:t>42.</w:t>
      </w:r>
      <w:r w:rsidRPr="00F2114B">
        <w:tab/>
        <w:t xml:space="preserve">Zheng X, Fu Z, Su D, Zhang Y, Li M, Pan Y, et al. Mechanism of ligand activation of a eukaryotic cyclic nucleotide-gated channel. </w:t>
      </w:r>
      <w:r w:rsidRPr="00F2114B">
        <w:rPr>
          <w:i/>
          <w:iCs/>
        </w:rPr>
        <w:t>Nat Struct Mol Biol</w:t>
      </w:r>
      <w:r w:rsidR="000063CD" w:rsidRPr="00F2114B">
        <w:t xml:space="preserve"> </w:t>
      </w:r>
      <w:r w:rsidRPr="00F2114B">
        <w:rPr>
          <w:b/>
          <w:bCs/>
        </w:rPr>
        <w:t>27</w:t>
      </w:r>
      <w:r w:rsidR="000063CD" w:rsidRPr="00F2114B">
        <w:t xml:space="preserve">, </w:t>
      </w:r>
      <w:r w:rsidRPr="00F2114B">
        <w:t>625-</w:t>
      </w:r>
      <w:r w:rsidR="000063CD" w:rsidRPr="00F2114B">
        <w:t>6</w:t>
      </w:r>
      <w:r w:rsidRPr="00F2114B">
        <w:t>34</w:t>
      </w:r>
      <w:r w:rsidR="000063CD" w:rsidRPr="00F2114B">
        <w:t xml:space="preserve"> (2020</w:t>
      </w:r>
      <w:bookmarkEnd w:id="48"/>
      <w:r w:rsidR="000063CD" w:rsidRPr="00F2114B">
        <w:t>)</w:t>
      </w:r>
    </w:p>
    <w:p w14:paraId="13E82F30" w14:textId="3EA3807C" w:rsidR="00F80FE7" w:rsidRPr="00F2114B" w:rsidRDefault="00F80FE7" w:rsidP="00F80FE7">
      <w:pPr>
        <w:pStyle w:val="EndNoteBibliography"/>
        <w:spacing w:after="240"/>
      </w:pPr>
      <w:bookmarkStart w:id="49" w:name="_ENREF_43"/>
      <w:r w:rsidRPr="00F2114B">
        <w:t>43.</w:t>
      </w:r>
      <w:r w:rsidRPr="00F2114B">
        <w:tab/>
        <w:t>Xue J, Han Y, Zeng W, Wang Y</w:t>
      </w:r>
      <w:r w:rsidR="004C3A90" w:rsidRPr="00F2114B">
        <w:t xml:space="preserve"> &amp; </w:t>
      </w:r>
      <w:r w:rsidRPr="00F2114B">
        <w:t xml:space="preserve">Jiang Y. Structural mechanisms of gating and selectivity of human rod CNGA1 channel. </w:t>
      </w:r>
      <w:r w:rsidRPr="00F2114B">
        <w:rPr>
          <w:i/>
          <w:iCs/>
        </w:rPr>
        <w:t>Neuron</w:t>
      </w:r>
      <w:r w:rsidR="000063CD" w:rsidRPr="00F2114B">
        <w:rPr>
          <w:i/>
          <w:iCs/>
        </w:rPr>
        <w:t xml:space="preserve"> </w:t>
      </w:r>
      <w:r w:rsidR="000063CD" w:rsidRPr="00F2114B">
        <w:rPr>
          <w:b/>
          <w:bCs/>
        </w:rPr>
        <w:t>109</w:t>
      </w:r>
      <w:r w:rsidR="000063CD" w:rsidRPr="00F2114B">
        <w:t>, 1302-1313.e4</w:t>
      </w:r>
      <w:r w:rsidRPr="00F2114B">
        <w:t xml:space="preserve"> </w:t>
      </w:r>
      <w:r w:rsidR="000063CD" w:rsidRPr="00F2114B">
        <w:t>(</w:t>
      </w:r>
      <w:r w:rsidRPr="00F2114B">
        <w:t>2021</w:t>
      </w:r>
      <w:bookmarkEnd w:id="49"/>
      <w:r w:rsidR="000063CD" w:rsidRPr="00F2114B">
        <w:t>)</w:t>
      </w:r>
    </w:p>
    <w:p w14:paraId="3205A2F7" w14:textId="4308711D" w:rsidR="00F80FE7" w:rsidRPr="00F2114B" w:rsidRDefault="00F80FE7" w:rsidP="00F80FE7">
      <w:pPr>
        <w:pStyle w:val="EndNoteBibliography"/>
        <w:spacing w:after="240"/>
      </w:pPr>
      <w:bookmarkStart w:id="50" w:name="_ENREF_44"/>
      <w:r w:rsidRPr="00F2114B">
        <w:t>44.</w:t>
      </w:r>
      <w:r w:rsidRPr="00F2114B">
        <w:tab/>
        <w:t>Fain GL</w:t>
      </w:r>
      <w:r w:rsidR="004C3A90" w:rsidRPr="00F2114B">
        <w:t xml:space="preserve"> &amp; </w:t>
      </w:r>
      <w:r w:rsidRPr="00F2114B">
        <w:t xml:space="preserve">Lisman JE. Light, Ca2+, and photoreceptor death: new evidence for the equivalent-light hypothesis from arrestin knockout mice. </w:t>
      </w:r>
      <w:r w:rsidRPr="00F2114B">
        <w:rPr>
          <w:i/>
          <w:iCs/>
        </w:rPr>
        <w:t>Invest Ophthalmol Vis Sci</w:t>
      </w:r>
      <w:r w:rsidRPr="00F2114B">
        <w:t xml:space="preserve"> </w:t>
      </w:r>
      <w:r w:rsidRPr="00F2114B">
        <w:rPr>
          <w:b/>
          <w:bCs/>
        </w:rPr>
        <w:t>40</w:t>
      </w:r>
      <w:r w:rsidR="000063CD" w:rsidRPr="00F2114B">
        <w:t xml:space="preserve">, </w:t>
      </w:r>
      <w:r w:rsidRPr="00F2114B">
        <w:t>2770-</w:t>
      </w:r>
      <w:r w:rsidR="000063CD" w:rsidRPr="00F2114B">
        <w:t>277</w:t>
      </w:r>
      <w:r w:rsidRPr="00F2114B">
        <w:t>2</w:t>
      </w:r>
      <w:r w:rsidR="000063CD" w:rsidRPr="00F2114B">
        <w:t xml:space="preserve"> (1999)</w:t>
      </w:r>
      <w:bookmarkEnd w:id="50"/>
    </w:p>
    <w:p w14:paraId="69CC6E8A" w14:textId="10D6BE31" w:rsidR="00F80FE7" w:rsidRPr="00F2114B" w:rsidRDefault="00F80FE7" w:rsidP="00F80FE7">
      <w:pPr>
        <w:pStyle w:val="EndNoteBibliography"/>
        <w:spacing w:after="240"/>
      </w:pPr>
      <w:bookmarkStart w:id="51" w:name="_ENREF_45"/>
      <w:r w:rsidRPr="00F2114B">
        <w:t>45.</w:t>
      </w:r>
      <w:r w:rsidRPr="00F2114B">
        <w:tab/>
        <w:t>Olshevskaya EV, Ermilov AN</w:t>
      </w:r>
      <w:r w:rsidR="004C3A90" w:rsidRPr="00F2114B">
        <w:t xml:space="preserve"> &amp;</w:t>
      </w:r>
      <w:r w:rsidRPr="00F2114B">
        <w:t xml:space="preserve"> Dizhoor AM. Factors that affect regulation of cGMP synthesis in vertebrate photoreceptors and their genetic link to human retinal degeneration. </w:t>
      </w:r>
      <w:r w:rsidR="004C3A90" w:rsidRPr="00F2114B">
        <w:rPr>
          <w:i/>
          <w:iCs/>
        </w:rPr>
        <w:t xml:space="preserve">Mol Cell Biochem </w:t>
      </w:r>
      <w:r w:rsidRPr="00F2114B">
        <w:rPr>
          <w:b/>
          <w:bCs/>
        </w:rPr>
        <w:t>230</w:t>
      </w:r>
      <w:r w:rsidR="004C3A90" w:rsidRPr="00F2114B">
        <w:t xml:space="preserve">, </w:t>
      </w:r>
      <w:r w:rsidRPr="00F2114B">
        <w:t>139-</w:t>
      </w:r>
      <w:r w:rsidR="004C3A90" w:rsidRPr="00F2114B">
        <w:t>1</w:t>
      </w:r>
      <w:r w:rsidRPr="00F2114B">
        <w:t>47</w:t>
      </w:r>
      <w:bookmarkEnd w:id="51"/>
      <w:r w:rsidR="004C3A90" w:rsidRPr="00F2114B">
        <w:t xml:space="preserve"> (2002)</w:t>
      </w:r>
    </w:p>
    <w:p w14:paraId="7AE14EE5" w14:textId="27E73805" w:rsidR="00F80FE7" w:rsidRPr="00F2114B" w:rsidRDefault="00F80FE7" w:rsidP="00F80FE7">
      <w:pPr>
        <w:pStyle w:val="EndNoteBibliography"/>
        <w:spacing w:after="240"/>
      </w:pPr>
      <w:bookmarkStart w:id="52" w:name="_ENREF_46"/>
      <w:r w:rsidRPr="00F2114B">
        <w:lastRenderedPageBreak/>
        <w:t>46.</w:t>
      </w:r>
      <w:r w:rsidRPr="00F2114B">
        <w:tab/>
        <w:t xml:space="preserve">Johnson JE, Jr., Perkins GA, Giddabasappa A, Chaney S, Xiao W, White AD, et al. Spatiotemporal regulation of ATP and Ca2+ dynamics in vertebrate rod and cone ribbon synapses. </w:t>
      </w:r>
      <w:r w:rsidRPr="00F2114B">
        <w:rPr>
          <w:i/>
          <w:iCs/>
        </w:rPr>
        <w:t>Mol Vis</w:t>
      </w:r>
      <w:r w:rsidR="00AC78A7" w:rsidRPr="00F2114B">
        <w:t xml:space="preserve"> </w:t>
      </w:r>
      <w:r w:rsidRPr="00F2114B">
        <w:rPr>
          <w:b/>
          <w:bCs/>
        </w:rPr>
        <w:t>13</w:t>
      </w:r>
      <w:r w:rsidR="00AC78A7" w:rsidRPr="00F2114B">
        <w:t xml:space="preserve">, </w:t>
      </w:r>
      <w:r w:rsidRPr="00F2114B">
        <w:t>887-919</w:t>
      </w:r>
      <w:bookmarkEnd w:id="52"/>
      <w:r w:rsidR="00AC78A7" w:rsidRPr="00F2114B">
        <w:t xml:space="preserve"> (2007)</w:t>
      </w:r>
    </w:p>
    <w:p w14:paraId="2D249DA1" w14:textId="15EA2154" w:rsidR="00F80FE7" w:rsidRPr="00F2114B" w:rsidRDefault="00F80FE7" w:rsidP="00F80FE7">
      <w:pPr>
        <w:pStyle w:val="EndNoteBibliography"/>
        <w:spacing w:after="240"/>
      </w:pPr>
      <w:bookmarkStart w:id="53" w:name="_ENREF_47"/>
      <w:r w:rsidRPr="00F2114B">
        <w:t>47.</w:t>
      </w:r>
      <w:r w:rsidRPr="00F2114B">
        <w:tab/>
        <w:t xml:space="preserve">Ames A, III. Energy requirements of CNS cells as related to their function and to their vulnerability to ischemia: a commentary based on studies on retina. </w:t>
      </w:r>
      <w:r w:rsidRPr="00F2114B">
        <w:rPr>
          <w:i/>
          <w:iCs/>
        </w:rPr>
        <w:t>Can J Physiol Pharmacol</w:t>
      </w:r>
      <w:r w:rsidR="000F68BF" w:rsidRPr="00F2114B">
        <w:t xml:space="preserve"> </w:t>
      </w:r>
      <w:r w:rsidRPr="00F2114B">
        <w:rPr>
          <w:b/>
          <w:bCs/>
        </w:rPr>
        <w:t>70</w:t>
      </w:r>
      <w:r w:rsidR="000F68BF" w:rsidRPr="00F2114B">
        <w:t>,</w:t>
      </w:r>
      <w:r w:rsidRPr="00F2114B">
        <w:t xml:space="preserve"> Suppl:S158-S64</w:t>
      </w:r>
      <w:bookmarkEnd w:id="53"/>
      <w:r w:rsidR="000F68BF" w:rsidRPr="00F2114B">
        <w:t xml:space="preserve"> (1992)</w:t>
      </w:r>
    </w:p>
    <w:p w14:paraId="0FD6D001" w14:textId="73E33116" w:rsidR="00F80FE7" w:rsidRPr="00F2114B" w:rsidRDefault="00F80FE7" w:rsidP="00F80FE7">
      <w:pPr>
        <w:pStyle w:val="EndNoteBibliography"/>
        <w:spacing w:after="240"/>
      </w:pPr>
      <w:bookmarkStart w:id="54" w:name="_ENREF_48"/>
      <w:r w:rsidRPr="00F2114B">
        <w:t>48.</w:t>
      </w:r>
      <w:r w:rsidRPr="00F2114B">
        <w:tab/>
        <w:t>Wegierski T</w:t>
      </w:r>
      <w:r w:rsidR="000F68BF" w:rsidRPr="00F2114B">
        <w:t xml:space="preserve"> &amp;</w:t>
      </w:r>
      <w:r w:rsidRPr="00F2114B">
        <w:t xml:space="preserve"> Kuznicki J. Neuronal calcium signaling via store-operated channels in health and disease. </w:t>
      </w:r>
      <w:r w:rsidRPr="00F2114B">
        <w:rPr>
          <w:i/>
          <w:iCs/>
        </w:rPr>
        <w:t>Cell Calcium</w:t>
      </w:r>
      <w:r w:rsidR="003B1C52" w:rsidRPr="00F2114B">
        <w:t xml:space="preserve"> </w:t>
      </w:r>
      <w:r w:rsidRPr="00F2114B">
        <w:rPr>
          <w:b/>
          <w:bCs/>
        </w:rPr>
        <w:t>74</w:t>
      </w:r>
      <w:r w:rsidR="003B1C52" w:rsidRPr="00F2114B">
        <w:t xml:space="preserve">, </w:t>
      </w:r>
      <w:r w:rsidRPr="00F2114B">
        <w:t>102-</w:t>
      </w:r>
      <w:r w:rsidR="003B1C52" w:rsidRPr="00F2114B">
        <w:t>1</w:t>
      </w:r>
      <w:r w:rsidRPr="00F2114B">
        <w:t>11</w:t>
      </w:r>
      <w:bookmarkEnd w:id="54"/>
      <w:r w:rsidR="003B1C52" w:rsidRPr="00F2114B">
        <w:t xml:space="preserve"> (2018)</w:t>
      </w:r>
    </w:p>
    <w:p w14:paraId="0712362C" w14:textId="5D8DC464" w:rsidR="00EC75E5" w:rsidRPr="00F2114B" w:rsidRDefault="00F80FE7" w:rsidP="00F80FE7">
      <w:pPr>
        <w:pStyle w:val="EndNoteBibliography"/>
        <w:spacing w:after="240"/>
      </w:pPr>
      <w:bookmarkStart w:id="55" w:name="_ENREF_49"/>
      <w:r w:rsidRPr="00F2114B">
        <w:t>49.</w:t>
      </w:r>
      <w:r w:rsidRPr="00F2114B">
        <w:tab/>
        <w:t xml:space="preserve">Johnson MT, Gudlur A, Zhang X, Xin P, Emrich SM, Yoast RE, et al. L-type Ca2+; channel blockers promote vascular remodeling through activation of STIM proteins. </w:t>
      </w:r>
      <w:r w:rsidR="003B1C52" w:rsidRPr="00F2114B">
        <w:rPr>
          <w:i/>
          <w:iCs/>
        </w:rPr>
        <w:t>Proc Natl Acad Sci U S A</w:t>
      </w:r>
      <w:r w:rsidR="003B1C52" w:rsidRPr="00F2114B">
        <w:t xml:space="preserve"> </w:t>
      </w:r>
      <w:r w:rsidRPr="00F2114B">
        <w:rPr>
          <w:b/>
          <w:bCs/>
        </w:rPr>
        <w:t>117</w:t>
      </w:r>
      <w:r w:rsidR="003B1C52" w:rsidRPr="00F2114B">
        <w:t xml:space="preserve">, </w:t>
      </w:r>
      <w:r w:rsidRPr="00F2114B">
        <w:t>17369</w:t>
      </w:r>
      <w:bookmarkEnd w:id="55"/>
      <w:r w:rsidR="003B1C52" w:rsidRPr="00F2114B">
        <w:t xml:space="preserve"> (2020)</w:t>
      </w:r>
    </w:p>
    <w:p w14:paraId="5AC18F4B" w14:textId="2BA63596" w:rsidR="00F80FE7" w:rsidRPr="00F2114B" w:rsidRDefault="00F80FE7" w:rsidP="00F80FE7">
      <w:pPr>
        <w:pStyle w:val="EndNoteBibliography"/>
        <w:spacing w:after="240"/>
      </w:pPr>
      <w:bookmarkStart w:id="56" w:name="_ENREF_50"/>
      <w:r w:rsidRPr="00F2114B">
        <w:t>50.</w:t>
      </w:r>
      <w:r w:rsidRPr="00F2114B">
        <w:tab/>
        <w:t xml:space="preserve">Saraiva N, Prole DL, Carrara G, Johnson BF, Taylor CW, Parsons M, et al. hGAAP promotes cell adhesion and migration via the stimulation of store-operated Ca2+ entry and calpain 2. </w:t>
      </w:r>
      <w:r w:rsidRPr="00F2114B">
        <w:rPr>
          <w:i/>
          <w:iCs/>
        </w:rPr>
        <w:t>J Cell Biol</w:t>
      </w:r>
      <w:r w:rsidR="00F07151" w:rsidRPr="00F2114B">
        <w:t xml:space="preserve"> </w:t>
      </w:r>
      <w:r w:rsidRPr="00F2114B">
        <w:rPr>
          <w:b/>
          <w:bCs/>
        </w:rPr>
        <w:t>202</w:t>
      </w:r>
      <w:r w:rsidR="00F07151" w:rsidRPr="00F2114B">
        <w:t xml:space="preserve">, </w:t>
      </w:r>
      <w:r w:rsidRPr="00F2114B">
        <w:t>699-713</w:t>
      </w:r>
      <w:bookmarkEnd w:id="56"/>
      <w:r w:rsidR="00F07151" w:rsidRPr="00F2114B">
        <w:t xml:space="preserve"> (2013)</w:t>
      </w:r>
    </w:p>
    <w:p w14:paraId="55E14109" w14:textId="2E620592" w:rsidR="005F014E" w:rsidRPr="00F2114B" w:rsidRDefault="00EF4D1E" w:rsidP="00EF4D1E">
      <w:pPr>
        <w:pStyle w:val="EndNoteBibliography"/>
        <w:spacing w:after="240"/>
      </w:pPr>
      <w:r w:rsidRPr="00F2114B">
        <w:t>5</w:t>
      </w:r>
      <w:r w:rsidR="00D258EF" w:rsidRPr="00F2114B">
        <w:t>1</w:t>
      </w:r>
      <w:r w:rsidRPr="00F2114B">
        <w:t xml:space="preserve">. </w:t>
      </w:r>
      <w:r w:rsidRPr="00F2114B">
        <w:tab/>
        <w:t>Szikra T, Cusato K, Thoreson WB, Barabas P, Bartoletti TM</w:t>
      </w:r>
      <w:r w:rsidR="00E14880" w:rsidRPr="00F2114B">
        <w:t xml:space="preserve"> &amp;</w:t>
      </w:r>
      <w:r w:rsidRPr="00F2114B">
        <w:t xml:space="preserve"> Krizaj D. </w:t>
      </w:r>
      <w:r w:rsidR="005F014E" w:rsidRPr="00F2114B">
        <w:t>Depletion of calcium stores regulates calcium influx and signal transmission in rod photoreceptors</w:t>
      </w:r>
      <w:r w:rsidRPr="00F2114B">
        <w:t xml:space="preserve">. </w:t>
      </w:r>
      <w:r w:rsidRPr="00F2114B">
        <w:rPr>
          <w:i/>
          <w:iCs/>
        </w:rPr>
        <w:t>J Physiol</w:t>
      </w:r>
      <w:r w:rsidR="00E14880" w:rsidRPr="00F2114B">
        <w:t xml:space="preserve"> </w:t>
      </w:r>
      <w:r w:rsidRPr="00F2114B">
        <w:rPr>
          <w:b/>
          <w:bCs/>
        </w:rPr>
        <w:t>586</w:t>
      </w:r>
      <w:r w:rsidR="00E14880" w:rsidRPr="00F2114B">
        <w:t xml:space="preserve">, </w:t>
      </w:r>
      <w:r w:rsidRPr="00F2114B">
        <w:t>4859-</w:t>
      </w:r>
      <w:r w:rsidR="00E14880" w:rsidRPr="00F2114B">
        <w:t>48</w:t>
      </w:r>
      <w:r w:rsidRPr="00F2114B">
        <w:t>75</w:t>
      </w:r>
      <w:r w:rsidR="00E14880" w:rsidRPr="00F2114B">
        <w:t xml:space="preserve"> (2008)</w:t>
      </w:r>
    </w:p>
    <w:p w14:paraId="7C5A317D" w14:textId="2BCD52E1" w:rsidR="00F80FE7" w:rsidRPr="00F2114B" w:rsidRDefault="00F80FE7" w:rsidP="00F80FE7">
      <w:pPr>
        <w:pStyle w:val="EndNoteBibliography"/>
        <w:spacing w:after="240"/>
      </w:pPr>
      <w:bookmarkStart w:id="57" w:name="_ENREF_51"/>
      <w:r w:rsidRPr="00F2114B">
        <w:t>5</w:t>
      </w:r>
      <w:r w:rsidR="00D258EF" w:rsidRPr="00F2114B">
        <w:t>2</w:t>
      </w:r>
      <w:r w:rsidRPr="00F2114B">
        <w:t>.</w:t>
      </w:r>
      <w:r w:rsidRPr="00F2114B">
        <w:tab/>
        <w:t>Olshevskaya EV, Ermilov AN</w:t>
      </w:r>
      <w:r w:rsidR="004E0D88" w:rsidRPr="00F2114B">
        <w:t xml:space="preserve"> &amp;</w:t>
      </w:r>
      <w:r w:rsidRPr="00F2114B">
        <w:t xml:space="preserve"> Dizhoor AM. Factors that affect regulation of cGMP synthesis in vertebrate photoreceptors and their genetic link to human retinal degeneration. </w:t>
      </w:r>
      <w:r w:rsidRPr="00F2114B">
        <w:rPr>
          <w:i/>
          <w:iCs/>
        </w:rPr>
        <w:t>Mol Cell Biochem</w:t>
      </w:r>
      <w:r w:rsidR="004E0D88" w:rsidRPr="00F2114B">
        <w:t xml:space="preserve"> </w:t>
      </w:r>
      <w:r w:rsidRPr="00F2114B">
        <w:rPr>
          <w:b/>
          <w:bCs/>
        </w:rPr>
        <w:t>230</w:t>
      </w:r>
      <w:r w:rsidR="004E0D88" w:rsidRPr="00F2114B">
        <w:t xml:space="preserve">, </w:t>
      </w:r>
      <w:r w:rsidRPr="00F2114B">
        <w:t>139-</w:t>
      </w:r>
      <w:r w:rsidR="004E0D88" w:rsidRPr="00F2114B">
        <w:t>1</w:t>
      </w:r>
      <w:r w:rsidRPr="00F2114B">
        <w:t>47</w:t>
      </w:r>
      <w:bookmarkEnd w:id="57"/>
      <w:r w:rsidR="004E0D88" w:rsidRPr="00F2114B">
        <w:t xml:space="preserve"> (2002)</w:t>
      </w:r>
    </w:p>
    <w:p w14:paraId="090E04D0" w14:textId="2339B3C1" w:rsidR="00F80FE7" w:rsidRPr="00F2114B" w:rsidRDefault="00F80FE7" w:rsidP="00F80FE7">
      <w:pPr>
        <w:pStyle w:val="EndNoteBibliography"/>
        <w:spacing w:after="240"/>
      </w:pPr>
      <w:bookmarkStart w:id="58" w:name="_ENREF_52"/>
      <w:r w:rsidRPr="00F2114B">
        <w:t>5</w:t>
      </w:r>
      <w:r w:rsidR="00D258EF" w:rsidRPr="00F2114B">
        <w:t>3</w:t>
      </w:r>
      <w:r w:rsidRPr="00F2114B">
        <w:t>.</w:t>
      </w:r>
      <w:r w:rsidRPr="00F2114B">
        <w:tab/>
        <w:t>Paquet-Durand F, Hauck SM, van Veen T, Ueffing M</w:t>
      </w:r>
      <w:r w:rsidR="000E1454" w:rsidRPr="00F2114B">
        <w:t xml:space="preserve"> &amp;</w:t>
      </w:r>
      <w:r w:rsidRPr="00F2114B">
        <w:t xml:space="preserve"> Ekström P. PKG activity causes photoreceptor cell death in two retinitis pigmentosa models. </w:t>
      </w:r>
      <w:r w:rsidRPr="00F2114B">
        <w:rPr>
          <w:i/>
          <w:iCs/>
        </w:rPr>
        <w:t>J Neurochem</w:t>
      </w:r>
      <w:r w:rsidR="000E1454" w:rsidRPr="00F2114B">
        <w:t xml:space="preserve"> </w:t>
      </w:r>
      <w:r w:rsidRPr="00F2114B">
        <w:rPr>
          <w:b/>
          <w:bCs/>
        </w:rPr>
        <w:t>108</w:t>
      </w:r>
      <w:r w:rsidR="000E1454" w:rsidRPr="00F2114B">
        <w:t xml:space="preserve">, </w:t>
      </w:r>
      <w:r w:rsidRPr="00F2114B">
        <w:t>796-810</w:t>
      </w:r>
      <w:bookmarkEnd w:id="58"/>
      <w:r w:rsidR="000E1454" w:rsidRPr="00F2114B">
        <w:t xml:space="preserve"> (2009)</w:t>
      </w:r>
    </w:p>
    <w:p w14:paraId="70CAD8BF" w14:textId="7B80618A" w:rsidR="00F80FE7" w:rsidRPr="00F2114B" w:rsidRDefault="00F80FE7" w:rsidP="00F80FE7">
      <w:pPr>
        <w:pStyle w:val="EndNoteBibliography"/>
        <w:spacing w:after="240"/>
      </w:pPr>
      <w:bookmarkStart w:id="59" w:name="_ENREF_53"/>
      <w:r w:rsidRPr="00F2114B">
        <w:t>5</w:t>
      </w:r>
      <w:r w:rsidR="00D258EF" w:rsidRPr="00F2114B">
        <w:t>4</w:t>
      </w:r>
      <w:r w:rsidRPr="00F2114B">
        <w:t>.</w:t>
      </w:r>
      <w:r w:rsidRPr="00F2114B">
        <w:tab/>
        <w:t>Power M, Das S, Schutze K, Marigo V, Ekstrom P</w:t>
      </w:r>
      <w:r w:rsidR="006B00A0" w:rsidRPr="00F2114B">
        <w:t xml:space="preserve"> &amp;</w:t>
      </w:r>
      <w:r w:rsidRPr="00F2114B">
        <w:t xml:space="preserve"> Paquet-Durand F. Cellular mechanisms of hereditary photoreceptor degeneration - Focus on cGMP. </w:t>
      </w:r>
      <w:r w:rsidRPr="00F2114B">
        <w:rPr>
          <w:i/>
          <w:iCs/>
        </w:rPr>
        <w:t>Prog Retin Eye Res</w:t>
      </w:r>
      <w:r w:rsidR="006B00A0" w:rsidRPr="00F2114B">
        <w:t xml:space="preserve"> </w:t>
      </w:r>
      <w:r w:rsidRPr="00F2114B">
        <w:rPr>
          <w:b/>
          <w:bCs/>
        </w:rPr>
        <w:t>74</w:t>
      </w:r>
      <w:r w:rsidR="006B00A0" w:rsidRPr="00F2114B">
        <w:t xml:space="preserve">, </w:t>
      </w:r>
      <w:r w:rsidRPr="00F2114B">
        <w:t>100772</w:t>
      </w:r>
      <w:bookmarkEnd w:id="59"/>
      <w:r w:rsidR="006B00A0" w:rsidRPr="00F2114B">
        <w:t xml:space="preserve"> (2020)</w:t>
      </w:r>
    </w:p>
    <w:p w14:paraId="1B35F8F9" w14:textId="06D4589C" w:rsidR="006E565E" w:rsidRPr="00F2114B" w:rsidRDefault="006E565E" w:rsidP="006E565E">
      <w:pPr>
        <w:pStyle w:val="EndNoteBibliography"/>
        <w:spacing w:after="240"/>
      </w:pPr>
      <w:r w:rsidRPr="00F2114B">
        <w:t>5</w:t>
      </w:r>
      <w:r w:rsidR="00D258EF" w:rsidRPr="00F2114B">
        <w:t>5</w:t>
      </w:r>
      <w:r w:rsidRPr="00F2114B">
        <w:t xml:space="preserve">. </w:t>
      </w:r>
      <w:r w:rsidRPr="00F2114B">
        <w:tab/>
        <w:t>Roy A, Groten J, Marigo V, Tomar T</w:t>
      </w:r>
      <w:r w:rsidR="0066527F" w:rsidRPr="00F2114B">
        <w:t xml:space="preserve"> &amp;</w:t>
      </w:r>
      <w:r w:rsidRPr="00F2114B">
        <w:t xml:space="preserve"> Hilhorst R. Identification of novel substrates for cGMP dependent Protein Kinase (PKG) through kinase activity profiling to understand its putative role in inherited retinal degeneration. </w:t>
      </w:r>
      <w:r w:rsidRPr="00F2114B">
        <w:rPr>
          <w:i/>
          <w:iCs/>
        </w:rPr>
        <w:t>Int J Mol Sci</w:t>
      </w:r>
      <w:r w:rsidR="0066527F" w:rsidRPr="00F2114B">
        <w:t xml:space="preserve"> </w:t>
      </w:r>
      <w:r w:rsidRPr="00F2114B">
        <w:rPr>
          <w:b/>
          <w:bCs/>
        </w:rPr>
        <w:t>22</w:t>
      </w:r>
      <w:r w:rsidR="0066527F" w:rsidRPr="00F2114B">
        <w:t xml:space="preserve">, </w:t>
      </w:r>
      <w:r w:rsidR="00167E15" w:rsidRPr="00F2114B">
        <w:t>1180</w:t>
      </w:r>
      <w:r w:rsidR="0066527F" w:rsidRPr="00F2114B">
        <w:t xml:space="preserve"> (2021)</w:t>
      </w:r>
    </w:p>
    <w:p w14:paraId="025C45C6" w14:textId="27E8E146" w:rsidR="00F80FE7" w:rsidRPr="00F2114B" w:rsidRDefault="00F80FE7" w:rsidP="00F80FE7">
      <w:pPr>
        <w:pStyle w:val="EndNoteBibliography"/>
        <w:spacing w:after="240"/>
      </w:pPr>
      <w:bookmarkStart w:id="60" w:name="_ENREF_54"/>
      <w:r w:rsidRPr="00F2114B">
        <w:t>5</w:t>
      </w:r>
      <w:r w:rsidR="003C05EB" w:rsidRPr="00F2114B">
        <w:t>6</w:t>
      </w:r>
      <w:r w:rsidRPr="00F2114B">
        <w:t>.</w:t>
      </w:r>
      <w:r w:rsidRPr="00F2114B">
        <w:tab/>
        <w:t>Krizaj D</w:t>
      </w:r>
      <w:r w:rsidR="002811F4" w:rsidRPr="00F2114B">
        <w:t xml:space="preserve"> &amp; </w:t>
      </w:r>
      <w:r w:rsidRPr="00F2114B">
        <w:t xml:space="preserve">Copenhagen DR. Compartmentalization of calcium extrusion mechanisms in the outer and inner segments of photoreceptors. </w:t>
      </w:r>
      <w:r w:rsidRPr="00F2114B">
        <w:rPr>
          <w:i/>
          <w:iCs/>
        </w:rPr>
        <w:t>Neuron</w:t>
      </w:r>
      <w:r w:rsidR="002811F4" w:rsidRPr="00F2114B">
        <w:t xml:space="preserve"> </w:t>
      </w:r>
      <w:r w:rsidRPr="00F2114B">
        <w:rPr>
          <w:b/>
          <w:bCs/>
        </w:rPr>
        <w:t>21</w:t>
      </w:r>
      <w:r w:rsidR="002811F4" w:rsidRPr="00F2114B">
        <w:t xml:space="preserve">, </w:t>
      </w:r>
      <w:r w:rsidRPr="00F2114B">
        <w:t>249-</w:t>
      </w:r>
      <w:r w:rsidR="002811F4" w:rsidRPr="00F2114B">
        <w:t>2</w:t>
      </w:r>
      <w:r w:rsidRPr="00F2114B">
        <w:t>56</w:t>
      </w:r>
      <w:bookmarkEnd w:id="60"/>
      <w:r w:rsidR="002811F4" w:rsidRPr="00F2114B">
        <w:t xml:space="preserve"> (1998)</w:t>
      </w:r>
    </w:p>
    <w:p w14:paraId="381FD2D6" w14:textId="1DFA2517" w:rsidR="00F80FE7" w:rsidRPr="00F2114B" w:rsidRDefault="00F80FE7" w:rsidP="00F80FE7">
      <w:pPr>
        <w:pStyle w:val="EndNoteBibliography"/>
        <w:spacing w:after="240"/>
      </w:pPr>
      <w:bookmarkStart w:id="61" w:name="_ENREF_55"/>
      <w:r w:rsidRPr="00F2114B">
        <w:t>5</w:t>
      </w:r>
      <w:r w:rsidR="003C05EB" w:rsidRPr="00F2114B">
        <w:t>7</w:t>
      </w:r>
      <w:r w:rsidRPr="00F2114B">
        <w:t>.</w:t>
      </w:r>
      <w:r w:rsidRPr="00F2114B">
        <w:tab/>
        <w:t>Spencer M, Detwiler PB</w:t>
      </w:r>
      <w:r w:rsidR="00377473" w:rsidRPr="00F2114B">
        <w:t xml:space="preserve"> &amp; </w:t>
      </w:r>
      <w:r w:rsidRPr="00F2114B">
        <w:t xml:space="preserve">Bunt-Milam AH. Distribution of membrane proteins in mechanically dissociated retinal rods. </w:t>
      </w:r>
      <w:r w:rsidRPr="00F2114B">
        <w:rPr>
          <w:i/>
          <w:iCs/>
        </w:rPr>
        <w:t>Invest Ophthalmol Vis Sci</w:t>
      </w:r>
      <w:r w:rsidR="00377473" w:rsidRPr="00F2114B">
        <w:t xml:space="preserve"> </w:t>
      </w:r>
      <w:r w:rsidRPr="00F2114B">
        <w:rPr>
          <w:b/>
          <w:bCs/>
        </w:rPr>
        <w:t>29</w:t>
      </w:r>
      <w:r w:rsidR="00377473" w:rsidRPr="00F2114B">
        <w:t xml:space="preserve">, </w:t>
      </w:r>
      <w:r w:rsidRPr="00F2114B">
        <w:t>1012-</w:t>
      </w:r>
      <w:r w:rsidR="00377473" w:rsidRPr="00F2114B">
        <w:t>10</w:t>
      </w:r>
      <w:r w:rsidRPr="00F2114B">
        <w:t>20</w:t>
      </w:r>
      <w:bookmarkEnd w:id="61"/>
      <w:r w:rsidR="00377473" w:rsidRPr="00F2114B">
        <w:t xml:space="preserve"> (1988)</w:t>
      </w:r>
    </w:p>
    <w:p w14:paraId="61767125" w14:textId="6E65792A" w:rsidR="00F80FE7" w:rsidRPr="00F2114B" w:rsidRDefault="00F80FE7" w:rsidP="00F80FE7">
      <w:pPr>
        <w:pStyle w:val="EndNoteBibliography"/>
        <w:spacing w:after="240"/>
      </w:pPr>
      <w:bookmarkStart w:id="62" w:name="_ENREF_56"/>
      <w:r w:rsidRPr="00F2114B">
        <w:t>5</w:t>
      </w:r>
      <w:r w:rsidR="003C05EB" w:rsidRPr="00F2114B">
        <w:t>8</w:t>
      </w:r>
      <w:r w:rsidRPr="00F2114B">
        <w:t>.</w:t>
      </w:r>
      <w:r w:rsidRPr="00F2114B">
        <w:tab/>
        <w:t xml:space="preserve">Koch S, Sothilingam V, Garcia Garrido M, Tanimoto N, Becirovic E, Koch F, et al. Gene therapy restores vision and delays degeneration in the CNGB1(-/-) mouse model of retinitis pigmentosa. </w:t>
      </w:r>
      <w:r w:rsidRPr="00F2114B">
        <w:rPr>
          <w:i/>
          <w:iCs/>
        </w:rPr>
        <w:t>Hum Mol Genet</w:t>
      </w:r>
      <w:r w:rsidR="00377473" w:rsidRPr="00F2114B">
        <w:t xml:space="preserve"> </w:t>
      </w:r>
      <w:r w:rsidRPr="00F2114B">
        <w:rPr>
          <w:b/>
          <w:bCs/>
        </w:rPr>
        <w:t>21</w:t>
      </w:r>
      <w:r w:rsidR="00377473" w:rsidRPr="00F2114B">
        <w:t xml:space="preserve">, </w:t>
      </w:r>
      <w:r w:rsidRPr="00F2114B">
        <w:t>4486-</w:t>
      </w:r>
      <w:r w:rsidR="00377473" w:rsidRPr="00F2114B">
        <w:t>44</w:t>
      </w:r>
      <w:r w:rsidRPr="00F2114B">
        <w:t>96</w:t>
      </w:r>
      <w:bookmarkEnd w:id="62"/>
      <w:r w:rsidR="00377473" w:rsidRPr="00F2114B">
        <w:t xml:space="preserve"> (2012)</w:t>
      </w:r>
    </w:p>
    <w:p w14:paraId="1553B2D3" w14:textId="7E698C74" w:rsidR="00F80FE7" w:rsidRPr="00F2114B" w:rsidRDefault="00F80FE7" w:rsidP="00F80FE7">
      <w:pPr>
        <w:pStyle w:val="EndNoteBibliography"/>
        <w:spacing w:after="240"/>
      </w:pPr>
      <w:bookmarkStart w:id="63" w:name="_ENREF_57"/>
      <w:r w:rsidRPr="00F2114B">
        <w:t>5</w:t>
      </w:r>
      <w:r w:rsidR="003C05EB" w:rsidRPr="00F2114B">
        <w:t>9</w:t>
      </w:r>
      <w:r w:rsidRPr="00F2114B">
        <w:t>.</w:t>
      </w:r>
      <w:r w:rsidRPr="00F2114B">
        <w:tab/>
        <w:t>Bareil C, Hamel CP, Delague V, Arnaud B, Demaille J</w:t>
      </w:r>
      <w:r w:rsidR="000D6EDA" w:rsidRPr="00F2114B">
        <w:t xml:space="preserve"> &amp; </w:t>
      </w:r>
      <w:r w:rsidRPr="00F2114B">
        <w:t xml:space="preserve">Claustres M. Segregation of a mutation in CNGB1 encoding the beta-subunit of the rod cGMP-gated channel in a family with autosomal recessive retinitis pigmentosa. </w:t>
      </w:r>
      <w:r w:rsidR="000D6EDA" w:rsidRPr="00F2114B">
        <w:rPr>
          <w:i/>
          <w:iCs/>
        </w:rPr>
        <w:t>Hum Genet</w:t>
      </w:r>
      <w:r w:rsidR="000D6EDA" w:rsidRPr="00F2114B">
        <w:t xml:space="preserve"> </w:t>
      </w:r>
      <w:r w:rsidRPr="00F2114B">
        <w:rPr>
          <w:b/>
          <w:bCs/>
        </w:rPr>
        <w:t>108</w:t>
      </w:r>
      <w:r w:rsidR="000D6EDA" w:rsidRPr="00F2114B">
        <w:t xml:space="preserve">, </w:t>
      </w:r>
      <w:r w:rsidRPr="00F2114B">
        <w:t>328-</w:t>
      </w:r>
      <w:r w:rsidR="000D6EDA" w:rsidRPr="00F2114B">
        <w:t>3</w:t>
      </w:r>
      <w:r w:rsidRPr="00F2114B">
        <w:t>34</w:t>
      </w:r>
      <w:bookmarkEnd w:id="63"/>
      <w:r w:rsidR="000D6EDA" w:rsidRPr="00F2114B">
        <w:t xml:space="preserve"> (2001)</w:t>
      </w:r>
    </w:p>
    <w:p w14:paraId="3965EDAC" w14:textId="5D09DFD8" w:rsidR="00F80FE7" w:rsidRPr="00F2114B" w:rsidRDefault="003C05EB" w:rsidP="00F80FE7">
      <w:pPr>
        <w:pStyle w:val="EndNoteBibliography"/>
        <w:spacing w:after="240"/>
        <w:rPr>
          <w:lang w:val="de-DE"/>
        </w:rPr>
      </w:pPr>
      <w:bookmarkStart w:id="64" w:name="_ENREF_58"/>
      <w:r w:rsidRPr="00F2114B">
        <w:lastRenderedPageBreak/>
        <w:t>60</w:t>
      </w:r>
      <w:r w:rsidR="00F80FE7" w:rsidRPr="00F2114B">
        <w:t>.</w:t>
      </w:r>
      <w:r w:rsidR="00F80FE7" w:rsidRPr="00F2114B">
        <w:tab/>
        <w:t xml:space="preserve">Wissinger B, Gamer D, Jägle H, Giorda R, Marx T, Mayer S, et al. CNGA3 mutations in hereditary cone photoreceptor disorders. </w:t>
      </w:r>
      <w:r w:rsidR="00F80FE7" w:rsidRPr="00F2114B">
        <w:rPr>
          <w:i/>
          <w:iCs/>
          <w:lang w:val="de-DE"/>
        </w:rPr>
        <w:t>Am J Hum Genet</w:t>
      </w:r>
      <w:r w:rsidR="0034528E" w:rsidRPr="00F2114B">
        <w:rPr>
          <w:lang w:val="de-DE"/>
        </w:rPr>
        <w:t xml:space="preserve"> </w:t>
      </w:r>
      <w:r w:rsidR="00F80FE7" w:rsidRPr="00F2114B">
        <w:rPr>
          <w:b/>
          <w:bCs/>
          <w:lang w:val="de-DE"/>
        </w:rPr>
        <w:t>69</w:t>
      </w:r>
      <w:r w:rsidR="0034528E" w:rsidRPr="00F2114B">
        <w:rPr>
          <w:lang w:val="de-DE"/>
        </w:rPr>
        <w:t xml:space="preserve">, </w:t>
      </w:r>
      <w:r w:rsidR="00F80FE7" w:rsidRPr="00F2114B">
        <w:rPr>
          <w:lang w:val="de-DE"/>
        </w:rPr>
        <w:t>722-</w:t>
      </w:r>
      <w:r w:rsidR="0034528E" w:rsidRPr="00F2114B">
        <w:rPr>
          <w:lang w:val="de-DE"/>
        </w:rPr>
        <w:t>7</w:t>
      </w:r>
      <w:r w:rsidR="00F80FE7" w:rsidRPr="00F2114B">
        <w:rPr>
          <w:lang w:val="de-DE"/>
        </w:rPr>
        <w:t>37</w:t>
      </w:r>
      <w:bookmarkEnd w:id="64"/>
      <w:r w:rsidR="0034528E" w:rsidRPr="00F2114B">
        <w:rPr>
          <w:lang w:val="de-DE"/>
        </w:rPr>
        <w:t xml:space="preserve"> (2001)</w:t>
      </w:r>
    </w:p>
    <w:p w14:paraId="1190265E" w14:textId="24F48093" w:rsidR="00F80FE7" w:rsidRPr="00F2114B" w:rsidRDefault="003C05EB" w:rsidP="00F80FE7">
      <w:pPr>
        <w:pStyle w:val="EndNoteBibliography"/>
        <w:spacing w:after="240"/>
      </w:pPr>
      <w:bookmarkStart w:id="65" w:name="_ENREF_59"/>
      <w:r w:rsidRPr="00F2114B">
        <w:rPr>
          <w:lang w:val="de-DE"/>
        </w:rPr>
        <w:t>61</w:t>
      </w:r>
      <w:r w:rsidR="00F80FE7" w:rsidRPr="00F2114B">
        <w:rPr>
          <w:lang w:val="de-DE"/>
        </w:rPr>
        <w:t>.</w:t>
      </w:r>
      <w:r w:rsidR="00F80FE7" w:rsidRPr="00F2114B">
        <w:rPr>
          <w:lang w:val="de-DE"/>
        </w:rPr>
        <w:tab/>
        <w:t xml:space="preserve">Wutz K, Sauer C, Zrenner E, Lorenz B, Alitalo T, Broghammer M, et al. </w:t>
      </w:r>
      <w:r w:rsidR="00F80FE7" w:rsidRPr="00F2114B">
        <w:t xml:space="preserve">Thirty distinct CACNA1F mutations in 33 families with incomplete type of XLCSNB and Cacna1f expression profiling in mouse retina. </w:t>
      </w:r>
      <w:r w:rsidR="00F80FE7" w:rsidRPr="00F2114B">
        <w:rPr>
          <w:i/>
          <w:iCs/>
        </w:rPr>
        <w:t>Eur J Hum Genet</w:t>
      </w:r>
      <w:r w:rsidR="00926318" w:rsidRPr="00F2114B">
        <w:t xml:space="preserve"> </w:t>
      </w:r>
      <w:r w:rsidR="00F80FE7" w:rsidRPr="00F2114B">
        <w:rPr>
          <w:b/>
          <w:bCs/>
        </w:rPr>
        <w:t>10</w:t>
      </w:r>
      <w:r w:rsidR="00926318" w:rsidRPr="00F2114B">
        <w:t xml:space="preserve">, </w:t>
      </w:r>
      <w:r w:rsidR="00F80FE7" w:rsidRPr="00F2114B">
        <w:t>449-</w:t>
      </w:r>
      <w:r w:rsidR="00926318" w:rsidRPr="00F2114B">
        <w:t>4</w:t>
      </w:r>
      <w:r w:rsidR="00F80FE7" w:rsidRPr="00F2114B">
        <w:t>56</w:t>
      </w:r>
      <w:bookmarkEnd w:id="65"/>
      <w:r w:rsidR="00926318" w:rsidRPr="00F2114B">
        <w:t xml:space="preserve"> (2002)</w:t>
      </w:r>
    </w:p>
    <w:p w14:paraId="69753E19" w14:textId="1E91982E" w:rsidR="00F80FE7" w:rsidRPr="00F2114B" w:rsidRDefault="00F80FE7" w:rsidP="00F80FE7">
      <w:pPr>
        <w:pStyle w:val="EndNoteBibliography"/>
        <w:spacing w:after="240"/>
      </w:pPr>
      <w:bookmarkStart w:id="66" w:name="_ENREF_60"/>
      <w:r w:rsidRPr="00F2114B">
        <w:t>6</w:t>
      </w:r>
      <w:r w:rsidR="00005281" w:rsidRPr="00F2114B">
        <w:t>2</w:t>
      </w:r>
      <w:r w:rsidRPr="00F2114B">
        <w:t>.</w:t>
      </w:r>
      <w:r w:rsidRPr="00F2114B">
        <w:tab/>
        <w:t>Sanyal S</w:t>
      </w:r>
      <w:r w:rsidR="00342F77" w:rsidRPr="00F2114B">
        <w:t xml:space="preserve"> &amp; </w:t>
      </w:r>
      <w:r w:rsidRPr="00F2114B">
        <w:t xml:space="preserve">Bal AK. Comparative light and electron microscopic study of retinal histogenesis in normal and rd mutant mice. </w:t>
      </w:r>
      <w:r w:rsidR="00342F77" w:rsidRPr="00F2114B">
        <w:rPr>
          <w:i/>
          <w:iCs/>
        </w:rPr>
        <w:t>Z Anat Entwicklungsgesch</w:t>
      </w:r>
      <w:r w:rsidR="00342F77" w:rsidRPr="00F2114B">
        <w:t xml:space="preserve"> </w:t>
      </w:r>
      <w:r w:rsidRPr="00F2114B">
        <w:rPr>
          <w:b/>
          <w:bCs/>
        </w:rPr>
        <w:t>142</w:t>
      </w:r>
      <w:r w:rsidR="00342F77" w:rsidRPr="00F2114B">
        <w:t xml:space="preserve">, </w:t>
      </w:r>
      <w:r w:rsidRPr="00F2114B">
        <w:t>219-</w:t>
      </w:r>
      <w:r w:rsidR="00342F77" w:rsidRPr="00F2114B">
        <w:t>2</w:t>
      </w:r>
      <w:r w:rsidRPr="00F2114B">
        <w:t>38</w:t>
      </w:r>
      <w:bookmarkEnd w:id="66"/>
      <w:r w:rsidR="00342F77" w:rsidRPr="00F2114B">
        <w:t xml:space="preserve"> (1973)</w:t>
      </w:r>
    </w:p>
    <w:p w14:paraId="6791A946" w14:textId="4EECAB41" w:rsidR="00F80FE7" w:rsidRPr="00F2114B" w:rsidRDefault="00F80FE7" w:rsidP="00F80FE7">
      <w:pPr>
        <w:pStyle w:val="EndNoteBibliography"/>
        <w:spacing w:after="240"/>
        <w:rPr>
          <w:lang w:val="en-US"/>
        </w:rPr>
      </w:pPr>
      <w:bookmarkStart w:id="67" w:name="_ENREF_61"/>
      <w:r w:rsidRPr="00F2114B">
        <w:t>6</w:t>
      </w:r>
      <w:r w:rsidR="00005281" w:rsidRPr="00F2114B">
        <w:t>3</w:t>
      </w:r>
      <w:r w:rsidRPr="00F2114B">
        <w:t>.</w:t>
      </w:r>
      <w:r w:rsidRPr="00F2114B">
        <w:tab/>
        <w:t>Mank M, Reiff DF, Heim N, Friedrich MW, Borst A</w:t>
      </w:r>
      <w:r w:rsidR="009E1BA7" w:rsidRPr="00F2114B">
        <w:t xml:space="preserve"> &amp;</w:t>
      </w:r>
      <w:r w:rsidRPr="00F2114B">
        <w:t xml:space="preserve"> Griesbeck O. A FRET-</w:t>
      </w:r>
      <w:r w:rsidR="009E1BA7" w:rsidRPr="00F2114B">
        <w:t>b</w:t>
      </w:r>
      <w:r w:rsidRPr="00F2114B">
        <w:t xml:space="preserve">ased </w:t>
      </w:r>
      <w:r w:rsidR="009E1BA7" w:rsidRPr="00F2114B">
        <w:t>c</w:t>
      </w:r>
      <w:r w:rsidRPr="00F2114B">
        <w:t xml:space="preserve">alcium </w:t>
      </w:r>
      <w:r w:rsidR="009E1BA7" w:rsidRPr="00F2114B">
        <w:t>b</w:t>
      </w:r>
      <w:r w:rsidRPr="00F2114B">
        <w:t xml:space="preserve">iosensor with </w:t>
      </w:r>
      <w:r w:rsidR="009E1BA7" w:rsidRPr="00F2114B">
        <w:t>f</w:t>
      </w:r>
      <w:r w:rsidRPr="00F2114B">
        <w:t xml:space="preserve">ast </w:t>
      </w:r>
      <w:r w:rsidR="009E1BA7" w:rsidRPr="00F2114B">
        <w:t>s</w:t>
      </w:r>
      <w:r w:rsidRPr="00F2114B">
        <w:t xml:space="preserve">ignal </w:t>
      </w:r>
      <w:r w:rsidR="009E1BA7" w:rsidRPr="00F2114B">
        <w:t>k</w:t>
      </w:r>
      <w:r w:rsidRPr="00F2114B">
        <w:t xml:space="preserve">inetics and </w:t>
      </w:r>
      <w:r w:rsidR="009E1BA7" w:rsidRPr="00F2114B">
        <w:t>h</w:t>
      </w:r>
      <w:r w:rsidRPr="00F2114B">
        <w:t xml:space="preserve">igh </w:t>
      </w:r>
      <w:r w:rsidR="009E1BA7" w:rsidRPr="00F2114B">
        <w:t>f</w:t>
      </w:r>
      <w:r w:rsidRPr="00F2114B">
        <w:t xml:space="preserve">luorescence </w:t>
      </w:r>
      <w:r w:rsidR="009E1BA7" w:rsidRPr="00F2114B">
        <w:t>c</w:t>
      </w:r>
      <w:r w:rsidRPr="00F2114B">
        <w:t xml:space="preserve">hange. </w:t>
      </w:r>
      <w:r w:rsidR="009E1BA7" w:rsidRPr="00F2114B">
        <w:rPr>
          <w:i/>
          <w:iCs/>
        </w:rPr>
        <w:t>Biophys J</w:t>
      </w:r>
      <w:r w:rsidR="009E1BA7" w:rsidRPr="00F2114B">
        <w:rPr>
          <w:lang w:val="en-US"/>
        </w:rPr>
        <w:t xml:space="preserve"> </w:t>
      </w:r>
      <w:r w:rsidRPr="00F2114B">
        <w:rPr>
          <w:b/>
          <w:bCs/>
          <w:lang w:val="en-US"/>
        </w:rPr>
        <w:t>90</w:t>
      </w:r>
      <w:r w:rsidR="009E1BA7" w:rsidRPr="00F2114B">
        <w:rPr>
          <w:lang w:val="en-US"/>
        </w:rPr>
        <w:t xml:space="preserve">, </w:t>
      </w:r>
      <w:r w:rsidRPr="00F2114B">
        <w:rPr>
          <w:lang w:val="en-US"/>
        </w:rPr>
        <w:t>1790-</w:t>
      </w:r>
      <w:r w:rsidR="009E1BA7" w:rsidRPr="00F2114B">
        <w:rPr>
          <w:lang w:val="en-US"/>
        </w:rPr>
        <w:t>179</w:t>
      </w:r>
      <w:r w:rsidRPr="00F2114B">
        <w:rPr>
          <w:lang w:val="en-US"/>
        </w:rPr>
        <w:t>6</w:t>
      </w:r>
      <w:bookmarkEnd w:id="67"/>
      <w:r w:rsidR="009E1BA7" w:rsidRPr="00F2114B">
        <w:rPr>
          <w:lang w:val="en-US"/>
        </w:rPr>
        <w:t xml:space="preserve"> (2006)</w:t>
      </w:r>
    </w:p>
    <w:p w14:paraId="6169B201" w14:textId="432EE7A3" w:rsidR="00F80FE7" w:rsidRPr="00F2114B" w:rsidRDefault="00F80FE7" w:rsidP="00F80FE7">
      <w:pPr>
        <w:pStyle w:val="EndNoteBibliography"/>
        <w:spacing w:after="240"/>
      </w:pPr>
      <w:bookmarkStart w:id="68" w:name="_ENREF_62"/>
      <w:r w:rsidRPr="00F2114B">
        <w:rPr>
          <w:lang w:val="en-US"/>
        </w:rPr>
        <w:t>6</w:t>
      </w:r>
      <w:r w:rsidR="00005281" w:rsidRPr="00F2114B">
        <w:rPr>
          <w:lang w:val="en-US"/>
        </w:rPr>
        <w:t>4</w:t>
      </w:r>
      <w:r w:rsidRPr="00F2114B">
        <w:rPr>
          <w:lang w:val="en-US"/>
        </w:rPr>
        <w:t>.</w:t>
      </w:r>
      <w:r w:rsidRPr="00F2114B">
        <w:rPr>
          <w:lang w:val="en-US"/>
        </w:rPr>
        <w:tab/>
        <w:t xml:space="preserve">Kaupp UB, Niidome T, Tanabe T, Terada S, Bonigk W, Stuhmer W, et al. </w:t>
      </w:r>
      <w:r w:rsidRPr="00F2114B">
        <w:t xml:space="preserve">Primary structure and functional expression from complementary DNA of the rod photoreceptor cyclic GMP-gated channel. </w:t>
      </w:r>
      <w:r w:rsidRPr="00F2114B">
        <w:rPr>
          <w:i/>
          <w:iCs/>
        </w:rPr>
        <w:t>Nature</w:t>
      </w:r>
      <w:r w:rsidR="004E6563" w:rsidRPr="00F2114B">
        <w:t xml:space="preserve"> </w:t>
      </w:r>
      <w:r w:rsidRPr="00F2114B">
        <w:rPr>
          <w:b/>
          <w:bCs/>
        </w:rPr>
        <w:t>342</w:t>
      </w:r>
      <w:r w:rsidR="004E6563" w:rsidRPr="00F2114B">
        <w:t xml:space="preserve">, </w:t>
      </w:r>
      <w:r w:rsidRPr="00F2114B">
        <w:t>762-</w:t>
      </w:r>
      <w:r w:rsidR="004E6563" w:rsidRPr="00F2114B">
        <w:t>76</w:t>
      </w:r>
      <w:r w:rsidRPr="00F2114B">
        <w:t>6</w:t>
      </w:r>
      <w:bookmarkEnd w:id="68"/>
      <w:r w:rsidR="004E6563" w:rsidRPr="00F2114B">
        <w:t xml:space="preserve"> (1989)</w:t>
      </w:r>
    </w:p>
    <w:p w14:paraId="39C6E06F" w14:textId="24F64A88" w:rsidR="00F80FE7" w:rsidRPr="00F2114B" w:rsidRDefault="00F80FE7" w:rsidP="00F80FE7">
      <w:pPr>
        <w:pStyle w:val="EndNoteBibliography"/>
        <w:spacing w:after="240"/>
      </w:pPr>
      <w:bookmarkStart w:id="69" w:name="_ENREF_63"/>
      <w:r w:rsidRPr="00F2114B">
        <w:t>6</w:t>
      </w:r>
      <w:r w:rsidR="00005281" w:rsidRPr="00F2114B">
        <w:t>5</w:t>
      </w:r>
      <w:r w:rsidRPr="00F2114B">
        <w:t>.</w:t>
      </w:r>
      <w:r w:rsidRPr="00F2114B">
        <w:tab/>
        <w:t xml:space="preserve">Korschen HG, Illing M, Seifert R, Sesti F, Williams A, Gotzes S, et al. A 240 kDa protein represents the complete beta subunit of the cyclic nucleotide-gated channel from rod photoreceptor. </w:t>
      </w:r>
      <w:r w:rsidRPr="00F2114B">
        <w:rPr>
          <w:i/>
          <w:iCs/>
        </w:rPr>
        <w:t>Neuron</w:t>
      </w:r>
      <w:r w:rsidR="00286798" w:rsidRPr="00F2114B">
        <w:t xml:space="preserve"> </w:t>
      </w:r>
      <w:r w:rsidRPr="00F2114B">
        <w:rPr>
          <w:b/>
          <w:bCs/>
        </w:rPr>
        <w:t>15</w:t>
      </w:r>
      <w:r w:rsidR="00286798" w:rsidRPr="00F2114B">
        <w:t xml:space="preserve">, </w:t>
      </w:r>
      <w:r w:rsidRPr="00F2114B">
        <w:t>627-</w:t>
      </w:r>
      <w:r w:rsidR="00286798" w:rsidRPr="00F2114B">
        <w:t>6</w:t>
      </w:r>
      <w:r w:rsidRPr="00F2114B">
        <w:t>36</w:t>
      </w:r>
      <w:bookmarkEnd w:id="69"/>
      <w:r w:rsidR="00286798" w:rsidRPr="00F2114B">
        <w:t xml:space="preserve"> (1995)</w:t>
      </w:r>
    </w:p>
    <w:p w14:paraId="0C147664" w14:textId="6F508AA4" w:rsidR="00F80FE7" w:rsidRPr="00F2114B" w:rsidRDefault="00F80FE7" w:rsidP="00F80FE7">
      <w:pPr>
        <w:pStyle w:val="EndNoteBibliography"/>
        <w:spacing w:after="240"/>
      </w:pPr>
      <w:bookmarkStart w:id="70" w:name="_ENREF_64"/>
      <w:r w:rsidRPr="00F2114B">
        <w:t>6</w:t>
      </w:r>
      <w:r w:rsidR="00005281" w:rsidRPr="00F2114B">
        <w:t>6</w:t>
      </w:r>
      <w:r w:rsidRPr="00F2114B">
        <w:t>.</w:t>
      </w:r>
      <w:r w:rsidRPr="00F2114B">
        <w:tab/>
        <w:t>Yu WP, Grunwald ME</w:t>
      </w:r>
      <w:r w:rsidR="00286798" w:rsidRPr="00F2114B">
        <w:t xml:space="preserve"> &amp; </w:t>
      </w:r>
      <w:r w:rsidRPr="00F2114B">
        <w:t xml:space="preserve">Yau KW. Molecular cloning, functional expression and chromosomal localization of a human homolog of the cyclic nucleotide-gated ion channel of retinal cone photoreceptors. </w:t>
      </w:r>
      <w:r w:rsidRPr="00F2114B">
        <w:rPr>
          <w:i/>
          <w:iCs/>
        </w:rPr>
        <w:t>FEBS Lett</w:t>
      </w:r>
      <w:r w:rsidR="00286798" w:rsidRPr="00F2114B">
        <w:t xml:space="preserve"> </w:t>
      </w:r>
      <w:r w:rsidRPr="00F2114B">
        <w:rPr>
          <w:b/>
          <w:bCs/>
        </w:rPr>
        <w:t>393</w:t>
      </w:r>
      <w:r w:rsidR="00286798" w:rsidRPr="00F2114B">
        <w:t xml:space="preserve">, </w:t>
      </w:r>
      <w:r w:rsidRPr="00F2114B">
        <w:t>211-</w:t>
      </w:r>
      <w:r w:rsidR="00286798" w:rsidRPr="00F2114B">
        <w:t>21</w:t>
      </w:r>
      <w:r w:rsidRPr="00F2114B">
        <w:t>5</w:t>
      </w:r>
      <w:bookmarkEnd w:id="70"/>
      <w:r w:rsidR="00286798" w:rsidRPr="00F2114B">
        <w:t xml:space="preserve"> (1996)</w:t>
      </w:r>
    </w:p>
    <w:p w14:paraId="778C694E" w14:textId="48CFA1B6" w:rsidR="00F80FE7" w:rsidRPr="00F2114B" w:rsidRDefault="00F80FE7" w:rsidP="00F80FE7">
      <w:pPr>
        <w:pStyle w:val="EndNoteBibliography"/>
        <w:spacing w:after="240"/>
      </w:pPr>
      <w:bookmarkStart w:id="71" w:name="_ENREF_65"/>
      <w:r w:rsidRPr="00F2114B">
        <w:t>6</w:t>
      </w:r>
      <w:r w:rsidR="00005281" w:rsidRPr="00F2114B">
        <w:t>7</w:t>
      </w:r>
      <w:r w:rsidRPr="00F2114B">
        <w:t>.</w:t>
      </w:r>
      <w:r w:rsidRPr="00F2114B">
        <w:tab/>
        <w:t>Peng C, Rich ED, Thor CA</w:t>
      </w:r>
      <w:r w:rsidR="003C1FF2" w:rsidRPr="00F2114B">
        <w:t xml:space="preserve"> &amp; </w:t>
      </w:r>
      <w:r w:rsidRPr="00F2114B">
        <w:t xml:space="preserve">Varnum MD. Functionally important calmodulin-binding sites in both NH2- and COOH-terminal regions of the cone photoreceptor cyclic nucleotide-gated channel CNGB3 subunit. </w:t>
      </w:r>
      <w:r w:rsidRPr="00F2114B">
        <w:rPr>
          <w:i/>
          <w:iCs/>
        </w:rPr>
        <w:t>J Biol Chem</w:t>
      </w:r>
      <w:r w:rsidR="0095707B" w:rsidRPr="00F2114B">
        <w:t xml:space="preserve"> </w:t>
      </w:r>
      <w:r w:rsidRPr="00F2114B">
        <w:rPr>
          <w:b/>
          <w:bCs/>
        </w:rPr>
        <w:t>278</w:t>
      </w:r>
      <w:r w:rsidR="0095707B" w:rsidRPr="00F2114B">
        <w:t xml:space="preserve">, </w:t>
      </w:r>
      <w:r w:rsidRPr="00F2114B">
        <w:t>24617-</w:t>
      </w:r>
      <w:r w:rsidR="0095707B" w:rsidRPr="00F2114B">
        <w:t>246</w:t>
      </w:r>
      <w:r w:rsidRPr="00F2114B">
        <w:t>23</w:t>
      </w:r>
      <w:bookmarkEnd w:id="71"/>
      <w:r w:rsidR="0095707B" w:rsidRPr="00F2114B">
        <w:t xml:space="preserve"> (2003)</w:t>
      </w:r>
    </w:p>
    <w:p w14:paraId="3158619B" w14:textId="404510DA" w:rsidR="00F80FE7" w:rsidRPr="00F2114B" w:rsidRDefault="00F80FE7" w:rsidP="00F80FE7">
      <w:pPr>
        <w:pStyle w:val="EndNoteBibliography"/>
        <w:spacing w:after="240"/>
      </w:pPr>
      <w:bookmarkStart w:id="72" w:name="_ENREF_66"/>
      <w:r w:rsidRPr="00F2114B">
        <w:t>6</w:t>
      </w:r>
      <w:r w:rsidR="00005281" w:rsidRPr="00F2114B">
        <w:t>8</w:t>
      </w:r>
      <w:r w:rsidRPr="00F2114B">
        <w:t>.</w:t>
      </w:r>
      <w:r w:rsidRPr="00F2114B">
        <w:tab/>
        <w:t>Liman ER, Tytgat J</w:t>
      </w:r>
      <w:r w:rsidR="003C1FF2" w:rsidRPr="00F2114B">
        <w:t xml:space="preserve"> &amp; </w:t>
      </w:r>
      <w:r w:rsidRPr="00F2114B">
        <w:t xml:space="preserve">Hess P. Subunit stoichiometry of a mammalian K+ channel determined by construction of multimeric cDNAs. </w:t>
      </w:r>
      <w:r w:rsidRPr="00F2114B">
        <w:rPr>
          <w:i/>
          <w:iCs/>
        </w:rPr>
        <w:t>Neuron</w:t>
      </w:r>
      <w:r w:rsidR="003C1FF2" w:rsidRPr="00F2114B">
        <w:t xml:space="preserve"> </w:t>
      </w:r>
      <w:r w:rsidRPr="00F2114B">
        <w:rPr>
          <w:b/>
          <w:bCs/>
        </w:rPr>
        <w:t>9</w:t>
      </w:r>
      <w:r w:rsidR="003C1FF2" w:rsidRPr="00F2114B">
        <w:t xml:space="preserve">, </w:t>
      </w:r>
      <w:r w:rsidRPr="00F2114B">
        <w:t>861-</w:t>
      </w:r>
      <w:r w:rsidR="003C1FF2" w:rsidRPr="00F2114B">
        <w:t>8</w:t>
      </w:r>
      <w:r w:rsidRPr="00F2114B">
        <w:t>71</w:t>
      </w:r>
      <w:bookmarkEnd w:id="72"/>
      <w:r w:rsidR="003C1FF2" w:rsidRPr="00F2114B">
        <w:t xml:space="preserve"> (1992)</w:t>
      </w:r>
    </w:p>
    <w:p w14:paraId="2E8BB776" w14:textId="1F0879C8" w:rsidR="00F80FE7" w:rsidRPr="00F2114B" w:rsidRDefault="00F80FE7" w:rsidP="00F80FE7">
      <w:pPr>
        <w:pStyle w:val="EndNoteBibliography"/>
        <w:spacing w:after="240"/>
      </w:pPr>
      <w:bookmarkStart w:id="73" w:name="_ENREF_67"/>
      <w:r w:rsidRPr="00F2114B">
        <w:t>6</w:t>
      </w:r>
      <w:r w:rsidR="00005281" w:rsidRPr="00F2114B">
        <w:t>9</w:t>
      </w:r>
      <w:r w:rsidRPr="00F2114B">
        <w:t>.</w:t>
      </w:r>
      <w:r w:rsidRPr="00F2114B">
        <w:tab/>
        <w:t>Shammat IM</w:t>
      </w:r>
      <w:r w:rsidR="00F0479E" w:rsidRPr="00F2114B">
        <w:t xml:space="preserve"> &amp; </w:t>
      </w:r>
      <w:r w:rsidRPr="00F2114B">
        <w:t xml:space="preserve">Gordon SE. Stoichiometry and arrangement of subunits in rod cyclic nucleotide-gated channels. </w:t>
      </w:r>
      <w:r w:rsidRPr="00F2114B">
        <w:rPr>
          <w:i/>
          <w:iCs/>
        </w:rPr>
        <w:t>Neuron</w:t>
      </w:r>
      <w:r w:rsidR="00F0479E" w:rsidRPr="00F2114B">
        <w:t xml:space="preserve"> </w:t>
      </w:r>
      <w:r w:rsidRPr="00F2114B">
        <w:rPr>
          <w:b/>
          <w:bCs/>
        </w:rPr>
        <w:t>23</w:t>
      </w:r>
      <w:r w:rsidR="00F0479E" w:rsidRPr="00F2114B">
        <w:t xml:space="preserve">, </w:t>
      </w:r>
      <w:r w:rsidRPr="00F2114B">
        <w:t>809-</w:t>
      </w:r>
      <w:r w:rsidR="00F0479E" w:rsidRPr="00F2114B">
        <w:t>8</w:t>
      </w:r>
      <w:r w:rsidRPr="00F2114B">
        <w:t>19</w:t>
      </w:r>
      <w:bookmarkEnd w:id="73"/>
      <w:r w:rsidR="00F0479E" w:rsidRPr="00F2114B">
        <w:t xml:space="preserve"> (1999)</w:t>
      </w:r>
    </w:p>
    <w:p w14:paraId="12C46ACC" w14:textId="4B50D557" w:rsidR="00F80FE7" w:rsidRPr="00F2114B" w:rsidRDefault="00AD3B67" w:rsidP="00F80FE7">
      <w:pPr>
        <w:pStyle w:val="EndNoteBibliography"/>
        <w:spacing w:after="240"/>
      </w:pPr>
      <w:bookmarkStart w:id="74" w:name="_ENREF_68"/>
      <w:r w:rsidRPr="00F2114B">
        <w:t>70</w:t>
      </w:r>
      <w:r w:rsidR="00F80FE7" w:rsidRPr="00F2114B">
        <w:t>.</w:t>
      </w:r>
      <w:r w:rsidR="00F80FE7" w:rsidRPr="00F2114B">
        <w:tab/>
        <w:t>Jonas P. High-speed solution switching using piezo-based micropositioning stages. In: Sakmann B, Neher E</w:t>
      </w:r>
      <w:r w:rsidR="00ED2268" w:rsidRPr="00F2114B">
        <w:t xml:space="preserve"> (eds).</w:t>
      </w:r>
      <w:r w:rsidR="00F80FE7" w:rsidRPr="00F2114B">
        <w:t xml:space="preserve"> Single-channel recording. 2nd ed</w:t>
      </w:r>
      <w:r w:rsidR="00ED2268" w:rsidRPr="00F2114B">
        <w:t>n</w:t>
      </w:r>
      <w:r w:rsidR="00F80FE7" w:rsidRPr="00F2114B">
        <w:t xml:space="preserve">. </w:t>
      </w:r>
      <w:r w:rsidR="00ED2268" w:rsidRPr="00F2114B">
        <w:t>(</w:t>
      </w:r>
      <w:r w:rsidR="00F80FE7" w:rsidRPr="00F2114B">
        <w:t>Plenum Press</w:t>
      </w:r>
      <w:r w:rsidR="00ED2268" w:rsidRPr="00F2114B">
        <w:t>, New York,</w:t>
      </w:r>
      <w:r w:rsidR="00F80FE7" w:rsidRPr="00F2114B">
        <w:t xml:space="preserve"> 1995</w:t>
      </w:r>
      <w:r w:rsidR="00ED2268" w:rsidRPr="00F2114B">
        <w:t>) p</w:t>
      </w:r>
      <w:r w:rsidR="00F80FE7" w:rsidRPr="00F2114B">
        <w:t>p. xxii</w:t>
      </w:r>
      <w:r w:rsidR="00ED2268" w:rsidRPr="00F2114B">
        <w:t>-</w:t>
      </w:r>
      <w:r w:rsidR="00F80FE7" w:rsidRPr="00F2114B">
        <w:t>700.</w:t>
      </w:r>
      <w:bookmarkEnd w:id="74"/>
    </w:p>
    <w:p w14:paraId="5D3C15AD" w14:textId="020FADA1" w:rsidR="00F80FE7" w:rsidRPr="00F2114B" w:rsidRDefault="00AD3B67" w:rsidP="00F80FE7">
      <w:pPr>
        <w:pStyle w:val="EndNoteBibliography"/>
        <w:spacing w:after="240"/>
      </w:pPr>
      <w:bookmarkStart w:id="75" w:name="_ENREF_69"/>
      <w:r w:rsidRPr="00F2114B">
        <w:t>71</w:t>
      </w:r>
      <w:r w:rsidR="00F80FE7" w:rsidRPr="00F2114B">
        <w:t>.</w:t>
      </w:r>
      <w:r w:rsidR="00F80FE7" w:rsidRPr="00F2114B">
        <w:tab/>
        <w:t>Thon S, Schulz E, Kusch J</w:t>
      </w:r>
      <w:r w:rsidR="00B035F7" w:rsidRPr="00F2114B">
        <w:t xml:space="preserve"> &amp;</w:t>
      </w:r>
      <w:r w:rsidR="00F80FE7" w:rsidRPr="00F2114B">
        <w:t xml:space="preserve"> Benndorf K. Conformational Flip of Nonactivated HCN2 Channel Subunits Evoked by Cyclic Nucleotides. </w:t>
      </w:r>
      <w:r w:rsidR="00F80FE7" w:rsidRPr="00F2114B">
        <w:rPr>
          <w:i/>
          <w:iCs/>
        </w:rPr>
        <w:t>Biophys J</w:t>
      </w:r>
      <w:r w:rsidR="00B035F7" w:rsidRPr="00F2114B">
        <w:t xml:space="preserve"> </w:t>
      </w:r>
      <w:r w:rsidR="00F80FE7" w:rsidRPr="00F2114B">
        <w:rPr>
          <w:b/>
          <w:bCs/>
        </w:rPr>
        <w:t>109</w:t>
      </w:r>
      <w:r w:rsidR="00B035F7" w:rsidRPr="00F2114B">
        <w:t xml:space="preserve">, </w:t>
      </w:r>
      <w:r w:rsidR="00F80FE7" w:rsidRPr="00F2114B">
        <w:t>2268-</w:t>
      </w:r>
      <w:r w:rsidR="00B035F7" w:rsidRPr="00F2114B">
        <w:t>22</w:t>
      </w:r>
      <w:r w:rsidR="00F80FE7" w:rsidRPr="00F2114B">
        <w:t>76</w:t>
      </w:r>
      <w:bookmarkEnd w:id="75"/>
      <w:r w:rsidR="00B035F7" w:rsidRPr="00F2114B">
        <w:t xml:space="preserve"> (2015)</w:t>
      </w:r>
    </w:p>
    <w:p w14:paraId="73CA628E" w14:textId="62B93DED" w:rsidR="00F80FE7" w:rsidRPr="00F2114B" w:rsidRDefault="00F80FE7" w:rsidP="00F80FE7">
      <w:pPr>
        <w:pStyle w:val="EndNoteBibliography"/>
        <w:spacing w:after="240"/>
        <w:rPr>
          <w:lang w:val="de-DE"/>
        </w:rPr>
      </w:pPr>
      <w:bookmarkStart w:id="76" w:name="_ENREF_70"/>
      <w:r w:rsidRPr="00F2114B">
        <w:t>7</w:t>
      </w:r>
      <w:r w:rsidR="00AD3B67" w:rsidRPr="00F2114B">
        <w:t>2</w:t>
      </w:r>
      <w:r w:rsidRPr="00F2114B">
        <w:t>.</w:t>
      </w:r>
      <w:r w:rsidRPr="00F2114B">
        <w:tab/>
        <w:t>Zheng J</w:t>
      </w:r>
      <w:r w:rsidR="00B035F7" w:rsidRPr="00F2114B">
        <w:t xml:space="preserve"> &amp;</w:t>
      </w:r>
      <w:r w:rsidRPr="00F2114B">
        <w:t xml:space="preserve"> Zagotta WN. Patch-clamp fluorometry recording of conformational rearrangements of ion channels. </w:t>
      </w:r>
      <w:r w:rsidRPr="00F2114B">
        <w:rPr>
          <w:i/>
          <w:iCs/>
          <w:lang w:val="de-DE"/>
        </w:rPr>
        <w:t>Sci STKE</w:t>
      </w:r>
      <w:r w:rsidR="00B035F7" w:rsidRPr="00F2114B">
        <w:rPr>
          <w:lang w:val="de-DE"/>
        </w:rPr>
        <w:t xml:space="preserve"> </w:t>
      </w:r>
      <w:r w:rsidRPr="00F2114B">
        <w:rPr>
          <w:b/>
          <w:bCs/>
          <w:lang w:val="de-DE"/>
        </w:rPr>
        <w:t>2003</w:t>
      </w:r>
      <w:r w:rsidR="00B035F7" w:rsidRPr="00F2114B">
        <w:rPr>
          <w:lang w:val="de-DE"/>
        </w:rPr>
        <w:t xml:space="preserve">, </w:t>
      </w:r>
      <w:r w:rsidRPr="00F2114B">
        <w:rPr>
          <w:lang w:val="de-DE"/>
        </w:rPr>
        <w:t>PL7</w:t>
      </w:r>
      <w:bookmarkEnd w:id="76"/>
      <w:r w:rsidR="00B035F7" w:rsidRPr="00F2114B">
        <w:rPr>
          <w:lang w:val="de-DE"/>
        </w:rPr>
        <w:t xml:space="preserve"> (2003)</w:t>
      </w:r>
    </w:p>
    <w:p w14:paraId="1814F249" w14:textId="356D7002" w:rsidR="00F80FE7" w:rsidRPr="00F2114B" w:rsidRDefault="00F80FE7" w:rsidP="00F80FE7">
      <w:pPr>
        <w:pStyle w:val="EndNoteBibliography"/>
        <w:spacing w:after="240"/>
      </w:pPr>
      <w:bookmarkStart w:id="77" w:name="_ENREF_71"/>
      <w:r w:rsidRPr="00F2114B">
        <w:rPr>
          <w:lang w:val="de-DE"/>
        </w:rPr>
        <w:t>7</w:t>
      </w:r>
      <w:r w:rsidR="00AD3B67" w:rsidRPr="00F2114B">
        <w:rPr>
          <w:lang w:val="de-DE"/>
        </w:rPr>
        <w:t>3</w:t>
      </w:r>
      <w:r w:rsidRPr="00F2114B">
        <w:rPr>
          <w:lang w:val="de-DE"/>
        </w:rPr>
        <w:t>.</w:t>
      </w:r>
      <w:r w:rsidRPr="00F2114B">
        <w:rPr>
          <w:lang w:val="de-DE"/>
        </w:rPr>
        <w:tab/>
        <w:t xml:space="preserve">Nache V, Zimmer T, Wongsamitkul N, Schmauder R, Kusch J, Reinhardt L, et al. </w:t>
      </w:r>
      <w:r w:rsidRPr="00F2114B">
        <w:t xml:space="preserve">Differential regulation by cyclic nucleotides of the CNGA4 and CNGB1b subunits in olfactory cyclic nucleotide-gated channels. </w:t>
      </w:r>
      <w:r w:rsidRPr="00F2114B">
        <w:rPr>
          <w:i/>
          <w:iCs/>
        </w:rPr>
        <w:t>Sci Signal</w:t>
      </w:r>
      <w:r w:rsidR="00887271" w:rsidRPr="00F2114B">
        <w:t xml:space="preserve"> </w:t>
      </w:r>
      <w:r w:rsidRPr="00F2114B">
        <w:rPr>
          <w:b/>
          <w:bCs/>
        </w:rPr>
        <w:t>5</w:t>
      </w:r>
      <w:r w:rsidR="00887271" w:rsidRPr="00F2114B">
        <w:t xml:space="preserve">, </w:t>
      </w:r>
      <w:r w:rsidRPr="00F2114B">
        <w:t>ra48</w:t>
      </w:r>
      <w:bookmarkEnd w:id="77"/>
      <w:r w:rsidR="00887271" w:rsidRPr="00F2114B">
        <w:t xml:space="preserve"> (2012)</w:t>
      </w:r>
    </w:p>
    <w:p w14:paraId="3EBFC3C0" w14:textId="270CEF03" w:rsidR="00F80FE7" w:rsidRPr="00F2114B" w:rsidRDefault="00F80FE7" w:rsidP="00F80FE7">
      <w:pPr>
        <w:pStyle w:val="EndNoteBibliography"/>
        <w:spacing w:after="240"/>
      </w:pPr>
      <w:bookmarkStart w:id="78" w:name="_ENREF_72"/>
      <w:r w:rsidRPr="00F2114B">
        <w:lastRenderedPageBreak/>
        <w:t>7</w:t>
      </w:r>
      <w:r w:rsidR="00AD3B67" w:rsidRPr="00F2114B">
        <w:t>4</w:t>
      </w:r>
      <w:r w:rsidRPr="00F2114B">
        <w:t>.</w:t>
      </w:r>
      <w:r w:rsidRPr="00F2114B">
        <w:tab/>
        <w:t>Belhadj S, Tolone A, Christensen G, Das S, Chen Y</w:t>
      </w:r>
      <w:r w:rsidR="00EA5935" w:rsidRPr="00F2114B">
        <w:t xml:space="preserve"> &amp; </w:t>
      </w:r>
      <w:r w:rsidRPr="00F2114B">
        <w:t xml:space="preserve">Paquet-Durand F. Long-Term, Serum-Free Cultivation of Organotypic Mouse Retina Explants with Intact Retinal Pigment Epithelium. </w:t>
      </w:r>
      <w:r w:rsidRPr="00F2114B">
        <w:rPr>
          <w:i/>
          <w:iCs/>
        </w:rPr>
        <w:t>J Vis Exp</w:t>
      </w:r>
      <w:r w:rsidRPr="00F2114B">
        <w:t xml:space="preserve"> </w:t>
      </w:r>
      <w:r w:rsidR="00EA5935" w:rsidRPr="00F2114B">
        <w:rPr>
          <w:b/>
          <w:bCs/>
        </w:rPr>
        <w:t>165</w:t>
      </w:r>
      <w:r w:rsidR="00EA5935" w:rsidRPr="00F2114B">
        <w:t xml:space="preserve">, e61868 </w:t>
      </w:r>
      <w:r w:rsidRPr="00F2114B">
        <w:t>(</w:t>
      </w:r>
      <w:r w:rsidR="00EA5935" w:rsidRPr="00F2114B">
        <w:t>2020</w:t>
      </w:r>
      <w:r w:rsidRPr="00F2114B">
        <w:t>).</w:t>
      </w:r>
      <w:bookmarkEnd w:id="78"/>
    </w:p>
    <w:p w14:paraId="7ABF77E5" w14:textId="760FEF4D" w:rsidR="00F80FE7" w:rsidRPr="00F2114B" w:rsidRDefault="00F80FE7" w:rsidP="00F80FE7">
      <w:pPr>
        <w:pStyle w:val="EndNoteBibliography"/>
        <w:spacing w:after="240"/>
      </w:pPr>
      <w:bookmarkStart w:id="79" w:name="_ENREF_73"/>
      <w:r w:rsidRPr="00F2114B">
        <w:t>7</w:t>
      </w:r>
      <w:r w:rsidR="00AD3B67" w:rsidRPr="00F2114B">
        <w:t>5</w:t>
      </w:r>
      <w:r w:rsidRPr="00F2114B">
        <w:t>.</w:t>
      </w:r>
      <w:r w:rsidRPr="00F2114B">
        <w:tab/>
        <w:t>Hair JF, Anderson RE, Tatham RL</w:t>
      </w:r>
      <w:r w:rsidR="00C44CEC" w:rsidRPr="00F2114B">
        <w:t>,</w:t>
      </w:r>
      <w:r w:rsidRPr="00F2114B">
        <w:t xml:space="preserve"> Black W. Multivariate data analysis. </w:t>
      </w:r>
      <w:r w:rsidR="00C44CEC" w:rsidRPr="00F2114B">
        <w:t>(</w:t>
      </w:r>
      <w:r w:rsidRPr="00F2114B">
        <w:t>Macmillan</w:t>
      </w:r>
      <w:r w:rsidR="00C44CEC" w:rsidRPr="00F2114B">
        <w:t>, New York,</w:t>
      </w:r>
      <w:r w:rsidRPr="00F2114B">
        <w:t xml:space="preserve"> 1995</w:t>
      </w:r>
      <w:bookmarkEnd w:id="79"/>
      <w:r w:rsidR="00C44CEC" w:rsidRPr="00F2114B">
        <w:t>).</w:t>
      </w:r>
    </w:p>
    <w:p w14:paraId="6DD0ECF1" w14:textId="3E134105" w:rsidR="00F80FE7" w:rsidRPr="00F2114B" w:rsidRDefault="00F80FE7" w:rsidP="00F80FE7">
      <w:pPr>
        <w:pStyle w:val="EndNoteBibliography"/>
        <w:spacing w:after="240"/>
      </w:pPr>
      <w:bookmarkStart w:id="80" w:name="_ENREF_74"/>
      <w:r w:rsidRPr="00F2114B">
        <w:t>7</w:t>
      </w:r>
      <w:r w:rsidR="00AD3B67" w:rsidRPr="00F2114B">
        <w:t>6</w:t>
      </w:r>
      <w:r w:rsidRPr="00F2114B">
        <w:t>.</w:t>
      </w:r>
      <w:r w:rsidRPr="00F2114B">
        <w:tab/>
        <w:t>Nobre JS</w:t>
      </w:r>
      <w:r w:rsidR="006937E5" w:rsidRPr="00F2114B">
        <w:t xml:space="preserve"> &amp; </w:t>
      </w:r>
      <w:r w:rsidRPr="00F2114B">
        <w:t xml:space="preserve">da Motta Singer J. Residual analysis for linear mixed models. </w:t>
      </w:r>
      <w:r w:rsidRPr="00F2114B">
        <w:rPr>
          <w:i/>
          <w:iCs/>
        </w:rPr>
        <w:t>Biom J</w:t>
      </w:r>
      <w:r w:rsidR="006937E5" w:rsidRPr="00F2114B">
        <w:t xml:space="preserve"> </w:t>
      </w:r>
      <w:r w:rsidRPr="00F2114B">
        <w:rPr>
          <w:b/>
          <w:bCs/>
        </w:rPr>
        <w:t>49</w:t>
      </w:r>
      <w:r w:rsidR="006937E5" w:rsidRPr="00F2114B">
        <w:t xml:space="preserve">, </w:t>
      </w:r>
      <w:r w:rsidRPr="00F2114B">
        <w:t>863-</w:t>
      </w:r>
      <w:r w:rsidR="006937E5" w:rsidRPr="00F2114B">
        <w:t>8</w:t>
      </w:r>
      <w:r w:rsidRPr="00F2114B">
        <w:t>75</w:t>
      </w:r>
      <w:bookmarkEnd w:id="80"/>
      <w:r w:rsidR="006937E5" w:rsidRPr="00F2114B">
        <w:t xml:space="preserve"> (2007)</w:t>
      </w:r>
    </w:p>
    <w:p w14:paraId="4D4A8443" w14:textId="45826F08" w:rsidR="00F80FE7" w:rsidRPr="00F2114B" w:rsidRDefault="00F80FE7" w:rsidP="00F80FE7">
      <w:pPr>
        <w:pStyle w:val="EndNoteBibliography"/>
        <w:spacing w:after="240"/>
        <w:rPr>
          <w:lang w:val="de-DE"/>
        </w:rPr>
      </w:pPr>
      <w:bookmarkStart w:id="81" w:name="_ENREF_75"/>
      <w:r w:rsidRPr="00F2114B">
        <w:t>7</w:t>
      </w:r>
      <w:r w:rsidR="00AD3B67" w:rsidRPr="00F2114B">
        <w:t>7</w:t>
      </w:r>
      <w:r w:rsidRPr="00F2114B">
        <w:t>.</w:t>
      </w:r>
      <w:r w:rsidRPr="00F2114B">
        <w:tab/>
        <w:t xml:space="preserve">Kulkarni M, Schubert T, Baden T, Wissinger B, Euler T, Paquet-Durand F. Imaging Ca2+ dynamics in cone photoreceptor axon terminals of the mouse retina. </w:t>
      </w:r>
      <w:r w:rsidRPr="00F2114B">
        <w:rPr>
          <w:i/>
          <w:iCs/>
          <w:lang w:val="de-DE"/>
        </w:rPr>
        <w:t>J Vis Exp</w:t>
      </w:r>
      <w:r w:rsidRPr="00F2114B">
        <w:rPr>
          <w:lang w:val="de-DE"/>
        </w:rPr>
        <w:t xml:space="preserve"> </w:t>
      </w:r>
      <w:r w:rsidRPr="00F2114B">
        <w:rPr>
          <w:b/>
          <w:bCs/>
          <w:lang w:val="de-DE"/>
        </w:rPr>
        <w:t>99</w:t>
      </w:r>
      <w:r w:rsidR="00ED630D" w:rsidRPr="00F2114B">
        <w:rPr>
          <w:lang w:val="de-DE"/>
        </w:rPr>
        <w:t xml:space="preserve">, </w:t>
      </w:r>
      <w:r w:rsidRPr="00F2114B">
        <w:rPr>
          <w:lang w:val="de-DE"/>
        </w:rPr>
        <w:t>e52588.</w:t>
      </w:r>
      <w:bookmarkEnd w:id="81"/>
      <w:r w:rsidR="00ED630D" w:rsidRPr="00F2114B">
        <w:rPr>
          <w:lang w:val="de-DE"/>
        </w:rPr>
        <w:t xml:space="preserve"> (2015)</w:t>
      </w:r>
    </w:p>
    <w:p w14:paraId="697E25CE" w14:textId="03EA4DDC" w:rsidR="00F80FE7" w:rsidRPr="00F2114B" w:rsidRDefault="00F80FE7" w:rsidP="00F80FE7">
      <w:pPr>
        <w:pStyle w:val="EndNoteBibliography"/>
        <w:spacing w:after="240"/>
        <w:rPr>
          <w:lang w:val="de-DE"/>
        </w:rPr>
      </w:pPr>
      <w:bookmarkStart w:id="82" w:name="_ENREF_76"/>
      <w:r w:rsidRPr="00F2114B">
        <w:rPr>
          <w:lang w:val="de-DE"/>
        </w:rPr>
        <w:t>7</w:t>
      </w:r>
      <w:r w:rsidR="00D47B2A" w:rsidRPr="00F2114B">
        <w:rPr>
          <w:lang w:val="de-DE"/>
        </w:rPr>
        <w:t>8</w:t>
      </w:r>
      <w:r w:rsidRPr="00F2114B">
        <w:rPr>
          <w:lang w:val="de-DE"/>
        </w:rPr>
        <w:t>.</w:t>
      </w:r>
      <w:r w:rsidRPr="00F2114B">
        <w:rPr>
          <w:lang w:val="de-DE"/>
        </w:rPr>
        <w:tab/>
        <w:t xml:space="preserve">Euler T, Hausselt SE, Margolis DJ, Breuninger T, Castell X, Detwiler PB, et al. </w:t>
      </w:r>
      <w:r w:rsidRPr="00F2114B">
        <w:t xml:space="preserve">Eyecup scope-optical recordings of light stimulus-evoked fluorescence signals in the retina. </w:t>
      </w:r>
      <w:r w:rsidRPr="00F2114B">
        <w:rPr>
          <w:i/>
          <w:iCs/>
          <w:lang w:val="de-DE"/>
        </w:rPr>
        <w:t>Pflugers Arch</w:t>
      </w:r>
      <w:r w:rsidR="00D07B74" w:rsidRPr="00F2114B">
        <w:rPr>
          <w:lang w:val="de-DE"/>
        </w:rPr>
        <w:t xml:space="preserve"> </w:t>
      </w:r>
      <w:r w:rsidRPr="00F2114B">
        <w:rPr>
          <w:b/>
          <w:bCs/>
          <w:lang w:val="de-DE"/>
        </w:rPr>
        <w:t>457</w:t>
      </w:r>
      <w:r w:rsidR="00D07B74" w:rsidRPr="00F2114B">
        <w:rPr>
          <w:lang w:val="de-DE"/>
        </w:rPr>
        <w:t xml:space="preserve">, </w:t>
      </w:r>
      <w:r w:rsidRPr="00F2114B">
        <w:rPr>
          <w:lang w:val="de-DE"/>
        </w:rPr>
        <w:t>1393-</w:t>
      </w:r>
      <w:r w:rsidR="00D07B74" w:rsidRPr="00F2114B">
        <w:rPr>
          <w:lang w:val="de-DE"/>
        </w:rPr>
        <w:t>1</w:t>
      </w:r>
      <w:r w:rsidRPr="00F2114B">
        <w:rPr>
          <w:lang w:val="de-DE"/>
        </w:rPr>
        <w:t>414</w:t>
      </w:r>
      <w:bookmarkEnd w:id="82"/>
      <w:r w:rsidR="00D07B74" w:rsidRPr="00F2114B">
        <w:rPr>
          <w:lang w:val="de-DE"/>
        </w:rPr>
        <w:t xml:space="preserve"> (2009)</w:t>
      </w:r>
    </w:p>
    <w:p w14:paraId="56BD970C" w14:textId="12F644C1" w:rsidR="00F80FE7" w:rsidRPr="00F2114B" w:rsidRDefault="00F80FE7" w:rsidP="00F80FE7">
      <w:pPr>
        <w:pStyle w:val="EndNoteBibliography"/>
        <w:spacing w:after="240"/>
      </w:pPr>
      <w:bookmarkStart w:id="83" w:name="_ENREF_77"/>
      <w:r w:rsidRPr="00F2114B">
        <w:rPr>
          <w:lang w:val="de-DE"/>
        </w:rPr>
        <w:t>7</w:t>
      </w:r>
      <w:r w:rsidR="00010C32" w:rsidRPr="00F2114B">
        <w:rPr>
          <w:lang w:val="de-DE"/>
        </w:rPr>
        <w:t>9</w:t>
      </w:r>
      <w:r w:rsidRPr="00F2114B">
        <w:rPr>
          <w:lang w:val="de-DE"/>
        </w:rPr>
        <w:t>.</w:t>
      </w:r>
      <w:r w:rsidRPr="00F2114B">
        <w:rPr>
          <w:lang w:val="de-DE"/>
        </w:rPr>
        <w:tab/>
        <w:t xml:space="preserve">Baden T, Schubert T, Chang L, Wei T, Zaichuk M, Wissinger B, et al. </w:t>
      </w:r>
      <w:r w:rsidRPr="00F2114B">
        <w:t xml:space="preserve">A </w:t>
      </w:r>
      <w:r w:rsidR="00BE4AA6" w:rsidRPr="00F2114B">
        <w:t>t</w:t>
      </w:r>
      <w:r w:rsidRPr="00F2114B">
        <w:t xml:space="preserve">ale of </w:t>
      </w:r>
      <w:r w:rsidR="00BE4AA6" w:rsidRPr="00F2114B">
        <w:t>t</w:t>
      </w:r>
      <w:r w:rsidRPr="00F2114B">
        <w:t xml:space="preserve">wo </w:t>
      </w:r>
      <w:r w:rsidR="00BE4AA6" w:rsidRPr="00F2114B">
        <w:t>r</w:t>
      </w:r>
      <w:r w:rsidRPr="00F2114B">
        <w:t xml:space="preserve">etinal </w:t>
      </w:r>
      <w:r w:rsidR="00BE4AA6" w:rsidRPr="00F2114B">
        <w:t>d</w:t>
      </w:r>
      <w:r w:rsidRPr="00F2114B">
        <w:t xml:space="preserve">omains: </w:t>
      </w:r>
      <w:r w:rsidR="00BE4AA6" w:rsidRPr="00F2114B">
        <w:t>n</w:t>
      </w:r>
      <w:r w:rsidRPr="00F2114B">
        <w:t>ear-</w:t>
      </w:r>
      <w:r w:rsidR="00BE4AA6" w:rsidRPr="00F2114B">
        <w:t>o</w:t>
      </w:r>
      <w:r w:rsidRPr="00F2114B">
        <w:t xml:space="preserve">ptimal </w:t>
      </w:r>
      <w:r w:rsidR="00BE4AA6" w:rsidRPr="00F2114B">
        <w:t>s</w:t>
      </w:r>
      <w:r w:rsidRPr="00F2114B">
        <w:t xml:space="preserve">ampling of </w:t>
      </w:r>
      <w:r w:rsidR="00BE4AA6" w:rsidRPr="00F2114B">
        <w:t>a</w:t>
      </w:r>
      <w:r w:rsidRPr="00F2114B">
        <w:t xml:space="preserve">chromatic </w:t>
      </w:r>
      <w:r w:rsidR="00BE4AA6" w:rsidRPr="00F2114B">
        <w:t>c</w:t>
      </w:r>
      <w:r w:rsidRPr="00F2114B">
        <w:t xml:space="preserve">ontrasts in </w:t>
      </w:r>
      <w:r w:rsidR="00BE4AA6" w:rsidRPr="00F2114B">
        <w:t>n</w:t>
      </w:r>
      <w:r w:rsidRPr="00F2114B">
        <w:t xml:space="preserve">atural </w:t>
      </w:r>
      <w:r w:rsidR="00BE4AA6" w:rsidRPr="00F2114B">
        <w:t>s</w:t>
      </w:r>
      <w:r w:rsidRPr="00F2114B">
        <w:t xml:space="preserve">cenes through </w:t>
      </w:r>
      <w:r w:rsidR="00BE4AA6" w:rsidRPr="00F2114B">
        <w:t>a</w:t>
      </w:r>
      <w:r w:rsidRPr="00F2114B">
        <w:t xml:space="preserve">symmetric </w:t>
      </w:r>
      <w:r w:rsidR="00BE4AA6" w:rsidRPr="00F2114B">
        <w:t>p</w:t>
      </w:r>
      <w:r w:rsidRPr="00F2114B">
        <w:t xml:space="preserve">hotoreceptor </w:t>
      </w:r>
      <w:r w:rsidR="00BE4AA6" w:rsidRPr="00F2114B">
        <w:t>d</w:t>
      </w:r>
      <w:r w:rsidRPr="00F2114B">
        <w:t xml:space="preserve">istribution. </w:t>
      </w:r>
      <w:r w:rsidRPr="00F2114B">
        <w:rPr>
          <w:i/>
          <w:iCs/>
        </w:rPr>
        <w:t>Neuron</w:t>
      </w:r>
      <w:r w:rsidR="00BE4AA6" w:rsidRPr="00F2114B">
        <w:t xml:space="preserve"> </w:t>
      </w:r>
      <w:r w:rsidRPr="00F2114B">
        <w:rPr>
          <w:b/>
          <w:bCs/>
        </w:rPr>
        <w:t>80</w:t>
      </w:r>
      <w:r w:rsidR="00BE4AA6" w:rsidRPr="00F2114B">
        <w:t xml:space="preserve">, </w:t>
      </w:r>
      <w:r w:rsidRPr="00F2114B">
        <w:t>1206-</w:t>
      </w:r>
      <w:r w:rsidR="00BE4AA6" w:rsidRPr="00F2114B">
        <w:t>12</w:t>
      </w:r>
      <w:r w:rsidRPr="00F2114B">
        <w:t>17</w:t>
      </w:r>
      <w:bookmarkEnd w:id="83"/>
      <w:r w:rsidR="00BE4AA6" w:rsidRPr="00F2114B">
        <w:t xml:space="preserve"> (2013)</w:t>
      </w:r>
    </w:p>
    <w:p w14:paraId="579E2985" w14:textId="0BCFD19B" w:rsidR="00F80FE7" w:rsidRPr="00F2114B" w:rsidRDefault="00010C32" w:rsidP="00F80FE7">
      <w:pPr>
        <w:pStyle w:val="EndNoteBibliography"/>
        <w:spacing w:after="240"/>
      </w:pPr>
      <w:bookmarkStart w:id="84" w:name="_ENREF_78"/>
      <w:r w:rsidRPr="00F2114B">
        <w:t>80</w:t>
      </w:r>
      <w:r w:rsidR="00F80FE7" w:rsidRPr="00F2114B">
        <w:t>.</w:t>
      </w:r>
      <w:r w:rsidR="00F80FE7" w:rsidRPr="00F2114B">
        <w:tab/>
        <w:t>Nakagawa S</w:t>
      </w:r>
      <w:r w:rsidR="00A2347B" w:rsidRPr="00F2114B">
        <w:t xml:space="preserve"> &amp; </w:t>
      </w:r>
      <w:r w:rsidR="00F80FE7" w:rsidRPr="00F2114B">
        <w:t xml:space="preserve">Schielzeth H. A general and simple method for obtaining R2 from generalized linear mixed-effects models. </w:t>
      </w:r>
      <w:r w:rsidR="00A2347B" w:rsidRPr="00F2114B">
        <w:rPr>
          <w:i/>
          <w:iCs/>
        </w:rPr>
        <w:t>Methods Ecol Evol</w:t>
      </w:r>
      <w:r w:rsidR="00A2347B" w:rsidRPr="00F2114B">
        <w:t xml:space="preserve"> </w:t>
      </w:r>
      <w:r w:rsidR="00F80FE7" w:rsidRPr="00F2114B">
        <w:rPr>
          <w:b/>
          <w:bCs/>
        </w:rPr>
        <w:t>4</w:t>
      </w:r>
      <w:r w:rsidR="00A2347B" w:rsidRPr="00F2114B">
        <w:t xml:space="preserve">, </w:t>
      </w:r>
      <w:r w:rsidR="00F80FE7" w:rsidRPr="00F2114B">
        <w:t>133-</w:t>
      </w:r>
      <w:r w:rsidR="00A2347B" w:rsidRPr="00F2114B">
        <w:t>1</w:t>
      </w:r>
      <w:r w:rsidR="00F80FE7" w:rsidRPr="00F2114B">
        <w:t>42</w:t>
      </w:r>
      <w:bookmarkEnd w:id="84"/>
      <w:r w:rsidR="00A2347B" w:rsidRPr="00F2114B">
        <w:t xml:space="preserve"> (2013)</w:t>
      </w:r>
    </w:p>
    <w:p w14:paraId="1152F333" w14:textId="409383B5" w:rsidR="00F80FE7" w:rsidRPr="00F2114B" w:rsidRDefault="00E52242" w:rsidP="00F80FE7">
      <w:pPr>
        <w:pStyle w:val="EndNoteBibliography"/>
      </w:pPr>
      <w:bookmarkStart w:id="85" w:name="_ENREF_79"/>
      <w:r w:rsidRPr="00F2114B">
        <w:t>81</w:t>
      </w:r>
      <w:r w:rsidR="00F80FE7" w:rsidRPr="00F2114B">
        <w:t>.</w:t>
      </w:r>
      <w:r w:rsidR="00F80FE7" w:rsidRPr="00F2114B">
        <w:tab/>
        <w:t xml:space="preserve">Schielzeth H, Dingemanse NJ, Nakagawa S, Westneat DF, Allegue H, Teplitsky C, et al. Robustness of linear mixed-effects models to violations of distributional assumptions. </w:t>
      </w:r>
      <w:r w:rsidR="00A2347B" w:rsidRPr="00F2114B">
        <w:rPr>
          <w:i/>
          <w:iCs/>
        </w:rPr>
        <w:t>Methods Ecol Evol</w:t>
      </w:r>
      <w:r w:rsidR="00A2347B" w:rsidRPr="00F2114B">
        <w:t xml:space="preserve"> </w:t>
      </w:r>
      <w:r w:rsidR="00F80FE7" w:rsidRPr="00F2114B">
        <w:rPr>
          <w:b/>
          <w:bCs/>
        </w:rPr>
        <w:t>11</w:t>
      </w:r>
      <w:r w:rsidR="00A2347B" w:rsidRPr="00F2114B">
        <w:t xml:space="preserve">, </w:t>
      </w:r>
      <w:r w:rsidR="00F80FE7" w:rsidRPr="00F2114B">
        <w:t>1141-</w:t>
      </w:r>
      <w:r w:rsidR="00A2347B" w:rsidRPr="00F2114B">
        <w:t>11</w:t>
      </w:r>
      <w:r w:rsidR="00F80FE7" w:rsidRPr="00F2114B">
        <w:t>52</w:t>
      </w:r>
      <w:bookmarkEnd w:id="85"/>
      <w:r w:rsidR="00A2347B" w:rsidRPr="00F2114B">
        <w:t xml:space="preserve"> (2020)</w:t>
      </w:r>
    </w:p>
    <w:p w14:paraId="7ED3336D" w14:textId="78E5574C" w:rsidR="00DD2777" w:rsidRPr="00F2114B" w:rsidRDefault="007D0EE0">
      <w:pPr>
        <w:spacing w:after="0" w:line="240" w:lineRule="auto"/>
        <w:rPr>
          <w:rFonts w:ascii="Arial" w:eastAsia="CMS Y 7" w:hAnsi="Arial" w:cs="Arial"/>
          <w:b/>
          <w:sz w:val="24"/>
          <w:szCs w:val="24"/>
        </w:rPr>
      </w:pPr>
      <w:r w:rsidRPr="00F2114B">
        <w:rPr>
          <w:rFonts w:ascii="Arial" w:eastAsia="CMS Y 7" w:hAnsi="Arial" w:cs="Arial"/>
          <w:sz w:val="24"/>
          <w:szCs w:val="24"/>
          <w:u w:val="single"/>
        </w:rPr>
        <w:fldChar w:fldCharType="end"/>
      </w:r>
      <w:r w:rsidR="00DD2777" w:rsidRPr="00F2114B">
        <w:rPr>
          <w:rFonts w:ascii="Arial" w:eastAsia="CMS Y 7" w:hAnsi="Arial" w:cs="Arial"/>
          <w:b/>
          <w:sz w:val="24"/>
          <w:szCs w:val="24"/>
        </w:rPr>
        <w:br w:type="page"/>
      </w:r>
    </w:p>
    <w:p w14:paraId="51E227E7" w14:textId="06B8E91A" w:rsidR="007B1081" w:rsidRPr="00F2114B" w:rsidRDefault="007B1081" w:rsidP="007B1081">
      <w:pPr>
        <w:pStyle w:val="CM1"/>
        <w:spacing w:after="120" w:line="360" w:lineRule="auto"/>
        <w:rPr>
          <w:rFonts w:ascii="Arial" w:eastAsia="CMS Y 7" w:hAnsi="Arial" w:cs="Arial"/>
          <w:b/>
          <w:lang w:val="en-GB"/>
        </w:rPr>
      </w:pPr>
      <w:r w:rsidRPr="00F2114B">
        <w:rPr>
          <w:rFonts w:ascii="Arial" w:eastAsia="CMS Y 7" w:hAnsi="Arial" w:cs="Arial"/>
          <w:b/>
          <w:lang w:val="en-GB"/>
        </w:rPr>
        <w:lastRenderedPageBreak/>
        <w:t xml:space="preserve">ACKNOWLEDGEMENTS </w:t>
      </w:r>
    </w:p>
    <w:p w14:paraId="52F961A5" w14:textId="2BC7CB6A" w:rsidR="000A35C9" w:rsidRPr="00F2114B" w:rsidRDefault="007B1081" w:rsidP="002C2C8A">
      <w:pPr>
        <w:pStyle w:val="Default"/>
        <w:spacing w:after="60" w:line="360" w:lineRule="auto"/>
        <w:ind w:firstLine="284"/>
        <w:jc w:val="both"/>
        <w:rPr>
          <w:rFonts w:ascii="Arial" w:hAnsi="Arial" w:cs="Arial"/>
          <w:color w:val="000000" w:themeColor="text1"/>
          <w:lang w:val="en-GB"/>
        </w:rPr>
      </w:pPr>
      <w:r w:rsidRPr="00F2114B">
        <w:rPr>
          <w:rFonts w:ascii="Arial" w:hAnsi="Arial" w:cs="Arial"/>
          <w:color w:val="auto"/>
          <w:lang w:val="en-GB"/>
        </w:rPr>
        <w:t xml:space="preserve">We thank </w:t>
      </w:r>
      <w:r w:rsidR="009A2876" w:rsidRPr="00F2114B">
        <w:rPr>
          <w:rFonts w:ascii="Arial" w:hAnsi="Arial" w:cs="Arial"/>
          <w:color w:val="auto"/>
          <w:lang w:val="en-GB"/>
        </w:rPr>
        <w:t xml:space="preserve">N. </w:t>
      </w:r>
      <w:r w:rsidRPr="00F2114B">
        <w:rPr>
          <w:rFonts w:ascii="Arial" w:hAnsi="Arial" w:cs="Arial"/>
          <w:color w:val="auto"/>
          <w:lang w:val="en-GB"/>
        </w:rPr>
        <w:t>Rieger</w:t>
      </w:r>
      <w:r w:rsidR="00870336" w:rsidRPr="00F2114B">
        <w:rPr>
          <w:rFonts w:ascii="Arial" w:hAnsi="Arial" w:cs="Arial"/>
          <w:color w:val="auto"/>
          <w:lang w:val="en-GB"/>
        </w:rPr>
        <w:t xml:space="preserve"> from </w:t>
      </w:r>
      <w:r w:rsidR="009A2876" w:rsidRPr="00F2114B">
        <w:rPr>
          <w:rFonts w:ascii="Arial" w:hAnsi="Arial" w:cs="Arial"/>
          <w:color w:val="auto"/>
          <w:lang w:val="en-GB"/>
        </w:rPr>
        <w:t xml:space="preserve">the Tübingen Institute for Ophthalmic Research </w:t>
      </w:r>
      <w:r w:rsidR="00870336" w:rsidRPr="00F2114B">
        <w:rPr>
          <w:rFonts w:ascii="Arial" w:hAnsi="Arial" w:cs="Arial"/>
          <w:color w:val="auto"/>
          <w:lang w:val="en-GB"/>
        </w:rPr>
        <w:t xml:space="preserve">as well as K. Schoknecht, S. Bernhardt, A. Kolchmeier from Institute of Physiology II (Jena) </w:t>
      </w:r>
      <w:r w:rsidRPr="00F2114B">
        <w:rPr>
          <w:rFonts w:ascii="Arial" w:hAnsi="Arial" w:cs="Arial"/>
          <w:color w:val="auto"/>
          <w:lang w:val="en-GB"/>
        </w:rPr>
        <w:t xml:space="preserve">for technical assistance. </w:t>
      </w:r>
      <w:r w:rsidR="00870336" w:rsidRPr="00F2114B">
        <w:rPr>
          <w:rFonts w:ascii="Arial" w:hAnsi="Arial" w:cs="Arial"/>
          <w:color w:val="auto"/>
          <w:lang w:val="en-GB"/>
        </w:rPr>
        <w:t xml:space="preserve">We </w:t>
      </w:r>
      <w:r w:rsidR="00DE645F" w:rsidRPr="00F2114B">
        <w:rPr>
          <w:rFonts w:ascii="Arial" w:hAnsi="Arial" w:cs="Arial"/>
          <w:color w:val="auto"/>
          <w:lang w:val="en-GB"/>
        </w:rPr>
        <w:t>also thank</w:t>
      </w:r>
      <w:r w:rsidR="00870336" w:rsidRPr="00F2114B">
        <w:rPr>
          <w:rFonts w:ascii="Arial" w:hAnsi="Arial" w:cs="Arial"/>
          <w:color w:val="auto"/>
          <w:lang w:val="en-GB"/>
        </w:rPr>
        <w:t xml:space="preserve"> J. Kusch </w:t>
      </w:r>
      <w:r w:rsidR="001547A5" w:rsidRPr="00F2114B">
        <w:rPr>
          <w:rFonts w:ascii="Arial" w:hAnsi="Arial" w:cs="Arial"/>
          <w:color w:val="auto"/>
          <w:lang w:val="en-GB"/>
        </w:rPr>
        <w:t xml:space="preserve">and K. Benndorf (Institut of Physiology II, Jena) </w:t>
      </w:r>
      <w:r w:rsidR="00870336" w:rsidRPr="00F2114B">
        <w:rPr>
          <w:rFonts w:ascii="Arial" w:hAnsi="Arial" w:cs="Arial"/>
          <w:color w:val="auto"/>
          <w:lang w:val="en-GB"/>
        </w:rPr>
        <w:t xml:space="preserve">for excellent comments on the manuscript. </w:t>
      </w:r>
      <w:r w:rsidRPr="00F2114B">
        <w:rPr>
          <w:rFonts w:ascii="Arial" w:hAnsi="Arial" w:cs="Arial"/>
          <w:color w:val="auto"/>
          <w:lang w:val="en-GB"/>
        </w:rPr>
        <w:t xml:space="preserve">This work was </w:t>
      </w:r>
      <w:r w:rsidR="005A4C46" w:rsidRPr="00F2114B">
        <w:rPr>
          <w:rFonts w:ascii="Arial" w:hAnsi="Arial" w:cs="Arial"/>
          <w:color w:val="auto"/>
          <w:lang w:val="en-GB"/>
        </w:rPr>
        <w:t>funded by</w:t>
      </w:r>
      <w:r w:rsidR="00870336" w:rsidRPr="00F2114B">
        <w:rPr>
          <w:rFonts w:ascii="Arial" w:hAnsi="Arial" w:cs="Arial"/>
          <w:color w:val="auto"/>
          <w:lang w:val="en-GB"/>
        </w:rPr>
        <w:t xml:space="preserve"> the ProRetina Foundation</w:t>
      </w:r>
      <w:r w:rsidR="008040CA" w:rsidRPr="00F2114B">
        <w:rPr>
          <w:rFonts w:ascii="Arial" w:hAnsi="Arial" w:cs="Arial"/>
          <w:color w:val="auto"/>
          <w:lang w:val="en-GB"/>
        </w:rPr>
        <w:t>,</w:t>
      </w:r>
      <w:r w:rsidR="00870336" w:rsidRPr="00F2114B">
        <w:rPr>
          <w:rFonts w:ascii="Arial" w:hAnsi="Arial" w:cs="Arial"/>
          <w:color w:val="auto"/>
          <w:lang w:val="en-GB"/>
        </w:rPr>
        <w:t xml:space="preserve"> </w:t>
      </w:r>
      <w:r w:rsidR="008040CA" w:rsidRPr="00F2114B">
        <w:rPr>
          <w:rFonts w:ascii="Arial" w:hAnsi="Arial" w:cs="Arial"/>
          <w:color w:val="auto"/>
          <w:lang w:val="en-GB"/>
        </w:rPr>
        <w:t xml:space="preserve">the Charlotte and Tistou Kerstan Foundation </w:t>
      </w:r>
      <w:r w:rsidR="00870336" w:rsidRPr="00F2114B">
        <w:rPr>
          <w:rFonts w:ascii="Arial" w:hAnsi="Arial" w:cs="Arial"/>
          <w:color w:val="auto"/>
          <w:lang w:val="en-GB"/>
        </w:rPr>
        <w:t>and</w:t>
      </w:r>
      <w:r w:rsidRPr="00F2114B">
        <w:rPr>
          <w:rFonts w:ascii="Arial" w:hAnsi="Arial" w:cs="Arial"/>
          <w:color w:val="auto"/>
          <w:lang w:val="en-GB"/>
        </w:rPr>
        <w:t xml:space="preserve"> </w:t>
      </w:r>
      <w:r w:rsidR="005A4C46" w:rsidRPr="00F2114B">
        <w:rPr>
          <w:rFonts w:ascii="Arial" w:hAnsi="Arial" w:cs="Arial"/>
          <w:color w:val="auto"/>
          <w:lang w:val="en-GB"/>
        </w:rPr>
        <w:t xml:space="preserve">the </w:t>
      </w:r>
      <w:r w:rsidRPr="00F2114B">
        <w:rPr>
          <w:rFonts w:ascii="Arial" w:hAnsi="Arial" w:cs="Arial"/>
          <w:color w:val="auto"/>
          <w:lang w:val="en-GB"/>
        </w:rPr>
        <w:t>Deutsche Forschungsgemeinschaft (DFG</w:t>
      </w:r>
      <w:r w:rsidR="008C0E24" w:rsidRPr="00F2114B">
        <w:rPr>
          <w:rFonts w:ascii="Arial" w:hAnsi="Arial" w:cs="Arial"/>
          <w:color w:val="auto"/>
          <w:lang w:val="en-GB"/>
        </w:rPr>
        <w:t>, German Research Foundation</w:t>
      </w:r>
      <w:r w:rsidRPr="00F2114B">
        <w:rPr>
          <w:rFonts w:ascii="Arial" w:hAnsi="Arial" w:cs="Arial"/>
          <w:color w:val="auto"/>
          <w:lang w:val="en-GB"/>
        </w:rPr>
        <w:t>; PA1751/7-1, 8-1</w:t>
      </w:r>
      <w:r w:rsidR="00580322" w:rsidRPr="00F2114B">
        <w:rPr>
          <w:rFonts w:ascii="Arial" w:hAnsi="Arial" w:cs="Arial"/>
          <w:color w:val="auto"/>
          <w:lang w:val="en-GB"/>
        </w:rPr>
        <w:t xml:space="preserve"> to FPD</w:t>
      </w:r>
      <w:r w:rsidRPr="00F2114B">
        <w:rPr>
          <w:rFonts w:ascii="Arial" w:hAnsi="Arial" w:cs="Arial"/>
          <w:color w:val="auto"/>
          <w:lang w:val="en-GB"/>
        </w:rPr>
        <w:t>; EU42/8-1</w:t>
      </w:r>
      <w:r w:rsidR="00580322" w:rsidRPr="00F2114B">
        <w:rPr>
          <w:rFonts w:ascii="Arial" w:hAnsi="Arial" w:cs="Arial"/>
          <w:color w:val="auto"/>
          <w:lang w:val="en-GB"/>
        </w:rPr>
        <w:t xml:space="preserve"> to </w:t>
      </w:r>
      <w:r w:rsidR="00580322" w:rsidRPr="00F2114B">
        <w:rPr>
          <w:rFonts w:ascii="Arial" w:hAnsi="Arial" w:cs="Arial"/>
          <w:color w:val="000000" w:themeColor="text1"/>
          <w:lang w:val="en-GB"/>
        </w:rPr>
        <w:t>TE</w:t>
      </w:r>
      <w:r w:rsidR="00870336" w:rsidRPr="00F2114B">
        <w:rPr>
          <w:rFonts w:ascii="Arial" w:hAnsi="Arial" w:cs="Arial"/>
          <w:color w:val="000000" w:themeColor="text1"/>
          <w:lang w:val="en-GB"/>
        </w:rPr>
        <w:t xml:space="preserve">; TRR 166 ReceptorLight project B01 </w:t>
      </w:r>
      <w:r w:rsidR="00543CE2" w:rsidRPr="00F2114B">
        <w:rPr>
          <w:rFonts w:ascii="Arial" w:hAnsi="Arial" w:cs="Arial"/>
          <w:color w:val="000000" w:themeColor="text1"/>
          <w:lang w:val="en-GB"/>
        </w:rPr>
        <w:t>and Project Number 437036164 to VN</w:t>
      </w:r>
      <w:r w:rsidRPr="00F2114B">
        <w:rPr>
          <w:rFonts w:ascii="Arial" w:hAnsi="Arial" w:cs="Arial"/>
          <w:color w:val="000000" w:themeColor="text1"/>
          <w:lang w:val="en-GB"/>
        </w:rPr>
        <w:t xml:space="preserve">). </w:t>
      </w:r>
    </w:p>
    <w:p w14:paraId="7800B53E" w14:textId="14910820" w:rsidR="00314108" w:rsidRPr="00F2114B" w:rsidRDefault="00314108" w:rsidP="002C2C8A">
      <w:pPr>
        <w:pStyle w:val="Default"/>
        <w:spacing w:after="60" w:line="360" w:lineRule="auto"/>
        <w:ind w:firstLine="284"/>
        <w:jc w:val="both"/>
        <w:rPr>
          <w:rFonts w:ascii="Arial" w:hAnsi="Arial" w:cs="Arial"/>
          <w:color w:val="000000" w:themeColor="text1"/>
          <w:shd w:val="clear" w:color="auto" w:fill="FFFFFF"/>
          <w:lang w:val="en-GB"/>
        </w:rPr>
      </w:pPr>
      <w:r w:rsidRPr="00F2114B">
        <w:rPr>
          <w:rFonts w:ascii="Arial" w:hAnsi="Arial" w:cs="Arial"/>
          <w:color w:val="000000" w:themeColor="text1"/>
          <w:lang w:val="en-GB"/>
        </w:rPr>
        <w:t xml:space="preserve">The authors declare no competing financial interests. </w:t>
      </w:r>
      <w:r w:rsidR="000A35C9" w:rsidRPr="00F2114B">
        <w:rPr>
          <w:rFonts w:ascii="Arial" w:hAnsi="Arial" w:cs="Arial"/>
          <w:color w:val="000000" w:themeColor="text1"/>
          <w:shd w:val="clear" w:color="auto" w:fill="FFFFFF"/>
          <w:lang w:val="en-GB"/>
        </w:rPr>
        <w:t>FS is General Manager Operations and Head of R &amp; D at Biolog Life Science Institute GmbH &amp; Co. KG</w:t>
      </w:r>
      <w:r w:rsidR="00AD1058" w:rsidRPr="00F2114B">
        <w:rPr>
          <w:rFonts w:ascii="Arial" w:hAnsi="Arial" w:cs="Arial"/>
          <w:color w:val="000000" w:themeColor="text1"/>
          <w:shd w:val="clear" w:color="auto" w:fill="FFFFFF"/>
          <w:lang w:val="en-GB"/>
        </w:rPr>
        <w:t>.</w:t>
      </w:r>
      <w:r w:rsidR="00A9079F" w:rsidRPr="00F2114B">
        <w:rPr>
          <w:rFonts w:ascii="Arial" w:hAnsi="Arial" w:cs="Arial"/>
          <w:color w:val="000000" w:themeColor="text1"/>
          <w:shd w:val="clear" w:color="auto" w:fill="FFFFFF"/>
          <w:lang w:val="en-GB"/>
        </w:rPr>
        <w:t xml:space="preserve"> FPD is Chief </w:t>
      </w:r>
      <w:r w:rsidR="00F8252B" w:rsidRPr="00F2114B">
        <w:rPr>
          <w:rFonts w:ascii="Arial" w:hAnsi="Arial" w:cs="Arial"/>
          <w:color w:val="000000" w:themeColor="text1"/>
          <w:shd w:val="clear" w:color="auto" w:fill="FFFFFF"/>
          <w:lang w:val="en-GB"/>
        </w:rPr>
        <w:t>Scientific</w:t>
      </w:r>
      <w:r w:rsidR="00A9079F" w:rsidRPr="00F2114B">
        <w:rPr>
          <w:rFonts w:ascii="Arial" w:hAnsi="Arial" w:cs="Arial"/>
          <w:color w:val="000000" w:themeColor="text1"/>
          <w:shd w:val="clear" w:color="auto" w:fill="FFFFFF"/>
          <w:lang w:val="en-GB"/>
        </w:rPr>
        <w:t xml:space="preserve"> Officer for Mireca Medicines GmbH</w:t>
      </w:r>
      <w:r w:rsidR="00B96939" w:rsidRPr="00F2114B">
        <w:rPr>
          <w:rFonts w:ascii="Arial" w:hAnsi="Arial" w:cs="Arial"/>
          <w:color w:val="000000" w:themeColor="text1"/>
          <w:shd w:val="clear" w:color="auto" w:fill="FFFFFF"/>
          <w:lang w:val="en-GB"/>
        </w:rPr>
        <w:t>.</w:t>
      </w:r>
    </w:p>
    <w:p w14:paraId="694CCA98" w14:textId="315F1EAA" w:rsidR="00FB49CF" w:rsidRPr="00F2114B" w:rsidRDefault="00FB49CF" w:rsidP="00FB49CF">
      <w:pPr>
        <w:pStyle w:val="Default"/>
        <w:spacing w:after="60" w:line="360" w:lineRule="auto"/>
        <w:jc w:val="both"/>
        <w:rPr>
          <w:rFonts w:ascii="Arial" w:hAnsi="Arial" w:cs="Arial"/>
          <w:color w:val="000000" w:themeColor="text1"/>
          <w:shd w:val="clear" w:color="auto" w:fill="FFFFFF"/>
          <w:lang w:val="en-GB"/>
        </w:rPr>
      </w:pPr>
    </w:p>
    <w:p w14:paraId="67431A53" w14:textId="40F4977F" w:rsidR="00FB49CF" w:rsidRPr="00F2114B" w:rsidRDefault="00FB49CF" w:rsidP="00FB49CF">
      <w:pPr>
        <w:pStyle w:val="SubHeader"/>
      </w:pPr>
      <w:r w:rsidRPr="00F2114B">
        <w:t>Conflict of interest</w:t>
      </w:r>
    </w:p>
    <w:p w14:paraId="29281BDA" w14:textId="3D534082" w:rsidR="00FB49CF" w:rsidRPr="00F2114B" w:rsidRDefault="00FB49CF" w:rsidP="00FB49CF">
      <w:pPr>
        <w:pStyle w:val="Default"/>
        <w:spacing w:after="60" w:line="360" w:lineRule="auto"/>
        <w:jc w:val="both"/>
        <w:rPr>
          <w:rFonts w:ascii="Arial" w:eastAsia="CMS Y 7" w:hAnsi="Arial" w:cs="Arial"/>
          <w:color w:val="auto"/>
          <w:lang w:val="en-GB"/>
        </w:rPr>
      </w:pPr>
      <w:r w:rsidRPr="00F2114B">
        <w:rPr>
          <w:rFonts w:ascii="Arial" w:eastAsia="CMS Y 7" w:hAnsi="Arial" w:cs="Arial"/>
          <w:color w:val="auto"/>
          <w:lang w:val="en-GB"/>
        </w:rPr>
        <w:t>The authors declare no conflict of interest.</w:t>
      </w:r>
    </w:p>
    <w:p w14:paraId="3DDE88C7" w14:textId="77777777" w:rsidR="00FB49CF" w:rsidRPr="00F2114B" w:rsidRDefault="00FB49CF" w:rsidP="00FB49CF">
      <w:pPr>
        <w:pStyle w:val="Default"/>
        <w:spacing w:after="60" w:line="360" w:lineRule="auto"/>
        <w:jc w:val="both"/>
        <w:rPr>
          <w:rFonts w:ascii="Arial" w:eastAsia="CMS Y 7" w:hAnsi="Arial" w:cs="Arial"/>
          <w:color w:val="auto"/>
          <w:lang w:val="en-GB"/>
        </w:rPr>
      </w:pPr>
    </w:p>
    <w:p w14:paraId="7359193D" w14:textId="77777777" w:rsidR="007B1081" w:rsidRPr="00F2114B" w:rsidRDefault="007B1081" w:rsidP="00580322">
      <w:pPr>
        <w:pStyle w:val="SubHeader"/>
      </w:pPr>
      <w:r w:rsidRPr="00F2114B">
        <w:t>Author contributions</w:t>
      </w:r>
    </w:p>
    <w:p w14:paraId="51422BA7" w14:textId="446D9B41" w:rsidR="00465CEA" w:rsidRPr="00F2114B" w:rsidRDefault="009A2876" w:rsidP="006C0951">
      <w:pPr>
        <w:spacing w:after="0" w:line="360" w:lineRule="auto"/>
        <w:ind w:firstLine="284"/>
        <w:jc w:val="both"/>
        <w:rPr>
          <w:rFonts w:ascii="Arial" w:eastAsia="CMS Y 7" w:hAnsi="Arial" w:cs="Arial"/>
          <w:sz w:val="24"/>
          <w:szCs w:val="24"/>
        </w:rPr>
      </w:pPr>
      <w:r w:rsidRPr="00F2114B">
        <w:rPr>
          <w:rFonts w:ascii="Arial" w:eastAsia="CMS Y 7" w:hAnsi="Arial" w:cs="Arial"/>
          <w:sz w:val="24"/>
          <w:szCs w:val="24"/>
        </w:rPr>
        <w:t>S</w:t>
      </w:r>
      <w:r w:rsidR="00805BC7" w:rsidRPr="00F2114B">
        <w:rPr>
          <w:rFonts w:ascii="Arial" w:eastAsia="CMS Y 7" w:hAnsi="Arial" w:cs="Arial"/>
          <w:sz w:val="24"/>
          <w:szCs w:val="24"/>
        </w:rPr>
        <w:t xml:space="preserve">. </w:t>
      </w:r>
      <w:r w:rsidRPr="00F2114B">
        <w:rPr>
          <w:rFonts w:ascii="Arial" w:eastAsia="CMS Y 7" w:hAnsi="Arial" w:cs="Arial"/>
          <w:sz w:val="24"/>
          <w:szCs w:val="24"/>
        </w:rPr>
        <w:t>D</w:t>
      </w:r>
      <w:r w:rsidR="00805BC7" w:rsidRPr="00F2114B">
        <w:rPr>
          <w:rFonts w:ascii="Arial" w:eastAsia="CMS Y 7" w:hAnsi="Arial" w:cs="Arial"/>
          <w:sz w:val="24"/>
          <w:szCs w:val="24"/>
        </w:rPr>
        <w:t>as</w:t>
      </w:r>
      <w:r w:rsidRPr="00F2114B">
        <w:rPr>
          <w:rFonts w:ascii="Arial" w:eastAsia="CMS Y 7" w:hAnsi="Arial" w:cs="Arial"/>
          <w:sz w:val="24"/>
          <w:szCs w:val="24"/>
        </w:rPr>
        <w:t xml:space="preserve"> performed retinal explant cultures, TUNEL and immunostaining, microscopy, </w:t>
      </w:r>
      <w:r w:rsidR="00580322" w:rsidRPr="00F2114B">
        <w:rPr>
          <w:rFonts w:ascii="Arial" w:eastAsia="CMS Y 7" w:hAnsi="Arial" w:cs="Arial"/>
          <w:sz w:val="24"/>
          <w:szCs w:val="24"/>
        </w:rPr>
        <w:t>analysed</w:t>
      </w:r>
      <w:r w:rsidRPr="00F2114B">
        <w:rPr>
          <w:rFonts w:ascii="Arial" w:eastAsia="CMS Y 7" w:hAnsi="Arial" w:cs="Arial"/>
          <w:sz w:val="24"/>
          <w:szCs w:val="24"/>
        </w:rPr>
        <w:t xml:space="preserve"> data and helped write the manuscript; M</w:t>
      </w:r>
      <w:r w:rsidR="00805BC7" w:rsidRPr="00F2114B">
        <w:rPr>
          <w:rFonts w:ascii="Arial" w:eastAsia="CMS Y 7" w:hAnsi="Arial" w:cs="Arial"/>
          <w:sz w:val="24"/>
          <w:szCs w:val="24"/>
        </w:rPr>
        <w:t xml:space="preserve">. </w:t>
      </w:r>
      <w:r w:rsidRPr="00F2114B">
        <w:rPr>
          <w:rFonts w:ascii="Arial" w:eastAsia="CMS Y 7" w:hAnsi="Arial" w:cs="Arial"/>
          <w:sz w:val="24"/>
          <w:szCs w:val="24"/>
        </w:rPr>
        <w:t>P</w:t>
      </w:r>
      <w:r w:rsidR="00805BC7" w:rsidRPr="00F2114B">
        <w:rPr>
          <w:rFonts w:ascii="Arial" w:eastAsia="CMS Y 7" w:hAnsi="Arial" w:cs="Arial"/>
          <w:sz w:val="24"/>
          <w:szCs w:val="24"/>
        </w:rPr>
        <w:t>ower</w:t>
      </w:r>
      <w:r w:rsidRPr="00F2114B">
        <w:rPr>
          <w:rFonts w:ascii="Arial" w:eastAsia="CMS Y 7" w:hAnsi="Arial" w:cs="Arial"/>
          <w:sz w:val="24"/>
          <w:szCs w:val="24"/>
        </w:rPr>
        <w:t xml:space="preserve"> performed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imaging experiments; </w:t>
      </w:r>
      <w:r w:rsidR="00E23A4A" w:rsidRPr="00F2114B">
        <w:rPr>
          <w:rFonts w:ascii="Arial" w:eastAsia="CMS Y 7" w:hAnsi="Arial" w:cs="Arial"/>
          <w:sz w:val="24"/>
          <w:szCs w:val="24"/>
        </w:rPr>
        <w:t>V</w:t>
      </w:r>
      <w:r w:rsidR="00805BC7" w:rsidRPr="00F2114B">
        <w:rPr>
          <w:rFonts w:ascii="Arial" w:eastAsia="CMS Y 7" w:hAnsi="Arial" w:cs="Arial"/>
          <w:sz w:val="24"/>
          <w:szCs w:val="24"/>
        </w:rPr>
        <w:t xml:space="preserve">. </w:t>
      </w:r>
      <w:r w:rsidR="00E23A4A" w:rsidRPr="00F2114B">
        <w:rPr>
          <w:rFonts w:ascii="Arial" w:eastAsia="CMS Y 7" w:hAnsi="Arial" w:cs="Arial"/>
          <w:sz w:val="24"/>
          <w:szCs w:val="24"/>
        </w:rPr>
        <w:t>P</w:t>
      </w:r>
      <w:r w:rsidR="00805BC7" w:rsidRPr="00F2114B">
        <w:rPr>
          <w:rFonts w:ascii="Arial" w:eastAsia="CMS Y 7" w:hAnsi="Arial" w:cs="Arial"/>
          <w:sz w:val="24"/>
          <w:szCs w:val="24"/>
        </w:rPr>
        <w:t>op</w:t>
      </w:r>
      <w:r w:rsidR="007F6E70" w:rsidRPr="00F2114B">
        <w:rPr>
          <w:rFonts w:ascii="Arial" w:eastAsia="CMS Y 7" w:hAnsi="Arial" w:cs="Arial"/>
          <w:sz w:val="24"/>
          <w:szCs w:val="24"/>
        </w:rPr>
        <w:t>p</w:t>
      </w:r>
      <w:r w:rsidR="00E23A4A" w:rsidRPr="00F2114B">
        <w:rPr>
          <w:rFonts w:ascii="Arial" w:eastAsia="CMS Y 7" w:hAnsi="Arial" w:cs="Arial"/>
          <w:sz w:val="24"/>
          <w:szCs w:val="24"/>
        </w:rPr>
        <w:t xml:space="preserve"> studied the effect of </w:t>
      </w:r>
      <w:r w:rsidRPr="00F2114B">
        <w:rPr>
          <w:rFonts w:ascii="Arial" w:eastAsia="CMS Y 7" w:hAnsi="Arial" w:cs="Arial"/>
          <w:sz w:val="24"/>
          <w:szCs w:val="24"/>
        </w:rPr>
        <w:t>d</w:t>
      </w:r>
      <w:r w:rsidR="00E23A4A" w:rsidRPr="00F2114B">
        <w:rPr>
          <w:rFonts w:ascii="Arial" w:eastAsia="CMS Y 7" w:hAnsi="Arial" w:cs="Arial"/>
          <w:sz w:val="24"/>
          <w:szCs w:val="24"/>
        </w:rPr>
        <w:t xml:space="preserve">iltiazem on </w:t>
      </w:r>
      <w:r w:rsidR="007112BE" w:rsidRPr="00F2114B">
        <w:rPr>
          <w:rFonts w:ascii="Arial" w:eastAsia="CMS Y 7" w:hAnsi="Arial" w:cs="Arial"/>
          <w:sz w:val="24"/>
          <w:szCs w:val="24"/>
        </w:rPr>
        <w:t xml:space="preserve">CNGC </w:t>
      </w:r>
      <w:r w:rsidR="0080174C" w:rsidRPr="00F2114B">
        <w:rPr>
          <w:rFonts w:ascii="Arial" w:eastAsia="CMS Y 7" w:hAnsi="Arial" w:cs="Arial"/>
          <w:sz w:val="24"/>
          <w:szCs w:val="24"/>
        </w:rPr>
        <w:t>gating</w:t>
      </w:r>
      <w:r w:rsidR="007112BE" w:rsidRPr="00F2114B">
        <w:rPr>
          <w:rFonts w:ascii="Arial" w:eastAsia="CMS Y 7" w:hAnsi="Arial" w:cs="Arial"/>
          <w:sz w:val="24"/>
          <w:szCs w:val="24"/>
        </w:rPr>
        <w:t xml:space="preserve"> kinetics</w:t>
      </w:r>
      <w:r w:rsidR="00E23A4A" w:rsidRPr="00F2114B">
        <w:rPr>
          <w:rFonts w:ascii="Arial" w:eastAsia="CMS Y 7" w:hAnsi="Arial" w:cs="Arial"/>
          <w:sz w:val="24"/>
          <w:szCs w:val="24"/>
        </w:rPr>
        <w:t>; K</w:t>
      </w:r>
      <w:r w:rsidR="00805BC7" w:rsidRPr="00F2114B">
        <w:rPr>
          <w:rFonts w:ascii="Arial" w:eastAsia="CMS Y 7" w:hAnsi="Arial" w:cs="Arial"/>
          <w:sz w:val="24"/>
          <w:szCs w:val="24"/>
        </w:rPr>
        <w:t xml:space="preserve">. </w:t>
      </w:r>
      <w:r w:rsidR="00E23A4A" w:rsidRPr="00F2114B">
        <w:rPr>
          <w:rFonts w:ascii="Arial" w:eastAsia="CMS Y 7" w:hAnsi="Arial" w:cs="Arial"/>
          <w:sz w:val="24"/>
          <w:szCs w:val="24"/>
        </w:rPr>
        <w:t>G</w:t>
      </w:r>
      <w:r w:rsidR="00805BC7" w:rsidRPr="00F2114B">
        <w:rPr>
          <w:rFonts w:ascii="Arial" w:eastAsia="CMS Y 7" w:hAnsi="Arial" w:cs="Arial"/>
          <w:sz w:val="24"/>
          <w:szCs w:val="24"/>
        </w:rPr>
        <w:t>roeneveld</w:t>
      </w:r>
      <w:r w:rsidR="00E23A4A" w:rsidRPr="00F2114B">
        <w:rPr>
          <w:rFonts w:ascii="Arial" w:eastAsia="CMS Y 7" w:hAnsi="Arial" w:cs="Arial"/>
          <w:sz w:val="24"/>
          <w:szCs w:val="24"/>
        </w:rPr>
        <w:t xml:space="preserve"> performed colocalization experiments for heterotetrameric CNG</w:t>
      </w:r>
      <w:r w:rsidR="007112BE" w:rsidRPr="00F2114B">
        <w:rPr>
          <w:rFonts w:ascii="Arial" w:eastAsia="CMS Y 7" w:hAnsi="Arial" w:cs="Arial"/>
          <w:sz w:val="24"/>
          <w:szCs w:val="24"/>
        </w:rPr>
        <w:t>C</w:t>
      </w:r>
      <w:r w:rsidR="00EF3523" w:rsidRPr="00F2114B">
        <w:rPr>
          <w:rFonts w:ascii="Arial" w:eastAsia="CMS Y 7" w:hAnsi="Arial" w:cs="Arial"/>
          <w:sz w:val="24"/>
          <w:szCs w:val="24"/>
        </w:rPr>
        <w:t>s</w:t>
      </w:r>
      <w:r w:rsidR="007112BE" w:rsidRPr="00F2114B">
        <w:rPr>
          <w:rFonts w:ascii="Arial" w:eastAsia="CMS Y 7" w:hAnsi="Arial" w:cs="Arial"/>
          <w:sz w:val="24"/>
          <w:szCs w:val="24"/>
        </w:rPr>
        <w:t>;</w:t>
      </w:r>
      <w:r w:rsidR="00E23A4A" w:rsidRPr="00F2114B">
        <w:rPr>
          <w:rFonts w:ascii="Arial" w:eastAsia="CMS Y 7" w:hAnsi="Arial" w:cs="Arial"/>
          <w:sz w:val="24"/>
          <w:szCs w:val="24"/>
        </w:rPr>
        <w:t xml:space="preserve"> C</w:t>
      </w:r>
      <w:r w:rsidR="00805BC7" w:rsidRPr="00F2114B">
        <w:rPr>
          <w:rFonts w:ascii="Arial" w:eastAsia="CMS Y 7" w:hAnsi="Arial" w:cs="Arial"/>
          <w:sz w:val="24"/>
          <w:szCs w:val="24"/>
        </w:rPr>
        <w:t xml:space="preserve">. </w:t>
      </w:r>
      <w:r w:rsidR="00E23A4A" w:rsidRPr="00F2114B">
        <w:rPr>
          <w:rFonts w:ascii="Arial" w:eastAsia="CMS Y 7" w:hAnsi="Arial" w:cs="Arial"/>
          <w:sz w:val="24"/>
          <w:szCs w:val="24"/>
        </w:rPr>
        <w:t>M</w:t>
      </w:r>
      <w:r w:rsidR="00805BC7" w:rsidRPr="00F2114B">
        <w:rPr>
          <w:rFonts w:ascii="Arial" w:eastAsia="CMS Y 7" w:hAnsi="Arial" w:cs="Arial"/>
          <w:sz w:val="24"/>
          <w:szCs w:val="24"/>
        </w:rPr>
        <w:t>elle</w:t>
      </w:r>
      <w:r w:rsidR="00E23A4A" w:rsidRPr="00F2114B">
        <w:rPr>
          <w:rFonts w:ascii="Arial" w:eastAsia="CMS Y 7" w:hAnsi="Arial" w:cs="Arial"/>
          <w:sz w:val="24"/>
          <w:szCs w:val="24"/>
        </w:rPr>
        <w:t xml:space="preserve"> performed molecular</w:t>
      </w:r>
      <w:r w:rsidR="00543CE2" w:rsidRPr="00F2114B">
        <w:rPr>
          <w:rFonts w:ascii="Arial" w:eastAsia="CMS Y 7" w:hAnsi="Arial" w:cs="Arial"/>
          <w:sz w:val="24"/>
          <w:szCs w:val="24"/>
        </w:rPr>
        <w:t>-</w:t>
      </w:r>
      <w:r w:rsidR="00E23A4A" w:rsidRPr="00F2114B">
        <w:rPr>
          <w:rFonts w:ascii="Arial" w:eastAsia="CMS Y 7" w:hAnsi="Arial" w:cs="Arial"/>
          <w:sz w:val="24"/>
          <w:szCs w:val="24"/>
        </w:rPr>
        <w:t xml:space="preserve">biology work; </w:t>
      </w:r>
      <w:r w:rsidR="00CE19F7" w:rsidRPr="00F2114B">
        <w:rPr>
          <w:rFonts w:ascii="Arial" w:eastAsia="CMS Y 7" w:hAnsi="Arial" w:cs="Arial"/>
          <w:sz w:val="24"/>
          <w:szCs w:val="24"/>
        </w:rPr>
        <w:t xml:space="preserve">J. Yan performed immunostaining;  </w:t>
      </w:r>
      <w:r w:rsidRPr="00F2114B">
        <w:rPr>
          <w:rFonts w:ascii="Arial" w:eastAsia="CMS Y 7" w:hAnsi="Arial" w:cs="Arial"/>
          <w:sz w:val="24"/>
          <w:szCs w:val="24"/>
        </w:rPr>
        <w:t>M</w:t>
      </w:r>
      <w:r w:rsidR="00805BC7" w:rsidRPr="00F2114B">
        <w:rPr>
          <w:rFonts w:ascii="Arial" w:eastAsia="CMS Y 7" w:hAnsi="Arial" w:cs="Arial"/>
          <w:sz w:val="24"/>
          <w:szCs w:val="24"/>
        </w:rPr>
        <w:t xml:space="preserve">. </w:t>
      </w:r>
      <w:r w:rsidRPr="00F2114B">
        <w:rPr>
          <w:rFonts w:ascii="Arial" w:eastAsia="CMS Y 7" w:hAnsi="Arial" w:cs="Arial"/>
          <w:sz w:val="24"/>
          <w:szCs w:val="24"/>
        </w:rPr>
        <w:t>A</w:t>
      </w:r>
      <w:r w:rsidR="00805BC7" w:rsidRPr="00F2114B">
        <w:rPr>
          <w:rFonts w:ascii="Arial" w:eastAsia="CMS Y 7" w:hAnsi="Arial" w:cs="Arial"/>
          <w:sz w:val="24"/>
          <w:szCs w:val="24"/>
        </w:rPr>
        <w:t>chury</w:t>
      </w:r>
      <w:r w:rsidRPr="00F2114B">
        <w:rPr>
          <w:rFonts w:ascii="Arial" w:eastAsia="CMS Y 7" w:hAnsi="Arial" w:cs="Arial"/>
          <w:sz w:val="24"/>
          <w:szCs w:val="24"/>
        </w:rPr>
        <w:t xml:space="preserve"> performed immunostaining and </w:t>
      </w:r>
      <w:r w:rsidR="00580322" w:rsidRPr="00F2114B">
        <w:rPr>
          <w:rFonts w:ascii="Arial" w:eastAsia="CMS Y 7" w:hAnsi="Arial" w:cs="Arial"/>
          <w:sz w:val="24"/>
          <w:szCs w:val="24"/>
        </w:rPr>
        <w:t>analysed</w:t>
      </w:r>
      <w:r w:rsidRPr="00F2114B">
        <w:rPr>
          <w:rFonts w:ascii="Arial" w:eastAsia="CMS Y 7" w:hAnsi="Arial" w:cs="Arial"/>
          <w:sz w:val="24"/>
          <w:szCs w:val="24"/>
        </w:rPr>
        <w:t xml:space="preserve"> data; </w:t>
      </w:r>
      <w:r w:rsidR="000709BF" w:rsidRPr="00F2114B">
        <w:rPr>
          <w:rFonts w:ascii="Arial" w:eastAsia="CMS Y 7" w:hAnsi="Arial" w:cs="Arial"/>
          <w:sz w:val="24"/>
          <w:szCs w:val="24"/>
        </w:rPr>
        <w:t>L</w:t>
      </w:r>
      <w:r w:rsidR="00805BC7" w:rsidRPr="00F2114B">
        <w:rPr>
          <w:rFonts w:ascii="Arial" w:eastAsia="CMS Y 7" w:hAnsi="Arial" w:cs="Arial"/>
          <w:sz w:val="24"/>
          <w:szCs w:val="24"/>
        </w:rPr>
        <w:t xml:space="preserve">. </w:t>
      </w:r>
      <w:r w:rsidR="000709BF" w:rsidRPr="00F2114B">
        <w:rPr>
          <w:rFonts w:ascii="Arial" w:eastAsia="CMS Y 7" w:hAnsi="Arial" w:cs="Arial"/>
          <w:sz w:val="24"/>
          <w:szCs w:val="24"/>
        </w:rPr>
        <w:t>R</w:t>
      </w:r>
      <w:r w:rsidR="00805BC7" w:rsidRPr="00F2114B">
        <w:rPr>
          <w:rFonts w:ascii="Arial" w:eastAsia="CMS Y 7" w:hAnsi="Arial" w:cs="Arial"/>
          <w:sz w:val="24"/>
          <w:szCs w:val="24"/>
        </w:rPr>
        <w:t>ogerson</w:t>
      </w:r>
      <w:r w:rsidR="000709BF" w:rsidRPr="00F2114B">
        <w:rPr>
          <w:rFonts w:ascii="Arial" w:eastAsia="CMS Y 7" w:hAnsi="Arial" w:cs="Arial"/>
          <w:sz w:val="24"/>
          <w:szCs w:val="24"/>
        </w:rPr>
        <w:t xml:space="preserve"> </w:t>
      </w:r>
      <w:r w:rsidR="00580322" w:rsidRPr="00F2114B">
        <w:rPr>
          <w:rFonts w:ascii="Arial" w:eastAsia="CMS Y 7" w:hAnsi="Arial" w:cs="Arial"/>
          <w:sz w:val="24"/>
          <w:szCs w:val="24"/>
        </w:rPr>
        <w:t>analysed</w:t>
      </w:r>
      <w:r w:rsidR="000709BF" w:rsidRPr="00F2114B">
        <w:rPr>
          <w:rFonts w:ascii="Arial" w:eastAsia="CMS Y 7" w:hAnsi="Arial" w:cs="Arial"/>
          <w:sz w:val="24"/>
          <w:szCs w:val="24"/>
        </w:rPr>
        <w:t xml:space="preserve"> Ca</w:t>
      </w:r>
      <w:r w:rsidR="000709BF" w:rsidRPr="00F2114B">
        <w:rPr>
          <w:rFonts w:ascii="Arial" w:eastAsia="CMS Y 7" w:hAnsi="Arial" w:cs="Arial"/>
          <w:sz w:val="24"/>
          <w:szCs w:val="24"/>
          <w:vertAlign w:val="superscript"/>
        </w:rPr>
        <w:t>2+</w:t>
      </w:r>
      <w:r w:rsidR="000709BF" w:rsidRPr="00F2114B">
        <w:rPr>
          <w:rFonts w:ascii="Arial" w:eastAsia="CMS Y 7" w:hAnsi="Arial" w:cs="Arial"/>
          <w:sz w:val="24"/>
          <w:szCs w:val="24"/>
        </w:rPr>
        <w:t>-imaging data</w:t>
      </w:r>
      <w:r w:rsidR="00580322" w:rsidRPr="00F2114B">
        <w:rPr>
          <w:rFonts w:ascii="Arial" w:eastAsia="CMS Y 7" w:hAnsi="Arial" w:cs="Arial"/>
          <w:sz w:val="24"/>
          <w:szCs w:val="24"/>
        </w:rPr>
        <w:t xml:space="preserve"> and performed statistical analysis</w:t>
      </w:r>
      <w:r w:rsidR="000709BF" w:rsidRPr="00F2114B">
        <w:rPr>
          <w:rFonts w:ascii="Arial" w:eastAsia="CMS Y 7" w:hAnsi="Arial" w:cs="Arial"/>
          <w:sz w:val="24"/>
          <w:szCs w:val="24"/>
        </w:rPr>
        <w:t xml:space="preserve">; </w:t>
      </w:r>
      <w:r w:rsidR="00580322" w:rsidRPr="00F2114B">
        <w:rPr>
          <w:rFonts w:ascii="Arial" w:eastAsia="CMS Y 7" w:hAnsi="Arial" w:cs="Arial"/>
          <w:sz w:val="24"/>
          <w:szCs w:val="24"/>
        </w:rPr>
        <w:t>T</w:t>
      </w:r>
      <w:r w:rsidR="00805BC7" w:rsidRPr="00F2114B">
        <w:rPr>
          <w:rFonts w:ascii="Arial" w:eastAsia="CMS Y 7" w:hAnsi="Arial" w:cs="Arial"/>
          <w:sz w:val="24"/>
          <w:szCs w:val="24"/>
        </w:rPr>
        <w:t xml:space="preserve">. </w:t>
      </w:r>
      <w:r w:rsidR="00580322" w:rsidRPr="00F2114B">
        <w:rPr>
          <w:rFonts w:ascii="Arial" w:eastAsia="CMS Y 7" w:hAnsi="Arial" w:cs="Arial"/>
          <w:sz w:val="24"/>
          <w:szCs w:val="24"/>
        </w:rPr>
        <w:t>S</w:t>
      </w:r>
      <w:r w:rsidR="00805BC7" w:rsidRPr="00F2114B">
        <w:rPr>
          <w:rFonts w:ascii="Arial" w:eastAsia="CMS Y 7" w:hAnsi="Arial" w:cs="Arial"/>
          <w:sz w:val="24"/>
          <w:szCs w:val="24"/>
        </w:rPr>
        <w:t>trasser</w:t>
      </w:r>
      <w:r w:rsidR="00580322" w:rsidRPr="00F2114B">
        <w:rPr>
          <w:rFonts w:ascii="Arial" w:eastAsia="CMS Y 7" w:hAnsi="Arial" w:cs="Arial"/>
          <w:sz w:val="24"/>
          <w:szCs w:val="24"/>
        </w:rPr>
        <w:t xml:space="preserve"> performed statistical analysis on </w:t>
      </w:r>
      <w:r w:rsidR="00B21C88" w:rsidRPr="00F2114B">
        <w:rPr>
          <w:rFonts w:ascii="Arial" w:eastAsia="CMS Y 7" w:hAnsi="Arial" w:cs="Arial"/>
          <w:sz w:val="24"/>
          <w:szCs w:val="24"/>
        </w:rPr>
        <w:t>immune-</w:t>
      </w:r>
      <w:r w:rsidR="00580322" w:rsidRPr="00F2114B">
        <w:rPr>
          <w:rFonts w:ascii="Arial" w:eastAsia="CMS Y 7" w:hAnsi="Arial" w:cs="Arial"/>
          <w:sz w:val="24"/>
          <w:szCs w:val="24"/>
        </w:rPr>
        <w:t xml:space="preserve"> and bioassay data; </w:t>
      </w:r>
      <w:r w:rsidR="00E23A4A" w:rsidRPr="00F2114B">
        <w:rPr>
          <w:rFonts w:ascii="Arial" w:eastAsia="CMS Y 7" w:hAnsi="Arial" w:cs="Arial"/>
          <w:sz w:val="24"/>
          <w:szCs w:val="24"/>
        </w:rPr>
        <w:t>F</w:t>
      </w:r>
      <w:r w:rsidR="00805BC7" w:rsidRPr="00F2114B">
        <w:rPr>
          <w:rFonts w:ascii="Arial" w:eastAsia="CMS Y 7" w:hAnsi="Arial" w:cs="Arial"/>
          <w:sz w:val="24"/>
          <w:szCs w:val="24"/>
        </w:rPr>
        <w:t xml:space="preserve">. </w:t>
      </w:r>
      <w:r w:rsidR="00E23A4A" w:rsidRPr="00F2114B">
        <w:rPr>
          <w:rFonts w:ascii="Arial" w:eastAsia="CMS Y 7" w:hAnsi="Arial" w:cs="Arial"/>
          <w:sz w:val="24"/>
          <w:szCs w:val="24"/>
        </w:rPr>
        <w:t>S</w:t>
      </w:r>
      <w:r w:rsidR="00805BC7" w:rsidRPr="00F2114B">
        <w:rPr>
          <w:rFonts w:ascii="Arial" w:eastAsia="CMS Y 7" w:hAnsi="Arial" w:cs="Arial"/>
          <w:sz w:val="24"/>
          <w:szCs w:val="24"/>
        </w:rPr>
        <w:t>chwede</w:t>
      </w:r>
      <w:r w:rsidR="00E23A4A" w:rsidRPr="00F2114B">
        <w:rPr>
          <w:rFonts w:ascii="Arial" w:eastAsia="CMS Y 7" w:hAnsi="Arial" w:cs="Arial"/>
          <w:sz w:val="24"/>
          <w:szCs w:val="24"/>
        </w:rPr>
        <w:t xml:space="preserve"> synthesi</w:t>
      </w:r>
      <w:r w:rsidRPr="00F2114B">
        <w:rPr>
          <w:rFonts w:ascii="Arial" w:eastAsia="CMS Y 7" w:hAnsi="Arial" w:cs="Arial"/>
          <w:sz w:val="24"/>
          <w:szCs w:val="24"/>
        </w:rPr>
        <w:t>zed</w:t>
      </w:r>
      <w:r w:rsidR="00E23A4A" w:rsidRPr="00F2114B">
        <w:rPr>
          <w:rFonts w:ascii="Arial" w:eastAsia="CMS Y 7" w:hAnsi="Arial" w:cs="Arial"/>
          <w:sz w:val="24"/>
          <w:szCs w:val="24"/>
        </w:rPr>
        <w:t xml:space="preserve"> fluorescent </w:t>
      </w:r>
      <w:r w:rsidR="004328E6" w:rsidRPr="00F2114B">
        <w:rPr>
          <w:rFonts w:ascii="Arial" w:eastAsia="CMS Y 7" w:hAnsi="Arial" w:cs="Arial"/>
          <w:sz w:val="24"/>
          <w:szCs w:val="24"/>
        </w:rPr>
        <w:t>cGMP</w:t>
      </w:r>
      <w:r w:rsidR="00511C29" w:rsidRPr="00F2114B">
        <w:rPr>
          <w:rFonts w:ascii="Arial" w:eastAsia="CMS Y 7" w:hAnsi="Arial" w:cs="Arial"/>
          <w:sz w:val="24"/>
          <w:szCs w:val="24"/>
        </w:rPr>
        <w:t xml:space="preserve"> derivative</w:t>
      </w:r>
      <w:r w:rsidRPr="00F2114B">
        <w:rPr>
          <w:rFonts w:ascii="Arial" w:eastAsia="CMS Y 7" w:hAnsi="Arial" w:cs="Arial"/>
          <w:sz w:val="24"/>
          <w:szCs w:val="24"/>
        </w:rPr>
        <w:t>s</w:t>
      </w:r>
      <w:r w:rsidR="00E23A4A" w:rsidRPr="00F2114B">
        <w:rPr>
          <w:rFonts w:ascii="Arial" w:eastAsia="CMS Y 7" w:hAnsi="Arial" w:cs="Arial"/>
          <w:sz w:val="24"/>
          <w:szCs w:val="24"/>
        </w:rPr>
        <w:t>; V</w:t>
      </w:r>
      <w:r w:rsidR="00805BC7" w:rsidRPr="00F2114B">
        <w:rPr>
          <w:rFonts w:ascii="Arial" w:eastAsia="CMS Y 7" w:hAnsi="Arial" w:cs="Arial"/>
          <w:sz w:val="24"/>
          <w:szCs w:val="24"/>
        </w:rPr>
        <w:t xml:space="preserve">. </w:t>
      </w:r>
      <w:r w:rsidR="00E23A4A" w:rsidRPr="00F2114B">
        <w:rPr>
          <w:rFonts w:ascii="Arial" w:eastAsia="CMS Y 7" w:hAnsi="Arial" w:cs="Arial"/>
          <w:sz w:val="24"/>
          <w:szCs w:val="24"/>
        </w:rPr>
        <w:t>N</w:t>
      </w:r>
      <w:r w:rsidR="00805BC7" w:rsidRPr="00F2114B">
        <w:rPr>
          <w:rFonts w:ascii="Arial" w:eastAsia="CMS Y 7" w:hAnsi="Arial" w:cs="Arial"/>
          <w:sz w:val="24"/>
          <w:szCs w:val="24"/>
        </w:rPr>
        <w:t>ache</w:t>
      </w:r>
      <w:r w:rsidR="00E23A4A" w:rsidRPr="00F2114B">
        <w:rPr>
          <w:rFonts w:ascii="Arial" w:eastAsia="CMS Y 7" w:hAnsi="Arial" w:cs="Arial"/>
          <w:sz w:val="24"/>
          <w:szCs w:val="24"/>
        </w:rPr>
        <w:t xml:space="preserve"> performed electrophysiological and optical measurements to study the effect of </w:t>
      </w:r>
      <w:r w:rsidRPr="00F2114B">
        <w:rPr>
          <w:rFonts w:ascii="Arial" w:eastAsia="CMS Y 7" w:hAnsi="Arial" w:cs="Arial"/>
          <w:sz w:val="24"/>
          <w:szCs w:val="24"/>
        </w:rPr>
        <w:t>d</w:t>
      </w:r>
      <w:r w:rsidR="00E23A4A" w:rsidRPr="00F2114B">
        <w:rPr>
          <w:rFonts w:ascii="Arial" w:eastAsia="CMS Y 7" w:hAnsi="Arial" w:cs="Arial"/>
          <w:sz w:val="24"/>
          <w:szCs w:val="24"/>
        </w:rPr>
        <w:t>iltiazem on CNG</w:t>
      </w:r>
      <w:r w:rsidRPr="00F2114B">
        <w:rPr>
          <w:rFonts w:ascii="Arial" w:eastAsia="CMS Y 7" w:hAnsi="Arial" w:cs="Arial"/>
          <w:sz w:val="24"/>
          <w:szCs w:val="24"/>
        </w:rPr>
        <w:t>C; V</w:t>
      </w:r>
      <w:r w:rsidR="00805BC7" w:rsidRPr="00F2114B">
        <w:rPr>
          <w:rFonts w:ascii="Arial" w:eastAsia="CMS Y 7" w:hAnsi="Arial" w:cs="Arial"/>
          <w:sz w:val="24"/>
          <w:szCs w:val="24"/>
        </w:rPr>
        <w:t xml:space="preserve">. </w:t>
      </w:r>
      <w:r w:rsidRPr="00F2114B">
        <w:rPr>
          <w:rFonts w:ascii="Arial" w:eastAsia="CMS Y 7" w:hAnsi="Arial" w:cs="Arial"/>
          <w:sz w:val="24"/>
          <w:szCs w:val="24"/>
        </w:rPr>
        <w:t>N</w:t>
      </w:r>
      <w:r w:rsidR="00805BC7" w:rsidRPr="00F2114B">
        <w:rPr>
          <w:rFonts w:ascii="Arial" w:eastAsia="CMS Y 7" w:hAnsi="Arial" w:cs="Arial"/>
          <w:sz w:val="24"/>
          <w:szCs w:val="24"/>
        </w:rPr>
        <w:t>ache</w:t>
      </w:r>
      <w:r w:rsidRPr="00F2114B">
        <w:rPr>
          <w:rFonts w:ascii="Arial" w:eastAsia="CMS Y 7" w:hAnsi="Arial" w:cs="Arial"/>
          <w:sz w:val="24"/>
          <w:szCs w:val="24"/>
        </w:rPr>
        <w:t>, T</w:t>
      </w:r>
      <w:r w:rsidR="00805BC7" w:rsidRPr="00F2114B">
        <w:rPr>
          <w:rFonts w:ascii="Arial" w:eastAsia="CMS Y 7" w:hAnsi="Arial" w:cs="Arial"/>
          <w:sz w:val="24"/>
          <w:szCs w:val="24"/>
        </w:rPr>
        <w:t xml:space="preserve">. </w:t>
      </w:r>
      <w:r w:rsidRPr="00F2114B">
        <w:rPr>
          <w:rFonts w:ascii="Arial" w:eastAsia="CMS Y 7" w:hAnsi="Arial" w:cs="Arial"/>
          <w:sz w:val="24"/>
          <w:szCs w:val="24"/>
        </w:rPr>
        <w:t>E</w:t>
      </w:r>
      <w:r w:rsidR="00805BC7" w:rsidRPr="00F2114B">
        <w:rPr>
          <w:rFonts w:ascii="Arial" w:eastAsia="CMS Y 7" w:hAnsi="Arial" w:cs="Arial"/>
          <w:sz w:val="24"/>
          <w:szCs w:val="24"/>
        </w:rPr>
        <w:t>uler</w:t>
      </w:r>
      <w:r w:rsidR="00055ED9" w:rsidRPr="00F2114B">
        <w:rPr>
          <w:rFonts w:ascii="Arial" w:eastAsia="CMS Y 7" w:hAnsi="Arial" w:cs="Arial"/>
          <w:sz w:val="24"/>
          <w:szCs w:val="24"/>
        </w:rPr>
        <w:t>,</w:t>
      </w:r>
      <w:r w:rsidRPr="00F2114B">
        <w:rPr>
          <w:rFonts w:ascii="Arial" w:eastAsia="CMS Y 7" w:hAnsi="Arial" w:cs="Arial"/>
          <w:sz w:val="24"/>
          <w:szCs w:val="24"/>
        </w:rPr>
        <w:t xml:space="preserve"> and F</w:t>
      </w:r>
      <w:r w:rsidR="00805BC7" w:rsidRPr="00F2114B">
        <w:rPr>
          <w:rFonts w:ascii="Arial" w:eastAsia="CMS Y 7" w:hAnsi="Arial" w:cs="Arial"/>
          <w:sz w:val="24"/>
          <w:szCs w:val="24"/>
        </w:rPr>
        <w:t xml:space="preserve">. </w:t>
      </w:r>
      <w:r w:rsidRPr="00F2114B">
        <w:rPr>
          <w:rFonts w:ascii="Arial" w:eastAsia="CMS Y 7" w:hAnsi="Arial" w:cs="Arial"/>
          <w:sz w:val="24"/>
          <w:szCs w:val="24"/>
        </w:rPr>
        <w:t>P</w:t>
      </w:r>
      <w:r w:rsidR="00805BC7" w:rsidRPr="00F2114B">
        <w:rPr>
          <w:rFonts w:ascii="Arial" w:eastAsia="CMS Y 7" w:hAnsi="Arial" w:cs="Arial"/>
          <w:sz w:val="24"/>
          <w:szCs w:val="24"/>
        </w:rPr>
        <w:t>aquet-</w:t>
      </w:r>
      <w:r w:rsidRPr="00F2114B">
        <w:rPr>
          <w:rFonts w:ascii="Arial" w:eastAsia="CMS Y 7" w:hAnsi="Arial" w:cs="Arial"/>
          <w:sz w:val="24"/>
          <w:szCs w:val="24"/>
        </w:rPr>
        <w:t>D</w:t>
      </w:r>
      <w:r w:rsidR="00805BC7" w:rsidRPr="00F2114B">
        <w:rPr>
          <w:rFonts w:ascii="Arial" w:eastAsia="CMS Y 7" w:hAnsi="Arial" w:cs="Arial"/>
          <w:sz w:val="24"/>
          <w:szCs w:val="24"/>
        </w:rPr>
        <w:t>urand</w:t>
      </w:r>
      <w:r w:rsidRPr="00F2114B">
        <w:rPr>
          <w:rFonts w:ascii="Arial" w:eastAsia="CMS Y 7" w:hAnsi="Arial" w:cs="Arial"/>
          <w:sz w:val="24"/>
          <w:szCs w:val="24"/>
        </w:rPr>
        <w:t xml:space="preserve"> designed the experiments, interpreted the data, and prepared the manuscript. </w:t>
      </w:r>
      <w:r w:rsidR="00580322" w:rsidRPr="00F2114B">
        <w:rPr>
          <w:rFonts w:ascii="Arial" w:eastAsia="CMS Y 7" w:hAnsi="Arial" w:cs="Arial"/>
          <w:sz w:val="24"/>
          <w:szCs w:val="24"/>
        </w:rPr>
        <w:t>All authors edited the manuscript.</w:t>
      </w:r>
    </w:p>
    <w:p w14:paraId="0FC55A46" w14:textId="59E84211" w:rsidR="00000521" w:rsidRPr="00F2114B" w:rsidRDefault="00000521" w:rsidP="006C0951">
      <w:pPr>
        <w:spacing w:after="0" w:line="360" w:lineRule="auto"/>
        <w:ind w:firstLine="284"/>
        <w:jc w:val="both"/>
        <w:rPr>
          <w:rFonts w:ascii="Arial" w:eastAsia="CMS Y 7" w:hAnsi="Arial" w:cs="Arial"/>
          <w:sz w:val="24"/>
          <w:szCs w:val="24"/>
        </w:rPr>
      </w:pPr>
    </w:p>
    <w:p w14:paraId="3E3B6389" w14:textId="32AC300D" w:rsidR="00332CB3" w:rsidRPr="00F2114B" w:rsidRDefault="00332CB3" w:rsidP="006C0951">
      <w:pPr>
        <w:spacing w:after="0" w:line="360" w:lineRule="auto"/>
        <w:ind w:firstLine="284"/>
        <w:jc w:val="both"/>
        <w:rPr>
          <w:rFonts w:ascii="Arial" w:eastAsia="CMS Y 7" w:hAnsi="Arial" w:cs="Arial"/>
          <w:sz w:val="24"/>
          <w:szCs w:val="24"/>
        </w:rPr>
      </w:pPr>
    </w:p>
    <w:p w14:paraId="12BC3A04" w14:textId="34840A9C" w:rsidR="00332CB3" w:rsidRPr="00F2114B" w:rsidRDefault="00332CB3" w:rsidP="006C0951">
      <w:pPr>
        <w:spacing w:after="0" w:line="360" w:lineRule="auto"/>
        <w:ind w:firstLine="284"/>
        <w:jc w:val="both"/>
        <w:rPr>
          <w:rFonts w:ascii="Arial" w:eastAsia="CMS Y 7" w:hAnsi="Arial" w:cs="Arial"/>
          <w:sz w:val="24"/>
          <w:szCs w:val="24"/>
        </w:rPr>
      </w:pPr>
    </w:p>
    <w:p w14:paraId="4897C402" w14:textId="77777777" w:rsidR="00332CB3" w:rsidRPr="00F2114B" w:rsidRDefault="00332CB3" w:rsidP="006C0951">
      <w:pPr>
        <w:spacing w:after="0" w:line="360" w:lineRule="auto"/>
        <w:ind w:firstLine="284"/>
        <w:jc w:val="both"/>
        <w:rPr>
          <w:rFonts w:ascii="Arial" w:eastAsia="CMS Y 7" w:hAnsi="Arial" w:cs="Arial"/>
          <w:sz w:val="24"/>
          <w:szCs w:val="24"/>
        </w:rPr>
      </w:pPr>
    </w:p>
    <w:p w14:paraId="6B916EF3" w14:textId="13DFA0BB" w:rsidR="004C733B" w:rsidRPr="00F2114B" w:rsidRDefault="004C733B" w:rsidP="002D1D51">
      <w:pPr>
        <w:pStyle w:val="Default"/>
        <w:spacing w:after="120" w:line="276" w:lineRule="auto"/>
        <w:jc w:val="center"/>
        <w:rPr>
          <w:rFonts w:ascii="Arial" w:hAnsi="Arial" w:cs="Arial"/>
          <w:b/>
          <w:color w:val="auto"/>
          <w:sz w:val="28"/>
          <w:szCs w:val="28"/>
          <w:lang w:val="en-GB"/>
        </w:rPr>
      </w:pPr>
      <w:r w:rsidRPr="00F2114B">
        <w:rPr>
          <w:rFonts w:ascii="Arial" w:hAnsi="Arial" w:cs="Arial"/>
          <w:b/>
          <w:color w:val="auto"/>
          <w:lang w:val="en-GB"/>
        </w:rPr>
        <w:t>Main Text</w:t>
      </w:r>
      <w:r w:rsidR="00620E29" w:rsidRPr="00F2114B">
        <w:rPr>
          <w:rFonts w:ascii="Arial" w:hAnsi="Arial" w:cs="Arial"/>
          <w:b/>
          <w:color w:val="auto"/>
          <w:lang w:val="en-GB"/>
        </w:rPr>
        <w:t xml:space="preserve"> Figure Legends</w:t>
      </w:r>
    </w:p>
    <w:p w14:paraId="2A04223F" w14:textId="7E15CF3F" w:rsidR="004C733B" w:rsidRPr="00F2114B" w:rsidRDefault="004C733B" w:rsidP="004C733B">
      <w:pPr>
        <w:widowControl w:val="0"/>
        <w:tabs>
          <w:tab w:val="right" w:pos="9292"/>
        </w:tabs>
        <w:autoSpaceDE w:val="0"/>
        <w:autoSpaceDN w:val="0"/>
        <w:adjustRightInd w:val="0"/>
        <w:spacing w:after="0" w:line="276" w:lineRule="auto"/>
        <w:rPr>
          <w:rFonts w:ascii="Arial" w:eastAsia="CMS Y 7" w:hAnsi="Arial" w:cs="Arial"/>
          <w:b/>
          <w:iCs/>
          <w:sz w:val="12"/>
          <w:szCs w:val="12"/>
        </w:rPr>
      </w:pPr>
    </w:p>
    <w:p w14:paraId="7BA28EC5" w14:textId="072138A3" w:rsidR="004C733B" w:rsidRPr="00F2114B" w:rsidRDefault="004C733B" w:rsidP="009E410B">
      <w:pPr>
        <w:widowControl w:val="0"/>
        <w:pBdr>
          <w:top w:val="single" w:sz="4" w:space="1" w:color="auto"/>
          <w:bottom w:val="single" w:sz="4" w:space="1" w:color="auto"/>
        </w:pBdr>
        <w:tabs>
          <w:tab w:val="right" w:pos="9292"/>
        </w:tabs>
        <w:autoSpaceDE w:val="0"/>
        <w:autoSpaceDN w:val="0"/>
        <w:adjustRightInd w:val="0"/>
        <w:spacing w:after="0" w:line="240" w:lineRule="auto"/>
        <w:jc w:val="both"/>
        <w:rPr>
          <w:rFonts w:ascii="Arial" w:eastAsia="CMS Y 7" w:hAnsi="Arial" w:cs="Arial"/>
          <w:iCs/>
          <w:sz w:val="24"/>
          <w:szCs w:val="24"/>
        </w:rPr>
      </w:pPr>
      <w:r w:rsidRPr="00F2114B">
        <w:rPr>
          <w:rFonts w:ascii="Arial" w:eastAsia="CMS Y 7" w:hAnsi="Arial" w:cs="Arial"/>
          <w:b/>
          <w:iCs/>
          <w:sz w:val="24"/>
          <w:szCs w:val="24"/>
        </w:rPr>
        <w:t xml:space="preserve">Figure 1: Effects of D- and L-cis-diltiazem on rod and cone CNGC activity. </w:t>
      </w:r>
      <w:r w:rsidRPr="00F2114B">
        <w:rPr>
          <w:rFonts w:ascii="Arial" w:eastAsia="CMS Y 7" w:hAnsi="Arial" w:cs="Arial"/>
          <w:iCs/>
          <w:sz w:val="24"/>
          <w:szCs w:val="24"/>
        </w:rPr>
        <w:t>(</w:t>
      </w:r>
      <w:r w:rsidRPr="00F2114B">
        <w:rPr>
          <w:rFonts w:ascii="Arial" w:eastAsia="CMS Y 7" w:hAnsi="Arial" w:cs="Arial"/>
          <w:b/>
          <w:iCs/>
          <w:sz w:val="24"/>
          <w:szCs w:val="24"/>
        </w:rPr>
        <w:t>a-d</w:t>
      </w:r>
      <w:r w:rsidRPr="00F2114B">
        <w:rPr>
          <w:rFonts w:ascii="Arial" w:eastAsia="CMS Y 7" w:hAnsi="Arial" w:cs="Arial"/>
          <w:iCs/>
          <w:sz w:val="24"/>
          <w:szCs w:val="24"/>
        </w:rPr>
        <w:t>) Concentration-activation relationships for heterotetrameric cone (</w:t>
      </w:r>
      <w:r w:rsidRPr="00F2114B">
        <w:rPr>
          <w:rFonts w:ascii="Arial" w:eastAsia="CMS Y 7" w:hAnsi="Arial" w:cs="Arial"/>
          <w:b/>
          <w:iCs/>
          <w:sz w:val="24"/>
          <w:szCs w:val="24"/>
        </w:rPr>
        <w:t>a, c</w:t>
      </w:r>
      <w:r w:rsidRPr="00F2114B">
        <w:rPr>
          <w:rFonts w:ascii="Arial" w:eastAsia="CMS Y 7" w:hAnsi="Arial" w:cs="Arial"/>
          <w:iCs/>
          <w:sz w:val="24"/>
          <w:szCs w:val="24"/>
        </w:rPr>
        <w:t>) and rod (</w:t>
      </w:r>
      <w:r w:rsidRPr="00F2114B">
        <w:rPr>
          <w:rFonts w:ascii="Arial" w:eastAsia="CMS Y 7" w:hAnsi="Arial" w:cs="Arial"/>
          <w:b/>
          <w:iCs/>
          <w:sz w:val="24"/>
          <w:szCs w:val="24"/>
        </w:rPr>
        <w:t>b, d</w:t>
      </w:r>
      <w:r w:rsidRPr="00F2114B">
        <w:rPr>
          <w:rFonts w:ascii="Arial" w:eastAsia="CMS Y 7" w:hAnsi="Arial" w:cs="Arial"/>
          <w:iCs/>
          <w:sz w:val="24"/>
          <w:szCs w:val="24"/>
        </w:rPr>
        <w:t>) CNGCs</w:t>
      </w:r>
      <w:r w:rsidR="00CE19F7" w:rsidRPr="00F2114B">
        <w:rPr>
          <w:rFonts w:ascii="Arial" w:eastAsia="CMS Y 7" w:hAnsi="Arial" w:cs="Arial"/>
          <w:iCs/>
          <w:sz w:val="24"/>
          <w:szCs w:val="24"/>
        </w:rPr>
        <w:t xml:space="preserve">, heterologously-expressed in </w:t>
      </w:r>
      <w:r w:rsidR="00CE19F7" w:rsidRPr="00F2114B">
        <w:rPr>
          <w:rFonts w:ascii="Arial" w:eastAsia="CMS Y 7" w:hAnsi="Arial" w:cs="Arial"/>
          <w:i/>
          <w:iCs/>
          <w:sz w:val="24"/>
          <w:szCs w:val="24"/>
        </w:rPr>
        <w:t>Xenopus</w:t>
      </w:r>
      <w:r w:rsidR="00CE19F7" w:rsidRPr="00F2114B">
        <w:rPr>
          <w:rFonts w:ascii="Arial" w:eastAsia="CMS Y 7" w:hAnsi="Arial" w:cs="Arial"/>
          <w:iCs/>
          <w:sz w:val="24"/>
          <w:szCs w:val="24"/>
        </w:rPr>
        <w:t xml:space="preserve"> oocytes, </w:t>
      </w:r>
      <w:r w:rsidRPr="00F2114B">
        <w:rPr>
          <w:rFonts w:ascii="Arial" w:eastAsia="CMS Y 7" w:hAnsi="Arial" w:cs="Arial"/>
          <w:iCs/>
          <w:sz w:val="24"/>
          <w:szCs w:val="24"/>
        </w:rPr>
        <w:t>in the presence of either D- or L-cis-diltiazem, measured at -35 mV. The respective curves represent fits of the experimental data points with the Hill equation (Eq. 1). Black symbols show the normalized cGMP-triggered current amplitudes in the absence of diltiazem. Light- and dark-blue symbols represent data obtained in the presence of D-cis-diltiazem, at 25 and 100 µM, respectively (</w:t>
      </w:r>
      <w:r w:rsidRPr="00F2114B">
        <w:rPr>
          <w:rFonts w:ascii="Arial" w:eastAsia="CMS Y 7" w:hAnsi="Arial" w:cs="Arial"/>
          <w:b/>
          <w:iCs/>
          <w:sz w:val="24"/>
          <w:szCs w:val="24"/>
        </w:rPr>
        <w:t>a, b</w:t>
      </w:r>
      <w:r w:rsidRPr="00F2114B">
        <w:rPr>
          <w:rFonts w:ascii="Arial" w:eastAsia="CMS Y 7" w:hAnsi="Arial" w:cs="Arial"/>
          <w:iCs/>
          <w:sz w:val="24"/>
          <w:szCs w:val="24"/>
        </w:rPr>
        <w:t>). Light- and dark-red symbols represent data obtained in the presence of L-cis-diltiazem at 25 and 100 µM, respectively (</w:t>
      </w:r>
      <w:r w:rsidRPr="00F2114B">
        <w:rPr>
          <w:rFonts w:ascii="Arial" w:eastAsia="CMS Y 7" w:hAnsi="Arial" w:cs="Arial"/>
          <w:b/>
          <w:iCs/>
          <w:sz w:val="24"/>
          <w:szCs w:val="24"/>
        </w:rPr>
        <w:t>c, d</w:t>
      </w:r>
      <w:r w:rsidRPr="00F2114B">
        <w:rPr>
          <w:rFonts w:ascii="Arial" w:eastAsia="CMS Y 7" w:hAnsi="Arial" w:cs="Arial"/>
          <w:iCs/>
          <w:sz w:val="24"/>
          <w:szCs w:val="24"/>
        </w:rPr>
        <w:t>). (</w:t>
      </w:r>
      <w:r w:rsidRPr="00F2114B">
        <w:rPr>
          <w:rFonts w:ascii="Arial" w:eastAsia="CMS Y 7" w:hAnsi="Arial" w:cs="Arial"/>
          <w:b/>
          <w:iCs/>
          <w:sz w:val="24"/>
          <w:szCs w:val="24"/>
        </w:rPr>
        <w:t>e, f</w:t>
      </w:r>
      <w:r w:rsidRPr="00F2114B">
        <w:rPr>
          <w:rFonts w:ascii="Arial" w:eastAsia="CMS Y 7" w:hAnsi="Arial" w:cs="Arial"/>
          <w:iCs/>
          <w:sz w:val="24"/>
          <w:szCs w:val="24"/>
        </w:rPr>
        <w:t>) D- and L-cis-diltiazem block (%, ±SEM) of CNGCs in the presence of 3 mM (</w:t>
      </w:r>
      <w:r w:rsidRPr="00F2114B">
        <w:rPr>
          <w:rFonts w:ascii="Arial" w:eastAsia="CMS Y 7" w:hAnsi="Arial" w:cs="Arial"/>
          <w:b/>
          <w:iCs/>
          <w:sz w:val="24"/>
          <w:szCs w:val="24"/>
        </w:rPr>
        <w:t>e</w:t>
      </w:r>
      <w:r w:rsidRPr="00F2114B">
        <w:rPr>
          <w:rFonts w:ascii="Arial" w:eastAsia="CMS Y 7" w:hAnsi="Arial" w:cs="Arial"/>
          <w:iCs/>
          <w:sz w:val="24"/>
          <w:szCs w:val="24"/>
        </w:rPr>
        <w:t>) and 100 µM cGMP (</w:t>
      </w:r>
      <w:r w:rsidRPr="00F2114B">
        <w:rPr>
          <w:rFonts w:ascii="Arial" w:eastAsia="CMS Y 7" w:hAnsi="Arial" w:cs="Arial"/>
          <w:b/>
          <w:iCs/>
          <w:sz w:val="24"/>
          <w:szCs w:val="24"/>
        </w:rPr>
        <w:t>f</w:t>
      </w:r>
      <w:r w:rsidRPr="00F2114B">
        <w:rPr>
          <w:rFonts w:ascii="Arial" w:eastAsia="CMS Y 7" w:hAnsi="Arial" w:cs="Arial"/>
          <w:iCs/>
          <w:sz w:val="24"/>
          <w:szCs w:val="24"/>
        </w:rPr>
        <w:t>), respectively. The amount of diltiazem block was calculated using Eq. 2 (see Materials and Methods). The respective symbols represent single measurements</w:t>
      </w:r>
      <w:r w:rsidR="008B343A" w:rsidRPr="00F2114B">
        <w:rPr>
          <w:rFonts w:ascii="Arial" w:eastAsia="CMS Y 7" w:hAnsi="Arial" w:cs="Arial"/>
          <w:iCs/>
          <w:sz w:val="24"/>
          <w:szCs w:val="24"/>
        </w:rPr>
        <w:t xml:space="preserve"> </w:t>
      </w:r>
      <w:r w:rsidRPr="00F2114B">
        <w:rPr>
          <w:rFonts w:ascii="Arial" w:eastAsia="CMS Y 7" w:hAnsi="Arial" w:cs="Arial"/>
          <w:iCs/>
          <w:sz w:val="24"/>
          <w:szCs w:val="24"/>
        </w:rPr>
        <w:t xml:space="preserve">(see also Table S1 and S2). </w:t>
      </w:r>
    </w:p>
    <w:p w14:paraId="264C0B23" w14:textId="4E1AF46C" w:rsidR="004C733B" w:rsidRPr="00F2114B" w:rsidRDefault="004C733B" w:rsidP="004C733B">
      <w:pPr>
        <w:pStyle w:val="Heading3"/>
        <w:spacing w:before="0"/>
        <w:rPr>
          <w:rFonts w:eastAsia="CMS Y 7"/>
          <w:noProof/>
          <w:lang w:eastAsia="de-DE"/>
        </w:rPr>
      </w:pPr>
    </w:p>
    <w:p w14:paraId="4E540306" w14:textId="796E9A4B" w:rsidR="004C733B" w:rsidRPr="00F2114B" w:rsidRDefault="004C733B" w:rsidP="004C733B">
      <w:pPr>
        <w:pStyle w:val="Default"/>
        <w:pBdr>
          <w:top w:val="single" w:sz="4" w:space="3" w:color="auto"/>
          <w:bottom w:val="single" w:sz="4" w:space="1" w:color="auto"/>
        </w:pBdr>
        <w:tabs>
          <w:tab w:val="left" w:pos="8080"/>
        </w:tabs>
        <w:jc w:val="both"/>
        <w:rPr>
          <w:rFonts w:ascii="Arial" w:eastAsia="CMS Y 7" w:hAnsi="Arial" w:cs="Arial"/>
          <w:color w:val="auto"/>
          <w:lang w:val="en-GB"/>
        </w:rPr>
      </w:pPr>
      <w:r w:rsidRPr="00F2114B">
        <w:rPr>
          <w:rFonts w:ascii="Arial" w:eastAsia="CMS Y 7" w:hAnsi="Arial" w:cs="Arial"/>
          <w:b/>
          <w:iCs/>
          <w:color w:val="auto"/>
          <w:lang w:val="en-GB"/>
        </w:rPr>
        <w:t>Figure 2: D-</w:t>
      </w:r>
      <w:r w:rsidRPr="00F2114B" w:rsidDel="003B40CA">
        <w:rPr>
          <w:rFonts w:ascii="Arial" w:eastAsia="CMS Y 7" w:hAnsi="Arial" w:cs="Arial"/>
          <w:b/>
          <w:iCs/>
          <w:color w:val="auto"/>
          <w:lang w:val="en-GB"/>
        </w:rPr>
        <w:t xml:space="preserve"> </w:t>
      </w:r>
      <w:r w:rsidRPr="00F2114B">
        <w:rPr>
          <w:rFonts w:ascii="Arial" w:eastAsia="CMS Y 7" w:hAnsi="Arial" w:cs="Arial"/>
          <w:b/>
          <w:iCs/>
          <w:color w:val="auto"/>
          <w:lang w:val="en-GB"/>
        </w:rPr>
        <w:t xml:space="preserve">and L-cis-diltiazem influence on rod and cone CNGC gating kinetics. </w:t>
      </w:r>
      <w:r w:rsidRPr="00F2114B">
        <w:rPr>
          <w:rFonts w:ascii="Arial" w:hAnsi="Arial" w:cs="Arial"/>
          <w:iCs/>
          <w:color w:val="auto"/>
          <w:lang w:val="en-GB"/>
        </w:rPr>
        <w:t>Superimposition of representative activation-, deactivation- and block- time courses following a concentration jump from 0 µM cGMP to either 3 mM cGMP or 3 mM cGMP + 100 µM D- or L-cis-diltiazem and back to 0 µM cGMP for cone (</w:t>
      </w:r>
      <w:r w:rsidRPr="00F2114B">
        <w:rPr>
          <w:rFonts w:ascii="Arial" w:hAnsi="Arial" w:cs="Arial"/>
          <w:b/>
          <w:iCs/>
          <w:color w:val="auto"/>
          <w:lang w:val="en-GB"/>
        </w:rPr>
        <w:t>a</w:t>
      </w:r>
      <w:r w:rsidRPr="00F2114B">
        <w:rPr>
          <w:rFonts w:ascii="Arial" w:hAnsi="Arial" w:cs="Arial"/>
          <w:iCs/>
          <w:color w:val="auto"/>
          <w:lang w:val="en-GB"/>
        </w:rPr>
        <w:t>) and rod (</w:t>
      </w:r>
      <w:r w:rsidRPr="00F2114B">
        <w:rPr>
          <w:rFonts w:ascii="Arial" w:hAnsi="Arial" w:cs="Arial"/>
          <w:b/>
          <w:iCs/>
          <w:color w:val="auto"/>
          <w:lang w:val="en-GB"/>
        </w:rPr>
        <w:t>b</w:t>
      </w:r>
      <w:r w:rsidRPr="00F2114B">
        <w:rPr>
          <w:rFonts w:ascii="Arial" w:hAnsi="Arial" w:cs="Arial"/>
          <w:iCs/>
          <w:color w:val="auto"/>
          <w:lang w:val="en-GB"/>
        </w:rPr>
        <w:t xml:space="preserve">) CNGCs (n=5-9). The current traces (blue for D-, red for L-cis-diltiazem) were normalized to the initial current level triggered by 3 mM cGMP (black) in the absence of diltiazem. Above the current traces are depicted the experimental protocols. </w:t>
      </w:r>
      <w:r w:rsidRPr="00F2114B">
        <w:rPr>
          <w:rFonts w:ascii="Arial" w:eastAsia="CMS Y 7" w:hAnsi="Arial" w:cs="Arial"/>
          <w:lang w:val="en-GB"/>
        </w:rPr>
        <w:t xml:space="preserve">The small current increase observed during washout onset mirrors the initial phase of diltiazem removal. </w:t>
      </w:r>
      <w:r w:rsidRPr="00F2114B">
        <w:rPr>
          <w:rFonts w:ascii="Arial" w:hAnsi="Arial" w:cs="Arial"/>
          <w:b/>
          <w:iCs/>
          <w:color w:val="auto"/>
          <w:lang w:val="en-GB"/>
        </w:rPr>
        <w:t>c</w:t>
      </w:r>
      <w:r w:rsidRPr="00F2114B">
        <w:rPr>
          <w:rFonts w:ascii="Arial" w:hAnsi="Arial" w:cs="Arial"/>
          <w:iCs/>
          <w:color w:val="auto"/>
          <w:lang w:val="en-GB"/>
        </w:rPr>
        <w:t>) CNGC-activation, -deactivation and -block time constants (</w:t>
      </w:r>
      <w:r w:rsidRPr="00F2114B">
        <w:rPr>
          <w:rFonts w:ascii="Arial" w:eastAsia="CMS Y 7" w:hAnsi="Arial" w:cs="Arial"/>
          <w:color w:val="auto"/>
          <w:lang w:val="en-GB"/>
        </w:rPr>
        <w:sym w:font="Symbol" w:char="F074"/>
      </w:r>
      <w:r w:rsidRPr="00F2114B">
        <w:rPr>
          <w:rFonts w:ascii="Arial" w:hAnsi="Arial" w:cs="Arial"/>
          <w:iCs/>
          <w:color w:val="auto"/>
          <w:vertAlign w:val="subscript"/>
          <w:lang w:val="en-GB"/>
        </w:rPr>
        <w:t>act</w:t>
      </w:r>
      <w:r w:rsidRPr="00F2114B">
        <w:rPr>
          <w:rFonts w:ascii="Arial" w:hAnsi="Arial" w:cs="Arial"/>
          <w:iCs/>
          <w:color w:val="auto"/>
          <w:lang w:val="en-GB"/>
        </w:rPr>
        <w:t xml:space="preserve">, </w:t>
      </w:r>
      <w:r w:rsidRPr="00F2114B">
        <w:rPr>
          <w:rFonts w:ascii="Arial" w:eastAsia="CMS Y 7" w:hAnsi="Arial" w:cs="Arial"/>
          <w:color w:val="auto"/>
          <w:lang w:val="en-GB"/>
        </w:rPr>
        <w:sym w:font="Symbol" w:char="F074"/>
      </w:r>
      <w:r w:rsidRPr="00F2114B">
        <w:rPr>
          <w:rFonts w:ascii="Arial" w:hAnsi="Arial" w:cs="Arial"/>
          <w:iCs/>
          <w:color w:val="auto"/>
          <w:vertAlign w:val="subscript"/>
          <w:lang w:val="en-GB"/>
        </w:rPr>
        <w:t>deact</w:t>
      </w:r>
      <w:r w:rsidRPr="00F2114B">
        <w:rPr>
          <w:rFonts w:ascii="Arial" w:hAnsi="Arial" w:cs="Arial"/>
          <w:iCs/>
          <w:color w:val="auto"/>
          <w:lang w:val="en-GB"/>
        </w:rPr>
        <w:t xml:space="preserve">, </w:t>
      </w:r>
      <w:r w:rsidRPr="00F2114B">
        <w:rPr>
          <w:rFonts w:ascii="Arial" w:eastAsia="CMS Y 7" w:hAnsi="Arial" w:cs="Arial"/>
          <w:color w:val="auto"/>
          <w:lang w:val="en-GB"/>
        </w:rPr>
        <w:sym w:font="Symbol" w:char="F074"/>
      </w:r>
      <w:r w:rsidRPr="00F2114B">
        <w:rPr>
          <w:rFonts w:ascii="Arial" w:hAnsi="Arial" w:cs="Arial"/>
          <w:iCs/>
          <w:color w:val="auto"/>
          <w:vertAlign w:val="subscript"/>
          <w:lang w:val="en-GB"/>
        </w:rPr>
        <w:t>block</w:t>
      </w:r>
      <w:r w:rsidRPr="00F2114B">
        <w:rPr>
          <w:rFonts w:ascii="Arial" w:hAnsi="Arial" w:cs="Arial"/>
          <w:iCs/>
          <w:color w:val="auto"/>
          <w:lang w:val="en-GB"/>
        </w:rPr>
        <w:t xml:space="preserve">). The respective traces in </w:t>
      </w:r>
      <w:r w:rsidRPr="00F2114B">
        <w:rPr>
          <w:rFonts w:ascii="Arial" w:hAnsi="Arial" w:cs="Arial"/>
          <w:b/>
          <w:iCs/>
          <w:color w:val="auto"/>
          <w:lang w:val="en-GB"/>
        </w:rPr>
        <w:t>a</w:t>
      </w:r>
      <w:r w:rsidRPr="00F2114B">
        <w:rPr>
          <w:rFonts w:ascii="Arial" w:hAnsi="Arial" w:cs="Arial"/>
          <w:iCs/>
          <w:color w:val="auto"/>
          <w:lang w:val="en-GB"/>
        </w:rPr>
        <w:t xml:space="preserve">) and </w:t>
      </w:r>
      <w:r w:rsidRPr="00F2114B">
        <w:rPr>
          <w:rFonts w:ascii="Arial" w:hAnsi="Arial" w:cs="Arial"/>
          <w:b/>
          <w:iCs/>
          <w:color w:val="auto"/>
          <w:lang w:val="en-GB"/>
        </w:rPr>
        <w:t>b</w:t>
      </w:r>
      <w:r w:rsidRPr="00F2114B">
        <w:rPr>
          <w:rFonts w:ascii="Arial" w:hAnsi="Arial" w:cs="Arial"/>
          <w:iCs/>
          <w:color w:val="auto"/>
          <w:lang w:val="en-GB"/>
        </w:rPr>
        <w:t xml:space="preserve">) were fitted with mono-exponential functions (Eq. 3) and the resulting mean time constants and statistical analysis (ms, ±SEM) were included in Table S4. The time course of channel deactivation was fitted starting after the initial delay due to diltiazem removal. </w:t>
      </w:r>
      <w:r w:rsidR="00C8226D" w:rsidRPr="00F2114B">
        <w:rPr>
          <w:rFonts w:ascii="Arial" w:hAnsi="Arial" w:cs="Arial"/>
          <w:iCs/>
          <w:color w:val="auto"/>
          <w:lang w:val="en-GB"/>
        </w:rPr>
        <w:t>M</w:t>
      </w:r>
      <w:r w:rsidR="008B343A" w:rsidRPr="00F2114B">
        <w:rPr>
          <w:rFonts w:ascii="Arial" w:hAnsi="Arial" w:cs="Arial"/>
          <w:iCs/>
          <w:color w:val="auto"/>
          <w:lang w:val="en-GB"/>
        </w:rPr>
        <w:t>easurement</w:t>
      </w:r>
      <w:r w:rsidR="00A03BA3" w:rsidRPr="00F2114B">
        <w:rPr>
          <w:rFonts w:ascii="Arial" w:hAnsi="Arial" w:cs="Arial"/>
          <w:iCs/>
          <w:color w:val="auto"/>
          <w:lang w:val="en-GB"/>
        </w:rPr>
        <w:t>s</w:t>
      </w:r>
      <w:r w:rsidR="008B343A" w:rsidRPr="00F2114B">
        <w:rPr>
          <w:rFonts w:ascii="Arial" w:hAnsi="Arial" w:cs="Arial"/>
          <w:iCs/>
          <w:color w:val="auto"/>
          <w:lang w:val="en-GB"/>
        </w:rPr>
        <w:t xml:space="preserve"> w</w:t>
      </w:r>
      <w:r w:rsidR="00A03BA3" w:rsidRPr="00F2114B">
        <w:rPr>
          <w:rFonts w:ascii="Arial" w:hAnsi="Arial" w:cs="Arial"/>
          <w:iCs/>
          <w:color w:val="auto"/>
          <w:lang w:val="en-GB"/>
        </w:rPr>
        <w:t>ere</w:t>
      </w:r>
      <w:r w:rsidR="008B343A" w:rsidRPr="00F2114B">
        <w:rPr>
          <w:rFonts w:ascii="Arial" w:hAnsi="Arial" w:cs="Arial"/>
          <w:iCs/>
          <w:color w:val="auto"/>
          <w:lang w:val="en-GB"/>
        </w:rPr>
        <w:t xml:space="preserve"> done </w:t>
      </w:r>
      <w:r w:rsidR="00C8226D" w:rsidRPr="00F2114B">
        <w:rPr>
          <w:rFonts w:ascii="Arial" w:eastAsia="CMS Y 7" w:hAnsi="Arial" w:cs="Arial"/>
          <w:iCs/>
        </w:rPr>
        <w:t>in the</w:t>
      </w:r>
      <w:r w:rsidR="008B343A" w:rsidRPr="00F2114B">
        <w:rPr>
          <w:rFonts w:ascii="Arial" w:eastAsia="CMS Y 7" w:hAnsi="Arial" w:cs="Arial"/>
          <w:iCs/>
        </w:rPr>
        <w:t xml:space="preserve"> </w:t>
      </w:r>
      <w:r w:rsidR="00C8226D" w:rsidRPr="00F2114B">
        <w:rPr>
          <w:rFonts w:ascii="Arial" w:eastAsia="CMS Y 7" w:hAnsi="Arial" w:cs="Arial"/>
          <w:i/>
        </w:rPr>
        <w:t>Xenopus</w:t>
      </w:r>
      <w:r w:rsidR="00C8226D" w:rsidRPr="00F2114B">
        <w:rPr>
          <w:rFonts w:ascii="Arial" w:eastAsia="CMS Y 7" w:hAnsi="Arial" w:cs="Arial"/>
          <w:iCs/>
        </w:rPr>
        <w:t xml:space="preserve"> oocyte </w:t>
      </w:r>
      <w:r w:rsidR="008B343A" w:rsidRPr="00F2114B">
        <w:rPr>
          <w:rFonts w:ascii="Arial" w:eastAsia="CMS Y 7" w:hAnsi="Arial" w:cs="Arial"/>
          <w:iCs/>
        </w:rPr>
        <w:t xml:space="preserve">heterologous expression system </w:t>
      </w:r>
    </w:p>
    <w:p w14:paraId="60D70FE0" w14:textId="7DCD3CEE" w:rsidR="007E3A4D" w:rsidRPr="00F2114B" w:rsidRDefault="007E3A4D" w:rsidP="009E410B">
      <w:pPr>
        <w:pStyle w:val="Default"/>
        <w:spacing w:after="60"/>
        <w:rPr>
          <w:rFonts w:ascii="Arial" w:eastAsia="CMS Y 7" w:hAnsi="Arial" w:cs="Arial"/>
          <w:color w:val="auto"/>
          <w:lang w:val="en-GB"/>
        </w:rPr>
      </w:pPr>
    </w:p>
    <w:p w14:paraId="3588E7A8" w14:textId="2349C368" w:rsidR="007E3A4D" w:rsidRPr="00F2114B" w:rsidRDefault="007E3A4D" w:rsidP="00A03BA3">
      <w:pPr>
        <w:pStyle w:val="Default"/>
        <w:pBdr>
          <w:top w:val="single" w:sz="4" w:space="3" w:color="auto"/>
          <w:bottom w:val="single" w:sz="4" w:space="1" w:color="auto"/>
        </w:pBdr>
        <w:tabs>
          <w:tab w:val="left" w:pos="8080"/>
        </w:tabs>
        <w:jc w:val="both"/>
        <w:rPr>
          <w:rFonts w:ascii="Arial" w:eastAsia="CMS Y 7" w:hAnsi="Arial" w:cs="Arial"/>
          <w:color w:val="auto"/>
          <w:lang w:val="en-GB"/>
        </w:rPr>
      </w:pPr>
      <w:r w:rsidRPr="00F2114B">
        <w:rPr>
          <w:rFonts w:ascii="Arial" w:eastAsia="CMS Y 7" w:hAnsi="Arial" w:cs="Arial"/>
          <w:b/>
          <w:iCs/>
          <w:color w:val="auto"/>
          <w:lang w:val="en-GB"/>
        </w:rPr>
        <w:t xml:space="preserve">Figure 3: L-cis-diltiazem does not influence cGMP binding to rod CNGCs. </w:t>
      </w:r>
      <w:r w:rsidRPr="00F2114B">
        <w:rPr>
          <w:rFonts w:ascii="Arial" w:eastAsia="CMS Y 7" w:hAnsi="Arial" w:cs="Arial"/>
          <w:iCs/>
          <w:color w:val="auto"/>
          <w:lang w:val="en-GB"/>
        </w:rPr>
        <w:t xml:space="preserve">Shown is a representative cPCF measurement for studying simultaneously </w:t>
      </w:r>
      <w:r w:rsidRPr="00F2114B">
        <w:rPr>
          <w:rFonts w:ascii="Arial" w:eastAsia="CMS Y 7" w:hAnsi="Arial" w:cs="Arial"/>
          <w:color w:val="auto"/>
          <w:lang w:val="en-GB"/>
        </w:rPr>
        <w:t>f*</w:t>
      </w:r>
      <w:r w:rsidRPr="00F2114B">
        <w:rPr>
          <w:rFonts w:ascii="Arial" w:eastAsia="CMS Y 7" w:hAnsi="Arial" w:cs="Arial"/>
          <w:iCs/>
          <w:color w:val="auto"/>
          <w:lang w:val="en-GB"/>
        </w:rPr>
        <w:t>cGMP (</w:t>
      </w:r>
      <w:r w:rsidRPr="00F2114B">
        <w:rPr>
          <w:rFonts w:ascii="Arial" w:hAnsi="Arial" w:cs="Arial"/>
          <w:bCs/>
          <w:color w:val="auto"/>
          <w:lang w:val="en-GB" w:eastAsia="de-DE"/>
        </w:rPr>
        <w:t>8-[DY-547]-AHT-cGMP)</w:t>
      </w:r>
      <w:r w:rsidRPr="00F2114B">
        <w:rPr>
          <w:rFonts w:ascii="Arial" w:eastAsia="CMS Y 7" w:hAnsi="Arial" w:cs="Arial"/>
          <w:iCs/>
          <w:color w:val="auto"/>
          <w:lang w:val="en-GB"/>
        </w:rPr>
        <w:t xml:space="preserve"> binding and rod CNGCs activation in the presence of 100 µM L-cis-diltiazem. </w:t>
      </w:r>
      <w:r w:rsidRPr="00F2114B">
        <w:rPr>
          <w:rFonts w:ascii="Arial" w:hAnsi="Arial" w:cs="Arial"/>
          <w:lang w:val="en-GB" w:eastAsia="de-DE"/>
        </w:rPr>
        <w:t>f*cGMP</w:t>
      </w:r>
      <w:r w:rsidRPr="00F2114B">
        <w:rPr>
          <w:rFonts w:ascii="Arial" w:eastAsia="CMS Y 7" w:hAnsi="Arial" w:cs="Arial"/>
          <w:lang w:val="en-GB"/>
        </w:rPr>
        <w:t xml:space="preserve"> has a higher potency than cGMP: </w:t>
      </w:r>
      <w:r w:rsidRPr="00F2114B">
        <w:rPr>
          <w:rFonts w:ascii="Arial" w:eastAsia="CMS Y 7" w:hAnsi="Arial" w:cs="Arial"/>
          <w:color w:val="auto"/>
          <w:lang w:val="en-GB"/>
        </w:rPr>
        <w:t>10 µM f*cGMP</w:t>
      </w:r>
      <w:r w:rsidRPr="00F2114B">
        <w:rPr>
          <w:rFonts w:ascii="Arial" w:hAnsi="Arial" w:cs="Arial"/>
          <w:bCs/>
          <w:color w:val="auto"/>
          <w:lang w:val="en-GB" w:eastAsia="de-DE"/>
        </w:rPr>
        <w:t xml:space="preserve"> </w:t>
      </w:r>
      <w:r w:rsidRPr="00F2114B">
        <w:rPr>
          <w:rFonts w:ascii="Arial" w:eastAsia="CMS Y 7" w:hAnsi="Arial" w:cs="Arial"/>
          <w:color w:val="auto"/>
          <w:lang w:val="en-GB"/>
        </w:rPr>
        <w:t xml:space="preserve">triggered 87.4 ± 1.4% activation of rod CNGC, which is ~20 times more than the activation triggered by 10 µM cGMP. </w:t>
      </w:r>
      <w:r w:rsidR="00464F3C" w:rsidRPr="00F2114B">
        <w:rPr>
          <w:rFonts w:ascii="Arial" w:eastAsia="CMS Y 7" w:hAnsi="Arial" w:cs="Arial"/>
          <w:color w:val="auto"/>
          <w:lang w:val="en-GB"/>
        </w:rPr>
        <w:t>M</w:t>
      </w:r>
      <w:r w:rsidR="00464F3C" w:rsidRPr="00F2114B">
        <w:rPr>
          <w:rFonts w:ascii="Arial" w:hAnsi="Arial" w:cs="Arial"/>
          <w:iCs/>
          <w:color w:val="auto"/>
          <w:lang w:val="en-GB"/>
        </w:rPr>
        <w:t xml:space="preserve">easurements were done </w:t>
      </w:r>
      <w:r w:rsidR="00464F3C" w:rsidRPr="00F2114B">
        <w:rPr>
          <w:rFonts w:ascii="Arial" w:eastAsia="CMS Y 7" w:hAnsi="Arial" w:cs="Arial"/>
          <w:iCs/>
        </w:rPr>
        <w:t xml:space="preserve">in the </w:t>
      </w:r>
      <w:r w:rsidR="00464F3C" w:rsidRPr="00F2114B">
        <w:rPr>
          <w:rFonts w:ascii="Arial" w:eastAsia="CMS Y 7" w:hAnsi="Arial" w:cs="Arial"/>
          <w:i/>
        </w:rPr>
        <w:t>Xenopus</w:t>
      </w:r>
      <w:r w:rsidR="00464F3C" w:rsidRPr="00F2114B">
        <w:rPr>
          <w:rFonts w:ascii="Arial" w:eastAsia="CMS Y 7" w:hAnsi="Arial" w:cs="Arial"/>
          <w:iCs/>
        </w:rPr>
        <w:t xml:space="preserve"> oocyte heterologous expression system</w:t>
      </w:r>
      <w:r w:rsidR="00464F3C" w:rsidRPr="00F2114B">
        <w:rPr>
          <w:rFonts w:ascii="Arial" w:eastAsia="CMS Y 7" w:hAnsi="Arial" w:cs="Arial"/>
          <w:color w:val="auto"/>
          <w:lang w:val="en-GB"/>
        </w:rPr>
        <w:t xml:space="preserve">. </w:t>
      </w:r>
      <w:r w:rsidRPr="00F2114B">
        <w:rPr>
          <w:rFonts w:ascii="Arial" w:eastAsia="CMS Y 7" w:hAnsi="Arial" w:cs="Arial"/>
          <w:iCs/>
          <w:color w:val="auto"/>
          <w:lang w:val="en-GB"/>
        </w:rPr>
        <w:t>The experimental protocol is depicted above the diagram. Black symbols represent the current amplitude measured under steady-state conditions. Green symbols represent the f*cGMP</w:t>
      </w:r>
      <w:r w:rsidRPr="00F2114B">
        <w:rPr>
          <w:rFonts w:ascii="Arial" w:hAnsi="Arial" w:cs="Arial"/>
          <w:bCs/>
          <w:iCs/>
          <w:color w:val="auto"/>
          <w:lang w:val="en-GB" w:eastAsia="de-DE"/>
        </w:rPr>
        <w:t xml:space="preserve"> </w:t>
      </w:r>
      <w:r w:rsidRPr="00F2114B">
        <w:rPr>
          <w:rFonts w:ascii="Arial" w:eastAsia="CMS Y 7" w:hAnsi="Arial" w:cs="Arial"/>
          <w:iCs/>
          <w:color w:val="auto"/>
          <w:lang w:val="en-GB"/>
        </w:rPr>
        <w:t xml:space="preserve">fluorescence signal </w:t>
      </w:r>
      <w:r w:rsidRPr="00F2114B">
        <w:rPr>
          <w:rFonts w:ascii="Arial" w:hAnsi="Arial" w:cs="Arial"/>
          <w:bCs/>
          <w:iCs/>
          <w:color w:val="auto"/>
          <w:lang w:val="en-GB" w:eastAsia="de-DE"/>
        </w:rPr>
        <w:t>which indicates the amount of ligand binding.</w:t>
      </w:r>
      <w:r w:rsidRPr="00F2114B">
        <w:rPr>
          <w:rFonts w:ascii="Arial" w:eastAsia="CMS Y 7" w:hAnsi="Arial" w:cs="Arial"/>
          <w:iCs/>
          <w:color w:val="auto"/>
          <w:lang w:val="en-GB"/>
        </w:rPr>
        <w:t xml:space="preserve"> The </w:t>
      </w:r>
      <w:r w:rsidRPr="00F2114B">
        <w:rPr>
          <w:rFonts w:ascii="Arial" w:hAnsi="Arial" w:cs="Arial"/>
          <w:bCs/>
          <w:iCs/>
          <w:color w:val="auto"/>
          <w:lang w:val="en-GB" w:eastAsia="de-DE"/>
        </w:rPr>
        <w:t xml:space="preserve">steady-state </w:t>
      </w:r>
      <w:r w:rsidRPr="00F2114B">
        <w:rPr>
          <w:rFonts w:ascii="Arial" w:eastAsia="CMS Y 7" w:hAnsi="Arial" w:cs="Arial"/>
          <w:iCs/>
          <w:color w:val="auto"/>
          <w:lang w:val="en-GB"/>
        </w:rPr>
        <w:t xml:space="preserve">binding signal was normalized to the level of the 10 µM f*cGMP-induced current. The lower part of the diagram shows confocal images of glass pipettes, containing CNGCs-expressing membrane patches, which were obtained during the measurement in the absence (first image, left), in the presence of 10 µM f*cGMP (second and fourth image) and in the presence of 10 µM f*cGMP + 100 µM L-cis-diltiazem (third image). The time course of the current recovery upon removal of L-cis-diltiazem was fitted with a double exponential function </w:t>
      </w:r>
      <w:r w:rsidRPr="00F2114B">
        <w:rPr>
          <w:rFonts w:ascii="Arial" w:eastAsia="CMS Y 7" w:hAnsi="Arial" w:cs="Arial"/>
          <w:color w:val="auto"/>
          <w:lang w:val="en-GB"/>
        </w:rPr>
        <w:t xml:space="preserve">yielding </w:t>
      </w:r>
      <w:r w:rsidRPr="00F2114B">
        <w:rPr>
          <w:rFonts w:ascii="Arial" w:eastAsia="CMS Y 7" w:hAnsi="Arial" w:cs="Arial"/>
          <w:color w:val="auto"/>
          <w:lang w:val="en-GB"/>
        </w:rPr>
        <w:sym w:font="Symbol" w:char="F074"/>
      </w:r>
      <w:r w:rsidRPr="00F2114B">
        <w:rPr>
          <w:rFonts w:ascii="Arial" w:eastAsia="CMS Y 7" w:hAnsi="Arial" w:cs="Arial"/>
          <w:color w:val="auto"/>
          <w:vertAlign w:val="subscript"/>
          <w:lang w:val="en-GB"/>
        </w:rPr>
        <w:t>fast</w:t>
      </w:r>
      <w:r w:rsidRPr="00F2114B">
        <w:rPr>
          <w:rFonts w:ascii="Arial" w:eastAsia="CMS Y 7" w:hAnsi="Arial" w:cs="Arial"/>
          <w:color w:val="auto"/>
          <w:lang w:val="en-GB"/>
        </w:rPr>
        <w:t xml:space="preserve"> = 1.5 ± 0.1 s and </w:t>
      </w:r>
      <w:r w:rsidRPr="00F2114B">
        <w:rPr>
          <w:rFonts w:ascii="Arial" w:eastAsia="CMS Y 7" w:hAnsi="Arial" w:cs="Arial"/>
          <w:color w:val="auto"/>
          <w:lang w:val="en-GB"/>
        </w:rPr>
        <w:sym w:font="Symbol" w:char="F074"/>
      </w:r>
      <w:r w:rsidRPr="00F2114B">
        <w:rPr>
          <w:rFonts w:ascii="Arial" w:eastAsia="CMS Y 7" w:hAnsi="Arial" w:cs="Arial"/>
          <w:color w:val="auto"/>
          <w:vertAlign w:val="subscript"/>
          <w:lang w:val="en-GB"/>
        </w:rPr>
        <w:t>slow</w:t>
      </w:r>
      <w:r w:rsidRPr="00F2114B">
        <w:rPr>
          <w:rFonts w:ascii="Arial" w:eastAsia="CMS Y 7" w:hAnsi="Arial" w:cs="Arial"/>
          <w:color w:val="auto"/>
          <w:lang w:val="en-GB"/>
        </w:rPr>
        <w:t xml:space="preserve"> = 161.9 ± 24.5 s </w:t>
      </w:r>
      <w:r w:rsidRPr="00F2114B">
        <w:rPr>
          <w:rFonts w:ascii="Arial" w:eastAsia="CMS Y 7" w:hAnsi="Arial" w:cs="Arial"/>
          <w:iCs/>
          <w:color w:val="auto"/>
          <w:lang w:val="en-GB"/>
        </w:rPr>
        <w:t>(red line, n=8, Eq. 4)</w:t>
      </w:r>
      <w:r w:rsidRPr="00F2114B">
        <w:rPr>
          <w:rFonts w:ascii="Arial" w:eastAsia="CMS Y 7" w:hAnsi="Arial" w:cs="Arial"/>
          <w:color w:val="auto"/>
          <w:lang w:val="en-GB"/>
        </w:rPr>
        <w:t>.</w:t>
      </w:r>
      <w:r w:rsidR="00A03BA3" w:rsidRPr="00F2114B">
        <w:rPr>
          <w:rFonts w:ascii="Arial" w:eastAsia="CMS Y 7" w:hAnsi="Arial" w:cs="Arial"/>
          <w:color w:val="auto"/>
          <w:lang w:val="en-GB"/>
        </w:rPr>
        <w:t xml:space="preserve"> </w:t>
      </w:r>
    </w:p>
    <w:p w14:paraId="38BD7593" w14:textId="77777777" w:rsidR="007E3A4D" w:rsidRPr="00F2114B" w:rsidRDefault="007E3A4D" w:rsidP="0080174C">
      <w:pPr>
        <w:pStyle w:val="Default"/>
        <w:spacing w:after="120" w:line="276" w:lineRule="auto"/>
        <w:jc w:val="center"/>
        <w:rPr>
          <w:rFonts w:ascii="Arial" w:hAnsi="Arial" w:cs="Arial"/>
          <w:b/>
          <w:color w:val="auto"/>
          <w:sz w:val="28"/>
          <w:szCs w:val="28"/>
          <w:lang w:val="en-GB"/>
        </w:rPr>
      </w:pPr>
    </w:p>
    <w:p w14:paraId="2D49C111" w14:textId="39EB3E82" w:rsidR="007E3A4D" w:rsidRPr="00F2114B" w:rsidRDefault="007E3A4D" w:rsidP="009E410B">
      <w:pPr>
        <w:pBdr>
          <w:top w:val="single" w:sz="4" w:space="1" w:color="auto"/>
          <w:bottom w:val="single" w:sz="4" w:space="1" w:color="auto"/>
        </w:pBdr>
        <w:spacing w:before="240" w:after="0" w:line="240" w:lineRule="auto"/>
        <w:jc w:val="both"/>
        <w:rPr>
          <w:rFonts w:ascii="Arial" w:eastAsia="CMS Y 7" w:hAnsi="Arial" w:cs="Arial"/>
          <w:iCs/>
          <w:sz w:val="24"/>
          <w:szCs w:val="24"/>
        </w:rPr>
      </w:pPr>
      <w:r w:rsidRPr="00F2114B">
        <w:rPr>
          <w:rFonts w:ascii="Arial" w:eastAsia="CMS Y 7" w:hAnsi="Arial" w:cs="Arial"/>
          <w:b/>
          <w:bCs/>
          <w:iCs/>
          <w:sz w:val="24"/>
          <w:szCs w:val="24"/>
        </w:rPr>
        <w:lastRenderedPageBreak/>
        <w:t>Figure 4: Light-evoked Ca</w:t>
      </w:r>
      <w:r w:rsidRPr="00F2114B">
        <w:rPr>
          <w:rFonts w:ascii="Arial" w:eastAsia="CMS Y 7" w:hAnsi="Arial" w:cs="Arial"/>
          <w:b/>
          <w:bCs/>
          <w:iCs/>
          <w:sz w:val="24"/>
          <w:szCs w:val="24"/>
          <w:vertAlign w:val="superscript"/>
        </w:rPr>
        <w:t>2+</w:t>
      </w:r>
      <w:r w:rsidRPr="00F2114B">
        <w:rPr>
          <w:rFonts w:ascii="Arial" w:eastAsia="CMS Y 7" w:hAnsi="Arial" w:cs="Arial"/>
          <w:b/>
          <w:bCs/>
          <w:iCs/>
          <w:sz w:val="24"/>
          <w:szCs w:val="24"/>
        </w:rPr>
        <w:t>-responses are reduced by L-cis-diltiazem</w:t>
      </w:r>
      <w:r w:rsidRPr="00F2114B">
        <w:rPr>
          <w:rFonts w:ascii="Arial" w:eastAsia="CMS Y 7" w:hAnsi="Arial" w:cs="Arial"/>
          <w:iCs/>
          <w:sz w:val="24"/>
          <w:szCs w:val="24"/>
        </w:rPr>
        <w:t>. (</w:t>
      </w:r>
      <w:r w:rsidRPr="00F2114B">
        <w:rPr>
          <w:rFonts w:ascii="Arial" w:eastAsia="CMS Y 7" w:hAnsi="Arial" w:cs="Arial"/>
          <w:b/>
          <w:iCs/>
          <w:sz w:val="24"/>
          <w:szCs w:val="24"/>
        </w:rPr>
        <w:t>a</w:t>
      </w:r>
      <w:r w:rsidRPr="00F2114B">
        <w:rPr>
          <w:rFonts w:ascii="Arial" w:eastAsia="CMS Y 7" w:hAnsi="Arial" w:cs="Arial"/>
          <w:iCs/>
          <w:sz w:val="24"/>
          <w:szCs w:val="24"/>
        </w:rPr>
        <w:t>) Recording of light-evoked Ca</w:t>
      </w:r>
      <w:r w:rsidRPr="00F2114B">
        <w:rPr>
          <w:rFonts w:ascii="Arial" w:eastAsia="CMS Y 7" w:hAnsi="Arial" w:cs="Arial"/>
          <w:iCs/>
          <w:sz w:val="24"/>
          <w:szCs w:val="24"/>
          <w:vertAlign w:val="superscript"/>
        </w:rPr>
        <w:t>2+</w:t>
      </w:r>
      <w:r w:rsidRPr="00F2114B">
        <w:rPr>
          <w:rFonts w:ascii="Arial" w:eastAsia="CMS Y 7" w:hAnsi="Arial" w:cs="Arial"/>
          <w:iCs/>
          <w:sz w:val="24"/>
          <w:szCs w:val="24"/>
        </w:rPr>
        <w:t>-responses from cone photoreceptor terminals, in mouse retinal slices expressing the fluorescent Ca</w:t>
      </w:r>
      <w:r w:rsidRPr="00F2114B">
        <w:rPr>
          <w:rFonts w:ascii="Arial" w:eastAsia="CMS Y 7" w:hAnsi="Arial" w:cs="Arial"/>
          <w:iCs/>
          <w:sz w:val="24"/>
          <w:szCs w:val="24"/>
          <w:vertAlign w:val="superscript"/>
        </w:rPr>
        <w:t>2+</w:t>
      </w:r>
      <w:r w:rsidRPr="00F2114B">
        <w:rPr>
          <w:rFonts w:ascii="Arial" w:eastAsia="CMS Y 7" w:hAnsi="Arial" w:cs="Arial"/>
          <w:iCs/>
          <w:sz w:val="24"/>
          <w:szCs w:val="24"/>
        </w:rPr>
        <w:t xml:space="preserve"> sensor TN-XL in cones. (</w:t>
      </w:r>
      <w:r w:rsidRPr="00F2114B">
        <w:rPr>
          <w:rFonts w:ascii="Arial" w:eastAsia="CMS Y 7" w:hAnsi="Arial" w:cs="Arial"/>
          <w:b/>
          <w:iCs/>
          <w:sz w:val="24"/>
          <w:szCs w:val="24"/>
        </w:rPr>
        <w:t>b, c</w:t>
      </w:r>
      <w:r w:rsidRPr="00F2114B">
        <w:rPr>
          <w:rFonts w:ascii="Arial" w:eastAsia="CMS Y 7" w:hAnsi="Arial" w:cs="Arial"/>
          <w:iCs/>
          <w:sz w:val="24"/>
          <w:szCs w:val="24"/>
        </w:rPr>
        <w:t>) Exemplary Ca</w:t>
      </w:r>
      <w:r w:rsidRPr="00F2114B">
        <w:rPr>
          <w:rFonts w:ascii="Arial" w:eastAsia="CMS Y 7" w:hAnsi="Arial" w:cs="Arial"/>
          <w:iCs/>
          <w:sz w:val="24"/>
          <w:szCs w:val="24"/>
          <w:vertAlign w:val="superscript"/>
        </w:rPr>
        <w:t>2+</w:t>
      </w:r>
      <w:r w:rsidRPr="00F2114B">
        <w:rPr>
          <w:rFonts w:ascii="Arial" w:eastAsia="CMS Y 7" w:hAnsi="Arial" w:cs="Arial"/>
          <w:iCs/>
          <w:sz w:val="24"/>
          <w:szCs w:val="24"/>
        </w:rPr>
        <w:t xml:space="preserve"> responses before (control) and in the presence of 100 µM L- (</w:t>
      </w:r>
      <w:r w:rsidRPr="00F2114B">
        <w:rPr>
          <w:rFonts w:ascii="Arial" w:eastAsia="CMS Y 7" w:hAnsi="Arial" w:cs="Arial"/>
          <w:b/>
          <w:bCs/>
          <w:iCs/>
          <w:sz w:val="24"/>
          <w:szCs w:val="24"/>
        </w:rPr>
        <w:t>b</w:t>
      </w:r>
      <w:r w:rsidRPr="00F2114B">
        <w:rPr>
          <w:rFonts w:ascii="Arial" w:eastAsia="CMS Y 7" w:hAnsi="Arial" w:cs="Arial"/>
          <w:iCs/>
          <w:sz w:val="24"/>
          <w:szCs w:val="24"/>
        </w:rPr>
        <w:t>) or D-cis-</w:t>
      </w:r>
      <w:r w:rsidRPr="00F2114B">
        <w:rPr>
          <w:rFonts w:ascii="Arial" w:hAnsi="Arial" w:cs="Arial"/>
          <w:sz w:val="24"/>
          <w:szCs w:val="24"/>
        </w:rPr>
        <w:t xml:space="preserve"> </w:t>
      </w:r>
      <w:r w:rsidRPr="00F2114B">
        <w:rPr>
          <w:rFonts w:ascii="Arial" w:eastAsia="CMS Y 7" w:hAnsi="Arial" w:cs="Arial"/>
          <w:iCs/>
          <w:sz w:val="24"/>
          <w:szCs w:val="24"/>
        </w:rPr>
        <w:t>diltiazem (</w:t>
      </w:r>
      <w:r w:rsidRPr="00F2114B">
        <w:rPr>
          <w:rFonts w:ascii="Arial" w:eastAsia="CMS Y 7" w:hAnsi="Arial" w:cs="Arial"/>
          <w:b/>
          <w:bCs/>
          <w:iCs/>
          <w:sz w:val="24"/>
          <w:szCs w:val="24"/>
        </w:rPr>
        <w:t>c</w:t>
      </w:r>
      <w:r w:rsidRPr="00F2114B">
        <w:rPr>
          <w:rFonts w:ascii="Arial" w:eastAsia="CMS Y 7" w:hAnsi="Arial" w:cs="Arial"/>
          <w:iCs/>
          <w:sz w:val="24"/>
          <w:szCs w:val="24"/>
        </w:rPr>
        <w:t>) (grey, single trials; black, mean of n trials, with control in (b), n=13; control in (c), n=19; L-cis-diltiazem, n=19; D-cis-diltiazem, n=38). (</w:t>
      </w:r>
      <w:r w:rsidRPr="00F2114B">
        <w:rPr>
          <w:rFonts w:ascii="Arial" w:eastAsia="CMS Y 7" w:hAnsi="Arial" w:cs="Arial"/>
          <w:b/>
          <w:iCs/>
          <w:sz w:val="24"/>
          <w:szCs w:val="24"/>
        </w:rPr>
        <w:t>d</w:t>
      </w:r>
      <w:r w:rsidRPr="00F2114B">
        <w:rPr>
          <w:rFonts w:ascii="Arial" w:eastAsia="CMS Y 7" w:hAnsi="Arial" w:cs="Arial"/>
          <w:iCs/>
          <w:sz w:val="24"/>
          <w:szCs w:val="24"/>
        </w:rPr>
        <w:t>) Scatter plot of response size (as area-under-the-curve, AUC) for both D-cis (blue; 25/50/100 µM n=137/138/61 cells) and L-cis-diltiazem (red; 25/50/100 µM n=62/140/162 cells; each data point represents a cell). Fits show mean predictions and standard errors from a m</w:t>
      </w:r>
      <w:r w:rsidRPr="00F2114B">
        <w:rPr>
          <w:rFonts w:ascii="Arial" w:hAnsi="Arial" w:cs="Arial"/>
          <w:sz w:val="24"/>
          <w:szCs w:val="24"/>
        </w:rPr>
        <w:t xml:space="preserve">ultivariate linear model </w:t>
      </w:r>
      <w:r w:rsidRPr="00F2114B">
        <w:rPr>
          <w:rFonts w:ascii="Arial" w:eastAsia="CMS Y 7" w:hAnsi="Arial" w:cs="Arial"/>
          <w:iCs/>
          <w:sz w:val="24"/>
          <w:szCs w:val="24"/>
        </w:rPr>
        <w:t xml:space="preserve">(Table S5). </w:t>
      </w:r>
    </w:p>
    <w:p w14:paraId="74111C9E" w14:textId="142D873D" w:rsidR="007E3A4D" w:rsidRPr="00F2114B" w:rsidRDefault="007E3A4D" w:rsidP="009E410B">
      <w:pPr>
        <w:pStyle w:val="Default"/>
        <w:jc w:val="both"/>
        <w:rPr>
          <w:rFonts w:eastAsia="CMS Y 7"/>
          <w:lang w:val="en-GB"/>
        </w:rPr>
      </w:pPr>
    </w:p>
    <w:p w14:paraId="4F83D57B" w14:textId="2B50983B" w:rsidR="007E3A4D" w:rsidRPr="00F2114B" w:rsidRDefault="007E3A4D" w:rsidP="009E410B">
      <w:pPr>
        <w:pBdr>
          <w:top w:val="single" w:sz="4" w:space="1" w:color="auto"/>
          <w:bottom w:val="single" w:sz="4" w:space="1" w:color="auto"/>
        </w:pBdr>
        <w:spacing w:after="0" w:line="240" w:lineRule="auto"/>
        <w:jc w:val="both"/>
        <w:rPr>
          <w:rFonts w:ascii="Arial" w:hAnsi="Arial" w:cs="Arial"/>
          <w:iCs/>
          <w:sz w:val="24"/>
          <w:szCs w:val="24"/>
        </w:rPr>
      </w:pPr>
      <w:r w:rsidRPr="00F2114B">
        <w:rPr>
          <w:rFonts w:ascii="Arial" w:hAnsi="Arial" w:cs="Arial"/>
          <w:b/>
          <w:iCs/>
          <w:sz w:val="24"/>
          <w:szCs w:val="24"/>
        </w:rPr>
        <w:t xml:space="preserve">Figure 5: Effects of diltiazem treatment on calpain activity. </w:t>
      </w:r>
      <w:r w:rsidRPr="00F2114B">
        <w:rPr>
          <w:rFonts w:ascii="Arial" w:hAnsi="Arial" w:cs="Arial"/>
          <w:iCs/>
          <w:sz w:val="24"/>
          <w:szCs w:val="24"/>
        </w:rPr>
        <w:t xml:space="preserve">Calpain-activity assay and immunostaining for activated calpain-2 in wt and </w:t>
      </w:r>
      <w:r w:rsidRPr="00F2114B">
        <w:rPr>
          <w:rFonts w:ascii="Arial" w:hAnsi="Arial" w:cs="Arial"/>
          <w:i/>
          <w:sz w:val="24"/>
          <w:szCs w:val="24"/>
        </w:rPr>
        <w:t>rd1</w:t>
      </w:r>
      <w:r w:rsidRPr="00F2114B">
        <w:rPr>
          <w:rFonts w:ascii="Arial" w:hAnsi="Arial" w:cs="Arial"/>
          <w:iCs/>
          <w:sz w:val="24"/>
          <w:szCs w:val="24"/>
        </w:rPr>
        <w:t xml:space="preserve"> retina. </w:t>
      </w:r>
      <w:r w:rsidR="0005432F" w:rsidRPr="00F2114B">
        <w:rPr>
          <w:rFonts w:ascii="Arial" w:hAnsi="Arial" w:cs="Arial"/>
          <w:iCs/>
          <w:sz w:val="24"/>
          <w:szCs w:val="24"/>
        </w:rPr>
        <w:t xml:space="preserve">ToPro (red) and DAPI (grey) were used as nuclear counterstain, respectively. </w:t>
      </w:r>
      <w:r w:rsidRPr="00F2114B">
        <w:rPr>
          <w:rFonts w:ascii="Arial" w:hAnsi="Arial" w:cs="Arial"/>
          <w:iCs/>
          <w:sz w:val="24"/>
          <w:szCs w:val="24"/>
        </w:rPr>
        <w:t xml:space="preserve">Untreated retina (ctrl; </w:t>
      </w:r>
      <w:r w:rsidRPr="00F2114B">
        <w:rPr>
          <w:rFonts w:ascii="Arial" w:hAnsi="Arial" w:cs="Arial"/>
          <w:b/>
          <w:bCs/>
          <w:iCs/>
          <w:sz w:val="24"/>
          <w:szCs w:val="24"/>
        </w:rPr>
        <w:t>a-d</w:t>
      </w:r>
      <w:r w:rsidRPr="00F2114B">
        <w:rPr>
          <w:rFonts w:ascii="Arial" w:hAnsi="Arial" w:cs="Arial"/>
          <w:iCs/>
          <w:sz w:val="24"/>
          <w:szCs w:val="24"/>
        </w:rPr>
        <w:t xml:space="preserve">) was compared to treatment with </w:t>
      </w:r>
      <w:r w:rsidR="001B3EA1" w:rsidRPr="00F2114B">
        <w:rPr>
          <w:rFonts w:ascii="Arial" w:hAnsi="Arial" w:cs="Arial"/>
          <w:iCs/>
          <w:sz w:val="24"/>
          <w:szCs w:val="24"/>
        </w:rPr>
        <w:t xml:space="preserve">50 µM </w:t>
      </w:r>
      <w:r w:rsidR="0005432F" w:rsidRPr="00F2114B">
        <w:rPr>
          <w:rFonts w:ascii="Arial" w:hAnsi="Arial" w:cs="Arial"/>
          <w:iCs/>
          <w:sz w:val="24"/>
          <w:szCs w:val="24"/>
        </w:rPr>
        <w:t xml:space="preserve">of either </w:t>
      </w:r>
      <w:r w:rsidRPr="00F2114B">
        <w:rPr>
          <w:rFonts w:ascii="Arial" w:hAnsi="Arial" w:cs="Arial"/>
          <w:iCs/>
          <w:sz w:val="24"/>
          <w:szCs w:val="24"/>
        </w:rPr>
        <w:t>D-cis diltiazem (</w:t>
      </w:r>
      <w:r w:rsidRPr="00F2114B">
        <w:rPr>
          <w:rFonts w:ascii="Arial" w:hAnsi="Arial" w:cs="Arial"/>
          <w:b/>
          <w:iCs/>
          <w:sz w:val="24"/>
          <w:szCs w:val="24"/>
        </w:rPr>
        <w:t>e-h</w:t>
      </w:r>
      <w:r w:rsidRPr="00F2114B">
        <w:rPr>
          <w:rFonts w:ascii="Arial" w:hAnsi="Arial" w:cs="Arial"/>
          <w:iCs/>
          <w:sz w:val="24"/>
          <w:szCs w:val="24"/>
        </w:rPr>
        <w:t>) or L-cis diltiazem (</w:t>
      </w:r>
      <w:r w:rsidRPr="00F2114B">
        <w:rPr>
          <w:rFonts w:ascii="Arial" w:hAnsi="Arial" w:cs="Arial"/>
          <w:b/>
          <w:iCs/>
          <w:sz w:val="24"/>
          <w:szCs w:val="24"/>
        </w:rPr>
        <w:t>i-l</w:t>
      </w:r>
      <w:r w:rsidRPr="00F2114B">
        <w:rPr>
          <w:rFonts w:ascii="Arial" w:hAnsi="Arial" w:cs="Arial"/>
          <w:iCs/>
          <w:sz w:val="24"/>
          <w:szCs w:val="24"/>
        </w:rPr>
        <w:t>). The bar graphs show the least-square (LS) means percentages of cells positive for calpain activity (</w:t>
      </w:r>
      <w:r w:rsidRPr="00F2114B">
        <w:rPr>
          <w:rFonts w:ascii="Arial" w:hAnsi="Arial" w:cs="Arial"/>
          <w:b/>
          <w:iCs/>
          <w:sz w:val="24"/>
          <w:szCs w:val="24"/>
        </w:rPr>
        <w:t>m</w:t>
      </w:r>
      <w:r w:rsidRPr="00F2114B">
        <w:rPr>
          <w:rFonts w:ascii="Arial" w:hAnsi="Arial" w:cs="Arial"/>
          <w:iCs/>
          <w:sz w:val="24"/>
          <w:szCs w:val="24"/>
        </w:rPr>
        <w:t>) and activated calpain-2 (</w:t>
      </w:r>
      <w:r w:rsidRPr="00F2114B">
        <w:rPr>
          <w:rFonts w:ascii="Arial" w:hAnsi="Arial" w:cs="Arial"/>
          <w:b/>
          <w:iCs/>
          <w:sz w:val="24"/>
          <w:szCs w:val="24"/>
        </w:rPr>
        <w:t>n</w:t>
      </w:r>
      <w:r w:rsidRPr="00F2114B">
        <w:rPr>
          <w:rFonts w:ascii="Arial" w:hAnsi="Arial" w:cs="Arial"/>
          <w:iCs/>
          <w:sz w:val="24"/>
          <w:szCs w:val="24"/>
        </w:rPr>
        <w:t xml:space="preserve">) in wt and </w:t>
      </w:r>
      <w:r w:rsidRPr="00F2114B">
        <w:rPr>
          <w:rFonts w:ascii="Arial" w:hAnsi="Arial" w:cs="Arial"/>
          <w:i/>
          <w:sz w:val="24"/>
          <w:szCs w:val="24"/>
        </w:rPr>
        <w:t>rd1</w:t>
      </w:r>
      <w:r w:rsidRPr="00F2114B">
        <w:rPr>
          <w:rFonts w:ascii="Arial" w:hAnsi="Arial" w:cs="Arial"/>
          <w:iCs/>
          <w:sz w:val="24"/>
          <w:szCs w:val="24"/>
        </w:rPr>
        <w:t xml:space="preserve"> retina, compared to the untreated control (ctrl). Asterisks indicate a statistically significant difference from a contrast test performed between control and 50 μM L-cis-diltiazem treatment (L-50 µM). For </w:t>
      </w:r>
      <w:r w:rsidRPr="00F2114B">
        <w:rPr>
          <w:rFonts w:ascii="Arial" w:eastAsia="CMS Y 7" w:hAnsi="Arial" w:cs="Arial"/>
          <w:bCs/>
          <w:sz w:val="24"/>
          <w:szCs w:val="24"/>
        </w:rPr>
        <w:t xml:space="preserve">statistical analysis, see Tables S7 and S8; error bars represent SEM; ** = </w:t>
      </w:r>
      <w:r w:rsidRPr="00F2114B">
        <w:rPr>
          <w:rFonts w:ascii="Arial" w:eastAsia="CMS Y 7" w:hAnsi="Arial" w:cs="Arial"/>
          <w:bCs/>
          <w:i/>
          <w:iCs/>
          <w:sz w:val="24"/>
          <w:szCs w:val="24"/>
        </w:rPr>
        <w:t>p</w:t>
      </w:r>
      <w:r w:rsidRPr="00F2114B">
        <w:rPr>
          <w:rFonts w:ascii="Arial" w:eastAsia="CMS Y 7" w:hAnsi="Arial" w:cs="Arial"/>
          <w:bCs/>
          <w:sz w:val="24"/>
          <w:szCs w:val="24"/>
        </w:rPr>
        <w:t xml:space="preserve"> &lt; 0.01. Scale bar =</w:t>
      </w:r>
      <w:r w:rsidRPr="00F2114B">
        <w:rPr>
          <w:rFonts w:ascii="Arial" w:eastAsia="CMS Y 7" w:hAnsi="Arial" w:cs="Arial"/>
          <w:sz w:val="24"/>
          <w:szCs w:val="24"/>
        </w:rPr>
        <w:t>30 µm.</w:t>
      </w:r>
      <w:r w:rsidRPr="00F2114B">
        <w:rPr>
          <w:rFonts w:ascii="Arial" w:eastAsia="CMS Y 7" w:hAnsi="Arial" w:cs="Arial"/>
          <w:bCs/>
          <w:sz w:val="24"/>
          <w:szCs w:val="24"/>
        </w:rPr>
        <w:t xml:space="preserve">  </w:t>
      </w:r>
      <w:r w:rsidRPr="00F2114B">
        <w:rPr>
          <w:rFonts w:ascii="Arial" w:hAnsi="Arial" w:cs="Arial"/>
          <w:iCs/>
          <w:sz w:val="24"/>
          <w:szCs w:val="24"/>
        </w:rPr>
        <w:t xml:space="preserve"> </w:t>
      </w:r>
    </w:p>
    <w:p w14:paraId="43DE02EB" w14:textId="77777777" w:rsidR="00620E29" w:rsidRPr="00F2114B" w:rsidRDefault="00620E29" w:rsidP="009E410B">
      <w:pPr>
        <w:pStyle w:val="Default"/>
        <w:jc w:val="both"/>
        <w:rPr>
          <w:rFonts w:eastAsia="CMS Y 7"/>
          <w:lang w:val="en-GB"/>
        </w:rPr>
      </w:pPr>
    </w:p>
    <w:p w14:paraId="2E6E3A84" w14:textId="77777777" w:rsidR="007E3A4D" w:rsidRPr="00F2114B" w:rsidRDefault="007E3A4D" w:rsidP="007E3A4D">
      <w:pPr>
        <w:pStyle w:val="Default"/>
        <w:pBdr>
          <w:top w:val="single" w:sz="4" w:space="1" w:color="auto"/>
          <w:bottom w:val="single" w:sz="4" w:space="1" w:color="auto"/>
        </w:pBdr>
        <w:jc w:val="both"/>
        <w:rPr>
          <w:rFonts w:ascii="Arial" w:eastAsia="CMS Y 7" w:hAnsi="Arial" w:cs="Arial"/>
          <w:iCs/>
          <w:color w:val="auto"/>
          <w:lang w:val="en-GB"/>
        </w:rPr>
      </w:pPr>
      <w:r w:rsidRPr="00F2114B">
        <w:rPr>
          <w:rFonts w:ascii="Arial" w:eastAsia="CMS Y 7" w:hAnsi="Arial" w:cs="Arial"/>
          <w:b/>
          <w:iCs/>
          <w:color w:val="auto"/>
          <w:lang w:val="en-GB"/>
        </w:rPr>
        <w:t>Figure 6: Effects of D- and L-cis-diltiazem on retinal cell viability.</w:t>
      </w:r>
      <w:r w:rsidRPr="00F2114B">
        <w:rPr>
          <w:rFonts w:ascii="Arial" w:eastAsia="CMS Y 7" w:hAnsi="Arial" w:cs="Arial"/>
          <w:iCs/>
          <w:color w:val="auto"/>
          <w:lang w:val="en-GB"/>
        </w:rPr>
        <w:t xml:space="preserve"> The TUNEL assay was used to label dying cells (green) in wt and </w:t>
      </w:r>
      <w:r w:rsidRPr="00F2114B">
        <w:rPr>
          <w:rFonts w:ascii="Arial" w:eastAsia="CMS Y 7" w:hAnsi="Arial" w:cs="Arial"/>
          <w:i/>
          <w:color w:val="auto"/>
          <w:lang w:val="en-GB"/>
        </w:rPr>
        <w:t>rd1</w:t>
      </w:r>
      <w:r w:rsidRPr="00F2114B">
        <w:rPr>
          <w:rFonts w:ascii="Arial" w:eastAsia="CMS Y 7" w:hAnsi="Arial" w:cs="Arial"/>
          <w:iCs/>
          <w:color w:val="auto"/>
          <w:lang w:val="en-GB"/>
        </w:rPr>
        <w:t xml:space="preserve"> retinal explant cultures. DAPI (grey) was used as a nuclear counterstain. Control retina (untreated; </w:t>
      </w:r>
      <w:r w:rsidRPr="00F2114B">
        <w:rPr>
          <w:rFonts w:ascii="Arial" w:eastAsia="CMS Y 7" w:hAnsi="Arial" w:cs="Arial"/>
          <w:b/>
          <w:bCs/>
          <w:iCs/>
          <w:color w:val="auto"/>
          <w:lang w:val="en-GB"/>
        </w:rPr>
        <w:t>a, b</w:t>
      </w:r>
      <w:r w:rsidRPr="00F2114B">
        <w:rPr>
          <w:rFonts w:ascii="Arial" w:eastAsia="CMS Y 7" w:hAnsi="Arial" w:cs="Arial"/>
          <w:iCs/>
          <w:color w:val="auto"/>
          <w:lang w:val="en-GB"/>
        </w:rPr>
        <w:t>) was compared to retina treated with either 50 µM</w:t>
      </w:r>
      <w:r w:rsidRPr="00F2114B" w:rsidDel="007F34F0">
        <w:rPr>
          <w:rFonts w:ascii="Arial" w:eastAsia="CMS Y 7" w:hAnsi="Arial" w:cs="Arial"/>
          <w:iCs/>
          <w:color w:val="auto"/>
          <w:lang w:val="en-GB"/>
        </w:rPr>
        <w:t xml:space="preserve"> </w:t>
      </w:r>
      <w:r w:rsidRPr="00F2114B">
        <w:rPr>
          <w:rFonts w:ascii="Arial" w:eastAsia="CMS Y 7" w:hAnsi="Arial" w:cs="Arial"/>
          <w:iCs/>
          <w:color w:val="auto"/>
          <w:lang w:val="en-GB"/>
        </w:rPr>
        <w:t>of D- (</w:t>
      </w:r>
      <w:r w:rsidRPr="00F2114B">
        <w:rPr>
          <w:rFonts w:ascii="Arial" w:eastAsia="CMS Y 7" w:hAnsi="Arial" w:cs="Arial"/>
          <w:b/>
          <w:bCs/>
          <w:iCs/>
          <w:color w:val="auto"/>
          <w:lang w:val="en-GB"/>
        </w:rPr>
        <w:t>c, d</w:t>
      </w:r>
      <w:r w:rsidRPr="00F2114B">
        <w:rPr>
          <w:rFonts w:ascii="Arial" w:eastAsia="CMS Y 7" w:hAnsi="Arial" w:cs="Arial"/>
          <w:iCs/>
          <w:color w:val="auto"/>
          <w:lang w:val="en-GB"/>
        </w:rPr>
        <w:t>) or L-cis-diltiazem (</w:t>
      </w:r>
      <w:r w:rsidRPr="00F2114B">
        <w:rPr>
          <w:rFonts w:ascii="Arial" w:eastAsia="CMS Y 7" w:hAnsi="Arial" w:cs="Arial"/>
          <w:b/>
          <w:bCs/>
          <w:iCs/>
          <w:color w:val="auto"/>
          <w:lang w:val="en-GB"/>
        </w:rPr>
        <w:t>e, f</w:t>
      </w:r>
      <w:r w:rsidRPr="00F2114B">
        <w:rPr>
          <w:rFonts w:ascii="Arial" w:eastAsia="CMS Y 7" w:hAnsi="Arial" w:cs="Arial"/>
          <w:iCs/>
          <w:color w:val="auto"/>
          <w:lang w:val="en-GB"/>
        </w:rPr>
        <w:t xml:space="preserve">). Note the large numbers of dying cells in the </w:t>
      </w:r>
      <w:r w:rsidRPr="00F2114B">
        <w:rPr>
          <w:rFonts w:ascii="Arial" w:eastAsia="CMS Y 7" w:hAnsi="Arial" w:cs="Arial"/>
          <w:i/>
          <w:color w:val="auto"/>
          <w:lang w:val="en-GB"/>
        </w:rPr>
        <w:t>rd1</w:t>
      </w:r>
      <w:r w:rsidRPr="00F2114B">
        <w:rPr>
          <w:rFonts w:ascii="Arial" w:eastAsia="CMS Y 7" w:hAnsi="Arial" w:cs="Arial"/>
          <w:iCs/>
          <w:color w:val="auto"/>
          <w:lang w:val="en-GB"/>
        </w:rPr>
        <w:t xml:space="preserve"> outer nuclear layer (ONL). The bar charts show the least-square (LS) means percentage of TUNEL positive cells as a function of diltiazem concentration, for wt (</w:t>
      </w:r>
      <w:r w:rsidRPr="00F2114B">
        <w:rPr>
          <w:rFonts w:ascii="Arial" w:eastAsia="CMS Y 7" w:hAnsi="Arial" w:cs="Arial"/>
          <w:b/>
          <w:bCs/>
          <w:iCs/>
          <w:color w:val="auto"/>
          <w:lang w:val="en-GB"/>
        </w:rPr>
        <w:t>g</w:t>
      </w:r>
      <w:r w:rsidRPr="00F2114B">
        <w:rPr>
          <w:rFonts w:ascii="Arial" w:eastAsia="CMS Y 7" w:hAnsi="Arial" w:cs="Arial"/>
          <w:iCs/>
          <w:color w:val="auto"/>
          <w:lang w:val="en-GB"/>
        </w:rPr>
        <w:t xml:space="preserve">) and </w:t>
      </w:r>
      <w:r w:rsidRPr="00F2114B">
        <w:rPr>
          <w:rFonts w:ascii="Arial" w:eastAsia="CMS Y 7" w:hAnsi="Arial" w:cs="Arial"/>
          <w:i/>
          <w:color w:val="auto"/>
          <w:lang w:val="en-GB"/>
        </w:rPr>
        <w:t>rd1</w:t>
      </w:r>
      <w:r w:rsidRPr="00F2114B">
        <w:rPr>
          <w:rFonts w:ascii="Arial" w:eastAsia="CMS Y 7" w:hAnsi="Arial" w:cs="Arial"/>
          <w:iCs/>
          <w:color w:val="auto"/>
          <w:lang w:val="en-GB"/>
        </w:rPr>
        <w:t xml:space="preserve"> (</w:t>
      </w:r>
      <w:r w:rsidRPr="00F2114B">
        <w:rPr>
          <w:rFonts w:ascii="Arial" w:eastAsia="CMS Y 7" w:hAnsi="Arial" w:cs="Arial"/>
          <w:b/>
          <w:bCs/>
          <w:iCs/>
          <w:color w:val="auto"/>
          <w:lang w:val="en-GB"/>
        </w:rPr>
        <w:t>h</w:t>
      </w:r>
      <w:r w:rsidRPr="00F2114B">
        <w:rPr>
          <w:rFonts w:ascii="Arial" w:eastAsia="CMS Y 7" w:hAnsi="Arial" w:cs="Arial"/>
          <w:iCs/>
          <w:color w:val="auto"/>
          <w:lang w:val="en-GB"/>
        </w:rPr>
        <w:t>) retina, as a function of localization with respect to the outer plexiform layer (OPL) (</w:t>
      </w:r>
      <w:r w:rsidRPr="00F2114B">
        <w:rPr>
          <w:rFonts w:ascii="Arial" w:eastAsia="CMS Y 7" w:hAnsi="Arial" w:cs="Arial"/>
          <w:b/>
          <w:bCs/>
          <w:iCs/>
          <w:color w:val="auto"/>
          <w:lang w:val="en-GB"/>
        </w:rPr>
        <w:t>i</w:t>
      </w:r>
      <w:r w:rsidRPr="00F2114B">
        <w:rPr>
          <w:rFonts w:ascii="Arial" w:eastAsia="CMS Y 7" w:hAnsi="Arial" w:cs="Arial"/>
          <w:iCs/>
          <w:color w:val="auto"/>
          <w:lang w:val="en-GB"/>
        </w:rPr>
        <w:t xml:space="preserve">), and for </w:t>
      </w:r>
      <w:r w:rsidRPr="00F2114B">
        <w:rPr>
          <w:rFonts w:ascii="Arial" w:eastAsia="CMS Y 7" w:hAnsi="Arial" w:cs="Arial"/>
          <w:i/>
          <w:color w:val="auto"/>
          <w:lang w:val="en-GB"/>
        </w:rPr>
        <w:t>rd10</w:t>
      </w:r>
      <w:r w:rsidRPr="00F2114B">
        <w:rPr>
          <w:rFonts w:ascii="Arial" w:eastAsia="CMS Y 7" w:hAnsi="Arial" w:cs="Arial"/>
          <w:iCs/>
          <w:color w:val="auto"/>
          <w:lang w:val="en-GB"/>
        </w:rPr>
        <w:t xml:space="preserve"> retina (</w:t>
      </w:r>
      <w:r w:rsidRPr="00F2114B">
        <w:rPr>
          <w:rFonts w:ascii="Arial" w:eastAsia="CMS Y 7" w:hAnsi="Arial" w:cs="Arial"/>
          <w:b/>
          <w:bCs/>
          <w:iCs/>
          <w:color w:val="auto"/>
          <w:lang w:val="en-GB"/>
        </w:rPr>
        <w:t>j</w:t>
      </w:r>
      <w:r w:rsidRPr="00F2114B">
        <w:rPr>
          <w:rFonts w:ascii="Arial" w:eastAsia="CMS Y 7" w:hAnsi="Arial" w:cs="Arial"/>
          <w:iCs/>
          <w:color w:val="auto"/>
          <w:lang w:val="en-GB"/>
        </w:rPr>
        <w:t xml:space="preserve">), respectively. In wt, </w:t>
      </w:r>
      <w:r w:rsidRPr="00F2114B">
        <w:rPr>
          <w:rFonts w:ascii="Arial" w:eastAsia="CMS Y 7" w:hAnsi="Arial" w:cs="Arial"/>
          <w:i/>
          <w:color w:val="auto"/>
          <w:lang w:val="en-GB"/>
        </w:rPr>
        <w:t>rd1</w:t>
      </w:r>
      <w:r w:rsidRPr="00F2114B">
        <w:rPr>
          <w:rFonts w:ascii="Arial" w:eastAsia="CMS Y 7" w:hAnsi="Arial" w:cs="Arial"/>
          <w:iCs/>
          <w:color w:val="auto"/>
          <w:lang w:val="en-GB"/>
        </w:rPr>
        <w:t xml:space="preserve">, and </w:t>
      </w:r>
      <w:r w:rsidRPr="00F2114B">
        <w:rPr>
          <w:rFonts w:ascii="Arial" w:eastAsia="CMS Y 7" w:hAnsi="Arial" w:cs="Arial"/>
          <w:i/>
          <w:color w:val="auto"/>
          <w:lang w:val="en-GB"/>
        </w:rPr>
        <w:t>rd10</w:t>
      </w:r>
      <w:r w:rsidRPr="00F2114B">
        <w:rPr>
          <w:rFonts w:ascii="Arial" w:eastAsia="CMS Y 7" w:hAnsi="Arial" w:cs="Arial"/>
          <w:iCs/>
          <w:color w:val="auto"/>
          <w:lang w:val="en-GB"/>
        </w:rPr>
        <w:t xml:space="preserve"> retina treatment with L-cis-diltiazem strongly increased the numbers of TUNEL positive cells in the ONL. Statistical significance was analysed by post-hoc contrast test (</w:t>
      </w:r>
      <w:r w:rsidRPr="00F2114B">
        <w:rPr>
          <w:rFonts w:ascii="Arial" w:eastAsia="CMS Y 7" w:hAnsi="Arial" w:cs="Arial"/>
          <w:i/>
          <w:iCs/>
          <w:color w:val="auto"/>
          <w:lang w:val="en-GB"/>
        </w:rPr>
        <w:t>cf</w:t>
      </w:r>
      <w:r w:rsidRPr="00F2114B">
        <w:rPr>
          <w:rFonts w:ascii="Arial" w:eastAsia="CMS Y 7" w:hAnsi="Arial" w:cs="Arial"/>
          <w:iCs/>
          <w:color w:val="auto"/>
          <w:lang w:val="en-GB"/>
        </w:rPr>
        <w:t xml:space="preserve">. Table S8), errors bars represent SEM, *** = </w:t>
      </w:r>
      <w:r w:rsidRPr="00F2114B">
        <w:rPr>
          <w:rFonts w:ascii="Arial" w:eastAsia="CMS Y 7" w:hAnsi="Arial" w:cs="Arial"/>
          <w:i/>
          <w:color w:val="auto"/>
          <w:lang w:val="en-GB"/>
        </w:rPr>
        <w:t>p</w:t>
      </w:r>
      <w:r w:rsidRPr="00F2114B">
        <w:rPr>
          <w:rFonts w:ascii="Arial" w:eastAsia="CMS Y 7" w:hAnsi="Arial" w:cs="Arial"/>
          <w:iCs/>
          <w:color w:val="auto"/>
          <w:lang w:val="en-GB"/>
        </w:rPr>
        <w:t xml:space="preserve"> &lt; 0.001. INL = inner nuclear layer, GC = ganglion cell layer. Scale bar = 50µm.</w:t>
      </w:r>
    </w:p>
    <w:p w14:paraId="35314F9C" w14:textId="2C5137A8" w:rsidR="00DB50DB" w:rsidRPr="00F2114B" w:rsidRDefault="00DB50DB" w:rsidP="009E410B">
      <w:pPr>
        <w:pStyle w:val="Default"/>
        <w:jc w:val="both"/>
        <w:rPr>
          <w:rFonts w:ascii="Arial" w:eastAsia="CMS Y 7" w:hAnsi="Arial" w:cs="Arial"/>
          <w:lang w:val="en-GB"/>
        </w:rPr>
      </w:pPr>
    </w:p>
    <w:p w14:paraId="3FC7F35B" w14:textId="33F81F49" w:rsidR="00DB50DB" w:rsidRPr="000B03D5" w:rsidRDefault="00DB50DB" w:rsidP="00DB50DB">
      <w:pPr>
        <w:widowControl w:val="0"/>
        <w:pBdr>
          <w:top w:val="single" w:sz="4" w:space="1" w:color="auto"/>
          <w:bottom w:val="single" w:sz="4" w:space="1" w:color="auto"/>
        </w:pBdr>
        <w:autoSpaceDE w:val="0"/>
        <w:autoSpaceDN w:val="0"/>
        <w:adjustRightInd w:val="0"/>
        <w:spacing w:after="0" w:line="240" w:lineRule="auto"/>
        <w:jc w:val="both"/>
        <w:rPr>
          <w:rFonts w:ascii="Arial" w:eastAsia="CMS Y 7" w:hAnsi="Arial" w:cs="Arial"/>
          <w:sz w:val="24"/>
          <w:szCs w:val="24"/>
        </w:rPr>
      </w:pPr>
      <w:r w:rsidRPr="00F2114B">
        <w:rPr>
          <w:rFonts w:ascii="Arial" w:eastAsia="CMS Y 7" w:hAnsi="Arial" w:cs="Arial"/>
          <w:b/>
          <w:bCs/>
          <w:sz w:val="24"/>
          <w:szCs w:val="24"/>
        </w:rPr>
        <w:t>Figure 7: Schematic representation of photoreceptor Ca</w:t>
      </w:r>
      <w:r w:rsidRPr="00F2114B">
        <w:rPr>
          <w:rFonts w:ascii="Arial" w:eastAsia="CMS Y 7" w:hAnsi="Arial" w:cs="Arial"/>
          <w:b/>
          <w:bCs/>
          <w:sz w:val="24"/>
          <w:szCs w:val="24"/>
          <w:vertAlign w:val="superscript"/>
        </w:rPr>
        <w:t>2+</w:t>
      </w:r>
      <w:r w:rsidRPr="00F2114B">
        <w:rPr>
          <w:rFonts w:ascii="Arial" w:eastAsia="CMS Y 7" w:hAnsi="Arial" w:cs="Arial"/>
          <w:b/>
          <w:bCs/>
          <w:sz w:val="24"/>
          <w:szCs w:val="24"/>
        </w:rPr>
        <w:t xml:space="preserve"> flux under different experimental conditions.</w:t>
      </w:r>
      <w:r w:rsidRPr="00F2114B">
        <w:rPr>
          <w:rFonts w:ascii="Arial" w:eastAsia="CMS Y 7" w:hAnsi="Arial" w:cs="Arial"/>
          <w:sz w:val="24"/>
          <w:szCs w:val="24"/>
        </w:rPr>
        <w:t xml:space="preserve"> (</w:t>
      </w:r>
      <w:r w:rsidRPr="00F2114B">
        <w:rPr>
          <w:rFonts w:ascii="Arial" w:eastAsia="CMS Y 7" w:hAnsi="Arial" w:cs="Arial"/>
          <w:b/>
          <w:bCs/>
          <w:sz w:val="24"/>
          <w:szCs w:val="24"/>
        </w:rPr>
        <w:t>a</w:t>
      </w:r>
      <w:r w:rsidRPr="00F2114B">
        <w:rPr>
          <w:rFonts w:ascii="Arial" w:eastAsia="CMS Y 7" w:hAnsi="Arial" w:cs="Arial"/>
          <w:sz w:val="24"/>
          <w:szCs w:val="24"/>
        </w:rPr>
        <w:t>) The phototransduction cascade is compartmentalized to the photoreceptor outer segments, which harbour cyclic nucleotide-gated channel (CNGC) and Na</w:t>
      </w:r>
      <w:r w:rsidRPr="00F2114B">
        <w:rPr>
          <w:rFonts w:ascii="Arial" w:eastAsia="CMS Y 7" w:hAnsi="Arial" w:cs="Arial"/>
          <w:sz w:val="24"/>
          <w:szCs w:val="24"/>
          <w:vertAlign w:val="superscript"/>
        </w:rPr>
        <w:t>+</w:t>
      </w:r>
      <w:r w:rsidRPr="00F2114B">
        <w:rPr>
          <w:rFonts w:ascii="Arial" w:eastAsia="CMS Y 7" w:hAnsi="Arial" w:cs="Arial"/>
          <w:sz w:val="24"/>
          <w:szCs w:val="24"/>
        </w:rPr>
        <w:t>/Ca</w:t>
      </w:r>
      <w:r w:rsidRPr="00F2114B">
        <w:rPr>
          <w:rFonts w:ascii="Arial" w:eastAsia="CMS Y 7" w:hAnsi="Arial" w:cs="Arial"/>
          <w:sz w:val="24"/>
          <w:szCs w:val="24"/>
          <w:vertAlign w:val="superscript"/>
        </w:rPr>
        <w:t>2+</w:t>
      </w:r>
      <w:r w:rsidRPr="00F2114B">
        <w:rPr>
          <w:rFonts w:ascii="Arial" w:eastAsia="CMS Y 7" w:hAnsi="Arial" w:cs="Arial"/>
          <w:sz w:val="24"/>
          <w:szCs w:val="24"/>
        </w:rPr>
        <w:t>/K</w:t>
      </w:r>
      <w:r w:rsidRPr="00F2114B">
        <w:rPr>
          <w:rFonts w:ascii="Arial" w:eastAsia="CMS Y 7" w:hAnsi="Arial" w:cs="Arial"/>
          <w:sz w:val="24"/>
          <w:szCs w:val="24"/>
          <w:vertAlign w:val="superscript"/>
        </w:rPr>
        <w:t>+</w:t>
      </w:r>
      <w:r w:rsidRPr="00F2114B">
        <w:rPr>
          <w:rFonts w:ascii="Arial" w:eastAsia="CMS Y 7" w:hAnsi="Arial" w:cs="Arial"/>
          <w:sz w:val="24"/>
          <w:szCs w:val="24"/>
        </w:rPr>
        <w:t xml:space="preserve"> exchanger (NCKX). The connecting cilium links outer to inner segment, which holds almost all mitochondria and the ATP-driven Na</w:t>
      </w:r>
      <w:r w:rsidRPr="00F2114B">
        <w:rPr>
          <w:rFonts w:ascii="Arial" w:eastAsia="CMS Y 7" w:hAnsi="Arial" w:cs="Arial"/>
          <w:sz w:val="24"/>
          <w:szCs w:val="24"/>
          <w:vertAlign w:val="superscript"/>
        </w:rPr>
        <w:t>+</w:t>
      </w:r>
      <w:r w:rsidRPr="00F2114B">
        <w:rPr>
          <w:rFonts w:ascii="Arial" w:eastAsia="CMS Y 7" w:hAnsi="Arial" w:cs="Arial"/>
          <w:sz w:val="24"/>
          <w:szCs w:val="24"/>
        </w:rPr>
        <w:t>/K</w:t>
      </w:r>
      <w:r w:rsidRPr="00F2114B">
        <w:rPr>
          <w:rFonts w:ascii="Arial" w:eastAsia="CMS Y 7" w:hAnsi="Arial" w:cs="Arial"/>
          <w:sz w:val="24"/>
          <w:szCs w:val="24"/>
          <w:vertAlign w:val="superscript"/>
        </w:rPr>
        <w:t>+</w:t>
      </w:r>
      <w:r w:rsidRPr="00F2114B">
        <w:rPr>
          <w:rFonts w:ascii="Arial" w:eastAsia="CMS Y 7" w:hAnsi="Arial" w:cs="Arial"/>
          <w:sz w:val="24"/>
          <w:szCs w:val="24"/>
        </w:rPr>
        <w:t xml:space="preserve"> exchanger (NKX). The cell body harbours the nucleus as well as Ca</w:t>
      </w:r>
      <w:r w:rsidRPr="00F2114B">
        <w:rPr>
          <w:rFonts w:ascii="Arial" w:eastAsia="CMS Y 7" w:hAnsi="Arial" w:cs="Arial"/>
          <w:sz w:val="24"/>
          <w:szCs w:val="24"/>
          <w:vertAlign w:val="superscript"/>
        </w:rPr>
        <w:t>2+</w:t>
      </w:r>
      <w:r w:rsidRPr="00F2114B">
        <w:rPr>
          <w:rFonts w:ascii="Arial" w:eastAsia="CMS Y 7" w:hAnsi="Arial" w:cs="Arial"/>
          <w:sz w:val="24"/>
          <w:szCs w:val="24"/>
        </w:rPr>
        <w:t>-release activated channel (CRAC), plasma membrane Ca</w:t>
      </w:r>
      <w:r w:rsidRPr="00F2114B">
        <w:rPr>
          <w:rFonts w:ascii="Arial" w:eastAsia="CMS Y 7" w:hAnsi="Arial" w:cs="Arial"/>
          <w:sz w:val="24"/>
          <w:szCs w:val="24"/>
          <w:vertAlign w:val="superscript"/>
        </w:rPr>
        <w:t>2+</w:t>
      </w:r>
      <w:r w:rsidRPr="00F2114B">
        <w:rPr>
          <w:rFonts w:ascii="Arial" w:eastAsia="CMS Y 7" w:hAnsi="Arial" w:cs="Arial"/>
          <w:sz w:val="24"/>
          <w:szCs w:val="24"/>
        </w:rPr>
        <w:t>-ATPase (PMCA), and voltage-gated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channels </w:t>
      </w:r>
      <w:r w:rsidR="008040CA" w:rsidRPr="00F2114B">
        <w:rPr>
          <w:rFonts w:ascii="Arial" w:eastAsia="CMS Y 7" w:hAnsi="Arial" w:cs="Arial"/>
          <w:sz w:val="24"/>
          <w:szCs w:val="24"/>
        </w:rPr>
        <w:t>(</w:t>
      </w:r>
      <w:r w:rsidRPr="00F2114B">
        <w:rPr>
          <w:rFonts w:ascii="Arial" w:eastAsia="CMS Y 7" w:hAnsi="Arial" w:cs="Arial"/>
          <w:sz w:val="24"/>
          <w:szCs w:val="24"/>
        </w:rPr>
        <w:t>VGCC</w:t>
      </w:r>
      <w:r w:rsidR="008040CA" w:rsidRPr="00F2114B">
        <w:rPr>
          <w:rFonts w:ascii="Arial" w:eastAsia="CMS Y 7" w:hAnsi="Arial" w:cs="Arial"/>
          <w:sz w:val="24"/>
          <w:szCs w:val="24"/>
        </w:rPr>
        <w:t>)</w:t>
      </w:r>
      <w:r w:rsidRPr="00F2114B">
        <w:rPr>
          <w:rFonts w:ascii="Arial" w:eastAsia="CMS Y 7" w:hAnsi="Arial" w:cs="Arial"/>
          <w:sz w:val="24"/>
          <w:szCs w:val="24"/>
        </w:rPr>
        <w:t>. PMCA and VGCC are also found in the synapse. (</w:t>
      </w:r>
      <w:r w:rsidRPr="00F2114B">
        <w:rPr>
          <w:rFonts w:ascii="Arial" w:eastAsia="CMS Y 7" w:hAnsi="Arial" w:cs="Arial"/>
          <w:b/>
          <w:bCs/>
          <w:sz w:val="24"/>
          <w:szCs w:val="24"/>
        </w:rPr>
        <w:t>b</w:t>
      </w:r>
      <w:r w:rsidRPr="00F2114B">
        <w:rPr>
          <w:rFonts w:ascii="Arial" w:eastAsia="CMS Y 7" w:hAnsi="Arial" w:cs="Arial"/>
          <w:sz w:val="24"/>
          <w:szCs w:val="24"/>
        </w:rPr>
        <w:t>) In the dark, the flux of Na</w:t>
      </w:r>
      <w:r w:rsidRPr="00F2114B">
        <w:rPr>
          <w:rFonts w:ascii="Arial" w:eastAsia="CMS Y 7" w:hAnsi="Arial" w:cs="Arial"/>
          <w:sz w:val="24"/>
          <w:szCs w:val="24"/>
          <w:vertAlign w:val="superscript"/>
        </w:rPr>
        <w:t>+</w:t>
      </w:r>
      <w:r w:rsidRPr="00F2114B">
        <w:rPr>
          <w:rFonts w:ascii="Arial" w:eastAsia="CMS Y 7" w:hAnsi="Arial" w:cs="Arial"/>
          <w:sz w:val="24"/>
          <w:szCs w:val="24"/>
        </w:rPr>
        <w:t xml:space="preserve"> and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ions across the photoreceptor membrane (</w:t>
      </w:r>
      <w:r w:rsidRPr="00F2114B">
        <w:rPr>
          <w:rFonts w:ascii="Arial" w:eastAsia="CMS Y 7" w:hAnsi="Arial" w:cs="Arial"/>
          <w:i/>
          <w:iCs/>
          <w:sz w:val="24"/>
          <w:szCs w:val="24"/>
        </w:rPr>
        <w:t>i.e.,</w:t>
      </w:r>
      <w:r w:rsidRPr="00F2114B">
        <w:rPr>
          <w:rFonts w:ascii="Arial" w:eastAsia="CMS Y 7" w:hAnsi="Arial" w:cs="Arial"/>
          <w:sz w:val="24"/>
          <w:szCs w:val="24"/>
        </w:rPr>
        <w:t xml:space="preserve"> the dark current) keeps the cell in a continuously depolarized state. The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ions enter the outer segment via CNGC and exits via NCKX. The Na</w:t>
      </w:r>
      <w:r w:rsidRPr="00F2114B">
        <w:rPr>
          <w:rFonts w:ascii="Arial" w:eastAsia="CMS Y 7" w:hAnsi="Arial" w:cs="Arial"/>
          <w:sz w:val="24"/>
          <w:szCs w:val="24"/>
          <w:vertAlign w:val="superscript"/>
        </w:rPr>
        <w:t>+</w:t>
      </w:r>
      <w:r w:rsidRPr="00F2114B">
        <w:rPr>
          <w:rFonts w:ascii="Arial" w:eastAsia="CMS Y 7" w:hAnsi="Arial" w:cs="Arial"/>
          <w:sz w:val="24"/>
          <w:szCs w:val="24"/>
        </w:rPr>
        <w:t xml:space="preserve"> gradient needed to drive NCKX is maintained by the ATP-dependent NKX in the inner segment. At the same time, in the photoreceptor cell body and synapse, VGCC allows for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influx, mediating synaptic glutamate release. In the cell body and synapse,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is extruded by the ATP-dependent PMCA. (</w:t>
      </w:r>
      <w:r w:rsidRPr="00F2114B">
        <w:rPr>
          <w:rFonts w:ascii="Arial" w:eastAsia="CMS Y 7" w:hAnsi="Arial" w:cs="Arial"/>
          <w:b/>
          <w:bCs/>
          <w:sz w:val="24"/>
          <w:szCs w:val="24"/>
        </w:rPr>
        <w:t>c</w:t>
      </w:r>
      <w:r w:rsidRPr="00F2114B">
        <w:rPr>
          <w:rFonts w:ascii="Arial" w:eastAsia="CMS Y 7" w:hAnsi="Arial" w:cs="Arial"/>
          <w:sz w:val="24"/>
          <w:szCs w:val="24"/>
        </w:rPr>
        <w:t>) In light, CNGC closes, while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continues to exit the cell via NCKX, leading to photoreceptor hyperpolarization. This in turn closes VGCC, ending synaptic glutamate </w:t>
      </w:r>
      <w:r w:rsidRPr="00F2114B">
        <w:rPr>
          <w:rFonts w:ascii="Arial" w:eastAsia="CMS Y 7" w:hAnsi="Arial" w:cs="Arial"/>
          <w:sz w:val="24"/>
          <w:szCs w:val="24"/>
        </w:rPr>
        <w:lastRenderedPageBreak/>
        <w:t>release. (</w:t>
      </w:r>
      <w:r w:rsidRPr="00F2114B">
        <w:rPr>
          <w:rFonts w:ascii="Arial" w:eastAsia="CMS Y 7" w:hAnsi="Arial" w:cs="Arial"/>
          <w:b/>
          <w:bCs/>
          <w:sz w:val="24"/>
          <w:szCs w:val="24"/>
        </w:rPr>
        <w:t>d</w:t>
      </w:r>
      <w:r w:rsidRPr="00F2114B">
        <w:rPr>
          <w:rFonts w:ascii="Arial" w:eastAsia="CMS Y 7" w:hAnsi="Arial" w:cs="Arial"/>
          <w:sz w:val="24"/>
          <w:szCs w:val="24"/>
        </w:rPr>
        <w:t xml:space="preserve">) In </w:t>
      </w:r>
      <w:r w:rsidRPr="00F2114B">
        <w:rPr>
          <w:rFonts w:ascii="Arial" w:eastAsia="CMS Y 7" w:hAnsi="Arial" w:cs="Arial"/>
          <w:i/>
          <w:iCs/>
          <w:sz w:val="24"/>
          <w:szCs w:val="24"/>
        </w:rPr>
        <w:t>rd1</w:t>
      </w:r>
      <w:r w:rsidRPr="00F2114B">
        <w:rPr>
          <w:rFonts w:ascii="Arial" w:eastAsia="CMS Y 7" w:hAnsi="Arial" w:cs="Arial"/>
          <w:sz w:val="24"/>
          <w:szCs w:val="24"/>
        </w:rPr>
        <w:t xml:space="preserve"> photoreceptors, high cGMP continuously opens CNGC, representing a situation of “constant darkness”. Excessive NKX activity in </w:t>
      </w:r>
      <w:r w:rsidRPr="00F2114B">
        <w:rPr>
          <w:rFonts w:ascii="Arial" w:eastAsia="CMS Y 7" w:hAnsi="Arial" w:cs="Arial"/>
          <w:i/>
          <w:iCs/>
          <w:sz w:val="24"/>
          <w:szCs w:val="24"/>
        </w:rPr>
        <w:t>rd1</w:t>
      </w:r>
      <w:r w:rsidRPr="00F2114B">
        <w:rPr>
          <w:rFonts w:ascii="Arial" w:eastAsia="CMS Y 7" w:hAnsi="Arial" w:cs="Arial"/>
          <w:sz w:val="24"/>
          <w:szCs w:val="24"/>
        </w:rPr>
        <w:t xml:space="preserve"> may cause a depletion of ATP, preventing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extrusion via PMCA. (</w:t>
      </w:r>
      <w:r w:rsidRPr="00F2114B">
        <w:rPr>
          <w:rFonts w:ascii="Arial" w:eastAsia="CMS Y 7" w:hAnsi="Arial" w:cs="Arial"/>
          <w:b/>
          <w:bCs/>
          <w:sz w:val="24"/>
          <w:szCs w:val="24"/>
        </w:rPr>
        <w:t>e</w:t>
      </w:r>
      <w:r w:rsidRPr="00F2114B">
        <w:rPr>
          <w:rFonts w:ascii="Arial" w:eastAsia="CMS Y 7" w:hAnsi="Arial" w:cs="Arial"/>
          <w:sz w:val="24"/>
          <w:szCs w:val="24"/>
        </w:rPr>
        <w:t>) L-cis-diltiazem (red lines) blocks predominantly CNGC, with an additional block on VGCC at high concentrations. This resembles a situation of “constant light” and may cause a depletion of intracellular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and secondary Ca</w:t>
      </w:r>
      <w:r w:rsidRPr="00F2114B">
        <w:rPr>
          <w:rFonts w:ascii="Arial" w:eastAsia="CMS Y 7" w:hAnsi="Arial" w:cs="Arial"/>
          <w:sz w:val="24"/>
          <w:szCs w:val="24"/>
          <w:vertAlign w:val="superscript"/>
        </w:rPr>
        <w:t>2+</w:t>
      </w:r>
      <w:r w:rsidRPr="00F2114B">
        <w:rPr>
          <w:rFonts w:ascii="Arial" w:eastAsia="CMS Y 7" w:hAnsi="Arial" w:cs="Arial"/>
          <w:sz w:val="24"/>
          <w:szCs w:val="24"/>
        </w:rPr>
        <w:t xml:space="preserve"> influx via activation of CRAC. (</w:t>
      </w:r>
      <w:r w:rsidRPr="00F2114B">
        <w:rPr>
          <w:rFonts w:ascii="Arial" w:eastAsia="CMS Y 7" w:hAnsi="Arial" w:cs="Arial"/>
          <w:b/>
          <w:bCs/>
          <w:sz w:val="24"/>
          <w:szCs w:val="24"/>
        </w:rPr>
        <w:t>f</w:t>
      </w:r>
      <w:r w:rsidRPr="00F2114B">
        <w:rPr>
          <w:rFonts w:ascii="Arial" w:eastAsia="CMS Y 7" w:hAnsi="Arial" w:cs="Arial"/>
          <w:sz w:val="24"/>
          <w:szCs w:val="24"/>
        </w:rPr>
        <w:t>) D-cis-diltiazem (blue lines) inhibits predominantly VGCC, with a partial block on CNGC at high concentrations.</w:t>
      </w:r>
      <w:r w:rsidRPr="000B03D5">
        <w:rPr>
          <w:rFonts w:ascii="Arial" w:eastAsia="CMS Y 7" w:hAnsi="Arial" w:cs="Arial"/>
          <w:sz w:val="24"/>
          <w:szCs w:val="24"/>
        </w:rPr>
        <w:t xml:space="preserve"> </w:t>
      </w:r>
    </w:p>
    <w:p w14:paraId="1D082B04" w14:textId="2239BDC7" w:rsidR="001C1E7E" w:rsidRDefault="001C1E7E" w:rsidP="001C1E7E">
      <w:pPr>
        <w:pStyle w:val="Default"/>
        <w:spacing w:after="120" w:line="276" w:lineRule="auto"/>
        <w:rPr>
          <w:rFonts w:ascii="Arial" w:hAnsi="Arial" w:cs="Arial"/>
          <w:b/>
          <w:color w:val="auto"/>
          <w:sz w:val="28"/>
          <w:szCs w:val="28"/>
          <w:lang w:val="en-GB"/>
        </w:rPr>
      </w:pPr>
    </w:p>
    <w:sectPr w:rsidR="001C1E7E" w:rsidSect="00C4697C">
      <w:headerReference w:type="default" r:id="rId11"/>
      <w:footerReference w:type="default" r:id="rId12"/>
      <w:pgSz w:w="11900" w:h="16840"/>
      <w:pgMar w:top="1134" w:right="1304" w:bottom="1134" w:left="1304" w:header="720" w:footer="720" w:gutter="0"/>
      <w:lnNumType w:countBy="1" w:restart="continuous"/>
      <w:cols w:space="720"/>
      <w:noEndnote/>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3B591C" w14:textId="77777777" w:rsidR="00850727" w:rsidRDefault="00850727" w:rsidP="006003C0">
      <w:pPr>
        <w:spacing w:after="0" w:line="240" w:lineRule="auto"/>
      </w:pPr>
      <w:r>
        <w:separator/>
      </w:r>
    </w:p>
  </w:endnote>
  <w:endnote w:type="continuationSeparator" w:id="0">
    <w:p w14:paraId="0B4DE879" w14:textId="77777777" w:rsidR="00850727" w:rsidRDefault="00850727" w:rsidP="006003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MS Y 7">
    <w:altName w:val="Malgun Gothic"/>
    <w:panose1 w:val="00000000000000000000"/>
    <w:charset w:val="81"/>
    <w:family w:val="swiss"/>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CMB X 12">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1833599965"/>
      <w:docPartObj>
        <w:docPartGallery w:val="Page Numbers (Bottom of Page)"/>
        <w:docPartUnique/>
      </w:docPartObj>
    </w:sdtPr>
    <w:sdtEndPr/>
    <w:sdtContent>
      <w:p w14:paraId="5C37E0C2" w14:textId="3B043305" w:rsidR="002D1D51" w:rsidRPr="00B6344C" w:rsidRDefault="002D1D51">
        <w:pPr>
          <w:pStyle w:val="Footer"/>
          <w:jc w:val="center"/>
          <w:rPr>
            <w:rFonts w:ascii="Arial" w:hAnsi="Arial" w:cs="Arial"/>
          </w:rPr>
        </w:pPr>
        <w:r w:rsidRPr="00B6344C">
          <w:rPr>
            <w:rFonts w:ascii="Arial" w:hAnsi="Arial" w:cs="Arial"/>
          </w:rPr>
          <w:fldChar w:fldCharType="begin"/>
        </w:r>
        <w:r w:rsidRPr="00B6344C">
          <w:rPr>
            <w:rFonts w:ascii="Arial" w:hAnsi="Arial" w:cs="Arial"/>
          </w:rPr>
          <w:instrText>PAGE   \* MERGEFORMAT</w:instrText>
        </w:r>
        <w:r w:rsidRPr="00B6344C">
          <w:rPr>
            <w:rFonts w:ascii="Arial" w:hAnsi="Arial" w:cs="Arial"/>
          </w:rPr>
          <w:fldChar w:fldCharType="separate"/>
        </w:r>
        <w:r w:rsidR="00F2114B" w:rsidRPr="00F2114B">
          <w:rPr>
            <w:rFonts w:ascii="Arial" w:hAnsi="Arial" w:cs="Arial"/>
            <w:noProof/>
            <w:lang w:val="de-DE"/>
          </w:rPr>
          <w:t>31</w:t>
        </w:r>
        <w:r w:rsidRPr="00B6344C">
          <w:rPr>
            <w:rFonts w:ascii="Arial" w:hAnsi="Arial" w:cs="Arial"/>
          </w:rPr>
          <w:fldChar w:fldCharType="end"/>
        </w:r>
      </w:p>
    </w:sdtContent>
  </w:sdt>
  <w:p w14:paraId="1009DD47" w14:textId="77777777" w:rsidR="002D1D51" w:rsidRDefault="002D1D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FD48B0" w14:textId="77777777" w:rsidR="00850727" w:rsidRDefault="00850727" w:rsidP="006003C0">
      <w:pPr>
        <w:spacing w:after="0" w:line="240" w:lineRule="auto"/>
      </w:pPr>
      <w:r>
        <w:separator/>
      </w:r>
    </w:p>
  </w:footnote>
  <w:footnote w:type="continuationSeparator" w:id="0">
    <w:p w14:paraId="51824A8D" w14:textId="77777777" w:rsidR="00850727" w:rsidRDefault="00850727" w:rsidP="006003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718424" w14:textId="045FF5FC" w:rsidR="002D1D51" w:rsidRPr="00685A16" w:rsidRDefault="002D1D51" w:rsidP="00C4697C">
    <w:pPr>
      <w:pStyle w:val="Header"/>
      <w:pBdr>
        <w:bottom w:val="single" w:sz="4" w:space="1" w:color="auto"/>
      </w:pBdr>
      <w:rPr>
        <w:rFonts w:ascii="Arial" w:hAnsi="Arial" w:cs="Arial"/>
        <w:sz w:val="20"/>
        <w:szCs w:val="20"/>
      </w:rPr>
    </w:pPr>
    <w:r w:rsidRPr="00685A16">
      <w:rPr>
        <w:rFonts w:ascii="Arial" w:hAnsi="Arial" w:cs="Arial"/>
        <w:sz w:val="20"/>
        <w:szCs w:val="20"/>
      </w:rPr>
      <w:t xml:space="preserve">Das </w:t>
    </w:r>
    <w:r w:rsidRPr="00685A16">
      <w:rPr>
        <w:rFonts w:ascii="Arial" w:hAnsi="Arial" w:cs="Arial"/>
        <w:i/>
        <w:iCs/>
        <w:sz w:val="20"/>
        <w:szCs w:val="20"/>
      </w:rPr>
      <w:t>et al</w:t>
    </w:r>
    <w:r w:rsidRPr="00685A16">
      <w:rPr>
        <w:rFonts w:ascii="Arial" w:hAnsi="Arial" w:cs="Arial"/>
        <w:sz w:val="20"/>
        <w:szCs w:val="20"/>
      </w:rPr>
      <w:t xml:space="preserve">., 2021                                </w:t>
    </w:r>
    <w:r>
      <w:rPr>
        <w:rFonts w:ascii="Arial" w:hAnsi="Arial" w:cs="Arial"/>
        <w:sz w:val="20"/>
        <w:szCs w:val="20"/>
      </w:rPr>
      <w:tab/>
    </w:r>
    <w:r>
      <w:rPr>
        <w:rFonts w:ascii="Arial" w:hAnsi="Arial" w:cs="Arial"/>
        <w:sz w:val="20"/>
        <w:szCs w:val="20"/>
      </w:rPr>
      <w:tab/>
    </w:r>
    <w:r w:rsidRPr="00685A16">
      <w:rPr>
        <w:rFonts w:ascii="Arial" w:hAnsi="Arial" w:cs="Arial"/>
        <w:sz w:val="20"/>
        <w:szCs w:val="20"/>
      </w:rPr>
      <w:t xml:space="preserve">            </w:t>
    </w:r>
    <w:r>
      <w:rPr>
        <w:rFonts w:ascii="Arial" w:hAnsi="Arial" w:cs="Arial"/>
        <w:sz w:val="20"/>
        <w:szCs w:val="20"/>
      </w:rPr>
      <w:t xml:space="preserve">        </w:t>
    </w:r>
    <w:r w:rsidRPr="00685A16">
      <w:rPr>
        <w:rFonts w:ascii="Arial" w:hAnsi="Arial" w:cs="Arial"/>
        <w:sz w:val="20"/>
        <w:szCs w:val="20"/>
      </w:rPr>
      <w:t xml:space="preserve"> Diltiazem in photoreceptor degener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006D7"/>
    <w:multiLevelType w:val="multilevel"/>
    <w:tmpl w:val="15AA66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21261FC"/>
    <w:multiLevelType w:val="multilevel"/>
    <w:tmpl w:val="AADE80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2BB53B3"/>
    <w:multiLevelType w:val="hybridMultilevel"/>
    <w:tmpl w:val="B2CE279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16AE3A01"/>
    <w:multiLevelType w:val="hybridMultilevel"/>
    <w:tmpl w:val="2D94D2FE"/>
    <w:lvl w:ilvl="0" w:tplc="BEAEAC4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7EA1A13"/>
    <w:multiLevelType w:val="multilevel"/>
    <w:tmpl w:val="133A1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80B060F"/>
    <w:multiLevelType w:val="hybridMultilevel"/>
    <w:tmpl w:val="431E37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9A74488"/>
    <w:multiLevelType w:val="multilevel"/>
    <w:tmpl w:val="A02AE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1766203"/>
    <w:multiLevelType w:val="multilevel"/>
    <w:tmpl w:val="B0A08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371695C"/>
    <w:multiLevelType w:val="hybridMultilevel"/>
    <w:tmpl w:val="570CDB46"/>
    <w:lvl w:ilvl="0" w:tplc="563A5AC2">
      <w:start w:val="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28D101B5"/>
    <w:multiLevelType w:val="hybridMultilevel"/>
    <w:tmpl w:val="333E5C9A"/>
    <w:lvl w:ilvl="0" w:tplc="6166F4FC">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7BE3882"/>
    <w:multiLevelType w:val="multilevel"/>
    <w:tmpl w:val="0D749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C8D2140"/>
    <w:multiLevelType w:val="hybridMultilevel"/>
    <w:tmpl w:val="F7226F26"/>
    <w:lvl w:ilvl="0" w:tplc="70E6B33E">
      <w:start w:val="10"/>
      <w:numFmt w:val="bullet"/>
      <w:lvlText w:val="-"/>
      <w:lvlJc w:val="left"/>
      <w:pPr>
        <w:ind w:left="644" w:hanging="360"/>
      </w:pPr>
      <w:rPr>
        <w:rFonts w:ascii="Arial" w:eastAsia="CMS Y 7" w:hAnsi="Arial"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2">
    <w:nsid w:val="44314933"/>
    <w:multiLevelType w:val="hybridMultilevel"/>
    <w:tmpl w:val="C5AA9C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A85119E"/>
    <w:multiLevelType w:val="multilevel"/>
    <w:tmpl w:val="34946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C0A5782"/>
    <w:multiLevelType w:val="hybridMultilevel"/>
    <w:tmpl w:val="BD3402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506D30FE"/>
    <w:multiLevelType w:val="hybridMultilevel"/>
    <w:tmpl w:val="F6AA824C"/>
    <w:lvl w:ilvl="0" w:tplc="EFB459AE">
      <w:numFmt w:val="bullet"/>
      <w:lvlText w:val="-"/>
      <w:lvlJc w:val="left"/>
      <w:pPr>
        <w:ind w:left="644" w:hanging="360"/>
      </w:pPr>
      <w:rPr>
        <w:rFonts w:ascii="Arial" w:eastAsia="Times New Roman" w:hAnsi="Arial" w:cs="Arial"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6">
    <w:nsid w:val="5E5F288B"/>
    <w:multiLevelType w:val="multilevel"/>
    <w:tmpl w:val="1020F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4AC797C"/>
    <w:multiLevelType w:val="multilevel"/>
    <w:tmpl w:val="C2D63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68D32A05"/>
    <w:multiLevelType w:val="multilevel"/>
    <w:tmpl w:val="8064D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BC0026E"/>
    <w:multiLevelType w:val="multilevel"/>
    <w:tmpl w:val="A5763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DD842E6"/>
    <w:multiLevelType w:val="multilevel"/>
    <w:tmpl w:val="6F347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DE131F6"/>
    <w:multiLevelType w:val="hybridMultilevel"/>
    <w:tmpl w:val="351E289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7171584C"/>
    <w:multiLevelType w:val="hybridMultilevel"/>
    <w:tmpl w:val="46D48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E1C573A"/>
    <w:multiLevelType w:val="hybridMultilevel"/>
    <w:tmpl w:val="9A0C4610"/>
    <w:lvl w:ilvl="0" w:tplc="F38A82F6">
      <w:start w:val="16"/>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4"/>
  </w:num>
  <w:num w:numId="2">
    <w:abstractNumId w:val="12"/>
  </w:num>
  <w:num w:numId="3">
    <w:abstractNumId w:val="5"/>
  </w:num>
  <w:num w:numId="4">
    <w:abstractNumId w:val="8"/>
  </w:num>
  <w:num w:numId="5">
    <w:abstractNumId w:val="6"/>
  </w:num>
  <w:num w:numId="6">
    <w:abstractNumId w:val="10"/>
  </w:num>
  <w:num w:numId="7">
    <w:abstractNumId w:val="13"/>
  </w:num>
  <w:num w:numId="8">
    <w:abstractNumId w:val="18"/>
  </w:num>
  <w:num w:numId="9">
    <w:abstractNumId w:val="20"/>
  </w:num>
  <w:num w:numId="10">
    <w:abstractNumId w:val="9"/>
  </w:num>
  <w:num w:numId="11">
    <w:abstractNumId w:val="11"/>
  </w:num>
  <w:num w:numId="12">
    <w:abstractNumId w:val="0"/>
  </w:num>
  <w:num w:numId="13">
    <w:abstractNumId w:val="21"/>
  </w:num>
  <w:num w:numId="14">
    <w:abstractNumId w:val="22"/>
  </w:num>
  <w:num w:numId="15">
    <w:abstractNumId w:val="15"/>
  </w:num>
  <w:num w:numId="16">
    <w:abstractNumId w:val="3"/>
  </w:num>
  <w:num w:numId="17">
    <w:abstractNumId w:val="1"/>
  </w:num>
  <w:num w:numId="18">
    <w:abstractNumId w:val="23"/>
  </w:num>
  <w:num w:numId="19">
    <w:abstractNumId w:val="2"/>
  </w:num>
  <w:num w:numId="20">
    <w:abstractNumId w:val="17"/>
  </w:num>
  <w:num w:numId="21">
    <w:abstractNumId w:val="16"/>
  </w:num>
  <w:num w:numId="22">
    <w:abstractNumId w:val="19"/>
  </w:num>
  <w:num w:numId="23">
    <w:abstractNumId w:val="7"/>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GB" w:vendorID="64" w:dllVersion="131078" w:nlCheck="1" w:checkStyle="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Q2NjcwMjAwN7I0NzJX0lEKTi0uzszPAykwrAUA6SV2B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lt;/FontName&gt;&lt;FontSize&gt;12&lt;/FontSize&gt;&lt;ReflistTitle&gt;&lt;/ReflistTitle&gt;&lt;StartingRefnum&gt;1&lt;/StartingRefnum&gt;&lt;FirstLineIndent&gt;0&lt;/FirstLineIndent&gt;&lt;HangingIndent&gt;564&lt;/HangingIndent&gt;&lt;LineSpacing&gt;0&lt;/LineSpacing&gt;&lt;SpaceAfter&gt;1&lt;/SpaceAfter&gt;&lt;HyperlinksEnabled&gt;1&lt;/HyperlinksEnabled&gt;&lt;HyperlinksVisible&gt;1&lt;/HyperlinksVisible&gt;&lt;EnableBibliographyCategories&gt;0&lt;/EnableBibliographyCategories&gt;&lt;/ENLayout&gt;"/>
    <w:docVar w:name="EN.Libraries" w:val="&lt;Libraries&gt;&lt;item db-id=&quot;ssw5dad0aaxft2efseqp92dtf0spt00rx0x9&quot;&gt;Diltiazem _Paper&lt;record-ids&gt;&lt;item&gt;1&lt;/item&gt;&lt;item&gt;4&lt;/item&gt;&lt;item&gt;5&lt;/item&gt;&lt;item&gt;8&lt;/item&gt;&lt;item&gt;9&lt;/item&gt;&lt;item&gt;11&lt;/item&gt;&lt;item&gt;12&lt;/item&gt;&lt;item&gt;13&lt;/item&gt;&lt;item&gt;14&lt;/item&gt;&lt;item&gt;16&lt;/item&gt;&lt;item&gt;17&lt;/item&gt;&lt;item&gt;24&lt;/item&gt;&lt;item&gt;25&lt;/item&gt;&lt;item&gt;26&lt;/item&gt;&lt;item&gt;27&lt;/item&gt;&lt;item&gt;30&lt;/item&gt;&lt;item&gt;33&lt;/item&gt;&lt;item&gt;34&lt;/item&gt;&lt;item&gt;39&lt;/item&gt;&lt;item&gt;43&lt;/item&gt;&lt;item&gt;44&lt;/item&gt;&lt;item&gt;45&lt;/item&gt;&lt;item&gt;47&lt;/item&gt;&lt;item&gt;48&lt;/item&gt;&lt;item&gt;49&lt;/item&gt;&lt;item&gt;51&lt;/item&gt;&lt;item&gt;1580&lt;/item&gt;&lt;item&gt;1942&lt;/item&gt;&lt;item&gt;2644&lt;/item&gt;&lt;/record-ids&gt;&lt;/item&gt;&lt;/Libraries&gt;"/>
  </w:docVars>
  <w:rsids>
    <w:rsidRoot w:val="005A4E18"/>
    <w:rsid w:val="00000015"/>
    <w:rsid w:val="000001EE"/>
    <w:rsid w:val="00000521"/>
    <w:rsid w:val="00000A60"/>
    <w:rsid w:val="00000EB4"/>
    <w:rsid w:val="00001085"/>
    <w:rsid w:val="000013B0"/>
    <w:rsid w:val="00001EF0"/>
    <w:rsid w:val="00001F9A"/>
    <w:rsid w:val="00002420"/>
    <w:rsid w:val="00002821"/>
    <w:rsid w:val="000028D8"/>
    <w:rsid w:val="000030CA"/>
    <w:rsid w:val="00004532"/>
    <w:rsid w:val="000048D7"/>
    <w:rsid w:val="00005281"/>
    <w:rsid w:val="000063CD"/>
    <w:rsid w:val="0000694B"/>
    <w:rsid w:val="00006D3B"/>
    <w:rsid w:val="00006DD2"/>
    <w:rsid w:val="000072A1"/>
    <w:rsid w:val="000074A5"/>
    <w:rsid w:val="000074B7"/>
    <w:rsid w:val="00007515"/>
    <w:rsid w:val="000078D9"/>
    <w:rsid w:val="00007B2B"/>
    <w:rsid w:val="00007C76"/>
    <w:rsid w:val="00007CC7"/>
    <w:rsid w:val="00007DAB"/>
    <w:rsid w:val="00007F5B"/>
    <w:rsid w:val="000101CB"/>
    <w:rsid w:val="00010AEA"/>
    <w:rsid w:val="00010B8E"/>
    <w:rsid w:val="00010C32"/>
    <w:rsid w:val="00011408"/>
    <w:rsid w:val="00011A80"/>
    <w:rsid w:val="00011CC4"/>
    <w:rsid w:val="00011F1A"/>
    <w:rsid w:val="0001211F"/>
    <w:rsid w:val="0001259F"/>
    <w:rsid w:val="000131AB"/>
    <w:rsid w:val="00013713"/>
    <w:rsid w:val="00013803"/>
    <w:rsid w:val="000138CA"/>
    <w:rsid w:val="00013C03"/>
    <w:rsid w:val="00013EEB"/>
    <w:rsid w:val="000140A2"/>
    <w:rsid w:val="0001415B"/>
    <w:rsid w:val="00014964"/>
    <w:rsid w:val="00014F64"/>
    <w:rsid w:val="00015C42"/>
    <w:rsid w:val="00016367"/>
    <w:rsid w:val="00016D83"/>
    <w:rsid w:val="00016E9E"/>
    <w:rsid w:val="00016F10"/>
    <w:rsid w:val="000171F0"/>
    <w:rsid w:val="00017269"/>
    <w:rsid w:val="000176B1"/>
    <w:rsid w:val="000179D9"/>
    <w:rsid w:val="00020334"/>
    <w:rsid w:val="00020691"/>
    <w:rsid w:val="00020705"/>
    <w:rsid w:val="000208C9"/>
    <w:rsid w:val="00020D69"/>
    <w:rsid w:val="000210F1"/>
    <w:rsid w:val="00021408"/>
    <w:rsid w:val="0002161D"/>
    <w:rsid w:val="00021DDC"/>
    <w:rsid w:val="00021E2E"/>
    <w:rsid w:val="00021E63"/>
    <w:rsid w:val="0002216D"/>
    <w:rsid w:val="000224FC"/>
    <w:rsid w:val="00022A85"/>
    <w:rsid w:val="00022CDB"/>
    <w:rsid w:val="0002309B"/>
    <w:rsid w:val="00023FDD"/>
    <w:rsid w:val="000244C0"/>
    <w:rsid w:val="00024CE5"/>
    <w:rsid w:val="00024E7E"/>
    <w:rsid w:val="00024F15"/>
    <w:rsid w:val="000250A2"/>
    <w:rsid w:val="00025FC1"/>
    <w:rsid w:val="000263B4"/>
    <w:rsid w:val="0002699F"/>
    <w:rsid w:val="00026A27"/>
    <w:rsid w:val="00026AD7"/>
    <w:rsid w:val="00026BF1"/>
    <w:rsid w:val="00026C2B"/>
    <w:rsid w:val="0002755F"/>
    <w:rsid w:val="0003027B"/>
    <w:rsid w:val="0003091B"/>
    <w:rsid w:val="00030A42"/>
    <w:rsid w:val="0003100C"/>
    <w:rsid w:val="000318E4"/>
    <w:rsid w:val="00031A7B"/>
    <w:rsid w:val="00032336"/>
    <w:rsid w:val="000324FE"/>
    <w:rsid w:val="00032FE7"/>
    <w:rsid w:val="00033219"/>
    <w:rsid w:val="000346D3"/>
    <w:rsid w:val="00034B78"/>
    <w:rsid w:val="00034C86"/>
    <w:rsid w:val="00034DD7"/>
    <w:rsid w:val="00034EEC"/>
    <w:rsid w:val="00034FD7"/>
    <w:rsid w:val="00035019"/>
    <w:rsid w:val="00035115"/>
    <w:rsid w:val="000355B3"/>
    <w:rsid w:val="0003565E"/>
    <w:rsid w:val="00035976"/>
    <w:rsid w:val="00036214"/>
    <w:rsid w:val="00036432"/>
    <w:rsid w:val="00037175"/>
    <w:rsid w:val="0003760B"/>
    <w:rsid w:val="000376DA"/>
    <w:rsid w:val="00040016"/>
    <w:rsid w:val="000400AA"/>
    <w:rsid w:val="000401AC"/>
    <w:rsid w:val="000409F6"/>
    <w:rsid w:val="00040C63"/>
    <w:rsid w:val="00040F46"/>
    <w:rsid w:val="0004110F"/>
    <w:rsid w:val="00041EB8"/>
    <w:rsid w:val="000429AB"/>
    <w:rsid w:val="00042C82"/>
    <w:rsid w:val="00042EA8"/>
    <w:rsid w:val="00042FCF"/>
    <w:rsid w:val="0004473E"/>
    <w:rsid w:val="00044819"/>
    <w:rsid w:val="0004517C"/>
    <w:rsid w:val="00045486"/>
    <w:rsid w:val="000456FF"/>
    <w:rsid w:val="00045B22"/>
    <w:rsid w:val="000463F3"/>
    <w:rsid w:val="0004716B"/>
    <w:rsid w:val="00047FDF"/>
    <w:rsid w:val="0005025C"/>
    <w:rsid w:val="00050F68"/>
    <w:rsid w:val="000514EC"/>
    <w:rsid w:val="0005167D"/>
    <w:rsid w:val="00051863"/>
    <w:rsid w:val="00051F32"/>
    <w:rsid w:val="0005214F"/>
    <w:rsid w:val="00052B64"/>
    <w:rsid w:val="00052D5D"/>
    <w:rsid w:val="00053061"/>
    <w:rsid w:val="0005432F"/>
    <w:rsid w:val="00054A60"/>
    <w:rsid w:val="00055A4B"/>
    <w:rsid w:val="00055ED9"/>
    <w:rsid w:val="00055F06"/>
    <w:rsid w:val="0005606A"/>
    <w:rsid w:val="000565BF"/>
    <w:rsid w:val="0005667A"/>
    <w:rsid w:val="000567AF"/>
    <w:rsid w:val="000569E0"/>
    <w:rsid w:val="000574B5"/>
    <w:rsid w:val="0005776B"/>
    <w:rsid w:val="0005782B"/>
    <w:rsid w:val="00057A1F"/>
    <w:rsid w:val="00057A9D"/>
    <w:rsid w:val="000601DB"/>
    <w:rsid w:val="00060527"/>
    <w:rsid w:val="00060770"/>
    <w:rsid w:val="000608C0"/>
    <w:rsid w:val="00061298"/>
    <w:rsid w:val="000619A7"/>
    <w:rsid w:val="000639F5"/>
    <w:rsid w:val="00063F8E"/>
    <w:rsid w:val="0006423C"/>
    <w:rsid w:val="00064374"/>
    <w:rsid w:val="00064493"/>
    <w:rsid w:val="000649D9"/>
    <w:rsid w:val="00066320"/>
    <w:rsid w:val="00067625"/>
    <w:rsid w:val="000676BD"/>
    <w:rsid w:val="000677BF"/>
    <w:rsid w:val="00067ACD"/>
    <w:rsid w:val="00067B88"/>
    <w:rsid w:val="00067DFF"/>
    <w:rsid w:val="00067E85"/>
    <w:rsid w:val="0007044D"/>
    <w:rsid w:val="0007065F"/>
    <w:rsid w:val="000707EA"/>
    <w:rsid w:val="000709BF"/>
    <w:rsid w:val="000714A1"/>
    <w:rsid w:val="00071D66"/>
    <w:rsid w:val="00071F48"/>
    <w:rsid w:val="000726AB"/>
    <w:rsid w:val="00072A84"/>
    <w:rsid w:val="00073010"/>
    <w:rsid w:val="00073265"/>
    <w:rsid w:val="00073BBE"/>
    <w:rsid w:val="00073D4D"/>
    <w:rsid w:val="00073FB2"/>
    <w:rsid w:val="00073FB7"/>
    <w:rsid w:val="00074EBC"/>
    <w:rsid w:val="00074FAD"/>
    <w:rsid w:val="00074FC1"/>
    <w:rsid w:val="00075513"/>
    <w:rsid w:val="000755D0"/>
    <w:rsid w:val="000756B7"/>
    <w:rsid w:val="00075745"/>
    <w:rsid w:val="00076469"/>
    <w:rsid w:val="00077050"/>
    <w:rsid w:val="00077243"/>
    <w:rsid w:val="00077A3C"/>
    <w:rsid w:val="00077D0E"/>
    <w:rsid w:val="00077D67"/>
    <w:rsid w:val="0008019B"/>
    <w:rsid w:val="000808D1"/>
    <w:rsid w:val="000809A8"/>
    <w:rsid w:val="00080FD1"/>
    <w:rsid w:val="00081336"/>
    <w:rsid w:val="00081C70"/>
    <w:rsid w:val="00081EB5"/>
    <w:rsid w:val="00081F3F"/>
    <w:rsid w:val="000833E9"/>
    <w:rsid w:val="00083F54"/>
    <w:rsid w:val="0008417B"/>
    <w:rsid w:val="0008449E"/>
    <w:rsid w:val="00084E9D"/>
    <w:rsid w:val="000857D3"/>
    <w:rsid w:val="00085965"/>
    <w:rsid w:val="000859D1"/>
    <w:rsid w:val="00085B63"/>
    <w:rsid w:val="00085E04"/>
    <w:rsid w:val="00086392"/>
    <w:rsid w:val="000867DF"/>
    <w:rsid w:val="0008685C"/>
    <w:rsid w:val="00086909"/>
    <w:rsid w:val="00086C8B"/>
    <w:rsid w:val="0008762C"/>
    <w:rsid w:val="0008780F"/>
    <w:rsid w:val="000879E3"/>
    <w:rsid w:val="00087D22"/>
    <w:rsid w:val="0009031A"/>
    <w:rsid w:val="000903A2"/>
    <w:rsid w:val="00090980"/>
    <w:rsid w:val="00090B4A"/>
    <w:rsid w:val="00090F7D"/>
    <w:rsid w:val="00091D1B"/>
    <w:rsid w:val="000922AF"/>
    <w:rsid w:val="000929D9"/>
    <w:rsid w:val="00092A22"/>
    <w:rsid w:val="00092B4C"/>
    <w:rsid w:val="00092DD9"/>
    <w:rsid w:val="00092E8D"/>
    <w:rsid w:val="00092EEF"/>
    <w:rsid w:val="00092F6F"/>
    <w:rsid w:val="0009321A"/>
    <w:rsid w:val="00093C1D"/>
    <w:rsid w:val="00094209"/>
    <w:rsid w:val="00094B67"/>
    <w:rsid w:val="00095438"/>
    <w:rsid w:val="000955BD"/>
    <w:rsid w:val="000959FD"/>
    <w:rsid w:val="00095C5F"/>
    <w:rsid w:val="00095CF6"/>
    <w:rsid w:val="00095F16"/>
    <w:rsid w:val="00096051"/>
    <w:rsid w:val="0009677C"/>
    <w:rsid w:val="00096944"/>
    <w:rsid w:val="0009697F"/>
    <w:rsid w:val="00096D3F"/>
    <w:rsid w:val="00096FA3"/>
    <w:rsid w:val="00097403"/>
    <w:rsid w:val="00097BB8"/>
    <w:rsid w:val="00097E6D"/>
    <w:rsid w:val="000A01CB"/>
    <w:rsid w:val="000A14FF"/>
    <w:rsid w:val="000A151C"/>
    <w:rsid w:val="000A1E7C"/>
    <w:rsid w:val="000A23A5"/>
    <w:rsid w:val="000A27A9"/>
    <w:rsid w:val="000A2AB7"/>
    <w:rsid w:val="000A2D72"/>
    <w:rsid w:val="000A32C8"/>
    <w:rsid w:val="000A35C9"/>
    <w:rsid w:val="000A4A89"/>
    <w:rsid w:val="000A4DF5"/>
    <w:rsid w:val="000A4F14"/>
    <w:rsid w:val="000A534F"/>
    <w:rsid w:val="000A5433"/>
    <w:rsid w:val="000A583B"/>
    <w:rsid w:val="000A5B1E"/>
    <w:rsid w:val="000A5B9E"/>
    <w:rsid w:val="000A5E68"/>
    <w:rsid w:val="000A6634"/>
    <w:rsid w:val="000A6654"/>
    <w:rsid w:val="000A6C02"/>
    <w:rsid w:val="000A6FB7"/>
    <w:rsid w:val="000A6FBF"/>
    <w:rsid w:val="000A710C"/>
    <w:rsid w:val="000A727D"/>
    <w:rsid w:val="000A773D"/>
    <w:rsid w:val="000A7A0B"/>
    <w:rsid w:val="000B03D5"/>
    <w:rsid w:val="000B0570"/>
    <w:rsid w:val="000B0631"/>
    <w:rsid w:val="000B0C5E"/>
    <w:rsid w:val="000B0D17"/>
    <w:rsid w:val="000B1393"/>
    <w:rsid w:val="000B18BB"/>
    <w:rsid w:val="000B1DEB"/>
    <w:rsid w:val="000B2034"/>
    <w:rsid w:val="000B20C7"/>
    <w:rsid w:val="000B262B"/>
    <w:rsid w:val="000B2FA3"/>
    <w:rsid w:val="000B3375"/>
    <w:rsid w:val="000B4691"/>
    <w:rsid w:val="000B51C3"/>
    <w:rsid w:val="000B5347"/>
    <w:rsid w:val="000B549C"/>
    <w:rsid w:val="000B5B97"/>
    <w:rsid w:val="000B5C1D"/>
    <w:rsid w:val="000B5DE5"/>
    <w:rsid w:val="000B638B"/>
    <w:rsid w:val="000B6505"/>
    <w:rsid w:val="000B6713"/>
    <w:rsid w:val="000B6BAC"/>
    <w:rsid w:val="000B7286"/>
    <w:rsid w:val="000B749C"/>
    <w:rsid w:val="000B7A00"/>
    <w:rsid w:val="000B7D2B"/>
    <w:rsid w:val="000C0076"/>
    <w:rsid w:val="000C067A"/>
    <w:rsid w:val="000C0A25"/>
    <w:rsid w:val="000C0E7E"/>
    <w:rsid w:val="000C0F10"/>
    <w:rsid w:val="000C1190"/>
    <w:rsid w:val="000C130F"/>
    <w:rsid w:val="000C1888"/>
    <w:rsid w:val="000C1F68"/>
    <w:rsid w:val="000C1FC0"/>
    <w:rsid w:val="000C2E40"/>
    <w:rsid w:val="000C3254"/>
    <w:rsid w:val="000C3568"/>
    <w:rsid w:val="000C3A0F"/>
    <w:rsid w:val="000C3CD1"/>
    <w:rsid w:val="000C3E05"/>
    <w:rsid w:val="000C46A9"/>
    <w:rsid w:val="000C46E4"/>
    <w:rsid w:val="000C4E3C"/>
    <w:rsid w:val="000C5385"/>
    <w:rsid w:val="000C54A4"/>
    <w:rsid w:val="000C5A47"/>
    <w:rsid w:val="000C5FE0"/>
    <w:rsid w:val="000C6815"/>
    <w:rsid w:val="000C68D1"/>
    <w:rsid w:val="000C6BBA"/>
    <w:rsid w:val="000C7C63"/>
    <w:rsid w:val="000D03CA"/>
    <w:rsid w:val="000D1081"/>
    <w:rsid w:val="000D1627"/>
    <w:rsid w:val="000D270A"/>
    <w:rsid w:val="000D2943"/>
    <w:rsid w:val="000D2F21"/>
    <w:rsid w:val="000D30F3"/>
    <w:rsid w:val="000D38C0"/>
    <w:rsid w:val="000D392A"/>
    <w:rsid w:val="000D3D88"/>
    <w:rsid w:val="000D3D9D"/>
    <w:rsid w:val="000D4060"/>
    <w:rsid w:val="000D4476"/>
    <w:rsid w:val="000D452D"/>
    <w:rsid w:val="000D4971"/>
    <w:rsid w:val="000D4989"/>
    <w:rsid w:val="000D5805"/>
    <w:rsid w:val="000D5A61"/>
    <w:rsid w:val="000D5DAF"/>
    <w:rsid w:val="000D5E4B"/>
    <w:rsid w:val="000D6EDA"/>
    <w:rsid w:val="000D7A75"/>
    <w:rsid w:val="000D7ED0"/>
    <w:rsid w:val="000E0059"/>
    <w:rsid w:val="000E00B5"/>
    <w:rsid w:val="000E0E75"/>
    <w:rsid w:val="000E10A8"/>
    <w:rsid w:val="000E1454"/>
    <w:rsid w:val="000E1F0C"/>
    <w:rsid w:val="000E2282"/>
    <w:rsid w:val="000E2985"/>
    <w:rsid w:val="000E2B05"/>
    <w:rsid w:val="000E2CF2"/>
    <w:rsid w:val="000E323D"/>
    <w:rsid w:val="000E344E"/>
    <w:rsid w:val="000E38FA"/>
    <w:rsid w:val="000E4620"/>
    <w:rsid w:val="000E4A75"/>
    <w:rsid w:val="000E4F94"/>
    <w:rsid w:val="000E5057"/>
    <w:rsid w:val="000E53AF"/>
    <w:rsid w:val="000E54F1"/>
    <w:rsid w:val="000E62A0"/>
    <w:rsid w:val="000E671E"/>
    <w:rsid w:val="000E6BE5"/>
    <w:rsid w:val="000E6D99"/>
    <w:rsid w:val="000E70D4"/>
    <w:rsid w:val="000E71CB"/>
    <w:rsid w:val="000E7FFC"/>
    <w:rsid w:val="000F0039"/>
    <w:rsid w:val="000F02AB"/>
    <w:rsid w:val="000F094C"/>
    <w:rsid w:val="000F0BF3"/>
    <w:rsid w:val="000F0C42"/>
    <w:rsid w:val="000F18AC"/>
    <w:rsid w:val="000F1D82"/>
    <w:rsid w:val="000F212D"/>
    <w:rsid w:val="000F247C"/>
    <w:rsid w:val="000F2737"/>
    <w:rsid w:val="000F3302"/>
    <w:rsid w:val="000F3B76"/>
    <w:rsid w:val="000F3CAF"/>
    <w:rsid w:val="000F49F4"/>
    <w:rsid w:val="000F4DCA"/>
    <w:rsid w:val="000F54B1"/>
    <w:rsid w:val="000F5505"/>
    <w:rsid w:val="000F5551"/>
    <w:rsid w:val="000F5608"/>
    <w:rsid w:val="000F5D53"/>
    <w:rsid w:val="000F645E"/>
    <w:rsid w:val="000F64DB"/>
    <w:rsid w:val="000F67C6"/>
    <w:rsid w:val="000F68BF"/>
    <w:rsid w:val="000F69AD"/>
    <w:rsid w:val="000F6CAE"/>
    <w:rsid w:val="000F76BB"/>
    <w:rsid w:val="000F790F"/>
    <w:rsid w:val="000F7BEC"/>
    <w:rsid w:val="0010093D"/>
    <w:rsid w:val="00100C26"/>
    <w:rsid w:val="00100E76"/>
    <w:rsid w:val="001016FA"/>
    <w:rsid w:val="00101CFF"/>
    <w:rsid w:val="00102068"/>
    <w:rsid w:val="00102354"/>
    <w:rsid w:val="00102581"/>
    <w:rsid w:val="00102913"/>
    <w:rsid w:val="00103305"/>
    <w:rsid w:val="001035E5"/>
    <w:rsid w:val="00103BC5"/>
    <w:rsid w:val="00104329"/>
    <w:rsid w:val="00104970"/>
    <w:rsid w:val="001050F6"/>
    <w:rsid w:val="00105A32"/>
    <w:rsid w:val="0010696D"/>
    <w:rsid w:val="00107656"/>
    <w:rsid w:val="0010768E"/>
    <w:rsid w:val="001078E5"/>
    <w:rsid w:val="0011032A"/>
    <w:rsid w:val="001103F3"/>
    <w:rsid w:val="0011084D"/>
    <w:rsid w:val="00110AD1"/>
    <w:rsid w:val="00111C57"/>
    <w:rsid w:val="00112825"/>
    <w:rsid w:val="001129CD"/>
    <w:rsid w:val="00113406"/>
    <w:rsid w:val="00113F9A"/>
    <w:rsid w:val="001143EB"/>
    <w:rsid w:val="001145E5"/>
    <w:rsid w:val="00114740"/>
    <w:rsid w:val="00114879"/>
    <w:rsid w:val="00114F37"/>
    <w:rsid w:val="0011511C"/>
    <w:rsid w:val="0011528B"/>
    <w:rsid w:val="00115405"/>
    <w:rsid w:val="001155E5"/>
    <w:rsid w:val="00115E0D"/>
    <w:rsid w:val="00116CF9"/>
    <w:rsid w:val="00117106"/>
    <w:rsid w:val="00117A6E"/>
    <w:rsid w:val="001202DE"/>
    <w:rsid w:val="00120882"/>
    <w:rsid w:val="0012120F"/>
    <w:rsid w:val="0012155E"/>
    <w:rsid w:val="00121626"/>
    <w:rsid w:val="00121F05"/>
    <w:rsid w:val="0012266F"/>
    <w:rsid w:val="001228EA"/>
    <w:rsid w:val="001230E0"/>
    <w:rsid w:val="00123125"/>
    <w:rsid w:val="00123959"/>
    <w:rsid w:val="00123B7D"/>
    <w:rsid w:val="00124218"/>
    <w:rsid w:val="00124846"/>
    <w:rsid w:val="00124943"/>
    <w:rsid w:val="00125F0A"/>
    <w:rsid w:val="0012637E"/>
    <w:rsid w:val="00126DFC"/>
    <w:rsid w:val="00126F87"/>
    <w:rsid w:val="001273EB"/>
    <w:rsid w:val="0012751B"/>
    <w:rsid w:val="0012752E"/>
    <w:rsid w:val="00127995"/>
    <w:rsid w:val="00130075"/>
    <w:rsid w:val="00130C66"/>
    <w:rsid w:val="00130E67"/>
    <w:rsid w:val="00131775"/>
    <w:rsid w:val="00131778"/>
    <w:rsid w:val="001318A6"/>
    <w:rsid w:val="00131EFD"/>
    <w:rsid w:val="00131FDE"/>
    <w:rsid w:val="00131FE5"/>
    <w:rsid w:val="001324F3"/>
    <w:rsid w:val="001328FC"/>
    <w:rsid w:val="00132E99"/>
    <w:rsid w:val="00132F27"/>
    <w:rsid w:val="00133128"/>
    <w:rsid w:val="00133424"/>
    <w:rsid w:val="0013367E"/>
    <w:rsid w:val="001337DA"/>
    <w:rsid w:val="00133A5F"/>
    <w:rsid w:val="00133E94"/>
    <w:rsid w:val="001346C3"/>
    <w:rsid w:val="001348A9"/>
    <w:rsid w:val="00134AEF"/>
    <w:rsid w:val="0013578A"/>
    <w:rsid w:val="00135A9F"/>
    <w:rsid w:val="00135E06"/>
    <w:rsid w:val="00136083"/>
    <w:rsid w:val="00136699"/>
    <w:rsid w:val="001367A3"/>
    <w:rsid w:val="00136E4E"/>
    <w:rsid w:val="001377B0"/>
    <w:rsid w:val="001378FB"/>
    <w:rsid w:val="00137D53"/>
    <w:rsid w:val="00140FF0"/>
    <w:rsid w:val="00141101"/>
    <w:rsid w:val="001417E9"/>
    <w:rsid w:val="00142098"/>
    <w:rsid w:val="00142583"/>
    <w:rsid w:val="00142658"/>
    <w:rsid w:val="00142978"/>
    <w:rsid w:val="00142EAA"/>
    <w:rsid w:val="00143868"/>
    <w:rsid w:val="001439E1"/>
    <w:rsid w:val="00143BE0"/>
    <w:rsid w:val="00143DD0"/>
    <w:rsid w:val="001442E2"/>
    <w:rsid w:val="00144589"/>
    <w:rsid w:val="00144893"/>
    <w:rsid w:val="00144CD8"/>
    <w:rsid w:val="00144E5D"/>
    <w:rsid w:val="00145C75"/>
    <w:rsid w:val="00145E50"/>
    <w:rsid w:val="0014645C"/>
    <w:rsid w:val="0014671A"/>
    <w:rsid w:val="00146B7D"/>
    <w:rsid w:val="00146E02"/>
    <w:rsid w:val="00147769"/>
    <w:rsid w:val="00147866"/>
    <w:rsid w:val="00147C36"/>
    <w:rsid w:val="00150458"/>
    <w:rsid w:val="001508B7"/>
    <w:rsid w:val="00150D12"/>
    <w:rsid w:val="00150DB1"/>
    <w:rsid w:val="0015108C"/>
    <w:rsid w:val="00151456"/>
    <w:rsid w:val="0015166B"/>
    <w:rsid w:val="001521A7"/>
    <w:rsid w:val="00152366"/>
    <w:rsid w:val="00152473"/>
    <w:rsid w:val="0015266F"/>
    <w:rsid w:val="00152682"/>
    <w:rsid w:val="0015298A"/>
    <w:rsid w:val="00152CC0"/>
    <w:rsid w:val="00152E87"/>
    <w:rsid w:val="00152F0B"/>
    <w:rsid w:val="0015353A"/>
    <w:rsid w:val="001540DD"/>
    <w:rsid w:val="0015467C"/>
    <w:rsid w:val="0015476C"/>
    <w:rsid w:val="001547A5"/>
    <w:rsid w:val="00154908"/>
    <w:rsid w:val="001549DF"/>
    <w:rsid w:val="00154A16"/>
    <w:rsid w:val="00155161"/>
    <w:rsid w:val="0015554C"/>
    <w:rsid w:val="00155729"/>
    <w:rsid w:val="0015583F"/>
    <w:rsid w:val="00155B1E"/>
    <w:rsid w:val="00155F4C"/>
    <w:rsid w:val="00156233"/>
    <w:rsid w:val="00156D63"/>
    <w:rsid w:val="0015718C"/>
    <w:rsid w:val="00157613"/>
    <w:rsid w:val="001601D4"/>
    <w:rsid w:val="00160DA0"/>
    <w:rsid w:val="00161187"/>
    <w:rsid w:val="00161221"/>
    <w:rsid w:val="001618F1"/>
    <w:rsid w:val="00161D04"/>
    <w:rsid w:val="00161DCE"/>
    <w:rsid w:val="001621EE"/>
    <w:rsid w:val="001625D6"/>
    <w:rsid w:val="0016391A"/>
    <w:rsid w:val="00163B59"/>
    <w:rsid w:val="00164C6D"/>
    <w:rsid w:val="00165229"/>
    <w:rsid w:val="00165317"/>
    <w:rsid w:val="00165AE0"/>
    <w:rsid w:val="00166998"/>
    <w:rsid w:val="00167247"/>
    <w:rsid w:val="0016745F"/>
    <w:rsid w:val="00167538"/>
    <w:rsid w:val="00167E15"/>
    <w:rsid w:val="00167F5A"/>
    <w:rsid w:val="0017024B"/>
    <w:rsid w:val="001703F4"/>
    <w:rsid w:val="001715BD"/>
    <w:rsid w:val="00172860"/>
    <w:rsid w:val="001728CB"/>
    <w:rsid w:val="001729D6"/>
    <w:rsid w:val="00172C07"/>
    <w:rsid w:val="00172DB7"/>
    <w:rsid w:val="00172E74"/>
    <w:rsid w:val="00173221"/>
    <w:rsid w:val="0017361C"/>
    <w:rsid w:val="00173DC3"/>
    <w:rsid w:val="001741B1"/>
    <w:rsid w:val="001742B1"/>
    <w:rsid w:val="001746AC"/>
    <w:rsid w:val="00174FD2"/>
    <w:rsid w:val="00175717"/>
    <w:rsid w:val="001758FF"/>
    <w:rsid w:val="00177389"/>
    <w:rsid w:val="00177EEF"/>
    <w:rsid w:val="00177F38"/>
    <w:rsid w:val="001807EB"/>
    <w:rsid w:val="00180C2A"/>
    <w:rsid w:val="00180D77"/>
    <w:rsid w:val="00181939"/>
    <w:rsid w:val="00181CC0"/>
    <w:rsid w:val="00181D05"/>
    <w:rsid w:val="00181F74"/>
    <w:rsid w:val="00182478"/>
    <w:rsid w:val="0018275B"/>
    <w:rsid w:val="00183405"/>
    <w:rsid w:val="00183724"/>
    <w:rsid w:val="001837FF"/>
    <w:rsid w:val="001839AD"/>
    <w:rsid w:val="00183A73"/>
    <w:rsid w:val="00184999"/>
    <w:rsid w:val="00184B75"/>
    <w:rsid w:val="001854F3"/>
    <w:rsid w:val="001855AD"/>
    <w:rsid w:val="00186FD9"/>
    <w:rsid w:val="00187175"/>
    <w:rsid w:val="0018722D"/>
    <w:rsid w:val="001874F3"/>
    <w:rsid w:val="001877AA"/>
    <w:rsid w:val="001877E8"/>
    <w:rsid w:val="00190381"/>
    <w:rsid w:val="0019064E"/>
    <w:rsid w:val="00191904"/>
    <w:rsid w:val="00191B9F"/>
    <w:rsid w:val="00192419"/>
    <w:rsid w:val="001925D7"/>
    <w:rsid w:val="001929D5"/>
    <w:rsid w:val="00192F7C"/>
    <w:rsid w:val="001933ED"/>
    <w:rsid w:val="0019378B"/>
    <w:rsid w:val="001942B4"/>
    <w:rsid w:val="001946EE"/>
    <w:rsid w:val="00194950"/>
    <w:rsid w:val="001951A8"/>
    <w:rsid w:val="00195499"/>
    <w:rsid w:val="00195972"/>
    <w:rsid w:val="00195CF7"/>
    <w:rsid w:val="00195FF3"/>
    <w:rsid w:val="001961CA"/>
    <w:rsid w:val="00196A36"/>
    <w:rsid w:val="001976D5"/>
    <w:rsid w:val="0019773A"/>
    <w:rsid w:val="00197853"/>
    <w:rsid w:val="00197A42"/>
    <w:rsid w:val="00197AFF"/>
    <w:rsid w:val="00197B04"/>
    <w:rsid w:val="00197C15"/>
    <w:rsid w:val="00197D06"/>
    <w:rsid w:val="001A0408"/>
    <w:rsid w:val="001A095A"/>
    <w:rsid w:val="001A0A4B"/>
    <w:rsid w:val="001A0A82"/>
    <w:rsid w:val="001A0DFD"/>
    <w:rsid w:val="001A10E8"/>
    <w:rsid w:val="001A21A1"/>
    <w:rsid w:val="001A27D4"/>
    <w:rsid w:val="001A282B"/>
    <w:rsid w:val="001A2BE2"/>
    <w:rsid w:val="001A3894"/>
    <w:rsid w:val="001A401F"/>
    <w:rsid w:val="001A444D"/>
    <w:rsid w:val="001A44D8"/>
    <w:rsid w:val="001A47A5"/>
    <w:rsid w:val="001A4D80"/>
    <w:rsid w:val="001A4EF9"/>
    <w:rsid w:val="001A59F7"/>
    <w:rsid w:val="001A5D17"/>
    <w:rsid w:val="001A5E59"/>
    <w:rsid w:val="001A6084"/>
    <w:rsid w:val="001A6148"/>
    <w:rsid w:val="001A6377"/>
    <w:rsid w:val="001A691A"/>
    <w:rsid w:val="001A6E09"/>
    <w:rsid w:val="001A71E8"/>
    <w:rsid w:val="001A7368"/>
    <w:rsid w:val="001A7818"/>
    <w:rsid w:val="001A7F5B"/>
    <w:rsid w:val="001A7F99"/>
    <w:rsid w:val="001B0654"/>
    <w:rsid w:val="001B0BC0"/>
    <w:rsid w:val="001B1072"/>
    <w:rsid w:val="001B14BC"/>
    <w:rsid w:val="001B155C"/>
    <w:rsid w:val="001B1ECC"/>
    <w:rsid w:val="001B1F9F"/>
    <w:rsid w:val="001B2266"/>
    <w:rsid w:val="001B2463"/>
    <w:rsid w:val="001B29D7"/>
    <w:rsid w:val="001B2C82"/>
    <w:rsid w:val="001B2D4D"/>
    <w:rsid w:val="001B3843"/>
    <w:rsid w:val="001B39D1"/>
    <w:rsid w:val="001B3DC9"/>
    <w:rsid w:val="001B3EA1"/>
    <w:rsid w:val="001B40C5"/>
    <w:rsid w:val="001B43C3"/>
    <w:rsid w:val="001B4B6C"/>
    <w:rsid w:val="001B4F68"/>
    <w:rsid w:val="001B5983"/>
    <w:rsid w:val="001B7263"/>
    <w:rsid w:val="001B72D1"/>
    <w:rsid w:val="001B7942"/>
    <w:rsid w:val="001C04FB"/>
    <w:rsid w:val="001C0B8C"/>
    <w:rsid w:val="001C0BC0"/>
    <w:rsid w:val="001C0CCB"/>
    <w:rsid w:val="001C0F2A"/>
    <w:rsid w:val="001C1A9A"/>
    <w:rsid w:val="001C1C7D"/>
    <w:rsid w:val="001C1E7E"/>
    <w:rsid w:val="001C1E95"/>
    <w:rsid w:val="001C26D3"/>
    <w:rsid w:val="001C29C1"/>
    <w:rsid w:val="001C352C"/>
    <w:rsid w:val="001C38D0"/>
    <w:rsid w:val="001C3B02"/>
    <w:rsid w:val="001C4133"/>
    <w:rsid w:val="001C47E3"/>
    <w:rsid w:val="001C4DCA"/>
    <w:rsid w:val="001C4F12"/>
    <w:rsid w:val="001C52AC"/>
    <w:rsid w:val="001C5D87"/>
    <w:rsid w:val="001C5FB4"/>
    <w:rsid w:val="001C626C"/>
    <w:rsid w:val="001C626E"/>
    <w:rsid w:val="001C797A"/>
    <w:rsid w:val="001D05CE"/>
    <w:rsid w:val="001D0AED"/>
    <w:rsid w:val="001D0DDE"/>
    <w:rsid w:val="001D1088"/>
    <w:rsid w:val="001D21FF"/>
    <w:rsid w:val="001D27C1"/>
    <w:rsid w:val="001D28A7"/>
    <w:rsid w:val="001D297F"/>
    <w:rsid w:val="001D3123"/>
    <w:rsid w:val="001D359E"/>
    <w:rsid w:val="001D36B5"/>
    <w:rsid w:val="001D3899"/>
    <w:rsid w:val="001D38B4"/>
    <w:rsid w:val="001D3B62"/>
    <w:rsid w:val="001D3CE8"/>
    <w:rsid w:val="001D3F53"/>
    <w:rsid w:val="001D4DA2"/>
    <w:rsid w:val="001D55E9"/>
    <w:rsid w:val="001D5D99"/>
    <w:rsid w:val="001D5EFE"/>
    <w:rsid w:val="001D5F5A"/>
    <w:rsid w:val="001D608C"/>
    <w:rsid w:val="001D6144"/>
    <w:rsid w:val="001D6188"/>
    <w:rsid w:val="001D6D62"/>
    <w:rsid w:val="001D70A3"/>
    <w:rsid w:val="001D71E2"/>
    <w:rsid w:val="001D7791"/>
    <w:rsid w:val="001D7D15"/>
    <w:rsid w:val="001D7D69"/>
    <w:rsid w:val="001D7DCB"/>
    <w:rsid w:val="001D7F92"/>
    <w:rsid w:val="001E08BC"/>
    <w:rsid w:val="001E09F1"/>
    <w:rsid w:val="001E0A98"/>
    <w:rsid w:val="001E0DCC"/>
    <w:rsid w:val="001E0EE0"/>
    <w:rsid w:val="001E10BD"/>
    <w:rsid w:val="001E10E2"/>
    <w:rsid w:val="001E123D"/>
    <w:rsid w:val="001E13EA"/>
    <w:rsid w:val="001E1708"/>
    <w:rsid w:val="001E17C2"/>
    <w:rsid w:val="001E1D5A"/>
    <w:rsid w:val="001E1EDB"/>
    <w:rsid w:val="001E2134"/>
    <w:rsid w:val="001E332E"/>
    <w:rsid w:val="001E46AA"/>
    <w:rsid w:val="001E58B6"/>
    <w:rsid w:val="001E6295"/>
    <w:rsid w:val="001E6683"/>
    <w:rsid w:val="001E68F4"/>
    <w:rsid w:val="001E6B7A"/>
    <w:rsid w:val="001E70A3"/>
    <w:rsid w:val="001E71A0"/>
    <w:rsid w:val="001E721A"/>
    <w:rsid w:val="001E750D"/>
    <w:rsid w:val="001E76CF"/>
    <w:rsid w:val="001E7A33"/>
    <w:rsid w:val="001E7CCD"/>
    <w:rsid w:val="001E7D6A"/>
    <w:rsid w:val="001E7EC4"/>
    <w:rsid w:val="001F0974"/>
    <w:rsid w:val="001F0DAD"/>
    <w:rsid w:val="001F11B7"/>
    <w:rsid w:val="001F14B2"/>
    <w:rsid w:val="001F16D5"/>
    <w:rsid w:val="001F1CAB"/>
    <w:rsid w:val="001F1E2D"/>
    <w:rsid w:val="001F1FF9"/>
    <w:rsid w:val="001F21B8"/>
    <w:rsid w:val="001F2563"/>
    <w:rsid w:val="001F258F"/>
    <w:rsid w:val="001F26D5"/>
    <w:rsid w:val="001F29CA"/>
    <w:rsid w:val="001F2DB4"/>
    <w:rsid w:val="001F32BC"/>
    <w:rsid w:val="001F38F9"/>
    <w:rsid w:val="001F4541"/>
    <w:rsid w:val="001F4563"/>
    <w:rsid w:val="001F45AA"/>
    <w:rsid w:val="001F474F"/>
    <w:rsid w:val="001F4E1B"/>
    <w:rsid w:val="001F4FC7"/>
    <w:rsid w:val="001F5351"/>
    <w:rsid w:val="001F578E"/>
    <w:rsid w:val="001F57EF"/>
    <w:rsid w:val="001F5CC3"/>
    <w:rsid w:val="001F5CFB"/>
    <w:rsid w:val="001F63AE"/>
    <w:rsid w:val="001F6526"/>
    <w:rsid w:val="001F6AC7"/>
    <w:rsid w:val="001F6D94"/>
    <w:rsid w:val="001F7904"/>
    <w:rsid w:val="001F7B00"/>
    <w:rsid w:val="001F7B27"/>
    <w:rsid w:val="0020030B"/>
    <w:rsid w:val="00200865"/>
    <w:rsid w:val="00200AF6"/>
    <w:rsid w:val="00201212"/>
    <w:rsid w:val="00201328"/>
    <w:rsid w:val="002017C1"/>
    <w:rsid w:val="002020BD"/>
    <w:rsid w:val="0020210E"/>
    <w:rsid w:val="00202204"/>
    <w:rsid w:val="0020222A"/>
    <w:rsid w:val="002023DE"/>
    <w:rsid w:val="00202501"/>
    <w:rsid w:val="002025DF"/>
    <w:rsid w:val="0020263A"/>
    <w:rsid w:val="00203995"/>
    <w:rsid w:val="0020399D"/>
    <w:rsid w:val="00203C9B"/>
    <w:rsid w:val="0020487F"/>
    <w:rsid w:val="002052DB"/>
    <w:rsid w:val="002059FE"/>
    <w:rsid w:val="00205A51"/>
    <w:rsid w:val="00205C20"/>
    <w:rsid w:val="00205D84"/>
    <w:rsid w:val="00205F94"/>
    <w:rsid w:val="002060AA"/>
    <w:rsid w:val="00206C01"/>
    <w:rsid w:val="00207B42"/>
    <w:rsid w:val="00207EDB"/>
    <w:rsid w:val="00207F61"/>
    <w:rsid w:val="00207F8F"/>
    <w:rsid w:val="00210164"/>
    <w:rsid w:val="00210804"/>
    <w:rsid w:val="002119C6"/>
    <w:rsid w:val="00211C65"/>
    <w:rsid w:val="00211DAD"/>
    <w:rsid w:val="0021216C"/>
    <w:rsid w:val="0021259C"/>
    <w:rsid w:val="00212854"/>
    <w:rsid w:val="002128E5"/>
    <w:rsid w:val="00212C9F"/>
    <w:rsid w:val="00213260"/>
    <w:rsid w:val="0021340B"/>
    <w:rsid w:val="002137D6"/>
    <w:rsid w:val="00213B4A"/>
    <w:rsid w:val="00213F50"/>
    <w:rsid w:val="00213FBC"/>
    <w:rsid w:val="002154A0"/>
    <w:rsid w:val="00215BD3"/>
    <w:rsid w:val="00215E17"/>
    <w:rsid w:val="00215F64"/>
    <w:rsid w:val="0021609E"/>
    <w:rsid w:val="00216558"/>
    <w:rsid w:val="00216718"/>
    <w:rsid w:val="0021694B"/>
    <w:rsid w:val="00217140"/>
    <w:rsid w:val="0021757E"/>
    <w:rsid w:val="00217C12"/>
    <w:rsid w:val="0022023C"/>
    <w:rsid w:val="0022046E"/>
    <w:rsid w:val="00220FBB"/>
    <w:rsid w:val="0022163F"/>
    <w:rsid w:val="00221652"/>
    <w:rsid w:val="002216A7"/>
    <w:rsid w:val="002218FD"/>
    <w:rsid w:val="00222105"/>
    <w:rsid w:val="002221C9"/>
    <w:rsid w:val="002225D4"/>
    <w:rsid w:val="002225F7"/>
    <w:rsid w:val="002229EE"/>
    <w:rsid w:val="00222BB2"/>
    <w:rsid w:val="0022306D"/>
    <w:rsid w:val="00223C18"/>
    <w:rsid w:val="00224C45"/>
    <w:rsid w:val="00224CD5"/>
    <w:rsid w:val="002257F6"/>
    <w:rsid w:val="002259BC"/>
    <w:rsid w:val="0022648A"/>
    <w:rsid w:val="00226E63"/>
    <w:rsid w:val="002279F8"/>
    <w:rsid w:val="00227BA2"/>
    <w:rsid w:val="00227F82"/>
    <w:rsid w:val="00230374"/>
    <w:rsid w:val="00230DB6"/>
    <w:rsid w:val="002310B4"/>
    <w:rsid w:val="002316DB"/>
    <w:rsid w:val="00231FFE"/>
    <w:rsid w:val="0023226F"/>
    <w:rsid w:val="00232901"/>
    <w:rsid w:val="00233048"/>
    <w:rsid w:val="0023323B"/>
    <w:rsid w:val="00233A4B"/>
    <w:rsid w:val="0023406F"/>
    <w:rsid w:val="0023439B"/>
    <w:rsid w:val="002345F4"/>
    <w:rsid w:val="00234634"/>
    <w:rsid w:val="0023479B"/>
    <w:rsid w:val="00234A1F"/>
    <w:rsid w:val="00234D15"/>
    <w:rsid w:val="00235C59"/>
    <w:rsid w:val="00235D79"/>
    <w:rsid w:val="00235FAF"/>
    <w:rsid w:val="0023667F"/>
    <w:rsid w:val="00236C4E"/>
    <w:rsid w:val="00236D2D"/>
    <w:rsid w:val="00236EF7"/>
    <w:rsid w:val="00237064"/>
    <w:rsid w:val="002378F7"/>
    <w:rsid w:val="00237A05"/>
    <w:rsid w:val="002401B0"/>
    <w:rsid w:val="00240CE5"/>
    <w:rsid w:val="00240D77"/>
    <w:rsid w:val="002416AD"/>
    <w:rsid w:val="002419B5"/>
    <w:rsid w:val="00241A4D"/>
    <w:rsid w:val="00241B37"/>
    <w:rsid w:val="00241C7A"/>
    <w:rsid w:val="00241D99"/>
    <w:rsid w:val="00242409"/>
    <w:rsid w:val="00242AB1"/>
    <w:rsid w:val="00243008"/>
    <w:rsid w:val="00243174"/>
    <w:rsid w:val="00243182"/>
    <w:rsid w:val="00243D88"/>
    <w:rsid w:val="00243E49"/>
    <w:rsid w:val="002441CA"/>
    <w:rsid w:val="00244328"/>
    <w:rsid w:val="00244391"/>
    <w:rsid w:val="002443D2"/>
    <w:rsid w:val="00244503"/>
    <w:rsid w:val="002449AC"/>
    <w:rsid w:val="00244C65"/>
    <w:rsid w:val="00244D39"/>
    <w:rsid w:val="0024572B"/>
    <w:rsid w:val="002458B5"/>
    <w:rsid w:val="00245B73"/>
    <w:rsid w:val="00245E2B"/>
    <w:rsid w:val="002466FC"/>
    <w:rsid w:val="00246861"/>
    <w:rsid w:val="0024699B"/>
    <w:rsid w:val="00246E87"/>
    <w:rsid w:val="002473E9"/>
    <w:rsid w:val="002475E8"/>
    <w:rsid w:val="00247702"/>
    <w:rsid w:val="00247FF9"/>
    <w:rsid w:val="002508E4"/>
    <w:rsid w:val="00250A9A"/>
    <w:rsid w:val="00250B99"/>
    <w:rsid w:val="00250E70"/>
    <w:rsid w:val="0025100E"/>
    <w:rsid w:val="00252271"/>
    <w:rsid w:val="00252A6F"/>
    <w:rsid w:val="00252CE3"/>
    <w:rsid w:val="00252E2E"/>
    <w:rsid w:val="00252F42"/>
    <w:rsid w:val="00253576"/>
    <w:rsid w:val="00253AC8"/>
    <w:rsid w:val="002545CA"/>
    <w:rsid w:val="00254A3F"/>
    <w:rsid w:val="00254E74"/>
    <w:rsid w:val="00255119"/>
    <w:rsid w:val="00255FF4"/>
    <w:rsid w:val="002561B1"/>
    <w:rsid w:val="0025648D"/>
    <w:rsid w:val="0025713C"/>
    <w:rsid w:val="00257365"/>
    <w:rsid w:val="00257416"/>
    <w:rsid w:val="00257E22"/>
    <w:rsid w:val="002600AA"/>
    <w:rsid w:val="00260236"/>
    <w:rsid w:val="002603BD"/>
    <w:rsid w:val="002605E8"/>
    <w:rsid w:val="00260991"/>
    <w:rsid w:val="00260CE9"/>
    <w:rsid w:val="00261CAE"/>
    <w:rsid w:val="00261F0B"/>
    <w:rsid w:val="0026250E"/>
    <w:rsid w:val="00262C48"/>
    <w:rsid w:val="00262E6D"/>
    <w:rsid w:val="00263441"/>
    <w:rsid w:val="00263B40"/>
    <w:rsid w:val="002645C1"/>
    <w:rsid w:val="0026491F"/>
    <w:rsid w:val="00264D8B"/>
    <w:rsid w:val="002650AE"/>
    <w:rsid w:val="002651DF"/>
    <w:rsid w:val="002652A6"/>
    <w:rsid w:val="00265A7A"/>
    <w:rsid w:val="00265CBE"/>
    <w:rsid w:val="00265D1F"/>
    <w:rsid w:val="0026606B"/>
    <w:rsid w:val="00267793"/>
    <w:rsid w:val="00267808"/>
    <w:rsid w:val="0027012C"/>
    <w:rsid w:val="00270149"/>
    <w:rsid w:val="00270FEB"/>
    <w:rsid w:val="00271AC4"/>
    <w:rsid w:val="00271C93"/>
    <w:rsid w:val="00271DF4"/>
    <w:rsid w:val="0027232F"/>
    <w:rsid w:val="0027302D"/>
    <w:rsid w:val="00273418"/>
    <w:rsid w:val="00273F8F"/>
    <w:rsid w:val="00274116"/>
    <w:rsid w:val="002745C3"/>
    <w:rsid w:val="0027470C"/>
    <w:rsid w:val="00274959"/>
    <w:rsid w:val="002749EB"/>
    <w:rsid w:val="00274D9E"/>
    <w:rsid w:val="00275024"/>
    <w:rsid w:val="002751DA"/>
    <w:rsid w:val="00275670"/>
    <w:rsid w:val="0027578E"/>
    <w:rsid w:val="00275862"/>
    <w:rsid w:val="00275DA2"/>
    <w:rsid w:val="0027647D"/>
    <w:rsid w:val="00276502"/>
    <w:rsid w:val="002765BF"/>
    <w:rsid w:val="00276685"/>
    <w:rsid w:val="002766A6"/>
    <w:rsid w:val="0027675A"/>
    <w:rsid w:val="00276A4D"/>
    <w:rsid w:val="002772B3"/>
    <w:rsid w:val="002772C4"/>
    <w:rsid w:val="002777D4"/>
    <w:rsid w:val="00277970"/>
    <w:rsid w:val="00277A43"/>
    <w:rsid w:val="00277DA4"/>
    <w:rsid w:val="0028077A"/>
    <w:rsid w:val="00280A89"/>
    <w:rsid w:val="002811F4"/>
    <w:rsid w:val="002812EA"/>
    <w:rsid w:val="00281595"/>
    <w:rsid w:val="002816F3"/>
    <w:rsid w:val="00281A1C"/>
    <w:rsid w:val="00281FB9"/>
    <w:rsid w:val="00281FE1"/>
    <w:rsid w:val="00282224"/>
    <w:rsid w:val="00282A4E"/>
    <w:rsid w:val="0028357E"/>
    <w:rsid w:val="00283685"/>
    <w:rsid w:val="00284476"/>
    <w:rsid w:val="002845AD"/>
    <w:rsid w:val="0028465C"/>
    <w:rsid w:val="00284F79"/>
    <w:rsid w:val="00285DE8"/>
    <w:rsid w:val="002861D7"/>
    <w:rsid w:val="00286220"/>
    <w:rsid w:val="002863F1"/>
    <w:rsid w:val="00286798"/>
    <w:rsid w:val="002869BE"/>
    <w:rsid w:val="00286C5C"/>
    <w:rsid w:val="00287974"/>
    <w:rsid w:val="00287BE7"/>
    <w:rsid w:val="00287ED6"/>
    <w:rsid w:val="00290755"/>
    <w:rsid w:val="00290801"/>
    <w:rsid w:val="00290D8C"/>
    <w:rsid w:val="00291031"/>
    <w:rsid w:val="0029115E"/>
    <w:rsid w:val="002917A7"/>
    <w:rsid w:val="00291DEC"/>
    <w:rsid w:val="00291E99"/>
    <w:rsid w:val="00291EA7"/>
    <w:rsid w:val="00292056"/>
    <w:rsid w:val="002927A3"/>
    <w:rsid w:val="00292A1E"/>
    <w:rsid w:val="00292F4A"/>
    <w:rsid w:val="0029306B"/>
    <w:rsid w:val="00294695"/>
    <w:rsid w:val="0029472D"/>
    <w:rsid w:val="00294C1A"/>
    <w:rsid w:val="00294C4D"/>
    <w:rsid w:val="00294E2C"/>
    <w:rsid w:val="0029561E"/>
    <w:rsid w:val="0029572F"/>
    <w:rsid w:val="002960C2"/>
    <w:rsid w:val="002963A2"/>
    <w:rsid w:val="0029684D"/>
    <w:rsid w:val="002968E1"/>
    <w:rsid w:val="00296FF8"/>
    <w:rsid w:val="002972F5"/>
    <w:rsid w:val="0029757C"/>
    <w:rsid w:val="00297783"/>
    <w:rsid w:val="00297AF8"/>
    <w:rsid w:val="00297C5F"/>
    <w:rsid w:val="00297C7D"/>
    <w:rsid w:val="00297C90"/>
    <w:rsid w:val="002A0269"/>
    <w:rsid w:val="002A131D"/>
    <w:rsid w:val="002A1320"/>
    <w:rsid w:val="002A19F5"/>
    <w:rsid w:val="002A1AA1"/>
    <w:rsid w:val="002A1B3B"/>
    <w:rsid w:val="002A1D33"/>
    <w:rsid w:val="002A2EB5"/>
    <w:rsid w:val="002A3895"/>
    <w:rsid w:val="002A3BC2"/>
    <w:rsid w:val="002A3CC2"/>
    <w:rsid w:val="002A3DE9"/>
    <w:rsid w:val="002A3E8E"/>
    <w:rsid w:val="002A41DB"/>
    <w:rsid w:val="002A43E1"/>
    <w:rsid w:val="002A44D3"/>
    <w:rsid w:val="002A45EC"/>
    <w:rsid w:val="002A4808"/>
    <w:rsid w:val="002A4F1E"/>
    <w:rsid w:val="002A59BE"/>
    <w:rsid w:val="002A600A"/>
    <w:rsid w:val="002A620C"/>
    <w:rsid w:val="002A67F8"/>
    <w:rsid w:val="002A6816"/>
    <w:rsid w:val="002A689B"/>
    <w:rsid w:val="002A6F8E"/>
    <w:rsid w:val="002A7F3F"/>
    <w:rsid w:val="002B0077"/>
    <w:rsid w:val="002B0258"/>
    <w:rsid w:val="002B061C"/>
    <w:rsid w:val="002B08AE"/>
    <w:rsid w:val="002B0ED2"/>
    <w:rsid w:val="002B10F2"/>
    <w:rsid w:val="002B172C"/>
    <w:rsid w:val="002B1F28"/>
    <w:rsid w:val="002B2144"/>
    <w:rsid w:val="002B2544"/>
    <w:rsid w:val="002B2C69"/>
    <w:rsid w:val="002B2C7E"/>
    <w:rsid w:val="002B3695"/>
    <w:rsid w:val="002B38FB"/>
    <w:rsid w:val="002B3B21"/>
    <w:rsid w:val="002B3F2E"/>
    <w:rsid w:val="002B3F4D"/>
    <w:rsid w:val="002B420F"/>
    <w:rsid w:val="002B4367"/>
    <w:rsid w:val="002B515D"/>
    <w:rsid w:val="002B594F"/>
    <w:rsid w:val="002B6047"/>
    <w:rsid w:val="002B611C"/>
    <w:rsid w:val="002B6414"/>
    <w:rsid w:val="002B65AB"/>
    <w:rsid w:val="002B6635"/>
    <w:rsid w:val="002B6961"/>
    <w:rsid w:val="002B6D02"/>
    <w:rsid w:val="002B726D"/>
    <w:rsid w:val="002B72CB"/>
    <w:rsid w:val="002B7934"/>
    <w:rsid w:val="002B7E05"/>
    <w:rsid w:val="002B7EDD"/>
    <w:rsid w:val="002C03FF"/>
    <w:rsid w:val="002C064E"/>
    <w:rsid w:val="002C0CD2"/>
    <w:rsid w:val="002C0D4F"/>
    <w:rsid w:val="002C1070"/>
    <w:rsid w:val="002C133F"/>
    <w:rsid w:val="002C150F"/>
    <w:rsid w:val="002C20BE"/>
    <w:rsid w:val="002C2C8A"/>
    <w:rsid w:val="002C322E"/>
    <w:rsid w:val="002C3388"/>
    <w:rsid w:val="002C4064"/>
    <w:rsid w:val="002C4175"/>
    <w:rsid w:val="002C4439"/>
    <w:rsid w:val="002C4470"/>
    <w:rsid w:val="002C47DC"/>
    <w:rsid w:val="002C5185"/>
    <w:rsid w:val="002C521B"/>
    <w:rsid w:val="002C54B4"/>
    <w:rsid w:val="002C621F"/>
    <w:rsid w:val="002C65F1"/>
    <w:rsid w:val="002C6BC7"/>
    <w:rsid w:val="002C71A1"/>
    <w:rsid w:val="002C7C58"/>
    <w:rsid w:val="002D008D"/>
    <w:rsid w:val="002D0156"/>
    <w:rsid w:val="002D03CE"/>
    <w:rsid w:val="002D09A2"/>
    <w:rsid w:val="002D0E77"/>
    <w:rsid w:val="002D1670"/>
    <w:rsid w:val="002D1809"/>
    <w:rsid w:val="002D1A4E"/>
    <w:rsid w:val="002D1D51"/>
    <w:rsid w:val="002D1F44"/>
    <w:rsid w:val="002D3C15"/>
    <w:rsid w:val="002D3EDC"/>
    <w:rsid w:val="002D42B7"/>
    <w:rsid w:val="002D4F1C"/>
    <w:rsid w:val="002D525E"/>
    <w:rsid w:val="002D579F"/>
    <w:rsid w:val="002D5957"/>
    <w:rsid w:val="002D64CF"/>
    <w:rsid w:val="002D666A"/>
    <w:rsid w:val="002D6AF5"/>
    <w:rsid w:val="002E019D"/>
    <w:rsid w:val="002E01B7"/>
    <w:rsid w:val="002E0747"/>
    <w:rsid w:val="002E078B"/>
    <w:rsid w:val="002E0C63"/>
    <w:rsid w:val="002E0E97"/>
    <w:rsid w:val="002E0EF4"/>
    <w:rsid w:val="002E26E8"/>
    <w:rsid w:val="002E2B61"/>
    <w:rsid w:val="002E39EB"/>
    <w:rsid w:val="002E39F2"/>
    <w:rsid w:val="002E4264"/>
    <w:rsid w:val="002E4600"/>
    <w:rsid w:val="002E49DC"/>
    <w:rsid w:val="002E54E6"/>
    <w:rsid w:val="002E58AA"/>
    <w:rsid w:val="002E58B9"/>
    <w:rsid w:val="002E640C"/>
    <w:rsid w:val="002E6450"/>
    <w:rsid w:val="002E6573"/>
    <w:rsid w:val="002E68DF"/>
    <w:rsid w:val="002E71AB"/>
    <w:rsid w:val="002E7466"/>
    <w:rsid w:val="002E7490"/>
    <w:rsid w:val="002E7ED4"/>
    <w:rsid w:val="002E7FD4"/>
    <w:rsid w:val="002F03B4"/>
    <w:rsid w:val="002F04C7"/>
    <w:rsid w:val="002F0B26"/>
    <w:rsid w:val="002F11ED"/>
    <w:rsid w:val="002F17C3"/>
    <w:rsid w:val="002F1B76"/>
    <w:rsid w:val="002F1BE9"/>
    <w:rsid w:val="002F1CE5"/>
    <w:rsid w:val="002F1DF4"/>
    <w:rsid w:val="002F201F"/>
    <w:rsid w:val="002F2439"/>
    <w:rsid w:val="002F2944"/>
    <w:rsid w:val="002F2F32"/>
    <w:rsid w:val="002F3F29"/>
    <w:rsid w:val="002F485E"/>
    <w:rsid w:val="002F4A2A"/>
    <w:rsid w:val="002F50BE"/>
    <w:rsid w:val="002F556E"/>
    <w:rsid w:val="002F5643"/>
    <w:rsid w:val="002F6BFD"/>
    <w:rsid w:val="002F75DB"/>
    <w:rsid w:val="002F7BD7"/>
    <w:rsid w:val="003003CB"/>
    <w:rsid w:val="00300BD4"/>
    <w:rsid w:val="00300C67"/>
    <w:rsid w:val="00301BDB"/>
    <w:rsid w:val="0030233B"/>
    <w:rsid w:val="003025ED"/>
    <w:rsid w:val="00302DB6"/>
    <w:rsid w:val="003034E8"/>
    <w:rsid w:val="003044D4"/>
    <w:rsid w:val="003045E3"/>
    <w:rsid w:val="003047DF"/>
    <w:rsid w:val="00304FC5"/>
    <w:rsid w:val="0030513B"/>
    <w:rsid w:val="00305BB3"/>
    <w:rsid w:val="00305F6F"/>
    <w:rsid w:val="00306292"/>
    <w:rsid w:val="003068BF"/>
    <w:rsid w:val="00306976"/>
    <w:rsid w:val="00306FB9"/>
    <w:rsid w:val="00307127"/>
    <w:rsid w:val="003076C6"/>
    <w:rsid w:val="00307B0A"/>
    <w:rsid w:val="003100E2"/>
    <w:rsid w:val="00310444"/>
    <w:rsid w:val="0031070A"/>
    <w:rsid w:val="0031080D"/>
    <w:rsid w:val="00310BF6"/>
    <w:rsid w:val="00310CC1"/>
    <w:rsid w:val="003110AD"/>
    <w:rsid w:val="00311AC4"/>
    <w:rsid w:val="00312089"/>
    <w:rsid w:val="00312146"/>
    <w:rsid w:val="00312557"/>
    <w:rsid w:val="003133F7"/>
    <w:rsid w:val="00313E6D"/>
    <w:rsid w:val="00314108"/>
    <w:rsid w:val="00314243"/>
    <w:rsid w:val="00314930"/>
    <w:rsid w:val="003149DC"/>
    <w:rsid w:val="00314C84"/>
    <w:rsid w:val="00314CC9"/>
    <w:rsid w:val="0031541E"/>
    <w:rsid w:val="003158DA"/>
    <w:rsid w:val="0031594F"/>
    <w:rsid w:val="00315AC3"/>
    <w:rsid w:val="00315C9B"/>
    <w:rsid w:val="0031600D"/>
    <w:rsid w:val="00316A31"/>
    <w:rsid w:val="00316ACA"/>
    <w:rsid w:val="00316DA4"/>
    <w:rsid w:val="00317219"/>
    <w:rsid w:val="00317780"/>
    <w:rsid w:val="003178F0"/>
    <w:rsid w:val="003179D8"/>
    <w:rsid w:val="003200AE"/>
    <w:rsid w:val="00320548"/>
    <w:rsid w:val="003206AD"/>
    <w:rsid w:val="00320DCC"/>
    <w:rsid w:val="00320F17"/>
    <w:rsid w:val="00321111"/>
    <w:rsid w:val="00321665"/>
    <w:rsid w:val="00321758"/>
    <w:rsid w:val="00321B14"/>
    <w:rsid w:val="00321B48"/>
    <w:rsid w:val="00321C8C"/>
    <w:rsid w:val="00321D66"/>
    <w:rsid w:val="003223D4"/>
    <w:rsid w:val="00322490"/>
    <w:rsid w:val="0032272E"/>
    <w:rsid w:val="00322FE7"/>
    <w:rsid w:val="00323521"/>
    <w:rsid w:val="003238E9"/>
    <w:rsid w:val="003239D8"/>
    <w:rsid w:val="00323A87"/>
    <w:rsid w:val="00323D04"/>
    <w:rsid w:val="003245F7"/>
    <w:rsid w:val="0032497E"/>
    <w:rsid w:val="0032510F"/>
    <w:rsid w:val="00325EC2"/>
    <w:rsid w:val="003267B8"/>
    <w:rsid w:val="00326851"/>
    <w:rsid w:val="00326B29"/>
    <w:rsid w:val="00326C13"/>
    <w:rsid w:val="00327010"/>
    <w:rsid w:val="00327667"/>
    <w:rsid w:val="00327EF4"/>
    <w:rsid w:val="00331619"/>
    <w:rsid w:val="003319D8"/>
    <w:rsid w:val="00331AC0"/>
    <w:rsid w:val="00331B9B"/>
    <w:rsid w:val="00331DC8"/>
    <w:rsid w:val="0033255E"/>
    <w:rsid w:val="0033270E"/>
    <w:rsid w:val="00332A42"/>
    <w:rsid w:val="00332CB3"/>
    <w:rsid w:val="00332E69"/>
    <w:rsid w:val="00332F09"/>
    <w:rsid w:val="00333072"/>
    <w:rsid w:val="003339AB"/>
    <w:rsid w:val="00333FE6"/>
    <w:rsid w:val="003344DC"/>
    <w:rsid w:val="00334547"/>
    <w:rsid w:val="00334811"/>
    <w:rsid w:val="0033482A"/>
    <w:rsid w:val="003353BC"/>
    <w:rsid w:val="00335529"/>
    <w:rsid w:val="00335835"/>
    <w:rsid w:val="00335BD7"/>
    <w:rsid w:val="00335C2A"/>
    <w:rsid w:val="00335C37"/>
    <w:rsid w:val="00335C9E"/>
    <w:rsid w:val="00335CE9"/>
    <w:rsid w:val="00335DF9"/>
    <w:rsid w:val="0033606D"/>
    <w:rsid w:val="003361AF"/>
    <w:rsid w:val="00336898"/>
    <w:rsid w:val="003368D6"/>
    <w:rsid w:val="0033730E"/>
    <w:rsid w:val="003373A2"/>
    <w:rsid w:val="00337B5E"/>
    <w:rsid w:val="00337E16"/>
    <w:rsid w:val="00337E83"/>
    <w:rsid w:val="003403F3"/>
    <w:rsid w:val="00340B7B"/>
    <w:rsid w:val="00340C59"/>
    <w:rsid w:val="00341018"/>
    <w:rsid w:val="0034168F"/>
    <w:rsid w:val="003417CB"/>
    <w:rsid w:val="0034192E"/>
    <w:rsid w:val="00341B36"/>
    <w:rsid w:val="00342090"/>
    <w:rsid w:val="003421CB"/>
    <w:rsid w:val="003425B2"/>
    <w:rsid w:val="0034283B"/>
    <w:rsid w:val="00342BC8"/>
    <w:rsid w:val="00342F77"/>
    <w:rsid w:val="003436EF"/>
    <w:rsid w:val="00343749"/>
    <w:rsid w:val="00344038"/>
    <w:rsid w:val="003445E4"/>
    <w:rsid w:val="00344B08"/>
    <w:rsid w:val="0034528E"/>
    <w:rsid w:val="00345D46"/>
    <w:rsid w:val="00346120"/>
    <w:rsid w:val="0034672C"/>
    <w:rsid w:val="00346E7F"/>
    <w:rsid w:val="00347548"/>
    <w:rsid w:val="00347787"/>
    <w:rsid w:val="003479CD"/>
    <w:rsid w:val="00347BCD"/>
    <w:rsid w:val="0035088F"/>
    <w:rsid w:val="003510A0"/>
    <w:rsid w:val="0035178F"/>
    <w:rsid w:val="00351C6C"/>
    <w:rsid w:val="003524F3"/>
    <w:rsid w:val="00352525"/>
    <w:rsid w:val="00352838"/>
    <w:rsid w:val="00352B27"/>
    <w:rsid w:val="00352D43"/>
    <w:rsid w:val="00354234"/>
    <w:rsid w:val="00355BF8"/>
    <w:rsid w:val="00356261"/>
    <w:rsid w:val="00356445"/>
    <w:rsid w:val="00356733"/>
    <w:rsid w:val="00356BDD"/>
    <w:rsid w:val="00356C01"/>
    <w:rsid w:val="00356C2D"/>
    <w:rsid w:val="00356DDC"/>
    <w:rsid w:val="00356F91"/>
    <w:rsid w:val="00357846"/>
    <w:rsid w:val="00357B73"/>
    <w:rsid w:val="0036097F"/>
    <w:rsid w:val="00360A14"/>
    <w:rsid w:val="00360C50"/>
    <w:rsid w:val="00360D8C"/>
    <w:rsid w:val="00360F6B"/>
    <w:rsid w:val="00361108"/>
    <w:rsid w:val="0036136D"/>
    <w:rsid w:val="003616D6"/>
    <w:rsid w:val="00362061"/>
    <w:rsid w:val="003620EC"/>
    <w:rsid w:val="0036212C"/>
    <w:rsid w:val="003624A6"/>
    <w:rsid w:val="0036277E"/>
    <w:rsid w:val="003629BB"/>
    <w:rsid w:val="00363140"/>
    <w:rsid w:val="003633BC"/>
    <w:rsid w:val="003634AB"/>
    <w:rsid w:val="00363779"/>
    <w:rsid w:val="00363D1E"/>
    <w:rsid w:val="00364C3D"/>
    <w:rsid w:val="003652A9"/>
    <w:rsid w:val="00365C1A"/>
    <w:rsid w:val="00365DEB"/>
    <w:rsid w:val="003661DD"/>
    <w:rsid w:val="00366516"/>
    <w:rsid w:val="0036666F"/>
    <w:rsid w:val="00366B40"/>
    <w:rsid w:val="00366E88"/>
    <w:rsid w:val="00366F89"/>
    <w:rsid w:val="00367EB9"/>
    <w:rsid w:val="00370306"/>
    <w:rsid w:val="0037056B"/>
    <w:rsid w:val="00370755"/>
    <w:rsid w:val="00370AD2"/>
    <w:rsid w:val="0037125E"/>
    <w:rsid w:val="003712A1"/>
    <w:rsid w:val="003717BE"/>
    <w:rsid w:val="00371CD1"/>
    <w:rsid w:val="00372343"/>
    <w:rsid w:val="00372394"/>
    <w:rsid w:val="003726FD"/>
    <w:rsid w:val="00372AA6"/>
    <w:rsid w:val="0037326C"/>
    <w:rsid w:val="00373A58"/>
    <w:rsid w:val="00373C9F"/>
    <w:rsid w:val="0037469F"/>
    <w:rsid w:val="00374864"/>
    <w:rsid w:val="00374DF3"/>
    <w:rsid w:val="003757FB"/>
    <w:rsid w:val="00375A35"/>
    <w:rsid w:val="00375A66"/>
    <w:rsid w:val="00375B80"/>
    <w:rsid w:val="003761F9"/>
    <w:rsid w:val="0037625E"/>
    <w:rsid w:val="003762E0"/>
    <w:rsid w:val="00376AF3"/>
    <w:rsid w:val="00377473"/>
    <w:rsid w:val="003774F4"/>
    <w:rsid w:val="0037752B"/>
    <w:rsid w:val="00377972"/>
    <w:rsid w:val="00377BF0"/>
    <w:rsid w:val="00377C8F"/>
    <w:rsid w:val="00377D8F"/>
    <w:rsid w:val="00377E6F"/>
    <w:rsid w:val="003803B9"/>
    <w:rsid w:val="00380431"/>
    <w:rsid w:val="003809F2"/>
    <w:rsid w:val="003818C0"/>
    <w:rsid w:val="00381A4D"/>
    <w:rsid w:val="00381D49"/>
    <w:rsid w:val="00381E8F"/>
    <w:rsid w:val="00381F53"/>
    <w:rsid w:val="00381F96"/>
    <w:rsid w:val="003821DA"/>
    <w:rsid w:val="0038240F"/>
    <w:rsid w:val="00382671"/>
    <w:rsid w:val="00383427"/>
    <w:rsid w:val="00384112"/>
    <w:rsid w:val="003843B7"/>
    <w:rsid w:val="003845D3"/>
    <w:rsid w:val="00384707"/>
    <w:rsid w:val="0038475D"/>
    <w:rsid w:val="003852F7"/>
    <w:rsid w:val="00385580"/>
    <w:rsid w:val="00385930"/>
    <w:rsid w:val="00385974"/>
    <w:rsid w:val="00385A91"/>
    <w:rsid w:val="00385CF2"/>
    <w:rsid w:val="00385E2B"/>
    <w:rsid w:val="00385F15"/>
    <w:rsid w:val="0038666F"/>
    <w:rsid w:val="00387458"/>
    <w:rsid w:val="00387943"/>
    <w:rsid w:val="00391019"/>
    <w:rsid w:val="003912E1"/>
    <w:rsid w:val="003914C2"/>
    <w:rsid w:val="00392710"/>
    <w:rsid w:val="00392AC4"/>
    <w:rsid w:val="00392F38"/>
    <w:rsid w:val="0039340D"/>
    <w:rsid w:val="003936F1"/>
    <w:rsid w:val="0039372D"/>
    <w:rsid w:val="00393DF9"/>
    <w:rsid w:val="00393E6F"/>
    <w:rsid w:val="00394161"/>
    <w:rsid w:val="00394569"/>
    <w:rsid w:val="00394A57"/>
    <w:rsid w:val="00394B67"/>
    <w:rsid w:val="00394BB0"/>
    <w:rsid w:val="00395210"/>
    <w:rsid w:val="00395616"/>
    <w:rsid w:val="00395ABD"/>
    <w:rsid w:val="00395AE7"/>
    <w:rsid w:val="00395C10"/>
    <w:rsid w:val="00395DBD"/>
    <w:rsid w:val="00396538"/>
    <w:rsid w:val="00397443"/>
    <w:rsid w:val="003A065A"/>
    <w:rsid w:val="003A090C"/>
    <w:rsid w:val="003A09F2"/>
    <w:rsid w:val="003A0F89"/>
    <w:rsid w:val="003A1206"/>
    <w:rsid w:val="003A1314"/>
    <w:rsid w:val="003A13AF"/>
    <w:rsid w:val="003A1B87"/>
    <w:rsid w:val="003A1F34"/>
    <w:rsid w:val="003A2919"/>
    <w:rsid w:val="003A298E"/>
    <w:rsid w:val="003A2D28"/>
    <w:rsid w:val="003A3677"/>
    <w:rsid w:val="003A390A"/>
    <w:rsid w:val="003A3E02"/>
    <w:rsid w:val="003A4518"/>
    <w:rsid w:val="003A4751"/>
    <w:rsid w:val="003A4DF6"/>
    <w:rsid w:val="003A4F37"/>
    <w:rsid w:val="003A4FEB"/>
    <w:rsid w:val="003A50DF"/>
    <w:rsid w:val="003A578E"/>
    <w:rsid w:val="003A5D64"/>
    <w:rsid w:val="003A605A"/>
    <w:rsid w:val="003A6703"/>
    <w:rsid w:val="003A6B40"/>
    <w:rsid w:val="003A6BD0"/>
    <w:rsid w:val="003A6E0B"/>
    <w:rsid w:val="003A73FA"/>
    <w:rsid w:val="003A7538"/>
    <w:rsid w:val="003A779B"/>
    <w:rsid w:val="003B1149"/>
    <w:rsid w:val="003B143C"/>
    <w:rsid w:val="003B1BC0"/>
    <w:rsid w:val="003B1C52"/>
    <w:rsid w:val="003B1EB1"/>
    <w:rsid w:val="003B26B6"/>
    <w:rsid w:val="003B2774"/>
    <w:rsid w:val="003B2910"/>
    <w:rsid w:val="003B3D49"/>
    <w:rsid w:val="003B40CA"/>
    <w:rsid w:val="003B5042"/>
    <w:rsid w:val="003B51F4"/>
    <w:rsid w:val="003B5E04"/>
    <w:rsid w:val="003B60B2"/>
    <w:rsid w:val="003B6145"/>
    <w:rsid w:val="003B66BA"/>
    <w:rsid w:val="003B762A"/>
    <w:rsid w:val="003B797C"/>
    <w:rsid w:val="003B7A55"/>
    <w:rsid w:val="003B7E88"/>
    <w:rsid w:val="003C058A"/>
    <w:rsid w:val="003C05EB"/>
    <w:rsid w:val="003C091C"/>
    <w:rsid w:val="003C0C73"/>
    <w:rsid w:val="003C129E"/>
    <w:rsid w:val="003C1FF2"/>
    <w:rsid w:val="003C2450"/>
    <w:rsid w:val="003C2C8E"/>
    <w:rsid w:val="003C354B"/>
    <w:rsid w:val="003C37E4"/>
    <w:rsid w:val="003C3BA0"/>
    <w:rsid w:val="003C4AFB"/>
    <w:rsid w:val="003C4CC7"/>
    <w:rsid w:val="003C4CF2"/>
    <w:rsid w:val="003C54DB"/>
    <w:rsid w:val="003C56BE"/>
    <w:rsid w:val="003C5C08"/>
    <w:rsid w:val="003C5FA3"/>
    <w:rsid w:val="003C65D7"/>
    <w:rsid w:val="003C67C1"/>
    <w:rsid w:val="003C6FD6"/>
    <w:rsid w:val="003C74C6"/>
    <w:rsid w:val="003C75AE"/>
    <w:rsid w:val="003C7A8F"/>
    <w:rsid w:val="003C7BA6"/>
    <w:rsid w:val="003C7EBC"/>
    <w:rsid w:val="003D058B"/>
    <w:rsid w:val="003D087B"/>
    <w:rsid w:val="003D0CBF"/>
    <w:rsid w:val="003D0D6D"/>
    <w:rsid w:val="003D0FAC"/>
    <w:rsid w:val="003D22D0"/>
    <w:rsid w:val="003D29B8"/>
    <w:rsid w:val="003D38CF"/>
    <w:rsid w:val="003D3EB0"/>
    <w:rsid w:val="003D455B"/>
    <w:rsid w:val="003D4E6B"/>
    <w:rsid w:val="003D517F"/>
    <w:rsid w:val="003D5A32"/>
    <w:rsid w:val="003D5FC4"/>
    <w:rsid w:val="003D601F"/>
    <w:rsid w:val="003D6133"/>
    <w:rsid w:val="003D6225"/>
    <w:rsid w:val="003D6466"/>
    <w:rsid w:val="003D6680"/>
    <w:rsid w:val="003D6861"/>
    <w:rsid w:val="003D710E"/>
    <w:rsid w:val="003D73D2"/>
    <w:rsid w:val="003D7612"/>
    <w:rsid w:val="003D7688"/>
    <w:rsid w:val="003D7756"/>
    <w:rsid w:val="003D7D75"/>
    <w:rsid w:val="003E0D62"/>
    <w:rsid w:val="003E11E8"/>
    <w:rsid w:val="003E153C"/>
    <w:rsid w:val="003E1A10"/>
    <w:rsid w:val="003E1CE3"/>
    <w:rsid w:val="003E1FAA"/>
    <w:rsid w:val="003E2244"/>
    <w:rsid w:val="003E2304"/>
    <w:rsid w:val="003E24E1"/>
    <w:rsid w:val="003E271F"/>
    <w:rsid w:val="003E3193"/>
    <w:rsid w:val="003E324B"/>
    <w:rsid w:val="003E335A"/>
    <w:rsid w:val="003E34F4"/>
    <w:rsid w:val="003E36AF"/>
    <w:rsid w:val="003E3E1D"/>
    <w:rsid w:val="003E40E2"/>
    <w:rsid w:val="003E42B9"/>
    <w:rsid w:val="003E439B"/>
    <w:rsid w:val="003E49B4"/>
    <w:rsid w:val="003E4E26"/>
    <w:rsid w:val="003E5B1A"/>
    <w:rsid w:val="003E6062"/>
    <w:rsid w:val="003E6362"/>
    <w:rsid w:val="003E665A"/>
    <w:rsid w:val="003E69E6"/>
    <w:rsid w:val="003E6EAF"/>
    <w:rsid w:val="003E6F62"/>
    <w:rsid w:val="003E74FB"/>
    <w:rsid w:val="003E78E5"/>
    <w:rsid w:val="003F027F"/>
    <w:rsid w:val="003F080A"/>
    <w:rsid w:val="003F08F3"/>
    <w:rsid w:val="003F1EBE"/>
    <w:rsid w:val="003F20ED"/>
    <w:rsid w:val="003F37D2"/>
    <w:rsid w:val="003F3EE7"/>
    <w:rsid w:val="003F4023"/>
    <w:rsid w:val="003F40AF"/>
    <w:rsid w:val="003F41F5"/>
    <w:rsid w:val="003F428E"/>
    <w:rsid w:val="003F4726"/>
    <w:rsid w:val="003F486A"/>
    <w:rsid w:val="003F4C55"/>
    <w:rsid w:val="003F5AA1"/>
    <w:rsid w:val="003F645D"/>
    <w:rsid w:val="003F73D6"/>
    <w:rsid w:val="003F7E62"/>
    <w:rsid w:val="003F7F18"/>
    <w:rsid w:val="004000E8"/>
    <w:rsid w:val="0040012F"/>
    <w:rsid w:val="004005A2"/>
    <w:rsid w:val="004006A8"/>
    <w:rsid w:val="004012F5"/>
    <w:rsid w:val="004017AA"/>
    <w:rsid w:val="0040184E"/>
    <w:rsid w:val="00402EC8"/>
    <w:rsid w:val="00403995"/>
    <w:rsid w:val="00403ADC"/>
    <w:rsid w:val="00403D9E"/>
    <w:rsid w:val="00403E37"/>
    <w:rsid w:val="0040428B"/>
    <w:rsid w:val="004047BF"/>
    <w:rsid w:val="00404959"/>
    <w:rsid w:val="0040496B"/>
    <w:rsid w:val="00404A8B"/>
    <w:rsid w:val="00404BBD"/>
    <w:rsid w:val="00404D52"/>
    <w:rsid w:val="00404E16"/>
    <w:rsid w:val="004053A7"/>
    <w:rsid w:val="004058C4"/>
    <w:rsid w:val="004058E5"/>
    <w:rsid w:val="00405B2C"/>
    <w:rsid w:val="004067E1"/>
    <w:rsid w:val="00407051"/>
    <w:rsid w:val="00407860"/>
    <w:rsid w:val="004102A2"/>
    <w:rsid w:val="00410411"/>
    <w:rsid w:val="00410C74"/>
    <w:rsid w:val="00410CE5"/>
    <w:rsid w:val="0041108B"/>
    <w:rsid w:val="004117A8"/>
    <w:rsid w:val="004117BB"/>
    <w:rsid w:val="00411E6B"/>
    <w:rsid w:val="00411EFC"/>
    <w:rsid w:val="00412345"/>
    <w:rsid w:val="00412F65"/>
    <w:rsid w:val="0041323A"/>
    <w:rsid w:val="004133FA"/>
    <w:rsid w:val="004139EC"/>
    <w:rsid w:val="00413A48"/>
    <w:rsid w:val="00413DBC"/>
    <w:rsid w:val="004141CA"/>
    <w:rsid w:val="00414981"/>
    <w:rsid w:val="0041537B"/>
    <w:rsid w:val="00415473"/>
    <w:rsid w:val="004157EB"/>
    <w:rsid w:val="00415853"/>
    <w:rsid w:val="00415AFE"/>
    <w:rsid w:val="004160A1"/>
    <w:rsid w:val="00416D5F"/>
    <w:rsid w:val="004173BD"/>
    <w:rsid w:val="00417757"/>
    <w:rsid w:val="004177E0"/>
    <w:rsid w:val="00417EE0"/>
    <w:rsid w:val="00420186"/>
    <w:rsid w:val="004202F9"/>
    <w:rsid w:val="004209D2"/>
    <w:rsid w:val="00420C62"/>
    <w:rsid w:val="00420E2A"/>
    <w:rsid w:val="0042149A"/>
    <w:rsid w:val="004214B9"/>
    <w:rsid w:val="004222B8"/>
    <w:rsid w:val="0042286B"/>
    <w:rsid w:val="0042318C"/>
    <w:rsid w:val="00423EB6"/>
    <w:rsid w:val="00424648"/>
    <w:rsid w:val="00424A91"/>
    <w:rsid w:val="00424DFE"/>
    <w:rsid w:val="00424E44"/>
    <w:rsid w:val="004263C4"/>
    <w:rsid w:val="00426D8F"/>
    <w:rsid w:val="00426ED0"/>
    <w:rsid w:val="0042738A"/>
    <w:rsid w:val="00427701"/>
    <w:rsid w:val="00427EB0"/>
    <w:rsid w:val="00430322"/>
    <w:rsid w:val="004306F8"/>
    <w:rsid w:val="004312D5"/>
    <w:rsid w:val="00432248"/>
    <w:rsid w:val="00432435"/>
    <w:rsid w:val="004328E6"/>
    <w:rsid w:val="00432B4C"/>
    <w:rsid w:val="0043329F"/>
    <w:rsid w:val="00433414"/>
    <w:rsid w:val="004338ED"/>
    <w:rsid w:val="00433A67"/>
    <w:rsid w:val="00433A8A"/>
    <w:rsid w:val="00433AA6"/>
    <w:rsid w:val="00433B1E"/>
    <w:rsid w:val="00433DA8"/>
    <w:rsid w:val="00433DC1"/>
    <w:rsid w:val="004342C5"/>
    <w:rsid w:val="004343D8"/>
    <w:rsid w:val="004355B6"/>
    <w:rsid w:val="00435E1B"/>
    <w:rsid w:val="0043621E"/>
    <w:rsid w:val="0043622B"/>
    <w:rsid w:val="004363E5"/>
    <w:rsid w:val="00436500"/>
    <w:rsid w:val="0043698C"/>
    <w:rsid w:val="0043701C"/>
    <w:rsid w:val="004378D4"/>
    <w:rsid w:val="004379DE"/>
    <w:rsid w:val="00437B9D"/>
    <w:rsid w:val="00440C31"/>
    <w:rsid w:val="00441368"/>
    <w:rsid w:val="004416BD"/>
    <w:rsid w:val="004419A1"/>
    <w:rsid w:val="0044210C"/>
    <w:rsid w:val="00442268"/>
    <w:rsid w:val="0044228D"/>
    <w:rsid w:val="00442E0F"/>
    <w:rsid w:val="00443984"/>
    <w:rsid w:val="00443B39"/>
    <w:rsid w:val="00443DA0"/>
    <w:rsid w:val="004444DE"/>
    <w:rsid w:val="0044462B"/>
    <w:rsid w:val="00444A20"/>
    <w:rsid w:val="00444B6E"/>
    <w:rsid w:val="0044511B"/>
    <w:rsid w:val="00445511"/>
    <w:rsid w:val="00445660"/>
    <w:rsid w:val="00445B6B"/>
    <w:rsid w:val="00445F23"/>
    <w:rsid w:val="004464C2"/>
    <w:rsid w:val="00446708"/>
    <w:rsid w:val="004469C3"/>
    <w:rsid w:val="00446ED2"/>
    <w:rsid w:val="00447B46"/>
    <w:rsid w:val="00450E92"/>
    <w:rsid w:val="00450FF6"/>
    <w:rsid w:val="00451143"/>
    <w:rsid w:val="004522E3"/>
    <w:rsid w:val="004524C8"/>
    <w:rsid w:val="00452A36"/>
    <w:rsid w:val="004542E2"/>
    <w:rsid w:val="0045492A"/>
    <w:rsid w:val="00455029"/>
    <w:rsid w:val="00455737"/>
    <w:rsid w:val="0045588B"/>
    <w:rsid w:val="00455AB6"/>
    <w:rsid w:val="00455AEC"/>
    <w:rsid w:val="00456296"/>
    <w:rsid w:val="004568CA"/>
    <w:rsid w:val="00456D23"/>
    <w:rsid w:val="00457046"/>
    <w:rsid w:val="004571E7"/>
    <w:rsid w:val="00457DBA"/>
    <w:rsid w:val="004603D7"/>
    <w:rsid w:val="004604B9"/>
    <w:rsid w:val="0046081D"/>
    <w:rsid w:val="004609E8"/>
    <w:rsid w:val="00460CAF"/>
    <w:rsid w:val="00461BE4"/>
    <w:rsid w:val="00461D50"/>
    <w:rsid w:val="00461E3A"/>
    <w:rsid w:val="00461FF3"/>
    <w:rsid w:val="00462484"/>
    <w:rsid w:val="0046267F"/>
    <w:rsid w:val="00462794"/>
    <w:rsid w:val="004633A4"/>
    <w:rsid w:val="004635EC"/>
    <w:rsid w:val="00463EA3"/>
    <w:rsid w:val="00463F84"/>
    <w:rsid w:val="00464EED"/>
    <w:rsid w:val="00464F3C"/>
    <w:rsid w:val="004650B0"/>
    <w:rsid w:val="00465135"/>
    <w:rsid w:val="00465692"/>
    <w:rsid w:val="004656F5"/>
    <w:rsid w:val="00465CEA"/>
    <w:rsid w:val="00466D96"/>
    <w:rsid w:val="00466E52"/>
    <w:rsid w:val="00467336"/>
    <w:rsid w:val="0046759C"/>
    <w:rsid w:val="004677C5"/>
    <w:rsid w:val="004678AC"/>
    <w:rsid w:val="00467B44"/>
    <w:rsid w:val="004703E6"/>
    <w:rsid w:val="004704B9"/>
    <w:rsid w:val="0047090F"/>
    <w:rsid w:val="00470BAF"/>
    <w:rsid w:val="00470D6D"/>
    <w:rsid w:val="00470F77"/>
    <w:rsid w:val="004711CF"/>
    <w:rsid w:val="00471370"/>
    <w:rsid w:val="00471AC5"/>
    <w:rsid w:val="00471B4E"/>
    <w:rsid w:val="00471B9E"/>
    <w:rsid w:val="00471BDB"/>
    <w:rsid w:val="00472510"/>
    <w:rsid w:val="00472545"/>
    <w:rsid w:val="004728F1"/>
    <w:rsid w:val="00472DAC"/>
    <w:rsid w:val="00472F65"/>
    <w:rsid w:val="004738BE"/>
    <w:rsid w:val="00473A68"/>
    <w:rsid w:val="00473F8B"/>
    <w:rsid w:val="00474314"/>
    <w:rsid w:val="00474482"/>
    <w:rsid w:val="004744CD"/>
    <w:rsid w:val="00474E71"/>
    <w:rsid w:val="00474E93"/>
    <w:rsid w:val="004751AF"/>
    <w:rsid w:val="00475506"/>
    <w:rsid w:val="00475795"/>
    <w:rsid w:val="004757EB"/>
    <w:rsid w:val="00475883"/>
    <w:rsid w:val="00475CB4"/>
    <w:rsid w:val="00475D65"/>
    <w:rsid w:val="00475D97"/>
    <w:rsid w:val="00475E0E"/>
    <w:rsid w:val="004762A0"/>
    <w:rsid w:val="004766CB"/>
    <w:rsid w:val="00476A1F"/>
    <w:rsid w:val="00476C04"/>
    <w:rsid w:val="0047790E"/>
    <w:rsid w:val="00477E8D"/>
    <w:rsid w:val="00477F48"/>
    <w:rsid w:val="00480D34"/>
    <w:rsid w:val="004816F6"/>
    <w:rsid w:val="00481A66"/>
    <w:rsid w:val="0048206E"/>
    <w:rsid w:val="00482402"/>
    <w:rsid w:val="0048283E"/>
    <w:rsid w:val="00482BB3"/>
    <w:rsid w:val="00482D04"/>
    <w:rsid w:val="0048316F"/>
    <w:rsid w:val="00483B99"/>
    <w:rsid w:val="00483F43"/>
    <w:rsid w:val="00484114"/>
    <w:rsid w:val="00484C22"/>
    <w:rsid w:val="00484DEA"/>
    <w:rsid w:val="0048539B"/>
    <w:rsid w:val="00485CEC"/>
    <w:rsid w:val="00486647"/>
    <w:rsid w:val="004868B5"/>
    <w:rsid w:val="00486936"/>
    <w:rsid w:val="00486C36"/>
    <w:rsid w:val="00487324"/>
    <w:rsid w:val="00487B00"/>
    <w:rsid w:val="00487CBF"/>
    <w:rsid w:val="00490093"/>
    <w:rsid w:val="004916C9"/>
    <w:rsid w:val="004919E1"/>
    <w:rsid w:val="00491E57"/>
    <w:rsid w:val="0049220B"/>
    <w:rsid w:val="004923DC"/>
    <w:rsid w:val="00492BF0"/>
    <w:rsid w:val="00492CBE"/>
    <w:rsid w:val="00492D16"/>
    <w:rsid w:val="00493BC0"/>
    <w:rsid w:val="00493D8E"/>
    <w:rsid w:val="0049440C"/>
    <w:rsid w:val="0049442C"/>
    <w:rsid w:val="00494DA9"/>
    <w:rsid w:val="0049540A"/>
    <w:rsid w:val="00495761"/>
    <w:rsid w:val="004961B4"/>
    <w:rsid w:val="004968F5"/>
    <w:rsid w:val="0049696F"/>
    <w:rsid w:val="004971FC"/>
    <w:rsid w:val="00497DD6"/>
    <w:rsid w:val="004A0130"/>
    <w:rsid w:val="004A032B"/>
    <w:rsid w:val="004A032D"/>
    <w:rsid w:val="004A04C6"/>
    <w:rsid w:val="004A08DF"/>
    <w:rsid w:val="004A09A2"/>
    <w:rsid w:val="004A0A97"/>
    <w:rsid w:val="004A2106"/>
    <w:rsid w:val="004A21C6"/>
    <w:rsid w:val="004A2619"/>
    <w:rsid w:val="004A273C"/>
    <w:rsid w:val="004A2757"/>
    <w:rsid w:val="004A369D"/>
    <w:rsid w:val="004A3847"/>
    <w:rsid w:val="004A385E"/>
    <w:rsid w:val="004A3932"/>
    <w:rsid w:val="004A3FBB"/>
    <w:rsid w:val="004A4053"/>
    <w:rsid w:val="004A4135"/>
    <w:rsid w:val="004A45E3"/>
    <w:rsid w:val="004A46BC"/>
    <w:rsid w:val="004A506C"/>
    <w:rsid w:val="004A548A"/>
    <w:rsid w:val="004A54E8"/>
    <w:rsid w:val="004A568C"/>
    <w:rsid w:val="004A578B"/>
    <w:rsid w:val="004A5936"/>
    <w:rsid w:val="004A5DAF"/>
    <w:rsid w:val="004A5F3D"/>
    <w:rsid w:val="004A60FB"/>
    <w:rsid w:val="004A616A"/>
    <w:rsid w:val="004A629C"/>
    <w:rsid w:val="004A63D2"/>
    <w:rsid w:val="004A643F"/>
    <w:rsid w:val="004A66F9"/>
    <w:rsid w:val="004A6A04"/>
    <w:rsid w:val="004A77EE"/>
    <w:rsid w:val="004B0162"/>
    <w:rsid w:val="004B038E"/>
    <w:rsid w:val="004B0520"/>
    <w:rsid w:val="004B123E"/>
    <w:rsid w:val="004B135A"/>
    <w:rsid w:val="004B187E"/>
    <w:rsid w:val="004B1908"/>
    <w:rsid w:val="004B1F8B"/>
    <w:rsid w:val="004B2795"/>
    <w:rsid w:val="004B2A81"/>
    <w:rsid w:val="004B3306"/>
    <w:rsid w:val="004B4688"/>
    <w:rsid w:val="004B4920"/>
    <w:rsid w:val="004B4DAE"/>
    <w:rsid w:val="004B518F"/>
    <w:rsid w:val="004B58AF"/>
    <w:rsid w:val="004B5CC4"/>
    <w:rsid w:val="004B6041"/>
    <w:rsid w:val="004B61AE"/>
    <w:rsid w:val="004B684C"/>
    <w:rsid w:val="004B6B8B"/>
    <w:rsid w:val="004B6F0F"/>
    <w:rsid w:val="004B7EC8"/>
    <w:rsid w:val="004B7FE6"/>
    <w:rsid w:val="004C0DAE"/>
    <w:rsid w:val="004C14DE"/>
    <w:rsid w:val="004C15AE"/>
    <w:rsid w:val="004C1A71"/>
    <w:rsid w:val="004C1C7E"/>
    <w:rsid w:val="004C1CA5"/>
    <w:rsid w:val="004C251A"/>
    <w:rsid w:val="004C289C"/>
    <w:rsid w:val="004C2997"/>
    <w:rsid w:val="004C3258"/>
    <w:rsid w:val="004C3A90"/>
    <w:rsid w:val="004C41F1"/>
    <w:rsid w:val="004C44B2"/>
    <w:rsid w:val="004C47E9"/>
    <w:rsid w:val="004C4D5A"/>
    <w:rsid w:val="004C4FA2"/>
    <w:rsid w:val="004C522E"/>
    <w:rsid w:val="004C5473"/>
    <w:rsid w:val="004C5693"/>
    <w:rsid w:val="004C5D81"/>
    <w:rsid w:val="004C6DF8"/>
    <w:rsid w:val="004C7224"/>
    <w:rsid w:val="004C72C8"/>
    <w:rsid w:val="004C733B"/>
    <w:rsid w:val="004D0482"/>
    <w:rsid w:val="004D057F"/>
    <w:rsid w:val="004D0BF3"/>
    <w:rsid w:val="004D0D23"/>
    <w:rsid w:val="004D0D87"/>
    <w:rsid w:val="004D0DB2"/>
    <w:rsid w:val="004D10DE"/>
    <w:rsid w:val="004D175C"/>
    <w:rsid w:val="004D18CF"/>
    <w:rsid w:val="004D1C44"/>
    <w:rsid w:val="004D28B9"/>
    <w:rsid w:val="004D29B6"/>
    <w:rsid w:val="004D2B51"/>
    <w:rsid w:val="004D2F66"/>
    <w:rsid w:val="004D31C2"/>
    <w:rsid w:val="004D38F2"/>
    <w:rsid w:val="004D46AC"/>
    <w:rsid w:val="004D4761"/>
    <w:rsid w:val="004D533B"/>
    <w:rsid w:val="004D557F"/>
    <w:rsid w:val="004D5983"/>
    <w:rsid w:val="004D6243"/>
    <w:rsid w:val="004D72EA"/>
    <w:rsid w:val="004D7312"/>
    <w:rsid w:val="004D75B4"/>
    <w:rsid w:val="004D7AD2"/>
    <w:rsid w:val="004D7B81"/>
    <w:rsid w:val="004E024E"/>
    <w:rsid w:val="004E03CB"/>
    <w:rsid w:val="004E0720"/>
    <w:rsid w:val="004E07B7"/>
    <w:rsid w:val="004E09D4"/>
    <w:rsid w:val="004E0D88"/>
    <w:rsid w:val="004E1291"/>
    <w:rsid w:val="004E13DC"/>
    <w:rsid w:val="004E1588"/>
    <w:rsid w:val="004E1702"/>
    <w:rsid w:val="004E1906"/>
    <w:rsid w:val="004E1B9A"/>
    <w:rsid w:val="004E1DFE"/>
    <w:rsid w:val="004E218A"/>
    <w:rsid w:val="004E2BEB"/>
    <w:rsid w:val="004E33FC"/>
    <w:rsid w:val="004E362B"/>
    <w:rsid w:val="004E3C8F"/>
    <w:rsid w:val="004E4171"/>
    <w:rsid w:val="004E4269"/>
    <w:rsid w:val="004E51D2"/>
    <w:rsid w:val="004E5CCF"/>
    <w:rsid w:val="004E5D97"/>
    <w:rsid w:val="004E5F09"/>
    <w:rsid w:val="004E6231"/>
    <w:rsid w:val="004E6563"/>
    <w:rsid w:val="004E6E58"/>
    <w:rsid w:val="004E7235"/>
    <w:rsid w:val="004E74F8"/>
    <w:rsid w:val="004E7E36"/>
    <w:rsid w:val="004F03FA"/>
    <w:rsid w:val="004F0AE1"/>
    <w:rsid w:val="004F0B1B"/>
    <w:rsid w:val="004F0B53"/>
    <w:rsid w:val="004F0C8C"/>
    <w:rsid w:val="004F0EF5"/>
    <w:rsid w:val="004F259B"/>
    <w:rsid w:val="004F285F"/>
    <w:rsid w:val="004F3012"/>
    <w:rsid w:val="004F3671"/>
    <w:rsid w:val="004F36B1"/>
    <w:rsid w:val="004F3DDB"/>
    <w:rsid w:val="004F4B1D"/>
    <w:rsid w:val="004F4CEA"/>
    <w:rsid w:val="004F5EF3"/>
    <w:rsid w:val="004F6E0C"/>
    <w:rsid w:val="004F750A"/>
    <w:rsid w:val="004F7866"/>
    <w:rsid w:val="004F7BD3"/>
    <w:rsid w:val="004F7E5F"/>
    <w:rsid w:val="00500885"/>
    <w:rsid w:val="00500898"/>
    <w:rsid w:val="005008C0"/>
    <w:rsid w:val="00500945"/>
    <w:rsid w:val="005009C1"/>
    <w:rsid w:val="00500AE5"/>
    <w:rsid w:val="00500C13"/>
    <w:rsid w:val="00500E37"/>
    <w:rsid w:val="0050100A"/>
    <w:rsid w:val="00501B7C"/>
    <w:rsid w:val="00501C5A"/>
    <w:rsid w:val="00501E3A"/>
    <w:rsid w:val="00502690"/>
    <w:rsid w:val="00502A91"/>
    <w:rsid w:val="00503145"/>
    <w:rsid w:val="00503583"/>
    <w:rsid w:val="005038BE"/>
    <w:rsid w:val="00503DB5"/>
    <w:rsid w:val="00503E34"/>
    <w:rsid w:val="005043F8"/>
    <w:rsid w:val="005044CA"/>
    <w:rsid w:val="00504A43"/>
    <w:rsid w:val="00505098"/>
    <w:rsid w:val="0050525A"/>
    <w:rsid w:val="0050554D"/>
    <w:rsid w:val="0050586C"/>
    <w:rsid w:val="00506936"/>
    <w:rsid w:val="00506D8E"/>
    <w:rsid w:val="00507585"/>
    <w:rsid w:val="00507F06"/>
    <w:rsid w:val="00510034"/>
    <w:rsid w:val="00510298"/>
    <w:rsid w:val="00510629"/>
    <w:rsid w:val="00510666"/>
    <w:rsid w:val="00510CD8"/>
    <w:rsid w:val="005111A8"/>
    <w:rsid w:val="00511597"/>
    <w:rsid w:val="00511796"/>
    <w:rsid w:val="00511B43"/>
    <w:rsid w:val="00511C29"/>
    <w:rsid w:val="00512832"/>
    <w:rsid w:val="00512E16"/>
    <w:rsid w:val="0051315D"/>
    <w:rsid w:val="0051351F"/>
    <w:rsid w:val="00513908"/>
    <w:rsid w:val="00513C0F"/>
    <w:rsid w:val="00513EF3"/>
    <w:rsid w:val="005142D6"/>
    <w:rsid w:val="00514469"/>
    <w:rsid w:val="005146F3"/>
    <w:rsid w:val="005148C2"/>
    <w:rsid w:val="0051490D"/>
    <w:rsid w:val="00514A7F"/>
    <w:rsid w:val="00514D0F"/>
    <w:rsid w:val="00514FD2"/>
    <w:rsid w:val="005151FB"/>
    <w:rsid w:val="00515D95"/>
    <w:rsid w:val="00515EF1"/>
    <w:rsid w:val="0051647E"/>
    <w:rsid w:val="0051666B"/>
    <w:rsid w:val="0051679D"/>
    <w:rsid w:val="005169FD"/>
    <w:rsid w:val="00517972"/>
    <w:rsid w:val="00517DA2"/>
    <w:rsid w:val="00517DC2"/>
    <w:rsid w:val="00517F7E"/>
    <w:rsid w:val="00520D0E"/>
    <w:rsid w:val="00520EB3"/>
    <w:rsid w:val="00521278"/>
    <w:rsid w:val="005218ED"/>
    <w:rsid w:val="00522036"/>
    <w:rsid w:val="00522071"/>
    <w:rsid w:val="0052293F"/>
    <w:rsid w:val="00522AAD"/>
    <w:rsid w:val="00523B5F"/>
    <w:rsid w:val="00523B79"/>
    <w:rsid w:val="00523D96"/>
    <w:rsid w:val="0052428E"/>
    <w:rsid w:val="00524BF2"/>
    <w:rsid w:val="00524D3D"/>
    <w:rsid w:val="00525328"/>
    <w:rsid w:val="00525525"/>
    <w:rsid w:val="00525714"/>
    <w:rsid w:val="005259A4"/>
    <w:rsid w:val="00525D73"/>
    <w:rsid w:val="0052605A"/>
    <w:rsid w:val="00526226"/>
    <w:rsid w:val="0052628F"/>
    <w:rsid w:val="00526A65"/>
    <w:rsid w:val="00526CFB"/>
    <w:rsid w:val="00526DE6"/>
    <w:rsid w:val="0052707F"/>
    <w:rsid w:val="005273B6"/>
    <w:rsid w:val="00527F04"/>
    <w:rsid w:val="0053062A"/>
    <w:rsid w:val="00530770"/>
    <w:rsid w:val="00530779"/>
    <w:rsid w:val="00530BD6"/>
    <w:rsid w:val="00530D49"/>
    <w:rsid w:val="00530EA8"/>
    <w:rsid w:val="0053114A"/>
    <w:rsid w:val="005315A1"/>
    <w:rsid w:val="00532367"/>
    <w:rsid w:val="005325F9"/>
    <w:rsid w:val="00532815"/>
    <w:rsid w:val="0053287A"/>
    <w:rsid w:val="00532DA5"/>
    <w:rsid w:val="005333AC"/>
    <w:rsid w:val="0053347C"/>
    <w:rsid w:val="00533F87"/>
    <w:rsid w:val="00534217"/>
    <w:rsid w:val="00534277"/>
    <w:rsid w:val="005342A2"/>
    <w:rsid w:val="00534304"/>
    <w:rsid w:val="0053486C"/>
    <w:rsid w:val="00534934"/>
    <w:rsid w:val="00534B38"/>
    <w:rsid w:val="00535D43"/>
    <w:rsid w:val="005360DB"/>
    <w:rsid w:val="00536611"/>
    <w:rsid w:val="00536660"/>
    <w:rsid w:val="0053669D"/>
    <w:rsid w:val="00536CFD"/>
    <w:rsid w:val="00537667"/>
    <w:rsid w:val="00537B1A"/>
    <w:rsid w:val="00540390"/>
    <w:rsid w:val="0054093B"/>
    <w:rsid w:val="00540B1A"/>
    <w:rsid w:val="00540C48"/>
    <w:rsid w:val="00540F3B"/>
    <w:rsid w:val="005411BD"/>
    <w:rsid w:val="005412C8"/>
    <w:rsid w:val="00541B7C"/>
    <w:rsid w:val="00542319"/>
    <w:rsid w:val="0054275F"/>
    <w:rsid w:val="005428EE"/>
    <w:rsid w:val="00542B61"/>
    <w:rsid w:val="005432DE"/>
    <w:rsid w:val="00543CE2"/>
    <w:rsid w:val="00543DB6"/>
    <w:rsid w:val="00544097"/>
    <w:rsid w:val="0054412F"/>
    <w:rsid w:val="0054433A"/>
    <w:rsid w:val="005447AD"/>
    <w:rsid w:val="00544AD6"/>
    <w:rsid w:val="00544FD4"/>
    <w:rsid w:val="005450F7"/>
    <w:rsid w:val="005455C5"/>
    <w:rsid w:val="00545826"/>
    <w:rsid w:val="00545918"/>
    <w:rsid w:val="00545BA3"/>
    <w:rsid w:val="00546242"/>
    <w:rsid w:val="00546332"/>
    <w:rsid w:val="00546990"/>
    <w:rsid w:val="00546A2B"/>
    <w:rsid w:val="00546F37"/>
    <w:rsid w:val="00547151"/>
    <w:rsid w:val="00547586"/>
    <w:rsid w:val="00547CA8"/>
    <w:rsid w:val="00550126"/>
    <w:rsid w:val="005508F5"/>
    <w:rsid w:val="00550D7E"/>
    <w:rsid w:val="00550E20"/>
    <w:rsid w:val="005511B3"/>
    <w:rsid w:val="00551E07"/>
    <w:rsid w:val="00552024"/>
    <w:rsid w:val="00552130"/>
    <w:rsid w:val="00552888"/>
    <w:rsid w:val="00552C75"/>
    <w:rsid w:val="0055332B"/>
    <w:rsid w:val="0055395C"/>
    <w:rsid w:val="00553A02"/>
    <w:rsid w:val="00553AE8"/>
    <w:rsid w:val="00553C49"/>
    <w:rsid w:val="00553F08"/>
    <w:rsid w:val="00554464"/>
    <w:rsid w:val="00554931"/>
    <w:rsid w:val="005554F1"/>
    <w:rsid w:val="00555D76"/>
    <w:rsid w:val="00555E20"/>
    <w:rsid w:val="00555F08"/>
    <w:rsid w:val="00556529"/>
    <w:rsid w:val="005567E8"/>
    <w:rsid w:val="00556854"/>
    <w:rsid w:val="005569F1"/>
    <w:rsid w:val="005569F2"/>
    <w:rsid w:val="00556D34"/>
    <w:rsid w:val="00556EA4"/>
    <w:rsid w:val="005574DA"/>
    <w:rsid w:val="005575ED"/>
    <w:rsid w:val="005579AE"/>
    <w:rsid w:val="00557E24"/>
    <w:rsid w:val="00557F5A"/>
    <w:rsid w:val="00560012"/>
    <w:rsid w:val="0056025F"/>
    <w:rsid w:val="00560377"/>
    <w:rsid w:val="005605CB"/>
    <w:rsid w:val="0056063E"/>
    <w:rsid w:val="00560725"/>
    <w:rsid w:val="005608E2"/>
    <w:rsid w:val="00560FD4"/>
    <w:rsid w:val="00561827"/>
    <w:rsid w:val="00561A9A"/>
    <w:rsid w:val="00561D15"/>
    <w:rsid w:val="0056275A"/>
    <w:rsid w:val="00562B0A"/>
    <w:rsid w:val="00562BB2"/>
    <w:rsid w:val="005631D6"/>
    <w:rsid w:val="00563A24"/>
    <w:rsid w:val="00563DF7"/>
    <w:rsid w:val="005640E9"/>
    <w:rsid w:val="005649B2"/>
    <w:rsid w:val="005649D5"/>
    <w:rsid w:val="00564BF0"/>
    <w:rsid w:val="00565164"/>
    <w:rsid w:val="005652FE"/>
    <w:rsid w:val="0056559D"/>
    <w:rsid w:val="00566D71"/>
    <w:rsid w:val="00566DAE"/>
    <w:rsid w:val="00567854"/>
    <w:rsid w:val="00567AE4"/>
    <w:rsid w:val="00567CBF"/>
    <w:rsid w:val="00567DEA"/>
    <w:rsid w:val="00570373"/>
    <w:rsid w:val="00571EBA"/>
    <w:rsid w:val="005725F1"/>
    <w:rsid w:val="00572750"/>
    <w:rsid w:val="00572E26"/>
    <w:rsid w:val="00572E32"/>
    <w:rsid w:val="005733B5"/>
    <w:rsid w:val="005734BB"/>
    <w:rsid w:val="005736FD"/>
    <w:rsid w:val="005739FA"/>
    <w:rsid w:val="00573F1E"/>
    <w:rsid w:val="00573FEB"/>
    <w:rsid w:val="0057423B"/>
    <w:rsid w:val="0057432B"/>
    <w:rsid w:val="00574355"/>
    <w:rsid w:val="0057437C"/>
    <w:rsid w:val="005746B0"/>
    <w:rsid w:val="00576F26"/>
    <w:rsid w:val="005770C6"/>
    <w:rsid w:val="0057736A"/>
    <w:rsid w:val="005774A1"/>
    <w:rsid w:val="0057760B"/>
    <w:rsid w:val="005776FE"/>
    <w:rsid w:val="00577C17"/>
    <w:rsid w:val="00580322"/>
    <w:rsid w:val="0058081B"/>
    <w:rsid w:val="005808C1"/>
    <w:rsid w:val="00581789"/>
    <w:rsid w:val="005818C0"/>
    <w:rsid w:val="00581E1B"/>
    <w:rsid w:val="005824A4"/>
    <w:rsid w:val="005825A4"/>
    <w:rsid w:val="00582650"/>
    <w:rsid w:val="00583A79"/>
    <w:rsid w:val="00583CF1"/>
    <w:rsid w:val="00584456"/>
    <w:rsid w:val="00584799"/>
    <w:rsid w:val="0058517B"/>
    <w:rsid w:val="005851D7"/>
    <w:rsid w:val="00585206"/>
    <w:rsid w:val="00585237"/>
    <w:rsid w:val="005859E9"/>
    <w:rsid w:val="00585AC4"/>
    <w:rsid w:val="00585E4F"/>
    <w:rsid w:val="00585F76"/>
    <w:rsid w:val="0058636B"/>
    <w:rsid w:val="00587496"/>
    <w:rsid w:val="00590058"/>
    <w:rsid w:val="00590129"/>
    <w:rsid w:val="005901AD"/>
    <w:rsid w:val="005903F1"/>
    <w:rsid w:val="00590C65"/>
    <w:rsid w:val="00590DCD"/>
    <w:rsid w:val="00591374"/>
    <w:rsid w:val="00591408"/>
    <w:rsid w:val="0059174B"/>
    <w:rsid w:val="00592DE4"/>
    <w:rsid w:val="00592F17"/>
    <w:rsid w:val="0059337B"/>
    <w:rsid w:val="00594045"/>
    <w:rsid w:val="005948C7"/>
    <w:rsid w:val="00594B11"/>
    <w:rsid w:val="00594C40"/>
    <w:rsid w:val="00594DCB"/>
    <w:rsid w:val="005955DB"/>
    <w:rsid w:val="00595AF2"/>
    <w:rsid w:val="00595D42"/>
    <w:rsid w:val="00595D9E"/>
    <w:rsid w:val="00595E06"/>
    <w:rsid w:val="005963CE"/>
    <w:rsid w:val="00596828"/>
    <w:rsid w:val="00596B69"/>
    <w:rsid w:val="005974EF"/>
    <w:rsid w:val="005A060E"/>
    <w:rsid w:val="005A076D"/>
    <w:rsid w:val="005A0F76"/>
    <w:rsid w:val="005A13BA"/>
    <w:rsid w:val="005A1548"/>
    <w:rsid w:val="005A213C"/>
    <w:rsid w:val="005A230C"/>
    <w:rsid w:val="005A2323"/>
    <w:rsid w:val="005A2A1C"/>
    <w:rsid w:val="005A3969"/>
    <w:rsid w:val="005A4C0F"/>
    <w:rsid w:val="005A4C46"/>
    <w:rsid w:val="005A4E18"/>
    <w:rsid w:val="005A4FCA"/>
    <w:rsid w:val="005A52A5"/>
    <w:rsid w:val="005A5323"/>
    <w:rsid w:val="005A54CD"/>
    <w:rsid w:val="005A599D"/>
    <w:rsid w:val="005A5EC1"/>
    <w:rsid w:val="005A66C8"/>
    <w:rsid w:val="005A70E0"/>
    <w:rsid w:val="005A7415"/>
    <w:rsid w:val="005A744C"/>
    <w:rsid w:val="005A7887"/>
    <w:rsid w:val="005A78BF"/>
    <w:rsid w:val="005A7EDF"/>
    <w:rsid w:val="005B031A"/>
    <w:rsid w:val="005B0A74"/>
    <w:rsid w:val="005B0D15"/>
    <w:rsid w:val="005B0E9F"/>
    <w:rsid w:val="005B12B0"/>
    <w:rsid w:val="005B1D2D"/>
    <w:rsid w:val="005B2030"/>
    <w:rsid w:val="005B23F4"/>
    <w:rsid w:val="005B2570"/>
    <w:rsid w:val="005B26FB"/>
    <w:rsid w:val="005B2EDE"/>
    <w:rsid w:val="005B3158"/>
    <w:rsid w:val="005B3188"/>
    <w:rsid w:val="005B3234"/>
    <w:rsid w:val="005B33C2"/>
    <w:rsid w:val="005B34E0"/>
    <w:rsid w:val="005B34F5"/>
    <w:rsid w:val="005B37E3"/>
    <w:rsid w:val="005B3F5C"/>
    <w:rsid w:val="005B4EE1"/>
    <w:rsid w:val="005B59B2"/>
    <w:rsid w:val="005B5F21"/>
    <w:rsid w:val="005B621E"/>
    <w:rsid w:val="005B6371"/>
    <w:rsid w:val="005B6602"/>
    <w:rsid w:val="005B6A44"/>
    <w:rsid w:val="005B7052"/>
    <w:rsid w:val="005B712F"/>
    <w:rsid w:val="005B7191"/>
    <w:rsid w:val="005C16E8"/>
    <w:rsid w:val="005C1A8B"/>
    <w:rsid w:val="005C1AB3"/>
    <w:rsid w:val="005C217D"/>
    <w:rsid w:val="005C21CB"/>
    <w:rsid w:val="005C2534"/>
    <w:rsid w:val="005C255E"/>
    <w:rsid w:val="005C269B"/>
    <w:rsid w:val="005C2979"/>
    <w:rsid w:val="005C2F3B"/>
    <w:rsid w:val="005C3382"/>
    <w:rsid w:val="005C3A9C"/>
    <w:rsid w:val="005C3D0E"/>
    <w:rsid w:val="005C413B"/>
    <w:rsid w:val="005C42E5"/>
    <w:rsid w:val="005C44E2"/>
    <w:rsid w:val="005C46D3"/>
    <w:rsid w:val="005C4950"/>
    <w:rsid w:val="005C4B16"/>
    <w:rsid w:val="005C4FAE"/>
    <w:rsid w:val="005C5255"/>
    <w:rsid w:val="005C5267"/>
    <w:rsid w:val="005C52B6"/>
    <w:rsid w:val="005C59B3"/>
    <w:rsid w:val="005C5A45"/>
    <w:rsid w:val="005C5AD4"/>
    <w:rsid w:val="005C7675"/>
    <w:rsid w:val="005C7989"/>
    <w:rsid w:val="005D0586"/>
    <w:rsid w:val="005D0CBD"/>
    <w:rsid w:val="005D115F"/>
    <w:rsid w:val="005D139B"/>
    <w:rsid w:val="005D13C7"/>
    <w:rsid w:val="005D27B1"/>
    <w:rsid w:val="005D2A93"/>
    <w:rsid w:val="005D30AE"/>
    <w:rsid w:val="005D3126"/>
    <w:rsid w:val="005D3253"/>
    <w:rsid w:val="005D3B88"/>
    <w:rsid w:val="005D4022"/>
    <w:rsid w:val="005D412A"/>
    <w:rsid w:val="005D4138"/>
    <w:rsid w:val="005D4578"/>
    <w:rsid w:val="005D46EA"/>
    <w:rsid w:val="005D55FB"/>
    <w:rsid w:val="005D5AEE"/>
    <w:rsid w:val="005D5CF8"/>
    <w:rsid w:val="005D5DC1"/>
    <w:rsid w:val="005D5E53"/>
    <w:rsid w:val="005D6501"/>
    <w:rsid w:val="005D66E8"/>
    <w:rsid w:val="005D7089"/>
    <w:rsid w:val="005D7340"/>
    <w:rsid w:val="005D7380"/>
    <w:rsid w:val="005D75BF"/>
    <w:rsid w:val="005D7AB0"/>
    <w:rsid w:val="005D7E0C"/>
    <w:rsid w:val="005E095E"/>
    <w:rsid w:val="005E0B91"/>
    <w:rsid w:val="005E0E50"/>
    <w:rsid w:val="005E0FD2"/>
    <w:rsid w:val="005E166A"/>
    <w:rsid w:val="005E16D1"/>
    <w:rsid w:val="005E1A8A"/>
    <w:rsid w:val="005E2555"/>
    <w:rsid w:val="005E2C2A"/>
    <w:rsid w:val="005E31A7"/>
    <w:rsid w:val="005E32AB"/>
    <w:rsid w:val="005E345C"/>
    <w:rsid w:val="005E34C3"/>
    <w:rsid w:val="005E449F"/>
    <w:rsid w:val="005E472B"/>
    <w:rsid w:val="005E479E"/>
    <w:rsid w:val="005E524F"/>
    <w:rsid w:val="005E5936"/>
    <w:rsid w:val="005E5944"/>
    <w:rsid w:val="005E5E52"/>
    <w:rsid w:val="005E6378"/>
    <w:rsid w:val="005E67FD"/>
    <w:rsid w:val="005E685B"/>
    <w:rsid w:val="005E6C68"/>
    <w:rsid w:val="005E712F"/>
    <w:rsid w:val="005F014E"/>
    <w:rsid w:val="005F0183"/>
    <w:rsid w:val="005F03C1"/>
    <w:rsid w:val="005F0FDE"/>
    <w:rsid w:val="005F143A"/>
    <w:rsid w:val="005F1E20"/>
    <w:rsid w:val="005F1F0F"/>
    <w:rsid w:val="005F2E0A"/>
    <w:rsid w:val="005F3268"/>
    <w:rsid w:val="005F32F6"/>
    <w:rsid w:val="005F37DA"/>
    <w:rsid w:val="005F37F2"/>
    <w:rsid w:val="005F3A72"/>
    <w:rsid w:val="005F3E43"/>
    <w:rsid w:val="005F4106"/>
    <w:rsid w:val="005F4472"/>
    <w:rsid w:val="005F4536"/>
    <w:rsid w:val="005F4F43"/>
    <w:rsid w:val="005F4F63"/>
    <w:rsid w:val="005F5241"/>
    <w:rsid w:val="005F5292"/>
    <w:rsid w:val="005F57F7"/>
    <w:rsid w:val="005F5F8B"/>
    <w:rsid w:val="005F6377"/>
    <w:rsid w:val="005F7505"/>
    <w:rsid w:val="005F754E"/>
    <w:rsid w:val="005F7712"/>
    <w:rsid w:val="005F7972"/>
    <w:rsid w:val="005F7CC6"/>
    <w:rsid w:val="006003C0"/>
    <w:rsid w:val="00600732"/>
    <w:rsid w:val="0060100B"/>
    <w:rsid w:val="006010B9"/>
    <w:rsid w:val="00601B3C"/>
    <w:rsid w:val="00601C87"/>
    <w:rsid w:val="00601F0A"/>
    <w:rsid w:val="00602869"/>
    <w:rsid w:val="00602885"/>
    <w:rsid w:val="00602AB9"/>
    <w:rsid w:val="00602C25"/>
    <w:rsid w:val="00602C44"/>
    <w:rsid w:val="00602CC6"/>
    <w:rsid w:val="00602F8F"/>
    <w:rsid w:val="00603395"/>
    <w:rsid w:val="00603CDE"/>
    <w:rsid w:val="00603CEC"/>
    <w:rsid w:val="00604113"/>
    <w:rsid w:val="00604779"/>
    <w:rsid w:val="00604E72"/>
    <w:rsid w:val="00604EAA"/>
    <w:rsid w:val="00605248"/>
    <w:rsid w:val="00605DE9"/>
    <w:rsid w:val="006060C9"/>
    <w:rsid w:val="006062A9"/>
    <w:rsid w:val="00606D46"/>
    <w:rsid w:val="00606F41"/>
    <w:rsid w:val="006071BA"/>
    <w:rsid w:val="0060735C"/>
    <w:rsid w:val="006073BD"/>
    <w:rsid w:val="00607501"/>
    <w:rsid w:val="00607BA3"/>
    <w:rsid w:val="006100AD"/>
    <w:rsid w:val="006100BC"/>
    <w:rsid w:val="006104D6"/>
    <w:rsid w:val="00610F67"/>
    <w:rsid w:val="00610FD3"/>
    <w:rsid w:val="006110A1"/>
    <w:rsid w:val="00611223"/>
    <w:rsid w:val="00611A1A"/>
    <w:rsid w:val="00611B19"/>
    <w:rsid w:val="00611F1E"/>
    <w:rsid w:val="006120A2"/>
    <w:rsid w:val="00612836"/>
    <w:rsid w:val="00612D15"/>
    <w:rsid w:val="00612DBC"/>
    <w:rsid w:val="00613059"/>
    <w:rsid w:val="00613BD6"/>
    <w:rsid w:val="00614736"/>
    <w:rsid w:val="00615D32"/>
    <w:rsid w:val="00616E50"/>
    <w:rsid w:val="0061700B"/>
    <w:rsid w:val="006172B6"/>
    <w:rsid w:val="00617521"/>
    <w:rsid w:val="00617755"/>
    <w:rsid w:val="00617A88"/>
    <w:rsid w:val="00617B56"/>
    <w:rsid w:val="00617F73"/>
    <w:rsid w:val="00620178"/>
    <w:rsid w:val="0062019D"/>
    <w:rsid w:val="006206BF"/>
    <w:rsid w:val="00620E29"/>
    <w:rsid w:val="00621250"/>
    <w:rsid w:val="006223BA"/>
    <w:rsid w:val="006237D5"/>
    <w:rsid w:val="00623AF2"/>
    <w:rsid w:val="00623E34"/>
    <w:rsid w:val="006249C2"/>
    <w:rsid w:val="00624E14"/>
    <w:rsid w:val="0062512B"/>
    <w:rsid w:val="00625545"/>
    <w:rsid w:val="00625563"/>
    <w:rsid w:val="00625683"/>
    <w:rsid w:val="00625F2D"/>
    <w:rsid w:val="00626024"/>
    <w:rsid w:val="00626E36"/>
    <w:rsid w:val="00626EA8"/>
    <w:rsid w:val="006277BD"/>
    <w:rsid w:val="006277D4"/>
    <w:rsid w:val="00627B08"/>
    <w:rsid w:val="00630301"/>
    <w:rsid w:val="00630AC6"/>
    <w:rsid w:val="00630D05"/>
    <w:rsid w:val="00630D58"/>
    <w:rsid w:val="0063100B"/>
    <w:rsid w:val="00631406"/>
    <w:rsid w:val="00631A26"/>
    <w:rsid w:val="00631CB6"/>
    <w:rsid w:val="00631E20"/>
    <w:rsid w:val="0063200D"/>
    <w:rsid w:val="00632317"/>
    <w:rsid w:val="00634BC6"/>
    <w:rsid w:val="00634DAC"/>
    <w:rsid w:val="006350A0"/>
    <w:rsid w:val="00636029"/>
    <w:rsid w:val="00636163"/>
    <w:rsid w:val="006365A3"/>
    <w:rsid w:val="00636B5E"/>
    <w:rsid w:val="00636EFC"/>
    <w:rsid w:val="006375DF"/>
    <w:rsid w:val="0063775A"/>
    <w:rsid w:val="00637DA7"/>
    <w:rsid w:val="006401DC"/>
    <w:rsid w:val="006402B5"/>
    <w:rsid w:val="006406D9"/>
    <w:rsid w:val="00640C96"/>
    <w:rsid w:val="00640F06"/>
    <w:rsid w:val="00641250"/>
    <w:rsid w:val="00641403"/>
    <w:rsid w:val="00641EE7"/>
    <w:rsid w:val="00642BA9"/>
    <w:rsid w:val="006436F8"/>
    <w:rsid w:val="006438C2"/>
    <w:rsid w:val="0064393E"/>
    <w:rsid w:val="00643AB7"/>
    <w:rsid w:val="0064411D"/>
    <w:rsid w:val="00644133"/>
    <w:rsid w:val="006443B4"/>
    <w:rsid w:val="00644653"/>
    <w:rsid w:val="006446AF"/>
    <w:rsid w:val="00644AC0"/>
    <w:rsid w:val="00644CDF"/>
    <w:rsid w:val="006458C1"/>
    <w:rsid w:val="00646772"/>
    <w:rsid w:val="00647CCD"/>
    <w:rsid w:val="00647E77"/>
    <w:rsid w:val="0065002A"/>
    <w:rsid w:val="006504E1"/>
    <w:rsid w:val="006510A3"/>
    <w:rsid w:val="006511CC"/>
    <w:rsid w:val="006516C7"/>
    <w:rsid w:val="00651806"/>
    <w:rsid w:val="00651AC9"/>
    <w:rsid w:val="006530ED"/>
    <w:rsid w:val="006533DC"/>
    <w:rsid w:val="006533E1"/>
    <w:rsid w:val="00653ABC"/>
    <w:rsid w:val="006541AB"/>
    <w:rsid w:val="006547EF"/>
    <w:rsid w:val="00654914"/>
    <w:rsid w:val="00654981"/>
    <w:rsid w:val="00654C64"/>
    <w:rsid w:val="00654E07"/>
    <w:rsid w:val="006557AF"/>
    <w:rsid w:val="00655BBE"/>
    <w:rsid w:val="00655DC2"/>
    <w:rsid w:val="00655E31"/>
    <w:rsid w:val="00656591"/>
    <w:rsid w:val="00657175"/>
    <w:rsid w:val="0065797B"/>
    <w:rsid w:val="006601D3"/>
    <w:rsid w:val="00660531"/>
    <w:rsid w:val="00660789"/>
    <w:rsid w:val="00660C2A"/>
    <w:rsid w:val="00660E7F"/>
    <w:rsid w:val="00661110"/>
    <w:rsid w:val="00661901"/>
    <w:rsid w:val="006622BF"/>
    <w:rsid w:val="00662324"/>
    <w:rsid w:val="0066288C"/>
    <w:rsid w:val="006628CB"/>
    <w:rsid w:val="0066293A"/>
    <w:rsid w:val="00662BBE"/>
    <w:rsid w:val="00662BE9"/>
    <w:rsid w:val="00662E49"/>
    <w:rsid w:val="00662EA8"/>
    <w:rsid w:val="00663DB6"/>
    <w:rsid w:val="00664175"/>
    <w:rsid w:val="00664286"/>
    <w:rsid w:val="0066467D"/>
    <w:rsid w:val="0066467F"/>
    <w:rsid w:val="00664AEE"/>
    <w:rsid w:val="00664F49"/>
    <w:rsid w:val="00665192"/>
    <w:rsid w:val="00665244"/>
    <w:rsid w:val="0066527F"/>
    <w:rsid w:val="006655C2"/>
    <w:rsid w:val="0066683C"/>
    <w:rsid w:val="00666C40"/>
    <w:rsid w:val="006674E0"/>
    <w:rsid w:val="006675DE"/>
    <w:rsid w:val="006676FC"/>
    <w:rsid w:val="00667A8A"/>
    <w:rsid w:val="00667F76"/>
    <w:rsid w:val="00670DAD"/>
    <w:rsid w:val="00670FAC"/>
    <w:rsid w:val="0067146F"/>
    <w:rsid w:val="00671AB0"/>
    <w:rsid w:val="006723B2"/>
    <w:rsid w:val="006723F3"/>
    <w:rsid w:val="0067249D"/>
    <w:rsid w:val="0067297F"/>
    <w:rsid w:val="00672A82"/>
    <w:rsid w:val="006732FB"/>
    <w:rsid w:val="006735B0"/>
    <w:rsid w:val="0067376D"/>
    <w:rsid w:val="00673C2C"/>
    <w:rsid w:val="00673C53"/>
    <w:rsid w:val="00674AC7"/>
    <w:rsid w:val="00674C18"/>
    <w:rsid w:val="00674FC4"/>
    <w:rsid w:val="0067527D"/>
    <w:rsid w:val="00675295"/>
    <w:rsid w:val="00675C61"/>
    <w:rsid w:val="00676088"/>
    <w:rsid w:val="006760B1"/>
    <w:rsid w:val="006763BA"/>
    <w:rsid w:val="00676564"/>
    <w:rsid w:val="006767C3"/>
    <w:rsid w:val="00676B9D"/>
    <w:rsid w:val="00677247"/>
    <w:rsid w:val="00677701"/>
    <w:rsid w:val="006801DB"/>
    <w:rsid w:val="006803AF"/>
    <w:rsid w:val="00680E7D"/>
    <w:rsid w:val="00681B6C"/>
    <w:rsid w:val="0068249E"/>
    <w:rsid w:val="00682B93"/>
    <w:rsid w:val="00682F0D"/>
    <w:rsid w:val="00683021"/>
    <w:rsid w:val="0068342E"/>
    <w:rsid w:val="00685011"/>
    <w:rsid w:val="006858DD"/>
    <w:rsid w:val="00685A16"/>
    <w:rsid w:val="00685C04"/>
    <w:rsid w:val="00686402"/>
    <w:rsid w:val="00686DC9"/>
    <w:rsid w:val="00690716"/>
    <w:rsid w:val="00690C0E"/>
    <w:rsid w:val="00690D4F"/>
    <w:rsid w:val="00690EBC"/>
    <w:rsid w:val="00690FBA"/>
    <w:rsid w:val="00691403"/>
    <w:rsid w:val="006915C2"/>
    <w:rsid w:val="00691772"/>
    <w:rsid w:val="006917B8"/>
    <w:rsid w:val="00691BB5"/>
    <w:rsid w:val="00691F2F"/>
    <w:rsid w:val="006922C8"/>
    <w:rsid w:val="006927B1"/>
    <w:rsid w:val="00692E31"/>
    <w:rsid w:val="006933C0"/>
    <w:rsid w:val="006937E5"/>
    <w:rsid w:val="006938D5"/>
    <w:rsid w:val="00693AC8"/>
    <w:rsid w:val="00693DBA"/>
    <w:rsid w:val="0069463B"/>
    <w:rsid w:val="00694ABC"/>
    <w:rsid w:val="00694E5F"/>
    <w:rsid w:val="00694F4F"/>
    <w:rsid w:val="00695417"/>
    <w:rsid w:val="00695ABE"/>
    <w:rsid w:val="00695F03"/>
    <w:rsid w:val="0069631F"/>
    <w:rsid w:val="00696619"/>
    <w:rsid w:val="006967AE"/>
    <w:rsid w:val="00696AAD"/>
    <w:rsid w:val="00696F77"/>
    <w:rsid w:val="00697131"/>
    <w:rsid w:val="0069716A"/>
    <w:rsid w:val="006976EF"/>
    <w:rsid w:val="006978D2"/>
    <w:rsid w:val="00697C1D"/>
    <w:rsid w:val="00697D97"/>
    <w:rsid w:val="006A0283"/>
    <w:rsid w:val="006A0A34"/>
    <w:rsid w:val="006A0BD9"/>
    <w:rsid w:val="006A15E0"/>
    <w:rsid w:val="006A16C9"/>
    <w:rsid w:val="006A1B92"/>
    <w:rsid w:val="006A1C27"/>
    <w:rsid w:val="006A1EF1"/>
    <w:rsid w:val="006A2618"/>
    <w:rsid w:val="006A2E93"/>
    <w:rsid w:val="006A3285"/>
    <w:rsid w:val="006A3AB4"/>
    <w:rsid w:val="006A3B14"/>
    <w:rsid w:val="006A492D"/>
    <w:rsid w:val="006A496C"/>
    <w:rsid w:val="006A51AD"/>
    <w:rsid w:val="006A5472"/>
    <w:rsid w:val="006A5A81"/>
    <w:rsid w:val="006A634D"/>
    <w:rsid w:val="006A64C5"/>
    <w:rsid w:val="006A667B"/>
    <w:rsid w:val="006A71EA"/>
    <w:rsid w:val="006A78ED"/>
    <w:rsid w:val="006A78FA"/>
    <w:rsid w:val="006A7953"/>
    <w:rsid w:val="006A7A44"/>
    <w:rsid w:val="006B00A0"/>
    <w:rsid w:val="006B0212"/>
    <w:rsid w:val="006B02C6"/>
    <w:rsid w:val="006B0742"/>
    <w:rsid w:val="006B0CE5"/>
    <w:rsid w:val="006B1175"/>
    <w:rsid w:val="006B1392"/>
    <w:rsid w:val="006B1FCF"/>
    <w:rsid w:val="006B2871"/>
    <w:rsid w:val="006B2D9F"/>
    <w:rsid w:val="006B2F1D"/>
    <w:rsid w:val="006B305F"/>
    <w:rsid w:val="006B3183"/>
    <w:rsid w:val="006B37C4"/>
    <w:rsid w:val="006B4859"/>
    <w:rsid w:val="006B50BC"/>
    <w:rsid w:val="006B539A"/>
    <w:rsid w:val="006B54D8"/>
    <w:rsid w:val="006B5754"/>
    <w:rsid w:val="006B578E"/>
    <w:rsid w:val="006B57B8"/>
    <w:rsid w:val="006B5916"/>
    <w:rsid w:val="006B5937"/>
    <w:rsid w:val="006B5B32"/>
    <w:rsid w:val="006B5C7C"/>
    <w:rsid w:val="006B5EA7"/>
    <w:rsid w:val="006B6087"/>
    <w:rsid w:val="006B64CF"/>
    <w:rsid w:val="006B6E12"/>
    <w:rsid w:val="006B702C"/>
    <w:rsid w:val="006B77D3"/>
    <w:rsid w:val="006C00A3"/>
    <w:rsid w:val="006C0951"/>
    <w:rsid w:val="006C0DD0"/>
    <w:rsid w:val="006C0E08"/>
    <w:rsid w:val="006C0F11"/>
    <w:rsid w:val="006C13DD"/>
    <w:rsid w:val="006C157C"/>
    <w:rsid w:val="006C1C5F"/>
    <w:rsid w:val="006C31B9"/>
    <w:rsid w:val="006C326A"/>
    <w:rsid w:val="006C3777"/>
    <w:rsid w:val="006C39BF"/>
    <w:rsid w:val="006C4B2B"/>
    <w:rsid w:val="006C4B8B"/>
    <w:rsid w:val="006C4CEE"/>
    <w:rsid w:val="006C4E0B"/>
    <w:rsid w:val="006C55BC"/>
    <w:rsid w:val="006C597B"/>
    <w:rsid w:val="006C5B85"/>
    <w:rsid w:val="006C5E17"/>
    <w:rsid w:val="006C6075"/>
    <w:rsid w:val="006C6140"/>
    <w:rsid w:val="006C68EF"/>
    <w:rsid w:val="006C6B35"/>
    <w:rsid w:val="006C7AF4"/>
    <w:rsid w:val="006D0113"/>
    <w:rsid w:val="006D01C4"/>
    <w:rsid w:val="006D0267"/>
    <w:rsid w:val="006D0B97"/>
    <w:rsid w:val="006D0DB5"/>
    <w:rsid w:val="006D144D"/>
    <w:rsid w:val="006D15B4"/>
    <w:rsid w:val="006D1B15"/>
    <w:rsid w:val="006D23A8"/>
    <w:rsid w:val="006D2752"/>
    <w:rsid w:val="006D35AD"/>
    <w:rsid w:val="006D373C"/>
    <w:rsid w:val="006D383E"/>
    <w:rsid w:val="006D3B54"/>
    <w:rsid w:val="006D3B7C"/>
    <w:rsid w:val="006D3C1C"/>
    <w:rsid w:val="006D47D8"/>
    <w:rsid w:val="006D4871"/>
    <w:rsid w:val="006D4FF7"/>
    <w:rsid w:val="006D5292"/>
    <w:rsid w:val="006D5FF8"/>
    <w:rsid w:val="006D66D4"/>
    <w:rsid w:val="006D71AE"/>
    <w:rsid w:val="006D7617"/>
    <w:rsid w:val="006D77A5"/>
    <w:rsid w:val="006D79EC"/>
    <w:rsid w:val="006D7C02"/>
    <w:rsid w:val="006E0052"/>
    <w:rsid w:val="006E0476"/>
    <w:rsid w:val="006E057C"/>
    <w:rsid w:val="006E07CE"/>
    <w:rsid w:val="006E0DA5"/>
    <w:rsid w:val="006E165E"/>
    <w:rsid w:val="006E1A41"/>
    <w:rsid w:val="006E2290"/>
    <w:rsid w:val="006E27C7"/>
    <w:rsid w:val="006E2B80"/>
    <w:rsid w:val="006E2C4E"/>
    <w:rsid w:val="006E3074"/>
    <w:rsid w:val="006E3708"/>
    <w:rsid w:val="006E4269"/>
    <w:rsid w:val="006E4623"/>
    <w:rsid w:val="006E49C7"/>
    <w:rsid w:val="006E4A6F"/>
    <w:rsid w:val="006E4F1E"/>
    <w:rsid w:val="006E52D9"/>
    <w:rsid w:val="006E565E"/>
    <w:rsid w:val="006E56BD"/>
    <w:rsid w:val="006E6C5E"/>
    <w:rsid w:val="006E6CF3"/>
    <w:rsid w:val="006E6DA2"/>
    <w:rsid w:val="006E7506"/>
    <w:rsid w:val="006E7534"/>
    <w:rsid w:val="006E7602"/>
    <w:rsid w:val="006E7787"/>
    <w:rsid w:val="006E7A71"/>
    <w:rsid w:val="006F00CE"/>
    <w:rsid w:val="006F029B"/>
    <w:rsid w:val="006F04DA"/>
    <w:rsid w:val="006F0CBE"/>
    <w:rsid w:val="006F1520"/>
    <w:rsid w:val="006F1E0D"/>
    <w:rsid w:val="006F20A6"/>
    <w:rsid w:val="006F2632"/>
    <w:rsid w:val="006F3317"/>
    <w:rsid w:val="006F3426"/>
    <w:rsid w:val="006F371F"/>
    <w:rsid w:val="006F389A"/>
    <w:rsid w:val="006F39BB"/>
    <w:rsid w:val="006F3AC4"/>
    <w:rsid w:val="006F3EC0"/>
    <w:rsid w:val="006F41F9"/>
    <w:rsid w:val="006F4948"/>
    <w:rsid w:val="006F4CB9"/>
    <w:rsid w:val="006F4FB7"/>
    <w:rsid w:val="006F5730"/>
    <w:rsid w:val="006F5C28"/>
    <w:rsid w:val="006F5FF1"/>
    <w:rsid w:val="006F60E6"/>
    <w:rsid w:val="006F690B"/>
    <w:rsid w:val="006F6A1A"/>
    <w:rsid w:val="006F6B35"/>
    <w:rsid w:val="006F6E7E"/>
    <w:rsid w:val="006F73D2"/>
    <w:rsid w:val="006F7662"/>
    <w:rsid w:val="006F77A8"/>
    <w:rsid w:val="006F7F99"/>
    <w:rsid w:val="00700BFA"/>
    <w:rsid w:val="00700CD8"/>
    <w:rsid w:val="007011CF"/>
    <w:rsid w:val="00701710"/>
    <w:rsid w:val="0070243D"/>
    <w:rsid w:val="00703442"/>
    <w:rsid w:val="0070360D"/>
    <w:rsid w:val="0070361C"/>
    <w:rsid w:val="00703C77"/>
    <w:rsid w:val="00703D6B"/>
    <w:rsid w:val="00704028"/>
    <w:rsid w:val="0070412C"/>
    <w:rsid w:val="0070439C"/>
    <w:rsid w:val="00704E78"/>
    <w:rsid w:val="00705015"/>
    <w:rsid w:val="00705177"/>
    <w:rsid w:val="0070530E"/>
    <w:rsid w:val="00705EBE"/>
    <w:rsid w:val="0070688B"/>
    <w:rsid w:val="0070706B"/>
    <w:rsid w:val="0070765D"/>
    <w:rsid w:val="0070786A"/>
    <w:rsid w:val="00710A4D"/>
    <w:rsid w:val="00710F12"/>
    <w:rsid w:val="00711052"/>
    <w:rsid w:val="00711184"/>
    <w:rsid w:val="007112BE"/>
    <w:rsid w:val="00711FB5"/>
    <w:rsid w:val="007120AB"/>
    <w:rsid w:val="00712687"/>
    <w:rsid w:val="007128E0"/>
    <w:rsid w:val="00712B16"/>
    <w:rsid w:val="007131ED"/>
    <w:rsid w:val="00713848"/>
    <w:rsid w:val="007139DB"/>
    <w:rsid w:val="00713D91"/>
    <w:rsid w:val="00714496"/>
    <w:rsid w:val="00714BDE"/>
    <w:rsid w:val="0071522D"/>
    <w:rsid w:val="00715318"/>
    <w:rsid w:val="00715771"/>
    <w:rsid w:val="00715DA0"/>
    <w:rsid w:val="00715F15"/>
    <w:rsid w:val="007162CD"/>
    <w:rsid w:val="0071642F"/>
    <w:rsid w:val="00716806"/>
    <w:rsid w:val="00716D94"/>
    <w:rsid w:val="0071714C"/>
    <w:rsid w:val="007202D3"/>
    <w:rsid w:val="0072088E"/>
    <w:rsid w:val="00721158"/>
    <w:rsid w:val="00721B9D"/>
    <w:rsid w:val="00721C7D"/>
    <w:rsid w:val="007227CB"/>
    <w:rsid w:val="00722858"/>
    <w:rsid w:val="00722AB9"/>
    <w:rsid w:val="00722D0E"/>
    <w:rsid w:val="00722E48"/>
    <w:rsid w:val="00723768"/>
    <w:rsid w:val="0072381F"/>
    <w:rsid w:val="007239F3"/>
    <w:rsid w:val="00723B7A"/>
    <w:rsid w:val="00723C06"/>
    <w:rsid w:val="00723D15"/>
    <w:rsid w:val="00723E24"/>
    <w:rsid w:val="00724117"/>
    <w:rsid w:val="00724332"/>
    <w:rsid w:val="00724526"/>
    <w:rsid w:val="0072489A"/>
    <w:rsid w:val="00724945"/>
    <w:rsid w:val="007255F7"/>
    <w:rsid w:val="0072611C"/>
    <w:rsid w:val="0072629D"/>
    <w:rsid w:val="00726589"/>
    <w:rsid w:val="00726D2F"/>
    <w:rsid w:val="00727403"/>
    <w:rsid w:val="00731205"/>
    <w:rsid w:val="00731638"/>
    <w:rsid w:val="00731C58"/>
    <w:rsid w:val="00731F99"/>
    <w:rsid w:val="00732F08"/>
    <w:rsid w:val="00733976"/>
    <w:rsid w:val="00733D29"/>
    <w:rsid w:val="0073421D"/>
    <w:rsid w:val="00735592"/>
    <w:rsid w:val="007355B4"/>
    <w:rsid w:val="00735A48"/>
    <w:rsid w:val="00735F99"/>
    <w:rsid w:val="007360B7"/>
    <w:rsid w:val="007360FF"/>
    <w:rsid w:val="007372CC"/>
    <w:rsid w:val="00737D15"/>
    <w:rsid w:val="00740023"/>
    <w:rsid w:val="007408C2"/>
    <w:rsid w:val="00741828"/>
    <w:rsid w:val="00741B10"/>
    <w:rsid w:val="00741DEB"/>
    <w:rsid w:val="007420F9"/>
    <w:rsid w:val="007422D7"/>
    <w:rsid w:val="0074273E"/>
    <w:rsid w:val="00742F55"/>
    <w:rsid w:val="00743401"/>
    <w:rsid w:val="0074348B"/>
    <w:rsid w:val="007434C6"/>
    <w:rsid w:val="0074398D"/>
    <w:rsid w:val="00743F1A"/>
    <w:rsid w:val="00744331"/>
    <w:rsid w:val="00744568"/>
    <w:rsid w:val="0074496F"/>
    <w:rsid w:val="00744985"/>
    <w:rsid w:val="0074506E"/>
    <w:rsid w:val="0074523B"/>
    <w:rsid w:val="00745539"/>
    <w:rsid w:val="007455E9"/>
    <w:rsid w:val="00745708"/>
    <w:rsid w:val="00745B72"/>
    <w:rsid w:val="007468B0"/>
    <w:rsid w:val="007473F7"/>
    <w:rsid w:val="007477E9"/>
    <w:rsid w:val="00747AA1"/>
    <w:rsid w:val="00750058"/>
    <w:rsid w:val="007505ED"/>
    <w:rsid w:val="00750B04"/>
    <w:rsid w:val="00750B5F"/>
    <w:rsid w:val="00750B9B"/>
    <w:rsid w:val="00750E62"/>
    <w:rsid w:val="0075104A"/>
    <w:rsid w:val="0075152D"/>
    <w:rsid w:val="007515B2"/>
    <w:rsid w:val="00751CF0"/>
    <w:rsid w:val="00751E98"/>
    <w:rsid w:val="007524BB"/>
    <w:rsid w:val="00753355"/>
    <w:rsid w:val="00753702"/>
    <w:rsid w:val="00753810"/>
    <w:rsid w:val="00753DCB"/>
    <w:rsid w:val="00754A2E"/>
    <w:rsid w:val="00755D7B"/>
    <w:rsid w:val="00756117"/>
    <w:rsid w:val="00756629"/>
    <w:rsid w:val="0075690E"/>
    <w:rsid w:val="00757A51"/>
    <w:rsid w:val="00757B8B"/>
    <w:rsid w:val="00757FEB"/>
    <w:rsid w:val="007604FD"/>
    <w:rsid w:val="00760C86"/>
    <w:rsid w:val="00761C3B"/>
    <w:rsid w:val="00761DA4"/>
    <w:rsid w:val="00761DD1"/>
    <w:rsid w:val="00761EF1"/>
    <w:rsid w:val="00762DFF"/>
    <w:rsid w:val="00763322"/>
    <w:rsid w:val="007642C7"/>
    <w:rsid w:val="00764961"/>
    <w:rsid w:val="00764968"/>
    <w:rsid w:val="00764EC5"/>
    <w:rsid w:val="00765010"/>
    <w:rsid w:val="007650DE"/>
    <w:rsid w:val="00765529"/>
    <w:rsid w:val="00765AD8"/>
    <w:rsid w:val="00766355"/>
    <w:rsid w:val="00766888"/>
    <w:rsid w:val="00766989"/>
    <w:rsid w:val="00766B2C"/>
    <w:rsid w:val="00766E4D"/>
    <w:rsid w:val="00767501"/>
    <w:rsid w:val="0076770A"/>
    <w:rsid w:val="00767888"/>
    <w:rsid w:val="00767937"/>
    <w:rsid w:val="00767B18"/>
    <w:rsid w:val="00767C30"/>
    <w:rsid w:val="00770567"/>
    <w:rsid w:val="00770599"/>
    <w:rsid w:val="00770DB8"/>
    <w:rsid w:val="0077138F"/>
    <w:rsid w:val="00772342"/>
    <w:rsid w:val="00772A1B"/>
    <w:rsid w:val="00772E6D"/>
    <w:rsid w:val="00773202"/>
    <w:rsid w:val="00773318"/>
    <w:rsid w:val="0077343E"/>
    <w:rsid w:val="007737FB"/>
    <w:rsid w:val="00773AA9"/>
    <w:rsid w:val="007745E0"/>
    <w:rsid w:val="00774A3F"/>
    <w:rsid w:val="00774A77"/>
    <w:rsid w:val="00774C5B"/>
    <w:rsid w:val="007750B9"/>
    <w:rsid w:val="00775675"/>
    <w:rsid w:val="0077570A"/>
    <w:rsid w:val="00775C28"/>
    <w:rsid w:val="0077600E"/>
    <w:rsid w:val="00776470"/>
    <w:rsid w:val="007765A7"/>
    <w:rsid w:val="00776B32"/>
    <w:rsid w:val="00776F58"/>
    <w:rsid w:val="00776F72"/>
    <w:rsid w:val="007777F7"/>
    <w:rsid w:val="00780404"/>
    <w:rsid w:val="00780699"/>
    <w:rsid w:val="00780CE3"/>
    <w:rsid w:val="00781164"/>
    <w:rsid w:val="007816F7"/>
    <w:rsid w:val="00781736"/>
    <w:rsid w:val="00781B8B"/>
    <w:rsid w:val="00782E13"/>
    <w:rsid w:val="00783307"/>
    <w:rsid w:val="00783832"/>
    <w:rsid w:val="0078468F"/>
    <w:rsid w:val="00784A1E"/>
    <w:rsid w:val="00784A72"/>
    <w:rsid w:val="00784CBD"/>
    <w:rsid w:val="00784D5A"/>
    <w:rsid w:val="00784ED2"/>
    <w:rsid w:val="0078508C"/>
    <w:rsid w:val="00785352"/>
    <w:rsid w:val="00785A59"/>
    <w:rsid w:val="00786651"/>
    <w:rsid w:val="007868A1"/>
    <w:rsid w:val="00786D9D"/>
    <w:rsid w:val="00787043"/>
    <w:rsid w:val="007877E2"/>
    <w:rsid w:val="00787E63"/>
    <w:rsid w:val="00790208"/>
    <w:rsid w:val="00790FF4"/>
    <w:rsid w:val="00791F2F"/>
    <w:rsid w:val="0079217D"/>
    <w:rsid w:val="00792351"/>
    <w:rsid w:val="007926E9"/>
    <w:rsid w:val="00792ADE"/>
    <w:rsid w:val="0079331A"/>
    <w:rsid w:val="007933B7"/>
    <w:rsid w:val="0079347A"/>
    <w:rsid w:val="007938BE"/>
    <w:rsid w:val="00793DF2"/>
    <w:rsid w:val="00794385"/>
    <w:rsid w:val="0079445D"/>
    <w:rsid w:val="007950AC"/>
    <w:rsid w:val="007959CA"/>
    <w:rsid w:val="0079628E"/>
    <w:rsid w:val="00796677"/>
    <w:rsid w:val="0079684D"/>
    <w:rsid w:val="00796C87"/>
    <w:rsid w:val="00796DF6"/>
    <w:rsid w:val="00796F30"/>
    <w:rsid w:val="0079747A"/>
    <w:rsid w:val="007977DB"/>
    <w:rsid w:val="00797AA4"/>
    <w:rsid w:val="007A13FF"/>
    <w:rsid w:val="007A154B"/>
    <w:rsid w:val="007A16CD"/>
    <w:rsid w:val="007A1ADD"/>
    <w:rsid w:val="007A1E63"/>
    <w:rsid w:val="007A1F37"/>
    <w:rsid w:val="007A228A"/>
    <w:rsid w:val="007A29E8"/>
    <w:rsid w:val="007A2ED1"/>
    <w:rsid w:val="007A3616"/>
    <w:rsid w:val="007A378E"/>
    <w:rsid w:val="007A380F"/>
    <w:rsid w:val="007A3EDA"/>
    <w:rsid w:val="007A44BF"/>
    <w:rsid w:val="007A48A5"/>
    <w:rsid w:val="007A4E1C"/>
    <w:rsid w:val="007A4F30"/>
    <w:rsid w:val="007A4FD5"/>
    <w:rsid w:val="007A528A"/>
    <w:rsid w:val="007A5700"/>
    <w:rsid w:val="007A57C9"/>
    <w:rsid w:val="007A5818"/>
    <w:rsid w:val="007A599F"/>
    <w:rsid w:val="007A5A89"/>
    <w:rsid w:val="007A5EBC"/>
    <w:rsid w:val="007A6760"/>
    <w:rsid w:val="007A6F5D"/>
    <w:rsid w:val="007A783A"/>
    <w:rsid w:val="007B07FA"/>
    <w:rsid w:val="007B0A46"/>
    <w:rsid w:val="007B0EA2"/>
    <w:rsid w:val="007B1081"/>
    <w:rsid w:val="007B1268"/>
    <w:rsid w:val="007B1347"/>
    <w:rsid w:val="007B16DB"/>
    <w:rsid w:val="007B183C"/>
    <w:rsid w:val="007B2333"/>
    <w:rsid w:val="007B2541"/>
    <w:rsid w:val="007B2653"/>
    <w:rsid w:val="007B2D67"/>
    <w:rsid w:val="007B3195"/>
    <w:rsid w:val="007B3596"/>
    <w:rsid w:val="007B3FDD"/>
    <w:rsid w:val="007B4554"/>
    <w:rsid w:val="007B4C68"/>
    <w:rsid w:val="007B4EFD"/>
    <w:rsid w:val="007B4F1A"/>
    <w:rsid w:val="007B5741"/>
    <w:rsid w:val="007B6232"/>
    <w:rsid w:val="007B62A1"/>
    <w:rsid w:val="007B6ADA"/>
    <w:rsid w:val="007B718B"/>
    <w:rsid w:val="007B7520"/>
    <w:rsid w:val="007B7546"/>
    <w:rsid w:val="007C04D3"/>
    <w:rsid w:val="007C064D"/>
    <w:rsid w:val="007C08E8"/>
    <w:rsid w:val="007C0CC3"/>
    <w:rsid w:val="007C0DBB"/>
    <w:rsid w:val="007C1072"/>
    <w:rsid w:val="007C1633"/>
    <w:rsid w:val="007C1663"/>
    <w:rsid w:val="007C1C54"/>
    <w:rsid w:val="007C2126"/>
    <w:rsid w:val="007C22B3"/>
    <w:rsid w:val="007C2D2F"/>
    <w:rsid w:val="007C2E0C"/>
    <w:rsid w:val="007C392A"/>
    <w:rsid w:val="007C434E"/>
    <w:rsid w:val="007C4EAC"/>
    <w:rsid w:val="007C5431"/>
    <w:rsid w:val="007C5721"/>
    <w:rsid w:val="007C5B13"/>
    <w:rsid w:val="007C6A53"/>
    <w:rsid w:val="007C6AA8"/>
    <w:rsid w:val="007C6AFB"/>
    <w:rsid w:val="007D0CED"/>
    <w:rsid w:val="007D0EE0"/>
    <w:rsid w:val="007D10E1"/>
    <w:rsid w:val="007D1237"/>
    <w:rsid w:val="007D14F0"/>
    <w:rsid w:val="007D18A9"/>
    <w:rsid w:val="007D195E"/>
    <w:rsid w:val="007D1969"/>
    <w:rsid w:val="007D1A3B"/>
    <w:rsid w:val="007D1AEC"/>
    <w:rsid w:val="007D1CB9"/>
    <w:rsid w:val="007D238A"/>
    <w:rsid w:val="007D269E"/>
    <w:rsid w:val="007D2880"/>
    <w:rsid w:val="007D29D8"/>
    <w:rsid w:val="007D30A0"/>
    <w:rsid w:val="007D40D0"/>
    <w:rsid w:val="007D45A4"/>
    <w:rsid w:val="007D58B3"/>
    <w:rsid w:val="007D5A1B"/>
    <w:rsid w:val="007D64CD"/>
    <w:rsid w:val="007D6C24"/>
    <w:rsid w:val="007D737A"/>
    <w:rsid w:val="007D755F"/>
    <w:rsid w:val="007D7A85"/>
    <w:rsid w:val="007E03A3"/>
    <w:rsid w:val="007E0D2C"/>
    <w:rsid w:val="007E10B1"/>
    <w:rsid w:val="007E1AD8"/>
    <w:rsid w:val="007E1DD8"/>
    <w:rsid w:val="007E2438"/>
    <w:rsid w:val="007E28B8"/>
    <w:rsid w:val="007E292A"/>
    <w:rsid w:val="007E2C43"/>
    <w:rsid w:val="007E2F6E"/>
    <w:rsid w:val="007E2F8B"/>
    <w:rsid w:val="007E35FC"/>
    <w:rsid w:val="007E3A4D"/>
    <w:rsid w:val="007E4374"/>
    <w:rsid w:val="007E4A5C"/>
    <w:rsid w:val="007E4B1B"/>
    <w:rsid w:val="007E52EE"/>
    <w:rsid w:val="007E52FB"/>
    <w:rsid w:val="007E54AC"/>
    <w:rsid w:val="007E5A74"/>
    <w:rsid w:val="007E5D8C"/>
    <w:rsid w:val="007E60A6"/>
    <w:rsid w:val="007E6120"/>
    <w:rsid w:val="007E61F3"/>
    <w:rsid w:val="007E64CD"/>
    <w:rsid w:val="007E71F8"/>
    <w:rsid w:val="007E720A"/>
    <w:rsid w:val="007E794A"/>
    <w:rsid w:val="007F041A"/>
    <w:rsid w:val="007F1A18"/>
    <w:rsid w:val="007F1C08"/>
    <w:rsid w:val="007F301E"/>
    <w:rsid w:val="007F3084"/>
    <w:rsid w:val="007F34CE"/>
    <w:rsid w:val="007F34F0"/>
    <w:rsid w:val="007F396B"/>
    <w:rsid w:val="007F3B16"/>
    <w:rsid w:val="007F3F5C"/>
    <w:rsid w:val="007F456D"/>
    <w:rsid w:val="007F4D15"/>
    <w:rsid w:val="007F52F2"/>
    <w:rsid w:val="007F5AC0"/>
    <w:rsid w:val="007F6E70"/>
    <w:rsid w:val="007F70E4"/>
    <w:rsid w:val="007F77E1"/>
    <w:rsid w:val="007F7891"/>
    <w:rsid w:val="007F79CE"/>
    <w:rsid w:val="007F7FF2"/>
    <w:rsid w:val="0080029A"/>
    <w:rsid w:val="008007A3"/>
    <w:rsid w:val="00800E35"/>
    <w:rsid w:val="008015A4"/>
    <w:rsid w:val="0080174C"/>
    <w:rsid w:val="008019D3"/>
    <w:rsid w:val="00801ACB"/>
    <w:rsid w:val="00801BF7"/>
    <w:rsid w:val="00801D85"/>
    <w:rsid w:val="00801FBB"/>
    <w:rsid w:val="008022B0"/>
    <w:rsid w:val="008024CC"/>
    <w:rsid w:val="00802631"/>
    <w:rsid w:val="00802668"/>
    <w:rsid w:val="008029CD"/>
    <w:rsid w:val="00802D71"/>
    <w:rsid w:val="00802E79"/>
    <w:rsid w:val="008035C2"/>
    <w:rsid w:val="008040B2"/>
    <w:rsid w:val="008040CA"/>
    <w:rsid w:val="00804563"/>
    <w:rsid w:val="00804C70"/>
    <w:rsid w:val="00804CF1"/>
    <w:rsid w:val="00804D33"/>
    <w:rsid w:val="008051F3"/>
    <w:rsid w:val="00805393"/>
    <w:rsid w:val="008056A4"/>
    <w:rsid w:val="00805A4D"/>
    <w:rsid w:val="00805BC7"/>
    <w:rsid w:val="00805BCD"/>
    <w:rsid w:val="008064E3"/>
    <w:rsid w:val="0080666B"/>
    <w:rsid w:val="00806708"/>
    <w:rsid w:val="008068E3"/>
    <w:rsid w:val="008071F4"/>
    <w:rsid w:val="00807AD8"/>
    <w:rsid w:val="00807DA6"/>
    <w:rsid w:val="008101A3"/>
    <w:rsid w:val="008102FA"/>
    <w:rsid w:val="00810C96"/>
    <w:rsid w:val="00811500"/>
    <w:rsid w:val="00811612"/>
    <w:rsid w:val="00811754"/>
    <w:rsid w:val="008118FE"/>
    <w:rsid w:val="0081195F"/>
    <w:rsid w:val="00811BDE"/>
    <w:rsid w:val="00811DC1"/>
    <w:rsid w:val="00811F17"/>
    <w:rsid w:val="00811F2E"/>
    <w:rsid w:val="00811F46"/>
    <w:rsid w:val="00812106"/>
    <w:rsid w:val="00812CE2"/>
    <w:rsid w:val="008130E6"/>
    <w:rsid w:val="008136D7"/>
    <w:rsid w:val="00813B98"/>
    <w:rsid w:val="00813FC4"/>
    <w:rsid w:val="00814166"/>
    <w:rsid w:val="0081447D"/>
    <w:rsid w:val="008148C2"/>
    <w:rsid w:val="00814A1E"/>
    <w:rsid w:val="00814C51"/>
    <w:rsid w:val="0081535B"/>
    <w:rsid w:val="00815465"/>
    <w:rsid w:val="008159C8"/>
    <w:rsid w:val="00815C3B"/>
    <w:rsid w:val="00815FC0"/>
    <w:rsid w:val="00815FF8"/>
    <w:rsid w:val="0081635F"/>
    <w:rsid w:val="008164B4"/>
    <w:rsid w:val="00816EE4"/>
    <w:rsid w:val="00817049"/>
    <w:rsid w:val="008174AA"/>
    <w:rsid w:val="00817AFE"/>
    <w:rsid w:val="00817CA1"/>
    <w:rsid w:val="0082088B"/>
    <w:rsid w:val="0082090D"/>
    <w:rsid w:val="00820F73"/>
    <w:rsid w:val="008211CB"/>
    <w:rsid w:val="008211D0"/>
    <w:rsid w:val="00821451"/>
    <w:rsid w:val="0082198C"/>
    <w:rsid w:val="008219F8"/>
    <w:rsid w:val="00821C3D"/>
    <w:rsid w:val="008220E8"/>
    <w:rsid w:val="008225BD"/>
    <w:rsid w:val="00822914"/>
    <w:rsid w:val="00822BC9"/>
    <w:rsid w:val="00822EA3"/>
    <w:rsid w:val="0082331D"/>
    <w:rsid w:val="00823461"/>
    <w:rsid w:val="00824402"/>
    <w:rsid w:val="00824894"/>
    <w:rsid w:val="008248F3"/>
    <w:rsid w:val="0082538C"/>
    <w:rsid w:val="00825DC0"/>
    <w:rsid w:val="0082605F"/>
    <w:rsid w:val="00826072"/>
    <w:rsid w:val="00826431"/>
    <w:rsid w:val="00827C07"/>
    <w:rsid w:val="00827F08"/>
    <w:rsid w:val="008313E8"/>
    <w:rsid w:val="008315F8"/>
    <w:rsid w:val="00831AD6"/>
    <w:rsid w:val="00831B9B"/>
    <w:rsid w:val="008332EA"/>
    <w:rsid w:val="00833520"/>
    <w:rsid w:val="008337F0"/>
    <w:rsid w:val="00833ABD"/>
    <w:rsid w:val="00833F65"/>
    <w:rsid w:val="00834281"/>
    <w:rsid w:val="0083461D"/>
    <w:rsid w:val="008349CD"/>
    <w:rsid w:val="00834AD9"/>
    <w:rsid w:val="00834C76"/>
    <w:rsid w:val="00835332"/>
    <w:rsid w:val="008353A4"/>
    <w:rsid w:val="008355D9"/>
    <w:rsid w:val="00835CD2"/>
    <w:rsid w:val="008362C4"/>
    <w:rsid w:val="00836D3D"/>
    <w:rsid w:val="00836FCE"/>
    <w:rsid w:val="00837221"/>
    <w:rsid w:val="008376C2"/>
    <w:rsid w:val="008376CA"/>
    <w:rsid w:val="00837974"/>
    <w:rsid w:val="00837D1C"/>
    <w:rsid w:val="00837F4E"/>
    <w:rsid w:val="00840057"/>
    <w:rsid w:val="00840410"/>
    <w:rsid w:val="00840503"/>
    <w:rsid w:val="008407BD"/>
    <w:rsid w:val="00840AEF"/>
    <w:rsid w:val="0084138B"/>
    <w:rsid w:val="008413E9"/>
    <w:rsid w:val="008423B7"/>
    <w:rsid w:val="008428D3"/>
    <w:rsid w:val="00844245"/>
    <w:rsid w:val="00844282"/>
    <w:rsid w:val="008455AE"/>
    <w:rsid w:val="00845854"/>
    <w:rsid w:val="00845958"/>
    <w:rsid w:val="00845A29"/>
    <w:rsid w:val="00845AFC"/>
    <w:rsid w:val="00845E71"/>
    <w:rsid w:val="00846088"/>
    <w:rsid w:val="0084648B"/>
    <w:rsid w:val="008465F3"/>
    <w:rsid w:val="00846AF9"/>
    <w:rsid w:val="00847362"/>
    <w:rsid w:val="00847D8A"/>
    <w:rsid w:val="00847F5C"/>
    <w:rsid w:val="00850727"/>
    <w:rsid w:val="008507D4"/>
    <w:rsid w:val="00850A61"/>
    <w:rsid w:val="00850EEF"/>
    <w:rsid w:val="008514F7"/>
    <w:rsid w:val="00851658"/>
    <w:rsid w:val="00851D77"/>
    <w:rsid w:val="00852657"/>
    <w:rsid w:val="00852786"/>
    <w:rsid w:val="00852792"/>
    <w:rsid w:val="00852B5F"/>
    <w:rsid w:val="00853667"/>
    <w:rsid w:val="0085374F"/>
    <w:rsid w:val="00853AF9"/>
    <w:rsid w:val="00853D7D"/>
    <w:rsid w:val="008545C1"/>
    <w:rsid w:val="00855BA5"/>
    <w:rsid w:val="00855D8D"/>
    <w:rsid w:val="00856A1C"/>
    <w:rsid w:val="00856BDA"/>
    <w:rsid w:val="00856C26"/>
    <w:rsid w:val="008571A4"/>
    <w:rsid w:val="0085743B"/>
    <w:rsid w:val="00857CEC"/>
    <w:rsid w:val="00857DF0"/>
    <w:rsid w:val="00860BB0"/>
    <w:rsid w:val="00861050"/>
    <w:rsid w:val="008615B3"/>
    <w:rsid w:val="0086209E"/>
    <w:rsid w:val="00862221"/>
    <w:rsid w:val="008624E4"/>
    <w:rsid w:val="008628A3"/>
    <w:rsid w:val="008629A5"/>
    <w:rsid w:val="0086370F"/>
    <w:rsid w:val="0086398B"/>
    <w:rsid w:val="008639CE"/>
    <w:rsid w:val="00863EBF"/>
    <w:rsid w:val="00864F88"/>
    <w:rsid w:val="00865839"/>
    <w:rsid w:val="008659CC"/>
    <w:rsid w:val="00865B2A"/>
    <w:rsid w:val="00865EA5"/>
    <w:rsid w:val="008665BA"/>
    <w:rsid w:val="00866603"/>
    <w:rsid w:val="0086696F"/>
    <w:rsid w:val="00866F93"/>
    <w:rsid w:val="00866FE4"/>
    <w:rsid w:val="00866FF0"/>
    <w:rsid w:val="008670BF"/>
    <w:rsid w:val="0086779E"/>
    <w:rsid w:val="0087017F"/>
    <w:rsid w:val="00870336"/>
    <w:rsid w:val="008708C1"/>
    <w:rsid w:val="00870B2A"/>
    <w:rsid w:val="00871190"/>
    <w:rsid w:val="008712E7"/>
    <w:rsid w:val="0087143D"/>
    <w:rsid w:val="008716C0"/>
    <w:rsid w:val="008717F2"/>
    <w:rsid w:val="00871CEB"/>
    <w:rsid w:val="00871DC0"/>
    <w:rsid w:val="008725CF"/>
    <w:rsid w:val="00872835"/>
    <w:rsid w:val="0087286D"/>
    <w:rsid w:val="00872A8E"/>
    <w:rsid w:val="00872BD9"/>
    <w:rsid w:val="00872D07"/>
    <w:rsid w:val="00872DFC"/>
    <w:rsid w:val="00872F86"/>
    <w:rsid w:val="00873177"/>
    <w:rsid w:val="008736B4"/>
    <w:rsid w:val="00873F10"/>
    <w:rsid w:val="008744DF"/>
    <w:rsid w:val="00874A54"/>
    <w:rsid w:val="00874EDE"/>
    <w:rsid w:val="00875AA7"/>
    <w:rsid w:val="008768B2"/>
    <w:rsid w:val="00876AAB"/>
    <w:rsid w:val="008776C8"/>
    <w:rsid w:val="00877713"/>
    <w:rsid w:val="00877A6E"/>
    <w:rsid w:val="00877B41"/>
    <w:rsid w:val="00877B9F"/>
    <w:rsid w:val="00877BA7"/>
    <w:rsid w:val="00877E72"/>
    <w:rsid w:val="00880E1E"/>
    <w:rsid w:val="00880FB9"/>
    <w:rsid w:val="008810C8"/>
    <w:rsid w:val="008811ED"/>
    <w:rsid w:val="00881B9F"/>
    <w:rsid w:val="00881C9E"/>
    <w:rsid w:val="00881EBC"/>
    <w:rsid w:val="00882B6F"/>
    <w:rsid w:val="00884317"/>
    <w:rsid w:val="00884355"/>
    <w:rsid w:val="00884C22"/>
    <w:rsid w:val="0088552B"/>
    <w:rsid w:val="00885922"/>
    <w:rsid w:val="00886619"/>
    <w:rsid w:val="008868BF"/>
    <w:rsid w:val="0088693C"/>
    <w:rsid w:val="00886C16"/>
    <w:rsid w:val="00886D54"/>
    <w:rsid w:val="00887271"/>
    <w:rsid w:val="0088775B"/>
    <w:rsid w:val="00887792"/>
    <w:rsid w:val="00887AFF"/>
    <w:rsid w:val="00887B5B"/>
    <w:rsid w:val="0089046D"/>
    <w:rsid w:val="008906B2"/>
    <w:rsid w:val="0089074C"/>
    <w:rsid w:val="008918AF"/>
    <w:rsid w:val="008920CD"/>
    <w:rsid w:val="00892602"/>
    <w:rsid w:val="00893135"/>
    <w:rsid w:val="00893156"/>
    <w:rsid w:val="0089328D"/>
    <w:rsid w:val="00893B0E"/>
    <w:rsid w:val="00893E7E"/>
    <w:rsid w:val="0089408E"/>
    <w:rsid w:val="00894B1E"/>
    <w:rsid w:val="00894D43"/>
    <w:rsid w:val="008950F2"/>
    <w:rsid w:val="008951E3"/>
    <w:rsid w:val="0089596C"/>
    <w:rsid w:val="00895A4B"/>
    <w:rsid w:val="00895D39"/>
    <w:rsid w:val="0089640B"/>
    <w:rsid w:val="00896776"/>
    <w:rsid w:val="0089696C"/>
    <w:rsid w:val="008969D0"/>
    <w:rsid w:val="00896AEC"/>
    <w:rsid w:val="00896CE9"/>
    <w:rsid w:val="00896FB9"/>
    <w:rsid w:val="008978D9"/>
    <w:rsid w:val="00897A8B"/>
    <w:rsid w:val="008A07FF"/>
    <w:rsid w:val="008A17D0"/>
    <w:rsid w:val="008A20AA"/>
    <w:rsid w:val="008A232D"/>
    <w:rsid w:val="008A33EE"/>
    <w:rsid w:val="008A3D3E"/>
    <w:rsid w:val="008A3EC2"/>
    <w:rsid w:val="008A3EF5"/>
    <w:rsid w:val="008A44C6"/>
    <w:rsid w:val="008A452E"/>
    <w:rsid w:val="008A457C"/>
    <w:rsid w:val="008A4C45"/>
    <w:rsid w:val="008A4D85"/>
    <w:rsid w:val="008A56F6"/>
    <w:rsid w:val="008A5A0A"/>
    <w:rsid w:val="008A5A22"/>
    <w:rsid w:val="008A6720"/>
    <w:rsid w:val="008A677A"/>
    <w:rsid w:val="008A77F3"/>
    <w:rsid w:val="008B063C"/>
    <w:rsid w:val="008B0805"/>
    <w:rsid w:val="008B096A"/>
    <w:rsid w:val="008B1036"/>
    <w:rsid w:val="008B1C84"/>
    <w:rsid w:val="008B1E5A"/>
    <w:rsid w:val="008B21CD"/>
    <w:rsid w:val="008B237A"/>
    <w:rsid w:val="008B2B0C"/>
    <w:rsid w:val="008B2FC6"/>
    <w:rsid w:val="008B30CE"/>
    <w:rsid w:val="008B3104"/>
    <w:rsid w:val="008B32BF"/>
    <w:rsid w:val="008B33C7"/>
    <w:rsid w:val="008B343A"/>
    <w:rsid w:val="008B3AD5"/>
    <w:rsid w:val="008B3C6E"/>
    <w:rsid w:val="008B3DC9"/>
    <w:rsid w:val="008B3F3D"/>
    <w:rsid w:val="008B4090"/>
    <w:rsid w:val="008B4693"/>
    <w:rsid w:val="008B4F2B"/>
    <w:rsid w:val="008B523B"/>
    <w:rsid w:val="008B5625"/>
    <w:rsid w:val="008B578D"/>
    <w:rsid w:val="008B585A"/>
    <w:rsid w:val="008B6868"/>
    <w:rsid w:val="008B6B9B"/>
    <w:rsid w:val="008B6BBE"/>
    <w:rsid w:val="008B6C6E"/>
    <w:rsid w:val="008B7F8B"/>
    <w:rsid w:val="008C0145"/>
    <w:rsid w:val="008C0647"/>
    <w:rsid w:val="008C07DA"/>
    <w:rsid w:val="008C0BCA"/>
    <w:rsid w:val="008C0E24"/>
    <w:rsid w:val="008C0F78"/>
    <w:rsid w:val="008C1065"/>
    <w:rsid w:val="008C1A51"/>
    <w:rsid w:val="008C1AF2"/>
    <w:rsid w:val="008C274D"/>
    <w:rsid w:val="008C2BA9"/>
    <w:rsid w:val="008C3267"/>
    <w:rsid w:val="008C34D0"/>
    <w:rsid w:val="008C3B7E"/>
    <w:rsid w:val="008C3C81"/>
    <w:rsid w:val="008C43D4"/>
    <w:rsid w:val="008C4CB3"/>
    <w:rsid w:val="008C5987"/>
    <w:rsid w:val="008C5A5F"/>
    <w:rsid w:val="008C6650"/>
    <w:rsid w:val="008C7343"/>
    <w:rsid w:val="008C7371"/>
    <w:rsid w:val="008C77E7"/>
    <w:rsid w:val="008C7BC5"/>
    <w:rsid w:val="008D0258"/>
    <w:rsid w:val="008D0288"/>
    <w:rsid w:val="008D0459"/>
    <w:rsid w:val="008D0CFA"/>
    <w:rsid w:val="008D0E90"/>
    <w:rsid w:val="008D12D8"/>
    <w:rsid w:val="008D1B33"/>
    <w:rsid w:val="008D1D08"/>
    <w:rsid w:val="008D2687"/>
    <w:rsid w:val="008D2EB7"/>
    <w:rsid w:val="008D30AD"/>
    <w:rsid w:val="008D4186"/>
    <w:rsid w:val="008D5260"/>
    <w:rsid w:val="008D5F2F"/>
    <w:rsid w:val="008D6DE6"/>
    <w:rsid w:val="008D7089"/>
    <w:rsid w:val="008D7852"/>
    <w:rsid w:val="008E058F"/>
    <w:rsid w:val="008E06E6"/>
    <w:rsid w:val="008E0703"/>
    <w:rsid w:val="008E088F"/>
    <w:rsid w:val="008E099C"/>
    <w:rsid w:val="008E1290"/>
    <w:rsid w:val="008E19BF"/>
    <w:rsid w:val="008E1CDD"/>
    <w:rsid w:val="008E224B"/>
    <w:rsid w:val="008E2644"/>
    <w:rsid w:val="008E3212"/>
    <w:rsid w:val="008E4A96"/>
    <w:rsid w:val="008E52FE"/>
    <w:rsid w:val="008E55F3"/>
    <w:rsid w:val="008E582C"/>
    <w:rsid w:val="008E61D4"/>
    <w:rsid w:val="008E65A8"/>
    <w:rsid w:val="008E6BCE"/>
    <w:rsid w:val="008E6F56"/>
    <w:rsid w:val="008E7A41"/>
    <w:rsid w:val="008F1526"/>
    <w:rsid w:val="008F16C6"/>
    <w:rsid w:val="008F19CB"/>
    <w:rsid w:val="008F1E5B"/>
    <w:rsid w:val="008F2232"/>
    <w:rsid w:val="008F2640"/>
    <w:rsid w:val="008F2A6A"/>
    <w:rsid w:val="008F2E23"/>
    <w:rsid w:val="008F331B"/>
    <w:rsid w:val="008F3CD9"/>
    <w:rsid w:val="008F3D71"/>
    <w:rsid w:val="008F3E86"/>
    <w:rsid w:val="008F41E2"/>
    <w:rsid w:val="008F531D"/>
    <w:rsid w:val="008F5C32"/>
    <w:rsid w:val="008F68D8"/>
    <w:rsid w:val="008F6FDB"/>
    <w:rsid w:val="008F705D"/>
    <w:rsid w:val="008F718B"/>
    <w:rsid w:val="008F72AF"/>
    <w:rsid w:val="008F7BCC"/>
    <w:rsid w:val="00900191"/>
    <w:rsid w:val="0090065F"/>
    <w:rsid w:val="00900ABD"/>
    <w:rsid w:val="00901173"/>
    <w:rsid w:val="00901543"/>
    <w:rsid w:val="0090174D"/>
    <w:rsid w:val="00901EE2"/>
    <w:rsid w:val="00902331"/>
    <w:rsid w:val="0090264B"/>
    <w:rsid w:val="009027E2"/>
    <w:rsid w:val="00902F91"/>
    <w:rsid w:val="0090326F"/>
    <w:rsid w:val="00903D6E"/>
    <w:rsid w:val="00903EBC"/>
    <w:rsid w:val="00904CD3"/>
    <w:rsid w:val="00904CD5"/>
    <w:rsid w:val="00905503"/>
    <w:rsid w:val="00905A6A"/>
    <w:rsid w:val="0090632D"/>
    <w:rsid w:val="009064AB"/>
    <w:rsid w:val="00906F0D"/>
    <w:rsid w:val="00907533"/>
    <w:rsid w:val="0091085E"/>
    <w:rsid w:val="00910FB1"/>
    <w:rsid w:val="0091128B"/>
    <w:rsid w:val="009114CB"/>
    <w:rsid w:val="00911619"/>
    <w:rsid w:val="0091171B"/>
    <w:rsid w:val="00912608"/>
    <w:rsid w:val="0091261F"/>
    <w:rsid w:val="00912750"/>
    <w:rsid w:val="009128E0"/>
    <w:rsid w:val="00912902"/>
    <w:rsid w:val="0091323C"/>
    <w:rsid w:val="009136C5"/>
    <w:rsid w:val="00913F70"/>
    <w:rsid w:val="0091412B"/>
    <w:rsid w:val="00914166"/>
    <w:rsid w:val="009143F1"/>
    <w:rsid w:val="00914DB6"/>
    <w:rsid w:val="009153A1"/>
    <w:rsid w:val="00915408"/>
    <w:rsid w:val="00915543"/>
    <w:rsid w:val="00915707"/>
    <w:rsid w:val="00915910"/>
    <w:rsid w:val="00915B2D"/>
    <w:rsid w:val="00915CC1"/>
    <w:rsid w:val="00916232"/>
    <w:rsid w:val="009167EE"/>
    <w:rsid w:val="00916A78"/>
    <w:rsid w:val="00916CF3"/>
    <w:rsid w:val="00917256"/>
    <w:rsid w:val="0091775E"/>
    <w:rsid w:val="00917A34"/>
    <w:rsid w:val="00917C85"/>
    <w:rsid w:val="0092005A"/>
    <w:rsid w:val="009202F2"/>
    <w:rsid w:val="00920978"/>
    <w:rsid w:val="009209A5"/>
    <w:rsid w:val="00920A66"/>
    <w:rsid w:val="00920B9F"/>
    <w:rsid w:val="00920C9B"/>
    <w:rsid w:val="00921521"/>
    <w:rsid w:val="00921747"/>
    <w:rsid w:val="00921AC7"/>
    <w:rsid w:val="00922082"/>
    <w:rsid w:val="009225BF"/>
    <w:rsid w:val="00922699"/>
    <w:rsid w:val="00922AA4"/>
    <w:rsid w:val="00923042"/>
    <w:rsid w:val="0092306E"/>
    <w:rsid w:val="009232D6"/>
    <w:rsid w:val="0092446F"/>
    <w:rsid w:val="00924888"/>
    <w:rsid w:val="00925C73"/>
    <w:rsid w:val="00925DEC"/>
    <w:rsid w:val="00926318"/>
    <w:rsid w:val="0092634C"/>
    <w:rsid w:val="009267E7"/>
    <w:rsid w:val="009271AA"/>
    <w:rsid w:val="0092737F"/>
    <w:rsid w:val="00927650"/>
    <w:rsid w:val="00927847"/>
    <w:rsid w:val="00927E85"/>
    <w:rsid w:val="009300FE"/>
    <w:rsid w:val="0093014D"/>
    <w:rsid w:val="00930402"/>
    <w:rsid w:val="00931343"/>
    <w:rsid w:val="0093143A"/>
    <w:rsid w:val="00931755"/>
    <w:rsid w:val="0093176E"/>
    <w:rsid w:val="009318A1"/>
    <w:rsid w:val="00931A95"/>
    <w:rsid w:val="00932473"/>
    <w:rsid w:val="0093289D"/>
    <w:rsid w:val="00932973"/>
    <w:rsid w:val="00932B9F"/>
    <w:rsid w:val="00932E2A"/>
    <w:rsid w:val="0093311D"/>
    <w:rsid w:val="009336CE"/>
    <w:rsid w:val="00933D39"/>
    <w:rsid w:val="00934240"/>
    <w:rsid w:val="00934446"/>
    <w:rsid w:val="009347E9"/>
    <w:rsid w:val="00935564"/>
    <w:rsid w:val="009357AD"/>
    <w:rsid w:val="0093598C"/>
    <w:rsid w:val="00935AB9"/>
    <w:rsid w:val="009360D5"/>
    <w:rsid w:val="00936145"/>
    <w:rsid w:val="00936597"/>
    <w:rsid w:val="009365DD"/>
    <w:rsid w:val="00936AEA"/>
    <w:rsid w:val="00936CFA"/>
    <w:rsid w:val="009379E2"/>
    <w:rsid w:val="00937F9E"/>
    <w:rsid w:val="009403C6"/>
    <w:rsid w:val="00940506"/>
    <w:rsid w:val="00940882"/>
    <w:rsid w:val="009411A3"/>
    <w:rsid w:val="00941ABA"/>
    <w:rsid w:val="00941B0A"/>
    <w:rsid w:val="00941D2D"/>
    <w:rsid w:val="0094217F"/>
    <w:rsid w:val="009432CC"/>
    <w:rsid w:val="009432D4"/>
    <w:rsid w:val="00943894"/>
    <w:rsid w:val="00943CEC"/>
    <w:rsid w:val="00944B5B"/>
    <w:rsid w:val="00944C72"/>
    <w:rsid w:val="00945294"/>
    <w:rsid w:val="009456C5"/>
    <w:rsid w:val="00945728"/>
    <w:rsid w:val="00945AE5"/>
    <w:rsid w:val="00945B9D"/>
    <w:rsid w:val="0094680A"/>
    <w:rsid w:val="00946DC5"/>
    <w:rsid w:val="00946DEC"/>
    <w:rsid w:val="0094796C"/>
    <w:rsid w:val="00947979"/>
    <w:rsid w:val="00947B2B"/>
    <w:rsid w:val="00950881"/>
    <w:rsid w:val="00950B16"/>
    <w:rsid w:val="00950F01"/>
    <w:rsid w:val="00951707"/>
    <w:rsid w:val="0095173C"/>
    <w:rsid w:val="0095207E"/>
    <w:rsid w:val="009531FC"/>
    <w:rsid w:val="009533C8"/>
    <w:rsid w:val="0095353F"/>
    <w:rsid w:val="009536B9"/>
    <w:rsid w:val="00953D8F"/>
    <w:rsid w:val="009545B1"/>
    <w:rsid w:val="0095463C"/>
    <w:rsid w:val="00954BA9"/>
    <w:rsid w:val="00955171"/>
    <w:rsid w:val="00955211"/>
    <w:rsid w:val="00955B40"/>
    <w:rsid w:val="00955F14"/>
    <w:rsid w:val="0095600A"/>
    <w:rsid w:val="009569C5"/>
    <w:rsid w:val="0095707B"/>
    <w:rsid w:val="00957407"/>
    <w:rsid w:val="009576FB"/>
    <w:rsid w:val="00957EEA"/>
    <w:rsid w:val="009607C1"/>
    <w:rsid w:val="00961835"/>
    <w:rsid w:val="00961E02"/>
    <w:rsid w:val="0096217E"/>
    <w:rsid w:val="00962C4A"/>
    <w:rsid w:val="00962D60"/>
    <w:rsid w:val="0096340D"/>
    <w:rsid w:val="009640F7"/>
    <w:rsid w:val="0096454A"/>
    <w:rsid w:val="00964852"/>
    <w:rsid w:val="0096594B"/>
    <w:rsid w:val="00965C48"/>
    <w:rsid w:val="00965C84"/>
    <w:rsid w:val="00965F70"/>
    <w:rsid w:val="009668B7"/>
    <w:rsid w:val="00966CA1"/>
    <w:rsid w:val="00966D0C"/>
    <w:rsid w:val="0096714D"/>
    <w:rsid w:val="0096787A"/>
    <w:rsid w:val="00967D24"/>
    <w:rsid w:val="00970269"/>
    <w:rsid w:val="00970820"/>
    <w:rsid w:val="00970D15"/>
    <w:rsid w:val="00970E6B"/>
    <w:rsid w:val="00971137"/>
    <w:rsid w:val="009715DA"/>
    <w:rsid w:val="0097199B"/>
    <w:rsid w:val="009719B8"/>
    <w:rsid w:val="00971FB7"/>
    <w:rsid w:val="00972264"/>
    <w:rsid w:val="00972371"/>
    <w:rsid w:val="009727C7"/>
    <w:rsid w:val="00972FDB"/>
    <w:rsid w:val="009732F4"/>
    <w:rsid w:val="00973709"/>
    <w:rsid w:val="0097381B"/>
    <w:rsid w:val="00973C16"/>
    <w:rsid w:val="00973FD1"/>
    <w:rsid w:val="009742F5"/>
    <w:rsid w:val="00974662"/>
    <w:rsid w:val="00974666"/>
    <w:rsid w:val="0097480E"/>
    <w:rsid w:val="009751C9"/>
    <w:rsid w:val="009752A3"/>
    <w:rsid w:val="009754CD"/>
    <w:rsid w:val="0097595F"/>
    <w:rsid w:val="00975F9D"/>
    <w:rsid w:val="00976CDD"/>
    <w:rsid w:val="00976D98"/>
    <w:rsid w:val="00977A86"/>
    <w:rsid w:val="00977C28"/>
    <w:rsid w:val="00977D09"/>
    <w:rsid w:val="00977E7E"/>
    <w:rsid w:val="009804B2"/>
    <w:rsid w:val="00980552"/>
    <w:rsid w:val="00980D32"/>
    <w:rsid w:val="00981756"/>
    <w:rsid w:val="00981BF6"/>
    <w:rsid w:val="00981D5F"/>
    <w:rsid w:val="00981E03"/>
    <w:rsid w:val="00982099"/>
    <w:rsid w:val="00982C43"/>
    <w:rsid w:val="00982CB7"/>
    <w:rsid w:val="0098312C"/>
    <w:rsid w:val="00984155"/>
    <w:rsid w:val="0098450B"/>
    <w:rsid w:val="00984D57"/>
    <w:rsid w:val="00984EDC"/>
    <w:rsid w:val="00985A04"/>
    <w:rsid w:val="009860A3"/>
    <w:rsid w:val="009861DD"/>
    <w:rsid w:val="009862CE"/>
    <w:rsid w:val="009871F5"/>
    <w:rsid w:val="00987227"/>
    <w:rsid w:val="009876A6"/>
    <w:rsid w:val="00987938"/>
    <w:rsid w:val="00990216"/>
    <w:rsid w:val="00990361"/>
    <w:rsid w:val="00990B48"/>
    <w:rsid w:val="009913F5"/>
    <w:rsid w:val="00991ED5"/>
    <w:rsid w:val="00992783"/>
    <w:rsid w:val="009928B4"/>
    <w:rsid w:val="009932CA"/>
    <w:rsid w:val="00993316"/>
    <w:rsid w:val="00993738"/>
    <w:rsid w:val="00993B30"/>
    <w:rsid w:val="00994204"/>
    <w:rsid w:val="0099431B"/>
    <w:rsid w:val="009945B0"/>
    <w:rsid w:val="009948EF"/>
    <w:rsid w:val="00994933"/>
    <w:rsid w:val="009952A9"/>
    <w:rsid w:val="009957CE"/>
    <w:rsid w:val="009960D2"/>
    <w:rsid w:val="00996F37"/>
    <w:rsid w:val="00997148"/>
    <w:rsid w:val="0099778E"/>
    <w:rsid w:val="009A03D5"/>
    <w:rsid w:val="009A048B"/>
    <w:rsid w:val="009A0668"/>
    <w:rsid w:val="009A073D"/>
    <w:rsid w:val="009A0F01"/>
    <w:rsid w:val="009A13DF"/>
    <w:rsid w:val="009A153C"/>
    <w:rsid w:val="009A1579"/>
    <w:rsid w:val="009A16DB"/>
    <w:rsid w:val="009A189C"/>
    <w:rsid w:val="009A19A5"/>
    <w:rsid w:val="009A1C56"/>
    <w:rsid w:val="009A2876"/>
    <w:rsid w:val="009A2AEE"/>
    <w:rsid w:val="009A3050"/>
    <w:rsid w:val="009A34DD"/>
    <w:rsid w:val="009A3D81"/>
    <w:rsid w:val="009A3EBF"/>
    <w:rsid w:val="009A3EC4"/>
    <w:rsid w:val="009A46C5"/>
    <w:rsid w:val="009A5516"/>
    <w:rsid w:val="009A5ABC"/>
    <w:rsid w:val="009A5F4D"/>
    <w:rsid w:val="009A6200"/>
    <w:rsid w:val="009A6974"/>
    <w:rsid w:val="009A69A5"/>
    <w:rsid w:val="009A6AA3"/>
    <w:rsid w:val="009A6BE8"/>
    <w:rsid w:val="009A71CA"/>
    <w:rsid w:val="009A7302"/>
    <w:rsid w:val="009A7430"/>
    <w:rsid w:val="009A7567"/>
    <w:rsid w:val="009A7C3F"/>
    <w:rsid w:val="009B02EE"/>
    <w:rsid w:val="009B08BB"/>
    <w:rsid w:val="009B0AB9"/>
    <w:rsid w:val="009B1297"/>
    <w:rsid w:val="009B1CE6"/>
    <w:rsid w:val="009B249A"/>
    <w:rsid w:val="009B2BA4"/>
    <w:rsid w:val="009B3111"/>
    <w:rsid w:val="009B31EE"/>
    <w:rsid w:val="009B34D5"/>
    <w:rsid w:val="009B354C"/>
    <w:rsid w:val="009B36FE"/>
    <w:rsid w:val="009B3985"/>
    <w:rsid w:val="009B3D88"/>
    <w:rsid w:val="009B3DDD"/>
    <w:rsid w:val="009B4E48"/>
    <w:rsid w:val="009B4F36"/>
    <w:rsid w:val="009B53E6"/>
    <w:rsid w:val="009B58DB"/>
    <w:rsid w:val="009B59FC"/>
    <w:rsid w:val="009B5E61"/>
    <w:rsid w:val="009B6420"/>
    <w:rsid w:val="009B6483"/>
    <w:rsid w:val="009B68B4"/>
    <w:rsid w:val="009B6E71"/>
    <w:rsid w:val="009B7981"/>
    <w:rsid w:val="009B7DA7"/>
    <w:rsid w:val="009B7E0C"/>
    <w:rsid w:val="009C098C"/>
    <w:rsid w:val="009C0FBD"/>
    <w:rsid w:val="009C1087"/>
    <w:rsid w:val="009C1C4E"/>
    <w:rsid w:val="009C1F28"/>
    <w:rsid w:val="009C20A6"/>
    <w:rsid w:val="009C3228"/>
    <w:rsid w:val="009C368D"/>
    <w:rsid w:val="009C39DD"/>
    <w:rsid w:val="009C3E10"/>
    <w:rsid w:val="009C4392"/>
    <w:rsid w:val="009C4877"/>
    <w:rsid w:val="009C54FB"/>
    <w:rsid w:val="009C55E5"/>
    <w:rsid w:val="009C589F"/>
    <w:rsid w:val="009C5A18"/>
    <w:rsid w:val="009C5E4B"/>
    <w:rsid w:val="009C60A3"/>
    <w:rsid w:val="009C6387"/>
    <w:rsid w:val="009C6778"/>
    <w:rsid w:val="009C681B"/>
    <w:rsid w:val="009C6D6B"/>
    <w:rsid w:val="009C6FC4"/>
    <w:rsid w:val="009C72A3"/>
    <w:rsid w:val="009C77F4"/>
    <w:rsid w:val="009C7A40"/>
    <w:rsid w:val="009C7E96"/>
    <w:rsid w:val="009D01A0"/>
    <w:rsid w:val="009D035F"/>
    <w:rsid w:val="009D04F0"/>
    <w:rsid w:val="009D062F"/>
    <w:rsid w:val="009D0949"/>
    <w:rsid w:val="009D0994"/>
    <w:rsid w:val="009D0B00"/>
    <w:rsid w:val="009D0DD5"/>
    <w:rsid w:val="009D119F"/>
    <w:rsid w:val="009D15E0"/>
    <w:rsid w:val="009D194F"/>
    <w:rsid w:val="009D1B3F"/>
    <w:rsid w:val="009D2249"/>
    <w:rsid w:val="009D2269"/>
    <w:rsid w:val="009D284E"/>
    <w:rsid w:val="009D2989"/>
    <w:rsid w:val="009D2B32"/>
    <w:rsid w:val="009D34E3"/>
    <w:rsid w:val="009D34E7"/>
    <w:rsid w:val="009D3621"/>
    <w:rsid w:val="009D438E"/>
    <w:rsid w:val="009D4420"/>
    <w:rsid w:val="009D45FB"/>
    <w:rsid w:val="009D4667"/>
    <w:rsid w:val="009D479F"/>
    <w:rsid w:val="009D4A35"/>
    <w:rsid w:val="009D4A5C"/>
    <w:rsid w:val="009D4EA4"/>
    <w:rsid w:val="009D4FF9"/>
    <w:rsid w:val="009D5256"/>
    <w:rsid w:val="009D5383"/>
    <w:rsid w:val="009D5436"/>
    <w:rsid w:val="009D67CC"/>
    <w:rsid w:val="009D6B83"/>
    <w:rsid w:val="009D72CF"/>
    <w:rsid w:val="009D7ACF"/>
    <w:rsid w:val="009D7CBC"/>
    <w:rsid w:val="009E00E3"/>
    <w:rsid w:val="009E0113"/>
    <w:rsid w:val="009E01F8"/>
    <w:rsid w:val="009E0379"/>
    <w:rsid w:val="009E078C"/>
    <w:rsid w:val="009E1344"/>
    <w:rsid w:val="009E1736"/>
    <w:rsid w:val="009E1BA7"/>
    <w:rsid w:val="009E1BD3"/>
    <w:rsid w:val="009E2229"/>
    <w:rsid w:val="009E241C"/>
    <w:rsid w:val="009E3500"/>
    <w:rsid w:val="009E3D3F"/>
    <w:rsid w:val="009E3FAA"/>
    <w:rsid w:val="009E410B"/>
    <w:rsid w:val="009E484C"/>
    <w:rsid w:val="009E538D"/>
    <w:rsid w:val="009E56D6"/>
    <w:rsid w:val="009E58C7"/>
    <w:rsid w:val="009E5F22"/>
    <w:rsid w:val="009E6331"/>
    <w:rsid w:val="009E6970"/>
    <w:rsid w:val="009E716C"/>
    <w:rsid w:val="009E74F2"/>
    <w:rsid w:val="009F1069"/>
    <w:rsid w:val="009F10F3"/>
    <w:rsid w:val="009F1EF4"/>
    <w:rsid w:val="009F1FD8"/>
    <w:rsid w:val="009F23F1"/>
    <w:rsid w:val="009F253A"/>
    <w:rsid w:val="009F2AEC"/>
    <w:rsid w:val="009F2BC2"/>
    <w:rsid w:val="009F2C4A"/>
    <w:rsid w:val="009F309D"/>
    <w:rsid w:val="009F3D0A"/>
    <w:rsid w:val="009F3E32"/>
    <w:rsid w:val="009F40BB"/>
    <w:rsid w:val="009F4641"/>
    <w:rsid w:val="009F4793"/>
    <w:rsid w:val="009F4A2D"/>
    <w:rsid w:val="009F4D52"/>
    <w:rsid w:val="009F560B"/>
    <w:rsid w:val="009F6170"/>
    <w:rsid w:val="009F61DB"/>
    <w:rsid w:val="009F6204"/>
    <w:rsid w:val="009F62EB"/>
    <w:rsid w:val="009F6357"/>
    <w:rsid w:val="009F756D"/>
    <w:rsid w:val="009F759A"/>
    <w:rsid w:val="009F7ED7"/>
    <w:rsid w:val="00A009B3"/>
    <w:rsid w:val="00A0154A"/>
    <w:rsid w:val="00A01752"/>
    <w:rsid w:val="00A0204F"/>
    <w:rsid w:val="00A02302"/>
    <w:rsid w:val="00A026F0"/>
    <w:rsid w:val="00A028C0"/>
    <w:rsid w:val="00A03B4C"/>
    <w:rsid w:val="00A03B58"/>
    <w:rsid w:val="00A03BA3"/>
    <w:rsid w:val="00A0435D"/>
    <w:rsid w:val="00A04618"/>
    <w:rsid w:val="00A04B35"/>
    <w:rsid w:val="00A04CE1"/>
    <w:rsid w:val="00A050F6"/>
    <w:rsid w:val="00A05CAD"/>
    <w:rsid w:val="00A05ECA"/>
    <w:rsid w:val="00A067DC"/>
    <w:rsid w:val="00A06CCB"/>
    <w:rsid w:val="00A06D48"/>
    <w:rsid w:val="00A072BE"/>
    <w:rsid w:val="00A102B1"/>
    <w:rsid w:val="00A103D3"/>
    <w:rsid w:val="00A108F6"/>
    <w:rsid w:val="00A11208"/>
    <w:rsid w:val="00A11223"/>
    <w:rsid w:val="00A11534"/>
    <w:rsid w:val="00A12883"/>
    <w:rsid w:val="00A1306F"/>
    <w:rsid w:val="00A13322"/>
    <w:rsid w:val="00A1346E"/>
    <w:rsid w:val="00A137E1"/>
    <w:rsid w:val="00A139B8"/>
    <w:rsid w:val="00A139E5"/>
    <w:rsid w:val="00A13A6C"/>
    <w:rsid w:val="00A13DE1"/>
    <w:rsid w:val="00A13DE4"/>
    <w:rsid w:val="00A141B7"/>
    <w:rsid w:val="00A14614"/>
    <w:rsid w:val="00A1482E"/>
    <w:rsid w:val="00A149B9"/>
    <w:rsid w:val="00A15460"/>
    <w:rsid w:val="00A16147"/>
    <w:rsid w:val="00A161CC"/>
    <w:rsid w:val="00A17D9E"/>
    <w:rsid w:val="00A17F11"/>
    <w:rsid w:val="00A2018C"/>
    <w:rsid w:val="00A20B0F"/>
    <w:rsid w:val="00A20F85"/>
    <w:rsid w:val="00A211EC"/>
    <w:rsid w:val="00A213C3"/>
    <w:rsid w:val="00A219F6"/>
    <w:rsid w:val="00A223FB"/>
    <w:rsid w:val="00A22E7A"/>
    <w:rsid w:val="00A22FB3"/>
    <w:rsid w:val="00A2347B"/>
    <w:rsid w:val="00A234C0"/>
    <w:rsid w:val="00A24E43"/>
    <w:rsid w:val="00A2522A"/>
    <w:rsid w:val="00A259B8"/>
    <w:rsid w:val="00A26C28"/>
    <w:rsid w:val="00A26DF3"/>
    <w:rsid w:val="00A27AF6"/>
    <w:rsid w:val="00A3002E"/>
    <w:rsid w:val="00A307DE"/>
    <w:rsid w:val="00A31011"/>
    <w:rsid w:val="00A31BB2"/>
    <w:rsid w:val="00A31C3D"/>
    <w:rsid w:val="00A31CCD"/>
    <w:rsid w:val="00A33160"/>
    <w:rsid w:val="00A33343"/>
    <w:rsid w:val="00A3340F"/>
    <w:rsid w:val="00A33635"/>
    <w:rsid w:val="00A3367F"/>
    <w:rsid w:val="00A336FD"/>
    <w:rsid w:val="00A33A9E"/>
    <w:rsid w:val="00A33C9E"/>
    <w:rsid w:val="00A3453D"/>
    <w:rsid w:val="00A3475F"/>
    <w:rsid w:val="00A34F36"/>
    <w:rsid w:val="00A35456"/>
    <w:rsid w:val="00A35AD3"/>
    <w:rsid w:val="00A367C3"/>
    <w:rsid w:val="00A372A8"/>
    <w:rsid w:val="00A372F4"/>
    <w:rsid w:val="00A3751D"/>
    <w:rsid w:val="00A37595"/>
    <w:rsid w:val="00A37720"/>
    <w:rsid w:val="00A37D2B"/>
    <w:rsid w:val="00A37E41"/>
    <w:rsid w:val="00A4008A"/>
    <w:rsid w:val="00A4067C"/>
    <w:rsid w:val="00A406B2"/>
    <w:rsid w:val="00A4097A"/>
    <w:rsid w:val="00A410D4"/>
    <w:rsid w:val="00A41414"/>
    <w:rsid w:val="00A41CA9"/>
    <w:rsid w:val="00A42066"/>
    <w:rsid w:val="00A42E11"/>
    <w:rsid w:val="00A4334A"/>
    <w:rsid w:val="00A43D3B"/>
    <w:rsid w:val="00A43DDB"/>
    <w:rsid w:val="00A442CD"/>
    <w:rsid w:val="00A4461B"/>
    <w:rsid w:val="00A446E3"/>
    <w:rsid w:val="00A44F8C"/>
    <w:rsid w:val="00A453BE"/>
    <w:rsid w:val="00A456A6"/>
    <w:rsid w:val="00A45F1C"/>
    <w:rsid w:val="00A45FD9"/>
    <w:rsid w:val="00A463C1"/>
    <w:rsid w:val="00A46736"/>
    <w:rsid w:val="00A467F0"/>
    <w:rsid w:val="00A46E54"/>
    <w:rsid w:val="00A47091"/>
    <w:rsid w:val="00A4719D"/>
    <w:rsid w:val="00A47883"/>
    <w:rsid w:val="00A47B72"/>
    <w:rsid w:val="00A47E4F"/>
    <w:rsid w:val="00A50362"/>
    <w:rsid w:val="00A50392"/>
    <w:rsid w:val="00A503AD"/>
    <w:rsid w:val="00A5083E"/>
    <w:rsid w:val="00A509D1"/>
    <w:rsid w:val="00A52564"/>
    <w:rsid w:val="00A52DA3"/>
    <w:rsid w:val="00A52FC0"/>
    <w:rsid w:val="00A5310D"/>
    <w:rsid w:val="00A533BD"/>
    <w:rsid w:val="00A53523"/>
    <w:rsid w:val="00A53526"/>
    <w:rsid w:val="00A5363B"/>
    <w:rsid w:val="00A538AD"/>
    <w:rsid w:val="00A53A17"/>
    <w:rsid w:val="00A5462F"/>
    <w:rsid w:val="00A54DBE"/>
    <w:rsid w:val="00A54DD1"/>
    <w:rsid w:val="00A550B2"/>
    <w:rsid w:val="00A55147"/>
    <w:rsid w:val="00A551AE"/>
    <w:rsid w:val="00A559C1"/>
    <w:rsid w:val="00A55CC6"/>
    <w:rsid w:val="00A55D08"/>
    <w:rsid w:val="00A56A09"/>
    <w:rsid w:val="00A56CE9"/>
    <w:rsid w:val="00A57970"/>
    <w:rsid w:val="00A579F4"/>
    <w:rsid w:val="00A608B3"/>
    <w:rsid w:val="00A60E0E"/>
    <w:rsid w:val="00A6107D"/>
    <w:rsid w:val="00A619E9"/>
    <w:rsid w:val="00A61E2F"/>
    <w:rsid w:val="00A6225C"/>
    <w:rsid w:val="00A62A95"/>
    <w:rsid w:val="00A62F69"/>
    <w:rsid w:val="00A6329A"/>
    <w:rsid w:val="00A633EA"/>
    <w:rsid w:val="00A63412"/>
    <w:rsid w:val="00A638F0"/>
    <w:rsid w:val="00A63D29"/>
    <w:rsid w:val="00A64034"/>
    <w:rsid w:val="00A64172"/>
    <w:rsid w:val="00A643A7"/>
    <w:rsid w:val="00A64BC9"/>
    <w:rsid w:val="00A651E7"/>
    <w:rsid w:val="00A65265"/>
    <w:rsid w:val="00A6548E"/>
    <w:rsid w:val="00A65584"/>
    <w:rsid w:val="00A65586"/>
    <w:rsid w:val="00A657AB"/>
    <w:rsid w:val="00A66491"/>
    <w:rsid w:val="00A664A0"/>
    <w:rsid w:val="00A672D3"/>
    <w:rsid w:val="00A67458"/>
    <w:rsid w:val="00A67492"/>
    <w:rsid w:val="00A675BE"/>
    <w:rsid w:val="00A67732"/>
    <w:rsid w:val="00A705BC"/>
    <w:rsid w:val="00A70F02"/>
    <w:rsid w:val="00A7100C"/>
    <w:rsid w:val="00A7106F"/>
    <w:rsid w:val="00A7140F"/>
    <w:rsid w:val="00A71864"/>
    <w:rsid w:val="00A71C8E"/>
    <w:rsid w:val="00A71DBB"/>
    <w:rsid w:val="00A71DCB"/>
    <w:rsid w:val="00A73225"/>
    <w:rsid w:val="00A7324A"/>
    <w:rsid w:val="00A73387"/>
    <w:rsid w:val="00A7349D"/>
    <w:rsid w:val="00A737C3"/>
    <w:rsid w:val="00A73CF0"/>
    <w:rsid w:val="00A74359"/>
    <w:rsid w:val="00A7448B"/>
    <w:rsid w:val="00A74523"/>
    <w:rsid w:val="00A74B5A"/>
    <w:rsid w:val="00A7500B"/>
    <w:rsid w:val="00A750A6"/>
    <w:rsid w:val="00A76173"/>
    <w:rsid w:val="00A76787"/>
    <w:rsid w:val="00A769CC"/>
    <w:rsid w:val="00A76E5D"/>
    <w:rsid w:val="00A77095"/>
    <w:rsid w:val="00A7759D"/>
    <w:rsid w:val="00A7765A"/>
    <w:rsid w:val="00A77AA9"/>
    <w:rsid w:val="00A77DFD"/>
    <w:rsid w:val="00A81159"/>
    <w:rsid w:val="00A8123B"/>
    <w:rsid w:val="00A814A6"/>
    <w:rsid w:val="00A81DCE"/>
    <w:rsid w:val="00A820C3"/>
    <w:rsid w:val="00A82DBF"/>
    <w:rsid w:val="00A833EA"/>
    <w:rsid w:val="00A836F3"/>
    <w:rsid w:val="00A837E6"/>
    <w:rsid w:val="00A839CB"/>
    <w:rsid w:val="00A83CED"/>
    <w:rsid w:val="00A83D62"/>
    <w:rsid w:val="00A83E90"/>
    <w:rsid w:val="00A83F60"/>
    <w:rsid w:val="00A84A38"/>
    <w:rsid w:val="00A84C76"/>
    <w:rsid w:val="00A857FE"/>
    <w:rsid w:val="00A85865"/>
    <w:rsid w:val="00A85BC0"/>
    <w:rsid w:val="00A86219"/>
    <w:rsid w:val="00A86D29"/>
    <w:rsid w:val="00A8776E"/>
    <w:rsid w:val="00A8786D"/>
    <w:rsid w:val="00A87C7F"/>
    <w:rsid w:val="00A87D89"/>
    <w:rsid w:val="00A9047C"/>
    <w:rsid w:val="00A9079F"/>
    <w:rsid w:val="00A908AD"/>
    <w:rsid w:val="00A90BFE"/>
    <w:rsid w:val="00A90C32"/>
    <w:rsid w:val="00A90F58"/>
    <w:rsid w:val="00A911E5"/>
    <w:rsid w:val="00A91C06"/>
    <w:rsid w:val="00A91C24"/>
    <w:rsid w:val="00A926C9"/>
    <w:rsid w:val="00A9298B"/>
    <w:rsid w:val="00A929D2"/>
    <w:rsid w:val="00A92DCD"/>
    <w:rsid w:val="00A9361A"/>
    <w:rsid w:val="00A936B6"/>
    <w:rsid w:val="00A939BE"/>
    <w:rsid w:val="00A93A6D"/>
    <w:rsid w:val="00A93DBE"/>
    <w:rsid w:val="00A93FF4"/>
    <w:rsid w:val="00A94272"/>
    <w:rsid w:val="00A946D1"/>
    <w:rsid w:val="00A94936"/>
    <w:rsid w:val="00A952FD"/>
    <w:rsid w:val="00A9541C"/>
    <w:rsid w:val="00A95907"/>
    <w:rsid w:val="00A95952"/>
    <w:rsid w:val="00A96CDE"/>
    <w:rsid w:val="00A96E1D"/>
    <w:rsid w:val="00A97056"/>
    <w:rsid w:val="00A97153"/>
    <w:rsid w:val="00A97971"/>
    <w:rsid w:val="00AA0169"/>
    <w:rsid w:val="00AA09B8"/>
    <w:rsid w:val="00AA1553"/>
    <w:rsid w:val="00AA1F2C"/>
    <w:rsid w:val="00AA2D38"/>
    <w:rsid w:val="00AA3490"/>
    <w:rsid w:val="00AA5287"/>
    <w:rsid w:val="00AA5C71"/>
    <w:rsid w:val="00AA5D74"/>
    <w:rsid w:val="00AA5EE2"/>
    <w:rsid w:val="00AA5F16"/>
    <w:rsid w:val="00AA6254"/>
    <w:rsid w:val="00AA72D3"/>
    <w:rsid w:val="00AA7A1F"/>
    <w:rsid w:val="00AA7D31"/>
    <w:rsid w:val="00AA7E5F"/>
    <w:rsid w:val="00AB045B"/>
    <w:rsid w:val="00AB0693"/>
    <w:rsid w:val="00AB0953"/>
    <w:rsid w:val="00AB0D79"/>
    <w:rsid w:val="00AB0F03"/>
    <w:rsid w:val="00AB0F6E"/>
    <w:rsid w:val="00AB1465"/>
    <w:rsid w:val="00AB1ACE"/>
    <w:rsid w:val="00AB1BBC"/>
    <w:rsid w:val="00AB230E"/>
    <w:rsid w:val="00AB234E"/>
    <w:rsid w:val="00AB25F3"/>
    <w:rsid w:val="00AB2803"/>
    <w:rsid w:val="00AB289D"/>
    <w:rsid w:val="00AB2BDB"/>
    <w:rsid w:val="00AB2EE8"/>
    <w:rsid w:val="00AB3407"/>
    <w:rsid w:val="00AB3F4D"/>
    <w:rsid w:val="00AB4E2D"/>
    <w:rsid w:val="00AB538B"/>
    <w:rsid w:val="00AB565E"/>
    <w:rsid w:val="00AB66FC"/>
    <w:rsid w:val="00AB6BC4"/>
    <w:rsid w:val="00AB6D07"/>
    <w:rsid w:val="00AB6EAE"/>
    <w:rsid w:val="00AB7444"/>
    <w:rsid w:val="00AB7505"/>
    <w:rsid w:val="00AC00BE"/>
    <w:rsid w:val="00AC08A3"/>
    <w:rsid w:val="00AC0C45"/>
    <w:rsid w:val="00AC0CC9"/>
    <w:rsid w:val="00AC1770"/>
    <w:rsid w:val="00AC1884"/>
    <w:rsid w:val="00AC1DEC"/>
    <w:rsid w:val="00AC248A"/>
    <w:rsid w:val="00AC261C"/>
    <w:rsid w:val="00AC2760"/>
    <w:rsid w:val="00AC2A80"/>
    <w:rsid w:val="00AC30E9"/>
    <w:rsid w:val="00AC34DB"/>
    <w:rsid w:val="00AC3E3A"/>
    <w:rsid w:val="00AC3F57"/>
    <w:rsid w:val="00AC4079"/>
    <w:rsid w:val="00AC4233"/>
    <w:rsid w:val="00AC4496"/>
    <w:rsid w:val="00AC45B9"/>
    <w:rsid w:val="00AC4A60"/>
    <w:rsid w:val="00AC4D13"/>
    <w:rsid w:val="00AC5227"/>
    <w:rsid w:val="00AC541C"/>
    <w:rsid w:val="00AC54C8"/>
    <w:rsid w:val="00AC54D4"/>
    <w:rsid w:val="00AC61CC"/>
    <w:rsid w:val="00AC6EA3"/>
    <w:rsid w:val="00AC7139"/>
    <w:rsid w:val="00AC7223"/>
    <w:rsid w:val="00AC77B5"/>
    <w:rsid w:val="00AC78A7"/>
    <w:rsid w:val="00AD010A"/>
    <w:rsid w:val="00AD04AE"/>
    <w:rsid w:val="00AD0C19"/>
    <w:rsid w:val="00AD0ECF"/>
    <w:rsid w:val="00AD0F46"/>
    <w:rsid w:val="00AD1058"/>
    <w:rsid w:val="00AD1310"/>
    <w:rsid w:val="00AD1591"/>
    <w:rsid w:val="00AD17F3"/>
    <w:rsid w:val="00AD1808"/>
    <w:rsid w:val="00AD1A8B"/>
    <w:rsid w:val="00AD2C90"/>
    <w:rsid w:val="00AD31D7"/>
    <w:rsid w:val="00AD346C"/>
    <w:rsid w:val="00AD3855"/>
    <w:rsid w:val="00AD3B67"/>
    <w:rsid w:val="00AD4019"/>
    <w:rsid w:val="00AD4038"/>
    <w:rsid w:val="00AD4461"/>
    <w:rsid w:val="00AD45EE"/>
    <w:rsid w:val="00AD46B5"/>
    <w:rsid w:val="00AD48D9"/>
    <w:rsid w:val="00AD4C4D"/>
    <w:rsid w:val="00AD4DE0"/>
    <w:rsid w:val="00AD5252"/>
    <w:rsid w:val="00AD56FD"/>
    <w:rsid w:val="00AD571F"/>
    <w:rsid w:val="00AD64C4"/>
    <w:rsid w:val="00AD68E1"/>
    <w:rsid w:val="00AD6B6C"/>
    <w:rsid w:val="00AD700E"/>
    <w:rsid w:val="00AD7350"/>
    <w:rsid w:val="00AD7C27"/>
    <w:rsid w:val="00AD7D84"/>
    <w:rsid w:val="00AE018A"/>
    <w:rsid w:val="00AE106D"/>
    <w:rsid w:val="00AE1411"/>
    <w:rsid w:val="00AE15BD"/>
    <w:rsid w:val="00AE15E1"/>
    <w:rsid w:val="00AE1C41"/>
    <w:rsid w:val="00AE1DE8"/>
    <w:rsid w:val="00AE1E73"/>
    <w:rsid w:val="00AE2667"/>
    <w:rsid w:val="00AE279C"/>
    <w:rsid w:val="00AE3141"/>
    <w:rsid w:val="00AE3FDE"/>
    <w:rsid w:val="00AE48BD"/>
    <w:rsid w:val="00AE4F35"/>
    <w:rsid w:val="00AE552D"/>
    <w:rsid w:val="00AE56C4"/>
    <w:rsid w:val="00AE56FD"/>
    <w:rsid w:val="00AE5944"/>
    <w:rsid w:val="00AE63B1"/>
    <w:rsid w:val="00AE6C4E"/>
    <w:rsid w:val="00AE6CA1"/>
    <w:rsid w:val="00AE6DA9"/>
    <w:rsid w:val="00AE6F10"/>
    <w:rsid w:val="00AE70BD"/>
    <w:rsid w:val="00AE7387"/>
    <w:rsid w:val="00AE74BF"/>
    <w:rsid w:val="00AE76EA"/>
    <w:rsid w:val="00AE7E61"/>
    <w:rsid w:val="00AE7F5B"/>
    <w:rsid w:val="00AF06DD"/>
    <w:rsid w:val="00AF0E3A"/>
    <w:rsid w:val="00AF1110"/>
    <w:rsid w:val="00AF1264"/>
    <w:rsid w:val="00AF14BB"/>
    <w:rsid w:val="00AF17FE"/>
    <w:rsid w:val="00AF1A12"/>
    <w:rsid w:val="00AF22B8"/>
    <w:rsid w:val="00AF297E"/>
    <w:rsid w:val="00AF2CBE"/>
    <w:rsid w:val="00AF2DCB"/>
    <w:rsid w:val="00AF397D"/>
    <w:rsid w:val="00AF3E58"/>
    <w:rsid w:val="00AF42A9"/>
    <w:rsid w:val="00AF42FA"/>
    <w:rsid w:val="00AF4A3A"/>
    <w:rsid w:val="00AF4C7E"/>
    <w:rsid w:val="00AF4DE5"/>
    <w:rsid w:val="00AF4E1E"/>
    <w:rsid w:val="00AF50FB"/>
    <w:rsid w:val="00AF5632"/>
    <w:rsid w:val="00AF5AC9"/>
    <w:rsid w:val="00AF5CA7"/>
    <w:rsid w:val="00AF5E29"/>
    <w:rsid w:val="00AF608B"/>
    <w:rsid w:val="00AF6A49"/>
    <w:rsid w:val="00AF74CE"/>
    <w:rsid w:val="00AF759E"/>
    <w:rsid w:val="00AF7A12"/>
    <w:rsid w:val="00AF7C18"/>
    <w:rsid w:val="00B0014C"/>
    <w:rsid w:val="00B00E48"/>
    <w:rsid w:val="00B0118C"/>
    <w:rsid w:val="00B01F75"/>
    <w:rsid w:val="00B02019"/>
    <w:rsid w:val="00B02CC2"/>
    <w:rsid w:val="00B035F7"/>
    <w:rsid w:val="00B04207"/>
    <w:rsid w:val="00B044DE"/>
    <w:rsid w:val="00B04D63"/>
    <w:rsid w:val="00B06605"/>
    <w:rsid w:val="00B06D11"/>
    <w:rsid w:val="00B06D2C"/>
    <w:rsid w:val="00B070D6"/>
    <w:rsid w:val="00B073AA"/>
    <w:rsid w:val="00B100AF"/>
    <w:rsid w:val="00B102DF"/>
    <w:rsid w:val="00B106EC"/>
    <w:rsid w:val="00B10734"/>
    <w:rsid w:val="00B11115"/>
    <w:rsid w:val="00B11447"/>
    <w:rsid w:val="00B1256E"/>
    <w:rsid w:val="00B12A08"/>
    <w:rsid w:val="00B12BDD"/>
    <w:rsid w:val="00B12F61"/>
    <w:rsid w:val="00B133CA"/>
    <w:rsid w:val="00B13821"/>
    <w:rsid w:val="00B1395E"/>
    <w:rsid w:val="00B13C0C"/>
    <w:rsid w:val="00B148EC"/>
    <w:rsid w:val="00B14AF0"/>
    <w:rsid w:val="00B15672"/>
    <w:rsid w:val="00B1584A"/>
    <w:rsid w:val="00B16506"/>
    <w:rsid w:val="00B1695A"/>
    <w:rsid w:val="00B174DD"/>
    <w:rsid w:val="00B17573"/>
    <w:rsid w:val="00B201E1"/>
    <w:rsid w:val="00B202A4"/>
    <w:rsid w:val="00B20647"/>
    <w:rsid w:val="00B20680"/>
    <w:rsid w:val="00B2069F"/>
    <w:rsid w:val="00B21C15"/>
    <w:rsid w:val="00B21C88"/>
    <w:rsid w:val="00B21DAB"/>
    <w:rsid w:val="00B2285F"/>
    <w:rsid w:val="00B22A57"/>
    <w:rsid w:val="00B22F48"/>
    <w:rsid w:val="00B22FB5"/>
    <w:rsid w:val="00B23015"/>
    <w:rsid w:val="00B234D7"/>
    <w:rsid w:val="00B23648"/>
    <w:rsid w:val="00B23FB6"/>
    <w:rsid w:val="00B2436D"/>
    <w:rsid w:val="00B24501"/>
    <w:rsid w:val="00B24EE0"/>
    <w:rsid w:val="00B252D9"/>
    <w:rsid w:val="00B255FE"/>
    <w:rsid w:val="00B2620A"/>
    <w:rsid w:val="00B264B3"/>
    <w:rsid w:val="00B264CF"/>
    <w:rsid w:val="00B26A36"/>
    <w:rsid w:val="00B26ACF"/>
    <w:rsid w:val="00B276FA"/>
    <w:rsid w:val="00B30116"/>
    <w:rsid w:val="00B309E1"/>
    <w:rsid w:val="00B30A95"/>
    <w:rsid w:val="00B30C8B"/>
    <w:rsid w:val="00B310AB"/>
    <w:rsid w:val="00B3129B"/>
    <w:rsid w:val="00B31BBF"/>
    <w:rsid w:val="00B32664"/>
    <w:rsid w:val="00B33398"/>
    <w:rsid w:val="00B3366E"/>
    <w:rsid w:val="00B342DB"/>
    <w:rsid w:val="00B344CC"/>
    <w:rsid w:val="00B34747"/>
    <w:rsid w:val="00B34F55"/>
    <w:rsid w:val="00B35246"/>
    <w:rsid w:val="00B35698"/>
    <w:rsid w:val="00B35719"/>
    <w:rsid w:val="00B35CE7"/>
    <w:rsid w:val="00B35F2A"/>
    <w:rsid w:val="00B36C94"/>
    <w:rsid w:val="00B36E54"/>
    <w:rsid w:val="00B37165"/>
    <w:rsid w:val="00B374C7"/>
    <w:rsid w:val="00B375F6"/>
    <w:rsid w:val="00B37A7C"/>
    <w:rsid w:val="00B37F64"/>
    <w:rsid w:val="00B40096"/>
    <w:rsid w:val="00B40B1B"/>
    <w:rsid w:val="00B40BE9"/>
    <w:rsid w:val="00B40EBD"/>
    <w:rsid w:val="00B411D9"/>
    <w:rsid w:val="00B419CA"/>
    <w:rsid w:val="00B41C22"/>
    <w:rsid w:val="00B4249C"/>
    <w:rsid w:val="00B434BA"/>
    <w:rsid w:val="00B434DC"/>
    <w:rsid w:val="00B438F0"/>
    <w:rsid w:val="00B44189"/>
    <w:rsid w:val="00B44CB3"/>
    <w:rsid w:val="00B44E0B"/>
    <w:rsid w:val="00B45064"/>
    <w:rsid w:val="00B457DF"/>
    <w:rsid w:val="00B458CC"/>
    <w:rsid w:val="00B45A61"/>
    <w:rsid w:val="00B45CB1"/>
    <w:rsid w:val="00B46E1C"/>
    <w:rsid w:val="00B46F2A"/>
    <w:rsid w:val="00B47002"/>
    <w:rsid w:val="00B474E2"/>
    <w:rsid w:val="00B47B76"/>
    <w:rsid w:val="00B47DC9"/>
    <w:rsid w:val="00B47E84"/>
    <w:rsid w:val="00B50286"/>
    <w:rsid w:val="00B5096C"/>
    <w:rsid w:val="00B50D01"/>
    <w:rsid w:val="00B50D91"/>
    <w:rsid w:val="00B50F22"/>
    <w:rsid w:val="00B50FDE"/>
    <w:rsid w:val="00B5144A"/>
    <w:rsid w:val="00B51EBE"/>
    <w:rsid w:val="00B520D2"/>
    <w:rsid w:val="00B5279B"/>
    <w:rsid w:val="00B53236"/>
    <w:rsid w:val="00B537DA"/>
    <w:rsid w:val="00B53CDD"/>
    <w:rsid w:val="00B54138"/>
    <w:rsid w:val="00B54188"/>
    <w:rsid w:val="00B54679"/>
    <w:rsid w:val="00B546C6"/>
    <w:rsid w:val="00B55500"/>
    <w:rsid w:val="00B55B16"/>
    <w:rsid w:val="00B55B47"/>
    <w:rsid w:val="00B55D39"/>
    <w:rsid w:val="00B576B6"/>
    <w:rsid w:val="00B604FB"/>
    <w:rsid w:val="00B609C4"/>
    <w:rsid w:val="00B6118F"/>
    <w:rsid w:val="00B616FE"/>
    <w:rsid w:val="00B61AA8"/>
    <w:rsid w:val="00B61C7A"/>
    <w:rsid w:val="00B6232D"/>
    <w:rsid w:val="00B630F1"/>
    <w:rsid w:val="00B6344C"/>
    <w:rsid w:val="00B6370C"/>
    <w:rsid w:val="00B643F1"/>
    <w:rsid w:val="00B64596"/>
    <w:rsid w:val="00B64A94"/>
    <w:rsid w:val="00B64C40"/>
    <w:rsid w:val="00B65669"/>
    <w:rsid w:val="00B6593E"/>
    <w:rsid w:val="00B65A8A"/>
    <w:rsid w:val="00B65FEF"/>
    <w:rsid w:val="00B6609D"/>
    <w:rsid w:val="00B66935"/>
    <w:rsid w:val="00B66F33"/>
    <w:rsid w:val="00B67162"/>
    <w:rsid w:val="00B67507"/>
    <w:rsid w:val="00B67A99"/>
    <w:rsid w:val="00B67B1D"/>
    <w:rsid w:val="00B700A0"/>
    <w:rsid w:val="00B70765"/>
    <w:rsid w:val="00B70862"/>
    <w:rsid w:val="00B70914"/>
    <w:rsid w:val="00B70922"/>
    <w:rsid w:val="00B70E36"/>
    <w:rsid w:val="00B71013"/>
    <w:rsid w:val="00B71283"/>
    <w:rsid w:val="00B7133C"/>
    <w:rsid w:val="00B71E24"/>
    <w:rsid w:val="00B71E41"/>
    <w:rsid w:val="00B724EC"/>
    <w:rsid w:val="00B72AF8"/>
    <w:rsid w:val="00B72C7D"/>
    <w:rsid w:val="00B732B1"/>
    <w:rsid w:val="00B73D15"/>
    <w:rsid w:val="00B74088"/>
    <w:rsid w:val="00B74254"/>
    <w:rsid w:val="00B743BA"/>
    <w:rsid w:val="00B74729"/>
    <w:rsid w:val="00B7496C"/>
    <w:rsid w:val="00B757D4"/>
    <w:rsid w:val="00B758B1"/>
    <w:rsid w:val="00B75EE7"/>
    <w:rsid w:val="00B760F0"/>
    <w:rsid w:val="00B76467"/>
    <w:rsid w:val="00B76575"/>
    <w:rsid w:val="00B768BB"/>
    <w:rsid w:val="00B76B80"/>
    <w:rsid w:val="00B76DC7"/>
    <w:rsid w:val="00B77343"/>
    <w:rsid w:val="00B776C4"/>
    <w:rsid w:val="00B8006D"/>
    <w:rsid w:val="00B80D50"/>
    <w:rsid w:val="00B8163E"/>
    <w:rsid w:val="00B81ADB"/>
    <w:rsid w:val="00B82995"/>
    <w:rsid w:val="00B83B58"/>
    <w:rsid w:val="00B83F68"/>
    <w:rsid w:val="00B841F2"/>
    <w:rsid w:val="00B855D6"/>
    <w:rsid w:val="00B8561D"/>
    <w:rsid w:val="00B857E5"/>
    <w:rsid w:val="00B85DB7"/>
    <w:rsid w:val="00B86278"/>
    <w:rsid w:val="00B865AF"/>
    <w:rsid w:val="00B86B8A"/>
    <w:rsid w:val="00B86E5A"/>
    <w:rsid w:val="00B87527"/>
    <w:rsid w:val="00B878B1"/>
    <w:rsid w:val="00B87A8D"/>
    <w:rsid w:val="00B87BC7"/>
    <w:rsid w:val="00B90227"/>
    <w:rsid w:val="00B90F9A"/>
    <w:rsid w:val="00B91822"/>
    <w:rsid w:val="00B920A6"/>
    <w:rsid w:val="00B93786"/>
    <w:rsid w:val="00B93D6F"/>
    <w:rsid w:val="00B942A0"/>
    <w:rsid w:val="00B942C7"/>
    <w:rsid w:val="00B9480F"/>
    <w:rsid w:val="00B949D2"/>
    <w:rsid w:val="00B949F9"/>
    <w:rsid w:val="00B951D0"/>
    <w:rsid w:val="00B95DD4"/>
    <w:rsid w:val="00B963A6"/>
    <w:rsid w:val="00B96799"/>
    <w:rsid w:val="00B9680A"/>
    <w:rsid w:val="00B96939"/>
    <w:rsid w:val="00B96981"/>
    <w:rsid w:val="00B9708A"/>
    <w:rsid w:val="00B97104"/>
    <w:rsid w:val="00B9720E"/>
    <w:rsid w:val="00B976A7"/>
    <w:rsid w:val="00B97806"/>
    <w:rsid w:val="00BA0259"/>
    <w:rsid w:val="00BA0481"/>
    <w:rsid w:val="00BA0673"/>
    <w:rsid w:val="00BA0854"/>
    <w:rsid w:val="00BA0EC7"/>
    <w:rsid w:val="00BA10D8"/>
    <w:rsid w:val="00BA21FD"/>
    <w:rsid w:val="00BA2865"/>
    <w:rsid w:val="00BA3601"/>
    <w:rsid w:val="00BA3DBF"/>
    <w:rsid w:val="00BA43D5"/>
    <w:rsid w:val="00BA49B4"/>
    <w:rsid w:val="00BA4ECE"/>
    <w:rsid w:val="00BA5221"/>
    <w:rsid w:val="00BA530F"/>
    <w:rsid w:val="00BA5428"/>
    <w:rsid w:val="00BA56D8"/>
    <w:rsid w:val="00BA5B75"/>
    <w:rsid w:val="00BA64EC"/>
    <w:rsid w:val="00BA73AA"/>
    <w:rsid w:val="00BA759C"/>
    <w:rsid w:val="00BA7642"/>
    <w:rsid w:val="00BA7AB8"/>
    <w:rsid w:val="00BA7DFB"/>
    <w:rsid w:val="00BA7EA4"/>
    <w:rsid w:val="00BB0486"/>
    <w:rsid w:val="00BB0739"/>
    <w:rsid w:val="00BB0E7B"/>
    <w:rsid w:val="00BB150D"/>
    <w:rsid w:val="00BB21D7"/>
    <w:rsid w:val="00BB2311"/>
    <w:rsid w:val="00BB2312"/>
    <w:rsid w:val="00BB285E"/>
    <w:rsid w:val="00BB290C"/>
    <w:rsid w:val="00BB32A1"/>
    <w:rsid w:val="00BB334A"/>
    <w:rsid w:val="00BB337F"/>
    <w:rsid w:val="00BB3617"/>
    <w:rsid w:val="00BB3CC4"/>
    <w:rsid w:val="00BB3F4F"/>
    <w:rsid w:val="00BB4746"/>
    <w:rsid w:val="00BB4D36"/>
    <w:rsid w:val="00BB5253"/>
    <w:rsid w:val="00BB5501"/>
    <w:rsid w:val="00BB553B"/>
    <w:rsid w:val="00BB5552"/>
    <w:rsid w:val="00BB56ED"/>
    <w:rsid w:val="00BB5986"/>
    <w:rsid w:val="00BB5AAE"/>
    <w:rsid w:val="00BB5D2A"/>
    <w:rsid w:val="00BB5D6E"/>
    <w:rsid w:val="00BB6025"/>
    <w:rsid w:val="00BB65DD"/>
    <w:rsid w:val="00BB6771"/>
    <w:rsid w:val="00BB6A74"/>
    <w:rsid w:val="00BB736D"/>
    <w:rsid w:val="00BB781E"/>
    <w:rsid w:val="00BB7A96"/>
    <w:rsid w:val="00BB7BEB"/>
    <w:rsid w:val="00BB7E65"/>
    <w:rsid w:val="00BC0E70"/>
    <w:rsid w:val="00BC0FDC"/>
    <w:rsid w:val="00BC100C"/>
    <w:rsid w:val="00BC1054"/>
    <w:rsid w:val="00BC1815"/>
    <w:rsid w:val="00BC1FAC"/>
    <w:rsid w:val="00BC25C1"/>
    <w:rsid w:val="00BC2C63"/>
    <w:rsid w:val="00BC2D68"/>
    <w:rsid w:val="00BC31B9"/>
    <w:rsid w:val="00BC36E3"/>
    <w:rsid w:val="00BC3E61"/>
    <w:rsid w:val="00BC4343"/>
    <w:rsid w:val="00BC447C"/>
    <w:rsid w:val="00BC453A"/>
    <w:rsid w:val="00BC4BF0"/>
    <w:rsid w:val="00BC4DA3"/>
    <w:rsid w:val="00BC50AC"/>
    <w:rsid w:val="00BC50F3"/>
    <w:rsid w:val="00BC530D"/>
    <w:rsid w:val="00BC5424"/>
    <w:rsid w:val="00BC56D3"/>
    <w:rsid w:val="00BC56E5"/>
    <w:rsid w:val="00BC5B7D"/>
    <w:rsid w:val="00BC5D85"/>
    <w:rsid w:val="00BC6158"/>
    <w:rsid w:val="00BC6265"/>
    <w:rsid w:val="00BC63B6"/>
    <w:rsid w:val="00BC68F3"/>
    <w:rsid w:val="00BC692F"/>
    <w:rsid w:val="00BC7188"/>
    <w:rsid w:val="00BC7250"/>
    <w:rsid w:val="00BC731A"/>
    <w:rsid w:val="00BC7FAB"/>
    <w:rsid w:val="00BD011B"/>
    <w:rsid w:val="00BD0439"/>
    <w:rsid w:val="00BD06DE"/>
    <w:rsid w:val="00BD0A7C"/>
    <w:rsid w:val="00BD0E8E"/>
    <w:rsid w:val="00BD1476"/>
    <w:rsid w:val="00BD1685"/>
    <w:rsid w:val="00BD1E2C"/>
    <w:rsid w:val="00BD219F"/>
    <w:rsid w:val="00BD223B"/>
    <w:rsid w:val="00BD30EF"/>
    <w:rsid w:val="00BD3326"/>
    <w:rsid w:val="00BD3825"/>
    <w:rsid w:val="00BD3AEB"/>
    <w:rsid w:val="00BD427D"/>
    <w:rsid w:val="00BD450C"/>
    <w:rsid w:val="00BD4575"/>
    <w:rsid w:val="00BD48C9"/>
    <w:rsid w:val="00BD4B0A"/>
    <w:rsid w:val="00BD4B35"/>
    <w:rsid w:val="00BD508C"/>
    <w:rsid w:val="00BD54B4"/>
    <w:rsid w:val="00BD5F09"/>
    <w:rsid w:val="00BD6050"/>
    <w:rsid w:val="00BD61C8"/>
    <w:rsid w:val="00BD621F"/>
    <w:rsid w:val="00BD66F3"/>
    <w:rsid w:val="00BD6784"/>
    <w:rsid w:val="00BD72FD"/>
    <w:rsid w:val="00BD751E"/>
    <w:rsid w:val="00BE0EF8"/>
    <w:rsid w:val="00BE13AD"/>
    <w:rsid w:val="00BE1476"/>
    <w:rsid w:val="00BE18EC"/>
    <w:rsid w:val="00BE1F6E"/>
    <w:rsid w:val="00BE2095"/>
    <w:rsid w:val="00BE275D"/>
    <w:rsid w:val="00BE2A54"/>
    <w:rsid w:val="00BE2E09"/>
    <w:rsid w:val="00BE3921"/>
    <w:rsid w:val="00BE43BC"/>
    <w:rsid w:val="00BE449E"/>
    <w:rsid w:val="00BE45C1"/>
    <w:rsid w:val="00BE473B"/>
    <w:rsid w:val="00BE4AA6"/>
    <w:rsid w:val="00BE4ADE"/>
    <w:rsid w:val="00BE4D29"/>
    <w:rsid w:val="00BE578C"/>
    <w:rsid w:val="00BE61D4"/>
    <w:rsid w:val="00BE6CDB"/>
    <w:rsid w:val="00BE7573"/>
    <w:rsid w:val="00BE7696"/>
    <w:rsid w:val="00BE7718"/>
    <w:rsid w:val="00BF00E5"/>
    <w:rsid w:val="00BF0A21"/>
    <w:rsid w:val="00BF0A87"/>
    <w:rsid w:val="00BF0AB3"/>
    <w:rsid w:val="00BF0C4F"/>
    <w:rsid w:val="00BF0D3A"/>
    <w:rsid w:val="00BF0F1D"/>
    <w:rsid w:val="00BF1482"/>
    <w:rsid w:val="00BF1683"/>
    <w:rsid w:val="00BF194D"/>
    <w:rsid w:val="00BF19EB"/>
    <w:rsid w:val="00BF1A04"/>
    <w:rsid w:val="00BF1B0F"/>
    <w:rsid w:val="00BF20E3"/>
    <w:rsid w:val="00BF2C43"/>
    <w:rsid w:val="00BF35BC"/>
    <w:rsid w:val="00BF379E"/>
    <w:rsid w:val="00BF4FA7"/>
    <w:rsid w:val="00BF5C2E"/>
    <w:rsid w:val="00BF7007"/>
    <w:rsid w:val="00BF76DF"/>
    <w:rsid w:val="00BF775B"/>
    <w:rsid w:val="00C01BDD"/>
    <w:rsid w:val="00C01CA1"/>
    <w:rsid w:val="00C01F04"/>
    <w:rsid w:val="00C01F32"/>
    <w:rsid w:val="00C020E7"/>
    <w:rsid w:val="00C021C1"/>
    <w:rsid w:val="00C02301"/>
    <w:rsid w:val="00C026BE"/>
    <w:rsid w:val="00C028F2"/>
    <w:rsid w:val="00C031C2"/>
    <w:rsid w:val="00C041E8"/>
    <w:rsid w:val="00C04738"/>
    <w:rsid w:val="00C0479F"/>
    <w:rsid w:val="00C04C4A"/>
    <w:rsid w:val="00C057C3"/>
    <w:rsid w:val="00C05A5D"/>
    <w:rsid w:val="00C05DD7"/>
    <w:rsid w:val="00C0636A"/>
    <w:rsid w:val="00C06399"/>
    <w:rsid w:val="00C070F1"/>
    <w:rsid w:val="00C079AD"/>
    <w:rsid w:val="00C07C27"/>
    <w:rsid w:val="00C07C39"/>
    <w:rsid w:val="00C105ED"/>
    <w:rsid w:val="00C10A77"/>
    <w:rsid w:val="00C11AE1"/>
    <w:rsid w:val="00C1202B"/>
    <w:rsid w:val="00C12273"/>
    <w:rsid w:val="00C12430"/>
    <w:rsid w:val="00C12514"/>
    <w:rsid w:val="00C126CD"/>
    <w:rsid w:val="00C13364"/>
    <w:rsid w:val="00C13558"/>
    <w:rsid w:val="00C140A1"/>
    <w:rsid w:val="00C14C0D"/>
    <w:rsid w:val="00C15004"/>
    <w:rsid w:val="00C158BC"/>
    <w:rsid w:val="00C158ED"/>
    <w:rsid w:val="00C16065"/>
    <w:rsid w:val="00C165E1"/>
    <w:rsid w:val="00C1660D"/>
    <w:rsid w:val="00C1680A"/>
    <w:rsid w:val="00C17135"/>
    <w:rsid w:val="00C175DF"/>
    <w:rsid w:val="00C179EB"/>
    <w:rsid w:val="00C20641"/>
    <w:rsid w:val="00C20D58"/>
    <w:rsid w:val="00C2126D"/>
    <w:rsid w:val="00C212A4"/>
    <w:rsid w:val="00C2147C"/>
    <w:rsid w:val="00C21D48"/>
    <w:rsid w:val="00C2207A"/>
    <w:rsid w:val="00C2212C"/>
    <w:rsid w:val="00C225AD"/>
    <w:rsid w:val="00C22860"/>
    <w:rsid w:val="00C22B87"/>
    <w:rsid w:val="00C22B8C"/>
    <w:rsid w:val="00C22EE1"/>
    <w:rsid w:val="00C2337C"/>
    <w:rsid w:val="00C2399C"/>
    <w:rsid w:val="00C23D12"/>
    <w:rsid w:val="00C23F18"/>
    <w:rsid w:val="00C241FC"/>
    <w:rsid w:val="00C24F89"/>
    <w:rsid w:val="00C25019"/>
    <w:rsid w:val="00C2515C"/>
    <w:rsid w:val="00C25CA2"/>
    <w:rsid w:val="00C25EA7"/>
    <w:rsid w:val="00C2628F"/>
    <w:rsid w:val="00C2665A"/>
    <w:rsid w:val="00C27052"/>
    <w:rsid w:val="00C271E9"/>
    <w:rsid w:val="00C278BC"/>
    <w:rsid w:val="00C27FFD"/>
    <w:rsid w:val="00C300B6"/>
    <w:rsid w:val="00C3014A"/>
    <w:rsid w:val="00C3033D"/>
    <w:rsid w:val="00C307A6"/>
    <w:rsid w:val="00C314E7"/>
    <w:rsid w:val="00C31B4D"/>
    <w:rsid w:val="00C31DF2"/>
    <w:rsid w:val="00C324A1"/>
    <w:rsid w:val="00C3268D"/>
    <w:rsid w:val="00C32E53"/>
    <w:rsid w:val="00C336C4"/>
    <w:rsid w:val="00C33974"/>
    <w:rsid w:val="00C34646"/>
    <w:rsid w:val="00C34A3B"/>
    <w:rsid w:val="00C357A4"/>
    <w:rsid w:val="00C359B0"/>
    <w:rsid w:val="00C36209"/>
    <w:rsid w:val="00C36C16"/>
    <w:rsid w:val="00C36FE2"/>
    <w:rsid w:val="00C375EE"/>
    <w:rsid w:val="00C3774F"/>
    <w:rsid w:val="00C378AD"/>
    <w:rsid w:val="00C405C8"/>
    <w:rsid w:val="00C406EE"/>
    <w:rsid w:val="00C40D5C"/>
    <w:rsid w:val="00C41674"/>
    <w:rsid w:val="00C4168B"/>
    <w:rsid w:val="00C41B34"/>
    <w:rsid w:val="00C428CD"/>
    <w:rsid w:val="00C43183"/>
    <w:rsid w:val="00C431F2"/>
    <w:rsid w:val="00C43748"/>
    <w:rsid w:val="00C437C0"/>
    <w:rsid w:val="00C4394E"/>
    <w:rsid w:val="00C44039"/>
    <w:rsid w:val="00C440D6"/>
    <w:rsid w:val="00C443C4"/>
    <w:rsid w:val="00C445F6"/>
    <w:rsid w:val="00C4485B"/>
    <w:rsid w:val="00C44CEC"/>
    <w:rsid w:val="00C45956"/>
    <w:rsid w:val="00C4697C"/>
    <w:rsid w:val="00C471B0"/>
    <w:rsid w:val="00C47AE9"/>
    <w:rsid w:val="00C47F2E"/>
    <w:rsid w:val="00C50125"/>
    <w:rsid w:val="00C50686"/>
    <w:rsid w:val="00C50856"/>
    <w:rsid w:val="00C50AF3"/>
    <w:rsid w:val="00C50B56"/>
    <w:rsid w:val="00C50FBF"/>
    <w:rsid w:val="00C5168F"/>
    <w:rsid w:val="00C519D6"/>
    <w:rsid w:val="00C51E9A"/>
    <w:rsid w:val="00C521C6"/>
    <w:rsid w:val="00C5298F"/>
    <w:rsid w:val="00C52A91"/>
    <w:rsid w:val="00C52C6C"/>
    <w:rsid w:val="00C535C3"/>
    <w:rsid w:val="00C53A1A"/>
    <w:rsid w:val="00C54667"/>
    <w:rsid w:val="00C54B56"/>
    <w:rsid w:val="00C559B5"/>
    <w:rsid w:val="00C55B1E"/>
    <w:rsid w:val="00C55E1D"/>
    <w:rsid w:val="00C56596"/>
    <w:rsid w:val="00C56749"/>
    <w:rsid w:val="00C572F0"/>
    <w:rsid w:val="00C57426"/>
    <w:rsid w:val="00C57C50"/>
    <w:rsid w:val="00C6065C"/>
    <w:rsid w:val="00C60805"/>
    <w:rsid w:val="00C60DE4"/>
    <w:rsid w:val="00C6106E"/>
    <w:rsid w:val="00C613EA"/>
    <w:rsid w:val="00C61625"/>
    <w:rsid w:val="00C62322"/>
    <w:rsid w:val="00C62957"/>
    <w:rsid w:val="00C62B55"/>
    <w:rsid w:val="00C62BED"/>
    <w:rsid w:val="00C62D57"/>
    <w:rsid w:val="00C6335A"/>
    <w:rsid w:val="00C6372F"/>
    <w:rsid w:val="00C644CF"/>
    <w:rsid w:val="00C64600"/>
    <w:rsid w:val="00C6478F"/>
    <w:rsid w:val="00C6536C"/>
    <w:rsid w:val="00C65445"/>
    <w:rsid w:val="00C65C3E"/>
    <w:rsid w:val="00C6656E"/>
    <w:rsid w:val="00C66DC1"/>
    <w:rsid w:val="00C66E01"/>
    <w:rsid w:val="00C671F3"/>
    <w:rsid w:val="00C67B1B"/>
    <w:rsid w:val="00C67DF7"/>
    <w:rsid w:val="00C7021A"/>
    <w:rsid w:val="00C702CD"/>
    <w:rsid w:val="00C70C70"/>
    <w:rsid w:val="00C71359"/>
    <w:rsid w:val="00C71565"/>
    <w:rsid w:val="00C725A1"/>
    <w:rsid w:val="00C7316D"/>
    <w:rsid w:val="00C7332F"/>
    <w:rsid w:val="00C738D2"/>
    <w:rsid w:val="00C73953"/>
    <w:rsid w:val="00C73A03"/>
    <w:rsid w:val="00C74783"/>
    <w:rsid w:val="00C74BF0"/>
    <w:rsid w:val="00C753E7"/>
    <w:rsid w:val="00C7561C"/>
    <w:rsid w:val="00C75752"/>
    <w:rsid w:val="00C762E4"/>
    <w:rsid w:val="00C7675F"/>
    <w:rsid w:val="00C76A7D"/>
    <w:rsid w:val="00C76A9A"/>
    <w:rsid w:val="00C777FE"/>
    <w:rsid w:val="00C779EE"/>
    <w:rsid w:val="00C8023F"/>
    <w:rsid w:val="00C80893"/>
    <w:rsid w:val="00C80B55"/>
    <w:rsid w:val="00C80B61"/>
    <w:rsid w:val="00C81CC8"/>
    <w:rsid w:val="00C81D20"/>
    <w:rsid w:val="00C8226D"/>
    <w:rsid w:val="00C825B7"/>
    <w:rsid w:val="00C83C35"/>
    <w:rsid w:val="00C83D4D"/>
    <w:rsid w:val="00C84435"/>
    <w:rsid w:val="00C84AD9"/>
    <w:rsid w:val="00C84BF6"/>
    <w:rsid w:val="00C8582F"/>
    <w:rsid w:val="00C85952"/>
    <w:rsid w:val="00C859F2"/>
    <w:rsid w:val="00C85AAF"/>
    <w:rsid w:val="00C85E5C"/>
    <w:rsid w:val="00C85F52"/>
    <w:rsid w:val="00C86056"/>
    <w:rsid w:val="00C864AC"/>
    <w:rsid w:val="00C866BC"/>
    <w:rsid w:val="00C86B46"/>
    <w:rsid w:val="00C86CE2"/>
    <w:rsid w:val="00C86CE9"/>
    <w:rsid w:val="00C86F6C"/>
    <w:rsid w:val="00C87064"/>
    <w:rsid w:val="00C87118"/>
    <w:rsid w:val="00C8723D"/>
    <w:rsid w:val="00C8733F"/>
    <w:rsid w:val="00C87501"/>
    <w:rsid w:val="00C8753B"/>
    <w:rsid w:val="00C875E3"/>
    <w:rsid w:val="00C877E2"/>
    <w:rsid w:val="00C87CD7"/>
    <w:rsid w:val="00C87D85"/>
    <w:rsid w:val="00C907DD"/>
    <w:rsid w:val="00C90850"/>
    <w:rsid w:val="00C90986"/>
    <w:rsid w:val="00C90AB0"/>
    <w:rsid w:val="00C90BA3"/>
    <w:rsid w:val="00C910F9"/>
    <w:rsid w:val="00C9111A"/>
    <w:rsid w:val="00C911D4"/>
    <w:rsid w:val="00C91A62"/>
    <w:rsid w:val="00C91ED5"/>
    <w:rsid w:val="00C92386"/>
    <w:rsid w:val="00C92BAB"/>
    <w:rsid w:val="00C938B9"/>
    <w:rsid w:val="00C93E1D"/>
    <w:rsid w:val="00C9406F"/>
    <w:rsid w:val="00C94188"/>
    <w:rsid w:val="00C942DC"/>
    <w:rsid w:val="00C94351"/>
    <w:rsid w:val="00C943B0"/>
    <w:rsid w:val="00C94519"/>
    <w:rsid w:val="00C954AD"/>
    <w:rsid w:val="00C957D6"/>
    <w:rsid w:val="00C95AC4"/>
    <w:rsid w:val="00C95D1C"/>
    <w:rsid w:val="00C960E0"/>
    <w:rsid w:val="00C96447"/>
    <w:rsid w:val="00C97145"/>
    <w:rsid w:val="00C9735A"/>
    <w:rsid w:val="00C9748E"/>
    <w:rsid w:val="00C974B0"/>
    <w:rsid w:val="00C97E18"/>
    <w:rsid w:val="00CA0077"/>
    <w:rsid w:val="00CA0654"/>
    <w:rsid w:val="00CA0AC2"/>
    <w:rsid w:val="00CA0C2E"/>
    <w:rsid w:val="00CA0DC3"/>
    <w:rsid w:val="00CA22AA"/>
    <w:rsid w:val="00CA2569"/>
    <w:rsid w:val="00CA26A1"/>
    <w:rsid w:val="00CA280A"/>
    <w:rsid w:val="00CA2CEF"/>
    <w:rsid w:val="00CA3191"/>
    <w:rsid w:val="00CA357D"/>
    <w:rsid w:val="00CA4637"/>
    <w:rsid w:val="00CA475D"/>
    <w:rsid w:val="00CA4A08"/>
    <w:rsid w:val="00CA581D"/>
    <w:rsid w:val="00CA58E9"/>
    <w:rsid w:val="00CA5B33"/>
    <w:rsid w:val="00CA5B46"/>
    <w:rsid w:val="00CA5B9F"/>
    <w:rsid w:val="00CA6237"/>
    <w:rsid w:val="00CA6AA5"/>
    <w:rsid w:val="00CA6FE3"/>
    <w:rsid w:val="00CA7445"/>
    <w:rsid w:val="00CA7828"/>
    <w:rsid w:val="00CA7AE6"/>
    <w:rsid w:val="00CB0401"/>
    <w:rsid w:val="00CB14E5"/>
    <w:rsid w:val="00CB1669"/>
    <w:rsid w:val="00CB1A5C"/>
    <w:rsid w:val="00CB1EDD"/>
    <w:rsid w:val="00CB208B"/>
    <w:rsid w:val="00CB20FF"/>
    <w:rsid w:val="00CB2102"/>
    <w:rsid w:val="00CB2C4D"/>
    <w:rsid w:val="00CB3688"/>
    <w:rsid w:val="00CB36DA"/>
    <w:rsid w:val="00CB3F69"/>
    <w:rsid w:val="00CB43F3"/>
    <w:rsid w:val="00CB45B2"/>
    <w:rsid w:val="00CB506F"/>
    <w:rsid w:val="00CB5252"/>
    <w:rsid w:val="00CB6214"/>
    <w:rsid w:val="00CB6399"/>
    <w:rsid w:val="00CB64B9"/>
    <w:rsid w:val="00CB668D"/>
    <w:rsid w:val="00CB6EC1"/>
    <w:rsid w:val="00CB7420"/>
    <w:rsid w:val="00CB7D58"/>
    <w:rsid w:val="00CB7DD3"/>
    <w:rsid w:val="00CB7E38"/>
    <w:rsid w:val="00CC040F"/>
    <w:rsid w:val="00CC064D"/>
    <w:rsid w:val="00CC1259"/>
    <w:rsid w:val="00CC1C2C"/>
    <w:rsid w:val="00CC34A9"/>
    <w:rsid w:val="00CC3A84"/>
    <w:rsid w:val="00CC409A"/>
    <w:rsid w:val="00CC423B"/>
    <w:rsid w:val="00CC45E8"/>
    <w:rsid w:val="00CC4AA0"/>
    <w:rsid w:val="00CC4DE9"/>
    <w:rsid w:val="00CC54B2"/>
    <w:rsid w:val="00CC59C0"/>
    <w:rsid w:val="00CC5E04"/>
    <w:rsid w:val="00CC62BD"/>
    <w:rsid w:val="00CC65C4"/>
    <w:rsid w:val="00CC6FBB"/>
    <w:rsid w:val="00CC711F"/>
    <w:rsid w:val="00CC7441"/>
    <w:rsid w:val="00CC77E0"/>
    <w:rsid w:val="00CC7F09"/>
    <w:rsid w:val="00CD0903"/>
    <w:rsid w:val="00CD0A87"/>
    <w:rsid w:val="00CD0EFA"/>
    <w:rsid w:val="00CD161C"/>
    <w:rsid w:val="00CD176A"/>
    <w:rsid w:val="00CD2530"/>
    <w:rsid w:val="00CD33B1"/>
    <w:rsid w:val="00CD3499"/>
    <w:rsid w:val="00CD353E"/>
    <w:rsid w:val="00CD3777"/>
    <w:rsid w:val="00CD389F"/>
    <w:rsid w:val="00CD3923"/>
    <w:rsid w:val="00CD3F7A"/>
    <w:rsid w:val="00CD43A5"/>
    <w:rsid w:val="00CD51BB"/>
    <w:rsid w:val="00CD525C"/>
    <w:rsid w:val="00CD5C84"/>
    <w:rsid w:val="00CD5DB0"/>
    <w:rsid w:val="00CD683E"/>
    <w:rsid w:val="00CD6ECD"/>
    <w:rsid w:val="00CD754F"/>
    <w:rsid w:val="00CD7AE0"/>
    <w:rsid w:val="00CE092E"/>
    <w:rsid w:val="00CE0BC1"/>
    <w:rsid w:val="00CE1394"/>
    <w:rsid w:val="00CE184C"/>
    <w:rsid w:val="00CE19F7"/>
    <w:rsid w:val="00CE1DDB"/>
    <w:rsid w:val="00CE1EB0"/>
    <w:rsid w:val="00CE1F7C"/>
    <w:rsid w:val="00CE28DC"/>
    <w:rsid w:val="00CE2C6F"/>
    <w:rsid w:val="00CE3446"/>
    <w:rsid w:val="00CE34DD"/>
    <w:rsid w:val="00CE351F"/>
    <w:rsid w:val="00CE3571"/>
    <w:rsid w:val="00CE39C4"/>
    <w:rsid w:val="00CE3B78"/>
    <w:rsid w:val="00CE3F72"/>
    <w:rsid w:val="00CE4313"/>
    <w:rsid w:val="00CE44D0"/>
    <w:rsid w:val="00CE4559"/>
    <w:rsid w:val="00CE47FB"/>
    <w:rsid w:val="00CE4B9C"/>
    <w:rsid w:val="00CE5307"/>
    <w:rsid w:val="00CE56ED"/>
    <w:rsid w:val="00CE5780"/>
    <w:rsid w:val="00CE5CED"/>
    <w:rsid w:val="00CE5EEF"/>
    <w:rsid w:val="00CE6025"/>
    <w:rsid w:val="00CE62E2"/>
    <w:rsid w:val="00CE72FC"/>
    <w:rsid w:val="00CE7509"/>
    <w:rsid w:val="00CE75AE"/>
    <w:rsid w:val="00CF0439"/>
    <w:rsid w:val="00CF0C97"/>
    <w:rsid w:val="00CF0D46"/>
    <w:rsid w:val="00CF107C"/>
    <w:rsid w:val="00CF1500"/>
    <w:rsid w:val="00CF2239"/>
    <w:rsid w:val="00CF2DE6"/>
    <w:rsid w:val="00CF35B1"/>
    <w:rsid w:val="00CF4485"/>
    <w:rsid w:val="00CF4800"/>
    <w:rsid w:val="00CF497B"/>
    <w:rsid w:val="00CF50DF"/>
    <w:rsid w:val="00CF5177"/>
    <w:rsid w:val="00CF560A"/>
    <w:rsid w:val="00CF57A0"/>
    <w:rsid w:val="00CF5AAC"/>
    <w:rsid w:val="00CF611C"/>
    <w:rsid w:val="00CF6601"/>
    <w:rsid w:val="00CF6C5B"/>
    <w:rsid w:val="00CF6CF6"/>
    <w:rsid w:val="00CF73E1"/>
    <w:rsid w:val="00CF760D"/>
    <w:rsid w:val="00CF7612"/>
    <w:rsid w:val="00CF76C8"/>
    <w:rsid w:val="00D00080"/>
    <w:rsid w:val="00D00842"/>
    <w:rsid w:val="00D01353"/>
    <w:rsid w:val="00D01742"/>
    <w:rsid w:val="00D01900"/>
    <w:rsid w:val="00D01FB1"/>
    <w:rsid w:val="00D02A8A"/>
    <w:rsid w:val="00D02DDD"/>
    <w:rsid w:val="00D0347D"/>
    <w:rsid w:val="00D03CCD"/>
    <w:rsid w:val="00D04320"/>
    <w:rsid w:val="00D04913"/>
    <w:rsid w:val="00D04925"/>
    <w:rsid w:val="00D04EBD"/>
    <w:rsid w:val="00D054A0"/>
    <w:rsid w:val="00D059F6"/>
    <w:rsid w:val="00D05CE9"/>
    <w:rsid w:val="00D06199"/>
    <w:rsid w:val="00D06ACB"/>
    <w:rsid w:val="00D06B0F"/>
    <w:rsid w:val="00D07B74"/>
    <w:rsid w:val="00D07F60"/>
    <w:rsid w:val="00D10261"/>
    <w:rsid w:val="00D103B6"/>
    <w:rsid w:val="00D10CCE"/>
    <w:rsid w:val="00D1129A"/>
    <w:rsid w:val="00D11808"/>
    <w:rsid w:val="00D11994"/>
    <w:rsid w:val="00D12E63"/>
    <w:rsid w:val="00D1348E"/>
    <w:rsid w:val="00D13D6A"/>
    <w:rsid w:val="00D13F54"/>
    <w:rsid w:val="00D1435F"/>
    <w:rsid w:val="00D145F4"/>
    <w:rsid w:val="00D14679"/>
    <w:rsid w:val="00D152FA"/>
    <w:rsid w:val="00D1533E"/>
    <w:rsid w:val="00D154A0"/>
    <w:rsid w:val="00D154DB"/>
    <w:rsid w:val="00D15692"/>
    <w:rsid w:val="00D16199"/>
    <w:rsid w:val="00D162A6"/>
    <w:rsid w:val="00D16F18"/>
    <w:rsid w:val="00D1725D"/>
    <w:rsid w:val="00D172E3"/>
    <w:rsid w:val="00D175D7"/>
    <w:rsid w:val="00D178F3"/>
    <w:rsid w:val="00D1795D"/>
    <w:rsid w:val="00D179CE"/>
    <w:rsid w:val="00D17CE7"/>
    <w:rsid w:val="00D17EA1"/>
    <w:rsid w:val="00D17EB5"/>
    <w:rsid w:val="00D21C0F"/>
    <w:rsid w:val="00D22234"/>
    <w:rsid w:val="00D22954"/>
    <w:rsid w:val="00D22DD3"/>
    <w:rsid w:val="00D23119"/>
    <w:rsid w:val="00D23A39"/>
    <w:rsid w:val="00D23E6F"/>
    <w:rsid w:val="00D2406B"/>
    <w:rsid w:val="00D25760"/>
    <w:rsid w:val="00D258EF"/>
    <w:rsid w:val="00D2599D"/>
    <w:rsid w:val="00D26049"/>
    <w:rsid w:val="00D26527"/>
    <w:rsid w:val="00D2744C"/>
    <w:rsid w:val="00D276AD"/>
    <w:rsid w:val="00D278CC"/>
    <w:rsid w:val="00D278D4"/>
    <w:rsid w:val="00D27C40"/>
    <w:rsid w:val="00D27ECF"/>
    <w:rsid w:val="00D3007B"/>
    <w:rsid w:val="00D30513"/>
    <w:rsid w:val="00D30607"/>
    <w:rsid w:val="00D30AB6"/>
    <w:rsid w:val="00D313B6"/>
    <w:rsid w:val="00D31522"/>
    <w:rsid w:val="00D31C17"/>
    <w:rsid w:val="00D32009"/>
    <w:rsid w:val="00D3234E"/>
    <w:rsid w:val="00D328EE"/>
    <w:rsid w:val="00D32CC6"/>
    <w:rsid w:val="00D32E62"/>
    <w:rsid w:val="00D32FD0"/>
    <w:rsid w:val="00D33253"/>
    <w:rsid w:val="00D33491"/>
    <w:rsid w:val="00D334D6"/>
    <w:rsid w:val="00D335F4"/>
    <w:rsid w:val="00D340D1"/>
    <w:rsid w:val="00D34A68"/>
    <w:rsid w:val="00D34A89"/>
    <w:rsid w:val="00D34C09"/>
    <w:rsid w:val="00D3523C"/>
    <w:rsid w:val="00D35813"/>
    <w:rsid w:val="00D35BD5"/>
    <w:rsid w:val="00D365E5"/>
    <w:rsid w:val="00D367A0"/>
    <w:rsid w:val="00D36B28"/>
    <w:rsid w:val="00D36C4E"/>
    <w:rsid w:val="00D371BF"/>
    <w:rsid w:val="00D3767E"/>
    <w:rsid w:val="00D37DF0"/>
    <w:rsid w:val="00D40127"/>
    <w:rsid w:val="00D40DBA"/>
    <w:rsid w:val="00D41117"/>
    <w:rsid w:val="00D412B5"/>
    <w:rsid w:val="00D419BA"/>
    <w:rsid w:val="00D419FD"/>
    <w:rsid w:val="00D4239C"/>
    <w:rsid w:val="00D4258E"/>
    <w:rsid w:val="00D4298D"/>
    <w:rsid w:val="00D42999"/>
    <w:rsid w:val="00D42B9C"/>
    <w:rsid w:val="00D42DBB"/>
    <w:rsid w:val="00D4394C"/>
    <w:rsid w:val="00D43BAE"/>
    <w:rsid w:val="00D43D9B"/>
    <w:rsid w:val="00D44312"/>
    <w:rsid w:val="00D449AC"/>
    <w:rsid w:val="00D44AF5"/>
    <w:rsid w:val="00D450AF"/>
    <w:rsid w:val="00D45744"/>
    <w:rsid w:val="00D4576C"/>
    <w:rsid w:val="00D4580E"/>
    <w:rsid w:val="00D45830"/>
    <w:rsid w:val="00D45AF7"/>
    <w:rsid w:val="00D46296"/>
    <w:rsid w:val="00D46557"/>
    <w:rsid w:val="00D46625"/>
    <w:rsid w:val="00D46843"/>
    <w:rsid w:val="00D46CC0"/>
    <w:rsid w:val="00D4794A"/>
    <w:rsid w:val="00D47B2A"/>
    <w:rsid w:val="00D504FB"/>
    <w:rsid w:val="00D5050B"/>
    <w:rsid w:val="00D50A18"/>
    <w:rsid w:val="00D50E2B"/>
    <w:rsid w:val="00D51B09"/>
    <w:rsid w:val="00D51C0D"/>
    <w:rsid w:val="00D51E88"/>
    <w:rsid w:val="00D52056"/>
    <w:rsid w:val="00D5229D"/>
    <w:rsid w:val="00D52E5A"/>
    <w:rsid w:val="00D5303A"/>
    <w:rsid w:val="00D53223"/>
    <w:rsid w:val="00D53386"/>
    <w:rsid w:val="00D539E3"/>
    <w:rsid w:val="00D54CA9"/>
    <w:rsid w:val="00D54E22"/>
    <w:rsid w:val="00D54F56"/>
    <w:rsid w:val="00D5573B"/>
    <w:rsid w:val="00D560EE"/>
    <w:rsid w:val="00D5622F"/>
    <w:rsid w:val="00D563EC"/>
    <w:rsid w:val="00D56A2F"/>
    <w:rsid w:val="00D57546"/>
    <w:rsid w:val="00D57A4C"/>
    <w:rsid w:val="00D60016"/>
    <w:rsid w:val="00D6013C"/>
    <w:rsid w:val="00D60F0E"/>
    <w:rsid w:val="00D615F5"/>
    <w:rsid w:val="00D6185A"/>
    <w:rsid w:val="00D6187B"/>
    <w:rsid w:val="00D6192C"/>
    <w:rsid w:val="00D61A63"/>
    <w:rsid w:val="00D61A6F"/>
    <w:rsid w:val="00D61C03"/>
    <w:rsid w:val="00D61FB9"/>
    <w:rsid w:val="00D6214B"/>
    <w:rsid w:val="00D629EC"/>
    <w:rsid w:val="00D62F38"/>
    <w:rsid w:val="00D6352F"/>
    <w:rsid w:val="00D639B7"/>
    <w:rsid w:val="00D6427D"/>
    <w:rsid w:val="00D64B67"/>
    <w:rsid w:val="00D64C31"/>
    <w:rsid w:val="00D65163"/>
    <w:rsid w:val="00D6589D"/>
    <w:rsid w:val="00D65A4D"/>
    <w:rsid w:val="00D65E7E"/>
    <w:rsid w:val="00D66276"/>
    <w:rsid w:val="00D662E5"/>
    <w:rsid w:val="00D66D5B"/>
    <w:rsid w:val="00D670ED"/>
    <w:rsid w:val="00D70231"/>
    <w:rsid w:val="00D70436"/>
    <w:rsid w:val="00D7063E"/>
    <w:rsid w:val="00D7064C"/>
    <w:rsid w:val="00D707DC"/>
    <w:rsid w:val="00D70A7C"/>
    <w:rsid w:val="00D70D97"/>
    <w:rsid w:val="00D7157E"/>
    <w:rsid w:val="00D716A4"/>
    <w:rsid w:val="00D71F2E"/>
    <w:rsid w:val="00D71FF1"/>
    <w:rsid w:val="00D72564"/>
    <w:rsid w:val="00D7268B"/>
    <w:rsid w:val="00D726F9"/>
    <w:rsid w:val="00D7295F"/>
    <w:rsid w:val="00D72D24"/>
    <w:rsid w:val="00D72D3C"/>
    <w:rsid w:val="00D72DD5"/>
    <w:rsid w:val="00D73934"/>
    <w:rsid w:val="00D73B3C"/>
    <w:rsid w:val="00D73CA7"/>
    <w:rsid w:val="00D74081"/>
    <w:rsid w:val="00D74689"/>
    <w:rsid w:val="00D75E77"/>
    <w:rsid w:val="00D76117"/>
    <w:rsid w:val="00D76196"/>
    <w:rsid w:val="00D76834"/>
    <w:rsid w:val="00D779DA"/>
    <w:rsid w:val="00D803AA"/>
    <w:rsid w:val="00D80D5E"/>
    <w:rsid w:val="00D8108B"/>
    <w:rsid w:val="00D81269"/>
    <w:rsid w:val="00D81531"/>
    <w:rsid w:val="00D81901"/>
    <w:rsid w:val="00D81930"/>
    <w:rsid w:val="00D81A3A"/>
    <w:rsid w:val="00D81AFB"/>
    <w:rsid w:val="00D81B29"/>
    <w:rsid w:val="00D820EF"/>
    <w:rsid w:val="00D8216C"/>
    <w:rsid w:val="00D82811"/>
    <w:rsid w:val="00D82994"/>
    <w:rsid w:val="00D82BE8"/>
    <w:rsid w:val="00D82CD5"/>
    <w:rsid w:val="00D83051"/>
    <w:rsid w:val="00D83E66"/>
    <w:rsid w:val="00D83F40"/>
    <w:rsid w:val="00D84477"/>
    <w:rsid w:val="00D84908"/>
    <w:rsid w:val="00D858C0"/>
    <w:rsid w:val="00D8590A"/>
    <w:rsid w:val="00D85C23"/>
    <w:rsid w:val="00D86255"/>
    <w:rsid w:val="00D87003"/>
    <w:rsid w:val="00D87E1B"/>
    <w:rsid w:val="00D87E32"/>
    <w:rsid w:val="00D90B36"/>
    <w:rsid w:val="00D90CA9"/>
    <w:rsid w:val="00D915D8"/>
    <w:rsid w:val="00D9192F"/>
    <w:rsid w:val="00D91FDE"/>
    <w:rsid w:val="00D926B8"/>
    <w:rsid w:val="00D92D56"/>
    <w:rsid w:val="00D92DF1"/>
    <w:rsid w:val="00D93026"/>
    <w:rsid w:val="00D930AF"/>
    <w:rsid w:val="00D93BE5"/>
    <w:rsid w:val="00D93BF0"/>
    <w:rsid w:val="00D93FA1"/>
    <w:rsid w:val="00D94101"/>
    <w:rsid w:val="00D9431F"/>
    <w:rsid w:val="00D94B46"/>
    <w:rsid w:val="00D94F3C"/>
    <w:rsid w:val="00D955EF"/>
    <w:rsid w:val="00D95648"/>
    <w:rsid w:val="00D95705"/>
    <w:rsid w:val="00D95A72"/>
    <w:rsid w:val="00D95B9B"/>
    <w:rsid w:val="00D95CAB"/>
    <w:rsid w:val="00D96545"/>
    <w:rsid w:val="00D967CD"/>
    <w:rsid w:val="00D97072"/>
    <w:rsid w:val="00DA066F"/>
    <w:rsid w:val="00DA0802"/>
    <w:rsid w:val="00DA0AC1"/>
    <w:rsid w:val="00DA0B92"/>
    <w:rsid w:val="00DA1214"/>
    <w:rsid w:val="00DA13A5"/>
    <w:rsid w:val="00DA1AC5"/>
    <w:rsid w:val="00DA21B1"/>
    <w:rsid w:val="00DA2234"/>
    <w:rsid w:val="00DA233E"/>
    <w:rsid w:val="00DA2574"/>
    <w:rsid w:val="00DA333E"/>
    <w:rsid w:val="00DA3400"/>
    <w:rsid w:val="00DA36E3"/>
    <w:rsid w:val="00DA39A7"/>
    <w:rsid w:val="00DA3D12"/>
    <w:rsid w:val="00DA4730"/>
    <w:rsid w:val="00DA4827"/>
    <w:rsid w:val="00DA491A"/>
    <w:rsid w:val="00DA5048"/>
    <w:rsid w:val="00DA510A"/>
    <w:rsid w:val="00DA53C2"/>
    <w:rsid w:val="00DA546D"/>
    <w:rsid w:val="00DA55CD"/>
    <w:rsid w:val="00DA5695"/>
    <w:rsid w:val="00DA57B1"/>
    <w:rsid w:val="00DA61B1"/>
    <w:rsid w:val="00DA696D"/>
    <w:rsid w:val="00DA6AC4"/>
    <w:rsid w:val="00DA6B7F"/>
    <w:rsid w:val="00DA6C8C"/>
    <w:rsid w:val="00DA7168"/>
    <w:rsid w:val="00DB0068"/>
    <w:rsid w:val="00DB09BC"/>
    <w:rsid w:val="00DB0B63"/>
    <w:rsid w:val="00DB0FC4"/>
    <w:rsid w:val="00DB11DE"/>
    <w:rsid w:val="00DB141A"/>
    <w:rsid w:val="00DB1459"/>
    <w:rsid w:val="00DB151A"/>
    <w:rsid w:val="00DB17AD"/>
    <w:rsid w:val="00DB2031"/>
    <w:rsid w:val="00DB20E7"/>
    <w:rsid w:val="00DB2E6D"/>
    <w:rsid w:val="00DB3130"/>
    <w:rsid w:val="00DB3797"/>
    <w:rsid w:val="00DB37F8"/>
    <w:rsid w:val="00DB3E70"/>
    <w:rsid w:val="00DB4506"/>
    <w:rsid w:val="00DB4762"/>
    <w:rsid w:val="00DB4FF9"/>
    <w:rsid w:val="00DB50DB"/>
    <w:rsid w:val="00DB5D2E"/>
    <w:rsid w:val="00DB6135"/>
    <w:rsid w:val="00DB64E8"/>
    <w:rsid w:val="00DB66F7"/>
    <w:rsid w:val="00DB6B38"/>
    <w:rsid w:val="00DB7038"/>
    <w:rsid w:val="00DB708C"/>
    <w:rsid w:val="00DB73A8"/>
    <w:rsid w:val="00DB74D2"/>
    <w:rsid w:val="00DB784E"/>
    <w:rsid w:val="00DB7877"/>
    <w:rsid w:val="00DB7B04"/>
    <w:rsid w:val="00DC0344"/>
    <w:rsid w:val="00DC03A4"/>
    <w:rsid w:val="00DC06D7"/>
    <w:rsid w:val="00DC0A00"/>
    <w:rsid w:val="00DC117E"/>
    <w:rsid w:val="00DC150E"/>
    <w:rsid w:val="00DC191B"/>
    <w:rsid w:val="00DC1AF3"/>
    <w:rsid w:val="00DC1B6E"/>
    <w:rsid w:val="00DC1B74"/>
    <w:rsid w:val="00DC326A"/>
    <w:rsid w:val="00DC37A3"/>
    <w:rsid w:val="00DC3E49"/>
    <w:rsid w:val="00DC409B"/>
    <w:rsid w:val="00DC649D"/>
    <w:rsid w:val="00DC662D"/>
    <w:rsid w:val="00DC6E0A"/>
    <w:rsid w:val="00DC7465"/>
    <w:rsid w:val="00DC76D7"/>
    <w:rsid w:val="00DC794B"/>
    <w:rsid w:val="00DC7EAB"/>
    <w:rsid w:val="00DD0264"/>
    <w:rsid w:val="00DD0650"/>
    <w:rsid w:val="00DD1145"/>
    <w:rsid w:val="00DD1708"/>
    <w:rsid w:val="00DD1746"/>
    <w:rsid w:val="00DD1B07"/>
    <w:rsid w:val="00DD2024"/>
    <w:rsid w:val="00DD2777"/>
    <w:rsid w:val="00DD29FA"/>
    <w:rsid w:val="00DD2A02"/>
    <w:rsid w:val="00DD2B66"/>
    <w:rsid w:val="00DD2DAA"/>
    <w:rsid w:val="00DD2E6E"/>
    <w:rsid w:val="00DD3219"/>
    <w:rsid w:val="00DD3A9D"/>
    <w:rsid w:val="00DD3D01"/>
    <w:rsid w:val="00DD4060"/>
    <w:rsid w:val="00DD46CA"/>
    <w:rsid w:val="00DD486D"/>
    <w:rsid w:val="00DD500E"/>
    <w:rsid w:val="00DD56F3"/>
    <w:rsid w:val="00DD59B0"/>
    <w:rsid w:val="00DD668B"/>
    <w:rsid w:val="00DD6FB8"/>
    <w:rsid w:val="00DD70EA"/>
    <w:rsid w:val="00DD7103"/>
    <w:rsid w:val="00DD7BD0"/>
    <w:rsid w:val="00DD7D5C"/>
    <w:rsid w:val="00DE00F7"/>
    <w:rsid w:val="00DE03DF"/>
    <w:rsid w:val="00DE0753"/>
    <w:rsid w:val="00DE12E6"/>
    <w:rsid w:val="00DE17E1"/>
    <w:rsid w:val="00DE2298"/>
    <w:rsid w:val="00DE2556"/>
    <w:rsid w:val="00DE2619"/>
    <w:rsid w:val="00DE2A5B"/>
    <w:rsid w:val="00DE2CB3"/>
    <w:rsid w:val="00DE2D9F"/>
    <w:rsid w:val="00DE2FAC"/>
    <w:rsid w:val="00DE3161"/>
    <w:rsid w:val="00DE3804"/>
    <w:rsid w:val="00DE4157"/>
    <w:rsid w:val="00DE445A"/>
    <w:rsid w:val="00DE458B"/>
    <w:rsid w:val="00DE5151"/>
    <w:rsid w:val="00DE53AE"/>
    <w:rsid w:val="00DE549F"/>
    <w:rsid w:val="00DE5531"/>
    <w:rsid w:val="00DE59B6"/>
    <w:rsid w:val="00DE5AA4"/>
    <w:rsid w:val="00DE5C22"/>
    <w:rsid w:val="00DE645F"/>
    <w:rsid w:val="00DE69CB"/>
    <w:rsid w:val="00DE6B94"/>
    <w:rsid w:val="00DE7039"/>
    <w:rsid w:val="00DE7154"/>
    <w:rsid w:val="00DE7184"/>
    <w:rsid w:val="00DE78A3"/>
    <w:rsid w:val="00DE7972"/>
    <w:rsid w:val="00DE7AA6"/>
    <w:rsid w:val="00DE7DBC"/>
    <w:rsid w:val="00DE7E9B"/>
    <w:rsid w:val="00DF02AE"/>
    <w:rsid w:val="00DF0683"/>
    <w:rsid w:val="00DF08BB"/>
    <w:rsid w:val="00DF08D9"/>
    <w:rsid w:val="00DF0FF7"/>
    <w:rsid w:val="00DF105B"/>
    <w:rsid w:val="00DF183D"/>
    <w:rsid w:val="00DF1D04"/>
    <w:rsid w:val="00DF1E3F"/>
    <w:rsid w:val="00DF217C"/>
    <w:rsid w:val="00DF2346"/>
    <w:rsid w:val="00DF2365"/>
    <w:rsid w:val="00DF274D"/>
    <w:rsid w:val="00DF2BEB"/>
    <w:rsid w:val="00DF2C1F"/>
    <w:rsid w:val="00DF2F1E"/>
    <w:rsid w:val="00DF35CE"/>
    <w:rsid w:val="00DF45EC"/>
    <w:rsid w:val="00DF4904"/>
    <w:rsid w:val="00DF5AE6"/>
    <w:rsid w:val="00DF5E11"/>
    <w:rsid w:val="00DF5E7F"/>
    <w:rsid w:val="00DF675C"/>
    <w:rsid w:val="00DF6B77"/>
    <w:rsid w:val="00DF7143"/>
    <w:rsid w:val="00DF74CA"/>
    <w:rsid w:val="00DF7B2F"/>
    <w:rsid w:val="00E00509"/>
    <w:rsid w:val="00E006AC"/>
    <w:rsid w:val="00E00721"/>
    <w:rsid w:val="00E00A78"/>
    <w:rsid w:val="00E00BE8"/>
    <w:rsid w:val="00E00C33"/>
    <w:rsid w:val="00E01094"/>
    <w:rsid w:val="00E0141C"/>
    <w:rsid w:val="00E01828"/>
    <w:rsid w:val="00E023C7"/>
    <w:rsid w:val="00E02E28"/>
    <w:rsid w:val="00E02EE4"/>
    <w:rsid w:val="00E02F80"/>
    <w:rsid w:val="00E03597"/>
    <w:rsid w:val="00E03767"/>
    <w:rsid w:val="00E03B73"/>
    <w:rsid w:val="00E03BD8"/>
    <w:rsid w:val="00E03D89"/>
    <w:rsid w:val="00E04221"/>
    <w:rsid w:val="00E04CF2"/>
    <w:rsid w:val="00E04D8D"/>
    <w:rsid w:val="00E05B64"/>
    <w:rsid w:val="00E05E5A"/>
    <w:rsid w:val="00E0602F"/>
    <w:rsid w:val="00E06312"/>
    <w:rsid w:val="00E06789"/>
    <w:rsid w:val="00E06D4B"/>
    <w:rsid w:val="00E07090"/>
    <w:rsid w:val="00E07432"/>
    <w:rsid w:val="00E074CB"/>
    <w:rsid w:val="00E07563"/>
    <w:rsid w:val="00E0776F"/>
    <w:rsid w:val="00E07F8B"/>
    <w:rsid w:val="00E1016E"/>
    <w:rsid w:val="00E1048A"/>
    <w:rsid w:val="00E11B2C"/>
    <w:rsid w:val="00E11E51"/>
    <w:rsid w:val="00E12439"/>
    <w:rsid w:val="00E12602"/>
    <w:rsid w:val="00E12B5C"/>
    <w:rsid w:val="00E137A8"/>
    <w:rsid w:val="00E13834"/>
    <w:rsid w:val="00E13BF6"/>
    <w:rsid w:val="00E13E33"/>
    <w:rsid w:val="00E144F8"/>
    <w:rsid w:val="00E14706"/>
    <w:rsid w:val="00E14880"/>
    <w:rsid w:val="00E14AD9"/>
    <w:rsid w:val="00E14AF1"/>
    <w:rsid w:val="00E14F99"/>
    <w:rsid w:val="00E1503A"/>
    <w:rsid w:val="00E15EBD"/>
    <w:rsid w:val="00E16354"/>
    <w:rsid w:val="00E16A22"/>
    <w:rsid w:val="00E178B2"/>
    <w:rsid w:val="00E17EB0"/>
    <w:rsid w:val="00E2002F"/>
    <w:rsid w:val="00E20B93"/>
    <w:rsid w:val="00E210FC"/>
    <w:rsid w:val="00E2123E"/>
    <w:rsid w:val="00E213DA"/>
    <w:rsid w:val="00E21419"/>
    <w:rsid w:val="00E216B8"/>
    <w:rsid w:val="00E21932"/>
    <w:rsid w:val="00E21E53"/>
    <w:rsid w:val="00E225C0"/>
    <w:rsid w:val="00E2281D"/>
    <w:rsid w:val="00E22AB0"/>
    <w:rsid w:val="00E236AB"/>
    <w:rsid w:val="00E23A4A"/>
    <w:rsid w:val="00E23FEB"/>
    <w:rsid w:val="00E245FF"/>
    <w:rsid w:val="00E24771"/>
    <w:rsid w:val="00E24BE7"/>
    <w:rsid w:val="00E24F47"/>
    <w:rsid w:val="00E24FFB"/>
    <w:rsid w:val="00E250F2"/>
    <w:rsid w:val="00E25135"/>
    <w:rsid w:val="00E257AE"/>
    <w:rsid w:val="00E25929"/>
    <w:rsid w:val="00E25B4A"/>
    <w:rsid w:val="00E25B54"/>
    <w:rsid w:val="00E26368"/>
    <w:rsid w:val="00E2645C"/>
    <w:rsid w:val="00E269E7"/>
    <w:rsid w:val="00E26DAD"/>
    <w:rsid w:val="00E27145"/>
    <w:rsid w:val="00E2746D"/>
    <w:rsid w:val="00E274B3"/>
    <w:rsid w:val="00E27580"/>
    <w:rsid w:val="00E27A92"/>
    <w:rsid w:val="00E30102"/>
    <w:rsid w:val="00E313C6"/>
    <w:rsid w:val="00E3152E"/>
    <w:rsid w:val="00E31CCD"/>
    <w:rsid w:val="00E31E4E"/>
    <w:rsid w:val="00E32006"/>
    <w:rsid w:val="00E324D2"/>
    <w:rsid w:val="00E32AE8"/>
    <w:rsid w:val="00E33232"/>
    <w:rsid w:val="00E339C2"/>
    <w:rsid w:val="00E33CD6"/>
    <w:rsid w:val="00E33F2D"/>
    <w:rsid w:val="00E3437B"/>
    <w:rsid w:val="00E3451A"/>
    <w:rsid w:val="00E347DC"/>
    <w:rsid w:val="00E34BD9"/>
    <w:rsid w:val="00E351BD"/>
    <w:rsid w:val="00E35795"/>
    <w:rsid w:val="00E35BF4"/>
    <w:rsid w:val="00E3618F"/>
    <w:rsid w:val="00E369CC"/>
    <w:rsid w:val="00E36C27"/>
    <w:rsid w:val="00E372C4"/>
    <w:rsid w:val="00E376E5"/>
    <w:rsid w:val="00E376F4"/>
    <w:rsid w:val="00E3774D"/>
    <w:rsid w:val="00E403AB"/>
    <w:rsid w:val="00E40469"/>
    <w:rsid w:val="00E40ABB"/>
    <w:rsid w:val="00E40B9D"/>
    <w:rsid w:val="00E40D79"/>
    <w:rsid w:val="00E40ECF"/>
    <w:rsid w:val="00E41423"/>
    <w:rsid w:val="00E418BE"/>
    <w:rsid w:val="00E41DA0"/>
    <w:rsid w:val="00E4205D"/>
    <w:rsid w:val="00E424DC"/>
    <w:rsid w:val="00E42517"/>
    <w:rsid w:val="00E42989"/>
    <w:rsid w:val="00E42A05"/>
    <w:rsid w:val="00E43033"/>
    <w:rsid w:val="00E4315E"/>
    <w:rsid w:val="00E4325A"/>
    <w:rsid w:val="00E43ADE"/>
    <w:rsid w:val="00E43F54"/>
    <w:rsid w:val="00E440A6"/>
    <w:rsid w:val="00E44655"/>
    <w:rsid w:val="00E44984"/>
    <w:rsid w:val="00E44B7B"/>
    <w:rsid w:val="00E44CDE"/>
    <w:rsid w:val="00E44E80"/>
    <w:rsid w:val="00E4653C"/>
    <w:rsid w:val="00E47513"/>
    <w:rsid w:val="00E47BDD"/>
    <w:rsid w:val="00E47C07"/>
    <w:rsid w:val="00E47D3A"/>
    <w:rsid w:val="00E47D3B"/>
    <w:rsid w:val="00E47E51"/>
    <w:rsid w:val="00E50422"/>
    <w:rsid w:val="00E510A8"/>
    <w:rsid w:val="00E5116A"/>
    <w:rsid w:val="00E511D3"/>
    <w:rsid w:val="00E51236"/>
    <w:rsid w:val="00E5185E"/>
    <w:rsid w:val="00E51AA0"/>
    <w:rsid w:val="00E51C72"/>
    <w:rsid w:val="00E51E1C"/>
    <w:rsid w:val="00E51E25"/>
    <w:rsid w:val="00E52242"/>
    <w:rsid w:val="00E522C8"/>
    <w:rsid w:val="00E5242F"/>
    <w:rsid w:val="00E53E37"/>
    <w:rsid w:val="00E54314"/>
    <w:rsid w:val="00E543E3"/>
    <w:rsid w:val="00E55907"/>
    <w:rsid w:val="00E55AB5"/>
    <w:rsid w:val="00E56042"/>
    <w:rsid w:val="00E5684A"/>
    <w:rsid w:val="00E56C87"/>
    <w:rsid w:val="00E56D64"/>
    <w:rsid w:val="00E56F85"/>
    <w:rsid w:val="00E6038B"/>
    <w:rsid w:val="00E603E1"/>
    <w:rsid w:val="00E60594"/>
    <w:rsid w:val="00E618C4"/>
    <w:rsid w:val="00E618E5"/>
    <w:rsid w:val="00E61C41"/>
    <w:rsid w:val="00E62ACD"/>
    <w:rsid w:val="00E63948"/>
    <w:rsid w:val="00E63AC3"/>
    <w:rsid w:val="00E63C39"/>
    <w:rsid w:val="00E64019"/>
    <w:rsid w:val="00E640E7"/>
    <w:rsid w:val="00E64800"/>
    <w:rsid w:val="00E6652C"/>
    <w:rsid w:val="00E665DB"/>
    <w:rsid w:val="00E66867"/>
    <w:rsid w:val="00E670A2"/>
    <w:rsid w:val="00E70170"/>
    <w:rsid w:val="00E70177"/>
    <w:rsid w:val="00E70617"/>
    <w:rsid w:val="00E70714"/>
    <w:rsid w:val="00E71084"/>
    <w:rsid w:val="00E7133E"/>
    <w:rsid w:val="00E71A4D"/>
    <w:rsid w:val="00E71B48"/>
    <w:rsid w:val="00E71D5D"/>
    <w:rsid w:val="00E71E2E"/>
    <w:rsid w:val="00E71ED5"/>
    <w:rsid w:val="00E7220C"/>
    <w:rsid w:val="00E724E8"/>
    <w:rsid w:val="00E7259B"/>
    <w:rsid w:val="00E72B3B"/>
    <w:rsid w:val="00E73075"/>
    <w:rsid w:val="00E73286"/>
    <w:rsid w:val="00E73971"/>
    <w:rsid w:val="00E73EBC"/>
    <w:rsid w:val="00E740D8"/>
    <w:rsid w:val="00E74130"/>
    <w:rsid w:val="00E74929"/>
    <w:rsid w:val="00E74C90"/>
    <w:rsid w:val="00E759C9"/>
    <w:rsid w:val="00E75B19"/>
    <w:rsid w:val="00E75C61"/>
    <w:rsid w:val="00E76E25"/>
    <w:rsid w:val="00E770E8"/>
    <w:rsid w:val="00E775D0"/>
    <w:rsid w:val="00E77769"/>
    <w:rsid w:val="00E77DE4"/>
    <w:rsid w:val="00E77EFE"/>
    <w:rsid w:val="00E80795"/>
    <w:rsid w:val="00E81252"/>
    <w:rsid w:val="00E812BA"/>
    <w:rsid w:val="00E81C38"/>
    <w:rsid w:val="00E81F79"/>
    <w:rsid w:val="00E822A1"/>
    <w:rsid w:val="00E824AE"/>
    <w:rsid w:val="00E82587"/>
    <w:rsid w:val="00E837E3"/>
    <w:rsid w:val="00E8388D"/>
    <w:rsid w:val="00E83CF1"/>
    <w:rsid w:val="00E84096"/>
    <w:rsid w:val="00E84396"/>
    <w:rsid w:val="00E847C9"/>
    <w:rsid w:val="00E84BAE"/>
    <w:rsid w:val="00E850DF"/>
    <w:rsid w:val="00E851BC"/>
    <w:rsid w:val="00E85463"/>
    <w:rsid w:val="00E85C29"/>
    <w:rsid w:val="00E85C8A"/>
    <w:rsid w:val="00E86C0C"/>
    <w:rsid w:val="00E86E2F"/>
    <w:rsid w:val="00E87711"/>
    <w:rsid w:val="00E878D5"/>
    <w:rsid w:val="00E87B11"/>
    <w:rsid w:val="00E90334"/>
    <w:rsid w:val="00E909BC"/>
    <w:rsid w:val="00E90E34"/>
    <w:rsid w:val="00E91317"/>
    <w:rsid w:val="00E91450"/>
    <w:rsid w:val="00E91694"/>
    <w:rsid w:val="00E91E8C"/>
    <w:rsid w:val="00E91F6F"/>
    <w:rsid w:val="00E92354"/>
    <w:rsid w:val="00E92364"/>
    <w:rsid w:val="00E925E5"/>
    <w:rsid w:val="00E92827"/>
    <w:rsid w:val="00E92D49"/>
    <w:rsid w:val="00E933F6"/>
    <w:rsid w:val="00E93A29"/>
    <w:rsid w:val="00E93E0D"/>
    <w:rsid w:val="00E941EC"/>
    <w:rsid w:val="00E94AAD"/>
    <w:rsid w:val="00E95191"/>
    <w:rsid w:val="00E9543C"/>
    <w:rsid w:val="00E95642"/>
    <w:rsid w:val="00E957A2"/>
    <w:rsid w:val="00E958B4"/>
    <w:rsid w:val="00E95E38"/>
    <w:rsid w:val="00E96000"/>
    <w:rsid w:val="00E960A9"/>
    <w:rsid w:val="00E966C2"/>
    <w:rsid w:val="00E96D46"/>
    <w:rsid w:val="00E971C2"/>
    <w:rsid w:val="00E97735"/>
    <w:rsid w:val="00E97820"/>
    <w:rsid w:val="00E97865"/>
    <w:rsid w:val="00E97FE8"/>
    <w:rsid w:val="00EA02C7"/>
    <w:rsid w:val="00EA1143"/>
    <w:rsid w:val="00EA14D0"/>
    <w:rsid w:val="00EA1669"/>
    <w:rsid w:val="00EA1961"/>
    <w:rsid w:val="00EA1C73"/>
    <w:rsid w:val="00EA1CE9"/>
    <w:rsid w:val="00EA1D5A"/>
    <w:rsid w:val="00EA1D64"/>
    <w:rsid w:val="00EA1E45"/>
    <w:rsid w:val="00EA249F"/>
    <w:rsid w:val="00EA2ABE"/>
    <w:rsid w:val="00EA2C10"/>
    <w:rsid w:val="00EA2F85"/>
    <w:rsid w:val="00EA3345"/>
    <w:rsid w:val="00EA3656"/>
    <w:rsid w:val="00EA366E"/>
    <w:rsid w:val="00EA3871"/>
    <w:rsid w:val="00EA457C"/>
    <w:rsid w:val="00EA492A"/>
    <w:rsid w:val="00EA4F34"/>
    <w:rsid w:val="00EA5436"/>
    <w:rsid w:val="00EA5935"/>
    <w:rsid w:val="00EA597A"/>
    <w:rsid w:val="00EA5BAD"/>
    <w:rsid w:val="00EA6393"/>
    <w:rsid w:val="00EA67A3"/>
    <w:rsid w:val="00EA6B4B"/>
    <w:rsid w:val="00EA6C66"/>
    <w:rsid w:val="00EA6EB2"/>
    <w:rsid w:val="00EA7142"/>
    <w:rsid w:val="00EA738D"/>
    <w:rsid w:val="00EA7866"/>
    <w:rsid w:val="00EA7970"/>
    <w:rsid w:val="00EB00EC"/>
    <w:rsid w:val="00EB028D"/>
    <w:rsid w:val="00EB08ED"/>
    <w:rsid w:val="00EB1476"/>
    <w:rsid w:val="00EB1548"/>
    <w:rsid w:val="00EB161C"/>
    <w:rsid w:val="00EB20F2"/>
    <w:rsid w:val="00EB23E5"/>
    <w:rsid w:val="00EB2B4F"/>
    <w:rsid w:val="00EB2F82"/>
    <w:rsid w:val="00EB32D3"/>
    <w:rsid w:val="00EB352E"/>
    <w:rsid w:val="00EB3D37"/>
    <w:rsid w:val="00EB4410"/>
    <w:rsid w:val="00EB4828"/>
    <w:rsid w:val="00EB4B2B"/>
    <w:rsid w:val="00EB563D"/>
    <w:rsid w:val="00EB57C7"/>
    <w:rsid w:val="00EB5B29"/>
    <w:rsid w:val="00EB5C18"/>
    <w:rsid w:val="00EB6C14"/>
    <w:rsid w:val="00EB7042"/>
    <w:rsid w:val="00EC04CC"/>
    <w:rsid w:val="00EC053B"/>
    <w:rsid w:val="00EC05E9"/>
    <w:rsid w:val="00EC10E4"/>
    <w:rsid w:val="00EC1EFE"/>
    <w:rsid w:val="00EC2813"/>
    <w:rsid w:val="00EC2B60"/>
    <w:rsid w:val="00EC3677"/>
    <w:rsid w:val="00EC37F6"/>
    <w:rsid w:val="00EC383E"/>
    <w:rsid w:val="00EC39AB"/>
    <w:rsid w:val="00EC3DA8"/>
    <w:rsid w:val="00EC4605"/>
    <w:rsid w:val="00EC490F"/>
    <w:rsid w:val="00EC4A39"/>
    <w:rsid w:val="00EC50D6"/>
    <w:rsid w:val="00EC542F"/>
    <w:rsid w:val="00EC58F9"/>
    <w:rsid w:val="00EC600E"/>
    <w:rsid w:val="00EC6665"/>
    <w:rsid w:val="00EC66CA"/>
    <w:rsid w:val="00EC6EDA"/>
    <w:rsid w:val="00EC75E5"/>
    <w:rsid w:val="00EC7D6C"/>
    <w:rsid w:val="00ED0B8C"/>
    <w:rsid w:val="00ED1068"/>
    <w:rsid w:val="00ED1079"/>
    <w:rsid w:val="00ED1530"/>
    <w:rsid w:val="00ED17DA"/>
    <w:rsid w:val="00ED1C99"/>
    <w:rsid w:val="00ED1D2E"/>
    <w:rsid w:val="00ED1E76"/>
    <w:rsid w:val="00ED1E8C"/>
    <w:rsid w:val="00ED2268"/>
    <w:rsid w:val="00ED2B49"/>
    <w:rsid w:val="00ED31BB"/>
    <w:rsid w:val="00ED32E2"/>
    <w:rsid w:val="00ED331E"/>
    <w:rsid w:val="00ED3962"/>
    <w:rsid w:val="00ED407D"/>
    <w:rsid w:val="00ED477A"/>
    <w:rsid w:val="00ED4C6F"/>
    <w:rsid w:val="00ED4DAD"/>
    <w:rsid w:val="00ED5344"/>
    <w:rsid w:val="00ED6172"/>
    <w:rsid w:val="00ED630D"/>
    <w:rsid w:val="00ED63BB"/>
    <w:rsid w:val="00ED6422"/>
    <w:rsid w:val="00ED6AF4"/>
    <w:rsid w:val="00ED6C51"/>
    <w:rsid w:val="00ED7007"/>
    <w:rsid w:val="00ED7212"/>
    <w:rsid w:val="00ED7598"/>
    <w:rsid w:val="00ED75EB"/>
    <w:rsid w:val="00ED7ACB"/>
    <w:rsid w:val="00ED7B39"/>
    <w:rsid w:val="00EE0584"/>
    <w:rsid w:val="00EE0940"/>
    <w:rsid w:val="00EE0E87"/>
    <w:rsid w:val="00EE1102"/>
    <w:rsid w:val="00EE1358"/>
    <w:rsid w:val="00EE15EA"/>
    <w:rsid w:val="00EE1AD8"/>
    <w:rsid w:val="00EE1B1A"/>
    <w:rsid w:val="00EE2410"/>
    <w:rsid w:val="00EE3149"/>
    <w:rsid w:val="00EE3526"/>
    <w:rsid w:val="00EE3632"/>
    <w:rsid w:val="00EE36CF"/>
    <w:rsid w:val="00EE3B81"/>
    <w:rsid w:val="00EE46AC"/>
    <w:rsid w:val="00EE46FC"/>
    <w:rsid w:val="00EE4752"/>
    <w:rsid w:val="00EE489C"/>
    <w:rsid w:val="00EE4FAD"/>
    <w:rsid w:val="00EE671E"/>
    <w:rsid w:val="00EE72F0"/>
    <w:rsid w:val="00EE7B4A"/>
    <w:rsid w:val="00EF04D1"/>
    <w:rsid w:val="00EF1D2E"/>
    <w:rsid w:val="00EF1E01"/>
    <w:rsid w:val="00EF20A8"/>
    <w:rsid w:val="00EF216C"/>
    <w:rsid w:val="00EF3523"/>
    <w:rsid w:val="00EF3A8D"/>
    <w:rsid w:val="00EF435B"/>
    <w:rsid w:val="00EF48C7"/>
    <w:rsid w:val="00EF4D1E"/>
    <w:rsid w:val="00EF50AA"/>
    <w:rsid w:val="00EF6C5B"/>
    <w:rsid w:val="00EF6D69"/>
    <w:rsid w:val="00EF730E"/>
    <w:rsid w:val="00EF7735"/>
    <w:rsid w:val="00EF7B0B"/>
    <w:rsid w:val="00EF7CAB"/>
    <w:rsid w:val="00EF7DAA"/>
    <w:rsid w:val="00F00089"/>
    <w:rsid w:val="00F000C7"/>
    <w:rsid w:val="00F00424"/>
    <w:rsid w:val="00F0109E"/>
    <w:rsid w:val="00F01804"/>
    <w:rsid w:val="00F01C9D"/>
    <w:rsid w:val="00F0214C"/>
    <w:rsid w:val="00F023D1"/>
    <w:rsid w:val="00F030E2"/>
    <w:rsid w:val="00F0322D"/>
    <w:rsid w:val="00F03743"/>
    <w:rsid w:val="00F03BEF"/>
    <w:rsid w:val="00F0461E"/>
    <w:rsid w:val="00F04763"/>
    <w:rsid w:val="00F0479E"/>
    <w:rsid w:val="00F04F09"/>
    <w:rsid w:val="00F052C5"/>
    <w:rsid w:val="00F054C8"/>
    <w:rsid w:val="00F0562A"/>
    <w:rsid w:val="00F05CED"/>
    <w:rsid w:val="00F0650D"/>
    <w:rsid w:val="00F065C7"/>
    <w:rsid w:val="00F068F6"/>
    <w:rsid w:val="00F06A48"/>
    <w:rsid w:val="00F06AC5"/>
    <w:rsid w:val="00F06B7D"/>
    <w:rsid w:val="00F07151"/>
    <w:rsid w:val="00F076EA"/>
    <w:rsid w:val="00F0793B"/>
    <w:rsid w:val="00F079A5"/>
    <w:rsid w:val="00F07FA3"/>
    <w:rsid w:val="00F108AC"/>
    <w:rsid w:val="00F112B6"/>
    <w:rsid w:val="00F11A15"/>
    <w:rsid w:val="00F11A75"/>
    <w:rsid w:val="00F11CDB"/>
    <w:rsid w:val="00F11DB8"/>
    <w:rsid w:val="00F11EC4"/>
    <w:rsid w:val="00F12587"/>
    <w:rsid w:val="00F1264A"/>
    <w:rsid w:val="00F126DA"/>
    <w:rsid w:val="00F1293D"/>
    <w:rsid w:val="00F13151"/>
    <w:rsid w:val="00F131E5"/>
    <w:rsid w:val="00F1376B"/>
    <w:rsid w:val="00F13A31"/>
    <w:rsid w:val="00F14BC6"/>
    <w:rsid w:val="00F151C6"/>
    <w:rsid w:val="00F15221"/>
    <w:rsid w:val="00F1554F"/>
    <w:rsid w:val="00F155DA"/>
    <w:rsid w:val="00F15647"/>
    <w:rsid w:val="00F156C1"/>
    <w:rsid w:val="00F157C8"/>
    <w:rsid w:val="00F15FB4"/>
    <w:rsid w:val="00F163C2"/>
    <w:rsid w:val="00F16742"/>
    <w:rsid w:val="00F169FC"/>
    <w:rsid w:val="00F16D83"/>
    <w:rsid w:val="00F1715F"/>
    <w:rsid w:val="00F17591"/>
    <w:rsid w:val="00F17831"/>
    <w:rsid w:val="00F17871"/>
    <w:rsid w:val="00F17A4F"/>
    <w:rsid w:val="00F17A94"/>
    <w:rsid w:val="00F17BAF"/>
    <w:rsid w:val="00F20273"/>
    <w:rsid w:val="00F206A0"/>
    <w:rsid w:val="00F20B56"/>
    <w:rsid w:val="00F2114B"/>
    <w:rsid w:val="00F219E7"/>
    <w:rsid w:val="00F21E7F"/>
    <w:rsid w:val="00F22CF8"/>
    <w:rsid w:val="00F22D7B"/>
    <w:rsid w:val="00F23181"/>
    <w:rsid w:val="00F23BAE"/>
    <w:rsid w:val="00F23F71"/>
    <w:rsid w:val="00F24051"/>
    <w:rsid w:val="00F24C32"/>
    <w:rsid w:val="00F24EE7"/>
    <w:rsid w:val="00F25C98"/>
    <w:rsid w:val="00F26F60"/>
    <w:rsid w:val="00F27565"/>
    <w:rsid w:val="00F275FC"/>
    <w:rsid w:val="00F27638"/>
    <w:rsid w:val="00F27FA8"/>
    <w:rsid w:val="00F301D1"/>
    <w:rsid w:val="00F30569"/>
    <w:rsid w:val="00F30EC3"/>
    <w:rsid w:val="00F3131A"/>
    <w:rsid w:val="00F31508"/>
    <w:rsid w:val="00F31600"/>
    <w:rsid w:val="00F3179C"/>
    <w:rsid w:val="00F32500"/>
    <w:rsid w:val="00F33199"/>
    <w:rsid w:val="00F33758"/>
    <w:rsid w:val="00F3375E"/>
    <w:rsid w:val="00F339F1"/>
    <w:rsid w:val="00F33DD2"/>
    <w:rsid w:val="00F33DDD"/>
    <w:rsid w:val="00F34C19"/>
    <w:rsid w:val="00F3580A"/>
    <w:rsid w:val="00F35E82"/>
    <w:rsid w:val="00F35FD0"/>
    <w:rsid w:val="00F36059"/>
    <w:rsid w:val="00F36590"/>
    <w:rsid w:val="00F36737"/>
    <w:rsid w:val="00F36EF8"/>
    <w:rsid w:val="00F371BA"/>
    <w:rsid w:val="00F3764D"/>
    <w:rsid w:val="00F37977"/>
    <w:rsid w:val="00F37D5C"/>
    <w:rsid w:val="00F37E7B"/>
    <w:rsid w:val="00F40030"/>
    <w:rsid w:val="00F40080"/>
    <w:rsid w:val="00F40083"/>
    <w:rsid w:val="00F400AF"/>
    <w:rsid w:val="00F402B2"/>
    <w:rsid w:val="00F408EE"/>
    <w:rsid w:val="00F409BC"/>
    <w:rsid w:val="00F41396"/>
    <w:rsid w:val="00F415C9"/>
    <w:rsid w:val="00F417DE"/>
    <w:rsid w:val="00F41A88"/>
    <w:rsid w:val="00F41B2D"/>
    <w:rsid w:val="00F41FF9"/>
    <w:rsid w:val="00F421CB"/>
    <w:rsid w:val="00F423C8"/>
    <w:rsid w:val="00F4247B"/>
    <w:rsid w:val="00F4273B"/>
    <w:rsid w:val="00F43042"/>
    <w:rsid w:val="00F436CB"/>
    <w:rsid w:val="00F436DF"/>
    <w:rsid w:val="00F439C3"/>
    <w:rsid w:val="00F43E25"/>
    <w:rsid w:val="00F45F3A"/>
    <w:rsid w:val="00F460C3"/>
    <w:rsid w:val="00F4672C"/>
    <w:rsid w:val="00F46C48"/>
    <w:rsid w:val="00F51D17"/>
    <w:rsid w:val="00F5247B"/>
    <w:rsid w:val="00F52D1F"/>
    <w:rsid w:val="00F534B3"/>
    <w:rsid w:val="00F53C6C"/>
    <w:rsid w:val="00F53CF6"/>
    <w:rsid w:val="00F5402E"/>
    <w:rsid w:val="00F540C9"/>
    <w:rsid w:val="00F54678"/>
    <w:rsid w:val="00F54874"/>
    <w:rsid w:val="00F550D3"/>
    <w:rsid w:val="00F553FD"/>
    <w:rsid w:val="00F55CFF"/>
    <w:rsid w:val="00F55F0C"/>
    <w:rsid w:val="00F5681E"/>
    <w:rsid w:val="00F56B72"/>
    <w:rsid w:val="00F56BE4"/>
    <w:rsid w:val="00F56C01"/>
    <w:rsid w:val="00F56CD6"/>
    <w:rsid w:val="00F57FDA"/>
    <w:rsid w:val="00F600AF"/>
    <w:rsid w:val="00F606C0"/>
    <w:rsid w:val="00F608BF"/>
    <w:rsid w:val="00F60952"/>
    <w:rsid w:val="00F60CCF"/>
    <w:rsid w:val="00F61069"/>
    <w:rsid w:val="00F615B1"/>
    <w:rsid w:val="00F61687"/>
    <w:rsid w:val="00F61803"/>
    <w:rsid w:val="00F61917"/>
    <w:rsid w:val="00F619D0"/>
    <w:rsid w:val="00F62ADA"/>
    <w:rsid w:val="00F62B8C"/>
    <w:rsid w:val="00F62EFA"/>
    <w:rsid w:val="00F637E4"/>
    <w:rsid w:val="00F63A38"/>
    <w:rsid w:val="00F63C5A"/>
    <w:rsid w:val="00F63F18"/>
    <w:rsid w:val="00F646FD"/>
    <w:rsid w:val="00F64A4C"/>
    <w:rsid w:val="00F65027"/>
    <w:rsid w:val="00F65A83"/>
    <w:rsid w:val="00F65DA4"/>
    <w:rsid w:val="00F65F70"/>
    <w:rsid w:val="00F66638"/>
    <w:rsid w:val="00F6674C"/>
    <w:rsid w:val="00F66AFC"/>
    <w:rsid w:val="00F66B21"/>
    <w:rsid w:val="00F66CB5"/>
    <w:rsid w:val="00F70185"/>
    <w:rsid w:val="00F7057B"/>
    <w:rsid w:val="00F71184"/>
    <w:rsid w:val="00F719D6"/>
    <w:rsid w:val="00F71CA1"/>
    <w:rsid w:val="00F722E6"/>
    <w:rsid w:val="00F723CE"/>
    <w:rsid w:val="00F725E8"/>
    <w:rsid w:val="00F72DE2"/>
    <w:rsid w:val="00F72ECF"/>
    <w:rsid w:val="00F73024"/>
    <w:rsid w:val="00F733A5"/>
    <w:rsid w:val="00F73582"/>
    <w:rsid w:val="00F73781"/>
    <w:rsid w:val="00F7440F"/>
    <w:rsid w:val="00F74495"/>
    <w:rsid w:val="00F7498B"/>
    <w:rsid w:val="00F74A5B"/>
    <w:rsid w:val="00F74DBC"/>
    <w:rsid w:val="00F753B3"/>
    <w:rsid w:val="00F75E6E"/>
    <w:rsid w:val="00F763A2"/>
    <w:rsid w:val="00F76475"/>
    <w:rsid w:val="00F76728"/>
    <w:rsid w:val="00F76865"/>
    <w:rsid w:val="00F7687E"/>
    <w:rsid w:val="00F769F1"/>
    <w:rsid w:val="00F76A59"/>
    <w:rsid w:val="00F76C4B"/>
    <w:rsid w:val="00F76D37"/>
    <w:rsid w:val="00F76DFC"/>
    <w:rsid w:val="00F770DB"/>
    <w:rsid w:val="00F77577"/>
    <w:rsid w:val="00F778F9"/>
    <w:rsid w:val="00F77EE4"/>
    <w:rsid w:val="00F77F13"/>
    <w:rsid w:val="00F80441"/>
    <w:rsid w:val="00F8051B"/>
    <w:rsid w:val="00F80A7B"/>
    <w:rsid w:val="00F80F05"/>
    <w:rsid w:val="00F80FE7"/>
    <w:rsid w:val="00F810D3"/>
    <w:rsid w:val="00F81777"/>
    <w:rsid w:val="00F81917"/>
    <w:rsid w:val="00F81CBE"/>
    <w:rsid w:val="00F81F36"/>
    <w:rsid w:val="00F8252B"/>
    <w:rsid w:val="00F82E13"/>
    <w:rsid w:val="00F830F2"/>
    <w:rsid w:val="00F8315F"/>
    <w:rsid w:val="00F83176"/>
    <w:rsid w:val="00F845EB"/>
    <w:rsid w:val="00F84F6F"/>
    <w:rsid w:val="00F84FA3"/>
    <w:rsid w:val="00F85B58"/>
    <w:rsid w:val="00F85E82"/>
    <w:rsid w:val="00F85FF4"/>
    <w:rsid w:val="00F8611F"/>
    <w:rsid w:val="00F86677"/>
    <w:rsid w:val="00F866F7"/>
    <w:rsid w:val="00F8693F"/>
    <w:rsid w:val="00F86C59"/>
    <w:rsid w:val="00F86EB3"/>
    <w:rsid w:val="00F8712B"/>
    <w:rsid w:val="00F875FE"/>
    <w:rsid w:val="00F878AD"/>
    <w:rsid w:val="00F87B40"/>
    <w:rsid w:val="00F87DB8"/>
    <w:rsid w:val="00F87F11"/>
    <w:rsid w:val="00F9051F"/>
    <w:rsid w:val="00F90756"/>
    <w:rsid w:val="00F908B8"/>
    <w:rsid w:val="00F90993"/>
    <w:rsid w:val="00F913BF"/>
    <w:rsid w:val="00F92400"/>
    <w:rsid w:val="00F92B38"/>
    <w:rsid w:val="00F92C67"/>
    <w:rsid w:val="00F934D3"/>
    <w:rsid w:val="00F93B99"/>
    <w:rsid w:val="00F93BA8"/>
    <w:rsid w:val="00F93EA7"/>
    <w:rsid w:val="00F943E2"/>
    <w:rsid w:val="00F94DE3"/>
    <w:rsid w:val="00F95666"/>
    <w:rsid w:val="00F956F2"/>
    <w:rsid w:val="00F961C3"/>
    <w:rsid w:val="00F96351"/>
    <w:rsid w:val="00F96670"/>
    <w:rsid w:val="00F9697A"/>
    <w:rsid w:val="00F96A56"/>
    <w:rsid w:val="00F96AF2"/>
    <w:rsid w:val="00F9734B"/>
    <w:rsid w:val="00F973F3"/>
    <w:rsid w:val="00F9773E"/>
    <w:rsid w:val="00F9781B"/>
    <w:rsid w:val="00F97E43"/>
    <w:rsid w:val="00F97EEF"/>
    <w:rsid w:val="00FA0029"/>
    <w:rsid w:val="00FA091E"/>
    <w:rsid w:val="00FA09AB"/>
    <w:rsid w:val="00FA1006"/>
    <w:rsid w:val="00FA12A6"/>
    <w:rsid w:val="00FA155B"/>
    <w:rsid w:val="00FA17E5"/>
    <w:rsid w:val="00FA26FE"/>
    <w:rsid w:val="00FA366D"/>
    <w:rsid w:val="00FA3BA3"/>
    <w:rsid w:val="00FA4B6E"/>
    <w:rsid w:val="00FA4E19"/>
    <w:rsid w:val="00FA5974"/>
    <w:rsid w:val="00FA5BFF"/>
    <w:rsid w:val="00FA60D2"/>
    <w:rsid w:val="00FA72B1"/>
    <w:rsid w:val="00FA733B"/>
    <w:rsid w:val="00FB0191"/>
    <w:rsid w:val="00FB01FC"/>
    <w:rsid w:val="00FB06AB"/>
    <w:rsid w:val="00FB0911"/>
    <w:rsid w:val="00FB1734"/>
    <w:rsid w:val="00FB1AF9"/>
    <w:rsid w:val="00FB2348"/>
    <w:rsid w:val="00FB28AB"/>
    <w:rsid w:val="00FB2A0C"/>
    <w:rsid w:val="00FB2B73"/>
    <w:rsid w:val="00FB2B9D"/>
    <w:rsid w:val="00FB2D50"/>
    <w:rsid w:val="00FB2E33"/>
    <w:rsid w:val="00FB2EAC"/>
    <w:rsid w:val="00FB335A"/>
    <w:rsid w:val="00FB34DF"/>
    <w:rsid w:val="00FB37F7"/>
    <w:rsid w:val="00FB3C9B"/>
    <w:rsid w:val="00FB3E20"/>
    <w:rsid w:val="00FB413C"/>
    <w:rsid w:val="00FB43A0"/>
    <w:rsid w:val="00FB49CF"/>
    <w:rsid w:val="00FB4EA6"/>
    <w:rsid w:val="00FB5865"/>
    <w:rsid w:val="00FB6600"/>
    <w:rsid w:val="00FB6A22"/>
    <w:rsid w:val="00FB779C"/>
    <w:rsid w:val="00FB7CCE"/>
    <w:rsid w:val="00FB7EC5"/>
    <w:rsid w:val="00FC00CE"/>
    <w:rsid w:val="00FC0646"/>
    <w:rsid w:val="00FC0BC9"/>
    <w:rsid w:val="00FC1150"/>
    <w:rsid w:val="00FC12A3"/>
    <w:rsid w:val="00FC1537"/>
    <w:rsid w:val="00FC165E"/>
    <w:rsid w:val="00FC1A09"/>
    <w:rsid w:val="00FC1CAD"/>
    <w:rsid w:val="00FC207B"/>
    <w:rsid w:val="00FC2A81"/>
    <w:rsid w:val="00FC32A4"/>
    <w:rsid w:val="00FC352C"/>
    <w:rsid w:val="00FC3D65"/>
    <w:rsid w:val="00FC41C9"/>
    <w:rsid w:val="00FC4824"/>
    <w:rsid w:val="00FC4890"/>
    <w:rsid w:val="00FC4D8B"/>
    <w:rsid w:val="00FC54D8"/>
    <w:rsid w:val="00FC569D"/>
    <w:rsid w:val="00FC59AE"/>
    <w:rsid w:val="00FC5AE6"/>
    <w:rsid w:val="00FC5D44"/>
    <w:rsid w:val="00FC6015"/>
    <w:rsid w:val="00FC6EE7"/>
    <w:rsid w:val="00FC7342"/>
    <w:rsid w:val="00FC73D9"/>
    <w:rsid w:val="00FC75BA"/>
    <w:rsid w:val="00FC7715"/>
    <w:rsid w:val="00FC774C"/>
    <w:rsid w:val="00FC7FCD"/>
    <w:rsid w:val="00FD0379"/>
    <w:rsid w:val="00FD1524"/>
    <w:rsid w:val="00FD1B00"/>
    <w:rsid w:val="00FD1D3D"/>
    <w:rsid w:val="00FD27C8"/>
    <w:rsid w:val="00FD33D2"/>
    <w:rsid w:val="00FD34C5"/>
    <w:rsid w:val="00FD3A4E"/>
    <w:rsid w:val="00FD3C3E"/>
    <w:rsid w:val="00FD3F79"/>
    <w:rsid w:val="00FD41E9"/>
    <w:rsid w:val="00FD4D01"/>
    <w:rsid w:val="00FD5242"/>
    <w:rsid w:val="00FD590C"/>
    <w:rsid w:val="00FD5BFB"/>
    <w:rsid w:val="00FD60F8"/>
    <w:rsid w:val="00FD6236"/>
    <w:rsid w:val="00FD634B"/>
    <w:rsid w:val="00FD68BA"/>
    <w:rsid w:val="00FD6938"/>
    <w:rsid w:val="00FD69AC"/>
    <w:rsid w:val="00FD6A78"/>
    <w:rsid w:val="00FD75E1"/>
    <w:rsid w:val="00FD7921"/>
    <w:rsid w:val="00FD7A84"/>
    <w:rsid w:val="00FD7B09"/>
    <w:rsid w:val="00FE0274"/>
    <w:rsid w:val="00FE031A"/>
    <w:rsid w:val="00FE04D4"/>
    <w:rsid w:val="00FE056E"/>
    <w:rsid w:val="00FE0808"/>
    <w:rsid w:val="00FE094F"/>
    <w:rsid w:val="00FE12B3"/>
    <w:rsid w:val="00FE156A"/>
    <w:rsid w:val="00FE15CC"/>
    <w:rsid w:val="00FE212B"/>
    <w:rsid w:val="00FE2591"/>
    <w:rsid w:val="00FE2953"/>
    <w:rsid w:val="00FE29F5"/>
    <w:rsid w:val="00FE2F68"/>
    <w:rsid w:val="00FE35CD"/>
    <w:rsid w:val="00FE4040"/>
    <w:rsid w:val="00FE41CF"/>
    <w:rsid w:val="00FE4363"/>
    <w:rsid w:val="00FE43F7"/>
    <w:rsid w:val="00FE4A3B"/>
    <w:rsid w:val="00FE4D5F"/>
    <w:rsid w:val="00FE5214"/>
    <w:rsid w:val="00FE5AD1"/>
    <w:rsid w:val="00FE5E8E"/>
    <w:rsid w:val="00FE5ECC"/>
    <w:rsid w:val="00FE5F55"/>
    <w:rsid w:val="00FE5F5F"/>
    <w:rsid w:val="00FE61B2"/>
    <w:rsid w:val="00FE64BA"/>
    <w:rsid w:val="00FE656D"/>
    <w:rsid w:val="00FE66DE"/>
    <w:rsid w:val="00FE6722"/>
    <w:rsid w:val="00FE6D33"/>
    <w:rsid w:val="00FE7294"/>
    <w:rsid w:val="00FF04C5"/>
    <w:rsid w:val="00FF068E"/>
    <w:rsid w:val="00FF0D61"/>
    <w:rsid w:val="00FF0F82"/>
    <w:rsid w:val="00FF1B13"/>
    <w:rsid w:val="00FF2257"/>
    <w:rsid w:val="00FF2BDF"/>
    <w:rsid w:val="00FF2CF7"/>
    <w:rsid w:val="00FF308B"/>
    <w:rsid w:val="00FF3328"/>
    <w:rsid w:val="00FF39BF"/>
    <w:rsid w:val="00FF3B1E"/>
    <w:rsid w:val="00FF416F"/>
    <w:rsid w:val="00FF5791"/>
    <w:rsid w:val="00FF5929"/>
    <w:rsid w:val="00FF5FF6"/>
    <w:rsid w:val="00FF6366"/>
    <w:rsid w:val="00FF65F1"/>
    <w:rsid w:val="00FF68D1"/>
    <w:rsid w:val="00FF768B"/>
    <w:rsid w:val="00FF7AA4"/>
    <w:rsid w:val="00FF7D9A"/>
    <w:rsid w:val="00FF7E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44C5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EE0"/>
    <w:pPr>
      <w:spacing w:after="160" w:line="259" w:lineRule="auto"/>
    </w:pPr>
    <w:rPr>
      <w:sz w:val="22"/>
      <w:szCs w:val="22"/>
      <w:lang w:eastAsia="en-US"/>
    </w:rPr>
  </w:style>
  <w:style w:type="paragraph" w:styleId="Heading1">
    <w:name w:val="heading 1"/>
    <w:basedOn w:val="Normal"/>
    <w:next w:val="Normal"/>
    <w:link w:val="Heading1Char"/>
    <w:uiPriority w:val="9"/>
    <w:qFormat/>
    <w:rsid w:val="00896AE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52A6F"/>
    <w:pPr>
      <w:spacing w:before="100" w:beforeAutospacing="1" w:after="100" w:afterAutospacing="1" w:line="240" w:lineRule="auto"/>
      <w:outlineLvl w:val="1"/>
    </w:pPr>
    <w:rPr>
      <w:rFonts w:ascii="Times New Roman" w:hAnsi="Times New Roman"/>
      <w:b/>
      <w:bCs/>
      <w:sz w:val="36"/>
      <w:szCs w:val="36"/>
      <w:lang w:val="de-DE" w:eastAsia="de-DE"/>
    </w:rPr>
  </w:style>
  <w:style w:type="paragraph" w:styleId="Heading3">
    <w:name w:val="heading 3"/>
    <w:basedOn w:val="Normal"/>
    <w:next w:val="Normal"/>
    <w:link w:val="Heading3Char"/>
    <w:uiPriority w:val="9"/>
    <w:unhideWhenUsed/>
    <w:qFormat/>
    <w:rsid w:val="00085E0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Zchn"/>
    <w:rsid w:val="007D0EE0"/>
    <w:pPr>
      <w:widowControl w:val="0"/>
      <w:autoSpaceDE w:val="0"/>
      <w:autoSpaceDN w:val="0"/>
      <w:adjustRightInd w:val="0"/>
    </w:pPr>
    <w:rPr>
      <w:rFonts w:ascii="CMB X 12" w:hAnsi="CMB X 12" w:cs="CMB X 12"/>
      <w:color w:val="000000"/>
      <w:sz w:val="24"/>
      <w:szCs w:val="24"/>
      <w:lang w:val="en-US" w:eastAsia="en-US"/>
    </w:rPr>
  </w:style>
  <w:style w:type="paragraph" w:customStyle="1" w:styleId="CM1">
    <w:name w:val="CM1"/>
    <w:basedOn w:val="Default"/>
    <w:next w:val="Default"/>
    <w:uiPriority w:val="99"/>
    <w:rsid w:val="007D0EE0"/>
    <w:rPr>
      <w:rFonts w:cs="Times New Roman"/>
      <w:color w:val="auto"/>
    </w:rPr>
  </w:style>
  <w:style w:type="paragraph" w:customStyle="1" w:styleId="CM5">
    <w:name w:val="CM5"/>
    <w:basedOn w:val="Default"/>
    <w:next w:val="Default"/>
    <w:uiPriority w:val="99"/>
    <w:rsid w:val="007D0EE0"/>
    <w:pPr>
      <w:spacing w:after="135"/>
    </w:pPr>
    <w:rPr>
      <w:rFonts w:cs="Times New Roman"/>
      <w:color w:val="auto"/>
    </w:rPr>
  </w:style>
  <w:style w:type="paragraph" w:customStyle="1" w:styleId="CM6">
    <w:name w:val="CM6"/>
    <w:basedOn w:val="Default"/>
    <w:next w:val="Default"/>
    <w:link w:val="CM6Zchn"/>
    <w:uiPriority w:val="99"/>
    <w:rsid w:val="007D0EE0"/>
    <w:pPr>
      <w:spacing w:after="440"/>
    </w:pPr>
    <w:rPr>
      <w:rFonts w:cs="Times New Roman"/>
      <w:color w:val="auto"/>
    </w:rPr>
  </w:style>
  <w:style w:type="paragraph" w:customStyle="1" w:styleId="CM7">
    <w:name w:val="CM7"/>
    <w:basedOn w:val="Default"/>
    <w:next w:val="Default"/>
    <w:uiPriority w:val="99"/>
    <w:rsid w:val="007D0EE0"/>
    <w:pPr>
      <w:spacing w:after="283"/>
    </w:pPr>
    <w:rPr>
      <w:rFonts w:cs="Times New Roman"/>
      <w:color w:val="auto"/>
    </w:rPr>
  </w:style>
  <w:style w:type="paragraph" w:customStyle="1" w:styleId="CM2">
    <w:name w:val="CM2"/>
    <w:basedOn w:val="Default"/>
    <w:next w:val="Default"/>
    <w:uiPriority w:val="99"/>
    <w:rsid w:val="007D0EE0"/>
    <w:pPr>
      <w:spacing w:line="231" w:lineRule="atLeast"/>
    </w:pPr>
    <w:rPr>
      <w:rFonts w:cs="Times New Roman"/>
      <w:color w:val="auto"/>
    </w:rPr>
  </w:style>
  <w:style w:type="paragraph" w:customStyle="1" w:styleId="CM3">
    <w:name w:val="CM3"/>
    <w:basedOn w:val="Default"/>
    <w:next w:val="Default"/>
    <w:uiPriority w:val="99"/>
    <w:rsid w:val="007D0EE0"/>
    <w:rPr>
      <w:rFonts w:cs="Times New Roman"/>
      <w:color w:val="auto"/>
    </w:rPr>
  </w:style>
  <w:style w:type="paragraph" w:customStyle="1" w:styleId="CM4">
    <w:name w:val="CM4"/>
    <w:basedOn w:val="Default"/>
    <w:next w:val="Default"/>
    <w:uiPriority w:val="99"/>
    <w:rsid w:val="007D0EE0"/>
    <w:pPr>
      <w:spacing w:line="211" w:lineRule="atLeast"/>
    </w:pPr>
    <w:rPr>
      <w:rFonts w:cs="Times New Roman"/>
      <w:color w:val="auto"/>
    </w:rPr>
  </w:style>
  <w:style w:type="character" w:styleId="CommentReference">
    <w:name w:val="annotation reference"/>
    <w:uiPriority w:val="99"/>
    <w:semiHidden/>
    <w:unhideWhenUsed/>
    <w:rsid w:val="00313E6D"/>
    <w:rPr>
      <w:rFonts w:cs="Times New Roman"/>
      <w:sz w:val="16"/>
      <w:szCs w:val="16"/>
    </w:rPr>
  </w:style>
  <w:style w:type="paragraph" w:styleId="CommentText">
    <w:name w:val="annotation text"/>
    <w:basedOn w:val="Normal"/>
    <w:link w:val="CommentTextChar"/>
    <w:uiPriority w:val="99"/>
    <w:unhideWhenUsed/>
    <w:rsid w:val="00313E6D"/>
    <w:rPr>
      <w:sz w:val="20"/>
      <w:szCs w:val="20"/>
    </w:rPr>
  </w:style>
  <w:style w:type="character" w:customStyle="1" w:styleId="CommentTextChar">
    <w:name w:val="Comment Text Char"/>
    <w:link w:val="CommentText"/>
    <w:uiPriority w:val="99"/>
    <w:locked/>
    <w:rsid w:val="00313E6D"/>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313E6D"/>
    <w:rPr>
      <w:b/>
      <w:bCs/>
    </w:rPr>
  </w:style>
  <w:style w:type="character" w:customStyle="1" w:styleId="CommentSubjectChar">
    <w:name w:val="Comment Subject Char"/>
    <w:link w:val="CommentSubject"/>
    <w:uiPriority w:val="99"/>
    <w:semiHidden/>
    <w:locked/>
    <w:rsid w:val="00313E6D"/>
    <w:rPr>
      <w:rFonts w:cs="Times New Roman"/>
      <w:b/>
      <w:bCs/>
      <w:sz w:val="20"/>
      <w:szCs w:val="20"/>
      <w:lang w:val="en-US" w:eastAsia="en-US"/>
    </w:rPr>
  </w:style>
  <w:style w:type="paragraph" w:styleId="BalloonText">
    <w:name w:val="Balloon Text"/>
    <w:basedOn w:val="Normal"/>
    <w:link w:val="BalloonTextChar"/>
    <w:uiPriority w:val="99"/>
    <w:semiHidden/>
    <w:unhideWhenUsed/>
    <w:rsid w:val="00313E6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313E6D"/>
    <w:rPr>
      <w:rFonts w:ascii="Segoe UI" w:hAnsi="Segoe UI" w:cs="Segoe UI"/>
      <w:sz w:val="18"/>
      <w:szCs w:val="18"/>
      <w:lang w:val="en-US" w:eastAsia="en-US"/>
    </w:rPr>
  </w:style>
  <w:style w:type="character" w:styleId="Hyperlink">
    <w:name w:val="Hyperlink"/>
    <w:uiPriority w:val="99"/>
    <w:unhideWhenUsed/>
    <w:rsid w:val="00133A5F"/>
    <w:rPr>
      <w:rFonts w:cs="Times New Roman"/>
      <w:color w:val="0563C1"/>
      <w:u w:val="single"/>
    </w:rPr>
  </w:style>
  <w:style w:type="character" w:customStyle="1" w:styleId="NichtaufgelsteErwhnung1">
    <w:name w:val="Nicht aufgelöste Erwähnung1"/>
    <w:uiPriority w:val="99"/>
    <w:semiHidden/>
    <w:unhideWhenUsed/>
    <w:rsid w:val="00133A5F"/>
    <w:rPr>
      <w:rFonts w:cs="Times New Roman"/>
      <w:color w:val="605E5C"/>
      <w:shd w:val="clear" w:color="auto" w:fill="E1DFDD"/>
    </w:rPr>
  </w:style>
  <w:style w:type="paragraph" w:customStyle="1" w:styleId="EndNoteBibliographyTitle">
    <w:name w:val="EndNote Bibliography Title"/>
    <w:basedOn w:val="Normal"/>
    <w:link w:val="EndNoteBibliographyTitleZchn"/>
    <w:rsid w:val="00BA5221"/>
    <w:pPr>
      <w:spacing w:after="0"/>
      <w:jc w:val="center"/>
    </w:pPr>
    <w:rPr>
      <w:rFonts w:ascii="CMB X 12" w:hAnsi="CMB X 12"/>
      <w:noProof/>
      <w:sz w:val="24"/>
    </w:rPr>
  </w:style>
  <w:style w:type="character" w:customStyle="1" w:styleId="DefaultZchn">
    <w:name w:val="Default Zchn"/>
    <w:link w:val="Default"/>
    <w:rsid w:val="00BA5221"/>
    <w:rPr>
      <w:rFonts w:ascii="CMB X 12" w:hAnsi="CMB X 12" w:cs="CMB X 12"/>
      <w:color w:val="000000"/>
      <w:sz w:val="24"/>
      <w:szCs w:val="24"/>
      <w:lang w:val="en-US" w:eastAsia="en-US"/>
    </w:rPr>
  </w:style>
  <w:style w:type="character" w:customStyle="1" w:styleId="CM6Zchn">
    <w:name w:val="CM6 Zchn"/>
    <w:link w:val="CM6"/>
    <w:uiPriority w:val="99"/>
    <w:rsid w:val="00BA5221"/>
    <w:rPr>
      <w:rFonts w:ascii="CMB X 12" w:hAnsi="CMB X 12" w:cs="CMB X 12"/>
      <w:color w:val="000000"/>
      <w:sz w:val="24"/>
      <w:szCs w:val="24"/>
      <w:lang w:val="en-US" w:eastAsia="en-US"/>
    </w:rPr>
  </w:style>
  <w:style w:type="character" w:customStyle="1" w:styleId="EndNoteBibliographyTitleZchn">
    <w:name w:val="EndNote Bibliography Title Zchn"/>
    <w:link w:val="EndNoteBibliographyTitle"/>
    <w:rsid w:val="00BA5221"/>
    <w:rPr>
      <w:rFonts w:ascii="CMB X 12" w:hAnsi="CMB X 12"/>
      <w:noProof/>
      <w:sz w:val="24"/>
      <w:szCs w:val="22"/>
      <w:lang w:eastAsia="en-US"/>
    </w:rPr>
  </w:style>
  <w:style w:type="paragraph" w:customStyle="1" w:styleId="EndNoteBibliography">
    <w:name w:val="EndNote Bibliography"/>
    <w:basedOn w:val="Normal"/>
    <w:link w:val="EndNoteBibliographyZchn"/>
    <w:rsid w:val="00BA5221"/>
    <w:pPr>
      <w:spacing w:line="240" w:lineRule="auto"/>
    </w:pPr>
    <w:rPr>
      <w:rFonts w:ascii="CMB X 12" w:hAnsi="CMB X 12"/>
      <w:noProof/>
      <w:sz w:val="24"/>
    </w:rPr>
  </w:style>
  <w:style w:type="character" w:customStyle="1" w:styleId="EndNoteBibliographyZchn">
    <w:name w:val="EndNote Bibliography Zchn"/>
    <w:link w:val="EndNoteBibliography"/>
    <w:rsid w:val="00BA5221"/>
    <w:rPr>
      <w:rFonts w:ascii="CMB X 12" w:hAnsi="CMB X 12"/>
      <w:noProof/>
      <w:sz w:val="24"/>
      <w:szCs w:val="22"/>
      <w:lang w:eastAsia="en-US"/>
    </w:rPr>
  </w:style>
  <w:style w:type="character" w:customStyle="1" w:styleId="Heading2Char">
    <w:name w:val="Heading 2 Char"/>
    <w:basedOn w:val="DefaultParagraphFont"/>
    <w:link w:val="Heading2"/>
    <w:uiPriority w:val="9"/>
    <w:rsid w:val="00252A6F"/>
    <w:rPr>
      <w:rFonts w:ascii="Times New Roman" w:hAnsi="Times New Roman"/>
      <w:b/>
      <w:bCs/>
      <w:sz w:val="36"/>
      <w:szCs w:val="36"/>
      <w:lang w:val="de-DE" w:eastAsia="de-DE"/>
    </w:rPr>
  </w:style>
  <w:style w:type="table" w:styleId="TableGrid">
    <w:name w:val="Table Grid"/>
    <w:basedOn w:val="TableNormal"/>
    <w:uiPriority w:val="39"/>
    <w:rsid w:val="00FC6E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50E2B"/>
    <w:rPr>
      <w:i/>
      <w:iCs/>
    </w:rPr>
  </w:style>
  <w:style w:type="paragraph" w:styleId="Revision">
    <w:name w:val="Revision"/>
    <w:hidden/>
    <w:uiPriority w:val="99"/>
    <w:semiHidden/>
    <w:rsid w:val="00461FF3"/>
    <w:rPr>
      <w:sz w:val="22"/>
      <w:szCs w:val="22"/>
      <w:lang w:val="en-US" w:eastAsia="en-US"/>
    </w:rPr>
  </w:style>
  <w:style w:type="table" w:customStyle="1" w:styleId="Tabellenraster1">
    <w:name w:val="Tabellenraster1"/>
    <w:basedOn w:val="TableNormal"/>
    <w:next w:val="TableGrid"/>
    <w:uiPriority w:val="59"/>
    <w:rsid w:val="00F866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96AEC"/>
    <w:rPr>
      <w:rFonts w:asciiTheme="majorHAnsi" w:eastAsiaTheme="majorEastAsia" w:hAnsiTheme="majorHAnsi" w:cstheme="majorBidi"/>
      <w:color w:val="2E74B5" w:themeColor="accent1" w:themeShade="BF"/>
      <w:sz w:val="32"/>
      <w:szCs w:val="32"/>
      <w:lang w:val="en-US" w:eastAsia="en-US"/>
    </w:rPr>
  </w:style>
  <w:style w:type="character" w:customStyle="1" w:styleId="Heading3Char">
    <w:name w:val="Heading 3 Char"/>
    <w:basedOn w:val="DefaultParagraphFont"/>
    <w:link w:val="Heading3"/>
    <w:uiPriority w:val="9"/>
    <w:rsid w:val="00085E04"/>
    <w:rPr>
      <w:rFonts w:asciiTheme="majorHAnsi" w:eastAsiaTheme="majorEastAsia" w:hAnsiTheme="majorHAnsi" w:cstheme="majorBidi"/>
      <w:color w:val="1F4D78" w:themeColor="accent1" w:themeShade="7F"/>
      <w:sz w:val="24"/>
      <w:szCs w:val="24"/>
      <w:lang w:val="en-US" w:eastAsia="en-US"/>
    </w:rPr>
  </w:style>
  <w:style w:type="paragraph" w:styleId="NormalWeb">
    <w:name w:val="Normal (Web)"/>
    <w:basedOn w:val="Normal"/>
    <w:uiPriority w:val="99"/>
    <w:semiHidden/>
    <w:unhideWhenUsed/>
    <w:rsid w:val="003803B9"/>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period">
    <w:name w:val="period"/>
    <w:basedOn w:val="DefaultParagraphFont"/>
    <w:rsid w:val="00715DA0"/>
  </w:style>
  <w:style w:type="character" w:customStyle="1" w:styleId="cit">
    <w:name w:val="cit"/>
    <w:basedOn w:val="DefaultParagraphFont"/>
    <w:rsid w:val="00715DA0"/>
  </w:style>
  <w:style w:type="character" w:customStyle="1" w:styleId="citation-doi">
    <w:name w:val="citation-doi"/>
    <w:basedOn w:val="DefaultParagraphFont"/>
    <w:rsid w:val="00715DA0"/>
  </w:style>
  <w:style w:type="character" w:customStyle="1" w:styleId="highwire-citation-authors">
    <w:name w:val="highwire-citation-authors"/>
    <w:basedOn w:val="DefaultParagraphFont"/>
    <w:rsid w:val="00AD1A8B"/>
  </w:style>
  <w:style w:type="character" w:customStyle="1" w:styleId="highwire-citation-author">
    <w:name w:val="highwire-citation-author"/>
    <w:basedOn w:val="DefaultParagraphFont"/>
    <w:rsid w:val="00AD1A8B"/>
  </w:style>
  <w:style w:type="character" w:customStyle="1" w:styleId="highwire-cite-metadata-journal">
    <w:name w:val="highwire-cite-metadata-journal"/>
    <w:basedOn w:val="DefaultParagraphFont"/>
    <w:rsid w:val="00AD1A8B"/>
  </w:style>
  <w:style w:type="character" w:customStyle="1" w:styleId="highwire-cite-metadata-date">
    <w:name w:val="highwire-cite-metadata-date"/>
    <w:basedOn w:val="DefaultParagraphFont"/>
    <w:rsid w:val="00AD1A8B"/>
  </w:style>
  <w:style w:type="character" w:customStyle="1" w:styleId="highwire-cite-metadata-volume">
    <w:name w:val="highwire-cite-metadata-volume"/>
    <w:basedOn w:val="DefaultParagraphFont"/>
    <w:rsid w:val="00AD1A8B"/>
  </w:style>
  <w:style w:type="character" w:customStyle="1" w:styleId="highwire-cite-metadata-issue">
    <w:name w:val="highwire-cite-metadata-issue"/>
    <w:basedOn w:val="DefaultParagraphFont"/>
    <w:rsid w:val="00AD1A8B"/>
  </w:style>
  <w:style w:type="character" w:customStyle="1" w:styleId="highwire-cite-metadata-pages">
    <w:name w:val="highwire-cite-metadata-pages"/>
    <w:basedOn w:val="DefaultParagraphFont"/>
    <w:rsid w:val="00AD1A8B"/>
  </w:style>
  <w:style w:type="character" w:customStyle="1" w:styleId="highwire-cite-metadata-doi">
    <w:name w:val="highwire-cite-metadata-doi"/>
    <w:basedOn w:val="DefaultParagraphFont"/>
    <w:rsid w:val="00AD1A8B"/>
  </w:style>
  <w:style w:type="character" w:customStyle="1" w:styleId="element-citation">
    <w:name w:val="element-citation"/>
    <w:basedOn w:val="DefaultParagraphFont"/>
    <w:rsid w:val="00C85AAF"/>
  </w:style>
  <w:style w:type="character" w:customStyle="1" w:styleId="ref-journal">
    <w:name w:val="ref-journal"/>
    <w:basedOn w:val="DefaultParagraphFont"/>
    <w:rsid w:val="00C85AAF"/>
  </w:style>
  <w:style w:type="character" w:customStyle="1" w:styleId="ref-vol">
    <w:name w:val="ref-vol"/>
    <w:basedOn w:val="DefaultParagraphFont"/>
    <w:rsid w:val="00C85AAF"/>
  </w:style>
  <w:style w:type="character" w:customStyle="1" w:styleId="authors-list-item">
    <w:name w:val="authors-list-item"/>
    <w:basedOn w:val="DefaultParagraphFont"/>
    <w:rsid w:val="00E33F2D"/>
  </w:style>
  <w:style w:type="character" w:customStyle="1" w:styleId="author-sup-separator">
    <w:name w:val="author-sup-separator"/>
    <w:basedOn w:val="DefaultParagraphFont"/>
    <w:rsid w:val="00E33F2D"/>
  </w:style>
  <w:style w:type="character" w:customStyle="1" w:styleId="comma">
    <w:name w:val="comma"/>
    <w:basedOn w:val="DefaultParagraphFont"/>
    <w:rsid w:val="00E33F2D"/>
  </w:style>
  <w:style w:type="character" w:customStyle="1" w:styleId="docsum-authors">
    <w:name w:val="docsum-authors"/>
    <w:basedOn w:val="DefaultParagraphFont"/>
    <w:rsid w:val="00F913BF"/>
  </w:style>
  <w:style w:type="character" w:customStyle="1" w:styleId="docsum-journal-citation">
    <w:name w:val="docsum-journal-citation"/>
    <w:basedOn w:val="DefaultParagraphFont"/>
    <w:rsid w:val="00F913BF"/>
  </w:style>
  <w:style w:type="paragraph" w:styleId="Header">
    <w:name w:val="header"/>
    <w:basedOn w:val="Normal"/>
    <w:link w:val="HeaderChar"/>
    <w:uiPriority w:val="99"/>
    <w:unhideWhenUsed/>
    <w:rsid w:val="006003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03C0"/>
    <w:rPr>
      <w:sz w:val="22"/>
      <w:szCs w:val="22"/>
      <w:lang w:val="en-US" w:eastAsia="en-US"/>
    </w:rPr>
  </w:style>
  <w:style w:type="paragraph" w:styleId="Footer">
    <w:name w:val="footer"/>
    <w:basedOn w:val="Normal"/>
    <w:link w:val="FooterChar"/>
    <w:uiPriority w:val="99"/>
    <w:unhideWhenUsed/>
    <w:rsid w:val="006003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03C0"/>
    <w:rPr>
      <w:sz w:val="22"/>
      <w:szCs w:val="22"/>
      <w:lang w:val="en-US" w:eastAsia="en-US"/>
    </w:rPr>
  </w:style>
  <w:style w:type="character" w:customStyle="1" w:styleId="smallcaps">
    <w:name w:val="smallcaps"/>
    <w:basedOn w:val="DefaultParagraphFont"/>
    <w:rsid w:val="00567DEA"/>
  </w:style>
  <w:style w:type="paragraph" w:styleId="ListParagraph">
    <w:name w:val="List Paragraph"/>
    <w:basedOn w:val="Normal"/>
    <w:uiPriority w:val="34"/>
    <w:qFormat/>
    <w:rsid w:val="00424E44"/>
    <w:pPr>
      <w:ind w:left="720"/>
      <w:contextualSpacing/>
    </w:pPr>
  </w:style>
  <w:style w:type="paragraph" w:customStyle="1" w:styleId="gmail-western">
    <w:name w:val="gmail-western"/>
    <w:basedOn w:val="Normal"/>
    <w:rsid w:val="00B9680A"/>
    <w:pPr>
      <w:spacing w:before="100" w:beforeAutospacing="1" w:after="100" w:afterAutospacing="1" w:line="240" w:lineRule="auto"/>
    </w:pPr>
    <w:rPr>
      <w:rFonts w:ascii="Times New Roman" w:hAnsi="Times New Roman"/>
      <w:sz w:val="24"/>
      <w:szCs w:val="24"/>
      <w:lang w:val="de-DE" w:eastAsia="de-DE"/>
    </w:rPr>
  </w:style>
  <w:style w:type="table" w:customStyle="1" w:styleId="TableGrid1">
    <w:name w:val="Table Grid1"/>
    <w:basedOn w:val="TableNormal"/>
    <w:next w:val="TableGrid"/>
    <w:uiPriority w:val="59"/>
    <w:rsid w:val="00AD45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DefaultParagraphFont"/>
    <w:uiPriority w:val="99"/>
    <w:semiHidden/>
    <w:unhideWhenUsed/>
    <w:rsid w:val="00C40D5C"/>
    <w:rPr>
      <w:color w:val="605E5C"/>
      <w:shd w:val="clear" w:color="auto" w:fill="E1DFDD"/>
    </w:rPr>
  </w:style>
  <w:style w:type="character" w:styleId="FollowedHyperlink">
    <w:name w:val="FollowedHyperlink"/>
    <w:basedOn w:val="DefaultParagraphFont"/>
    <w:uiPriority w:val="99"/>
    <w:semiHidden/>
    <w:unhideWhenUsed/>
    <w:rsid w:val="00C40D5C"/>
    <w:rPr>
      <w:color w:val="954F72" w:themeColor="followedHyperlink"/>
      <w:u w:val="single"/>
    </w:rPr>
  </w:style>
  <w:style w:type="character" w:styleId="LineNumber">
    <w:name w:val="line number"/>
    <w:basedOn w:val="DefaultParagraphFont"/>
    <w:uiPriority w:val="99"/>
    <w:semiHidden/>
    <w:unhideWhenUsed/>
    <w:rsid w:val="00AB1ACE"/>
  </w:style>
  <w:style w:type="character" w:styleId="Strong">
    <w:name w:val="Strong"/>
    <w:basedOn w:val="DefaultParagraphFont"/>
    <w:uiPriority w:val="22"/>
    <w:qFormat/>
    <w:rsid w:val="00ED7B39"/>
    <w:rPr>
      <w:b/>
      <w:bCs/>
    </w:rPr>
  </w:style>
  <w:style w:type="paragraph" w:customStyle="1" w:styleId="SubHeader">
    <w:name w:val="SubHeader"/>
    <w:basedOn w:val="Heading2"/>
    <w:link w:val="SubHeaderZchn"/>
    <w:qFormat/>
    <w:rsid w:val="00A1482E"/>
    <w:pPr>
      <w:spacing w:before="240" w:beforeAutospacing="0" w:after="120" w:afterAutospacing="0" w:line="360" w:lineRule="auto"/>
    </w:pPr>
    <w:rPr>
      <w:rFonts w:ascii="Arial" w:eastAsia="CMS Y 7" w:hAnsi="Arial" w:cs="Arial"/>
      <w:sz w:val="24"/>
      <w:szCs w:val="24"/>
      <w:lang w:val="en-GB"/>
    </w:rPr>
  </w:style>
  <w:style w:type="character" w:customStyle="1" w:styleId="SubHeaderZchn">
    <w:name w:val="SubHeader Zchn"/>
    <w:basedOn w:val="Heading2Char"/>
    <w:link w:val="SubHeader"/>
    <w:rsid w:val="00A1482E"/>
    <w:rPr>
      <w:rFonts w:ascii="Arial" w:eastAsia="CMS Y 7" w:hAnsi="Arial" w:cs="Arial"/>
      <w:b/>
      <w:bCs/>
      <w:sz w:val="24"/>
      <w:szCs w:val="24"/>
      <w:lang w:val="de-DE" w:eastAsia="de-DE"/>
    </w:rPr>
  </w:style>
  <w:style w:type="character" w:styleId="PlaceholderText">
    <w:name w:val="Placeholder Text"/>
    <w:basedOn w:val="DefaultParagraphFont"/>
    <w:uiPriority w:val="99"/>
    <w:semiHidden/>
    <w:rsid w:val="005E345C"/>
    <w:rPr>
      <w:color w:val="808080"/>
    </w:rPr>
  </w:style>
  <w:style w:type="character" w:styleId="HTMLCite">
    <w:name w:val="HTML Cite"/>
    <w:basedOn w:val="DefaultParagraphFont"/>
    <w:uiPriority w:val="99"/>
    <w:semiHidden/>
    <w:unhideWhenUsed/>
    <w:rsid w:val="00233048"/>
    <w:rPr>
      <w:i/>
      <w:iCs/>
    </w:rPr>
  </w:style>
  <w:style w:type="character" w:customStyle="1" w:styleId="name">
    <w:name w:val="name"/>
    <w:basedOn w:val="DefaultParagraphFont"/>
    <w:rsid w:val="0041537B"/>
  </w:style>
  <w:style w:type="character" w:customStyle="1" w:styleId="xref-sep">
    <w:name w:val="xref-sep"/>
    <w:basedOn w:val="DefaultParagraphFont"/>
    <w:rsid w:val="0041537B"/>
  </w:style>
  <w:style w:type="paragraph" w:customStyle="1" w:styleId="contributor-listreveal">
    <w:name w:val="contributor-list__reveal"/>
    <w:basedOn w:val="Normal"/>
    <w:rsid w:val="0041537B"/>
    <w:pPr>
      <w:spacing w:before="100" w:beforeAutospacing="1" w:after="100" w:afterAutospacing="1" w:line="240" w:lineRule="auto"/>
    </w:pPr>
    <w:rPr>
      <w:rFonts w:ascii="Times New Roman" w:hAnsi="Times New Roman"/>
      <w:sz w:val="24"/>
      <w:szCs w:val="24"/>
      <w:lang w:val="de-DE" w:eastAsia="de-DE"/>
    </w:rPr>
  </w:style>
  <w:style w:type="character" w:customStyle="1" w:styleId="contributor-listtoggler">
    <w:name w:val="contributor-list__toggler"/>
    <w:basedOn w:val="DefaultParagraphFont"/>
    <w:rsid w:val="0041537B"/>
  </w:style>
  <w:style w:type="character" w:customStyle="1" w:styleId="collapsed-text">
    <w:name w:val="collapsed-text"/>
    <w:basedOn w:val="DefaultParagraphFont"/>
    <w:rsid w:val="0041537B"/>
  </w:style>
  <w:style w:type="character" w:customStyle="1" w:styleId="label">
    <w:name w:val="label"/>
    <w:basedOn w:val="DefaultParagraphFont"/>
    <w:rsid w:val="00CA0AC2"/>
  </w:style>
  <w:style w:type="character" w:customStyle="1" w:styleId="NichtaufgelsteErwhnung3">
    <w:name w:val="Nicht aufgelöste Erwähnung3"/>
    <w:basedOn w:val="DefaultParagraphFont"/>
    <w:uiPriority w:val="99"/>
    <w:semiHidden/>
    <w:unhideWhenUsed/>
    <w:rsid w:val="00DF5E11"/>
    <w:rPr>
      <w:color w:val="605E5C"/>
      <w:shd w:val="clear" w:color="auto" w:fill="E1DFDD"/>
    </w:rPr>
  </w:style>
  <w:style w:type="character" w:customStyle="1" w:styleId="NichtaufgelsteErwhnung4">
    <w:name w:val="Nicht aufgelöste Erwähnung4"/>
    <w:basedOn w:val="DefaultParagraphFont"/>
    <w:uiPriority w:val="99"/>
    <w:semiHidden/>
    <w:unhideWhenUsed/>
    <w:rsid w:val="00DE645F"/>
    <w:rPr>
      <w:color w:val="605E5C"/>
      <w:shd w:val="clear" w:color="auto" w:fill="E1DFDD"/>
    </w:rPr>
  </w:style>
  <w:style w:type="character" w:customStyle="1" w:styleId="secondary-date">
    <w:name w:val="secondary-date"/>
    <w:basedOn w:val="DefaultParagraphFont"/>
    <w:rsid w:val="00E440A6"/>
  </w:style>
  <w:style w:type="character" w:customStyle="1" w:styleId="ahead-of-print">
    <w:name w:val="ahead-of-print"/>
    <w:basedOn w:val="DefaultParagraphFont"/>
    <w:rsid w:val="00E440A6"/>
  </w:style>
  <w:style w:type="character" w:customStyle="1" w:styleId="NichtaufgelsteErwhnung5">
    <w:name w:val="Nicht aufgelöste Erwähnung5"/>
    <w:basedOn w:val="DefaultParagraphFont"/>
    <w:uiPriority w:val="99"/>
    <w:semiHidden/>
    <w:unhideWhenUsed/>
    <w:rsid w:val="005736FD"/>
    <w:rPr>
      <w:color w:val="605E5C"/>
      <w:shd w:val="clear" w:color="auto" w:fill="E1DFDD"/>
    </w:rPr>
  </w:style>
  <w:style w:type="character" w:customStyle="1" w:styleId="UnresolvedMention1">
    <w:name w:val="Unresolved Mention1"/>
    <w:basedOn w:val="DefaultParagraphFont"/>
    <w:uiPriority w:val="99"/>
    <w:semiHidden/>
    <w:unhideWhenUsed/>
    <w:rsid w:val="00C22B87"/>
    <w:rPr>
      <w:color w:val="605E5C"/>
      <w:shd w:val="clear" w:color="auto" w:fill="E1DFDD"/>
    </w:rPr>
  </w:style>
  <w:style w:type="character" w:customStyle="1" w:styleId="citation-part">
    <w:name w:val="citation-part"/>
    <w:basedOn w:val="DefaultParagraphFont"/>
    <w:rsid w:val="000A534F"/>
  </w:style>
  <w:style w:type="character" w:customStyle="1" w:styleId="docsum-pmid">
    <w:name w:val="docsum-pmid"/>
    <w:basedOn w:val="DefaultParagraphFont"/>
    <w:rsid w:val="000A534F"/>
  </w:style>
  <w:style w:type="character" w:customStyle="1" w:styleId="Title1">
    <w:name w:val="Title1"/>
    <w:basedOn w:val="DefaultParagraphFont"/>
    <w:rsid w:val="00BC4DA3"/>
  </w:style>
  <w:style w:type="character" w:customStyle="1" w:styleId="id-label">
    <w:name w:val="id-label"/>
    <w:basedOn w:val="DefaultParagraphFont"/>
    <w:rsid w:val="00BC4DA3"/>
  </w:style>
  <w:style w:type="paragraph" w:styleId="EndnoteText">
    <w:name w:val="endnote text"/>
    <w:basedOn w:val="Normal"/>
    <w:link w:val="EndnoteTextChar"/>
    <w:uiPriority w:val="99"/>
    <w:semiHidden/>
    <w:unhideWhenUsed/>
    <w:rsid w:val="00EC75E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C75E5"/>
    <w:rPr>
      <w:lang w:eastAsia="en-US"/>
    </w:rPr>
  </w:style>
  <w:style w:type="character" w:styleId="EndnoteReference">
    <w:name w:val="endnote reference"/>
    <w:basedOn w:val="DefaultParagraphFont"/>
    <w:uiPriority w:val="99"/>
    <w:semiHidden/>
    <w:unhideWhenUsed/>
    <w:rsid w:val="00EC75E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EE0"/>
    <w:pPr>
      <w:spacing w:after="160" w:line="259" w:lineRule="auto"/>
    </w:pPr>
    <w:rPr>
      <w:sz w:val="22"/>
      <w:szCs w:val="22"/>
      <w:lang w:eastAsia="en-US"/>
    </w:rPr>
  </w:style>
  <w:style w:type="paragraph" w:styleId="Heading1">
    <w:name w:val="heading 1"/>
    <w:basedOn w:val="Normal"/>
    <w:next w:val="Normal"/>
    <w:link w:val="Heading1Char"/>
    <w:uiPriority w:val="9"/>
    <w:qFormat/>
    <w:rsid w:val="00896AE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52A6F"/>
    <w:pPr>
      <w:spacing w:before="100" w:beforeAutospacing="1" w:after="100" w:afterAutospacing="1" w:line="240" w:lineRule="auto"/>
      <w:outlineLvl w:val="1"/>
    </w:pPr>
    <w:rPr>
      <w:rFonts w:ascii="Times New Roman" w:hAnsi="Times New Roman"/>
      <w:b/>
      <w:bCs/>
      <w:sz w:val="36"/>
      <w:szCs w:val="36"/>
      <w:lang w:val="de-DE" w:eastAsia="de-DE"/>
    </w:rPr>
  </w:style>
  <w:style w:type="paragraph" w:styleId="Heading3">
    <w:name w:val="heading 3"/>
    <w:basedOn w:val="Normal"/>
    <w:next w:val="Normal"/>
    <w:link w:val="Heading3Char"/>
    <w:uiPriority w:val="9"/>
    <w:unhideWhenUsed/>
    <w:qFormat/>
    <w:rsid w:val="00085E0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Zchn"/>
    <w:rsid w:val="007D0EE0"/>
    <w:pPr>
      <w:widowControl w:val="0"/>
      <w:autoSpaceDE w:val="0"/>
      <w:autoSpaceDN w:val="0"/>
      <w:adjustRightInd w:val="0"/>
    </w:pPr>
    <w:rPr>
      <w:rFonts w:ascii="CMB X 12" w:hAnsi="CMB X 12" w:cs="CMB X 12"/>
      <w:color w:val="000000"/>
      <w:sz w:val="24"/>
      <w:szCs w:val="24"/>
      <w:lang w:val="en-US" w:eastAsia="en-US"/>
    </w:rPr>
  </w:style>
  <w:style w:type="paragraph" w:customStyle="1" w:styleId="CM1">
    <w:name w:val="CM1"/>
    <w:basedOn w:val="Default"/>
    <w:next w:val="Default"/>
    <w:uiPriority w:val="99"/>
    <w:rsid w:val="007D0EE0"/>
    <w:rPr>
      <w:rFonts w:cs="Times New Roman"/>
      <w:color w:val="auto"/>
    </w:rPr>
  </w:style>
  <w:style w:type="paragraph" w:customStyle="1" w:styleId="CM5">
    <w:name w:val="CM5"/>
    <w:basedOn w:val="Default"/>
    <w:next w:val="Default"/>
    <w:uiPriority w:val="99"/>
    <w:rsid w:val="007D0EE0"/>
    <w:pPr>
      <w:spacing w:after="135"/>
    </w:pPr>
    <w:rPr>
      <w:rFonts w:cs="Times New Roman"/>
      <w:color w:val="auto"/>
    </w:rPr>
  </w:style>
  <w:style w:type="paragraph" w:customStyle="1" w:styleId="CM6">
    <w:name w:val="CM6"/>
    <w:basedOn w:val="Default"/>
    <w:next w:val="Default"/>
    <w:link w:val="CM6Zchn"/>
    <w:uiPriority w:val="99"/>
    <w:rsid w:val="007D0EE0"/>
    <w:pPr>
      <w:spacing w:after="440"/>
    </w:pPr>
    <w:rPr>
      <w:rFonts w:cs="Times New Roman"/>
      <w:color w:val="auto"/>
    </w:rPr>
  </w:style>
  <w:style w:type="paragraph" w:customStyle="1" w:styleId="CM7">
    <w:name w:val="CM7"/>
    <w:basedOn w:val="Default"/>
    <w:next w:val="Default"/>
    <w:uiPriority w:val="99"/>
    <w:rsid w:val="007D0EE0"/>
    <w:pPr>
      <w:spacing w:after="283"/>
    </w:pPr>
    <w:rPr>
      <w:rFonts w:cs="Times New Roman"/>
      <w:color w:val="auto"/>
    </w:rPr>
  </w:style>
  <w:style w:type="paragraph" w:customStyle="1" w:styleId="CM2">
    <w:name w:val="CM2"/>
    <w:basedOn w:val="Default"/>
    <w:next w:val="Default"/>
    <w:uiPriority w:val="99"/>
    <w:rsid w:val="007D0EE0"/>
    <w:pPr>
      <w:spacing w:line="231" w:lineRule="atLeast"/>
    </w:pPr>
    <w:rPr>
      <w:rFonts w:cs="Times New Roman"/>
      <w:color w:val="auto"/>
    </w:rPr>
  </w:style>
  <w:style w:type="paragraph" w:customStyle="1" w:styleId="CM3">
    <w:name w:val="CM3"/>
    <w:basedOn w:val="Default"/>
    <w:next w:val="Default"/>
    <w:uiPriority w:val="99"/>
    <w:rsid w:val="007D0EE0"/>
    <w:rPr>
      <w:rFonts w:cs="Times New Roman"/>
      <w:color w:val="auto"/>
    </w:rPr>
  </w:style>
  <w:style w:type="paragraph" w:customStyle="1" w:styleId="CM4">
    <w:name w:val="CM4"/>
    <w:basedOn w:val="Default"/>
    <w:next w:val="Default"/>
    <w:uiPriority w:val="99"/>
    <w:rsid w:val="007D0EE0"/>
    <w:pPr>
      <w:spacing w:line="211" w:lineRule="atLeast"/>
    </w:pPr>
    <w:rPr>
      <w:rFonts w:cs="Times New Roman"/>
      <w:color w:val="auto"/>
    </w:rPr>
  </w:style>
  <w:style w:type="character" w:styleId="CommentReference">
    <w:name w:val="annotation reference"/>
    <w:uiPriority w:val="99"/>
    <w:semiHidden/>
    <w:unhideWhenUsed/>
    <w:rsid w:val="00313E6D"/>
    <w:rPr>
      <w:rFonts w:cs="Times New Roman"/>
      <w:sz w:val="16"/>
      <w:szCs w:val="16"/>
    </w:rPr>
  </w:style>
  <w:style w:type="paragraph" w:styleId="CommentText">
    <w:name w:val="annotation text"/>
    <w:basedOn w:val="Normal"/>
    <w:link w:val="CommentTextChar"/>
    <w:uiPriority w:val="99"/>
    <w:unhideWhenUsed/>
    <w:rsid w:val="00313E6D"/>
    <w:rPr>
      <w:sz w:val="20"/>
      <w:szCs w:val="20"/>
    </w:rPr>
  </w:style>
  <w:style w:type="character" w:customStyle="1" w:styleId="CommentTextChar">
    <w:name w:val="Comment Text Char"/>
    <w:link w:val="CommentText"/>
    <w:uiPriority w:val="99"/>
    <w:locked/>
    <w:rsid w:val="00313E6D"/>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313E6D"/>
    <w:rPr>
      <w:b/>
      <w:bCs/>
    </w:rPr>
  </w:style>
  <w:style w:type="character" w:customStyle="1" w:styleId="CommentSubjectChar">
    <w:name w:val="Comment Subject Char"/>
    <w:link w:val="CommentSubject"/>
    <w:uiPriority w:val="99"/>
    <w:semiHidden/>
    <w:locked/>
    <w:rsid w:val="00313E6D"/>
    <w:rPr>
      <w:rFonts w:cs="Times New Roman"/>
      <w:b/>
      <w:bCs/>
      <w:sz w:val="20"/>
      <w:szCs w:val="20"/>
      <w:lang w:val="en-US" w:eastAsia="en-US"/>
    </w:rPr>
  </w:style>
  <w:style w:type="paragraph" w:styleId="BalloonText">
    <w:name w:val="Balloon Text"/>
    <w:basedOn w:val="Normal"/>
    <w:link w:val="BalloonTextChar"/>
    <w:uiPriority w:val="99"/>
    <w:semiHidden/>
    <w:unhideWhenUsed/>
    <w:rsid w:val="00313E6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313E6D"/>
    <w:rPr>
      <w:rFonts w:ascii="Segoe UI" w:hAnsi="Segoe UI" w:cs="Segoe UI"/>
      <w:sz w:val="18"/>
      <w:szCs w:val="18"/>
      <w:lang w:val="en-US" w:eastAsia="en-US"/>
    </w:rPr>
  </w:style>
  <w:style w:type="character" w:styleId="Hyperlink">
    <w:name w:val="Hyperlink"/>
    <w:uiPriority w:val="99"/>
    <w:unhideWhenUsed/>
    <w:rsid w:val="00133A5F"/>
    <w:rPr>
      <w:rFonts w:cs="Times New Roman"/>
      <w:color w:val="0563C1"/>
      <w:u w:val="single"/>
    </w:rPr>
  </w:style>
  <w:style w:type="character" w:customStyle="1" w:styleId="NichtaufgelsteErwhnung1">
    <w:name w:val="Nicht aufgelöste Erwähnung1"/>
    <w:uiPriority w:val="99"/>
    <w:semiHidden/>
    <w:unhideWhenUsed/>
    <w:rsid w:val="00133A5F"/>
    <w:rPr>
      <w:rFonts w:cs="Times New Roman"/>
      <w:color w:val="605E5C"/>
      <w:shd w:val="clear" w:color="auto" w:fill="E1DFDD"/>
    </w:rPr>
  </w:style>
  <w:style w:type="paragraph" w:customStyle="1" w:styleId="EndNoteBibliographyTitle">
    <w:name w:val="EndNote Bibliography Title"/>
    <w:basedOn w:val="Normal"/>
    <w:link w:val="EndNoteBibliographyTitleZchn"/>
    <w:rsid w:val="00BA5221"/>
    <w:pPr>
      <w:spacing w:after="0"/>
      <w:jc w:val="center"/>
    </w:pPr>
    <w:rPr>
      <w:rFonts w:ascii="CMB X 12" w:hAnsi="CMB X 12"/>
      <w:noProof/>
      <w:sz w:val="24"/>
    </w:rPr>
  </w:style>
  <w:style w:type="character" w:customStyle="1" w:styleId="DefaultZchn">
    <w:name w:val="Default Zchn"/>
    <w:link w:val="Default"/>
    <w:rsid w:val="00BA5221"/>
    <w:rPr>
      <w:rFonts w:ascii="CMB X 12" w:hAnsi="CMB X 12" w:cs="CMB X 12"/>
      <w:color w:val="000000"/>
      <w:sz w:val="24"/>
      <w:szCs w:val="24"/>
      <w:lang w:val="en-US" w:eastAsia="en-US"/>
    </w:rPr>
  </w:style>
  <w:style w:type="character" w:customStyle="1" w:styleId="CM6Zchn">
    <w:name w:val="CM6 Zchn"/>
    <w:link w:val="CM6"/>
    <w:uiPriority w:val="99"/>
    <w:rsid w:val="00BA5221"/>
    <w:rPr>
      <w:rFonts w:ascii="CMB X 12" w:hAnsi="CMB X 12" w:cs="CMB X 12"/>
      <w:color w:val="000000"/>
      <w:sz w:val="24"/>
      <w:szCs w:val="24"/>
      <w:lang w:val="en-US" w:eastAsia="en-US"/>
    </w:rPr>
  </w:style>
  <w:style w:type="character" w:customStyle="1" w:styleId="EndNoteBibliographyTitleZchn">
    <w:name w:val="EndNote Bibliography Title Zchn"/>
    <w:link w:val="EndNoteBibliographyTitle"/>
    <w:rsid w:val="00BA5221"/>
    <w:rPr>
      <w:rFonts w:ascii="CMB X 12" w:hAnsi="CMB X 12"/>
      <w:noProof/>
      <w:sz w:val="24"/>
      <w:szCs w:val="22"/>
      <w:lang w:eastAsia="en-US"/>
    </w:rPr>
  </w:style>
  <w:style w:type="paragraph" w:customStyle="1" w:styleId="EndNoteBibliography">
    <w:name w:val="EndNote Bibliography"/>
    <w:basedOn w:val="Normal"/>
    <w:link w:val="EndNoteBibliographyZchn"/>
    <w:rsid w:val="00BA5221"/>
    <w:pPr>
      <w:spacing w:line="240" w:lineRule="auto"/>
    </w:pPr>
    <w:rPr>
      <w:rFonts w:ascii="CMB X 12" w:hAnsi="CMB X 12"/>
      <w:noProof/>
      <w:sz w:val="24"/>
    </w:rPr>
  </w:style>
  <w:style w:type="character" w:customStyle="1" w:styleId="EndNoteBibliographyZchn">
    <w:name w:val="EndNote Bibliography Zchn"/>
    <w:link w:val="EndNoteBibliography"/>
    <w:rsid w:val="00BA5221"/>
    <w:rPr>
      <w:rFonts w:ascii="CMB X 12" w:hAnsi="CMB X 12"/>
      <w:noProof/>
      <w:sz w:val="24"/>
      <w:szCs w:val="22"/>
      <w:lang w:eastAsia="en-US"/>
    </w:rPr>
  </w:style>
  <w:style w:type="character" w:customStyle="1" w:styleId="Heading2Char">
    <w:name w:val="Heading 2 Char"/>
    <w:basedOn w:val="DefaultParagraphFont"/>
    <w:link w:val="Heading2"/>
    <w:uiPriority w:val="9"/>
    <w:rsid w:val="00252A6F"/>
    <w:rPr>
      <w:rFonts w:ascii="Times New Roman" w:hAnsi="Times New Roman"/>
      <w:b/>
      <w:bCs/>
      <w:sz w:val="36"/>
      <w:szCs w:val="36"/>
      <w:lang w:val="de-DE" w:eastAsia="de-DE"/>
    </w:rPr>
  </w:style>
  <w:style w:type="table" w:styleId="TableGrid">
    <w:name w:val="Table Grid"/>
    <w:basedOn w:val="TableNormal"/>
    <w:uiPriority w:val="39"/>
    <w:rsid w:val="00FC6E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50E2B"/>
    <w:rPr>
      <w:i/>
      <w:iCs/>
    </w:rPr>
  </w:style>
  <w:style w:type="paragraph" w:styleId="Revision">
    <w:name w:val="Revision"/>
    <w:hidden/>
    <w:uiPriority w:val="99"/>
    <w:semiHidden/>
    <w:rsid w:val="00461FF3"/>
    <w:rPr>
      <w:sz w:val="22"/>
      <w:szCs w:val="22"/>
      <w:lang w:val="en-US" w:eastAsia="en-US"/>
    </w:rPr>
  </w:style>
  <w:style w:type="table" w:customStyle="1" w:styleId="Tabellenraster1">
    <w:name w:val="Tabellenraster1"/>
    <w:basedOn w:val="TableNormal"/>
    <w:next w:val="TableGrid"/>
    <w:uiPriority w:val="59"/>
    <w:rsid w:val="00F866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96AEC"/>
    <w:rPr>
      <w:rFonts w:asciiTheme="majorHAnsi" w:eastAsiaTheme="majorEastAsia" w:hAnsiTheme="majorHAnsi" w:cstheme="majorBidi"/>
      <w:color w:val="2E74B5" w:themeColor="accent1" w:themeShade="BF"/>
      <w:sz w:val="32"/>
      <w:szCs w:val="32"/>
      <w:lang w:val="en-US" w:eastAsia="en-US"/>
    </w:rPr>
  </w:style>
  <w:style w:type="character" w:customStyle="1" w:styleId="Heading3Char">
    <w:name w:val="Heading 3 Char"/>
    <w:basedOn w:val="DefaultParagraphFont"/>
    <w:link w:val="Heading3"/>
    <w:uiPriority w:val="9"/>
    <w:rsid w:val="00085E04"/>
    <w:rPr>
      <w:rFonts w:asciiTheme="majorHAnsi" w:eastAsiaTheme="majorEastAsia" w:hAnsiTheme="majorHAnsi" w:cstheme="majorBidi"/>
      <w:color w:val="1F4D78" w:themeColor="accent1" w:themeShade="7F"/>
      <w:sz w:val="24"/>
      <w:szCs w:val="24"/>
      <w:lang w:val="en-US" w:eastAsia="en-US"/>
    </w:rPr>
  </w:style>
  <w:style w:type="paragraph" w:styleId="NormalWeb">
    <w:name w:val="Normal (Web)"/>
    <w:basedOn w:val="Normal"/>
    <w:uiPriority w:val="99"/>
    <w:semiHidden/>
    <w:unhideWhenUsed/>
    <w:rsid w:val="003803B9"/>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period">
    <w:name w:val="period"/>
    <w:basedOn w:val="DefaultParagraphFont"/>
    <w:rsid w:val="00715DA0"/>
  </w:style>
  <w:style w:type="character" w:customStyle="1" w:styleId="cit">
    <w:name w:val="cit"/>
    <w:basedOn w:val="DefaultParagraphFont"/>
    <w:rsid w:val="00715DA0"/>
  </w:style>
  <w:style w:type="character" w:customStyle="1" w:styleId="citation-doi">
    <w:name w:val="citation-doi"/>
    <w:basedOn w:val="DefaultParagraphFont"/>
    <w:rsid w:val="00715DA0"/>
  </w:style>
  <w:style w:type="character" w:customStyle="1" w:styleId="highwire-citation-authors">
    <w:name w:val="highwire-citation-authors"/>
    <w:basedOn w:val="DefaultParagraphFont"/>
    <w:rsid w:val="00AD1A8B"/>
  </w:style>
  <w:style w:type="character" w:customStyle="1" w:styleId="highwire-citation-author">
    <w:name w:val="highwire-citation-author"/>
    <w:basedOn w:val="DefaultParagraphFont"/>
    <w:rsid w:val="00AD1A8B"/>
  </w:style>
  <w:style w:type="character" w:customStyle="1" w:styleId="highwire-cite-metadata-journal">
    <w:name w:val="highwire-cite-metadata-journal"/>
    <w:basedOn w:val="DefaultParagraphFont"/>
    <w:rsid w:val="00AD1A8B"/>
  </w:style>
  <w:style w:type="character" w:customStyle="1" w:styleId="highwire-cite-metadata-date">
    <w:name w:val="highwire-cite-metadata-date"/>
    <w:basedOn w:val="DefaultParagraphFont"/>
    <w:rsid w:val="00AD1A8B"/>
  </w:style>
  <w:style w:type="character" w:customStyle="1" w:styleId="highwire-cite-metadata-volume">
    <w:name w:val="highwire-cite-metadata-volume"/>
    <w:basedOn w:val="DefaultParagraphFont"/>
    <w:rsid w:val="00AD1A8B"/>
  </w:style>
  <w:style w:type="character" w:customStyle="1" w:styleId="highwire-cite-metadata-issue">
    <w:name w:val="highwire-cite-metadata-issue"/>
    <w:basedOn w:val="DefaultParagraphFont"/>
    <w:rsid w:val="00AD1A8B"/>
  </w:style>
  <w:style w:type="character" w:customStyle="1" w:styleId="highwire-cite-metadata-pages">
    <w:name w:val="highwire-cite-metadata-pages"/>
    <w:basedOn w:val="DefaultParagraphFont"/>
    <w:rsid w:val="00AD1A8B"/>
  </w:style>
  <w:style w:type="character" w:customStyle="1" w:styleId="highwire-cite-metadata-doi">
    <w:name w:val="highwire-cite-metadata-doi"/>
    <w:basedOn w:val="DefaultParagraphFont"/>
    <w:rsid w:val="00AD1A8B"/>
  </w:style>
  <w:style w:type="character" w:customStyle="1" w:styleId="element-citation">
    <w:name w:val="element-citation"/>
    <w:basedOn w:val="DefaultParagraphFont"/>
    <w:rsid w:val="00C85AAF"/>
  </w:style>
  <w:style w:type="character" w:customStyle="1" w:styleId="ref-journal">
    <w:name w:val="ref-journal"/>
    <w:basedOn w:val="DefaultParagraphFont"/>
    <w:rsid w:val="00C85AAF"/>
  </w:style>
  <w:style w:type="character" w:customStyle="1" w:styleId="ref-vol">
    <w:name w:val="ref-vol"/>
    <w:basedOn w:val="DefaultParagraphFont"/>
    <w:rsid w:val="00C85AAF"/>
  </w:style>
  <w:style w:type="character" w:customStyle="1" w:styleId="authors-list-item">
    <w:name w:val="authors-list-item"/>
    <w:basedOn w:val="DefaultParagraphFont"/>
    <w:rsid w:val="00E33F2D"/>
  </w:style>
  <w:style w:type="character" w:customStyle="1" w:styleId="author-sup-separator">
    <w:name w:val="author-sup-separator"/>
    <w:basedOn w:val="DefaultParagraphFont"/>
    <w:rsid w:val="00E33F2D"/>
  </w:style>
  <w:style w:type="character" w:customStyle="1" w:styleId="comma">
    <w:name w:val="comma"/>
    <w:basedOn w:val="DefaultParagraphFont"/>
    <w:rsid w:val="00E33F2D"/>
  </w:style>
  <w:style w:type="character" w:customStyle="1" w:styleId="docsum-authors">
    <w:name w:val="docsum-authors"/>
    <w:basedOn w:val="DefaultParagraphFont"/>
    <w:rsid w:val="00F913BF"/>
  </w:style>
  <w:style w:type="character" w:customStyle="1" w:styleId="docsum-journal-citation">
    <w:name w:val="docsum-journal-citation"/>
    <w:basedOn w:val="DefaultParagraphFont"/>
    <w:rsid w:val="00F913BF"/>
  </w:style>
  <w:style w:type="paragraph" w:styleId="Header">
    <w:name w:val="header"/>
    <w:basedOn w:val="Normal"/>
    <w:link w:val="HeaderChar"/>
    <w:uiPriority w:val="99"/>
    <w:unhideWhenUsed/>
    <w:rsid w:val="006003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03C0"/>
    <w:rPr>
      <w:sz w:val="22"/>
      <w:szCs w:val="22"/>
      <w:lang w:val="en-US" w:eastAsia="en-US"/>
    </w:rPr>
  </w:style>
  <w:style w:type="paragraph" w:styleId="Footer">
    <w:name w:val="footer"/>
    <w:basedOn w:val="Normal"/>
    <w:link w:val="FooterChar"/>
    <w:uiPriority w:val="99"/>
    <w:unhideWhenUsed/>
    <w:rsid w:val="006003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03C0"/>
    <w:rPr>
      <w:sz w:val="22"/>
      <w:szCs w:val="22"/>
      <w:lang w:val="en-US" w:eastAsia="en-US"/>
    </w:rPr>
  </w:style>
  <w:style w:type="character" w:customStyle="1" w:styleId="smallcaps">
    <w:name w:val="smallcaps"/>
    <w:basedOn w:val="DefaultParagraphFont"/>
    <w:rsid w:val="00567DEA"/>
  </w:style>
  <w:style w:type="paragraph" w:styleId="ListParagraph">
    <w:name w:val="List Paragraph"/>
    <w:basedOn w:val="Normal"/>
    <w:uiPriority w:val="34"/>
    <w:qFormat/>
    <w:rsid w:val="00424E44"/>
    <w:pPr>
      <w:ind w:left="720"/>
      <w:contextualSpacing/>
    </w:pPr>
  </w:style>
  <w:style w:type="paragraph" w:customStyle="1" w:styleId="gmail-western">
    <w:name w:val="gmail-western"/>
    <w:basedOn w:val="Normal"/>
    <w:rsid w:val="00B9680A"/>
    <w:pPr>
      <w:spacing w:before="100" w:beforeAutospacing="1" w:after="100" w:afterAutospacing="1" w:line="240" w:lineRule="auto"/>
    </w:pPr>
    <w:rPr>
      <w:rFonts w:ascii="Times New Roman" w:hAnsi="Times New Roman"/>
      <w:sz w:val="24"/>
      <w:szCs w:val="24"/>
      <w:lang w:val="de-DE" w:eastAsia="de-DE"/>
    </w:rPr>
  </w:style>
  <w:style w:type="table" w:customStyle="1" w:styleId="TableGrid1">
    <w:name w:val="Table Grid1"/>
    <w:basedOn w:val="TableNormal"/>
    <w:next w:val="TableGrid"/>
    <w:uiPriority w:val="59"/>
    <w:rsid w:val="00AD45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DefaultParagraphFont"/>
    <w:uiPriority w:val="99"/>
    <w:semiHidden/>
    <w:unhideWhenUsed/>
    <w:rsid w:val="00C40D5C"/>
    <w:rPr>
      <w:color w:val="605E5C"/>
      <w:shd w:val="clear" w:color="auto" w:fill="E1DFDD"/>
    </w:rPr>
  </w:style>
  <w:style w:type="character" w:styleId="FollowedHyperlink">
    <w:name w:val="FollowedHyperlink"/>
    <w:basedOn w:val="DefaultParagraphFont"/>
    <w:uiPriority w:val="99"/>
    <w:semiHidden/>
    <w:unhideWhenUsed/>
    <w:rsid w:val="00C40D5C"/>
    <w:rPr>
      <w:color w:val="954F72" w:themeColor="followedHyperlink"/>
      <w:u w:val="single"/>
    </w:rPr>
  </w:style>
  <w:style w:type="character" w:styleId="LineNumber">
    <w:name w:val="line number"/>
    <w:basedOn w:val="DefaultParagraphFont"/>
    <w:uiPriority w:val="99"/>
    <w:semiHidden/>
    <w:unhideWhenUsed/>
    <w:rsid w:val="00AB1ACE"/>
  </w:style>
  <w:style w:type="character" w:styleId="Strong">
    <w:name w:val="Strong"/>
    <w:basedOn w:val="DefaultParagraphFont"/>
    <w:uiPriority w:val="22"/>
    <w:qFormat/>
    <w:rsid w:val="00ED7B39"/>
    <w:rPr>
      <w:b/>
      <w:bCs/>
    </w:rPr>
  </w:style>
  <w:style w:type="paragraph" w:customStyle="1" w:styleId="SubHeader">
    <w:name w:val="SubHeader"/>
    <w:basedOn w:val="Heading2"/>
    <w:link w:val="SubHeaderZchn"/>
    <w:qFormat/>
    <w:rsid w:val="00A1482E"/>
    <w:pPr>
      <w:spacing w:before="240" w:beforeAutospacing="0" w:after="120" w:afterAutospacing="0" w:line="360" w:lineRule="auto"/>
    </w:pPr>
    <w:rPr>
      <w:rFonts w:ascii="Arial" w:eastAsia="CMS Y 7" w:hAnsi="Arial" w:cs="Arial"/>
      <w:sz w:val="24"/>
      <w:szCs w:val="24"/>
      <w:lang w:val="en-GB"/>
    </w:rPr>
  </w:style>
  <w:style w:type="character" w:customStyle="1" w:styleId="SubHeaderZchn">
    <w:name w:val="SubHeader Zchn"/>
    <w:basedOn w:val="Heading2Char"/>
    <w:link w:val="SubHeader"/>
    <w:rsid w:val="00A1482E"/>
    <w:rPr>
      <w:rFonts w:ascii="Arial" w:eastAsia="CMS Y 7" w:hAnsi="Arial" w:cs="Arial"/>
      <w:b/>
      <w:bCs/>
      <w:sz w:val="24"/>
      <w:szCs w:val="24"/>
      <w:lang w:val="de-DE" w:eastAsia="de-DE"/>
    </w:rPr>
  </w:style>
  <w:style w:type="character" w:styleId="PlaceholderText">
    <w:name w:val="Placeholder Text"/>
    <w:basedOn w:val="DefaultParagraphFont"/>
    <w:uiPriority w:val="99"/>
    <w:semiHidden/>
    <w:rsid w:val="005E345C"/>
    <w:rPr>
      <w:color w:val="808080"/>
    </w:rPr>
  </w:style>
  <w:style w:type="character" w:styleId="HTMLCite">
    <w:name w:val="HTML Cite"/>
    <w:basedOn w:val="DefaultParagraphFont"/>
    <w:uiPriority w:val="99"/>
    <w:semiHidden/>
    <w:unhideWhenUsed/>
    <w:rsid w:val="00233048"/>
    <w:rPr>
      <w:i/>
      <w:iCs/>
    </w:rPr>
  </w:style>
  <w:style w:type="character" w:customStyle="1" w:styleId="name">
    <w:name w:val="name"/>
    <w:basedOn w:val="DefaultParagraphFont"/>
    <w:rsid w:val="0041537B"/>
  </w:style>
  <w:style w:type="character" w:customStyle="1" w:styleId="xref-sep">
    <w:name w:val="xref-sep"/>
    <w:basedOn w:val="DefaultParagraphFont"/>
    <w:rsid w:val="0041537B"/>
  </w:style>
  <w:style w:type="paragraph" w:customStyle="1" w:styleId="contributor-listreveal">
    <w:name w:val="contributor-list__reveal"/>
    <w:basedOn w:val="Normal"/>
    <w:rsid w:val="0041537B"/>
    <w:pPr>
      <w:spacing w:before="100" w:beforeAutospacing="1" w:after="100" w:afterAutospacing="1" w:line="240" w:lineRule="auto"/>
    </w:pPr>
    <w:rPr>
      <w:rFonts w:ascii="Times New Roman" w:hAnsi="Times New Roman"/>
      <w:sz w:val="24"/>
      <w:szCs w:val="24"/>
      <w:lang w:val="de-DE" w:eastAsia="de-DE"/>
    </w:rPr>
  </w:style>
  <w:style w:type="character" w:customStyle="1" w:styleId="contributor-listtoggler">
    <w:name w:val="contributor-list__toggler"/>
    <w:basedOn w:val="DefaultParagraphFont"/>
    <w:rsid w:val="0041537B"/>
  </w:style>
  <w:style w:type="character" w:customStyle="1" w:styleId="collapsed-text">
    <w:name w:val="collapsed-text"/>
    <w:basedOn w:val="DefaultParagraphFont"/>
    <w:rsid w:val="0041537B"/>
  </w:style>
  <w:style w:type="character" w:customStyle="1" w:styleId="label">
    <w:name w:val="label"/>
    <w:basedOn w:val="DefaultParagraphFont"/>
    <w:rsid w:val="00CA0AC2"/>
  </w:style>
  <w:style w:type="character" w:customStyle="1" w:styleId="NichtaufgelsteErwhnung3">
    <w:name w:val="Nicht aufgelöste Erwähnung3"/>
    <w:basedOn w:val="DefaultParagraphFont"/>
    <w:uiPriority w:val="99"/>
    <w:semiHidden/>
    <w:unhideWhenUsed/>
    <w:rsid w:val="00DF5E11"/>
    <w:rPr>
      <w:color w:val="605E5C"/>
      <w:shd w:val="clear" w:color="auto" w:fill="E1DFDD"/>
    </w:rPr>
  </w:style>
  <w:style w:type="character" w:customStyle="1" w:styleId="NichtaufgelsteErwhnung4">
    <w:name w:val="Nicht aufgelöste Erwähnung4"/>
    <w:basedOn w:val="DefaultParagraphFont"/>
    <w:uiPriority w:val="99"/>
    <w:semiHidden/>
    <w:unhideWhenUsed/>
    <w:rsid w:val="00DE645F"/>
    <w:rPr>
      <w:color w:val="605E5C"/>
      <w:shd w:val="clear" w:color="auto" w:fill="E1DFDD"/>
    </w:rPr>
  </w:style>
  <w:style w:type="character" w:customStyle="1" w:styleId="secondary-date">
    <w:name w:val="secondary-date"/>
    <w:basedOn w:val="DefaultParagraphFont"/>
    <w:rsid w:val="00E440A6"/>
  </w:style>
  <w:style w:type="character" w:customStyle="1" w:styleId="ahead-of-print">
    <w:name w:val="ahead-of-print"/>
    <w:basedOn w:val="DefaultParagraphFont"/>
    <w:rsid w:val="00E440A6"/>
  </w:style>
  <w:style w:type="character" w:customStyle="1" w:styleId="NichtaufgelsteErwhnung5">
    <w:name w:val="Nicht aufgelöste Erwähnung5"/>
    <w:basedOn w:val="DefaultParagraphFont"/>
    <w:uiPriority w:val="99"/>
    <w:semiHidden/>
    <w:unhideWhenUsed/>
    <w:rsid w:val="005736FD"/>
    <w:rPr>
      <w:color w:val="605E5C"/>
      <w:shd w:val="clear" w:color="auto" w:fill="E1DFDD"/>
    </w:rPr>
  </w:style>
  <w:style w:type="character" w:customStyle="1" w:styleId="UnresolvedMention1">
    <w:name w:val="Unresolved Mention1"/>
    <w:basedOn w:val="DefaultParagraphFont"/>
    <w:uiPriority w:val="99"/>
    <w:semiHidden/>
    <w:unhideWhenUsed/>
    <w:rsid w:val="00C22B87"/>
    <w:rPr>
      <w:color w:val="605E5C"/>
      <w:shd w:val="clear" w:color="auto" w:fill="E1DFDD"/>
    </w:rPr>
  </w:style>
  <w:style w:type="character" w:customStyle="1" w:styleId="citation-part">
    <w:name w:val="citation-part"/>
    <w:basedOn w:val="DefaultParagraphFont"/>
    <w:rsid w:val="000A534F"/>
  </w:style>
  <w:style w:type="character" w:customStyle="1" w:styleId="docsum-pmid">
    <w:name w:val="docsum-pmid"/>
    <w:basedOn w:val="DefaultParagraphFont"/>
    <w:rsid w:val="000A534F"/>
  </w:style>
  <w:style w:type="character" w:customStyle="1" w:styleId="Title1">
    <w:name w:val="Title1"/>
    <w:basedOn w:val="DefaultParagraphFont"/>
    <w:rsid w:val="00BC4DA3"/>
  </w:style>
  <w:style w:type="character" w:customStyle="1" w:styleId="id-label">
    <w:name w:val="id-label"/>
    <w:basedOn w:val="DefaultParagraphFont"/>
    <w:rsid w:val="00BC4DA3"/>
  </w:style>
  <w:style w:type="paragraph" w:styleId="EndnoteText">
    <w:name w:val="endnote text"/>
    <w:basedOn w:val="Normal"/>
    <w:link w:val="EndnoteTextChar"/>
    <w:uiPriority w:val="99"/>
    <w:semiHidden/>
    <w:unhideWhenUsed/>
    <w:rsid w:val="00EC75E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C75E5"/>
    <w:rPr>
      <w:lang w:eastAsia="en-US"/>
    </w:rPr>
  </w:style>
  <w:style w:type="character" w:styleId="EndnoteReference">
    <w:name w:val="endnote reference"/>
    <w:basedOn w:val="DefaultParagraphFont"/>
    <w:uiPriority w:val="99"/>
    <w:semiHidden/>
    <w:unhideWhenUsed/>
    <w:rsid w:val="00EC75E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945065">
      <w:bodyDiv w:val="1"/>
      <w:marLeft w:val="0"/>
      <w:marRight w:val="0"/>
      <w:marTop w:val="0"/>
      <w:marBottom w:val="0"/>
      <w:divBdr>
        <w:top w:val="none" w:sz="0" w:space="0" w:color="auto"/>
        <w:left w:val="none" w:sz="0" w:space="0" w:color="auto"/>
        <w:bottom w:val="none" w:sz="0" w:space="0" w:color="auto"/>
        <w:right w:val="none" w:sz="0" w:space="0" w:color="auto"/>
      </w:divBdr>
    </w:div>
    <w:div w:id="173687131">
      <w:bodyDiv w:val="1"/>
      <w:marLeft w:val="0"/>
      <w:marRight w:val="0"/>
      <w:marTop w:val="0"/>
      <w:marBottom w:val="0"/>
      <w:divBdr>
        <w:top w:val="none" w:sz="0" w:space="0" w:color="auto"/>
        <w:left w:val="none" w:sz="0" w:space="0" w:color="auto"/>
        <w:bottom w:val="none" w:sz="0" w:space="0" w:color="auto"/>
        <w:right w:val="none" w:sz="0" w:space="0" w:color="auto"/>
      </w:divBdr>
    </w:div>
    <w:div w:id="190340397">
      <w:bodyDiv w:val="1"/>
      <w:marLeft w:val="0"/>
      <w:marRight w:val="0"/>
      <w:marTop w:val="0"/>
      <w:marBottom w:val="0"/>
      <w:divBdr>
        <w:top w:val="none" w:sz="0" w:space="0" w:color="auto"/>
        <w:left w:val="none" w:sz="0" w:space="0" w:color="auto"/>
        <w:bottom w:val="none" w:sz="0" w:space="0" w:color="auto"/>
        <w:right w:val="none" w:sz="0" w:space="0" w:color="auto"/>
      </w:divBdr>
    </w:div>
    <w:div w:id="195895173">
      <w:bodyDiv w:val="1"/>
      <w:marLeft w:val="0"/>
      <w:marRight w:val="0"/>
      <w:marTop w:val="0"/>
      <w:marBottom w:val="0"/>
      <w:divBdr>
        <w:top w:val="none" w:sz="0" w:space="0" w:color="auto"/>
        <w:left w:val="none" w:sz="0" w:space="0" w:color="auto"/>
        <w:bottom w:val="none" w:sz="0" w:space="0" w:color="auto"/>
        <w:right w:val="none" w:sz="0" w:space="0" w:color="auto"/>
      </w:divBdr>
      <w:divsChild>
        <w:div w:id="832718399">
          <w:marLeft w:val="0"/>
          <w:marRight w:val="0"/>
          <w:marTop w:val="0"/>
          <w:marBottom w:val="0"/>
          <w:divBdr>
            <w:top w:val="none" w:sz="0" w:space="0" w:color="auto"/>
            <w:left w:val="none" w:sz="0" w:space="0" w:color="auto"/>
            <w:bottom w:val="none" w:sz="0" w:space="0" w:color="auto"/>
            <w:right w:val="none" w:sz="0" w:space="0" w:color="auto"/>
          </w:divBdr>
          <w:divsChild>
            <w:div w:id="178789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647994">
      <w:bodyDiv w:val="1"/>
      <w:marLeft w:val="0"/>
      <w:marRight w:val="0"/>
      <w:marTop w:val="0"/>
      <w:marBottom w:val="0"/>
      <w:divBdr>
        <w:top w:val="none" w:sz="0" w:space="0" w:color="auto"/>
        <w:left w:val="none" w:sz="0" w:space="0" w:color="auto"/>
        <w:bottom w:val="none" w:sz="0" w:space="0" w:color="auto"/>
        <w:right w:val="none" w:sz="0" w:space="0" w:color="auto"/>
      </w:divBdr>
    </w:div>
    <w:div w:id="230971623">
      <w:bodyDiv w:val="1"/>
      <w:marLeft w:val="0"/>
      <w:marRight w:val="0"/>
      <w:marTop w:val="0"/>
      <w:marBottom w:val="0"/>
      <w:divBdr>
        <w:top w:val="none" w:sz="0" w:space="0" w:color="auto"/>
        <w:left w:val="none" w:sz="0" w:space="0" w:color="auto"/>
        <w:bottom w:val="none" w:sz="0" w:space="0" w:color="auto"/>
        <w:right w:val="none" w:sz="0" w:space="0" w:color="auto"/>
      </w:divBdr>
      <w:divsChild>
        <w:div w:id="536891429">
          <w:marLeft w:val="0"/>
          <w:marRight w:val="0"/>
          <w:marTop w:val="0"/>
          <w:marBottom w:val="0"/>
          <w:divBdr>
            <w:top w:val="none" w:sz="0" w:space="0" w:color="auto"/>
            <w:left w:val="none" w:sz="0" w:space="0" w:color="auto"/>
            <w:bottom w:val="none" w:sz="0" w:space="0" w:color="auto"/>
            <w:right w:val="none" w:sz="0" w:space="0" w:color="auto"/>
          </w:divBdr>
        </w:div>
        <w:div w:id="612981403">
          <w:marLeft w:val="0"/>
          <w:marRight w:val="0"/>
          <w:marTop w:val="0"/>
          <w:marBottom w:val="0"/>
          <w:divBdr>
            <w:top w:val="none" w:sz="0" w:space="0" w:color="auto"/>
            <w:left w:val="none" w:sz="0" w:space="0" w:color="auto"/>
            <w:bottom w:val="none" w:sz="0" w:space="0" w:color="auto"/>
            <w:right w:val="none" w:sz="0" w:space="0" w:color="auto"/>
          </w:divBdr>
        </w:div>
        <w:div w:id="775710268">
          <w:marLeft w:val="0"/>
          <w:marRight w:val="0"/>
          <w:marTop w:val="0"/>
          <w:marBottom w:val="0"/>
          <w:divBdr>
            <w:top w:val="none" w:sz="0" w:space="0" w:color="auto"/>
            <w:left w:val="none" w:sz="0" w:space="0" w:color="auto"/>
            <w:bottom w:val="none" w:sz="0" w:space="0" w:color="auto"/>
            <w:right w:val="none" w:sz="0" w:space="0" w:color="auto"/>
          </w:divBdr>
        </w:div>
      </w:divsChild>
    </w:div>
    <w:div w:id="259870349">
      <w:bodyDiv w:val="1"/>
      <w:marLeft w:val="0"/>
      <w:marRight w:val="0"/>
      <w:marTop w:val="0"/>
      <w:marBottom w:val="0"/>
      <w:divBdr>
        <w:top w:val="none" w:sz="0" w:space="0" w:color="auto"/>
        <w:left w:val="none" w:sz="0" w:space="0" w:color="auto"/>
        <w:bottom w:val="none" w:sz="0" w:space="0" w:color="auto"/>
        <w:right w:val="none" w:sz="0" w:space="0" w:color="auto"/>
      </w:divBdr>
      <w:divsChild>
        <w:div w:id="284972655">
          <w:marLeft w:val="0"/>
          <w:marRight w:val="0"/>
          <w:marTop w:val="0"/>
          <w:marBottom w:val="0"/>
          <w:divBdr>
            <w:top w:val="none" w:sz="0" w:space="0" w:color="auto"/>
            <w:left w:val="none" w:sz="0" w:space="0" w:color="auto"/>
            <w:bottom w:val="none" w:sz="0" w:space="0" w:color="auto"/>
            <w:right w:val="none" w:sz="0" w:space="0" w:color="auto"/>
          </w:divBdr>
        </w:div>
        <w:div w:id="1561595275">
          <w:marLeft w:val="0"/>
          <w:marRight w:val="0"/>
          <w:marTop w:val="0"/>
          <w:marBottom w:val="0"/>
          <w:divBdr>
            <w:top w:val="none" w:sz="0" w:space="0" w:color="auto"/>
            <w:left w:val="none" w:sz="0" w:space="0" w:color="auto"/>
            <w:bottom w:val="none" w:sz="0" w:space="0" w:color="auto"/>
            <w:right w:val="none" w:sz="0" w:space="0" w:color="auto"/>
          </w:divBdr>
        </w:div>
      </w:divsChild>
    </w:div>
    <w:div w:id="272516363">
      <w:bodyDiv w:val="1"/>
      <w:marLeft w:val="0"/>
      <w:marRight w:val="0"/>
      <w:marTop w:val="0"/>
      <w:marBottom w:val="0"/>
      <w:divBdr>
        <w:top w:val="none" w:sz="0" w:space="0" w:color="auto"/>
        <w:left w:val="none" w:sz="0" w:space="0" w:color="auto"/>
        <w:bottom w:val="none" w:sz="0" w:space="0" w:color="auto"/>
        <w:right w:val="none" w:sz="0" w:space="0" w:color="auto"/>
      </w:divBdr>
    </w:div>
    <w:div w:id="284237667">
      <w:bodyDiv w:val="1"/>
      <w:marLeft w:val="0"/>
      <w:marRight w:val="0"/>
      <w:marTop w:val="0"/>
      <w:marBottom w:val="0"/>
      <w:divBdr>
        <w:top w:val="none" w:sz="0" w:space="0" w:color="auto"/>
        <w:left w:val="none" w:sz="0" w:space="0" w:color="auto"/>
        <w:bottom w:val="none" w:sz="0" w:space="0" w:color="auto"/>
        <w:right w:val="none" w:sz="0" w:space="0" w:color="auto"/>
      </w:divBdr>
      <w:divsChild>
        <w:div w:id="498737598">
          <w:marLeft w:val="0"/>
          <w:marRight w:val="0"/>
          <w:marTop w:val="0"/>
          <w:marBottom w:val="0"/>
          <w:divBdr>
            <w:top w:val="none" w:sz="0" w:space="0" w:color="auto"/>
            <w:left w:val="none" w:sz="0" w:space="0" w:color="auto"/>
            <w:bottom w:val="none" w:sz="0" w:space="0" w:color="auto"/>
            <w:right w:val="none" w:sz="0" w:space="0" w:color="auto"/>
          </w:divBdr>
          <w:divsChild>
            <w:div w:id="174154349">
              <w:marLeft w:val="0"/>
              <w:marRight w:val="0"/>
              <w:marTop w:val="0"/>
              <w:marBottom w:val="0"/>
              <w:divBdr>
                <w:top w:val="none" w:sz="0" w:space="0" w:color="auto"/>
                <w:left w:val="none" w:sz="0" w:space="0" w:color="auto"/>
                <w:bottom w:val="none" w:sz="0" w:space="0" w:color="auto"/>
                <w:right w:val="none" w:sz="0" w:space="0" w:color="auto"/>
              </w:divBdr>
              <w:divsChild>
                <w:div w:id="10474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867645">
      <w:bodyDiv w:val="1"/>
      <w:marLeft w:val="0"/>
      <w:marRight w:val="0"/>
      <w:marTop w:val="0"/>
      <w:marBottom w:val="0"/>
      <w:divBdr>
        <w:top w:val="none" w:sz="0" w:space="0" w:color="auto"/>
        <w:left w:val="none" w:sz="0" w:space="0" w:color="auto"/>
        <w:bottom w:val="none" w:sz="0" w:space="0" w:color="auto"/>
        <w:right w:val="none" w:sz="0" w:space="0" w:color="auto"/>
      </w:divBdr>
      <w:divsChild>
        <w:div w:id="124395226">
          <w:marLeft w:val="0"/>
          <w:marRight w:val="0"/>
          <w:marTop w:val="0"/>
          <w:marBottom w:val="0"/>
          <w:divBdr>
            <w:top w:val="none" w:sz="0" w:space="0" w:color="auto"/>
            <w:left w:val="none" w:sz="0" w:space="0" w:color="auto"/>
            <w:bottom w:val="none" w:sz="0" w:space="0" w:color="auto"/>
            <w:right w:val="none" w:sz="0" w:space="0" w:color="auto"/>
          </w:divBdr>
        </w:div>
      </w:divsChild>
    </w:div>
    <w:div w:id="311255684">
      <w:bodyDiv w:val="1"/>
      <w:marLeft w:val="0"/>
      <w:marRight w:val="0"/>
      <w:marTop w:val="0"/>
      <w:marBottom w:val="0"/>
      <w:divBdr>
        <w:top w:val="none" w:sz="0" w:space="0" w:color="auto"/>
        <w:left w:val="none" w:sz="0" w:space="0" w:color="auto"/>
        <w:bottom w:val="none" w:sz="0" w:space="0" w:color="auto"/>
        <w:right w:val="none" w:sz="0" w:space="0" w:color="auto"/>
      </w:divBdr>
      <w:divsChild>
        <w:div w:id="519321349">
          <w:marLeft w:val="0"/>
          <w:marRight w:val="0"/>
          <w:marTop w:val="0"/>
          <w:marBottom w:val="0"/>
          <w:divBdr>
            <w:top w:val="none" w:sz="0" w:space="0" w:color="auto"/>
            <w:left w:val="none" w:sz="0" w:space="0" w:color="auto"/>
            <w:bottom w:val="none" w:sz="0" w:space="0" w:color="auto"/>
            <w:right w:val="none" w:sz="0" w:space="0" w:color="auto"/>
          </w:divBdr>
          <w:divsChild>
            <w:div w:id="1829787628">
              <w:marLeft w:val="0"/>
              <w:marRight w:val="0"/>
              <w:marTop w:val="0"/>
              <w:marBottom w:val="0"/>
              <w:divBdr>
                <w:top w:val="none" w:sz="0" w:space="0" w:color="auto"/>
                <w:left w:val="none" w:sz="0" w:space="0" w:color="auto"/>
                <w:bottom w:val="none" w:sz="0" w:space="0" w:color="auto"/>
                <w:right w:val="none" w:sz="0" w:space="0" w:color="auto"/>
              </w:divBdr>
              <w:divsChild>
                <w:div w:id="1140419578">
                  <w:marLeft w:val="0"/>
                  <w:marRight w:val="0"/>
                  <w:marTop w:val="0"/>
                  <w:marBottom w:val="0"/>
                  <w:divBdr>
                    <w:top w:val="none" w:sz="0" w:space="0" w:color="auto"/>
                    <w:left w:val="none" w:sz="0" w:space="0" w:color="auto"/>
                    <w:bottom w:val="none" w:sz="0" w:space="0" w:color="auto"/>
                    <w:right w:val="none" w:sz="0" w:space="0" w:color="auto"/>
                  </w:divBdr>
                  <w:divsChild>
                    <w:div w:id="959187056">
                      <w:marLeft w:val="0"/>
                      <w:marRight w:val="0"/>
                      <w:marTop w:val="0"/>
                      <w:marBottom w:val="0"/>
                      <w:divBdr>
                        <w:top w:val="none" w:sz="0" w:space="0" w:color="auto"/>
                        <w:left w:val="none" w:sz="0" w:space="0" w:color="auto"/>
                        <w:bottom w:val="none" w:sz="0" w:space="0" w:color="auto"/>
                        <w:right w:val="none" w:sz="0" w:space="0" w:color="auto"/>
                      </w:divBdr>
                      <w:divsChild>
                        <w:div w:id="80080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222153">
          <w:marLeft w:val="0"/>
          <w:marRight w:val="0"/>
          <w:marTop w:val="0"/>
          <w:marBottom w:val="0"/>
          <w:divBdr>
            <w:top w:val="none" w:sz="0" w:space="0" w:color="auto"/>
            <w:left w:val="none" w:sz="0" w:space="0" w:color="auto"/>
            <w:bottom w:val="none" w:sz="0" w:space="0" w:color="auto"/>
            <w:right w:val="none" w:sz="0" w:space="0" w:color="auto"/>
          </w:divBdr>
          <w:divsChild>
            <w:div w:id="245654299">
              <w:marLeft w:val="0"/>
              <w:marRight w:val="0"/>
              <w:marTop w:val="0"/>
              <w:marBottom w:val="0"/>
              <w:divBdr>
                <w:top w:val="none" w:sz="0" w:space="0" w:color="auto"/>
                <w:left w:val="none" w:sz="0" w:space="0" w:color="auto"/>
                <w:bottom w:val="none" w:sz="0" w:space="0" w:color="auto"/>
                <w:right w:val="none" w:sz="0" w:space="0" w:color="auto"/>
              </w:divBdr>
              <w:divsChild>
                <w:div w:id="187381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712489">
          <w:marLeft w:val="0"/>
          <w:marRight w:val="0"/>
          <w:marTop w:val="0"/>
          <w:marBottom w:val="0"/>
          <w:divBdr>
            <w:top w:val="none" w:sz="0" w:space="0" w:color="auto"/>
            <w:left w:val="none" w:sz="0" w:space="0" w:color="auto"/>
            <w:bottom w:val="none" w:sz="0" w:space="0" w:color="auto"/>
            <w:right w:val="none" w:sz="0" w:space="0" w:color="auto"/>
          </w:divBdr>
          <w:divsChild>
            <w:div w:id="251278629">
              <w:marLeft w:val="0"/>
              <w:marRight w:val="0"/>
              <w:marTop w:val="0"/>
              <w:marBottom w:val="0"/>
              <w:divBdr>
                <w:top w:val="none" w:sz="0" w:space="0" w:color="auto"/>
                <w:left w:val="none" w:sz="0" w:space="0" w:color="auto"/>
                <w:bottom w:val="none" w:sz="0" w:space="0" w:color="auto"/>
                <w:right w:val="none" w:sz="0" w:space="0" w:color="auto"/>
              </w:divBdr>
            </w:div>
            <w:div w:id="165841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156828">
      <w:bodyDiv w:val="1"/>
      <w:marLeft w:val="0"/>
      <w:marRight w:val="0"/>
      <w:marTop w:val="0"/>
      <w:marBottom w:val="0"/>
      <w:divBdr>
        <w:top w:val="none" w:sz="0" w:space="0" w:color="auto"/>
        <w:left w:val="none" w:sz="0" w:space="0" w:color="auto"/>
        <w:bottom w:val="none" w:sz="0" w:space="0" w:color="auto"/>
        <w:right w:val="none" w:sz="0" w:space="0" w:color="auto"/>
      </w:divBdr>
      <w:divsChild>
        <w:div w:id="157697750">
          <w:marLeft w:val="0"/>
          <w:marRight w:val="0"/>
          <w:marTop w:val="0"/>
          <w:marBottom w:val="0"/>
          <w:divBdr>
            <w:top w:val="none" w:sz="0" w:space="0" w:color="auto"/>
            <w:left w:val="none" w:sz="0" w:space="0" w:color="auto"/>
            <w:bottom w:val="none" w:sz="0" w:space="0" w:color="auto"/>
            <w:right w:val="none" w:sz="0" w:space="0" w:color="auto"/>
          </w:divBdr>
          <w:divsChild>
            <w:div w:id="1829393654">
              <w:marLeft w:val="0"/>
              <w:marRight w:val="0"/>
              <w:marTop w:val="0"/>
              <w:marBottom w:val="0"/>
              <w:divBdr>
                <w:top w:val="none" w:sz="0" w:space="0" w:color="auto"/>
                <w:left w:val="none" w:sz="0" w:space="0" w:color="auto"/>
                <w:bottom w:val="none" w:sz="0" w:space="0" w:color="auto"/>
                <w:right w:val="none" w:sz="0" w:space="0" w:color="auto"/>
              </w:divBdr>
              <w:divsChild>
                <w:div w:id="15257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662145">
      <w:bodyDiv w:val="1"/>
      <w:marLeft w:val="0"/>
      <w:marRight w:val="0"/>
      <w:marTop w:val="0"/>
      <w:marBottom w:val="0"/>
      <w:divBdr>
        <w:top w:val="none" w:sz="0" w:space="0" w:color="auto"/>
        <w:left w:val="none" w:sz="0" w:space="0" w:color="auto"/>
        <w:bottom w:val="none" w:sz="0" w:space="0" w:color="auto"/>
        <w:right w:val="none" w:sz="0" w:space="0" w:color="auto"/>
      </w:divBdr>
      <w:divsChild>
        <w:div w:id="1698921061">
          <w:marLeft w:val="0"/>
          <w:marRight w:val="0"/>
          <w:marTop w:val="0"/>
          <w:marBottom w:val="0"/>
          <w:divBdr>
            <w:top w:val="none" w:sz="0" w:space="0" w:color="auto"/>
            <w:left w:val="none" w:sz="0" w:space="0" w:color="auto"/>
            <w:bottom w:val="none" w:sz="0" w:space="0" w:color="auto"/>
            <w:right w:val="none" w:sz="0" w:space="0" w:color="auto"/>
          </w:divBdr>
          <w:divsChild>
            <w:div w:id="1862935750">
              <w:marLeft w:val="0"/>
              <w:marRight w:val="0"/>
              <w:marTop w:val="0"/>
              <w:marBottom w:val="0"/>
              <w:divBdr>
                <w:top w:val="none" w:sz="0" w:space="0" w:color="auto"/>
                <w:left w:val="none" w:sz="0" w:space="0" w:color="auto"/>
                <w:bottom w:val="none" w:sz="0" w:space="0" w:color="auto"/>
                <w:right w:val="none" w:sz="0" w:space="0" w:color="auto"/>
              </w:divBdr>
              <w:divsChild>
                <w:div w:id="1237276761">
                  <w:marLeft w:val="0"/>
                  <w:marRight w:val="0"/>
                  <w:marTop w:val="0"/>
                  <w:marBottom w:val="0"/>
                  <w:divBdr>
                    <w:top w:val="none" w:sz="0" w:space="0" w:color="auto"/>
                    <w:left w:val="none" w:sz="0" w:space="0" w:color="auto"/>
                    <w:bottom w:val="none" w:sz="0" w:space="0" w:color="auto"/>
                    <w:right w:val="none" w:sz="0" w:space="0" w:color="auto"/>
                  </w:divBdr>
                  <w:divsChild>
                    <w:div w:id="300232325">
                      <w:marLeft w:val="0"/>
                      <w:marRight w:val="0"/>
                      <w:marTop w:val="0"/>
                      <w:marBottom w:val="0"/>
                      <w:divBdr>
                        <w:top w:val="none" w:sz="0" w:space="0" w:color="auto"/>
                        <w:left w:val="none" w:sz="0" w:space="0" w:color="auto"/>
                        <w:bottom w:val="none" w:sz="0" w:space="0" w:color="auto"/>
                        <w:right w:val="none" w:sz="0" w:space="0" w:color="auto"/>
                      </w:divBdr>
                      <w:divsChild>
                        <w:div w:id="90121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3799898">
      <w:bodyDiv w:val="1"/>
      <w:marLeft w:val="0"/>
      <w:marRight w:val="0"/>
      <w:marTop w:val="0"/>
      <w:marBottom w:val="0"/>
      <w:divBdr>
        <w:top w:val="none" w:sz="0" w:space="0" w:color="auto"/>
        <w:left w:val="none" w:sz="0" w:space="0" w:color="auto"/>
        <w:bottom w:val="none" w:sz="0" w:space="0" w:color="auto"/>
        <w:right w:val="none" w:sz="0" w:space="0" w:color="auto"/>
      </w:divBdr>
    </w:div>
    <w:div w:id="400908076">
      <w:bodyDiv w:val="1"/>
      <w:marLeft w:val="0"/>
      <w:marRight w:val="0"/>
      <w:marTop w:val="0"/>
      <w:marBottom w:val="0"/>
      <w:divBdr>
        <w:top w:val="none" w:sz="0" w:space="0" w:color="auto"/>
        <w:left w:val="none" w:sz="0" w:space="0" w:color="auto"/>
        <w:bottom w:val="none" w:sz="0" w:space="0" w:color="auto"/>
        <w:right w:val="none" w:sz="0" w:space="0" w:color="auto"/>
      </w:divBdr>
    </w:div>
    <w:div w:id="422990877">
      <w:bodyDiv w:val="1"/>
      <w:marLeft w:val="0"/>
      <w:marRight w:val="0"/>
      <w:marTop w:val="0"/>
      <w:marBottom w:val="0"/>
      <w:divBdr>
        <w:top w:val="none" w:sz="0" w:space="0" w:color="auto"/>
        <w:left w:val="none" w:sz="0" w:space="0" w:color="auto"/>
        <w:bottom w:val="none" w:sz="0" w:space="0" w:color="auto"/>
        <w:right w:val="none" w:sz="0" w:space="0" w:color="auto"/>
      </w:divBdr>
    </w:div>
    <w:div w:id="428744535">
      <w:bodyDiv w:val="1"/>
      <w:marLeft w:val="0"/>
      <w:marRight w:val="0"/>
      <w:marTop w:val="0"/>
      <w:marBottom w:val="0"/>
      <w:divBdr>
        <w:top w:val="none" w:sz="0" w:space="0" w:color="auto"/>
        <w:left w:val="none" w:sz="0" w:space="0" w:color="auto"/>
        <w:bottom w:val="none" w:sz="0" w:space="0" w:color="auto"/>
        <w:right w:val="none" w:sz="0" w:space="0" w:color="auto"/>
      </w:divBdr>
      <w:divsChild>
        <w:div w:id="839933666">
          <w:marLeft w:val="0"/>
          <w:marRight w:val="0"/>
          <w:marTop w:val="0"/>
          <w:marBottom w:val="0"/>
          <w:divBdr>
            <w:top w:val="none" w:sz="0" w:space="0" w:color="auto"/>
            <w:left w:val="none" w:sz="0" w:space="0" w:color="auto"/>
            <w:bottom w:val="none" w:sz="0" w:space="0" w:color="auto"/>
            <w:right w:val="none" w:sz="0" w:space="0" w:color="auto"/>
          </w:divBdr>
          <w:divsChild>
            <w:div w:id="872037758">
              <w:marLeft w:val="0"/>
              <w:marRight w:val="0"/>
              <w:marTop w:val="0"/>
              <w:marBottom w:val="0"/>
              <w:divBdr>
                <w:top w:val="none" w:sz="0" w:space="0" w:color="auto"/>
                <w:left w:val="none" w:sz="0" w:space="0" w:color="auto"/>
                <w:bottom w:val="none" w:sz="0" w:space="0" w:color="auto"/>
                <w:right w:val="none" w:sz="0" w:space="0" w:color="auto"/>
              </w:divBdr>
              <w:divsChild>
                <w:div w:id="1497645595">
                  <w:marLeft w:val="0"/>
                  <w:marRight w:val="0"/>
                  <w:marTop w:val="0"/>
                  <w:marBottom w:val="0"/>
                  <w:divBdr>
                    <w:top w:val="none" w:sz="0" w:space="0" w:color="auto"/>
                    <w:left w:val="none" w:sz="0" w:space="0" w:color="auto"/>
                    <w:bottom w:val="none" w:sz="0" w:space="0" w:color="auto"/>
                    <w:right w:val="none" w:sz="0" w:space="0" w:color="auto"/>
                  </w:divBdr>
                  <w:divsChild>
                    <w:div w:id="36860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0784818">
      <w:bodyDiv w:val="1"/>
      <w:marLeft w:val="0"/>
      <w:marRight w:val="0"/>
      <w:marTop w:val="0"/>
      <w:marBottom w:val="0"/>
      <w:divBdr>
        <w:top w:val="none" w:sz="0" w:space="0" w:color="auto"/>
        <w:left w:val="none" w:sz="0" w:space="0" w:color="auto"/>
        <w:bottom w:val="none" w:sz="0" w:space="0" w:color="auto"/>
        <w:right w:val="none" w:sz="0" w:space="0" w:color="auto"/>
      </w:divBdr>
    </w:div>
    <w:div w:id="458259094">
      <w:bodyDiv w:val="1"/>
      <w:marLeft w:val="0"/>
      <w:marRight w:val="0"/>
      <w:marTop w:val="0"/>
      <w:marBottom w:val="0"/>
      <w:divBdr>
        <w:top w:val="none" w:sz="0" w:space="0" w:color="auto"/>
        <w:left w:val="none" w:sz="0" w:space="0" w:color="auto"/>
        <w:bottom w:val="none" w:sz="0" w:space="0" w:color="auto"/>
        <w:right w:val="none" w:sz="0" w:space="0" w:color="auto"/>
      </w:divBdr>
    </w:div>
    <w:div w:id="463239323">
      <w:bodyDiv w:val="1"/>
      <w:marLeft w:val="0"/>
      <w:marRight w:val="0"/>
      <w:marTop w:val="0"/>
      <w:marBottom w:val="0"/>
      <w:divBdr>
        <w:top w:val="none" w:sz="0" w:space="0" w:color="auto"/>
        <w:left w:val="none" w:sz="0" w:space="0" w:color="auto"/>
        <w:bottom w:val="none" w:sz="0" w:space="0" w:color="auto"/>
        <w:right w:val="none" w:sz="0" w:space="0" w:color="auto"/>
      </w:divBdr>
    </w:div>
    <w:div w:id="511378523">
      <w:bodyDiv w:val="1"/>
      <w:marLeft w:val="0"/>
      <w:marRight w:val="0"/>
      <w:marTop w:val="0"/>
      <w:marBottom w:val="0"/>
      <w:divBdr>
        <w:top w:val="none" w:sz="0" w:space="0" w:color="auto"/>
        <w:left w:val="none" w:sz="0" w:space="0" w:color="auto"/>
        <w:bottom w:val="none" w:sz="0" w:space="0" w:color="auto"/>
        <w:right w:val="none" w:sz="0" w:space="0" w:color="auto"/>
      </w:divBdr>
    </w:div>
    <w:div w:id="517894929">
      <w:bodyDiv w:val="1"/>
      <w:marLeft w:val="0"/>
      <w:marRight w:val="0"/>
      <w:marTop w:val="0"/>
      <w:marBottom w:val="0"/>
      <w:divBdr>
        <w:top w:val="none" w:sz="0" w:space="0" w:color="auto"/>
        <w:left w:val="none" w:sz="0" w:space="0" w:color="auto"/>
        <w:bottom w:val="none" w:sz="0" w:space="0" w:color="auto"/>
        <w:right w:val="none" w:sz="0" w:space="0" w:color="auto"/>
      </w:divBdr>
    </w:div>
    <w:div w:id="529413965">
      <w:bodyDiv w:val="1"/>
      <w:marLeft w:val="0"/>
      <w:marRight w:val="0"/>
      <w:marTop w:val="0"/>
      <w:marBottom w:val="0"/>
      <w:divBdr>
        <w:top w:val="none" w:sz="0" w:space="0" w:color="auto"/>
        <w:left w:val="none" w:sz="0" w:space="0" w:color="auto"/>
        <w:bottom w:val="none" w:sz="0" w:space="0" w:color="auto"/>
        <w:right w:val="none" w:sz="0" w:space="0" w:color="auto"/>
      </w:divBdr>
    </w:div>
    <w:div w:id="539589099">
      <w:bodyDiv w:val="1"/>
      <w:marLeft w:val="0"/>
      <w:marRight w:val="0"/>
      <w:marTop w:val="0"/>
      <w:marBottom w:val="0"/>
      <w:divBdr>
        <w:top w:val="none" w:sz="0" w:space="0" w:color="auto"/>
        <w:left w:val="none" w:sz="0" w:space="0" w:color="auto"/>
        <w:bottom w:val="none" w:sz="0" w:space="0" w:color="auto"/>
        <w:right w:val="none" w:sz="0" w:space="0" w:color="auto"/>
      </w:divBdr>
      <w:divsChild>
        <w:div w:id="478503954">
          <w:marLeft w:val="0"/>
          <w:marRight w:val="0"/>
          <w:marTop w:val="0"/>
          <w:marBottom w:val="0"/>
          <w:divBdr>
            <w:top w:val="none" w:sz="0" w:space="0" w:color="auto"/>
            <w:left w:val="none" w:sz="0" w:space="0" w:color="auto"/>
            <w:bottom w:val="none" w:sz="0" w:space="0" w:color="auto"/>
            <w:right w:val="none" w:sz="0" w:space="0" w:color="auto"/>
          </w:divBdr>
        </w:div>
      </w:divsChild>
    </w:div>
    <w:div w:id="540939471">
      <w:bodyDiv w:val="1"/>
      <w:marLeft w:val="0"/>
      <w:marRight w:val="0"/>
      <w:marTop w:val="0"/>
      <w:marBottom w:val="0"/>
      <w:divBdr>
        <w:top w:val="none" w:sz="0" w:space="0" w:color="auto"/>
        <w:left w:val="none" w:sz="0" w:space="0" w:color="auto"/>
        <w:bottom w:val="none" w:sz="0" w:space="0" w:color="auto"/>
        <w:right w:val="none" w:sz="0" w:space="0" w:color="auto"/>
      </w:divBdr>
    </w:div>
    <w:div w:id="567420074">
      <w:bodyDiv w:val="1"/>
      <w:marLeft w:val="0"/>
      <w:marRight w:val="0"/>
      <w:marTop w:val="0"/>
      <w:marBottom w:val="0"/>
      <w:divBdr>
        <w:top w:val="none" w:sz="0" w:space="0" w:color="auto"/>
        <w:left w:val="none" w:sz="0" w:space="0" w:color="auto"/>
        <w:bottom w:val="none" w:sz="0" w:space="0" w:color="auto"/>
        <w:right w:val="none" w:sz="0" w:space="0" w:color="auto"/>
      </w:divBdr>
    </w:div>
    <w:div w:id="579798162">
      <w:bodyDiv w:val="1"/>
      <w:marLeft w:val="0"/>
      <w:marRight w:val="0"/>
      <w:marTop w:val="0"/>
      <w:marBottom w:val="0"/>
      <w:divBdr>
        <w:top w:val="none" w:sz="0" w:space="0" w:color="auto"/>
        <w:left w:val="none" w:sz="0" w:space="0" w:color="auto"/>
        <w:bottom w:val="none" w:sz="0" w:space="0" w:color="auto"/>
        <w:right w:val="none" w:sz="0" w:space="0" w:color="auto"/>
      </w:divBdr>
    </w:div>
    <w:div w:id="609749890">
      <w:bodyDiv w:val="1"/>
      <w:marLeft w:val="0"/>
      <w:marRight w:val="0"/>
      <w:marTop w:val="0"/>
      <w:marBottom w:val="0"/>
      <w:divBdr>
        <w:top w:val="none" w:sz="0" w:space="0" w:color="auto"/>
        <w:left w:val="none" w:sz="0" w:space="0" w:color="auto"/>
        <w:bottom w:val="none" w:sz="0" w:space="0" w:color="auto"/>
        <w:right w:val="none" w:sz="0" w:space="0" w:color="auto"/>
      </w:divBdr>
    </w:div>
    <w:div w:id="668023227">
      <w:bodyDiv w:val="1"/>
      <w:marLeft w:val="0"/>
      <w:marRight w:val="0"/>
      <w:marTop w:val="0"/>
      <w:marBottom w:val="0"/>
      <w:divBdr>
        <w:top w:val="none" w:sz="0" w:space="0" w:color="auto"/>
        <w:left w:val="none" w:sz="0" w:space="0" w:color="auto"/>
        <w:bottom w:val="none" w:sz="0" w:space="0" w:color="auto"/>
        <w:right w:val="none" w:sz="0" w:space="0" w:color="auto"/>
      </w:divBdr>
      <w:divsChild>
        <w:div w:id="910850077">
          <w:marLeft w:val="0"/>
          <w:marRight w:val="0"/>
          <w:marTop w:val="0"/>
          <w:marBottom w:val="0"/>
          <w:divBdr>
            <w:top w:val="none" w:sz="0" w:space="0" w:color="auto"/>
            <w:left w:val="none" w:sz="0" w:space="0" w:color="auto"/>
            <w:bottom w:val="none" w:sz="0" w:space="0" w:color="auto"/>
            <w:right w:val="none" w:sz="0" w:space="0" w:color="auto"/>
          </w:divBdr>
          <w:divsChild>
            <w:div w:id="2018922423">
              <w:marLeft w:val="0"/>
              <w:marRight w:val="0"/>
              <w:marTop w:val="0"/>
              <w:marBottom w:val="0"/>
              <w:divBdr>
                <w:top w:val="none" w:sz="0" w:space="0" w:color="auto"/>
                <w:left w:val="none" w:sz="0" w:space="0" w:color="auto"/>
                <w:bottom w:val="none" w:sz="0" w:space="0" w:color="auto"/>
                <w:right w:val="none" w:sz="0" w:space="0" w:color="auto"/>
              </w:divBdr>
              <w:divsChild>
                <w:div w:id="1287468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322371">
          <w:marLeft w:val="0"/>
          <w:marRight w:val="0"/>
          <w:marTop w:val="0"/>
          <w:marBottom w:val="0"/>
          <w:divBdr>
            <w:top w:val="none" w:sz="0" w:space="0" w:color="auto"/>
            <w:left w:val="none" w:sz="0" w:space="0" w:color="auto"/>
            <w:bottom w:val="none" w:sz="0" w:space="0" w:color="auto"/>
            <w:right w:val="none" w:sz="0" w:space="0" w:color="auto"/>
          </w:divBdr>
          <w:divsChild>
            <w:div w:id="730426919">
              <w:marLeft w:val="0"/>
              <w:marRight w:val="0"/>
              <w:marTop w:val="0"/>
              <w:marBottom w:val="0"/>
              <w:divBdr>
                <w:top w:val="none" w:sz="0" w:space="0" w:color="auto"/>
                <w:left w:val="none" w:sz="0" w:space="0" w:color="auto"/>
                <w:bottom w:val="none" w:sz="0" w:space="0" w:color="auto"/>
                <w:right w:val="none" w:sz="0" w:space="0" w:color="auto"/>
              </w:divBdr>
              <w:divsChild>
                <w:div w:id="1738166385">
                  <w:marLeft w:val="0"/>
                  <w:marRight w:val="0"/>
                  <w:marTop w:val="0"/>
                  <w:marBottom w:val="0"/>
                  <w:divBdr>
                    <w:top w:val="none" w:sz="0" w:space="0" w:color="auto"/>
                    <w:left w:val="none" w:sz="0" w:space="0" w:color="auto"/>
                    <w:bottom w:val="none" w:sz="0" w:space="0" w:color="auto"/>
                    <w:right w:val="none" w:sz="0" w:space="0" w:color="auto"/>
                  </w:divBdr>
                  <w:divsChild>
                    <w:div w:id="1413157298">
                      <w:marLeft w:val="0"/>
                      <w:marRight w:val="0"/>
                      <w:marTop w:val="0"/>
                      <w:marBottom w:val="0"/>
                      <w:divBdr>
                        <w:top w:val="none" w:sz="0" w:space="0" w:color="auto"/>
                        <w:left w:val="none" w:sz="0" w:space="0" w:color="auto"/>
                        <w:bottom w:val="none" w:sz="0" w:space="0" w:color="auto"/>
                        <w:right w:val="none" w:sz="0" w:space="0" w:color="auto"/>
                      </w:divBdr>
                      <w:divsChild>
                        <w:div w:id="168435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45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028713">
      <w:bodyDiv w:val="1"/>
      <w:marLeft w:val="0"/>
      <w:marRight w:val="0"/>
      <w:marTop w:val="0"/>
      <w:marBottom w:val="0"/>
      <w:divBdr>
        <w:top w:val="none" w:sz="0" w:space="0" w:color="auto"/>
        <w:left w:val="none" w:sz="0" w:space="0" w:color="auto"/>
        <w:bottom w:val="none" w:sz="0" w:space="0" w:color="auto"/>
        <w:right w:val="none" w:sz="0" w:space="0" w:color="auto"/>
      </w:divBdr>
    </w:div>
    <w:div w:id="697699251">
      <w:bodyDiv w:val="1"/>
      <w:marLeft w:val="0"/>
      <w:marRight w:val="0"/>
      <w:marTop w:val="0"/>
      <w:marBottom w:val="0"/>
      <w:divBdr>
        <w:top w:val="none" w:sz="0" w:space="0" w:color="auto"/>
        <w:left w:val="none" w:sz="0" w:space="0" w:color="auto"/>
        <w:bottom w:val="none" w:sz="0" w:space="0" w:color="auto"/>
        <w:right w:val="none" w:sz="0" w:space="0" w:color="auto"/>
      </w:divBdr>
      <w:divsChild>
        <w:div w:id="252669027">
          <w:marLeft w:val="0"/>
          <w:marRight w:val="0"/>
          <w:marTop w:val="0"/>
          <w:marBottom w:val="0"/>
          <w:divBdr>
            <w:top w:val="none" w:sz="0" w:space="0" w:color="auto"/>
            <w:left w:val="none" w:sz="0" w:space="0" w:color="auto"/>
            <w:bottom w:val="none" w:sz="0" w:space="0" w:color="auto"/>
            <w:right w:val="none" w:sz="0" w:space="0" w:color="auto"/>
          </w:divBdr>
        </w:div>
      </w:divsChild>
    </w:div>
    <w:div w:id="726874436">
      <w:bodyDiv w:val="1"/>
      <w:marLeft w:val="0"/>
      <w:marRight w:val="0"/>
      <w:marTop w:val="0"/>
      <w:marBottom w:val="0"/>
      <w:divBdr>
        <w:top w:val="none" w:sz="0" w:space="0" w:color="auto"/>
        <w:left w:val="none" w:sz="0" w:space="0" w:color="auto"/>
        <w:bottom w:val="none" w:sz="0" w:space="0" w:color="auto"/>
        <w:right w:val="none" w:sz="0" w:space="0" w:color="auto"/>
      </w:divBdr>
    </w:div>
    <w:div w:id="746340471">
      <w:bodyDiv w:val="1"/>
      <w:marLeft w:val="0"/>
      <w:marRight w:val="0"/>
      <w:marTop w:val="0"/>
      <w:marBottom w:val="0"/>
      <w:divBdr>
        <w:top w:val="none" w:sz="0" w:space="0" w:color="auto"/>
        <w:left w:val="none" w:sz="0" w:space="0" w:color="auto"/>
        <w:bottom w:val="none" w:sz="0" w:space="0" w:color="auto"/>
        <w:right w:val="none" w:sz="0" w:space="0" w:color="auto"/>
      </w:divBdr>
      <w:divsChild>
        <w:div w:id="55396378">
          <w:marLeft w:val="0"/>
          <w:marRight w:val="0"/>
          <w:marTop w:val="0"/>
          <w:marBottom w:val="0"/>
          <w:divBdr>
            <w:top w:val="none" w:sz="0" w:space="0" w:color="auto"/>
            <w:left w:val="none" w:sz="0" w:space="0" w:color="auto"/>
            <w:bottom w:val="none" w:sz="0" w:space="0" w:color="auto"/>
            <w:right w:val="none" w:sz="0" w:space="0" w:color="auto"/>
          </w:divBdr>
          <w:divsChild>
            <w:div w:id="996499850">
              <w:marLeft w:val="0"/>
              <w:marRight w:val="0"/>
              <w:marTop w:val="0"/>
              <w:marBottom w:val="0"/>
              <w:divBdr>
                <w:top w:val="none" w:sz="0" w:space="0" w:color="auto"/>
                <w:left w:val="none" w:sz="0" w:space="0" w:color="auto"/>
                <w:bottom w:val="none" w:sz="0" w:space="0" w:color="auto"/>
                <w:right w:val="none" w:sz="0" w:space="0" w:color="auto"/>
              </w:divBdr>
              <w:divsChild>
                <w:div w:id="1041786308">
                  <w:marLeft w:val="0"/>
                  <w:marRight w:val="0"/>
                  <w:marTop w:val="0"/>
                  <w:marBottom w:val="0"/>
                  <w:divBdr>
                    <w:top w:val="none" w:sz="0" w:space="0" w:color="auto"/>
                    <w:left w:val="none" w:sz="0" w:space="0" w:color="auto"/>
                    <w:bottom w:val="none" w:sz="0" w:space="0" w:color="auto"/>
                    <w:right w:val="none" w:sz="0" w:space="0" w:color="auto"/>
                  </w:divBdr>
                  <w:divsChild>
                    <w:div w:id="1571304386">
                      <w:marLeft w:val="0"/>
                      <w:marRight w:val="0"/>
                      <w:marTop w:val="0"/>
                      <w:marBottom w:val="0"/>
                      <w:divBdr>
                        <w:top w:val="none" w:sz="0" w:space="0" w:color="auto"/>
                        <w:left w:val="none" w:sz="0" w:space="0" w:color="auto"/>
                        <w:bottom w:val="none" w:sz="0" w:space="0" w:color="auto"/>
                        <w:right w:val="none" w:sz="0" w:space="0" w:color="auto"/>
                      </w:divBdr>
                      <w:divsChild>
                        <w:div w:id="57188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2047837">
      <w:bodyDiv w:val="1"/>
      <w:marLeft w:val="0"/>
      <w:marRight w:val="0"/>
      <w:marTop w:val="0"/>
      <w:marBottom w:val="0"/>
      <w:divBdr>
        <w:top w:val="none" w:sz="0" w:space="0" w:color="auto"/>
        <w:left w:val="none" w:sz="0" w:space="0" w:color="auto"/>
        <w:bottom w:val="none" w:sz="0" w:space="0" w:color="auto"/>
        <w:right w:val="none" w:sz="0" w:space="0" w:color="auto"/>
      </w:divBdr>
      <w:divsChild>
        <w:div w:id="204874165">
          <w:marLeft w:val="0"/>
          <w:marRight w:val="0"/>
          <w:marTop w:val="0"/>
          <w:marBottom w:val="0"/>
          <w:divBdr>
            <w:top w:val="none" w:sz="0" w:space="0" w:color="auto"/>
            <w:left w:val="none" w:sz="0" w:space="0" w:color="auto"/>
            <w:bottom w:val="none" w:sz="0" w:space="0" w:color="auto"/>
            <w:right w:val="none" w:sz="0" w:space="0" w:color="auto"/>
          </w:divBdr>
          <w:divsChild>
            <w:div w:id="1087768443">
              <w:marLeft w:val="0"/>
              <w:marRight w:val="0"/>
              <w:marTop w:val="0"/>
              <w:marBottom w:val="0"/>
              <w:divBdr>
                <w:top w:val="none" w:sz="0" w:space="0" w:color="auto"/>
                <w:left w:val="none" w:sz="0" w:space="0" w:color="auto"/>
                <w:bottom w:val="none" w:sz="0" w:space="0" w:color="auto"/>
                <w:right w:val="none" w:sz="0" w:space="0" w:color="auto"/>
              </w:divBdr>
              <w:divsChild>
                <w:div w:id="116879379">
                  <w:marLeft w:val="0"/>
                  <w:marRight w:val="0"/>
                  <w:marTop w:val="0"/>
                  <w:marBottom w:val="0"/>
                  <w:divBdr>
                    <w:top w:val="none" w:sz="0" w:space="0" w:color="auto"/>
                    <w:left w:val="none" w:sz="0" w:space="0" w:color="auto"/>
                    <w:bottom w:val="none" w:sz="0" w:space="0" w:color="auto"/>
                    <w:right w:val="none" w:sz="0" w:space="0" w:color="auto"/>
                  </w:divBdr>
                  <w:divsChild>
                    <w:div w:id="117769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451665">
          <w:marLeft w:val="0"/>
          <w:marRight w:val="0"/>
          <w:marTop w:val="0"/>
          <w:marBottom w:val="0"/>
          <w:divBdr>
            <w:top w:val="none" w:sz="0" w:space="0" w:color="auto"/>
            <w:left w:val="none" w:sz="0" w:space="0" w:color="auto"/>
            <w:bottom w:val="none" w:sz="0" w:space="0" w:color="auto"/>
            <w:right w:val="none" w:sz="0" w:space="0" w:color="auto"/>
          </w:divBdr>
          <w:divsChild>
            <w:div w:id="69083121">
              <w:marLeft w:val="0"/>
              <w:marRight w:val="0"/>
              <w:marTop w:val="0"/>
              <w:marBottom w:val="0"/>
              <w:divBdr>
                <w:top w:val="none" w:sz="0" w:space="0" w:color="auto"/>
                <w:left w:val="none" w:sz="0" w:space="0" w:color="auto"/>
                <w:bottom w:val="none" w:sz="0" w:space="0" w:color="auto"/>
                <w:right w:val="none" w:sz="0" w:space="0" w:color="auto"/>
              </w:divBdr>
              <w:divsChild>
                <w:div w:id="93814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196127">
          <w:marLeft w:val="0"/>
          <w:marRight w:val="0"/>
          <w:marTop w:val="0"/>
          <w:marBottom w:val="0"/>
          <w:divBdr>
            <w:top w:val="none" w:sz="0" w:space="0" w:color="auto"/>
            <w:left w:val="none" w:sz="0" w:space="0" w:color="auto"/>
            <w:bottom w:val="none" w:sz="0" w:space="0" w:color="auto"/>
            <w:right w:val="none" w:sz="0" w:space="0" w:color="auto"/>
          </w:divBdr>
        </w:div>
      </w:divsChild>
    </w:div>
    <w:div w:id="805241224">
      <w:bodyDiv w:val="1"/>
      <w:marLeft w:val="0"/>
      <w:marRight w:val="0"/>
      <w:marTop w:val="0"/>
      <w:marBottom w:val="0"/>
      <w:divBdr>
        <w:top w:val="none" w:sz="0" w:space="0" w:color="auto"/>
        <w:left w:val="none" w:sz="0" w:space="0" w:color="auto"/>
        <w:bottom w:val="none" w:sz="0" w:space="0" w:color="auto"/>
        <w:right w:val="none" w:sz="0" w:space="0" w:color="auto"/>
      </w:divBdr>
      <w:divsChild>
        <w:div w:id="870997413">
          <w:marLeft w:val="0"/>
          <w:marRight w:val="0"/>
          <w:marTop w:val="0"/>
          <w:marBottom w:val="0"/>
          <w:divBdr>
            <w:top w:val="none" w:sz="0" w:space="0" w:color="auto"/>
            <w:left w:val="none" w:sz="0" w:space="0" w:color="auto"/>
            <w:bottom w:val="none" w:sz="0" w:space="0" w:color="auto"/>
            <w:right w:val="none" w:sz="0" w:space="0" w:color="auto"/>
          </w:divBdr>
        </w:div>
      </w:divsChild>
    </w:div>
    <w:div w:id="819541045">
      <w:bodyDiv w:val="1"/>
      <w:marLeft w:val="0"/>
      <w:marRight w:val="0"/>
      <w:marTop w:val="0"/>
      <w:marBottom w:val="0"/>
      <w:divBdr>
        <w:top w:val="none" w:sz="0" w:space="0" w:color="auto"/>
        <w:left w:val="none" w:sz="0" w:space="0" w:color="auto"/>
        <w:bottom w:val="none" w:sz="0" w:space="0" w:color="auto"/>
        <w:right w:val="none" w:sz="0" w:space="0" w:color="auto"/>
      </w:divBdr>
      <w:divsChild>
        <w:div w:id="606276747">
          <w:marLeft w:val="0"/>
          <w:marRight w:val="0"/>
          <w:marTop w:val="225"/>
          <w:marBottom w:val="225"/>
          <w:divBdr>
            <w:top w:val="none" w:sz="0" w:space="0" w:color="auto"/>
            <w:left w:val="none" w:sz="0" w:space="0" w:color="auto"/>
            <w:bottom w:val="none" w:sz="0" w:space="0" w:color="auto"/>
            <w:right w:val="none" w:sz="0" w:space="0" w:color="auto"/>
          </w:divBdr>
          <w:divsChild>
            <w:div w:id="1496650087">
              <w:marLeft w:val="0"/>
              <w:marRight w:val="0"/>
              <w:marTop w:val="0"/>
              <w:marBottom w:val="0"/>
              <w:divBdr>
                <w:top w:val="none" w:sz="0" w:space="0" w:color="auto"/>
                <w:left w:val="none" w:sz="0" w:space="0" w:color="auto"/>
                <w:bottom w:val="none" w:sz="0" w:space="0" w:color="auto"/>
                <w:right w:val="none" w:sz="0" w:space="0" w:color="auto"/>
              </w:divBdr>
              <w:divsChild>
                <w:div w:id="1804496332">
                  <w:marLeft w:val="0"/>
                  <w:marRight w:val="0"/>
                  <w:marTop w:val="0"/>
                  <w:marBottom w:val="0"/>
                  <w:divBdr>
                    <w:top w:val="none" w:sz="0" w:space="0" w:color="auto"/>
                    <w:left w:val="none" w:sz="0" w:space="0" w:color="auto"/>
                    <w:bottom w:val="none" w:sz="0" w:space="0" w:color="auto"/>
                    <w:right w:val="none" w:sz="0" w:space="0" w:color="auto"/>
                  </w:divBdr>
                  <w:divsChild>
                    <w:div w:id="46152517">
                      <w:marLeft w:val="0"/>
                      <w:marRight w:val="0"/>
                      <w:marTop w:val="0"/>
                      <w:marBottom w:val="0"/>
                      <w:divBdr>
                        <w:top w:val="none" w:sz="0" w:space="0" w:color="auto"/>
                        <w:left w:val="none" w:sz="0" w:space="0" w:color="auto"/>
                        <w:bottom w:val="none" w:sz="0" w:space="0" w:color="auto"/>
                        <w:right w:val="none" w:sz="0" w:space="0" w:color="auto"/>
                      </w:divBdr>
                    </w:div>
                    <w:div w:id="127474453">
                      <w:marLeft w:val="0"/>
                      <w:marRight w:val="0"/>
                      <w:marTop w:val="0"/>
                      <w:marBottom w:val="0"/>
                      <w:divBdr>
                        <w:top w:val="none" w:sz="0" w:space="0" w:color="auto"/>
                        <w:left w:val="none" w:sz="0" w:space="0" w:color="auto"/>
                        <w:bottom w:val="none" w:sz="0" w:space="0" w:color="auto"/>
                        <w:right w:val="none" w:sz="0" w:space="0" w:color="auto"/>
                      </w:divBdr>
                    </w:div>
                    <w:div w:id="226498054">
                      <w:marLeft w:val="0"/>
                      <w:marRight w:val="0"/>
                      <w:marTop w:val="0"/>
                      <w:marBottom w:val="0"/>
                      <w:divBdr>
                        <w:top w:val="none" w:sz="0" w:space="0" w:color="auto"/>
                        <w:left w:val="none" w:sz="0" w:space="0" w:color="auto"/>
                        <w:bottom w:val="none" w:sz="0" w:space="0" w:color="auto"/>
                        <w:right w:val="none" w:sz="0" w:space="0" w:color="auto"/>
                      </w:divBdr>
                    </w:div>
                    <w:div w:id="539439427">
                      <w:marLeft w:val="0"/>
                      <w:marRight w:val="0"/>
                      <w:marTop w:val="0"/>
                      <w:marBottom w:val="0"/>
                      <w:divBdr>
                        <w:top w:val="none" w:sz="0" w:space="0" w:color="auto"/>
                        <w:left w:val="none" w:sz="0" w:space="0" w:color="auto"/>
                        <w:bottom w:val="none" w:sz="0" w:space="0" w:color="auto"/>
                        <w:right w:val="none" w:sz="0" w:space="0" w:color="auto"/>
                      </w:divBdr>
                    </w:div>
                    <w:div w:id="890656017">
                      <w:marLeft w:val="0"/>
                      <w:marRight w:val="0"/>
                      <w:marTop w:val="0"/>
                      <w:marBottom w:val="0"/>
                      <w:divBdr>
                        <w:top w:val="none" w:sz="0" w:space="0" w:color="auto"/>
                        <w:left w:val="none" w:sz="0" w:space="0" w:color="auto"/>
                        <w:bottom w:val="none" w:sz="0" w:space="0" w:color="auto"/>
                        <w:right w:val="none" w:sz="0" w:space="0" w:color="auto"/>
                      </w:divBdr>
                    </w:div>
                    <w:div w:id="1717969773">
                      <w:marLeft w:val="0"/>
                      <w:marRight w:val="0"/>
                      <w:marTop w:val="0"/>
                      <w:marBottom w:val="0"/>
                      <w:divBdr>
                        <w:top w:val="none" w:sz="0" w:space="0" w:color="auto"/>
                        <w:left w:val="none" w:sz="0" w:space="0" w:color="auto"/>
                        <w:bottom w:val="none" w:sz="0" w:space="0" w:color="auto"/>
                        <w:right w:val="none" w:sz="0" w:space="0" w:color="auto"/>
                      </w:divBdr>
                    </w:div>
                    <w:div w:id="1916698445">
                      <w:marLeft w:val="0"/>
                      <w:marRight w:val="0"/>
                      <w:marTop w:val="0"/>
                      <w:marBottom w:val="0"/>
                      <w:divBdr>
                        <w:top w:val="none" w:sz="0" w:space="0" w:color="auto"/>
                        <w:left w:val="none" w:sz="0" w:space="0" w:color="auto"/>
                        <w:bottom w:val="none" w:sz="0" w:space="0" w:color="auto"/>
                        <w:right w:val="none" w:sz="0" w:space="0" w:color="auto"/>
                      </w:divBdr>
                    </w:div>
                    <w:div w:id="1990329469">
                      <w:marLeft w:val="0"/>
                      <w:marRight w:val="0"/>
                      <w:marTop w:val="0"/>
                      <w:marBottom w:val="0"/>
                      <w:divBdr>
                        <w:top w:val="none" w:sz="0" w:space="0" w:color="auto"/>
                        <w:left w:val="none" w:sz="0" w:space="0" w:color="auto"/>
                        <w:bottom w:val="none" w:sz="0" w:space="0" w:color="auto"/>
                        <w:right w:val="none" w:sz="0" w:space="0" w:color="auto"/>
                      </w:divBdr>
                    </w:div>
                    <w:div w:id="212580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014184">
      <w:bodyDiv w:val="1"/>
      <w:marLeft w:val="0"/>
      <w:marRight w:val="0"/>
      <w:marTop w:val="0"/>
      <w:marBottom w:val="0"/>
      <w:divBdr>
        <w:top w:val="none" w:sz="0" w:space="0" w:color="auto"/>
        <w:left w:val="none" w:sz="0" w:space="0" w:color="auto"/>
        <w:bottom w:val="none" w:sz="0" w:space="0" w:color="auto"/>
        <w:right w:val="none" w:sz="0" w:space="0" w:color="auto"/>
      </w:divBdr>
    </w:div>
    <w:div w:id="846406860">
      <w:bodyDiv w:val="1"/>
      <w:marLeft w:val="0"/>
      <w:marRight w:val="0"/>
      <w:marTop w:val="0"/>
      <w:marBottom w:val="0"/>
      <w:divBdr>
        <w:top w:val="none" w:sz="0" w:space="0" w:color="auto"/>
        <w:left w:val="none" w:sz="0" w:space="0" w:color="auto"/>
        <w:bottom w:val="none" w:sz="0" w:space="0" w:color="auto"/>
        <w:right w:val="none" w:sz="0" w:space="0" w:color="auto"/>
      </w:divBdr>
      <w:divsChild>
        <w:div w:id="1251234536">
          <w:marLeft w:val="0"/>
          <w:marRight w:val="0"/>
          <w:marTop w:val="0"/>
          <w:marBottom w:val="0"/>
          <w:divBdr>
            <w:top w:val="none" w:sz="0" w:space="0" w:color="auto"/>
            <w:left w:val="none" w:sz="0" w:space="0" w:color="auto"/>
            <w:bottom w:val="none" w:sz="0" w:space="0" w:color="auto"/>
            <w:right w:val="none" w:sz="0" w:space="0" w:color="auto"/>
          </w:divBdr>
        </w:div>
      </w:divsChild>
    </w:div>
    <w:div w:id="863399088">
      <w:bodyDiv w:val="1"/>
      <w:marLeft w:val="0"/>
      <w:marRight w:val="0"/>
      <w:marTop w:val="0"/>
      <w:marBottom w:val="0"/>
      <w:divBdr>
        <w:top w:val="none" w:sz="0" w:space="0" w:color="auto"/>
        <w:left w:val="none" w:sz="0" w:space="0" w:color="auto"/>
        <w:bottom w:val="none" w:sz="0" w:space="0" w:color="auto"/>
        <w:right w:val="none" w:sz="0" w:space="0" w:color="auto"/>
      </w:divBdr>
    </w:div>
    <w:div w:id="905191351">
      <w:bodyDiv w:val="1"/>
      <w:marLeft w:val="0"/>
      <w:marRight w:val="0"/>
      <w:marTop w:val="0"/>
      <w:marBottom w:val="0"/>
      <w:divBdr>
        <w:top w:val="none" w:sz="0" w:space="0" w:color="auto"/>
        <w:left w:val="none" w:sz="0" w:space="0" w:color="auto"/>
        <w:bottom w:val="none" w:sz="0" w:space="0" w:color="auto"/>
        <w:right w:val="none" w:sz="0" w:space="0" w:color="auto"/>
      </w:divBdr>
    </w:div>
    <w:div w:id="924649222">
      <w:bodyDiv w:val="1"/>
      <w:marLeft w:val="0"/>
      <w:marRight w:val="0"/>
      <w:marTop w:val="0"/>
      <w:marBottom w:val="0"/>
      <w:divBdr>
        <w:top w:val="none" w:sz="0" w:space="0" w:color="auto"/>
        <w:left w:val="none" w:sz="0" w:space="0" w:color="auto"/>
        <w:bottom w:val="none" w:sz="0" w:space="0" w:color="auto"/>
        <w:right w:val="none" w:sz="0" w:space="0" w:color="auto"/>
      </w:divBdr>
    </w:div>
    <w:div w:id="958679973">
      <w:bodyDiv w:val="1"/>
      <w:marLeft w:val="0"/>
      <w:marRight w:val="0"/>
      <w:marTop w:val="0"/>
      <w:marBottom w:val="0"/>
      <w:divBdr>
        <w:top w:val="none" w:sz="0" w:space="0" w:color="auto"/>
        <w:left w:val="none" w:sz="0" w:space="0" w:color="auto"/>
        <w:bottom w:val="none" w:sz="0" w:space="0" w:color="auto"/>
        <w:right w:val="none" w:sz="0" w:space="0" w:color="auto"/>
      </w:divBdr>
      <w:divsChild>
        <w:div w:id="228200008">
          <w:marLeft w:val="0"/>
          <w:marRight w:val="0"/>
          <w:marTop w:val="0"/>
          <w:marBottom w:val="0"/>
          <w:divBdr>
            <w:top w:val="none" w:sz="0" w:space="0" w:color="auto"/>
            <w:left w:val="none" w:sz="0" w:space="0" w:color="auto"/>
            <w:bottom w:val="none" w:sz="0" w:space="0" w:color="auto"/>
            <w:right w:val="none" w:sz="0" w:space="0" w:color="auto"/>
          </w:divBdr>
        </w:div>
        <w:div w:id="838086073">
          <w:marLeft w:val="0"/>
          <w:marRight w:val="0"/>
          <w:marTop w:val="0"/>
          <w:marBottom w:val="0"/>
          <w:divBdr>
            <w:top w:val="none" w:sz="0" w:space="0" w:color="auto"/>
            <w:left w:val="none" w:sz="0" w:space="0" w:color="auto"/>
            <w:bottom w:val="none" w:sz="0" w:space="0" w:color="auto"/>
            <w:right w:val="none" w:sz="0" w:space="0" w:color="auto"/>
          </w:divBdr>
          <w:divsChild>
            <w:div w:id="2110470846">
              <w:marLeft w:val="0"/>
              <w:marRight w:val="0"/>
              <w:marTop w:val="0"/>
              <w:marBottom w:val="0"/>
              <w:divBdr>
                <w:top w:val="none" w:sz="0" w:space="0" w:color="auto"/>
                <w:left w:val="none" w:sz="0" w:space="0" w:color="auto"/>
                <w:bottom w:val="none" w:sz="0" w:space="0" w:color="auto"/>
                <w:right w:val="none" w:sz="0" w:space="0" w:color="auto"/>
              </w:divBdr>
              <w:divsChild>
                <w:div w:id="1387416918">
                  <w:marLeft w:val="0"/>
                  <w:marRight w:val="0"/>
                  <w:marTop w:val="0"/>
                  <w:marBottom w:val="0"/>
                  <w:divBdr>
                    <w:top w:val="none" w:sz="0" w:space="0" w:color="auto"/>
                    <w:left w:val="none" w:sz="0" w:space="0" w:color="auto"/>
                    <w:bottom w:val="none" w:sz="0" w:space="0" w:color="auto"/>
                    <w:right w:val="none" w:sz="0" w:space="0" w:color="auto"/>
                  </w:divBdr>
                  <w:divsChild>
                    <w:div w:id="170671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216555">
          <w:marLeft w:val="0"/>
          <w:marRight w:val="0"/>
          <w:marTop w:val="225"/>
          <w:marBottom w:val="0"/>
          <w:divBdr>
            <w:top w:val="none" w:sz="0" w:space="0" w:color="auto"/>
            <w:left w:val="none" w:sz="0" w:space="0" w:color="auto"/>
            <w:bottom w:val="none" w:sz="0" w:space="0" w:color="auto"/>
            <w:right w:val="none" w:sz="0" w:space="0" w:color="auto"/>
          </w:divBdr>
        </w:div>
      </w:divsChild>
    </w:div>
    <w:div w:id="965044184">
      <w:bodyDiv w:val="1"/>
      <w:marLeft w:val="0"/>
      <w:marRight w:val="0"/>
      <w:marTop w:val="0"/>
      <w:marBottom w:val="0"/>
      <w:divBdr>
        <w:top w:val="none" w:sz="0" w:space="0" w:color="auto"/>
        <w:left w:val="none" w:sz="0" w:space="0" w:color="auto"/>
        <w:bottom w:val="none" w:sz="0" w:space="0" w:color="auto"/>
        <w:right w:val="none" w:sz="0" w:space="0" w:color="auto"/>
      </w:divBdr>
      <w:divsChild>
        <w:div w:id="217015965">
          <w:marLeft w:val="0"/>
          <w:marRight w:val="0"/>
          <w:marTop w:val="0"/>
          <w:marBottom w:val="0"/>
          <w:divBdr>
            <w:top w:val="none" w:sz="0" w:space="0" w:color="auto"/>
            <w:left w:val="none" w:sz="0" w:space="0" w:color="auto"/>
            <w:bottom w:val="none" w:sz="0" w:space="0" w:color="auto"/>
            <w:right w:val="none" w:sz="0" w:space="0" w:color="auto"/>
          </w:divBdr>
          <w:divsChild>
            <w:div w:id="245923415">
              <w:marLeft w:val="0"/>
              <w:marRight w:val="0"/>
              <w:marTop w:val="0"/>
              <w:marBottom w:val="0"/>
              <w:divBdr>
                <w:top w:val="none" w:sz="0" w:space="0" w:color="auto"/>
                <w:left w:val="none" w:sz="0" w:space="0" w:color="auto"/>
                <w:bottom w:val="none" w:sz="0" w:space="0" w:color="auto"/>
                <w:right w:val="none" w:sz="0" w:space="0" w:color="auto"/>
              </w:divBdr>
              <w:divsChild>
                <w:div w:id="106976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077196">
          <w:marLeft w:val="0"/>
          <w:marRight w:val="0"/>
          <w:marTop w:val="0"/>
          <w:marBottom w:val="0"/>
          <w:divBdr>
            <w:top w:val="none" w:sz="0" w:space="0" w:color="auto"/>
            <w:left w:val="none" w:sz="0" w:space="0" w:color="auto"/>
            <w:bottom w:val="none" w:sz="0" w:space="0" w:color="auto"/>
            <w:right w:val="none" w:sz="0" w:space="0" w:color="auto"/>
          </w:divBdr>
          <w:divsChild>
            <w:div w:id="1096488098">
              <w:marLeft w:val="0"/>
              <w:marRight w:val="0"/>
              <w:marTop w:val="0"/>
              <w:marBottom w:val="0"/>
              <w:divBdr>
                <w:top w:val="none" w:sz="0" w:space="0" w:color="auto"/>
                <w:left w:val="none" w:sz="0" w:space="0" w:color="auto"/>
                <w:bottom w:val="none" w:sz="0" w:space="0" w:color="auto"/>
                <w:right w:val="none" w:sz="0" w:space="0" w:color="auto"/>
              </w:divBdr>
              <w:divsChild>
                <w:div w:id="1576697830">
                  <w:marLeft w:val="0"/>
                  <w:marRight w:val="0"/>
                  <w:marTop w:val="0"/>
                  <w:marBottom w:val="0"/>
                  <w:divBdr>
                    <w:top w:val="none" w:sz="0" w:space="0" w:color="auto"/>
                    <w:left w:val="none" w:sz="0" w:space="0" w:color="auto"/>
                    <w:bottom w:val="none" w:sz="0" w:space="0" w:color="auto"/>
                    <w:right w:val="none" w:sz="0" w:space="0" w:color="auto"/>
                  </w:divBdr>
                  <w:divsChild>
                    <w:div w:id="750857228">
                      <w:marLeft w:val="0"/>
                      <w:marRight w:val="0"/>
                      <w:marTop w:val="0"/>
                      <w:marBottom w:val="0"/>
                      <w:divBdr>
                        <w:top w:val="none" w:sz="0" w:space="0" w:color="auto"/>
                        <w:left w:val="none" w:sz="0" w:space="0" w:color="auto"/>
                        <w:bottom w:val="none" w:sz="0" w:space="0" w:color="auto"/>
                        <w:right w:val="none" w:sz="0" w:space="0" w:color="auto"/>
                      </w:divBdr>
                      <w:divsChild>
                        <w:div w:id="160380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8902113">
      <w:bodyDiv w:val="1"/>
      <w:marLeft w:val="0"/>
      <w:marRight w:val="0"/>
      <w:marTop w:val="0"/>
      <w:marBottom w:val="0"/>
      <w:divBdr>
        <w:top w:val="none" w:sz="0" w:space="0" w:color="auto"/>
        <w:left w:val="none" w:sz="0" w:space="0" w:color="auto"/>
        <w:bottom w:val="none" w:sz="0" w:space="0" w:color="auto"/>
        <w:right w:val="none" w:sz="0" w:space="0" w:color="auto"/>
      </w:divBdr>
      <w:divsChild>
        <w:div w:id="987053342">
          <w:marLeft w:val="0"/>
          <w:marRight w:val="0"/>
          <w:marTop w:val="0"/>
          <w:marBottom w:val="0"/>
          <w:divBdr>
            <w:top w:val="none" w:sz="0" w:space="0" w:color="auto"/>
            <w:left w:val="none" w:sz="0" w:space="0" w:color="auto"/>
            <w:bottom w:val="none" w:sz="0" w:space="0" w:color="auto"/>
            <w:right w:val="none" w:sz="0" w:space="0" w:color="auto"/>
          </w:divBdr>
          <w:divsChild>
            <w:div w:id="210110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642182">
      <w:bodyDiv w:val="1"/>
      <w:marLeft w:val="0"/>
      <w:marRight w:val="0"/>
      <w:marTop w:val="0"/>
      <w:marBottom w:val="0"/>
      <w:divBdr>
        <w:top w:val="none" w:sz="0" w:space="0" w:color="auto"/>
        <w:left w:val="none" w:sz="0" w:space="0" w:color="auto"/>
        <w:bottom w:val="none" w:sz="0" w:space="0" w:color="auto"/>
        <w:right w:val="none" w:sz="0" w:space="0" w:color="auto"/>
      </w:divBdr>
    </w:div>
    <w:div w:id="1044447323">
      <w:bodyDiv w:val="1"/>
      <w:marLeft w:val="0"/>
      <w:marRight w:val="0"/>
      <w:marTop w:val="0"/>
      <w:marBottom w:val="0"/>
      <w:divBdr>
        <w:top w:val="none" w:sz="0" w:space="0" w:color="auto"/>
        <w:left w:val="none" w:sz="0" w:space="0" w:color="auto"/>
        <w:bottom w:val="none" w:sz="0" w:space="0" w:color="auto"/>
        <w:right w:val="none" w:sz="0" w:space="0" w:color="auto"/>
      </w:divBdr>
    </w:div>
    <w:div w:id="1088388676">
      <w:bodyDiv w:val="1"/>
      <w:marLeft w:val="0"/>
      <w:marRight w:val="0"/>
      <w:marTop w:val="0"/>
      <w:marBottom w:val="0"/>
      <w:divBdr>
        <w:top w:val="none" w:sz="0" w:space="0" w:color="auto"/>
        <w:left w:val="none" w:sz="0" w:space="0" w:color="auto"/>
        <w:bottom w:val="none" w:sz="0" w:space="0" w:color="auto"/>
        <w:right w:val="none" w:sz="0" w:space="0" w:color="auto"/>
      </w:divBdr>
      <w:divsChild>
        <w:div w:id="639043803">
          <w:marLeft w:val="0"/>
          <w:marRight w:val="0"/>
          <w:marTop w:val="0"/>
          <w:marBottom w:val="0"/>
          <w:divBdr>
            <w:top w:val="none" w:sz="0" w:space="0" w:color="auto"/>
            <w:left w:val="none" w:sz="0" w:space="0" w:color="auto"/>
            <w:bottom w:val="none" w:sz="0" w:space="0" w:color="auto"/>
            <w:right w:val="none" w:sz="0" w:space="0" w:color="auto"/>
          </w:divBdr>
          <w:divsChild>
            <w:div w:id="1275593088">
              <w:marLeft w:val="0"/>
              <w:marRight w:val="0"/>
              <w:marTop w:val="0"/>
              <w:marBottom w:val="0"/>
              <w:divBdr>
                <w:top w:val="none" w:sz="0" w:space="0" w:color="auto"/>
                <w:left w:val="none" w:sz="0" w:space="0" w:color="auto"/>
                <w:bottom w:val="none" w:sz="0" w:space="0" w:color="auto"/>
                <w:right w:val="none" w:sz="0" w:space="0" w:color="auto"/>
              </w:divBdr>
              <w:divsChild>
                <w:div w:id="146145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415007">
          <w:marLeft w:val="0"/>
          <w:marRight w:val="0"/>
          <w:marTop w:val="0"/>
          <w:marBottom w:val="0"/>
          <w:divBdr>
            <w:top w:val="none" w:sz="0" w:space="0" w:color="auto"/>
            <w:left w:val="none" w:sz="0" w:space="0" w:color="auto"/>
            <w:bottom w:val="none" w:sz="0" w:space="0" w:color="auto"/>
            <w:right w:val="none" w:sz="0" w:space="0" w:color="auto"/>
          </w:divBdr>
          <w:divsChild>
            <w:div w:id="491719947">
              <w:marLeft w:val="0"/>
              <w:marRight w:val="0"/>
              <w:marTop w:val="0"/>
              <w:marBottom w:val="0"/>
              <w:divBdr>
                <w:top w:val="none" w:sz="0" w:space="0" w:color="auto"/>
                <w:left w:val="none" w:sz="0" w:space="0" w:color="auto"/>
                <w:bottom w:val="none" w:sz="0" w:space="0" w:color="auto"/>
                <w:right w:val="none" w:sz="0" w:space="0" w:color="auto"/>
              </w:divBdr>
              <w:divsChild>
                <w:div w:id="1044016793">
                  <w:marLeft w:val="0"/>
                  <w:marRight w:val="0"/>
                  <w:marTop w:val="0"/>
                  <w:marBottom w:val="0"/>
                  <w:divBdr>
                    <w:top w:val="none" w:sz="0" w:space="0" w:color="auto"/>
                    <w:left w:val="none" w:sz="0" w:space="0" w:color="auto"/>
                    <w:bottom w:val="none" w:sz="0" w:space="0" w:color="auto"/>
                    <w:right w:val="none" w:sz="0" w:space="0" w:color="auto"/>
                  </w:divBdr>
                  <w:divsChild>
                    <w:div w:id="115359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139325">
      <w:bodyDiv w:val="1"/>
      <w:marLeft w:val="0"/>
      <w:marRight w:val="0"/>
      <w:marTop w:val="0"/>
      <w:marBottom w:val="0"/>
      <w:divBdr>
        <w:top w:val="none" w:sz="0" w:space="0" w:color="auto"/>
        <w:left w:val="none" w:sz="0" w:space="0" w:color="auto"/>
        <w:bottom w:val="none" w:sz="0" w:space="0" w:color="auto"/>
        <w:right w:val="none" w:sz="0" w:space="0" w:color="auto"/>
      </w:divBdr>
    </w:div>
    <w:div w:id="1125923942">
      <w:bodyDiv w:val="1"/>
      <w:marLeft w:val="0"/>
      <w:marRight w:val="0"/>
      <w:marTop w:val="0"/>
      <w:marBottom w:val="0"/>
      <w:divBdr>
        <w:top w:val="none" w:sz="0" w:space="0" w:color="auto"/>
        <w:left w:val="none" w:sz="0" w:space="0" w:color="auto"/>
        <w:bottom w:val="none" w:sz="0" w:space="0" w:color="auto"/>
        <w:right w:val="none" w:sz="0" w:space="0" w:color="auto"/>
      </w:divBdr>
      <w:divsChild>
        <w:div w:id="25101104">
          <w:marLeft w:val="0"/>
          <w:marRight w:val="0"/>
          <w:marTop w:val="0"/>
          <w:marBottom w:val="0"/>
          <w:divBdr>
            <w:top w:val="none" w:sz="0" w:space="0" w:color="auto"/>
            <w:left w:val="none" w:sz="0" w:space="0" w:color="auto"/>
            <w:bottom w:val="none" w:sz="0" w:space="0" w:color="auto"/>
            <w:right w:val="none" w:sz="0" w:space="0" w:color="auto"/>
          </w:divBdr>
          <w:divsChild>
            <w:div w:id="186266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092612">
      <w:bodyDiv w:val="1"/>
      <w:marLeft w:val="0"/>
      <w:marRight w:val="0"/>
      <w:marTop w:val="0"/>
      <w:marBottom w:val="0"/>
      <w:divBdr>
        <w:top w:val="none" w:sz="0" w:space="0" w:color="auto"/>
        <w:left w:val="none" w:sz="0" w:space="0" w:color="auto"/>
        <w:bottom w:val="none" w:sz="0" w:space="0" w:color="auto"/>
        <w:right w:val="none" w:sz="0" w:space="0" w:color="auto"/>
      </w:divBdr>
      <w:divsChild>
        <w:div w:id="493181550">
          <w:marLeft w:val="0"/>
          <w:marRight w:val="0"/>
          <w:marTop w:val="0"/>
          <w:marBottom w:val="0"/>
          <w:divBdr>
            <w:top w:val="none" w:sz="0" w:space="0" w:color="auto"/>
            <w:left w:val="none" w:sz="0" w:space="0" w:color="auto"/>
            <w:bottom w:val="none" w:sz="0" w:space="0" w:color="auto"/>
            <w:right w:val="none" w:sz="0" w:space="0" w:color="auto"/>
          </w:divBdr>
          <w:divsChild>
            <w:div w:id="1064916035">
              <w:marLeft w:val="0"/>
              <w:marRight w:val="0"/>
              <w:marTop w:val="0"/>
              <w:marBottom w:val="0"/>
              <w:divBdr>
                <w:top w:val="none" w:sz="0" w:space="0" w:color="auto"/>
                <w:left w:val="none" w:sz="0" w:space="0" w:color="auto"/>
                <w:bottom w:val="none" w:sz="0" w:space="0" w:color="auto"/>
                <w:right w:val="none" w:sz="0" w:space="0" w:color="auto"/>
              </w:divBdr>
              <w:divsChild>
                <w:div w:id="132935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210788">
      <w:bodyDiv w:val="1"/>
      <w:marLeft w:val="0"/>
      <w:marRight w:val="0"/>
      <w:marTop w:val="0"/>
      <w:marBottom w:val="0"/>
      <w:divBdr>
        <w:top w:val="none" w:sz="0" w:space="0" w:color="auto"/>
        <w:left w:val="none" w:sz="0" w:space="0" w:color="auto"/>
        <w:bottom w:val="none" w:sz="0" w:space="0" w:color="auto"/>
        <w:right w:val="none" w:sz="0" w:space="0" w:color="auto"/>
      </w:divBdr>
      <w:divsChild>
        <w:div w:id="666445071">
          <w:marLeft w:val="0"/>
          <w:marRight w:val="0"/>
          <w:marTop w:val="0"/>
          <w:marBottom w:val="0"/>
          <w:divBdr>
            <w:top w:val="none" w:sz="0" w:space="0" w:color="auto"/>
            <w:left w:val="none" w:sz="0" w:space="0" w:color="auto"/>
            <w:bottom w:val="none" w:sz="0" w:space="0" w:color="auto"/>
            <w:right w:val="none" w:sz="0" w:space="0" w:color="auto"/>
          </w:divBdr>
          <w:divsChild>
            <w:div w:id="124079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9784097">
      <w:bodyDiv w:val="1"/>
      <w:marLeft w:val="0"/>
      <w:marRight w:val="0"/>
      <w:marTop w:val="0"/>
      <w:marBottom w:val="0"/>
      <w:divBdr>
        <w:top w:val="none" w:sz="0" w:space="0" w:color="auto"/>
        <w:left w:val="none" w:sz="0" w:space="0" w:color="auto"/>
        <w:bottom w:val="none" w:sz="0" w:space="0" w:color="auto"/>
        <w:right w:val="none" w:sz="0" w:space="0" w:color="auto"/>
      </w:divBdr>
    </w:div>
    <w:div w:id="1209535236">
      <w:bodyDiv w:val="1"/>
      <w:marLeft w:val="0"/>
      <w:marRight w:val="0"/>
      <w:marTop w:val="0"/>
      <w:marBottom w:val="0"/>
      <w:divBdr>
        <w:top w:val="none" w:sz="0" w:space="0" w:color="auto"/>
        <w:left w:val="none" w:sz="0" w:space="0" w:color="auto"/>
        <w:bottom w:val="none" w:sz="0" w:space="0" w:color="auto"/>
        <w:right w:val="none" w:sz="0" w:space="0" w:color="auto"/>
      </w:divBdr>
    </w:div>
    <w:div w:id="1268851800">
      <w:bodyDiv w:val="1"/>
      <w:marLeft w:val="0"/>
      <w:marRight w:val="0"/>
      <w:marTop w:val="0"/>
      <w:marBottom w:val="0"/>
      <w:divBdr>
        <w:top w:val="none" w:sz="0" w:space="0" w:color="auto"/>
        <w:left w:val="none" w:sz="0" w:space="0" w:color="auto"/>
        <w:bottom w:val="none" w:sz="0" w:space="0" w:color="auto"/>
        <w:right w:val="none" w:sz="0" w:space="0" w:color="auto"/>
      </w:divBdr>
      <w:divsChild>
        <w:div w:id="168257699">
          <w:marLeft w:val="0"/>
          <w:marRight w:val="0"/>
          <w:marTop w:val="0"/>
          <w:marBottom w:val="0"/>
          <w:divBdr>
            <w:top w:val="none" w:sz="0" w:space="0" w:color="auto"/>
            <w:left w:val="none" w:sz="0" w:space="0" w:color="auto"/>
            <w:bottom w:val="none" w:sz="0" w:space="0" w:color="auto"/>
            <w:right w:val="none" w:sz="0" w:space="0" w:color="auto"/>
          </w:divBdr>
          <w:divsChild>
            <w:div w:id="1666860471">
              <w:marLeft w:val="0"/>
              <w:marRight w:val="0"/>
              <w:marTop w:val="0"/>
              <w:marBottom w:val="0"/>
              <w:divBdr>
                <w:top w:val="none" w:sz="0" w:space="0" w:color="auto"/>
                <w:left w:val="none" w:sz="0" w:space="0" w:color="auto"/>
                <w:bottom w:val="none" w:sz="0" w:space="0" w:color="auto"/>
                <w:right w:val="none" w:sz="0" w:space="0" w:color="auto"/>
              </w:divBdr>
              <w:divsChild>
                <w:div w:id="1432238337">
                  <w:marLeft w:val="0"/>
                  <w:marRight w:val="0"/>
                  <w:marTop w:val="0"/>
                  <w:marBottom w:val="0"/>
                  <w:divBdr>
                    <w:top w:val="none" w:sz="0" w:space="0" w:color="auto"/>
                    <w:left w:val="none" w:sz="0" w:space="0" w:color="auto"/>
                    <w:bottom w:val="none" w:sz="0" w:space="0" w:color="auto"/>
                    <w:right w:val="none" w:sz="0" w:space="0" w:color="auto"/>
                  </w:divBdr>
                  <w:divsChild>
                    <w:div w:id="709575336">
                      <w:marLeft w:val="0"/>
                      <w:marRight w:val="0"/>
                      <w:marTop w:val="0"/>
                      <w:marBottom w:val="0"/>
                      <w:divBdr>
                        <w:top w:val="none" w:sz="0" w:space="0" w:color="auto"/>
                        <w:left w:val="none" w:sz="0" w:space="0" w:color="auto"/>
                        <w:bottom w:val="none" w:sz="0" w:space="0" w:color="auto"/>
                        <w:right w:val="none" w:sz="0" w:space="0" w:color="auto"/>
                      </w:divBdr>
                      <w:divsChild>
                        <w:div w:id="182592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1057975">
          <w:marLeft w:val="0"/>
          <w:marRight w:val="0"/>
          <w:marTop w:val="0"/>
          <w:marBottom w:val="0"/>
          <w:divBdr>
            <w:top w:val="none" w:sz="0" w:space="0" w:color="auto"/>
            <w:left w:val="none" w:sz="0" w:space="0" w:color="auto"/>
            <w:bottom w:val="none" w:sz="0" w:space="0" w:color="auto"/>
            <w:right w:val="none" w:sz="0" w:space="0" w:color="auto"/>
          </w:divBdr>
          <w:divsChild>
            <w:div w:id="1947040197">
              <w:marLeft w:val="0"/>
              <w:marRight w:val="0"/>
              <w:marTop w:val="0"/>
              <w:marBottom w:val="0"/>
              <w:divBdr>
                <w:top w:val="none" w:sz="0" w:space="0" w:color="auto"/>
                <w:left w:val="none" w:sz="0" w:space="0" w:color="auto"/>
                <w:bottom w:val="none" w:sz="0" w:space="0" w:color="auto"/>
                <w:right w:val="none" w:sz="0" w:space="0" w:color="auto"/>
              </w:divBdr>
              <w:divsChild>
                <w:div w:id="1482889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796884">
      <w:bodyDiv w:val="1"/>
      <w:marLeft w:val="0"/>
      <w:marRight w:val="0"/>
      <w:marTop w:val="0"/>
      <w:marBottom w:val="0"/>
      <w:divBdr>
        <w:top w:val="none" w:sz="0" w:space="0" w:color="auto"/>
        <w:left w:val="none" w:sz="0" w:space="0" w:color="auto"/>
        <w:bottom w:val="none" w:sz="0" w:space="0" w:color="auto"/>
        <w:right w:val="none" w:sz="0" w:space="0" w:color="auto"/>
      </w:divBdr>
    </w:div>
    <w:div w:id="1317153183">
      <w:bodyDiv w:val="1"/>
      <w:marLeft w:val="0"/>
      <w:marRight w:val="0"/>
      <w:marTop w:val="0"/>
      <w:marBottom w:val="0"/>
      <w:divBdr>
        <w:top w:val="none" w:sz="0" w:space="0" w:color="auto"/>
        <w:left w:val="none" w:sz="0" w:space="0" w:color="auto"/>
        <w:bottom w:val="none" w:sz="0" w:space="0" w:color="auto"/>
        <w:right w:val="none" w:sz="0" w:space="0" w:color="auto"/>
      </w:divBdr>
      <w:divsChild>
        <w:div w:id="1829832349">
          <w:marLeft w:val="0"/>
          <w:marRight w:val="0"/>
          <w:marTop w:val="0"/>
          <w:marBottom w:val="0"/>
          <w:divBdr>
            <w:top w:val="none" w:sz="0" w:space="0" w:color="auto"/>
            <w:left w:val="none" w:sz="0" w:space="0" w:color="auto"/>
            <w:bottom w:val="none" w:sz="0" w:space="0" w:color="auto"/>
            <w:right w:val="none" w:sz="0" w:space="0" w:color="auto"/>
          </w:divBdr>
          <w:divsChild>
            <w:div w:id="53504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593404">
      <w:bodyDiv w:val="1"/>
      <w:marLeft w:val="0"/>
      <w:marRight w:val="0"/>
      <w:marTop w:val="0"/>
      <w:marBottom w:val="0"/>
      <w:divBdr>
        <w:top w:val="none" w:sz="0" w:space="0" w:color="auto"/>
        <w:left w:val="none" w:sz="0" w:space="0" w:color="auto"/>
        <w:bottom w:val="none" w:sz="0" w:space="0" w:color="auto"/>
        <w:right w:val="none" w:sz="0" w:space="0" w:color="auto"/>
      </w:divBdr>
    </w:div>
    <w:div w:id="1426074026">
      <w:bodyDiv w:val="1"/>
      <w:marLeft w:val="0"/>
      <w:marRight w:val="0"/>
      <w:marTop w:val="0"/>
      <w:marBottom w:val="0"/>
      <w:divBdr>
        <w:top w:val="none" w:sz="0" w:space="0" w:color="auto"/>
        <w:left w:val="none" w:sz="0" w:space="0" w:color="auto"/>
        <w:bottom w:val="none" w:sz="0" w:space="0" w:color="auto"/>
        <w:right w:val="none" w:sz="0" w:space="0" w:color="auto"/>
      </w:divBdr>
      <w:divsChild>
        <w:div w:id="249393803">
          <w:marLeft w:val="0"/>
          <w:marRight w:val="0"/>
          <w:marTop w:val="0"/>
          <w:marBottom w:val="0"/>
          <w:divBdr>
            <w:top w:val="none" w:sz="0" w:space="0" w:color="auto"/>
            <w:left w:val="none" w:sz="0" w:space="0" w:color="auto"/>
            <w:bottom w:val="none" w:sz="0" w:space="0" w:color="auto"/>
            <w:right w:val="none" w:sz="0" w:space="0" w:color="auto"/>
          </w:divBdr>
        </w:div>
        <w:div w:id="1550647698">
          <w:marLeft w:val="0"/>
          <w:marRight w:val="0"/>
          <w:marTop w:val="0"/>
          <w:marBottom w:val="0"/>
          <w:divBdr>
            <w:top w:val="none" w:sz="0" w:space="0" w:color="auto"/>
            <w:left w:val="none" w:sz="0" w:space="0" w:color="auto"/>
            <w:bottom w:val="none" w:sz="0" w:space="0" w:color="auto"/>
            <w:right w:val="none" w:sz="0" w:space="0" w:color="auto"/>
          </w:divBdr>
        </w:div>
        <w:div w:id="2135827732">
          <w:marLeft w:val="0"/>
          <w:marRight w:val="0"/>
          <w:marTop w:val="0"/>
          <w:marBottom w:val="0"/>
          <w:divBdr>
            <w:top w:val="none" w:sz="0" w:space="0" w:color="auto"/>
            <w:left w:val="none" w:sz="0" w:space="0" w:color="auto"/>
            <w:bottom w:val="none" w:sz="0" w:space="0" w:color="auto"/>
            <w:right w:val="none" w:sz="0" w:space="0" w:color="auto"/>
          </w:divBdr>
        </w:div>
      </w:divsChild>
    </w:div>
    <w:div w:id="1434010035">
      <w:bodyDiv w:val="1"/>
      <w:marLeft w:val="0"/>
      <w:marRight w:val="0"/>
      <w:marTop w:val="0"/>
      <w:marBottom w:val="0"/>
      <w:divBdr>
        <w:top w:val="none" w:sz="0" w:space="0" w:color="auto"/>
        <w:left w:val="none" w:sz="0" w:space="0" w:color="auto"/>
        <w:bottom w:val="none" w:sz="0" w:space="0" w:color="auto"/>
        <w:right w:val="none" w:sz="0" w:space="0" w:color="auto"/>
      </w:divBdr>
    </w:div>
    <w:div w:id="1461066808">
      <w:bodyDiv w:val="1"/>
      <w:marLeft w:val="0"/>
      <w:marRight w:val="0"/>
      <w:marTop w:val="0"/>
      <w:marBottom w:val="0"/>
      <w:divBdr>
        <w:top w:val="none" w:sz="0" w:space="0" w:color="auto"/>
        <w:left w:val="none" w:sz="0" w:space="0" w:color="auto"/>
        <w:bottom w:val="none" w:sz="0" w:space="0" w:color="auto"/>
        <w:right w:val="none" w:sz="0" w:space="0" w:color="auto"/>
      </w:divBdr>
    </w:div>
    <w:div w:id="1467045504">
      <w:bodyDiv w:val="1"/>
      <w:marLeft w:val="0"/>
      <w:marRight w:val="0"/>
      <w:marTop w:val="0"/>
      <w:marBottom w:val="0"/>
      <w:divBdr>
        <w:top w:val="none" w:sz="0" w:space="0" w:color="auto"/>
        <w:left w:val="none" w:sz="0" w:space="0" w:color="auto"/>
        <w:bottom w:val="none" w:sz="0" w:space="0" w:color="auto"/>
        <w:right w:val="none" w:sz="0" w:space="0" w:color="auto"/>
      </w:divBdr>
      <w:divsChild>
        <w:div w:id="1074817817">
          <w:marLeft w:val="0"/>
          <w:marRight w:val="0"/>
          <w:marTop w:val="0"/>
          <w:marBottom w:val="0"/>
          <w:divBdr>
            <w:top w:val="none" w:sz="0" w:space="0" w:color="auto"/>
            <w:left w:val="none" w:sz="0" w:space="0" w:color="auto"/>
            <w:bottom w:val="none" w:sz="0" w:space="0" w:color="auto"/>
            <w:right w:val="none" w:sz="0" w:space="0" w:color="auto"/>
          </w:divBdr>
          <w:divsChild>
            <w:div w:id="1025131093">
              <w:marLeft w:val="0"/>
              <w:marRight w:val="0"/>
              <w:marTop w:val="0"/>
              <w:marBottom w:val="0"/>
              <w:divBdr>
                <w:top w:val="none" w:sz="0" w:space="0" w:color="auto"/>
                <w:left w:val="none" w:sz="0" w:space="0" w:color="auto"/>
                <w:bottom w:val="none" w:sz="0" w:space="0" w:color="auto"/>
                <w:right w:val="none" w:sz="0" w:space="0" w:color="auto"/>
              </w:divBdr>
              <w:divsChild>
                <w:div w:id="88992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129623">
      <w:bodyDiv w:val="1"/>
      <w:marLeft w:val="0"/>
      <w:marRight w:val="0"/>
      <w:marTop w:val="0"/>
      <w:marBottom w:val="0"/>
      <w:divBdr>
        <w:top w:val="none" w:sz="0" w:space="0" w:color="auto"/>
        <w:left w:val="none" w:sz="0" w:space="0" w:color="auto"/>
        <w:bottom w:val="none" w:sz="0" w:space="0" w:color="auto"/>
        <w:right w:val="none" w:sz="0" w:space="0" w:color="auto"/>
      </w:divBdr>
    </w:div>
    <w:div w:id="1549028813">
      <w:bodyDiv w:val="1"/>
      <w:marLeft w:val="0"/>
      <w:marRight w:val="0"/>
      <w:marTop w:val="0"/>
      <w:marBottom w:val="0"/>
      <w:divBdr>
        <w:top w:val="none" w:sz="0" w:space="0" w:color="auto"/>
        <w:left w:val="none" w:sz="0" w:space="0" w:color="auto"/>
        <w:bottom w:val="none" w:sz="0" w:space="0" w:color="auto"/>
        <w:right w:val="none" w:sz="0" w:space="0" w:color="auto"/>
      </w:divBdr>
      <w:divsChild>
        <w:div w:id="510681655">
          <w:marLeft w:val="0"/>
          <w:marRight w:val="0"/>
          <w:marTop w:val="0"/>
          <w:marBottom w:val="0"/>
          <w:divBdr>
            <w:top w:val="none" w:sz="0" w:space="0" w:color="auto"/>
            <w:left w:val="none" w:sz="0" w:space="0" w:color="auto"/>
            <w:bottom w:val="none" w:sz="0" w:space="0" w:color="auto"/>
            <w:right w:val="none" w:sz="0" w:space="0" w:color="auto"/>
          </w:divBdr>
        </w:div>
        <w:div w:id="1052777273">
          <w:marLeft w:val="0"/>
          <w:marRight w:val="0"/>
          <w:marTop w:val="0"/>
          <w:marBottom w:val="0"/>
          <w:divBdr>
            <w:top w:val="none" w:sz="0" w:space="0" w:color="auto"/>
            <w:left w:val="none" w:sz="0" w:space="0" w:color="auto"/>
            <w:bottom w:val="none" w:sz="0" w:space="0" w:color="auto"/>
            <w:right w:val="none" w:sz="0" w:space="0" w:color="auto"/>
          </w:divBdr>
          <w:divsChild>
            <w:div w:id="950210966">
              <w:marLeft w:val="0"/>
              <w:marRight w:val="0"/>
              <w:marTop w:val="0"/>
              <w:marBottom w:val="0"/>
              <w:divBdr>
                <w:top w:val="none" w:sz="0" w:space="0" w:color="auto"/>
                <w:left w:val="none" w:sz="0" w:space="0" w:color="auto"/>
                <w:bottom w:val="none" w:sz="0" w:space="0" w:color="auto"/>
                <w:right w:val="none" w:sz="0" w:space="0" w:color="auto"/>
              </w:divBdr>
              <w:divsChild>
                <w:div w:id="955601897">
                  <w:marLeft w:val="0"/>
                  <w:marRight w:val="0"/>
                  <w:marTop w:val="0"/>
                  <w:marBottom w:val="0"/>
                  <w:divBdr>
                    <w:top w:val="none" w:sz="0" w:space="0" w:color="auto"/>
                    <w:left w:val="none" w:sz="0" w:space="0" w:color="auto"/>
                    <w:bottom w:val="none" w:sz="0" w:space="0" w:color="auto"/>
                    <w:right w:val="none" w:sz="0" w:space="0" w:color="auto"/>
                  </w:divBdr>
                  <w:divsChild>
                    <w:div w:id="23485601">
                      <w:marLeft w:val="0"/>
                      <w:marRight w:val="0"/>
                      <w:marTop w:val="0"/>
                      <w:marBottom w:val="0"/>
                      <w:divBdr>
                        <w:top w:val="none" w:sz="0" w:space="0" w:color="auto"/>
                        <w:left w:val="none" w:sz="0" w:space="0" w:color="auto"/>
                        <w:bottom w:val="none" w:sz="0" w:space="0" w:color="auto"/>
                        <w:right w:val="none" w:sz="0" w:space="0" w:color="auto"/>
                      </w:divBdr>
                      <w:divsChild>
                        <w:div w:id="206294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0207326">
          <w:marLeft w:val="0"/>
          <w:marRight w:val="0"/>
          <w:marTop w:val="0"/>
          <w:marBottom w:val="0"/>
          <w:divBdr>
            <w:top w:val="none" w:sz="0" w:space="0" w:color="auto"/>
            <w:left w:val="none" w:sz="0" w:space="0" w:color="auto"/>
            <w:bottom w:val="none" w:sz="0" w:space="0" w:color="auto"/>
            <w:right w:val="none" w:sz="0" w:space="0" w:color="auto"/>
          </w:divBdr>
          <w:divsChild>
            <w:div w:id="1243026459">
              <w:marLeft w:val="0"/>
              <w:marRight w:val="0"/>
              <w:marTop w:val="0"/>
              <w:marBottom w:val="0"/>
              <w:divBdr>
                <w:top w:val="none" w:sz="0" w:space="0" w:color="auto"/>
                <w:left w:val="none" w:sz="0" w:space="0" w:color="auto"/>
                <w:bottom w:val="none" w:sz="0" w:space="0" w:color="auto"/>
                <w:right w:val="none" w:sz="0" w:space="0" w:color="auto"/>
              </w:divBdr>
            </w:div>
          </w:divsChild>
        </w:div>
        <w:div w:id="2138718278">
          <w:marLeft w:val="0"/>
          <w:marRight w:val="0"/>
          <w:marTop w:val="0"/>
          <w:marBottom w:val="0"/>
          <w:divBdr>
            <w:top w:val="none" w:sz="0" w:space="0" w:color="auto"/>
            <w:left w:val="none" w:sz="0" w:space="0" w:color="auto"/>
            <w:bottom w:val="none" w:sz="0" w:space="0" w:color="auto"/>
            <w:right w:val="none" w:sz="0" w:space="0" w:color="auto"/>
          </w:divBdr>
          <w:divsChild>
            <w:div w:id="1271355632">
              <w:marLeft w:val="0"/>
              <w:marRight w:val="0"/>
              <w:marTop w:val="0"/>
              <w:marBottom w:val="0"/>
              <w:divBdr>
                <w:top w:val="none" w:sz="0" w:space="0" w:color="auto"/>
                <w:left w:val="none" w:sz="0" w:space="0" w:color="auto"/>
                <w:bottom w:val="none" w:sz="0" w:space="0" w:color="auto"/>
                <w:right w:val="none" w:sz="0" w:space="0" w:color="auto"/>
              </w:divBdr>
              <w:divsChild>
                <w:div w:id="1465198733">
                  <w:marLeft w:val="0"/>
                  <w:marRight w:val="0"/>
                  <w:marTop w:val="0"/>
                  <w:marBottom w:val="0"/>
                  <w:divBdr>
                    <w:top w:val="none" w:sz="0" w:space="0" w:color="auto"/>
                    <w:left w:val="none" w:sz="0" w:space="0" w:color="auto"/>
                    <w:bottom w:val="none" w:sz="0" w:space="0" w:color="auto"/>
                    <w:right w:val="none" w:sz="0" w:space="0" w:color="auto"/>
                  </w:divBdr>
                  <w:divsChild>
                    <w:div w:id="184347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0649898">
      <w:bodyDiv w:val="1"/>
      <w:marLeft w:val="0"/>
      <w:marRight w:val="0"/>
      <w:marTop w:val="0"/>
      <w:marBottom w:val="0"/>
      <w:divBdr>
        <w:top w:val="none" w:sz="0" w:space="0" w:color="auto"/>
        <w:left w:val="none" w:sz="0" w:space="0" w:color="auto"/>
        <w:bottom w:val="none" w:sz="0" w:space="0" w:color="auto"/>
        <w:right w:val="none" w:sz="0" w:space="0" w:color="auto"/>
      </w:divBdr>
      <w:divsChild>
        <w:div w:id="1663579819">
          <w:marLeft w:val="0"/>
          <w:marRight w:val="0"/>
          <w:marTop w:val="0"/>
          <w:marBottom w:val="0"/>
          <w:divBdr>
            <w:top w:val="none" w:sz="0" w:space="0" w:color="auto"/>
            <w:left w:val="none" w:sz="0" w:space="0" w:color="auto"/>
            <w:bottom w:val="none" w:sz="0" w:space="0" w:color="auto"/>
            <w:right w:val="none" w:sz="0" w:space="0" w:color="auto"/>
          </w:divBdr>
          <w:divsChild>
            <w:div w:id="547768377">
              <w:marLeft w:val="0"/>
              <w:marRight w:val="0"/>
              <w:marTop w:val="0"/>
              <w:marBottom w:val="0"/>
              <w:divBdr>
                <w:top w:val="none" w:sz="0" w:space="0" w:color="auto"/>
                <w:left w:val="none" w:sz="0" w:space="0" w:color="auto"/>
                <w:bottom w:val="none" w:sz="0" w:space="0" w:color="auto"/>
                <w:right w:val="none" w:sz="0" w:space="0" w:color="auto"/>
              </w:divBdr>
              <w:divsChild>
                <w:div w:id="522667704">
                  <w:marLeft w:val="0"/>
                  <w:marRight w:val="0"/>
                  <w:marTop w:val="0"/>
                  <w:marBottom w:val="0"/>
                  <w:divBdr>
                    <w:top w:val="none" w:sz="0" w:space="0" w:color="auto"/>
                    <w:left w:val="none" w:sz="0" w:space="0" w:color="auto"/>
                    <w:bottom w:val="none" w:sz="0" w:space="0" w:color="auto"/>
                    <w:right w:val="none" w:sz="0" w:space="0" w:color="auto"/>
                  </w:divBdr>
                  <w:divsChild>
                    <w:div w:id="71408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060265">
      <w:bodyDiv w:val="1"/>
      <w:marLeft w:val="0"/>
      <w:marRight w:val="0"/>
      <w:marTop w:val="0"/>
      <w:marBottom w:val="0"/>
      <w:divBdr>
        <w:top w:val="none" w:sz="0" w:space="0" w:color="auto"/>
        <w:left w:val="none" w:sz="0" w:space="0" w:color="auto"/>
        <w:bottom w:val="none" w:sz="0" w:space="0" w:color="auto"/>
        <w:right w:val="none" w:sz="0" w:space="0" w:color="auto"/>
      </w:divBdr>
      <w:divsChild>
        <w:div w:id="1296255083">
          <w:marLeft w:val="0"/>
          <w:marRight w:val="0"/>
          <w:marTop w:val="0"/>
          <w:marBottom w:val="0"/>
          <w:divBdr>
            <w:top w:val="none" w:sz="0" w:space="0" w:color="auto"/>
            <w:left w:val="none" w:sz="0" w:space="0" w:color="auto"/>
            <w:bottom w:val="none" w:sz="0" w:space="0" w:color="auto"/>
            <w:right w:val="none" w:sz="0" w:space="0" w:color="auto"/>
          </w:divBdr>
          <w:divsChild>
            <w:div w:id="1344235826">
              <w:marLeft w:val="0"/>
              <w:marRight w:val="0"/>
              <w:marTop w:val="0"/>
              <w:marBottom w:val="0"/>
              <w:divBdr>
                <w:top w:val="none" w:sz="0" w:space="0" w:color="auto"/>
                <w:left w:val="none" w:sz="0" w:space="0" w:color="auto"/>
                <w:bottom w:val="none" w:sz="0" w:space="0" w:color="auto"/>
                <w:right w:val="none" w:sz="0" w:space="0" w:color="auto"/>
              </w:divBdr>
              <w:divsChild>
                <w:div w:id="30497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829122">
      <w:bodyDiv w:val="1"/>
      <w:marLeft w:val="0"/>
      <w:marRight w:val="0"/>
      <w:marTop w:val="0"/>
      <w:marBottom w:val="0"/>
      <w:divBdr>
        <w:top w:val="none" w:sz="0" w:space="0" w:color="auto"/>
        <w:left w:val="none" w:sz="0" w:space="0" w:color="auto"/>
        <w:bottom w:val="none" w:sz="0" w:space="0" w:color="auto"/>
        <w:right w:val="none" w:sz="0" w:space="0" w:color="auto"/>
      </w:divBdr>
      <w:divsChild>
        <w:div w:id="754665773">
          <w:marLeft w:val="0"/>
          <w:marRight w:val="0"/>
          <w:marTop w:val="0"/>
          <w:marBottom w:val="0"/>
          <w:divBdr>
            <w:top w:val="none" w:sz="0" w:space="0" w:color="auto"/>
            <w:left w:val="none" w:sz="0" w:space="0" w:color="auto"/>
            <w:bottom w:val="none" w:sz="0" w:space="0" w:color="auto"/>
            <w:right w:val="none" w:sz="0" w:space="0" w:color="auto"/>
          </w:divBdr>
          <w:divsChild>
            <w:div w:id="901788990">
              <w:marLeft w:val="0"/>
              <w:marRight w:val="0"/>
              <w:marTop w:val="0"/>
              <w:marBottom w:val="0"/>
              <w:divBdr>
                <w:top w:val="none" w:sz="0" w:space="0" w:color="auto"/>
                <w:left w:val="none" w:sz="0" w:space="0" w:color="auto"/>
                <w:bottom w:val="none" w:sz="0" w:space="0" w:color="auto"/>
                <w:right w:val="none" w:sz="0" w:space="0" w:color="auto"/>
              </w:divBdr>
              <w:divsChild>
                <w:div w:id="37986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108903">
      <w:bodyDiv w:val="1"/>
      <w:marLeft w:val="0"/>
      <w:marRight w:val="0"/>
      <w:marTop w:val="0"/>
      <w:marBottom w:val="0"/>
      <w:divBdr>
        <w:top w:val="none" w:sz="0" w:space="0" w:color="auto"/>
        <w:left w:val="none" w:sz="0" w:space="0" w:color="auto"/>
        <w:bottom w:val="none" w:sz="0" w:space="0" w:color="auto"/>
        <w:right w:val="none" w:sz="0" w:space="0" w:color="auto"/>
      </w:divBdr>
      <w:divsChild>
        <w:div w:id="418526735">
          <w:marLeft w:val="0"/>
          <w:marRight w:val="0"/>
          <w:marTop w:val="0"/>
          <w:marBottom w:val="0"/>
          <w:divBdr>
            <w:top w:val="none" w:sz="0" w:space="0" w:color="auto"/>
            <w:left w:val="none" w:sz="0" w:space="0" w:color="auto"/>
            <w:bottom w:val="none" w:sz="0" w:space="0" w:color="auto"/>
            <w:right w:val="none" w:sz="0" w:space="0" w:color="auto"/>
          </w:divBdr>
          <w:divsChild>
            <w:div w:id="891577397">
              <w:marLeft w:val="0"/>
              <w:marRight w:val="0"/>
              <w:marTop w:val="0"/>
              <w:marBottom w:val="0"/>
              <w:divBdr>
                <w:top w:val="none" w:sz="0" w:space="0" w:color="auto"/>
                <w:left w:val="none" w:sz="0" w:space="0" w:color="auto"/>
                <w:bottom w:val="none" w:sz="0" w:space="0" w:color="auto"/>
                <w:right w:val="none" w:sz="0" w:space="0" w:color="auto"/>
              </w:divBdr>
            </w:div>
            <w:div w:id="186878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945901">
      <w:bodyDiv w:val="1"/>
      <w:marLeft w:val="0"/>
      <w:marRight w:val="0"/>
      <w:marTop w:val="0"/>
      <w:marBottom w:val="0"/>
      <w:divBdr>
        <w:top w:val="none" w:sz="0" w:space="0" w:color="auto"/>
        <w:left w:val="none" w:sz="0" w:space="0" w:color="auto"/>
        <w:bottom w:val="none" w:sz="0" w:space="0" w:color="auto"/>
        <w:right w:val="none" w:sz="0" w:space="0" w:color="auto"/>
      </w:divBdr>
    </w:div>
    <w:div w:id="1762530098">
      <w:bodyDiv w:val="1"/>
      <w:marLeft w:val="0"/>
      <w:marRight w:val="0"/>
      <w:marTop w:val="0"/>
      <w:marBottom w:val="0"/>
      <w:divBdr>
        <w:top w:val="none" w:sz="0" w:space="0" w:color="auto"/>
        <w:left w:val="none" w:sz="0" w:space="0" w:color="auto"/>
        <w:bottom w:val="none" w:sz="0" w:space="0" w:color="auto"/>
        <w:right w:val="none" w:sz="0" w:space="0" w:color="auto"/>
      </w:divBdr>
      <w:divsChild>
        <w:div w:id="1140658547">
          <w:marLeft w:val="0"/>
          <w:marRight w:val="0"/>
          <w:marTop w:val="0"/>
          <w:marBottom w:val="0"/>
          <w:divBdr>
            <w:top w:val="none" w:sz="0" w:space="0" w:color="auto"/>
            <w:left w:val="none" w:sz="0" w:space="0" w:color="auto"/>
            <w:bottom w:val="none" w:sz="0" w:space="0" w:color="auto"/>
            <w:right w:val="none" w:sz="0" w:space="0" w:color="auto"/>
          </w:divBdr>
          <w:divsChild>
            <w:div w:id="176619825">
              <w:marLeft w:val="0"/>
              <w:marRight w:val="0"/>
              <w:marTop w:val="0"/>
              <w:marBottom w:val="0"/>
              <w:divBdr>
                <w:top w:val="none" w:sz="0" w:space="0" w:color="auto"/>
                <w:left w:val="none" w:sz="0" w:space="0" w:color="auto"/>
                <w:bottom w:val="none" w:sz="0" w:space="0" w:color="auto"/>
                <w:right w:val="none" w:sz="0" w:space="0" w:color="auto"/>
              </w:divBdr>
            </w:div>
            <w:div w:id="355351236">
              <w:marLeft w:val="0"/>
              <w:marRight w:val="0"/>
              <w:marTop w:val="0"/>
              <w:marBottom w:val="0"/>
              <w:divBdr>
                <w:top w:val="none" w:sz="0" w:space="0" w:color="auto"/>
                <w:left w:val="none" w:sz="0" w:space="0" w:color="auto"/>
                <w:bottom w:val="none" w:sz="0" w:space="0" w:color="auto"/>
                <w:right w:val="none" w:sz="0" w:space="0" w:color="auto"/>
              </w:divBdr>
            </w:div>
            <w:div w:id="464205713">
              <w:marLeft w:val="0"/>
              <w:marRight w:val="0"/>
              <w:marTop w:val="0"/>
              <w:marBottom w:val="0"/>
              <w:divBdr>
                <w:top w:val="none" w:sz="0" w:space="0" w:color="auto"/>
                <w:left w:val="none" w:sz="0" w:space="0" w:color="auto"/>
                <w:bottom w:val="none" w:sz="0" w:space="0" w:color="auto"/>
                <w:right w:val="none" w:sz="0" w:space="0" w:color="auto"/>
              </w:divBdr>
            </w:div>
            <w:div w:id="1010638870">
              <w:marLeft w:val="0"/>
              <w:marRight w:val="0"/>
              <w:marTop w:val="0"/>
              <w:marBottom w:val="0"/>
              <w:divBdr>
                <w:top w:val="none" w:sz="0" w:space="0" w:color="auto"/>
                <w:left w:val="none" w:sz="0" w:space="0" w:color="auto"/>
                <w:bottom w:val="none" w:sz="0" w:space="0" w:color="auto"/>
                <w:right w:val="none" w:sz="0" w:space="0" w:color="auto"/>
              </w:divBdr>
            </w:div>
            <w:div w:id="1172767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105185">
      <w:bodyDiv w:val="1"/>
      <w:marLeft w:val="0"/>
      <w:marRight w:val="0"/>
      <w:marTop w:val="0"/>
      <w:marBottom w:val="0"/>
      <w:divBdr>
        <w:top w:val="none" w:sz="0" w:space="0" w:color="auto"/>
        <w:left w:val="none" w:sz="0" w:space="0" w:color="auto"/>
        <w:bottom w:val="none" w:sz="0" w:space="0" w:color="auto"/>
        <w:right w:val="none" w:sz="0" w:space="0" w:color="auto"/>
      </w:divBdr>
      <w:divsChild>
        <w:div w:id="511260271">
          <w:marLeft w:val="0"/>
          <w:marRight w:val="0"/>
          <w:marTop w:val="0"/>
          <w:marBottom w:val="0"/>
          <w:divBdr>
            <w:top w:val="none" w:sz="0" w:space="0" w:color="auto"/>
            <w:left w:val="none" w:sz="0" w:space="0" w:color="auto"/>
            <w:bottom w:val="none" w:sz="0" w:space="0" w:color="auto"/>
            <w:right w:val="none" w:sz="0" w:space="0" w:color="auto"/>
          </w:divBdr>
        </w:div>
      </w:divsChild>
    </w:div>
    <w:div w:id="1810245047">
      <w:bodyDiv w:val="1"/>
      <w:marLeft w:val="0"/>
      <w:marRight w:val="0"/>
      <w:marTop w:val="0"/>
      <w:marBottom w:val="0"/>
      <w:divBdr>
        <w:top w:val="none" w:sz="0" w:space="0" w:color="auto"/>
        <w:left w:val="none" w:sz="0" w:space="0" w:color="auto"/>
        <w:bottom w:val="none" w:sz="0" w:space="0" w:color="auto"/>
        <w:right w:val="none" w:sz="0" w:space="0" w:color="auto"/>
      </w:divBdr>
    </w:div>
    <w:div w:id="1823500768">
      <w:bodyDiv w:val="1"/>
      <w:marLeft w:val="0"/>
      <w:marRight w:val="0"/>
      <w:marTop w:val="0"/>
      <w:marBottom w:val="0"/>
      <w:divBdr>
        <w:top w:val="none" w:sz="0" w:space="0" w:color="auto"/>
        <w:left w:val="none" w:sz="0" w:space="0" w:color="auto"/>
        <w:bottom w:val="none" w:sz="0" w:space="0" w:color="auto"/>
        <w:right w:val="none" w:sz="0" w:space="0" w:color="auto"/>
      </w:divBdr>
      <w:divsChild>
        <w:div w:id="580867214">
          <w:marLeft w:val="0"/>
          <w:marRight w:val="0"/>
          <w:marTop w:val="0"/>
          <w:marBottom w:val="0"/>
          <w:divBdr>
            <w:top w:val="none" w:sz="0" w:space="0" w:color="auto"/>
            <w:left w:val="none" w:sz="0" w:space="0" w:color="auto"/>
            <w:bottom w:val="none" w:sz="0" w:space="0" w:color="auto"/>
            <w:right w:val="none" w:sz="0" w:space="0" w:color="auto"/>
          </w:divBdr>
          <w:divsChild>
            <w:div w:id="500435032">
              <w:marLeft w:val="0"/>
              <w:marRight w:val="0"/>
              <w:marTop w:val="0"/>
              <w:marBottom w:val="0"/>
              <w:divBdr>
                <w:top w:val="none" w:sz="0" w:space="0" w:color="auto"/>
                <w:left w:val="none" w:sz="0" w:space="0" w:color="auto"/>
                <w:bottom w:val="none" w:sz="0" w:space="0" w:color="auto"/>
                <w:right w:val="none" w:sz="0" w:space="0" w:color="auto"/>
              </w:divBdr>
              <w:divsChild>
                <w:div w:id="115646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273427">
          <w:marLeft w:val="0"/>
          <w:marRight w:val="0"/>
          <w:marTop w:val="0"/>
          <w:marBottom w:val="0"/>
          <w:divBdr>
            <w:top w:val="none" w:sz="0" w:space="0" w:color="auto"/>
            <w:left w:val="none" w:sz="0" w:space="0" w:color="auto"/>
            <w:bottom w:val="none" w:sz="0" w:space="0" w:color="auto"/>
            <w:right w:val="none" w:sz="0" w:space="0" w:color="auto"/>
          </w:divBdr>
          <w:divsChild>
            <w:div w:id="1210453710">
              <w:marLeft w:val="0"/>
              <w:marRight w:val="0"/>
              <w:marTop w:val="0"/>
              <w:marBottom w:val="0"/>
              <w:divBdr>
                <w:top w:val="none" w:sz="0" w:space="0" w:color="auto"/>
                <w:left w:val="none" w:sz="0" w:space="0" w:color="auto"/>
                <w:bottom w:val="none" w:sz="0" w:space="0" w:color="auto"/>
                <w:right w:val="none" w:sz="0" w:space="0" w:color="auto"/>
              </w:divBdr>
              <w:divsChild>
                <w:div w:id="1800024386">
                  <w:marLeft w:val="0"/>
                  <w:marRight w:val="0"/>
                  <w:marTop w:val="0"/>
                  <w:marBottom w:val="0"/>
                  <w:divBdr>
                    <w:top w:val="none" w:sz="0" w:space="0" w:color="auto"/>
                    <w:left w:val="none" w:sz="0" w:space="0" w:color="auto"/>
                    <w:bottom w:val="none" w:sz="0" w:space="0" w:color="auto"/>
                    <w:right w:val="none" w:sz="0" w:space="0" w:color="auto"/>
                  </w:divBdr>
                  <w:divsChild>
                    <w:div w:id="162604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698317">
          <w:marLeft w:val="0"/>
          <w:marRight w:val="0"/>
          <w:marTop w:val="0"/>
          <w:marBottom w:val="0"/>
          <w:divBdr>
            <w:top w:val="none" w:sz="0" w:space="0" w:color="auto"/>
            <w:left w:val="none" w:sz="0" w:space="0" w:color="auto"/>
            <w:bottom w:val="none" w:sz="0" w:space="0" w:color="auto"/>
            <w:right w:val="none" w:sz="0" w:space="0" w:color="auto"/>
          </w:divBdr>
        </w:div>
      </w:divsChild>
    </w:div>
    <w:div w:id="1845433257">
      <w:bodyDiv w:val="1"/>
      <w:marLeft w:val="0"/>
      <w:marRight w:val="0"/>
      <w:marTop w:val="0"/>
      <w:marBottom w:val="0"/>
      <w:divBdr>
        <w:top w:val="none" w:sz="0" w:space="0" w:color="auto"/>
        <w:left w:val="none" w:sz="0" w:space="0" w:color="auto"/>
        <w:bottom w:val="none" w:sz="0" w:space="0" w:color="auto"/>
        <w:right w:val="none" w:sz="0" w:space="0" w:color="auto"/>
      </w:divBdr>
      <w:divsChild>
        <w:div w:id="1299997529">
          <w:marLeft w:val="0"/>
          <w:marRight w:val="0"/>
          <w:marTop w:val="0"/>
          <w:marBottom w:val="0"/>
          <w:divBdr>
            <w:top w:val="none" w:sz="0" w:space="0" w:color="auto"/>
            <w:left w:val="none" w:sz="0" w:space="0" w:color="auto"/>
            <w:bottom w:val="none" w:sz="0" w:space="0" w:color="auto"/>
            <w:right w:val="none" w:sz="0" w:space="0" w:color="auto"/>
          </w:divBdr>
        </w:div>
      </w:divsChild>
    </w:div>
    <w:div w:id="1870297515">
      <w:bodyDiv w:val="1"/>
      <w:marLeft w:val="0"/>
      <w:marRight w:val="0"/>
      <w:marTop w:val="0"/>
      <w:marBottom w:val="0"/>
      <w:divBdr>
        <w:top w:val="none" w:sz="0" w:space="0" w:color="auto"/>
        <w:left w:val="none" w:sz="0" w:space="0" w:color="auto"/>
        <w:bottom w:val="none" w:sz="0" w:space="0" w:color="auto"/>
        <w:right w:val="none" w:sz="0" w:space="0" w:color="auto"/>
      </w:divBdr>
      <w:divsChild>
        <w:div w:id="269700908">
          <w:marLeft w:val="0"/>
          <w:marRight w:val="0"/>
          <w:marTop w:val="0"/>
          <w:marBottom w:val="0"/>
          <w:divBdr>
            <w:top w:val="none" w:sz="0" w:space="0" w:color="auto"/>
            <w:left w:val="none" w:sz="0" w:space="0" w:color="auto"/>
            <w:bottom w:val="none" w:sz="0" w:space="0" w:color="auto"/>
            <w:right w:val="none" w:sz="0" w:space="0" w:color="auto"/>
          </w:divBdr>
        </w:div>
      </w:divsChild>
    </w:div>
    <w:div w:id="1899124829">
      <w:bodyDiv w:val="1"/>
      <w:marLeft w:val="0"/>
      <w:marRight w:val="0"/>
      <w:marTop w:val="0"/>
      <w:marBottom w:val="0"/>
      <w:divBdr>
        <w:top w:val="none" w:sz="0" w:space="0" w:color="auto"/>
        <w:left w:val="none" w:sz="0" w:space="0" w:color="auto"/>
        <w:bottom w:val="none" w:sz="0" w:space="0" w:color="auto"/>
        <w:right w:val="none" w:sz="0" w:space="0" w:color="auto"/>
      </w:divBdr>
    </w:div>
    <w:div w:id="1932464924">
      <w:bodyDiv w:val="1"/>
      <w:marLeft w:val="0"/>
      <w:marRight w:val="0"/>
      <w:marTop w:val="0"/>
      <w:marBottom w:val="0"/>
      <w:divBdr>
        <w:top w:val="none" w:sz="0" w:space="0" w:color="auto"/>
        <w:left w:val="none" w:sz="0" w:space="0" w:color="auto"/>
        <w:bottom w:val="none" w:sz="0" w:space="0" w:color="auto"/>
        <w:right w:val="none" w:sz="0" w:space="0" w:color="auto"/>
      </w:divBdr>
    </w:div>
    <w:div w:id="1940331076">
      <w:bodyDiv w:val="1"/>
      <w:marLeft w:val="0"/>
      <w:marRight w:val="0"/>
      <w:marTop w:val="0"/>
      <w:marBottom w:val="0"/>
      <w:divBdr>
        <w:top w:val="none" w:sz="0" w:space="0" w:color="auto"/>
        <w:left w:val="none" w:sz="0" w:space="0" w:color="auto"/>
        <w:bottom w:val="none" w:sz="0" w:space="0" w:color="auto"/>
        <w:right w:val="none" w:sz="0" w:space="0" w:color="auto"/>
      </w:divBdr>
      <w:divsChild>
        <w:div w:id="1253733891">
          <w:marLeft w:val="0"/>
          <w:marRight w:val="0"/>
          <w:marTop w:val="0"/>
          <w:marBottom w:val="0"/>
          <w:divBdr>
            <w:top w:val="none" w:sz="0" w:space="0" w:color="auto"/>
            <w:left w:val="none" w:sz="0" w:space="0" w:color="auto"/>
            <w:bottom w:val="none" w:sz="0" w:space="0" w:color="auto"/>
            <w:right w:val="none" w:sz="0" w:space="0" w:color="auto"/>
          </w:divBdr>
          <w:divsChild>
            <w:div w:id="155609868">
              <w:marLeft w:val="0"/>
              <w:marRight w:val="0"/>
              <w:marTop w:val="0"/>
              <w:marBottom w:val="0"/>
              <w:divBdr>
                <w:top w:val="none" w:sz="0" w:space="0" w:color="auto"/>
                <w:left w:val="none" w:sz="0" w:space="0" w:color="auto"/>
                <w:bottom w:val="none" w:sz="0" w:space="0" w:color="auto"/>
                <w:right w:val="none" w:sz="0" w:space="0" w:color="auto"/>
              </w:divBdr>
            </w:div>
          </w:divsChild>
        </w:div>
        <w:div w:id="1831754094">
          <w:marLeft w:val="0"/>
          <w:marRight w:val="0"/>
          <w:marTop w:val="0"/>
          <w:marBottom w:val="0"/>
          <w:divBdr>
            <w:top w:val="none" w:sz="0" w:space="0" w:color="auto"/>
            <w:left w:val="none" w:sz="0" w:space="0" w:color="auto"/>
            <w:bottom w:val="none" w:sz="0" w:space="0" w:color="auto"/>
            <w:right w:val="none" w:sz="0" w:space="0" w:color="auto"/>
          </w:divBdr>
        </w:div>
      </w:divsChild>
    </w:div>
    <w:div w:id="1995134023">
      <w:bodyDiv w:val="1"/>
      <w:marLeft w:val="0"/>
      <w:marRight w:val="0"/>
      <w:marTop w:val="0"/>
      <w:marBottom w:val="0"/>
      <w:divBdr>
        <w:top w:val="none" w:sz="0" w:space="0" w:color="auto"/>
        <w:left w:val="none" w:sz="0" w:space="0" w:color="auto"/>
        <w:bottom w:val="none" w:sz="0" w:space="0" w:color="auto"/>
        <w:right w:val="none" w:sz="0" w:space="0" w:color="auto"/>
      </w:divBdr>
      <w:divsChild>
        <w:div w:id="451218149">
          <w:marLeft w:val="0"/>
          <w:marRight w:val="0"/>
          <w:marTop w:val="225"/>
          <w:marBottom w:val="225"/>
          <w:divBdr>
            <w:top w:val="none" w:sz="0" w:space="0" w:color="auto"/>
            <w:left w:val="none" w:sz="0" w:space="0" w:color="auto"/>
            <w:bottom w:val="none" w:sz="0" w:space="0" w:color="auto"/>
            <w:right w:val="none" w:sz="0" w:space="0" w:color="auto"/>
          </w:divBdr>
          <w:divsChild>
            <w:div w:id="988746033">
              <w:marLeft w:val="0"/>
              <w:marRight w:val="0"/>
              <w:marTop w:val="0"/>
              <w:marBottom w:val="0"/>
              <w:divBdr>
                <w:top w:val="none" w:sz="0" w:space="0" w:color="auto"/>
                <w:left w:val="none" w:sz="0" w:space="0" w:color="auto"/>
                <w:bottom w:val="none" w:sz="0" w:space="0" w:color="auto"/>
                <w:right w:val="none" w:sz="0" w:space="0" w:color="auto"/>
              </w:divBdr>
              <w:divsChild>
                <w:div w:id="402142420">
                  <w:marLeft w:val="0"/>
                  <w:marRight w:val="0"/>
                  <w:marTop w:val="0"/>
                  <w:marBottom w:val="0"/>
                  <w:divBdr>
                    <w:top w:val="none" w:sz="0" w:space="0" w:color="auto"/>
                    <w:left w:val="none" w:sz="0" w:space="0" w:color="auto"/>
                    <w:bottom w:val="none" w:sz="0" w:space="0" w:color="auto"/>
                    <w:right w:val="none" w:sz="0" w:space="0" w:color="auto"/>
                  </w:divBdr>
                  <w:divsChild>
                    <w:div w:id="33625614">
                      <w:marLeft w:val="0"/>
                      <w:marRight w:val="0"/>
                      <w:marTop w:val="0"/>
                      <w:marBottom w:val="0"/>
                      <w:divBdr>
                        <w:top w:val="none" w:sz="0" w:space="0" w:color="auto"/>
                        <w:left w:val="none" w:sz="0" w:space="0" w:color="auto"/>
                        <w:bottom w:val="none" w:sz="0" w:space="0" w:color="auto"/>
                        <w:right w:val="none" w:sz="0" w:space="0" w:color="auto"/>
                      </w:divBdr>
                    </w:div>
                    <w:div w:id="205723333">
                      <w:marLeft w:val="0"/>
                      <w:marRight w:val="0"/>
                      <w:marTop w:val="0"/>
                      <w:marBottom w:val="0"/>
                      <w:divBdr>
                        <w:top w:val="none" w:sz="0" w:space="0" w:color="auto"/>
                        <w:left w:val="none" w:sz="0" w:space="0" w:color="auto"/>
                        <w:bottom w:val="none" w:sz="0" w:space="0" w:color="auto"/>
                        <w:right w:val="none" w:sz="0" w:space="0" w:color="auto"/>
                      </w:divBdr>
                    </w:div>
                    <w:div w:id="384571106">
                      <w:marLeft w:val="0"/>
                      <w:marRight w:val="0"/>
                      <w:marTop w:val="0"/>
                      <w:marBottom w:val="0"/>
                      <w:divBdr>
                        <w:top w:val="none" w:sz="0" w:space="0" w:color="auto"/>
                        <w:left w:val="none" w:sz="0" w:space="0" w:color="auto"/>
                        <w:bottom w:val="none" w:sz="0" w:space="0" w:color="auto"/>
                        <w:right w:val="none" w:sz="0" w:space="0" w:color="auto"/>
                      </w:divBdr>
                    </w:div>
                    <w:div w:id="468212009">
                      <w:marLeft w:val="0"/>
                      <w:marRight w:val="0"/>
                      <w:marTop w:val="0"/>
                      <w:marBottom w:val="0"/>
                      <w:divBdr>
                        <w:top w:val="none" w:sz="0" w:space="0" w:color="auto"/>
                        <w:left w:val="none" w:sz="0" w:space="0" w:color="auto"/>
                        <w:bottom w:val="none" w:sz="0" w:space="0" w:color="auto"/>
                        <w:right w:val="none" w:sz="0" w:space="0" w:color="auto"/>
                      </w:divBdr>
                    </w:div>
                    <w:div w:id="470443545">
                      <w:marLeft w:val="0"/>
                      <w:marRight w:val="0"/>
                      <w:marTop w:val="0"/>
                      <w:marBottom w:val="0"/>
                      <w:divBdr>
                        <w:top w:val="none" w:sz="0" w:space="0" w:color="auto"/>
                        <w:left w:val="none" w:sz="0" w:space="0" w:color="auto"/>
                        <w:bottom w:val="none" w:sz="0" w:space="0" w:color="auto"/>
                        <w:right w:val="none" w:sz="0" w:space="0" w:color="auto"/>
                      </w:divBdr>
                    </w:div>
                    <w:div w:id="1069114105">
                      <w:marLeft w:val="0"/>
                      <w:marRight w:val="0"/>
                      <w:marTop w:val="0"/>
                      <w:marBottom w:val="0"/>
                      <w:divBdr>
                        <w:top w:val="none" w:sz="0" w:space="0" w:color="auto"/>
                        <w:left w:val="none" w:sz="0" w:space="0" w:color="auto"/>
                        <w:bottom w:val="none" w:sz="0" w:space="0" w:color="auto"/>
                        <w:right w:val="none" w:sz="0" w:space="0" w:color="auto"/>
                      </w:divBdr>
                    </w:div>
                    <w:div w:id="1519274543">
                      <w:marLeft w:val="0"/>
                      <w:marRight w:val="0"/>
                      <w:marTop w:val="0"/>
                      <w:marBottom w:val="0"/>
                      <w:divBdr>
                        <w:top w:val="none" w:sz="0" w:space="0" w:color="auto"/>
                        <w:left w:val="none" w:sz="0" w:space="0" w:color="auto"/>
                        <w:bottom w:val="none" w:sz="0" w:space="0" w:color="auto"/>
                        <w:right w:val="none" w:sz="0" w:space="0" w:color="auto"/>
                      </w:divBdr>
                    </w:div>
                    <w:div w:id="1769812760">
                      <w:marLeft w:val="0"/>
                      <w:marRight w:val="0"/>
                      <w:marTop w:val="0"/>
                      <w:marBottom w:val="0"/>
                      <w:divBdr>
                        <w:top w:val="none" w:sz="0" w:space="0" w:color="auto"/>
                        <w:left w:val="none" w:sz="0" w:space="0" w:color="auto"/>
                        <w:bottom w:val="none" w:sz="0" w:space="0" w:color="auto"/>
                        <w:right w:val="none" w:sz="0" w:space="0" w:color="auto"/>
                      </w:divBdr>
                    </w:div>
                    <w:div w:id="198504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351012">
      <w:bodyDiv w:val="1"/>
      <w:marLeft w:val="0"/>
      <w:marRight w:val="0"/>
      <w:marTop w:val="0"/>
      <w:marBottom w:val="0"/>
      <w:divBdr>
        <w:top w:val="none" w:sz="0" w:space="0" w:color="auto"/>
        <w:left w:val="none" w:sz="0" w:space="0" w:color="auto"/>
        <w:bottom w:val="none" w:sz="0" w:space="0" w:color="auto"/>
        <w:right w:val="none" w:sz="0" w:space="0" w:color="auto"/>
      </w:divBdr>
      <w:divsChild>
        <w:div w:id="1407874136">
          <w:marLeft w:val="0"/>
          <w:marRight w:val="0"/>
          <w:marTop w:val="0"/>
          <w:marBottom w:val="0"/>
          <w:divBdr>
            <w:top w:val="none" w:sz="0" w:space="0" w:color="auto"/>
            <w:left w:val="none" w:sz="0" w:space="0" w:color="auto"/>
            <w:bottom w:val="none" w:sz="0" w:space="0" w:color="auto"/>
            <w:right w:val="none" w:sz="0" w:space="0" w:color="auto"/>
          </w:divBdr>
          <w:divsChild>
            <w:div w:id="926574581">
              <w:marLeft w:val="0"/>
              <w:marRight w:val="0"/>
              <w:marTop w:val="0"/>
              <w:marBottom w:val="0"/>
              <w:divBdr>
                <w:top w:val="none" w:sz="0" w:space="0" w:color="auto"/>
                <w:left w:val="none" w:sz="0" w:space="0" w:color="auto"/>
                <w:bottom w:val="none" w:sz="0" w:space="0" w:color="auto"/>
                <w:right w:val="none" w:sz="0" w:space="0" w:color="auto"/>
              </w:divBdr>
              <w:divsChild>
                <w:div w:id="399406857">
                  <w:marLeft w:val="0"/>
                  <w:marRight w:val="0"/>
                  <w:marTop w:val="0"/>
                  <w:marBottom w:val="0"/>
                  <w:divBdr>
                    <w:top w:val="none" w:sz="0" w:space="0" w:color="auto"/>
                    <w:left w:val="none" w:sz="0" w:space="0" w:color="auto"/>
                    <w:bottom w:val="none" w:sz="0" w:space="0" w:color="auto"/>
                    <w:right w:val="none" w:sz="0" w:space="0" w:color="auto"/>
                  </w:divBdr>
                  <w:divsChild>
                    <w:div w:id="238831361">
                      <w:marLeft w:val="0"/>
                      <w:marRight w:val="0"/>
                      <w:marTop w:val="0"/>
                      <w:marBottom w:val="0"/>
                      <w:divBdr>
                        <w:top w:val="none" w:sz="0" w:space="0" w:color="auto"/>
                        <w:left w:val="none" w:sz="0" w:space="0" w:color="auto"/>
                        <w:bottom w:val="none" w:sz="0" w:space="0" w:color="auto"/>
                        <w:right w:val="none" w:sz="0" w:space="0" w:color="auto"/>
                      </w:divBdr>
                    </w:div>
                    <w:div w:id="24068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039824">
      <w:bodyDiv w:val="1"/>
      <w:marLeft w:val="0"/>
      <w:marRight w:val="0"/>
      <w:marTop w:val="0"/>
      <w:marBottom w:val="0"/>
      <w:divBdr>
        <w:top w:val="none" w:sz="0" w:space="0" w:color="auto"/>
        <w:left w:val="none" w:sz="0" w:space="0" w:color="auto"/>
        <w:bottom w:val="none" w:sz="0" w:space="0" w:color="auto"/>
        <w:right w:val="none" w:sz="0" w:space="0" w:color="auto"/>
      </w:divBdr>
    </w:div>
    <w:div w:id="2101488838">
      <w:bodyDiv w:val="1"/>
      <w:marLeft w:val="0"/>
      <w:marRight w:val="0"/>
      <w:marTop w:val="0"/>
      <w:marBottom w:val="0"/>
      <w:divBdr>
        <w:top w:val="none" w:sz="0" w:space="0" w:color="auto"/>
        <w:left w:val="none" w:sz="0" w:space="0" w:color="auto"/>
        <w:bottom w:val="none" w:sz="0" w:space="0" w:color="auto"/>
        <w:right w:val="none" w:sz="0" w:space="0" w:color="auto"/>
      </w:divBdr>
      <w:divsChild>
        <w:div w:id="1669212453">
          <w:marLeft w:val="0"/>
          <w:marRight w:val="0"/>
          <w:marTop w:val="0"/>
          <w:marBottom w:val="0"/>
          <w:divBdr>
            <w:top w:val="none" w:sz="0" w:space="0" w:color="auto"/>
            <w:left w:val="none" w:sz="0" w:space="0" w:color="auto"/>
            <w:bottom w:val="none" w:sz="0" w:space="0" w:color="auto"/>
            <w:right w:val="none" w:sz="0" w:space="0" w:color="auto"/>
          </w:divBdr>
          <w:divsChild>
            <w:div w:id="2055159224">
              <w:marLeft w:val="0"/>
              <w:marRight w:val="0"/>
              <w:marTop w:val="0"/>
              <w:marBottom w:val="0"/>
              <w:divBdr>
                <w:top w:val="none" w:sz="0" w:space="0" w:color="auto"/>
                <w:left w:val="none" w:sz="0" w:space="0" w:color="auto"/>
                <w:bottom w:val="none" w:sz="0" w:space="0" w:color="auto"/>
                <w:right w:val="none" w:sz="0" w:space="0" w:color="auto"/>
              </w:divBdr>
              <w:divsChild>
                <w:div w:id="1997342020">
                  <w:marLeft w:val="0"/>
                  <w:marRight w:val="0"/>
                  <w:marTop w:val="0"/>
                  <w:marBottom w:val="0"/>
                  <w:divBdr>
                    <w:top w:val="none" w:sz="0" w:space="0" w:color="auto"/>
                    <w:left w:val="none" w:sz="0" w:space="0" w:color="auto"/>
                    <w:bottom w:val="none" w:sz="0" w:space="0" w:color="auto"/>
                    <w:right w:val="none" w:sz="0" w:space="0" w:color="auto"/>
                  </w:divBdr>
                  <w:divsChild>
                    <w:div w:id="140086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124665">
      <w:bodyDiv w:val="1"/>
      <w:marLeft w:val="0"/>
      <w:marRight w:val="0"/>
      <w:marTop w:val="0"/>
      <w:marBottom w:val="0"/>
      <w:divBdr>
        <w:top w:val="none" w:sz="0" w:space="0" w:color="auto"/>
        <w:left w:val="none" w:sz="0" w:space="0" w:color="auto"/>
        <w:bottom w:val="none" w:sz="0" w:space="0" w:color="auto"/>
        <w:right w:val="none" w:sz="0" w:space="0" w:color="auto"/>
      </w:divBdr>
    </w:div>
    <w:div w:id="2142376638">
      <w:bodyDiv w:val="1"/>
      <w:marLeft w:val="0"/>
      <w:marRight w:val="0"/>
      <w:marTop w:val="0"/>
      <w:marBottom w:val="0"/>
      <w:divBdr>
        <w:top w:val="none" w:sz="0" w:space="0" w:color="auto"/>
        <w:left w:val="none" w:sz="0" w:space="0" w:color="auto"/>
        <w:bottom w:val="none" w:sz="0" w:space="0" w:color="auto"/>
        <w:right w:val="none" w:sz="0" w:space="0" w:color="auto"/>
      </w:divBdr>
      <w:divsChild>
        <w:div w:id="421877429">
          <w:marLeft w:val="0"/>
          <w:marRight w:val="0"/>
          <w:marTop w:val="0"/>
          <w:marBottom w:val="0"/>
          <w:divBdr>
            <w:top w:val="none" w:sz="0" w:space="0" w:color="auto"/>
            <w:left w:val="none" w:sz="0" w:space="0" w:color="auto"/>
            <w:bottom w:val="none" w:sz="0" w:space="0" w:color="auto"/>
            <w:right w:val="none" w:sz="0" w:space="0" w:color="auto"/>
          </w:divBdr>
        </w:div>
      </w:divsChild>
    </w:div>
    <w:div w:id="2142769724">
      <w:bodyDiv w:val="1"/>
      <w:marLeft w:val="0"/>
      <w:marRight w:val="0"/>
      <w:marTop w:val="0"/>
      <w:marBottom w:val="0"/>
      <w:divBdr>
        <w:top w:val="none" w:sz="0" w:space="0" w:color="auto"/>
        <w:left w:val="none" w:sz="0" w:space="0" w:color="auto"/>
        <w:bottom w:val="none" w:sz="0" w:space="0" w:color="auto"/>
        <w:right w:val="none" w:sz="0" w:space="0" w:color="auto"/>
      </w:divBdr>
      <w:divsChild>
        <w:div w:id="300112005">
          <w:marLeft w:val="0"/>
          <w:marRight w:val="0"/>
          <w:marTop w:val="0"/>
          <w:marBottom w:val="0"/>
          <w:divBdr>
            <w:top w:val="none" w:sz="0" w:space="0" w:color="auto"/>
            <w:left w:val="none" w:sz="0" w:space="0" w:color="auto"/>
            <w:bottom w:val="none" w:sz="0" w:space="0" w:color="auto"/>
            <w:right w:val="none" w:sz="0" w:space="0" w:color="auto"/>
          </w:divBdr>
          <w:divsChild>
            <w:div w:id="823934120">
              <w:marLeft w:val="0"/>
              <w:marRight w:val="0"/>
              <w:marTop w:val="0"/>
              <w:marBottom w:val="0"/>
              <w:divBdr>
                <w:top w:val="none" w:sz="0" w:space="0" w:color="auto"/>
                <w:left w:val="none" w:sz="0" w:space="0" w:color="auto"/>
                <w:bottom w:val="none" w:sz="0" w:space="0" w:color="auto"/>
                <w:right w:val="none" w:sz="0" w:space="0" w:color="auto"/>
              </w:divBdr>
              <w:divsChild>
                <w:div w:id="1531794609">
                  <w:marLeft w:val="0"/>
                  <w:marRight w:val="0"/>
                  <w:marTop w:val="0"/>
                  <w:marBottom w:val="0"/>
                  <w:divBdr>
                    <w:top w:val="none" w:sz="0" w:space="0" w:color="auto"/>
                    <w:left w:val="none" w:sz="0" w:space="0" w:color="auto"/>
                    <w:bottom w:val="none" w:sz="0" w:space="0" w:color="auto"/>
                    <w:right w:val="none" w:sz="0" w:space="0" w:color="auto"/>
                  </w:divBdr>
                  <w:divsChild>
                    <w:div w:id="1966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mailto:vasilica.nache@med.uni-jena.de" TargetMode="External"/><Relationship Id="rId4" Type="http://schemas.microsoft.com/office/2007/relationships/stylesWithEffects" Target="stylesWithEffects.xml"/><Relationship Id="rId9" Type="http://schemas.openxmlformats.org/officeDocument/2006/relationships/hyperlink" Target="mailto:francois.paquet-durand@uni-tuebingen.d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53065B-BA4B-4B80-AAA0-4B6BA27A3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2</Pages>
  <Words>20237</Words>
  <Characters>115353</Characters>
  <Application>Microsoft Office Word</Application>
  <DocSecurity>0</DocSecurity>
  <Lines>961</Lines>
  <Paragraphs>2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Jena</Company>
  <LinksUpToDate>false</LinksUpToDate>
  <CharactersWithSpaces>135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Paquet-Durand</dc:creator>
  <cp:lastModifiedBy>Rajesh Nakoti</cp:lastModifiedBy>
  <cp:revision>5</cp:revision>
  <cp:lastPrinted>2021-03-31T14:21:00Z</cp:lastPrinted>
  <dcterms:created xsi:type="dcterms:W3CDTF">2021-12-31T01:23:00Z</dcterms:created>
  <dcterms:modified xsi:type="dcterms:W3CDTF">2022-01-03T09:46:00Z</dcterms:modified>
</cp:coreProperties>
</file>